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07EB06" w14:textId="77777777" w:rsidR="00740C7A" w:rsidRDefault="00740C7A">
      <w:pPr>
        <w:pStyle w:val="BodyText"/>
        <w:rPr>
          <w:rFonts w:ascii="Times New Roman"/>
          <w:b w:val="0"/>
        </w:rPr>
      </w:pPr>
    </w:p>
    <w:p w14:paraId="4F07EB07" w14:textId="77777777" w:rsidR="00740C7A" w:rsidRDefault="00740C7A">
      <w:pPr>
        <w:pStyle w:val="BodyText"/>
        <w:spacing w:before="10"/>
        <w:rPr>
          <w:rFonts w:ascii="Times New Roman"/>
          <w:b w:val="0"/>
          <w:sz w:val="15"/>
        </w:rPr>
      </w:pPr>
    </w:p>
    <w:p w14:paraId="4F07EB08" w14:textId="0096CA2C" w:rsidR="00740C7A" w:rsidRDefault="009278DB">
      <w:pPr>
        <w:pStyle w:val="Title"/>
        <w:spacing w:line="228" w:lineRule="auto"/>
      </w:pPr>
      <w:r>
        <w:t>Health Technology Assessment</w:t>
      </w:r>
      <w:r w:rsidR="004014E5">
        <w:t xml:space="preserve"> </w:t>
      </w:r>
      <w:r>
        <w:t>Survey 2020</w:t>
      </w:r>
    </w:p>
    <w:p w14:paraId="4F07EB09" w14:textId="77777777" w:rsidR="00740C7A" w:rsidRDefault="009278DB">
      <w:pPr>
        <w:spacing w:before="257"/>
        <w:ind w:left="105"/>
        <w:rPr>
          <w:sz w:val="20"/>
        </w:rPr>
      </w:pPr>
      <w:r>
        <w:rPr>
          <w:sz w:val="20"/>
        </w:rPr>
        <w:t>Dear Respondent,</w:t>
      </w:r>
    </w:p>
    <w:p w14:paraId="4F07EB0A" w14:textId="77777777" w:rsidR="00740C7A" w:rsidRDefault="00740C7A">
      <w:pPr>
        <w:pStyle w:val="BodyText"/>
        <w:spacing w:before="5"/>
        <w:rPr>
          <w:b w:val="0"/>
        </w:rPr>
      </w:pPr>
    </w:p>
    <w:p w14:paraId="4F07EB0B" w14:textId="77777777" w:rsidR="00740C7A" w:rsidRDefault="009278DB">
      <w:pPr>
        <w:spacing w:line="333" w:lineRule="auto"/>
        <w:ind w:left="105" w:right="238"/>
        <w:rPr>
          <w:sz w:val="20"/>
        </w:rPr>
      </w:pPr>
      <w:r>
        <w:rPr>
          <w:sz w:val="20"/>
        </w:rPr>
        <w:t>In response to the World Health Assembly Resolution 67.23, a baseline Global Survey was completed in 2015 which</w:t>
      </w:r>
      <w:r>
        <w:rPr>
          <w:spacing w:val="18"/>
          <w:sz w:val="20"/>
        </w:rPr>
        <w:t xml:space="preserve"> </w:t>
      </w:r>
      <w:r>
        <w:rPr>
          <w:sz w:val="20"/>
        </w:rPr>
        <w:t>enabled</w:t>
      </w:r>
      <w:r>
        <w:rPr>
          <w:spacing w:val="18"/>
          <w:sz w:val="20"/>
        </w:rPr>
        <w:t xml:space="preserve"> </w:t>
      </w:r>
      <w:r>
        <w:rPr>
          <w:sz w:val="20"/>
        </w:rPr>
        <w:t>the</w:t>
      </w:r>
      <w:r>
        <w:rPr>
          <w:spacing w:val="18"/>
          <w:sz w:val="20"/>
        </w:rPr>
        <w:t xml:space="preserve"> </w:t>
      </w:r>
      <w:r>
        <w:rPr>
          <w:sz w:val="20"/>
        </w:rPr>
        <w:t>WHO</w:t>
      </w:r>
      <w:r>
        <w:rPr>
          <w:spacing w:val="19"/>
          <w:sz w:val="20"/>
        </w:rPr>
        <w:t xml:space="preserve"> </w:t>
      </w:r>
      <w:r>
        <w:rPr>
          <w:sz w:val="20"/>
        </w:rPr>
        <w:t>Secretariat</w:t>
      </w:r>
      <w:r>
        <w:rPr>
          <w:spacing w:val="18"/>
          <w:sz w:val="20"/>
        </w:rPr>
        <w:t xml:space="preserve"> </w:t>
      </w:r>
      <w:r>
        <w:rPr>
          <w:sz w:val="20"/>
        </w:rPr>
        <w:t>to</w:t>
      </w:r>
      <w:r>
        <w:rPr>
          <w:spacing w:val="18"/>
          <w:sz w:val="20"/>
        </w:rPr>
        <w:t xml:space="preserve"> </w:t>
      </w:r>
      <w:r>
        <w:rPr>
          <w:sz w:val="20"/>
        </w:rPr>
        <w:t>assess</w:t>
      </w:r>
      <w:r>
        <w:rPr>
          <w:spacing w:val="18"/>
          <w:sz w:val="20"/>
        </w:rPr>
        <w:t xml:space="preserve"> </w:t>
      </w:r>
      <w:r>
        <w:rPr>
          <w:sz w:val="20"/>
        </w:rPr>
        <w:t>the</w:t>
      </w:r>
      <w:r>
        <w:rPr>
          <w:spacing w:val="19"/>
          <w:sz w:val="20"/>
        </w:rPr>
        <w:t xml:space="preserve"> </w:t>
      </w:r>
      <w:r>
        <w:rPr>
          <w:sz w:val="20"/>
        </w:rPr>
        <w:t>status</w:t>
      </w:r>
      <w:r>
        <w:rPr>
          <w:spacing w:val="18"/>
          <w:sz w:val="20"/>
        </w:rPr>
        <w:t xml:space="preserve"> </w:t>
      </w:r>
      <w:r>
        <w:rPr>
          <w:sz w:val="20"/>
        </w:rPr>
        <w:t>of</w:t>
      </w:r>
      <w:r>
        <w:rPr>
          <w:spacing w:val="18"/>
          <w:sz w:val="20"/>
        </w:rPr>
        <w:t xml:space="preserve"> </w:t>
      </w:r>
      <w:r>
        <w:rPr>
          <w:sz w:val="20"/>
        </w:rPr>
        <w:t>Health</w:t>
      </w:r>
      <w:r>
        <w:rPr>
          <w:spacing w:val="19"/>
          <w:sz w:val="20"/>
        </w:rPr>
        <w:t xml:space="preserve"> </w:t>
      </w:r>
      <w:r>
        <w:rPr>
          <w:spacing w:val="-3"/>
          <w:sz w:val="20"/>
        </w:rPr>
        <w:t>Technology</w:t>
      </w:r>
      <w:r>
        <w:rPr>
          <w:spacing w:val="18"/>
          <w:sz w:val="20"/>
        </w:rPr>
        <w:t xml:space="preserve"> </w:t>
      </w:r>
      <w:r>
        <w:rPr>
          <w:sz w:val="20"/>
        </w:rPr>
        <w:t>Assessment</w:t>
      </w:r>
      <w:r>
        <w:rPr>
          <w:spacing w:val="18"/>
          <w:sz w:val="20"/>
        </w:rPr>
        <w:t xml:space="preserve"> </w:t>
      </w:r>
      <w:r>
        <w:rPr>
          <w:spacing w:val="-4"/>
          <w:sz w:val="20"/>
        </w:rPr>
        <w:t>(HTA)</w:t>
      </w:r>
      <w:r>
        <w:rPr>
          <w:spacing w:val="18"/>
          <w:sz w:val="20"/>
        </w:rPr>
        <w:t xml:space="preserve"> </w:t>
      </w:r>
      <w:r>
        <w:rPr>
          <w:sz w:val="20"/>
        </w:rPr>
        <w:t>in</w:t>
      </w:r>
      <w:r>
        <w:rPr>
          <w:spacing w:val="19"/>
          <w:sz w:val="20"/>
        </w:rPr>
        <w:t xml:space="preserve"> </w:t>
      </w:r>
      <w:r>
        <w:rPr>
          <w:sz w:val="20"/>
        </w:rPr>
        <w:t>Member</w:t>
      </w:r>
    </w:p>
    <w:p w14:paraId="4F07EB0C" w14:textId="77777777" w:rsidR="00740C7A" w:rsidRDefault="009278DB">
      <w:pPr>
        <w:tabs>
          <w:tab w:val="left" w:pos="963"/>
          <w:tab w:val="left" w:pos="1540"/>
          <w:tab w:val="left" w:pos="2365"/>
          <w:tab w:val="left" w:pos="2760"/>
          <w:tab w:val="left" w:pos="3269"/>
          <w:tab w:val="left" w:pos="3947"/>
          <w:tab w:val="left" w:pos="4761"/>
          <w:tab w:val="left" w:pos="5620"/>
          <w:tab w:val="left" w:pos="6174"/>
          <w:tab w:val="left" w:pos="6626"/>
          <w:tab w:val="left" w:pos="7711"/>
          <w:tab w:val="left" w:pos="8095"/>
          <w:tab w:val="left" w:pos="8604"/>
          <w:tab w:val="left" w:pos="9422"/>
        </w:tabs>
        <w:spacing w:line="230" w:lineRule="exact"/>
        <w:ind w:left="105"/>
        <w:rPr>
          <w:sz w:val="20"/>
        </w:rPr>
      </w:pPr>
      <w:hyperlink r:id="rId9">
        <w:r>
          <w:rPr>
            <w:sz w:val="20"/>
          </w:rPr>
          <w:t>States.</w:t>
        </w:r>
        <w:r>
          <w:rPr>
            <w:sz w:val="20"/>
          </w:rPr>
          <w:tab/>
          <w:t>The</w:t>
        </w:r>
        <w:r>
          <w:rPr>
            <w:sz w:val="20"/>
          </w:rPr>
          <w:tab/>
          <w:t>results</w:t>
        </w:r>
        <w:r>
          <w:rPr>
            <w:sz w:val="20"/>
          </w:rPr>
          <w:tab/>
          <w:t>of</w:t>
        </w:r>
        <w:r>
          <w:rPr>
            <w:sz w:val="20"/>
          </w:rPr>
          <w:tab/>
          <w:t>the</w:t>
        </w:r>
        <w:r>
          <w:rPr>
            <w:sz w:val="20"/>
          </w:rPr>
          <w:tab/>
          <w:t>2015</w:t>
        </w:r>
        <w:r>
          <w:rPr>
            <w:sz w:val="20"/>
          </w:rPr>
          <w:tab/>
          <w:t>Global</w:t>
        </w:r>
        <w:r>
          <w:rPr>
            <w:sz w:val="20"/>
          </w:rPr>
          <w:tab/>
          <w:t>Survey</w:t>
        </w:r>
        <w:r>
          <w:rPr>
            <w:sz w:val="20"/>
          </w:rPr>
          <w:tab/>
          <w:t>can</w:t>
        </w:r>
        <w:r>
          <w:rPr>
            <w:sz w:val="20"/>
          </w:rPr>
          <w:tab/>
          <w:t>be</w:t>
        </w:r>
        <w:r>
          <w:rPr>
            <w:sz w:val="20"/>
          </w:rPr>
          <w:tab/>
          <w:t>accessed</w:t>
        </w:r>
        <w:r>
          <w:rPr>
            <w:sz w:val="20"/>
          </w:rPr>
          <w:tab/>
          <w:t>in</w:t>
        </w:r>
        <w:r>
          <w:rPr>
            <w:sz w:val="20"/>
          </w:rPr>
          <w:tab/>
          <w:t>the</w:t>
        </w:r>
        <w:r>
          <w:rPr>
            <w:sz w:val="20"/>
          </w:rPr>
          <w:tab/>
          <w:t>Global</w:t>
        </w:r>
        <w:r>
          <w:rPr>
            <w:sz w:val="20"/>
          </w:rPr>
          <w:tab/>
          <w:t>Report</w:t>
        </w:r>
      </w:hyperlink>
    </w:p>
    <w:p w14:paraId="4F07EB0F" w14:textId="0754DB2C" w:rsidR="00740C7A" w:rsidRDefault="009278DB" w:rsidP="00E65A89">
      <w:pPr>
        <w:spacing w:before="89" w:line="333" w:lineRule="auto"/>
        <w:ind w:left="105" w:right="323"/>
        <w:jc w:val="both"/>
      </w:pPr>
      <w:hyperlink r:id="rId10">
        <w:r>
          <w:rPr>
            <w:sz w:val="20"/>
          </w:rPr>
          <w:t xml:space="preserve">(https://www.who.int/health-technology-assessment/MD_HTA_oct2015_final_web2.pdf?ua=1). WHO is </w:t>
        </w:r>
        <w:r>
          <w:rPr>
            <w:spacing w:val="-5"/>
            <w:sz w:val="20"/>
          </w:rPr>
          <w:t>now</w:t>
        </w:r>
      </w:hyperlink>
      <w:r>
        <w:rPr>
          <w:spacing w:val="-5"/>
          <w:sz w:val="20"/>
        </w:rPr>
        <w:t xml:space="preserve"> </w:t>
      </w:r>
      <w:r>
        <w:rPr>
          <w:sz w:val="20"/>
        </w:rPr>
        <w:t xml:space="preserve">seeking to update the results of this </w:t>
      </w:r>
      <w:r>
        <w:rPr>
          <w:spacing w:val="-3"/>
          <w:sz w:val="20"/>
        </w:rPr>
        <w:t xml:space="preserve">survey, </w:t>
      </w:r>
      <w:r>
        <w:rPr>
          <w:sz w:val="20"/>
        </w:rPr>
        <w:t xml:space="preserve">by collecting current information about the status of </w:t>
      </w:r>
      <w:r>
        <w:rPr>
          <w:spacing w:val="-6"/>
          <w:sz w:val="20"/>
        </w:rPr>
        <w:t xml:space="preserve">HTA </w:t>
      </w:r>
      <w:r>
        <w:rPr>
          <w:sz w:val="20"/>
        </w:rPr>
        <w:t>processes</w:t>
      </w:r>
      <w:r w:rsidR="00E65A89">
        <w:rPr>
          <w:sz w:val="20"/>
        </w:rPr>
        <w:t xml:space="preserve"> </w:t>
      </w:r>
      <w:r>
        <w:rPr>
          <w:sz w:val="20"/>
        </w:rPr>
        <w:t>in Member States</w:t>
      </w:r>
      <w:r w:rsidR="00E65A89">
        <w:rPr>
          <w:sz w:val="20"/>
        </w:rPr>
        <w:t xml:space="preserve">. </w:t>
      </w:r>
      <w:r>
        <w:rPr>
          <w:b/>
          <w:sz w:val="20"/>
        </w:rPr>
        <w:t>For background information about the WH</w:t>
      </w:r>
      <w:r w:rsidR="00E65A89">
        <w:rPr>
          <w:b/>
          <w:sz w:val="20"/>
        </w:rPr>
        <w:t xml:space="preserve">A </w:t>
      </w:r>
      <w:hyperlink r:id="rId11">
        <w:r w:rsidRPr="00E65A89">
          <w:rPr>
            <w:b/>
            <w:bCs/>
          </w:rPr>
          <w:t>resolution and the framework underlying this survey, please review this presentation</w:t>
        </w:r>
        <w:r>
          <w:t xml:space="preserve"> - [Introduction - CLICK HERE (https://www.slideshare.net/secret/L6IUSguXHrpY9T)].</w:t>
        </w:r>
      </w:hyperlink>
    </w:p>
    <w:p w14:paraId="4F07EB10" w14:textId="0432F74F" w:rsidR="00740C7A" w:rsidRDefault="009278DB">
      <w:pPr>
        <w:spacing w:line="333" w:lineRule="auto"/>
        <w:ind w:left="105" w:right="326"/>
        <w:jc w:val="both"/>
        <w:rPr>
          <w:sz w:val="20"/>
        </w:rPr>
      </w:pPr>
      <w:r>
        <w:rPr>
          <w:sz w:val="20"/>
        </w:rPr>
        <w:t>Filling out this survey is estimated to take approximately 60</w:t>
      </w:r>
      <w:r w:rsidR="00D355F7">
        <w:rPr>
          <w:sz w:val="20"/>
        </w:rPr>
        <w:t xml:space="preserve"> </w:t>
      </w:r>
      <w:r>
        <w:rPr>
          <w:sz w:val="20"/>
        </w:rPr>
        <w:t xml:space="preserve">minutes of your valuable time. This survey </w:t>
      </w:r>
      <w:r>
        <w:rPr>
          <w:spacing w:val="-6"/>
          <w:sz w:val="20"/>
        </w:rPr>
        <w:t>has</w:t>
      </w:r>
      <w:r w:rsidR="00D355F7">
        <w:rPr>
          <w:spacing w:val="-6"/>
          <w:sz w:val="20"/>
        </w:rPr>
        <w:t xml:space="preserve"> </w:t>
      </w:r>
      <w:r>
        <w:rPr>
          <w:sz w:val="20"/>
        </w:rPr>
        <w:t>a content sections asking about</w:t>
      </w:r>
      <w:r w:rsidR="007B1EAE">
        <w:rPr>
          <w:sz w:val="20"/>
        </w:rPr>
        <w:t xml:space="preserve"> </w:t>
      </w:r>
      <w:r>
        <w:rPr>
          <w:spacing w:val="-11"/>
          <w:sz w:val="20"/>
        </w:rPr>
        <w:t xml:space="preserve">HTA </w:t>
      </w:r>
      <w:r>
        <w:rPr>
          <w:sz w:val="20"/>
        </w:rPr>
        <w:t xml:space="preserve">processes and barriers, and </w:t>
      </w:r>
      <w:r w:rsidR="007B1EAE">
        <w:rPr>
          <w:sz w:val="20"/>
        </w:rPr>
        <w:t>a</w:t>
      </w:r>
      <w:r>
        <w:rPr>
          <w:sz w:val="20"/>
        </w:rPr>
        <w:t>t the very end we also ask for your authorization to use the information you have</w:t>
      </w:r>
      <w:r>
        <w:rPr>
          <w:spacing w:val="5"/>
          <w:sz w:val="20"/>
        </w:rPr>
        <w:t xml:space="preserve"> </w:t>
      </w:r>
      <w:r>
        <w:rPr>
          <w:sz w:val="20"/>
        </w:rPr>
        <w:t>provided.</w:t>
      </w:r>
    </w:p>
    <w:p w14:paraId="4F07EB11" w14:textId="2441108D" w:rsidR="00740C7A" w:rsidRDefault="009278DB">
      <w:pPr>
        <w:spacing w:line="333" w:lineRule="auto"/>
        <w:ind w:left="105" w:right="323"/>
        <w:jc w:val="both"/>
        <w:rPr>
          <w:b/>
          <w:sz w:val="20"/>
        </w:rPr>
      </w:pPr>
      <w:r>
        <w:rPr>
          <w:b/>
          <w:sz w:val="20"/>
        </w:rPr>
        <w:t xml:space="preserve">The questions can all be answered by the same person or answered in a group. We recommend that you utilize multiple people for these responses if you don't feel like you can address a section accurately. </w:t>
      </w:r>
      <w:r>
        <w:rPr>
          <w:spacing w:val="-7"/>
          <w:sz w:val="20"/>
        </w:rPr>
        <w:t xml:space="preserve">You </w:t>
      </w:r>
      <w:r>
        <w:rPr>
          <w:sz w:val="20"/>
        </w:rPr>
        <w:t>can stop the survey at any time and save your answers at which time you’ll be asked to</w:t>
      </w:r>
      <w:r w:rsidR="007B1EAE">
        <w:rPr>
          <w:sz w:val="20"/>
        </w:rPr>
        <w:t xml:space="preserve"> </w:t>
      </w:r>
      <w:r>
        <w:rPr>
          <w:sz w:val="20"/>
        </w:rPr>
        <w:t xml:space="preserve">create a log-in. If needed, you may forward the link and log-in information to other respondents who might be better suited to respond to a section. Please note that once the survey has been submitted it is no longer possible to modify the answers unless you contact us directly. </w:t>
      </w:r>
      <w:r>
        <w:rPr>
          <w:b/>
          <w:sz w:val="20"/>
        </w:rPr>
        <w:t xml:space="preserve">A more detailed </w:t>
      </w:r>
      <w:hyperlink r:id="rId12">
        <w:r>
          <w:rPr>
            <w:b/>
            <w:sz w:val="20"/>
          </w:rPr>
          <w:t>presentation on completing this survey is available here [How to Answer - CLICK HERE (https://www.slideshare.net/secret/HOkV42lG9W0osj)].</w:t>
        </w:r>
      </w:hyperlink>
    </w:p>
    <w:p w14:paraId="4F07EB12" w14:textId="44C48E09" w:rsidR="00740C7A" w:rsidRDefault="009278DB">
      <w:pPr>
        <w:spacing w:line="333" w:lineRule="auto"/>
        <w:ind w:left="105" w:right="323"/>
        <w:jc w:val="both"/>
        <w:rPr>
          <w:sz w:val="20"/>
        </w:rPr>
      </w:pPr>
      <w:r>
        <w:rPr>
          <w:spacing w:val="-5"/>
          <w:sz w:val="20"/>
        </w:rPr>
        <w:t xml:space="preserve">Your </w:t>
      </w:r>
      <w:r>
        <w:rPr>
          <w:sz w:val="20"/>
        </w:rPr>
        <w:t xml:space="preserve">effort is very important to guide the WHO Secretariat and other partners regarding future planning and development of </w:t>
      </w:r>
      <w:r>
        <w:rPr>
          <w:spacing w:val="-3"/>
          <w:sz w:val="20"/>
        </w:rPr>
        <w:t xml:space="preserve">HTA </w:t>
      </w:r>
      <w:r>
        <w:rPr>
          <w:sz w:val="20"/>
        </w:rPr>
        <w:t xml:space="preserve">guidelines and benchmarks, as </w:t>
      </w:r>
      <w:r w:rsidR="007B1EAE">
        <w:rPr>
          <w:sz w:val="20"/>
        </w:rPr>
        <w:t xml:space="preserve">well </w:t>
      </w:r>
      <w:r w:rsidR="007B1EAE">
        <w:rPr>
          <w:spacing w:val="14"/>
          <w:sz w:val="20"/>
        </w:rPr>
        <w:t>as</w:t>
      </w:r>
      <w:r w:rsidR="007B1EAE">
        <w:rPr>
          <w:sz w:val="20"/>
        </w:rPr>
        <w:t xml:space="preserve"> </w:t>
      </w:r>
      <w:r>
        <w:rPr>
          <w:sz w:val="20"/>
        </w:rPr>
        <w:t>to ensure</w:t>
      </w:r>
      <w:r w:rsidR="007B1EAE">
        <w:rPr>
          <w:sz w:val="20"/>
        </w:rPr>
        <w:t xml:space="preserve"> </w:t>
      </w:r>
      <w:r>
        <w:rPr>
          <w:sz w:val="20"/>
        </w:rPr>
        <w:t>that</w:t>
      </w:r>
      <w:r w:rsidR="007B1EAE">
        <w:rPr>
          <w:sz w:val="20"/>
        </w:rPr>
        <w:t xml:space="preserve"> </w:t>
      </w:r>
      <w:r>
        <w:rPr>
          <w:sz w:val="20"/>
        </w:rPr>
        <w:t xml:space="preserve">current information </w:t>
      </w:r>
      <w:r>
        <w:rPr>
          <w:spacing w:val="-6"/>
          <w:sz w:val="20"/>
        </w:rPr>
        <w:t>is</w:t>
      </w:r>
    </w:p>
    <w:p w14:paraId="4F07EB13" w14:textId="12D114A2" w:rsidR="00740C7A" w:rsidRDefault="009278DB">
      <w:pPr>
        <w:spacing w:line="225" w:lineRule="exact"/>
        <w:ind w:left="105"/>
        <w:rPr>
          <w:sz w:val="20"/>
        </w:rPr>
      </w:pPr>
      <w:r>
        <w:rPr>
          <w:sz w:val="20"/>
        </w:rPr>
        <w:t xml:space="preserve">available in your </w:t>
      </w:r>
      <w:hyperlink r:id="rId13">
        <w:r>
          <w:rPr>
            <w:sz w:val="20"/>
          </w:rPr>
          <w:t>country’s profile</w:t>
        </w:r>
        <w:r w:rsidR="007B1EAE">
          <w:rPr>
            <w:sz w:val="20"/>
          </w:rPr>
          <w:t xml:space="preserve"> </w:t>
        </w:r>
        <w:r>
          <w:rPr>
            <w:sz w:val="20"/>
          </w:rPr>
          <w:t>(https://www.who.int/health-technology-assessment/country-profile/en/)</w:t>
        </w:r>
      </w:hyperlink>
      <w:r>
        <w:rPr>
          <w:sz w:val="20"/>
        </w:rPr>
        <w:t xml:space="preserve">. </w:t>
      </w:r>
      <w:r>
        <w:rPr>
          <w:spacing w:val="48"/>
          <w:sz w:val="20"/>
        </w:rPr>
        <w:t xml:space="preserve"> </w:t>
      </w:r>
      <w:r>
        <w:rPr>
          <w:sz w:val="20"/>
        </w:rPr>
        <w:t>A</w:t>
      </w:r>
    </w:p>
    <w:p w14:paraId="4F07EB14" w14:textId="77777777" w:rsidR="00740C7A" w:rsidRDefault="009278DB">
      <w:pPr>
        <w:spacing w:before="89"/>
        <w:ind w:left="105"/>
        <w:rPr>
          <w:sz w:val="20"/>
        </w:rPr>
      </w:pPr>
      <w:r>
        <w:rPr>
          <w:sz w:val="20"/>
        </w:rPr>
        <w:t>synthesis of the responses to this survey will also be made available in the survey report.</w:t>
      </w:r>
    </w:p>
    <w:p w14:paraId="4F07EB15" w14:textId="77777777" w:rsidR="00740C7A" w:rsidRDefault="00740C7A">
      <w:pPr>
        <w:pStyle w:val="BodyText"/>
        <w:rPr>
          <w:b w:val="0"/>
          <w:sz w:val="12"/>
        </w:rPr>
      </w:pPr>
    </w:p>
    <w:p w14:paraId="4F07EB16" w14:textId="77777777" w:rsidR="00740C7A" w:rsidRDefault="009278DB">
      <w:pPr>
        <w:tabs>
          <w:tab w:val="left" w:pos="428"/>
          <w:tab w:val="left" w:pos="967"/>
          <w:tab w:val="left" w:pos="1630"/>
          <w:tab w:val="left" w:pos="2801"/>
          <w:tab w:val="left" w:pos="3193"/>
          <w:tab w:val="left" w:pos="3844"/>
          <w:tab w:val="left" w:pos="4383"/>
          <w:tab w:val="left" w:pos="5475"/>
          <w:tab w:val="left" w:pos="6013"/>
          <w:tab w:val="left" w:pos="6552"/>
          <w:tab w:val="left" w:pos="7418"/>
        </w:tabs>
        <w:spacing w:before="97"/>
        <w:ind w:left="105"/>
        <w:rPr>
          <w:b/>
          <w:sz w:val="20"/>
        </w:rPr>
      </w:pPr>
      <w:hyperlink r:id="rId14">
        <w:r>
          <w:rPr>
            <w:sz w:val="20"/>
          </w:rPr>
          <w:t>If</w:t>
        </w:r>
        <w:r>
          <w:rPr>
            <w:sz w:val="20"/>
          </w:rPr>
          <w:tab/>
          <w:t>you</w:t>
        </w:r>
        <w:r>
          <w:rPr>
            <w:sz w:val="20"/>
          </w:rPr>
          <w:tab/>
          <w:t>need</w:t>
        </w:r>
        <w:r>
          <w:rPr>
            <w:sz w:val="20"/>
          </w:rPr>
          <w:tab/>
          <w:t>assistance</w:t>
        </w:r>
        <w:r>
          <w:rPr>
            <w:sz w:val="20"/>
          </w:rPr>
          <w:tab/>
          <w:t>or</w:t>
        </w:r>
        <w:r>
          <w:rPr>
            <w:sz w:val="20"/>
          </w:rPr>
          <w:tab/>
          <w:t>have</w:t>
        </w:r>
        <w:r>
          <w:rPr>
            <w:sz w:val="20"/>
          </w:rPr>
          <w:tab/>
          <w:t>any</w:t>
        </w:r>
        <w:r>
          <w:rPr>
            <w:sz w:val="20"/>
          </w:rPr>
          <w:tab/>
          <w:t>concerns,</w:t>
        </w:r>
        <w:r>
          <w:rPr>
            <w:sz w:val="20"/>
          </w:rPr>
          <w:tab/>
          <w:t>you</w:t>
        </w:r>
        <w:r>
          <w:rPr>
            <w:sz w:val="20"/>
          </w:rPr>
          <w:tab/>
          <w:t>can</w:t>
        </w:r>
        <w:r>
          <w:rPr>
            <w:sz w:val="20"/>
          </w:rPr>
          <w:tab/>
          <w:t>contact</w:t>
        </w:r>
        <w:r>
          <w:rPr>
            <w:sz w:val="20"/>
          </w:rPr>
          <w:tab/>
        </w:r>
        <w:r>
          <w:rPr>
            <w:sz w:val="20"/>
            <w:u w:val="single"/>
          </w:rPr>
          <w:t xml:space="preserve"> </w:t>
        </w:r>
        <w:r>
          <w:rPr>
            <w:b/>
            <w:sz w:val="20"/>
            <w:u w:val="single"/>
          </w:rPr>
          <w:t>htechassessment</w:t>
        </w:r>
        <w:r>
          <w:rPr>
            <w:b/>
            <w:sz w:val="20"/>
          </w:rPr>
          <w:t>@</w:t>
        </w:r>
        <w:r>
          <w:rPr>
            <w:b/>
            <w:sz w:val="20"/>
            <w:u w:val="single"/>
          </w:rPr>
          <w:t>who.int</w:t>
        </w:r>
      </w:hyperlink>
    </w:p>
    <w:p w14:paraId="4F07EB17" w14:textId="77777777" w:rsidR="00740C7A" w:rsidRDefault="009278DB">
      <w:pPr>
        <w:spacing w:before="89"/>
        <w:ind w:left="105"/>
        <w:rPr>
          <w:sz w:val="20"/>
        </w:rPr>
      </w:pPr>
      <w:hyperlink r:id="rId15">
        <w:r>
          <w:rPr>
            <w:b/>
            <w:sz w:val="20"/>
          </w:rPr>
          <w:t>(</w:t>
        </w:r>
        <w:r>
          <w:rPr>
            <w:b/>
            <w:sz w:val="20"/>
            <w:u w:val="single"/>
          </w:rPr>
          <w:t>mailto:htechassessment@who.int)</w:t>
        </w:r>
        <w:r>
          <w:rPr>
            <w:sz w:val="20"/>
          </w:rPr>
          <w:t>. The deadline to submit the survey is 15</w:t>
        </w:r>
        <w:r>
          <w:rPr>
            <w:sz w:val="20"/>
            <w:vertAlign w:val="superscript"/>
          </w:rPr>
          <w:t>th</w:t>
        </w:r>
        <w:r>
          <w:rPr>
            <w:sz w:val="20"/>
          </w:rPr>
          <w:t xml:space="preserve"> November 2020.</w:t>
        </w:r>
      </w:hyperlink>
    </w:p>
    <w:p w14:paraId="4F07EB18" w14:textId="77777777" w:rsidR="00740C7A" w:rsidRDefault="00740C7A">
      <w:pPr>
        <w:pStyle w:val="BodyText"/>
        <w:rPr>
          <w:b w:val="0"/>
          <w:sz w:val="12"/>
        </w:rPr>
      </w:pPr>
    </w:p>
    <w:p w14:paraId="4F07EB19" w14:textId="77777777" w:rsidR="00740C7A" w:rsidRDefault="009278DB">
      <w:pPr>
        <w:spacing w:before="97"/>
        <w:ind w:left="105"/>
        <w:rPr>
          <w:sz w:val="20"/>
        </w:rPr>
      </w:pPr>
      <w:r>
        <w:rPr>
          <w:sz w:val="20"/>
        </w:rPr>
        <w:t>Thank you very much!</w:t>
      </w:r>
    </w:p>
    <w:p w14:paraId="4F07EB1A" w14:textId="77777777" w:rsidR="00740C7A" w:rsidRDefault="005C2A47">
      <w:pPr>
        <w:pStyle w:val="BodyText"/>
        <w:spacing w:before="1"/>
        <w:rPr>
          <w:b w:val="0"/>
          <w:sz w:val="13"/>
        </w:rPr>
      </w:pPr>
      <w:r>
        <w:pict w14:anchorId="4F07F8EC">
          <v:rect id="_x0000_s3744" style="position:absolute;margin-left:35.25pt;margin-top:9.5pt;width:164.05pt;height:.75pt;z-index:-15728640;mso-wrap-distance-left:0;mso-wrap-distance-right:0;mso-position-horizontal-relative:page" fillcolor="#ededed" stroked="f">
            <w10:wrap type="topAndBottom" anchorx="page"/>
          </v:rect>
        </w:pict>
      </w:r>
    </w:p>
    <w:p w14:paraId="4F07EB1B" w14:textId="77777777" w:rsidR="00740C7A" w:rsidRDefault="00740C7A">
      <w:pPr>
        <w:pStyle w:val="BodyText"/>
        <w:rPr>
          <w:b w:val="0"/>
        </w:rPr>
      </w:pPr>
    </w:p>
    <w:p w14:paraId="4F07EB1C" w14:textId="77777777" w:rsidR="00740C7A" w:rsidRDefault="00740C7A">
      <w:pPr>
        <w:pStyle w:val="BodyText"/>
        <w:spacing w:before="8"/>
        <w:rPr>
          <w:b w:val="0"/>
          <w:sz w:val="21"/>
        </w:rPr>
      </w:pPr>
    </w:p>
    <w:p w14:paraId="4F07EB1D" w14:textId="40186B00" w:rsidR="00740C7A" w:rsidRDefault="009278DB">
      <w:pPr>
        <w:pStyle w:val="ListParagraph"/>
        <w:numPr>
          <w:ilvl w:val="0"/>
          <w:numId w:val="1"/>
        </w:numPr>
        <w:tabs>
          <w:tab w:val="left" w:pos="453"/>
        </w:tabs>
        <w:spacing w:before="0"/>
        <w:rPr>
          <w:sz w:val="20"/>
        </w:rPr>
      </w:pPr>
      <w:r>
        <w:rPr>
          <w:sz w:val="20"/>
        </w:rPr>
        <w:t>NOTE:</w:t>
      </w:r>
      <w:r>
        <w:rPr>
          <w:spacing w:val="18"/>
          <w:sz w:val="20"/>
        </w:rPr>
        <w:t xml:space="preserve"> </w:t>
      </w:r>
      <w:r>
        <w:rPr>
          <w:sz w:val="20"/>
        </w:rPr>
        <w:t>For</w:t>
      </w:r>
      <w:r>
        <w:rPr>
          <w:spacing w:val="18"/>
          <w:sz w:val="20"/>
        </w:rPr>
        <w:t xml:space="preserve"> </w:t>
      </w:r>
      <w:r>
        <w:rPr>
          <w:sz w:val="20"/>
        </w:rPr>
        <w:t>the</w:t>
      </w:r>
      <w:r>
        <w:rPr>
          <w:spacing w:val="18"/>
          <w:sz w:val="20"/>
        </w:rPr>
        <w:t xml:space="preserve"> </w:t>
      </w:r>
      <w:r>
        <w:rPr>
          <w:sz w:val="20"/>
        </w:rPr>
        <w:t>purpose</w:t>
      </w:r>
      <w:r>
        <w:rPr>
          <w:spacing w:val="18"/>
          <w:sz w:val="20"/>
        </w:rPr>
        <w:t xml:space="preserve"> </w:t>
      </w:r>
      <w:r>
        <w:rPr>
          <w:sz w:val="20"/>
        </w:rPr>
        <w:t>of</w:t>
      </w:r>
      <w:r>
        <w:rPr>
          <w:spacing w:val="18"/>
          <w:sz w:val="20"/>
        </w:rPr>
        <w:t xml:space="preserve"> </w:t>
      </w:r>
      <w:r>
        <w:rPr>
          <w:sz w:val="20"/>
        </w:rPr>
        <w:t>this</w:t>
      </w:r>
      <w:r>
        <w:rPr>
          <w:spacing w:val="18"/>
          <w:sz w:val="20"/>
        </w:rPr>
        <w:t xml:space="preserve"> </w:t>
      </w:r>
      <w:r>
        <w:rPr>
          <w:sz w:val="20"/>
        </w:rPr>
        <w:t>survey</w:t>
      </w:r>
      <w:r>
        <w:rPr>
          <w:spacing w:val="18"/>
          <w:sz w:val="20"/>
        </w:rPr>
        <w:t xml:space="preserve"> </w:t>
      </w:r>
      <w:r>
        <w:rPr>
          <w:sz w:val="20"/>
        </w:rPr>
        <w:t>medical</w:t>
      </w:r>
      <w:r>
        <w:rPr>
          <w:spacing w:val="18"/>
          <w:sz w:val="20"/>
        </w:rPr>
        <w:t xml:space="preserve"> </w:t>
      </w:r>
      <w:r>
        <w:rPr>
          <w:sz w:val="20"/>
        </w:rPr>
        <w:t>devices</w:t>
      </w:r>
      <w:r>
        <w:rPr>
          <w:spacing w:val="18"/>
          <w:sz w:val="20"/>
        </w:rPr>
        <w:t xml:space="preserve"> </w:t>
      </w:r>
      <w:r w:rsidR="00E65A89">
        <w:rPr>
          <w:sz w:val="20"/>
        </w:rPr>
        <w:t>include</w:t>
      </w:r>
      <w:r>
        <w:rPr>
          <w:spacing w:val="18"/>
          <w:sz w:val="20"/>
        </w:rPr>
        <w:t xml:space="preserve"> </w:t>
      </w:r>
      <w:r>
        <w:rPr>
          <w:sz w:val="20"/>
        </w:rPr>
        <w:t>in-vitro</w:t>
      </w:r>
      <w:r>
        <w:rPr>
          <w:spacing w:val="18"/>
          <w:sz w:val="20"/>
        </w:rPr>
        <w:t xml:space="preserve"> </w:t>
      </w:r>
      <w:r>
        <w:rPr>
          <w:sz w:val="20"/>
        </w:rPr>
        <w:t>diagnostics</w:t>
      </w:r>
      <w:r>
        <w:rPr>
          <w:spacing w:val="18"/>
          <w:sz w:val="20"/>
        </w:rPr>
        <w:t xml:space="preserve"> </w:t>
      </w:r>
      <w:r>
        <w:rPr>
          <w:sz w:val="20"/>
        </w:rPr>
        <w:t>and</w:t>
      </w:r>
      <w:r>
        <w:rPr>
          <w:spacing w:val="18"/>
          <w:sz w:val="20"/>
        </w:rPr>
        <w:t xml:space="preserve"> </w:t>
      </w:r>
      <w:r>
        <w:rPr>
          <w:sz w:val="20"/>
        </w:rPr>
        <w:t>laboratory</w:t>
      </w:r>
    </w:p>
    <w:p w14:paraId="4F07EB21" w14:textId="54E7C76F" w:rsidR="00740C7A" w:rsidRPr="001E7BC2" w:rsidRDefault="009278DB" w:rsidP="001E7BC2">
      <w:pPr>
        <w:spacing w:before="90"/>
        <w:ind w:left="105"/>
        <w:rPr>
          <w:sz w:val="20"/>
        </w:rPr>
      </w:pPr>
      <w:r>
        <w:rPr>
          <w:sz w:val="20"/>
        </w:rPr>
        <w:t>equipment, imaging equipment, single use devices, and assistive devices.</w:t>
      </w:r>
    </w:p>
    <w:p w14:paraId="4F07EB22" w14:textId="77777777" w:rsidR="00740C7A" w:rsidRDefault="00740C7A">
      <w:pPr>
        <w:pStyle w:val="BodyText"/>
        <w:spacing w:before="6"/>
        <w:rPr>
          <w:b w:val="0"/>
          <w:sz w:val="26"/>
        </w:rPr>
      </w:pPr>
    </w:p>
    <w:p w14:paraId="4F07EB23" w14:textId="77777777" w:rsidR="00740C7A" w:rsidRDefault="009278DB">
      <w:pPr>
        <w:ind w:left="105"/>
        <w:rPr>
          <w:sz w:val="35"/>
        </w:rPr>
      </w:pPr>
      <w:r>
        <w:rPr>
          <w:sz w:val="35"/>
        </w:rPr>
        <w:t>Respondent Information</w:t>
      </w:r>
    </w:p>
    <w:p w14:paraId="4F07EB24" w14:textId="77777777" w:rsidR="00740C7A" w:rsidRDefault="00740C7A">
      <w:pPr>
        <w:rPr>
          <w:sz w:val="35"/>
        </w:rPr>
        <w:sectPr w:rsidR="00740C7A">
          <w:headerReference w:type="default" r:id="rId16"/>
          <w:footerReference w:type="default" r:id="rId17"/>
          <w:type w:val="continuous"/>
          <w:pgSz w:w="11900" w:h="16840"/>
          <w:pgMar w:top="460" w:right="940" w:bottom="480" w:left="600" w:header="274" w:footer="283" w:gutter="0"/>
          <w:pgNumType w:start="1"/>
          <w:cols w:space="720"/>
        </w:sectPr>
      </w:pPr>
    </w:p>
    <w:p w14:paraId="4F07EB25" w14:textId="77777777" w:rsidR="00740C7A" w:rsidRDefault="005C2A47">
      <w:pPr>
        <w:pStyle w:val="BodyText"/>
        <w:spacing w:before="4"/>
        <w:rPr>
          <w:b w:val="0"/>
          <w:sz w:val="7"/>
        </w:rPr>
      </w:pPr>
      <w:r>
        <w:lastRenderedPageBreak/>
        <w:pict w14:anchorId="4F07F8ED">
          <v:rect id="_x0000_s3743" style="position:absolute;margin-left:55.2pt;margin-top:181.5pt;width:15.95pt;height:15.95pt;z-index:-21194240;mso-position-horizontal-relative:page;mso-position-vertical-relative:page" filled="f" strokeweight=".25606mm">
            <w10:wrap anchorx="page" anchory="page"/>
          </v:rect>
        </w:pict>
      </w:r>
      <w:r>
        <w:pict w14:anchorId="4F07F8EE">
          <v:rect id="_x0000_s3742" style="position:absolute;margin-left:55.2pt;margin-top:222.9pt;width:15.95pt;height:15.25pt;z-index:-21193728;mso-position-horizontal-relative:page;mso-position-vertical-relative:page" filled="f" strokeweight=".25606mm">
            <w10:wrap anchorx="page" anchory="page"/>
          </v:rect>
        </w:pict>
      </w:r>
      <w:r>
        <w:pict w14:anchorId="4F07F8EF">
          <v:rect id="_x0000_s3741" style="position:absolute;margin-left:55.2pt;margin-top:243.2pt;width:15.95pt;height:15.95pt;z-index:-21193216;mso-position-horizontal-relative:page;mso-position-vertical-relative:page" filled="f" strokeweight=".25606mm">
            <w10:wrap anchorx="page" anchory="page"/>
          </v:rect>
        </w:pict>
      </w:r>
      <w:r>
        <w:pict w14:anchorId="4F07F8F0">
          <v:rect id="_x0000_s3740" style="position:absolute;margin-left:55.2pt;margin-top:264.25pt;width:15.95pt;height:15.25pt;z-index:-21192704;mso-position-horizontal-relative:page;mso-position-vertical-relative:page" filled="f" strokeweight=".25606mm">
            <w10:wrap anchorx="page" anchory="page"/>
          </v:rect>
        </w:pict>
      </w:r>
      <w:r>
        <w:pict w14:anchorId="4F07F8F1">
          <v:rect id="_x0000_s3739" style="position:absolute;margin-left:55.2pt;margin-top:284.6pt;width:15.95pt;height:15.95pt;z-index:-21192192;mso-position-horizontal-relative:page;mso-position-vertical-relative:page" filled="f" strokeweight=".25606mm">
            <w10:wrap anchorx="page" anchory="page"/>
          </v:rect>
        </w:pict>
      </w:r>
      <w:r>
        <w:pict w14:anchorId="4F07F8F2">
          <v:rect id="_x0000_s3738" style="position:absolute;margin-left:55.2pt;margin-top:305.65pt;width:15.95pt;height:15.25pt;z-index:-21191680;mso-position-horizontal-relative:page;mso-position-vertical-relative:page" filled="f" strokeweight=".25606mm">
            <w10:wrap anchorx="page" anchory="page"/>
          </v:rect>
        </w:pict>
      </w:r>
      <w:r>
        <w:pict w14:anchorId="4F07F8F3">
          <v:rect id="_x0000_s3737" style="position:absolute;margin-left:55.2pt;margin-top:341.95pt;width:15.95pt;height:15.95pt;z-index:-21191168;mso-position-horizontal-relative:page;mso-position-vertical-relative:page" filled="f" strokeweight=".25606mm">
            <w10:wrap anchorx="page" anchory="page"/>
          </v:rect>
        </w:pict>
      </w:r>
      <w:r>
        <w:pict w14:anchorId="4F07F8F4">
          <v:shape id="_x0000_s3736" style="position:absolute;margin-left:109.65pt;margin-top:322.35pt;width:304.15pt;height:29.8pt;z-index:-21190656;mso-position-horizontal-relative:page;mso-position-vertical-relative:page" coordorigin="2193,6447" coordsize="6083,596" path="m2193,6991r,-494l2193,6491r1,-7l2197,6478r3,-6l2203,6466r5,-4l2213,6457r5,-4l2225,6451r6,-3l2237,6447r7,l8225,6447r7,l8238,6448r6,3l8251,6453r5,4l8261,6462r5,4l8269,6472r3,6l8275,6484r1,7l8276,6497r,494l8276,6998r-1,6l8272,7010r-3,7l8225,7042r-5981,l2197,7010r-3,-6l2193,6998r,-7xe" filled="f" strokeweight=".25606mm">
            <v:path arrowok="t"/>
            <w10:wrap anchorx="page" anchory="page"/>
          </v:shape>
        </w:pict>
      </w:r>
      <w:r>
        <w:pict w14:anchorId="4F07F8F5">
          <v:shape id="_x0000_s3735" style="position:absolute;margin-left:42.5pt;margin-top:371.35pt;width:3.65pt;height:3.65pt;z-index:-21190144;mso-position-horizontal-relative:page;mso-position-vertical-relative:page" coordorigin="850,7427" coordsize="73,73" path="m891,7499r-9,l877,7498r-27,-30l850,7458r32,-31l891,7427r32,31l923,7468r-27,30xe" fillcolor="black" stroked="f">
            <v:path arrowok="t"/>
            <w10:wrap anchorx="page" anchory="page"/>
          </v:shape>
        </w:pict>
      </w:r>
    </w:p>
    <w:p w14:paraId="4F07EB26" w14:textId="77777777" w:rsidR="00740C7A" w:rsidRDefault="005C2A47">
      <w:pPr>
        <w:pStyle w:val="BodyText"/>
        <w:ind w:left="220"/>
        <w:rPr>
          <w:b w:val="0"/>
        </w:rPr>
      </w:pPr>
      <w:r>
        <w:rPr>
          <w:b w:val="0"/>
        </w:rPr>
      </w:r>
      <w:r>
        <w:rPr>
          <w:b w:val="0"/>
        </w:rPr>
        <w:pict w14:anchorId="4F07F8F8">
          <v:shapetype id="_x0000_t202" coordsize="21600,21600" o:spt="202" path="m,l,21600r21600,l21600,xe">
            <v:stroke joinstyle="miter"/>
            <v:path gradientshapeok="t" o:connecttype="rect"/>
          </v:shapetype>
          <v:shape id="_x0000_s3748" type="#_x0000_t202" style="width:484.15pt;height:62.45pt;mso-left-percent:-10001;mso-top-percent:-10001;mso-position-horizontal:absolute;mso-position-horizontal-relative:char;mso-position-vertical:absolute;mso-position-vertical-relative:line;mso-left-percent:-10001;mso-top-percent:-10001" filled="f" strokecolor="#aaa" strokeweight=".25606mm">
            <v:textbox inset="0,0,0,0">
              <w:txbxContent>
                <w:p w14:paraId="4F07FF3A" w14:textId="77777777" w:rsidR="00740C7A" w:rsidRDefault="00740C7A">
                  <w:pPr>
                    <w:pStyle w:val="BodyText"/>
                    <w:spacing w:before="8"/>
                    <w:rPr>
                      <w:b w:val="0"/>
                      <w:sz w:val="45"/>
                    </w:rPr>
                  </w:pPr>
                </w:p>
                <w:p w14:paraId="4F07FF3B" w14:textId="77777777" w:rsidR="00740C7A" w:rsidRDefault="009278DB">
                  <w:pPr>
                    <w:pStyle w:val="BodyText"/>
                    <w:spacing w:before="1"/>
                    <w:ind w:left="240"/>
                    <w:rPr>
                      <w:b w:val="0"/>
                      <w:sz w:val="29"/>
                    </w:rPr>
                  </w:pPr>
                  <w:r>
                    <w:rPr>
                      <w:b w:val="0"/>
                      <w:sz w:val="29"/>
                    </w:rPr>
                    <w:t xml:space="preserve">1 </w:t>
                  </w:r>
                  <w:r>
                    <w:t xml:space="preserve">Please provide the following information - </w:t>
                  </w:r>
                  <w:r>
                    <w:rPr>
                      <w:b w:val="0"/>
                      <w:sz w:val="29"/>
                    </w:rPr>
                    <w:t>*</w:t>
                  </w:r>
                </w:p>
              </w:txbxContent>
            </v:textbox>
            <w10:anchorlock/>
          </v:shape>
        </w:pict>
      </w:r>
    </w:p>
    <w:p w14:paraId="4F07EB27" w14:textId="77777777" w:rsidR="00740C7A" w:rsidRDefault="005C2A47">
      <w:pPr>
        <w:pStyle w:val="BodyText"/>
        <w:rPr>
          <w:b w:val="0"/>
          <w:sz w:val="14"/>
        </w:rPr>
      </w:pPr>
      <w:r>
        <w:pict w14:anchorId="4F07F8F9">
          <v:group id="_x0000_s3731" style="position:absolute;margin-left:41.05pt;margin-top:10.05pt;width:484.9pt;height:298.35pt;z-index:-15727104;mso-wrap-distance-left:0;mso-wrap-distance-right:0;mso-position-horizontal-relative:page" coordorigin="821,201" coordsize="9698,5967">
            <v:rect id="_x0000_s3733" style="position:absolute;left:1104;top:2197;width:320;height:305" filled="f" strokeweight=".25606mm"/>
            <v:shape id="_x0000_s3732" type="#_x0000_t202" style="position:absolute;left:828;top:208;width:9683;height:5952" filled="f" strokecolor="#aaa" strokeweight=".25606mm">
              <v:textbox inset="0,0,0,0">
                <w:txbxContent>
                  <w:p w14:paraId="4F07FF3C" w14:textId="77777777" w:rsidR="00740C7A" w:rsidRDefault="00740C7A">
                    <w:pPr>
                      <w:spacing w:before="8"/>
                      <w:rPr>
                        <w:sz w:val="45"/>
                      </w:rPr>
                    </w:pPr>
                  </w:p>
                  <w:p w14:paraId="4F07FF3D" w14:textId="77777777" w:rsidR="00740C7A" w:rsidRDefault="009278DB">
                    <w:pPr>
                      <w:spacing w:before="1"/>
                      <w:ind w:left="240"/>
                      <w:rPr>
                        <w:b/>
                        <w:sz w:val="20"/>
                      </w:rPr>
                    </w:pPr>
                    <w:r>
                      <w:rPr>
                        <w:sz w:val="29"/>
                      </w:rPr>
                      <w:t xml:space="preserve">2 </w:t>
                    </w:r>
                    <w:r>
                      <w:rPr>
                        <w:b/>
                        <w:sz w:val="20"/>
                      </w:rPr>
                      <w:t>What is your primary professional background?</w:t>
                    </w:r>
                  </w:p>
                  <w:p w14:paraId="4F07FF3E" w14:textId="77777777" w:rsidR="00740C7A" w:rsidRDefault="009278DB">
                    <w:pPr>
                      <w:spacing w:before="158"/>
                      <w:ind w:left="240"/>
                      <w:rPr>
                        <w:sz w:val="23"/>
                      </w:rPr>
                    </w:pPr>
                    <w:r>
                      <w:rPr>
                        <w:sz w:val="23"/>
                      </w:rPr>
                      <w:t xml:space="preserve">Please choose </w:t>
                    </w:r>
                    <w:r>
                      <w:rPr>
                        <w:b/>
                        <w:sz w:val="23"/>
                      </w:rPr>
                      <w:t xml:space="preserve">all </w:t>
                    </w:r>
                    <w:r>
                      <w:rPr>
                        <w:sz w:val="23"/>
                      </w:rPr>
                      <w:t>that apply:</w:t>
                    </w:r>
                  </w:p>
                  <w:p w14:paraId="4F07FF3F" w14:textId="77777777" w:rsidR="00740C7A" w:rsidRDefault="00740C7A">
                    <w:pPr>
                      <w:spacing w:before="11"/>
                      <w:rPr>
                        <w:sz w:val="24"/>
                      </w:rPr>
                    </w:pPr>
                  </w:p>
                  <w:p w14:paraId="4F07FF40" w14:textId="77777777" w:rsidR="00740C7A" w:rsidRDefault="009278DB">
                    <w:pPr>
                      <w:spacing w:line="381" w:lineRule="auto"/>
                      <w:ind w:left="677" w:right="7859"/>
                      <w:rPr>
                        <w:sz w:val="23"/>
                      </w:rPr>
                    </w:pPr>
                    <w:r>
                      <w:rPr>
                        <w:sz w:val="23"/>
                      </w:rPr>
                      <w:t>Economist Statistician</w:t>
                    </w:r>
                  </w:p>
                  <w:p w14:paraId="4F07FF41" w14:textId="77777777" w:rsidR="00740C7A" w:rsidRDefault="009278DB">
                    <w:pPr>
                      <w:spacing w:line="369" w:lineRule="auto"/>
                      <w:ind w:left="677" w:right="6094"/>
                      <w:rPr>
                        <w:sz w:val="23"/>
                      </w:rPr>
                    </w:pPr>
                    <w:r>
                      <w:rPr>
                        <w:sz w:val="23"/>
                      </w:rPr>
                      <w:t>Public Health Specialist Medical Degree</w:t>
                    </w:r>
                  </w:p>
                  <w:p w14:paraId="4F07FF42" w14:textId="77777777" w:rsidR="00740C7A" w:rsidRDefault="009278DB">
                    <w:pPr>
                      <w:spacing w:line="374" w:lineRule="auto"/>
                      <w:ind w:left="677" w:right="6094"/>
                      <w:rPr>
                        <w:sz w:val="23"/>
                      </w:rPr>
                    </w:pPr>
                    <w:r>
                      <w:rPr>
                        <w:sz w:val="23"/>
                      </w:rPr>
                      <w:t>Other clinical qualification Epidemiologist Administration/Planning</w:t>
                    </w:r>
                  </w:p>
                  <w:p w14:paraId="4F07FF43" w14:textId="77777777" w:rsidR="00740C7A" w:rsidRDefault="00740C7A">
                    <w:pPr>
                      <w:spacing w:before="4"/>
                      <w:rPr>
                        <w:sz w:val="27"/>
                      </w:rPr>
                    </w:pPr>
                  </w:p>
                  <w:p w14:paraId="4F07FF44" w14:textId="77777777" w:rsidR="00740C7A" w:rsidRDefault="009278DB">
                    <w:pPr>
                      <w:spacing w:before="1"/>
                      <w:ind w:left="612"/>
                      <w:rPr>
                        <w:sz w:val="23"/>
                      </w:rPr>
                    </w:pPr>
                    <w:r>
                      <w:rPr>
                        <w:sz w:val="23"/>
                      </w:rPr>
                      <w:t>Other:</w:t>
                    </w:r>
                  </w:p>
                  <w:p w14:paraId="4F07FF45" w14:textId="77777777" w:rsidR="00740C7A" w:rsidRDefault="009278DB">
                    <w:pPr>
                      <w:spacing w:before="228"/>
                      <w:ind w:left="240"/>
                      <w:rPr>
                        <w:b/>
                        <w:sz w:val="20"/>
                      </w:rPr>
                    </w:pPr>
                    <w:r>
                      <w:rPr>
                        <w:b/>
                        <w:sz w:val="20"/>
                      </w:rPr>
                      <w:t>You may select a maximum of 2 options.</w:t>
                    </w:r>
                  </w:p>
                </w:txbxContent>
              </v:textbox>
            </v:shape>
            <w10:wrap type="topAndBottom" anchorx="page"/>
          </v:group>
        </w:pict>
      </w:r>
    </w:p>
    <w:p w14:paraId="4F07EB28" w14:textId="77777777" w:rsidR="00740C7A" w:rsidRDefault="00740C7A">
      <w:pPr>
        <w:rPr>
          <w:sz w:val="14"/>
        </w:rPr>
        <w:sectPr w:rsidR="00740C7A">
          <w:pgSz w:w="11900" w:h="16840"/>
          <w:pgMar w:top="460" w:right="940" w:bottom="480" w:left="600" w:header="274" w:footer="283" w:gutter="0"/>
          <w:cols w:space="720"/>
        </w:sectPr>
      </w:pPr>
    </w:p>
    <w:p w14:paraId="4F07EB29" w14:textId="77777777" w:rsidR="00740C7A" w:rsidRDefault="005C2A47">
      <w:pPr>
        <w:pStyle w:val="BodyText"/>
        <w:spacing w:before="4"/>
        <w:rPr>
          <w:b w:val="0"/>
          <w:sz w:val="7"/>
        </w:rPr>
      </w:pPr>
      <w:r>
        <w:lastRenderedPageBreak/>
        <w:pict w14:anchorId="4F07F8FA">
          <v:shape id="_x0000_s3730" style="position:absolute;margin-left:55.2pt;margin-top:175.7pt;width:458.75pt;height:47.2pt;z-index:-21188608;mso-position-horizontal-relative:page;mso-position-vertical-relative:page" coordorigin="1104,3514" coordsize="9175,944" o:spt="100" adj="0,,0" path="m1104,3514r320,l1424,3834r-320,l1104,3514xm1104,4407r,-494l1104,3907r2,-7l1108,3894r3,-6l1115,3882r4,-4l1124,3873r6,-4l1136,3866r6,-2l1148,3863r7,l10228,3863r7,l10242,3864r6,2l10254,3869r6,4l10264,3878r5,4l10273,3888r2,6l10278,3900r1,7l10279,3913r,494l10279,4414r-1,6l10275,4426r-2,7l10269,4438r-5,5l10260,4448r-6,3l10248,4454r-6,3l10235,4458r-7,l1155,4458r-7,l1142,4457r-6,-3l1130,4451r-6,-3l1119,4443r-4,-5l1111,4433r-3,-7l1106,4420r-2,-6l1104,4407xe" filled="f" strokeweight=".25606mm">
            <v:stroke joinstyle="round"/>
            <v:formulas/>
            <v:path arrowok="t" o:connecttype="segments"/>
            <w10:wrap anchorx="page" anchory="page"/>
          </v:shape>
        </w:pict>
      </w:r>
      <w:r>
        <w:pict w14:anchorId="4F07F8FB">
          <v:shape id="_x0000_s3729" style="position:absolute;margin-left:55.2pt;margin-top:228.7pt;width:458.75pt;height:47.2pt;z-index:-21188096;mso-position-horizontal-relative:page;mso-position-vertical-relative:page" coordorigin="1104,4574" coordsize="9175,944" o:spt="100" adj="0,,0" path="m1104,4574r320,l1424,4893r-320,l1104,4574xm1104,5467r,-494l1104,4966r2,-6l1108,4954r3,-6l1115,4942r4,-5l1124,4932r6,-3l1136,4926r6,-2l1148,4922r7,l10228,4922r7,l10242,4924r6,2l10254,4929r6,3l10264,4937r5,5l10273,4948r2,6l10278,4960r1,6l10279,4973r,494l10279,5473r-1,7l10275,5486r-2,6l10269,5498r-5,5l10260,5507r-6,4l10248,5514r-6,2l10235,5518r-7,l1155,5518r-7,l1142,5516r-6,-2l1130,5511r-6,-4l1119,5503r-4,-5l1111,5492r-3,-6l1106,5480r-2,-7l1104,5467xe" filled="f" strokeweight=".25606mm">
            <v:stroke joinstyle="round"/>
            <v:formulas/>
            <v:path arrowok="t" o:connecttype="segments"/>
            <w10:wrap anchorx="page" anchory="page"/>
          </v:shape>
        </w:pict>
      </w:r>
      <w:r>
        <w:pict w14:anchorId="4F07F8FC">
          <v:shape id="_x0000_s3728" style="position:absolute;margin-left:55.2pt;margin-top:282.4pt;width:458.75pt;height:46.5pt;z-index:-21187584;mso-position-horizontal-relative:page;mso-position-vertical-relative:page" coordorigin="1104,5648" coordsize="9175,930" o:spt="100" adj="0,,0" path="m1104,5648r320,l1424,5953r-320,l1104,5648xm1104,6527r,-494l1104,6026r2,-6l1108,6013r3,-6l1115,6002r4,-5l1124,5992r6,-3l1136,5986r6,-3l1148,5982r7,l10228,5982r7,l10242,5983r6,3l10254,5989r6,3l10264,5997r5,5l10273,6007r2,6l10278,6020r1,6l10279,6033r,494l10279,6533r-1,7l10275,6546r-2,6l10269,6558r-5,4l10260,6567r-6,4l10248,6573r-6,3l10235,6577r-7,l1155,6577r-7,l1142,6576r-6,-3l1130,6571r-6,-4l1119,6562r-4,-4l1111,6552r-3,-6l1106,6540r-2,-7l1104,6527xe" filled="f" strokeweight=".25606mm">
            <v:stroke joinstyle="round"/>
            <v:formulas/>
            <v:path arrowok="t" o:connecttype="segments"/>
            <w10:wrap anchorx="page" anchory="page"/>
          </v:shape>
        </w:pict>
      </w:r>
      <w:r>
        <w:pict w14:anchorId="4F07F8FD">
          <v:shape id="_x0000_s3727" style="position:absolute;margin-left:55.2pt;margin-top:335.4pt;width:458.75pt;height:46.5pt;z-index:-21187072;mso-position-horizontal-relative:page;mso-position-vertical-relative:page" coordorigin="1104,6708" coordsize="9175,930" o:spt="100" adj="0,,0" path="m1104,6708r320,l1424,7013r-320,l1104,6708xm1104,7586r,-493l1104,7086r2,-7l1108,7073r3,-6l1115,7062r4,-5l1124,7052r6,-4l1136,7046r6,-3l1148,7042r7,l10228,7042r7,l10242,7043r6,3l10254,7048r6,4l10264,7057r5,5l10273,7067r2,6l10278,7079r1,7l10279,7093r,493l10279,7593r-1,6l10275,7606r-2,6l10269,7617r-5,5l10260,7627r-6,4l10248,7633r-6,3l10235,7637r-7,l1155,7637r-7,l1142,7636r-6,-3l1130,7631r-6,-4l1119,7622r-4,-5l1111,7612r-3,-6l1106,7599r-2,-6l1104,7586xe" filled="f" strokeweight=".25606mm">
            <v:stroke joinstyle="round"/>
            <v:formulas/>
            <v:path arrowok="t" o:connecttype="segments"/>
            <w10:wrap anchorx="page" anchory="page"/>
          </v:shape>
        </w:pict>
      </w:r>
      <w:r>
        <w:pict w14:anchorId="4F07F8FE">
          <v:shape id="_x0000_s3726" style="position:absolute;margin-left:55.2pt;margin-top:388.4pt;width:458.75pt;height:46.5pt;z-index:-21186560;mso-position-horizontal-relative:page;mso-position-vertical-relative:page" coordorigin="1104,7768" coordsize="9175,930" o:spt="100" adj="0,,0" path="m1104,7768r320,l1424,8073r-320,l1104,7768xm1104,8646r,-494l1104,8146r2,-7l1108,8133r3,-6l1115,8121r4,-5l1124,8112r6,-4l1136,8105r6,-2l1148,8102r7,l10228,8102r7,l10242,8103r6,2l10254,8108r6,4l10264,8116r5,5l10273,8127r2,6l10278,8139r1,7l10279,8152r,494l10279,8653r-1,6l10275,8665r-2,7l10269,8677r-5,5l10260,8687r-6,3l10248,8693r-6,3l10235,8697r-7,l1155,8697r-7,l1142,8696r-6,-3l1130,8690r-6,-3l1119,8682r-4,-5l1111,8672r-3,-7l1106,8659r-2,-6l1104,8646xe" filled="f" strokeweight=".25606mm">
            <v:stroke joinstyle="round"/>
            <v:formulas/>
            <v:path arrowok="t" o:connecttype="segments"/>
            <w10:wrap anchorx="page" anchory="page"/>
          </v:shape>
        </w:pict>
      </w:r>
      <w:r>
        <w:pict w14:anchorId="4F07F8FF">
          <v:shape id="_x0000_s3725" style="position:absolute;margin-left:55.2pt;margin-top:441.35pt;width:458.75pt;height:46.5pt;z-index:-21186048;mso-position-horizontal-relative:page;mso-position-vertical-relative:page" coordorigin="1104,8827" coordsize="9175,930" o:spt="100" adj="0,,0" path="m1104,8827r320,l1424,9132r-320,l1104,8827xm1104,9706r,-494l1104,9205r2,-6l1108,9193r3,-7l1115,9181r4,-5l1124,9171r6,-3l1136,9165r6,-2l1148,9161r7,l10228,9161r7,l10242,9163r6,2l10254,9168r6,3l10264,9176r5,5l10273,9186r2,7l10278,9199r1,6l10279,9212r,494l10279,9712r-1,7l10275,9725r-2,6l10269,9737r-5,5l10260,9746r-6,4l10248,9753r-6,2l10235,9757r-7,l1155,9757r-7,l1142,9755r-6,-2l1130,9750r-6,-4l1119,9742r-4,-5l1111,9731r-3,-6l1106,9719r-2,-7l1104,9706xe" filled="f" strokeweight=".25606mm">
            <v:stroke joinstyle="round"/>
            <v:formulas/>
            <v:path arrowok="t" o:connecttype="segments"/>
            <w10:wrap anchorx="page" anchory="page"/>
          </v:shape>
        </w:pict>
      </w:r>
      <w:r>
        <w:pict w14:anchorId="4F07F900">
          <v:shape id="_x0000_s3724" style="position:absolute;margin-left:55.2pt;margin-top:494.35pt;width:458.75pt;height:47.2pt;z-index:-21185536;mso-position-horizontal-relative:page;mso-position-vertical-relative:page" coordorigin="1104,9887" coordsize="9175,944" o:spt="100" adj="0,,0" path="m1104,9887r320,l1424,10207r-320,l1104,9887xm1104,10780r,-494l1104,10280r2,-7l1108,10267r3,-6l1115,10255r4,-5l1124,10246r6,-4l1136,10239r6,-2l1148,10236r7,l10228,10236r7,l10242,10237r6,2l10254,10242r6,4l10264,10250r5,5l10273,10261r2,6l10278,10273r1,7l10279,10286r,494l10279,10787r-1,6l10275,10799r-2,7l10269,10811r-5,5l10260,10821r-6,3l10248,10827r-6,3l10235,10831r-7,l1155,10831r-7,l1142,10830r-6,-3l1130,10824r-6,-3l1119,10816r-4,-5l1111,10806r-3,-7l1106,10793r-2,-6l1104,10780xe" filled="f" strokeweight=".25606mm">
            <v:stroke joinstyle="round"/>
            <v:formulas/>
            <v:path arrowok="t" o:connecttype="segments"/>
            <w10:wrap anchorx="page" anchory="page"/>
          </v:shape>
        </w:pict>
      </w:r>
    </w:p>
    <w:p w14:paraId="4F07EB2A" w14:textId="77777777" w:rsidR="00740C7A" w:rsidRDefault="005C2A47">
      <w:pPr>
        <w:pStyle w:val="BodyText"/>
        <w:ind w:left="220"/>
        <w:rPr>
          <w:b w:val="0"/>
        </w:rPr>
      </w:pPr>
      <w:r>
        <w:rPr>
          <w:b w:val="0"/>
        </w:rPr>
      </w:r>
      <w:r>
        <w:rPr>
          <w:b w:val="0"/>
        </w:rPr>
        <w:pict w14:anchorId="4F07F902">
          <v:group id="_x0000_s3721" style="width:484.9pt;height:550.95pt;mso-position-horizontal-relative:char;mso-position-vertical-relative:line" coordsize="9698,11019">
            <v:shape id="_x0000_s3723" style="position:absolute;left:283;top:1894;width:9175;height:930" coordorigin="283,1894" coordsize="9175,930" o:spt="100" adj="0,,0" path="m283,1894r319,l602,2199r-319,l283,1894xm283,2773r,-494l283,2272r1,-6l287,2260r3,-6l293,2248r5,-5l303,2238r5,-3l314,2232r7,-2l327,2228r7,l9407,2228r7,l9420,2230r6,2l9433,2235r5,3l9443,2243r5,5l9451,2254r3,6l9457,2266r1,6l9458,2279r,494l9458,2779r-1,7l9454,2792r-3,6l9448,2804r-5,5l9438,2813r-5,4l9426,2820r-6,2l9414,2824r-7,l334,2824r-7,l321,2822r-7,-2l308,2817r-5,-4l298,2809r-5,-5l290,2798r-3,-6l284,2786r-1,-7l283,2773xe" filled="f" strokeweight=".25606mm">
              <v:stroke joinstyle="round"/>
              <v:formulas/>
              <v:path arrowok="t" o:connecttype="segments"/>
            </v:shape>
            <v:shape id="_x0000_s3722" type="#_x0000_t202" style="position:absolute;left:7;top:7;width:9683;height:11004" filled="f" strokecolor="#aaa" strokeweight=".25606mm">
              <v:textbox inset="0,0,0,0">
                <w:txbxContent>
                  <w:p w14:paraId="4F07FF46" w14:textId="77777777" w:rsidR="00740C7A" w:rsidRDefault="00740C7A">
                    <w:pPr>
                      <w:spacing w:before="8"/>
                      <w:rPr>
                        <w:sz w:val="45"/>
                      </w:rPr>
                    </w:pPr>
                  </w:p>
                  <w:p w14:paraId="4F07FF47" w14:textId="77777777" w:rsidR="00740C7A" w:rsidRDefault="009278DB">
                    <w:pPr>
                      <w:spacing w:before="1"/>
                      <w:ind w:left="240"/>
                      <w:rPr>
                        <w:sz w:val="29"/>
                      </w:rPr>
                    </w:pPr>
                    <w:r>
                      <w:rPr>
                        <w:sz w:val="29"/>
                      </w:rPr>
                      <w:t>3</w:t>
                    </w:r>
                  </w:p>
                  <w:p w14:paraId="4F07FF48" w14:textId="77777777" w:rsidR="00740C7A" w:rsidRDefault="009278DB">
                    <w:pPr>
                      <w:spacing w:before="70"/>
                      <w:ind w:left="240"/>
                      <w:rPr>
                        <w:b/>
                        <w:sz w:val="20"/>
                      </w:rPr>
                    </w:pPr>
                    <w:r>
                      <w:rPr>
                        <w:b/>
                        <w:sz w:val="20"/>
                      </w:rPr>
                      <w:t>What is your primary organization or affiliation?</w:t>
                    </w:r>
                  </w:p>
                  <w:p w14:paraId="4F07FF49" w14:textId="77777777" w:rsidR="00740C7A" w:rsidRDefault="009278DB">
                    <w:pPr>
                      <w:spacing w:before="177" w:line="501" w:lineRule="auto"/>
                      <w:ind w:left="612" w:right="3976" w:hanging="372"/>
                      <w:rPr>
                        <w:sz w:val="23"/>
                      </w:rPr>
                    </w:pPr>
                    <w:r>
                      <w:rPr>
                        <w:sz w:val="23"/>
                      </w:rPr>
                      <w:t>Please choose all that apply and provide a comment: Government - Ministry of Health</w:t>
                    </w:r>
                  </w:p>
                  <w:p w14:paraId="4F07FF4A" w14:textId="77777777" w:rsidR="00740C7A" w:rsidRDefault="00740C7A">
                    <w:pPr>
                      <w:rPr>
                        <w:sz w:val="26"/>
                      </w:rPr>
                    </w:pPr>
                  </w:p>
                  <w:p w14:paraId="4F07FF4B" w14:textId="77777777" w:rsidR="00740C7A" w:rsidRDefault="009278DB">
                    <w:pPr>
                      <w:spacing w:before="207"/>
                      <w:ind w:left="612"/>
                      <w:rPr>
                        <w:sz w:val="23"/>
                      </w:rPr>
                    </w:pPr>
                    <w:r>
                      <w:rPr>
                        <w:sz w:val="23"/>
                      </w:rPr>
                      <w:t>Other Government Ministry/Agency</w:t>
                    </w:r>
                  </w:p>
                  <w:p w14:paraId="4F07FF4C" w14:textId="77777777" w:rsidR="00740C7A" w:rsidRDefault="00740C7A">
                    <w:pPr>
                      <w:rPr>
                        <w:sz w:val="26"/>
                      </w:rPr>
                    </w:pPr>
                  </w:p>
                  <w:p w14:paraId="4F07FF4D" w14:textId="77777777" w:rsidR="00740C7A" w:rsidRDefault="00740C7A">
                    <w:pPr>
                      <w:rPr>
                        <w:sz w:val="26"/>
                      </w:rPr>
                    </w:pPr>
                  </w:p>
                  <w:p w14:paraId="4F07FF4E" w14:textId="77777777" w:rsidR="00740C7A" w:rsidRDefault="009278DB">
                    <w:pPr>
                      <w:spacing w:before="198"/>
                      <w:ind w:left="612"/>
                      <w:rPr>
                        <w:sz w:val="23"/>
                      </w:rPr>
                    </w:pPr>
                    <w:r>
                      <w:rPr>
                        <w:sz w:val="23"/>
                      </w:rPr>
                      <w:t>International not-for-profit organization (iNGO)</w:t>
                    </w:r>
                  </w:p>
                  <w:p w14:paraId="4F07FF4F" w14:textId="77777777" w:rsidR="00740C7A" w:rsidRDefault="00740C7A">
                    <w:pPr>
                      <w:rPr>
                        <w:sz w:val="26"/>
                      </w:rPr>
                    </w:pPr>
                  </w:p>
                  <w:p w14:paraId="4F07FF50" w14:textId="77777777" w:rsidR="00740C7A" w:rsidRDefault="00740C7A">
                    <w:pPr>
                      <w:rPr>
                        <w:sz w:val="26"/>
                      </w:rPr>
                    </w:pPr>
                  </w:p>
                  <w:p w14:paraId="4F07FF51" w14:textId="77777777" w:rsidR="00740C7A" w:rsidRDefault="009278DB">
                    <w:pPr>
                      <w:spacing w:before="211"/>
                      <w:ind w:left="612"/>
                      <w:rPr>
                        <w:sz w:val="23"/>
                      </w:rPr>
                    </w:pPr>
                    <w:r>
                      <w:rPr>
                        <w:sz w:val="23"/>
                      </w:rPr>
                      <w:t>National or Sub-national not-for-profit organization (NGO)</w:t>
                    </w:r>
                  </w:p>
                  <w:p w14:paraId="4F07FF52" w14:textId="77777777" w:rsidR="00740C7A" w:rsidRDefault="00740C7A">
                    <w:pPr>
                      <w:rPr>
                        <w:sz w:val="26"/>
                      </w:rPr>
                    </w:pPr>
                  </w:p>
                  <w:p w14:paraId="4F07FF53" w14:textId="77777777" w:rsidR="00740C7A" w:rsidRDefault="00740C7A">
                    <w:pPr>
                      <w:rPr>
                        <w:sz w:val="26"/>
                      </w:rPr>
                    </w:pPr>
                  </w:p>
                  <w:p w14:paraId="4F07FF54" w14:textId="77777777" w:rsidR="00740C7A" w:rsidRDefault="009278DB">
                    <w:pPr>
                      <w:spacing w:before="198"/>
                      <w:ind w:left="612"/>
                      <w:rPr>
                        <w:sz w:val="23"/>
                      </w:rPr>
                    </w:pPr>
                    <w:r>
                      <w:rPr>
                        <w:sz w:val="23"/>
                      </w:rPr>
                      <w:t>International Organization (incl. United Nations)</w:t>
                    </w:r>
                  </w:p>
                  <w:p w14:paraId="4F07FF55" w14:textId="77777777" w:rsidR="00740C7A" w:rsidRDefault="00740C7A">
                    <w:pPr>
                      <w:rPr>
                        <w:sz w:val="26"/>
                      </w:rPr>
                    </w:pPr>
                  </w:p>
                  <w:p w14:paraId="4F07FF56" w14:textId="77777777" w:rsidR="00740C7A" w:rsidRDefault="00740C7A">
                    <w:pPr>
                      <w:rPr>
                        <w:sz w:val="26"/>
                      </w:rPr>
                    </w:pPr>
                  </w:p>
                  <w:p w14:paraId="4F07FF57" w14:textId="77777777" w:rsidR="00740C7A" w:rsidRDefault="009278DB">
                    <w:pPr>
                      <w:spacing w:before="197"/>
                      <w:ind w:left="612"/>
                      <w:rPr>
                        <w:sz w:val="23"/>
                      </w:rPr>
                    </w:pPr>
                    <w:r>
                      <w:rPr>
                        <w:sz w:val="23"/>
                      </w:rPr>
                      <w:t>Consultancy firm/consultant</w:t>
                    </w:r>
                  </w:p>
                  <w:p w14:paraId="4F07FF58" w14:textId="77777777" w:rsidR="00740C7A" w:rsidRDefault="00740C7A">
                    <w:pPr>
                      <w:rPr>
                        <w:sz w:val="26"/>
                      </w:rPr>
                    </w:pPr>
                  </w:p>
                  <w:p w14:paraId="4F07FF59" w14:textId="77777777" w:rsidR="00740C7A" w:rsidRDefault="00740C7A">
                    <w:pPr>
                      <w:rPr>
                        <w:sz w:val="26"/>
                      </w:rPr>
                    </w:pPr>
                  </w:p>
                  <w:p w14:paraId="4F07FF5A" w14:textId="77777777" w:rsidR="00740C7A" w:rsidRDefault="009278DB">
                    <w:pPr>
                      <w:spacing w:before="197"/>
                      <w:ind w:left="612"/>
                      <w:rPr>
                        <w:sz w:val="23"/>
                      </w:rPr>
                    </w:pPr>
                    <w:r>
                      <w:rPr>
                        <w:sz w:val="23"/>
                      </w:rPr>
                      <w:t>Academic Institution</w:t>
                    </w:r>
                  </w:p>
                  <w:p w14:paraId="4F07FF5B" w14:textId="77777777" w:rsidR="00740C7A" w:rsidRDefault="00740C7A">
                    <w:pPr>
                      <w:rPr>
                        <w:sz w:val="26"/>
                      </w:rPr>
                    </w:pPr>
                  </w:p>
                  <w:p w14:paraId="4F07FF5C" w14:textId="77777777" w:rsidR="00740C7A" w:rsidRDefault="00740C7A">
                    <w:pPr>
                      <w:rPr>
                        <w:sz w:val="26"/>
                      </w:rPr>
                    </w:pPr>
                  </w:p>
                  <w:p w14:paraId="4F07FF5D" w14:textId="77777777" w:rsidR="00740C7A" w:rsidRDefault="009278DB">
                    <w:pPr>
                      <w:spacing w:before="198"/>
                      <w:ind w:left="612"/>
                      <w:rPr>
                        <w:sz w:val="23"/>
                      </w:rPr>
                    </w:pPr>
                    <w:r>
                      <w:rPr>
                        <w:sz w:val="23"/>
                      </w:rPr>
                      <w:t>Other</w:t>
                    </w:r>
                  </w:p>
                  <w:p w14:paraId="4F07FF5E" w14:textId="77777777" w:rsidR="00740C7A" w:rsidRDefault="00740C7A">
                    <w:pPr>
                      <w:rPr>
                        <w:sz w:val="26"/>
                      </w:rPr>
                    </w:pPr>
                  </w:p>
                  <w:p w14:paraId="4F07FF5F" w14:textId="77777777" w:rsidR="00740C7A" w:rsidRDefault="00740C7A">
                    <w:pPr>
                      <w:rPr>
                        <w:sz w:val="26"/>
                      </w:rPr>
                    </w:pPr>
                  </w:p>
                  <w:p w14:paraId="4F07FF60" w14:textId="77777777" w:rsidR="00740C7A" w:rsidRDefault="00740C7A">
                    <w:pPr>
                      <w:spacing w:before="7"/>
                      <w:rPr>
                        <w:sz w:val="24"/>
                      </w:rPr>
                    </w:pPr>
                  </w:p>
                  <w:p w14:paraId="4F07FF61" w14:textId="77777777" w:rsidR="00740C7A" w:rsidRDefault="009278DB">
                    <w:pPr>
                      <w:ind w:left="240"/>
                      <w:rPr>
                        <w:b/>
                        <w:sz w:val="20"/>
                      </w:rPr>
                    </w:pPr>
                    <w:r>
                      <w:rPr>
                        <w:b/>
                        <w:sz w:val="20"/>
                      </w:rPr>
                      <w:t xml:space="preserve">You MUST specify/give full name of your </w:t>
                    </w:r>
                    <w:proofErr w:type="spellStart"/>
                    <w:r>
                      <w:rPr>
                        <w:b/>
                        <w:sz w:val="20"/>
                      </w:rPr>
                      <w:t>organisation</w:t>
                    </w:r>
                    <w:proofErr w:type="spellEnd"/>
                    <w:r>
                      <w:rPr>
                        <w:b/>
                        <w:sz w:val="20"/>
                      </w:rPr>
                      <w:t>.</w:t>
                    </w:r>
                  </w:p>
                </w:txbxContent>
              </v:textbox>
            </v:shape>
            <w10:anchorlock/>
          </v:group>
        </w:pict>
      </w:r>
    </w:p>
    <w:p w14:paraId="4F07EB2B" w14:textId="77777777" w:rsidR="00740C7A" w:rsidRDefault="00740C7A">
      <w:pPr>
        <w:sectPr w:rsidR="00740C7A">
          <w:pgSz w:w="11900" w:h="16840"/>
          <w:pgMar w:top="460" w:right="940" w:bottom="480" w:left="600" w:header="274" w:footer="283" w:gutter="0"/>
          <w:cols w:space="720"/>
        </w:sectPr>
      </w:pPr>
    </w:p>
    <w:p w14:paraId="4F07EB2C" w14:textId="77777777" w:rsidR="00740C7A" w:rsidRDefault="005C2A47">
      <w:pPr>
        <w:pStyle w:val="BodyText"/>
        <w:spacing w:before="4"/>
        <w:rPr>
          <w:b w:val="0"/>
          <w:sz w:val="7"/>
        </w:rPr>
      </w:pPr>
      <w:r>
        <w:lastRenderedPageBreak/>
        <w:pict w14:anchorId="4F07F903">
          <v:shape id="_x0000_s3720" type="#_x0000_t202" style="position:absolute;margin-left:356.2pt;margin-top:466.8pt;width:27.75pt;height:13pt;z-index:-21165568;mso-position-horizontal-relative:page;mso-position-vertical-relative:page" filled="f" stroked="f">
            <v:textbox inset="0,0,0,0">
              <w:txbxContent>
                <w:p w14:paraId="4F07FF62" w14:textId="77777777" w:rsidR="00740C7A" w:rsidRDefault="009278DB">
                  <w:pPr>
                    <w:spacing w:line="259" w:lineRule="exact"/>
                    <w:rPr>
                      <w:b/>
                      <w:sz w:val="23"/>
                    </w:rPr>
                  </w:pPr>
                  <w:proofErr w:type="spellStart"/>
                  <w:r>
                    <w:rPr>
                      <w:b/>
                      <w:sz w:val="23"/>
                    </w:rPr>
                    <w:t>ation</w:t>
                  </w:r>
                  <w:proofErr w:type="spellEnd"/>
                </w:p>
              </w:txbxContent>
            </v:textbox>
            <w10:wrap anchorx="page" anchory="page"/>
          </v:shape>
        </w:pict>
      </w:r>
      <w:r>
        <w:pict w14:anchorId="4F07F904">
          <v:shape id="_x0000_s3719" style="position:absolute;margin-left:55.2pt;margin-top:191.7pt;width:458.75pt;height:47.2pt;z-index:-21165056;mso-position-horizontal-relative:page;mso-position-vertical-relative:page" coordorigin="1104,3834" coordsize="9175,944" o:spt="100" adj="0,,0" path="m1104,3834r320,l1424,4153r-320,l1104,3834xm1104,4726r,-493l1104,4226r2,-6l1108,4213r3,-6l1115,4202r4,-5l1124,4192r6,-4l1136,4186r6,-3l1148,4182r7,l10228,4182r7,l10242,4183r6,3l10254,4188r6,4l10264,4197r5,5l10273,4207r2,6l10278,4220r1,6l10279,4233r,493l10279,4733r-1,7l10275,4746r-2,6l10269,4758r-5,4l10260,4767r-6,4l10248,4773r-6,3l10235,4777r-7,l1155,4777r-7,l1142,4776r-6,-3l1130,4771r-6,-4l1119,4762r-4,-4l1111,4752r-3,-6l1106,4740r-2,-7l1104,4726xe" filled="f" strokeweight=".25606mm">
            <v:stroke joinstyle="round"/>
            <v:formulas/>
            <v:path arrowok="t" o:connecttype="segments"/>
            <w10:wrap anchorx="page" anchory="page"/>
          </v:shape>
        </w:pict>
      </w:r>
      <w:r>
        <w:pict w14:anchorId="4F07F905">
          <v:shape id="_x0000_s3718" style="position:absolute;margin-left:55.2pt;margin-top:244.65pt;width:458.75pt;height:47.2pt;z-index:-21164544;mso-position-horizontal-relative:page;mso-position-vertical-relative:page" coordorigin="1104,4893" coordsize="9175,944" o:spt="100" adj="0,,0" path="m1104,4893r320,l1424,5213r-320,l1104,4893xm1104,5786r,-493l1104,5286r2,-7l1108,5273r3,-6l1115,5261r4,-4l1124,5252r6,-4l1136,5246r6,-3l1148,5242r7,l10228,5242r7,l10242,5243r6,3l10254,5248r6,4l10264,5257r5,4l10273,5267r2,6l10278,5279r1,7l10279,5293r,493l10279,5793r-1,6l10275,5806r-2,6l10269,5817r-5,5l10260,5827r-6,3l10248,5833r-6,3l10235,5837r-7,l1155,5837r-7,l1142,5836r-6,-3l1130,5830r-6,-3l1119,5822r-4,-5l1111,5812r-3,-6l1106,5799r-2,-6l1104,5786xe" filled="f" strokeweight=".25606mm">
            <v:stroke joinstyle="round"/>
            <v:formulas/>
            <v:path arrowok="t" o:connecttype="segments"/>
            <w10:wrap anchorx="page" anchory="page"/>
          </v:shape>
        </w:pict>
      </w:r>
      <w:r>
        <w:pict w14:anchorId="4F07F906">
          <v:shape id="_x0000_s3717" style="position:absolute;margin-left:42.5pt;margin-top:306.75pt;width:3.65pt;height:3.65pt;z-index:-21164032;mso-position-horizontal-relative:page;mso-position-vertical-relative:page" coordorigin="850,6135" coordsize="73,73" path="m891,6207r-9,l877,6206r-27,-30l850,6166r32,-31l891,6135r32,31l923,6176r-27,30xe" fillcolor="black" stroked="f">
            <v:path arrowok="t"/>
            <w10:wrap anchorx="page" anchory="page"/>
          </v:shape>
        </w:pict>
      </w:r>
      <w:r>
        <w:pict w14:anchorId="4F07F907">
          <v:rect id="_x0000_s3716" style="position:absolute;margin-left:358.25pt;margin-top:430.85pt;width:50.8pt;height:53.7pt;z-index:-21162496;mso-position-horizontal-relative:page;mso-position-vertical-relative:page" stroked="f">
            <w10:wrap anchorx="page" anchory="page"/>
          </v:rect>
        </w:pict>
      </w:r>
    </w:p>
    <w:p w14:paraId="4F07EB2D" w14:textId="77777777" w:rsidR="00740C7A" w:rsidRDefault="005C2A47">
      <w:pPr>
        <w:pStyle w:val="BodyText"/>
        <w:ind w:left="220"/>
        <w:rPr>
          <w:b w:val="0"/>
        </w:rPr>
      </w:pPr>
      <w:r>
        <w:rPr>
          <w:b w:val="0"/>
        </w:rPr>
      </w:r>
      <w:r>
        <w:rPr>
          <w:b w:val="0"/>
        </w:rPr>
        <w:pict w14:anchorId="4F07F909">
          <v:group id="_x0000_s3713" style="width:484.9pt;height:308.5pt;mso-position-horizontal-relative:char;mso-position-vertical-relative:line" coordsize="9698,6170">
            <v:shape id="_x0000_s3715" style="position:absolute;left:283;top:2213;width:9175;height:930" coordorigin="283,2214" coordsize="9175,930" o:spt="100" adj="0,,0" path="m283,2214r319,l602,2519r-319,l283,2214xm283,3092r,-493l283,2592r1,-7l287,2579r3,-6l293,2567r5,-4l303,2558r5,-4l314,2552r7,-3l327,2548r7,l9407,2548r7,l9420,2549r6,3l9433,2554r5,4l9443,2563r5,4l9451,2573r3,6l9457,2585r1,7l9458,2599r,493l9458,3099r-1,6l9454,3112r-3,6l9448,3123r-5,5l9438,3133r-5,3l9426,3139r-6,3l9414,3143r-7,l334,3143r-7,l321,3142r-7,-3l308,3136r-5,-3l298,3128r-5,-5l290,3118r-3,-6l284,3105r-1,-6l283,3092xe" filled="f" strokeweight=".25606mm">
              <v:stroke joinstyle="round"/>
              <v:formulas/>
              <v:path arrowok="t" o:connecttype="segments"/>
            </v:shape>
            <v:shape id="_x0000_s3714" type="#_x0000_t202" style="position:absolute;left:7;top:7;width:9683;height:6156" filled="f" strokecolor="#aaa" strokeweight=".25606mm">
              <v:textbox inset="0,0,0,0">
                <w:txbxContent>
                  <w:p w14:paraId="4F07FF63" w14:textId="77777777" w:rsidR="00740C7A" w:rsidRDefault="00740C7A">
                    <w:pPr>
                      <w:spacing w:before="8"/>
                      <w:rPr>
                        <w:sz w:val="45"/>
                      </w:rPr>
                    </w:pPr>
                  </w:p>
                  <w:p w14:paraId="4F07FF64" w14:textId="77777777" w:rsidR="00740C7A" w:rsidRDefault="009278DB">
                    <w:pPr>
                      <w:spacing w:before="1"/>
                      <w:ind w:left="240"/>
                      <w:rPr>
                        <w:sz w:val="29"/>
                      </w:rPr>
                    </w:pPr>
                    <w:r>
                      <w:rPr>
                        <w:sz w:val="29"/>
                      </w:rPr>
                      <w:t>4</w:t>
                    </w:r>
                  </w:p>
                  <w:p w14:paraId="4F07FF65" w14:textId="77777777" w:rsidR="00740C7A" w:rsidRDefault="009278DB">
                    <w:pPr>
                      <w:spacing w:before="70" w:line="333" w:lineRule="auto"/>
                      <w:ind w:left="240"/>
                      <w:rPr>
                        <w:b/>
                        <w:sz w:val="20"/>
                      </w:rPr>
                    </w:pPr>
                    <w:r>
                      <w:rPr>
                        <w:b/>
                        <w:sz w:val="20"/>
                      </w:rPr>
                      <w:t>If we should want to contact you after the survey has been completed, what is your preferred method of contact?</w:t>
                    </w:r>
                  </w:p>
                  <w:p w14:paraId="4F07FF66" w14:textId="77777777" w:rsidR="00740C7A" w:rsidRDefault="009278DB">
                    <w:pPr>
                      <w:spacing w:before="87" w:line="501" w:lineRule="auto"/>
                      <w:ind w:left="612" w:right="3976" w:hanging="372"/>
                      <w:rPr>
                        <w:sz w:val="23"/>
                      </w:rPr>
                    </w:pPr>
                    <w:r>
                      <w:rPr>
                        <w:sz w:val="23"/>
                      </w:rPr>
                      <w:t>Please choose all that apply and provide a comment: E-mail</w:t>
                    </w:r>
                  </w:p>
                  <w:p w14:paraId="4F07FF67" w14:textId="77777777" w:rsidR="00740C7A" w:rsidRDefault="00740C7A">
                    <w:pPr>
                      <w:rPr>
                        <w:sz w:val="26"/>
                      </w:rPr>
                    </w:pPr>
                  </w:p>
                  <w:p w14:paraId="4F07FF68" w14:textId="77777777" w:rsidR="00740C7A" w:rsidRDefault="009278DB">
                    <w:pPr>
                      <w:spacing w:before="207"/>
                      <w:ind w:left="612"/>
                      <w:rPr>
                        <w:sz w:val="23"/>
                      </w:rPr>
                    </w:pPr>
                    <w:r>
                      <w:rPr>
                        <w:sz w:val="23"/>
                      </w:rPr>
                      <w:t>Phone</w:t>
                    </w:r>
                  </w:p>
                  <w:p w14:paraId="4F07FF69" w14:textId="77777777" w:rsidR="00740C7A" w:rsidRDefault="00740C7A">
                    <w:pPr>
                      <w:rPr>
                        <w:sz w:val="26"/>
                      </w:rPr>
                    </w:pPr>
                  </w:p>
                  <w:p w14:paraId="4F07FF6A" w14:textId="77777777" w:rsidR="00740C7A" w:rsidRDefault="00740C7A">
                    <w:pPr>
                      <w:rPr>
                        <w:sz w:val="26"/>
                      </w:rPr>
                    </w:pPr>
                  </w:p>
                  <w:p w14:paraId="4F07FF6B" w14:textId="77777777" w:rsidR="00740C7A" w:rsidRDefault="009278DB">
                    <w:pPr>
                      <w:spacing w:before="198"/>
                      <w:ind w:left="612"/>
                      <w:rPr>
                        <w:sz w:val="23"/>
                      </w:rPr>
                    </w:pPr>
                    <w:r>
                      <w:rPr>
                        <w:sz w:val="23"/>
                      </w:rPr>
                      <w:t>Skype</w:t>
                    </w:r>
                  </w:p>
                  <w:p w14:paraId="4F07FF6C" w14:textId="77777777" w:rsidR="00740C7A" w:rsidRDefault="00740C7A">
                    <w:pPr>
                      <w:rPr>
                        <w:sz w:val="26"/>
                      </w:rPr>
                    </w:pPr>
                  </w:p>
                  <w:p w14:paraId="4F07FF6D" w14:textId="77777777" w:rsidR="00740C7A" w:rsidRDefault="00740C7A">
                    <w:pPr>
                      <w:rPr>
                        <w:sz w:val="26"/>
                      </w:rPr>
                    </w:pPr>
                  </w:p>
                  <w:p w14:paraId="4F07FF6E" w14:textId="77777777" w:rsidR="00740C7A" w:rsidRDefault="00740C7A">
                    <w:pPr>
                      <w:spacing w:before="7"/>
                      <w:rPr>
                        <w:sz w:val="24"/>
                      </w:rPr>
                    </w:pPr>
                  </w:p>
                  <w:p w14:paraId="4F07FF6F" w14:textId="77777777" w:rsidR="00740C7A" w:rsidRDefault="009278DB">
                    <w:pPr>
                      <w:ind w:left="240"/>
                      <w:rPr>
                        <w:b/>
                        <w:i/>
                        <w:sz w:val="20"/>
                      </w:rPr>
                    </w:pPr>
                    <w:r>
                      <w:rPr>
                        <w:b/>
                        <w:i/>
                        <w:sz w:val="20"/>
                      </w:rPr>
                      <w:t>Please provide a response in the box accompanying the option selected</w:t>
                    </w:r>
                  </w:p>
                </w:txbxContent>
              </v:textbox>
            </v:shape>
            <w10:anchorlock/>
          </v:group>
        </w:pict>
      </w:r>
    </w:p>
    <w:p w14:paraId="4F07EB2E" w14:textId="77777777" w:rsidR="00740C7A" w:rsidRDefault="00740C7A">
      <w:pPr>
        <w:pStyle w:val="BodyText"/>
        <w:rPr>
          <w:b w:val="0"/>
        </w:rPr>
      </w:pPr>
    </w:p>
    <w:p w14:paraId="4F07EB2F" w14:textId="77777777" w:rsidR="00740C7A" w:rsidRDefault="00740C7A">
      <w:pPr>
        <w:pStyle w:val="BodyText"/>
        <w:rPr>
          <w:b w:val="0"/>
        </w:rPr>
      </w:pPr>
    </w:p>
    <w:p w14:paraId="4F07EB30" w14:textId="77777777" w:rsidR="00740C7A" w:rsidRDefault="00740C7A">
      <w:pPr>
        <w:pStyle w:val="BodyText"/>
        <w:rPr>
          <w:b w:val="0"/>
        </w:rPr>
      </w:pPr>
    </w:p>
    <w:p w14:paraId="4F07EB31" w14:textId="77777777" w:rsidR="00740C7A" w:rsidRDefault="00740C7A">
      <w:pPr>
        <w:pStyle w:val="BodyText"/>
        <w:rPr>
          <w:b w:val="0"/>
        </w:rPr>
      </w:pPr>
    </w:p>
    <w:p w14:paraId="4F07EB32" w14:textId="77777777" w:rsidR="00740C7A" w:rsidRDefault="00740C7A">
      <w:pPr>
        <w:pStyle w:val="BodyText"/>
        <w:rPr>
          <w:b w:val="0"/>
        </w:rPr>
      </w:pPr>
    </w:p>
    <w:p w14:paraId="4F07EB33" w14:textId="77777777" w:rsidR="00740C7A" w:rsidRDefault="00740C7A">
      <w:pPr>
        <w:pStyle w:val="BodyText"/>
        <w:rPr>
          <w:b w:val="0"/>
        </w:rPr>
      </w:pPr>
    </w:p>
    <w:p w14:paraId="4F07EB34" w14:textId="77777777" w:rsidR="00740C7A" w:rsidRDefault="00740C7A">
      <w:pPr>
        <w:pStyle w:val="BodyText"/>
        <w:rPr>
          <w:b w:val="0"/>
        </w:rPr>
      </w:pPr>
    </w:p>
    <w:p w14:paraId="4F07EB35" w14:textId="77777777" w:rsidR="00740C7A" w:rsidRDefault="00740C7A">
      <w:pPr>
        <w:pStyle w:val="BodyText"/>
        <w:spacing w:before="3"/>
        <w:rPr>
          <w:b w:val="0"/>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1017"/>
        <w:gridCol w:w="1017"/>
        <w:gridCol w:w="978"/>
        <w:gridCol w:w="1071"/>
        <w:gridCol w:w="1032"/>
        <w:gridCol w:w="1157"/>
      </w:tblGrid>
      <w:tr w:rsidR="00740C7A" w14:paraId="4F07EB45" w14:textId="77777777" w:rsidTr="00056502">
        <w:trPr>
          <w:trHeight w:val="1073"/>
        </w:trPr>
        <w:tc>
          <w:tcPr>
            <w:tcW w:w="3020" w:type="dxa"/>
          </w:tcPr>
          <w:p w14:paraId="4F07EB36" w14:textId="77777777" w:rsidR="00740C7A" w:rsidRDefault="00740C7A">
            <w:pPr>
              <w:pStyle w:val="TableParagraph"/>
              <w:rPr>
                <w:rFonts w:ascii="Times New Roman"/>
                <w:sz w:val="20"/>
              </w:rPr>
            </w:pPr>
          </w:p>
        </w:tc>
        <w:tc>
          <w:tcPr>
            <w:tcW w:w="1017" w:type="dxa"/>
          </w:tcPr>
          <w:p w14:paraId="4F07EB37" w14:textId="77777777" w:rsidR="00740C7A" w:rsidRDefault="00740C7A">
            <w:pPr>
              <w:pStyle w:val="TableParagraph"/>
              <w:spacing w:before="2"/>
              <w:rPr>
                <w:sz w:val="34"/>
              </w:rPr>
            </w:pPr>
          </w:p>
          <w:p w14:paraId="4F07EB38" w14:textId="77777777" w:rsidR="00740C7A" w:rsidRDefault="009278DB">
            <w:pPr>
              <w:pStyle w:val="TableParagraph"/>
              <w:spacing w:line="290" w:lineRule="auto"/>
              <w:ind w:left="185" w:right="170" w:firstLine="64"/>
              <w:rPr>
                <w:b/>
                <w:sz w:val="23"/>
              </w:rPr>
            </w:pPr>
            <w:r>
              <w:rPr>
                <w:b/>
                <w:sz w:val="23"/>
              </w:rPr>
              <w:t>First Name</w:t>
            </w:r>
          </w:p>
        </w:tc>
        <w:tc>
          <w:tcPr>
            <w:tcW w:w="1017" w:type="dxa"/>
          </w:tcPr>
          <w:p w14:paraId="4F07EB39" w14:textId="77777777" w:rsidR="00740C7A" w:rsidRDefault="00740C7A">
            <w:pPr>
              <w:pStyle w:val="TableParagraph"/>
              <w:spacing w:before="2"/>
              <w:rPr>
                <w:sz w:val="34"/>
              </w:rPr>
            </w:pPr>
          </w:p>
          <w:p w14:paraId="4F07EB3A" w14:textId="77777777" w:rsidR="00740C7A" w:rsidRDefault="009278DB">
            <w:pPr>
              <w:pStyle w:val="TableParagraph"/>
              <w:spacing w:line="290" w:lineRule="auto"/>
              <w:ind w:left="184" w:right="171" w:firstLine="77"/>
              <w:rPr>
                <w:b/>
                <w:sz w:val="23"/>
              </w:rPr>
            </w:pPr>
            <w:r>
              <w:rPr>
                <w:b/>
                <w:sz w:val="23"/>
              </w:rPr>
              <w:t>Last Name</w:t>
            </w:r>
          </w:p>
        </w:tc>
        <w:tc>
          <w:tcPr>
            <w:tcW w:w="978" w:type="dxa"/>
          </w:tcPr>
          <w:p w14:paraId="4F07EB3D" w14:textId="5434C497" w:rsidR="00740C7A" w:rsidRDefault="00056502">
            <w:pPr>
              <w:pStyle w:val="TableParagraph"/>
              <w:ind w:left="115"/>
              <w:rPr>
                <w:b/>
                <w:sz w:val="23"/>
              </w:rPr>
            </w:pPr>
            <w:r>
              <w:rPr>
                <w:b/>
                <w:sz w:val="23"/>
              </w:rPr>
              <w:t>Organization</w:t>
            </w:r>
          </w:p>
        </w:tc>
        <w:tc>
          <w:tcPr>
            <w:tcW w:w="1071" w:type="dxa"/>
          </w:tcPr>
          <w:p w14:paraId="4F07EB3E" w14:textId="77777777" w:rsidR="00740C7A" w:rsidRDefault="00740C7A">
            <w:pPr>
              <w:pStyle w:val="TableParagraph"/>
              <w:rPr>
                <w:sz w:val="26"/>
              </w:rPr>
            </w:pPr>
          </w:p>
          <w:p w14:paraId="4F07EB3F" w14:textId="77777777" w:rsidR="00740C7A" w:rsidRDefault="00740C7A">
            <w:pPr>
              <w:pStyle w:val="TableParagraph"/>
              <w:rPr>
                <w:sz w:val="36"/>
              </w:rPr>
            </w:pPr>
          </w:p>
          <w:p w14:paraId="4F07EB40" w14:textId="77777777" w:rsidR="00740C7A" w:rsidRDefault="009278DB">
            <w:pPr>
              <w:pStyle w:val="TableParagraph"/>
              <w:ind w:left="114" w:right="-15"/>
              <w:rPr>
                <w:b/>
                <w:sz w:val="23"/>
              </w:rPr>
            </w:pPr>
            <w:r>
              <w:rPr>
                <w:b/>
                <w:sz w:val="23"/>
              </w:rPr>
              <w:t>Position</w:t>
            </w:r>
          </w:p>
        </w:tc>
        <w:tc>
          <w:tcPr>
            <w:tcW w:w="1032" w:type="dxa"/>
          </w:tcPr>
          <w:p w14:paraId="4F07EB41" w14:textId="77777777" w:rsidR="00740C7A" w:rsidRDefault="00740C7A">
            <w:pPr>
              <w:pStyle w:val="TableParagraph"/>
              <w:rPr>
                <w:sz w:val="26"/>
              </w:rPr>
            </w:pPr>
          </w:p>
          <w:p w14:paraId="4F07EB42" w14:textId="77777777" w:rsidR="00740C7A" w:rsidRDefault="00740C7A">
            <w:pPr>
              <w:pStyle w:val="TableParagraph"/>
              <w:rPr>
                <w:sz w:val="36"/>
              </w:rPr>
            </w:pPr>
          </w:p>
          <w:p w14:paraId="4F07EB43" w14:textId="77777777" w:rsidR="00740C7A" w:rsidRDefault="009278DB">
            <w:pPr>
              <w:pStyle w:val="TableParagraph"/>
              <w:ind w:left="195"/>
              <w:rPr>
                <w:b/>
                <w:sz w:val="23"/>
              </w:rPr>
            </w:pPr>
            <w:r>
              <w:rPr>
                <w:b/>
                <w:sz w:val="23"/>
              </w:rPr>
              <w:t>Email</w:t>
            </w:r>
          </w:p>
        </w:tc>
        <w:tc>
          <w:tcPr>
            <w:tcW w:w="1157" w:type="dxa"/>
          </w:tcPr>
          <w:p w14:paraId="4F07EB44" w14:textId="77777777" w:rsidR="00740C7A" w:rsidRDefault="009278DB">
            <w:pPr>
              <w:pStyle w:val="TableParagraph"/>
              <w:spacing w:before="74" w:line="290" w:lineRule="auto"/>
              <w:ind w:left="111" w:right="-73" w:firstLine="4"/>
              <w:rPr>
                <w:b/>
                <w:sz w:val="23"/>
              </w:rPr>
            </w:pPr>
            <w:r>
              <w:rPr>
                <w:b/>
                <w:sz w:val="23"/>
              </w:rPr>
              <w:t>Survey Sections Filled</w:t>
            </w:r>
          </w:p>
        </w:tc>
      </w:tr>
      <w:tr w:rsidR="00740C7A" w14:paraId="4F07EB54" w14:textId="77777777" w:rsidTr="00056502">
        <w:trPr>
          <w:trHeight w:val="768"/>
        </w:trPr>
        <w:tc>
          <w:tcPr>
            <w:tcW w:w="3020" w:type="dxa"/>
          </w:tcPr>
          <w:p w14:paraId="4F07EB46" w14:textId="77777777" w:rsidR="00740C7A" w:rsidRDefault="00740C7A">
            <w:pPr>
              <w:pStyle w:val="TableParagraph"/>
              <w:spacing w:before="4"/>
              <w:rPr>
                <w:sz w:val="20"/>
              </w:rPr>
            </w:pPr>
          </w:p>
          <w:p w14:paraId="4F07EB47" w14:textId="77777777" w:rsidR="00740C7A" w:rsidRDefault="009278DB">
            <w:pPr>
              <w:pStyle w:val="TableParagraph"/>
              <w:ind w:left="117"/>
              <w:rPr>
                <w:b/>
                <w:sz w:val="23"/>
              </w:rPr>
            </w:pPr>
            <w:r>
              <w:rPr>
                <w:b/>
                <w:sz w:val="23"/>
              </w:rPr>
              <w:t>Contributor 1</w:t>
            </w:r>
          </w:p>
        </w:tc>
        <w:tc>
          <w:tcPr>
            <w:tcW w:w="1017" w:type="dxa"/>
          </w:tcPr>
          <w:p w14:paraId="4F07EB48" w14:textId="77777777" w:rsidR="00740C7A" w:rsidRDefault="00740C7A">
            <w:pPr>
              <w:pStyle w:val="TableParagraph"/>
              <w:spacing w:before="5"/>
              <w:rPr>
                <w:sz w:val="7"/>
              </w:rPr>
            </w:pPr>
          </w:p>
          <w:p w14:paraId="4F07EB49" w14:textId="77777777" w:rsidR="00740C7A" w:rsidRDefault="005C2A47">
            <w:pPr>
              <w:pStyle w:val="TableParagraph"/>
              <w:ind w:left="136"/>
              <w:rPr>
                <w:sz w:val="20"/>
              </w:rPr>
            </w:pPr>
            <w:r>
              <w:rPr>
                <w:sz w:val="20"/>
              </w:rPr>
            </w:r>
            <w:r>
              <w:rPr>
                <w:sz w:val="20"/>
              </w:rPr>
              <w:pict w14:anchorId="4F07F90B">
                <v:group id="_x0000_s3711" style="width:38.5pt;height:30.5pt;mso-position-horizontal-relative:char;mso-position-vertical-relative:line" coordsize="770,610">
                  <v:shape id="_x0000_s3712"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17" w:type="dxa"/>
          </w:tcPr>
          <w:p w14:paraId="4F07EB4A" w14:textId="77777777" w:rsidR="00740C7A" w:rsidRDefault="00740C7A">
            <w:pPr>
              <w:pStyle w:val="TableParagraph"/>
              <w:spacing w:before="5"/>
              <w:rPr>
                <w:sz w:val="7"/>
              </w:rPr>
            </w:pPr>
          </w:p>
          <w:p w14:paraId="4F07EB4B" w14:textId="77777777" w:rsidR="00740C7A" w:rsidRDefault="005C2A47">
            <w:pPr>
              <w:pStyle w:val="TableParagraph"/>
              <w:ind w:left="135"/>
              <w:rPr>
                <w:sz w:val="20"/>
              </w:rPr>
            </w:pPr>
            <w:r>
              <w:rPr>
                <w:sz w:val="20"/>
              </w:rPr>
            </w:r>
            <w:r>
              <w:rPr>
                <w:sz w:val="20"/>
              </w:rPr>
              <w:pict w14:anchorId="4F07F90D">
                <v:group id="_x0000_s3709" style="width:38.5pt;height:30.5pt;mso-position-horizontal-relative:char;mso-position-vertical-relative:line" coordsize="770,610">
                  <v:shape id="_x0000_s3710"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978" w:type="dxa"/>
          </w:tcPr>
          <w:p w14:paraId="4F07EB4C" w14:textId="77777777" w:rsidR="00740C7A" w:rsidRDefault="00740C7A">
            <w:pPr>
              <w:pStyle w:val="TableParagraph"/>
              <w:spacing w:before="5"/>
              <w:rPr>
                <w:sz w:val="7"/>
              </w:rPr>
            </w:pPr>
          </w:p>
          <w:p w14:paraId="4F07EB4D" w14:textId="77777777" w:rsidR="00740C7A" w:rsidRDefault="005C2A47">
            <w:pPr>
              <w:pStyle w:val="TableParagraph"/>
              <w:ind w:left="134"/>
              <w:rPr>
                <w:sz w:val="20"/>
              </w:rPr>
            </w:pPr>
            <w:r>
              <w:rPr>
                <w:sz w:val="20"/>
              </w:rPr>
            </w:r>
            <w:r>
              <w:rPr>
                <w:sz w:val="20"/>
              </w:rPr>
              <w:pict w14:anchorId="4F07F90F">
                <v:group id="_x0000_s3707" style="width:38.5pt;height:30.5pt;mso-position-horizontal-relative:char;mso-position-vertical-relative:line" coordsize="770,610">
                  <v:shape id="_x0000_s3708"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71" w:type="dxa"/>
          </w:tcPr>
          <w:p w14:paraId="4F07EB4E" w14:textId="77777777" w:rsidR="00740C7A" w:rsidRDefault="00740C7A">
            <w:pPr>
              <w:pStyle w:val="TableParagraph"/>
              <w:spacing w:before="5"/>
              <w:rPr>
                <w:sz w:val="7"/>
              </w:rPr>
            </w:pPr>
          </w:p>
          <w:p w14:paraId="4F07EB4F" w14:textId="77777777" w:rsidR="00740C7A" w:rsidRDefault="005C2A47">
            <w:pPr>
              <w:pStyle w:val="TableParagraph"/>
              <w:ind w:left="134"/>
              <w:rPr>
                <w:sz w:val="20"/>
              </w:rPr>
            </w:pPr>
            <w:r>
              <w:rPr>
                <w:sz w:val="20"/>
              </w:rPr>
            </w:r>
            <w:r>
              <w:rPr>
                <w:sz w:val="20"/>
              </w:rPr>
              <w:pict w14:anchorId="4F07F911">
                <v:group id="_x0000_s3705" style="width:39.2pt;height:30.5pt;mso-position-horizontal-relative:char;mso-position-vertical-relative:line" coordsize="784,610">
                  <v:shape id="_x0000_s3706" style="position:absolute;left:7;top:7;width:770;height:596" coordorigin="7,7" coordsize="770,596" path="m7,552l7,58r,-7l9,45r2,-6l14,32r3,-5l22,22r5,-5l32,14r7,-3l45,9,51,7r7,l726,7r7,l739,9r6,2l752,14r5,3l762,22r5,5l770,32r3,7l775,45r2,6l777,58r,494l739,601r-13,1l58,602,9,565,7,558r,-6xe" filled="f" strokeweight=".25606mm">
                    <v:path arrowok="t"/>
                  </v:shape>
                  <w10:wrap type="none"/>
                  <w10:anchorlock/>
                </v:group>
              </w:pict>
            </w:r>
          </w:p>
        </w:tc>
        <w:tc>
          <w:tcPr>
            <w:tcW w:w="1032" w:type="dxa"/>
          </w:tcPr>
          <w:p w14:paraId="4F07EB50" w14:textId="77777777" w:rsidR="00740C7A" w:rsidRDefault="00740C7A">
            <w:pPr>
              <w:pStyle w:val="TableParagraph"/>
              <w:spacing w:before="5"/>
              <w:rPr>
                <w:sz w:val="7"/>
              </w:rPr>
            </w:pPr>
          </w:p>
          <w:p w14:paraId="4F07EB51" w14:textId="77777777" w:rsidR="00740C7A" w:rsidRDefault="005C2A47">
            <w:pPr>
              <w:pStyle w:val="TableParagraph"/>
              <w:ind w:left="132"/>
              <w:rPr>
                <w:sz w:val="20"/>
              </w:rPr>
            </w:pPr>
            <w:r>
              <w:rPr>
                <w:sz w:val="20"/>
              </w:rPr>
            </w:r>
            <w:r>
              <w:rPr>
                <w:sz w:val="20"/>
              </w:rPr>
              <w:pict w14:anchorId="4F07F913">
                <v:group id="_x0000_s3703" style="width:39.2pt;height:30.5pt;mso-position-horizontal-relative:char;mso-position-vertical-relative:line" coordsize="784,610">
                  <v:shape id="_x0000_s3704" style="position:absolute;left:7;top:7;width:770;height:596" coordorigin="7,7" coordsize="770,596" path="m7,552l7,58r,-7l9,45r2,-6l14,32r3,-5l22,22r5,-5l32,14r7,-3l45,9,51,7r7,l726,7r7,l739,9r6,2l752,14r5,3l762,22r5,5l770,32r3,7l775,45r2,6l777,58r,494l777,558r-2,7l773,571r-3,6l726,602r-668,l9,565,7,558r,-6xe" filled="f" strokeweight=".25606mm">
                    <v:path arrowok="t"/>
                  </v:shape>
                  <w10:wrap type="none"/>
                  <w10:anchorlock/>
                </v:group>
              </w:pict>
            </w:r>
          </w:p>
        </w:tc>
        <w:tc>
          <w:tcPr>
            <w:tcW w:w="1157" w:type="dxa"/>
          </w:tcPr>
          <w:p w14:paraId="4F07EB52" w14:textId="77777777" w:rsidR="00740C7A" w:rsidRDefault="00740C7A">
            <w:pPr>
              <w:pStyle w:val="TableParagraph"/>
              <w:spacing w:before="5"/>
              <w:rPr>
                <w:sz w:val="7"/>
              </w:rPr>
            </w:pPr>
          </w:p>
          <w:p w14:paraId="4F07EB53" w14:textId="77777777" w:rsidR="00740C7A" w:rsidRDefault="005C2A47">
            <w:pPr>
              <w:pStyle w:val="TableParagraph"/>
              <w:ind w:left="131"/>
              <w:rPr>
                <w:sz w:val="20"/>
              </w:rPr>
            </w:pPr>
            <w:r>
              <w:rPr>
                <w:sz w:val="20"/>
              </w:rPr>
            </w:r>
            <w:r>
              <w:rPr>
                <w:sz w:val="20"/>
              </w:rPr>
              <w:pict w14:anchorId="4F07F915">
                <v:group id="_x0000_s3701" style="width:39.2pt;height:30.5pt;mso-position-horizontal-relative:char;mso-position-vertical-relative:line" coordsize="784,610">
                  <v:shape id="_x0000_s3702" style="position:absolute;left:7;top:7;width:770;height:596" coordorigin="7,7" coordsize="770,596" path="m7,552l7,58r,-7l9,45r2,-6l14,32r3,-5l22,22r5,-5l32,14r7,-3l45,9,51,7r7,l726,7r7,l739,9r6,2l752,14r5,3l762,22r5,5l770,32r3,7l775,45r2,6l777,58r,494l777,558r-2,7l773,571r-3,6l726,602r-668,l9,565,7,558r,-6xe" filled="f" strokeweight=".25606mm">
                    <v:path arrowok="t"/>
                  </v:shape>
                  <w10:wrap type="none"/>
                  <w10:anchorlock/>
                </v:group>
              </w:pict>
            </w:r>
          </w:p>
        </w:tc>
      </w:tr>
      <w:tr w:rsidR="00740C7A" w14:paraId="4F07EB63" w14:textId="77777777" w:rsidTr="00056502">
        <w:trPr>
          <w:trHeight w:val="768"/>
        </w:trPr>
        <w:tc>
          <w:tcPr>
            <w:tcW w:w="3020" w:type="dxa"/>
          </w:tcPr>
          <w:p w14:paraId="4F07EB55" w14:textId="77777777" w:rsidR="00740C7A" w:rsidRDefault="00740C7A">
            <w:pPr>
              <w:pStyle w:val="TableParagraph"/>
              <w:spacing w:before="4"/>
              <w:rPr>
                <w:sz w:val="20"/>
              </w:rPr>
            </w:pPr>
          </w:p>
          <w:p w14:paraId="4F07EB56" w14:textId="77777777" w:rsidR="00740C7A" w:rsidRDefault="009278DB">
            <w:pPr>
              <w:pStyle w:val="TableParagraph"/>
              <w:ind w:left="117"/>
              <w:rPr>
                <w:b/>
                <w:sz w:val="23"/>
              </w:rPr>
            </w:pPr>
            <w:r>
              <w:rPr>
                <w:b/>
                <w:sz w:val="23"/>
              </w:rPr>
              <w:t>Contributor 2</w:t>
            </w:r>
          </w:p>
        </w:tc>
        <w:tc>
          <w:tcPr>
            <w:tcW w:w="1017" w:type="dxa"/>
          </w:tcPr>
          <w:p w14:paraId="4F07EB57" w14:textId="77777777" w:rsidR="00740C7A" w:rsidRDefault="00740C7A">
            <w:pPr>
              <w:pStyle w:val="TableParagraph"/>
              <w:spacing w:before="5"/>
              <w:rPr>
                <w:sz w:val="7"/>
              </w:rPr>
            </w:pPr>
          </w:p>
          <w:p w14:paraId="4F07EB58" w14:textId="77777777" w:rsidR="00740C7A" w:rsidRDefault="005C2A47">
            <w:pPr>
              <w:pStyle w:val="TableParagraph"/>
              <w:ind w:left="136"/>
              <w:rPr>
                <w:sz w:val="20"/>
              </w:rPr>
            </w:pPr>
            <w:r>
              <w:rPr>
                <w:sz w:val="20"/>
              </w:rPr>
            </w:r>
            <w:r>
              <w:rPr>
                <w:sz w:val="20"/>
              </w:rPr>
              <w:pict w14:anchorId="4F07F917">
                <v:group id="_x0000_s3699" style="width:38.5pt;height:30.5pt;mso-position-horizontal-relative:char;mso-position-vertical-relative:line" coordsize="770,610">
                  <v:shape id="_x0000_s3700" style="position:absolute;left:7;top:7;width:755;height:596" coordorigin="7,7" coordsize="755,596" path="m7,552l7,58r,-7l9,45r2,-6l14,32r3,-5l22,22r5,-5l32,14r7,-3l45,9,51,7r7,l711,7r7,l725,9r6,2l737,14r5,3l747,22r5,5l756,32r2,7l761,45r1,6l762,58r,494l731,599r-6,2l718,602r-7,l58,602r-7,l45,601r-6,-2l32,596,7,558r,-6xe" filled="f" strokeweight=".25606mm">
                    <v:path arrowok="t"/>
                  </v:shape>
                  <w10:wrap type="none"/>
                  <w10:anchorlock/>
                </v:group>
              </w:pict>
            </w:r>
          </w:p>
        </w:tc>
        <w:tc>
          <w:tcPr>
            <w:tcW w:w="1017" w:type="dxa"/>
          </w:tcPr>
          <w:p w14:paraId="4F07EB59" w14:textId="77777777" w:rsidR="00740C7A" w:rsidRDefault="00740C7A">
            <w:pPr>
              <w:pStyle w:val="TableParagraph"/>
              <w:spacing w:before="5"/>
              <w:rPr>
                <w:sz w:val="7"/>
              </w:rPr>
            </w:pPr>
          </w:p>
          <w:p w14:paraId="4F07EB5A" w14:textId="77777777" w:rsidR="00740C7A" w:rsidRDefault="005C2A47">
            <w:pPr>
              <w:pStyle w:val="TableParagraph"/>
              <w:ind w:left="135"/>
              <w:rPr>
                <w:sz w:val="20"/>
              </w:rPr>
            </w:pPr>
            <w:r>
              <w:rPr>
                <w:sz w:val="20"/>
              </w:rPr>
            </w:r>
            <w:r>
              <w:rPr>
                <w:sz w:val="20"/>
              </w:rPr>
              <w:pict w14:anchorId="4F07F919">
                <v:group id="_x0000_s3697" style="width:38.5pt;height:30.5pt;mso-position-horizontal-relative:char;mso-position-vertical-relative:line" coordsize="770,610">
                  <v:shape id="_x0000_s3698" style="position:absolute;left:7;top:7;width:755;height:596" coordorigin="7,7" coordsize="755,596" path="m7,552l7,58r,-7l9,45r2,-6l14,32r3,-5l22,22r5,-5l32,14r7,-3l45,9,51,7r7,l711,7r7,l725,9r6,2l737,14r5,3l747,22r5,5l756,32r2,7l761,45r1,6l762,58r,494l731,599r-6,2l718,602r-7,l58,602r-7,l45,601r-6,-2l32,596,7,558r,-6xe" filled="f" strokeweight=".25606mm">
                    <v:path arrowok="t"/>
                  </v:shape>
                  <w10:wrap type="none"/>
                  <w10:anchorlock/>
                </v:group>
              </w:pict>
            </w:r>
          </w:p>
        </w:tc>
        <w:tc>
          <w:tcPr>
            <w:tcW w:w="978" w:type="dxa"/>
          </w:tcPr>
          <w:p w14:paraId="4F07EB5B" w14:textId="77777777" w:rsidR="00740C7A" w:rsidRDefault="00740C7A">
            <w:pPr>
              <w:pStyle w:val="TableParagraph"/>
              <w:spacing w:before="5"/>
              <w:rPr>
                <w:sz w:val="7"/>
              </w:rPr>
            </w:pPr>
          </w:p>
          <w:p w14:paraId="4F07EB5C" w14:textId="77777777" w:rsidR="00740C7A" w:rsidRDefault="005C2A47">
            <w:pPr>
              <w:pStyle w:val="TableParagraph"/>
              <w:ind w:left="134"/>
              <w:rPr>
                <w:sz w:val="20"/>
              </w:rPr>
            </w:pPr>
            <w:r>
              <w:rPr>
                <w:sz w:val="20"/>
              </w:rPr>
            </w:r>
            <w:r>
              <w:rPr>
                <w:sz w:val="20"/>
              </w:rPr>
              <w:pict w14:anchorId="4F07F91B">
                <v:group id="_x0000_s3695" style="width:38.5pt;height:30.5pt;mso-position-horizontal-relative:char;mso-position-vertical-relative:line" coordsize="770,610">
                  <v:shape id="_x0000_s3696" style="position:absolute;left:7;top:7;width:755;height:596" coordorigin="7,7" coordsize="755,596" path="m7,552l7,58r,-7l9,45r2,-6l14,32r3,-5l22,22r5,-5l32,14r7,-3l45,9,51,7r7,l711,7r7,l725,9r6,2l737,14r5,3l747,22r5,5l756,32r2,7l761,45r1,6l762,58r,494l762,558r-1,7l758,571r-2,6l731,599r-6,2l718,602r-7,l58,602r-7,l45,601r-6,-2l32,596,11,571,9,565,7,558r,-6xe" filled="f" strokeweight=".25606mm">
                    <v:path arrowok="t"/>
                  </v:shape>
                  <w10:wrap type="none"/>
                  <w10:anchorlock/>
                </v:group>
              </w:pict>
            </w:r>
          </w:p>
        </w:tc>
        <w:tc>
          <w:tcPr>
            <w:tcW w:w="1071" w:type="dxa"/>
          </w:tcPr>
          <w:p w14:paraId="4F07EB5D" w14:textId="77777777" w:rsidR="00740C7A" w:rsidRDefault="00740C7A">
            <w:pPr>
              <w:pStyle w:val="TableParagraph"/>
              <w:spacing w:before="5"/>
              <w:rPr>
                <w:sz w:val="7"/>
              </w:rPr>
            </w:pPr>
          </w:p>
          <w:p w14:paraId="4F07EB5E" w14:textId="77777777" w:rsidR="00740C7A" w:rsidRDefault="005C2A47">
            <w:pPr>
              <w:pStyle w:val="TableParagraph"/>
              <w:ind w:left="134"/>
              <w:rPr>
                <w:sz w:val="20"/>
              </w:rPr>
            </w:pPr>
            <w:r>
              <w:rPr>
                <w:sz w:val="20"/>
              </w:rPr>
            </w:r>
            <w:r>
              <w:rPr>
                <w:sz w:val="20"/>
              </w:rPr>
              <w:pict w14:anchorId="4F07F91D">
                <v:group id="_x0000_s3693" style="width:39.2pt;height:30.5pt;mso-position-horizontal-relative:char;mso-position-vertical-relative:line" coordsize="784,610">
                  <v:shape id="_x0000_s3694" style="position:absolute;left:7;top:7;width:770;height:596" coordorigin="7,7" coordsize="770,596" path="m7,552l7,58r,-7l9,45r2,-6l14,32r3,-5l22,22r5,-5l32,14r7,-3l45,9,51,7r7,l726,7r7,l739,9r6,2l752,14r5,3l762,22r5,5l770,32r3,7l775,45r2,6l777,58r,494l777,558r-2,7l773,571r-3,6l745,599r-6,2l733,602r-7,l58,602r-7,l45,601r-6,-2l32,596,11,571,9,565,7,558r,-6xe" filled="f" strokeweight=".25606mm">
                    <v:path arrowok="t"/>
                  </v:shape>
                  <w10:wrap type="none"/>
                  <w10:anchorlock/>
                </v:group>
              </w:pict>
            </w:r>
          </w:p>
        </w:tc>
        <w:tc>
          <w:tcPr>
            <w:tcW w:w="1032" w:type="dxa"/>
          </w:tcPr>
          <w:p w14:paraId="4F07EB5F" w14:textId="77777777" w:rsidR="00740C7A" w:rsidRDefault="00740C7A">
            <w:pPr>
              <w:pStyle w:val="TableParagraph"/>
              <w:spacing w:before="5"/>
              <w:rPr>
                <w:sz w:val="7"/>
              </w:rPr>
            </w:pPr>
          </w:p>
          <w:p w14:paraId="4F07EB60" w14:textId="77777777" w:rsidR="00740C7A" w:rsidRDefault="005C2A47">
            <w:pPr>
              <w:pStyle w:val="TableParagraph"/>
              <w:ind w:left="132"/>
              <w:rPr>
                <w:sz w:val="20"/>
              </w:rPr>
            </w:pPr>
            <w:r>
              <w:rPr>
                <w:sz w:val="20"/>
              </w:rPr>
            </w:r>
            <w:r>
              <w:rPr>
                <w:sz w:val="20"/>
              </w:rPr>
              <w:pict w14:anchorId="4F07F91F">
                <v:group id="_x0000_s3691" style="width:39.2pt;height:30.5pt;mso-position-horizontal-relative:char;mso-position-vertical-relative:line" coordsize="784,610">
                  <v:shape id="_x0000_s3692" style="position:absolute;left:7;top:7;width:770;height:596" coordorigin="7,7" coordsize="770,596" path="m7,552l7,58r,-7l9,45r2,-6l14,32r3,-5l22,22r5,-5l32,14r7,-3l45,9,51,7r7,l726,7r7,l739,9r6,2l752,14r5,3l762,22r5,5l770,32r3,7l775,45r2,6l777,58r,494l777,558r-2,7l773,571r-3,6l745,599r-6,2l733,602r-7,l58,602r-7,l45,601r-6,-2l32,596,7,558r,-6xe" filled="f" strokeweight=".25606mm">
                    <v:path arrowok="t"/>
                  </v:shape>
                  <w10:wrap type="none"/>
                  <w10:anchorlock/>
                </v:group>
              </w:pict>
            </w:r>
          </w:p>
        </w:tc>
        <w:tc>
          <w:tcPr>
            <w:tcW w:w="1157" w:type="dxa"/>
          </w:tcPr>
          <w:p w14:paraId="4F07EB61" w14:textId="77777777" w:rsidR="00740C7A" w:rsidRDefault="00740C7A">
            <w:pPr>
              <w:pStyle w:val="TableParagraph"/>
              <w:spacing w:before="5"/>
              <w:rPr>
                <w:sz w:val="7"/>
              </w:rPr>
            </w:pPr>
          </w:p>
          <w:p w14:paraId="4F07EB62" w14:textId="77777777" w:rsidR="00740C7A" w:rsidRDefault="005C2A47">
            <w:pPr>
              <w:pStyle w:val="TableParagraph"/>
              <w:ind w:left="131"/>
              <w:rPr>
                <w:sz w:val="20"/>
              </w:rPr>
            </w:pPr>
            <w:r>
              <w:rPr>
                <w:sz w:val="20"/>
              </w:rPr>
            </w:r>
            <w:r>
              <w:rPr>
                <w:sz w:val="20"/>
              </w:rPr>
              <w:pict w14:anchorId="4F07F921">
                <v:group id="_x0000_s3689" style="width:39.2pt;height:30.5pt;mso-position-horizontal-relative:char;mso-position-vertical-relative:line" coordsize="784,610">
                  <v:shape id="_x0000_s3690" style="position:absolute;left:7;top:7;width:770;height:596" coordorigin="7,7" coordsize="770,596" path="m7,552l7,58r,-7l9,45r2,-6l14,32r3,-5l22,22r5,-5l32,14r7,-3l45,9,51,7r7,l726,7r7,l739,9r6,2l752,14r5,3l762,22r5,5l770,32r3,7l775,45r2,6l777,58r,494l777,558r-2,7l773,571r-3,6l745,599r-6,2l733,602r-7,l58,602r-7,l45,601r-6,-2l32,596,11,571,9,565,7,558r,-6xe" filled="f" strokeweight=".25606mm">
                    <v:path arrowok="t"/>
                  </v:shape>
                  <w10:wrap type="none"/>
                  <w10:anchorlock/>
                </v:group>
              </w:pict>
            </w:r>
          </w:p>
        </w:tc>
      </w:tr>
      <w:tr w:rsidR="00740C7A" w14:paraId="4F07EB72" w14:textId="77777777" w:rsidTr="00056502">
        <w:trPr>
          <w:trHeight w:val="768"/>
        </w:trPr>
        <w:tc>
          <w:tcPr>
            <w:tcW w:w="3020" w:type="dxa"/>
          </w:tcPr>
          <w:p w14:paraId="4F07EB64" w14:textId="77777777" w:rsidR="00740C7A" w:rsidRDefault="00740C7A">
            <w:pPr>
              <w:pStyle w:val="TableParagraph"/>
              <w:spacing w:before="4"/>
              <w:rPr>
                <w:sz w:val="20"/>
              </w:rPr>
            </w:pPr>
          </w:p>
          <w:p w14:paraId="4F07EB65" w14:textId="77777777" w:rsidR="00740C7A" w:rsidRDefault="009278DB">
            <w:pPr>
              <w:pStyle w:val="TableParagraph"/>
              <w:ind w:left="117"/>
              <w:rPr>
                <w:b/>
                <w:sz w:val="23"/>
              </w:rPr>
            </w:pPr>
            <w:r>
              <w:rPr>
                <w:b/>
                <w:sz w:val="23"/>
              </w:rPr>
              <w:t>Contributor 3</w:t>
            </w:r>
          </w:p>
        </w:tc>
        <w:tc>
          <w:tcPr>
            <w:tcW w:w="1017" w:type="dxa"/>
          </w:tcPr>
          <w:p w14:paraId="4F07EB66" w14:textId="77777777" w:rsidR="00740C7A" w:rsidRDefault="00740C7A">
            <w:pPr>
              <w:pStyle w:val="TableParagraph"/>
              <w:spacing w:before="5"/>
              <w:rPr>
                <w:sz w:val="7"/>
              </w:rPr>
            </w:pPr>
          </w:p>
          <w:p w14:paraId="4F07EB67" w14:textId="77777777" w:rsidR="00740C7A" w:rsidRDefault="005C2A47">
            <w:pPr>
              <w:pStyle w:val="TableParagraph"/>
              <w:ind w:left="136"/>
              <w:rPr>
                <w:sz w:val="20"/>
              </w:rPr>
            </w:pPr>
            <w:r>
              <w:rPr>
                <w:sz w:val="20"/>
              </w:rPr>
            </w:r>
            <w:r>
              <w:rPr>
                <w:sz w:val="20"/>
              </w:rPr>
              <w:pict w14:anchorId="4F07F923">
                <v:group id="_x0000_s3687" style="width:38.5pt;height:30.5pt;mso-position-horizontal-relative:char;mso-position-vertical-relative:line" coordsize="770,610">
                  <v:shape id="_x0000_s3688" style="position:absolute;left:7;top:7;width:755;height:596" coordorigin="7,7" coordsize="755,596" path="m7,552l7,58r,-7l9,45r2,-6l14,32r3,-5l22,22r5,-5l32,14r7,-3l45,9,51,7r7,l711,7r7,l725,9r6,2l737,14r5,3l747,22r5,5l756,32r2,7l761,45r1,6l762,58r,494l762,558r-1,7l758,571r-2,6l711,602r-653,l11,571,9,565,7,558r,-6xe" filled="f" strokeweight=".25606mm">
                    <v:path arrowok="t"/>
                  </v:shape>
                  <w10:wrap type="none"/>
                  <w10:anchorlock/>
                </v:group>
              </w:pict>
            </w:r>
          </w:p>
        </w:tc>
        <w:tc>
          <w:tcPr>
            <w:tcW w:w="1017" w:type="dxa"/>
          </w:tcPr>
          <w:p w14:paraId="4F07EB68" w14:textId="77777777" w:rsidR="00740C7A" w:rsidRDefault="00740C7A">
            <w:pPr>
              <w:pStyle w:val="TableParagraph"/>
              <w:spacing w:before="5"/>
              <w:rPr>
                <w:sz w:val="7"/>
              </w:rPr>
            </w:pPr>
          </w:p>
          <w:p w14:paraId="4F07EB69" w14:textId="77777777" w:rsidR="00740C7A" w:rsidRDefault="005C2A47">
            <w:pPr>
              <w:pStyle w:val="TableParagraph"/>
              <w:ind w:left="135"/>
              <w:rPr>
                <w:sz w:val="20"/>
              </w:rPr>
            </w:pPr>
            <w:r>
              <w:rPr>
                <w:sz w:val="20"/>
              </w:rPr>
            </w:r>
            <w:r>
              <w:rPr>
                <w:sz w:val="20"/>
              </w:rPr>
              <w:pict w14:anchorId="4F07F925">
                <v:group id="_x0000_s3685" style="width:38.5pt;height:30.5pt;mso-position-horizontal-relative:char;mso-position-vertical-relative:line" coordsize="770,610">
                  <v:shape id="_x0000_s3686" style="position:absolute;left:7;top:7;width:755;height:596" coordorigin="7,7" coordsize="755,596" path="m7,552l7,58r,-7l9,45r2,-6l14,32r3,-5l22,22r5,-5l32,14r7,-3l45,9,51,7r7,l711,7r7,l725,9r6,2l737,14r5,3l747,22r5,5l756,32r2,7l761,45r1,6l762,58r,494l762,558r-1,7l758,571r-2,6l711,602r-653,l11,571,9,565,7,558r,-6xe" filled="f" strokeweight=".25606mm">
                    <v:path arrowok="t"/>
                  </v:shape>
                  <w10:wrap type="none"/>
                  <w10:anchorlock/>
                </v:group>
              </w:pict>
            </w:r>
          </w:p>
        </w:tc>
        <w:tc>
          <w:tcPr>
            <w:tcW w:w="978" w:type="dxa"/>
          </w:tcPr>
          <w:p w14:paraId="4F07EB6A" w14:textId="77777777" w:rsidR="00740C7A" w:rsidRDefault="00740C7A">
            <w:pPr>
              <w:pStyle w:val="TableParagraph"/>
              <w:spacing w:before="5"/>
              <w:rPr>
                <w:sz w:val="7"/>
              </w:rPr>
            </w:pPr>
          </w:p>
          <w:p w14:paraId="4F07EB6B" w14:textId="77777777" w:rsidR="00740C7A" w:rsidRDefault="005C2A47">
            <w:pPr>
              <w:pStyle w:val="TableParagraph"/>
              <w:ind w:left="134"/>
              <w:rPr>
                <w:sz w:val="20"/>
              </w:rPr>
            </w:pPr>
            <w:r>
              <w:rPr>
                <w:sz w:val="20"/>
              </w:rPr>
            </w:r>
            <w:r>
              <w:rPr>
                <w:sz w:val="20"/>
              </w:rPr>
              <w:pict w14:anchorId="4F07F927">
                <v:group id="_x0000_s3683" style="width:38.5pt;height:30.5pt;mso-position-horizontal-relative:char;mso-position-vertical-relative:line" coordsize="770,610">
                  <v:shape id="_x0000_s3684" style="position:absolute;left:7;top:7;width:755;height:596" coordorigin="7,7" coordsize="755,596" path="m7,552l7,58r,-7l9,45r2,-6l14,32r3,-5l22,22r5,-5l32,14r7,-3l45,9,51,7r7,l711,7r7,l725,9r6,2l737,14r5,3l747,22r5,5l756,32r2,7l761,45r1,6l762,58r,494l762,558r-1,7l758,571r-2,6l711,602r-653,l11,571,9,565,7,558r,-6xe" filled="f" strokeweight=".25606mm">
                    <v:path arrowok="t"/>
                  </v:shape>
                  <w10:wrap type="none"/>
                  <w10:anchorlock/>
                </v:group>
              </w:pict>
            </w:r>
          </w:p>
        </w:tc>
        <w:tc>
          <w:tcPr>
            <w:tcW w:w="1071" w:type="dxa"/>
          </w:tcPr>
          <w:p w14:paraId="4F07EB6C" w14:textId="77777777" w:rsidR="00740C7A" w:rsidRDefault="00740C7A">
            <w:pPr>
              <w:pStyle w:val="TableParagraph"/>
              <w:spacing w:before="5"/>
              <w:rPr>
                <w:sz w:val="7"/>
              </w:rPr>
            </w:pPr>
          </w:p>
          <w:p w14:paraId="4F07EB6D" w14:textId="77777777" w:rsidR="00740C7A" w:rsidRDefault="005C2A47">
            <w:pPr>
              <w:pStyle w:val="TableParagraph"/>
              <w:ind w:left="134"/>
              <w:rPr>
                <w:sz w:val="20"/>
              </w:rPr>
            </w:pPr>
            <w:r>
              <w:rPr>
                <w:sz w:val="20"/>
              </w:rPr>
            </w:r>
            <w:r>
              <w:rPr>
                <w:sz w:val="20"/>
              </w:rPr>
              <w:pict w14:anchorId="4F07F929">
                <v:group id="_x0000_s3681" style="width:39.2pt;height:30.5pt;mso-position-horizontal-relative:char;mso-position-vertical-relative:line" coordsize="784,610">
                  <v:shape id="_x0000_s3682"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c>
          <w:tcPr>
            <w:tcW w:w="1032" w:type="dxa"/>
          </w:tcPr>
          <w:p w14:paraId="4F07EB6E" w14:textId="77777777" w:rsidR="00740C7A" w:rsidRDefault="00740C7A">
            <w:pPr>
              <w:pStyle w:val="TableParagraph"/>
              <w:spacing w:before="5"/>
              <w:rPr>
                <w:sz w:val="7"/>
              </w:rPr>
            </w:pPr>
          </w:p>
          <w:p w14:paraId="4F07EB6F" w14:textId="77777777" w:rsidR="00740C7A" w:rsidRDefault="005C2A47">
            <w:pPr>
              <w:pStyle w:val="TableParagraph"/>
              <w:ind w:left="132"/>
              <w:rPr>
                <w:sz w:val="20"/>
              </w:rPr>
            </w:pPr>
            <w:r>
              <w:rPr>
                <w:sz w:val="20"/>
              </w:rPr>
            </w:r>
            <w:r>
              <w:rPr>
                <w:sz w:val="20"/>
              </w:rPr>
              <w:pict w14:anchorId="4F07F92B">
                <v:group id="_x0000_s3679" style="width:39.2pt;height:30.5pt;mso-position-horizontal-relative:char;mso-position-vertical-relative:line" coordsize="784,610">
                  <v:shape id="_x0000_s3680"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c>
          <w:tcPr>
            <w:tcW w:w="1157" w:type="dxa"/>
          </w:tcPr>
          <w:p w14:paraId="4F07EB70" w14:textId="77777777" w:rsidR="00740C7A" w:rsidRDefault="00740C7A">
            <w:pPr>
              <w:pStyle w:val="TableParagraph"/>
              <w:spacing w:before="5"/>
              <w:rPr>
                <w:sz w:val="7"/>
              </w:rPr>
            </w:pPr>
          </w:p>
          <w:p w14:paraId="4F07EB71" w14:textId="77777777" w:rsidR="00740C7A" w:rsidRDefault="005C2A47">
            <w:pPr>
              <w:pStyle w:val="TableParagraph"/>
              <w:ind w:left="131"/>
              <w:rPr>
                <w:sz w:val="20"/>
              </w:rPr>
            </w:pPr>
            <w:r>
              <w:rPr>
                <w:sz w:val="20"/>
              </w:rPr>
            </w:r>
            <w:r>
              <w:rPr>
                <w:sz w:val="20"/>
              </w:rPr>
              <w:pict w14:anchorId="4F07F92D">
                <v:group id="_x0000_s3677" style="width:39.2pt;height:30.5pt;mso-position-horizontal-relative:char;mso-position-vertical-relative:line" coordsize="784,610">
                  <v:shape id="_x0000_s3678"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r>
      <w:tr w:rsidR="00740C7A" w14:paraId="4F07EB81" w14:textId="77777777" w:rsidTr="00056502">
        <w:trPr>
          <w:trHeight w:val="768"/>
        </w:trPr>
        <w:tc>
          <w:tcPr>
            <w:tcW w:w="3020" w:type="dxa"/>
          </w:tcPr>
          <w:p w14:paraId="4F07EB73" w14:textId="77777777" w:rsidR="00740C7A" w:rsidRDefault="00740C7A">
            <w:pPr>
              <w:pStyle w:val="TableParagraph"/>
              <w:spacing w:before="4"/>
              <w:rPr>
                <w:sz w:val="20"/>
              </w:rPr>
            </w:pPr>
          </w:p>
          <w:p w14:paraId="4F07EB74" w14:textId="77777777" w:rsidR="00740C7A" w:rsidRDefault="009278DB">
            <w:pPr>
              <w:pStyle w:val="TableParagraph"/>
              <w:ind w:left="117"/>
              <w:rPr>
                <w:b/>
                <w:sz w:val="23"/>
              </w:rPr>
            </w:pPr>
            <w:r>
              <w:rPr>
                <w:b/>
                <w:sz w:val="23"/>
              </w:rPr>
              <w:t>Contributor 4</w:t>
            </w:r>
          </w:p>
        </w:tc>
        <w:tc>
          <w:tcPr>
            <w:tcW w:w="1017" w:type="dxa"/>
          </w:tcPr>
          <w:p w14:paraId="4F07EB75" w14:textId="77777777" w:rsidR="00740C7A" w:rsidRDefault="00740C7A">
            <w:pPr>
              <w:pStyle w:val="TableParagraph"/>
              <w:spacing w:before="5"/>
              <w:rPr>
                <w:sz w:val="7"/>
              </w:rPr>
            </w:pPr>
          </w:p>
          <w:p w14:paraId="4F07EB76" w14:textId="77777777" w:rsidR="00740C7A" w:rsidRDefault="005C2A47">
            <w:pPr>
              <w:pStyle w:val="TableParagraph"/>
              <w:ind w:left="136"/>
              <w:rPr>
                <w:sz w:val="20"/>
              </w:rPr>
            </w:pPr>
            <w:r>
              <w:rPr>
                <w:sz w:val="20"/>
              </w:rPr>
            </w:r>
            <w:r>
              <w:rPr>
                <w:sz w:val="20"/>
              </w:rPr>
              <w:pict w14:anchorId="4F07F92F">
                <v:group id="_x0000_s3675" style="width:38.5pt;height:30.5pt;mso-position-horizontal-relative:char;mso-position-vertical-relative:line" coordsize="770,610">
                  <v:shape id="_x0000_s3676"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17" w:type="dxa"/>
          </w:tcPr>
          <w:p w14:paraId="4F07EB77" w14:textId="77777777" w:rsidR="00740C7A" w:rsidRDefault="00740C7A">
            <w:pPr>
              <w:pStyle w:val="TableParagraph"/>
              <w:spacing w:before="5"/>
              <w:rPr>
                <w:sz w:val="7"/>
              </w:rPr>
            </w:pPr>
          </w:p>
          <w:p w14:paraId="4F07EB78" w14:textId="77777777" w:rsidR="00740C7A" w:rsidRDefault="005C2A47">
            <w:pPr>
              <w:pStyle w:val="TableParagraph"/>
              <w:ind w:left="135"/>
              <w:rPr>
                <w:sz w:val="20"/>
              </w:rPr>
            </w:pPr>
            <w:r>
              <w:rPr>
                <w:sz w:val="20"/>
              </w:rPr>
            </w:r>
            <w:r>
              <w:rPr>
                <w:sz w:val="20"/>
              </w:rPr>
              <w:pict w14:anchorId="4F07F931">
                <v:group id="_x0000_s3673" style="width:38.5pt;height:30.5pt;mso-position-horizontal-relative:char;mso-position-vertical-relative:line" coordsize="770,610">
                  <v:shape id="_x0000_s3674"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978" w:type="dxa"/>
          </w:tcPr>
          <w:p w14:paraId="4F07EB79" w14:textId="77777777" w:rsidR="00740C7A" w:rsidRDefault="00740C7A">
            <w:pPr>
              <w:pStyle w:val="TableParagraph"/>
              <w:spacing w:before="5"/>
              <w:rPr>
                <w:sz w:val="7"/>
              </w:rPr>
            </w:pPr>
          </w:p>
          <w:p w14:paraId="4F07EB7A" w14:textId="77777777" w:rsidR="00740C7A" w:rsidRDefault="005C2A47">
            <w:pPr>
              <w:pStyle w:val="TableParagraph"/>
              <w:ind w:left="134"/>
              <w:rPr>
                <w:sz w:val="20"/>
              </w:rPr>
            </w:pPr>
            <w:r>
              <w:rPr>
                <w:sz w:val="20"/>
              </w:rPr>
            </w:r>
            <w:r>
              <w:rPr>
                <w:sz w:val="20"/>
              </w:rPr>
              <w:pict w14:anchorId="4F07F933">
                <v:group id="_x0000_s3671" style="width:38.5pt;height:30.5pt;mso-position-horizontal-relative:char;mso-position-vertical-relative:line" coordsize="770,610">
                  <v:shape id="_x0000_s3672"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71" w:type="dxa"/>
          </w:tcPr>
          <w:p w14:paraId="4F07EB7B" w14:textId="77777777" w:rsidR="00740C7A" w:rsidRDefault="00740C7A">
            <w:pPr>
              <w:pStyle w:val="TableParagraph"/>
              <w:spacing w:before="5"/>
              <w:rPr>
                <w:sz w:val="7"/>
              </w:rPr>
            </w:pPr>
          </w:p>
          <w:p w14:paraId="4F07EB7C" w14:textId="77777777" w:rsidR="00740C7A" w:rsidRDefault="005C2A47">
            <w:pPr>
              <w:pStyle w:val="TableParagraph"/>
              <w:ind w:left="134"/>
              <w:rPr>
                <w:sz w:val="20"/>
              </w:rPr>
            </w:pPr>
            <w:r>
              <w:rPr>
                <w:sz w:val="20"/>
              </w:rPr>
            </w:r>
            <w:r>
              <w:rPr>
                <w:sz w:val="20"/>
              </w:rPr>
              <w:pict w14:anchorId="4F07F935">
                <v:group id="_x0000_s3669" style="width:39.2pt;height:30.5pt;mso-position-horizontal-relative:char;mso-position-vertical-relative:line" coordsize="784,610">
                  <v:shape id="_x0000_s3670" style="position:absolute;left:7;top:7;width:770;height:596" coordorigin="7,7" coordsize="770,596" path="m7,552l7,58r,-7l9,45r2,-6l14,32r3,-5l22,22r5,-5l32,14r7,-3l45,9,51,7r7,l726,7r7,l739,9r6,2l752,14r5,3l762,22r5,5l770,32r3,7l775,45r2,6l777,58r,494l739,601r-13,1l58,602,9,565,7,558r,-6xe" filled="f" strokeweight=".25606mm">
                    <v:path arrowok="t"/>
                  </v:shape>
                  <w10:wrap type="none"/>
                  <w10:anchorlock/>
                </v:group>
              </w:pict>
            </w:r>
          </w:p>
        </w:tc>
        <w:tc>
          <w:tcPr>
            <w:tcW w:w="1032" w:type="dxa"/>
          </w:tcPr>
          <w:p w14:paraId="4F07EB7D" w14:textId="77777777" w:rsidR="00740C7A" w:rsidRDefault="00740C7A">
            <w:pPr>
              <w:pStyle w:val="TableParagraph"/>
              <w:spacing w:before="5"/>
              <w:rPr>
                <w:sz w:val="7"/>
              </w:rPr>
            </w:pPr>
          </w:p>
          <w:p w14:paraId="4F07EB7E" w14:textId="77777777" w:rsidR="00740C7A" w:rsidRDefault="005C2A47">
            <w:pPr>
              <w:pStyle w:val="TableParagraph"/>
              <w:ind w:left="132"/>
              <w:rPr>
                <w:sz w:val="20"/>
              </w:rPr>
            </w:pPr>
            <w:r>
              <w:rPr>
                <w:sz w:val="20"/>
              </w:rPr>
            </w:r>
            <w:r>
              <w:rPr>
                <w:sz w:val="20"/>
              </w:rPr>
              <w:pict w14:anchorId="4F07F937">
                <v:group id="_x0000_s3667" style="width:39.2pt;height:30.5pt;mso-position-horizontal-relative:char;mso-position-vertical-relative:line" coordsize="784,610">
                  <v:shape id="_x0000_s3668" style="position:absolute;left:7;top:7;width:770;height:596" coordorigin="7,7" coordsize="770,596" path="m7,552l7,58r,-7l9,45r2,-6l14,32r3,-5l22,22r5,-5l32,14r7,-3l45,9,51,7r7,l726,7r7,l739,9r6,2l752,14r5,3l762,22r5,5l770,32r3,7l775,45r2,6l777,58r,494l739,601r-13,1l58,602,9,565,7,558r,-6xe" filled="f" strokeweight=".25606mm">
                    <v:path arrowok="t"/>
                  </v:shape>
                  <w10:wrap type="none"/>
                  <w10:anchorlock/>
                </v:group>
              </w:pict>
            </w:r>
          </w:p>
        </w:tc>
        <w:tc>
          <w:tcPr>
            <w:tcW w:w="1157" w:type="dxa"/>
          </w:tcPr>
          <w:p w14:paraId="4F07EB7F" w14:textId="77777777" w:rsidR="00740C7A" w:rsidRDefault="00740C7A">
            <w:pPr>
              <w:pStyle w:val="TableParagraph"/>
              <w:spacing w:before="5"/>
              <w:rPr>
                <w:sz w:val="7"/>
              </w:rPr>
            </w:pPr>
          </w:p>
          <w:p w14:paraId="4F07EB80" w14:textId="77777777" w:rsidR="00740C7A" w:rsidRDefault="005C2A47">
            <w:pPr>
              <w:pStyle w:val="TableParagraph"/>
              <w:ind w:left="131"/>
              <w:rPr>
                <w:sz w:val="20"/>
              </w:rPr>
            </w:pPr>
            <w:r>
              <w:rPr>
                <w:sz w:val="20"/>
              </w:rPr>
            </w:r>
            <w:r>
              <w:rPr>
                <w:sz w:val="20"/>
              </w:rPr>
              <w:pict w14:anchorId="4F07F939">
                <v:group id="_x0000_s3665" style="width:39.2pt;height:30.5pt;mso-position-horizontal-relative:char;mso-position-vertical-relative:line" coordsize="784,610">
                  <v:shape id="_x0000_s3666" style="position:absolute;left:7;top:7;width:770;height:596" coordorigin="7,7" coordsize="770,596" path="m7,552l7,58r,-7l9,45r2,-6l14,32r3,-5l22,22r5,-5l32,14r7,-3l45,9,51,7r7,l726,7r7,l739,9r6,2l752,14r5,3l762,22r5,5l770,32r3,7l775,45r2,6l777,58r,494l739,601r-13,1l58,602,9,565,7,558r,-6xe" filled="f" strokeweight=".25606mm">
                    <v:path arrowok="t"/>
                  </v:shape>
                  <w10:wrap type="none"/>
                  <w10:anchorlock/>
                </v:group>
              </w:pict>
            </w:r>
          </w:p>
        </w:tc>
      </w:tr>
      <w:tr w:rsidR="00740C7A" w14:paraId="4F07EB90" w14:textId="77777777" w:rsidTr="00056502">
        <w:trPr>
          <w:trHeight w:val="768"/>
        </w:trPr>
        <w:tc>
          <w:tcPr>
            <w:tcW w:w="3020" w:type="dxa"/>
          </w:tcPr>
          <w:p w14:paraId="4F07EB82" w14:textId="77777777" w:rsidR="00740C7A" w:rsidRDefault="00740C7A">
            <w:pPr>
              <w:pStyle w:val="TableParagraph"/>
              <w:spacing w:before="4"/>
              <w:rPr>
                <w:sz w:val="20"/>
              </w:rPr>
            </w:pPr>
          </w:p>
          <w:p w14:paraId="4F07EB83" w14:textId="77777777" w:rsidR="00740C7A" w:rsidRDefault="009278DB">
            <w:pPr>
              <w:pStyle w:val="TableParagraph"/>
              <w:ind w:left="117"/>
              <w:rPr>
                <w:b/>
                <w:sz w:val="23"/>
              </w:rPr>
            </w:pPr>
            <w:r>
              <w:rPr>
                <w:b/>
                <w:sz w:val="23"/>
              </w:rPr>
              <w:t>Contributor 5</w:t>
            </w:r>
          </w:p>
        </w:tc>
        <w:tc>
          <w:tcPr>
            <w:tcW w:w="1017" w:type="dxa"/>
          </w:tcPr>
          <w:p w14:paraId="4F07EB84" w14:textId="77777777" w:rsidR="00740C7A" w:rsidRDefault="00740C7A">
            <w:pPr>
              <w:pStyle w:val="TableParagraph"/>
              <w:spacing w:before="5"/>
              <w:rPr>
                <w:sz w:val="7"/>
              </w:rPr>
            </w:pPr>
          </w:p>
          <w:p w14:paraId="4F07EB85" w14:textId="77777777" w:rsidR="00740C7A" w:rsidRDefault="005C2A47">
            <w:pPr>
              <w:pStyle w:val="TableParagraph"/>
              <w:ind w:left="136"/>
              <w:rPr>
                <w:sz w:val="20"/>
              </w:rPr>
            </w:pPr>
            <w:r>
              <w:rPr>
                <w:sz w:val="20"/>
              </w:rPr>
            </w:r>
            <w:r>
              <w:rPr>
                <w:sz w:val="20"/>
              </w:rPr>
              <w:pict w14:anchorId="4F07F93B">
                <v:group id="_x0000_s3663" style="width:38.5pt;height:30.5pt;mso-position-horizontal-relative:char;mso-position-vertical-relative:line" coordsize="770,610">
                  <v:shape id="_x0000_s3664"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17" w:type="dxa"/>
          </w:tcPr>
          <w:p w14:paraId="4F07EB86" w14:textId="77777777" w:rsidR="00740C7A" w:rsidRDefault="00740C7A">
            <w:pPr>
              <w:pStyle w:val="TableParagraph"/>
              <w:spacing w:before="5"/>
              <w:rPr>
                <w:sz w:val="7"/>
              </w:rPr>
            </w:pPr>
          </w:p>
          <w:p w14:paraId="4F07EB87" w14:textId="77777777" w:rsidR="00740C7A" w:rsidRDefault="005C2A47">
            <w:pPr>
              <w:pStyle w:val="TableParagraph"/>
              <w:ind w:left="135"/>
              <w:rPr>
                <w:sz w:val="20"/>
              </w:rPr>
            </w:pPr>
            <w:r>
              <w:rPr>
                <w:sz w:val="20"/>
              </w:rPr>
            </w:r>
            <w:r>
              <w:rPr>
                <w:sz w:val="20"/>
              </w:rPr>
              <w:pict w14:anchorId="4F07F93D">
                <v:group id="_x0000_s3661" style="width:38.5pt;height:30.5pt;mso-position-horizontal-relative:char;mso-position-vertical-relative:line" coordsize="770,610">
                  <v:shape id="_x0000_s3662"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978" w:type="dxa"/>
          </w:tcPr>
          <w:p w14:paraId="4F07EB88" w14:textId="77777777" w:rsidR="00740C7A" w:rsidRDefault="00740C7A">
            <w:pPr>
              <w:pStyle w:val="TableParagraph"/>
              <w:spacing w:before="5"/>
              <w:rPr>
                <w:sz w:val="7"/>
              </w:rPr>
            </w:pPr>
          </w:p>
          <w:p w14:paraId="4F07EB89" w14:textId="77777777" w:rsidR="00740C7A" w:rsidRDefault="005C2A47">
            <w:pPr>
              <w:pStyle w:val="TableParagraph"/>
              <w:ind w:left="134"/>
              <w:rPr>
                <w:sz w:val="20"/>
              </w:rPr>
            </w:pPr>
            <w:r>
              <w:rPr>
                <w:sz w:val="20"/>
              </w:rPr>
            </w:r>
            <w:r>
              <w:rPr>
                <w:sz w:val="20"/>
              </w:rPr>
              <w:pict w14:anchorId="4F07F93F">
                <v:group id="_x0000_s3659" style="width:38.5pt;height:30.5pt;mso-position-horizontal-relative:char;mso-position-vertical-relative:line" coordsize="770,610">
                  <v:shape id="_x0000_s3660" style="position:absolute;left:7;top:7;width:755;height:596" coordorigin="7,7" coordsize="755,596" path="m7,552l7,58r,-7l9,45r2,-6l14,32r3,-5l22,22r5,-5l32,14r7,-3l45,9,51,7r7,l711,7r7,l725,9r6,2l737,14r5,3l747,22r5,5l756,32r2,7l761,45r1,6l762,58r,494l762,558r-1,7l758,571r-2,6l731,599r-6,2l718,602r-7,l58,602,11,571,9,565,7,558r,-6xe" filled="f" strokeweight=".25606mm">
                    <v:path arrowok="t"/>
                  </v:shape>
                  <w10:wrap type="none"/>
                  <w10:anchorlock/>
                </v:group>
              </w:pict>
            </w:r>
          </w:p>
        </w:tc>
        <w:tc>
          <w:tcPr>
            <w:tcW w:w="1071" w:type="dxa"/>
          </w:tcPr>
          <w:p w14:paraId="4F07EB8A" w14:textId="77777777" w:rsidR="00740C7A" w:rsidRDefault="00740C7A">
            <w:pPr>
              <w:pStyle w:val="TableParagraph"/>
              <w:spacing w:before="5"/>
              <w:rPr>
                <w:sz w:val="7"/>
              </w:rPr>
            </w:pPr>
          </w:p>
          <w:p w14:paraId="4F07EB8B" w14:textId="77777777" w:rsidR="00740C7A" w:rsidRDefault="005C2A47">
            <w:pPr>
              <w:pStyle w:val="TableParagraph"/>
              <w:ind w:left="134"/>
              <w:rPr>
                <w:sz w:val="20"/>
              </w:rPr>
            </w:pPr>
            <w:r>
              <w:rPr>
                <w:sz w:val="20"/>
              </w:rPr>
            </w:r>
            <w:r>
              <w:rPr>
                <w:sz w:val="20"/>
              </w:rPr>
              <w:pict w14:anchorId="4F07F941">
                <v:group id="_x0000_s3657" style="width:39.2pt;height:30.5pt;mso-position-horizontal-relative:char;mso-position-vertical-relative:line" coordsize="784,610">
                  <v:shape id="_x0000_s3658"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c>
          <w:tcPr>
            <w:tcW w:w="1032" w:type="dxa"/>
          </w:tcPr>
          <w:p w14:paraId="4F07EB8C" w14:textId="77777777" w:rsidR="00740C7A" w:rsidRDefault="00740C7A">
            <w:pPr>
              <w:pStyle w:val="TableParagraph"/>
              <w:spacing w:before="5"/>
              <w:rPr>
                <w:sz w:val="7"/>
              </w:rPr>
            </w:pPr>
          </w:p>
          <w:p w14:paraId="4F07EB8D" w14:textId="77777777" w:rsidR="00740C7A" w:rsidRDefault="005C2A47">
            <w:pPr>
              <w:pStyle w:val="TableParagraph"/>
              <w:ind w:left="132"/>
              <w:rPr>
                <w:sz w:val="20"/>
              </w:rPr>
            </w:pPr>
            <w:r>
              <w:rPr>
                <w:sz w:val="20"/>
              </w:rPr>
            </w:r>
            <w:r>
              <w:rPr>
                <w:sz w:val="20"/>
              </w:rPr>
              <w:pict w14:anchorId="4F07F943">
                <v:group id="_x0000_s3655" style="width:39.2pt;height:30.5pt;mso-position-horizontal-relative:char;mso-position-vertical-relative:line" coordsize="784,610">
                  <v:shape id="_x0000_s3656" style="position:absolute;left:7;top:7;width:770;height:596" coordorigin="7,7" coordsize="770,596" path="m7,552l7,58r,-7l9,45r2,-6l14,32r3,-5l22,22r5,-5l32,14r7,-3l45,9,51,7r7,l726,7r7,l739,9r6,2l752,14r5,3l762,22r5,5l770,32r3,7l775,45r2,6l777,58r,494l777,558r-2,7l773,571r-3,6l726,602r-668,l9,565,7,558r,-6xe" filled="f" strokeweight=".25606mm">
                    <v:path arrowok="t"/>
                  </v:shape>
                  <w10:wrap type="none"/>
                  <w10:anchorlock/>
                </v:group>
              </w:pict>
            </w:r>
          </w:p>
        </w:tc>
        <w:tc>
          <w:tcPr>
            <w:tcW w:w="1157" w:type="dxa"/>
          </w:tcPr>
          <w:p w14:paraId="4F07EB8E" w14:textId="77777777" w:rsidR="00740C7A" w:rsidRDefault="00740C7A">
            <w:pPr>
              <w:pStyle w:val="TableParagraph"/>
              <w:spacing w:before="5"/>
              <w:rPr>
                <w:sz w:val="7"/>
              </w:rPr>
            </w:pPr>
          </w:p>
          <w:p w14:paraId="4F07EB8F" w14:textId="77777777" w:rsidR="00740C7A" w:rsidRDefault="005C2A47">
            <w:pPr>
              <w:pStyle w:val="TableParagraph"/>
              <w:ind w:left="131"/>
              <w:rPr>
                <w:sz w:val="20"/>
              </w:rPr>
            </w:pPr>
            <w:r>
              <w:rPr>
                <w:sz w:val="20"/>
              </w:rPr>
            </w:r>
            <w:r>
              <w:rPr>
                <w:sz w:val="20"/>
              </w:rPr>
              <w:pict w14:anchorId="4F07F945">
                <v:group id="_x0000_s3653" style="width:39.2pt;height:30.5pt;mso-position-horizontal-relative:char;mso-position-vertical-relative:line" coordsize="784,610">
                  <v:shape id="_x0000_s3654"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r>
      <w:tr w:rsidR="00740C7A" w14:paraId="4F07EB9F" w14:textId="77777777" w:rsidTr="00056502">
        <w:trPr>
          <w:trHeight w:val="768"/>
        </w:trPr>
        <w:tc>
          <w:tcPr>
            <w:tcW w:w="3020" w:type="dxa"/>
          </w:tcPr>
          <w:p w14:paraId="4F07EB91" w14:textId="77777777" w:rsidR="00740C7A" w:rsidRDefault="00740C7A">
            <w:pPr>
              <w:pStyle w:val="TableParagraph"/>
              <w:spacing w:before="4"/>
              <w:rPr>
                <w:sz w:val="20"/>
              </w:rPr>
            </w:pPr>
          </w:p>
          <w:p w14:paraId="4F07EB92" w14:textId="77777777" w:rsidR="00740C7A" w:rsidRDefault="009278DB">
            <w:pPr>
              <w:pStyle w:val="TableParagraph"/>
              <w:ind w:left="117"/>
              <w:rPr>
                <w:b/>
                <w:sz w:val="23"/>
              </w:rPr>
            </w:pPr>
            <w:r>
              <w:rPr>
                <w:b/>
                <w:sz w:val="23"/>
              </w:rPr>
              <w:t>Contributor 6</w:t>
            </w:r>
          </w:p>
        </w:tc>
        <w:tc>
          <w:tcPr>
            <w:tcW w:w="1017" w:type="dxa"/>
          </w:tcPr>
          <w:p w14:paraId="4F07EB93" w14:textId="77777777" w:rsidR="00740C7A" w:rsidRDefault="00740C7A">
            <w:pPr>
              <w:pStyle w:val="TableParagraph"/>
              <w:spacing w:before="5"/>
              <w:rPr>
                <w:sz w:val="7"/>
              </w:rPr>
            </w:pPr>
          </w:p>
          <w:p w14:paraId="4F07EB94" w14:textId="77777777" w:rsidR="00740C7A" w:rsidRDefault="005C2A47">
            <w:pPr>
              <w:pStyle w:val="TableParagraph"/>
              <w:ind w:left="136"/>
              <w:rPr>
                <w:sz w:val="20"/>
              </w:rPr>
            </w:pPr>
            <w:r>
              <w:rPr>
                <w:sz w:val="20"/>
              </w:rPr>
            </w:r>
            <w:r>
              <w:rPr>
                <w:sz w:val="20"/>
              </w:rPr>
              <w:pict w14:anchorId="4F07F947">
                <v:group id="_x0000_s3651" style="width:38.5pt;height:30.5pt;mso-position-horizontal-relative:char;mso-position-vertical-relative:line" coordsize="770,610">
                  <v:shape id="_x0000_s3652"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1017" w:type="dxa"/>
          </w:tcPr>
          <w:p w14:paraId="4F07EB95" w14:textId="77777777" w:rsidR="00740C7A" w:rsidRDefault="00740C7A">
            <w:pPr>
              <w:pStyle w:val="TableParagraph"/>
              <w:spacing w:before="5"/>
              <w:rPr>
                <w:sz w:val="7"/>
              </w:rPr>
            </w:pPr>
          </w:p>
          <w:p w14:paraId="4F07EB96" w14:textId="77777777" w:rsidR="00740C7A" w:rsidRDefault="005C2A47">
            <w:pPr>
              <w:pStyle w:val="TableParagraph"/>
              <w:ind w:left="135"/>
              <w:rPr>
                <w:sz w:val="20"/>
              </w:rPr>
            </w:pPr>
            <w:r>
              <w:rPr>
                <w:sz w:val="20"/>
              </w:rPr>
            </w:r>
            <w:r>
              <w:rPr>
                <w:sz w:val="20"/>
              </w:rPr>
              <w:pict w14:anchorId="4F07F949">
                <v:group id="_x0000_s3649" style="width:38.5pt;height:30.5pt;mso-position-horizontal-relative:char;mso-position-vertical-relative:line" coordsize="770,610">
                  <v:shape id="_x0000_s3650" style="position:absolute;left:7;top:7;width:755;height:596" coordorigin="7,7" coordsize="755,596" path="m7,552l7,58r,-7l9,45r2,-6l14,32r3,-5l22,22r5,-5l32,14r7,-3l45,9,51,7r7,l711,7r7,l725,9r6,2l737,14r5,3l747,22r5,5l756,32r2,7l761,45r1,6l762,58r,494l725,601r-14,1l58,602,9,565,7,558r,-6xe" filled="f" strokeweight=".25606mm">
                    <v:path arrowok="t"/>
                  </v:shape>
                  <w10:wrap type="none"/>
                  <w10:anchorlock/>
                </v:group>
              </w:pict>
            </w:r>
          </w:p>
        </w:tc>
        <w:tc>
          <w:tcPr>
            <w:tcW w:w="978" w:type="dxa"/>
          </w:tcPr>
          <w:p w14:paraId="4F07EB97" w14:textId="77777777" w:rsidR="00740C7A" w:rsidRDefault="00740C7A">
            <w:pPr>
              <w:pStyle w:val="TableParagraph"/>
              <w:spacing w:before="5"/>
              <w:rPr>
                <w:sz w:val="7"/>
              </w:rPr>
            </w:pPr>
          </w:p>
          <w:p w14:paraId="4F07EB98" w14:textId="77777777" w:rsidR="00740C7A" w:rsidRDefault="005C2A47">
            <w:pPr>
              <w:pStyle w:val="TableParagraph"/>
              <w:ind w:left="134"/>
              <w:rPr>
                <w:sz w:val="20"/>
              </w:rPr>
            </w:pPr>
            <w:r>
              <w:rPr>
                <w:sz w:val="20"/>
              </w:rPr>
            </w:r>
            <w:r>
              <w:rPr>
                <w:sz w:val="20"/>
              </w:rPr>
              <w:pict w14:anchorId="4F07F94B">
                <v:group id="_x0000_s3647" style="width:38.5pt;height:30.5pt;mso-position-horizontal-relative:char;mso-position-vertical-relative:line" coordsize="770,610">
                  <v:shape id="_x0000_s3648" style="position:absolute;left:7;top:7;width:755;height:596" coordorigin="7,7" coordsize="755,596" path="m7,552l7,58r,-7l9,45r2,-6l14,32r3,-5l22,22r5,-5l32,14r7,-3l45,9,51,7r7,l711,7r7,l725,9r6,2l737,14r5,3l747,22r5,5l756,32r2,7l761,45r1,6l762,58r,494l762,558r-1,7l758,571r-2,6l731,599r-6,2l718,602r-7,l58,602,11,571,9,565,7,558r,-6xe" filled="f" strokeweight=".25606mm">
                    <v:path arrowok="t"/>
                  </v:shape>
                  <w10:wrap type="none"/>
                  <w10:anchorlock/>
                </v:group>
              </w:pict>
            </w:r>
          </w:p>
        </w:tc>
        <w:tc>
          <w:tcPr>
            <w:tcW w:w="1071" w:type="dxa"/>
          </w:tcPr>
          <w:p w14:paraId="4F07EB99" w14:textId="77777777" w:rsidR="00740C7A" w:rsidRDefault="00740C7A">
            <w:pPr>
              <w:pStyle w:val="TableParagraph"/>
              <w:spacing w:before="5"/>
              <w:rPr>
                <w:sz w:val="7"/>
              </w:rPr>
            </w:pPr>
          </w:p>
          <w:p w14:paraId="4F07EB9A" w14:textId="77777777" w:rsidR="00740C7A" w:rsidRDefault="005C2A47">
            <w:pPr>
              <w:pStyle w:val="TableParagraph"/>
              <w:ind w:left="134"/>
              <w:rPr>
                <w:sz w:val="20"/>
              </w:rPr>
            </w:pPr>
            <w:r>
              <w:rPr>
                <w:sz w:val="20"/>
              </w:rPr>
            </w:r>
            <w:r>
              <w:rPr>
                <w:sz w:val="20"/>
              </w:rPr>
              <w:pict w14:anchorId="4F07F94D">
                <v:group id="_x0000_s3645" style="width:39.2pt;height:30.5pt;mso-position-horizontal-relative:char;mso-position-vertical-relative:line" coordsize="784,610">
                  <v:shape id="_x0000_s3646"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c>
          <w:tcPr>
            <w:tcW w:w="1032" w:type="dxa"/>
          </w:tcPr>
          <w:p w14:paraId="4F07EB9B" w14:textId="77777777" w:rsidR="00740C7A" w:rsidRDefault="00740C7A">
            <w:pPr>
              <w:pStyle w:val="TableParagraph"/>
              <w:spacing w:before="5"/>
              <w:rPr>
                <w:sz w:val="7"/>
              </w:rPr>
            </w:pPr>
          </w:p>
          <w:p w14:paraId="4F07EB9C" w14:textId="77777777" w:rsidR="00740C7A" w:rsidRDefault="005C2A47">
            <w:pPr>
              <w:pStyle w:val="TableParagraph"/>
              <w:ind w:left="132"/>
              <w:rPr>
                <w:sz w:val="20"/>
              </w:rPr>
            </w:pPr>
            <w:r>
              <w:rPr>
                <w:sz w:val="20"/>
              </w:rPr>
            </w:r>
            <w:r>
              <w:rPr>
                <w:sz w:val="20"/>
              </w:rPr>
              <w:pict w14:anchorId="4F07F94F">
                <v:group id="_x0000_s3643" style="width:39.2pt;height:30.5pt;mso-position-horizontal-relative:char;mso-position-vertical-relative:line" coordsize="784,610">
                  <v:shape id="_x0000_s3644" style="position:absolute;left:7;top:7;width:770;height:596" coordorigin="7,7" coordsize="770,596" path="m7,552l7,58r,-7l9,45r2,-6l14,32r3,-5l22,22r5,-5l32,14r7,-3l45,9,51,7r7,l726,7r7,l739,9r6,2l752,14r5,3l762,22r5,5l770,32r3,7l775,45r2,6l777,58r,494l777,558r-2,7l773,571r-3,6l726,602r-668,l9,565,7,558r,-6xe" filled="f" strokeweight=".25606mm">
                    <v:path arrowok="t"/>
                  </v:shape>
                  <w10:wrap type="none"/>
                  <w10:anchorlock/>
                </v:group>
              </w:pict>
            </w:r>
          </w:p>
        </w:tc>
        <w:tc>
          <w:tcPr>
            <w:tcW w:w="1157" w:type="dxa"/>
          </w:tcPr>
          <w:p w14:paraId="4F07EB9D" w14:textId="77777777" w:rsidR="00740C7A" w:rsidRDefault="00740C7A">
            <w:pPr>
              <w:pStyle w:val="TableParagraph"/>
              <w:spacing w:before="5"/>
              <w:rPr>
                <w:sz w:val="7"/>
              </w:rPr>
            </w:pPr>
          </w:p>
          <w:p w14:paraId="4F07EB9E" w14:textId="77777777" w:rsidR="00740C7A" w:rsidRDefault="005C2A47">
            <w:pPr>
              <w:pStyle w:val="TableParagraph"/>
              <w:ind w:left="131"/>
              <w:rPr>
                <w:sz w:val="20"/>
              </w:rPr>
            </w:pPr>
            <w:r>
              <w:rPr>
                <w:sz w:val="20"/>
              </w:rPr>
            </w:r>
            <w:r>
              <w:rPr>
                <w:sz w:val="20"/>
              </w:rPr>
              <w:pict w14:anchorId="4F07F951">
                <v:group id="_x0000_s3641" style="width:39.2pt;height:30.5pt;mso-position-horizontal-relative:char;mso-position-vertical-relative:line" coordsize="784,610">
                  <v:shape id="_x0000_s3642" style="position:absolute;left:7;top:7;width:770;height:596" coordorigin="7,7" coordsize="770,596" path="m7,552l7,58r,-7l9,45r2,-6l14,32r3,-5l22,22r5,-5l32,14r7,-3l45,9,51,7r7,l726,7r7,l739,9r6,2l752,14r5,3l762,22r5,5l770,32r3,7l775,45r2,6l777,58r,494l777,558r-2,7l773,571r-3,6l726,602r-668,l11,571,9,565,7,558r,-6xe" filled="f" strokeweight=".25606mm">
                    <v:path arrowok="t"/>
                  </v:shape>
                  <w10:wrap type="none"/>
                  <w10:anchorlock/>
                </v:group>
              </w:pict>
            </w:r>
          </w:p>
        </w:tc>
      </w:tr>
    </w:tbl>
    <w:p w14:paraId="4F07EBA0" w14:textId="77777777" w:rsidR="00740C7A" w:rsidRDefault="00740C7A">
      <w:pPr>
        <w:pStyle w:val="BodyText"/>
        <w:rPr>
          <w:b w:val="0"/>
        </w:rPr>
      </w:pPr>
    </w:p>
    <w:p w14:paraId="4F07EBA1" w14:textId="77777777" w:rsidR="00740C7A" w:rsidRDefault="00740C7A">
      <w:pPr>
        <w:pStyle w:val="BodyText"/>
        <w:rPr>
          <w:b w:val="0"/>
        </w:rPr>
      </w:pPr>
    </w:p>
    <w:p w14:paraId="4F07EBA3" w14:textId="77777777" w:rsidR="00740C7A" w:rsidRDefault="005C2A47">
      <w:pPr>
        <w:spacing w:before="87"/>
        <w:ind w:left="105"/>
        <w:rPr>
          <w:sz w:val="35"/>
        </w:rPr>
      </w:pPr>
      <w:r>
        <w:pict w14:anchorId="4F07F952">
          <v:group id="_x0000_s3638" style="position:absolute;left:0;text-align:left;margin-left:41.05pt;margin-top:-408.95pt;width:484.9pt;height:399.95pt;z-index:-21163008;mso-position-horizontal-relative:page" coordorigin="821,-8179" coordsize="9698,7999">
            <v:rect id="_x0000_s3640" style="position:absolute;left:828;top:-8172;width:9683;height:7985" filled="f" strokecolor="#aaa" strokeweight=".25606mm"/>
            <v:shape id="_x0000_s3639" type="#_x0000_t202" style="position:absolute;left:821;top:-8179;width:9698;height:7999" filled="f" stroked="f">
              <v:textbox inset="0,0,0,0">
                <w:txbxContent>
                  <w:p w14:paraId="4F07FF70" w14:textId="77777777" w:rsidR="00740C7A" w:rsidRDefault="00740C7A">
                    <w:pPr>
                      <w:spacing w:before="8"/>
                      <w:rPr>
                        <w:sz w:val="45"/>
                      </w:rPr>
                    </w:pPr>
                  </w:p>
                  <w:p w14:paraId="4F07FF71" w14:textId="77777777" w:rsidR="00740C7A" w:rsidRDefault="009278DB">
                    <w:pPr>
                      <w:spacing w:before="1"/>
                      <w:ind w:left="255"/>
                      <w:rPr>
                        <w:sz w:val="29"/>
                      </w:rPr>
                    </w:pPr>
                    <w:r>
                      <w:rPr>
                        <w:sz w:val="29"/>
                      </w:rPr>
                      <w:t>5</w:t>
                    </w:r>
                  </w:p>
                  <w:p w14:paraId="4F07FF72" w14:textId="77777777" w:rsidR="00740C7A" w:rsidRDefault="009278DB">
                    <w:pPr>
                      <w:spacing w:before="70" w:line="333" w:lineRule="auto"/>
                      <w:ind w:left="255"/>
                      <w:rPr>
                        <w:b/>
                        <w:sz w:val="20"/>
                      </w:rPr>
                    </w:pPr>
                    <w:r>
                      <w:rPr>
                        <w:b/>
                        <w:sz w:val="20"/>
                      </w:rPr>
                      <w:t>If you have collaborated with other people to answer this survey, please list below the contact information and affiliation of all individuals who contributed.</w:t>
                    </w:r>
                  </w:p>
                </w:txbxContent>
              </v:textbox>
            </v:shape>
            <w10:wrap anchorx="page"/>
          </v:group>
        </w:pict>
      </w:r>
      <w:r w:rsidR="009278DB">
        <w:rPr>
          <w:sz w:val="35"/>
        </w:rPr>
        <w:t>HTA Institutions and Governance</w:t>
      </w:r>
    </w:p>
    <w:p w14:paraId="4F07EBA4" w14:textId="77777777" w:rsidR="00740C7A" w:rsidRDefault="00740C7A">
      <w:pPr>
        <w:rPr>
          <w:sz w:val="35"/>
        </w:rPr>
        <w:sectPr w:rsidR="00740C7A">
          <w:pgSz w:w="11900" w:h="16840"/>
          <w:pgMar w:top="460" w:right="940" w:bottom="480" w:left="600" w:header="274" w:footer="283" w:gutter="0"/>
          <w:cols w:space="720"/>
        </w:sectPr>
      </w:pPr>
    </w:p>
    <w:p w14:paraId="4F07EBA5" w14:textId="77777777" w:rsidR="00740C7A" w:rsidRDefault="005C2A47">
      <w:pPr>
        <w:pStyle w:val="BodyText"/>
        <w:spacing w:before="4"/>
        <w:rPr>
          <w:b w:val="0"/>
          <w:sz w:val="7"/>
        </w:rPr>
      </w:pPr>
      <w:r>
        <w:lastRenderedPageBreak/>
        <w:pict w14:anchorId="4F07F953">
          <v:rect id="_x0000_s3637" style="position:absolute;margin-left:55.2pt;margin-top:143.05pt;width:15.95pt;height:15.95pt;z-index:-21159424;mso-position-horizontal-relative:page;mso-position-vertical-relative:page" filled="f" strokeweight=".25606mm">
            <w10:wrap anchorx="page" anchory="page"/>
          </v:rect>
        </w:pict>
      </w:r>
      <w:r>
        <w:pict w14:anchorId="4F07F954">
          <v:rect id="_x0000_s3636" style="position:absolute;margin-left:55.2pt;margin-top:164.1pt;width:15.95pt;height:15.25pt;z-index:-21158912;mso-position-horizontal-relative:page;mso-position-vertical-relative:page" filled="f" strokeweight=".25606mm">
            <w10:wrap anchorx="page" anchory="page"/>
          </v:rect>
        </w:pict>
      </w:r>
      <w:r>
        <w:pict w14:anchorId="4F07F955">
          <v:shape id="_x0000_s3635" style="position:absolute;margin-left:42.5pt;margin-top:193.5pt;width:3.65pt;height:3.65pt;z-index:-21158400;mso-position-horizontal-relative:page;mso-position-vertical-relative:page" coordorigin="850,3870" coordsize="73,73" path="m891,3942r-9,l877,3942r-27,-31l850,3901r32,-31l891,3870r32,31l923,3911r-27,31xe" fillcolor="black" stroked="f">
            <v:path arrowok="t"/>
            <w10:wrap anchorx="page" anchory="page"/>
          </v:shape>
        </w:pict>
      </w:r>
      <w:r>
        <w:pict w14:anchorId="4F07F956">
          <v:shape id="_x0000_s3634" style="position:absolute;margin-left:42.5pt;margin-top:225.45pt;width:3.65pt;height:3.65pt;z-index:-21157888;mso-position-horizontal-relative:page;mso-position-vertical-relative:page" coordorigin="850,4509" coordsize="73,73" path="m891,4581r-9,l877,4580r-27,-30l850,4540r32,-31l891,4509r32,31l923,4550r-27,30xe" fillcolor="black" stroked="f">
            <v:path arrowok="t"/>
            <w10:wrap anchorx="page" anchory="page"/>
          </v:shape>
        </w:pict>
      </w:r>
      <w:r>
        <w:pict w14:anchorId="4F07F957">
          <v:shape id="_x0000_s3633" style="position:absolute;margin-left:42.5pt;margin-top:257.35pt;width:3.65pt;height:3.65pt;z-index:-21157376;mso-position-horizontal-relative:page;mso-position-vertical-relative:page" coordorigin="850,5147" coordsize="73,73" path="m891,5220r-9,l877,5219r-27,-31l850,5179r32,-32l891,5147r32,32l923,5188r-27,31xe" fillcolor="black" stroked="f">
            <v:path arrowok="t"/>
            <w10:wrap anchorx="page" anchory="page"/>
          </v:shape>
        </w:pict>
      </w:r>
      <w:r>
        <w:pict w14:anchorId="4F07F958">
          <v:shape id="_x0000_s3632" style="position:absolute;margin-left:42.5pt;margin-top:305.3pt;width:3.65pt;height:3.65pt;z-index:-21156864;mso-position-horizontal-relative:page;mso-position-vertical-relative:page" coordorigin="850,6106" coordsize="73,73" path="m891,6178r-9,l877,6177r-27,-30l850,6137r32,-31l891,6106r32,31l923,6147r-27,30xe" fillcolor="black" stroked="f">
            <v:path arrowok="t"/>
            <w10:wrap anchorx="page" anchory="page"/>
          </v:shape>
        </w:pict>
      </w:r>
    </w:p>
    <w:p w14:paraId="4F07EBA6" w14:textId="77777777" w:rsidR="00740C7A" w:rsidRDefault="005C2A47">
      <w:pPr>
        <w:pStyle w:val="BodyText"/>
        <w:ind w:left="220"/>
        <w:rPr>
          <w:b w:val="0"/>
        </w:rPr>
      </w:pPr>
      <w:r>
        <w:rPr>
          <w:b w:val="0"/>
        </w:rPr>
      </w:r>
      <w:r>
        <w:rPr>
          <w:b w:val="0"/>
        </w:rPr>
        <w:pict w14:anchorId="4F07F95A">
          <v:group id="_x0000_s3629" style="width:484.9pt;height:306.35pt;mso-position-horizontal-relative:char;mso-position-vertical-relative:line" coordsize="9698,6127">
            <v:rect id="_x0000_s3631" style="position:absolute;left:283;top:1894;width:320;height:305" filled="f" strokeweight=".25606mm"/>
            <v:shape id="_x0000_s3630" type="#_x0000_t202" style="position:absolute;left:7;top:7;width:9683;height:6112" filled="f" strokecolor="#aaa" strokeweight=".25606mm">
              <v:textbox inset="0,0,0,0">
                <w:txbxContent>
                  <w:p w14:paraId="4F07FF73" w14:textId="77777777" w:rsidR="00740C7A" w:rsidRDefault="00740C7A">
                    <w:pPr>
                      <w:spacing w:before="8"/>
                      <w:rPr>
                        <w:sz w:val="46"/>
                      </w:rPr>
                    </w:pPr>
                  </w:p>
                  <w:p w14:paraId="4F07FF74" w14:textId="77777777" w:rsidR="00740C7A" w:rsidRDefault="009278DB">
                    <w:pPr>
                      <w:spacing w:line="230" w:lineRule="auto"/>
                      <w:ind w:left="240" w:right="384"/>
                      <w:rPr>
                        <w:sz w:val="29"/>
                      </w:rPr>
                    </w:pPr>
                    <w:r>
                      <w:rPr>
                        <w:sz w:val="29"/>
                      </w:rPr>
                      <w:t xml:space="preserve">6 </w:t>
                    </w:r>
                    <w:r>
                      <w:rPr>
                        <w:b/>
                        <w:sz w:val="20"/>
                      </w:rPr>
                      <w:t xml:space="preserve">Does your country have a systematic formal process by which information is gathered to support healthcare decision-making? </w:t>
                    </w:r>
                    <w:r>
                      <w:rPr>
                        <w:sz w:val="29"/>
                      </w:rPr>
                      <w:t>*</w:t>
                    </w:r>
                  </w:p>
                  <w:p w14:paraId="4F07FF75" w14:textId="77777777" w:rsidR="00740C7A" w:rsidRDefault="009278DB">
                    <w:pPr>
                      <w:spacing w:before="160"/>
                      <w:ind w:left="240"/>
                      <w:rPr>
                        <w:sz w:val="23"/>
                      </w:rPr>
                    </w:pPr>
                    <w:r>
                      <w:rPr>
                        <w:sz w:val="23"/>
                      </w:rPr>
                      <w:t xml:space="preserve">Please choose </w:t>
                    </w:r>
                    <w:r>
                      <w:rPr>
                        <w:b/>
                        <w:sz w:val="23"/>
                      </w:rPr>
                      <w:t xml:space="preserve">all </w:t>
                    </w:r>
                    <w:r>
                      <w:rPr>
                        <w:sz w:val="23"/>
                      </w:rPr>
                      <w:t>that apply:</w:t>
                    </w:r>
                  </w:p>
                  <w:p w14:paraId="4F07FF76" w14:textId="77777777" w:rsidR="00740C7A" w:rsidRDefault="00740C7A">
                    <w:pPr>
                      <w:rPr>
                        <w:sz w:val="25"/>
                      </w:rPr>
                    </w:pPr>
                  </w:p>
                  <w:p w14:paraId="4F07FF77" w14:textId="77777777" w:rsidR="00740C7A" w:rsidRDefault="009278DB">
                    <w:pPr>
                      <w:spacing w:line="374" w:lineRule="auto"/>
                      <w:ind w:left="677" w:right="6094"/>
                      <w:rPr>
                        <w:sz w:val="23"/>
                      </w:rPr>
                    </w:pPr>
                    <w:r>
                      <w:rPr>
                        <w:sz w:val="23"/>
                      </w:rPr>
                      <w:t>Yes, at the national level Yes, at the subnational level None</w:t>
                    </w:r>
                  </w:p>
                  <w:p w14:paraId="4F07FF78" w14:textId="77777777" w:rsidR="00740C7A" w:rsidRDefault="009278DB">
                    <w:pPr>
                      <w:spacing w:before="110" w:line="391" w:lineRule="auto"/>
                      <w:ind w:left="240" w:right="384"/>
                      <w:rPr>
                        <w:b/>
                        <w:sz w:val="17"/>
                      </w:rPr>
                    </w:pPr>
                    <w:r>
                      <w:rPr>
                        <w:b/>
                        <w:sz w:val="17"/>
                      </w:rPr>
                      <w:t xml:space="preserve">NOTE: The process can be within a committee, unit, department or an established </w:t>
                    </w:r>
                    <w:r>
                      <w:rPr>
                        <w:b/>
                        <w:spacing w:val="-5"/>
                        <w:sz w:val="17"/>
                      </w:rPr>
                      <w:t xml:space="preserve">HTA </w:t>
                    </w:r>
                    <w:proofErr w:type="gramStart"/>
                    <w:r>
                      <w:rPr>
                        <w:b/>
                        <w:sz w:val="17"/>
                      </w:rPr>
                      <w:t>organization  at</w:t>
                    </w:r>
                    <w:proofErr w:type="gramEnd"/>
                    <w:r>
                      <w:rPr>
                        <w:b/>
                        <w:sz w:val="17"/>
                      </w:rPr>
                      <w:t xml:space="preserve">  </w:t>
                    </w:r>
                    <w:r>
                      <w:rPr>
                        <w:b/>
                        <w:spacing w:val="-12"/>
                        <w:sz w:val="17"/>
                      </w:rPr>
                      <w:t xml:space="preserve">a  </w:t>
                    </w:r>
                    <w:r>
                      <w:rPr>
                        <w:b/>
                        <w:sz w:val="17"/>
                      </w:rPr>
                      <w:t>national or subnational</w:t>
                    </w:r>
                    <w:r>
                      <w:rPr>
                        <w:b/>
                        <w:spacing w:val="4"/>
                        <w:sz w:val="17"/>
                      </w:rPr>
                      <w:t xml:space="preserve"> </w:t>
                    </w:r>
                    <w:r>
                      <w:rPr>
                        <w:b/>
                        <w:sz w:val="17"/>
                      </w:rPr>
                      <w:t>level.</w:t>
                    </w:r>
                  </w:p>
                  <w:p w14:paraId="4F07FF79" w14:textId="77777777" w:rsidR="00740C7A" w:rsidRDefault="009278DB">
                    <w:pPr>
                      <w:spacing w:before="2" w:line="391" w:lineRule="auto"/>
                      <w:ind w:left="240" w:right="384"/>
                      <w:rPr>
                        <w:b/>
                        <w:sz w:val="17"/>
                      </w:rPr>
                    </w:pPr>
                    <w:r>
                      <w:rPr>
                        <w:b/>
                        <w:sz w:val="17"/>
                      </w:rPr>
                      <w:t>Decision-making here refers to a process for inclusion in Health benefit packages for provision or for reimbursement of health services</w:t>
                    </w:r>
                  </w:p>
                  <w:p w14:paraId="4F07FF7A" w14:textId="77777777" w:rsidR="00740C7A" w:rsidRDefault="009278DB">
                    <w:pPr>
                      <w:spacing w:line="204" w:lineRule="exact"/>
                      <w:ind w:left="240"/>
                      <w:rPr>
                        <w:b/>
                        <w:sz w:val="17"/>
                      </w:rPr>
                    </w:pPr>
                    <w:r>
                      <w:rPr>
                        <w:rFonts w:ascii="Times New Roman"/>
                        <w:b/>
                        <w:sz w:val="20"/>
                      </w:rPr>
                      <w:t xml:space="preserve">Please </w:t>
                    </w:r>
                    <w:r>
                      <w:rPr>
                        <w:b/>
                        <w:sz w:val="17"/>
                      </w:rPr>
                      <w:t>answer the remainder of the survey for the national level process. If you do not have a national level</w:t>
                    </w:r>
                  </w:p>
                  <w:p w14:paraId="4F07FF7B" w14:textId="77777777" w:rsidR="00740C7A" w:rsidRDefault="009278DB">
                    <w:pPr>
                      <w:spacing w:before="116" w:line="391" w:lineRule="auto"/>
                      <w:ind w:left="240"/>
                      <w:rPr>
                        <w:b/>
                        <w:sz w:val="17"/>
                      </w:rPr>
                    </w:pPr>
                    <w:r>
                      <w:rPr>
                        <w:b/>
                        <w:sz w:val="17"/>
                      </w:rPr>
                      <w:t>process, only then answer for the subnational level process. If you selected None, please proceed to the next question.</w:t>
                    </w:r>
                  </w:p>
                  <w:p w14:paraId="4F07FF7C" w14:textId="77777777" w:rsidR="00740C7A" w:rsidRDefault="009278DB">
                    <w:pPr>
                      <w:spacing w:before="2"/>
                      <w:ind w:left="240"/>
                      <w:rPr>
                        <w:b/>
                        <w:sz w:val="17"/>
                      </w:rPr>
                    </w:pPr>
                    <w:r>
                      <w:rPr>
                        <w:b/>
                        <w:sz w:val="17"/>
                      </w:rPr>
                      <w:t>Subnational Scheme refers to a regional or state level scheme.</w:t>
                    </w:r>
                  </w:p>
                </w:txbxContent>
              </v:textbox>
            </v:shape>
            <w10:anchorlock/>
          </v:group>
        </w:pict>
      </w:r>
    </w:p>
    <w:p w14:paraId="4F07EBA7" w14:textId="77777777" w:rsidR="00740C7A" w:rsidRDefault="005C2A47">
      <w:pPr>
        <w:pStyle w:val="BodyText"/>
        <w:spacing w:before="3"/>
        <w:rPr>
          <w:b w:val="0"/>
          <w:sz w:val="14"/>
        </w:rPr>
      </w:pPr>
      <w:r>
        <w:pict w14:anchorId="4F07F95B">
          <v:shape id="_x0000_s3628" type="#_x0000_t202" style="position:absolute;margin-left:41.45pt;margin-top:10.6pt;width:484.15pt;height:186.55pt;z-index:-15693312;mso-wrap-distance-left:0;mso-wrap-distance-right:0;mso-position-horizontal-relative:page" filled="f" strokecolor="#aaa" strokeweight=".25606mm">
            <v:textbox inset="0,0,0,0">
              <w:txbxContent>
                <w:p w14:paraId="4F07FF7D" w14:textId="77777777" w:rsidR="00740C7A" w:rsidRDefault="00740C7A">
                  <w:pPr>
                    <w:pStyle w:val="BodyText"/>
                    <w:spacing w:before="8"/>
                    <w:rPr>
                      <w:b w:val="0"/>
                      <w:sz w:val="46"/>
                    </w:rPr>
                  </w:pPr>
                </w:p>
                <w:p w14:paraId="4F07FF7E" w14:textId="77777777" w:rsidR="00740C7A" w:rsidRDefault="009278DB">
                  <w:pPr>
                    <w:spacing w:line="230" w:lineRule="auto"/>
                    <w:ind w:left="240" w:right="384"/>
                    <w:rPr>
                      <w:b/>
                      <w:sz w:val="29"/>
                    </w:rPr>
                  </w:pPr>
                  <w:r>
                    <w:rPr>
                      <w:sz w:val="29"/>
                    </w:rPr>
                    <w:t xml:space="preserve">7 </w:t>
                  </w:r>
                  <w:r>
                    <w:rPr>
                      <w:b/>
                      <w:sz w:val="29"/>
                    </w:rPr>
                    <w:t>Since you answered ‘No’ to having a systematic formal process for information gathering to support healthcare decision-making, we will now ask a few questions about any processes that you do have in place (please note, that you only need to answer to the best degree possible. If there are no processes in place at all, please say so).</w:t>
                  </w:r>
                </w:p>
                <w:p w14:paraId="4F07FF7F" w14:textId="77777777" w:rsidR="00740C7A" w:rsidRDefault="009278DB">
                  <w:pPr>
                    <w:spacing w:before="157"/>
                    <w:ind w:left="240"/>
                    <w:rPr>
                      <w:sz w:val="23"/>
                    </w:rPr>
                  </w:pPr>
                  <w:r>
                    <w:rPr>
                      <w:sz w:val="23"/>
                    </w:rPr>
                    <w:t>Only answer this question if the following conditions are met:</w:t>
                  </w:r>
                </w:p>
                <w:p w14:paraId="4F07FF80"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txbxContent>
            </v:textbox>
            <w10:wrap type="topAndBottom" anchorx="page"/>
          </v:shape>
        </w:pict>
      </w:r>
      <w:r>
        <w:pict w14:anchorId="4F07F95C">
          <v:group id="_x0000_s3625" style="position:absolute;margin-left:41.05pt;margin-top:209.1pt;width:484.9pt;height:254.05pt;z-index:-15692288;mso-wrap-distance-left:0;mso-wrap-distance-right:0;mso-position-horizontal-relative:page" coordorigin="821,4182" coordsize="9698,5081">
            <v:shape id="_x0000_s3627" style="position:absolute;left:1104;top:6759;width:9175;height:2222" coordorigin="1104,6759" coordsize="9175,2222" path="m1104,8929r,-2119l1104,6803r2,-6l1108,6790r3,-6l1115,6779r4,-5l1124,6769r6,-4l1136,6763r6,-3l1148,6759r7,l10228,6759r7,l10242,6760r6,3l10254,6765r6,4l10264,6774r5,5l10279,6810r,2119l10279,8936r-1,7l10275,8949r-2,6l10248,8976r-6,3l10235,8980r-7,l1155,8980r-7,l1142,8979r-6,-3l1130,8974r-22,-25l1106,8943r-2,-7l1104,8929xe" filled="f" strokeweight=".25606mm">
              <v:path arrowok="t"/>
            </v:shape>
            <v:shape id="_x0000_s3626" type="#_x0000_t202" style="position:absolute;left:828;top:4189;width:9683;height:5067" filled="f" strokecolor="#aaa" strokeweight=".25606mm">
              <v:textbox inset="0,0,0,0">
                <w:txbxContent>
                  <w:p w14:paraId="4F07FF81" w14:textId="77777777" w:rsidR="00740C7A" w:rsidRDefault="00740C7A">
                    <w:pPr>
                      <w:spacing w:before="5"/>
                      <w:rPr>
                        <w:sz w:val="44"/>
                      </w:rPr>
                    </w:pPr>
                  </w:p>
                  <w:p w14:paraId="4F07FF82" w14:textId="77777777" w:rsidR="00740C7A" w:rsidRDefault="009278DB">
                    <w:pPr>
                      <w:spacing w:before="1"/>
                      <w:ind w:left="240"/>
                      <w:rPr>
                        <w:b/>
                        <w:sz w:val="20"/>
                      </w:rPr>
                    </w:pPr>
                    <w:r>
                      <w:rPr>
                        <w:sz w:val="29"/>
                      </w:rPr>
                      <w:t xml:space="preserve">8 </w:t>
                    </w:r>
                    <w:r>
                      <w:rPr>
                        <w:b/>
                        <w:sz w:val="20"/>
                      </w:rPr>
                      <w:t>Please describe your health-care decision making process in the box below.</w:t>
                    </w:r>
                  </w:p>
                  <w:p w14:paraId="4F07FF83" w14:textId="77777777" w:rsidR="00740C7A" w:rsidRDefault="009278DB">
                    <w:pPr>
                      <w:spacing w:before="158"/>
                      <w:ind w:left="240"/>
                      <w:rPr>
                        <w:sz w:val="23"/>
                      </w:rPr>
                    </w:pPr>
                    <w:r>
                      <w:rPr>
                        <w:sz w:val="23"/>
                      </w:rPr>
                      <w:t>Only answer this question if the following conditions are met:</w:t>
                    </w:r>
                  </w:p>
                  <w:p w14:paraId="4F07FF84"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p w14:paraId="4F07FF85" w14:textId="77777777" w:rsidR="00740C7A" w:rsidRDefault="009278DB">
                    <w:pPr>
                      <w:spacing w:before="144"/>
                      <w:ind w:left="240"/>
                      <w:rPr>
                        <w:sz w:val="23"/>
                      </w:rPr>
                    </w:pPr>
                    <w:r>
                      <w:rPr>
                        <w:sz w:val="23"/>
                      </w:rPr>
                      <w:t>Please write your answer here:</w:t>
                    </w:r>
                  </w:p>
                </w:txbxContent>
              </v:textbox>
            </v:shape>
            <w10:wrap type="topAndBottom" anchorx="page"/>
          </v:group>
        </w:pict>
      </w:r>
    </w:p>
    <w:p w14:paraId="4F07EBA8" w14:textId="77777777" w:rsidR="00740C7A" w:rsidRDefault="00740C7A">
      <w:pPr>
        <w:pStyle w:val="BodyText"/>
        <w:spacing w:before="1"/>
        <w:rPr>
          <w:b w:val="0"/>
          <w:sz w:val="14"/>
        </w:rPr>
      </w:pPr>
    </w:p>
    <w:p w14:paraId="4F07EBA9" w14:textId="77777777" w:rsidR="00740C7A" w:rsidRDefault="00740C7A">
      <w:pPr>
        <w:rPr>
          <w:sz w:val="14"/>
        </w:rPr>
        <w:sectPr w:rsidR="00740C7A">
          <w:pgSz w:w="11900" w:h="16840"/>
          <w:pgMar w:top="460" w:right="940" w:bottom="480" w:left="600" w:header="274" w:footer="283" w:gutter="0"/>
          <w:cols w:space="720"/>
        </w:sectPr>
      </w:pPr>
    </w:p>
    <w:p w14:paraId="4F07EBAA" w14:textId="77777777" w:rsidR="00740C7A" w:rsidRDefault="005C2A47">
      <w:pPr>
        <w:pStyle w:val="BodyText"/>
        <w:spacing w:before="4"/>
        <w:rPr>
          <w:b w:val="0"/>
          <w:sz w:val="7"/>
        </w:rPr>
      </w:pPr>
      <w:r>
        <w:lastRenderedPageBreak/>
        <w:pict w14:anchorId="4F07F95D">
          <v:group id="_x0000_s3622" style="position:absolute;margin-left:41.05pt;margin-top:351pt;width:484.9pt;height:415.95pt;z-index:-21149696;mso-position-horizontal-relative:page;mso-position-vertical-relative:page" coordorigin="821,7020" coordsize="9698,8319">
            <v:rect id="_x0000_s3624" style="position:absolute;left:828;top:7027;width:9683;height:8304" filled="f" strokecolor="#aaa" strokeweight=".25606mm"/>
            <v:shape id="_x0000_s3623" type="#_x0000_t202" style="position:absolute;left:821;top:7020;width:9698;height:8319" filled="f" stroked="f">
              <v:textbox inset="0,0,0,0">
                <w:txbxContent>
                  <w:p w14:paraId="4F07FF86" w14:textId="77777777" w:rsidR="00740C7A" w:rsidRDefault="00740C7A">
                    <w:pPr>
                      <w:rPr>
                        <w:sz w:val="47"/>
                      </w:rPr>
                    </w:pPr>
                  </w:p>
                  <w:p w14:paraId="4F07FF87" w14:textId="77777777" w:rsidR="00740C7A" w:rsidRDefault="009278DB">
                    <w:pPr>
                      <w:ind w:left="255"/>
                      <w:rPr>
                        <w:sz w:val="29"/>
                      </w:rPr>
                    </w:pPr>
                    <w:r>
                      <w:rPr>
                        <w:sz w:val="29"/>
                      </w:rPr>
                      <w:t>10</w:t>
                    </w:r>
                  </w:p>
                  <w:p w14:paraId="4F07FF88" w14:textId="77777777" w:rsidR="00740C7A" w:rsidRDefault="009278DB">
                    <w:pPr>
                      <w:spacing w:before="71" w:line="333" w:lineRule="auto"/>
                      <w:ind w:left="255" w:right="372"/>
                      <w:rPr>
                        <w:b/>
                        <w:sz w:val="20"/>
                      </w:rPr>
                    </w:pPr>
                    <w:r>
                      <w:rPr>
                        <w:b/>
                        <w:sz w:val="20"/>
                      </w:rPr>
                      <w:t xml:space="preserve">What </w:t>
                    </w:r>
                    <w:proofErr w:type="gramStart"/>
                    <w:r>
                      <w:rPr>
                        <w:b/>
                        <w:sz w:val="20"/>
                      </w:rPr>
                      <w:t>entities(</w:t>
                    </w:r>
                    <w:proofErr w:type="gramEnd"/>
                    <w:r>
                      <w:rPr>
                        <w:b/>
                        <w:sz w:val="20"/>
                      </w:rPr>
                      <w:t xml:space="preserve">e.g. organizations/individuals/officials) are involved in any decisions regarding inclusion or exclusion of health technologies and interventions? For each, please state what functions they perform? Functions could </w:t>
                    </w:r>
                    <w:proofErr w:type="gramStart"/>
                    <w:r>
                      <w:rPr>
                        <w:b/>
                        <w:sz w:val="20"/>
                      </w:rPr>
                      <w:t>include:</w:t>
                    </w:r>
                    <w:proofErr w:type="gramEnd"/>
                    <w:r>
                      <w:rPr>
                        <w:b/>
                        <w:sz w:val="20"/>
                      </w:rPr>
                      <w:t xml:space="preserve"> identifying interventions, assessing evidence, appraising evidence, and making recommendations.</w:t>
                    </w:r>
                  </w:p>
                  <w:p w14:paraId="4F07FF89" w14:textId="77777777" w:rsidR="00740C7A" w:rsidRDefault="009278DB">
                    <w:pPr>
                      <w:spacing w:before="86"/>
                      <w:ind w:left="255"/>
                      <w:rPr>
                        <w:sz w:val="23"/>
                      </w:rPr>
                    </w:pPr>
                    <w:r>
                      <w:rPr>
                        <w:sz w:val="23"/>
                      </w:rPr>
                      <w:t>Only answer this question if the following conditions are met:</w:t>
                    </w:r>
                  </w:p>
                  <w:p w14:paraId="4F07FF8A" w14:textId="77777777" w:rsidR="00740C7A" w:rsidRDefault="009278DB">
                    <w:pPr>
                      <w:spacing w:before="55" w:line="290" w:lineRule="auto"/>
                      <w:ind w:left="255"/>
                      <w:rPr>
                        <w:sz w:val="23"/>
                      </w:rPr>
                    </w:pPr>
                    <w:r>
                      <w:rPr>
                        <w:sz w:val="23"/>
                      </w:rPr>
                      <w:t>Answer was 'None' at question '6 [HTAIG1]' (Does your country have a systematic formal process by which information is gathered to support healthcare decision-making?)</w:t>
                    </w:r>
                  </w:p>
                </w:txbxContent>
              </v:textbox>
            </v:shape>
            <w10:wrap anchorx="page" anchory="page"/>
          </v:group>
        </w:pict>
      </w:r>
    </w:p>
    <w:p w14:paraId="4F07EBAB" w14:textId="77777777" w:rsidR="00740C7A" w:rsidRDefault="005C2A47">
      <w:pPr>
        <w:pStyle w:val="BodyText"/>
        <w:ind w:left="220"/>
        <w:rPr>
          <w:b w:val="0"/>
        </w:rPr>
      </w:pPr>
      <w:r>
        <w:rPr>
          <w:b w:val="0"/>
        </w:rPr>
      </w:r>
      <w:r>
        <w:rPr>
          <w:b w:val="0"/>
        </w:rPr>
        <w:pict w14:anchorId="4F07F95F">
          <v:group id="_x0000_s3619" style="width:484.9pt;height:311.4pt;mso-position-horizontal-relative:char;mso-position-vertical-relative:line" coordsize="9698,62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621" type="#_x0000_t75" style="position:absolute;left:275;top:3658;width:334;height:320">
              <v:imagedata r:id="rId18" o:title=""/>
            </v:shape>
            <v:shape id="_x0000_s3620" type="#_x0000_t202" style="position:absolute;left:7;top:7;width:9683;height:6214" filled="f" strokecolor="#aaa" strokeweight=".25606mm">
              <v:textbox inset="0,0,0,0">
                <w:txbxContent>
                  <w:p w14:paraId="4F07FF8B" w14:textId="77777777" w:rsidR="00740C7A" w:rsidRDefault="00740C7A">
                    <w:pPr>
                      <w:spacing w:before="8"/>
                      <w:rPr>
                        <w:sz w:val="45"/>
                      </w:rPr>
                    </w:pPr>
                  </w:p>
                  <w:p w14:paraId="4F07FF8C" w14:textId="77777777" w:rsidR="00740C7A" w:rsidRDefault="009278DB">
                    <w:pPr>
                      <w:spacing w:before="1"/>
                      <w:ind w:left="240"/>
                      <w:rPr>
                        <w:sz w:val="29"/>
                      </w:rPr>
                    </w:pPr>
                    <w:r>
                      <w:rPr>
                        <w:sz w:val="29"/>
                      </w:rPr>
                      <w:t>9</w:t>
                    </w:r>
                  </w:p>
                  <w:p w14:paraId="4F07FF8D" w14:textId="77777777" w:rsidR="00740C7A" w:rsidRDefault="009278DB">
                    <w:pPr>
                      <w:spacing w:before="70" w:line="333" w:lineRule="auto"/>
                      <w:ind w:left="240" w:right="384"/>
                      <w:rPr>
                        <w:b/>
                        <w:sz w:val="20"/>
                      </w:rPr>
                    </w:pPr>
                    <w:r>
                      <w:rPr>
                        <w:b/>
                        <w:sz w:val="20"/>
                      </w:rPr>
                      <w:t xml:space="preserve">Can you indicate whether there are plans for implementing a systematic formal process and if so, what that </w:t>
                    </w:r>
                    <w:proofErr w:type="gramStart"/>
                    <w:r>
                      <w:rPr>
                        <w:b/>
                        <w:sz w:val="20"/>
                      </w:rPr>
                      <w:t>time-frame</w:t>
                    </w:r>
                    <w:proofErr w:type="gramEnd"/>
                    <w:r>
                      <w:rPr>
                        <w:b/>
                        <w:sz w:val="20"/>
                      </w:rPr>
                      <w:t xml:space="preserve"> is?</w:t>
                    </w:r>
                  </w:p>
                  <w:p w14:paraId="4F07FF8E" w14:textId="77777777" w:rsidR="00740C7A" w:rsidRDefault="00740C7A">
                    <w:pPr>
                      <w:rPr>
                        <w:b/>
                      </w:rPr>
                    </w:pPr>
                  </w:p>
                  <w:p w14:paraId="4F07FF8F" w14:textId="77777777" w:rsidR="00740C7A" w:rsidRDefault="009278DB">
                    <w:pPr>
                      <w:spacing w:before="154"/>
                      <w:ind w:left="240"/>
                      <w:rPr>
                        <w:sz w:val="23"/>
                      </w:rPr>
                    </w:pPr>
                    <w:r>
                      <w:rPr>
                        <w:sz w:val="23"/>
                      </w:rPr>
                      <w:t>Only answer this question if the following conditions are met:</w:t>
                    </w:r>
                  </w:p>
                  <w:p w14:paraId="4F07FF90"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p w14:paraId="4F07FF91"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7FF92" w14:textId="77777777" w:rsidR="00740C7A" w:rsidRDefault="00740C7A">
                    <w:pPr>
                      <w:spacing w:before="8"/>
                      <w:rPr>
                        <w:sz w:val="28"/>
                      </w:rPr>
                    </w:pPr>
                  </w:p>
                  <w:p w14:paraId="4F07FF93" w14:textId="77777777" w:rsidR="00740C7A" w:rsidRDefault="009278DB">
                    <w:pPr>
                      <w:ind w:left="677"/>
                      <w:rPr>
                        <w:sz w:val="23"/>
                      </w:rPr>
                    </w:pPr>
                    <w:r>
                      <w:rPr>
                        <w:sz w:val="23"/>
                      </w:rPr>
                      <w:t>There is no plan to implement such a process</w:t>
                    </w:r>
                  </w:p>
                  <w:p w14:paraId="4F07FF94" w14:textId="77777777" w:rsidR="00740C7A" w:rsidRDefault="009278DB">
                    <w:pPr>
                      <w:spacing w:before="155" w:line="336" w:lineRule="auto"/>
                      <w:ind w:left="261" w:right="3489"/>
                      <w:rPr>
                        <w:sz w:val="23"/>
                      </w:rPr>
                    </w:pPr>
                    <w:r>
                      <w:rPr>
                        <w:noProof/>
                        <w:position w:val="-6"/>
                      </w:rPr>
                      <w:drawing>
                        <wp:inline distT="0" distB="0" distL="0" distR="0" wp14:anchorId="4F080603" wp14:editId="4F080604">
                          <wp:extent cx="210026" cy="210026"/>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19"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z w:val="23"/>
                      </w:rPr>
                      <w:t>There will be a process in place in less than</w:t>
                    </w:r>
                    <w:r>
                      <w:rPr>
                        <w:spacing w:val="41"/>
                        <w:sz w:val="23"/>
                      </w:rPr>
                      <w:t xml:space="preserve"> </w:t>
                    </w:r>
                    <w:r>
                      <w:rPr>
                        <w:sz w:val="23"/>
                      </w:rPr>
                      <w:t>1</w:t>
                    </w:r>
                    <w:r>
                      <w:rPr>
                        <w:spacing w:val="4"/>
                        <w:sz w:val="23"/>
                      </w:rPr>
                      <w:t xml:space="preserve"> </w:t>
                    </w:r>
                    <w:r>
                      <w:rPr>
                        <w:spacing w:val="-3"/>
                        <w:sz w:val="23"/>
                      </w:rPr>
                      <w:t>year</w:t>
                    </w:r>
                    <w:r>
                      <w:rPr>
                        <w:sz w:val="23"/>
                      </w:rPr>
                      <w:t xml:space="preserve"> </w:t>
                    </w:r>
                    <w:r>
                      <w:rPr>
                        <w:noProof/>
                        <w:position w:val="-7"/>
                        <w:sz w:val="23"/>
                      </w:rPr>
                      <w:drawing>
                        <wp:inline distT="0" distB="0" distL="0" distR="0" wp14:anchorId="4F080605" wp14:editId="4F080606">
                          <wp:extent cx="214096" cy="204787"/>
                          <wp:effectExtent l="0" t="0" r="0" b="0"/>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pic:nvPicPr>
                                <pic:blipFill>
                                  <a:blip r:embed="rId20" cstate="print"/>
                                  <a:stretch>
                                    <a:fillRect/>
                                  </a:stretch>
                                </pic:blipFill>
                                <pic:spPr>
                                  <a:xfrm>
                                    <a:off x="0" y="0"/>
                                    <a:ext cx="214096" cy="204787"/>
                                  </a:xfrm>
                                  <a:prstGeom prst="rect">
                                    <a:avLst/>
                                  </a:prstGeom>
                                </pic:spPr>
                              </pic:pic>
                            </a:graphicData>
                          </a:graphic>
                        </wp:inline>
                      </w:drawing>
                    </w:r>
                    <w:r>
                      <w:rPr>
                        <w:rFonts w:ascii="Times New Roman"/>
                        <w:spacing w:val="20"/>
                        <w:sz w:val="23"/>
                      </w:rPr>
                      <w:t xml:space="preserve"> </w:t>
                    </w:r>
                    <w:r>
                      <w:rPr>
                        <w:sz w:val="23"/>
                      </w:rPr>
                      <w:t>There will be a process in place in 1-2</w:t>
                    </w:r>
                    <w:r>
                      <w:rPr>
                        <w:spacing w:val="17"/>
                        <w:sz w:val="23"/>
                      </w:rPr>
                      <w:t xml:space="preserve"> </w:t>
                    </w:r>
                    <w:r>
                      <w:rPr>
                        <w:sz w:val="23"/>
                      </w:rPr>
                      <w:t>years</w:t>
                    </w:r>
                  </w:p>
                  <w:p w14:paraId="4F07FF95" w14:textId="77777777" w:rsidR="00740C7A" w:rsidRDefault="009278DB">
                    <w:pPr>
                      <w:ind w:left="261"/>
                      <w:rPr>
                        <w:sz w:val="23"/>
                      </w:rPr>
                    </w:pPr>
                    <w:r>
                      <w:rPr>
                        <w:noProof/>
                        <w:position w:val="-6"/>
                      </w:rPr>
                      <w:drawing>
                        <wp:inline distT="0" distB="0" distL="0" distR="0" wp14:anchorId="4F080607" wp14:editId="4F080608">
                          <wp:extent cx="210026" cy="210026"/>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21"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z w:val="23"/>
                      </w:rPr>
                      <w:t>There will be a process in place in 3-5</w:t>
                    </w:r>
                    <w:r>
                      <w:rPr>
                        <w:spacing w:val="38"/>
                        <w:sz w:val="23"/>
                      </w:rPr>
                      <w:t xml:space="preserve"> </w:t>
                    </w:r>
                    <w:r>
                      <w:rPr>
                        <w:sz w:val="23"/>
                      </w:rPr>
                      <w:t>years</w:t>
                    </w:r>
                  </w:p>
                  <w:p w14:paraId="4F07FF96" w14:textId="77777777" w:rsidR="00740C7A" w:rsidRDefault="009278DB">
                    <w:pPr>
                      <w:spacing w:before="134"/>
                      <w:ind w:left="261"/>
                      <w:rPr>
                        <w:sz w:val="23"/>
                      </w:rPr>
                    </w:pPr>
                    <w:r>
                      <w:rPr>
                        <w:noProof/>
                        <w:position w:val="-7"/>
                      </w:rPr>
                      <w:drawing>
                        <wp:inline distT="0" distB="0" distL="0" distR="0" wp14:anchorId="4F080609" wp14:editId="4F08060A">
                          <wp:extent cx="214096" cy="204787"/>
                          <wp:effectExtent l="0" t="0" r="0" b="0"/>
                          <wp:docPr id="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png"/>
                                  <pic:cNvPicPr/>
                                </pic:nvPicPr>
                                <pic:blipFill>
                                  <a:blip r:embed="rId22" cstate="print"/>
                                  <a:stretch>
                                    <a:fillRect/>
                                  </a:stretch>
                                </pic:blipFill>
                                <pic:spPr>
                                  <a:xfrm>
                                    <a:off x="0" y="0"/>
                                    <a:ext cx="214096" cy="204787"/>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z w:val="23"/>
                      </w:rPr>
                      <w:t>There will be a process in place in more than 5</w:t>
                    </w:r>
                    <w:r>
                      <w:rPr>
                        <w:spacing w:val="7"/>
                        <w:sz w:val="23"/>
                      </w:rPr>
                      <w:t xml:space="preserve"> </w:t>
                    </w:r>
                    <w:r>
                      <w:rPr>
                        <w:sz w:val="23"/>
                      </w:rPr>
                      <w:t>years.</w:t>
                    </w:r>
                  </w:p>
                </w:txbxContent>
              </v:textbox>
            </v:shape>
            <w10:anchorlock/>
          </v:group>
        </w:pict>
      </w:r>
    </w:p>
    <w:p w14:paraId="4F07EBAC" w14:textId="77777777" w:rsidR="00740C7A" w:rsidRDefault="00740C7A">
      <w:pPr>
        <w:pStyle w:val="BodyText"/>
        <w:rPr>
          <w:b w:val="0"/>
        </w:rPr>
      </w:pPr>
    </w:p>
    <w:p w14:paraId="4F07EBAD" w14:textId="77777777" w:rsidR="00740C7A" w:rsidRDefault="00740C7A">
      <w:pPr>
        <w:pStyle w:val="BodyText"/>
        <w:rPr>
          <w:b w:val="0"/>
        </w:rPr>
      </w:pPr>
    </w:p>
    <w:p w14:paraId="4F07EBAE" w14:textId="77777777" w:rsidR="00740C7A" w:rsidRDefault="00740C7A">
      <w:pPr>
        <w:pStyle w:val="BodyText"/>
        <w:rPr>
          <w:b w:val="0"/>
        </w:rPr>
      </w:pPr>
    </w:p>
    <w:p w14:paraId="4F07EBAF" w14:textId="77777777" w:rsidR="00740C7A" w:rsidRDefault="00740C7A">
      <w:pPr>
        <w:pStyle w:val="BodyText"/>
        <w:rPr>
          <w:b w:val="0"/>
        </w:rPr>
      </w:pPr>
    </w:p>
    <w:p w14:paraId="4F07EBB0" w14:textId="77777777" w:rsidR="00740C7A" w:rsidRDefault="00740C7A">
      <w:pPr>
        <w:pStyle w:val="BodyText"/>
        <w:rPr>
          <w:b w:val="0"/>
        </w:rPr>
      </w:pPr>
    </w:p>
    <w:p w14:paraId="4F07EBB1" w14:textId="77777777" w:rsidR="00740C7A" w:rsidRDefault="00740C7A">
      <w:pPr>
        <w:pStyle w:val="BodyText"/>
        <w:rPr>
          <w:b w:val="0"/>
        </w:rPr>
      </w:pPr>
    </w:p>
    <w:p w14:paraId="4F07EBB2" w14:textId="77777777" w:rsidR="00740C7A" w:rsidRDefault="00740C7A">
      <w:pPr>
        <w:pStyle w:val="BodyText"/>
        <w:rPr>
          <w:b w:val="0"/>
        </w:rPr>
      </w:pPr>
    </w:p>
    <w:p w14:paraId="4F07EBB3" w14:textId="77777777" w:rsidR="00740C7A" w:rsidRDefault="00740C7A">
      <w:pPr>
        <w:pStyle w:val="BodyText"/>
        <w:rPr>
          <w:b w:val="0"/>
        </w:rPr>
      </w:pPr>
    </w:p>
    <w:p w14:paraId="4F07EBB4" w14:textId="77777777" w:rsidR="00740C7A" w:rsidRDefault="00740C7A">
      <w:pPr>
        <w:pStyle w:val="BodyText"/>
        <w:rPr>
          <w:b w:val="0"/>
        </w:rPr>
      </w:pPr>
    </w:p>
    <w:p w14:paraId="4F07EBB5" w14:textId="77777777" w:rsidR="00740C7A" w:rsidRDefault="00740C7A">
      <w:pPr>
        <w:pStyle w:val="BodyText"/>
        <w:rPr>
          <w:b w:val="0"/>
        </w:rPr>
      </w:pPr>
    </w:p>
    <w:p w14:paraId="4F07EBB6" w14:textId="77777777" w:rsidR="00740C7A" w:rsidRDefault="00740C7A">
      <w:pPr>
        <w:pStyle w:val="BodyText"/>
        <w:rPr>
          <w:b w:val="0"/>
        </w:rPr>
      </w:pPr>
    </w:p>
    <w:p w14:paraId="4F07EBB7" w14:textId="77777777" w:rsidR="00740C7A" w:rsidRDefault="00740C7A">
      <w:pPr>
        <w:pStyle w:val="BodyText"/>
        <w:rPr>
          <w:b w:val="0"/>
        </w:rPr>
      </w:pPr>
    </w:p>
    <w:p w14:paraId="4F07EBB8" w14:textId="77777777" w:rsidR="00740C7A" w:rsidRDefault="00740C7A">
      <w:pPr>
        <w:pStyle w:val="BodyText"/>
        <w:rPr>
          <w:b w:val="0"/>
        </w:rPr>
      </w:pPr>
    </w:p>
    <w:p w14:paraId="4F07EBB9" w14:textId="77777777" w:rsidR="00740C7A" w:rsidRDefault="00740C7A">
      <w:pPr>
        <w:pStyle w:val="BodyText"/>
        <w:rPr>
          <w:b w:val="0"/>
        </w:rPr>
      </w:pPr>
    </w:p>
    <w:p w14:paraId="4F07EBBA" w14:textId="77777777" w:rsidR="00740C7A" w:rsidRDefault="00740C7A">
      <w:pPr>
        <w:pStyle w:val="BodyText"/>
        <w:rPr>
          <w:b w:val="0"/>
        </w:rPr>
      </w:pPr>
    </w:p>
    <w:p w14:paraId="4F07EBBB" w14:textId="77777777" w:rsidR="00740C7A" w:rsidRDefault="00740C7A">
      <w:pPr>
        <w:pStyle w:val="BodyText"/>
        <w:spacing w:before="1"/>
        <w:rPr>
          <w:b w:val="0"/>
          <w:sz w:val="15"/>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3064"/>
        <w:gridCol w:w="3079"/>
      </w:tblGrid>
      <w:tr w:rsidR="00740C7A" w14:paraId="4F07EBBF" w14:textId="77777777">
        <w:trPr>
          <w:trHeight w:val="435"/>
        </w:trPr>
        <w:tc>
          <w:tcPr>
            <w:tcW w:w="3020" w:type="dxa"/>
          </w:tcPr>
          <w:p w14:paraId="4F07EBBC" w14:textId="77777777" w:rsidR="00740C7A" w:rsidRDefault="00740C7A">
            <w:pPr>
              <w:pStyle w:val="TableParagraph"/>
              <w:rPr>
                <w:rFonts w:ascii="Times New Roman"/>
                <w:sz w:val="20"/>
              </w:rPr>
            </w:pPr>
          </w:p>
        </w:tc>
        <w:tc>
          <w:tcPr>
            <w:tcW w:w="3064" w:type="dxa"/>
          </w:tcPr>
          <w:p w14:paraId="4F07EBBD" w14:textId="77777777" w:rsidR="00740C7A" w:rsidRDefault="009278DB">
            <w:pPr>
              <w:pStyle w:val="TableParagraph"/>
              <w:spacing w:before="74"/>
              <w:ind w:left="791"/>
              <w:rPr>
                <w:b/>
                <w:sz w:val="23"/>
              </w:rPr>
            </w:pPr>
            <w:r>
              <w:rPr>
                <w:b/>
                <w:sz w:val="23"/>
              </w:rPr>
              <w:t>Title of Entity</w:t>
            </w:r>
          </w:p>
        </w:tc>
        <w:tc>
          <w:tcPr>
            <w:tcW w:w="3079" w:type="dxa"/>
          </w:tcPr>
          <w:p w14:paraId="4F07EBBE" w14:textId="77777777" w:rsidR="00740C7A" w:rsidRDefault="009278DB">
            <w:pPr>
              <w:pStyle w:val="TableParagraph"/>
              <w:spacing w:before="74"/>
              <w:ind w:left="363"/>
              <w:rPr>
                <w:b/>
                <w:sz w:val="23"/>
              </w:rPr>
            </w:pPr>
            <w:r>
              <w:rPr>
                <w:b/>
                <w:sz w:val="23"/>
              </w:rPr>
              <w:t>Functions Performed</w:t>
            </w:r>
          </w:p>
        </w:tc>
      </w:tr>
      <w:tr w:rsidR="00740C7A" w14:paraId="4F07EBC6" w14:textId="77777777">
        <w:trPr>
          <w:trHeight w:val="768"/>
        </w:trPr>
        <w:tc>
          <w:tcPr>
            <w:tcW w:w="3020" w:type="dxa"/>
          </w:tcPr>
          <w:p w14:paraId="4F07EBC0" w14:textId="77777777" w:rsidR="00740C7A" w:rsidRDefault="00740C7A">
            <w:pPr>
              <w:pStyle w:val="TableParagraph"/>
              <w:spacing w:before="4"/>
              <w:rPr>
                <w:sz w:val="20"/>
              </w:rPr>
            </w:pPr>
          </w:p>
          <w:p w14:paraId="4F07EBC1" w14:textId="77777777" w:rsidR="00740C7A" w:rsidRDefault="009278DB">
            <w:pPr>
              <w:pStyle w:val="TableParagraph"/>
              <w:ind w:left="117"/>
              <w:rPr>
                <w:b/>
                <w:sz w:val="23"/>
              </w:rPr>
            </w:pPr>
            <w:r>
              <w:rPr>
                <w:b/>
                <w:sz w:val="23"/>
              </w:rPr>
              <w:t>Entity1</w:t>
            </w:r>
          </w:p>
        </w:tc>
        <w:tc>
          <w:tcPr>
            <w:tcW w:w="3064" w:type="dxa"/>
          </w:tcPr>
          <w:p w14:paraId="4F07EBC2" w14:textId="77777777" w:rsidR="00740C7A" w:rsidRDefault="00740C7A">
            <w:pPr>
              <w:pStyle w:val="TableParagraph"/>
              <w:spacing w:before="2"/>
              <w:rPr>
                <w:sz w:val="6"/>
              </w:rPr>
            </w:pPr>
          </w:p>
          <w:p w14:paraId="4F07EBC3" w14:textId="77777777" w:rsidR="00740C7A" w:rsidRDefault="005C2A47">
            <w:pPr>
              <w:pStyle w:val="TableParagraph"/>
              <w:ind w:left="136"/>
              <w:rPr>
                <w:sz w:val="20"/>
              </w:rPr>
            </w:pPr>
            <w:r>
              <w:rPr>
                <w:sz w:val="20"/>
              </w:rPr>
            </w:r>
            <w:r>
              <w:rPr>
                <w:sz w:val="20"/>
              </w:rPr>
              <w:pict w14:anchorId="4F07F961">
                <v:group id="_x0000_s3617" style="width:140.85pt;height:30.5pt;mso-position-horizontal-relative:char;mso-position-vertical-relative:line" coordsize="2817,610">
                  <v:shape id="_x0000_s3618" style="position:absolute;left:7;top:7;width:2802;height:596" coordorigin="7,7" coordsize="2802,596" path="m7,552l7,58r,-7l9,45r2,-6l14,32r3,-5l22,22r5,-5l32,14r7,-3l45,9,51,7r7,l2758,7r7,l2771,9r7,2l2784,14r5,3l2794,22r5,5l2803,32r2,7l2808,45r1,6l2809,58r,494l2778,599r-7,2l2765,602r-7,l58,602r-7,l45,601r-6,-2l32,596,11,571,9,565,7,558r,-6xe" filled="f" strokeweight=".25606mm">
                    <v:path arrowok="t"/>
                  </v:shape>
                  <w10:wrap type="none"/>
                  <w10:anchorlock/>
                </v:group>
              </w:pict>
            </w:r>
          </w:p>
        </w:tc>
        <w:tc>
          <w:tcPr>
            <w:tcW w:w="3079" w:type="dxa"/>
          </w:tcPr>
          <w:p w14:paraId="4F07EBC4" w14:textId="77777777" w:rsidR="00740C7A" w:rsidRDefault="00740C7A">
            <w:pPr>
              <w:pStyle w:val="TableParagraph"/>
              <w:spacing w:before="2"/>
              <w:rPr>
                <w:sz w:val="6"/>
              </w:rPr>
            </w:pPr>
          </w:p>
          <w:p w14:paraId="4F07EBC5" w14:textId="77777777" w:rsidR="00740C7A" w:rsidRDefault="005C2A47">
            <w:pPr>
              <w:pStyle w:val="TableParagraph"/>
              <w:ind w:left="135"/>
              <w:rPr>
                <w:sz w:val="20"/>
              </w:rPr>
            </w:pPr>
            <w:r>
              <w:rPr>
                <w:sz w:val="20"/>
              </w:rPr>
            </w:r>
            <w:r>
              <w:rPr>
                <w:sz w:val="20"/>
              </w:rPr>
              <w:pict w14:anchorId="4F07F963">
                <v:group id="_x0000_s3615" style="width:141.55pt;height:30.5pt;mso-position-horizontal-relative:char;mso-position-vertical-relative:line" coordsize="2831,610">
                  <v:shape id="_x0000_s3616" style="position:absolute;left:7;top:7;width:2817;height:596" coordorigin="7,7" coordsize="2817,596" path="m7,552l7,58r,-7l9,45r2,-6l14,32r3,-5l22,22r5,-5l32,14r7,-3l45,9,51,7r7,l2773,7r6,l2786,9r6,2l2798,14r6,3l2809,22r4,5l2817,32r3,7l2822,45r2,6l2824,58r,494l2824,558r-2,7l2820,571r-3,6l2792,599r-6,2l2779,602r-6,l58,602r-7,l45,601r-6,-2l32,596,11,571,9,565,7,558r,-6xe" filled="f" strokeweight=".25606mm">
                    <v:path arrowok="t"/>
                  </v:shape>
                  <w10:wrap type="none"/>
                  <w10:anchorlock/>
                </v:group>
              </w:pict>
            </w:r>
          </w:p>
        </w:tc>
      </w:tr>
      <w:tr w:rsidR="00740C7A" w14:paraId="4F07EBCD" w14:textId="77777777">
        <w:trPr>
          <w:trHeight w:val="768"/>
        </w:trPr>
        <w:tc>
          <w:tcPr>
            <w:tcW w:w="3020" w:type="dxa"/>
          </w:tcPr>
          <w:p w14:paraId="4F07EBC7" w14:textId="77777777" w:rsidR="00740C7A" w:rsidRDefault="00740C7A">
            <w:pPr>
              <w:pStyle w:val="TableParagraph"/>
              <w:spacing w:before="4"/>
              <w:rPr>
                <w:sz w:val="20"/>
              </w:rPr>
            </w:pPr>
          </w:p>
          <w:p w14:paraId="4F07EBC8" w14:textId="77777777" w:rsidR="00740C7A" w:rsidRDefault="009278DB">
            <w:pPr>
              <w:pStyle w:val="TableParagraph"/>
              <w:ind w:left="117"/>
              <w:rPr>
                <w:b/>
                <w:sz w:val="23"/>
              </w:rPr>
            </w:pPr>
            <w:r>
              <w:rPr>
                <w:b/>
                <w:sz w:val="23"/>
              </w:rPr>
              <w:t>Entity 2</w:t>
            </w:r>
          </w:p>
        </w:tc>
        <w:tc>
          <w:tcPr>
            <w:tcW w:w="3064" w:type="dxa"/>
          </w:tcPr>
          <w:p w14:paraId="4F07EBC9" w14:textId="77777777" w:rsidR="00740C7A" w:rsidRDefault="00740C7A">
            <w:pPr>
              <w:pStyle w:val="TableParagraph"/>
              <w:spacing w:before="2"/>
              <w:rPr>
                <w:sz w:val="6"/>
              </w:rPr>
            </w:pPr>
          </w:p>
          <w:p w14:paraId="4F07EBCA" w14:textId="77777777" w:rsidR="00740C7A" w:rsidRDefault="005C2A47">
            <w:pPr>
              <w:pStyle w:val="TableParagraph"/>
              <w:ind w:left="136"/>
              <w:rPr>
                <w:sz w:val="20"/>
              </w:rPr>
            </w:pPr>
            <w:r>
              <w:rPr>
                <w:sz w:val="20"/>
              </w:rPr>
            </w:r>
            <w:r>
              <w:rPr>
                <w:sz w:val="20"/>
              </w:rPr>
              <w:pict w14:anchorId="4F07F965">
                <v:group id="_x0000_s3613" style="width:140.85pt;height:30.5pt;mso-position-horizontal-relative:char;mso-position-vertical-relative:line" coordsize="2817,610">
                  <v:shape id="_x0000_s3614" style="position:absolute;left:7;top:7;width:2802;height:596" coordorigin="7,7" coordsize="2802,596" path="m7,552l7,58r,-7l9,45r2,-6l14,32r3,-5l22,22r5,-5l32,14r7,-3l45,9,51,7r7,l2758,7r7,l2771,9r7,2l2784,14r5,3l2794,22r5,5l2803,32r2,7l2808,45r1,6l2809,58r,494l2771,601r-13,1l58,602,9,565,7,558r,-6xe" filled="f" strokeweight=".25606mm">
                    <v:path arrowok="t"/>
                  </v:shape>
                  <w10:wrap type="none"/>
                  <w10:anchorlock/>
                </v:group>
              </w:pict>
            </w:r>
          </w:p>
        </w:tc>
        <w:tc>
          <w:tcPr>
            <w:tcW w:w="3079" w:type="dxa"/>
          </w:tcPr>
          <w:p w14:paraId="4F07EBCB" w14:textId="77777777" w:rsidR="00740C7A" w:rsidRDefault="00740C7A">
            <w:pPr>
              <w:pStyle w:val="TableParagraph"/>
              <w:spacing w:before="2"/>
              <w:rPr>
                <w:sz w:val="6"/>
              </w:rPr>
            </w:pPr>
          </w:p>
          <w:p w14:paraId="4F07EBCC" w14:textId="77777777" w:rsidR="00740C7A" w:rsidRDefault="005C2A47">
            <w:pPr>
              <w:pStyle w:val="TableParagraph"/>
              <w:ind w:left="135"/>
              <w:rPr>
                <w:sz w:val="20"/>
              </w:rPr>
            </w:pPr>
            <w:r>
              <w:rPr>
                <w:sz w:val="20"/>
              </w:rPr>
            </w:r>
            <w:r>
              <w:rPr>
                <w:sz w:val="20"/>
              </w:rPr>
              <w:pict w14:anchorId="4F07F967">
                <v:group id="_x0000_s3611" style="width:141.55pt;height:30.5pt;mso-position-horizontal-relative:char;mso-position-vertical-relative:line" coordsize="2831,610">
                  <v:shape id="_x0000_s3612" style="position:absolute;left:7;top:7;width:2817;height:596" coordorigin="7,7" coordsize="2817,596" path="m7,552l7,58r,-7l9,45r2,-6l14,32r3,-5l22,22r5,-5l32,14r7,-3l45,9,51,7r7,l2773,7r6,l2786,9r6,2l2798,14r6,3l2809,22r4,5l2817,32r3,7l2822,45r2,6l2824,58r,494l2824,558r-2,7l2820,571r-3,6l2773,602,58,602,9,565,7,558r,-6xe" filled="f" strokeweight=".25606mm">
                    <v:path arrowok="t"/>
                  </v:shape>
                  <w10:wrap type="none"/>
                  <w10:anchorlock/>
                </v:group>
              </w:pict>
            </w:r>
          </w:p>
        </w:tc>
      </w:tr>
      <w:tr w:rsidR="00740C7A" w14:paraId="4F07EBD4" w14:textId="77777777">
        <w:trPr>
          <w:trHeight w:val="768"/>
        </w:trPr>
        <w:tc>
          <w:tcPr>
            <w:tcW w:w="3020" w:type="dxa"/>
          </w:tcPr>
          <w:p w14:paraId="4F07EBCE" w14:textId="77777777" w:rsidR="00740C7A" w:rsidRDefault="00740C7A">
            <w:pPr>
              <w:pStyle w:val="TableParagraph"/>
              <w:spacing w:before="4"/>
              <w:rPr>
                <w:sz w:val="20"/>
              </w:rPr>
            </w:pPr>
          </w:p>
          <w:p w14:paraId="4F07EBCF" w14:textId="77777777" w:rsidR="00740C7A" w:rsidRDefault="009278DB">
            <w:pPr>
              <w:pStyle w:val="TableParagraph"/>
              <w:ind w:left="117"/>
              <w:rPr>
                <w:b/>
                <w:sz w:val="23"/>
              </w:rPr>
            </w:pPr>
            <w:r>
              <w:rPr>
                <w:b/>
                <w:sz w:val="23"/>
              </w:rPr>
              <w:t>Entity 3</w:t>
            </w:r>
          </w:p>
        </w:tc>
        <w:tc>
          <w:tcPr>
            <w:tcW w:w="3064" w:type="dxa"/>
          </w:tcPr>
          <w:p w14:paraId="4F07EBD0" w14:textId="77777777" w:rsidR="00740C7A" w:rsidRDefault="00740C7A">
            <w:pPr>
              <w:pStyle w:val="TableParagraph"/>
              <w:spacing w:before="2"/>
              <w:rPr>
                <w:sz w:val="6"/>
              </w:rPr>
            </w:pPr>
          </w:p>
          <w:p w14:paraId="4F07EBD1" w14:textId="77777777" w:rsidR="00740C7A" w:rsidRDefault="005C2A47">
            <w:pPr>
              <w:pStyle w:val="TableParagraph"/>
              <w:ind w:left="136"/>
              <w:rPr>
                <w:sz w:val="20"/>
              </w:rPr>
            </w:pPr>
            <w:r>
              <w:rPr>
                <w:sz w:val="20"/>
              </w:rPr>
            </w:r>
            <w:r>
              <w:rPr>
                <w:sz w:val="20"/>
              </w:rPr>
              <w:pict w14:anchorId="4F07F969">
                <v:group id="_x0000_s3609" style="width:140.85pt;height:30.5pt;mso-position-horizontal-relative:char;mso-position-vertical-relative:line" coordsize="2817,610">
                  <v:shape id="_x0000_s3610" style="position:absolute;left:7;top:7;width:2802;height:596" coordorigin="7,7" coordsize="2802,596" path="m7,552l7,58r,-7l9,45r2,-6l14,32r3,-5l22,22r5,-5l32,14r7,-3l45,9,51,7r7,l2758,7r7,l2771,9r7,2l2784,14r5,3l2794,22r5,5l2809,58r,494l2778,599r-7,2l2765,602r-7,l58,602r-7,l45,601,7,558r,-6xe" filled="f" strokeweight=".25606mm">
                    <v:path arrowok="t"/>
                  </v:shape>
                  <w10:wrap type="none"/>
                  <w10:anchorlock/>
                </v:group>
              </w:pict>
            </w:r>
          </w:p>
        </w:tc>
        <w:tc>
          <w:tcPr>
            <w:tcW w:w="3079" w:type="dxa"/>
          </w:tcPr>
          <w:p w14:paraId="4F07EBD2" w14:textId="77777777" w:rsidR="00740C7A" w:rsidRDefault="00740C7A">
            <w:pPr>
              <w:pStyle w:val="TableParagraph"/>
              <w:spacing w:before="2"/>
              <w:rPr>
                <w:sz w:val="6"/>
              </w:rPr>
            </w:pPr>
          </w:p>
          <w:p w14:paraId="4F07EBD3" w14:textId="77777777" w:rsidR="00740C7A" w:rsidRDefault="005C2A47">
            <w:pPr>
              <w:pStyle w:val="TableParagraph"/>
              <w:ind w:left="135"/>
              <w:rPr>
                <w:sz w:val="20"/>
              </w:rPr>
            </w:pPr>
            <w:r>
              <w:rPr>
                <w:sz w:val="20"/>
              </w:rPr>
            </w:r>
            <w:r>
              <w:rPr>
                <w:sz w:val="20"/>
              </w:rPr>
              <w:pict w14:anchorId="4F07F96B">
                <v:group id="_x0000_s3607" style="width:141.55pt;height:30.5pt;mso-position-horizontal-relative:char;mso-position-vertical-relative:line" coordsize="2831,610">
                  <v:shape id="_x0000_s3608" style="position:absolute;left:7;top:7;width:2817;height:596" coordorigin="7,7" coordsize="2817,596" path="m7,552l7,58r,-7l9,45r2,-6l14,32r3,-5l22,22r5,-5l32,14r7,-3l45,9,51,7r7,l2773,7r6,l2786,9r6,2l2798,14r6,3l2809,22r4,5l2817,32r3,7l2822,45r2,6l2824,58r,494l2824,558r-2,7l2820,571r-3,6l2779,602r-6,l58,602r-7,l45,601,11,571,9,565,7,558r,-6xe" filled="f" strokeweight=".25606mm">
                    <v:path arrowok="t"/>
                  </v:shape>
                  <w10:wrap type="none"/>
                  <w10:anchorlock/>
                </v:group>
              </w:pict>
            </w:r>
          </w:p>
        </w:tc>
      </w:tr>
      <w:tr w:rsidR="00740C7A" w14:paraId="4F07EBDB" w14:textId="77777777">
        <w:trPr>
          <w:trHeight w:val="768"/>
        </w:trPr>
        <w:tc>
          <w:tcPr>
            <w:tcW w:w="3020" w:type="dxa"/>
          </w:tcPr>
          <w:p w14:paraId="4F07EBD5" w14:textId="77777777" w:rsidR="00740C7A" w:rsidRDefault="00740C7A">
            <w:pPr>
              <w:pStyle w:val="TableParagraph"/>
              <w:spacing w:before="4"/>
              <w:rPr>
                <w:sz w:val="20"/>
              </w:rPr>
            </w:pPr>
          </w:p>
          <w:p w14:paraId="4F07EBD6" w14:textId="77777777" w:rsidR="00740C7A" w:rsidRDefault="009278DB">
            <w:pPr>
              <w:pStyle w:val="TableParagraph"/>
              <w:ind w:left="117"/>
              <w:rPr>
                <w:b/>
                <w:sz w:val="23"/>
              </w:rPr>
            </w:pPr>
            <w:r>
              <w:rPr>
                <w:b/>
                <w:sz w:val="23"/>
              </w:rPr>
              <w:t>Entity 4</w:t>
            </w:r>
          </w:p>
        </w:tc>
        <w:tc>
          <w:tcPr>
            <w:tcW w:w="3064" w:type="dxa"/>
          </w:tcPr>
          <w:p w14:paraId="4F07EBD7" w14:textId="77777777" w:rsidR="00740C7A" w:rsidRDefault="00740C7A">
            <w:pPr>
              <w:pStyle w:val="TableParagraph"/>
              <w:spacing w:before="2"/>
              <w:rPr>
                <w:sz w:val="6"/>
              </w:rPr>
            </w:pPr>
          </w:p>
          <w:p w14:paraId="4F07EBD8" w14:textId="77777777" w:rsidR="00740C7A" w:rsidRDefault="005C2A47">
            <w:pPr>
              <w:pStyle w:val="TableParagraph"/>
              <w:ind w:left="136"/>
              <w:rPr>
                <w:sz w:val="20"/>
              </w:rPr>
            </w:pPr>
            <w:r>
              <w:rPr>
                <w:sz w:val="20"/>
              </w:rPr>
            </w:r>
            <w:r>
              <w:rPr>
                <w:sz w:val="20"/>
              </w:rPr>
              <w:pict w14:anchorId="4F07F96D">
                <v:group id="_x0000_s3605" style="width:140.85pt;height:30.5pt;mso-position-horizontal-relative:char;mso-position-vertical-relative:line" coordsize="2817,610">
                  <v:shape id="_x0000_s3606" style="position:absolute;left:7;top:7;width:2802;height:596" coordorigin="7,7" coordsize="2802,596" path="m7,552l7,58r,-7l9,45r2,-6l14,32r3,-5l22,22r5,-5l32,14r7,-3l45,9,51,7r7,l2758,7r7,l2771,9r7,2l2784,14r5,3l2794,22r5,5l2809,58r,494l2771,601r-13,1l58,602,9,565,7,558r,-6xe" filled="f" strokeweight=".25606mm">
                    <v:path arrowok="t"/>
                  </v:shape>
                  <w10:wrap type="none"/>
                  <w10:anchorlock/>
                </v:group>
              </w:pict>
            </w:r>
          </w:p>
        </w:tc>
        <w:tc>
          <w:tcPr>
            <w:tcW w:w="3079" w:type="dxa"/>
          </w:tcPr>
          <w:p w14:paraId="4F07EBD9" w14:textId="77777777" w:rsidR="00740C7A" w:rsidRDefault="00740C7A">
            <w:pPr>
              <w:pStyle w:val="TableParagraph"/>
              <w:spacing w:before="2"/>
              <w:rPr>
                <w:sz w:val="6"/>
              </w:rPr>
            </w:pPr>
          </w:p>
          <w:p w14:paraId="4F07EBDA" w14:textId="77777777" w:rsidR="00740C7A" w:rsidRDefault="005C2A47">
            <w:pPr>
              <w:pStyle w:val="TableParagraph"/>
              <w:ind w:left="135"/>
              <w:rPr>
                <w:sz w:val="20"/>
              </w:rPr>
            </w:pPr>
            <w:r>
              <w:rPr>
                <w:sz w:val="20"/>
              </w:rPr>
            </w:r>
            <w:r>
              <w:rPr>
                <w:sz w:val="20"/>
              </w:rPr>
              <w:pict w14:anchorId="4F07F96F">
                <v:group id="_x0000_s3603" style="width:141.55pt;height:30.5pt;mso-position-horizontal-relative:char;mso-position-vertical-relative:line" coordsize="2831,610">
                  <v:shape id="_x0000_s3604" style="position:absolute;left:7;top:7;width:2817;height:596" coordorigin="7,7" coordsize="2817,596" path="m7,552l7,58r,-7l9,45r2,-6l14,32r3,-5l22,22r5,-5l32,14r7,-3l45,9,51,7r7,l2773,7r6,l2786,9r6,2l2798,14r6,3l2809,22r4,5l2817,32r3,7l2822,45r2,6l2824,58r,494l2824,558r-2,7l2820,571r-3,6l2773,602,58,602,9,565,7,558r,-6xe" filled="f" strokeweight=".25606mm">
                    <v:path arrowok="t"/>
                  </v:shape>
                  <w10:wrap type="none"/>
                  <w10:anchorlock/>
                </v:group>
              </w:pict>
            </w:r>
          </w:p>
        </w:tc>
      </w:tr>
      <w:tr w:rsidR="00740C7A" w14:paraId="4F07EBE2" w14:textId="77777777">
        <w:trPr>
          <w:trHeight w:val="768"/>
        </w:trPr>
        <w:tc>
          <w:tcPr>
            <w:tcW w:w="3020" w:type="dxa"/>
          </w:tcPr>
          <w:p w14:paraId="4F07EBDC" w14:textId="77777777" w:rsidR="00740C7A" w:rsidRDefault="00740C7A">
            <w:pPr>
              <w:pStyle w:val="TableParagraph"/>
              <w:spacing w:before="4"/>
              <w:rPr>
                <w:sz w:val="20"/>
              </w:rPr>
            </w:pPr>
          </w:p>
          <w:p w14:paraId="4F07EBDD" w14:textId="77777777" w:rsidR="00740C7A" w:rsidRDefault="009278DB">
            <w:pPr>
              <w:pStyle w:val="TableParagraph"/>
              <w:ind w:left="117"/>
              <w:rPr>
                <w:b/>
                <w:sz w:val="23"/>
              </w:rPr>
            </w:pPr>
            <w:r>
              <w:rPr>
                <w:b/>
                <w:sz w:val="23"/>
              </w:rPr>
              <w:t>Entity 5</w:t>
            </w:r>
          </w:p>
        </w:tc>
        <w:tc>
          <w:tcPr>
            <w:tcW w:w="3064" w:type="dxa"/>
          </w:tcPr>
          <w:p w14:paraId="4F07EBDE" w14:textId="77777777" w:rsidR="00740C7A" w:rsidRDefault="00740C7A">
            <w:pPr>
              <w:pStyle w:val="TableParagraph"/>
              <w:spacing w:before="2"/>
              <w:rPr>
                <w:sz w:val="6"/>
              </w:rPr>
            </w:pPr>
          </w:p>
          <w:p w14:paraId="4F07EBDF" w14:textId="77777777" w:rsidR="00740C7A" w:rsidRDefault="005C2A47">
            <w:pPr>
              <w:pStyle w:val="TableParagraph"/>
              <w:ind w:left="136"/>
              <w:rPr>
                <w:sz w:val="20"/>
              </w:rPr>
            </w:pPr>
            <w:r>
              <w:rPr>
                <w:sz w:val="20"/>
              </w:rPr>
            </w:r>
            <w:r>
              <w:rPr>
                <w:sz w:val="20"/>
              </w:rPr>
              <w:pict w14:anchorId="4F07F971">
                <v:group id="_x0000_s3601" style="width:140.85pt;height:30.5pt;mso-position-horizontal-relative:char;mso-position-vertical-relative:line" coordsize="2817,610">
                  <v:shape id="_x0000_s3602" style="position:absolute;left:7;top:7;width:2802;height:596" coordorigin="7,7" coordsize="2802,596" path="m7,552l7,58r,-7l9,45r2,-6l14,32r3,-5l22,22r5,-5l32,14r7,-3l45,9,51,7r7,l2758,7r7,l2771,9r7,2l2784,14r5,3l2794,22r5,5l2809,58r,494l2809,558r-1,7l2805,571r-2,6l2778,599r-7,2l2765,602r-7,l58,602,11,571,9,565,7,558r,-6xe" filled="f" strokeweight=".25606mm">
                    <v:path arrowok="t"/>
                  </v:shape>
                  <w10:wrap type="none"/>
                  <w10:anchorlock/>
                </v:group>
              </w:pict>
            </w:r>
          </w:p>
        </w:tc>
        <w:tc>
          <w:tcPr>
            <w:tcW w:w="3079" w:type="dxa"/>
          </w:tcPr>
          <w:p w14:paraId="4F07EBE0" w14:textId="77777777" w:rsidR="00740C7A" w:rsidRDefault="00740C7A">
            <w:pPr>
              <w:pStyle w:val="TableParagraph"/>
              <w:spacing w:before="2"/>
              <w:rPr>
                <w:sz w:val="6"/>
              </w:rPr>
            </w:pPr>
          </w:p>
          <w:p w14:paraId="4F07EBE1" w14:textId="77777777" w:rsidR="00740C7A" w:rsidRDefault="005C2A47">
            <w:pPr>
              <w:pStyle w:val="TableParagraph"/>
              <w:ind w:left="135"/>
              <w:rPr>
                <w:sz w:val="20"/>
              </w:rPr>
            </w:pPr>
            <w:r>
              <w:rPr>
                <w:sz w:val="20"/>
              </w:rPr>
            </w:r>
            <w:r>
              <w:rPr>
                <w:sz w:val="20"/>
              </w:rPr>
              <w:pict w14:anchorId="4F07F973">
                <v:group id="_x0000_s3599" style="width:141.55pt;height:30.5pt;mso-position-horizontal-relative:char;mso-position-vertical-relative:line" coordsize="2831,610">
                  <v:shape id="_x0000_s3600" style="position:absolute;left:7;top:7;width:2817;height:596" coordorigin="7,7" coordsize="2817,596" path="m7,552l7,58r,-7l9,45r2,-6l14,32r3,-5l22,22r5,-5l32,14r7,-3l45,9,51,7r7,l2773,7r6,l2786,9r6,2l2798,14r6,3l2809,22r4,5l2824,58r,494l2824,558r-2,7l2820,571r-3,6l2773,602,58,602,11,571,9,565,7,558r,-6xe" filled="f" strokeweight=".25606mm">
                    <v:path arrowok="t"/>
                  </v:shape>
                  <w10:wrap type="none"/>
                  <w10:anchorlock/>
                </v:group>
              </w:pict>
            </w:r>
          </w:p>
        </w:tc>
      </w:tr>
    </w:tbl>
    <w:p w14:paraId="4F07EBE3" w14:textId="77777777" w:rsidR="00740C7A" w:rsidRDefault="00740C7A">
      <w:pPr>
        <w:rPr>
          <w:sz w:val="20"/>
        </w:rPr>
        <w:sectPr w:rsidR="00740C7A">
          <w:pgSz w:w="11900" w:h="16840"/>
          <w:pgMar w:top="460" w:right="940" w:bottom="480" w:left="600" w:header="274" w:footer="283" w:gutter="0"/>
          <w:cols w:space="720"/>
        </w:sectPr>
      </w:pPr>
    </w:p>
    <w:p w14:paraId="4F07EBE4" w14:textId="77777777" w:rsidR="00740C7A" w:rsidRDefault="005C2A47">
      <w:pPr>
        <w:pStyle w:val="BodyText"/>
        <w:spacing w:before="4"/>
        <w:rPr>
          <w:b w:val="0"/>
          <w:sz w:val="7"/>
        </w:rPr>
      </w:pPr>
      <w:r>
        <w:lastRenderedPageBreak/>
        <w:pict w14:anchorId="4F07F974">
          <v:shape id="_x0000_s3598" style="position:absolute;margin-left:55.2pt;margin-top:275.15pt;width:458.75pt;height:172.05pt;z-index:-21148160;mso-position-horizontal-relative:page;mso-position-vertical-relative:page" coordorigin="1104,5503" coordsize="9175,3441" path="m1104,8893r,-3339l1104,5547r2,-6l1108,5534r3,-6l1115,5523r4,-5l1124,5513r6,-4l1136,5507r6,-3l1148,5503r7,l10228,5503r7,l10242,5504r6,3l10254,5509r6,4l10264,5518r5,5l10279,5554r,3339l10248,8940r-6,2l10235,8944r-7,l1155,8944r-7,l1142,8942r-6,-2l1130,8937r-26,-37l1104,8893xe" filled="f" strokeweight=".25606mm">
            <v:path arrowok="t"/>
            <w10:wrap anchorx="page" anchory="page"/>
          </v:shape>
        </w:pict>
      </w:r>
    </w:p>
    <w:p w14:paraId="4F07EBE5" w14:textId="77777777" w:rsidR="00740C7A" w:rsidRDefault="005C2A47">
      <w:pPr>
        <w:pStyle w:val="BodyText"/>
        <w:ind w:left="220"/>
        <w:rPr>
          <w:b w:val="0"/>
        </w:rPr>
      </w:pPr>
      <w:r>
        <w:rPr>
          <w:b w:val="0"/>
        </w:rPr>
      </w:r>
      <w:r>
        <w:rPr>
          <w:b w:val="0"/>
        </w:rPr>
        <w:pict w14:anchorId="4F07F976">
          <v:group id="_x0000_s3595" style="width:484.9pt;height:433.35pt;mso-position-horizontal-relative:char;mso-position-vertical-relative:line" coordsize="9698,8667">
            <v:shape id="_x0000_s3597" type="#_x0000_t75" style="position:absolute;left:275;top:3658;width:334;height:320">
              <v:imagedata r:id="rId23" o:title=""/>
            </v:shape>
            <v:shape id="_x0000_s3596" type="#_x0000_t202" style="position:absolute;left:7;top:7;width:9683;height:8653" filled="f" strokecolor="#aaa" strokeweight=".25606mm">
              <v:textbox inset="0,0,0,0">
                <w:txbxContent>
                  <w:p w14:paraId="4F07FF97" w14:textId="77777777" w:rsidR="00740C7A" w:rsidRDefault="00740C7A">
                    <w:pPr>
                      <w:spacing w:before="8"/>
                      <w:rPr>
                        <w:sz w:val="45"/>
                      </w:rPr>
                    </w:pPr>
                  </w:p>
                  <w:p w14:paraId="4F07FF98" w14:textId="77777777" w:rsidR="00740C7A" w:rsidRDefault="009278DB">
                    <w:pPr>
                      <w:spacing w:before="1"/>
                      <w:ind w:left="240"/>
                      <w:rPr>
                        <w:sz w:val="29"/>
                      </w:rPr>
                    </w:pPr>
                    <w:r>
                      <w:rPr>
                        <w:sz w:val="29"/>
                      </w:rPr>
                      <w:t>11</w:t>
                    </w:r>
                  </w:p>
                  <w:p w14:paraId="4F07FF99" w14:textId="77777777" w:rsidR="00740C7A" w:rsidRDefault="009278DB">
                    <w:pPr>
                      <w:spacing w:before="70" w:line="333" w:lineRule="auto"/>
                      <w:ind w:left="240" w:right="384"/>
                      <w:rPr>
                        <w:b/>
                        <w:sz w:val="20"/>
                      </w:rPr>
                    </w:pPr>
                    <w:r>
                      <w:rPr>
                        <w:b/>
                        <w:sz w:val="20"/>
                      </w:rPr>
                      <w:t>Are any prioritization criteria used to determine which health technologies and interventions are considered in government health schemes in the country? If yes, please describe them in the box.</w:t>
                    </w:r>
                  </w:p>
                  <w:p w14:paraId="4F07FF9A" w14:textId="77777777" w:rsidR="00740C7A" w:rsidRDefault="009278DB">
                    <w:pPr>
                      <w:spacing w:before="87"/>
                      <w:ind w:left="240"/>
                      <w:rPr>
                        <w:sz w:val="23"/>
                      </w:rPr>
                    </w:pPr>
                    <w:r>
                      <w:rPr>
                        <w:sz w:val="23"/>
                      </w:rPr>
                      <w:t>Only answer this question if the following conditions are met:</w:t>
                    </w:r>
                  </w:p>
                  <w:p w14:paraId="4F07FF9B"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p w14:paraId="4F07FF9C"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7FF9D" w14:textId="77777777" w:rsidR="00740C7A" w:rsidRDefault="00740C7A">
                    <w:pPr>
                      <w:spacing w:before="8"/>
                      <w:rPr>
                        <w:sz w:val="28"/>
                      </w:rPr>
                    </w:pPr>
                  </w:p>
                  <w:p w14:paraId="4F07FF9E" w14:textId="77777777" w:rsidR="00740C7A" w:rsidRDefault="009278DB">
                    <w:pPr>
                      <w:spacing w:before="1" w:line="379" w:lineRule="auto"/>
                      <w:ind w:left="261" w:right="8600" w:firstLine="415"/>
                      <w:rPr>
                        <w:sz w:val="23"/>
                      </w:rPr>
                    </w:pPr>
                    <w:r>
                      <w:rPr>
                        <w:spacing w:val="-8"/>
                        <w:sz w:val="23"/>
                      </w:rPr>
                      <w:t>Yes</w:t>
                    </w:r>
                    <w:r>
                      <w:rPr>
                        <w:noProof/>
                        <w:position w:val="-6"/>
                        <w:sz w:val="23"/>
                      </w:rPr>
                      <w:drawing>
                        <wp:inline distT="0" distB="0" distL="0" distR="0" wp14:anchorId="4F08060B" wp14:editId="4F08060C">
                          <wp:extent cx="210026" cy="210026"/>
                          <wp:effectExtent l="0" t="0" r="0" b="0"/>
                          <wp:docPr id="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png"/>
                                  <pic:cNvPicPr/>
                                </pic:nvPicPr>
                                <pic:blipFill>
                                  <a:blip r:embed="rId24"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p w14:paraId="4F07FF9F" w14:textId="77777777" w:rsidR="00740C7A" w:rsidRDefault="009278DB">
                    <w:pPr>
                      <w:spacing w:line="253" w:lineRule="exact"/>
                      <w:ind w:left="240"/>
                      <w:rPr>
                        <w:sz w:val="23"/>
                      </w:rPr>
                    </w:pPr>
                    <w:r>
                      <w:rPr>
                        <w:sz w:val="23"/>
                      </w:rPr>
                      <w:t>Make a comment on your choice here:</w:t>
                    </w:r>
                  </w:p>
                </w:txbxContent>
              </v:textbox>
            </v:shape>
            <w10:anchorlock/>
          </v:group>
        </w:pict>
      </w:r>
    </w:p>
    <w:p w14:paraId="4F07EBE6" w14:textId="77777777" w:rsidR="00740C7A" w:rsidRDefault="00740C7A">
      <w:pPr>
        <w:sectPr w:rsidR="00740C7A">
          <w:pgSz w:w="11900" w:h="16840"/>
          <w:pgMar w:top="460" w:right="940" w:bottom="480" w:left="600" w:header="274" w:footer="283" w:gutter="0"/>
          <w:cols w:space="720"/>
        </w:sectPr>
      </w:pPr>
    </w:p>
    <w:p w14:paraId="4F07EBE7" w14:textId="77777777" w:rsidR="00740C7A" w:rsidRDefault="005C2A47">
      <w:pPr>
        <w:pStyle w:val="BodyText"/>
        <w:spacing w:before="4"/>
        <w:rPr>
          <w:b w:val="0"/>
          <w:sz w:val="7"/>
        </w:rPr>
      </w:pPr>
      <w:r>
        <w:lastRenderedPageBreak/>
        <w:pict w14:anchorId="4F07F977">
          <v:shape id="_x0000_s3594" style="position:absolute;margin-left:55.2pt;margin-top:275.15pt;width:458.75pt;height:172.05pt;z-index:-21146624;mso-position-horizontal-relative:page;mso-position-vertical-relative:page" coordorigin="1104,5503" coordsize="9175,3441" path="m1104,8893r,-3339l1104,5547r2,-6l1108,5534r3,-6l1115,5523r4,-5l1124,5513r6,-4l1136,5507r6,-3l1148,5503r7,l10228,5503r7,l10242,5504r6,3l10254,5509r6,4l10264,5518r5,5l10273,5528r2,6l10278,5541r1,6l10279,5554r,3339l10279,8900r-1,6l10275,8912r-2,6l10248,8940r-6,2l10235,8944r-7,l1155,8944r-49,-38l1104,8900r,-7xe" filled="f" strokeweight=".25606mm">
            <v:path arrowok="t"/>
            <w10:wrap anchorx="page" anchory="page"/>
          </v:shape>
        </w:pict>
      </w:r>
    </w:p>
    <w:p w14:paraId="4F07EBE8" w14:textId="77777777" w:rsidR="00740C7A" w:rsidRDefault="005C2A47">
      <w:pPr>
        <w:pStyle w:val="BodyText"/>
        <w:ind w:left="220"/>
        <w:rPr>
          <w:b w:val="0"/>
        </w:rPr>
      </w:pPr>
      <w:r>
        <w:rPr>
          <w:b w:val="0"/>
        </w:rPr>
      </w:r>
      <w:r>
        <w:rPr>
          <w:b w:val="0"/>
        </w:rPr>
        <w:pict w14:anchorId="4F07F979">
          <v:group id="_x0000_s3591" style="width:484.9pt;height:433.35pt;mso-position-horizontal-relative:char;mso-position-vertical-relative:line" coordsize="9698,8667">
            <v:shape id="_x0000_s3593" type="#_x0000_t75" style="position:absolute;left:275;top:3658;width:334;height:320">
              <v:imagedata r:id="rId25" o:title=""/>
            </v:shape>
            <v:shape id="_x0000_s3592" type="#_x0000_t202" style="position:absolute;left:7;top:7;width:9683;height:8653" filled="f" strokecolor="#aaa" strokeweight=".25606mm">
              <v:textbox inset="0,0,0,0">
                <w:txbxContent>
                  <w:p w14:paraId="4F07FFA0" w14:textId="77777777" w:rsidR="00740C7A" w:rsidRDefault="00740C7A">
                    <w:pPr>
                      <w:spacing w:before="8"/>
                      <w:rPr>
                        <w:sz w:val="45"/>
                      </w:rPr>
                    </w:pPr>
                  </w:p>
                  <w:p w14:paraId="4F07FFA1" w14:textId="77777777" w:rsidR="00740C7A" w:rsidRDefault="009278DB">
                    <w:pPr>
                      <w:spacing w:before="1"/>
                      <w:ind w:left="240"/>
                      <w:rPr>
                        <w:sz w:val="29"/>
                      </w:rPr>
                    </w:pPr>
                    <w:r>
                      <w:rPr>
                        <w:sz w:val="29"/>
                      </w:rPr>
                      <w:t>12</w:t>
                    </w:r>
                  </w:p>
                  <w:p w14:paraId="4F07FFA2" w14:textId="77777777" w:rsidR="00740C7A" w:rsidRDefault="009278DB">
                    <w:pPr>
                      <w:spacing w:before="70" w:line="333" w:lineRule="auto"/>
                      <w:ind w:left="240" w:right="706"/>
                      <w:rPr>
                        <w:b/>
                        <w:sz w:val="20"/>
                      </w:rPr>
                    </w:pPr>
                    <w:r>
                      <w:rPr>
                        <w:b/>
                        <w:sz w:val="20"/>
                      </w:rPr>
                      <w:t>Is evidence collected for making decisions about the inclusion or exclusion of health technologies and interventions? Please note, this could include translating evidence from other settings. If yes, please provide details in the comment</w:t>
                    </w:r>
                    <w:r>
                      <w:rPr>
                        <w:b/>
                        <w:spacing w:val="16"/>
                        <w:sz w:val="20"/>
                      </w:rPr>
                      <w:t xml:space="preserve"> </w:t>
                    </w:r>
                    <w:r>
                      <w:rPr>
                        <w:b/>
                        <w:sz w:val="20"/>
                      </w:rPr>
                      <w:t>box.</w:t>
                    </w:r>
                  </w:p>
                  <w:p w14:paraId="4F07FFA3" w14:textId="77777777" w:rsidR="00740C7A" w:rsidRDefault="009278DB">
                    <w:pPr>
                      <w:spacing w:before="87"/>
                      <w:ind w:left="240"/>
                      <w:rPr>
                        <w:sz w:val="23"/>
                      </w:rPr>
                    </w:pPr>
                    <w:r>
                      <w:rPr>
                        <w:sz w:val="23"/>
                      </w:rPr>
                      <w:t>Only answer this question if the following conditions are</w:t>
                    </w:r>
                    <w:r>
                      <w:rPr>
                        <w:spacing w:val="55"/>
                        <w:sz w:val="23"/>
                      </w:rPr>
                      <w:t xml:space="preserve"> </w:t>
                    </w:r>
                    <w:r>
                      <w:rPr>
                        <w:sz w:val="23"/>
                      </w:rPr>
                      <w:t>met:</w:t>
                    </w:r>
                  </w:p>
                  <w:p w14:paraId="4F07FFA4" w14:textId="77777777" w:rsidR="00740C7A" w:rsidRDefault="009278DB">
                    <w:pPr>
                      <w:spacing w:before="55" w:line="290" w:lineRule="auto"/>
                      <w:ind w:left="240" w:right="384"/>
                      <w:rPr>
                        <w:sz w:val="23"/>
                      </w:rPr>
                    </w:pPr>
                    <w:r>
                      <w:rPr>
                        <w:sz w:val="23"/>
                      </w:rPr>
                      <w:t>Answer was at question '6 [HTAIG1]' (Does your country have a systematic formal process by which information is gathered to support healthcare decision-making?)</w:t>
                    </w:r>
                  </w:p>
                  <w:p w14:paraId="4F07FFA5"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7FFA6" w14:textId="77777777" w:rsidR="00740C7A" w:rsidRDefault="00740C7A">
                    <w:pPr>
                      <w:spacing w:before="8"/>
                      <w:rPr>
                        <w:sz w:val="28"/>
                      </w:rPr>
                    </w:pPr>
                  </w:p>
                  <w:p w14:paraId="4F07FFA7" w14:textId="77777777" w:rsidR="00740C7A" w:rsidRDefault="009278DB">
                    <w:pPr>
                      <w:spacing w:before="1" w:line="379" w:lineRule="auto"/>
                      <w:ind w:left="261" w:right="8600" w:firstLine="415"/>
                      <w:rPr>
                        <w:sz w:val="23"/>
                      </w:rPr>
                    </w:pPr>
                    <w:r>
                      <w:rPr>
                        <w:spacing w:val="-8"/>
                        <w:sz w:val="23"/>
                      </w:rPr>
                      <w:t>Yes</w:t>
                    </w:r>
                    <w:r>
                      <w:rPr>
                        <w:noProof/>
                        <w:position w:val="-6"/>
                        <w:sz w:val="23"/>
                      </w:rPr>
                      <w:drawing>
                        <wp:inline distT="0" distB="0" distL="0" distR="0" wp14:anchorId="4F08060D" wp14:editId="4F08060E">
                          <wp:extent cx="210026" cy="210026"/>
                          <wp:effectExtent l="0" t="0" r="0" b="0"/>
                          <wp:docPr id="11"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png"/>
                                  <pic:cNvPicPr/>
                                </pic:nvPicPr>
                                <pic:blipFill>
                                  <a:blip r:embed="rId26"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p w14:paraId="4F07FFA8" w14:textId="77777777" w:rsidR="00740C7A" w:rsidRDefault="009278DB">
                    <w:pPr>
                      <w:spacing w:line="253" w:lineRule="exact"/>
                      <w:ind w:left="240"/>
                      <w:rPr>
                        <w:sz w:val="23"/>
                      </w:rPr>
                    </w:pPr>
                    <w:r>
                      <w:rPr>
                        <w:sz w:val="23"/>
                      </w:rPr>
                      <w:t>Make a comment on your choice here:</w:t>
                    </w:r>
                  </w:p>
                </w:txbxContent>
              </v:textbox>
            </v:shape>
            <w10:anchorlock/>
          </v:group>
        </w:pict>
      </w:r>
    </w:p>
    <w:p w14:paraId="4F07EBE9" w14:textId="77777777" w:rsidR="00740C7A" w:rsidRDefault="00740C7A">
      <w:pPr>
        <w:sectPr w:rsidR="00740C7A">
          <w:pgSz w:w="11900" w:h="16840"/>
          <w:pgMar w:top="460" w:right="940" w:bottom="480" w:left="600" w:header="274" w:footer="283" w:gutter="0"/>
          <w:cols w:space="720"/>
        </w:sectPr>
      </w:pPr>
    </w:p>
    <w:p w14:paraId="4F07EBEA" w14:textId="77777777" w:rsidR="00740C7A" w:rsidRDefault="005C2A47">
      <w:pPr>
        <w:pStyle w:val="BodyText"/>
        <w:spacing w:before="4"/>
        <w:rPr>
          <w:b w:val="0"/>
          <w:sz w:val="7"/>
        </w:rPr>
      </w:pPr>
      <w:r>
        <w:lastRenderedPageBreak/>
        <w:pict w14:anchorId="4F07F97A">
          <v:shape id="_x0000_s3590" style="position:absolute;margin-left:55.2pt;margin-top:275.15pt;width:458.75pt;height:172.05pt;z-index:-21145088;mso-position-horizontal-relative:page;mso-position-vertical-relative:page" coordorigin="1104,5503" coordsize="9175,3441" path="m1104,8893r,-3339l1104,5547r2,-6l1108,5534r3,-6l1115,5523r4,-5l1124,5513r6,-4l1136,5507r6,-3l1148,5503r7,l10228,5503r7,l10242,5504r6,3l10254,5509r6,4l10264,5518r5,5l10273,5528r2,6l10278,5541r1,6l10279,5554r,3339l10279,8900r-1,6l10275,8912r-2,6l10248,8940r-6,2l10235,8944r-7,l1155,8944r-7,l1142,8942r-6,-2l1130,8937r-22,-25l1106,8906r-2,-6l1104,8893xe" filled="f" strokeweight=".25606mm">
            <v:path arrowok="t"/>
            <w10:wrap anchorx="page" anchory="page"/>
          </v:shape>
        </w:pict>
      </w:r>
    </w:p>
    <w:p w14:paraId="4F07EBEB" w14:textId="77777777" w:rsidR="00740C7A" w:rsidRDefault="005C2A47">
      <w:pPr>
        <w:pStyle w:val="BodyText"/>
        <w:ind w:left="220"/>
        <w:rPr>
          <w:b w:val="0"/>
        </w:rPr>
      </w:pPr>
      <w:r>
        <w:rPr>
          <w:b w:val="0"/>
        </w:rPr>
      </w:r>
      <w:r>
        <w:rPr>
          <w:b w:val="0"/>
        </w:rPr>
        <w:pict w14:anchorId="4F07F97C">
          <v:group id="_x0000_s3587" style="width:484.9pt;height:433.35pt;mso-position-horizontal-relative:char;mso-position-vertical-relative:line" coordsize="9698,8667">
            <v:shape id="_x0000_s3589" type="#_x0000_t75" style="position:absolute;left:275;top:3658;width:334;height:320">
              <v:imagedata r:id="rId27" o:title=""/>
            </v:shape>
            <v:shape id="_x0000_s3588" type="#_x0000_t202" style="position:absolute;left:7;top:7;width:9683;height:8653" filled="f" strokecolor="#aaa" strokeweight=".25606mm">
              <v:textbox inset="0,0,0,0">
                <w:txbxContent>
                  <w:p w14:paraId="4F07FFA9" w14:textId="77777777" w:rsidR="00740C7A" w:rsidRDefault="00740C7A">
                    <w:pPr>
                      <w:spacing w:before="8"/>
                      <w:rPr>
                        <w:sz w:val="45"/>
                      </w:rPr>
                    </w:pPr>
                  </w:p>
                  <w:p w14:paraId="4F07FFAA" w14:textId="77777777" w:rsidR="00740C7A" w:rsidRDefault="009278DB">
                    <w:pPr>
                      <w:spacing w:before="1"/>
                      <w:ind w:left="240"/>
                      <w:rPr>
                        <w:sz w:val="29"/>
                      </w:rPr>
                    </w:pPr>
                    <w:r>
                      <w:rPr>
                        <w:sz w:val="29"/>
                      </w:rPr>
                      <w:t>13</w:t>
                    </w:r>
                  </w:p>
                  <w:p w14:paraId="4F07FFAB" w14:textId="77777777" w:rsidR="00740C7A" w:rsidRDefault="009278DB">
                    <w:pPr>
                      <w:spacing w:before="70" w:line="333" w:lineRule="auto"/>
                      <w:ind w:left="240" w:right="706"/>
                      <w:rPr>
                        <w:b/>
                        <w:sz w:val="20"/>
                      </w:rPr>
                    </w:pPr>
                    <w:r>
                      <w:rPr>
                        <w:b/>
                        <w:sz w:val="20"/>
                      </w:rPr>
                      <w:t>Are there any formal or informal procedures, rules, thresholds, or laws that factor in to the decision-making related to health technologies and interventions? If yes, please provide details in the comment box.</w:t>
                    </w:r>
                  </w:p>
                  <w:p w14:paraId="4F07FFAC" w14:textId="77777777" w:rsidR="00740C7A" w:rsidRDefault="009278DB">
                    <w:pPr>
                      <w:spacing w:before="87"/>
                      <w:ind w:left="240"/>
                      <w:rPr>
                        <w:sz w:val="23"/>
                      </w:rPr>
                    </w:pPr>
                    <w:r>
                      <w:rPr>
                        <w:sz w:val="23"/>
                      </w:rPr>
                      <w:t>Only answer this question if the following conditions are met:</w:t>
                    </w:r>
                  </w:p>
                  <w:p w14:paraId="4F07FFAD"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p w14:paraId="4F07FFAE"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7FFAF" w14:textId="77777777" w:rsidR="00740C7A" w:rsidRDefault="00740C7A">
                    <w:pPr>
                      <w:spacing w:before="8"/>
                      <w:rPr>
                        <w:sz w:val="28"/>
                      </w:rPr>
                    </w:pPr>
                  </w:p>
                  <w:p w14:paraId="4F07FFB0" w14:textId="77777777" w:rsidR="00740C7A" w:rsidRDefault="009278DB">
                    <w:pPr>
                      <w:spacing w:before="1" w:line="379" w:lineRule="auto"/>
                      <w:ind w:left="261" w:right="8600" w:firstLine="415"/>
                      <w:rPr>
                        <w:sz w:val="23"/>
                      </w:rPr>
                    </w:pPr>
                    <w:r>
                      <w:rPr>
                        <w:spacing w:val="-8"/>
                        <w:sz w:val="23"/>
                      </w:rPr>
                      <w:t>Yes</w:t>
                    </w:r>
                    <w:r>
                      <w:rPr>
                        <w:noProof/>
                        <w:position w:val="-6"/>
                        <w:sz w:val="23"/>
                      </w:rPr>
                      <w:drawing>
                        <wp:inline distT="0" distB="0" distL="0" distR="0" wp14:anchorId="4F08060F" wp14:editId="4F080610">
                          <wp:extent cx="210026" cy="210026"/>
                          <wp:effectExtent l="0" t="0" r="0" b="0"/>
                          <wp:docPr id="1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png"/>
                                  <pic:cNvPicPr/>
                                </pic:nvPicPr>
                                <pic:blipFill>
                                  <a:blip r:embed="rId28"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p w14:paraId="4F07FFB1" w14:textId="77777777" w:rsidR="00740C7A" w:rsidRDefault="009278DB">
                    <w:pPr>
                      <w:spacing w:line="253" w:lineRule="exact"/>
                      <w:ind w:left="240"/>
                      <w:rPr>
                        <w:sz w:val="23"/>
                      </w:rPr>
                    </w:pPr>
                    <w:r>
                      <w:rPr>
                        <w:sz w:val="23"/>
                      </w:rPr>
                      <w:t>Make a comment on your choice here:</w:t>
                    </w:r>
                  </w:p>
                </w:txbxContent>
              </v:textbox>
            </v:shape>
            <w10:anchorlock/>
          </v:group>
        </w:pict>
      </w:r>
    </w:p>
    <w:p w14:paraId="4F07EBEC" w14:textId="77777777" w:rsidR="00740C7A" w:rsidRDefault="00740C7A">
      <w:pPr>
        <w:sectPr w:rsidR="00740C7A">
          <w:pgSz w:w="11900" w:h="16840"/>
          <w:pgMar w:top="460" w:right="940" w:bottom="480" w:left="600" w:header="274" w:footer="283" w:gutter="0"/>
          <w:cols w:space="720"/>
        </w:sectPr>
      </w:pPr>
    </w:p>
    <w:p w14:paraId="4F07EBED" w14:textId="77777777" w:rsidR="00740C7A" w:rsidRDefault="005C2A47">
      <w:pPr>
        <w:pStyle w:val="BodyText"/>
        <w:spacing w:before="4"/>
        <w:rPr>
          <w:b w:val="0"/>
          <w:sz w:val="7"/>
        </w:rPr>
      </w:pPr>
      <w:r>
        <w:lastRenderedPageBreak/>
        <w:pict w14:anchorId="4F07F97D">
          <v:shape id="_x0000_s3586" style="position:absolute;margin-left:55.2pt;margin-top:259.2pt;width:458.75pt;height:172.05pt;z-index:-21142528;mso-position-horizontal-relative:page;mso-position-vertical-relative:page" coordorigin="1104,5184" coordsize="9175,3441" path="m1104,8573r,-3339l1104,5228r2,-7l1108,5215r3,-6l1115,5203r4,-4l1124,5194r6,-4l1136,5188r6,-3l1148,5184r7,l10228,5184r7,l10242,5185r6,3l10254,5190r6,4l10264,5199r5,4l10273,5209r2,6l10278,5221r1,7l10279,5234r,3339l10279,8580r-1,7l10275,8593r-2,6l10248,8620r-6,3l10235,8624r-7,l1155,8624r-7,l1142,8623r-6,-3l1130,8618r-22,-25l1106,8587r-2,-7l1104,8573xe" filled="f" strokeweight=".25606mm">
            <v:path arrowok="t"/>
            <w10:wrap anchorx="page" anchory="page"/>
          </v:shape>
        </w:pict>
      </w:r>
      <w:r>
        <w:pict w14:anchorId="4F07F97E">
          <v:rect id="_x0000_s3585" style="position:absolute;margin-left:55.2pt;margin-top:535.75pt;width:15.95pt;height:15.95pt;z-index:-21142016;mso-position-horizontal-relative:page;mso-position-vertical-relative:page" filled="f" strokeweight=".25606mm">
            <w10:wrap anchorx="page" anchory="page"/>
          </v:rect>
        </w:pict>
      </w:r>
      <w:r>
        <w:pict w14:anchorId="4F07F97F">
          <v:rect id="_x0000_s3584" style="position:absolute;margin-left:55.2pt;margin-top:577.1pt;width:15.95pt;height:15.25pt;z-index:-21141504;mso-position-horizontal-relative:page;mso-position-vertical-relative:page" filled="f" strokeweight=".25606mm">
            <w10:wrap anchorx="page" anchory="page"/>
          </v:rect>
        </w:pict>
      </w:r>
      <w:r>
        <w:pict w14:anchorId="4F07F980">
          <v:rect id="_x0000_s3583" style="position:absolute;margin-left:55.2pt;margin-top:597.45pt;width:15.95pt;height:15.95pt;z-index:-21140992;mso-position-horizontal-relative:page;mso-position-vertical-relative:page" filled="f" strokeweight=".25606mm">
            <w10:wrap anchorx="page" anchory="page"/>
          </v:rect>
        </w:pict>
      </w:r>
      <w:r>
        <w:pict w14:anchorId="4F07F981">
          <v:rect id="_x0000_s3582" style="position:absolute;margin-left:55.2pt;margin-top:618.5pt;width:15.95pt;height:15.25pt;z-index:-21140480;mso-position-horizontal-relative:page;mso-position-vertical-relative:page" filled="f" strokeweight=".25606mm">
            <w10:wrap anchorx="page" anchory="page"/>
          </v:rect>
        </w:pict>
      </w:r>
      <w:r>
        <w:pict w14:anchorId="4F07F982">
          <v:rect id="_x0000_s3581" style="position:absolute;margin-left:55.2pt;margin-top:638.8pt;width:15.95pt;height:15.25pt;z-index:-21139968;mso-position-horizontal-relative:page;mso-position-vertical-relative:page" filled="f" strokeweight=".25606mm">
            <w10:wrap anchorx="page" anchory="page"/>
          </v:rect>
        </w:pict>
      </w:r>
      <w:r>
        <w:pict w14:anchorId="4F07F983">
          <v:rect id="_x0000_s3580" style="position:absolute;margin-left:55.2pt;margin-top:659.15pt;width:15.95pt;height:15.95pt;z-index:-21139456;mso-position-horizontal-relative:page;mso-position-vertical-relative:page" filled="f" strokeweight=".25606mm">
            <w10:wrap anchorx="page" anchory="page"/>
          </v:rect>
        </w:pict>
      </w:r>
      <w:r>
        <w:pict w14:anchorId="4F07F984">
          <v:rect id="_x0000_s3579" style="position:absolute;margin-left:55.2pt;margin-top:680.2pt;width:15.95pt;height:15.25pt;z-index:-21138944;mso-position-horizontal-relative:page;mso-position-vertical-relative:page" filled="f" strokeweight=".25606mm">
            <w10:wrap anchorx="page" anchory="page"/>
          </v:rect>
        </w:pict>
      </w:r>
      <w:r>
        <w:pict w14:anchorId="4F07F985">
          <v:rect id="_x0000_s3578" style="position:absolute;margin-left:55.2pt;margin-top:717.2pt;width:15.95pt;height:15.25pt;z-index:-21138432;mso-position-horizontal-relative:page;mso-position-vertical-relative:page" filled="f" strokeweight=".25606mm">
            <w10:wrap anchorx="page" anchory="page"/>
          </v:rect>
        </w:pict>
      </w:r>
      <w:r>
        <w:pict w14:anchorId="4F07F986">
          <v:shape id="_x0000_s3577" style="position:absolute;margin-left:109.65pt;margin-top:696.85pt;width:304.15pt;height:29.8pt;z-index:-21137920;mso-position-horizontal-relative:page;mso-position-vertical-relative:page" coordorigin="2193,13937" coordsize="6083,596" path="m2193,14482r,-494l2193,13982r1,-7l2197,13969r3,-6l2203,13957r5,-5l2213,13948r5,-4l2225,13941r6,-2l2237,13937r7,l8225,13937r7,l8238,13939r6,2l8251,13944r5,4l8261,13952r5,5l8276,13988r,494l8238,14531r-13,2l2244,14533r-50,-38l2193,14489r,-7xe" filled="f" strokeweight=".25606mm">
            <v:path arrowok="t"/>
            <w10:wrap anchorx="page" anchory="page"/>
          </v:shape>
        </w:pict>
      </w:r>
    </w:p>
    <w:p w14:paraId="4F07EBEE" w14:textId="77777777" w:rsidR="00740C7A" w:rsidRDefault="005C2A47">
      <w:pPr>
        <w:pStyle w:val="BodyText"/>
        <w:ind w:left="220"/>
        <w:rPr>
          <w:b w:val="0"/>
        </w:rPr>
      </w:pPr>
      <w:r>
        <w:rPr>
          <w:b w:val="0"/>
        </w:rPr>
      </w:r>
      <w:r>
        <w:rPr>
          <w:b w:val="0"/>
        </w:rPr>
        <w:pict w14:anchorId="4F07F988">
          <v:group id="_x0000_s3574" style="width:484.9pt;height:417.4pt;mso-position-horizontal-relative:char;mso-position-vertical-relative:line" coordsize="9698,8348">
            <v:shape id="_x0000_s3576" type="#_x0000_t75" style="position:absolute;left:275;top:3338;width:334;height:320">
              <v:imagedata r:id="rId29" o:title=""/>
            </v:shape>
            <v:shape id="_x0000_s3575" type="#_x0000_t202" style="position:absolute;left:7;top:7;width:9683;height:8333" filled="f" strokecolor="#aaa" strokeweight=".25606mm">
              <v:textbox inset="0,0,0,0">
                <w:txbxContent>
                  <w:p w14:paraId="4F07FFB2" w14:textId="77777777" w:rsidR="00740C7A" w:rsidRDefault="00740C7A">
                    <w:pPr>
                      <w:spacing w:before="8"/>
                      <w:rPr>
                        <w:sz w:val="45"/>
                      </w:rPr>
                    </w:pPr>
                  </w:p>
                  <w:p w14:paraId="4F07FFB3" w14:textId="77777777" w:rsidR="00740C7A" w:rsidRDefault="009278DB">
                    <w:pPr>
                      <w:spacing w:before="1"/>
                      <w:ind w:left="240"/>
                      <w:rPr>
                        <w:sz w:val="29"/>
                      </w:rPr>
                    </w:pPr>
                    <w:r>
                      <w:rPr>
                        <w:sz w:val="29"/>
                      </w:rPr>
                      <w:t>14</w:t>
                    </w:r>
                  </w:p>
                  <w:p w14:paraId="4F07FFB4" w14:textId="77777777" w:rsidR="00740C7A" w:rsidRDefault="009278DB">
                    <w:pPr>
                      <w:spacing w:before="70" w:line="333" w:lineRule="auto"/>
                      <w:ind w:left="240" w:right="384"/>
                      <w:rPr>
                        <w:b/>
                        <w:sz w:val="20"/>
                      </w:rPr>
                    </w:pPr>
                    <w:r>
                      <w:rPr>
                        <w:b/>
                        <w:sz w:val="20"/>
                      </w:rPr>
                      <w:t>Are there any provisions for revising decisions about health technologies and interventions once they are made? If yes, please provide details in the comment box.</w:t>
                    </w:r>
                  </w:p>
                  <w:p w14:paraId="4F07FFB5" w14:textId="77777777" w:rsidR="00740C7A" w:rsidRDefault="009278DB">
                    <w:pPr>
                      <w:spacing w:before="87"/>
                      <w:ind w:left="240"/>
                      <w:rPr>
                        <w:sz w:val="23"/>
                      </w:rPr>
                    </w:pPr>
                    <w:r>
                      <w:rPr>
                        <w:sz w:val="23"/>
                      </w:rPr>
                      <w:t>Only answer this question if the following conditions are met:</w:t>
                    </w:r>
                  </w:p>
                  <w:p w14:paraId="4F07FFB6" w14:textId="77777777" w:rsidR="00740C7A" w:rsidRDefault="009278DB">
                    <w:pPr>
                      <w:spacing w:before="55" w:line="290" w:lineRule="auto"/>
                      <w:ind w:left="240"/>
                      <w:rPr>
                        <w:sz w:val="23"/>
                      </w:rPr>
                    </w:pPr>
                    <w:r>
                      <w:rPr>
                        <w:sz w:val="23"/>
                      </w:rPr>
                      <w:t>Answer was 'None' at question '6 [HTAIG1]' (Does your country have a systematic formal process by which information is gathered to support healthcare decision-making?)</w:t>
                    </w:r>
                  </w:p>
                  <w:p w14:paraId="4F07FFB7"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7FFB8" w14:textId="77777777" w:rsidR="00740C7A" w:rsidRDefault="00740C7A">
                    <w:pPr>
                      <w:spacing w:before="9"/>
                      <w:rPr>
                        <w:sz w:val="28"/>
                      </w:rPr>
                    </w:pPr>
                  </w:p>
                  <w:p w14:paraId="4F07FFB9"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11" wp14:editId="4F080612">
                          <wp:extent cx="213741" cy="213741"/>
                          <wp:effectExtent l="0" t="0" r="0" b="0"/>
                          <wp:docPr id="1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png"/>
                                  <pic:cNvPicPr/>
                                </pic:nvPicPr>
                                <pic:blipFill>
                                  <a:blip r:embed="rId30" cstate="print"/>
                                  <a:stretch>
                                    <a:fillRect/>
                                  </a:stretch>
                                </pic:blipFill>
                                <pic:spPr>
                                  <a:xfrm>
                                    <a:off x="0" y="0"/>
                                    <a:ext cx="213741" cy="213741"/>
                                  </a:xfrm>
                                  <a:prstGeom prst="rect">
                                    <a:avLst/>
                                  </a:prstGeom>
                                </pic:spPr>
                              </pic:pic>
                            </a:graphicData>
                          </a:graphic>
                        </wp:inline>
                      </w:drawing>
                    </w:r>
                    <w:r>
                      <w:rPr>
                        <w:spacing w:val="-8"/>
                        <w:sz w:val="23"/>
                      </w:rPr>
                      <w:t xml:space="preserve"> </w:t>
                    </w:r>
                    <w:r>
                      <w:rPr>
                        <w:sz w:val="23"/>
                      </w:rPr>
                      <w:t>No</w:t>
                    </w:r>
                  </w:p>
                  <w:p w14:paraId="4F07FFBA" w14:textId="77777777" w:rsidR="00740C7A" w:rsidRDefault="009278DB">
                    <w:pPr>
                      <w:spacing w:line="244" w:lineRule="exact"/>
                      <w:ind w:left="240"/>
                      <w:rPr>
                        <w:sz w:val="23"/>
                      </w:rPr>
                    </w:pPr>
                    <w:r>
                      <w:rPr>
                        <w:sz w:val="23"/>
                      </w:rPr>
                      <w:t>Make a comment on your choice here:</w:t>
                    </w:r>
                  </w:p>
                </w:txbxContent>
              </v:textbox>
            </v:shape>
            <w10:anchorlock/>
          </v:group>
        </w:pict>
      </w:r>
    </w:p>
    <w:p w14:paraId="4F07EBEF" w14:textId="77777777" w:rsidR="00740C7A" w:rsidRDefault="005C2A47">
      <w:pPr>
        <w:pStyle w:val="BodyText"/>
        <w:spacing w:before="2"/>
        <w:rPr>
          <w:b w:val="0"/>
          <w:sz w:val="16"/>
        </w:rPr>
      </w:pPr>
      <w:r>
        <w:pict w14:anchorId="4F07F989">
          <v:group id="_x0000_s3571" style="position:absolute;margin-left:41.05pt;margin-top:11.35pt;width:484.9pt;height:295.45pt;z-index:-15675392;mso-wrap-distance-left:0;mso-wrap-distance-right:0;mso-position-horizontal-relative:page" coordorigin="821,227" coordsize="9698,5909">
            <v:rect id="_x0000_s3573" style="position:absolute;left:1104;top:2222;width:320;height:305" filled="f" strokeweight=".25606mm"/>
            <v:shape id="_x0000_s3572" type="#_x0000_t202" style="position:absolute;left:828;top:233;width:9683;height:5894" filled="f" strokecolor="#aaa" strokeweight=".25606mm">
              <v:textbox inset="0,0,0,0">
                <w:txbxContent>
                  <w:p w14:paraId="4F07FFBB" w14:textId="77777777" w:rsidR="00740C7A" w:rsidRDefault="00740C7A">
                    <w:pPr>
                      <w:spacing w:before="8"/>
                      <w:rPr>
                        <w:sz w:val="45"/>
                      </w:rPr>
                    </w:pPr>
                  </w:p>
                  <w:p w14:paraId="4F07FFBC" w14:textId="77777777" w:rsidR="00740C7A" w:rsidRDefault="009278DB">
                    <w:pPr>
                      <w:spacing w:before="1"/>
                      <w:ind w:left="240"/>
                      <w:rPr>
                        <w:b/>
                        <w:sz w:val="20"/>
                      </w:rPr>
                    </w:pPr>
                    <w:r>
                      <w:rPr>
                        <w:sz w:val="29"/>
                      </w:rPr>
                      <w:t xml:space="preserve">15 </w:t>
                    </w:r>
                    <w:r>
                      <w:rPr>
                        <w:b/>
                        <w:sz w:val="20"/>
                      </w:rPr>
                      <w:t>For which of the following functions is information gathered in your setting?</w:t>
                    </w:r>
                  </w:p>
                  <w:p w14:paraId="4F07FFBD" w14:textId="77777777" w:rsidR="00740C7A" w:rsidRDefault="009278DB">
                    <w:pPr>
                      <w:spacing w:before="158"/>
                      <w:ind w:left="240"/>
                      <w:rPr>
                        <w:sz w:val="23"/>
                      </w:rPr>
                    </w:pPr>
                    <w:r>
                      <w:rPr>
                        <w:sz w:val="23"/>
                      </w:rPr>
                      <w:t xml:space="preserve">Please choose </w:t>
                    </w:r>
                    <w:r>
                      <w:rPr>
                        <w:b/>
                        <w:sz w:val="23"/>
                      </w:rPr>
                      <w:t xml:space="preserve">all </w:t>
                    </w:r>
                    <w:r>
                      <w:rPr>
                        <w:sz w:val="23"/>
                      </w:rPr>
                      <w:t>that apply:</w:t>
                    </w:r>
                  </w:p>
                  <w:p w14:paraId="4F07FFBE" w14:textId="77777777" w:rsidR="00740C7A" w:rsidRDefault="00740C7A">
                    <w:pPr>
                      <w:spacing w:before="11"/>
                      <w:rPr>
                        <w:sz w:val="24"/>
                      </w:rPr>
                    </w:pPr>
                  </w:p>
                  <w:p w14:paraId="4F07FFBF" w14:textId="77777777" w:rsidR="00740C7A" w:rsidRDefault="009278DB">
                    <w:pPr>
                      <w:spacing w:line="381" w:lineRule="auto"/>
                      <w:ind w:left="677" w:right="6094"/>
                      <w:rPr>
                        <w:sz w:val="23"/>
                      </w:rPr>
                    </w:pPr>
                    <w:r>
                      <w:rPr>
                        <w:sz w:val="23"/>
                      </w:rPr>
                      <w:t>Clinical practice guidelines Planning and budgeting</w:t>
                    </w:r>
                  </w:p>
                  <w:p w14:paraId="4F07FFC0" w14:textId="77777777" w:rsidR="00740C7A" w:rsidRDefault="009278DB">
                    <w:pPr>
                      <w:spacing w:line="369" w:lineRule="auto"/>
                      <w:ind w:left="677" w:right="3489"/>
                      <w:rPr>
                        <w:sz w:val="23"/>
                      </w:rPr>
                    </w:pPr>
                    <w:r>
                      <w:rPr>
                        <w:sz w:val="23"/>
                      </w:rPr>
                      <w:t>Pricing/pricing negotiations of medical technologies Indicators of quality of care</w:t>
                    </w:r>
                  </w:p>
                  <w:p w14:paraId="4F07FFC1" w14:textId="77777777" w:rsidR="00740C7A" w:rsidRDefault="009278DB">
                    <w:pPr>
                      <w:spacing w:line="369" w:lineRule="auto"/>
                      <w:ind w:left="677" w:right="2811"/>
                      <w:rPr>
                        <w:sz w:val="23"/>
                      </w:rPr>
                    </w:pPr>
                    <w:r>
                      <w:rPr>
                        <w:sz w:val="23"/>
                      </w:rPr>
                      <w:t>To determine objectives for pay-for-performance schemes Design of Health Benefit Packages</w:t>
                    </w:r>
                  </w:p>
                  <w:p w14:paraId="4F07FFC2" w14:textId="77777777" w:rsidR="00740C7A" w:rsidRDefault="009278DB">
                    <w:pPr>
                      <w:spacing w:line="381" w:lineRule="auto"/>
                      <w:ind w:left="677" w:right="4846"/>
                      <w:rPr>
                        <w:sz w:val="23"/>
                      </w:rPr>
                    </w:pPr>
                    <w:r>
                      <w:rPr>
                        <w:sz w:val="23"/>
                      </w:rPr>
                      <w:t>Public Procurement of Medicines Protocols for public health programmes</w:t>
                    </w:r>
                  </w:p>
                  <w:p w14:paraId="4F07FFC3" w14:textId="77777777" w:rsidR="00740C7A" w:rsidRDefault="00740C7A">
                    <w:pPr>
                      <w:spacing w:before="8"/>
                      <w:rPr>
                        <w:sz w:val="27"/>
                      </w:rPr>
                    </w:pPr>
                  </w:p>
                  <w:p w14:paraId="4F07FFC4" w14:textId="77777777" w:rsidR="00740C7A" w:rsidRDefault="009278DB">
                    <w:pPr>
                      <w:ind w:left="612"/>
                      <w:rPr>
                        <w:sz w:val="23"/>
                      </w:rPr>
                    </w:pPr>
                    <w:r>
                      <w:rPr>
                        <w:sz w:val="23"/>
                      </w:rPr>
                      <w:t>Other:</w:t>
                    </w:r>
                  </w:p>
                </w:txbxContent>
              </v:textbox>
            </v:shape>
            <w10:wrap type="topAndBottom" anchorx="page"/>
          </v:group>
        </w:pict>
      </w:r>
    </w:p>
    <w:p w14:paraId="4F07EBF0" w14:textId="77777777" w:rsidR="00740C7A" w:rsidRDefault="00740C7A">
      <w:pPr>
        <w:rPr>
          <w:sz w:val="16"/>
        </w:rPr>
        <w:sectPr w:rsidR="00740C7A">
          <w:pgSz w:w="11900" w:h="16840"/>
          <w:pgMar w:top="460" w:right="940" w:bottom="480" w:left="600" w:header="274" w:footer="283" w:gutter="0"/>
          <w:cols w:space="720"/>
        </w:sectPr>
      </w:pPr>
    </w:p>
    <w:p w14:paraId="4F07EBF1" w14:textId="77777777" w:rsidR="00740C7A" w:rsidRDefault="005C2A47">
      <w:pPr>
        <w:pStyle w:val="BodyText"/>
        <w:spacing w:before="4"/>
        <w:rPr>
          <w:b w:val="0"/>
          <w:sz w:val="7"/>
        </w:rPr>
      </w:pPr>
      <w:r>
        <w:lastRenderedPageBreak/>
        <w:pict w14:anchorId="4F07F98A">
          <v:shape id="_x0000_s3570" style="position:absolute;margin-left:55.2pt;margin-top:497.25pt;width:458.75pt;height:172.05pt;z-index:-21135360;mso-position-horizontal-relative:page;mso-position-vertical-relative:page" coordorigin="1104,9945" coordsize="9175,3441" path="m1104,13335r,-3339l1104,9989r2,-6l1108,9977r3,-7l1115,9965r4,-5l1124,9955r6,-3l1136,9949r6,-2l1148,9945r7,l10228,9945r7,l10242,9947r6,2l10254,9952r6,3l10264,9960r5,5l10273,9970r2,7l10278,9983r1,6l10279,9996r,3339l10248,13382r-6,3l10235,13386r-7,l1155,13386r-49,-38l1104,13342r,-7xe" filled="f" strokeweight=".25606mm">
            <v:path arrowok="t"/>
            <w10:wrap anchorx="page" anchory="page"/>
          </v:shape>
        </w:pict>
      </w:r>
    </w:p>
    <w:p w14:paraId="4F07EBF2" w14:textId="77777777" w:rsidR="00740C7A" w:rsidRDefault="005C2A47">
      <w:pPr>
        <w:pStyle w:val="BodyText"/>
        <w:ind w:left="220"/>
        <w:rPr>
          <w:b w:val="0"/>
        </w:rPr>
      </w:pPr>
      <w:r>
        <w:rPr>
          <w:b w:val="0"/>
        </w:rPr>
      </w:r>
      <w:r>
        <w:rPr>
          <w:b w:val="0"/>
        </w:rPr>
        <w:pict w14:anchorId="4F07F98C">
          <v:group id="_x0000_s3567" style="width:484.9pt;height:210.5pt;mso-position-horizontal-relative:char;mso-position-vertical-relative:line" coordsize="9698,4210">
            <v:shape id="_x0000_s3569" type="#_x0000_t75" style="position:absolute;left:275;top:3019;width:334;height:320">
              <v:imagedata r:id="rId31" o:title=""/>
            </v:shape>
            <v:shape id="_x0000_s3568" type="#_x0000_t202" style="position:absolute;left:7;top:7;width:9683;height:4196" filled="f" strokecolor="#aaa" strokeweight=".25606mm">
              <v:textbox inset="0,0,0,0">
                <w:txbxContent>
                  <w:p w14:paraId="4F07FFC5" w14:textId="77777777" w:rsidR="00740C7A" w:rsidRDefault="00740C7A">
                    <w:pPr>
                      <w:spacing w:before="8"/>
                      <w:rPr>
                        <w:sz w:val="45"/>
                      </w:rPr>
                    </w:pPr>
                  </w:p>
                  <w:p w14:paraId="4F07FFC6" w14:textId="77777777" w:rsidR="00740C7A" w:rsidRDefault="009278DB">
                    <w:pPr>
                      <w:spacing w:before="1"/>
                      <w:ind w:left="240"/>
                      <w:rPr>
                        <w:b/>
                        <w:sz w:val="20"/>
                      </w:rPr>
                    </w:pPr>
                    <w:r>
                      <w:rPr>
                        <w:sz w:val="29"/>
                      </w:rPr>
                      <w:t xml:space="preserve">16 </w:t>
                    </w:r>
                    <w:r>
                      <w:rPr>
                        <w:b/>
                        <w:sz w:val="20"/>
                      </w:rPr>
                      <w:t>Do you refer to this process as Health Technology Assessment (HTA)?</w:t>
                    </w:r>
                  </w:p>
                  <w:p w14:paraId="4F07FFC7" w14:textId="77777777" w:rsidR="00740C7A" w:rsidRDefault="009278DB">
                    <w:pPr>
                      <w:spacing w:before="158"/>
                      <w:ind w:left="240"/>
                      <w:rPr>
                        <w:sz w:val="23"/>
                      </w:rPr>
                    </w:pPr>
                    <w:r>
                      <w:rPr>
                        <w:sz w:val="23"/>
                      </w:rPr>
                      <w:t>Only answer this question if the following conditions are met:</w:t>
                    </w:r>
                  </w:p>
                  <w:p w14:paraId="4F07FFC8" w14:textId="77777777" w:rsidR="00740C7A" w:rsidRDefault="009278DB">
                    <w:pPr>
                      <w:spacing w:before="55" w:line="290" w:lineRule="auto"/>
                      <w:ind w:left="240"/>
                      <w:rPr>
                        <w:sz w:val="23"/>
                      </w:rPr>
                    </w:pPr>
                    <w:r>
                      <w:rPr>
                        <w:sz w:val="23"/>
                      </w:rPr>
                      <w:t xml:space="preserve">Answer was 'Yes, at the subnational level' </w:t>
                    </w:r>
                    <w:r>
                      <w:rPr>
                        <w:i/>
                        <w:sz w:val="23"/>
                      </w:rPr>
                      <w:t xml:space="preserve">or </w:t>
                    </w:r>
                    <w:r>
                      <w:rPr>
                        <w:sz w:val="23"/>
                      </w:rPr>
                      <w:t>'Yes, at the national level' at question '6 [HTAIG1]' (Does your country have a systematic formal process by which information is gathered to support healthcare decision-making?)</w:t>
                    </w:r>
                  </w:p>
                  <w:p w14:paraId="4F07FFC9"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7FFCA" w14:textId="77777777" w:rsidR="00740C7A" w:rsidRDefault="00740C7A">
                    <w:pPr>
                      <w:spacing w:before="9"/>
                      <w:rPr>
                        <w:sz w:val="28"/>
                      </w:rPr>
                    </w:pPr>
                  </w:p>
                  <w:p w14:paraId="4F07FFCB"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13" wp14:editId="4F080614">
                          <wp:extent cx="210026" cy="210026"/>
                          <wp:effectExtent l="0" t="0" r="0" b="0"/>
                          <wp:docPr id="17"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png"/>
                                  <pic:cNvPicPr/>
                                </pic:nvPicPr>
                                <pic:blipFill>
                                  <a:blip r:embed="rId32"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txbxContent>
              </v:textbox>
            </v:shape>
            <w10:anchorlock/>
          </v:group>
        </w:pict>
      </w:r>
    </w:p>
    <w:p w14:paraId="4F07EBF3" w14:textId="77777777" w:rsidR="00740C7A" w:rsidRDefault="005C2A47">
      <w:pPr>
        <w:pStyle w:val="BodyText"/>
        <w:spacing w:before="2"/>
        <w:rPr>
          <w:b w:val="0"/>
          <w:sz w:val="16"/>
        </w:rPr>
      </w:pPr>
      <w:r>
        <w:pict w14:anchorId="4F07F98D">
          <v:group id="_x0000_s3564" style="position:absolute;margin-left:41.05pt;margin-top:11.3pt;width:484.9pt;height:465.3pt;z-index:-15668224;mso-wrap-distance-left:0;mso-wrap-distance-right:0;mso-position-horizontal-relative:page" coordorigin="821,226" coordsize="9698,9306">
            <v:shape id="_x0000_s3566" type="#_x0000_t75" style="position:absolute;left:1097;top:3884;width:334;height:320">
              <v:imagedata r:id="rId33" o:title=""/>
            </v:shape>
            <v:shape id="_x0000_s3565" type="#_x0000_t202" style="position:absolute;left:828;top:233;width:9683;height:9291" filled="f" strokecolor="#aaa" strokeweight=".25606mm">
              <v:textbox inset="0,0,0,0">
                <w:txbxContent>
                  <w:p w14:paraId="4F07FFCC" w14:textId="77777777" w:rsidR="00740C7A" w:rsidRDefault="00740C7A"/>
                  <w:p w14:paraId="4F07FFCD" w14:textId="77777777" w:rsidR="00740C7A" w:rsidRDefault="00740C7A">
                    <w:pPr>
                      <w:spacing w:before="8"/>
                      <w:rPr>
                        <w:sz w:val="23"/>
                      </w:rPr>
                    </w:pPr>
                  </w:p>
                  <w:p w14:paraId="4F07FFCE" w14:textId="77777777" w:rsidR="00740C7A" w:rsidRDefault="009278DB">
                    <w:pPr>
                      <w:spacing w:before="1" w:line="312" w:lineRule="auto"/>
                      <w:ind w:left="240" w:right="300"/>
                      <w:rPr>
                        <w:b/>
                        <w:sz w:val="20"/>
                      </w:rPr>
                    </w:pPr>
                    <w:r>
                      <w:rPr>
                        <w:sz w:val="29"/>
                      </w:rPr>
                      <w:t xml:space="preserve">17 </w:t>
                    </w:r>
                    <w:r>
                      <w:rPr>
                        <w:b/>
                        <w:sz w:val="20"/>
                      </w:rPr>
                      <w:t>Do you have a standard methodology or process guideline for conducting HTA or decision-making process? If yes, please provide a link to the document in the comment box or upload the document in the following question.</w:t>
                    </w:r>
                  </w:p>
                  <w:p w14:paraId="4F07FFCF" w14:textId="77777777" w:rsidR="00740C7A" w:rsidRDefault="009278DB">
                    <w:pPr>
                      <w:spacing w:before="99"/>
                      <w:ind w:left="240"/>
                      <w:rPr>
                        <w:sz w:val="23"/>
                      </w:rPr>
                    </w:pPr>
                    <w:r>
                      <w:rPr>
                        <w:sz w:val="23"/>
                      </w:rPr>
                      <w:t>Only answer this question if the following conditions are met:</w:t>
                    </w:r>
                  </w:p>
                  <w:p w14:paraId="4F07FFD0" w14:textId="77777777" w:rsidR="00740C7A" w:rsidRDefault="009278DB">
                    <w:pPr>
                      <w:spacing w:before="55" w:line="290" w:lineRule="auto"/>
                      <w:ind w:left="240"/>
                      <w:rPr>
                        <w:sz w:val="23"/>
                      </w:rPr>
                    </w:pPr>
                    <w:r>
                      <w:rPr>
                        <w:sz w:val="23"/>
                      </w:rPr>
                      <w:t xml:space="preserve">Answer was 'Yes, at the subnational level' </w:t>
                    </w:r>
                    <w:r>
                      <w:rPr>
                        <w:i/>
                        <w:sz w:val="23"/>
                      </w:rPr>
                      <w:t xml:space="preserve">or </w:t>
                    </w:r>
                    <w:r>
                      <w:rPr>
                        <w:sz w:val="23"/>
                      </w:rPr>
                      <w:t>'Yes, at the national level' at question '6 [HTAIG1]' (Does your country have a systematic formal process by which information is gathered to support healthcare decision-making?)</w:t>
                    </w:r>
                  </w:p>
                  <w:p w14:paraId="4F07FFD1"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7FFD2" w14:textId="77777777" w:rsidR="00740C7A" w:rsidRDefault="00740C7A">
                    <w:pPr>
                      <w:rPr>
                        <w:sz w:val="30"/>
                      </w:rPr>
                    </w:pPr>
                  </w:p>
                  <w:p w14:paraId="4F07FFD3"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15" wp14:editId="4F080616">
                          <wp:extent cx="213299" cy="204025"/>
                          <wp:effectExtent l="0" t="0" r="0" b="0"/>
                          <wp:docPr id="1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png"/>
                                  <pic:cNvPicPr/>
                                </pic:nvPicPr>
                                <pic:blipFill>
                                  <a:blip r:embed="rId34" cstate="print"/>
                                  <a:stretch>
                                    <a:fillRect/>
                                  </a:stretch>
                                </pic:blipFill>
                                <pic:spPr>
                                  <a:xfrm>
                                    <a:off x="0" y="0"/>
                                    <a:ext cx="213299" cy="204025"/>
                                  </a:xfrm>
                                  <a:prstGeom prst="rect">
                                    <a:avLst/>
                                  </a:prstGeom>
                                </pic:spPr>
                              </pic:pic>
                            </a:graphicData>
                          </a:graphic>
                        </wp:inline>
                      </w:drawing>
                    </w:r>
                    <w:r>
                      <w:rPr>
                        <w:spacing w:val="-8"/>
                        <w:sz w:val="23"/>
                      </w:rPr>
                      <w:t xml:space="preserve"> </w:t>
                    </w:r>
                    <w:r>
                      <w:rPr>
                        <w:sz w:val="23"/>
                      </w:rPr>
                      <w:t>No</w:t>
                    </w:r>
                  </w:p>
                  <w:p w14:paraId="4F07FFD4" w14:textId="77777777" w:rsidR="00740C7A" w:rsidRDefault="009278DB">
                    <w:pPr>
                      <w:spacing w:line="254" w:lineRule="exact"/>
                      <w:ind w:left="240"/>
                      <w:rPr>
                        <w:sz w:val="23"/>
                      </w:rPr>
                    </w:pPr>
                    <w:r>
                      <w:rPr>
                        <w:sz w:val="23"/>
                      </w:rPr>
                      <w:t>Make a comment on your choice here:</w:t>
                    </w:r>
                  </w:p>
                  <w:p w14:paraId="4F07FFD5" w14:textId="77777777" w:rsidR="00740C7A" w:rsidRDefault="00740C7A">
                    <w:pPr>
                      <w:rPr>
                        <w:sz w:val="26"/>
                      </w:rPr>
                    </w:pPr>
                  </w:p>
                  <w:p w14:paraId="4F07FFD6" w14:textId="77777777" w:rsidR="00740C7A" w:rsidRDefault="00740C7A">
                    <w:pPr>
                      <w:rPr>
                        <w:sz w:val="26"/>
                      </w:rPr>
                    </w:pPr>
                  </w:p>
                  <w:p w14:paraId="4F07FFD7" w14:textId="77777777" w:rsidR="00740C7A" w:rsidRDefault="00740C7A">
                    <w:pPr>
                      <w:rPr>
                        <w:sz w:val="26"/>
                      </w:rPr>
                    </w:pPr>
                  </w:p>
                  <w:p w14:paraId="4F07FFD8" w14:textId="77777777" w:rsidR="00740C7A" w:rsidRDefault="00740C7A">
                    <w:pPr>
                      <w:rPr>
                        <w:sz w:val="26"/>
                      </w:rPr>
                    </w:pPr>
                  </w:p>
                  <w:p w14:paraId="4F07FFD9" w14:textId="77777777" w:rsidR="00740C7A" w:rsidRDefault="00740C7A">
                    <w:pPr>
                      <w:rPr>
                        <w:sz w:val="26"/>
                      </w:rPr>
                    </w:pPr>
                  </w:p>
                  <w:p w14:paraId="4F07FFDA" w14:textId="77777777" w:rsidR="00740C7A" w:rsidRDefault="00740C7A">
                    <w:pPr>
                      <w:rPr>
                        <w:sz w:val="26"/>
                      </w:rPr>
                    </w:pPr>
                  </w:p>
                  <w:p w14:paraId="4F07FFDB" w14:textId="77777777" w:rsidR="00740C7A" w:rsidRDefault="00740C7A">
                    <w:pPr>
                      <w:rPr>
                        <w:sz w:val="26"/>
                      </w:rPr>
                    </w:pPr>
                  </w:p>
                  <w:p w14:paraId="4F07FFDC" w14:textId="77777777" w:rsidR="00740C7A" w:rsidRDefault="00740C7A">
                    <w:pPr>
                      <w:rPr>
                        <w:sz w:val="26"/>
                      </w:rPr>
                    </w:pPr>
                  </w:p>
                  <w:p w14:paraId="4F07FFDD" w14:textId="77777777" w:rsidR="00740C7A" w:rsidRDefault="00740C7A">
                    <w:pPr>
                      <w:rPr>
                        <w:sz w:val="26"/>
                      </w:rPr>
                    </w:pPr>
                  </w:p>
                  <w:p w14:paraId="4F07FFDE" w14:textId="77777777" w:rsidR="00740C7A" w:rsidRDefault="00740C7A">
                    <w:pPr>
                      <w:rPr>
                        <w:sz w:val="26"/>
                      </w:rPr>
                    </w:pPr>
                  </w:p>
                  <w:p w14:paraId="4F07FFDF" w14:textId="77777777" w:rsidR="00740C7A" w:rsidRDefault="00740C7A">
                    <w:pPr>
                      <w:rPr>
                        <w:sz w:val="26"/>
                      </w:rPr>
                    </w:pPr>
                  </w:p>
                  <w:p w14:paraId="4F07FFE0" w14:textId="77777777" w:rsidR="00740C7A" w:rsidRDefault="00740C7A">
                    <w:pPr>
                      <w:spacing w:before="5"/>
                      <w:rPr>
                        <w:sz w:val="25"/>
                      </w:rPr>
                    </w:pPr>
                  </w:p>
                  <w:p w14:paraId="4F07FFE1" w14:textId="77777777" w:rsidR="00740C7A" w:rsidRDefault="009278DB">
                    <w:pPr>
                      <w:spacing w:before="1" w:line="333" w:lineRule="auto"/>
                      <w:ind w:left="240"/>
                      <w:rPr>
                        <w:b/>
                        <w:sz w:val="20"/>
                      </w:rPr>
                    </w:pPr>
                    <w:r>
                      <w:rPr>
                        <w:b/>
                        <w:sz w:val="20"/>
                      </w:rPr>
                      <w:t>We refer to the broader HTA process and specific questions about methods for economic evaluation (e.g. cost-effectiveness) will be asked later.</w:t>
                    </w:r>
                  </w:p>
                </w:txbxContent>
              </v:textbox>
            </v:shape>
            <w10:wrap type="topAndBottom" anchorx="page"/>
          </v:group>
        </w:pict>
      </w:r>
    </w:p>
    <w:p w14:paraId="4F07EBF4" w14:textId="77777777" w:rsidR="00740C7A" w:rsidRDefault="00740C7A">
      <w:pPr>
        <w:rPr>
          <w:sz w:val="16"/>
        </w:rPr>
        <w:sectPr w:rsidR="00740C7A">
          <w:pgSz w:w="11900" w:h="16840"/>
          <w:pgMar w:top="460" w:right="940" w:bottom="480" w:left="600" w:header="274" w:footer="283" w:gutter="0"/>
          <w:cols w:space="720"/>
        </w:sectPr>
      </w:pPr>
    </w:p>
    <w:p w14:paraId="4F07EBF5" w14:textId="77777777" w:rsidR="00740C7A" w:rsidRDefault="005C2A47">
      <w:pPr>
        <w:pStyle w:val="BodyText"/>
        <w:spacing w:before="4"/>
        <w:rPr>
          <w:b w:val="0"/>
          <w:sz w:val="7"/>
        </w:rPr>
      </w:pPr>
      <w:r>
        <w:lastRenderedPageBreak/>
        <w:pict w14:anchorId="4F07F98E">
          <v:shape id="_x0000_s3563" type="#_x0000_t202" style="position:absolute;margin-left:260.4pt;margin-top:419.6pt;width:40.05pt;height:13pt;z-index:-21126656;mso-position-horizontal-relative:page;mso-position-vertical-relative:page" filled="f" stroked="f">
            <v:textbox inset="0,0,0,0">
              <w:txbxContent>
                <w:p w14:paraId="4F07FFE2" w14:textId="77777777" w:rsidR="00740C7A" w:rsidRDefault="009278DB">
                  <w:pPr>
                    <w:spacing w:line="259" w:lineRule="exact"/>
                    <w:rPr>
                      <w:b/>
                      <w:sz w:val="23"/>
                    </w:rPr>
                  </w:pPr>
                  <w:proofErr w:type="spellStart"/>
                  <w:r>
                    <w:rPr>
                      <w:b/>
                      <w:sz w:val="23"/>
                    </w:rPr>
                    <w:t>eutical</w:t>
                  </w:r>
                  <w:proofErr w:type="spellEnd"/>
                  <w:r>
                    <w:rPr>
                      <w:b/>
                      <w:sz w:val="23"/>
                    </w:rPr>
                    <w:t>/</w:t>
                  </w:r>
                </w:p>
              </w:txbxContent>
            </v:textbox>
            <w10:wrap anchorx="page" anchory="page"/>
          </v:shape>
        </w:pict>
      </w:r>
      <w:r>
        <w:pict w14:anchorId="4F07F98F">
          <v:shape id="_x0000_s3562" type="#_x0000_t202" style="position:absolute;margin-left:323.3pt;margin-top:435.6pt;width:12.95pt;height:13pt;z-index:-21126144;mso-position-horizontal-relative:page;mso-position-vertical-relative:page" filled="f" stroked="f">
            <v:textbox inset="0,0,0,0">
              <w:txbxContent>
                <w:p w14:paraId="4F07FFE3" w14:textId="77777777" w:rsidR="00740C7A" w:rsidRDefault="009278DB">
                  <w:pPr>
                    <w:spacing w:line="259" w:lineRule="exact"/>
                    <w:rPr>
                      <w:b/>
                      <w:sz w:val="23"/>
                    </w:rPr>
                  </w:pPr>
                  <w:r>
                    <w:rPr>
                      <w:b/>
                      <w:sz w:val="23"/>
                    </w:rPr>
                    <w:t>es</w:t>
                  </w:r>
                </w:p>
              </w:txbxContent>
            </v:textbox>
            <w10:wrap anchorx="page" anchory="page"/>
          </v:shape>
        </w:pict>
      </w:r>
      <w:r>
        <w:pict w14:anchorId="4F07F990">
          <v:shape id="_x0000_s3561" type="#_x0000_t202" style="position:absolute;margin-left:447.9pt;margin-top:419.6pt;width:6.5pt;height:13pt;z-index:-21125632;mso-position-horizontal-relative:page;mso-position-vertical-relative:page" filled="f" stroked="f">
            <v:textbox inset="0,0,0,0">
              <w:txbxContent>
                <w:p w14:paraId="4F07FFE4" w14:textId="77777777" w:rsidR="00740C7A" w:rsidRDefault="009278DB">
                  <w:pPr>
                    <w:spacing w:line="259" w:lineRule="exact"/>
                    <w:rPr>
                      <w:b/>
                      <w:sz w:val="23"/>
                    </w:rPr>
                  </w:pPr>
                  <w:r>
                    <w:rPr>
                      <w:b/>
                      <w:sz w:val="23"/>
                    </w:rPr>
                    <w:t>c</w:t>
                  </w:r>
                </w:p>
              </w:txbxContent>
            </v:textbox>
            <w10:wrap anchorx="page" anchory="page"/>
          </v:shape>
        </w:pict>
      </w:r>
      <w:r>
        <w:pict w14:anchorId="4F07F991">
          <v:group id="_x0000_s3556" style="position:absolute;margin-left:41.05pt;margin-top:213.1pt;width:489.55pt;height:431.9pt;z-index:-21123584;mso-position-horizontal-relative:page;mso-position-vertical-relative:page" coordorigin="821,4262" coordsize="9791,8638">
            <v:rect id="_x0000_s3560" style="position:absolute;left:828;top:4269;width:9683;height:8624" filled="f" strokecolor="#aaa" strokeweight=".25606mm"/>
            <v:shape id="_x0000_s3559" type="#_x0000_t202" style="position:absolute;left:1076;top:4811;width:8968;height:2664" filled="f" stroked="f">
              <v:textbox inset="0,0,0,0">
                <w:txbxContent>
                  <w:p w14:paraId="4F07FFE5" w14:textId="77777777" w:rsidR="00740C7A" w:rsidRDefault="009278DB">
                    <w:pPr>
                      <w:spacing w:line="324" w:lineRule="exact"/>
                      <w:rPr>
                        <w:sz w:val="29"/>
                      </w:rPr>
                    </w:pPr>
                    <w:r>
                      <w:rPr>
                        <w:sz w:val="29"/>
                      </w:rPr>
                      <w:t>19</w:t>
                    </w:r>
                  </w:p>
                  <w:p w14:paraId="4F07FFE6" w14:textId="77777777" w:rsidR="00740C7A" w:rsidRDefault="009278DB">
                    <w:pPr>
                      <w:spacing w:before="70" w:line="333" w:lineRule="auto"/>
                      <w:rPr>
                        <w:b/>
                        <w:sz w:val="20"/>
                      </w:rPr>
                    </w:pPr>
                    <w:r>
                      <w:rPr>
                        <w:b/>
                        <w:sz w:val="20"/>
                      </w:rPr>
                      <w:t xml:space="preserve">For each of the following areas of the HTA or decision-making process, please list the </w:t>
                    </w:r>
                    <w:proofErr w:type="spellStart"/>
                    <w:r>
                      <w:rPr>
                        <w:b/>
                        <w:sz w:val="20"/>
                      </w:rPr>
                      <w:t>organisation</w:t>
                    </w:r>
                    <w:proofErr w:type="spellEnd"/>
                    <w:r>
                      <w:rPr>
                        <w:b/>
                        <w:sz w:val="20"/>
                      </w:rPr>
                      <w:t>(s) or entity(ies) responsible for the components of assessment, appraisal and recommendation for each category of interventions?</w:t>
                    </w:r>
                  </w:p>
                  <w:p w14:paraId="4F07FFE7" w14:textId="77777777" w:rsidR="00740C7A" w:rsidRDefault="009278DB">
                    <w:pPr>
                      <w:spacing w:before="87"/>
                      <w:rPr>
                        <w:sz w:val="23"/>
                      </w:rPr>
                    </w:pPr>
                    <w:r>
                      <w:rPr>
                        <w:sz w:val="23"/>
                      </w:rPr>
                      <w:t>Only answer this question if the following conditions are met:</w:t>
                    </w:r>
                  </w:p>
                  <w:p w14:paraId="4F07FFE8" w14:textId="77777777" w:rsidR="00740C7A" w:rsidRDefault="009278DB">
                    <w:pPr>
                      <w:spacing w:line="320" w:lineRule="atLeast"/>
                      <w:rPr>
                        <w:sz w:val="23"/>
                      </w:rPr>
                    </w:pPr>
                    <w:r>
                      <w:rPr>
                        <w:sz w:val="23"/>
                      </w:rPr>
                      <w:t xml:space="preserve">Answer was 'Yes, at the national level' </w:t>
                    </w:r>
                    <w:r>
                      <w:rPr>
                        <w:i/>
                        <w:sz w:val="23"/>
                      </w:rPr>
                      <w:t xml:space="preserve">or </w:t>
                    </w:r>
                    <w:r>
                      <w:rPr>
                        <w:sz w:val="23"/>
                      </w:rPr>
                      <w:t>'Yes, at the subnational level' at question '6 [HTAIG1]' (Does your country have a systematic formal process by which information is gathered to support healthcare decision-making?)</w:t>
                    </w:r>
                  </w:p>
                </w:txbxContent>
              </v:textbox>
            </v:shape>
            <v:shape id="_x0000_s3558" type="#_x0000_t202" style="position:absolute;left:10321;top:8711;width:292;height:260" filled="f" stroked="f">
              <v:textbox inset="0,0,0,0">
                <w:txbxContent>
                  <w:p w14:paraId="4F07FFE9" w14:textId="77777777" w:rsidR="00740C7A" w:rsidRDefault="009278DB">
                    <w:pPr>
                      <w:spacing w:line="259" w:lineRule="exact"/>
                      <w:rPr>
                        <w:b/>
                        <w:sz w:val="23"/>
                      </w:rPr>
                    </w:pPr>
                    <w:r>
                      <w:rPr>
                        <w:b/>
                        <w:sz w:val="23"/>
                      </w:rPr>
                      <w:t>ns</w:t>
                    </w:r>
                  </w:p>
                </w:txbxContent>
              </v:textbox>
            </v:shape>
            <v:shape id="_x0000_s3557" type="#_x0000_t202" style="position:absolute;left:1076;top:11771;width:7940;height:692" filled="f" stroked="f">
              <v:textbox inset="0,0,0,0">
                <w:txbxContent>
                  <w:p w14:paraId="4F07FFEA" w14:textId="77777777" w:rsidR="00740C7A" w:rsidRDefault="009278DB">
                    <w:pPr>
                      <w:spacing w:line="226" w:lineRule="exact"/>
                      <w:rPr>
                        <w:i/>
                        <w:sz w:val="20"/>
                      </w:rPr>
                    </w:pPr>
                    <w:r>
                      <w:rPr>
                        <w:i/>
                        <w:sz w:val="20"/>
                      </w:rPr>
                      <w:t>Please add multiple entities to each box as needed.</w:t>
                    </w:r>
                  </w:p>
                  <w:p w14:paraId="4F07FFEB" w14:textId="77777777" w:rsidR="00740C7A" w:rsidRDefault="00740C7A">
                    <w:pPr>
                      <w:spacing w:before="4"/>
                      <w:rPr>
                        <w:i/>
                        <w:sz w:val="20"/>
                      </w:rPr>
                    </w:pPr>
                  </w:p>
                  <w:p w14:paraId="4F07FFEC" w14:textId="77777777" w:rsidR="00740C7A" w:rsidRDefault="009278DB">
                    <w:pPr>
                      <w:rPr>
                        <w:i/>
                        <w:sz w:val="20"/>
                      </w:rPr>
                    </w:pPr>
                    <w:r>
                      <w:rPr>
                        <w:i/>
                        <w:sz w:val="20"/>
                      </w:rPr>
                      <w:t xml:space="preserve">Population Level Health Interventions - (i.e. </w:t>
                    </w:r>
                    <w:proofErr w:type="gramStart"/>
                    <w:r>
                      <w:rPr>
                        <w:i/>
                        <w:sz w:val="20"/>
                      </w:rPr>
                      <w:t>large scale</w:t>
                    </w:r>
                    <w:proofErr w:type="gramEnd"/>
                    <w:r>
                      <w:rPr>
                        <w:i/>
                        <w:sz w:val="20"/>
                      </w:rPr>
                      <w:t xml:space="preserve"> screening/vaccination programs)</w:t>
                    </w:r>
                  </w:p>
                </w:txbxContent>
              </v:textbox>
            </v:shape>
            <w10:wrap anchorx="page" anchory="page"/>
          </v:group>
        </w:pict>
      </w:r>
      <w:r>
        <w:pict w14:anchorId="4F07F992">
          <v:shape id="_x0000_s3555" style="position:absolute;margin-left:266.8pt;margin-top:383.65pt;width:121.95pt;height:69.7pt;z-index:-21123072;mso-position-horizontal-relative:page;mso-position-vertical-relative:page" coordorigin="5336,7673" coordsize="2439,1394" o:spt="100" adj="0,,0" path="m6541,7673r-1205,l5336,9067r1205,l6541,7673xm7775,7673r-1219,l6556,9067r1219,l7775,7673xe" stroked="f">
            <v:stroke joinstyle="round"/>
            <v:formulas/>
            <v:path arrowok="t" o:connecttype="segments"/>
            <w10:wrap anchorx="page" anchory="page"/>
          </v:shape>
        </w:pict>
      </w:r>
      <w:r>
        <w:pict w14:anchorId="4F07F993">
          <v:rect id="_x0000_s3554" style="position:absolute;margin-left:451.15pt;margin-top:383.65pt;width:60.95pt;height:69.7pt;z-index:-21122560;mso-position-horizontal-relative:page;mso-position-vertical-relative:page" stroked="f">
            <w10:wrap anchorx="page" anchory="page"/>
          </v:rect>
        </w:pict>
      </w:r>
    </w:p>
    <w:p w14:paraId="4F07EBF6" w14:textId="77777777" w:rsidR="00740C7A" w:rsidRDefault="005C2A47">
      <w:pPr>
        <w:pStyle w:val="BodyText"/>
        <w:ind w:left="220"/>
        <w:rPr>
          <w:b w:val="0"/>
        </w:rPr>
      </w:pPr>
      <w:r>
        <w:rPr>
          <w:b w:val="0"/>
        </w:rPr>
      </w:r>
      <w:r>
        <w:rPr>
          <w:b w:val="0"/>
        </w:rPr>
        <w:pict w14:anchorId="4F07F995">
          <v:shape id="_x0000_s3747" type="#_x0000_t202" style="width:484.15pt;height:172.8pt;mso-left-percent:-10001;mso-top-percent:-10001;mso-position-horizontal:absolute;mso-position-horizontal-relative:char;mso-position-vertical:absolute;mso-position-vertical-relative:line;mso-left-percent:-10001;mso-top-percent:-10001" filled="f" strokecolor="#aaa" strokeweight=".25606mm">
            <v:textbox inset="0,0,0,0">
              <w:txbxContent>
                <w:p w14:paraId="4F07FFED" w14:textId="77777777" w:rsidR="00740C7A" w:rsidRDefault="00740C7A">
                  <w:pPr>
                    <w:pStyle w:val="BodyText"/>
                    <w:spacing w:before="8"/>
                    <w:rPr>
                      <w:b w:val="0"/>
                      <w:sz w:val="45"/>
                    </w:rPr>
                  </w:pPr>
                </w:p>
                <w:p w14:paraId="4F07FFEE" w14:textId="77777777" w:rsidR="00740C7A" w:rsidRDefault="009278DB">
                  <w:pPr>
                    <w:pStyle w:val="BodyText"/>
                    <w:spacing w:before="1"/>
                    <w:ind w:left="240"/>
                  </w:pPr>
                  <w:proofErr w:type="gramStart"/>
                  <w:r>
                    <w:rPr>
                      <w:b w:val="0"/>
                      <w:sz w:val="29"/>
                    </w:rPr>
                    <w:t>18</w:t>
                  </w:r>
                  <w:proofErr w:type="gramEnd"/>
                  <w:r>
                    <w:rPr>
                      <w:b w:val="0"/>
                      <w:sz w:val="29"/>
                    </w:rPr>
                    <w:t xml:space="preserve"> </w:t>
                  </w:r>
                  <w:r>
                    <w:t xml:space="preserve">If possible, please upload the standard </w:t>
                  </w:r>
                  <w:r>
                    <w:rPr>
                      <w:spacing w:val="-6"/>
                    </w:rPr>
                    <w:t xml:space="preserve">HTA </w:t>
                  </w:r>
                  <w:r>
                    <w:t>methodology/guidance document</w:t>
                  </w:r>
                  <w:r>
                    <w:rPr>
                      <w:spacing w:val="51"/>
                    </w:rPr>
                    <w:t xml:space="preserve"> </w:t>
                  </w:r>
                  <w:r>
                    <w:t>here.</w:t>
                  </w:r>
                </w:p>
                <w:p w14:paraId="4F07FFEF" w14:textId="77777777" w:rsidR="00740C7A" w:rsidRDefault="009278DB">
                  <w:pPr>
                    <w:spacing w:before="158"/>
                    <w:ind w:left="240"/>
                    <w:rPr>
                      <w:sz w:val="23"/>
                    </w:rPr>
                  </w:pPr>
                  <w:r>
                    <w:rPr>
                      <w:sz w:val="23"/>
                    </w:rPr>
                    <w:t>Only answer this question if the following conditions are met:</w:t>
                  </w:r>
                </w:p>
                <w:p w14:paraId="4F07FFF0" w14:textId="77777777" w:rsidR="00740C7A" w:rsidRDefault="009278DB">
                  <w:pPr>
                    <w:spacing w:before="55" w:line="290" w:lineRule="auto"/>
                    <w:ind w:left="240" w:right="300"/>
                    <w:rPr>
                      <w:sz w:val="23"/>
                    </w:rPr>
                  </w:pPr>
                  <w:r>
                    <w:rPr>
                      <w:sz w:val="23"/>
                    </w:rPr>
                    <w:t>Answer was 'Yes' at question '17 [HTAIG4a]' (Do you have a standard methodology or process guideline for conducting HTA or decision-making process? If yes, please provide a link to the document in the comment box or upload the document in the following question.)</w:t>
                  </w:r>
                </w:p>
                <w:p w14:paraId="4F07FFF1" w14:textId="77777777" w:rsidR="00740C7A" w:rsidRDefault="009278DB">
                  <w:pPr>
                    <w:spacing w:before="142"/>
                    <w:ind w:left="240"/>
                    <w:rPr>
                      <w:sz w:val="23"/>
                    </w:rPr>
                  </w:pPr>
                  <w:r>
                    <w:rPr>
                      <w:sz w:val="23"/>
                    </w:rPr>
                    <w:t>Kindly attach the aforementioned documents along with the survey</w:t>
                  </w:r>
                </w:p>
              </w:txbxContent>
            </v:textbox>
            <w10:anchorlock/>
          </v:shape>
        </w:pict>
      </w:r>
    </w:p>
    <w:p w14:paraId="4F07EBF7" w14:textId="77777777" w:rsidR="00740C7A" w:rsidRDefault="00740C7A">
      <w:pPr>
        <w:pStyle w:val="BodyText"/>
        <w:rPr>
          <w:b w:val="0"/>
        </w:rPr>
      </w:pPr>
    </w:p>
    <w:p w14:paraId="4F07EBF8" w14:textId="77777777" w:rsidR="00740C7A" w:rsidRDefault="00740C7A">
      <w:pPr>
        <w:pStyle w:val="BodyText"/>
        <w:rPr>
          <w:b w:val="0"/>
        </w:rPr>
      </w:pPr>
    </w:p>
    <w:p w14:paraId="4F07EBF9" w14:textId="77777777" w:rsidR="00740C7A" w:rsidRDefault="00740C7A">
      <w:pPr>
        <w:pStyle w:val="BodyText"/>
        <w:rPr>
          <w:b w:val="0"/>
        </w:rPr>
      </w:pPr>
    </w:p>
    <w:p w14:paraId="4F07EBFA" w14:textId="77777777" w:rsidR="00740C7A" w:rsidRDefault="00740C7A">
      <w:pPr>
        <w:pStyle w:val="BodyText"/>
        <w:rPr>
          <w:b w:val="0"/>
        </w:rPr>
      </w:pPr>
    </w:p>
    <w:p w14:paraId="4F07EBFB" w14:textId="77777777" w:rsidR="00740C7A" w:rsidRDefault="00740C7A">
      <w:pPr>
        <w:pStyle w:val="BodyText"/>
        <w:rPr>
          <w:b w:val="0"/>
        </w:rPr>
      </w:pPr>
    </w:p>
    <w:p w14:paraId="4F07EBFC" w14:textId="77777777" w:rsidR="00740C7A" w:rsidRDefault="00740C7A">
      <w:pPr>
        <w:pStyle w:val="BodyText"/>
        <w:rPr>
          <w:b w:val="0"/>
        </w:rPr>
      </w:pPr>
    </w:p>
    <w:p w14:paraId="4F07EBFD" w14:textId="77777777" w:rsidR="00740C7A" w:rsidRDefault="00740C7A">
      <w:pPr>
        <w:pStyle w:val="BodyText"/>
        <w:rPr>
          <w:b w:val="0"/>
        </w:rPr>
      </w:pPr>
    </w:p>
    <w:p w14:paraId="4F07EBFE" w14:textId="77777777" w:rsidR="00740C7A" w:rsidRDefault="00740C7A">
      <w:pPr>
        <w:pStyle w:val="BodyText"/>
        <w:rPr>
          <w:b w:val="0"/>
        </w:rPr>
      </w:pPr>
    </w:p>
    <w:p w14:paraId="4F07EBFF" w14:textId="77777777" w:rsidR="00740C7A" w:rsidRDefault="00740C7A">
      <w:pPr>
        <w:pStyle w:val="BodyText"/>
        <w:rPr>
          <w:b w:val="0"/>
        </w:rPr>
      </w:pPr>
    </w:p>
    <w:p w14:paraId="4F07EC00" w14:textId="77777777" w:rsidR="00740C7A" w:rsidRDefault="00740C7A">
      <w:pPr>
        <w:pStyle w:val="BodyText"/>
        <w:rPr>
          <w:b w:val="0"/>
        </w:rPr>
      </w:pPr>
    </w:p>
    <w:p w14:paraId="4F07EC01" w14:textId="77777777" w:rsidR="00740C7A" w:rsidRDefault="00740C7A">
      <w:pPr>
        <w:pStyle w:val="BodyText"/>
        <w:rPr>
          <w:b w:val="0"/>
        </w:rPr>
      </w:pPr>
    </w:p>
    <w:p w14:paraId="4F07EC02" w14:textId="77777777" w:rsidR="00740C7A" w:rsidRDefault="00740C7A">
      <w:pPr>
        <w:pStyle w:val="BodyText"/>
        <w:rPr>
          <w:b w:val="0"/>
        </w:rPr>
      </w:pPr>
    </w:p>
    <w:p w14:paraId="4F07EC03" w14:textId="77777777" w:rsidR="00740C7A" w:rsidRDefault="00740C7A">
      <w:pPr>
        <w:pStyle w:val="BodyText"/>
        <w:rPr>
          <w:b w:val="0"/>
        </w:rPr>
      </w:pPr>
    </w:p>
    <w:p w14:paraId="4F07EC04" w14:textId="77777777" w:rsidR="00740C7A" w:rsidRDefault="00740C7A">
      <w:pPr>
        <w:pStyle w:val="BodyText"/>
        <w:rPr>
          <w:b w:val="0"/>
        </w:rPr>
      </w:pPr>
    </w:p>
    <w:p w14:paraId="4F07EC05" w14:textId="77777777" w:rsidR="00740C7A" w:rsidRDefault="00740C7A">
      <w:pPr>
        <w:pStyle w:val="BodyText"/>
        <w:rPr>
          <w:b w:val="0"/>
        </w:rPr>
      </w:pPr>
    </w:p>
    <w:p w14:paraId="4F07EC06" w14:textId="77777777" w:rsidR="00740C7A" w:rsidRDefault="00740C7A">
      <w:pPr>
        <w:pStyle w:val="BodyText"/>
        <w:rPr>
          <w:b w:val="0"/>
          <w:sz w:val="13"/>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1220"/>
        <w:gridCol w:w="1220"/>
        <w:gridCol w:w="1235"/>
        <w:gridCol w:w="1235"/>
        <w:gridCol w:w="1235"/>
      </w:tblGrid>
      <w:tr w:rsidR="00740C7A" w14:paraId="4F07EC16" w14:textId="77777777">
        <w:trPr>
          <w:trHeight w:val="1393"/>
        </w:trPr>
        <w:tc>
          <w:tcPr>
            <w:tcW w:w="3020" w:type="dxa"/>
          </w:tcPr>
          <w:p w14:paraId="4F07EC07" w14:textId="77777777" w:rsidR="00740C7A" w:rsidRDefault="00740C7A">
            <w:pPr>
              <w:pStyle w:val="TableParagraph"/>
              <w:rPr>
                <w:rFonts w:ascii="Times New Roman"/>
                <w:sz w:val="20"/>
              </w:rPr>
            </w:pPr>
          </w:p>
        </w:tc>
        <w:tc>
          <w:tcPr>
            <w:tcW w:w="1220" w:type="dxa"/>
          </w:tcPr>
          <w:p w14:paraId="4F07EC08" w14:textId="77777777" w:rsidR="00740C7A" w:rsidRDefault="00740C7A">
            <w:pPr>
              <w:pStyle w:val="TableParagraph"/>
              <w:rPr>
                <w:sz w:val="26"/>
              </w:rPr>
            </w:pPr>
          </w:p>
          <w:p w14:paraId="4F07EC09" w14:textId="77777777" w:rsidR="00740C7A" w:rsidRDefault="00740C7A">
            <w:pPr>
              <w:pStyle w:val="TableParagraph"/>
              <w:rPr>
                <w:sz w:val="36"/>
              </w:rPr>
            </w:pPr>
          </w:p>
          <w:p w14:paraId="4F07EC0A" w14:textId="77777777" w:rsidR="00740C7A" w:rsidRDefault="009278DB">
            <w:pPr>
              <w:pStyle w:val="TableParagraph"/>
              <w:spacing w:line="290" w:lineRule="auto"/>
              <w:ind w:left="116" w:right="-44"/>
              <w:rPr>
                <w:b/>
                <w:sz w:val="23"/>
              </w:rPr>
            </w:pPr>
            <w:proofErr w:type="spellStart"/>
            <w:r>
              <w:rPr>
                <w:b/>
                <w:sz w:val="23"/>
              </w:rPr>
              <w:t>Pharmac</w:t>
            </w:r>
            <w:proofErr w:type="spellEnd"/>
            <w:r>
              <w:rPr>
                <w:b/>
                <w:sz w:val="23"/>
              </w:rPr>
              <w:t xml:space="preserve"> Medicines</w:t>
            </w:r>
          </w:p>
        </w:tc>
        <w:tc>
          <w:tcPr>
            <w:tcW w:w="1220" w:type="dxa"/>
          </w:tcPr>
          <w:p w14:paraId="4F07EC0B" w14:textId="77777777" w:rsidR="00740C7A" w:rsidRDefault="00740C7A">
            <w:pPr>
              <w:pStyle w:val="TableParagraph"/>
              <w:rPr>
                <w:sz w:val="26"/>
              </w:rPr>
            </w:pPr>
          </w:p>
          <w:p w14:paraId="4F07EC0C" w14:textId="77777777" w:rsidR="00740C7A" w:rsidRDefault="00740C7A">
            <w:pPr>
              <w:pStyle w:val="TableParagraph"/>
              <w:rPr>
                <w:sz w:val="36"/>
              </w:rPr>
            </w:pPr>
          </w:p>
          <w:p w14:paraId="4F07EC0D" w14:textId="77777777" w:rsidR="00740C7A" w:rsidRDefault="009278DB">
            <w:pPr>
              <w:pStyle w:val="TableParagraph"/>
              <w:spacing w:line="290" w:lineRule="auto"/>
              <w:ind w:left="116" w:right="59" w:firstLine="60"/>
              <w:rPr>
                <w:b/>
                <w:sz w:val="23"/>
              </w:rPr>
            </w:pPr>
            <w:r>
              <w:rPr>
                <w:b/>
                <w:sz w:val="23"/>
              </w:rPr>
              <w:t xml:space="preserve">Medical </w:t>
            </w:r>
            <w:proofErr w:type="spellStart"/>
            <w:r>
              <w:rPr>
                <w:b/>
                <w:sz w:val="23"/>
              </w:rPr>
              <w:t>Procedur</w:t>
            </w:r>
            <w:proofErr w:type="spellEnd"/>
          </w:p>
        </w:tc>
        <w:tc>
          <w:tcPr>
            <w:tcW w:w="1235" w:type="dxa"/>
          </w:tcPr>
          <w:p w14:paraId="4F07EC0E" w14:textId="77777777" w:rsidR="00740C7A" w:rsidRDefault="00740C7A">
            <w:pPr>
              <w:pStyle w:val="TableParagraph"/>
              <w:rPr>
                <w:sz w:val="26"/>
              </w:rPr>
            </w:pPr>
          </w:p>
          <w:p w14:paraId="4F07EC0F" w14:textId="77777777" w:rsidR="00740C7A" w:rsidRDefault="00740C7A">
            <w:pPr>
              <w:pStyle w:val="TableParagraph"/>
              <w:rPr>
                <w:sz w:val="36"/>
              </w:rPr>
            </w:pPr>
          </w:p>
          <w:p w14:paraId="4F07EC10" w14:textId="77777777" w:rsidR="00740C7A" w:rsidRDefault="009278DB">
            <w:pPr>
              <w:pStyle w:val="TableParagraph"/>
              <w:spacing w:line="290" w:lineRule="auto"/>
              <w:ind w:left="170" w:right="160" w:firstLine="13"/>
              <w:rPr>
                <w:b/>
                <w:sz w:val="23"/>
              </w:rPr>
            </w:pPr>
            <w:r>
              <w:rPr>
                <w:b/>
                <w:sz w:val="23"/>
              </w:rPr>
              <w:t>Medical Devices</w:t>
            </w:r>
          </w:p>
        </w:tc>
        <w:tc>
          <w:tcPr>
            <w:tcW w:w="1235" w:type="dxa"/>
          </w:tcPr>
          <w:p w14:paraId="4F07EC11" w14:textId="77777777" w:rsidR="00740C7A" w:rsidRDefault="00740C7A">
            <w:pPr>
              <w:pStyle w:val="TableParagraph"/>
              <w:rPr>
                <w:sz w:val="26"/>
              </w:rPr>
            </w:pPr>
          </w:p>
          <w:p w14:paraId="4F07EC12" w14:textId="77777777" w:rsidR="00740C7A" w:rsidRDefault="00740C7A">
            <w:pPr>
              <w:pStyle w:val="TableParagraph"/>
              <w:rPr>
                <w:sz w:val="36"/>
              </w:rPr>
            </w:pPr>
          </w:p>
          <w:p w14:paraId="4F07EC13" w14:textId="77777777" w:rsidR="00740C7A" w:rsidRDefault="009278DB">
            <w:pPr>
              <w:pStyle w:val="TableParagraph"/>
              <w:spacing w:line="290" w:lineRule="auto"/>
              <w:ind w:left="313" w:right="38" w:hanging="199"/>
              <w:rPr>
                <w:b/>
                <w:sz w:val="23"/>
              </w:rPr>
            </w:pPr>
            <w:proofErr w:type="spellStart"/>
            <w:r>
              <w:rPr>
                <w:b/>
                <w:sz w:val="23"/>
              </w:rPr>
              <w:t>Diagnosti</w:t>
            </w:r>
            <w:proofErr w:type="spellEnd"/>
            <w:r>
              <w:rPr>
                <w:b/>
                <w:sz w:val="23"/>
              </w:rPr>
              <w:t xml:space="preserve"> Tests</w:t>
            </w:r>
          </w:p>
        </w:tc>
        <w:tc>
          <w:tcPr>
            <w:tcW w:w="1235" w:type="dxa"/>
          </w:tcPr>
          <w:p w14:paraId="4F07EC14" w14:textId="77777777" w:rsidR="00740C7A" w:rsidRDefault="009278DB">
            <w:pPr>
              <w:pStyle w:val="TableParagraph"/>
              <w:spacing w:before="74" w:line="290" w:lineRule="auto"/>
              <w:ind w:left="310" w:right="-102" w:hanging="197"/>
              <w:rPr>
                <w:b/>
                <w:sz w:val="23"/>
              </w:rPr>
            </w:pPr>
            <w:r>
              <w:rPr>
                <w:b/>
                <w:sz w:val="23"/>
              </w:rPr>
              <w:t>Population Level</w:t>
            </w:r>
          </w:p>
          <w:p w14:paraId="4F07EC15" w14:textId="77777777" w:rsidR="00740C7A" w:rsidRDefault="009278DB">
            <w:pPr>
              <w:pStyle w:val="TableParagraph"/>
              <w:spacing w:line="290" w:lineRule="auto"/>
              <w:ind w:left="113" w:right="-89" w:firstLine="138"/>
              <w:rPr>
                <w:b/>
                <w:sz w:val="23"/>
              </w:rPr>
            </w:pPr>
            <w:r>
              <w:rPr>
                <w:b/>
                <w:sz w:val="23"/>
              </w:rPr>
              <w:t xml:space="preserve">Health </w:t>
            </w:r>
            <w:proofErr w:type="spellStart"/>
            <w:r>
              <w:rPr>
                <w:b/>
                <w:sz w:val="23"/>
              </w:rPr>
              <w:t>Interventio</w:t>
            </w:r>
            <w:proofErr w:type="spellEnd"/>
          </w:p>
        </w:tc>
      </w:tr>
      <w:tr w:rsidR="00740C7A" w14:paraId="4F07EC23" w14:textId="77777777">
        <w:trPr>
          <w:trHeight w:val="768"/>
        </w:trPr>
        <w:tc>
          <w:tcPr>
            <w:tcW w:w="3020" w:type="dxa"/>
          </w:tcPr>
          <w:p w14:paraId="4F07EC17" w14:textId="77777777" w:rsidR="00740C7A" w:rsidRDefault="00740C7A">
            <w:pPr>
              <w:pStyle w:val="TableParagraph"/>
              <w:spacing w:before="4"/>
              <w:rPr>
                <w:sz w:val="20"/>
              </w:rPr>
            </w:pPr>
          </w:p>
          <w:p w14:paraId="4F07EC18" w14:textId="77777777" w:rsidR="00740C7A" w:rsidRDefault="009278DB">
            <w:pPr>
              <w:pStyle w:val="TableParagraph"/>
              <w:ind w:left="117"/>
              <w:rPr>
                <w:b/>
                <w:sz w:val="23"/>
              </w:rPr>
            </w:pPr>
            <w:r>
              <w:rPr>
                <w:b/>
                <w:sz w:val="23"/>
              </w:rPr>
              <w:t>Assessment (Data)</w:t>
            </w:r>
          </w:p>
        </w:tc>
        <w:tc>
          <w:tcPr>
            <w:tcW w:w="1220" w:type="dxa"/>
          </w:tcPr>
          <w:p w14:paraId="4F07EC19" w14:textId="77777777" w:rsidR="00740C7A" w:rsidRDefault="00740C7A">
            <w:pPr>
              <w:pStyle w:val="TableParagraph"/>
              <w:spacing w:before="2"/>
              <w:rPr>
                <w:sz w:val="6"/>
              </w:rPr>
            </w:pPr>
          </w:p>
          <w:p w14:paraId="4F07EC1A" w14:textId="77777777" w:rsidR="00740C7A" w:rsidRDefault="005C2A47">
            <w:pPr>
              <w:pStyle w:val="TableParagraph"/>
              <w:ind w:left="136"/>
              <w:rPr>
                <w:sz w:val="20"/>
              </w:rPr>
            </w:pPr>
            <w:r>
              <w:rPr>
                <w:sz w:val="20"/>
              </w:rPr>
            </w:r>
            <w:r>
              <w:rPr>
                <w:sz w:val="20"/>
              </w:rPr>
              <w:pict w14:anchorId="4F07F997">
                <v:group id="_x0000_s3551" style="width:48.65pt;height:30.5pt;mso-position-horizontal-relative:char;mso-position-vertical-relative:line" coordsize="973,610">
                  <v:shape id="_x0000_s3552" style="position:absolute;left:7;top:7;width:959;height:596" coordorigin="7,7" coordsize="959,596" path="m7,552l7,58r,-7l9,45r2,-6l14,32r3,-5l22,22r5,-5l32,14r7,-3l45,9,51,7r7,l915,7r6,l928,9r6,2l940,14r6,3l951,22r4,5l959,32r3,7l964,45r1,6l965,58r,494l934,599r-6,2l921,602r-6,l58,602r-7,l45,601r-6,-2l32,596,7,558r,-6xe" filled="f" strokeweight=".25606mm">
                    <v:path arrowok="t"/>
                  </v:shape>
                  <w10:wrap type="none"/>
                  <w10:anchorlock/>
                </v:group>
              </w:pict>
            </w:r>
          </w:p>
        </w:tc>
        <w:tc>
          <w:tcPr>
            <w:tcW w:w="1220" w:type="dxa"/>
          </w:tcPr>
          <w:p w14:paraId="4F07EC1B" w14:textId="77777777" w:rsidR="00740C7A" w:rsidRDefault="00740C7A">
            <w:pPr>
              <w:pStyle w:val="TableParagraph"/>
              <w:spacing w:before="2"/>
              <w:rPr>
                <w:sz w:val="6"/>
              </w:rPr>
            </w:pPr>
          </w:p>
          <w:p w14:paraId="4F07EC1C" w14:textId="77777777" w:rsidR="00740C7A" w:rsidRDefault="005C2A47">
            <w:pPr>
              <w:pStyle w:val="TableParagraph"/>
              <w:ind w:left="135"/>
              <w:rPr>
                <w:sz w:val="20"/>
              </w:rPr>
            </w:pPr>
            <w:r>
              <w:rPr>
                <w:sz w:val="20"/>
              </w:rPr>
            </w:r>
            <w:r>
              <w:rPr>
                <w:sz w:val="20"/>
              </w:rPr>
              <w:pict w14:anchorId="4F07F999">
                <v:group id="_x0000_s3549" style="width:48.65pt;height:30.5pt;mso-position-horizontal-relative:char;mso-position-vertical-relative:line" coordsize="973,610">
                  <v:shape id="_x0000_s3550" style="position:absolute;left:7;top:7;width:959;height:596" coordorigin="7,7" coordsize="959,596" path="m7,552l7,58r,-7l9,45r2,-6l14,32r3,-5l22,22r5,-5l32,14r7,-3l45,9,51,7r7,l915,7r6,l928,9r6,2l940,14r6,3l951,22r4,5l959,32r3,7l964,45r1,6l965,58r,494l934,599r-6,2l921,602r-6,l58,602r-7,l45,601r-6,-2l32,596,11,571,9,565,7,558r,-6xe" filled="f" strokeweight=".25606mm">
                    <v:path arrowok="t"/>
                  </v:shape>
                  <w10:wrap type="none"/>
                  <w10:anchorlock/>
                </v:group>
              </w:pict>
            </w:r>
          </w:p>
        </w:tc>
        <w:tc>
          <w:tcPr>
            <w:tcW w:w="1235" w:type="dxa"/>
          </w:tcPr>
          <w:p w14:paraId="4F07EC1D" w14:textId="77777777" w:rsidR="00740C7A" w:rsidRDefault="00740C7A">
            <w:pPr>
              <w:pStyle w:val="TableParagraph"/>
              <w:spacing w:before="2"/>
              <w:rPr>
                <w:sz w:val="6"/>
              </w:rPr>
            </w:pPr>
          </w:p>
          <w:p w14:paraId="4F07EC1E" w14:textId="77777777" w:rsidR="00740C7A" w:rsidRDefault="005C2A47">
            <w:pPr>
              <w:pStyle w:val="TableParagraph"/>
              <w:ind w:left="135"/>
              <w:rPr>
                <w:sz w:val="20"/>
              </w:rPr>
            </w:pPr>
            <w:r>
              <w:rPr>
                <w:sz w:val="20"/>
              </w:rPr>
            </w:r>
            <w:r>
              <w:rPr>
                <w:sz w:val="20"/>
              </w:rPr>
              <w:pict w14:anchorId="4F07F99B">
                <v:group id="_x0000_s3547" style="width:49.4pt;height:30.5pt;mso-position-horizontal-relative:char;mso-position-vertical-relative:line" coordsize="988,610">
                  <v:shape id="_x0000_s3548" style="position:absolute;left:7;top:7;width:973;height:596" coordorigin="7,7" coordsize="973,596" path="m7,552l7,58r,-7l9,45r2,-6l14,32r3,-5l22,22r5,-5l32,14r7,-3l45,9,51,7r7,l929,7r7,l942,9r7,2l955,14r5,3l965,22r5,5l973,32r3,7l979,45r1,6l980,58r,494l949,599r-7,2l936,602r-7,l58,602r-7,l45,601r-6,-2l32,596,7,558r,-6xe" filled="f" strokeweight=".25606mm">
                    <v:path arrowok="t"/>
                  </v:shape>
                  <w10:wrap type="none"/>
                  <w10:anchorlock/>
                </v:group>
              </w:pict>
            </w:r>
          </w:p>
        </w:tc>
        <w:tc>
          <w:tcPr>
            <w:tcW w:w="1235" w:type="dxa"/>
          </w:tcPr>
          <w:p w14:paraId="4F07EC1F" w14:textId="77777777" w:rsidR="00740C7A" w:rsidRDefault="00740C7A">
            <w:pPr>
              <w:pStyle w:val="TableParagraph"/>
              <w:spacing w:before="2"/>
              <w:rPr>
                <w:sz w:val="6"/>
              </w:rPr>
            </w:pPr>
          </w:p>
          <w:p w14:paraId="4F07EC20" w14:textId="77777777" w:rsidR="00740C7A" w:rsidRDefault="005C2A47">
            <w:pPr>
              <w:pStyle w:val="TableParagraph"/>
              <w:ind w:left="134"/>
              <w:rPr>
                <w:sz w:val="20"/>
              </w:rPr>
            </w:pPr>
            <w:r>
              <w:rPr>
                <w:sz w:val="20"/>
              </w:rPr>
            </w:r>
            <w:r>
              <w:rPr>
                <w:sz w:val="20"/>
              </w:rPr>
              <w:pict w14:anchorId="4F07F99D">
                <v:group id="_x0000_s3545" style="width:49.4pt;height:30.5pt;mso-position-horizontal-relative:char;mso-position-vertical-relative:line" coordsize="988,610">
                  <v:shape id="_x0000_s3546" style="position:absolute;left:7;top:7;width:973;height:596" coordorigin="7,7" coordsize="973,596" path="m7,552l7,58r,-7l9,45r2,-6l14,32r3,-5l22,22r5,-5l32,14r7,-3l45,9,51,7r7,l929,7r7,l942,9r7,2l955,14r5,3l965,22r5,5l973,32r3,7l979,45r1,6l980,58r,494l949,599r-7,2l936,602r-7,l58,602r-7,l45,601r-6,-2l32,596,7,558r,-6xe" filled="f" strokeweight=".25606mm">
                    <v:path arrowok="t"/>
                  </v:shape>
                  <w10:wrap type="none"/>
                  <w10:anchorlock/>
                </v:group>
              </w:pict>
            </w:r>
          </w:p>
        </w:tc>
        <w:tc>
          <w:tcPr>
            <w:tcW w:w="1235" w:type="dxa"/>
          </w:tcPr>
          <w:p w14:paraId="4F07EC21" w14:textId="77777777" w:rsidR="00740C7A" w:rsidRDefault="00740C7A">
            <w:pPr>
              <w:pStyle w:val="TableParagraph"/>
              <w:spacing w:before="2"/>
              <w:rPr>
                <w:sz w:val="6"/>
              </w:rPr>
            </w:pPr>
          </w:p>
          <w:p w14:paraId="4F07EC22" w14:textId="77777777" w:rsidR="00740C7A" w:rsidRDefault="005C2A47">
            <w:pPr>
              <w:pStyle w:val="TableParagraph"/>
              <w:ind w:left="133"/>
              <w:rPr>
                <w:sz w:val="20"/>
              </w:rPr>
            </w:pPr>
            <w:r>
              <w:rPr>
                <w:sz w:val="20"/>
              </w:rPr>
            </w:r>
            <w:r>
              <w:rPr>
                <w:sz w:val="20"/>
              </w:rPr>
              <w:pict w14:anchorId="4F07F99F">
                <v:group id="_x0000_s3543" style="width:49.4pt;height:30.5pt;mso-position-horizontal-relative:char;mso-position-vertical-relative:line" coordsize="988,610">
                  <v:shape id="_x0000_s3544" style="position:absolute;left:7;top:7;width:973;height:596" coordorigin="7,7" coordsize="973,596" path="m7,552l7,58r,-7l9,45r2,-6l14,32r3,-5l22,22r5,-5l32,14r7,-3l45,9,51,7r7,l929,7r7,l942,9r7,2l955,14r5,3l965,22r5,5l973,32r3,7l979,45r1,6l980,58r,494l949,599r-7,2l936,602r-7,l58,602r-7,l45,601r-6,-2l32,596,11,571,9,565,7,558r,-6xe" filled="f" strokeweight=".25606mm">
                    <v:path arrowok="t"/>
                  </v:shape>
                  <w10:wrap type="none"/>
                  <w10:anchorlock/>
                </v:group>
              </w:pict>
            </w:r>
          </w:p>
        </w:tc>
      </w:tr>
      <w:tr w:rsidR="00740C7A" w14:paraId="4F07EC30" w14:textId="77777777">
        <w:trPr>
          <w:trHeight w:val="768"/>
        </w:trPr>
        <w:tc>
          <w:tcPr>
            <w:tcW w:w="3020" w:type="dxa"/>
          </w:tcPr>
          <w:p w14:paraId="4F07EC24" w14:textId="77777777" w:rsidR="00740C7A" w:rsidRDefault="00740C7A">
            <w:pPr>
              <w:pStyle w:val="TableParagraph"/>
              <w:spacing w:before="4"/>
              <w:rPr>
                <w:sz w:val="20"/>
              </w:rPr>
            </w:pPr>
          </w:p>
          <w:p w14:paraId="4F07EC25" w14:textId="77777777" w:rsidR="00740C7A" w:rsidRDefault="009278DB">
            <w:pPr>
              <w:pStyle w:val="TableParagraph"/>
              <w:ind w:left="117"/>
              <w:rPr>
                <w:b/>
                <w:sz w:val="23"/>
              </w:rPr>
            </w:pPr>
            <w:r>
              <w:rPr>
                <w:b/>
                <w:sz w:val="23"/>
              </w:rPr>
              <w:t>Appraisal (Dialogue)</w:t>
            </w:r>
          </w:p>
        </w:tc>
        <w:tc>
          <w:tcPr>
            <w:tcW w:w="1220" w:type="dxa"/>
          </w:tcPr>
          <w:p w14:paraId="4F07EC26" w14:textId="77777777" w:rsidR="00740C7A" w:rsidRDefault="00740C7A">
            <w:pPr>
              <w:pStyle w:val="TableParagraph"/>
              <w:spacing w:before="2"/>
              <w:rPr>
                <w:sz w:val="6"/>
              </w:rPr>
            </w:pPr>
          </w:p>
          <w:p w14:paraId="4F07EC27" w14:textId="77777777" w:rsidR="00740C7A" w:rsidRDefault="005C2A47">
            <w:pPr>
              <w:pStyle w:val="TableParagraph"/>
              <w:ind w:left="136"/>
              <w:rPr>
                <w:sz w:val="20"/>
              </w:rPr>
            </w:pPr>
            <w:r>
              <w:rPr>
                <w:sz w:val="20"/>
              </w:rPr>
            </w:r>
            <w:r>
              <w:rPr>
                <w:sz w:val="20"/>
              </w:rPr>
              <w:pict w14:anchorId="4F07F9A1">
                <v:group id="_x0000_s3541" style="width:48.65pt;height:30.5pt;mso-position-horizontal-relative:char;mso-position-vertical-relative:line" coordsize="973,610">
                  <v:shape id="_x0000_s3542" style="position:absolute;left:7;top:7;width:959;height:596" coordorigin="7,7" coordsize="959,596" path="m7,552l7,58r,-7l9,45r2,-6l14,32r3,-5l22,22r5,-5l32,14r7,-3l45,9,51,7r7,l915,7r6,l928,9r6,2l940,14r6,3l951,22r4,5l959,32r3,7l964,45r1,6l965,58r,494l965,558r-1,7l962,571r-3,6l915,602r-857,l9,565,7,558r,-6xe" filled="f" strokeweight=".25606mm">
                    <v:path arrowok="t"/>
                  </v:shape>
                  <w10:wrap type="none"/>
                  <w10:anchorlock/>
                </v:group>
              </w:pict>
            </w:r>
          </w:p>
        </w:tc>
        <w:tc>
          <w:tcPr>
            <w:tcW w:w="1220" w:type="dxa"/>
          </w:tcPr>
          <w:p w14:paraId="4F07EC28" w14:textId="77777777" w:rsidR="00740C7A" w:rsidRDefault="00740C7A">
            <w:pPr>
              <w:pStyle w:val="TableParagraph"/>
              <w:spacing w:before="2"/>
              <w:rPr>
                <w:sz w:val="6"/>
              </w:rPr>
            </w:pPr>
          </w:p>
          <w:p w14:paraId="4F07EC29" w14:textId="77777777" w:rsidR="00740C7A" w:rsidRDefault="005C2A47">
            <w:pPr>
              <w:pStyle w:val="TableParagraph"/>
              <w:ind w:left="135"/>
              <w:rPr>
                <w:sz w:val="20"/>
              </w:rPr>
            </w:pPr>
            <w:r>
              <w:rPr>
                <w:sz w:val="20"/>
              </w:rPr>
            </w:r>
            <w:r>
              <w:rPr>
                <w:sz w:val="20"/>
              </w:rPr>
              <w:pict w14:anchorId="4F07F9A3">
                <v:group id="_x0000_s3539" style="width:48.65pt;height:30.5pt;mso-position-horizontal-relative:char;mso-position-vertical-relative:line" coordsize="973,610">
                  <v:shape id="_x0000_s3540" style="position:absolute;left:7;top:7;width:959;height:596" coordorigin="7,7" coordsize="959,596" path="m7,552l7,58r,-7l9,45r2,-6l14,32r3,-5l22,22r5,-5l32,14r7,-3l45,9,51,7r7,l915,7r6,l928,9r6,2l940,14r6,3l951,22r4,5l965,58r,494l965,558r-1,7l962,571r-3,6l915,602r-857,l11,571,9,565,7,558r,-6xe" filled="f" strokeweight=".25606mm">
                    <v:path arrowok="t"/>
                  </v:shape>
                  <w10:wrap type="none"/>
                  <w10:anchorlock/>
                </v:group>
              </w:pict>
            </w:r>
          </w:p>
        </w:tc>
        <w:tc>
          <w:tcPr>
            <w:tcW w:w="1235" w:type="dxa"/>
          </w:tcPr>
          <w:p w14:paraId="4F07EC2A" w14:textId="77777777" w:rsidR="00740C7A" w:rsidRDefault="00740C7A">
            <w:pPr>
              <w:pStyle w:val="TableParagraph"/>
              <w:spacing w:before="2"/>
              <w:rPr>
                <w:sz w:val="6"/>
              </w:rPr>
            </w:pPr>
          </w:p>
          <w:p w14:paraId="4F07EC2B" w14:textId="77777777" w:rsidR="00740C7A" w:rsidRDefault="005C2A47">
            <w:pPr>
              <w:pStyle w:val="TableParagraph"/>
              <w:ind w:left="135"/>
              <w:rPr>
                <w:sz w:val="20"/>
              </w:rPr>
            </w:pPr>
            <w:r>
              <w:rPr>
                <w:sz w:val="20"/>
              </w:rPr>
            </w:r>
            <w:r>
              <w:rPr>
                <w:sz w:val="20"/>
              </w:rPr>
              <w:pict w14:anchorId="4F07F9A5">
                <v:group id="_x0000_s3537" style="width:49.4pt;height:30.5pt;mso-position-horizontal-relative:char;mso-position-vertical-relative:line" coordsize="988,610">
                  <v:shape id="_x0000_s3538" style="position:absolute;left:7;top:7;width:973;height:596" coordorigin="7,7" coordsize="973,596" path="m7,552l7,58r,-7l9,45r2,-6l14,32r3,-5l22,22r5,-5l32,14r7,-3l45,9,51,7r7,l929,7r7,l942,9r7,2l955,14r5,3l965,22r5,5l980,58r,494l980,558r-1,7l976,571r-3,6l929,602r-871,l9,565,7,558r,-6xe" filled="f" strokeweight=".25606mm">
                    <v:path arrowok="t"/>
                  </v:shape>
                  <w10:wrap type="none"/>
                  <w10:anchorlock/>
                </v:group>
              </w:pict>
            </w:r>
          </w:p>
        </w:tc>
        <w:tc>
          <w:tcPr>
            <w:tcW w:w="1235" w:type="dxa"/>
          </w:tcPr>
          <w:p w14:paraId="4F07EC2C" w14:textId="77777777" w:rsidR="00740C7A" w:rsidRDefault="00740C7A">
            <w:pPr>
              <w:pStyle w:val="TableParagraph"/>
              <w:spacing w:before="2"/>
              <w:rPr>
                <w:sz w:val="6"/>
              </w:rPr>
            </w:pPr>
          </w:p>
          <w:p w14:paraId="4F07EC2D" w14:textId="77777777" w:rsidR="00740C7A" w:rsidRDefault="005C2A47">
            <w:pPr>
              <w:pStyle w:val="TableParagraph"/>
              <w:ind w:left="134"/>
              <w:rPr>
                <w:sz w:val="20"/>
              </w:rPr>
            </w:pPr>
            <w:r>
              <w:rPr>
                <w:sz w:val="20"/>
              </w:rPr>
            </w:r>
            <w:r>
              <w:rPr>
                <w:sz w:val="20"/>
              </w:rPr>
              <w:pict w14:anchorId="4F07F9A7">
                <v:group id="_x0000_s3535" style="width:49.4pt;height:30.5pt;mso-position-horizontal-relative:char;mso-position-vertical-relative:line" coordsize="988,610">
                  <v:shape id="_x0000_s3536" style="position:absolute;left:7;top:7;width:973;height:596" coordorigin="7,7" coordsize="973,596" path="m7,552l7,58r,-7l9,45r2,-6l14,32r3,-5l22,22r5,-5l32,14r7,-3l45,9,51,7r7,l929,7r7,l942,9r7,2l955,14r5,3l965,22r5,5l973,32r3,7l979,45r1,6l980,58r,494l980,558r-1,7l976,571r-3,6l929,602r-871,l9,565,7,558r,-6xe" filled="f" strokeweight=".25606mm">
                    <v:path arrowok="t"/>
                  </v:shape>
                  <w10:wrap type="none"/>
                  <w10:anchorlock/>
                </v:group>
              </w:pict>
            </w:r>
          </w:p>
        </w:tc>
        <w:tc>
          <w:tcPr>
            <w:tcW w:w="1235" w:type="dxa"/>
          </w:tcPr>
          <w:p w14:paraId="4F07EC2E" w14:textId="77777777" w:rsidR="00740C7A" w:rsidRDefault="00740C7A">
            <w:pPr>
              <w:pStyle w:val="TableParagraph"/>
              <w:spacing w:before="2"/>
              <w:rPr>
                <w:sz w:val="6"/>
              </w:rPr>
            </w:pPr>
          </w:p>
          <w:p w14:paraId="4F07EC2F" w14:textId="77777777" w:rsidR="00740C7A" w:rsidRDefault="005C2A47">
            <w:pPr>
              <w:pStyle w:val="TableParagraph"/>
              <w:ind w:left="133"/>
              <w:rPr>
                <w:sz w:val="20"/>
              </w:rPr>
            </w:pPr>
            <w:r>
              <w:rPr>
                <w:sz w:val="20"/>
              </w:rPr>
            </w:r>
            <w:r>
              <w:rPr>
                <w:sz w:val="20"/>
              </w:rPr>
              <w:pict w14:anchorId="4F07F9A9">
                <v:group id="_x0000_s3533" style="width:49.4pt;height:30.5pt;mso-position-horizontal-relative:char;mso-position-vertical-relative:line" coordsize="988,610">
                  <v:shape id="_x0000_s3534" style="position:absolute;left:7;top:7;width:973;height:596" coordorigin="7,7" coordsize="973,596" path="m7,552l7,58r,-7l9,45r2,-6l14,32r3,-5l22,22r5,-5l32,14r7,-3l45,9,51,7r7,l929,7r7,l942,9r7,2l955,14r5,3l965,22r5,5l973,32r3,7l979,45r1,6l980,58r,494l980,558r-1,7l976,571r-3,6l929,602r-871,l11,571,9,565,7,558r,-6xe" filled="f" strokeweight=".25606mm">
                    <v:path arrowok="t"/>
                  </v:shape>
                  <w10:wrap type="none"/>
                  <w10:anchorlock/>
                </v:group>
              </w:pict>
            </w:r>
          </w:p>
        </w:tc>
      </w:tr>
      <w:tr w:rsidR="00740C7A" w14:paraId="4F07EC3C" w14:textId="77777777">
        <w:trPr>
          <w:trHeight w:val="768"/>
        </w:trPr>
        <w:tc>
          <w:tcPr>
            <w:tcW w:w="3020" w:type="dxa"/>
          </w:tcPr>
          <w:p w14:paraId="4F07EC31" w14:textId="77777777" w:rsidR="00740C7A" w:rsidRDefault="009278DB">
            <w:pPr>
              <w:pStyle w:val="TableParagraph"/>
              <w:spacing w:before="74" w:line="290" w:lineRule="auto"/>
              <w:ind w:left="117"/>
              <w:rPr>
                <w:b/>
                <w:sz w:val="23"/>
              </w:rPr>
            </w:pPr>
            <w:r>
              <w:rPr>
                <w:b/>
                <w:sz w:val="23"/>
              </w:rPr>
              <w:t>Recommendation (Decision)</w:t>
            </w:r>
          </w:p>
        </w:tc>
        <w:tc>
          <w:tcPr>
            <w:tcW w:w="1220" w:type="dxa"/>
          </w:tcPr>
          <w:p w14:paraId="4F07EC32" w14:textId="77777777" w:rsidR="00740C7A" w:rsidRDefault="00740C7A">
            <w:pPr>
              <w:pStyle w:val="TableParagraph"/>
              <w:spacing w:before="2"/>
              <w:rPr>
                <w:sz w:val="6"/>
              </w:rPr>
            </w:pPr>
          </w:p>
          <w:p w14:paraId="4F07EC33" w14:textId="77777777" w:rsidR="00740C7A" w:rsidRDefault="005C2A47">
            <w:pPr>
              <w:pStyle w:val="TableParagraph"/>
              <w:ind w:left="136"/>
              <w:rPr>
                <w:sz w:val="20"/>
              </w:rPr>
            </w:pPr>
            <w:r>
              <w:rPr>
                <w:sz w:val="20"/>
              </w:rPr>
            </w:r>
            <w:r>
              <w:rPr>
                <w:sz w:val="20"/>
              </w:rPr>
              <w:pict w14:anchorId="4F07F9AB">
                <v:group id="_x0000_s3531" style="width:48.65pt;height:30.5pt;mso-position-horizontal-relative:char;mso-position-vertical-relative:line" coordsize="973,610">
                  <v:shape id="_x0000_s3532" style="position:absolute;left:7;top:7;width:959;height:596" coordorigin="7,7" coordsize="959,596" path="m7,552l7,58r,-7l9,45r2,-6l14,32r3,-5l22,22r5,-5l32,14r7,-3l45,9,51,7r7,l915,7r6,l928,9r6,2l940,14r6,3l951,22r4,5l959,32r3,7l964,45r1,6l965,58r,494l965,558r-1,7l962,571r-3,6l934,599r-6,2l921,602r-6,l58,602r-7,l45,601r-6,-2l32,596,7,558r,-6xe" filled="f" strokeweight=".25606mm">
                    <v:path arrowok="t"/>
                  </v:shape>
                  <w10:wrap type="none"/>
                  <w10:anchorlock/>
                </v:group>
              </w:pict>
            </w:r>
          </w:p>
        </w:tc>
        <w:tc>
          <w:tcPr>
            <w:tcW w:w="1220" w:type="dxa"/>
          </w:tcPr>
          <w:p w14:paraId="4F07EC34" w14:textId="77777777" w:rsidR="00740C7A" w:rsidRDefault="00740C7A">
            <w:pPr>
              <w:pStyle w:val="TableParagraph"/>
              <w:spacing w:before="2"/>
              <w:rPr>
                <w:sz w:val="6"/>
              </w:rPr>
            </w:pPr>
          </w:p>
          <w:p w14:paraId="4F07EC35" w14:textId="77777777" w:rsidR="00740C7A" w:rsidRDefault="005C2A47">
            <w:pPr>
              <w:pStyle w:val="TableParagraph"/>
              <w:ind w:left="135"/>
              <w:rPr>
                <w:sz w:val="20"/>
              </w:rPr>
            </w:pPr>
            <w:r>
              <w:rPr>
                <w:sz w:val="20"/>
              </w:rPr>
            </w:r>
            <w:r>
              <w:rPr>
                <w:sz w:val="20"/>
              </w:rPr>
              <w:pict w14:anchorId="4F07F9AD">
                <v:group id="_x0000_s3529" style="width:48.65pt;height:30.5pt;mso-position-horizontal-relative:char;mso-position-vertical-relative:line" coordsize="973,610">
                  <v:shape id="_x0000_s3530" style="position:absolute;left:7;top:7;width:959;height:596" coordorigin="7,7" coordsize="959,596" path="m7,552l7,58r,-7l9,45r2,-6l14,32r3,-5l22,22r5,-5l32,14r7,-3l45,9,51,7r7,l915,7r6,l928,9r6,2l940,14r6,3l951,22r4,5l959,32r3,7l964,45r1,6l965,58r,494l965,558r-1,7l962,571r-3,6l934,599r-6,2l921,602r-6,l58,602r-7,l45,601r-6,-2l32,596,11,571,9,565,7,558r,-6xe" filled="f" strokeweight=".25606mm">
                    <v:path arrowok="t"/>
                  </v:shape>
                  <w10:wrap type="none"/>
                  <w10:anchorlock/>
                </v:group>
              </w:pict>
            </w:r>
          </w:p>
        </w:tc>
        <w:tc>
          <w:tcPr>
            <w:tcW w:w="1235" w:type="dxa"/>
          </w:tcPr>
          <w:p w14:paraId="4F07EC36" w14:textId="77777777" w:rsidR="00740C7A" w:rsidRDefault="00740C7A">
            <w:pPr>
              <w:pStyle w:val="TableParagraph"/>
              <w:spacing w:before="2"/>
              <w:rPr>
                <w:sz w:val="6"/>
              </w:rPr>
            </w:pPr>
          </w:p>
          <w:p w14:paraId="4F07EC37" w14:textId="77777777" w:rsidR="00740C7A" w:rsidRDefault="005C2A47">
            <w:pPr>
              <w:pStyle w:val="TableParagraph"/>
              <w:ind w:left="135"/>
              <w:rPr>
                <w:sz w:val="20"/>
              </w:rPr>
            </w:pPr>
            <w:r>
              <w:rPr>
                <w:sz w:val="20"/>
              </w:rPr>
            </w:r>
            <w:r>
              <w:rPr>
                <w:sz w:val="20"/>
              </w:rPr>
              <w:pict w14:anchorId="4F07F9AF">
                <v:group id="_x0000_s3527" style="width:49.4pt;height:30.5pt;mso-position-horizontal-relative:char;mso-position-vertical-relative:line" coordsize="988,610">
                  <v:shape id="_x0000_s3528" style="position:absolute;left:7;top:7;width:973;height:596" coordorigin="7,7" coordsize="973,596" path="m7,552l7,58r,-7l9,45r2,-6l14,32r3,-5l22,22r5,-5l32,14r7,-3l45,9,51,7r7,l929,7r7,l942,9r7,2l955,14r5,3l965,22r5,5l973,32r3,7l979,45r1,6l980,58r,494l980,558r-1,7l976,571r-3,6l949,599r-7,2l936,602r-7,l58,602r-7,l45,601r-6,-2l32,596,7,558r,-6xe" filled="f" strokeweight=".25606mm">
                    <v:path arrowok="t"/>
                  </v:shape>
                  <w10:wrap type="none"/>
                  <w10:anchorlock/>
                </v:group>
              </w:pict>
            </w:r>
          </w:p>
        </w:tc>
        <w:tc>
          <w:tcPr>
            <w:tcW w:w="1235" w:type="dxa"/>
          </w:tcPr>
          <w:p w14:paraId="4F07EC38" w14:textId="77777777" w:rsidR="00740C7A" w:rsidRDefault="00740C7A">
            <w:pPr>
              <w:pStyle w:val="TableParagraph"/>
              <w:spacing w:before="2"/>
              <w:rPr>
                <w:sz w:val="6"/>
              </w:rPr>
            </w:pPr>
          </w:p>
          <w:p w14:paraId="4F07EC39" w14:textId="77777777" w:rsidR="00740C7A" w:rsidRDefault="005C2A47">
            <w:pPr>
              <w:pStyle w:val="TableParagraph"/>
              <w:ind w:left="134"/>
              <w:rPr>
                <w:sz w:val="20"/>
              </w:rPr>
            </w:pPr>
            <w:r>
              <w:rPr>
                <w:sz w:val="20"/>
              </w:rPr>
            </w:r>
            <w:r>
              <w:rPr>
                <w:sz w:val="20"/>
              </w:rPr>
              <w:pict w14:anchorId="4F07F9B1">
                <v:group id="_x0000_s3525" style="width:49.4pt;height:30.5pt;mso-position-horizontal-relative:char;mso-position-vertical-relative:line" coordsize="988,610">
                  <v:shape id="_x0000_s3526" style="position:absolute;left:7;top:7;width:973;height:596" coordorigin="7,7" coordsize="973,596" path="m7,552l7,58r,-7l9,45r2,-6l14,32r3,-5l22,22r5,-5l32,14r7,-3l45,9,51,7r7,l929,7r7,l942,9r7,2l955,14r5,3l965,22r5,5l973,32r3,7l979,45r1,6l980,58r,494l980,558r-1,7l976,571r-3,6l949,599r-7,2l936,602r-7,l58,602r-7,l45,601r-6,-2l32,596,7,558r,-6xe" filled="f" strokeweight=".25606mm">
                    <v:path arrowok="t"/>
                  </v:shape>
                  <w10:wrap type="none"/>
                  <w10:anchorlock/>
                </v:group>
              </w:pict>
            </w:r>
          </w:p>
        </w:tc>
        <w:tc>
          <w:tcPr>
            <w:tcW w:w="1235" w:type="dxa"/>
          </w:tcPr>
          <w:p w14:paraId="4F07EC3A" w14:textId="77777777" w:rsidR="00740C7A" w:rsidRDefault="00740C7A">
            <w:pPr>
              <w:pStyle w:val="TableParagraph"/>
              <w:spacing w:before="2"/>
              <w:rPr>
                <w:sz w:val="6"/>
              </w:rPr>
            </w:pPr>
          </w:p>
          <w:p w14:paraId="4F07EC3B" w14:textId="77777777" w:rsidR="00740C7A" w:rsidRDefault="005C2A47">
            <w:pPr>
              <w:pStyle w:val="TableParagraph"/>
              <w:ind w:left="133"/>
              <w:rPr>
                <w:sz w:val="20"/>
              </w:rPr>
            </w:pPr>
            <w:r>
              <w:rPr>
                <w:sz w:val="20"/>
              </w:rPr>
            </w:r>
            <w:r>
              <w:rPr>
                <w:sz w:val="20"/>
              </w:rPr>
              <w:pict w14:anchorId="4F07F9B3">
                <v:group id="_x0000_s3523" style="width:49.4pt;height:30.5pt;mso-position-horizontal-relative:char;mso-position-vertical-relative:line" coordsize="988,610">
                  <v:shape id="_x0000_s3524" style="position:absolute;left:7;top:7;width:973;height:596" coordorigin="7,7" coordsize="973,596" path="m7,552l7,58r,-7l9,45r2,-6l14,32r3,-5l22,22r5,-5l32,14r7,-3l45,9,51,7r7,l929,7r7,l942,9r7,2l955,14r5,3l965,22r5,5l973,32r3,7l979,45r1,6l980,58r,494l980,558r-1,7l976,571r-3,6l949,599r-7,2l936,602r-7,l58,602r-7,l45,601r-6,-2l32,596,11,571,9,565,7,558r,-6xe" filled="f" strokeweight=".25606mm">
                    <v:path arrowok="t"/>
                  </v:shape>
                  <w10:wrap type="none"/>
                  <w10:anchorlock/>
                </v:group>
              </w:pict>
            </w:r>
          </w:p>
        </w:tc>
      </w:tr>
    </w:tbl>
    <w:p w14:paraId="4F07EC3D" w14:textId="77777777" w:rsidR="00740C7A" w:rsidRDefault="00740C7A">
      <w:pPr>
        <w:rPr>
          <w:sz w:val="20"/>
        </w:rPr>
        <w:sectPr w:rsidR="00740C7A">
          <w:pgSz w:w="11900" w:h="16840"/>
          <w:pgMar w:top="460" w:right="940" w:bottom="480" w:left="600" w:header="274" w:footer="283" w:gutter="0"/>
          <w:cols w:space="720"/>
        </w:sectPr>
      </w:pPr>
    </w:p>
    <w:p w14:paraId="4F07EC3E" w14:textId="77777777" w:rsidR="00740C7A" w:rsidRDefault="00740C7A">
      <w:pPr>
        <w:pStyle w:val="BodyText"/>
        <w:spacing w:before="4"/>
        <w:rPr>
          <w:b w:val="0"/>
          <w:sz w:val="7"/>
        </w:rPr>
      </w:pPr>
    </w:p>
    <w:p w14:paraId="4F07EC3F" w14:textId="77777777" w:rsidR="00740C7A" w:rsidRDefault="005C2A47">
      <w:pPr>
        <w:pStyle w:val="BodyText"/>
        <w:ind w:left="220"/>
        <w:rPr>
          <w:b w:val="0"/>
        </w:rPr>
      </w:pPr>
      <w:r>
        <w:rPr>
          <w:b w:val="0"/>
        </w:rPr>
      </w:r>
      <w:r>
        <w:rPr>
          <w:b w:val="0"/>
        </w:rPr>
        <w:pict w14:anchorId="4F07F9B5">
          <v:group id="_x0000_s3520" style="width:484.9pt;height:265.7pt;mso-position-horizontal-relative:char;mso-position-vertical-relative:line" coordsize="9698,5314">
            <v:shape id="_x0000_s3522" type="#_x0000_t75" style="position:absolute;left:275;top:3658;width:334;height:320">
              <v:imagedata r:id="rId35" o:title=""/>
            </v:shape>
            <v:shape id="_x0000_s3521" type="#_x0000_t202" style="position:absolute;left:7;top:7;width:9683;height:5299" filled="f" strokecolor="#aaa" strokeweight=".25606mm">
              <v:textbox inset="0,0,0,0">
                <w:txbxContent>
                  <w:p w14:paraId="4F07FFF2" w14:textId="77777777" w:rsidR="00740C7A" w:rsidRDefault="00740C7A"/>
                  <w:p w14:paraId="4F07FFF3" w14:textId="77777777" w:rsidR="00740C7A" w:rsidRDefault="00740C7A">
                    <w:pPr>
                      <w:spacing w:before="8"/>
                      <w:rPr>
                        <w:sz w:val="23"/>
                      </w:rPr>
                    </w:pPr>
                  </w:p>
                  <w:p w14:paraId="4F07FFF4" w14:textId="77777777" w:rsidR="00740C7A" w:rsidRDefault="009278DB">
                    <w:pPr>
                      <w:spacing w:before="1" w:line="312" w:lineRule="auto"/>
                      <w:ind w:left="240" w:right="503"/>
                      <w:rPr>
                        <w:b/>
                        <w:sz w:val="20"/>
                      </w:rPr>
                    </w:pPr>
                    <w:r>
                      <w:rPr>
                        <w:sz w:val="29"/>
                      </w:rPr>
                      <w:t xml:space="preserve">20 </w:t>
                    </w:r>
                    <w:r>
                      <w:rPr>
                        <w:b/>
                        <w:sz w:val="20"/>
                      </w:rPr>
                      <w:t>Is there a legislative and/or regulatory requirement to consider the results of HTA or decision-making process while making coverage decisions or inclusion of an intervention in the health benefits package?</w:t>
                    </w:r>
                  </w:p>
                  <w:p w14:paraId="4F07FFF5" w14:textId="77777777" w:rsidR="00740C7A" w:rsidRDefault="009278DB">
                    <w:pPr>
                      <w:spacing w:before="99"/>
                      <w:ind w:left="240"/>
                      <w:rPr>
                        <w:sz w:val="23"/>
                      </w:rPr>
                    </w:pPr>
                    <w:r>
                      <w:rPr>
                        <w:sz w:val="23"/>
                      </w:rPr>
                      <w:t>Only answer this question if the following conditions are met:</w:t>
                    </w:r>
                  </w:p>
                  <w:p w14:paraId="4F07FFF6" w14:textId="77777777" w:rsidR="00740C7A" w:rsidRDefault="009278DB">
                    <w:pPr>
                      <w:spacing w:before="55" w:line="290" w:lineRule="auto"/>
                      <w:ind w:left="240"/>
                      <w:rPr>
                        <w:sz w:val="23"/>
                      </w:rPr>
                    </w:pPr>
                    <w:r>
                      <w:rPr>
                        <w:sz w:val="23"/>
                      </w:rPr>
                      <w:t xml:space="preserve">Answer was 'Yes, at the subnational level' </w:t>
                    </w:r>
                    <w:r>
                      <w:rPr>
                        <w:i/>
                        <w:sz w:val="23"/>
                      </w:rPr>
                      <w:t xml:space="preserve">or </w:t>
                    </w:r>
                    <w:r>
                      <w:rPr>
                        <w:sz w:val="23"/>
                      </w:rPr>
                      <w:t>'Yes, at the national level' at question '6 [HTAIG1]' (Does your country have a systematic formal process by which information is gathered to support healthcare decision-making?)</w:t>
                    </w:r>
                  </w:p>
                  <w:p w14:paraId="4F07FFF7"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7FFF8" w14:textId="77777777" w:rsidR="00740C7A" w:rsidRDefault="00740C7A">
                    <w:pPr>
                      <w:spacing w:before="8"/>
                      <w:rPr>
                        <w:sz w:val="28"/>
                      </w:rPr>
                    </w:pPr>
                  </w:p>
                  <w:p w14:paraId="4F07FFF9" w14:textId="77777777" w:rsidR="00740C7A" w:rsidRDefault="009278DB">
                    <w:pPr>
                      <w:spacing w:before="1" w:line="379" w:lineRule="auto"/>
                      <w:ind w:left="261" w:right="8600" w:firstLine="415"/>
                      <w:rPr>
                        <w:sz w:val="23"/>
                      </w:rPr>
                    </w:pPr>
                    <w:r>
                      <w:rPr>
                        <w:spacing w:val="-8"/>
                        <w:sz w:val="23"/>
                      </w:rPr>
                      <w:t>Yes</w:t>
                    </w:r>
                    <w:r>
                      <w:rPr>
                        <w:noProof/>
                        <w:position w:val="-6"/>
                        <w:sz w:val="23"/>
                      </w:rPr>
                      <w:drawing>
                        <wp:inline distT="0" distB="0" distL="0" distR="0" wp14:anchorId="4F080617" wp14:editId="4F080618">
                          <wp:extent cx="210026" cy="210026"/>
                          <wp:effectExtent l="0" t="0" r="0" b="0"/>
                          <wp:docPr id="21"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9.png"/>
                                  <pic:cNvPicPr/>
                                </pic:nvPicPr>
                                <pic:blipFill>
                                  <a:blip r:embed="rId36"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p w14:paraId="4F07FFFA" w14:textId="77777777" w:rsidR="00740C7A" w:rsidRDefault="009278DB">
                    <w:pPr>
                      <w:spacing w:line="266" w:lineRule="exact"/>
                      <w:ind w:left="261"/>
                      <w:rPr>
                        <w:sz w:val="23"/>
                      </w:rPr>
                    </w:pPr>
                    <w:r>
                      <w:rPr>
                        <w:noProof/>
                        <w:position w:val="-7"/>
                      </w:rPr>
                      <w:drawing>
                        <wp:inline distT="0" distB="0" distL="0" distR="0" wp14:anchorId="4F080619" wp14:editId="4F08061A">
                          <wp:extent cx="214096" cy="204787"/>
                          <wp:effectExtent l="0" t="0" r="0" b="0"/>
                          <wp:docPr id="23"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0.png"/>
                                  <pic:cNvPicPr/>
                                </pic:nvPicPr>
                                <pic:blipFill>
                                  <a:blip r:embed="rId37" cstate="print"/>
                                  <a:stretch>
                                    <a:fillRect/>
                                  </a:stretch>
                                </pic:blipFill>
                                <pic:spPr>
                                  <a:xfrm>
                                    <a:off x="0" y="0"/>
                                    <a:ext cx="214096" cy="204787"/>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z w:val="23"/>
                      </w:rPr>
                      <w:t>I don't know</w:t>
                    </w:r>
                  </w:p>
                </w:txbxContent>
              </v:textbox>
            </v:shape>
            <w10:anchorlock/>
          </v:group>
        </w:pict>
      </w:r>
    </w:p>
    <w:p w14:paraId="4F07EC40" w14:textId="77777777" w:rsidR="00740C7A" w:rsidRDefault="005C2A47">
      <w:pPr>
        <w:pStyle w:val="BodyText"/>
        <w:spacing w:before="2"/>
        <w:rPr>
          <w:b w:val="0"/>
          <w:sz w:val="16"/>
        </w:rPr>
      </w:pPr>
      <w:r>
        <w:pict w14:anchorId="4F07F9B6">
          <v:group id="_x0000_s3517" style="position:absolute;margin-left:41.05pt;margin-top:11.35pt;width:484.9pt;height:325.95pt;z-index:-15652864;mso-wrap-distance-left:0;mso-wrap-distance-right:0;mso-position-horizontal-relative:page" coordorigin="821,227" coordsize="9698,6519">
            <v:shape id="_x0000_s3519" style="position:absolute;left:1104;top:4240;width:9175;height:2222" coordorigin="1104,4241" coordsize="9175,2222" path="m1104,6411r,-2120l1104,4285r2,-7l1108,4272r3,-6l1115,4260r4,-5l1124,4251r6,-4l1136,4244r6,-2l1148,4241r7,l10228,4241r7,l10242,4242r6,2l10254,4247r6,4l10264,4255r5,5l10273,4266r2,6l10278,4278r1,7l10279,4291r,2120l10279,6418r-1,6l10275,6430r-2,7l10228,6462r-9073,l1148,6462r-6,-2l1136,6458r-6,-3l1104,6418r,-7xe" filled="f" strokeweight=".25606mm">
              <v:path arrowok="t"/>
            </v:shape>
            <v:shape id="_x0000_s3518" type="#_x0000_t202" style="position:absolute;left:828;top:233;width:9683;height:6504" filled="f" strokecolor="#aaa" strokeweight=".25606mm">
              <v:textbox inset="0,0,0,0">
                <w:txbxContent>
                  <w:p w14:paraId="4F07FFFB" w14:textId="77777777" w:rsidR="00740C7A" w:rsidRDefault="00740C7A">
                    <w:pPr>
                      <w:spacing w:before="8"/>
                      <w:rPr>
                        <w:sz w:val="45"/>
                      </w:rPr>
                    </w:pPr>
                  </w:p>
                  <w:p w14:paraId="4F07FFFC" w14:textId="77777777" w:rsidR="00740C7A" w:rsidRDefault="009278DB">
                    <w:pPr>
                      <w:spacing w:before="1"/>
                      <w:ind w:left="240"/>
                      <w:rPr>
                        <w:sz w:val="29"/>
                      </w:rPr>
                    </w:pPr>
                    <w:r>
                      <w:rPr>
                        <w:sz w:val="29"/>
                      </w:rPr>
                      <w:t>21</w:t>
                    </w:r>
                  </w:p>
                  <w:p w14:paraId="4F07FFFD" w14:textId="77777777" w:rsidR="00740C7A" w:rsidRDefault="009278DB">
                    <w:pPr>
                      <w:spacing w:before="70" w:line="333" w:lineRule="auto"/>
                      <w:ind w:left="240"/>
                      <w:rPr>
                        <w:b/>
                        <w:sz w:val="20"/>
                      </w:rPr>
                    </w:pPr>
                    <w:r>
                      <w:rPr>
                        <w:b/>
                        <w:sz w:val="20"/>
                      </w:rPr>
                      <w:t>Please specify the institutional mechanisms (e.g. law, or regulation) and/or provide a link to the appropriate document.</w:t>
                    </w:r>
                  </w:p>
                  <w:p w14:paraId="4F07FFFE" w14:textId="77777777" w:rsidR="00740C7A" w:rsidRDefault="009278DB">
                    <w:pPr>
                      <w:spacing w:before="145"/>
                      <w:ind w:left="240"/>
                      <w:rPr>
                        <w:b/>
                        <w:sz w:val="20"/>
                      </w:rPr>
                    </w:pPr>
                    <w:r>
                      <w:rPr>
                        <w:b/>
                        <w:sz w:val="20"/>
                      </w:rPr>
                      <w:t>You may also upload any relevant documents in the following question.</w:t>
                    </w:r>
                  </w:p>
                  <w:p w14:paraId="4F07FFFF" w14:textId="77777777" w:rsidR="00740C7A" w:rsidRDefault="009278DB">
                    <w:pPr>
                      <w:spacing w:before="177"/>
                      <w:ind w:left="240"/>
                      <w:rPr>
                        <w:sz w:val="23"/>
                      </w:rPr>
                    </w:pPr>
                    <w:r>
                      <w:rPr>
                        <w:sz w:val="23"/>
                      </w:rPr>
                      <w:t>Only answer this question if the following conditions are met:</w:t>
                    </w:r>
                  </w:p>
                  <w:p w14:paraId="4F080000" w14:textId="77777777" w:rsidR="00740C7A" w:rsidRDefault="009278DB">
                    <w:pPr>
                      <w:spacing w:before="55" w:line="290" w:lineRule="auto"/>
                      <w:ind w:left="240"/>
                      <w:rPr>
                        <w:sz w:val="23"/>
                      </w:rPr>
                    </w:pPr>
                    <w:r>
                      <w:rPr>
                        <w:sz w:val="23"/>
                      </w:rPr>
                      <w:t xml:space="preserve">Answer was </w:t>
                    </w:r>
                    <w:r>
                      <w:rPr>
                        <w:spacing w:val="-5"/>
                        <w:sz w:val="23"/>
                      </w:rPr>
                      <w:t xml:space="preserve">'Yes' </w:t>
                    </w:r>
                    <w:r>
                      <w:rPr>
                        <w:sz w:val="23"/>
                      </w:rPr>
                      <w:t xml:space="preserve">at question '20 [HTAIG5]' (Is there a legislative and/or regulatory requirement to consider the results of </w:t>
                    </w:r>
                    <w:r>
                      <w:rPr>
                        <w:spacing w:val="-6"/>
                        <w:sz w:val="23"/>
                      </w:rPr>
                      <w:t xml:space="preserve">HTA </w:t>
                    </w:r>
                    <w:r>
                      <w:rPr>
                        <w:sz w:val="23"/>
                      </w:rPr>
                      <w:t>or decision-making process while making coverage decisions or inclusion of an intervention in the health benefits package</w:t>
                    </w:r>
                    <w:proofErr w:type="gramStart"/>
                    <w:r>
                      <w:rPr>
                        <w:sz w:val="23"/>
                      </w:rPr>
                      <w:t>?</w:t>
                    </w:r>
                    <w:r>
                      <w:rPr>
                        <w:spacing w:val="62"/>
                        <w:sz w:val="23"/>
                      </w:rPr>
                      <w:t xml:space="preserve"> </w:t>
                    </w:r>
                    <w:r>
                      <w:rPr>
                        <w:sz w:val="23"/>
                      </w:rPr>
                      <w:t>)</w:t>
                    </w:r>
                    <w:proofErr w:type="gramEnd"/>
                  </w:p>
                  <w:p w14:paraId="4F080001" w14:textId="77777777" w:rsidR="00740C7A" w:rsidRDefault="009278DB">
                    <w:pPr>
                      <w:spacing w:before="143"/>
                      <w:ind w:left="240"/>
                      <w:rPr>
                        <w:sz w:val="23"/>
                      </w:rPr>
                    </w:pPr>
                    <w:r>
                      <w:rPr>
                        <w:sz w:val="23"/>
                      </w:rPr>
                      <w:t>Please write your answer here:</w:t>
                    </w:r>
                  </w:p>
                </w:txbxContent>
              </v:textbox>
            </v:shape>
            <w10:wrap type="topAndBottom" anchorx="page"/>
          </v:group>
        </w:pict>
      </w:r>
      <w:r>
        <w:pict w14:anchorId="4F07F9B7">
          <v:shape id="_x0000_s3516" type="#_x0000_t202" style="position:absolute;margin-left:41.45pt;margin-top:349.2pt;width:484.15pt;height:156.8pt;z-index:-15652352;mso-wrap-distance-left:0;mso-wrap-distance-right:0;mso-position-horizontal-relative:page" filled="f" strokecolor="#aaa" strokeweight=".25606mm">
            <v:textbox inset="0,0,0,0">
              <w:txbxContent>
                <w:p w14:paraId="4F080002" w14:textId="77777777" w:rsidR="00740C7A" w:rsidRDefault="00740C7A">
                  <w:pPr>
                    <w:pStyle w:val="BodyText"/>
                    <w:spacing w:before="5"/>
                    <w:rPr>
                      <w:b w:val="0"/>
                      <w:sz w:val="44"/>
                    </w:rPr>
                  </w:pPr>
                </w:p>
                <w:p w14:paraId="4F080003" w14:textId="77777777" w:rsidR="00740C7A" w:rsidRDefault="009278DB">
                  <w:pPr>
                    <w:pStyle w:val="BodyText"/>
                    <w:spacing w:before="1"/>
                    <w:ind w:left="240"/>
                  </w:pPr>
                  <w:r>
                    <w:rPr>
                      <w:b w:val="0"/>
                      <w:sz w:val="29"/>
                    </w:rPr>
                    <w:t xml:space="preserve">22 </w:t>
                  </w:r>
                  <w:r>
                    <w:t>Please upload any relevant documents if you wish to do so</w:t>
                  </w:r>
                </w:p>
                <w:p w14:paraId="4F080004" w14:textId="77777777" w:rsidR="00740C7A" w:rsidRDefault="009278DB">
                  <w:pPr>
                    <w:spacing w:before="158"/>
                    <w:ind w:left="240"/>
                    <w:rPr>
                      <w:sz w:val="23"/>
                    </w:rPr>
                  </w:pPr>
                  <w:r>
                    <w:rPr>
                      <w:sz w:val="23"/>
                    </w:rPr>
                    <w:t>Only answer this question if the following conditions are met:</w:t>
                  </w:r>
                </w:p>
                <w:p w14:paraId="4F080005" w14:textId="77777777" w:rsidR="00740C7A" w:rsidRDefault="009278DB">
                  <w:pPr>
                    <w:spacing w:before="55" w:line="290" w:lineRule="auto"/>
                    <w:ind w:left="240"/>
                    <w:rPr>
                      <w:sz w:val="23"/>
                    </w:rPr>
                  </w:pPr>
                  <w:r>
                    <w:rPr>
                      <w:sz w:val="23"/>
                    </w:rPr>
                    <w:t xml:space="preserve">Answer was </w:t>
                  </w:r>
                  <w:r>
                    <w:rPr>
                      <w:spacing w:val="-5"/>
                      <w:sz w:val="23"/>
                    </w:rPr>
                    <w:t xml:space="preserve">'Yes' </w:t>
                  </w:r>
                  <w:r>
                    <w:rPr>
                      <w:sz w:val="23"/>
                    </w:rPr>
                    <w:t xml:space="preserve">at question '20 [HTAIG5]' (Is there a legislative and/or regulatory requirement to consider the results of </w:t>
                  </w:r>
                  <w:r>
                    <w:rPr>
                      <w:spacing w:val="-6"/>
                      <w:sz w:val="23"/>
                    </w:rPr>
                    <w:t xml:space="preserve">HTA </w:t>
                  </w:r>
                  <w:r>
                    <w:rPr>
                      <w:sz w:val="23"/>
                    </w:rPr>
                    <w:t>or decision-making process while making coverage decisions or inclusion of an intervention in the health benefits package</w:t>
                  </w:r>
                  <w:proofErr w:type="gramStart"/>
                  <w:r>
                    <w:rPr>
                      <w:sz w:val="23"/>
                    </w:rPr>
                    <w:t>?</w:t>
                  </w:r>
                  <w:r>
                    <w:rPr>
                      <w:spacing w:val="62"/>
                      <w:sz w:val="23"/>
                    </w:rPr>
                    <w:t xml:space="preserve"> </w:t>
                  </w:r>
                  <w:r>
                    <w:rPr>
                      <w:sz w:val="23"/>
                    </w:rPr>
                    <w:t>)</w:t>
                  </w:r>
                  <w:proofErr w:type="gramEnd"/>
                </w:p>
                <w:p w14:paraId="4F080006" w14:textId="77777777" w:rsidR="00740C7A" w:rsidRDefault="009278DB">
                  <w:pPr>
                    <w:spacing w:before="143"/>
                    <w:ind w:left="240"/>
                    <w:rPr>
                      <w:sz w:val="23"/>
                    </w:rPr>
                  </w:pPr>
                  <w:r>
                    <w:rPr>
                      <w:sz w:val="23"/>
                    </w:rPr>
                    <w:t>Kindly attach the aforementioned documents along with the survey</w:t>
                  </w:r>
                </w:p>
              </w:txbxContent>
            </v:textbox>
            <w10:wrap type="topAndBottom" anchorx="page"/>
          </v:shape>
        </w:pict>
      </w:r>
    </w:p>
    <w:p w14:paraId="4F07EC41" w14:textId="77777777" w:rsidR="00740C7A" w:rsidRDefault="00740C7A">
      <w:pPr>
        <w:pStyle w:val="BodyText"/>
        <w:spacing w:before="1"/>
        <w:rPr>
          <w:b w:val="0"/>
          <w:sz w:val="14"/>
        </w:rPr>
      </w:pPr>
    </w:p>
    <w:p w14:paraId="4F07EC42" w14:textId="77777777" w:rsidR="00740C7A" w:rsidRDefault="00740C7A">
      <w:pPr>
        <w:rPr>
          <w:sz w:val="14"/>
        </w:rPr>
        <w:sectPr w:rsidR="00740C7A">
          <w:pgSz w:w="11900" w:h="16840"/>
          <w:pgMar w:top="460" w:right="940" w:bottom="480" w:left="600" w:header="274" w:footer="283" w:gutter="0"/>
          <w:cols w:space="720"/>
        </w:sectPr>
      </w:pPr>
    </w:p>
    <w:p w14:paraId="4F07EC43" w14:textId="77777777" w:rsidR="00740C7A" w:rsidRDefault="00740C7A">
      <w:pPr>
        <w:pStyle w:val="BodyText"/>
        <w:spacing w:before="4"/>
        <w:rPr>
          <w:b w:val="0"/>
          <w:sz w:val="7"/>
        </w:rPr>
      </w:pPr>
    </w:p>
    <w:p w14:paraId="4F07EC44" w14:textId="77777777" w:rsidR="00740C7A" w:rsidRDefault="005C2A47">
      <w:pPr>
        <w:pStyle w:val="BodyText"/>
        <w:ind w:left="220"/>
        <w:rPr>
          <w:b w:val="0"/>
        </w:rPr>
      </w:pPr>
      <w:r>
        <w:rPr>
          <w:b w:val="0"/>
        </w:rPr>
      </w:r>
      <w:r>
        <w:rPr>
          <w:b w:val="0"/>
        </w:rPr>
        <w:pict w14:anchorId="4F07F9B9">
          <v:group id="_x0000_s3513" style="width:484.9pt;height:249.7pt;mso-position-horizontal-relative:char;mso-position-vertical-relative:line" coordsize="9698,4994">
            <v:shape id="_x0000_s3515" type="#_x0000_t75" style="position:absolute;left:275;top:3338;width:334;height:320">
              <v:imagedata r:id="rId38" o:title=""/>
            </v:shape>
            <v:shape id="_x0000_s3514" type="#_x0000_t202" style="position:absolute;left:7;top:7;width:9683;height:4980" filled="f" strokecolor="#aaa" strokeweight=".25606mm">
              <v:textbox inset="0,0,0,0">
                <w:txbxContent>
                  <w:p w14:paraId="4F080007" w14:textId="77777777" w:rsidR="00740C7A" w:rsidRDefault="00740C7A">
                    <w:pPr>
                      <w:spacing w:before="8"/>
                      <w:rPr>
                        <w:sz w:val="45"/>
                      </w:rPr>
                    </w:pPr>
                  </w:p>
                  <w:p w14:paraId="4F080008" w14:textId="77777777" w:rsidR="00740C7A" w:rsidRDefault="009278DB">
                    <w:pPr>
                      <w:spacing w:before="1"/>
                      <w:ind w:left="240"/>
                      <w:rPr>
                        <w:sz w:val="29"/>
                      </w:rPr>
                    </w:pPr>
                    <w:r>
                      <w:rPr>
                        <w:sz w:val="29"/>
                      </w:rPr>
                      <w:t>23</w:t>
                    </w:r>
                  </w:p>
                  <w:p w14:paraId="4F080009" w14:textId="77777777" w:rsidR="00740C7A" w:rsidRDefault="009278DB">
                    <w:pPr>
                      <w:spacing w:before="70"/>
                      <w:ind w:left="240"/>
                      <w:rPr>
                        <w:b/>
                        <w:sz w:val="20"/>
                      </w:rPr>
                    </w:pPr>
                    <w:r>
                      <w:rPr>
                        <w:b/>
                        <w:sz w:val="20"/>
                      </w:rPr>
                      <w:t>Are the results of the HTA or decision-making process considered binding by law?</w:t>
                    </w:r>
                  </w:p>
                  <w:p w14:paraId="4F08000A" w14:textId="77777777" w:rsidR="00740C7A" w:rsidRDefault="009278DB">
                    <w:pPr>
                      <w:spacing w:before="177"/>
                      <w:ind w:left="240"/>
                      <w:rPr>
                        <w:sz w:val="23"/>
                      </w:rPr>
                    </w:pPr>
                    <w:r>
                      <w:rPr>
                        <w:sz w:val="23"/>
                      </w:rPr>
                      <w:t>Only answer this question if the following conditions are met:</w:t>
                    </w:r>
                  </w:p>
                  <w:p w14:paraId="4F08000B" w14:textId="77777777" w:rsidR="00740C7A" w:rsidRDefault="009278DB">
                    <w:pPr>
                      <w:spacing w:before="55" w:line="290" w:lineRule="auto"/>
                      <w:ind w:left="240"/>
                      <w:rPr>
                        <w:sz w:val="23"/>
                      </w:rPr>
                    </w:pPr>
                    <w:r>
                      <w:rPr>
                        <w:sz w:val="23"/>
                      </w:rPr>
                      <w:t xml:space="preserve">Answer was </w:t>
                    </w:r>
                    <w:r>
                      <w:rPr>
                        <w:spacing w:val="-5"/>
                        <w:sz w:val="23"/>
                      </w:rPr>
                      <w:t xml:space="preserve">'Yes' </w:t>
                    </w:r>
                    <w:r>
                      <w:rPr>
                        <w:sz w:val="23"/>
                      </w:rPr>
                      <w:t xml:space="preserve">at question '20 [HTAIG5]' (Is there a legislative and/or regulatory requirement to consider the results of </w:t>
                    </w:r>
                    <w:r>
                      <w:rPr>
                        <w:spacing w:val="-6"/>
                        <w:sz w:val="23"/>
                      </w:rPr>
                      <w:t xml:space="preserve">HTA </w:t>
                    </w:r>
                    <w:r>
                      <w:rPr>
                        <w:sz w:val="23"/>
                      </w:rPr>
                      <w:t>or decision-making process while making coverage decisions or inclusion of an intervention in the health benefits package</w:t>
                    </w:r>
                    <w:proofErr w:type="gramStart"/>
                    <w:r>
                      <w:rPr>
                        <w:sz w:val="23"/>
                      </w:rPr>
                      <w:t>?</w:t>
                    </w:r>
                    <w:r>
                      <w:rPr>
                        <w:spacing w:val="62"/>
                        <w:sz w:val="23"/>
                      </w:rPr>
                      <w:t xml:space="preserve"> </w:t>
                    </w:r>
                    <w:r>
                      <w:rPr>
                        <w:sz w:val="23"/>
                      </w:rPr>
                      <w:t>)</w:t>
                    </w:r>
                    <w:proofErr w:type="gramEnd"/>
                  </w:p>
                  <w:p w14:paraId="4F08000C" w14:textId="77777777" w:rsidR="00740C7A" w:rsidRDefault="009278DB">
                    <w:pPr>
                      <w:spacing w:before="144"/>
                      <w:ind w:left="240"/>
                      <w:rPr>
                        <w:sz w:val="23"/>
                      </w:rPr>
                    </w:pPr>
                    <w:r>
                      <w:rPr>
                        <w:sz w:val="23"/>
                      </w:rPr>
                      <w:t xml:space="preserve">Please choose </w:t>
                    </w:r>
                    <w:r>
                      <w:rPr>
                        <w:b/>
                        <w:sz w:val="23"/>
                      </w:rPr>
                      <w:t xml:space="preserve">only one </w:t>
                    </w:r>
                    <w:r>
                      <w:rPr>
                        <w:sz w:val="23"/>
                      </w:rPr>
                      <w:t>of the following:</w:t>
                    </w:r>
                  </w:p>
                  <w:p w14:paraId="4F08000D" w14:textId="77777777" w:rsidR="00740C7A" w:rsidRDefault="00740C7A">
                    <w:pPr>
                      <w:spacing w:before="8"/>
                      <w:rPr>
                        <w:sz w:val="28"/>
                      </w:rPr>
                    </w:pPr>
                  </w:p>
                  <w:p w14:paraId="4F08000E"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1B" wp14:editId="4F08061C">
                          <wp:extent cx="213741" cy="213741"/>
                          <wp:effectExtent l="0" t="0" r="0" b="0"/>
                          <wp:docPr id="25"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png"/>
                                  <pic:cNvPicPr/>
                                </pic:nvPicPr>
                                <pic:blipFill>
                                  <a:blip r:embed="rId39" cstate="print"/>
                                  <a:stretch>
                                    <a:fillRect/>
                                  </a:stretch>
                                </pic:blipFill>
                                <pic:spPr>
                                  <a:xfrm>
                                    <a:off x="0" y="0"/>
                                    <a:ext cx="213741" cy="213741"/>
                                  </a:xfrm>
                                  <a:prstGeom prst="rect">
                                    <a:avLst/>
                                  </a:prstGeom>
                                </pic:spPr>
                              </pic:pic>
                            </a:graphicData>
                          </a:graphic>
                        </wp:inline>
                      </w:drawing>
                    </w:r>
                    <w:r>
                      <w:rPr>
                        <w:spacing w:val="-8"/>
                        <w:sz w:val="23"/>
                      </w:rPr>
                      <w:t xml:space="preserve"> </w:t>
                    </w:r>
                    <w:r>
                      <w:rPr>
                        <w:sz w:val="23"/>
                      </w:rPr>
                      <w:t>No</w:t>
                    </w:r>
                  </w:p>
                  <w:p w14:paraId="4F08000F" w14:textId="77777777" w:rsidR="00740C7A" w:rsidRDefault="009278DB">
                    <w:pPr>
                      <w:spacing w:line="255" w:lineRule="exact"/>
                      <w:ind w:left="261"/>
                      <w:rPr>
                        <w:sz w:val="23"/>
                      </w:rPr>
                    </w:pPr>
                    <w:r>
                      <w:rPr>
                        <w:noProof/>
                        <w:position w:val="-6"/>
                      </w:rPr>
                      <w:drawing>
                        <wp:inline distT="0" distB="0" distL="0" distR="0" wp14:anchorId="4F08061D" wp14:editId="4F08061E">
                          <wp:extent cx="213299" cy="204025"/>
                          <wp:effectExtent l="0" t="0" r="0" b="0"/>
                          <wp:docPr id="27"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3.png"/>
                                  <pic:cNvPicPr/>
                                </pic:nvPicPr>
                                <pic:blipFill>
                                  <a:blip r:embed="rId40" cstate="print"/>
                                  <a:stretch>
                                    <a:fillRect/>
                                  </a:stretch>
                                </pic:blipFill>
                                <pic:spPr>
                                  <a:xfrm>
                                    <a:off x="0" y="0"/>
                                    <a:ext cx="213299" cy="204025"/>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I don't know</w:t>
                    </w:r>
                  </w:p>
                </w:txbxContent>
              </v:textbox>
            </v:shape>
            <w10:anchorlock/>
          </v:group>
        </w:pict>
      </w:r>
    </w:p>
    <w:p w14:paraId="4F07EC45" w14:textId="77777777" w:rsidR="00740C7A" w:rsidRDefault="005C2A47">
      <w:pPr>
        <w:pStyle w:val="BodyText"/>
        <w:spacing w:before="2"/>
        <w:rPr>
          <w:b w:val="0"/>
          <w:sz w:val="16"/>
        </w:rPr>
      </w:pPr>
      <w:r>
        <w:pict w14:anchorId="4F07F9BA">
          <v:group id="_x0000_s3510" style="position:absolute;margin-left:41.05pt;margin-top:11.3pt;width:484.9pt;height:217.05pt;z-index:-15650304;mso-wrap-distance-left:0;mso-wrap-distance-right:0;mso-position-horizontal-relative:page" coordorigin="821,226" coordsize="9698,4341">
            <v:shape id="_x0000_s3512" type="#_x0000_t75" style="position:absolute;left:1097;top:2142;width:334;height:320">
              <v:imagedata r:id="rId41" o:title=""/>
            </v:shape>
            <v:shape id="_x0000_s3511" type="#_x0000_t202" style="position:absolute;left:828;top:233;width:9683;height:4327" filled="f" strokecolor="#aaa" strokeweight=".25606mm">
              <v:textbox inset="0,0,0,0">
                <w:txbxContent>
                  <w:p w14:paraId="4F080010" w14:textId="77777777" w:rsidR="00740C7A" w:rsidRDefault="00740C7A"/>
                  <w:p w14:paraId="4F080011" w14:textId="77777777" w:rsidR="00740C7A" w:rsidRDefault="00740C7A">
                    <w:pPr>
                      <w:spacing w:before="8"/>
                      <w:rPr>
                        <w:sz w:val="23"/>
                      </w:rPr>
                    </w:pPr>
                  </w:p>
                  <w:p w14:paraId="4F080012" w14:textId="77777777" w:rsidR="00740C7A" w:rsidRDefault="009278DB">
                    <w:pPr>
                      <w:spacing w:before="1" w:line="290" w:lineRule="auto"/>
                      <w:ind w:left="240"/>
                      <w:rPr>
                        <w:b/>
                        <w:sz w:val="20"/>
                      </w:rPr>
                    </w:pPr>
                    <w:r>
                      <w:rPr>
                        <w:sz w:val="29"/>
                      </w:rPr>
                      <w:t xml:space="preserve">24 </w:t>
                    </w:r>
                    <w:r>
                      <w:rPr>
                        <w:b/>
                        <w:sz w:val="20"/>
                      </w:rPr>
                      <w:t>Has your organization formally collaborated with or is it currently collaborating with other organizations on the HTA or decision-making process?</w:t>
                    </w:r>
                  </w:p>
                  <w:p w14:paraId="4F080013"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014" w14:textId="77777777" w:rsidR="00740C7A" w:rsidRDefault="00740C7A">
                    <w:pPr>
                      <w:spacing w:before="9"/>
                      <w:rPr>
                        <w:sz w:val="28"/>
                      </w:rPr>
                    </w:pPr>
                  </w:p>
                  <w:p w14:paraId="4F080015" w14:textId="77777777" w:rsidR="00740C7A" w:rsidRDefault="009278DB">
                    <w:pPr>
                      <w:spacing w:line="362" w:lineRule="auto"/>
                      <w:ind w:left="261" w:right="4429" w:firstLine="415"/>
                      <w:rPr>
                        <w:sz w:val="23"/>
                      </w:rPr>
                    </w:pPr>
                    <w:r>
                      <w:rPr>
                        <w:spacing w:val="-6"/>
                        <w:sz w:val="23"/>
                      </w:rPr>
                      <w:t xml:space="preserve">Yes, </w:t>
                    </w:r>
                    <w:r>
                      <w:rPr>
                        <w:sz w:val="23"/>
                      </w:rPr>
                      <w:t>with organizations within</w:t>
                    </w:r>
                    <w:r>
                      <w:rPr>
                        <w:spacing w:val="38"/>
                        <w:sz w:val="23"/>
                      </w:rPr>
                      <w:t xml:space="preserve"> </w:t>
                    </w:r>
                    <w:r>
                      <w:rPr>
                        <w:sz w:val="23"/>
                      </w:rPr>
                      <w:t>our</w:t>
                    </w:r>
                    <w:r>
                      <w:rPr>
                        <w:spacing w:val="8"/>
                        <w:sz w:val="23"/>
                      </w:rPr>
                      <w:t xml:space="preserve"> </w:t>
                    </w:r>
                    <w:r>
                      <w:rPr>
                        <w:sz w:val="23"/>
                      </w:rPr>
                      <w:t xml:space="preserve">country </w:t>
                    </w:r>
                    <w:r>
                      <w:rPr>
                        <w:noProof/>
                        <w:position w:val="-5"/>
                        <w:sz w:val="23"/>
                      </w:rPr>
                      <w:drawing>
                        <wp:inline distT="0" distB="0" distL="0" distR="0" wp14:anchorId="4F08061F" wp14:editId="4F080620">
                          <wp:extent cx="213299" cy="204025"/>
                          <wp:effectExtent l="0" t="0" r="0" b="0"/>
                          <wp:docPr id="29"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5.png"/>
                                  <pic:cNvPicPr/>
                                </pic:nvPicPr>
                                <pic:blipFill>
                                  <a:blip r:embed="rId42" cstate="print"/>
                                  <a:stretch>
                                    <a:fillRect/>
                                  </a:stretch>
                                </pic:blipFill>
                                <pic:spPr>
                                  <a:xfrm>
                                    <a:off x="0" y="0"/>
                                    <a:ext cx="213299" cy="204025"/>
                                  </a:xfrm>
                                  <a:prstGeom prst="rect">
                                    <a:avLst/>
                                  </a:prstGeom>
                                </pic:spPr>
                              </pic:pic>
                            </a:graphicData>
                          </a:graphic>
                        </wp:inline>
                      </w:drawing>
                    </w:r>
                    <w:r>
                      <w:rPr>
                        <w:rFonts w:ascii="Times New Roman"/>
                        <w:spacing w:val="21"/>
                        <w:sz w:val="23"/>
                      </w:rPr>
                      <w:t xml:space="preserve"> </w:t>
                    </w:r>
                    <w:r>
                      <w:rPr>
                        <w:spacing w:val="-6"/>
                        <w:sz w:val="23"/>
                      </w:rPr>
                      <w:t xml:space="preserve">Yes, </w:t>
                    </w:r>
                    <w:r>
                      <w:rPr>
                        <w:sz w:val="23"/>
                      </w:rPr>
                      <w:t>with organization from</w:t>
                    </w:r>
                    <w:r>
                      <w:rPr>
                        <w:spacing w:val="29"/>
                        <w:sz w:val="23"/>
                      </w:rPr>
                      <w:t xml:space="preserve"> </w:t>
                    </w:r>
                    <w:r>
                      <w:rPr>
                        <w:sz w:val="23"/>
                      </w:rPr>
                      <w:t>other</w:t>
                    </w:r>
                    <w:r>
                      <w:rPr>
                        <w:spacing w:val="6"/>
                        <w:sz w:val="23"/>
                      </w:rPr>
                      <w:t xml:space="preserve"> </w:t>
                    </w:r>
                    <w:r>
                      <w:rPr>
                        <w:sz w:val="23"/>
                      </w:rPr>
                      <w:t xml:space="preserve">countries </w:t>
                    </w:r>
                    <w:r>
                      <w:rPr>
                        <w:noProof/>
                        <w:position w:val="-6"/>
                        <w:sz w:val="23"/>
                      </w:rPr>
                      <w:drawing>
                        <wp:inline distT="0" distB="0" distL="0" distR="0" wp14:anchorId="4F080621" wp14:editId="4F080622">
                          <wp:extent cx="213299" cy="204025"/>
                          <wp:effectExtent l="0" t="0" r="0" b="0"/>
                          <wp:docPr id="31"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6.png"/>
                                  <pic:cNvPicPr/>
                                </pic:nvPicPr>
                                <pic:blipFill>
                                  <a:blip r:embed="rId43" cstate="print"/>
                                  <a:stretch>
                                    <a:fillRect/>
                                  </a:stretch>
                                </pic:blipFill>
                                <pic:spPr>
                                  <a:xfrm>
                                    <a:off x="0" y="0"/>
                                    <a:ext cx="213299" cy="204025"/>
                                  </a:xfrm>
                                  <a:prstGeom prst="rect">
                                    <a:avLst/>
                                  </a:prstGeom>
                                </pic:spPr>
                              </pic:pic>
                            </a:graphicData>
                          </a:graphic>
                        </wp:inline>
                      </w:drawing>
                    </w:r>
                    <w:r>
                      <w:rPr>
                        <w:rFonts w:ascii="Times New Roman"/>
                        <w:spacing w:val="21"/>
                        <w:sz w:val="23"/>
                      </w:rPr>
                      <w:t xml:space="preserve"> </w:t>
                    </w:r>
                    <w:r>
                      <w:rPr>
                        <w:sz w:val="23"/>
                      </w:rPr>
                      <w:t>Both</w:t>
                    </w:r>
                  </w:p>
                  <w:p w14:paraId="4F080016" w14:textId="77777777" w:rsidR="00740C7A" w:rsidRDefault="009278DB">
                    <w:pPr>
                      <w:spacing w:line="300" w:lineRule="exact"/>
                      <w:ind w:left="261"/>
                      <w:rPr>
                        <w:sz w:val="23"/>
                      </w:rPr>
                    </w:pPr>
                    <w:r>
                      <w:rPr>
                        <w:noProof/>
                        <w:position w:val="-7"/>
                      </w:rPr>
                      <w:drawing>
                        <wp:inline distT="0" distB="0" distL="0" distR="0" wp14:anchorId="4F080623" wp14:editId="4F080624">
                          <wp:extent cx="213741" cy="213740"/>
                          <wp:effectExtent l="0" t="0" r="0" b="0"/>
                          <wp:docPr id="33"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7.png"/>
                                  <pic:cNvPicPr/>
                                </pic:nvPicPr>
                                <pic:blipFill>
                                  <a:blip r:embed="rId44"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No</w:t>
                    </w:r>
                  </w:p>
                  <w:p w14:paraId="4F080017" w14:textId="77777777" w:rsidR="00740C7A" w:rsidRDefault="009278DB">
                    <w:pPr>
                      <w:spacing w:before="173"/>
                      <w:ind w:left="240"/>
                      <w:rPr>
                        <w:b/>
                        <w:sz w:val="23"/>
                      </w:rPr>
                    </w:pPr>
                    <w:r>
                      <w:rPr>
                        <w:b/>
                        <w:sz w:val="23"/>
                      </w:rPr>
                      <w:t>*Formal Collaboration</w:t>
                    </w:r>
                  </w:p>
                </w:txbxContent>
              </v:textbox>
            </v:shape>
            <w10:wrap type="topAndBottom" anchorx="page"/>
          </v:group>
        </w:pict>
      </w:r>
    </w:p>
    <w:p w14:paraId="4F07EC46" w14:textId="77777777" w:rsidR="00740C7A" w:rsidRDefault="00740C7A">
      <w:pPr>
        <w:rPr>
          <w:sz w:val="16"/>
        </w:rPr>
        <w:sectPr w:rsidR="00740C7A">
          <w:pgSz w:w="11900" w:h="16840"/>
          <w:pgMar w:top="460" w:right="940" w:bottom="480" w:left="600" w:header="274" w:footer="283" w:gutter="0"/>
          <w:cols w:space="720"/>
        </w:sectPr>
      </w:pPr>
    </w:p>
    <w:p w14:paraId="4F07EC47" w14:textId="77777777" w:rsidR="00740C7A" w:rsidRDefault="00740C7A">
      <w:pPr>
        <w:pStyle w:val="BodyText"/>
        <w:rPr>
          <w:b w:val="0"/>
        </w:rPr>
      </w:pPr>
    </w:p>
    <w:p w14:paraId="4F07EC48" w14:textId="77777777" w:rsidR="00740C7A" w:rsidRDefault="00740C7A">
      <w:pPr>
        <w:pStyle w:val="BodyText"/>
        <w:spacing w:before="7"/>
        <w:rPr>
          <w:b w:val="0"/>
          <w:sz w:val="26"/>
        </w:rPr>
      </w:pPr>
    </w:p>
    <w:p w14:paraId="4F07EC49" w14:textId="77777777" w:rsidR="00740C7A" w:rsidRDefault="005C2A47">
      <w:pPr>
        <w:pStyle w:val="ListParagraph"/>
        <w:numPr>
          <w:ilvl w:val="1"/>
          <w:numId w:val="1"/>
        </w:numPr>
        <w:tabs>
          <w:tab w:val="left" w:pos="881"/>
        </w:tabs>
        <w:ind w:hanging="405"/>
        <w:rPr>
          <w:b/>
          <w:sz w:val="20"/>
        </w:rPr>
      </w:pPr>
      <w:r>
        <w:pict w14:anchorId="4F07F9BB">
          <v:group id="_x0000_s3506" style="position:absolute;left:0;text-align:left;margin-left:41.05pt;margin-top:-22.5pt;width:484.9pt;height:623.55pt;z-index:-21117440;mso-position-horizontal-relative:page" coordorigin="821,-450" coordsize="9698,12471">
            <v:rect id="_x0000_s3509" style="position:absolute;left:828;top:-443;width:9683;height:12456" filled="f" strokecolor="#aaa" strokeweight=".25606mm"/>
            <v:shape id="_x0000_s3508" style="position:absolute;left:1104;top:2547;width:9175;height:7303" coordorigin="1104,2548" coordsize="9175,7303" o:spt="100" adj="0,,0" path="m1104,2548r320,l1424,2853r-320,l1104,2548xm1104,3426r,-493l1104,2926r2,-7l1108,2913r3,-6l1115,2901r4,-4l1124,2892r6,-4l1136,2886r6,-3l1148,2882r7,l10228,2882r7,l10242,2883r6,3l10254,2888r6,4l10264,2897r5,4l10273,2907r2,6l10278,2919r1,7l10279,2933r,493l10279,3433r-1,6l10275,3446r-2,6l10269,3457r-5,5l10260,3467r-6,3l10248,3473r-6,3l10235,3477r-7,l1155,3477r-7,l1142,3476r-6,-3l1130,3470r-6,-3l1119,3462r-4,-5l1111,3452r-3,-6l1106,3439r-2,-6l1104,3426xm1104,3608r320,l1424,3927r-320,l1104,3608xm1104,4500r,-493l1104,4000r2,-6l1108,3987r3,-6l1115,3976r4,-5l1124,3966r6,-4l1136,3960r6,-3l1148,3956r7,l10228,3956r7,l10242,3957r6,3l10254,3962r6,4l10264,3971r5,5l10273,3981r2,6l10278,3994r1,6l10279,4007r,493l10279,4507r-1,7l10275,4520r-2,6l10269,4532r-5,4l10260,4541r-6,4l10248,4547r-6,3l10235,4551r-7,l1155,4551r-7,l1142,4550r-6,-3l1130,4545r-6,-4l1119,4536r-4,-4l1111,4526r-3,-6l1106,4514r-2,-7l1104,4500xm1104,4667r320,l1424,4987r-320,l1104,4667xm1104,5560r,-493l1104,5060r2,-7l1108,5047r3,-6l1115,5035r4,-4l1124,5026r6,-4l1136,5020r6,-3l1148,5016r7,l10228,5016r7,l10242,5017r6,3l10254,5022r6,4l10264,5031r5,4l10273,5041r2,6l10278,5053r1,7l10279,5067r,493l10279,5567r-1,6l10275,5580r-2,6l10269,5591r-5,5l10260,5601r-6,3l10248,5607r-6,3l10235,5611r-7,l1155,5611r-7,l1142,5610r-6,-3l1130,5604r-6,-3l1119,5596r-4,-5l1111,5586r-3,-6l1106,5573r-2,-6l1104,5560xm1104,5742r320,l1424,6046r-320,l1104,5742xm1104,6620r,-494l1104,6120r2,-7l1108,6107r3,-6l1115,6095r4,-5l1124,6086r6,-4l1136,6079r6,-2l1148,6075r7,l10228,6075r7,l10242,6077r6,2l10254,6082r6,4l10264,6090r5,5l10273,6101r2,6l10278,6113r1,7l10279,6126r,494l10279,6627r-1,6l10275,6639r-2,7l10269,6651r-5,5l10260,6661r-6,3l10248,6667r-6,2l10235,6671r-7,l1155,6671r-7,l1142,6669r-6,-2l1130,6664r-6,-3l1119,6656r-4,-5l1111,6646r-3,-7l1106,6633r-2,-6l1104,6620xm1104,6801r320,l1424,7106r-320,l1104,6801xm1104,7680r,-494l1104,7179r2,-6l1108,7167r3,-7l1115,7155r4,-5l1124,7145r6,-3l1136,7139r6,-3l1148,7135r7,l10228,7135r7,l10242,7136r6,3l10254,7142r6,3l10264,7150r5,5l10273,7160r2,7l10278,7173r1,6l10279,7186r,494l10279,7686r-1,7l10275,7699r-2,6l10269,7711r-5,5l10260,7720r-6,4l10248,7727r-6,2l10235,7730r-7,l1155,7730r-7,l1142,7729r-6,-2l1130,7724r-6,-4l1119,7716r-4,-5l1111,7705r-3,-6l1106,7693r-2,-7l1104,7680xm1104,7861r320,l1424,8166r-320,l1104,7861xm1104,8739r,-493l1104,8239r2,-6l1108,8226r3,-6l1115,8215r4,-5l1124,8205r6,-4l1136,8199r6,-3l1148,8195r7,l10228,8195r7,l10242,8196r6,3l10254,8201r6,4l10264,8210r5,5l10273,8220r2,6l10278,8233r1,6l10279,8246r,493l10279,8746r-1,7l10275,8759r-2,6l10269,8770r-5,5l10260,8780r-6,4l10248,8786r-6,3l10235,8790r-7,l1155,8790r-7,l1142,8789r-6,-3l1130,8784r-6,-4l1119,8775r-4,-5l1111,8765r-3,-6l1106,8753r-2,-7l1104,8739xm1104,8921r320,l1424,9226r-320,l1104,8921xm1104,9799r,-493l1104,9299r2,-7l1108,9286r3,-6l1115,9274r4,-4l1124,9265r6,-4l1136,9259r6,-3l1148,9255r7,l10228,9255r7,l10242,9256r6,3l10254,9261r6,4l10264,9270r5,4l10273,9280r2,6l10278,9292r1,7l10279,9306r,493l10279,9806r-1,6l10275,9818r-2,7l10269,9830r-5,5l10260,9840r-6,3l10248,9846r-6,3l10235,9850r-7,l1155,9850r-7,l1142,9849r-6,-3l1130,9843r-6,-3l1119,9835r-4,-5l1111,9825r-3,-7l1106,9812r-2,-6l1104,9799xe" filled="f" strokeweight=".25606mm">
              <v:stroke joinstyle="round"/>
              <v:formulas/>
              <v:path arrowok="t" o:connecttype="segments"/>
            </v:shape>
            <v:shape id="_x0000_s3507" style="position:absolute;left:850;top:10162;width:73;height:1351" coordorigin="850,10162" coordsize="73,1351" o:spt="100" adj="0,,0" path="m923,11471r-1,-5l918,11457r-2,-3l909,11447r-4,-3l896,11440r-5,l882,11440r-5,l868,11444r-4,3l858,11454r-3,3l851,11466r-1,5l850,11481r1,4l855,11494r3,4l864,11505r4,2l877,11511r5,1l891,11512r5,-1l905,11507r4,-2l916,11498r2,-4l922,11485r1,-4l923,11471xm923,10832r-1,-4l918,10819r-2,-4l909,10808r-4,-3l896,10802r-5,-1l882,10801r-5,1l868,10805r-4,3l858,10815r-3,4l851,10828r-1,4l850,10842r1,4l855,10855r3,4l864,10866r4,3l877,10872r5,1l891,10873r5,-1l905,10869r4,-3l916,10859r2,-4l922,10846r1,-4l923,10832xm923,10513r-1,-5l918,10499r-2,-4l909,10489r-4,-3l896,10482r-5,-1l882,10481r-5,1l868,10486r-4,3l858,10495r-3,4l851,10508r-1,5l850,10523r1,4l855,10536r3,4l864,10547r4,2l877,10553r5,1l891,10554r5,-1l905,10549r4,-2l916,10540r2,-4l922,10527r1,-4l923,10513xm923,10194r-1,-5l918,10180r-2,-4l909,10169r-4,-2l896,10163r-5,-1l882,10162r-5,1l868,10167r-4,2l858,10176r-3,4l851,10189r-1,5l850,10203r1,5l855,10217r3,4l864,10227r4,3l877,10234r5,1l891,10235r5,-1l905,10230r4,-3l916,10221r2,-4l922,10208r1,-5l923,10194xe" fillcolor="black" stroked="f">
              <v:stroke joinstyle="round"/>
              <v:formulas/>
              <v:path arrowok="t" o:connecttype="segments"/>
            </v:shape>
            <w10:wrap anchorx="page"/>
          </v:group>
        </w:pict>
      </w:r>
      <w:r w:rsidR="009278DB">
        <w:rPr>
          <w:b/>
          <w:sz w:val="20"/>
        </w:rPr>
        <w:t>Which kind of organizations from YOUR COUNTRY have you been collaborating</w:t>
      </w:r>
      <w:r w:rsidR="009278DB">
        <w:rPr>
          <w:b/>
          <w:spacing w:val="38"/>
          <w:sz w:val="20"/>
        </w:rPr>
        <w:t xml:space="preserve"> </w:t>
      </w:r>
      <w:r w:rsidR="009278DB">
        <w:rPr>
          <w:b/>
          <w:sz w:val="20"/>
        </w:rPr>
        <w:t>with?</w:t>
      </w:r>
    </w:p>
    <w:p w14:paraId="4F07EC4A" w14:textId="77777777" w:rsidR="00740C7A" w:rsidRDefault="009278DB">
      <w:pPr>
        <w:pStyle w:val="Heading5"/>
        <w:spacing w:before="158"/>
        <w:ind w:left="476"/>
      </w:pPr>
      <w:r>
        <w:t>Only answer this question if the following conditions are met:</w:t>
      </w:r>
    </w:p>
    <w:p w14:paraId="4F07EC4B" w14:textId="77777777" w:rsidR="00740C7A" w:rsidRDefault="009278DB">
      <w:pPr>
        <w:spacing w:before="55" w:line="290" w:lineRule="auto"/>
        <w:ind w:left="476" w:right="843"/>
        <w:rPr>
          <w:sz w:val="23"/>
        </w:rPr>
      </w:pPr>
      <w:r>
        <w:rPr>
          <w:sz w:val="23"/>
        </w:rPr>
        <w:t xml:space="preserve">Answer was 'Yes, with organizations within our country' </w:t>
      </w:r>
      <w:r>
        <w:rPr>
          <w:i/>
          <w:sz w:val="23"/>
        </w:rPr>
        <w:t xml:space="preserve">or </w:t>
      </w:r>
      <w:r>
        <w:rPr>
          <w:sz w:val="23"/>
        </w:rPr>
        <w:t>'Both' at question '24 [HTAIG10]' (Has your organization formally collaborated with or is it currently collaborating with other organizations on the HTA or decision-making process?)</w:t>
      </w:r>
    </w:p>
    <w:p w14:paraId="4F07EC4C" w14:textId="77777777" w:rsidR="00740C7A" w:rsidRDefault="009278DB">
      <w:pPr>
        <w:spacing w:before="143" w:line="501" w:lineRule="auto"/>
        <w:ind w:left="848" w:right="3537" w:hanging="372"/>
        <w:rPr>
          <w:sz w:val="23"/>
        </w:rPr>
      </w:pPr>
      <w:r>
        <w:rPr>
          <w:sz w:val="23"/>
        </w:rPr>
        <w:t>Please choose all that apply and provide a comment: Ministries or other Government Institutions</w:t>
      </w:r>
    </w:p>
    <w:p w14:paraId="4F07EC4D" w14:textId="77777777" w:rsidR="00740C7A" w:rsidRDefault="00740C7A">
      <w:pPr>
        <w:pStyle w:val="BodyText"/>
        <w:rPr>
          <w:b w:val="0"/>
        </w:rPr>
      </w:pPr>
    </w:p>
    <w:p w14:paraId="4F07EC4E" w14:textId="77777777" w:rsidR="00740C7A" w:rsidRDefault="00740C7A">
      <w:pPr>
        <w:pStyle w:val="BodyText"/>
        <w:spacing w:before="9"/>
        <w:rPr>
          <w:b w:val="0"/>
          <w:sz w:val="15"/>
        </w:rPr>
      </w:pPr>
    </w:p>
    <w:p w14:paraId="4F07EC4F" w14:textId="77777777" w:rsidR="00740C7A" w:rsidRDefault="009278DB">
      <w:pPr>
        <w:spacing w:before="95"/>
        <w:ind w:left="848"/>
        <w:rPr>
          <w:sz w:val="23"/>
        </w:rPr>
      </w:pPr>
      <w:r>
        <w:rPr>
          <w:sz w:val="23"/>
        </w:rPr>
        <w:t>Academia/University</w:t>
      </w:r>
    </w:p>
    <w:p w14:paraId="4F07EC50" w14:textId="77777777" w:rsidR="00740C7A" w:rsidRDefault="00740C7A">
      <w:pPr>
        <w:pStyle w:val="BodyText"/>
        <w:rPr>
          <w:b w:val="0"/>
        </w:rPr>
      </w:pPr>
    </w:p>
    <w:p w14:paraId="4F07EC51" w14:textId="77777777" w:rsidR="00740C7A" w:rsidRDefault="00740C7A">
      <w:pPr>
        <w:pStyle w:val="BodyText"/>
        <w:rPr>
          <w:b w:val="0"/>
        </w:rPr>
      </w:pPr>
    </w:p>
    <w:p w14:paraId="4F07EC52" w14:textId="77777777" w:rsidR="00740C7A" w:rsidRDefault="00740C7A">
      <w:pPr>
        <w:pStyle w:val="BodyText"/>
        <w:spacing w:before="10"/>
        <w:rPr>
          <w:b w:val="0"/>
        </w:rPr>
      </w:pPr>
    </w:p>
    <w:p w14:paraId="4F07EC53" w14:textId="77777777" w:rsidR="00740C7A" w:rsidRDefault="009278DB">
      <w:pPr>
        <w:spacing w:before="95"/>
        <w:ind w:left="848"/>
        <w:rPr>
          <w:sz w:val="23"/>
        </w:rPr>
      </w:pPr>
      <w:r>
        <w:rPr>
          <w:sz w:val="23"/>
        </w:rPr>
        <w:t>Professional associations</w:t>
      </w:r>
    </w:p>
    <w:p w14:paraId="4F07EC54" w14:textId="77777777" w:rsidR="00740C7A" w:rsidRDefault="00740C7A">
      <w:pPr>
        <w:pStyle w:val="BodyText"/>
        <w:rPr>
          <w:b w:val="0"/>
        </w:rPr>
      </w:pPr>
    </w:p>
    <w:p w14:paraId="4F07EC55" w14:textId="77777777" w:rsidR="00740C7A" w:rsidRDefault="00740C7A">
      <w:pPr>
        <w:pStyle w:val="BodyText"/>
        <w:rPr>
          <w:b w:val="0"/>
        </w:rPr>
      </w:pPr>
    </w:p>
    <w:p w14:paraId="4F07EC56" w14:textId="77777777" w:rsidR="00740C7A" w:rsidRDefault="00740C7A">
      <w:pPr>
        <w:pStyle w:val="BodyText"/>
        <w:spacing w:before="2"/>
        <w:rPr>
          <w:b w:val="0"/>
          <w:sz w:val="22"/>
        </w:rPr>
      </w:pPr>
    </w:p>
    <w:p w14:paraId="4F07EC57" w14:textId="77777777" w:rsidR="00740C7A" w:rsidRDefault="009278DB">
      <w:pPr>
        <w:spacing w:before="95"/>
        <w:ind w:left="848"/>
        <w:rPr>
          <w:sz w:val="23"/>
        </w:rPr>
      </w:pPr>
      <w:r>
        <w:rPr>
          <w:sz w:val="23"/>
        </w:rPr>
        <w:t>Hospital</w:t>
      </w:r>
    </w:p>
    <w:p w14:paraId="4F07EC58" w14:textId="77777777" w:rsidR="00740C7A" w:rsidRDefault="00740C7A">
      <w:pPr>
        <w:pStyle w:val="BodyText"/>
        <w:rPr>
          <w:b w:val="0"/>
        </w:rPr>
      </w:pPr>
    </w:p>
    <w:p w14:paraId="4F07EC59" w14:textId="77777777" w:rsidR="00740C7A" w:rsidRDefault="00740C7A">
      <w:pPr>
        <w:pStyle w:val="BodyText"/>
        <w:rPr>
          <w:b w:val="0"/>
        </w:rPr>
      </w:pPr>
    </w:p>
    <w:p w14:paraId="4F07EC5A" w14:textId="77777777" w:rsidR="00740C7A" w:rsidRDefault="00740C7A">
      <w:pPr>
        <w:pStyle w:val="BodyText"/>
        <w:spacing w:before="10"/>
        <w:rPr>
          <w:b w:val="0"/>
        </w:rPr>
      </w:pPr>
    </w:p>
    <w:p w14:paraId="4F07EC5B" w14:textId="77777777" w:rsidR="00740C7A" w:rsidRDefault="009278DB">
      <w:pPr>
        <w:spacing w:before="95"/>
        <w:ind w:left="848"/>
        <w:rPr>
          <w:sz w:val="23"/>
        </w:rPr>
      </w:pPr>
      <w:r>
        <w:rPr>
          <w:sz w:val="23"/>
        </w:rPr>
        <w:t>Industry</w:t>
      </w:r>
    </w:p>
    <w:p w14:paraId="4F07EC5C" w14:textId="77777777" w:rsidR="00740C7A" w:rsidRDefault="00740C7A">
      <w:pPr>
        <w:pStyle w:val="BodyText"/>
        <w:rPr>
          <w:b w:val="0"/>
        </w:rPr>
      </w:pPr>
    </w:p>
    <w:p w14:paraId="4F07EC5D" w14:textId="77777777" w:rsidR="00740C7A" w:rsidRDefault="00740C7A">
      <w:pPr>
        <w:pStyle w:val="BodyText"/>
        <w:rPr>
          <w:b w:val="0"/>
        </w:rPr>
      </w:pPr>
    </w:p>
    <w:p w14:paraId="4F07EC5E" w14:textId="77777777" w:rsidR="00740C7A" w:rsidRDefault="00740C7A">
      <w:pPr>
        <w:pStyle w:val="BodyText"/>
        <w:spacing w:before="11"/>
        <w:rPr>
          <w:b w:val="0"/>
        </w:rPr>
      </w:pPr>
    </w:p>
    <w:p w14:paraId="4F07EC5F" w14:textId="77777777" w:rsidR="00740C7A" w:rsidRDefault="009278DB">
      <w:pPr>
        <w:spacing w:before="94"/>
        <w:ind w:left="848"/>
        <w:rPr>
          <w:sz w:val="23"/>
        </w:rPr>
      </w:pPr>
      <w:r>
        <w:rPr>
          <w:sz w:val="23"/>
        </w:rPr>
        <w:t>Patient Associations</w:t>
      </w:r>
    </w:p>
    <w:p w14:paraId="4F07EC60" w14:textId="77777777" w:rsidR="00740C7A" w:rsidRDefault="00740C7A">
      <w:pPr>
        <w:pStyle w:val="BodyText"/>
        <w:rPr>
          <w:b w:val="0"/>
        </w:rPr>
      </w:pPr>
    </w:p>
    <w:p w14:paraId="4F07EC61" w14:textId="77777777" w:rsidR="00740C7A" w:rsidRDefault="00740C7A">
      <w:pPr>
        <w:pStyle w:val="BodyText"/>
        <w:rPr>
          <w:b w:val="0"/>
        </w:rPr>
      </w:pPr>
    </w:p>
    <w:p w14:paraId="4F07EC62" w14:textId="77777777" w:rsidR="00740C7A" w:rsidRDefault="00740C7A">
      <w:pPr>
        <w:pStyle w:val="BodyText"/>
        <w:rPr>
          <w:b w:val="0"/>
          <w:sz w:val="21"/>
        </w:rPr>
      </w:pPr>
    </w:p>
    <w:p w14:paraId="4F07EC63" w14:textId="77777777" w:rsidR="00740C7A" w:rsidRDefault="009278DB">
      <w:pPr>
        <w:spacing w:before="94"/>
        <w:ind w:left="848"/>
        <w:rPr>
          <w:sz w:val="23"/>
        </w:rPr>
      </w:pPr>
      <w:r>
        <w:rPr>
          <w:sz w:val="23"/>
        </w:rPr>
        <w:t>Other, please specify</w:t>
      </w:r>
    </w:p>
    <w:p w14:paraId="4F07EC64" w14:textId="77777777" w:rsidR="00740C7A" w:rsidRDefault="00740C7A">
      <w:pPr>
        <w:pStyle w:val="BodyText"/>
        <w:rPr>
          <w:b w:val="0"/>
        </w:rPr>
      </w:pPr>
    </w:p>
    <w:p w14:paraId="4F07EC65" w14:textId="77777777" w:rsidR="00740C7A" w:rsidRDefault="00740C7A">
      <w:pPr>
        <w:pStyle w:val="BodyText"/>
        <w:rPr>
          <w:b w:val="0"/>
        </w:rPr>
      </w:pPr>
    </w:p>
    <w:p w14:paraId="4F07EC66" w14:textId="77777777" w:rsidR="00740C7A" w:rsidRDefault="00740C7A">
      <w:pPr>
        <w:pStyle w:val="BodyText"/>
        <w:rPr>
          <w:b w:val="0"/>
          <w:sz w:val="26"/>
        </w:rPr>
      </w:pPr>
    </w:p>
    <w:p w14:paraId="4F07EC67" w14:textId="77777777" w:rsidR="00740C7A" w:rsidRDefault="009278DB">
      <w:pPr>
        <w:spacing w:before="95"/>
        <w:ind w:left="476"/>
        <w:rPr>
          <w:b/>
          <w:sz w:val="23"/>
        </w:rPr>
      </w:pPr>
      <w:r>
        <w:rPr>
          <w:b/>
          <w:sz w:val="23"/>
        </w:rPr>
        <w:t>Please refer to only formal collaborations</w:t>
      </w:r>
    </w:p>
    <w:p w14:paraId="4F07EC68" w14:textId="77777777" w:rsidR="00740C7A" w:rsidRDefault="009278DB">
      <w:pPr>
        <w:spacing w:before="55"/>
        <w:ind w:left="476"/>
        <w:rPr>
          <w:b/>
          <w:sz w:val="23"/>
        </w:rPr>
      </w:pPr>
      <w:r>
        <w:rPr>
          <w:b/>
          <w:sz w:val="23"/>
        </w:rPr>
        <w:t xml:space="preserve">Please give name/details of the </w:t>
      </w:r>
      <w:proofErr w:type="spellStart"/>
      <w:r>
        <w:rPr>
          <w:b/>
          <w:sz w:val="23"/>
        </w:rPr>
        <w:t>Organisation</w:t>
      </w:r>
      <w:proofErr w:type="spellEnd"/>
      <w:r>
        <w:rPr>
          <w:b/>
          <w:sz w:val="23"/>
        </w:rPr>
        <w:t>(s) that you select</w:t>
      </w:r>
    </w:p>
    <w:p w14:paraId="4F07EC69" w14:textId="77777777" w:rsidR="00740C7A" w:rsidRDefault="009278DB">
      <w:pPr>
        <w:spacing w:before="55" w:line="290" w:lineRule="auto"/>
        <w:ind w:left="476" w:right="843"/>
        <w:rPr>
          <w:b/>
          <w:sz w:val="23"/>
        </w:rPr>
      </w:pPr>
      <w:r>
        <w:rPr>
          <w:b/>
          <w:sz w:val="23"/>
        </w:rPr>
        <w:t>If you have a website with a list of institutions, please provide the link in the Other box</w:t>
      </w:r>
    </w:p>
    <w:p w14:paraId="4F07EC6A" w14:textId="77777777" w:rsidR="00740C7A" w:rsidRDefault="009278DB">
      <w:pPr>
        <w:spacing w:line="263" w:lineRule="exact"/>
        <w:ind w:left="476"/>
        <w:rPr>
          <w:b/>
          <w:sz w:val="23"/>
        </w:rPr>
      </w:pPr>
      <w:r>
        <w:rPr>
          <w:b/>
          <w:sz w:val="23"/>
        </w:rPr>
        <w:t>You can select multiple options</w:t>
      </w:r>
    </w:p>
    <w:p w14:paraId="4F07EC6B" w14:textId="77777777" w:rsidR="00740C7A" w:rsidRDefault="00740C7A">
      <w:pPr>
        <w:spacing w:line="263" w:lineRule="exact"/>
        <w:rPr>
          <w:sz w:val="23"/>
        </w:rPr>
        <w:sectPr w:rsidR="00740C7A">
          <w:pgSz w:w="11900" w:h="16840"/>
          <w:pgMar w:top="460" w:right="940" w:bottom="480" w:left="600" w:header="274" w:footer="283" w:gutter="0"/>
          <w:cols w:space="720"/>
        </w:sectPr>
      </w:pPr>
    </w:p>
    <w:p w14:paraId="4F07EC6C" w14:textId="77777777" w:rsidR="00740C7A" w:rsidRDefault="00740C7A">
      <w:pPr>
        <w:pStyle w:val="BodyText"/>
      </w:pPr>
    </w:p>
    <w:p w14:paraId="4F07EC6D" w14:textId="77777777" w:rsidR="00740C7A" w:rsidRDefault="00740C7A">
      <w:pPr>
        <w:pStyle w:val="BodyText"/>
        <w:spacing w:before="7"/>
        <w:rPr>
          <w:sz w:val="26"/>
        </w:rPr>
      </w:pPr>
    </w:p>
    <w:p w14:paraId="4F07EC6E" w14:textId="77777777" w:rsidR="00740C7A" w:rsidRDefault="005C2A47">
      <w:pPr>
        <w:pStyle w:val="ListParagraph"/>
        <w:numPr>
          <w:ilvl w:val="1"/>
          <w:numId w:val="1"/>
        </w:numPr>
        <w:tabs>
          <w:tab w:val="left" w:pos="881"/>
        </w:tabs>
        <w:ind w:hanging="405"/>
        <w:rPr>
          <w:b/>
          <w:sz w:val="20"/>
        </w:rPr>
      </w:pPr>
      <w:r>
        <w:pict w14:anchorId="4F07F9BC">
          <v:group id="_x0000_s3502" style="position:absolute;left:0;text-align:left;margin-left:41.05pt;margin-top:-22.5pt;width:484.9pt;height:607.55pt;z-index:-21116928;mso-position-horizontal-relative:page" coordorigin="821,-450" coordsize="9698,12151">
            <v:rect id="_x0000_s3505" style="position:absolute;left:828;top:-443;width:9683;height:12137" filled="f" strokecolor="#aaa" strokeweight=".25606mm"/>
            <v:shape id="_x0000_s3504" style="position:absolute;left:1104;top:2547;width:9175;height:7303" coordorigin="1104,2548" coordsize="9175,7303" o:spt="100" adj="0,,0" path="m1104,2548r320,l1424,2853r-320,l1104,2548xm1104,3426r,-493l1104,2926r2,-7l1108,2913r3,-6l1115,2901r4,-4l1124,2892r6,-4l1136,2886r6,-3l1148,2882r7,l10228,2882r7,l10242,2883r6,3l10254,2888r6,4l10264,2897r5,4l10273,2907r2,6l10278,2919r1,7l10279,2933r,493l10279,3433r-1,6l10275,3446r-2,6l10269,3457r-5,5l10260,3467r-6,3l10248,3473r-6,3l10235,3477r-7,l1155,3477r-7,l1142,3476r-6,-3l1130,3470r-6,-3l1119,3462r-4,-5l1111,3452r-3,-6l1106,3439r-2,-6l1104,3426xm1104,3608r320,l1424,3927r-320,l1104,3608xm1104,4500r,-493l1104,4000r2,-6l1108,3987r3,-6l1115,3976r4,-5l1124,3966r6,-4l1136,3960r6,-3l1148,3956r7,l10228,3956r7,l10242,3957r6,3l10254,3962r6,4l10264,3971r5,5l10273,3981r2,6l10278,3994r1,6l10279,4007r,493l10279,4507r-1,7l10275,4520r-2,6l10269,4532r-5,4l10260,4541r-6,4l10248,4547r-6,3l10235,4551r-7,l1155,4551r-7,l1142,4550r-6,-3l1130,4545r-6,-4l1119,4536r-4,-4l1111,4526r-3,-6l1106,4514r-2,-7l1104,4500xm1104,4667r320,l1424,4987r-320,l1104,4667xm1104,5560r,-493l1104,5060r2,-7l1108,5047r3,-6l1115,5035r4,-4l1124,5026r6,-4l1136,5020r6,-3l1148,5016r7,l10228,5016r7,l10242,5017r6,3l10254,5022r6,4l10264,5031r5,4l10273,5041r2,6l10278,5053r1,7l10279,5067r,493l10279,5567r-1,6l10275,5580r-2,6l10269,5591r-5,5l10260,5601r-6,3l10248,5607r-6,3l10235,5611r-7,l1155,5611r-7,l1142,5610r-6,-3l1130,5604r-6,-3l1119,5596r-4,-5l1111,5586r-3,-6l1106,5573r-2,-6l1104,5560xm1104,5742r320,l1424,6046r-320,l1104,5742xm1104,6620r,-494l1104,6120r2,-7l1108,6107r3,-6l1115,6095r4,-5l1124,6086r6,-4l1136,6079r6,-2l1148,6075r7,l10228,6075r7,l10242,6077r6,2l10254,6082r6,4l10264,6090r5,5l10273,6101r2,6l10278,6113r1,7l10279,6126r,494l10279,6627r-1,6l10275,6639r-2,6l10269,6651r-5,5l10260,6661r-6,3l10248,6667r-6,2l10235,6671r-7,l1155,6671r-7,l1142,6669r-6,-2l1130,6664r-6,-3l1119,6656r-4,-5l1111,6645r-3,-6l1106,6633r-2,-6l1104,6620xm1104,6801r320,l1424,7106r-320,l1104,6801xm1104,7680r,-494l1104,7179r2,-6l1108,7167r3,-7l1115,7155r4,-5l1124,7145r6,-3l1136,7139r6,-3l1148,7135r7,l10228,7135r7,l10242,7136r6,3l10254,7142r6,3l10264,7150r5,5l10273,7160r2,7l10278,7173r1,6l10279,7186r,494l10279,7686r-1,7l10275,7699r-2,6l10269,7711r-5,5l10260,7720r-6,4l10248,7726r-6,3l10235,7730r-7,l1155,7730r-7,l1142,7729r-6,-3l1130,7724r-6,-4l1119,7716r-4,-5l1111,7705r-3,-6l1106,7693r-2,-7l1104,7680xm1104,7861r320,l1424,8166r-320,l1104,7861xm1104,8739r,-493l1104,8239r2,-6l1108,8226r3,-6l1115,8215r4,-5l1124,8205r6,-4l1136,8199r6,-3l1148,8195r7,l10228,8195r7,l10242,8196r6,3l10254,8201r6,4l10264,8210r5,5l10273,8220r2,6l10278,8233r1,6l10279,8246r,493l10279,8746r-1,7l10275,8759r-2,6l10269,8770r-5,5l10260,8780r-6,4l10248,8786r-6,3l10235,8790r-7,l1155,8790r-7,l1142,8789r-6,-3l1130,8784r-6,-4l1119,8775r-4,-5l1111,8765r-3,-6l1106,8753r-2,-7l1104,8739xm1104,8921r320,l1424,9226r-320,l1104,8921xm1104,9799r,-493l1104,9299r2,-7l1108,9286r3,-6l1115,9274r4,-4l1124,9265r6,-4l1136,9259r6,-3l1148,9255r7,l10228,9255r7,l10242,9256r6,3l10254,9261r6,4l10264,9270r5,4l10273,9280r2,6l10278,9292r1,7l10279,9306r,493l10279,9806r-1,6l10275,9819r-2,6l10269,9830r-5,5l10260,9840r-6,3l10248,9846r-6,3l10235,9850r-7,l1155,9850r-7,l1142,9849r-6,-3l1130,9843r-6,-3l1119,9835r-4,-5l1111,9825r-3,-6l1106,9812r-2,-6l1104,9799xe" filled="f" strokeweight=".25606mm">
              <v:stroke joinstyle="round"/>
              <v:formulas/>
              <v:path arrowok="t" o:connecttype="segments"/>
            </v:shape>
            <v:shape id="_x0000_s3503" style="position:absolute;left:850;top:10162;width:73;height:1031" coordorigin="850,10162" coordsize="73,1031" o:spt="100" adj="0,,0" path="m923,11152r-1,-5l918,11138r-2,-4l909,11127r-4,-2l896,11121r-5,-1l882,11120r-5,1l868,11125r-4,2l858,11134r-3,4l851,11147r-1,5l850,11161r1,5l855,11175r3,4l864,11185r4,3l877,11192r5,1l891,11193r5,-1l905,11188r4,-3l916,11179r2,-4l922,11166r1,-5l923,11152xm923,10832r-1,-4l918,10819r-2,-4l909,10808r-4,-3l896,10802r-5,-1l882,10801r-5,1l868,10805r-4,3l858,10815r-3,4l851,10828r-1,4l850,10842r1,4l855,10855r3,4l864,10866r4,3l877,10872r5,1l891,10873r5,-1l905,10869r4,-3l916,10859r2,-4l922,10846r1,-4l923,10832xm923,10513r-1,-5l918,10499r-2,-4l909,10489r-4,-3l896,10482r-5,-1l882,10481r-5,1l868,10486r-4,3l858,10495r-3,4l851,10508r-1,5l850,10522r1,5l855,10536r3,4l864,10547r4,2l877,10553r5,1l891,10554r5,-1l905,10549r4,-2l916,10540r2,-4l922,10527r1,-5l923,10513xm923,10193r-1,-4l918,10180r-2,-4l909,10169r-4,-2l896,10163r-5,-1l882,10162r-5,1l868,10167r-4,2l858,10176r-3,4l851,10189r-1,4l850,10203r1,5l855,10217r3,4l864,10227r4,3l877,10234r5,1l891,10235r5,-1l905,10230r4,-3l916,10221r2,-4l922,10208r1,-5l923,10193xe" fillcolor="black" stroked="f">
              <v:stroke joinstyle="round"/>
              <v:formulas/>
              <v:path arrowok="t" o:connecttype="segments"/>
            </v:shape>
            <w10:wrap anchorx="page"/>
          </v:group>
        </w:pict>
      </w:r>
      <w:r w:rsidR="009278DB">
        <w:rPr>
          <w:b/>
          <w:sz w:val="20"/>
        </w:rPr>
        <w:t>Which kind of organizations from OTHER COUNTRIES have you been collaborating</w:t>
      </w:r>
      <w:r w:rsidR="009278DB">
        <w:rPr>
          <w:b/>
          <w:spacing w:val="52"/>
          <w:sz w:val="20"/>
        </w:rPr>
        <w:t xml:space="preserve"> </w:t>
      </w:r>
      <w:r w:rsidR="009278DB">
        <w:rPr>
          <w:b/>
          <w:sz w:val="20"/>
        </w:rPr>
        <w:t>with?</w:t>
      </w:r>
    </w:p>
    <w:p w14:paraId="4F07EC6F" w14:textId="77777777" w:rsidR="00740C7A" w:rsidRDefault="009278DB">
      <w:pPr>
        <w:pStyle w:val="Heading5"/>
        <w:spacing w:before="158"/>
        <w:ind w:left="476"/>
      </w:pPr>
      <w:r>
        <w:t>Only answer this question if the following conditions are met:</w:t>
      </w:r>
    </w:p>
    <w:p w14:paraId="4F07EC70" w14:textId="77777777" w:rsidR="00740C7A" w:rsidRDefault="009278DB">
      <w:pPr>
        <w:spacing w:before="55" w:line="290" w:lineRule="auto"/>
        <w:ind w:left="476" w:right="843"/>
        <w:rPr>
          <w:sz w:val="23"/>
        </w:rPr>
      </w:pPr>
      <w:r>
        <w:rPr>
          <w:sz w:val="23"/>
        </w:rPr>
        <w:t xml:space="preserve">Answer was 'Both' </w:t>
      </w:r>
      <w:r>
        <w:rPr>
          <w:i/>
          <w:sz w:val="23"/>
        </w:rPr>
        <w:t xml:space="preserve">or </w:t>
      </w:r>
      <w:r>
        <w:rPr>
          <w:sz w:val="23"/>
        </w:rPr>
        <w:t>'Yes, with organization from other countries' at question '24 [HTAIG10]' (Has your organization formally collaborated with or is it currently collaborating with other organizations on the HTA or decision-making process?)</w:t>
      </w:r>
    </w:p>
    <w:p w14:paraId="4F07EC71" w14:textId="77777777" w:rsidR="00740C7A" w:rsidRDefault="009278DB">
      <w:pPr>
        <w:spacing w:before="143" w:line="501" w:lineRule="auto"/>
        <w:ind w:left="848" w:right="3537" w:hanging="372"/>
        <w:rPr>
          <w:sz w:val="23"/>
        </w:rPr>
      </w:pPr>
      <w:r>
        <w:rPr>
          <w:sz w:val="23"/>
        </w:rPr>
        <w:t>Please choose all that apply and provide a comment: Ministries or other Government Institutions</w:t>
      </w:r>
    </w:p>
    <w:p w14:paraId="4F07EC72" w14:textId="77777777" w:rsidR="00740C7A" w:rsidRDefault="00740C7A">
      <w:pPr>
        <w:pStyle w:val="BodyText"/>
        <w:rPr>
          <w:b w:val="0"/>
        </w:rPr>
      </w:pPr>
    </w:p>
    <w:p w14:paraId="4F07EC73" w14:textId="77777777" w:rsidR="00740C7A" w:rsidRDefault="00740C7A">
      <w:pPr>
        <w:pStyle w:val="BodyText"/>
        <w:spacing w:before="9"/>
        <w:rPr>
          <w:b w:val="0"/>
          <w:sz w:val="15"/>
        </w:rPr>
      </w:pPr>
    </w:p>
    <w:p w14:paraId="4F07EC74" w14:textId="77777777" w:rsidR="00740C7A" w:rsidRDefault="009278DB">
      <w:pPr>
        <w:spacing w:before="95"/>
        <w:ind w:left="848"/>
        <w:rPr>
          <w:sz w:val="23"/>
        </w:rPr>
      </w:pPr>
      <w:r>
        <w:rPr>
          <w:sz w:val="23"/>
        </w:rPr>
        <w:t>Academia/University</w:t>
      </w:r>
    </w:p>
    <w:p w14:paraId="4F07EC75" w14:textId="77777777" w:rsidR="00740C7A" w:rsidRDefault="00740C7A">
      <w:pPr>
        <w:pStyle w:val="BodyText"/>
        <w:rPr>
          <w:b w:val="0"/>
        </w:rPr>
      </w:pPr>
    </w:p>
    <w:p w14:paraId="4F07EC76" w14:textId="77777777" w:rsidR="00740C7A" w:rsidRDefault="00740C7A">
      <w:pPr>
        <w:pStyle w:val="BodyText"/>
        <w:rPr>
          <w:b w:val="0"/>
        </w:rPr>
      </w:pPr>
    </w:p>
    <w:p w14:paraId="4F07EC77" w14:textId="77777777" w:rsidR="00740C7A" w:rsidRDefault="00740C7A">
      <w:pPr>
        <w:pStyle w:val="BodyText"/>
        <w:spacing w:before="10"/>
        <w:rPr>
          <w:b w:val="0"/>
        </w:rPr>
      </w:pPr>
    </w:p>
    <w:p w14:paraId="4F07EC78" w14:textId="77777777" w:rsidR="00740C7A" w:rsidRDefault="009278DB">
      <w:pPr>
        <w:spacing w:before="95"/>
        <w:ind w:left="848"/>
        <w:rPr>
          <w:sz w:val="23"/>
        </w:rPr>
      </w:pPr>
      <w:r>
        <w:rPr>
          <w:sz w:val="23"/>
        </w:rPr>
        <w:t>Professional associations</w:t>
      </w:r>
    </w:p>
    <w:p w14:paraId="4F07EC79" w14:textId="77777777" w:rsidR="00740C7A" w:rsidRDefault="00740C7A">
      <w:pPr>
        <w:pStyle w:val="BodyText"/>
        <w:rPr>
          <w:b w:val="0"/>
        </w:rPr>
      </w:pPr>
    </w:p>
    <w:p w14:paraId="4F07EC7A" w14:textId="77777777" w:rsidR="00740C7A" w:rsidRDefault="00740C7A">
      <w:pPr>
        <w:pStyle w:val="BodyText"/>
        <w:rPr>
          <w:b w:val="0"/>
        </w:rPr>
      </w:pPr>
    </w:p>
    <w:p w14:paraId="4F07EC7B" w14:textId="77777777" w:rsidR="00740C7A" w:rsidRDefault="00740C7A">
      <w:pPr>
        <w:pStyle w:val="BodyText"/>
        <w:spacing w:before="2"/>
        <w:rPr>
          <w:b w:val="0"/>
          <w:sz w:val="22"/>
        </w:rPr>
      </w:pPr>
    </w:p>
    <w:p w14:paraId="4F07EC7C" w14:textId="77777777" w:rsidR="00740C7A" w:rsidRDefault="009278DB">
      <w:pPr>
        <w:spacing w:before="95"/>
        <w:ind w:left="848"/>
        <w:rPr>
          <w:sz w:val="23"/>
        </w:rPr>
      </w:pPr>
      <w:r>
        <w:rPr>
          <w:sz w:val="23"/>
        </w:rPr>
        <w:t>Hospital</w:t>
      </w:r>
    </w:p>
    <w:p w14:paraId="4F07EC7D" w14:textId="77777777" w:rsidR="00740C7A" w:rsidRDefault="00740C7A">
      <w:pPr>
        <w:pStyle w:val="BodyText"/>
        <w:rPr>
          <w:b w:val="0"/>
        </w:rPr>
      </w:pPr>
    </w:p>
    <w:p w14:paraId="4F07EC7E" w14:textId="77777777" w:rsidR="00740C7A" w:rsidRDefault="00740C7A">
      <w:pPr>
        <w:pStyle w:val="BodyText"/>
        <w:rPr>
          <w:b w:val="0"/>
        </w:rPr>
      </w:pPr>
    </w:p>
    <w:p w14:paraId="4F07EC7F" w14:textId="77777777" w:rsidR="00740C7A" w:rsidRDefault="00740C7A">
      <w:pPr>
        <w:pStyle w:val="BodyText"/>
        <w:spacing w:before="10"/>
        <w:rPr>
          <w:b w:val="0"/>
        </w:rPr>
      </w:pPr>
    </w:p>
    <w:p w14:paraId="4F07EC80" w14:textId="77777777" w:rsidR="00740C7A" w:rsidRDefault="009278DB">
      <w:pPr>
        <w:spacing w:before="95"/>
        <w:ind w:left="848"/>
        <w:rPr>
          <w:sz w:val="23"/>
        </w:rPr>
      </w:pPr>
      <w:r>
        <w:rPr>
          <w:sz w:val="23"/>
        </w:rPr>
        <w:t>Industry</w:t>
      </w:r>
    </w:p>
    <w:p w14:paraId="4F07EC81" w14:textId="77777777" w:rsidR="00740C7A" w:rsidRDefault="00740C7A">
      <w:pPr>
        <w:pStyle w:val="BodyText"/>
        <w:rPr>
          <w:b w:val="0"/>
        </w:rPr>
      </w:pPr>
    </w:p>
    <w:p w14:paraId="4F07EC82" w14:textId="77777777" w:rsidR="00740C7A" w:rsidRDefault="00740C7A">
      <w:pPr>
        <w:pStyle w:val="BodyText"/>
        <w:rPr>
          <w:b w:val="0"/>
        </w:rPr>
      </w:pPr>
    </w:p>
    <w:p w14:paraId="4F07EC83" w14:textId="77777777" w:rsidR="00740C7A" w:rsidRDefault="00740C7A">
      <w:pPr>
        <w:pStyle w:val="BodyText"/>
        <w:spacing w:before="11"/>
        <w:rPr>
          <w:b w:val="0"/>
        </w:rPr>
      </w:pPr>
    </w:p>
    <w:p w14:paraId="4F07EC84" w14:textId="77777777" w:rsidR="00740C7A" w:rsidRDefault="009278DB">
      <w:pPr>
        <w:spacing w:before="94"/>
        <w:ind w:left="848"/>
        <w:rPr>
          <w:sz w:val="23"/>
        </w:rPr>
      </w:pPr>
      <w:r>
        <w:rPr>
          <w:sz w:val="23"/>
        </w:rPr>
        <w:t>Patient Associations</w:t>
      </w:r>
    </w:p>
    <w:p w14:paraId="4F07EC85" w14:textId="77777777" w:rsidR="00740C7A" w:rsidRDefault="00740C7A">
      <w:pPr>
        <w:pStyle w:val="BodyText"/>
        <w:rPr>
          <w:b w:val="0"/>
        </w:rPr>
      </w:pPr>
    </w:p>
    <w:p w14:paraId="4F07EC86" w14:textId="77777777" w:rsidR="00740C7A" w:rsidRDefault="00740C7A">
      <w:pPr>
        <w:pStyle w:val="BodyText"/>
        <w:rPr>
          <w:b w:val="0"/>
        </w:rPr>
      </w:pPr>
    </w:p>
    <w:p w14:paraId="4F07EC87" w14:textId="77777777" w:rsidR="00740C7A" w:rsidRDefault="00740C7A">
      <w:pPr>
        <w:pStyle w:val="BodyText"/>
        <w:rPr>
          <w:b w:val="0"/>
          <w:sz w:val="21"/>
        </w:rPr>
      </w:pPr>
    </w:p>
    <w:p w14:paraId="4F07EC88" w14:textId="77777777" w:rsidR="00740C7A" w:rsidRDefault="009278DB">
      <w:pPr>
        <w:spacing w:before="94"/>
        <w:ind w:left="848"/>
        <w:rPr>
          <w:sz w:val="23"/>
        </w:rPr>
      </w:pPr>
      <w:r>
        <w:rPr>
          <w:sz w:val="23"/>
        </w:rPr>
        <w:t>Other, please specify</w:t>
      </w:r>
    </w:p>
    <w:p w14:paraId="4F07EC89" w14:textId="77777777" w:rsidR="00740C7A" w:rsidRDefault="00740C7A">
      <w:pPr>
        <w:pStyle w:val="BodyText"/>
        <w:rPr>
          <w:b w:val="0"/>
        </w:rPr>
      </w:pPr>
    </w:p>
    <w:p w14:paraId="4F07EC8A" w14:textId="77777777" w:rsidR="00740C7A" w:rsidRDefault="00740C7A">
      <w:pPr>
        <w:pStyle w:val="BodyText"/>
        <w:rPr>
          <w:b w:val="0"/>
        </w:rPr>
      </w:pPr>
    </w:p>
    <w:p w14:paraId="4F07EC8B" w14:textId="77777777" w:rsidR="00740C7A" w:rsidRDefault="00740C7A">
      <w:pPr>
        <w:pStyle w:val="BodyText"/>
        <w:spacing w:before="3"/>
        <w:rPr>
          <w:b w:val="0"/>
          <w:sz w:val="28"/>
        </w:rPr>
      </w:pPr>
    </w:p>
    <w:p w14:paraId="4F07EC8C" w14:textId="77777777" w:rsidR="00740C7A" w:rsidRDefault="009278DB">
      <w:pPr>
        <w:pStyle w:val="BodyText"/>
        <w:spacing w:before="97"/>
        <w:ind w:left="476"/>
      </w:pPr>
      <w:r>
        <w:t>Please refer to only formal collaborations</w:t>
      </w:r>
    </w:p>
    <w:p w14:paraId="4F07EC8D" w14:textId="77777777" w:rsidR="00740C7A" w:rsidRDefault="009278DB">
      <w:pPr>
        <w:pStyle w:val="BodyText"/>
        <w:spacing w:before="89"/>
        <w:ind w:left="476"/>
      </w:pPr>
      <w:r>
        <w:t xml:space="preserve">Please give name/details of the </w:t>
      </w:r>
      <w:proofErr w:type="spellStart"/>
      <w:r>
        <w:t>Organisation</w:t>
      </w:r>
      <w:proofErr w:type="spellEnd"/>
      <w:r>
        <w:t>(s) that you select</w:t>
      </w:r>
    </w:p>
    <w:p w14:paraId="4F07EC8E" w14:textId="77777777" w:rsidR="00740C7A" w:rsidRDefault="009278DB">
      <w:pPr>
        <w:pStyle w:val="BodyText"/>
        <w:spacing w:before="90" w:line="333" w:lineRule="auto"/>
        <w:ind w:left="476" w:right="1324"/>
      </w:pPr>
      <w:r>
        <w:t>If you have a website with a list of institutions, please provide the link in the Other box You can select multiple options</w:t>
      </w:r>
    </w:p>
    <w:p w14:paraId="4F07EC8F" w14:textId="77777777" w:rsidR="00740C7A" w:rsidRDefault="00740C7A">
      <w:pPr>
        <w:spacing w:line="333" w:lineRule="auto"/>
        <w:sectPr w:rsidR="00740C7A">
          <w:pgSz w:w="11900" w:h="16840"/>
          <w:pgMar w:top="460" w:right="940" w:bottom="480" w:left="600" w:header="274" w:footer="283" w:gutter="0"/>
          <w:cols w:space="720"/>
        </w:sectPr>
      </w:pPr>
    </w:p>
    <w:p w14:paraId="4F07EC90" w14:textId="77777777" w:rsidR="00740C7A" w:rsidRDefault="005C2A47">
      <w:pPr>
        <w:pStyle w:val="BodyText"/>
        <w:spacing w:before="4"/>
        <w:rPr>
          <w:sz w:val="7"/>
        </w:rPr>
      </w:pPr>
      <w:r>
        <w:lastRenderedPageBreak/>
        <w:pict w14:anchorId="4F07F9BD">
          <v:rect id="_x0000_s3501" style="position:absolute;margin-left:55.2pt;margin-top:214.2pt;width:15.95pt;height:15.95pt;z-index:-21115392;mso-position-horizontal-relative:page;mso-position-vertical-relative:page" filled="f" strokeweight=".25606mm">
            <w10:wrap anchorx="page" anchory="page"/>
          </v:rect>
        </w:pict>
      </w:r>
      <w:r>
        <w:pict w14:anchorId="4F07F9BE">
          <v:rect id="_x0000_s3500" style="position:absolute;margin-left:55.2pt;margin-top:235.25pt;width:15.95pt;height:15.25pt;z-index:-21114880;mso-position-horizontal-relative:page;mso-position-vertical-relative:page" filled="f" strokeweight=".25606mm">
            <w10:wrap anchorx="page" anchory="page"/>
          </v:rect>
        </w:pict>
      </w:r>
      <w:r>
        <w:pict w14:anchorId="4F07F9BF">
          <v:rect id="_x0000_s3499" style="position:absolute;margin-left:55.2pt;margin-top:255.55pt;width:15.95pt;height:15.95pt;z-index:-21114368;mso-position-horizontal-relative:page;mso-position-vertical-relative:page" filled="f" strokeweight=".25606mm">
            <w10:wrap anchorx="page" anchory="page"/>
          </v:rect>
        </w:pict>
      </w:r>
      <w:r>
        <w:pict w14:anchorId="4F07F9C0">
          <v:rect id="_x0000_s3498" style="position:absolute;margin-left:55.2pt;margin-top:276.6pt;width:15.95pt;height:15.25pt;z-index:-21113856;mso-position-horizontal-relative:page;mso-position-vertical-relative:page" filled="f" strokeweight=".25606mm">
            <w10:wrap anchorx="page" anchory="page"/>
          </v:rect>
        </w:pict>
      </w:r>
      <w:r>
        <w:pict w14:anchorId="4F07F9C1">
          <v:rect id="_x0000_s3497" style="position:absolute;margin-left:55.2pt;margin-top:296.95pt;width:15.95pt;height:15.25pt;z-index:-21113344;mso-position-horizontal-relative:page;mso-position-vertical-relative:page" filled="f" strokeweight=".25606mm">
            <w10:wrap anchorx="page" anchory="page"/>
          </v:rect>
        </w:pict>
      </w:r>
      <w:r>
        <w:pict w14:anchorId="4F07F9C2">
          <v:rect id="_x0000_s3496" style="position:absolute;margin-left:55.2pt;margin-top:317.25pt;width:15.95pt;height:15.95pt;z-index:-21112832;mso-position-horizontal-relative:page;mso-position-vertical-relative:page" filled="f" strokeweight=".25606mm">
            <w10:wrap anchorx="page" anchory="page"/>
          </v:rect>
        </w:pict>
      </w:r>
      <w:r>
        <w:pict w14:anchorId="4F07F9C3">
          <v:rect id="_x0000_s3495" style="position:absolute;margin-left:55.2pt;margin-top:354.25pt;width:15.95pt;height:15.95pt;z-index:-21112320;mso-position-horizontal-relative:page;mso-position-vertical-relative:page" filled="f" strokeweight=".25606mm">
            <w10:wrap anchorx="page" anchory="page"/>
          </v:rect>
        </w:pict>
      </w:r>
      <w:r>
        <w:pict w14:anchorId="4F07F9C4">
          <v:shape id="_x0000_s3494" style="position:absolute;margin-left:109.65pt;margin-top:334.65pt;width:304.15pt;height:29.8pt;z-index:-21111808;mso-position-horizontal-relative:page;mso-position-vertical-relative:page" coordorigin="2193,6693" coordsize="6083,596" path="m2193,7238r,-494l2193,6738r1,-7l2225,6697r6,-2l2237,6693r7,l8225,6693r7,l8238,6695r6,2l8251,6700r25,44l8276,7238r,7l8275,7251r-3,6l8269,7263r-25,22l8238,7287r-6,2l8225,7289r-5981,l2237,7289r-6,-2l2225,7285r-7,-3l2197,7257r-3,-6l2193,7245r,-7xe" filled="f" strokeweight=".25606mm">
            <v:path arrowok="t"/>
            <w10:wrap anchorx="page" anchory="page"/>
          </v:shape>
        </w:pict>
      </w:r>
      <w:r>
        <w:pict w14:anchorId="4F07F9C5">
          <v:shape id="_x0000_s3493" style="position:absolute;margin-left:42.5pt;margin-top:383.65pt;width:3.65pt;height:3.65pt;z-index:-21111296;mso-position-horizontal-relative:page;mso-position-vertical-relative:page" coordorigin="850,7673" coordsize="73,73" path="m891,7746r-9,l877,7745r-27,-31l850,7705r32,-32l891,7673r32,32l923,7714r-27,31xe" fillcolor="black" stroked="f">
            <v:path arrowok="t"/>
            <w10:wrap anchorx="page" anchory="page"/>
          </v:shape>
        </w:pict>
      </w:r>
      <w:r>
        <w:pict w14:anchorId="4F07F9C6">
          <v:shape id="_x0000_s3492" style="position:absolute;margin-left:42.5pt;margin-top:399.65pt;width:3.65pt;height:3.65pt;z-index:-21110784;mso-position-horizontal-relative:page;mso-position-vertical-relative:page" coordorigin="850,7993" coordsize="73,73" path="m891,8065r-9,l877,8064r-27,-30l850,8024r32,-31l891,7993r32,31l923,8034r-27,30xe" fillcolor="black" stroked="f">
            <v:path arrowok="t"/>
            <w10:wrap anchorx="page" anchory="page"/>
          </v:shape>
        </w:pict>
      </w:r>
    </w:p>
    <w:p w14:paraId="4F07EC91" w14:textId="77777777" w:rsidR="00740C7A" w:rsidRDefault="005C2A47">
      <w:pPr>
        <w:pStyle w:val="BodyText"/>
        <w:ind w:left="220"/>
        <w:rPr>
          <w:b w:val="0"/>
        </w:rPr>
      </w:pPr>
      <w:r>
        <w:rPr>
          <w:b w:val="0"/>
        </w:rPr>
      </w:r>
      <w:r>
        <w:rPr>
          <w:b w:val="0"/>
        </w:rPr>
        <w:pict w14:anchorId="4F07F9C8">
          <v:group id="_x0000_s3489" style="width:484.9pt;height:424.65pt;mso-position-horizontal-relative:char;mso-position-vertical-relative:line" coordsize="9698,8493">
            <v:rect id="_x0000_s3491" style="position:absolute;left:283;top:3317;width:320;height:305" filled="f" strokeweight=".25606mm"/>
            <v:shape id="_x0000_s3490" type="#_x0000_t202" style="position:absolute;left:7;top:7;width:9683;height:8478" filled="f" strokecolor="#aaa" strokeweight=".25606mm">
              <v:textbox inset="0,0,0,0">
                <w:txbxContent>
                  <w:p w14:paraId="4F080018" w14:textId="77777777" w:rsidR="00740C7A" w:rsidRDefault="00740C7A">
                    <w:pPr>
                      <w:rPr>
                        <w:b/>
                      </w:rPr>
                    </w:pPr>
                  </w:p>
                  <w:p w14:paraId="4F080019" w14:textId="77777777" w:rsidR="00740C7A" w:rsidRDefault="00740C7A">
                    <w:pPr>
                      <w:spacing w:before="8"/>
                      <w:rPr>
                        <w:b/>
                        <w:sz w:val="23"/>
                      </w:rPr>
                    </w:pPr>
                  </w:p>
                  <w:p w14:paraId="4F08001A" w14:textId="77777777" w:rsidR="00740C7A" w:rsidRDefault="009278DB">
                    <w:pPr>
                      <w:spacing w:before="1" w:line="290" w:lineRule="auto"/>
                      <w:ind w:left="240"/>
                      <w:rPr>
                        <w:b/>
                        <w:sz w:val="20"/>
                      </w:rPr>
                    </w:pPr>
                    <w:r>
                      <w:rPr>
                        <w:sz w:val="29"/>
                      </w:rPr>
                      <w:t xml:space="preserve">27 </w:t>
                    </w:r>
                    <w:r>
                      <w:rPr>
                        <w:b/>
                        <w:sz w:val="20"/>
                      </w:rPr>
                      <w:t>Who is responsible for nominating interventions to be reviewed and selecting the scope of priorities for the assessment and appraisal stages?</w:t>
                    </w:r>
                  </w:p>
                  <w:p w14:paraId="4F08001B" w14:textId="77777777" w:rsidR="00740C7A" w:rsidRDefault="009278DB">
                    <w:pPr>
                      <w:spacing w:before="129"/>
                      <w:ind w:left="240"/>
                      <w:rPr>
                        <w:sz w:val="23"/>
                      </w:rPr>
                    </w:pPr>
                    <w:r>
                      <w:rPr>
                        <w:sz w:val="23"/>
                      </w:rPr>
                      <w:t>Only answer this question if the following conditions are met:</w:t>
                    </w:r>
                  </w:p>
                  <w:p w14:paraId="4F08001C" w14:textId="77777777" w:rsidR="00740C7A" w:rsidRDefault="009278DB">
                    <w:pPr>
                      <w:spacing w:before="55" w:line="290" w:lineRule="auto"/>
                      <w:ind w:left="240"/>
                      <w:rPr>
                        <w:sz w:val="23"/>
                      </w:rPr>
                    </w:pPr>
                    <w:r>
                      <w:rPr>
                        <w:sz w:val="23"/>
                      </w:rPr>
                      <w:t xml:space="preserve">Answer was 'Yes, at the national level' </w:t>
                    </w:r>
                    <w:r>
                      <w:rPr>
                        <w:i/>
                        <w:sz w:val="23"/>
                      </w:rPr>
                      <w:t xml:space="preserve">or </w:t>
                    </w:r>
                    <w:r>
                      <w:rPr>
                        <w:sz w:val="23"/>
                      </w:rPr>
                      <w:t>'Yes, at the subnational level' at question '6 [HTAIG1]' (Does your country have a systematic formal process by which information is gathered to support healthcare decision-making?)</w:t>
                    </w:r>
                  </w:p>
                  <w:p w14:paraId="4F08001D" w14:textId="77777777" w:rsidR="00740C7A" w:rsidRDefault="009278DB">
                    <w:pPr>
                      <w:spacing w:before="143"/>
                      <w:ind w:left="240"/>
                      <w:rPr>
                        <w:sz w:val="23"/>
                      </w:rPr>
                    </w:pPr>
                    <w:r>
                      <w:rPr>
                        <w:sz w:val="23"/>
                      </w:rPr>
                      <w:t xml:space="preserve">Please choose </w:t>
                    </w:r>
                    <w:r>
                      <w:rPr>
                        <w:b/>
                        <w:sz w:val="23"/>
                      </w:rPr>
                      <w:t xml:space="preserve">all </w:t>
                    </w:r>
                    <w:r>
                      <w:rPr>
                        <w:sz w:val="23"/>
                      </w:rPr>
                      <w:t>that apply:</w:t>
                    </w:r>
                  </w:p>
                  <w:p w14:paraId="4F08001E" w14:textId="77777777" w:rsidR="00740C7A" w:rsidRDefault="00740C7A">
                    <w:pPr>
                      <w:rPr>
                        <w:sz w:val="25"/>
                      </w:rPr>
                    </w:pPr>
                  </w:p>
                  <w:p w14:paraId="4F08001F" w14:textId="77777777" w:rsidR="00740C7A" w:rsidRDefault="009278DB">
                    <w:pPr>
                      <w:spacing w:line="374" w:lineRule="auto"/>
                      <w:ind w:left="677" w:right="2811"/>
                      <w:rPr>
                        <w:sz w:val="23"/>
                      </w:rPr>
                    </w:pPr>
                    <w:r>
                      <w:rPr>
                        <w:sz w:val="23"/>
                      </w:rPr>
                      <w:t>Scientific Committee of the HTA or decision-making body Executive Board of the HTA or decision-making body Director of the HTA or decision-making body Department/Ministry of Health</w:t>
                    </w:r>
                  </w:p>
                  <w:p w14:paraId="4F080020" w14:textId="77777777" w:rsidR="00740C7A" w:rsidRDefault="009278DB">
                    <w:pPr>
                      <w:spacing w:before="4" w:line="369" w:lineRule="auto"/>
                      <w:ind w:left="677" w:right="6378"/>
                      <w:rPr>
                        <w:sz w:val="23"/>
                      </w:rPr>
                    </w:pPr>
                    <w:r>
                      <w:rPr>
                        <w:sz w:val="23"/>
                      </w:rPr>
                      <w:t>National Health Service Patient Organizations Civil Society</w:t>
                    </w:r>
                  </w:p>
                  <w:p w14:paraId="4F080021" w14:textId="77777777" w:rsidR="00740C7A" w:rsidRDefault="00740C7A">
                    <w:pPr>
                      <w:spacing w:before="10"/>
                      <w:rPr>
                        <w:sz w:val="28"/>
                      </w:rPr>
                    </w:pPr>
                  </w:p>
                  <w:p w14:paraId="4F080022" w14:textId="77777777" w:rsidR="00740C7A" w:rsidRDefault="009278DB">
                    <w:pPr>
                      <w:ind w:left="612"/>
                      <w:rPr>
                        <w:sz w:val="23"/>
                      </w:rPr>
                    </w:pPr>
                    <w:r>
                      <w:rPr>
                        <w:sz w:val="23"/>
                      </w:rPr>
                      <w:t>Other:</w:t>
                    </w:r>
                  </w:p>
                  <w:p w14:paraId="4F080023" w14:textId="77777777" w:rsidR="00740C7A" w:rsidRDefault="009278DB">
                    <w:pPr>
                      <w:spacing w:before="200" w:line="290" w:lineRule="auto"/>
                      <w:ind w:left="240" w:right="3489"/>
                      <w:rPr>
                        <w:b/>
                        <w:sz w:val="23"/>
                      </w:rPr>
                    </w:pPr>
                    <w:r>
                      <w:rPr>
                        <w:b/>
                        <w:sz w:val="23"/>
                      </w:rPr>
                      <w:t>Please specify the entity in the box if selecting Other You can select multiple options</w:t>
                    </w:r>
                  </w:p>
                </w:txbxContent>
              </v:textbox>
            </v:shape>
            <w10:anchorlock/>
          </v:group>
        </w:pict>
      </w:r>
    </w:p>
    <w:p w14:paraId="4F07EC92" w14:textId="77777777" w:rsidR="00740C7A" w:rsidRDefault="00740C7A">
      <w:pPr>
        <w:sectPr w:rsidR="00740C7A">
          <w:pgSz w:w="11900" w:h="16840"/>
          <w:pgMar w:top="460" w:right="940" w:bottom="480" w:left="600" w:header="274" w:footer="283" w:gutter="0"/>
          <w:cols w:space="720"/>
        </w:sectPr>
      </w:pPr>
    </w:p>
    <w:p w14:paraId="4F07EC93" w14:textId="77777777" w:rsidR="00740C7A" w:rsidRDefault="005C2A47">
      <w:pPr>
        <w:pStyle w:val="BodyText"/>
        <w:spacing w:before="4"/>
        <w:rPr>
          <w:sz w:val="7"/>
        </w:rPr>
      </w:pPr>
      <w:r>
        <w:lastRenderedPageBreak/>
        <w:pict w14:anchorId="4F07F9C9">
          <v:shape id="_x0000_s3488" style="position:absolute;margin-left:55.2pt;margin-top:204pt;width:458.75pt;height:172.05pt;z-index:-21108224;mso-position-horizontal-relative:page;mso-position-vertical-relative:page" coordorigin="1104,4080" coordsize="9175,3441" path="m1104,7470r,-3339l1104,4124r2,-6l1108,4112r3,-7l1115,4100r4,-5l1124,4090r6,-3l1136,4084r6,-2l1148,4080r7,l10228,4080r7,l10242,4082r6,2l10254,4087r6,3l10264,4095r5,5l10273,4105r2,7l10278,4118r1,6l10279,4131r,3339l10248,7517r-6,3l10235,7521r-7,l1155,7521r-7,l1142,7520r-6,-3l1130,7514r-26,-37l1104,7470xe" filled="f" strokeweight=".25606mm">
            <v:path arrowok="t"/>
            <w10:wrap anchorx="page" anchory="page"/>
          </v:shape>
        </w:pict>
      </w:r>
    </w:p>
    <w:p w14:paraId="4F07EC94" w14:textId="77777777" w:rsidR="00740C7A" w:rsidRDefault="005C2A47">
      <w:pPr>
        <w:pStyle w:val="BodyText"/>
        <w:ind w:left="220"/>
        <w:rPr>
          <w:b w:val="0"/>
        </w:rPr>
      </w:pPr>
      <w:r>
        <w:rPr>
          <w:b w:val="0"/>
        </w:rPr>
      </w:r>
      <w:r>
        <w:rPr>
          <w:b w:val="0"/>
        </w:rPr>
        <w:pict w14:anchorId="4F07F9CB">
          <v:group id="_x0000_s3485" style="width:484.9pt;height:362.2pt;mso-position-horizontal-relative:char;mso-position-vertical-relative:line" coordsize="9698,7244">
            <v:shape id="_x0000_s3487" type="#_x0000_t75" style="position:absolute;left:275;top:2235;width:334;height:320">
              <v:imagedata r:id="rId45" o:title=""/>
            </v:shape>
            <v:shape id="_x0000_s3486" type="#_x0000_t202" style="position:absolute;left:7;top:7;width:9683;height:7230" filled="f" strokecolor="#aaa" strokeweight=".25606mm">
              <v:textbox inset="0,0,0,0">
                <w:txbxContent>
                  <w:p w14:paraId="4F080024" w14:textId="77777777" w:rsidR="00740C7A" w:rsidRDefault="00740C7A">
                    <w:pPr>
                      <w:rPr>
                        <w:b/>
                      </w:rPr>
                    </w:pPr>
                  </w:p>
                  <w:p w14:paraId="4F080025" w14:textId="77777777" w:rsidR="00740C7A" w:rsidRDefault="00740C7A">
                    <w:pPr>
                      <w:spacing w:before="8"/>
                      <w:rPr>
                        <w:b/>
                        <w:sz w:val="23"/>
                      </w:rPr>
                    </w:pPr>
                  </w:p>
                  <w:p w14:paraId="4F080026" w14:textId="77777777" w:rsidR="00740C7A" w:rsidRDefault="009278DB">
                    <w:pPr>
                      <w:spacing w:before="1" w:line="312" w:lineRule="auto"/>
                      <w:ind w:left="240"/>
                      <w:rPr>
                        <w:b/>
                        <w:sz w:val="20"/>
                      </w:rPr>
                    </w:pPr>
                    <w:r>
                      <w:rPr>
                        <w:sz w:val="29"/>
                      </w:rPr>
                      <w:t xml:space="preserve">28 </w:t>
                    </w:r>
                    <w:r>
                      <w:rPr>
                        <w:b/>
                        <w:sz w:val="20"/>
                      </w:rPr>
                      <w:t>Does your HTA or decision-making process include mechanisms for translation and/or contextualization of evidence from other settings? If Yes, can you please describe this process further in the comment box?</w:t>
                    </w:r>
                  </w:p>
                  <w:p w14:paraId="4F080027" w14:textId="77777777" w:rsidR="00740C7A" w:rsidRDefault="009278DB">
                    <w:pPr>
                      <w:spacing w:before="99"/>
                      <w:ind w:left="240"/>
                      <w:rPr>
                        <w:sz w:val="23"/>
                      </w:rPr>
                    </w:pPr>
                    <w:r>
                      <w:rPr>
                        <w:sz w:val="23"/>
                      </w:rPr>
                      <w:t xml:space="preserve">Please choose </w:t>
                    </w:r>
                    <w:r>
                      <w:rPr>
                        <w:b/>
                        <w:sz w:val="23"/>
                      </w:rPr>
                      <w:t xml:space="preserve">only one </w:t>
                    </w:r>
                    <w:r>
                      <w:rPr>
                        <w:sz w:val="23"/>
                      </w:rPr>
                      <w:t>of the following:</w:t>
                    </w:r>
                  </w:p>
                  <w:p w14:paraId="4F080028" w14:textId="77777777" w:rsidR="00740C7A" w:rsidRDefault="00740C7A">
                    <w:pPr>
                      <w:spacing w:before="8"/>
                      <w:rPr>
                        <w:sz w:val="28"/>
                      </w:rPr>
                    </w:pPr>
                  </w:p>
                  <w:p w14:paraId="4F080029"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25" wp14:editId="4F080626">
                          <wp:extent cx="213741" cy="213741"/>
                          <wp:effectExtent l="0" t="0" r="0" b="0"/>
                          <wp:docPr id="35"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9.png"/>
                                  <pic:cNvPicPr/>
                                </pic:nvPicPr>
                                <pic:blipFill>
                                  <a:blip r:embed="rId46" cstate="print"/>
                                  <a:stretch>
                                    <a:fillRect/>
                                  </a:stretch>
                                </pic:blipFill>
                                <pic:spPr>
                                  <a:xfrm>
                                    <a:off x="0" y="0"/>
                                    <a:ext cx="213741" cy="213741"/>
                                  </a:xfrm>
                                  <a:prstGeom prst="rect">
                                    <a:avLst/>
                                  </a:prstGeom>
                                </pic:spPr>
                              </pic:pic>
                            </a:graphicData>
                          </a:graphic>
                        </wp:inline>
                      </w:drawing>
                    </w:r>
                    <w:r>
                      <w:rPr>
                        <w:spacing w:val="-8"/>
                        <w:sz w:val="23"/>
                      </w:rPr>
                      <w:t xml:space="preserve"> </w:t>
                    </w:r>
                    <w:r>
                      <w:rPr>
                        <w:sz w:val="23"/>
                      </w:rPr>
                      <w:t>No</w:t>
                    </w:r>
                  </w:p>
                  <w:p w14:paraId="4F08002A" w14:textId="77777777" w:rsidR="00740C7A" w:rsidRDefault="009278DB">
                    <w:pPr>
                      <w:spacing w:line="244" w:lineRule="exact"/>
                      <w:ind w:left="240"/>
                      <w:rPr>
                        <w:sz w:val="23"/>
                      </w:rPr>
                    </w:pPr>
                    <w:r>
                      <w:rPr>
                        <w:sz w:val="23"/>
                      </w:rPr>
                      <w:t>Make a comment on your choice here:</w:t>
                    </w:r>
                  </w:p>
                </w:txbxContent>
              </v:textbox>
            </v:shape>
            <w10:anchorlock/>
          </v:group>
        </w:pict>
      </w:r>
    </w:p>
    <w:p w14:paraId="4F07EC95" w14:textId="77777777" w:rsidR="00740C7A" w:rsidRDefault="005C2A47">
      <w:pPr>
        <w:pStyle w:val="BodyText"/>
        <w:spacing w:before="2"/>
        <w:rPr>
          <w:sz w:val="16"/>
        </w:rPr>
      </w:pPr>
      <w:r>
        <w:pict w14:anchorId="4F07F9CC">
          <v:group id="_x0000_s3482" style="position:absolute;margin-left:41.05pt;margin-top:11.3pt;width:484.9pt;height:155.35pt;z-index:-15641088;mso-wrap-distance-left:0;mso-wrap-distance-right:0;mso-position-horizontal-relative:page" coordorigin="821,226" coordsize="9698,3107">
            <v:shape id="_x0000_s3484" type="#_x0000_t75" style="position:absolute;left:1097;top:2142;width:334;height:320">
              <v:imagedata r:id="rId47" o:title=""/>
            </v:shape>
            <v:shape id="_x0000_s3483" type="#_x0000_t202" style="position:absolute;left:828;top:233;width:9683;height:3093" filled="f" strokecolor="#aaa" strokeweight=".25606mm">
              <v:textbox inset="0,0,0,0">
                <w:txbxContent>
                  <w:p w14:paraId="4F08002B" w14:textId="77777777" w:rsidR="00740C7A" w:rsidRDefault="00740C7A">
                    <w:pPr>
                      <w:rPr>
                        <w:b/>
                      </w:rPr>
                    </w:pPr>
                  </w:p>
                  <w:p w14:paraId="4F08002C" w14:textId="77777777" w:rsidR="00740C7A" w:rsidRDefault="00740C7A">
                    <w:pPr>
                      <w:spacing w:before="8"/>
                      <w:rPr>
                        <w:b/>
                        <w:sz w:val="23"/>
                      </w:rPr>
                    </w:pPr>
                  </w:p>
                  <w:p w14:paraId="4F08002D" w14:textId="77777777" w:rsidR="00740C7A" w:rsidRDefault="009278DB">
                    <w:pPr>
                      <w:spacing w:before="1" w:line="290" w:lineRule="auto"/>
                      <w:ind w:left="240" w:right="384"/>
                      <w:rPr>
                        <w:b/>
                        <w:sz w:val="20"/>
                      </w:rPr>
                    </w:pPr>
                    <w:r>
                      <w:rPr>
                        <w:sz w:val="29"/>
                      </w:rPr>
                      <w:t xml:space="preserve">29 </w:t>
                    </w:r>
                    <w:r>
                      <w:rPr>
                        <w:b/>
                        <w:sz w:val="20"/>
                      </w:rPr>
                      <w:t>Does your HTA or health decision-making process include any provisions for rapidly assessing evidence, appraising evidence, and making decisions in a non-emergency context?</w:t>
                    </w:r>
                  </w:p>
                  <w:p w14:paraId="4F08002E"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02F" w14:textId="77777777" w:rsidR="00740C7A" w:rsidRDefault="00740C7A">
                    <w:pPr>
                      <w:spacing w:before="9"/>
                      <w:rPr>
                        <w:sz w:val="28"/>
                      </w:rPr>
                    </w:pPr>
                  </w:p>
                  <w:p w14:paraId="4F080030"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27" wp14:editId="4F080628">
                          <wp:extent cx="213741" cy="213740"/>
                          <wp:effectExtent l="0" t="0" r="0" b="0"/>
                          <wp:docPr id="37"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1.png"/>
                                  <pic:cNvPicPr/>
                                </pic:nvPicPr>
                                <pic:blipFill>
                                  <a:blip r:embed="rId48" cstate="print"/>
                                  <a:stretch>
                                    <a:fillRect/>
                                  </a:stretch>
                                </pic:blipFill>
                                <pic:spPr>
                                  <a:xfrm>
                                    <a:off x="0" y="0"/>
                                    <a:ext cx="213741" cy="213740"/>
                                  </a:xfrm>
                                  <a:prstGeom prst="rect">
                                    <a:avLst/>
                                  </a:prstGeom>
                                </pic:spPr>
                              </pic:pic>
                            </a:graphicData>
                          </a:graphic>
                        </wp:inline>
                      </w:drawing>
                    </w:r>
                    <w:r>
                      <w:rPr>
                        <w:spacing w:val="-8"/>
                        <w:sz w:val="23"/>
                      </w:rPr>
                      <w:t xml:space="preserve"> </w:t>
                    </w:r>
                    <w:r>
                      <w:rPr>
                        <w:sz w:val="23"/>
                      </w:rPr>
                      <w:t>No</w:t>
                    </w:r>
                  </w:p>
                </w:txbxContent>
              </v:textbox>
            </v:shape>
            <w10:wrap type="topAndBottom" anchorx="page"/>
          </v:group>
        </w:pict>
      </w:r>
    </w:p>
    <w:p w14:paraId="4F07EC96" w14:textId="77777777" w:rsidR="00740C7A" w:rsidRDefault="00740C7A">
      <w:pPr>
        <w:rPr>
          <w:sz w:val="16"/>
        </w:rPr>
        <w:sectPr w:rsidR="00740C7A">
          <w:pgSz w:w="11900" w:h="16840"/>
          <w:pgMar w:top="460" w:right="940" w:bottom="480" w:left="600" w:header="274" w:footer="283" w:gutter="0"/>
          <w:cols w:space="720"/>
        </w:sectPr>
      </w:pPr>
    </w:p>
    <w:p w14:paraId="4F07EC97" w14:textId="77777777" w:rsidR="00740C7A" w:rsidRDefault="00740C7A">
      <w:pPr>
        <w:pStyle w:val="BodyText"/>
        <w:spacing w:before="4"/>
        <w:rPr>
          <w:sz w:val="7"/>
        </w:rPr>
      </w:pPr>
    </w:p>
    <w:p w14:paraId="4F07EC98" w14:textId="77777777" w:rsidR="00740C7A" w:rsidRDefault="005C2A47">
      <w:pPr>
        <w:pStyle w:val="BodyText"/>
        <w:ind w:left="220"/>
        <w:rPr>
          <w:b w:val="0"/>
        </w:rPr>
      </w:pPr>
      <w:r>
        <w:rPr>
          <w:b w:val="0"/>
        </w:rPr>
      </w:r>
      <w:r>
        <w:rPr>
          <w:b w:val="0"/>
        </w:rPr>
        <w:pict w14:anchorId="4F07F9CE">
          <v:group id="_x0000_s3479" style="width:484.9pt;height:286.75pt;mso-position-horizontal-relative:char;mso-position-vertical-relative:line" coordsize="9698,5735">
            <v:shape id="_x0000_s3481" style="position:absolute;left:283;top:3230;width:9175;height:2222" coordorigin="283,3230" coordsize="9175,2222" path="m283,5400r,-2119l283,3274r1,-6l287,3261r3,-6l293,3250r5,-5l303,3240r5,-4l314,3234r7,-3l327,3230r7,l9407,3230r7,l9420,3231r6,3l9433,3236r5,4l9443,3245r5,5l9451,3255r3,6l9457,3268r1,6l9458,3281r,2119l9458,5407r-1,7l9454,5420r-3,6l9426,5447r-6,3l9414,5451r-7,l334,5451r-7,l321,5450r-7,-3l308,5445r-25,-38l283,5400xe" filled="f" strokeweight=".25606mm">
              <v:path arrowok="t"/>
            </v:shape>
            <v:shape id="_x0000_s3480" type="#_x0000_t202" style="position:absolute;left:7;top:7;width:9683;height:5720" filled="f" strokecolor="#aaa" strokeweight=".25606mm">
              <v:textbox inset="0,0,0,0">
                <w:txbxContent>
                  <w:p w14:paraId="4F080031" w14:textId="77777777" w:rsidR="00740C7A" w:rsidRDefault="00740C7A">
                    <w:pPr>
                      <w:rPr>
                        <w:b/>
                      </w:rPr>
                    </w:pPr>
                  </w:p>
                  <w:p w14:paraId="4F080032" w14:textId="77777777" w:rsidR="00740C7A" w:rsidRDefault="00740C7A">
                    <w:pPr>
                      <w:spacing w:before="8"/>
                      <w:rPr>
                        <w:b/>
                        <w:sz w:val="23"/>
                      </w:rPr>
                    </w:pPr>
                  </w:p>
                  <w:p w14:paraId="4F080033" w14:textId="77777777" w:rsidR="00740C7A" w:rsidRDefault="009278DB">
                    <w:pPr>
                      <w:spacing w:before="1" w:line="290" w:lineRule="auto"/>
                      <w:ind w:left="240" w:right="384"/>
                      <w:rPr>
                        <w:b/>
                        <w:sz w:val="20"/>
                      </w:rPr>
                    </w:pPr>
                    <w:r>
                      <w:rPr>
                        <w:sz w:val="29"/>
                      </w:rPr>
                      <w:t xml:space="preserve">30 </w:t>
                    </w:r>
                    <w:r>
                      <w:rPr>
                        <w:b/>
                        <w:sz w:val="20"/>
                      </w:rPr>
                      <w:t>Can you please describe what criteria are used to qualify something for this “rapid” process?</w:t>
                    </w:r>
                  </w:p>
                  <w:p w14:paraId="4F080034" w14:textId="77777777" w:rsidR="00740C7A" w:rsidRDefault="009278DB">
                    <w:pPr>
                      <w:spacing w:before="129"/>
                      <w:ind w:left="240"/>
                      <w:rPr>
                        <w:sz w:val="23"/>
                      </w:rPr>
                    </w:pPr>
                    <w:r>
                      <w:rPr>
                        <w:sz w:val="23"/>
                      </w:rPr>
                      <w:t>Only answer this question if the following conditions are met:</w:t>
                    </w:r>
                  </w:p>
                  <w:p w14:paraId="4F080035" w14:textId="77777777" w:rsidR="00740C7A" w:rsidRDefault="009278DB">
                    <w:pPr>
                      <w:spacing w:before="55" w:line="290" w:lineRule="auto"/>
                      <w:ind w:left="240"/>
                      <w:rPr>
                        <w:sz w:val="23"/>
                      </w:rPr>
                    </w:pPr>
                    <w:r>
                      <w:rPr>
                        <w:sz w:val="23"/>
                      </w:rPr>
                      <w:t>Answer was 'Yes' at question '29 [HTAA5]' (Does your HTA or health decision-making process include any provisions for rapidly assessing evidence, appraising evidence, and making decisions in a non-emergency context?)</w:t>
                    </w:r>
                  </w:p>
                  <w:p w14:paraId="4F080036" w14:textId="77777777" w:rsidR="00740C7A" w:rsidRDefault="009278DB">
                    <w:pPr>
                      <w:spacing w:before="143"/>
                      <w:ind w:left="240"/>
                      <w:rPr>
                        <w:sz w:val="23"/>
                      </w:rPr>
                    </w:pPr>
                    <w:r>
                      <w:rPr>
                        <w:sz w:val="23"/>
                      </w:rPr>
                      <w:t>Please write your answer here:</w:t>
                    </w:r>
                  </w:p>
                </w:txbxContent>
              </v:textbox>
            </v:shape>
            <w10:anchorlock/>
          </v:group>
        </w:pict>
      </w:r>
    </w:p>
    <w:p w14:paraId="4F07EC99" w14:textId="77777777" w:rsidR="00740C7A" w:rsidRDefault="005C2A47">
      <w:pPr>
        <w:pStyle w:val="BodyText"/>
        <w:spacing w:before="1"/>
        <w:rPr>
          <w:sz w:val="14"/>
        </w:rPr>
      </w:pPr>
      <w:r>
        <w:pict w14:anchorId="4F07F9CF">
          <v:group id="_x0000_s3476" style="position:absolute;margin-left:41.05pt;margin-top:10.15pt;width:484.9pt;height:286pt;z-index:-15638528;mso-wrap-distance-left:0;mso-wrap-distance-right:0;mso-position-horizontal-relative:page" coordorigin="821,203" coordsize="9698,5720">
            <v:shape id="_x0000_s3478" style="position:absolute;left:1104;top:3418;width:9175;height:2222" coordorigin="1104,3418" coordsize="9175,2222" path="m1104,5588r,-2119l1104,3462r2,-6l1148,3418r7,l10228,3418r7,l10242,3419r37,50l10279,5588r,7l10278,5602r-3,6l10273,5614r-45,25l1155,5639r-49,-37l1104,5595r,-7xe" filled="f" strokeweight=".25606mm">
              <v:path arrowok="t"/>
            </v:shape>
            <v:shape id="_x0000_s3477" type="#_x0000_t202" style="position:absolute;left:828;top:209;width:9683;height:5706" filled="f" strokecolor="#aaa" strokeweight=".25606mm">
              <v:textbox inset="0,0,0,0">
                <w:txbxContent>
                  <w:p w14:paraId="4F080037" w14:textId="77777777" w:rsidR="00740C7A" w:rsidRDefault="00740C7A">
                    <w:pPr>
                      <w:rPr>
                        <w:b/>
                      </w:rPr>
                    </w:pPr>
                  </w:p>
                  <w:p w14:paraId="4F080038" w14:textId="77777777" w:rsidR="00740C7A" w:rsidRDefault="00740C7A">
                    <w:pPr>
                      <w:spacing w:before="5"/>
                      <w:rPr>
                        <w:b/>
                      </w:rPr>
                    </w:pPr>
                  </w:p>
                  <w:p w14:paraId="4F080039" w14:textId="77777777" w:rsidR="00740C7A" w:rsidRDefault="009278DB">
                    <w:pPr>
                      <w:spacing w:before="1" w:line="290" w:lineRule="auto"/>
                      <w:ind w:left="240" w:right="384"/>
                      <w:rPr>
                        <w:b/>
                        <w:sz w:val="20"/>
                      </w:rPr>
                    </w:pPr>
                    <w:r>
                      <w:rPr>
                        <w:sz w:val="29"/>
                      </w:rPr>
                      <w:t xml:space="preserve">31 </w:t>
                    </w:r>
                    <w:r>
                      <w:rPr>
                        <w:b/>
                        <w:sz w:val="20"/>
                      </w:rPr>
                      <w:t>Could you please describe this process further in terms of the evidence used for the appraisal and recommendation processes?</w:t>
                    </w:r>
                  </w:p>
                  <w:p w14:paraId="4F08003A" w14:textId="77777777" w:rsidR="00740C7A" w:rsidRDefault="009278DB">
                    <w:pPr>
                      <w:spacing w:before="129"/>
                      <w:ind w:left="240"/>
                      <w:rPr>
                        <w:sz w:val="23"/>
                      </w:rPr>
                    </w:pPr>
                    <w:r>
                      <w:rPr>
                        <w:sz w:val="23"/>
                      </w:rPr>
                      <w:t>Only answer this question if the following conditions are met:</w:t>
                    </w:r>
                  </w:p>
                  <w:p w14:paraId="4F08003B" w14:textId="77777777" w:rsidR="00740C7A" w:rsidRDefault="009278DB">
                    <w:pPr>
                      <w:spacing w:before="55" w:line="290" w:lineRule="auto"/>
                      <w:ind w:left="240"/>
                      <w:rPr>
                        <w:sz w:val="23"/>
                      </w:rPr>
                    </w:pPr>
                    <w:r>
                      <w:rPr>
                        <w:sz w:val="23"/>
                      </w:rPr>
                      <w:t>Answer was 'Yes' at question '29 [HTAA5]' (Does your HTA or health decision-making process include any provisions for rapidly assessing evidence, appraising evidence, and making decisions in a non-emergency context?)</w:t>
                    </w:r>
                  </w:p>
                  <w:p w14:paraId="4F08003C" w14:textId="77777777" w:rsidR="00740C7A" w:rsidRDefault="009278DB">
                    <w:pPr>
                      <w:spacing w:before="143"/>
                      <w:ind w:left="240"/>
                      <w:rPr>
                        <w:sz w:val="23"/>
                      </w:rPr>
                    </w:pPr>
                    <w:r>
                      <w:rPr>
                        <w:sz w:val="23"/>
                      </w:rPr>
                      <w:t>Please write your answer here:</w:t>
                    </w:r>
                  </w:p>
                </w:txbxContent>
              </v:textbox>
            </v:shape>
            <w10:wrap type="topAndBottom" anchorx="page"/>
          </v:group>
        </w:pict>
      </w:r>
      <w:r>
        <w:pict w14:anchorId="4F07F9D0">
          <v:group id="_x0000_s3473" style="position:absolute;margin-left:41.05pt;margin-top:307.75pt;width:484.9pt;height:172.05pt;z-index:-15637504;mso-wrap-distance-left:0;mso-wrap-distance-right:0;mso-position-horizontal-relative:page" coordorigin="821,6155" coordsize="9698,3441">
            <v:shape id="_x0000_s3475" type="#_x0000_t75" style="position:absolute;left:1097;top:8390;width:334;height:320">
              <v:imagedata r:id="rId49" o:title=""/>
            </v:shape>
            <v:shape id="_x0000_s3474" type="#_x0000_t202" style="position:absolute;left:828;top:6161;width:9683;height:3427" filled="f" strokecolor="#aaa" strokeweight=".25606mm">
              <v:textbox inset="0,0,0,0">
                <w:txbxContent>
                  <w:p w14:paraId="4F08003D" w14:textId="77777777" w:rsidR="00740C7A" w:rsidRDefault="00740C7A">
                    <w:pPr>
                      <w:rPr>
                        <w:b/>
                      </w:rPr>
                    </w:pPr>
                  </w:p>
                  <w:p w14:paraId="4F08003E" w14:textId="77777777" w:rsidR="00740C7A" w:rsidRDefault="00740C7A">
                    <w:pPr>
                      <w:spacing w:before="8"/>
                      <w:rPr>
                        <w:b/>
                        <w:sz w:val="23"/>
                      </w:rPr>
                    </w:pPr>
                  </w:p>
                  <w:p w14:paraId="4F08003F" w14:textId="77777777" w:rsidR="00740C7A" w:rsidRDefault="009278DB">
                    <w:pPr>
                      <w:spacing w:before="1" w:line="312" w:lineRule="auto"/>
                      <w:ind w:left="240" w:right="384"/>
                      <w:rPr>
                        <w:b/>
                        <w:sz w:val="20"/>
                      </w:rPr>
                    </w:pPr>
                    <w:r>
                      <w:rPr>
                        <w:sz w:val="29"/>
                      </w:rPr>
                      <w:t xml:space="preserve">32 </w:t>
                    </w:r>
                    <w:r>
                      <w:rPr>
                        <w:b/>
                        <w:sz w:val="20"/>
                      </w:rPr>
                      <w:t>Does your HTA or health decision-making process include any provisions for rapidly assessing evidence, appraising evidence, and making decisions in the case of a disaster or emergency (e.g. Covid-19 pandemic)?</w:t>
                    </w:r>
                  </w:p>
                  <w:p w14:paraId="4F080040" w14:textId="77777777" w:rsidR="00740C7A" w:rsidRDefault="009278DB">
                    <w:pPr>
                      <w:spacing w:before="99"/>
                      <w:ind w:left="240"/>
                      <w:rPr>
                        <w:sz w:val="23"/>
                      </w:rPr>
                    </w:pPr>
                    <w:r>
                      <w:rPr>
                        <w:sz w:val="23"/>
                      </w:rPr>
                      <w:t xml:space="preserve">Please choose </w:t>
                    </w:r>
                    <w:r>
                      <w:rPr>
                        <w:b/>
                        <w:sz w:val="23"/>
                      </w:rPr>
                      <w:t xml:space="preserve">only one </w:t>
                    </w:r>
                    <w:r>
                      <w:rPr>
                        <w:sz w:val="23"/>
                      </w:rPr>
                      <w:t>of the following:</w:t>
                    </w:r>
                  </w:p>
                  <w:p w14:paraId="4F080041" w14:textId="77777777" w:rsidR="00740C7A" w:rsidRDefault="00740C7A">
                    <w:pPr>
                      <w:spacing w:before="8"/>
                      <w:rPr>
                        <w:sz w:val="28"/>
                      </w:rPr>
                    </w:pPr>
                  </w:p>
                  <w:p w14:paraId="4F080042"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29" wp14:editId="4F08062A">
                          <wp:extent cx="213741" cy="213740"/>
                          <wp:effectExtent l="0" t="0" r="0" b="0"/>
                          <wp:docPr id="39"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3.png"/>
                                  <pic:cNvPicPr/>
                                </pic:nvPicPr>
                                <pic:blipFill>
                                  <a:blip r:embed="rId50" cstate="print"/>
                                  <a:stretch>
                                    <a:fillRect/>
                                  </a:stretch>
                                </pic:blipFill>
                                <pic:spPr>
                                  <a:xfrm>
                                    <a:off x="0" y="0"/>
                                    <a:ext cx="213741" cy="213740"/>
                                  </a:xfrm>
                                  <a:prstGeom prst="rect">
                                    <a:avLst/>
                                  </a:prstGeom>
                                </pic:spPr>
                              </pic:pic>
                            </a:graphicData>
                          </a:graphic>
                        </wp:inline>
                      </w:drawing>
                    </w:r>
                    <w:r>
                      <w:rPr>
                        <w:spacing w:val="-8"/>
                        <w:sz w:val="23"/>
                      </w:rPr>
                      <w:t xml:space="preserve"> </w:t>
                    </w:r>
                    <w:r>
                      <w:rPr>
                        <w:sz w:val="23"/>
                      </w:rPr>
                      <w:t>No</w:t>
                    </w:r>
                  </w:p>
                </w:txbxContent>
              </v:textbox>
            </v:shape>
            <w10:wrap type="topAndBottom" anchorx="page"/>
          </v:group>
        </w:pict>
      </w:r>
    </w:p>
    <w:p w14:paraId="4F07EC9A" w14:textId="77777777" w:rsidR="00740C7A" w:rsidRDefault="00740C7A">
      <w:pPr>
        <w:pStyle w:val="BodyText"/>
        <w:spacing w:before="1"/>
        <w:rPr>
          <w:sz w:val="14"/>
        </w:rPr>
      </w:pPr>
    </w:p>
    <w:p w14:paraId="4F07EC9B" w14:textId="77777777" w:rsidR="00740C7A" w:rsidRDefault="00740C7A">
      <w:pPr>
        <w:rPr>
          <w:sz w:val="14"/>
        </w:rPr>
        <w:sectPr w:rsidR="00740C7A">
          <w:pgSz w:w="11900" w:h="16840"/>
          <w:pgMar w:top="460" w:right="940" w:bottom="480" w:left="600" w:header="274" w:footer="283" w:gutter="0"/>
          <w:cols w:space="720"/>
        </w:sectPr>
      </w:pPr>
    </w:p>
    <w:p w14:paraId="4F07EC9C" w14:textId="77777777" w:rsidR="00740C7A" w:rsidRDefault="00740C7A">
      <w:pPr>
        <w:pStyle w:val="BodyText"/>
        <w:spacing w:before="4"/>
        <w:rPr>
          <w:sz w:val="7"/>
        </w:rPr>
      </w:pPr>
    </w:p>
    <w:p w14:paraId="4F07EC9D" w14:textId="77777777" w:rsidR="00740C7A" w:rsidRDefault="005C2A47">
      <w:pPr>
        <w:pStyle w:val="BodyText"/>
        <w:ind w:left="220"/>
        <w:rPr>
          <w:b w:val="0"/>
        </w:rPr>
      </w:pPr>
      <w:r>
        <w:rPr>
          <w:b w:val="0"/>
        </w:rPr>
      </w:r>
      <w:r>
        <w:rPr>
          <w:b w:val="0"/>
        </w:rPr>
        <w:pict w14:anchorId="4F07F9D2">
          <v:group id="_x0000_s3470" style="width:484.9pt;height:270.75pt;mso-position-horizontal-relative:char;mso-position-vertical-relative:line" coordsize="9698,5415">
            <v:shape id="_x0000_s3472" style="position:absolute;left:283;top:2910;width:9175;height:2222" coordorigin="283,2911" coordsize="9175,2222" path="m283,5081r,-2120l283,2955r1,-7l287,2942r3,-6l293,2930r5,-4l303,2921r5,-4l314,2915r7,-3l327,2911r7,l9407,2911r7,l9420,2912r6,3l9433,2917r5,4l9443,2926r5,4l9451,2936r3,6l9457,2948r1,7l9458,2961r,2120l9458,5088r-1,6l9454,5100r-3,7l9426,5128r-6,2l9414,5132r-7,l334,5132r-7,l321,5130r-7,-2l308,5125r-25,-37l283,5081xe" filled="f" strokeweight=".25606mm">
              <v:path arrowok="t"/>
            </v:shape>
            <v:shape id="_x0000_s3471" type="#_x0000_t202" style="position:absolute;left:7;top:7;width:9683;height:5401" filled="f" strokecolor="#aaa" strokeweight=".25606mm">
              <v:textbox inset="0,0,0,0">
                <w:txbxContent>
                  <w:p w14:paraId="4F080043" w14:textId="77777777" w:rsidR="00740C7A" w:rsidRDefault="00740C7A">
                    <w:pPr>
                      <w:spacing w:before="8"/>
                      <w:rPr>
                        <w:b/>
                        <w:sz w:val="45"/>
                      </w:rPr>
                    </w:pPr>
                  </w:p>
                  <w:p w14:paraId="4F080044" w14:textId="77777777" w:rsidR="00740C7A" w:rsidRDefault="009278DB">
                    <w:pPr>
                      <w:spacing w:before="1"/>
                      <w:ind w:left="240"/>
                      <w:rPr>
                        <w:b/>
                        <w:sz w:val="20"/>
                      </w:rPr>
                    </w:pPr>
                    <w:r>
                      <w:rPr>
                        <w:sz w:val="29"/>
                      </w:rPr>
                      <w:t xml:space="preserve">33 </w:t>
                    </w:r>
                    <w:r>
                      <w:rPr>
                        <w:b/>
                        <w:sz w:val="20"/>
                      </w:rPr>
                      <w:t>Can you please describe this process further?</w:t>
                    </w:r>
                  </w:p>
                  <w:p w14:paraId="4F080045" w14:textId="77777777" w:rsidR="00740C7A" w:rsidRDefault="009278DB">
                    <w:pPr>
                      <w:spacing w:before="158"/>
                      <w:ind w:left="240"/>
                      <w:rPr>
                        <w:sz w:val="23"/>
                      </w:rPr>
                    </w:pPr>
                    <w:r>
                      <w:rPr>
                        <w:sz w:val="23"/>
                      </w:rPr>
                      <w:t>Only answer this question if the following conditions are met:</w:t>
                    </w:r>
                  </w:p>
                  <w:p w14:paraId="4F080046" w14:textId="77777777" w:rsidR="00740C7A" w:rsidRDefault="009278DB">
                    <w:pPr>
                      <w:spacing w:before="55" w:line="290" w:lineRule="auto"/>
                      <w:ind w:left="240"/>
                      <w:rPr>
                        <w:sz w:val="23"/>
                      </w:rPr>
                    </w:pPr>
                    <w:r>
                      <w:rPr>
                        <w:sz w:val="23"/>
                      </w:rPr>
                      <w:t>Answer was 'Yes' at question '32 [HTAA6]' (Does your HTA or health decision-making process include any provisions for rapidly assessing evidence, appraising evidence, and making decisions in the case of a disaster or emergency (e.g. Covid-19 pandemic)?)</w:t>
                    </w:r>
                  </w:p>
                  <w:p w14:paraId="4F080047" w14:textId="77777777" w:rsidR="00740C7A" w:rsidRDefault="009278DB">
                    <w:pPr>
                      <w:spacing w:before="143"/>
                      <w:ind w:left="240"/>
                      <w:rPr>
                        <w:sz w:val="23"/>
                      </w:rPr>
                    </w:pPr>
                    <w:r>
                      <w:rPr>
                        <w:sz w:val="23"/>
                      </w:rPr>
                      <w:t>Please write your answer here:</w:t>
                    </w:r>
                  </w:p>
                </w:txbxContent>
              </v:textbox>
            </v:shape>
            <w10:anchorlock/>
          </v:group>
        </w:pict>
      </w:r>
    </w:p>
    <w:p w14:paraId="4F07EC9E" w14:textId="77777777" w:rsidR="00740C7A" w:rsidRDefault="005C2A47">
      <w:pPr>
        <w:pStyle w:val="BodyText"/>
        <w:spacing w:before="9"/>
        <w:rPr>
          <w:sz w:val="13"/>
        </w:rPr>
      </w:pPr>
      <w:r>
        <w:pict w14:anchorId="4F07F9D3">
          <v:group id="_x0000_s3467" style="position:absolute;margin-left:41.05pt;margin-top:9.9pt;width:484.9pt;height:226.5pt;z-index:-15635456;mso-wrap-distance-left:0;mso-wrap-distance-right:0;mso-position-horizontal-relative:page" coordorigin="821,198" coordsize="9698,4530">
            <v:shape id="_x0000_s3469" type="#_x0000_t75" style="position:absolute;left:1097;top:3987;width:334;height:320">
              <v:imagedata r:id="rId51" o:title=""/>
            </v:shape>
            <v:shape id="_x0000_s3468" type="#_x0000_t202" style="position:absolute;left:828;top:205;width:9683;height:4515" filled="f" strokecolor="#aaa" strokeweight=".25606mm">
              <v:textbox inset="0,0,0,0">
                <w:txbxContent>
                  <w:p w14:paraId="4F080048" w14:textId="77777777" w:rsidR="00740C7A" w:rsidRDefault="00740C7A">
                    <w:pPr>
                      <w:rPr>
                        <w:b/>
                      </w:rPr>
                    </w:pPr>
                  </w:p>
                  <w:p w14:paraId="4F080049" w14:textId="77777777" w:rsidR="00740C7A" w:rsidRDefault="00740C7A">
                    <w:pPr>
                      <w:spacing w:before="5"/>
                      <w:rPr>
                        <w:b/>
                      </w:rPr>
                    </w:pPr>
                  </w:p>
                  <w:p w14:paraId="4F08004A" w14:textId="77777777" w:rsidR="00740C7A" w:rsidRDefault="009278DB">
                    <w:pPr>
                      <w:spacing w:before="1" w:line="290" w:lineRule="auto"/>
                      <w:ind w:left="240"/>
                      <w:rPr>
                        <w:b/>
                        <w:sz w:val="20"/>
                      </w:rPr>
                    </w:pPr>
                    <w:r>
                      <w:rPr>
                        <w:sz w:val="29"/>
                      </w:rPr>
                      <w:t xml:space="preserve">34 </w:t>
                    </w:r>
                    <w:r>
                      <w:rPr>
                        <w:b/>
                        <w:sz w:val="20"/>
                      </w:rPr>
                      <w:t>Does your HTA or decision-making body include indicators to assess the impact of its own products?</w:t>
                    </w:r>
                  </w:p>
                  <w:p w14:paraId="4F08004B" w14:textId="77777777" w:rsidR="00740C7A" w:rsidRDefault="009278DB">
                    <w:pPr>
                      <w:spacing w:before="129"/>
                      <w:ind w:left="240"/>
                      <w:rPr>
                        <w:sz w:val="23"/>
                      </w:rPr>
                    </w:pPr>
                    <w:r>
                      <w:rPr>
                        <w:sz w:val="23"/>
                      </w:rPr>
                      <w:t>Only answer this question if the following conditions are met:</w:t>
                    </w:r>
                  </w:p>
                  <w:p w14:paraId="4F08004C" w14:textId="77777777" w:rsidR="00740C7A" w:rsidRDefault="009278DB">
                    <w:pPr>
                      <w:spacing w:before="55" w:line="290" w:lineRule="auto"/>
                      <w:ind w:left="240"/>
                      <w:rPr>
                        <w:sz w:val="23"/>
                      </w:rPr>
                    </w:pPr>
                    <w:r>
                      <w:rPr>
                        <w:sz w:val="23"/>
                      </w:rPr>
                      <w:t xml:space="preserve">Answer was 'Yes, at the subnational level' </w:t>
                    </w:r>
                    <w:r>
                      <w:rPr>
                        <w:i/>
                        <w:sz w:val="23"/>
                      </w:rPr>
                      <w:t xml:space="preserve">or </w:t>
                    </w:r>
                    <w:r>
                      <w:rPr>
                        <w:sz w:val="23"/>
                      </w:rPr>
                      <w:t>'Yes, at the national level' at question '6 [HTAIG1]' (Does your country have a systematic formal process by which information is gathered to support healthcare decision-making?)</w:t>
                    </w:r>
                  </w:p>
                  <w:p w14:paraId="4F08004D"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8004E" w14:textId="77777777" w:rsidR="00740C7A" w:rsidRDefault="00740C7A">
                    <w:pPr>
                      <w:spacing w:before="1"/>
                      <w:rPr>
                        <w:sz w:val="26"/>
                      </w:rPr>
                    </w:pPr>
                  </w:p>
                  <w:p w14:paraId="4F08004F" w14:textId="77777777" w:rsidR="00740C7A" w:rsidRDefault="009278DB">
                    <w:pPr>
                      <w:spacing w:line="352" w:lineRule="auto"/>
                      <w:ind w:left="677" w:right="8599" w:hanging="416"/>
                      <w:rPr>
                        <w:sz w:val="23"/>
                      </w:rPr>
                    </w:pPr>
                    <w:r>
                      <w:rPr>
                        <w:noProof/>
                        <w:position w:val="-7"/>
                      </w:rPr>
                      <w:drawing>
                        <wp:inline distT="0" distB="0" distL="0" distR="0" wp14:anchorId="4F08062B" wp14:editId="4F08062C">
                          <wp:extent cx="213741" cy="213740"/>
                          <wp:effectExtent l="0" t="0" r="0" b="0"/>
                          <wp:docPr id="41"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5.png"/>
                                  <pic:cNvPicPr/>
                                </pic:nvPicPr>
                                <pic:blipFill>
                                  <a:blip r:embed="rId52"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pacing w:val="-8"/>
                        <w:sz w:val="23"/>
                      </w:rPr>
                      <w:t xml:space="preserve">Yes </w:t>
                    </w:r>
                    <w:r>
                      <w:rPr>
                        <w:sz w:val="23"/>
                      </w:rPr>
                      <w:t>No</w:t>
                    </w:r>
                  </w:p>
                </w:txbxContent>
              </v:textbox>
            </v:shape>
            <w10:wrap type="topAndBottom" anchorx="page"/>
          </v:group>
        </w:pict>
      </w:r>
    </w:p>
    <w:p w14:paraId="4F07EC9F" w14:textId="77777777" w:rsidR="00740C7A" w:rsidRDefault="00740C7A">
      <w:pPr>
        <w:rPr>
          <w:sz w:val="13"/>
        </w:rPr>
        <w:sectPr w:rsidR="00740C7A">
          <w:pgSz w:w="11900" w:h="16840"/>
          <w:pgMar w:top="460" w:right="940" w:bottom="480" w:left="600" w:header="274" w:footer="283" w:gutter="0"/>
          <w:cols w:space="720"/>
        </w:sectPr>
      </w:pPr>
    </w:p>
    <w:p w14:paraId="4F07ECA0" w14:textId="77777777" w:rsidR="00740C7A" w:rsidRDefault="005C2A47">
      <w:pPr>
        <w:pStyle w:val="BodyText"/>
        <w:spacing w:before="4"/>
        <w:rPr>
          <w:sz w:val="7"/>
        </w:rPr>
      </w:pPr>
      <w:r>
        <w:lastRenderedPageBreak/>
        <w:pict w14:anchorId="4F07F9D4">
          <v:rect id="_x0000_s3466" style="position:absolute;margin-left:55.2pt;margin-top:198.2pt;width:15.95pt;height:15.95pt;z-index:-21100544;mso-position-horizontal-relative:page;mso-position-vertical-relative:page" filled="f" strokeweight=".25606mm">
            <w10:wrap anchorx="page" anchory="page"/>
          </v:rect>
        </w:pict>
      </w:r>
      <w:r>
        <w:pict w14:anchorId="4F07F9D5">
          <v:rect id="_x0000_s3465" style="position:absolute;margin-left:55.2pt;margin-top:219.25pt;width:15.95pt;height:15.25pt;z-index:-21100032;mso-position-horizontal-relative:page;mso-position-vertical-relative:page" filled="f" strokeweight=".25606mm">
            <w10:wrap anchorx="page" anchory="page"/>
          </v:rect>
        </w:pict>
      </w:r>
      <w:r>
        <w:pict w14:anchorId="4F07F9D6">
          <v:rect id="_x0000_s3464" style="position:absolute;margin-left:55.2pt;margin-top:239.6pt;width:15.95pt;height:15.95pt;z-index:-21099520;mso-position-horizontal-relative:page;mso-position-vertical-relative:page" filled="f" strokeweight=".25606mm">
            <w10:wrap anchorx="page" anchory="page"/>
          </v:rect>
        </w:pict>
      </w:r>
      <w:r>
        <w:pict w14:anchorId="4F07F9D7">
          <v:rect id="_x0000_s3463" style="position:absolute;margin-left:55.2pt;margin-top:260.65pt;width:15.95pt;height:15.25pt;z-index:-21099008;mso-position-horizontal-relative:page;mso-position-vertical-relative:page" filled="f" strokeweight=".25606mm">
            <w10:wrap anchorx="page" anchory="page"/>
          </v:rect>
        </w:pict>
      </w:r>
      <w:r>
        <w:pict w14:anchorId="4F07F9D8">
          <v:rect id="_x0000_s3462" style="position:absolute;margin-left:55.2pt;margin-top:280.95pt;width:15.95pt;height:15.25pt;z-index:-21098496;mso-position-horizontal-relative:page;mso-position-vertical-relative:page" filled="f" strokeweight=".25606mm">
            <w10:wrap anchorx="page" anchory="page"/>
          </v:rect>
        </w:pict>
      </w:r>
      <w:r>
        <w:pict w14:anchorId="4F07F9D9">
          <v:rect id="_x0000_s3461" style="position:absolute;margin-left:55.2pt;margin-top:301.3pt;width:15.95pt;height:15.95pt;z-index:-21097984;mso-position-horizontal-relative:page;mso-position-vertical-relative:page" filled="f" strokeweight=".25606mm">
            <w10:wrap anchorx="page" anchory="page"/>
          </v:rect>
        </w:pict>
      </w:r>
      <w:r>
        <w:pict w14:anchorId="4F07F9DA">
          <v:rect id="_x0000_s3460" style="position:absolute;margin-left:55.2pt;margin-top:322.35pt;width:15.95pt;height:15.25pt;z-index:-21097472;mso-position-horizontal-relative:page;mso-position-vertical-relative:page" filled="f" strokeweight=".25606mm">
            <w10:wrap anchorx="page" anchory="page"/>
          </v:rect>
        </w:pict>
      </w:r>
    </w:p>
    <w:p w14:paraId="4F07ECA1" w14:textId="77777777" w:rsidR="00740C7A" w:rsidRDefault="005C2A47">
      <w:pPr>
        <w:pStyle w:val="BodyText"/>
        <w:ind w:left="220"/>
        <w:rPr>
          <w:b w:val="0"/>
        </w:rPr>
      </w:pPr>
      <w:r>
        <w:rPr>
          <w:b w:val="0"/>
        </w:rPr>
      </w:r>
      <w:r>
        <w:rPr>
          <w:b w:val="0"/>
        </w:rPr>
        <w:pict w14:anchorId="4F07F9DC">
          <v:group id="_x0000_s3457" style="width:484.9pt;height:405.8pt;mso-position-horizontal-relative:char;mso-position-vertical-relative:line" coordsize="9698,8116">
            <v:rect id="_x0000_s3459" style="position:absolute;left:283;top:2997;width:320;height:305" filled="f" strokeweight=".25606mm"/>
            <v:shape id="_x0000_s3458" type="#_x0000_t202" style="position:absolute;left:7;top:7;width:9683;height:8101" filled="f" strokecolor="#aaa" strokeweight=".25606mm">
              <v:textbox inset="0,0,0,0">
                <w:txbxContent>
                  <w:p w14:paraId="4F080050" w14:textId="77777777" w:rsidR="00740C7A" w:rsidRDefault="00740C7A">
                    <w:pPr>
                      <w:rPr>
                        <w:b/>
                      </w:rPr>
                    </w:pPr>
                  </w:p>
                  <w:p w14:paraId="4F080051" w14:textId="77777777" w:rsidR="00740C7A" w:rsidRDefault="00740C7A">
                    <w:pPr>
                      <w:spacing w:before="8"/>
                      <w:rPr>
                        <w:b/>
                        <w:sz w:val="23"/>
                      </w:rPr>
                    </w:pPr>
                  </w:p>
                  <w:p w14:paraId="4F080052" w14:textId="77777777" w:rsidR="00740C7A" w:rsidRDefault="009278DB">
                    <w:pPr>
                      <w:spacing w:before="1" w:line="290" w:lineRule="auto"/>
                      <w:ind w:left="240"/>
                      <w:rPr>
                        <w:b/>
                        <w:sz w:val="20"/>
                      </w:rPr>
                    </w:pPr>
                    <w:r>
                      <w:rPr>
                        <w:sz w:val="29"/>
                      </w:rPr>
                      <w:t xml:space="preserve">35 </w:t>
                    </w:r>
                    <w:r>
                      <w:rPr>
                        <w:b/>
                        <w:sz w:val="20"/>
                      </w:rPr>
                      <w:t>Which of the following criteria are used by your organization to assess the impact of its recommendations?</w:t>
                    </w:r>
                  </w:p>
                  <w:p w14:paraId="4F080053" w14:textId="77777777" w:rsidR="00740C7A" w:rsidRDefault="009278DB">
                    <w:pPr>
                      <w:spacing w:before="129"/>
                      <w:ind w:left="240"/>
                      <w:rPr>
                        <w:sz w:val="23"/>
                      </w:rPr>
                    </w:pPr>
                    <w:r>
                      <w:rPr>
                        <w:sz w:val="23"/>
                      </w:rPr>
                      <w:t>Only answer this question if the following conditions are</w:t>
                    </w:r>
                    <w:r>
                      <w:rPr>
                        <w:spacing w:val="55"/>
                        <w:sz w:val="23"/>
                      </w:rPr>
                      <w:t xml:space="preserve"> </w:t>
                    </w:r>
                    <w:r>
                      <w:rPr>
                        <w:sz w:val="23"/>
                      </w:rPr>
                      <w:t>met:</w:t>
                    </w:r>
                  </w:p>
                  <w:p w14:paraId="4F080054" w14:textId="77777777" w:rsidR="00740C7A" w:rsidRDefault="009278DB">
                    <w:pPr>
                      <w:spacing w:before="55" w:line="290" w:lineRule="auto"/>
                      <w:ind w:left="240"/>
                      <w:rPr>
                        <w:sz w:val="23"/>
                      </w:rPr>
                    </w:pPr>
                    <w:r>
                      <w:rPr>
                        <w:sz w:val="23"/>
                      </w:rPr>
                      <w:t xml:space="preserve">Answer was </w:t>
                    </w:r>
                    <w:r>
                      <w:rPr>
                        <w:spacing w:val="-5"/>
                        <w:sz w:val="23"/>
                      </w:rPr>
                      <w:t xml:space="preserve">'Yes' </w:t>
                    </w:r>
                    <w:r>
                      <w:rPr>
                        <w:sz w:val="23"/>
                      </w:rPr>
                      <w:t xml:space="preserve">at question '34 [HTAIG13]' (Does your </w:t>
                    </w:r>
                    <w:r>
                      <w:rPr>
                        <w:spacing w:val="-6"/>
                        <w:sz w:val="23"/>
                      </w:rPr>
                      <w:t xml:space="preserve">HTA </w:t>
                    </w:r>
                    <w:r>
                      <w:rPr>
                        <w:sz w:val="23"/>
                      </w:rPr>
                      <w:t>or decision-making body include indicators to assess the impact of its own products</w:t>
                    </w:r>
                    <w:proofErr w:type="gramStart"/>
                    <w:r>
                      <w:rPr>
                        <w:sz w:val="23"/>
                      </w:rPr>
                      <w:t>?</w:t>
                    </w:r>
                    <w:r>
                      <w:rPr>
                        <w:spacing w:val="10"/>
                        <w:sz w:val="23"/>
                      </w:rPr>
                      <w:t xml:space="preserve"> </w:t>
                    </w:r>
                    <w:r>
                      <w:rPr>
                        <w:sz w:val="23"/>
                      </w:rPr>
                      <w:t>)</w:t>
                    </w:r>
                    <w:proofErr w:type="gramEnd"/>
                  </w:p>
                  <w:p w14:paraId="4F080055" w14:textId="77777777" w:rsidR="00740C7A" w:rsidRDefault="009278DB">
                    <w:pPr>
                      <w:spacing w:before="144"/>
                      <w:ind w:left="240"/>
                      <w:rPr>
                        <w:sz w:val="23"/>
                      </w:rPr>
                    </w:pPr>
                    <w:r>
                      <w:rPr>
                        <w:sz w:val="23"/>
                      </w:rPr>
                      <w:t xml:space="preserve">Please choose </w:t>
                    </w:r>
                    <w:r>
                      <w:rPr>
                        <w:b/>
                        <w:sz w:val="23"/>
                      </w:rPr>
                      <w:t xml:space="preserve">all </w:t>
                    </w:r>
                    <w:r>
                      <w:rPr>
                        <w:sz w:val="23"/>
                      </w:rPr>
                      <w:t>that apply:</w:t>
                    </w:r>
                  </w:p>
                  <w:p w14:paraId="4F080056" w14:textId="77777777" w:rsidR="00740C7A" w:rsidRDefault="00740C7A">
                    <w:pPr>
                      <w:spacing w:before="11"/>
                      <w:rPr>
                        <w:sz w:val="24"/>
                      </w:rPr>
                    </w:pPr>
                  </w:p>
                  <w:p w14:paraId="4F080057" w14:textId="77777777" w:rsidR="00740C7A" w:rsidRDefault="009278DB">
                    <w:pPr>
                      <w:spacing w:line="369" w:lineRule="auto"/>
                      <w:ind w:left="677" w:right="384"/>
                      <w:rPr>
                        <w:sz w:val="23"/>
                      </w:rPr>
                    </w:pPr>
                    <w:r>
                      <w:rPr>
                        <w:sz w:val="23"/>
                      </w:rPr>
                      <w:t>Changes within organization or facilities (training staff, buying materials, etc.) Variation in practice before and after recommendation</w:t>
                    </w:r>
                  </w:p>
                  <w:p w14:paraId="4F080058" w14:textId="77777777" w:rsidR="00740C7A" w:rsidRDefault="009278DB">
                    <w:pPr>
                      <w:spacing w:before="13" w:line="369" w:lineRule="auto"/>
                      <w:ind w:left="677" w:right="1408"/>
                      <w:rPr>
                        <w:sz w:val="23"/>
                      </w:rPr>
                    </w:pPr>
                    <w:r>
                      <w:rPr>
                        <w:sz w:val="23"/>
                      </w:rPr>
                      <w:t>Variation between current practice and recommended practice over time Level of technology diffusion over time</w:t>
                    </w:r>
                  </w:p>
                  <w:p w14:paraId="4F080059" w14:textId="77777777" w:rsidR="00740C7A" w:rsidRDefault="009278DB">
                    <w:pPr>
                      <w:spacing w:before="13" w:line="369" w:lineRule="auto"/>
                      <w:ind w:left="677" w:right="2811"/>
                      <w:rPr>
                        <w:sz w:val="23"/>
                      </w:rPr>
                    </w:pPr>
                    <w:r>
                      <w:rPr>
                        <w:sz w:val="23"/>
                      </w:rPr>
                      <w:t>Change in health outcomes over time (clinical changes) Changes in the cost of the medical practice over time Changes in the law</w:t>
                    </w:r>
                  </w:p>
                  <w:p w14:paraId="4F08005A" w14:textId="77777777" w:rsidR="00740C7A" w:rsidRDefault="009278DB">
                    <w:pPr>
                      <w:spacing w:before="12" w:line="290" w:lineRule="auto"/>
                      <w:ind w:left="240" w:right="384" w:firstLine="436"/>
                      <w:rPr>
                        <w:sz w:val="23"/>
                      </w:rPr>
                    </w:pPr>
                    <w:r>
                      <w:rPr>
                        <w:sz w:val="23"/>
                      </w:rPr>
                      <w:t>Changes in health from the point of view of the patients (perceived health, satisfaction, others)</w:t>
                    </w:r>
                  </w:p>
                  <w:p w14:paraId="4F08005B" w14:textId="77777777" w:rsidR="00740C7A" w:rsidRDefault="00740C7A">
                    <w:pPr>
                      <w:spacing w:before="5"/>
                      <w:rPr>
                        <w:sz w:val="36"/>
                      </w:rPr>
                    </w:pPr>
                  </w:p>
                  <w:p w14:paraId="4F08005C" w14:textId="77777777" w:rsidR="00740C7A" w:rsidRDefault="009278DB">
                    <w:pPr>
                      <w:spacing w:before="1"/>
                      <w:ind w:left="612"/>
                      <w:rPr>
                        <w:sz w:val="23"/>
                      </w:rPr>
                    </w:pPr>
                    <w:r>
                      <w:rPr>
                        <w:sz w:val="23"/>
                      </w:rPr>
                      <w:t>Other:</w:t>
                    </w:r>
                  </w:p>
                  <w:p w14:paraId="4F08005D" w14:textId="77777777" w:rsidR="00740C7A" w:rsidRDefault="009278DB">
                    <w:pPr>
                      <w:spacing w:before="200"/>
                      <w:ind w:left="240"/>
                      <w:rPr>
                        <w:b/>
                        <w:sz w:val="23"/>
                      </w:rPr>
                    </w:pPr>
                    <w:r>
                      <w:rPr>
                        <w:b/>
                        <w:sz w:val="23"/>
                      </w:rPr>
                      <w:t>You can select multiple options</w:t>
                    </w:r>
                  </w:p>
                </w:txbxContent>
              </v:textbox>
            </v:shape>
            <w10:anchorlock/>
          </v:group>
        </w:pict>
      </w:r>
    </w:p>
    <w:p w14:paraId="4F07ECA2" w14:textId="77777777" w:rsidR="00740C7A" w:rsidRDefault="00740C7A">
      <w:pPr>
        <w:pStyle w:val="BodyText"/>
        <w:spacing w:before="7"/>
        <w:rPr>
          <w:sz w:val="12"/>
        </w:rPr>
      </w:pPr>
    </w:p>
    <w:p w14:paraId="4F07ECA3" w14:textId="77777777" w:rsidR="00740C7A" w:rsidRDefault="005C2A47">
      <w:pPr>
        <w:pStyle w:val="Heading1"/>
        <w:spacing w:before="88"/>
        <w:jc w:val="both"/>
      </w:pPr>
      <w:r>
        <w:pict w14:anchorId="4F07F9DD">
          <v:rect id="_x0000_s3456" style="position:absolute;left:0;text-align:left;margin-left:55.2pt;margin-top:-67.4pt;width:15.95pt;height:15.25pt;z-index:-21096960;mso-position-horizontal-relative:page" filled="f" strokeweight=".25606mm">
            <w10:wrap anchorx="page"/>
          </v:rect>
        </w:pict>
      </w:r>
      <w:r>
        <w:pict w14:anchorId="4F07F9DE">
          <v:shape id="_x0000_s3455" style="position:absolute;left:0;text-align:left;margin-left:109.65pt;margin-top:-87.7pt;width:304.15pt;height:29.8pt;z-index:-21096448;mso-position-horizontal-relative:page" coordorigin="2193,-1754" coordsize="6083,596" path="m2193,-1210r,-493l2193,-1710r1,-6l2197,-1723r3,-6l2203,-1734r5,-5l2213,-1744r5,-4l2225,-1750r6,-3l2237,-1754r7,l8225,-1754r7,l8238,-1753r6,3l8251,-1748r5,4l8261,-1739r5,5l8269,-1729r3,6l8275,-1716r1,6l8276,-1703r,493l8276,-1203r-1,7l8272,-1190r-3,6l8244,-1163r-6,3l8232,-1159r-7,l2244,-1159r-7,l2231,-1160r-6,-3l2218,-1165r-25,-38l2193,-1210xe" filled="f" strokeweight=".25606mm">
            <v:path arrowok="t"/>
            <w10:wrap anchorx="page"/>
          </v:shape>
        </w:pict>
      </w:r>
      <w:r>
        <w:pict w14:anchorId="4F07F9DF">
          <v:shape id="_x0000_s3454" style="position:absolute;left:0;text-align:left;margin-left:42.5pt;margin-top:-38pt;width:3.65pt;height:3.65pt;z-index:-21095936;mso-position-horizontal-relative:page" coordorigin="850,-760" coordsize="73,73" path="m891,-687r-9,l877,-688r-27,-31l850,-728r32,-32l891,-760r32,32l923,-719r-27,31xe" fillcolor="black" stroked="f">
            <v:path arrowok="t"/>
            <w10:wrap anchorx="page"/>
          </v:shape>
        </w:pict>
      </w:r>
      <w:r w:rsidR="009278DB">
        <w:t>HTA Available Resources</w:t>
      </w:r>
    </w:p>
    <w:p w14:paraId="4F07ECA4" w14:textId="77777777" w:rsidR="00740C7A" w:rsidRDefault="009278DB">
      <w:pPr>
        <w:pStyle w:val="Heading3"/>
        <w:spacing w:before="160" w:line="290" w:lineRule="auto"/>
        <w:ind w:left="105" w:right="325"/>
        <w:jc w:val="both"/>
      </w:pPr>
      <w:r>
        <w:t xml:space="preserve">The section below asks about resources available for </w:t>
      </w:r>
      <w:r>
        <w:rPr>
          <w:spacing w:val="-6"/>
        </w:rPr>
        <w:t xml:space="preserve">HTA </w:t>
      </w:r>
      <w:r>
        <w:t xml:space="preserve">and health care decision making in your </w:t>
      </w:r>
      <w:r>
        <w:rPr>
          <w:spacing w:val="-3"/>
        </w:rPr>
        <w:t xml:space="preserve">country. </w:t>
      </w:r>
      <w:r>
        <w:t>Please answer with regards to the organization(s)/entity(ies) that you have referenced above.</w:t>
      </w:r>
    </w:p>
    <w:p w14:paraId="4F07ECA5" w14:textId="77777777" w:rsidR="00740C7A" w:rsidRDefault="005C2A47">
      <w:pPr>
        <w:pStyle w:val="BodyText"/>
        <w:spacing w:before="1"/>
        <w:rPr>
          <w:sz w:val="15"/>
        </w:rPr>
      </w:pPr>
      <w:r>
        <w:pict w14:anchorId="4F07F9E0">
          <v:group id="_x0000_s3451" style="position:absolute;margin-left:41.05pt;margin-top:10.7pt;width:484.9pt;height:178.6pt;z-index:-15633408;mso-wrap-distance-left:0;mso-wrap-distance-right:0;mso-position-horizontal-relative:page" coordorigin="821,214" coordsize="9698,3572">
            <v:shape id="_x0000_s3453" type="#_x0000_t75" style="position:absolute;left:1097;top:2130;width:334;height:320">
              <v:imagedata r:id="rId53" o:title=""/>
            </v:shape>
            <v:shape id="_x0000_s3452" type="#_x0000_t202" style="position:absolute;left:828;top:221;width:9683;height:3557" filled="f" strokecolor="#aaa" strokeweight=".25606mm">
              <v:textbox inset="0,0,0,0">
                <w:txbxContent>
                  <w:p w14:paraId="4F08005E" w14:textId="77777777" w:rsidR="00740C7A" w:rsidRDefault="00740C7A">
                    <w:pPr>
                      <w:rPr>
                        <w:b/>
                      </w:rPr>
                    </w:pPr>
                  </w:p>
                  <w:p w14:paraId="4F08005F" w14:textId="77777777" w:rsidR="00740C7A" w:rsidRDefault="00740C7A">
                    <w:pPr>
                      <w:spacing w:before="8"/>
                      <w:rPr>
                        <w:b/>
                        <w:sz w:val="23"/>
                      </w:rPr>
                    </w:pPr>
                  </w:p>
                  <w:p w14:paraId="4F080060" w14:textId="77777777" w:rsidR="00740C7A" w:rsidRDefault="009278DB">
                    <w:pPr>
                      <w:spacing w:before="1" w:line="290" w:lineRule="auto"/>
                      <w:ind w:left="240" w:right="384"/>
                      <w:rPr>
                        <w:b/>
                        <w:sz w:val="20"/>
                      </w:rPr>
                    </w:pPr>
                    <w:r>
                      <w:rPr>
                        <w:sz w:val="29"/>
                      </w:rPr>
                      <w:t xml:space="preserve">36 </w:t>
                    </w:r>
                    <w:r>
                      <w:rPr>
                        <w:b/>
                        <w:sz w:val="20"/>
                      </w:rPr>
                      <w:t xml:space="preserve">Does the HTA or </w:t>
                    </w:r>
                    <w:proofErr w:type="gramStart"/>
                    <w:r>
                      <w:rPr>
                        <w:b/>
                        <w:sz w:val="20"/>
                      </w:rPr>
                      <w:t>decision making</w:t>
                    </w:r>
                    <w:proofErr w:type="gramEnd"/>
                    <w:r>
                      <w:rPr>
                        <w:b/>
                        <w:sz w:val="20"/>
                      </w:rPr>
                      <w:t xml:space="preserve"> body/bodies in your setting have an allocated budget from the public sector?</w:t>
                    </w:r>
                  </w:p>
                  <w:p w14:paraId="4F080061"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062" w14:textId="77777777" w:rsidR="00740C7A" w:rsidRDefault="00740C7A">
                    <w:pPr>
                      <w:spacing w:before="9"/>
                      <w:rPr>
                        <w:sz w:val="28"/>
                      </w:rPr>
                    </w:pPr>
                  </w:p>
                  <w:p w14:paraId="4F080063"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2D" wp14:editId="4F08062E">
                          <wp:extent cx="210026" cy="210026"/>
                          <wp:effectExtent l="0" t="0" r="0" b="0"/>
                          <wp:docPr id="43"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7.png"/>
                                  <pic:cNvPicPr/>
                                </pic:nvPicPr>
                                <pic:blipFill>
                                  <a:blip r:embed="rId54"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p w14:paraId="4F080064" w14:textId="77777777" w:rsidR="00740C7A" w:rsidRDefault="009278DB">
                    <w:pPr>
                      <w:spacing w:line="266" w:lineRule="exact"/>
                      <w:ind w:left="261"/>
                      <w:rPr>
                        <w:sz w:val="23"/>
                      </w:rPr>
                    </w:pPr>
                    <w:r>
                      <w:rPr>
                        <w:noProof/>
                        <w:position w:val="-7"/>
                      </w:rPr>
                      <w:drawing>
                        <wp:inline distT="0" distB="0" distL="0" distR="0" wp14:anchorId="4F08062F" wp14:editId="4F080630">
                          <wp:extent cx="214096" cy="204787"/>
                          <wp:effectExtent l="0" t="0" r="0" b="0"/>
                          <wp:docPr id="45"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8.png"/>
                                  <pic:cNvPicPr/>
                                </pic:nvPicPr>
                                <pic:blipFill>
                                  <a:blip r:embed="rId55" cstate="print"/>
                                  <a:stretch>
                                    <a:fillRect/>
                                  </a:stretch>
                                </pic:blipFill>
                                <pic:spPr>
                                  <a:xfrm>
                                    <a:off x="0" y="0"/>
                                    <a:ext cx="214096" cy="204787"/>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z w:val="23"/>
                      </w:rPr>
                      <w:t>I don't know</w:t>
                    </w:r>
                  </w:p>
                </w:txbxContent>
              </v:textbox>
            </v:shape>
            <w10:wrap type="topAndBottom" anchorx="page"/>
          </v:group>
        </w:pict>
      </w:r>
    </w:p>
    <w:p w14:paraId="4F07ECA6" w14:textId="77777777" w:rsidR="00740C7A" w:rsidRDefault="00740C7A">
      <w:pPr>
        <w:rPr>
          <w:sz w:val="15"/>
        </w:rPr>
        <w:sectPr w:rsidR="00740C7A">
          <w:pgSz w:w="11900" w:h="16840"/>
          <w:pgMar w:top="460" w:right="940" w:bottom="480" w:left="600" w:header="274" w:footer="283" w:gutter="0"/>
          <w:cols w:space="720"/>
        </w:sectPr>
      </w:pPr>
    </w:p>
    <w:p w14:paraId="4F07ECA7" w14:textId="77777777" w:rsidR="00740C7A" w:rsidRDefault="005C2A47">
      <w:pPr>
        <w:pStyle w:val="BodyText"/>
        <w:spacing w:before="4"/>
        <w:rPr>
          <w:sz w:val="7"/>
        </w:rPr>
      </w:pPr>
      <w:r>
        <w:lastRenderedPageBreak/>
        <w:pict w14:anchorId="4F07F9E1">
          <v:rect id="_x0000_s3450" style="position:absolute;margin-left:55.2pt;margin-top:537.9pt;width:15.95pt;height:15.95pt;z-index:-21092352;mso-position-horizontal-relative:page;mso-position-vertical-relative:page" filled="f" strokeweight=".25606mm">
            <w10:wrap anchorx="page" anchory="page"/>
          </v:rect>
        </w:pict>
      </w:r>
      <w:r>
        <w:pict w14:anchorId="4F07F9E2">
          <v:rect id="_x0000_s3449" style="position:absolute;margin-left:55.2pt;margin-top:579.3pt;width:15.95pt;height:15.25pt;z-index:-21091840;mso-position-horizontal-relative:page;mso-position-vertical-relative:page" filled="f" strokeweight=".25606mm">
            <w10:wrap anchorx="page" anchory="page"/>
          </v:rect>
        </w:pict>
      </w:r>
      <w:r>
        <w:pict w14:anchorId="4F07F9E3">
          <v:rect id="_x0000_s3448" style="position:absolute;margin-left:55.2pt;margin-top:599.6pt;width:15.95pt;height:15.95pt;z-index:-21091328;mso-position-horizontal-relative:page;mso-position-vertical-relative:page" filled="f" strokeweight=".25606mm">
            <w10:wrap anchorx="page" anchory="page"/>
          </v:rect>
        </w:pict>
      </w:r>
      <w:r>
        <w:pict w14:anchorId="4F07F9E4">
          <v:rect id="_x0000_s3447" style="position:absolute;margin-left:55.2pt;margin-top:620.65pt;width:15.95pt;height:15.25pt;z-index:-21090816;mso-position-horizontal-relative:page;mso-position-vertical-relative:page" filled="f" strokeweight=".25606mm">
            <w10:wrap anchorx="page" anchory="page"/>
          </v:rect>
        </w:pict>
      </w:r>
      <w:r>
        <w:pict w14:anchorId="4F07F9E5">
          <v:rect id="_x0000_s3446" style="position:absolute;margin-left:55.2pt;margin-top:641pt;width:15.95pt;height:15.95pt;z-index:-21090304;mso-position-horizontal-relative:page;mso-position-vertical-relative:page" filled="f" strokeweight=".25606mm">
            <w10:wrap anchorx="page" anchory="page"/>
          </v:rect>
        </w:pict>
      </w:r>
      <w:r>
        <w:pict w14:anchorId="4F07F9E6">
          <v:rect id="_x0000_s3445" style="position:absolute;margin-left:55.2pt;margin-top:678pt;width:15.95pt;height:15.25pt;z-index:-21089792;mso-position-horizontal-relative:page;mso-position-vertical-relative:page" filled="f" strokeweight=".25606mm">
            <w10:wrap anchorx="page" anchory="page"/>
          </v:rect>
        </w:pict>
      </w:r>
      <w:r>
        <w:pict w14:anchorId="4F07F9E7">
          <v:shape id="_x0000_s3444" style="position:absolute;margin-left:109.65pt;margin-top:658.4pt;width:304.15pt;height:29.8pt;z-index:-21089280;mso-position-horizontal-relative:page;mso-position-vertical-relative:page" coordorigin="2193,13168" coordsize="6083,596" path="m2193,13712r,-493l2193,13212r1,-6l2237,13168r7,l8225,13168r7,l8238,13169r38,50l8276,13712r-32,47l8238,13762r-6,1l8225,13763r-5981,l2237,13763r-6,-1l2225,13759r-7,-2l2193,13719r,-7xe" filled="f" strokeweight=".25606mm">
            <v:path arrowok="t"/>
            <w10:wrap anchorx="page" anchory="page"/>
          </v:shape>
        </w:pict>
      </w:r>
      <w:r>
        <w:pict w14:anchorId="4F07F9E8">
          <v:shape id="_x0000_s3443" style="position:absolute;margin-left:42.5pt;margin-top:707.4pt;width:3.65pt;height:3.65pt;z-index:-21088768;mso-position-horizontal-relative:page;mso-position-vertical-relative:page" coordorigin="850,14148" coordsize="73,73" path="m891,14220r-9,l877,14220r-27,-31l850,14179r32,-31l891,14148r32,31l923,14189r-27,31xe" fillcolor="black" stroked="f">
            <v:path arrowok="t"/>
            <w10:wrap anchorx="page" anchory="page"/>
          </v:shape>
        </w:pict>
      </w:r>
      <w:r>
        <w:pict w14:anchorId="4F07F9E9">
          <v:shape id="_x0000_s3442" style="position:absolute;margin-left:42.5pt;margin-top:739.35pt;width:3.65pt;height:3.65pt;z-index:-21088256;mso-position-horizontal-relative:page;mso-position-vertical-relative:page" coordorigin="850,14787" coordsize="73,73" path="m891,14859r-9,l877,14858r-27,-30l850,14818r32,-31l891,14787r32,31l923,14828r-27,30xe" fillcolor="black" stroked="f">
            <v:path arrowok="t"/>
            <w10:wrap anchorx="page" anchory="page"/>
          </v:shape>
        </w:pict>
      </w:r>
    </w:p>
    <w:p w14:paraId="4F07ECA8" w14:textId="77777777" w:rsidR="00740C7A" w:rsidRDefault="005C2A47">
      <w:pPr>
        <w:pStyle w:val="BodyText"/>
        <w:ind w:left="220"/>
        <w:rPr>
          <w:b w:val="0"/>
        </w:rPr>
      </w:pPr>
      <w:r>
        <w:rPr>
          <w:b w:val="0"/>
        </w:rPr>
      </w:r>
      <w:r>
        <w:rPr>
          <w:b w:val="0"/>
        </w:rPr>
        <w:pict w14:anchorId="4F07F9EB">
          <v:group id="_x0000_s3439" style="width:484.9pt;height:139.4pt;mso-position-horizontal-relative:char;mso-position-vertical-relative:line" coordsize="9698,2788">
            <v:shape id="_x0000_s3441" type="#_x0000_t75" style="position:absolute;left:275;top:1596;width:334;height:320">
              <v:imagedata r:id="rId56" o:title=""/>
            </v:shape>
            <v:shape id="_x0000_s3440" type="#_x0000_t202" style="position:absolute;left:7;top:7;width:9683;height:2773" filled="f" strokecolor="#aaa" strokeweight=".25606mm">
              <v:textbox inset="0,0,0,0">
                <w:txbxContent>
                  <w:p w14:paraId="4F080065" w14:textId="77777777" w:rsidR="00740C7A" w:rsidRDefault="00740C7A">
                    <w:pPr>
                      <w:spacing w:before="8"/>
                      <w:rPr>
                        <w:b/>
                        <w:sz w:val="45"/>
                      </w:rPr>
                    </w:pPr>
                  </w:p>
                  <w:p w14:paraId="4F080066" w14:textId="77777777" w:rsidR="00740C7A" w:rsidRDefault="009278DB">
                    <w:pPr>
                      <w:spacing w:before="1"/>
                      <w:ind w:left="240"/>
                      <w:rPr>
                        <w:b/>
                        <w:sz w:val="20"/>
                      </w:rPr>
                    </w:pPr>
                    <w:r>
                      <w:rPr>
                        <w:sz w:val="29"/>
                      </w:rPr>
                      <w:t xml:space="preserve">37 </w:t>
                    </w:r>
                    <w:r>
                      <w:rPr>
                        <w:b/>
                        <w:sz w:val="20"/>
                      </w:rPr>
                      <w:t>From the overall budget, are any resources received through PRIVATE funding?</w:t>
                    </w:r>
                  </w:p>
                  <w:p w14:paraId="4F080067" w14:textId="77777777" w:rsidR="00740C7A" w:rsidRDefault="009278DB">
                    <w:pPr>
                      <w:spacing w:before="158"/>
                      <w:ind w:left="240"/>
                      <w:rPr>
                        <w:sz w:val="23"/>
                      </w:rPr>
                    </w:pPr>
                    <w:r>
                      <w:rPr>
                        <w:sz w:val="23"/>
                      </w:rPr>
                      <w:t xml:space="preserve">Please choose </w:t>
                    </w:r>
                    <w:r>
                      <w:rPr>
                        <w:b/>
                        <w:sz w:val="23"/>
                      </w:rPr>
                      <w:t xml:space="preserve">only one </w:t>
                    </w:r>
                    <w:r>
                      <w:rPr>
                        <w:sz w:val="23"/>
                      </w:rPr>
                      <w:t>of the following:</w:t>
                    </w:r>
                  </w:p>
                  <w:p w14:paraId="4F080068" w14:textId="77777777" w:rsidR="00740C7A" w:rsidRDefault="00740C7A">
                    <w:pPr>
                      <w:spacing w:before="9"/>
                      <w:rPr>
                        <w:sz w:val="28"/>
                      </w:rPr>
                    </w:pPr>
                  </w:p>
                  <w:p w14:paraId="4F080069" w14:textId="77777777" w:rsidR="00740C7A" w:rsidRDefault="009278DB">
                    <w:pPr>
                      <w:ind w:left="677"/>
                      <w:rPr>
                        <w:sz w:val="23"/>
                      </w:rPr>
                    </w:pPr>
                    <w:r>
                      <w:rPr>
                        <w:sz w:val="23"/>
                      </w:rPr>
                      <w:t>Yes</w:t>
                    </w:r>
                  </w:p>
                  <w:p w14:paraId="4F08006A" w14:textId="77777777" w:rsidR="00740C7A" w:rsidRDefault="009278DB">
                    <w:pPr>
                      <w:spacing w:before="154"/>
                      <w:ind w:left="261"/>
                      <w:rPr>
                        <w:sz w:val="23"/>
                      </w:rPr>
                    </w:pPr>
                    <w:r>
                      <w:rPr>
                        <w:noProof/>
                        <w:position w:val="-6"/>
                      </w:rPr>
                      <w:drawing>
                        <wp:inline distT="0" distB="0" distL="0" distR="0" wp14:anchorId="4F080631" wp14:editId="4F080632">
                          <wp:extent cx="210026" cy="210026"/>
                          <wp:effectExtent l="0" t="0" r="0" b="0"/>
                          <wp:docPr id="47"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0.png"/>
                                  <pic:cNvPicPr/>
                                </pic:nvPicPr>
                                <pic:blipFill>
                                  <a:blip r:embed="rId57"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z w:val="23"/>
                      </w:rPr>
                      <w:t>No Private Funding</w:t>
                    </w:r>
                  </w:p>
                </w:txbxContent>
              </v:textbox>
            </v:shape>
            <w10:anchorlock/>
          </v:group>
        </w:pict>
      </w:r>
    </w:p>
    <w:p w14:paraId="4F07ECA9" w14:textId="77777777" w:rsidR="00740C7A" w:rsidRDefault="005C2A47">
      <w:pPr>
        <w:pStyle w:val="BodyText"/>
        <w:spacing w:before="2"/>
        <w:rPr>
          <w:sz w:val="16"/>
        </w:rPr>
      </w:pPr>
      <w:r>
        <w:pict w14:anchorId="4F07F9EC">
          <v:group id="_x0000_s3436" style="position:absolute;margin-left:41.05pt;margin-top:11.35pt;width:484.9pt;height:197.45pt;z-index:-15626240;mso-wrap-distance-left:0;mso-wrap-distance-right:0;mso-position-horizontal-relative:page" coordorigin="821,227" coordsize="9698,3949">
            <v:shape id="_x0000_s3438" style="position:absolute;left:1104;top:3151;width:9175;height:596" coordorigin="1104,3152" coordsize="9175,596" path="m1104,3696r,-493l1104,3196r2,-7l1108,3183r3,-6l1115,3171r4,-4l1124,3162r6,-4l1136,3156r6,-3l1148,3152r7,l10228,3152r7,l10242,3153r6,3l10254,3158r6,4l10264,3167r5,4l10273,3177r2,6l10278,3189r1,7l10279,3203r,493l10279,3703r-1,6l10275,3716r-2,6l10228,3747r-9073,l1106,3709r-2,-6l1104,3696xe" filled="f" strokeweight=".25606mm">
              <v:path arrowok="t"/>
            </v:shape>
            <v:shape id="_x0000_s3437" type="#_x0000_t202" style="position:absolute;left:828;top:233;width:9683;height:3935" filled="f" strokecolor="#aaa" strokeweight=".25606mm">
              <v:textbox inset="0,0,0,0">
                <w:txbxContent>
                  <w:p w14:paraId="4F08006B" w14:textId="77777777" w:rsidR="00740C7A" w:rsidRDefault="00740C7A">
                    <w:pPr>
                      <w:spacing w:before="8"/>
                      <w:rPr>
                        <w:b/>
                        <w:sz w:val="45"/>
                      </w:rPr>
                    </w:pPr>
                  </w:p>
                  <w:p w14:paraId="4F08006C" w14:textId="77777777" w:rsidR="00740C7A" w:rsidRDefault="009278DB">
                    <w:pPr>
                      <w:spacing w:before="1"/>
                      <w:ind w:left="240"/>
                      <w:rPr>
                        <w:b/>
                        <w:sz w:val="20"/>
                      </w:rPr>
                    </w:pPr>
                    <w:r>
                      <w:rPr>
                        <w:sz w:val="29"/>
                      </w:rPr>
                      <w:t xml:space="preserve">38 </w:t>
                    </w:r>
                    <w:r>
                      <w:rPr>
                        <w:b/>
                        <w:sz w:val="20"/>
                      </w:rPr>
                      <w:t>What percentage of the overall budget is received through Private Funding?</w:t>
                    </w:r>
                  </w:p>
                  <w:p w14:paraId="4F08006D" w14:textId="77777777" w:rsidR="00740C7A" w:rsidRDefault="009278DB">
                    <w:pPr>
                      <w:spacing w:before="158"/>
                      <w:ind w:left="240"/>
                      <w:rPr>
                        <w:sz w:val="23"/>
                      </w:rPr>
                    </w:pPr>
                    <w:r>
                      <w:rPr>
                        <w:sz w:val="23"/>
                      </w:rPr>
                      <w:t>Only answer this question if the following conditions are met:</w:t>
                    </w:r>
                  </w:p>
                  <w:p w14:paraId="4F08006E" w14:textId="77777777" w:rsidR="00740C7A" w:rsidRDefault="009278DB">
                    <w:pPr>
                      <w:spacing w:before="55" w:line="290" w:lineRule="auto"/>
                      <w:ind w:left="240" w:right="706"/>
                      <w:rPr>
                        <w:sz w:val="23"/>
                      </w:rPr>
                    </w:pPr>
                    <w:r>
                      <w:rPr>
                        <w:sz w:val="23"/>
                      </w:rPr>
                      <w:t>Answer was 'Yes' at question '37 [HTAIG9]' (From the overall budget, are any resources received through PRIVATE funding?)</w:t>
                    </w:r>
                  </w:p>
                  <w:p w14:paraId="4F08006F" w14:textId="77777777" w:rsidR="00740C7A" w:rsidRDefault="009278DB">
                    <w:pPr>
                      <w:spacing w:before="144" w:line="422" w:lineRule="auto"/>
                      <w:ind w:left="240" w:right="4846"/>
                      <w:rPr>
                        <w:sz w:val="23"/>
                      </w:rPr>
                    </w:pPr>
                    <w:r>
                      <w:rPr>
                        <w:sz w:val="23"/>
                      </w:rPr>
                      <w:t>Please write your answer(s) here: Percentage of Private Funding</w:t>
                    </w:r>
                  </w:p>
                </w:txbxContent>
              </v:textbox>
            </v:shape>
            <w10:wrap type="topAndBottom" anchorx="page"/>
          </v:group>
        </w:pict>
      </w:r>
      <w:r>
        <w:pict w14:anchorId="4F07F9ED">
          <v:group id="_x0000_s3433" style="position:absolute;margin-left:41.05pt;margin-top:220.4pt;width:484.9pt;height:381.1pt;z-index:-15625216;mso-wrap-distance-left:0;mso-wrap-distance-right:0;mso-position-horizontal-relative:page" coordorigin="821,4408" coordsize="9698,7622">
            <v:rect id="_x0000_s3435" style="position:absolute;left:1104;top:7826;width:320;height:305" filled="f" strokeweight=".25606mm"/>
            <v:shape id="_x0000_s3434" type="#_x0000_t202" style="position:absolute;left:828;top:4414;width:9683;height:7607" filled="f" strokecolor="#aaa" strokeweight=".25606mm">
              <v:textbox inset="0,0,0,0">
                <w:txbxContent>
                  <w:p w14:paraId="4F080070" w14:textId="77777777" w:rsidR="00740C7A" w:rsidRDefault="00740C7A">
                    <w:pPr>
                      <w:rPr>
                        <w:b/>
                      </w:rPr>
                    </w:pPr>
                  </w:p>
                  <w:p w14:paraId="4F080071" w14:textId="77777777" w:rsidR="00740C7A" w:rsidRDefault="00740C7A">
                    <w:pPr>
                      <w:spacing w:before="8"/>
                      <w:rPr>
                        <w:b/>
                        <w:sz w:val="23"/>
                      </w:rPr>
                    </w:pPr>
                  </w:p>
                  <w:p w14:paraId="4F080072" w14:textId="77777777" w:rsidR="00740C7A" w:rsidRDefault="009278DB">
                    <w:pPr>
                      <w:spacing w:before="1" w:line="290" w:lineRule="auto"/>
                      <w:ind w:left="240"/>
                      <w:rPr>
                        <w:b/>
                        <w:sz w:val="20"/>
                      </w:rPr>
                    </w:pPr>
                    <w:r>
                      <w:rPr>
                        <w:sz w:val="29"/>
                      </w:rPr>
                      <w:t xml:space="preserve">39 </w:t>
                    </w:r>
                    <w:r>
                      <w:rPr>
                        <w:b/>
                        <w:sz w:val="20"/>
                      </w:rPr>
                      <w:t xml:space="preserve">Out of the percentage provided above, please select the different sources of </w:t>
                    </w:r>
                    <w:proofErr w:type="spellStart"/>
                    <w:r>
                      <w:rPr>
                        <w:b/>
                        <w:sz w:val="20"/>
                      </w:rPr>
                      <w:t>sposorship</w:t>
                    </w:r>
                    <w:proofErr w:type="spellEnd"/>
                    <w:r>
                      <w:rPr>
                        <w:b/>
                        <w:sz w:val="20"/>
                      </w:rPr>
                      <w:t xml:space="preserve"> funding received by your organization from the following categories of PRIVATE institutions?</w:t>
                    </w:r>
                  </w:p>
                  <w:p w14:paraId="4F080073" w14:textId="77777777" w:rsidR="00740C7A" w:rsidRDefault="009278DB">
                    <w:pPr>
                      <w:spacing w:before="129"/>
                      <w:ind w:left="240"/>
                      <w:rPr>
                        <w:sz w:val="23"/>
                      </w:rPr>
                    </w:pPr>
                    <w:r>
                      <w:rPr>
                        <w:sz w:val="23"/>
                      </w:rPr>
                      <w:t>Only answer this question if the following conditions are met:</w:t>
                    </w:r>
                  </w:p>
                  <w:p w14:paraId="4F080074" w14:textId="77777777" w:rsidR="00740C7A" w:rsidRDefault="009278DB">
                    <w:pPr>
                      <w:spacing w:before="55" w:line="290" w:lineRule="auto"/>
                      <w:ind w:left="240" w:right="706"/>
                      <w:rPr>
                        <w:sz w:val="23"/>
                      </w:rPr>
                    </w:pPr>
                    <w:r>
                      <w:rPr>
                        <w:sz w:val="23"/>
                      </w:rPr>
                      <w:t>Answer was 'Yes' at question '37 [HTAIG9]' (From the overall budget, are any resources received through PRIVATE funding?)</w:t>
                    </w:r>
                  </w:p>
                  <w:p w14:paraId="4F080075" w14:textId="77777777" w:rsidR="00740C7A" w:rsidRDefault="009278DB">
                    <w:pPr>
                      <w:spacing w:before="144"/>
                      <w:ind w:left="240"/>
                      <w:rPr>
                        <w:sz w:val="23"/>
                      </w:rPr>
                    </w:pPr>
                    <w:r>
                      <w:rPr>
                        <w:sz w:val="23"/>
                      </w:rPr>
                      <w:t xml:space="preserve">Please choose </w:t>
                    </w:r>
                    <w:r>
                      <w:rPr>
                        <w:b/>
                        <w:sz w:val="23"/>
                      </w:rPr>
                      <w:t xml:space="preserve">all </w:t>
                    </w:r>
                    <w:r>
                      <w:rPr>
                        <w:sz w:val="23"/>
                      </w:rPr>
                      <w:t>that apply:</w:t>
                    </w:r>
                  </w:p>
                  <w:p w14:paraId="4F080076" w14:textId="77777777" w:rsidR="00740C7A" w:rsidRDefault="00740C7A">
                    <w:pPr>
                      <w:spacing w:before="11"/>
                      <w:rPr>
                        <w:sz w:val="24"/>
                      </w:rPr>
                    </w:pPr>
                  </w:p>
                  <w:p w14:paraId="4F080077" w14:textId="77777777" w:rsidR="00740C7A" w:rsidRDefault="009278DB">
                    <w:pPr>
                      <w:ind w:left="677"/>
                      <w:rPr>
                        <w:sz w:val="23"/>
                      </w:rPr>
                    </w:pPr>
                    <w:r>
                      <w:rPr>
                        <w:sz w:val="23"/>
                      </w:rPr>
                      <w:t>Industry</w:t>
                    </w:r>
                  </w:p>
                  <w:p w14:paraId="4F080078" w14:textId="77777777" w:rsidR="00740C7A" w:rsidRDefault="009278DB">
                    <w:pPr>
                      <w:spacing w:before="157" w:line="374" w:lineRule="auto"/>
                      <w:ind w:left="677" w:right="6378"/>
                      <w:rPr>
                        <w:sz w:val="23"/>
                      </w:rPr>
                    </w:pPr>
                    <w:r>
                      <w:rPr>
                        <w:sz w:val="23"/>
                      </w:rPr>
                      <w:t>Research funding bodies Health care providers Academia/University Donor Agency</w:t>
                    </w:r>
                  </w:p>
                  <w:p w14:paraId="4F080079" w14:textId="77777777" w:rsidR="00740C7A" w:rsidRDefault="009278DB">
                    <w:pPr>
                      <w:spacing w:line="255" w:lineRule="exact"/>
                      <w:ind w:left="677"/>
                      <w:rPr>
                        <w:sz w:val="23"/>
                      </w:rPr>
                    </w:pPr>
                    <w:r>
                      <w:rPr>
                        <w:sz w:val="23"/>
                      </w:rPr>
                      <w:t>Medical Insurance</w:t>
                    </w:r>
                  </w:p>
                  <w:p w14:paraId="4F08007A" w14:textId="77777777" w:rsidR="00740C7A" w:rsidRDefault="00740C7A">
                    <w:pPr>
                      <w:rPr>
                        <w:sz w:val="26"/>
                      </w:rPr>
                    </w:pPr>
                  </w:p>
                  <w:p w14:paraId="4F08007B" w14:textId="77777777" w:rsidR="00740C7A" w:rsidRDefault="009278DB">
                    <w:pPr>
                      <w:spacing w:before="176"/>
                      <w:ind w:left="612"/>
                      <w:rPr>
                        <w:sz w:val="23"/>
                      </w:rPr>
                    </w:pPr>
                    <w:r>
                      <w:rPr>
                        <w:sz w:val="23"/>
                      </w:rPr>
                      <w:t>Other:</w:t>
                    </w:r>
                  </w:p>
                  <w:p w14:paraId="4F08007C" w14:textId="77777777" w:rsidR="00740C7A" w:rsidRDefault="009278DB">
                    <w:pPr>
                      <w:spacing w:before="201" w:line="290" w:lineRule="auto"/>
                      <w:ind w:left="240" w:right="384"/>
                      <w:rPr>
                        <w:b/>
                        <w:sz w:val="23"/>
                      </w:rPr>
                    </w:pPr>
                    <w:r>
                      <w:rPr>
                        <w:b/>
                        <w:sz w:val="23"/>
                      </w:rPr>
                      <w:t>If there is any funding received from a given source, please check the accompanying box.</w:t>
                    </w:r>
                  </w:p>
                  <w:p w14:paraId="4F08007D" w14:textId="77777777" w:rsidR="00740C7A" w:rsidRDefault="009278DB">
                    <w:pPr>
                      <w:spacing w:line="263" w:lineRule="exact"/>
                      <w:ind w:left="240"/>
                      <w:rPr>
                        <w:b/>
                        <w:sz w:val="23"/>
                      </w:rPr>
                    </w:pPr>
                    <w:r>
                      <w:rPr>
                        <w:b/>
                        <w:sz w:val="23"/>
                      </w:rPr>
                      <w:t>You can select multiple options</w:t>
                    </w:r>
                  </w:p>
                </w:txbxContent>
              </v:textbox>
            </v:shape>
            <w10:wrap type="topAndBottom" anchorx="page"/>
          </v:group>
        </w:pict>
      </w:r>
    </w:p>
    <w:p w14:paraId="4F07ECAA" w14:textId="77777777" w:rsidR="00740C7A" w:rsidRDefault="00740C7A">
      <w:pPr>
        <w:pStyle w:val="BodyText"/>
        <w:spacing w:before="1"/>
        <w:rPr>
          <w:sz w:val="14"/>
        </w:rPr>
      </w:pPr>
    </w:p>
    <w:p w14:paraId="4F07ECAB" w14:textId="77777777" w:rsidR="00740C7A" w:rsidRDefault="00740C7A">
      <w:pPr>
        <w:rPr>
          <w:sz w:val="14"/>
        </w:rPr>
        <w:sectPr w:rsidR="00740C7A">
          <w:pgSz w:w="11900" w:h="16840"/>
          <w:pgMar w:top="460" w:right="940" w:bottom="480" w:left="600" w:header="274" w:footer="283" w:gutter="0"/>
          <w:cols w:space="720"/>
        </w:sectPr>
      </w:pPr>
    </w:p>
    <w:p w14:paraId="4F07ECAC" w14:textId="77777777" w:rsidR="00740C7A" w:rsidRDefault="005C2A47">
      <w:pPr>
        <w:pStyle w:val="BodyText"/>
        <w:spacing w:before="4"/>
        <w:rPr>
          <w:sz w:val="7"/>
        </w:rPr>
      </w:pPr>
      <w:r>
        <w:lastRenderedPageBreak/>
        <w:pict w14:anchorId="4F07F9EE">
          <v:rect id="_x0000_s3432" style="position:absolute;margin-left:55.2pt;margin-top:127.1pt;width:15.95pt;height:15.95pt;z-index:-21085696;mso-position-horizontal-relative:page;mso-position-vertical-relative:page" filled="f" strokeweight=".25606mm">
            <w10:wrap anchorx="page" anchory="page"/>
          </v:rect>
        </w:pict>
      </w:r>
      <w:r>
        <w:pict w14:anchorId="4F07F9EF">
          <v:rect id="_x0000_s3431" style="position:absolute;margin-left:55.2pt;margin-top:164.1pt;width:15.95pt;height:15.95pt;z-index:-21085184;mso-position-horizontal-relative:page;mso-position-vertical-relative:page" filled="f" strokeweight=".25606mm">
            <w10:wrap anchorx="page" anchory="page"/>
          </v:rect>
        </w:pict>
      </w:r>
      <w:r>
        <w:pict w14:anchorId="4F07F9F0">
          <v:shape id="_x0000_s3430" style="position:absolute;margin-left:109.65pt;margin-top:144.5pt;width:304.15pt;height:29.8pt;z-index:-21084672;mso-position-horizontal-relative:page;mso-position-vertical-relative:page" coordorigin="2193,2890" coordsize="6083,596" path="m2193,3434r,-493l2193,2934r1,-6l2197,2921r3,-6l2203,2910r5,-5l2213,2900r5,-4l2225,2894r6,-3l2237,2890r7,l8225,2890r7,l8238,2891r6,3l8251,2896r5,4l8261,2905r5,5l8269,2915r3,6l8275,2928r1,6l8276,2941r,493l8276,3441r-1,7l8272,3454r-3,6l8244,3481r-6,3l8232,3485r-7,l2244,3485r-7,l2231,3484r-6,-3l2218,3479r-21,-25l2194,3448r-1,-7l2193,3434xe" filled="f" strokeweight=".25606mm">
            <v:path arrowok="t"/>
            <w10:wrap anchorx="page" anchory="page"/>
          </v:shape>
        </w:pict>
      </w:r>
    </w:p>
    <w:p w14:paraId="4F07ECAD" w14:textId="77777777" w:rsidR="00740C7A" w:rsidRDefault="005C2A47">
      <w:pPr>
        <w:pStyle w:val="BodyText"/>
        <w:ind w:left="220"/>
        <w:rPr>
          <w:b w:val="0"/>
        </w:rPr>
      </w:pPr>
      <w:r>
        <w:rPr>
          <w:b w:val="0"/>
        </w:rPr>
      </w:r>
      <w:r>
        <w:rPr>
          <w:b w:val="0"/>
        </w:rPr>
        <w:pict w14:anchorId="4F07F9F2">
          <v:group id="_x0000_s3427" style="width:484.9pt;height:172.05pt;mso-position-horizontal-relative:char;mso-position-vertical-relative:line" coordsize="9698,3441">
            <v:rect id="_x0000_s3429" style="position:absolute;left:283;top:1575;width:320;height:305" filled="f" strokeweight=".25606mm"/>
            <v:shape id="_x0000_s3428" type="#_x0000_t202" style="position:absolute;left:7;top:7;width:9683;height:3427" filled="f" strokecolor="#aaa" strokeweight=".25606mm">
              <v:textbox inset="0,0,0,0">
                <w:txbxContent>
                  <w:p w14:paraId="4F08007E" w14:textId="77777777" w:rsidR="00740C7A" w:rsidRDefault="00740C7A">
                    <w:pPr>
                      <w:spacing w:before="8"/>
                      <w:rPr>
                        <w:b/>
                        <w:sz w:val="45"/>
                      </w:rPr>
                    </w:pPr>
                  </w:p>
                  <w:p w14:paraId="4F08007F" w14:textId="77777777" w:rsidR="00740C7A" w:rsidRDefault="009278DB">
                    <w:pPr>
                      <w:spacing w:before="1"/>
                      <w:ind w:left="240"/>
                      <w:rPr>
                        <w:b/>
                        <w:sz w:val="20"/>
                      </w:rPr>
                    </w:pPr>
                    <w:r>
                      <w:rPr>
                        <w:sz w:val="29"/>
                      </w:rPr>
                      <w:t xml:space="preserve">40 </w:t>
                    </w:r>
                    <w:r>
                      <w:rPr>
                        <w:b/>
                        <w:sz w:val="20"/>
                      </w:rPr>
                      <w:t xml:space="preserve">How are the commissions/committees of the </w:t>
                    </w:r>
                    <w:r>
                      <w:rPr>
                        <w:b/>
                        <w:spacing w:val="-6"/>
                        <w:sz w:val="20"/>
                      </w:rPr>
                      <w:t xml:space="preserve">HTA </w:t>
                    </w:r>
                    <w:r>
                      <w:rPr>
                        <w:b/>
                        <w:sz w:val="20"/>
                      </w:rPr>
                      <w:t>or decision-making body</w:t>
                    </w:r>
                    <w:r>
                      <w:rPr>
                        <w:b/>
                        <w:spacing w:val="54"/>
                        <w:sz w:val="20"/>
                      </w:rPr>
                      <w:t xml:space="preserve"> </w:t>
                    </w:r>
                    <w:r>
                      <w:rPr>
                        <w:b/>
                        <w:sz w:val="20"/>
                      </w:rPr>
                      <w:t>funded?</w:t>
                    </w:r>
                  </w:p>
                  <w:p w14:paraId="4F080080" w14:textId="77777777" w:rsidR="00740C7A" w:rsidRDefault="009278DB">
                    <w:pPr>
                      <w:spacing w:before="158"/>
                      <w:ind w:left="240"/>
                      <w:rPr>
                        <w:sz w:val="23"/>
                      </w:rPr>
                    </w:pPr>
                    <w:r>
                      <w:rPr>
                        <w:sz w:val="23"/>
                      </w:rPr>
                      <w:t xml:space="preserve">Please choose </w:t>
                    </w:r>
                    <w:r>
                      <w:rPr>
                        <w:b/>
                        <w:sz w:val="23"/>
                      </w:rPr>
                      <w:t xml:space="preserve">all </w:t>
                    </w:r>
                    <w:r>
                      <w:rPr>
                        <w:sz w:val="23"/>
                      </w:rPr>
                      <w:t>that apply:</w:t>
                    </w:r>
                  </w:p>
                  <w:p w14:paraId="4F080081" w14:textId="77777777" w:rsidR="00740C7A" w:rsidRDefault="00740C7A">
                    <w:pPr>
                      <w:spacing w:before="11"/>
                      <w:rPr>
                        <w:sz w:val="24"/>
                      </w:rPr>
                    </w:pPr>
                  </w:p>
                  <w:p w14:paraId="4F080082" w14:textId="77777777" w:rsidR="00740C7A" w:rsidRDefault="009278DB">
                    <w:pPr>
                      <w:spacing w:line="369" w:lineRule="auto"/>
                      <w:ind w:left="677" w:right="7271"/>
                      <w:rPr>
                        <w:sz w:val="23"/>
                      </w:rPr>
                    </w:pPr>
                    <w:r>
                      <w:rPr>
                        <w:sz w:val="23"/>
                      </w:rPr>
                      <w:t>Public Budgets Application Fees</w:t>
                    </w:r>
                  </w:p>
                  <w:p w14:paraId="4F080083" w14:textId="77777777" w:rsidR="00740C7A" w:rsidRDefault="00740C7A">
                    <w:pPr>
                      <w:spacing w:before="10"/>
                      <w:rPr>
                        <w:sz w:val="28"/>
                      </w:rPr>
                    </w:pPr>
                  </w:p>
                  <w:p w14:paraId="4F080084" w14:textId="77777777" w:rsidR="00740C7A" w:rsidRDefault="009278DB">
                    <w:pPr>
                      <w:ind w:left="612"/>
                      <w:rPr>
                        <w:sz w:val="23"/>
                      </w:rPr>
                    </w:pPr>
                    <w:r>
                      <w:rPr>
                        <w:sz w:val="23"/>
                      </w:rPr>
                      <w:t>Other:</w:t>
                    </w:r>
                  </w:p>
                </w:txbxContent>
              </v:textbox>
            </v:shape>
            <w10:anchorlock/>
          </v:group>
        </w:pict>
      </w:r>
    </w:p>
    <w:p w14:paraId="4F07ECAE" w14:textId="77777777" w:rsidR="00740C7A" w:rsidRDefault="005C2A47">
      <w:pPr>
        <w:pStyle w:val="BodyText"/>
        <w:spacing w:before="3"/>
        <w:rPr>
          <w:sz w:val="14"/>
        </w:rPr>
      </w:pPr>
      <w:r>
        <w:pict w14:anchorId="4F07F9F3">
          <v:group id="_x0000_s3424" style="position:absolute;margin-left:41.05pt;margin-top:10.2pt;width:484.9pt;height:246.8pt;z-index:-15618560;mso-wrap-distance-left:0;mso-wrap-distance-right:0;mso-position-horizontal-relative:page" coordorigin="821,204" coordsize="9698,4936">
            <v:shape id="_x0000_s3426" type="#_x0000_t75" style="position:absolute;left:1097;top:2570;width:334;height:320">
              <v:imagedata r:id="rId58" o:title=""/>
            </v:shape>
            <v:shape id="_x0000_s3425" type="#_x0000_t202" style="position:absolute;left:828;top:211;width:9683;height:4922" filled="f" strokecolor="#aaa" strokeweight=".25606mm">
              <v:textbox inset="0,0,0,0">
                <w:txbxContent>
                  <w:p w14:paraId="4F080085" w14:textId="77777777" w:rsidR="00740C7A" w:rsidRDefault="00740C7A">
                    <w:pPr>
                      <w:rPr>
                        <w:b/>
                      </w:rPr>
                    </w:pPr>
                  </w:p>
                  <w:p w14:paraId="4F080086" w14:textId="77777777" w:rsidR="00740C7A" w:rsidRDefault="00740C7A">
                    <w:pPr>
                      <w:spacing w:before="5"/>
                      <w:rPr>
                        <w:b/>
                      </w:rPr>
                    </w:pPr>
                  </w:p>
                  <w:p w14:paraId="4F080087" w14:textId="77777777" w:rsidR="00740C7A" w:rsidRDefault="009278DB">
                    <w:pPr>
                      <w:spacing w:before="1" w:line="290" w:lineRule="auto"/>
                      <w:ind w:left="240" w:right="384"/>
                      <w:rPr>
                        <w:b/>
                        <w:sz w:val="20"/>
                      </w:rPr>
                    </w:pPr>
                    <w:r>
                      <w:rPr>
                        <w:sz w:val="29"/>
                      </w:rPr>
                      <w:t xml:space="preserve">41 </w:t>
                    </w:r>
                    <w:r>
                      <w:rPr>
                        <w:b/>
                        <w:sz w:val="20"/>
                      </w:rPr>
                      <w:t>Please estimate the number of professional staff involved in the HTA unit/agency/committee (in full-time equivalents).</w:t>
                    </w:r>
                  </w:p>
                  <w:p w14:paraId="4F080088"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089" w14:textId="77777777" w:rsidR="00740C7A" w:rsidRDefault="00740C7A">
                    <w:pPr>
                      <w:spacing w:before="1"/>
                      <w:rPr>
                        <w:sz w:val="26"/>
                      </w:rPr>
                    </w:pPr>
                  </w:p>
                  <w:p w14:paraId="4F08008A" w14:textId="77777777" w:rsidR="00740C7A" w:rsidRDefault="009278DB">
                    <w:pPr>
                      <w:ind w:left="261"/>
                      <w:rPr>
                        <w:sz w:val="23"/>
                      </w:rPr>
                    </w:pPr>
                    <w:r>
                      <w:rPr>
                        <w:noProof/>
                        <w:position w:val="-7"/>
                      </w:rPr>
                      <w:drawing>
                        <wp:inline distT="0" distB="0" distL="0" distR="0" wp14:anchorId="4F080633" wp14:editId="4F080634">
                          <wp:extent cx="213741" cy="213741"/>
                          <wp:effectExtent l="0" t="0" r="0" b="0"/>
                          <wp:docPr id="49"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2.png"/>
                                  <pic:cNvPicPr/>
                                </pic:nvPicPr>
                                <pic:blipFill>
                                  <a:blip r:embed="rId59" cstate="print"/>
                                  <a:stretch>
                                    <a:fillRect/>
                                  </a:stretch>
                                </pic:blipFill>
                                <pic:spPr>
                                  <a:xfrm>
                                    <a:off x="0" y="0"/>
                                    <a:ext cx="213741" cy="213741"/>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Less than 1</w:t>
                    </w:r>
                  </w:p>
                  <w:p w14:paraId="4F08008B" w14:textId="77777777" w:rsidR="00740C7A" w:rsidRDefault="009278DB">
                    <w:pPr>
                      <w:spacing w:before="173"/>
                      <w:ind w:left="677"/>
                      <w:rPr>
                        <w:sz w:val="23"/>
                      </w:rPr>
                    </w:pPr>
                    <w:r>
                      <w:rPr>
                        <w:sz w:val="23"/>
                      </w:rPr>
                      <w:t>1-5</w:t>
                    </w:r>
                  </w:p>
                  <w:p w14:paraId="4F08008C" w14:textId="77777777" w:rsidR="00740C7A" w:rsidRDefault="009278DB">
                    <w:pPr>
                      <w:spacing w:before="140"/>
                      <w:ind w:left="261"/>
                      <w:rPr>
                        <w:sz w:val="23"/>
                      </w:rPr>
                    </w:pPr>
                    <w:r>
                      <w:rPr>
                        <w:noProof/>
                        <w:position w:val="-7"/>
                      </w:rPr>
                      <w:drawing>
                        <wp:inline distT="0" distB="0" distL="0" distR="0" wp14:anchorId="4F080635" wp14:editId="4F080636">
                          <wp:extent cx="213741" cy="213740"/>
                          <wp:effectExtent l="0" t="0" r="0" b="0"/>
                          <wp:docPr id="51"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3.png"/>
                                  <pic:cNvPicPr/>
                                </pic:nvPicPr>
                                <pic:blipFill>
                                  <a:blip r:embed="rId60"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6-20</w:t>
                    </w:r>
                  </w:p>
                  <w:p w14:paraId="4F08008D" w14:textId="77777777" w:rsidR="00740C7A" w:rsidRDefault="009278DB">
                    <w:pPr>
                      <w:spacing w:before="128"/>
                      <w:ind w:left="261"/>
                      <w:rPr>
                        <w:sz w:val="23"/>
                      </w:rPr>
                    </w:pPr>
                    <w:r>
                      <w:rPr>
                        <w:noProof/>
                        <w:position w:val="-5"/>
                      </w:rPr>
                      <w:drawing>
                        <wp:inline distT="0" distB="0" distL="0" distR="0" wp14:anchorId="4F080637" wp14:editId="4F080638">
                          <wp:extent cx="213299" cy="204025"/>
                          <wp:effectExtent l="0" t="0" r="0" b="0"/>
                          <wp:docPr id="53"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4.png"/>
                                  <pic:cNvPicPr/>
                                </pic:nvPicPr>
                                <pic:blipFill>
                                  <a:blip r:embed="rId61" cstate="print"/>
                                  <a:stretch>
                                    <a:fillRect/>
                                  </a:stretch>
                                </pic:blipFill>
                                <pic:spPr>
                                  <a:xfrm>
                                    <a:off x="0" y="0"/>
                                    <a:ext cx="213299" cy="204025"/>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21-50</w:t>
                    </w:r>
                  </w:p>
                  <w:p w14:paraId="4F08008E" w14:textId="77777777" w:rsidR="00740C7A" w:rsidRDefault="009278DB">
                    <w:pPr>
                      <w:spacing w:before="143"/>
                      <w:ind w:left="261"/>
                      <w:rPr>
                        <w:sz w:val="23"/>
                      </w:rPr>
                    </w:pPr>
                    <w:r>
                      <w:rPr>
                        <w:noProof/>
                        <w:position w:val="-6"/>
                      </w:rPr>
                      <w:drawing>
                        <wp:inline distT="0" distB="0" distL="0" distR="0" wp14:anchorId="4F080639" wp14:editId="4F08063A">
                          <wp:extent cx="213299" cy="204025"/>
                          <wp:effectExtent l="0" t="0" r="0" b="0"/>
                          <wp:docPr id="55"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5.png"/>
                                  <pic:cNvPicPr/>
                                </pic:nvPicPr>
                                <pic:blipFill>
                                  <a:blip r:embed="rId62" cstate="print"/>
                                  <a:stretch>
                                    <a:fillRect/>
                                  </a:stretch>
                                </pic:blipFill>
                                <pic:spPr>
                                  <a:xfrm>
                                    <a:off x="0" y="0"/>
                                    <a:ext cx="213299" cy="204025"/>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51-100</w:t>
                    </w:r>
                  </w:p>
                  <w:p w14:paraId="4F08008F" w14:textId="77777777" w:rsidR="00740C7A" w:rsidRDefault="009278DB">
                    <w:pPr>
                      <w:spacing w:before="129"/>
                      <w:ind w:left="261"/>
                      <w:rPr>
                        <w:sz w:val="23"/>
                      </w:rPr>
                    </w:pPr>
                    <w:r>
                      <w:rPr>
                        <w:noProof/>
                        <w:position w:val="-7"/>
                      </w:rPr>
                      <w:drawing>
                        <wp:inline distT="0" distB="0" distL="0" distR="0" wp14:anchorId="4F08063B" wp14:editId="4F08063C">
                          <wp:extent cx="213741" cy="213740"/>
                          <wp:effectExtent l="0" t="0" r="0" b="0"/>
                          <wp:docPr id="57"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6.png"/>
                                  <pic:cNvPicPr/>
                                </pic:nvPicPr>
                                <pic:blipFill>
                                  <a:blip r:embed="rId63"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z w:val="23"/>
                      </w:rPr>
                      <w:t>&gt;100</w:t>
                    </w:r>
                  </w:p>
                </w:txbxContent>
              </v:textbox>
            </v:shape>
            <w10:wrap type="topAndBottom" anchorx="page"/>
          </v:group>
        </w:pict>
      </w:r>
    </w:p>
    <w:p w14:paraId="4F07ECAF" w14:textId="77777777" w:rsidR="00740C7A" w:rsidRDefault="00740C7A">
      <w:pPr>
        <w:pStyle w:val="BodyText"/>
        <w:rPr>
          <w:sz w:val="13"/>
        </w:rPr>
      </w:pPr>
    </w:p>
    <w:p w14:paraId="4F07ECB0" w14:textId="77777777" w:rsidR="00740C7A" w:rsidRDefault="009278DB">
      <w:pPr>
        <w:spacing w:before="87"/>
        <w:ind w:left="105"/>
        <w:rPr>
          <w:sz w:val="35"/>
        </w:rPr>
      </w:pPr>
      <w:r>
        <w:rPr>
          <w:sz w:val="35"/>
        </w:rPr>
        <w:t>HTA Assessment (or Data)</w:t>
      </w:r>
    </w:p>
    <w:p w14:paraId="4F07ECB1" w14:textId="77777777" w:rsidR="00740C7A" w:rsidRDefault="009278DB">
      <w:pPr>
        <w:spacing w:before="189" w:line="333" w:lineRule="auto"/>
        <w:ind w:left="105" w:right="238"/>
        <w:rPr>
          <w:b/>
          <w:i/>
          <w:sz w:val="20"/>
        </w:rPr>
      </w:pPr>
      <w:r>
        <w:rPr>
          <w:b/>
          <w:i/>
          <w:sz w:val="20"/>
        </w:rPr>
        <w:t>The following questions refer to the “Assessment” process of HTA, also linked to “Data” in the 3Ds decision framework. Assessment is defined as:</w:t>
      </w:r>
      <w:r>
        <w:rPr>
          <w:b/>
          <w:i/>
          <w:sz w:val="20"/>
          <w:u w:val="single"/>
        </w:rPr>
        <w:t xml:space="preserve"> A scientific</w:t>
      </w:r>
      <w:r>
        <w:rPr>
          <w:b/>
          <w:i/>
          <w:sz w:val="20"/>
        </w:rPr>
        <w:t xml:space="preserve"> p</w:t>
      </w:r>
      <w:r>
        <w:rPr>
          <w:b/>
          <w:i/>
          <w:sz w:val="20"/>
          <w:u w:val="single"/>
        </w:rPr>
        <w:t xml:space="preserve">rocess used to describe and </w:t>
      </w:r>
      <w:proofErr w:type="spellStart"/>
      <w:r>
        <w:rPr>
          <w:b/>
          <w:i/>
          <w:sz w:val="20"/>
          <w:u w:val="single"/>
        </w:rPr>
        <w:t>analyse</w:t>
      </w:r>
      <w:proofErr w:type="spellEnd"/>
      <w:r>
        <w:rPr>
          <w:b/>
          <w:i/>
          <w:sz w:val="20"/>
          <w:u w:val="single"/>
        </w:rPr>
        <w:t xml:space="preserve"> the</w:t>
      </w:r>
      <w:r>
        <w:rPr>
          <w:b/>
          <w:i/>
          <w:sz w:val="20"/>
        </w:rPr>
        <w:t xml:space="preserve"> p</w:t>
      </w:r>
      <w:r>
        <w:rPr>
          <w:b/>
          <w:i/>
          <w:sz w:val="20"/>
          <w:u w:val="single"/>
        </w:rPr>
        <w:t>roperties of a health technology—its safety, efficacy, feasibility and indications for use, cost and</w:t>
      </w:r>
    </w:p>
    <w:p w14:paraId="4F07ECB2" w14:textId="77777777" w:rsidR="00740C7A" w:rsidRDefault="005C2A47">
      <w:pPr>
        <w:spacing w:line="333" w:lineRule="auto"/>
        <w:ind w:left="105" w:right="529"/>
        <w:rPr>
          <w:b/>
          <w:i/>
          <w:sz w:val="20"/>
        </w:rPr>
      </w:pPr>
      <w:r>
        <w:pict w14:anchorId="4F07F9F4">
          <v:shape id="_x0000_s3423" style="position:absolute;left:0;text-align:left;margin-left:126.5pt;margin-top:10.1pt;width:264.4pt;height:.75pt;z-index:-21084160;mso-position-horizontal-relative:page" coordorigin="2530,202" coordsize="5288,15" path="m7818,202r-702,l4224,202r-1694,l2530,217r1694,l7116,217r702,l7818,202xe" fillcolor="black" stroked="f">
            <v:path arrowok="t"/>
            <w10:wrap anchorx="page"/>
          </v:shape>
        </w:pict>
      </w:r>
      <w:r w:rsidR="009278DB">
        <w:rPr>
          <w:rFonts w:ascii="Times New Roman"/>
          <w:spacing w:val="-51"/>
          <w:w w:val="101"/>
          <w:sz w:val="20"/>
          <w:u w:val="single"/>
        </w:rPr>
        <w:t xml:space="preserve"> </w:t>
      </w:r>
      <w:r w:rsidR="009278DB">
        <w:rPr>
          <w:b/>
          <w:i/>
          <w:sz w:val="20"/>
          <w:u w:val="single"/>
        </w:rPr>
        <w:t>cost-effectiveness</w:t>
      </w:r>
      <w:r w:rsidR="009278DB">
        <w:rPr>
          <w:b/>
          <w:i/>
          <w:sz w:val="20"/>
        </w:rPr>
        <w:t>, as well as social, economic and ethical consequences</w:t>
      </w:r>
      <w:r w:rsidR="009278DB">
        <w:rPr>
          <w:b/>
          <w:sz w:val="20"/>
        </w:rPr>
        <w:t xml:space="preserve">. </w:t>
      </w:r>
      <w:r w:rsidR="009278DB">
        <w:rPr>
          <w:b/>
          <w:i/>
          <w:sz w:val="20"/>
        </w:rPr>
        <w:t xml:space="preserve">Please answer </w:t>
      </w:r>
      <w:proofErr w:type="gramStart"/>
      <w:r w:rsidR="009278DB">
        <w:rPr>
          <w:b/>
          <w:i/>
          <w:sz w:val="20"/>
        </w:rPr>
        <w:t>the  following</w:t>
      </w:r>
      <w:proofErr w:type="gramEnd"/>
      <w:r w:rsidR="009278DB">
        <w:rPr>
          <w:b/>
          <w:i/>
          <w:sz w:val="20"/>
        </w:rPr>
        <w:t xml:space="preserve"> questions with regards to this specific process. The assessment process normally consists of evidence collection, analysis of the quality of the evidence, synthesizing the evidence,</w:t>
      </w:r>
      <w:r w:rsidR="009278DB">
        <w:rPr>
          <w:b/>
          <w:i/>
          <w:spacing w:val="6"/>
          <w:sz w:val="20"/>
        </w:rPr>
        <w:t xml:space="preserve"> </w:t>
      </w:r>
      <w:r w:rsidR="009278DB">
        <w:rPr>
          <w:b/>
          <w:i/>
          <w:sz w:val="20"/>
        </w:rPr>
        <w:t>and</w:t>
      </w:r>
    </w:p>
    <w:p w14:paraId="4F07ECB3" w14:textId="77777777" w:rsidR="00740C7A" w:rsidRDefault="009278DB">
      <w:pPr>
        <w:spacing w:line="229" w:lineRule="exact"/>
        <w:ind w:left="105"/>
        <w:rPr>
          <w:b/>
          <w:i/>
          <w:sz w:val="20"/>
        </w:rPr>
      </w:pPr>
      <w:r>
        <w:rPr>
          <w:b/>
          <w:i/>
          <w:sz w:val="20"/>
        </w:rPr>
        <w:t>reporting the findings and implications.</w:t>
      </w:r>
    </w:p>
    <w:p w14:paraId="4F07ECB4" w14:textId="77777777" w:rsidR="00740C7A" w:rsidRDefault="00740C7A">
      <w:pPr>
        <w:spacing w:line="229" w:lineRule="exact"/>
        <w:rPr>
          <w:sz w:val="20"/>
        </w:rPr>
        <w:sectPr w:rsidR="00740C7A">
          <w:pgSz w:w="11900" w:h="16840"/>
          <w:pgMar w:top="460" w:right="940" w:bottom="480" w:left="600" w:header="274" w:footer="283" w:gutter="0"/>
          <w:cols w:space="720"/>
        </w:sectPr>
      </w:pPr>
    </w:p>
    <w:p w14:paraId="4F07ECB5" w14:textId="77777777" w:rsidR="00740C7A" w:rsidRDefault="00740C7A">
      <w:pPr>
        <w:pStyle w:val="BodyText"/>
        <w:spacing w:before="4"/>
        <w:rPr>
          <w:i/>
          <w:sz w:val="7"/>
        </w:rPr>
      </w:pPr>
    </w:p>
    <w:p w14:paraId="4F07ECB6" w14:textId="77777777" w:rsidR="00740C7A" w:rsidRDefault="005C2A47">
      <w:pPr>
        <w:pStyle w:val="BodyText"/>
        <w:ind w:left="220"/>
        <w:rPr>
          <w:b w:val="0"/>
        </w:rPr>
      </w:pPr>
      <w:r>
        <w:rPr>
          <w:b w:val="0"/>
        </w:rPr>
      </w:r>
      <w:r>
        <w:rPr>
          <w:b w:val="0"/>
        </w:rPr>
        <w:pict w14:anchorId="4F07F9F6">
          <v:group id="_x0000_s3420" style="width:484.9pt;height:224.3pt;mso-position-horizontal-relative:char;mso-position-vertical-relative:line" coordsize="9698,4486">
            <v:shape id="_x0000_s3422" type="#_x0000_t75" style="position:absolute;left:275;top:1916;width:334;height:320">
              <v:imagedata r:id="rId64" o:title=""/>
            </v:shape>
            <v:shape id="_x0000_s3421" type="#_x0000_t202" style="position:absolute;left:7;top:7;width:9683;height:4472" filled="f" strokecolor="#aaa" strokeweight=".25606mm">
              <v:textbox inset="0,0,0,0">
                <w:txbxContent>
                  <w:p w14:paraId="4F080090" w14:textId="77777777" w:rsidR="00740C7A" w:rsidRDefault="00740C7A">
                    <w:pPr>
                      <w:rPr>
                        <w:b/>
                        <w:i/>
                      </w:rPr>
                    </w:pPr>
                  </w:p>
                  <w:p w14:paraId="4F080091" w14:textId="77777777" w:rsidR="00740C7A" w:rsidRDefault="00740C7A">
                    <w:pPr>
                      <w:spacing w:before="8"/>
                      <w:rPr>
                        <w:b/>
                        <w:i/>
                        <w:sz w:val="23"/>
                      </w:rPr>
                    </w:pPr>
                  </w:p>
                  <w:p w14:paraId="4F080092" w14:textId="77777777" w:rsidR="00740C7A" w:rsidRDefault="009278DB">
                    <w:pPr>
                      <w:spacing w:before="1" w:line="290" w:lineRule="auto"/>
                      <w:ind w:left="240" w:right="384"/>
                      <w:rPr>
                        <w:b/>
                        <w:sz w:val="20"/>
                      </w:rPr>
                    </w:pPr>
                    <w:r>
                      <w:rPr>
                        <w:sz w:val="29"/>
                      </w:rPr>
                      <w:t xml:space="preserve">42 </w:t>
                    </w:r>
                    <w:r>
                      <w:rPr>
                        <w:b/>
                        <w:sz w:val="20"/>
                      </w:rPr>
                      <w:t>How long does the assessment process take on average for any given health intervention or technology?</w:t>
                    </w:r>
                  </w:p>
                  <w:p w14:paraId="4F080093"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094" w14:textId="77777777" w:rsidR="00740C7A" w:rsidRDefault="00740C7A">
                    <w:pPr>
                      <w:spacing w:before="9"/>
                      <w:rPr>
                        <w:sz w:val="28"/>
                      </w:rPr>
                    </w:pPr>
                  </w:p>
                  <w:p w14:paraId="4F080095" w14:textId="77777777" w:rsidR="00740C7A" w:rsidRDefault="009278DB">
                    <w:pPr>
                      <w:ind w:left="677"/>
                      <w:rPr>
                        <w:sz w:val="23"/>
                      </w:rPr>
                    </w:pPr>
                    <w:r>
                      <w:rPr>
                        <w:sz w:val="23"/>
                      </w:rPr>
                      <w:t>&lt;1 month</w:t>
                    </w:r>
                  </w:p>
                  <w:p w14:paraId="4F080096" w14:textId="77777777" w:rsidR="00740C7A" w:rsidRDefault="009278DB">
                    <w:pPr>
                      <w:spacing w:before="154"/>
                      <w:ind w:left="261"/>
                      <w:rPr>
                        <w:sz w:val="23"/>
                      </w:rPr>
                    </w:pPr>
                    <w:r>
                      <w:rPr>
                        <w:noProof/>
                        <w:position w:val="-6"/>
                      </w:rPr>
                      <w:drawing>
                        <wp:inline distT="0" distB="0" distL="0" distR="0" wp14:anchorId="4F08063D" wp14:editId="4F08063E">
                          <wp:extent cx="210026" cy="210026"/>
                          <wp:effectExtent l="0" t="0" r="0" b="0"/>
                          <wp:docPr id="59"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8.png"/>
                                  <pic:cNvPicPr/>
                                </pic:nvPicPr>
                                <pic:blipFill>
                                  <a:blip r:embed="rId65"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z w:val="23"/>
                      </w:rPr>
                      <w:t>1-3 months</w:t>
                    </w:r>
                  </w:p>
                  <w:p w14:paraId="4F080097" w14:textId="77777777" w:rsidR="00740C7A" w:rsidRDefault="009278DB">
                    <w:pPr>
                      <w:spacing w:before="134"/>
                      <w:ind w:left="261"/>
                      <w:rPr>
                        <w:sz w:val="23"/>
                      </w:rPr>
                    </w:pPr>
                    <w:r>
                      <w:rPr>
                        <w:noProof/>
                        <w:position w:val="-7"/>
                      </w:rPr>
                      <w:drawing>
                        <wp:inline distT="0" distB="0" distL="0" distR="0" wp14:anchorId="4F08063F" wp14:editId="4F080640">
                          <wp:extent cx="214096" cy="204787"/>
                          <wp:effectExtent l="0" t="0" r="0" b="0"/>
                          <wp:docPr id="61"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9.png"/>
                                  <pic:cNvPicPr/>
                                </pic:nvPicPr>
                                <pic:blipFill>
                                  <a:blip r:embed="rId66" cstate="print"/>
                                  <a:stretch>
                                    <a:fillRect/>
                                  </a:stretch>
                                </pic:blipFill>
                                <pic:spPr>
                                  <a:xfrm>
                                    <a:off x="0" y="0"/>
                                    <a:ext cx="214096" cy="204787"/>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z w:val="23"/>
                      </w:rPr>
                      <w:t>3-6 month</w:t>
                    </w:r>
                  </w:p>
                  <w:p w14:paraId="4F080098" w14:textId="77777777" w:rsidR="00740C7A" w:rsidRDefault="009278DB">
                    <w:pPr>
                      <w:spacing w:before="128"/>
                      <w:ind w:left="261"/>
                      <w:rPr>
                        <w:sz w:val="23"/>
                      </w:rPr>
                    </w:pPr>
                    <w:r>
                      <w:rPr>
                        <w:noProof/>
                        <w:position w:val="-6"/>
                      </w:rPr>
                      <w:drawing>
                        <wp:inline distT="0" distB="0" distL="0" distR="0" wp14:anchorId="4F080641" wp14:editId="4F080642">
                          <wp:extent cx="210026" cy="210026"/>
                          <wp:effectExtent l="0" t="0" r="0" b="0"/>
                          <wp:docPr id="63"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0.png"/>
                                  <pic:cNvPicPr/>
                                </pic:nvPicPr>
                                <pic:blipFill>
                                  <a:blip r:embed="rId67"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z w:val="23"/>
                      </w:rPr>
                      <w:t>6-12 months</w:t>
                    </w:r>
                  </w:p>
                  <w:p w14:paraId="4F080099" w14:textId="77777777" w:rsidR="00740C7A" w:rsidRDefault="009278DB">
                    <w:pPr>
                      <w:spacing w:before="133"/>
                      <w:ind w:left="261"/>
                      <w:rPr>
                        <w:sz w:val="23"/>
                      </w:rPr>
                    </w:pPr>
                    <w:r>
                      <w:rPr>
                        <w:noProof/>
                        <w:position w:val="-7"/>
                      </w:rPr>
                      <w:drawing>
                        <wp:inline distT="0" distB="0" distL="0" distR="0" wp14:anchorId="4F080643" wp14:editId="4F080644">
                          <wp:extent cx="214096" cy="204787"/>
                          <wp:effectExtent l="0" t="0" r="0" b="0"/>
                          <wp:docPr id="65"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1.png"/>
                                  <pic:cNvPicPr/>
                                </pic:nvPicPr>
                                <pic:blipFill>
                                  <a:blip r:embed="rId68" cstate="print"/>
                                  <a:stretch>
                                    <a:fillRect/>
                                  </a:stretch>
                                </pic:blipFill>
                                <pic:spPr>
                                  <a:xfrm>
                                    <a:off x="0" y="0"/>
                                    <a:ext cx="214096" cy="204787"/>
                                  </a:xfrm>
                                  <a:prstGeom prst="rect">
                                    <a:avLst/>
                                  </a:prstGeom>
                                </pic:spPr>
                              </pic:pic>
                            </a:graphicData>
                          </a:graphic>
                        </wp:inline>
                      </w:drawing>
                    </w:r>
                    <w:r>
                      <w:rPr>
                        <w:rFonts w:ascii="Times New Roman"/>
                        <w:sz w:val="20"/>
                      </w:rPr>
                      <w:t xml:space="preserve"> </w:t>
                    </w:r>
                    <w:r>
                      <w:rPr>
                        <w:rFonts w:ascii="Times New Roman"/>
                        <w:spacing w:val="-22"/>
                        <w:sz w:val="20"/>
                      </w:rPr>
                      <w:t xml:space="preserve"> </w:t>
                    </w:r>
                    <w:r>
                      <w:rPr>
                        <w:sz w:val="23"/>
                      </w:rPr>
                      <w:t>&gt;1 year</w:t>
                    </w:r>
                  </w:p>
                </w:txbxContent>
              </v:textbox>
            </v:shape>
            <w10:anchorlock/>
          </v:group>
        </w:pict>
      </w:r>
    </w:p>
    <w:p w14:paraId="4F07ECB7" w14:textId="77777777" w:rsidR="00740C7A" w:rsidRDefault="005C2A47">
      <w:pPr>
        <w:pStyle w:val="BodyText"/>
        <w:spacing w:before="2"/>
        <w:rPr>
          <w:i/>
          <w:sz w:val="16"/>
        </w:rPr>
      </w:pPr>
      <w:r>
        <w:pict w14:anchorId="4F07F9F7">
          <v:group id="_x0000_s3417" style="position:absolute;margin-left:41.05pt;margin-top:11.3pt;width:484.9pt;height:124.15pt;z-index:-15614464;mso-wrap-distance-left:0;mso-wrap-distance-right:0;mso-position-horizontal-relative:page" coordorigin="821,226" coordsize="9698,2483">
            <v:shape id="_x0000_s3419" style="position:absolute;left:1104;top:1714;width:9175;height:596" coordorigin="1104,1714" coordsize="9175,596" path="m1104,2259r,-494l1104,1758r2,-6l1108,1745r3,-6l1115,1734r4,-5l1124,1724r6,-3l1136,1718r6,-3l1148,1714r7,l10228,1714r7,l10242,1715r6,3l10254,1721r6,3l10264,1729r5,5l10273,1739r2,6l10278,1752r1,6l10279,1765r,494l10279,2265r-1,7l10275,2278r-2,6l10228,2309r-9073,l1106,2272r-2,-7l1104,2259xe" filled="f" strokeweight=".25606mm">
              <v:path arrowok="t"/>
            </v:shape>
            <v:shape id="_x0000_s3418" type="#_x0000_t202" style="position:absolute;left:828;top:233;width:9683;height:2468" filled="f" strokecolor="#aaa" strokeweight=".25606mm">
              <v:textbox inset="0,0,0,0">
                <w:txbxContent>
                  <w:p w14:paraId="4F08009A" w14:textId="77777777" w:rsidR="00740C7A" w:rsidRDefault="00740C7A">
                    <w:pPr>
                      <w:spacing w:before="8"/>
                      <w:rPr>
                        <w:b/>
                        <w:i/>
                        <w:sz w:val="45"/>
                      </w:rPr>
                    </w:pPr>
                  </w:p>
                  <w:p w14:paraId="4F08009B" w14:textId="77777777" w:rsidR="00740C7A" w:rsidRDefault="009278DB">
                    <w:pPr>
                      <w:spacing w:before="1"/>
                      <w:ind w:left="240"/>
                      <w:rPr>
                        <w:b/>
                        <w:sz w:val="20"/>
                      </w:rPr>
                    </w:pPr>
                    <w:r>
                      <w:rPr>
                        <w:sz w:val="29"/>
                      </w:rPr>
                      <w:t xml:space="preserve">43 </w:t>
                    </w:r>
                    <w:r>
                      <w:rPr>
                        <w:b/>
                        <w:sz w:val="20"/>
                      </w:rPr>
                      <w:t>In the last 12 months, approximately, how many assessments were performed?</w:t>
                    </w:r>
                  </w:p>
                  <w:p w14:paraId="4F08009C" w14:textId="77777777" w:rsidR="00740C7A" w:rsidRDefault="009278DB">
                    <w:pPr>
                      <w:spacing w:before="158"/>
                      <w:ind w:left="240"/>
                      <w:rPr>
                        <w:sz w:val="23"/>
                      </w:rPr>
                    </w:pPr>
                    <w:r>
                      <w:rPr>
                        <w:sz w:val="23"/>
                      </w:rPr>
                      <w:t>Please write your answer here:</w:t>
                    </w:r>
                  </w:p>
                </w:txbxContent>
              </v:textbox>
            </v:shape>
            <w10:wrap type="topAndBottom" anchorx="page"/>
          </v:group>
        </w:pict>
      </w:r>
    </w:p>
    <w:p w14:paraId="4F07ECB8" w14:textId="77777777" w:rsidR="00740C7A" w:rsidRDefault="00740C7A">
      <w:pPr>
        <w:rPr>
          <w:sz w:val="16"/>
        </w:rPr>
        <w:sectPr w:rsidR="00740C7A">
          <w:pgSz w:w="11900" w:h="16840"/>
          <w:pgMar w:top="460" w:right="940" w:bottom="480" w:left="600" w:header="274" w:footer="283" w:gutter="0"/>
          <w:cols w:space="720"/>
        </w:sectPr>
      </w:pPr>
    </w:p>
    <w:p w14:paraId="4F07ECB9" w14:textId="77777777" w:rsidR="00740C7A" w:rsidRDefault="005C2A47">
      <w:pPr>
        <w:pStyle w:val="BodyText"/>
        <w:rPr>
          <w:i/>
        </w:rPr>
      </w:pPr>
      <w:r>
        <w:lastRenderedPageBreak/>
        <w:pict w14:anchorId="4F07F9F8">
          <v:shape id="_x0000_s3416" type="#_x0000_t202" style="position:absolute;margin-left:199.15pt;margin-top:130pt;width:12.95pt;height:13pt;z-index:-21077504;mso-position-horizontal-relative:page;mso-position-vertical-relative:page" filled="f" stroked="f">
            <v:textbox inset="0,0,0,0">
              <w:txbxContent>
                <w:p w14:paraId="4F08009D" w14:textId="77777777" w:rsidR="00740C7A" w:rsidRDefault="009278DB">
                  <w:pPr>
                    <w:spacing w:line="259" w:lineRule="exact"/>
                    <w:rPr>
                      <w:b/>
                      <w:sz w:val="23"/>
                    </w:rPr>
                  </w:pPr>
                  <w:r>
                    <w:rPr>
                      <w:b/>
                      <w:sz w:val="23"/>
                    </w:rPr>
                    <w:t>es</w:t>
                  </w:r>
                </w:p>
              </w:txbxContent>
            </v:textbox>
            <w10:wrap anchorx="page" anchory="page"/>
          </v:shape>
        </w:pict>
      </w:r>
      <w:r>
        <w:pict w14:anchorId="4F07F9F9">
          <v:group id="_x0000_s3412" style="position:absolute;margin-left:41.05pt;margin-top:28pt;width:484.9pt;height:430.45pt;z-index:-21075968;mso-position-horizontal-relative:page;mso-position-vertical-relative:page" coordorigin="821,560" coordsize="9698,8609">
            <v:rect id="_x0000_s3415" style="position:absolute;left:828;top:567;width:9683;height:8595" filled="f" strokecolor="#aaa" strokeweight=".25606mm"/>
            <v:shape id="_x0000_s3414" type="#_x0000_t202" style="position:absolute;left:1076;top:1110;width:9199;height:626" filled="f" stroked="f">
              <v:textbox inset="0,0,0,0">
                <w:txbxContent>
                  <w:p w14:paraId="4F08009E" w14:textId="77777777" w:rsidR="00740C7A" w:rsidRDefault="009278DB">
                    <w:pPr>
                      <w:spacing w:before="7" w:line="320" w:lineRule="exact"/>
                      <w:ind w:right="2"/>
                      <w:rPr>
                        <w:b/>
                        <w:sz w:val="20"/>
                      </w:rPr>
                    </w:pPr>
                    <w:r>
                      <w:rPr>
                        <w:sz w:val="29"/>
                      </w:rPr>
                      <w:t xml:space="preserve">44 </w:t>
                    </w:r>
                    <w:r>
                      <w:rPr>
                        <w:b/>
                        <w:sz w:val="20"/>
                      </w:rPr>
                      <w:t>Of the number provided above, please provide the total number of assessments performed in the last 12 months under each of the following categories:</w:t>
                    </w:r>
                  </w:p>
                </w:txbxContent>
              </v:textbox>
            </v:shape>
            <v:shape id="_x0000_s3413" type="#_x0000_t202" style="position:absolute;left:1076;top:7375;width:8346;height:1363" filled="f" stroked="f">
              <v:textbox inset="0,0,0,0">
                <w:txbxContent>
                  <w:p w14:paraId="4F08009F" w14:textId="77777777" w:rsidR="00740C7A" w:rsidRDefault="009278DB">
                    <w:pPr>
                      <w:spacing w:line="290" w:lineRule="auto"/>
                      <w:rPr>
                        <w:b/>
                        <w:sz w:val="23"/>
                      </w:rPr>
                    </w:pPr>
                    <w:r>
                      <w:rPr>
                        <w:b/>
                        <w:sz w:val="23"/>
                      </w:rPr>
                      <w:t>To the best degree possible, the total should match the answer provided in previous question.</w:t>
                    </w:r>
                  </w:p>
                  <w:p w14:paraId="4F0800A0" w14:textId="77777777" w:rsidR="00740C7A" w:rsidRDefault="009278DB">
                    <w:pPr>
                      <w:spacing w:before="83" w:line="320" w:lineRule="atLeast"/>
                      <w:rPr>
                        <w:b/>
                        <w:sz w:val="23"/>
                      </w:rPr>
                    </w:pPr>
                    <w:r>
                      <w:rPr>
                        <w:b/>
                        <w:sz w:val="23"/>
                      </w:rPr>
                      <w:t xml:space="preserve">Population Level Health </w:t>
                    </w:r>
                    <w:proofErr w:type="gramStart"/>
                    <w:r>
                      <w:rPr>
                        <w:b/>
                        <w:sz w:val="23"/>
                      </w:rPr>
                      <w:t>Interventions(</w:t>
                    </w:r>
                    <w:proofErr w:type="gramEnd"/>
                    <w:r>
                      <w:rPr>
                        <w:b/>
                        <w:sz w:val="23"/>
                      </w:rPr>
                      <w:t>i.e. large scale screening/vaccination programs)</w:t>
                    </w:r>
                  </w:p>
                </w:txbxContent>
              </v:textbox>
            </v:shape>
            <w10:wrap anchorx="page" anchory="page"/>
          </v:group>
        </w:pict>
      </w:r>
    </w:p>
    <w:p w14:paraId="4F07ECBA" w14:textId="77777777" w:rsidR="00740C7A" w:rsidRDefault="00740C7A">
      <w:pPr>
        <w:pStyle w:val="BodyText"/>
        <w:rPr>
          <w:i/>
        </w:rPr>
      </w:pPr>
    </w:p>
    <w:p w14:paraId="4F07ECBB" w14:textId="77777777" w:rsidR="00740C7A" w:rsidRDefault="00740C7A">
      <w:pPr>
        <w:pStyle w:val="BodyText"/>
        <w:rPr>
          <w:i/>
        </w:rPr>
      </w:pPr>
    </w:p>
    <w:p w14:paraId="4F07ECBC" w14:textId="77777777" w:rsidR="00740C7A" w:rsidRDefault="00740C7A">
      <w:pPr>
        <w:pStyle w:val="BodyText"/>
        <w:rPr>
          <w:i/>
        </w:rPr>
      </w:pPr>
    </w:p>
    <w:p w14:paraId="4F07ECBD" w14:textId="77777777" w:rsidR="00740C7A" w:rsidRDefault="00740C7A">
      <w:pPr>
        <w:pStyle w:val="BodyText"/>
        <w:rPr>
          <w:i/>
        </w:rPr>
      </w:pPr>
    </w:p>
    <w:p w14:paraId="4F07ECBE" w14:textId="77777777" w:rsidR="00740C7A" w:rsidRDefault="00740C7A">
      <w:pPr>
        <w:pStyle w:val="BodyText"/>
        <w:spacing w:before="7"/>
        <w:rPr>
          <w:i/>
          <w:sz w:val="23"/>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6141"/>
      </w:tblGrid>
      <w:tr w:rsidR="00740C7A" w14:paraId="4F07ECC1" w14:textId="77777777">
        <w:trPr>
          <w:trHeight w:val="435"/>
        </w:trPr>
        <w:tc>
          <w:tcPr>
            <w:tcW w:w="3020" w:type="dxa"/>
          </w:tcPr>
          <w:p w14:paraId="4F07ECBF" w14:textId="77777777" w:rsidR="00740C7A" w:rsidRDefault="00740C7A">
            <w:pPr>
              <w:pStyle w:val="TableParagraph"/>
              <w:rPr>
                <w:rFonts w:ascii="Times New Roman"/>
                <w:sz w:val="20"/>
              </w:rPr>
            </w:pPr>
          </w:p>
        </w:tc>
        <w:tc>
          <w:tcPr>
            <w:tcW w:w="6141" w:type="dxa"/>
          </w:tcPr>
          <w:p w14:paraId="4F07ECC0" w14:textId="77777777" w:rsidR="00740C7A" w:rsidRDefault="009278DB">
            <w:pPr>
              <w:pStyle w:val="TableParagraph"/>
              <w:spacing w:before="74"/>
              <w:ind w:left="1701"/>
              <w:rPr>
                <w:b/>
                <w:sz w:val="23"/>
              </w:rPr>
            </w:pPr>
            <w:r>
              <w:rPr>
                <w:b/>
                <w:sz w:val="23"/>
              </w:rPr>
              <w:t>Number of Assessments</w:t>
            </w:r>
          </w:p>
        </w:tc>
      </w:tr>
      <w:tr w:rsidR="00740C7A" w14:paraId="4F07ECC5" w14:textId="77777777">
        <w:trPr>
          <w:trHeight w:val="768"/>
        </w:trPr>
        <w:tc>
          <w:tcPr>
            <w:tcW w:w="3020" w:type="dxa"/>
          </w:tcPr>
          <w:p w14:paraId="4F07ECC2" w14:textId="77777777" w:rsidR="00740C7A" w:rsidRDefault="00740C7A">
            <w:pPr>
              <w:pStyle w:val="TableParagraph"/>
              <w:spacing w:before="4"/>
              <w:rPr>
                <w:b/>
                <w:i/>
                <w:sz w:val="20"/>
              </w:rPr>
            </w:pPr>
          </w:p>
          <w:p w14:paraId="4F07ECC3" w14:textId="77777777" w:rsidR="00740C7A" w:rsidRDefault="009278DB">
            <w:pPr>
              <w:pStyle w:val="TableParagraph"/>
              <w:ind w:left="117"/>
              <w:rPr>
                <w:b/>
                <w:sz w:val="23"/>
              </w:rPr>
            </w:pPr>
            <w:r>
              <w:rPr>
                <w:b/>
                <w:sz w:val="23"/>
              </w:rPr>
              <w:t>Pharmaceuticals/</w:t>
            </w:r>
            <w:proofErr w:type="spellStart"/>
            <w:r>
              <w:rPr>
                <w:b/>
                <w:sz w:val="23"/>
              </w:rPr>
              <w:t>Medicin</w:t>
            </w:r>
            <w:proofErr w:type="spellEnd"/>
          </w:p>
        </w:tc>
        <w:tc>
          <w:tcPr>
            <w:tcW w:w="6141" w:type="dxa"/>
          </w:tcPr>
          <w:p w14:paraId="4F07ECC4" w14:textId="77777777" w:rsidR="00740C7A" w:rsidRDefault="005C2A47">
            <w:pPr>
              <w:pStyle w:val="TableParagraph"/>
              <w:ind w:left="6" w:right="-72"/>
              <w:rPr>
                <w:sz w:val="20"/>
              </w:rPr>
            </w:pPr>
            <w:r>
              <w:rPr>
                <w:sz w:val="20"/>
              </w:rPr>
            </w:r>
            <w:r>
              <w:rPr>
                <w:sz w:val="20"/>
              </w:rPr>
              <w:pict w14:anchorId="4F07F9FB">
                <v:group id="_x0000_s3409" style="width:306.35pt;height:37.75pt;mso-position-horizontal-relative:char;mso-position-vertical-relative:line" coordsize="6127,755">
                  <v:rect id="_x0000_s3411" style="position:absolute;width:6127;height:755" stroked="f"/>
                  <v:shape id="_x0000_s3410" style="position:absolute;left:137;top:79;width:5880;height:596" coordorigin="138,80" coordsize="5880,596" path="m138,624r,-493l138,124r1,-7l142,111r2,-6l148,99r5,-4l158,90r5,-4l169,84r7,-3l182,80r7,l5967,80r6,l5980,81r6,3l5992,86r6,4l6002,95r5,4l6011,105r2,6l6016,117r1,7l6017,131r,493l6017,631r-1,6l6013,644r-2,6l5986,671r-6,3l5973,675r-6,l189,675r-7,l176,674r-7,-3l163,669,142,644r-3,-7l138,631r,-7xe" filled="f" strokeweight=".25606mm">
                    <v:path arrowok="t"/>
                  </v:shape>
                  <w10:wrap type="none"/>
                  <w10:anchorlock/>
                </v:group>
              </w:pict>
            </w:r>
          </w:p>
        </w:tc>
      </w:tr>
      <w:tr w:rsidR="00740C7A" w14:paraId="4F07ECC9" w14:textId="77777777">
        <w:trPr>
          <w:trHeight w:val="751"/>
        </w:trPr>
        <w:tc>
          <w:tcPr>
            <w:tcW w:w="3020" w:type="dxa"/>
          </w:tcPr>
          <w:p w14:paraId="4F07ECC6" w14:textId="77777777" w:rsidR="00740C7A" w:rsidRDefault="009278DB">
            <w:pPr>
              <w:pStyle w:val="TableParagraph"/>
              <w:spacing w:before="217"/>
              <w:ind w:left="117"/>
              <w:rPr>
                <w:b/>
                <w:sz w:val="23"/>
              </w:rPr>
            </w:pPr>
            <w:r>
              <w:rPr>
                <w:b/>
                <w:sz w:val="23"/>
              </w:rPr>
              <w:t>Medical Procedure</w:t>
            </w:r>
          </w:p>
        </w:tc>
        <w:tc>
          <w:tcPr>
            <w:tcW w:w="6141" w:type="dxa"/>
          </w:tcPr>
          <w:p w14:paraId="4F07ECC7" w14:textId="77777777" w:rsidR="00740C7A" w:rsidRDefault="00740C7A">
            <w:pPr>
              <w:pStyle w:val="TableParagraph"/>
              <w:spacing w:before="9"/>
              <w:rPr>
                <w:b/>
                <w:i/>
                <w:sz w:val="4"/>
              </w:rPr>
            </w:pPr>
          </w:p>
          <w:p w14:paraId="4F07ECC8" w14:textId="77777777" w:rsidR="00740C7A" w:rsidRDefault="005C2A47">
            <w:pPr>
              <w:pStyle w:val="TableParagraph"/>
              <w:ind w:left="136"/>
              <w:rPr>
                <w:sz w:val="20"/>
              </w:rPr>
            </w:pPr>
            <w:r>
              <w:rPr>
                <w:sz w:val="20"/>
              </w:rPr>
            </w:r>
            <w:r>
              <w:rPr>
                <w:sz w:val="20"/>
              </w:rPr>
              <w:pict w14:anchorId="4F07F9FD">
                <v:group id="_x0000_s3407" style="width:294.7pt;height:30.5pt;mso-position-horizontal-relative:char;mso-position-vertical-relative:line" coordsize="5894,610">
                  <v:shape id="_x0000_s3408" style="position:absolute;left:7;top:7;width:5880;height:596" coordorigin="7,7" coordsize="5880,596" path="m7,552l7,58r,-7l9,45r2,-6l14,32r3,-5l22,22r5,-5l32,14r7,-3l45,9,51,7r7,l5836,7r7,l5849,9r6,2l5862,14r5,3l5872,22r5,5l5880,32r3,7l5885,45r2,6l5887,58r,494l5887,558r-2,7l5883,571r-3,6l5855,599r-6,2l5843,602r-7,l58,602,9,565,7,558r,-6xe" filled="f" strokeweight=".25606mm">
                    <v:path arrowok="t"/>
                  </v:shape>
                  <w10:wrap type="none"/>
                  <w10:anchorlock/>
                </v:group>
              </w:pict>
            </w:r>
          </w:p>
        </w:tc>
      </w:tr>
      <w:tr w:rsidR="00740C7A" w14:paraId="4F07ECCE" w14:textId="77777777">
        <w:trPr>
          <w:trHeight w:val="768"/>
        </w:trPr>
        <w:tc>
          <w:tcPr>
            <w:tcW w:w="3020" w:type="dxa"/>
          </w:tcPr>
          <w:p w14:paraId="4F07ECCA" w14:textId="77777777" w:rsidR="00740C7A" w:rsidRDefault="00740C7A">
            <w:pPr>
              <w:pStyle w:val="TableParagraph"/>
              <w:spacing w:before="4"/>
              <w:rPr>
                <w:b/>
                <w:i/>
                <w:sz w:val="20"/>
              </w:rPr>
            </w:pPr>
          </w:p>
          <w:p w14:paraId="4F07ECCB" w14:textId="77777777" w:rsidR="00740C7A" w:rsidRDefault="009278DB">
            <w:pPr>
              <w:pStyle w:val="TableParagraph"/>
              <w:ind w:left="117"/>
              <w:rPr>
                <w:b/>
                <w:sz w:val="23"/>
              </w:rPr>
            </w:pPr>
            <w:r>
              <w:rPr>
                <w:b/>
                <w:sz w:val="23"/>
              </w:rPr>
              <w:t>Medical devices</w:t>
            </w:r>
          </w:p>
        </w:tc>
        <w:tc>
          <w:tcPr>
            <w:tcW w:w="6141" w:type="dxa"/>
          </w:tcPr>
          <w:p w14:paraId="4F07ECCC" w14:textId="77777777" w:rsidR="00740C7A" w:rsidRDefault="00740C7A">
            <w:pPr>
              <w:pStyle w:val="TableParagraph"/>
              <w:spacing w:before="2"/>
              <w:rPr>
                <w:b/>
                <w:i/>
                <w:sz w:val="6"/>
              </w:rPr>
            </w:pPr>
          </w:p>
          <w:p w14:paraId="4F07ECCD" w14:textId="77777777" w:rsidR="00740C7A" w:rsidRDefault="005C2A47">
            <w:pPr>
              <w:pStyle w:val="TableParagraph"/>
              <w:ind w:left="136"/>
              <w:rPr>
                <w:sz w:val="20"/>
              </w:rPr>
            </w:pPr>
            <w:r>
              <w:rPr>
                <w:sz w:val="20"/>
              </w:rPr>
            </w:r>
            <w:r>
              <w:rPr>
                <w:sz w:val="20"/>
              </w:rPr>
              <w:pict w14:anchorId="4F07F9FF">
                <v:group id="_x0000_s3405" style="width:294.7pt;height:30.5pt;mso-position-horizontal-relative:char;mso-position-vertical-relative:line" coordsize="5894,610">
                  <v:shape id="_x0000_s3406" style="position:absolute;left:7;top:7;width:5880;height:596" coordorigin="7,7" coordsize="5880,596" path="m7,552l7,58r,-7l9,45r2,-6l14,32r3,-5l22,22r5,-5l32,14r7,-3l45,9,51,7r7,l5836,7r7,l5849,9r6,2l5862,14r5,3l5872,22r5,5l5880,32r3,7l5885,45r2,6l5887,58r,494l5887,558r-2,7l5883,571r-3,6l5855,599r-6,2l5843,602r-7,l58,602r-7,l45,601r-6,-2l32,596,7,558r,-6xe" filled="f" strokeweight=".25606mm">
                    <v:path arrowok="t"/>
                  </v:shape>
                  <w10:wrap type="none"/>
                  <w10:anchorlock/>
                </v:group>
              </w:pict>
            </w:r>
          </w:p>
        </w:tc>
      </w:tr>
      <w:tr w:rsidR="00740C7A" w14:paraId="4F07ECD3" w14:textId="77777777">
        <w:trPr>
          <w:trHeight w:val="768"/>
        </w:trPr>
        <w:tc>
          <w:tcPr>
            <w:tcW w:w="3020" w:type="dxa"/>
          </w:tcPr>
          <w:p w14:paraId="4F07ECCF" w14:textId="77777777" w:rsidR="00740C7A" w:rsidRDefault="00740C7A">
            <w:pPr>
              <w:pStyle w:val="TableParagraph"/>
              <w:spacing w:before="4"/>
              <w:rPr>
                <w:b/>
                <w:i/>
                <w:sz w:val="20"/>
              </w:rPr>
            </w:pPr>
          </w:p>
          <w:p w14:paraId="4F07ECD0" w14:textId="77777777" w:rsidR="00740C7A" w:rsidRDefault="009278DB">
            <w:pPr>
              <w:pStyle w:val="TableParagraph"/>
              <w:ind w:left="117"/>
              <w:rPr>
                <w:b/>
                <w:sz w:val="23"/>
              </w:rPr>
            </w:pPr>
            <w:r>
              <w:rPr>
                <w:b/>
                <w:sz w:val="23"/>
              </w:rPr>
              <w:t>Diagnostic Tests</w:t>
            </w:r>
          </w:p>
        </w:tc>
        <w:tc>
          <w:tcPr>
            <w:tcW w:w="6141" w:type="dxa"/>
          </w:tcPr>
          <w:p w14:paraId="4F07ECD1" w14:textId="77777777" w:rsidR="00740C7A" w:rsidRDefault="00740C7A">
            <w:pPr>
              <w:pStyle w:val="TableParagraph"/>
              <w:spacing w:before="2"/>
              <w:rPr>
                <w:b/>
                <w:i/>
                <w:sz w:val="6"/>
              </w:rPr>
            </w:pPr>
          </w:p>
          <w:p w14:paraId="4F07ECD2" w14:textId="77777777" w:rsidR="00740C7A" w:rsidRDefault="005C2A47">
            <w:pPr>
              <w:pStyle w:val="TableParagraph"/>
              <w:ind w:left="136"/>
              <w:rPr>
                <w:sz w:val="20"/>
              </w:rPr>
            </w:pPr>
            <w:r>
              <w:rPr>
                <w:sz w:val="20"/>
              </w:rPr>
            </w:r>
            <w:r>
              <w:rPr>
                <w:sz w:val="20"/>
              </w:rPr>
              <w:pict w14:anchorId="4F07FA01">
                <v:group id="_x0000_s3403" style="width:294.7pt;height:30.5pt;mso-position-horizontal-relative:char;mso-position-vertical-relative:line" coordsize="5894,610">
                  <v:shape id="_x0000_s3404" style="position:absolute;left:7;top:7;width:5880;height:596" coordorigin="7,7" coordsize="5880,596" path="m7,552l7,58r,-7l9,45r2,-6l14,32r3,-5l22,22r5,-5l32,14r7,-3l45,9,51,7r7,l5836,7r7,l5849,9r6,2l5862,14r5,3l5872,22r5,5l5880,32r3,7l5885,45r2,6l5887,58r,494l5887,558r-2,7l5883,571r-3,6l5836,602,58,602,9,565,7,558r,-6xe" filled="f" strokeweight=".25606mm">
                    <v:path arrowok="t"/>
                  </v:shape>
                  <w10:wrap type="none"/>
                  <w10:anchorlock/>
                </v:group>
              </w:pict>
            </w:r>
          </w:p>
        </w:tc>
      </w:tr>
      <w:tr w:rsidR="00740C7A" w14:paraId="4F07ECD7" w14:textId="77777777">
        <w:trPr>
          <w:trHeight w:val="768"/>
        </w:trPr>
        <w:tc>
          <w:tcPr>
            <w:tcW w:w="3020" w:type="dxa"/>
          </w:tcPr>
          <w:p w14:paraId="4F07ECD4" w14:textId="77777777" w:rsidR="00740C7A" w:rsidRDefault="009278DB">
            <w:pPr>
              <w:pStyle w:val="TableParagraph"/>
              <w:spacing w:before="74" w:line="290" w:lineRule="auto"/>
              <w:ind w:left="117"/>
              <w:rPr>
                <w:b/>
                <w:sz w:val="23"/>
              </w:rPr>
            </w:pPr>
            <w:r>
              <w:rPr>
                <w:b/>
                <w:sz w:val="23"/>
              </w:rPr>
              <w:t>Population Level Health Interventions</w:t>
            </w:r>
          </w:p>
        </w:tc>
        <w:tc>
          <w:tcPr>
            <w:tcW w:w="6141" w:type="dxa"/>
          </w:tcPr>
          <w:p w14:paraId="4F07ECD5" w14:textId="77777777" w:rsidR="00740C7A" w:rsidRDefault="00740C7A">
            <w:pPr>
              <w:pStyle w:val="TableParagraph"/>
              <w:spacing w:before="2"/>
              <w:rPr>
                <w:b/>
                <w:i/>
                <w:sz w:val="6"/>
              </w:rPr>
            </w:pPr>
          </w:p>
          <w:p w14:paraId="4F07ECD6" w14:textId="77777777" w:rsidR="00740C7A" w:rsidRDefault="005C2A47">
            <w:pPr>
              <w:pStyle w:val="TableParagraph"/>
              <w:ind w:left="136"/>
              <w:rPr>
                <w:sz w:val="20"/>
              </w:rPr>
            </w:pPr>
            <w:r>
              <w:rPr>
                <w:sz w:val="20"/>
              </w:rPr>
            </w:r>
            <w:r>
              <w:rPr>
                <w:sz w:val="20"/>
              </w:rPr>
              <w:pict w14:anchorId="4F07FA03">
                <v:group id="_x0000_s3401" style="width:294.7pt;height:30.5pt;mso-position-horizontal-relative:char;mso-position-vertical-relative:line" coordsize="5894,610">
                  <v:shape id="_x0000_s3402" style="position:absolute;left:7;top:7;width:5880;height:596" coordorigin="7,7" coordsize="5880,596" path="m7,552l7,58r,-7l9,45r2,-6l14,32r3,-5l22,22r5,-5l32,14r7,-3l45,9,51,7r7,l5836,7r7,l5849,9r6,2l5862,14r5,3l5872,22r5,5l5880,32r3,7l5885,45r2,6l5887,58r,494l5855,599r-6,2l5843,602r-7,l58,602r-7,l45,601r-6,-2l32,596,7,558r,-6xe" filled="f" strokeweight=".25606mm">
                    <v:path arrowok="t"/>
                  </v:shape>
                  <w10:wrap type="none"/>
                  <w10:anchorlock/>
                </v:group>
              </w:pict>
            </w:r>
          </w:p>
        </w:tc>
      </w:tr>
      <w:tr w:rsidR="00740C7A" w14:paraId="4F07ECDC" w14:textId="77777777">
        <w:trPr>
          <w:trHeight w:val="768"/>
        </w:trPr>
        <w:tc>
          <w:tcPr>
            <w:tcW w:w="3020" w:type="dxa"/>
          </w:tcPr>
          <w:p w14:paraId="4F07ECD8" w14:textId="77777777" w:rsidR="00740C7A" w:rsidRDefault="00740C7A">
            <w:pPr>
              <w:pStyle w:val="TableParagraph"/>
              <w:spacing w:before="4"/>
              <w:rPr>
                <w:b/>
                <w:i/>
                <w:sz w:val="20"/>
              </w:rPr>
            </w:pPr>
          </w:p>
          <w:p w14:paraId="4F07ECD9" w14:textId="77777777" w:rsidR="00740C7A" w:rsidRDefault="009278DB">
            <w:pPr>
              <w:pStyle w:val="TableParagraph"/>
              <w:ind w:left="117"/>
              <w:rPr>
                <w:b/>
                <w:sz w:val="23"/>
              </w:rPr>
            </w:pPr>
            <w:r>
              <w:rPr>
                <w:b/>
                <w:sz w:val="23"/>
              </w:rPr>
              <w:t>Others (Please Specify)</w:t>
            </w:r>
          </w:p>
        </w:tc>
        <w:tc>
          <w:tcPr>
            <w:tcW w:w="6141" w:type="dxa"/>
          </w:tcPr>
          <w:p w14:paraId="4F07ECDA" w14:textId="77777777" w:rsidR="00740C7A" w:rsidRDefault="00740C7A">
            <w:pPr>
              <w:pStyle w:val="TableParagraph"/>
              <w:spacing w:before="2"/>
              <w:rPr>
                <w:b/>
                <w:i/>
                <w:sz w:val="6"/>
              </w:rPr>
            </w:pPr>
          </w:p>
          <w:p w14:paraId="4F07ECDB" w14:textId="77777777" w:rsidR="00740C7A" w:rsidRDefault="005C2A47">
            <w:pPr>
              <w:pStyle w:val="TableParagraph"/>
              <w:ind w:left="136"/>
              <w:rPr>
                <w:sz w:val="20"/>
              </w:rPr>
            </w:pPr>
            <w:r>
              <w:rPr>
                <w:sz w:val="20"/>
              </w:rPr>
            </w:r>
            <w:r>
              <w:rPr>
                <w:sz w:val="20"/>
              </w:rPr>
              <w:pict w14:anchorId="4F07FA05">
                <v:group id="_x0000_s3399" style="width:294.7pt;height:30.5pt;mso-position-horizontal-relative:char;mso-position-vertical-relative:line" coordsize="5894,610">
                  <v:shape id="_x0000_s3400" style="position:absolute;left:7;top:7;width:5880;height:596" coordorigin="7,7" coordsize="5880,596" path="m7,552l7,58r,-7l9,45r2,-6l14,32r3,-5l22,22r5,-5l32,14r7,-3l45,9,51,7r7,l5836,7r7,l5849,9r6,2l5862,14r5,3l5872,22r5,5l5887,58r,494l5887,558r-2,7l5883,571r-3,6l5855,599r-6,2l5843,602r-7,l58,602r-7,l45,601r-6,-2l32,596,7,558r,-6xe" filled="f" strokeweight=".25606mm">
                    <v:path arrowok="t"/>
                  </v:shape>
                  <w10:wrap type="none"/>
                  <w10:anchorlock/>
                </v:group>
              </w:pict>
            </w:r>
          </w:p>
        </w:tc>
      </w:tr>
    </w:tbl>
    <w:p w14:paraId="4F07ECDD" w14:textId="77777777" w:rsidR="00740C7A" w:rsidRDefault="00740C7A">
      <w:pPr>
        <w:pStyle w:val="BodyText"/>
        <w:rPr>
          <w:i/>
        </w:rPr>
      </w:pPr>
    </w:p>
    <w:p w14:paraId="4F07ECDE" w14:textId="77777777" w:rsidR="00740C7A" w:rsidRDefault="00740C7A">
      <w:pPr>
        <w:pStyle w:val="BodyText"/>
        <w:rPr>
          <w:i/>
        </w:rPr>
      </w:pPr>
    </w:p>
    <w:p w14:paraId="4F07ECDF" w14:textId="77777777" w:rsidR="00740C7A" w:rsidRDefault="00740C7A">
      <w:pPr>
        <w:pStyle w:val="BodyText"/>
        <w:rPr>
          <w:i/>
        </w:rPr>
      </w:pPr>
    </w:p>
    <w:p w14:paraId="4F07ECE0" w14:textId="77777777" w:rsidR="00740C7A" w:rsidRDefault="00740C7A">
      <w:pPr>
        <w:pStyle w:val="BodyText"/>
        <w:rPr>
          <w:i/>
        </w:rPr>
      </w:pPr>
    </w:p>
    <w:p w14:paraId="4F07ECE1" w14:textId="77777777" w:rsidR="00740C7A" w:rsidRDefault="00740C7A">
      <w:pPr>
        <w:pStyle w:val="BodyText"/>
        <w:rPr>
          <w:i/>
        </w:rPr>
      </w:pPr>
    </w:p>
    <w:p w14:paraId="4F07ECE2" w14:textId="77777777" w:rsidR="00740C7A" w:rsidRDefault="00740C7A">
      <w:pPr>
        <w:pStyle w:val="BodyText"/>
        <w:rPr>
          <w:i/>
        </w:rPr>
      </w:pPr>
    </w:p>
    <w:p w14:paraId="4F07ECE3" w14:textId="77777777" w:rsidR="00740C7A" w:rsidRDefault="00740C7A">
      <w:pPr>
        <w:pStyle w:val="BodyText"/>
        <w:rPr>
          <w:i/>
        </w:rPr>
      </w:pPr>
    </w:p>
    <w:p w14:paraId="4F07ECE4" w14:textId="77777777" w:rsidR="00740C7A" w:rsidRDefault="00740C7A">
      <w:pPr>
        <w:pStyle w:val="BodyText"/>
        <w:rPr>
          <w:i/>
        </w:rPr>
      </w:pPr>
    </w:p>
    <w:p w14:paraId="4F07ECE5" w14:textId="77777777" w:rsidR="00740C7A" w:rsidRDefault="00740C7A">
      <w:pPr>
        <w:pStyle w:val="BodyText"/>
        <w:rPr>
          <w:i/>
        </w:rPr>
      </w:pPr>
    </w:p>
    <w:p w14:paraId="4F07ECE6" w14:textId="77777777" w:rsidR="00740C7A" w:rsidRDefault="005C2A47">
      <w:pPr>
        <w:pStyle w:val="BodyText"/>
        <w:spacing w:before="9"/>
        <w:rPr>
          <w:i/>
          <w:sz w:val="19"/>
        </w:rPr>
      </w:pPr>
      <w:r>
        <w:pict w14:anchorId="4F07FA06">
          <v:group id="_x0000_s3396" style="position:absolute;margin-left:41.05pt;margin-top:13.35pt;width:484.9pt;height:118.35pt;z-index:-15610368;mso-wrap-distance-left:0;mso-wrap-distance-right:0;mso-position-horizontal-relative:page" coordorigin="821,267" coordsize="9698,2367">
            <v:shape id="_x0000_s3398" style="position:absolute;left:1104;top:1755;width:9175;height:596" coordorigin="1104,1755" coordsize="9175,596" path="m1104,2300r,-494l1104,1799r2,-6l1108,1787r3,-6l1115,1775r4,-5l1124,1766r6,-4l1136,1759r6,-2l1148,1755r7,l10228,1755r7,l10242,1757r6,2l10254,1762r6,4l10264,1770r5,5l10279,1806r,494l10279,2306r-1,7l10275,2319r-2,6l10228,2351r-9073,l1106,2313r-2,-7l1104,2300xe" filled="f" strokeweight=".25606mm">
              <v:path arrowok="t"/>
            </v:shape>
            <v:shape id="_x0000_s3397" type="#_x0000_t202" style="position:absolute;left:828;top:274;width:9683;height:2352" filled="f" strokecolor="#aaa" strokeweight=".25606mm">
              <v:textbox inset="0,0,0,0">
                <w:txbxContent>
                  <w:p w14:paraId="4F0800A1" w14:textId="77777777" w:rsidR="00740C7A" w:rsidRDefault="00740C7A">
                    <w:pPr>
                      <w:spacing w:before="8"/>
                      <w:rPr>
                        <w:b/>
                        <w:i/>
                        <w:sz w:val="45"/>
                      </w:rPr>
                    </w:pPr>
                  </w:p>
                  <w:p w14:paraId="4F0800A2" w14:textId="77777777" w:rsidR="00740C7A" w:rsidRDefault="009278DB">
                    <w:pPr>
                      <w:spacing w:before="1"/>
                      <w:ind w:left="240"/>
                      <w:rPr>
                        <w:sz w:val="29"/>
                      </w:rPr>
                    </w:pPr>
                    <w:r>
                      <w:rPr>
                        <w:sz w:val="29"/>
                      </w:rPr>
                      <w:t>45 Other HTAIG18a:</w:t>
                    </w:r>
                  </w:p>
                  <w:p w14:paraId="4F0800A3" w14:textId="77777777" w:rsidR="00740C7A" w:rsidRDefault="009278DB">
                    <w:pPr>
                      <w:spacing w:before="158"/>
                      <w:ind w:left="240"/>
                      <w:rPr>
                        <w:sz w:val="23"/>
                      </w:rPr>
                    </w:pPr>
                    <w:r>
                      <w:rPr>
                        <w:sz w:val="23"/>
                      </w:rPr>
                      <w:t>Please write your answer here:</w:t>
                    </w:r>
                  </w:p>
                </w:txbxContent>
              </v:textbox>
            </v:shape>
            <w10:wrap type="topAndBottom" anchorx="page"/>
          </v:group>
        </w:pict>
      </w:r>
    </w:p>
    <w:p w14:paraId="4F07ECE7" w14:textId="77777777" w:rsidR="00740C7A" w:rsidRDefault="00740C7A">
      <w:pPr>
        <w:pStyle w:val="BodyText"/>
        <w:rPr>
          <w:i/>
          <w:sz w:val="13"/>
        </w:rPr>
      </w:pPr>
    </w:p>
    <w:p w14:paraId="4F07ECE8" w14:textId="77777777" w:rsidR="00740C7A" w:rsidRDefault="009278DB">
      <w:pPr>
        <w:pStyle w:val="Heading1"/>
      </w:pPr>
      <w:r>
        <w:t>HTA Appraisal (or Dialogue)</w:t>
      </w:r>
    </w:p>
    <w:p w14:paraId="4F07ECE9" w14:textId="77777777" w:rsidR="00740C7A" w:rsidRDefault="009278DB">
      <w:pPr>
        <w:spacing w:before="189" w:line="333" w:lineRule="auto"/>
        <w:ind w:left="105" w:right="529"/>
        <w:rPr>
          <w:b/>
          <w:i/>
          <w:sz w:val="20"/>
        </w:rPr>
      </w:pPr>
      <w:r>
        <w:rPr>
          <w:b/>
          <w:i/>
          <w:sz w:val="20"/>
        </w:rPr>
        <w:t>The following questions refer to the “Appraisal” process of HTA, also linked to “Dialogue” in the 3Ds decision framework. In the Appraisal phase, the evidence that is provided from the previous assessment is scrutinized and deliberated on. Please answer the following questions with regards to this specific process. In the appraisal step, the HTA organization interprets the results of the assessment and formulates a recommendation or guidance to inform decision makers.</w:t>
      </w:r>
    </w:p>
    <w:p w14:paraId="4F07ECEA" w14:textId="77777777" w:rsidR="00740C7A" w:rsidRDefault="00740C7A">
      <w:pPr>
        <w:spacing w:line="333" w:lineRule="auto"/>
        <w:rPr>
          <w:sz w:val="20"/>
        </w:rPr>
        <w:sectPr w:rsidR="00740C7A">
          <w:pgSz w:w="11900" w:h="16840"/>
          <w:pgMar w:top="460" w:right="940" w:bottom="480" w:left="600" w:header="274" w:footer="283" w:gutter="0"/>
          <w:cols w:space="720"/>
        </w:sectPr>
      </w:pPr>
    </w:p>
    <w:p w14:paraId="4F07ECEB" w14:textId="77777777" w:rsidR="00740C7A" w:rsidRDefault="00740C7A">
      <w:pPr>
        <w:pStyle w:val="BodyText"/>
        <w:rPr>
          <w:i/>
        </w:rPr>
      </w:pPr>
    </w:p>
    <w:p w14:paraId="4F07ECEC" w14:textId="77777777" w:rsidR="00740C7A" w:rsidRDefault="00740C7A">
      <w:pPr>
        <w:pStyle w:val="BodyText"/>
        <w:spacing w:before="7"/>
        <w:rPr>
          <w:i/>
          <w:sz w:val="26"/>
        </w:rPr>
      </w:pPr>
    </w:p>
    <w:p w14:paraId="4F07ECED" w14:textId="77777777" w:rsidR="00740C7A" w:rsidRDefault="005C2A47">
      <w:pPr>
        <w:pStyle w:val="BodyText"/>
        <w:spacing w:before="91" w:line="290" w:lineRule="auto"/>
        <w:ind w:left="476" w:right="843"/>
      </w:pPr>
      <w:r>
        <w:pict w14:anchorId="4F07FA07">
          <v:rect id="_x0000_s3395" style="position:absolute;left:0;text-align:left;margin-left:41.45pt;margin-top:-22.15pt;width:484.15pt;height:659.05pt;z-index:-21043712;mso-position-horizontal-relative:page" filled="f" strokecolor="#aaa" strokeweight=".25606mm">
            <w10:wrap anchorx="page"/>
          </v:rect>
        </w:pict>
      </w:r>
      <w:r>
        <w:pict w14:anchorId="4F07FA08">
          <v:shape id="_x0000_s3394" style="position:absolute;left:0;text-align:left;margin-left:255.9pt;margin-top:45pt;width:127.05pt;height:69.7pt;z-index:15881728;mso-position-horizontal-relative:page" coordorigin="5118,900" coordsize="2541,1394" o:spt="100" adj="0,,0" path="m6381,900r-1263,l5118,2294r1263,l6381,900xm7659,900r-1263,l6396,2294r1263,l7659,900xe" stroked="f">
            <v:stroke joinstyle="round"/>
            <v:formulas/>
            <v:path arrowok="t" o:connecttype="segments"/>
            <w10:wrap anchorx="page"/>
          </v:shape>
        </w:pict>
      </w:r>
      <w:r>
        <w:pict w14:anchorId="4F07FA09">
          <v:shape id="_x0000_s3393" type="#_x0000_t202" style="position:absolute;left:0;text-align:left;margin-left:54.15pt;margin-top:44.3pt;width:459.15pt;height:550.2pt;z-index:15882240;mso-position-horizontal-relative:page" filled="f" stroked="f">
            <v:textbox inset="0,0,0,0">
              <w:txbxContent>
                <w:tbl>
                  <w:tblPr>
                    <w:tblW w:w="0" w:type="auto"/>
                    <w:tblInd w:w="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44"/>
                    <w:gridCol w:w="1278"/>
                    <w:gridCol w:w="1278"/>
                    <w:gridCol w:w="1278"/>
                    <w:gridCol w:w="1293"/>
                    <w:gridCol w:w="1293"/>
                  </w:tblGrid>
                  <w:tr w:rsidR="00740C7A" w14:paraId="4F0800B3" w14:textId="77777777">
                    <w:trPr>
                      <w:trHeight w:val="1393"/>
                    </w:trPr>
                    <w:tc>
                      <w:tcPr>
                        <w:tcW w:w="2744" w:type="dxa"/>
                      </w:tcPr>
                      <w:p w14:paraId="4F0800A4" w14:textId="77777777" w:rsidR="00740C7A" w:rsidRDefault="00740C7A">
                        <w:pPr>
                          <w:pStyle w:val="TableParagraph"/>
                          <w:rPr>
                            <w:rFonts w:ascii="Times New Roman"/>
                            <w:sz w:val="20"/>
                          </w:rPr>
                        </w:pPr>
                      </w:p>
                    </w:tc>
                    <w:tc>
                      <w:tcPr>
                        <w:tcW w:w="1278" w:type="dxa"/>
                      </w:tcPr>
                      <w:p w14:paraId="4F0800A5" w14:textId="77777777" w:rsidR="00740C7A" w:rsidRDefault="00740C7A">
                        <w:pPr>
                          <w:pStyle w:val="TableParagraph"/>
                          <w:rPr>
                            <w:i/>
                            <w:sz w:val="26"/>
                          </w:rPr>
                        </w:pPr>
                      </w:p>
                      <w:p w14:paraId="4F0800A6" w14:textId="77777777" w:rsidR="00740C7A" w:rsidRDefault="00740C7A">
                        <w:pPr>
                          <w:pStyle w:val="TableParagraph"/>
                          <w:rPr>
                            <w:i/>
                            <w:sz w:val="36"/>
                          </w:rPr>
                        </w:pPr>
                      </w:p>
                      <w:p w14:paraId="4F0800A7" w14:textId="77777777" w:rsidR="00740C7A" w:rsidRDefault="009278DB">
                        <w:pPr>
                          <w:pStyle w:val="TableParagraph"/>
                          <w:spacing w:line="290" w:lineRule="auto"/>
                          <w:ind w:left="116" w:right="14"/>
                          <w:rPr>
                            <w:b/>
                            <w:sz w:val="23"/>
                          </w:rPr>
                        </w:pPr>
                        <w:proofErr w:type="spellStart"/>
                        <w:r>
                          <w:rPr>
                            <w:b/>
                            <w:sz w:val="23"/>
                          </w:rPr>
                          <w:t>Pharmace</w:t>
                        </w:r>
                        <w:proofErr w:type="spellEnd"/>
                        <w:r>
                          <w:rPr>
                            <w:b/>
                            <w:sz w:val="23"/>
                          </w:rPr>
                          <w:t xml:space="preserve"> Medicines</w:t>
                        </w:r>
                      </w:p>
                    </w:tc>
                    <w:tc>
                      <w:tcPr>
                        <w:tcW w:w="1278" w:type="dxa"/>
                      </w:tcPr>
                      <w:p w14:paraId="4F0800A8" w14:textId="77777777" w:rsidR="00740C7A" w:rsidRDefault="00740C7A">
                        <w:pPr>
                          <w:pStyle w:val="TableParagraph"/>
                          <w:rPr>
                            <w:i/>
                            <w:sz w:val="26"/>
                          </w:rPr>
                        </w:pPr>
                      </w:p>
                      <w:p w14:paraId="4F0800A9" w14:textId="77777777" w:rsidR="00740C7A" w:rsidRDefault="00740C7A">
                        <w:pPr>
                          <w:pStyle w:val="TableParagraph"/>
                          <w:rPr>
                            <w:i/>
                            <w:sz w:val="36"/>
                          </w:rPr>
                        </w:pPr>
                      </w:p>
                      <w:p w14:paraId="4F0800AA" w14:textId="77777777" w:rsidR="00740C7A" w:rsidRDefault="009278DB">
                        <w:pPr>
                          <w:pStyle w:val="TableParagraph"/>
                          <w:spacing w:line="290" w:lineRule="auto"/>
                          <w:ind w:left="116" w:right="117" w:firstLine="89"/>
                          <w:rPr>
                            <w:b/>
                            <w:sz w:val="23"/>
                          </w:rPr>
                        </w:pPr>
                        <w:r>
                          <w:rPr>
                            <w:b/>
                            <w:sz w:val="23"/>
                          </w:rPr>
                          <w:t xml:space="preserve">Medical </w:t>
                        </w:r>
                        <w:proofErr w:type="spellStart"/>
                        <w:r>
                          <w:rPr>
                            <w:b/>
                            <w:sz w:val="23"/>
                          </w:rPr>
                          <w:t>Procedur</w:t>
                        </w:r>
                        <w:proofErr w:type="spellEnd"/>
                      </w:p>
                    </w:tc>
                    <w:tc>
                      <w:tcPr>
                        <w:tcW w:w="1278" w:type="dxa"/>
                      </w:tcPr>
                      <w:p w14:paraId="4F0800AB" w14:textId="77777777" w:rsidR="00740C7A" w:rsidRDefault="00740C7A">
                        <w:pPr>
                          <w:pStyle w:val="TableParagraph"/>
                          <w:rPr>
                            <w:i/>
                            <w:sz w:val="26"/>
                          </w:rPr>
                        </w:pPr>
                      </w:p>
                      <w:p w14:paraId="4F0800AC" w14:textId="77777777" w:rsidR="00740C7A" w:rsidRDefault="00740C7A">
                        <w:pPr>
                          <w:pStyle w:val="TableParagraph"/>
                          <w:rPr>
                            <w:i/>
                            <w:sz w:val="36"/>
                          </w:rPr>
                        </w:pPr>
                      </w:p>
                      <w:p w14:paraId="4F0800AD" w14:textId="77777777" w:rsidR="00740C7A" w:rsidRDefault="009278DB">
                        <w:pPr>
                          <w:pStyle w:val="TableParagraph"/>
                          <w:spacing w:line="290" w:lineRule="auto"/>
                          <w:ind w:left="192" w:right="181" w:firstLine="13"/>
                          <w:rPr>
                            <w:b/>
                            <w:sz w:val="23"/>
                          </w:rPr>
                        </w:pPr>
                        <w:r>
                          <w:rPr>
                            <w:b/>
                            <w:sz w:val="23"/>
                          </w:rPr>
                          <w:t>Medical Devices</w:t>
                        </w:r>
                      </w:p>
                    </w:tc>
                    <w:tc>
                      <w:tcPr>
                        <w:tcW w:w="1293" w:type="dxa"/>
                      </w:tcPr>
                      <w:p w14:paraId="4F0800AE" w14:textId="77777777" w:rsidR="00740C7A" w:rsidRDefault="00740C7A">
                        <w:pPr>
                          <w:pStyle w:val="TableParagraph"/>
                          <w:rPr>
                            <w:i/>
                            <w:sz w:val="26"/>
                          </w:rPr>
                        </w:pPr>
                      </w:p>
                      <w:p w14:paraId="4F0800AF" w14:textId="77777777" w:rsidR="00740C7A" w:rsidRDefault="00740C7A">
                        <w:pPr>
                          <w:pStyle w:val="TableParagraph"/>
                          <w:rPr>
                            <w:i/>
                            <w:sz w:val="36"/>
                          </w:rPr>
                        </w:pPr>
                      </w:p>
                      <w:p w14:paraId="4F0800B0" w14:textId="77777777" w:rsidR="00740C7A" w:rsidRDefault="009278DB">
                        <w:pPr>
                          <w:pStyle w:val="TableParagraph"/>
                          <w:spacing w:line="290" w:lineRule="auto"/>
                          <w:ind w:left="343" w:right="-33" w:hanging="228"/>
                          <w:rPr>
                            <w:b/>
                            <w:sz w:val="23"/>
                          </w:rPr>
                        </w:pPr>
                        <w:r>
                          <w:rPr>
                            <w:b/>
                            <w:sz w:val="23"/>
                          </w:rPr>
                          <w:t xml:space="preserve">Diagnostic </w:t>
                        </w:r>
                        <w:r>
                          <w:rPr>
                            <w:b/>
                            <w:spacing w:val="-4"/>
                            <w:sz w:val="23"/>
                          </w:rPr>
                          <w:t>Tests</w:t>
                        </w:r>
                      </w:p>
                    </w:tc>
                    <w:tc>
                      <w:tcPr>
                        <w:tcW w:w="1293" w:type="dxa"/>
                      </w:tcPr>
                      <w:p w14:paraId="4F0800B1" w14:textId="77777777" w:rsidR="00740C7A" w:rsidRDefault="009278DB">
                        <w:pPr>
                          <w:pStyle w:val="TableParagraph"/>
                          <w:spacing w:before="74" w:line="290" w:lineRule="auto"/>
                          <w:ind w:left="340" w:right="-45" w:hanging="226"/>
                          <w:rPr>
                            <w:b/>
                            <w:sz w:val="23"/>
                          </w:rPr>
                        </w:pPr>
                        <w:r>
                          <w:rPr>
                            <w:b/>
                            <w:sz w:val="23"/>
                          </w:rPr>
                          <w:t>Population Level</w:t>
                        </w:r>
                      </w:p>
                      <w:p w14:paraId="4F0800B2" w14:textId="77777777" w:rsidR="00740C7A" w:rsidRDefault="009278DB">
                        <w:pPr>
                          <w:pStyle w:val="TableParagraph"/>
                          <w:spacing w:line="290" w:lineRule="auto"/>
                          <w:ind w:left="114" w:right="-173" w:firstLine="167"/>
                          <w:rPr>
                            <w:b/>
                            <w:sz w:val="23"/>
                          </w:rPr>
                        </w:pPr>
                        <w:r>
                          <w:rPr>
                            <w:b/>
                            <w:sz w:val="23"/>
                          </w:rPr>
                          <w:t>Health Intervention</w:t>
                        </w:r>
                      </w:p>
                    </w:tc>
                  </w:tr>
                  <w:tr w:rsidR="00740C7A" w14:paraId="4F0800BA" w14:textId="77777777">
                    <w:trPr>
                      <w:trHeight w:val="522"/>
                    </w:trPr>
                    <w:tc>
                      <w:tcPr>
                        <w:tcW w:w="2744" w:type="dxa"/>
                      </w:tcPr>
                      <w:p w14:paraId="4F0800B4" w14:textId="77777777" w:rsidR="00740C7A" w:rsidRDefault="009278DB">
                        <w:pPr>
                          <w:pStyle w:val="TableParagraph"/>
                          <w:spacing w:before="118"/>
                          <w:ind w:left="117"/>
                          <w:rPr>
                            <w:b/>
                            <w:sz w:val="23"/>
                          </w:rPr>
                        </w:pPr>
                        <w:r>
                          <w:rPr>
                            <w:b/>
                            <w:sz w:val="23"/>
                          </w:rPr>
                          <w:t>Safety</w:t>
                        </w:r>
                      </w:p>
                    </w:tc>
                    <w:tc>
                      <w:tcPr>
                        <w:tcW w:w="1278" w:type="dxa"/>
                      </w:tcPr>
                      <w:p w14:paraId="4F0800B5" w14:textId="77777777" w:rsidR="00740C7A" w:rsidRDefault="00740C7A">
                        <w:pPr>
                          <w:pStyle w:val="TableParagraph"/>
                          <w:rPr>
                            <w:rFonts w:ascii="Times New Roman"/>
                            <w:sz w:val="20"/>
                          </w:rPr>
                        </w:pPr>
                      </w:p>
                    </w:tc>
                    <w:tc>
                      <w:tcPr>
                        <w:tcW w:w="1278" w:type="dxa"/>
                      </w:tcPr>
                      <w:p w14:paraId="4F0800B6" w14:textId="77777777" w:rsidR="00740C7A" w:rsidRDefault="00740C7A">
                        <w:pPr>
                          <w:pStyle w:val="TableParagraph"/>
                          <w:rPr>
                            <w:rFonts w:ascii="Times New Roman"/>
                            <w:sz w:val="20"/>
                          </w:rPr>
                        </w:pPr>
                      </w:p>
                    </w:tc>
                    <w:tc>
                      <w:tcPr>
                        <w:tcW w:w="1278" w:type="dxa"/>
                      </w:tcPr>
                      <w:p w14:paraId="4F0800B7" w14:textId="77777777" w:rsidR="00740C7A" w:rsidRDefault="00740C7A">
                        <w:pPr>
                          <w:pStyle w:val="TableParagraph"/>
                          <w:rPr>
                            <w:rFonts w:ascii="Times New Roman"/>
                            <w:sz w:val="20"/>
                          </w:rPr>
                        </w:pPr>
                      </w:p>
                    </w:tc>
                    <w:tc>
                      <w:tcPr>
                        <w:tcW w:w="1293" w:type="dxa"/>
                      </w:tcPr>
                      <w:p w14:paraId="4F0800B8" w14:textId="77777777" w:rsidR="00740C7A" w:rsidRDefault="00740C7A">
                        <w:pPr>
                          <w:pStyle w:val="TableParagraph"/>
                          <w:rPr>
                            <w:rFonts w:ascii="Times New Roman"/>
                            <w:sz w:val="20"/>
                          </w:rPr>
                        </w:pPr>
                      </w:p>
                    </w:tc>
                    <w:tc>
                      <w:tcPr>
                        <w:tcW w:w="1293" w:type="dxa"/>
                      </w:tcPr>
                      <w:p w14:paraId="4F0800B9" w14:textId="77777777" w:rsidR="00740C7A" w:rsidRDefault="00740C7A">
                        <w:pPr>
                          <w:pStyle w:val="TableParagraph"/>
                          <w:rPr>
                            <w:rFonts w:ascii="Times New Roman"/>
                            <w:sz w:val="20"/>
                          </w:rPr>
                        </w:pPr>
                      </w:p>
                    </w:tc>
                  </w:tr>
                  <w:tr w:rsidR="00740C7A" w14:paraId="4F0800C1" w14:textId="77777777">
                    <w:trPr>
                      <w:trHeight w:val="522"/>
                    </w:trPr>
                    <w:tc>
                      <w:tcPr>
                        <w:tcW w:w="2744" w:type="dxa"/>
                      </w:tcPr>
                      <w:p w14:paraId="4F0800BB" w14:textId="77777777" w:rsidR="00740C7A" w:rsidRDefault="009278DB">
                        <w:pPr>
                          <w:pStyle w:val="TableParagraph"/>
                          <w:spacing w:before="118"/>
                          <w:ind w:left="117"/>
                          <w:rPr>
                            <w:b/>
                            <w:sz w:val="23"/>
                          </w:rPr>
                        </w:pPr>
                        <w:r>
                          <w:rPr>
                            <w:b/>
                            <w:sz w:val="23"/>
                          </w:rPr>
                          <w:t>Clinical effectiveness</w:t>
                        </w:r>
                      </w:p>
                    </w:tc>
                    <w:tc>
                      <w:tcPr>
                        <w:tcW w:w="1278" w:type="dxa"/>
                      </w:tcPr>
                      <w:p w14:paraId="4F0800BC" w14:textId="77777777" w:rsidR="00740C7A" w:rsidRDefault="00740C7A">
                        <w:pPr>
                          <w:pStyle w:val="TableParagraph"/>
                          <w:rPr>
                            <w:rFonts w:ascii="Times New Roman"/>
                            <w:sz w:val="20"/>
                          </w:rPr>
                        </w:pPr>
                      </w:p>
                    </w:tc>
                    <w:tc>
                      <w:tcPr>
                        <w:tcW w:w="1278" w:type="dxa"/>
                      </w:tcPr>
                      <w:p w14:paraId="4F0800BD" w14:textId="77777777" w:rsidR="00740C7A" w:rsidRDefault="00740C7A">
                        <w:pPr>
                          <w:pStyle w:val="TableParagraph"/>
                          <w:rPr>
                            <w:rFonts w:ascii="Times New Roman"/>
                            <w:sz w:val="20"/>
                          </w:rPr>
                        </w:pPr>
                      </w:p>
                    </w:tc>
                    <w:tc>
                      <w:tcPr>
                        <w:tcW w:w="1278" w:type="dxa"/>
                      </w:tcPr>
                      <w:p w14:paraId="4F0800BE" w14:textId="77777777" w:rsidR="00740C7A" w:rsidRDefault="00740C7A">
                        <w:pPr>
                          <w:pStyle w:val="TableParagraph"/>
                          <w:rPr>
                            <w:rFonts w:ascii="Times New Roman"/>
                            <w:sz w:val="20"/>
                          </w:rPr>
                        </w:pPr>
                      </w:p>
                    </w:tc>
                    <w:tc>
                      <w:tcPr>
                        <w:tcW w:w="1293" w:type="dxa"/>
                      </w:tcPr>
                      <w:p w14:paraId="4F0800BF" w14:textId="77777777" w:rsidR="00740C7A" w:rsidRDefault="00740C7A">
                        <w:pPr>
                          <w:pStyle w:val="TableParagraph"/>
                          <w:rPr>
                            <w:rFonts w:ascii="Times New Roman"/>
                            <w:sz w:val="20"/>
                          </w:rPr>
                        </w:pPr>
                      </w:p>
                    </w:tc>
                    <w:tc>
                      <w:tcPr>
                        <w:tcW w:w="1293" w:type="dxa"/>
                      </w:tcPr>
                      <w:p w14:paraId="4F0800C0" w14:textId="77777777" w:rsidR="00740C7A" w:rsidRDefault="00740C7A">
                        <w:pPr>
                          <w:pStyle w:val="TableParagraph"/>
                          <w:rPr>
                            <w:rFonts w:ascii="Times New Roman"/>
                            <w:sz w:val="20"/>
                          </w:rPr>
                        </w:pPr>
                      </w:p>
                    </w:tc>
                  </w:tr>
                  <w:tr w:rsidR="00740C7A" w14:paraId="4F0800C8" w14:textId="77777777">
                    <w:trPr>
                      <w:trHeight w:val="1073"/>
                    </w:trPr>
                    <w:tc>
                      <w:tcPr>
                        <w:tcW w:w="2744" w:type="dxa"/>
                      </w:tcPr>
                      <w:p w14:paraId="4F0800C2" w14:textId="77777777" w:rsidR="00740C7A" w:rsidRDefault="009278DB">
                        <w:pPr>
                          <w:pStyle w:val="TableParagraph"/>
                          <w:spacing w:before="74" w:line="290" w:lineRule="auto"/>
                          <w:ind w:left="117"/>
                          <w:rPr>
                            <w:b/>
                            <w:sz w:val="23"/>
                          </w:rPr>
                        </w:pPr>
                        <w:r>
                          <w:rPr>
                            <w:b/>
                            <w:sz w:val="23"/>
                          </w:rPr>
                          <w:t>Cost-Effectiveness Analysis (Economic Evaluations)</w:t>
                        </w:r>
                      </w:p>
                    </w:tc>
                    <w:tc>
                      <w:tcPr>
                        <w:tcW w:w="1278" w:type="dxa"/>
                      </w:tcPr>
                      <w:p w14:paraId="4F0800C3" w14:textId="77777777" w:rsidR="00740C7A" w:rsidRDefault="00740C7A">
                        <w:pPr>
                          <w:pStyle w:val="TableParagraph"/>
                          <w:rPr>
                            <w:rFonts w:ascii="Times New Roman"/>
                            <w:sz w:val="20"/>
                          </w:rPr>
                        </w:pPr>
                      </w:p>
                    </w:tc>
                    <w:tc>
                      <w:tcPr>
                        <w:tcW w:w="1278" w:type="dxa"/>
                      </w:tcPr>
                      <w:p w14:paraId="4F0800C4" w14:textId="77777777" w:rsidR="00740C7A" w:rsidRDefault="00740C7A">
                        <w:pPr>
                          <w:pStyle w:val="TableParagraph"/>
                          <w:rPr>
                            <w:rFonts w:ascii="Times New Roman"/>
                            <w:sz w:val="20"/>
                          </w:rPr>
                        </w:pPr>
                      </w:p>
                    </w:tc>
                    <w:tc>
                      <w:tcPr>
                        <w:tcW w:w="1278" w:type="dxa"/>
                      </w:tcPr>
                      <w:p w14:paraId="4F0800C5" w14:textId="77777777" w:rsidR="00740C7A" w:rsidRDefault="00740C7A">
                        <w:pPr>
                          <w:pStyle w:val="TableParagraph"/>
                          <w:rPr>
                            <w:rFonts w:ascii="Times New Roman"/>
                            <w:sz w:val="20"/>
                          </w:rPr>
                        </w:pPr>
                      </w:p>
                    </w:tc>
                    <w:tc>
                      <w:tcPr>
                        <w:tcW w:w="1293" w:type="dxa"/>
                      </w:tcPr>
                      <w:p w14:paraId="4F0800C6" w14:textId="77777777" w:rsidR="00740C7A" w:rsidRDefault="00740C7A">
                        <w:pPr>
                          <w:pStyle w:val="TableParagraph"/>
                          <w:rPr>
                            <w:rFonts w:ascii="Times New Roman"/>
                            <w:sz w:val="20"/>
                          </w:rPr>
                        </w:pPr>
                      </w:p>
                    </w:tc>
                    <w:tc>
                      <w:tcPr>
                        <w:tcW w:w="1293" w:type="dxa"/>
                      </w:tcPr>
                      <w:p w14:paraId="4F0800C7" w14:textId="77777777" w:rsidR="00740C7A" w:rsidRDefault="00740C7A">
                        <w:pPr>
                          <w:pStyle w:val="TableParagraph"/>
                          <w:rPr>
                            <w:rFonts w:ascii="Times New Roman"/>
                            <w:sz w:val="20"/>
                          </w:rPr>
                        </w:pPr>
                      </w:p>
                    </w:tc>
                  </w:tr>
                  <w:tr w:rsidR="00740C7A" w14:paraId="4F0800CF" w14:textId="77777777">
                    <w:trPr>
                      <w:trHeight w:val="754"/>
                    </w:trPr>
                    <w:tc>
                      <w:tcPr>
                        <w:tcW w:w="2744" w:type="dxa"/>
                      </w:tcPr>
                      <w:p w14:paraId="4F0800C9" w14:textId="77777777" w:rsidR="00740C7A" w:rsidRDefault="009278DB">
                        <w:pPr>
                          <w:pStyle w:val="TableParagraph"/>
                          <w:spacing w:before="74" w:line="290" w:lineRule="auto"/>
                          <w:ind w:left="117" w:right="994"/>
                          <w:rPr>
                            <w:b/>
                            <w:sz w:val="23"/>
                          </w:rPr>
                        </w:pPr>
                        <w:r>
                          <w:rPr>
                            <w:b/>
                            <w:sz w:val="23"/>
                          </w:rPr>
                          <w:t>Budget Impact Analysis</w:t>
                        </w:r>
                      </w:p>
                    </w:tc>
                    <w:tc>
                      <w:tcPr>
                        <w:tcW w:w="1278" w:type="dxa"/>
                      </w:tcPr>
                      <w:p w14:paraId="4F0800CA" w14:textId="77777777" w:rsidR="00740C7A" w:rsidRDefault="00740C7A">
                        <w:pPr>
                          <w:pStyle w:val="TableParagraph"/>
                          <w:rPr>
                            <w:rFonts w:ascii="Times New Roman"/>
                            <w:sz w:val="20"/>
                          </w:rPr>
                        </w:pPr>
                      </w:p>
                    </w:tc>
                    <w:tc>
                      <w:tcPr>
                        <w:tcW w:w="1278" w:type="dxa"/>
                      </w:tcPr>
                      <w:p w14:paraId="4F0800CB" w14:textId="77777777" w:rsidR="00740C7A" w:rsidRDefault="00740C7A">
                        <w:pPr>
                          <w:pStyle w:val="TableParagraph"/>
                          <w:rPr>
                            <w:rFonts w:ascii="Times New Roman"/>
                            <w:sz w:val="20"/>
                          </w:rPr>
                        </w:pPr>
                      </w:p>
                    </w:tc>
                    <w:tc>
                      <w:tcPr>
                        <w:tcW w:w="1278" w:type="dxa"/>
                      </w:tcPr>
                      <w:p w14:paraId="4F0800CC" w14:textId="77777777" w:rsidR="00740C7A" w:rsidRDefault="00740C7A">
                        <w:pPr>
                          <w:pStyle w:val="TableParagraph"/>
                          <w:rPr>
                            <w:rFonts w:ascii="Times New Roman"/>
                            <w:sz w:val="20"/>
                          </w:rPr>
                        </w:pPr>
                      </w:p>
                    </w:tc>
                    <w:tc>
                      <w:tcPr>
                        <w:tcW w:w="1293" w:type="dxa"/>
                      </w:tcPr>
                      <w:p w14:paraId="4F0800CD" w14:textId="77777777" w:rsidR="00740C7A" w:rsidRDefault="00740C7A">
                        <w:pPr>
                          <w:pStyle w:val="TableParagraph"/>
                          <w:rPr>
                            <w:rFonts w:ascii="Times New Roman"/>
                            <w:sz w:val="20"/>
                          </w:rPr>
                        </w:pPr>
                      </w:p>
                    </w:tc>
                    <w:tc>
                      <w:tcPr>
                        <w:tcW w:w="1293" w:type="dxa"/>
                      </w:tcPr>
                      <w:p w14:paraId="4F0800CE" w14:textId="77777777" w:rsidR="00740C7A" w:rsidRDefault="00740C7A">
                        <w:pPr>
                          <w:pStyle w:val="TableParagraph"/>
                          <w:rPr>
                            <w:rFonts w:ascii="Times New Roman"/>
                            <w:sz w:val="20"/>
                          </w:rPr>
                        </w:pPr>
                      </w:p>
                    </w:tc>
                  </w:tr>
                  <w:tr w:rsidR="00740C7A" w14:paraId="4F0800D6" w14:textId="77777777">
                    <w:trPr>
                      <w:trHeight w:val="1393"/>
                    </w:trPr>
                    <w:tc>
                      <w:tcPr>
                        <w:tcW w:w="2744" w:type="dxa"/>
                      </w:tcPr>
                      <w:p w14:paraId="4F0800D0" w14:textId="77777777" w:rsidR="00740C7A" w:rsidRDefault="009278DB">
                        <w:pPr>
                          <w:pStyle w:val="TableParagraph"/>
                          <w:spacing w:before="74" w:line="290" w:lineRule="auto"/>
                          <w:ind w:left="117" w:right="50"/>
                          <w:rPr>
                            <w:b/>
                            <w:sz w:val="23"/>
                          </w:rPr>
                        </w:pPr>
                        <w:r>
                          <w:rPr>
                            <w:b/>
                            <w:sz w:val="23"/>
                          </w:rPr>
                          <w:t>Equity issues (e.g. Socioeconomic considerations, Gender)</w:t>
                        </w:r>
                      </w:p>
                    </w:tc>
                    <w:tc>
                      <w:tcPr>
                        <w:tcW w:w="1278" w:type="dxa"/>
                      </w:tcPr>
                      <w:p w14:paraId="4F0800D1" w14:textId="77777777" w:rsidR="00740C7A" w:rsidRDefault="00740C7A">
                        <w:pPr>
                          <w:pStyle w:val="TableParagraph"/>
                          <w:rPr>
                            <w:rFonts w:ascii="Times New Roman"/>
                            <w:sz w:val="20"/>
                          </w:rPr>
                        </w:pPr>
                      </w:p>
                    </w:tc>
                    <w:tc>
                      <w:tcPr>
                        <w:tcW w:w="1278" w:type="dxa"/>
                      </w:tcPr>
                      <w:p w14:paraId="4F0800D2" w14:textId="77777777" w:rsidR="00740C7A" w:rsidRDefault="00740C7A">
                        <w:pPr>
                          <w:pStyle w:val="TableParagraph"/>
                          <w:rPr>
                            <w:rFonts w:ascii="Times New Roman"/>
                            <w:sz w:val="20"/>
                          </w:rPr>
                        </w:pPr>
                      </w:p>
                    </w:tc>
                    <w:tc>
                      <w:tcPr>
                        <w:tcW w:w="1278" w:type="dxa"/>
                      </w:tcPr>
                      <w:p w14:paraId="4F0800D3" w14:textId="77777777" w:rsidR="00740C7A" w:rsidRDefault="00740C7A">
                        <w:pPr>
                          <w:pStyle w:val="TableParagraph"/>
                          <w:rPr>
                            <w:rFonts w:ascii="Times New Roman"/>
                            <w:sz w:val="20"/>
                          </w:rPr>
                        </w:pPr>
                      </w:p>
                    </w:tc>
                    <w:tc>
                      <w:tcPr>
                        <w:tcW w:w="1293" w:type="dxa"/>
                      </w:tcPr>
                      <w:p w14:paraId="4F0800D4" w14:textId="77777777" w:rsidR="00740C7A" w:rsidRDefault="00740C7A">
                        <w:pPr>
                          <w:pStyle w:val="TableParagraph"/>
                          <w:rPr>
                            <w:rFonts w:ascii="Times New Roman"/>
                            <w:sz w:val="20"/>
                          </w:rPr>
                        </w:pPr>
                      </w:p>
                    </w:tc>
                    <w:tc>
                      <w:tcPr>
                        <w:tcW w:w="1293" w:type="dxa"/>
                      </w:tcPr>
                      <w:p w14:paraId="4F0800D5" w14:textId="77777777" w:rsidR="00740C7A" w:rsidRDefault="00740C7A">
                        <w:pPr>
                          <w:pStyle w:val="TableParagraph"/>
                          <w:rPr>
                            <w:rFonts w:ascii="Times New Roman"/>
                            <w:sz w:val="20"/>
                          </w:rPr>
                        </w:pPr>
                      </w:p>
                    </w:tc>
                  </w:tr>
                  <w:tr w:rsidR="00740C7A" w14:paraId="4F0800DD" w14:textId="77777777">
                    <w:trPr>
                      <w:trHeight w:val="522"/>
                    </w:trPr>
                    <w:tc>
                      <w:tcPr>
                        <w:tcW w:w="2744" w:type="dxa"/>
                      </w:tcPr>
                      <w:p w14:paraId="4F0800D7" w14:textId="77777777" w:rsidR="00740C7A" w:rsidRDefault="009278DB">
                        <w:pPr>
                          <w:pStyle w:val="TableParagraph"/>
                          <w:spacing w:before="118"/>
                          <w:ind w:left="117"/>
                          <w:rPr>
                            <w:b/>
                            <w:sz w:val="23"/>
                          </w:rPr>
                        </w:pPr>
                        <w:r>
                          <w:rPr>
                            <w:b/>
                            <w:sz w:val="23"/>
                          </w:rPr>
                          <w:t>Severity of Illness</w:t>
                        </w:r>
                      </w:p>
                    </w:tc>
                    <w:tc>
                      <w:tcPr>
                        <w:tcW w:w="1278" w:type="dxa"/>
                      </w:tcPr>
                      <w:p w14:paraId="4F0800D8" w14:textId="77777777" w:rsidR="00740C7A" w:rsidRDefault="00740C7A">
                        <w:pPr>
                          <w:pStyle w:val="TableParagraph"/>
                          <w:rPr>
                            <w:rFonts w:ascii="Times New Roman"/>
                            <w:sz w:val="20"/>
                          </w:rPr>
                        </w:pPr>
                      </w:p>
                    </w:tc>
                    <w:tc>
                      <w:tcPr>
                        <w:tcW w:w="1278" w:type="dxa"/>
                      </w:tcPr>
                      <w:p w14:paraId="4F0800D9" w14:textId="77777777" w:rsidR="00740C7A" w:rsidRDefault="00740C7A">
                        <w:pPr>
                          <w:pStyle w:val="TableParagraph"/>
                          <w:rPr>
                            <w:rFonts w:ascii="Times New Roman"/>
                            <w:sz w:val="20"/>
                          </w:rPr>
                        </w:pPr>
                      </w:p>
                    </w:tc>
                    <w:tc>
                      <w:tcPr>
                        <w:tcW w:w="1278" w:type="dxa"/>
                      </w:tcPr>
                      <w:p w14:paraId="4F0800DA" w14:textId="77777777" w:rsidR="00740C7A" w:rsidRDefault="00740C7A">
                        <w:pPr>
                          <w:pStyle w:val="TableParagraph"/>
                          <w:rPr>
                            <w:rFonts w:ascii="Times New Roman"/>
                            <w:sz w:val="20"/>
                          </w:rPr>
                        </w:pPr>
                      </w:p>
                    </w:tc>
                    <w:tc>
                      <w:tcPr>
                        <w:tcW w:w="1293" w:type="dxa"/>
                      </w:tcPr>
                      <w:p w14:paraId="4F0800DB" w14:textId="77777777" w:rsidR="00740C7A" w:rsidRDefault="00740C7A">
                        <w:pPr>
                          <w:pStyle w:val="TableParagraph"/>
                          <w:rPr>
                            <w:rFonts w:ascii="Times New Roman"/>
                            <w:sz w:val="20"/>
                          </w:rPr>
                        </w:pPr>
                      </w:p>
                    </w:tc>
                    <w:tc>
                      <w:tcPr>
                        <w:tcW w:w="1293" w:type="dxa"/>
                      </w:tcPr>
                      <w:p w14:paraId="4F0800DC" w14:textId="77777777" w:rsidR="00740C7A" w:rsidRDefault="00740C7A">
                        <w:pPr>
                          <w:pStyle w:val="TableParagraph"/>
                          <w:rPr>
                            <w:rFonts w:ascii="Times New Roman"/>
                            <w:sz w:val="20"/>
                          </w:rPr>
                        </w:pPr>
                      </w:p>
                    </w:tc>
                  </w:tr>
                  <w:tr w:rsidR="00740C7A" w14:paraId="4F0800E4" w14:textId="77777777">
                    <w:trPr>
                      <w:trHeight w:val="754"/>
                    </w:trPr>
                    <w:tc>
                      <w:tcPr>
                        <w:tcW w:w="2744" w:type="dxa"/>
                      </w:tcPr>
                      <w:p w14:paraId="4F0800DE" w14:textId="77777777" w:rsidR="00740C7A" w:rsidRDefault="009278DB">
                        <w:pPr>
                          <w:pStyle w:val="TableParagraph"/>
                          <w:spacing w:before="74" w:line="290" w:lineRule="auto"/>
                          <w:ind w:left="117" w:right="1045"/>
                          <w:rPr>
                            <w:b/>
                            <w:sz w:val="23"/>
                          </w:rPr>
                        </w:pPr>
                        <w:r>
                          <w:rPr>
                            <w:b/>
                            <w:sz w:val="23"/>
                          </w:rPr>
                          <w:t>Financial Risk Protection</w:t>
                        </w:r>
                      </w:p>
                    </w:tc>
                    <w:tc>
                      <w:tcPr>
                        <w:tcW w:w="1278" w:type="dxa"/>
                      </w:tcPr>
                      <w:p w14:paraId="4F0800DF" w14:textId="77777777" w:rsidR="00740C7A" w:rsidRDefault="00740C7A">
                        <w:pPr>
                          <w:pStyle w:val="TableParagraph"/>
                          <w:rPr>
                            <w:rFonts w:ascii="Times New Roman"/>
                            <w:sz w:val="20"/>
                          </w:rPr>
                        </w:pPr>
                      </w:p>
                    </w:tc>
                    <w:tc>
                      <w:tcPr>
                        <w:tcW w:w="1278" w:type="dxa"/>
                      </w:tcPr>
                      <w:p w14:paraId="4F0800E0" w14:textId="77777777" w:rsidR="00740C7A" w:rsidRDefault="00740C7A">
                        <w:pPr>
                          <w:pStyle w:val="TableParagraph"/>
                          <w:rPr>
                            <w:rFonts w:ascii="Times New Roman"/>
                            <w:sz w:val="20"/>
                          </w:rPr>
                        </w:pPr>
                      </w:p>
                    </w:tc>
                    <w:tc>
                      <w:tcPr>
                        <w:tcW w:w="1278" w:type="dxa"/>
                      </w:tcPr>
                      <w:p w14:paraId="4F0800E1" w14:textId="77777777" w:rsidR="00740C7A" w:rsidRDefault="00740C7A">
                        <w:pPr>
                          <w:pStyle w:val="TableParagraph"/>
                          <w:rPr>
                            <w:rFonts w:ascii="Times New Roman"/>
                            <w:sz w:val="20"/>
                          </w:rPr>
                        </w:pPr>
                      </w:p>
                    </w:tc>
                    <w:tc>
                      <w:tcPr>
                        <w:tcW w:w="1293" w:type="dxa"/>
                      </w:tcPr>
                      <w:p w14:paraId="4F0800E2" w14:textId="77777777" w:rsidR="00740C7A" w:rsidRDefault="00740C7A">
                        <w:pPr>
                          <w:pStyle w:val="TableParagraph"/>
                          <w:rPr>
                            <w:rFonts w:ascii="Times New Roman"/>
                            <w:sz w:val="20"/>
                          </w:rPr>
                        </w:pPr>
                      </w:p>
                    </w:tc>
                    <w:tc>
                      <w:tcPr>
                        <w:tcW w:w="1293" w:type="dxa"/>
                      </w:tcPr>
                      <w:p w14:paraId="4F0800E3" w14:textId="77777777" w:rsidR="00740C7A" w:rsidRDefault="00740C7A">
                        <w:pPr>
                          <w:pStyle w:val="TableParagraph"/>
                          <w:rPr>
                            <w:rFonts w:ascii="Times New Roman"/>
                            <w:sz w:val="20"/>
                          </w:rPr>
                        </w:pPr>
                      </w:p>
                    </w:tc>
                  </w:tr>
                  <w:tr w:rsidR="00740C7A" w14:paraId="4F0800EB" w14:textId="77777777">
                    <w:trPr>
                      <w:trHeight w:val="522"/>
                    </w:trPr>
                    <w:tc>
                      <w:tcPr>
                        <w:tcW w:w="2744" w:type="dxa"/>
                      </w:tcPr>
                      <w:p w14:paraId="4F0800E5" w14:textId="77777777" w:rsidR="00740C7A" w:rsidRDefault="009278DB">
                        <w:pPr>
                          <w:pStyle w:val="TableParagraph"/>
                          <w:spacing w:before="118"/>
                          <w:ind w:left="117"/>
                          <w:rPr>
                            <w:b/>
                            <w:sz w:val="23"/>
                          </w:rPr>
                        </w:pPr>
                        <w:r>
                          <w:rPr>
                            <w:b/>
                            <w:sz w:val="23"/>
                          </w:rPr>
                          <w:t>Other Ethical issues</w:t>
                        </w:r>
                      </w:p>
                    </w:tc>
                    <w:tc>
                      <w:tcPr>
                        <w:tcW w:w="1278" w:type="dxa"/>
                      </w:tcPr>
                      <w:p w14:paraId="4F0800E6" w14:textId="77777777" w:rsidR="00740C7A" w:rsidRDefault="00740C7A">
                        <w:pPr>
                          <w:pStyle w:val="TableParagraph"/>
                          <w:rPr>
                            <w:rFonts w:ascii="Times New Roman"/>
                            <w:sz w:val="20"/>
                          </w:rPr>
                        </w:pPr>
                      </w:p>
                    </w:tc>
                    <w:tc>
                      <w:tcPr>
                        <w:tcW w:w="1278" w:type="dxa"/>
                      </w:tcPr>
                      <w:p w14:paraId="4F0800E7" w14:textId="77777777" w:rsidR="00740C7A" w:rsidRDefault="00740C7A">
                        <w:pPr>
                          <w:pStyle w:val="TableParagraph"/>
                          <w:rPr>
                            <w:rFonts w:ascii="Times New Roman"/>
                            <w:sz w:val="20"/>
                          </w:rPr>
                        </w:pPr>
                      </w:p>
                    </w:tc>
                    <w:tc>
                      <w:tcPr>
                        <w:tcW w:w="1278" w:type="dxa"/>
                      </w:tcPr>
                      <w:p w14:paraId="4F0800E8" w14:textId="77777777" w:rsidR="00740C7A" w:rsidRDefault="00740C7A">
                        <w:pPr>
                          <w:pStyle w:val="TableParagraph"/>
                          <w:rPr>
                            <w:rFonts w:ascii="Times New Roman"/>
                            <w:sz w:val="20"/>
                          </w:rPr>
                        </w:pPr>
                      </w:p>
                    </w:tc>
                    <w:tc>
                      <w:tcPr>
                        <w:tcW w:w="1293" w:type="dxa"/>
                      </w:tcPr>
                      <w:p w14:paraId="4F0800E9" w14:textId="77777777" w:rsidR="00740C7A" w:rsidRDefault="00740C7A">
                        <w:pPr>
                          <w:pStyle w:val="TableParagraph"/>
                          <w:rPr>
                            <w:rFonts w:ascii="Times New Roman"/>
                            <w:sz w:val="20"/>
                          </w:rPr>
                        </w:pPr>
                      </w:p>
                    </w:tc>
                    <w:tc>
                      <w:tcPr>
                        <w:tcW w:w="1293" w:type="dxa"/>
                      </w:tcPr>
                      <w:p w14:paraId="4F0800EA" w14:textId="77777777" w:rsidR="00740C7A" w:rsidRDefault="00740C7A">
                        <w:pPr>
                          <w:pStyle w:val="TableParagraph"/>
                          <w:rPr>
                            <w:rFonts w:ascii="Times New Roman"/>
                            <w:sz w:val="20"/>
                          </w:rPr>
                        </w:pPr>
                      </w:p>
                    </w:tc>
                  </w:tr>
                  <w:tr w:rsidR="00740C7A" w14:paraId="4F0800F2" w14:textId="77777777">
                    <w:trPr>
                      <w:trHeight w:val="1073"/>
                    </w:trPr>
                    <w:tc>
                      <w:tcPr>
                        <w:tcW w:w="2744" w:type="dxa"/>
                      </w:tcPr>
                      <w:p w14:paraId="4F0800EC" w14:textId="77777777" w:rsidR="00740C7A" w:rsidRDefault="009278DB">
                        <w:pPr>
                          <w:pStyle w:val="TableParagraph"/>
                          <w:spacing w:before="74" w:line="290" w:lineRule="auto"/>
                          <w:ind w:left="117"/>
                          <w:rPr>
                            <w:b/>
                            <w:sz w:val="23"/>
                          </w:rPr>
                        </w:pPr>
                        <w:r>
                          <w:rPr>
                            <w:b/>
                            <w:sz w:val="23"/>
                          </w:rPr>
                          <w:t>Feasibility (e.g. availability of budget and human resources)</w:t>
                        </w:r>
                      </w:p>
                    </w:tc>
                    <w:tc>
                      <w:tcPr>
                        <w:tcW w:w="1278" w:type="dxa"/>
                      </w:tcPr>
                      <w:p w14:paraId="4F0800ED" w14:textId="77777777" w:rsidR="00740C7A" w:rsidRDefault="00740C7A">
                        <w:pPr>
                          <w:pStyle w:val="TableParagraph"/>
                          <w:rPr>
                            <w:rFonts w:ascii="Times New Roman"/>
                            <w:sz w:val="20"/>
                          </w:rPr>
                        </w:pPr>
                      </w:p>
                    </w:tc>
                    <w:tc>
                      <w:tcPr>
                        <w:tcW w:w="1278" w:type="dxa"/>
                      </w:tcPr>
                      <w:p w14:paraId="4F0800EE" w14:textId="77777777" w:rsidR="00740C7A" w:rsidRDefault="00740C7A">
                        <w:pPr>
                          <w:pStyle w:val="TableParagraph"/>
                          <w:rPr>
                            <w:rFonts w:ascii="Times New Roman"/>
                            <w:sz w:val="20"/>
                          </w:rPr>
                        </w:pPr>
                      </w:p>
                    </w:tc>
                    <w:tc>
                      <w:tcPr>
                        <w:tcW w:w="1278" w:type="dxa"/>
                      </w:tcPr>
                      <w:p w14:paraId="4F0800EF" w14:textId="77777777" w:rsidR="00740C7A" w:rsidRDefault="00740C7A">
                        <w:pPr>
                          <w:pStyle w:val="TableParagraph"/>
                          <w:rPr>
                            <w:rFonts w:ascii="Times New Roman"/>
                            <w:sz w:val="20"/>
                          </w:rPr>
                        </w:pPr>
                      </w:p>
                    </w:tc>
                    <w:tc>
                      <w:tcPr>
                        <w:tcW w:w="1293" w:type="dxa"/>
                      </w:tcPr>
                      <w:p w14:paraId="4F0800F0" w14:textId="77777777" w:rsidR="00740C7A" w:rsidRDefault="00740C7A">
                        <w:pPr>
                          <w:pStyle w:val="TableParagraph"/>
                          <w:rPr>
                            <w:rFonts w:ascii="Times New Roman"/>
                            <w:sz w:val="20"/>
                          </w:rPr>
                        </w:pPr>
                      </w:p>
                    </w:tc>
                    <w:tc>
                      <w:tcPr>
                        <w:tcW w:w="1293" w:type="dxa"/>
                      </w:tcPr>
                      <w:p w14:paraId="4F0800F1" w14:textId="77777777" w:rsidR="00740C7A" w:rsidRDefault="00740C7A">
                        <w:pPr>
                          <w:pStyle w:val="TableParagraph"/>
                          <w:rPr>
                            <w:rFonts w:ascii="Times New Roman"/>
                            <w:sz w:val="20"/>
                          </w:rPr>
                        </w:pPr>
                      </w:p>
                    </w:tc>
                  </w:tr>
                  <w:tr w:rsidR="00740C7A" w14:paraId="4F0800F9" w14:textId="77777777">
                    <w:trPr>
                      <w:trHeight w:val="754"/>
                    </w:trPr>
                    <w:tc>
                      <w:tcPr>
                        <w:tcW w:w="2744" w:type="dxa"/>
                      </w:tcPr>
                      <w:p w14:paraId="4F0800F3" w14:textId="77777777" w:rsidR="00740C7A" w:rsidRDefault="009278DB">
                        <w:pPr>
                          <w:pStyle w:val="TableParagraph"/>
                          <w:spacing w:before="74" w:line="290" w:lineRule="auto"/>
                          <w:ind w:left="117" w:right="879"/>
                          <w:rPr>
                            <w:b/>
                            <w:sz w:val="23"/>
                          </w:rPr>
                        </w:pPr>
                        <w:r>
                          <w:rPr>
                            <w:b/>
                            <w:sz w:val="23"/>
                          </w:rPr>
                          <w:t>Acceptability to providers</w:t>
                        </w:r>
                      </w:p>
                    </w:tc>
                    <w:tc>
                      <w:tcPr>
                        <w:tcW w:w="1278" w:type="dxa"/>
                      </w:tcPr>
                      <w:p w14:paraId="4F0800F4" w14:textId="77777777" w:rsidR="00740C7A" w:rsidRDefault="00740C7A">
                        <w:pPr>
                          <w:pStyle w:val="TableParagraph"/>
                          <w:rPr>
                            <w:rFonts w:ascii="Times New Roman"/>
                            <w:sz w:val="20"/>
                          </w:rPr>
                        </w:pPr>
                      </w:p>
                    </w:tc>
                    <w:tc>
                      <w:tcPr>
                        <w:tcW w:w="1278" w:type="dxa"/>
                      </w:tcPr>
                      <w:p w14:paraId="4F0800F5" w14:textId="77777777" w:rsidR="00740C7A" w:rsidRDefault="00740C7A">
                        <w:pPr>
                          <w:pStyle w:val="TableParagraph"/>
                          <w:rPr>
                            <w:rFonts w:ascii="Times New Roman"/>
                            <w:sz w:val="20"/>
                          </w:rPr>
                        </w:pPr>
                      </w:p>
                    </w:tc>
                    <w:tc>
                      <w:tcPr>
                        <w:tcW w:w="1278" w:type="dxa"/>
                      </w:tcPr>
                      <w:p w14:paraId="4F0800F6" w14:textId="77777777" w:rsidR="00740C7A" w:rsidRDefault="00740C7A">
                        <w:pPr>
                          <w:pStyle w:val="TableParagraph"/>
                          <w:rPr>
                            <w:rFonts w:ascii="Times New Roman"/>
                            <w:sz w:val="20"/>
                          </w:rPr>
                        </w:pPr>
                      </w:p>
                    </w:tc>
                    <w:tc>
                      <w:tcPr>
                        <w:tcW w:w="1293" w:type="dxa"/>
                      </w:tcPr>
                      <w:p w14:paraId="4F0800F7" w14:textId="77777777" w:rsidR="00740C7A" w:rsidRDefault="00740C7A">
                        <w:pPr>
                          <w:pStyle w:val="TableParagraph"/>
                          <w:rPr>
                            <w:rFonts w:ascii="Times New Roman"/>
                            <w:sz w:val="20"/>
                          </w:rPr>
                        </w:pPr>
                      </w:p>
                    </w:tc>
                    <w:tc>
                      <w:tcPr>
                        <w:tcW w:w="1293" w:type="dxa"/>
                      </w:tcPr>
                      <w:p w14:paraId="4F0800F8" w14:textId="77777777" w:rsidR="00740C7A" w:rsidRDefault="00740C7A">
                        <w:pPr>
                          <w:pStyle w:val="TableParagraph"/>
                          <w:rPr>
                            <w:rFonts w:ascii="Times New Roman"/>
                            <w:sz w:val="20"/>
                          </w:rPr>
                        </w:pPr>
                      </w:p>
                    </w:tc>
                  </w:tr>
                  <w:tr w:rsidR="00740C7A" w14:paraId="4F080100" w14:textId="77777777">
                    <w:trPr>
                      <w:trHeight w:val="754"/>
                    </w:trPr>
                    <w:tc>
                      <w:tcPr>
                        <w:tcW w:w="2744" w:type="dxa"/>
                      </w:tcPr>
                      <w:p w14:paraId="4F0800FA" w14:textId="77777777" w:rsidR="00740C7A" w:rsidRDefault="009278DB">
                        <w:pPr>
                          <w:pStyle w:val="TableParagraph"/>
                          <w:spacing w:before="74" w:line="290" w:lineRule="auto"/>
                          <w:ind w:left="117" w:right="879"/>
                          <w:rPr>
                            <w:b/>
                            <w:sz w:val="23"/>
                          </w:rPr>
                        </w:pPr>
                        <w:r>
                          <w:rPr>
                            <w:b/>
                            <w:sz w:val="23"/>
                          </w:rPr>
                          <w:t>Acceptability to patients</w:t>
                        </w:r>
                      </w:p>
                    </w:tc>
                    <w:tc>
                      <w:tcPr>
                        <w:tcW w:w="1278" w:type="dxa"/>
                      </w:tcPr>
                      <w:p w14:paraId="4F0800FB" w14:textId="77777777" w:rsidR="00740C7A" w:rsidRDefault="00740C7A">
                        <w:pPr>
                          <w:pStyle w:val="TableParagraph"/>
                          <w:rPr>
                            <w:rFonts w:ascii="Times New Roman"/>
                            <w:sz w:val="20"/>
                          </w:rPr>
                        </w:pPr>
                      </w:p>
                    </w:tc>
                    <w:tc>
                      <w:tcPr>
                        <w:tcW w:w="1278" w:type="dxa"/>
                      </w:tcPr>
                      <w:p w14:paraId="4F0800FC" w14:textId="77777777" w:rsidR="00740C7A" w:rsidRDefault="00740C7A">
                        <w:pPr>
                          <w:pStyle w:val="TableParagraph"/>
                          <w:rPr>
                            <w:rFonts w:ascii="Times New Roman"/>
                            <w:sz w:val="20"/>
                          </w:rPr>
                        </w:pPr>
                      </w:p>
                    </w:tc>
                    <w:tc>
                      <w:tcPr>
                        <w:tcW w:w="1278" w:type="dxa"/>
                      </w:tcPr>
                      <w:p w14:paraId="4F0800FD" w14:textId="77777777" w:rsidR="00740C7A" w:rsidRDefault="00740C7A">
                        <w:pPr>
                          <w:pStyle w:val="TableParagraph"/>
                          <w:rPr>
                            <w:rFonts w:ascii="Times New Roman"/>
                            <w:sz w:val="20"/>
                          </w:rPr>
                        </w:pPr>
                      </w:p>
                    </w:tc>
                    <w:tc>
                      <w:tcPr>
                        <w:tcW w:w="1293" w:type="dxa"/>
                      </w:tcPr>
                      <w:p w14:paraId="4F0800FE" w14:textId="77777777" w:rsidR="00740C7A" w:rsidRDefault="00740C7A">
                        <w:pPr>
                          <w:pStyle w:val="TableParagraph"/>
                          <w:rPr>
                            <w:rFonts w:ascii="Times New Roman"/>
                            <w:sz w:val="20"/>
                          </w:rPr>
                        </w:pPr>
                      </w:p>
                    </w:tc>
                    <w:tc>
                      <w:tcPr>
                        <w:tcW w:w="1293" w:type="dxa"/>
                      </w:tcPr>
                      <w:p w14:paraId="4F0800FF" w14:textId="77777777" w:rsidR="00740C7A" w:rsidRDefault="00740C7A">
                        <w:pPr>
                          <w:pStyle w:val="TableParagraph"/>
                          <w:rPr>
                            <w:rFonts w:ascii="Times New Roman"/>
                            <w:sz w:val="20"/>
                          </w:rPr>
                        </w:pPr>
                      </w:p>
                    </w:tc>
                  </w:tr>
                  <w:tr w:rsidR="00740C7A" w14:paraId="4F080107" w14:textId="77777777">
                    <w:trPr>
                      <w:trHeight w:val="754"/>
                    </w:trPr>
                    <w:tc>
                      <w:tcPr>
                        <w:tcW w:w="2744" w:type="dxa"/>
                      </w:tcPr>
                      <w:p w14:paraId="4F080101" w14:textId="77777777" w:rsidR="00740C7A" w:rsidRDefault="009278DB">
                        <w:pPr>
                          <w:pStyle w:val="TableParagraph"/>
                          <w:spacing w:before="74" w:line="290" w:lineRule="auto"/>
                          <w:ind w:left="117" w:right="981"/>
                          <w:rPr>
                            <w:b/>
                            <w:sz w:val="23"/>
                          </w:rPr>
                        </w:pPr>
                        <w:r>
                          <w:rPr>
                            <w:b/>
                            <w:sz w:val="23"/>
                          </w:rPr>
                          <w:t>Others (Please Specify)</w:t>
                        </w:r>
                      </w:p>
                    </w:tc>
                    <w:tc>
                      <w:tcPr>
                        <w:tcW w:w="1278" w:type="dxa"/>
                      </w:tcPr>
                      <w:p w14:paraId="4F080102" w14:textId="77777777" w:rsidR="00740C7A" w:rsidRDefault="00740C7A">
                        <w:pPr>
                          <w:pStyle w:val="TableParagraph"/>
                          <w:rPr>
                            <w:rFonts w:ascii="Times New Roman"/>
                            <w:sz w:val="20"/>
                          </w:rPr>
                        </w:pPr>
                      </w:p>
                    </w:tc>
                    <w:tc>
                      <w:tcPr>
                        <w:tcW w:w="1278" w:type="dxa"/>
                      </w:tcPr>
                      <w:p w14:paraId="4F080103" w14:textId="77777777" w:rsidR="00740C7A" w:rsidRDefault="00740C7A">
                        <w:pPr>
                          <w:pStyle w:val="TableParagraph"/>
                          <w:rPr>
                            <w:rFonts w:ascii="Times New Roman"/>
                            <w:sz w:val="20"/>
                          </w:rPr>
                        </w:pPr>
                      </w:p>
                    </w:tc>
                    <w:tc>
                      <w:tcPr>
                        <w:tcW w:w="1278" w:type="dxa"/>
                      </w:tcPr>
                      <w:p w14:paraId="4F080104" w14:textId="77777777" w:rsidR="00740C7A" w:rsidRDefault="00740C7A">
                        <w:pPr>
                          <w:pStyle w:val="TableParagraph"/>
                          <w:rPr>
                            <w:rFonts w:ascii="Times New Roman"/>
                            <w:sz w:val="20"/>
                          </w:rPr>
                        </w:pPr>
                      </w:p>
                    </w:tc>
                    <w:tc>
                      <w:tcPr>
                        <w:tcW w:w="1293" w:type="dxa"/>
                      </w:tcPr>
                      <w:p w14:paraId="4F080105" w14:textId="77777777" w:rsidR="00740C7A" w:rsidRDefault="00740C7A">
                        <w:pPr>
                          <w:pStyle w:val="TableParagraph"/>
                          <w:rPr>
                            <w:rFonts w:ascii="Times New Roman"/>
                            <w:sz w:val="20"/>
                          </w:rPr>
                        </w:pPr>
                      </w:p>
                    </w:tc>
                    <w:tc>
                      <w:tcPr>
                        <w:tcW w:w="1293" w:type="dxa"/>
                      </w:tcPr>
                      <w:p w14:paraId="4F080106" w14:textId="77777777" w:rsidR="00740C7A" w:rsidRDefault="00740C7A">
                        <w:pPr>
                          <w:pStyle w:val="TableParagraph"/>
                          <w:rPr>
                            <w:rFonts w:ascii="Times New Roman"/>
                            <w:sz w:val="20"/>
                          </w:rPr>
                        </w:pPr>
                      </w:p>
                    </w:tc>
                  </w:tr>
                </w:tbl>
                <w:p w14:paraId="4F080108" w14:textId="77777777" w:rsidR="00740C7A" w:rsidRDefault="00740C7A">
                  <w:pPr>
                    <w:pStyle w:val="BodyText"/>
                  </w:pPr>
                </w:p>
              </w:txbxContent>
            </v:textbox>
            <w10:wrap anchorx="page"/>
          </v:shape>
        </w:pict>
      </w:r>
      <w:r w:rsidR="009278DB">
        <w:rPr>
          <w:b w:val="0"/>
          <w:sz w:val="29"/>
        </w:rPr>
        <w:t xml:space="preserve">46 </w:t>
      </w:r>
      <w:r w:rsidR="009278DB">
        <w:t>Please list which of the following aspects are covered in the appraisal phase for the categories of interventions?</w:t>
      </w:r>
    </w:p>
    <w:p w14:paraId="4F07ECEE" w14:textId="77777777" w:rsidR="00740C7A" w:rsidRDefault="00740C7A">
      <w:pPr>
        <w:pStyle w:val="BodyText"/>
        <w:rPr>
          <w:sz w:val="22"/>
        </w:rPr>
      </w:pPr>
    </w:p>
    <w:p w14:paraId="4F07ECEF" w14:textId="77777777" w:rsidR="00740C7A" w:rsidRDefault="00740C7A">
      <w:pPr>
        <w:pStyle w:val="BodyText"/>
        <w:rPr>
          <w:sz w:val="22"/>
        </w:rPr>
      </w:pPr>
    </w:p>
    <w:p w14:paraId="4F07ECF0" w14:textId="77777777" w:rsidR="00740C7A" w:rsidRDefault="00740C7A">
      <w:pPr>
        <w:pStyle w:val="BodyText"/>
        <w:rPr>
          <w:sz w:val="22"/>
        </w:rPr>
      </w:pPr>
    </w:p>
    <w:p w14:paraId="4F07ECF1" w14:textId="77777777" w:rsidR="00740C7A" w:rsidRDefault="00740C7A">
      <w:pPr>
        <w:pStyle w:val="BodyText"/>
        <w:rPr>
          <w:sz w:val="22"/>
        </w:rPr>
      </w:pPr>
    </w:p>
    <w:p w14:paraId="4F07ECF2" w14:textId="77777777" w:rsidR="00740C7A" w:rsidRDefault="005C2A47">
      <w:pPr>
        <w:pStyle w:val="Heading3"/>
        <w:spacing w:before="148" w:line="240" w:lineRule="auto"/>
        <w:ind w:right="423"/>
        <w:jc w:val="right"/>
      </w:pPr>
      <w:r>
        <w:pict w14:anchorId="4F07FA0A">
          <v:shape id="_x0000_s3392" type="#_x0000_t202" style="position:absolute;left:0;text-align:left;margin-left:253.1pt;margin-top:-8.3pt;width:40.05pt;height:13pt;z-index:-21044736;mso-position-horizontal-relative:page" filled="f" stroked="f">
            <v:textbox inset="0,0,0,0">
              <w:txbxContent>
                <w:p w14:paraId="4F080109" w14:textId="77777777" w:rsidR="00740C7A" w:rsidRDefault="009278DB">
                  <w:pPr>
                    <w:spacing w:line="259" w:lineRule="exact"/>
                    <w:rPr>
                      <w:b/>
                      <w:sz w:val="23"/>
                    </w:rPr>
                  </w:pPr>
                  <w:proofErr w:type="spellStart"/>
                  <w:r>
                    <w:rPr>
                      <w:b/>
                      <w:sz w:val="23"/>
                    </w:rPr>
                    <w:t>uticals</w:t>
                  </w:r>
                  <w:proofErr w:type="spellEnd"/>
                  <w:r>
                    <w:rPr>
                      <w:b/>
                      <w:sz w:val="23"/>
                    </w:rPr>
                    <w:t>/</w:t>
                  </w:r>
                </w:p>
              </w:txbxContent>
            </v:textbox>
            <w10:wrap anchorx="page"/>
          </v:shape>
        </w:pict>
      </w:r>
      <w:r>
        <w:pict w14:anchorId="4F07FA0B">
          <v:shape id="_x0000_s3391" type="#_x0000_t202" style="position:absolute;left:0;text-align:left;margin-left:312.4pt;margin-top:7.65pt;width:12.95pt;height:13pt;z-index:-21044224;mso-position-horizontal-relative:page" filled="f" stroked="f">
            <v:textbox inset="0,0,0,0">
              <w:txbxContent>
                <w:p w14:paraId="4F08010A" w14:textId="77777777" w:rsidR="00740C7A" w:rsidRDefault="009278DB">
                  <w:pPr>
                    <w:spacing w:line="259" w:lineRule="exact"/>
                    <w:rPr>
                      <w:b/>
                      <w:sz w:val="23"/>
                    </w:rPr>
                  </w:pPr>
                  <w:r>
                    <w:rPr>
                      <w:b/>
                      <w:sz w:val="23"/>
                    </w:rPr>
                    <w:t>es</w:t>
                  </w:r>
                </w:p>
              </w:txbxContent>
            </v:textbox>
            <w10:wrap anchorx="page"/>
          </v:shape>
        </w:pict>
      </w:r>
      <w:r w:rsidR="009278DB">
        <w:t>s</w:t>
      </w:r>
    </w:p>
    <w:p w14:paraId="4F07ECF3" w14:textId="77777777" w:rsidR="00740C7A" w:rsidRDefault="005C2A47">
      <w:pPr>
        <w:pStyle w:val="BodyText"/>
        <w:spacing w:before="9"/>
        <w:rPr>
          <w:sz w:val="18"/>
        </w:rPr>
      </w:pPr>
      <w:r>
        <w:pict w14:anchorId="4F07FA0C">
          <v:rect id="_x0000_s3390" style="position:absolute;margin-left:215.65pt;margin-top:13.2pt;width:15.25pt;height:15.25pt;z-index:-15607808;mso-wrap-distance-left:0;mso-wrap-distance-right:0;mso-position-horizontal-relative:page" filled="f" strokeweight=".25606mm">
            <w10:wrap type="topAndBottom" anchorx="page"/>
          </v:rect>
        </w:pict>
      </w:r>
      <w:r>
        <w:pict w14:anchorId="4F07FA0D">
          <v:rect id="_x0000_s3389" style="position:absolute;margin-left:279.5pt;margin-top:13.2pt;width:15.25pt;height:15.25pt;z-index:-15607296;mso-wrap-distance-left:0;mso-wrap-distance-right:0;mso-position-horizontal-relative:page" filled="f" strokeweight=".25606mm">
            <w10:wrap type="topAndBottom" anchorx="page"/>
          </v:rect>
        </w:pict>
      </w:r>
      <w:r>
        <w:pict w14:anchorId="4F07FA0E">
          <v:rect id="_x0000_s3388" style="position:absolute;margin-left:343.4pt;margin-top:13.2pt;width:15.25pt;height:15.25pt;z-index:-15606784;mso-wrap-distance-left:0;mso-wrap-distance-right:0;mso-position-horizontal-relative:page" filled="f" strokeweight=".25606mm">
            <w10:wrap type="topAndBottom" anchorx="page"/>
          </v:rect>
        </w:pict>
      </w:r>
      <w:r>
        <w:pict w14:anchorId="4F07FA0F">
          <v:rect id="_x0000_s3387" style="position:absolute;margin-left:407.25pt;margin-top:13.2pt;width:15.95pt;height:15.25pt;z-index:-15606272;mso-wrap-distance-left:0;mso-wrap-distance-right:0;mso-position-horizontal-relative:page" filled="f" strokeweight=".25606mm">
            <w10:wrap type="topAndBottom" anchorx="page"/>
          </v:rect>
        </w:pict>
      </w:r>
      <w:r>
        <w:pict w14:anchorId="4F07FA10">
          <v:rect id="_x0000_s3386" style="position:absolute;margin-left:471.85pt;margin-top:13.2pt;width:15.95pt;height:15.25pt;z-index:-15605760;mso-wrap-distance-left:0;mso-wrap-distance-right:0;mso-position-horizontal-relative:page" filled="f" strokeweight=".25606mm">
            <w10:wrap type="topAndBottom" anchorx="page"/>
          </v:rect>
        </w:pict>
      </w:r>
      <w:r>
        <w:pict w14:anchorId="4F07FA11">
          <v:rect id="_x0000_s3385" style="position:absolute;margin-left:215.65pt;margin-top:40.05pt;width:15.25pt;height:15.25pt;z-index:-15605248;mso-wrap-distance-left:0;mso-wrap-distance-right:0;mso-position-horizontal-relative:page" filled="f" strokeweight=".25606mm">
            <w10:wrap type="topAndBottom" anchorx="page"/>
          </v:rect>
        </w:pict>
      </w:r>
      <w:r>
        <w:pict w14:anchorId="4F07FA12">
          <v:rect id="_x0000_s3384" style="position:absolute;margin-left:279.5pt;margin-top:40.05pt;width:15.25pt;height:15.25pt;z-index:-15604736;mso-wrap-distance-left:0;mso-wrap-distance-right:0;mso-position-horizontal-relative:page" filled="f" strokeweight=".25606mm">
            <w10:wrap type="topAndBottom" anchorx="page"/>
          </v:rect>
        </w:pict>
      </w:r>
      <w:r>
        <w:pict w14:anchorId="4F07FA13">
          <v:rect id="_x0000_s3383" style="position:absolute;margin-left:343.4pt;margin-top:40.05pt;width:15.25pt;height:15.25pt;z-index:-15604224;mso-wrap-distance-left:0;mso-wrap-distance-right:0;mso-position-horizontal-relative:page" filled="f" strokeweight=".25606mm">
            <w10:wrap type="topAndBottom" anchorx="page"/>
          </v:rect>
        </w:pict>
      </w:r>
      <w:r>
        <w:pict w14:anchorId="4F07FA14">
          <v:rect id="_x0000_s3382" style="position:absolute;margin-left:407.25pt;margin-top:40.05pt;width:15.95pt;height:15.25pt;z-index:-15603712;mso-wrap-distance-left:0;mso-wrap-distance-right:0;mso-position-horizontal-relative:page" filled="f" strokeweight=".25606mm">
            <w10:wrap type="topAndBottom" anchorx="page"/>
          </v:rect>
        </w:pict>
      </w:r>
      <w:r>
        <w:pict w14:anchorId="4F07FA15">
          <v:rect id="_x0000_s3381" style="position:absolute;margin-left:471.85pt;margin-top:40.05pt;width:15.95pt;height:15.25pt;z-index:-15603200;mso-wrap-distance-left:0;mso-wrap-distance-right:0;mso-position-horizontal-relative:page" filled="f" strokeweight=".25606mm">
            <w10:wrap type="topAndBottom" anchorx="page"/>
          </v:rect>
        </w:pict>
      </w:r>
      <w:r>
        <w:pict w14:anchorId="4F07FA16">
          <v:rect id="_x0000_s3380" style="position:absolute;margin-left:215.65pt;margin-top:66.9pt;width:15.25pt;height:15.25pt;z-index:-15602688;mso-wrap-distance-left:0;mso-wrap-distance-right:0;mso-position-horizontal-relative:page" filled="f" strokeweight=".25606mm">
            <w10:wrap type="topAndBottom" anchorx="page"/>
          </v:rect>
        </w:pict>
      </w:r>
      <w:r>
        <w:pict w14:anchorId="4F07FA17">
          <v:rect id="_x0000_s3379" style="position:absolute;margin-left:279.5pt;margin-top:66.9pt;width:15.25pt;height:15.25pt;z-index:-15602176;mso-wrap-distance-left:0;mso-wrap-distance-right:0;mso-position-horizontal-relative:page" filled="f" strokeweight=".25606mm">
            <w10:wrap type="topAndBottom" anchorx="page"/>
          </v:rect>
        </w:pict>
      </w:r>
      <w:r>
        <w:pict w14:anchorId="4F07FA18">
          <v:rect id="_x0000_s3378" style="position:absolute;margin-left:343.4pt;margin-top:66.9pt;width:15.25pt;height:15.25pt;z-index:-15601664;mso-wrap-distance-left:0;mso-wrap-distance-right:0;mso-position-horizontal-relative:page" filled="f" strokeweight=".25606mm">
            <w10:wrap type="topAndBottom" anchorx="page"/>
          </v:rect>
        </w:pict>
      </w:r>
      <w:r>
        <w:pict w14:anchorId="4F07FA19">
          <v:rect id="_x0000_s3377" style="position:absolute;margin-left:407.25pt;margin-top:66.9pt;width:15.95pt;height:15.25pt;z-index:-15601152;mso-wrap-distance-left:0;mso-wrap-distance-right:0;mso-position-horizontal-relative:page" filled="f" strokeweight=".25606mm">
            <w10:wrap type="topAndBottom" anchorx="page"/>
          </v:rect>
        </w:pict>
      </w:r>
      <w:r>
        <w:pict w14:anchorId="4F07FA1A">
          <v:rect id="_x0000_s3376" style="position:absolute;margin-left:471.85pt;margin-top:66.9pt;width:15.95pt;height:15.25pt;z-index:-15600640;mso-wrap-distance-left:0;mso-wrap-distance-right:0;mso-position-horizontal-relative:page" filled="f" strokeweight=".25606mm">
            <w10:wrap type="topAndBottom" anchorx="page"/>
          </v:rect>
        </w:pict>
      </w:r>
    </w:p>
    <w:p w14:paraId="4F07ECF4" w14:textId="77777777" w:rsidR="00740C7A" w:rsidRDefault="00740C7A">
      <w:pPr>
        <w:pStyle w:val="BodyText"/>
        <w:spacing w:before="10"/>
        <w:rPr>
          <w:sz w:val="12"/>
        </w:rPr>
      </w:pPr>
    </w:p>
    <w:p w14:paraId="4F07ECF5" w14:textId="77777777" w:rsidR="00740C7A" w:rsidRDefault="00740C7A">
      <w:pPr>
        <w:pStyle w:val="BodyText"/>
        <w:spacing w:before="10"/>
        <w:rPr>
          <w:sz w:val="12"/>
        </w:rPr>
      </w:pPr>
    </w:p>
    <w:p w14:paraId="4F07ECF6" w14:textId="77777777" w:rsidR="00740C7A" w:rsidRDefault="00740C7A">
      <w:pPr>
        <w:pStyle w:val="BodyText"/>
      </w:pPr>
    </w:p>
    <w:p w14:paraId="4F07ECF7" w14:textId="77777777" w:rsidR="00740C7A" w:rsidRDefault="00740C7A">
      <w:pPr>
        <w:pStyle w:val="BodyText"/>
      </w:pPr>
    </w:p>
    <w:p w14:paraId="4F07ECF8" w14:textId="77777777" w:rsidR="00740C7A" w:rsidRDefault="005C2A47">
      <w:pPr>
        <w:pStyle w:val="BodyText"/>
        <w:spacing w:before="9"/>
      </w:pPr>
      <w:r>
        <w:pict w14:anchorId="4F07FA1B">
          <v:rect id="_x0000_s3375" style="position:absolute;margin-left:215.65pt;margin-top:14.35pt;width:15.25pt;height:15.25pt;z-index:-15600128;mso-wrap-distance-left:0;mso-wrap-distance-right:0;mso-position-horizontal-relative:page" filled="f" strokeweight=".25606mm">
            <w10:wrap type="topAndBottom" anchorx="page"/>
          </v:rect>
        </w:pict>
      </w:r>
      <w:r>
        <w:pict w14:anchorId="4F07FA1C">
          <v:rect id="_x0000_s3374" style="position:absolute;margin-left:279.5pt;margin-top:14.35pt;width:15.25pt;height:15.25pt;z-index:-15599616;mso-wrap-distance-left:0;mso-wrap-distance-right:0;mso-position-horizontal-relative:page" filled="f" strokeweight=".25606mm">
            <w10:wrap type="topAndBottom" anchorx="page"/>
          </v:rect>
        </w:pict>
      </w:r>
      <w:r>
        <w:pict w14:anchorId="4F07FA1D">
          <v:rect id="_x0000_s3373" style="position:absolute;margin-left:343.4pt;margin-top:14.35pt;width:15.25pt;height:15.25pt;z-index:-15599104;mso-wrap-distance-left:0;mso-wrap-distance-right:0;mso-position-horizontal-relative:page" filled="f" strokeweight=".25606mm">
            <w10:wrap type="topAndBottom" anchorx="page"/>
          </v:rect>
        </w:pict>
      </w:r>
      <w:r>
        <w:pict w14:anchorId="4F07FA1E">
          <v:rect id="_x0000_s3372" style="position:absolute;margin-left:407.25pt;margin-top:14.35pt;width:15.95pt;height:15.25pt;z-index:-15598592;mso-wrap-distance-left:0;mso-wrap-distance-right:0;mso-position-horizontal-relative:page" filled="f" strokeweight=".25606mm">
            <w10:wrap type="topAndBottom" anchorx="page"/>
          </v:rect>
        </w:pict>
      </w:r>
      <w:r>
        <w:pict w14:anchorId="4F07FA1F">
          <v:rect id="_x0000_s3371" style="position:absolute;margin-left:471.85pt;margin-top:14.35pt;width:15.95pt;height:15.25pt;z-index:-15598080;mso-wrap-distance-left:0;mso-wrap-distance-right:0;mso-position-horizontal-relative:page" filled="f" strokeweight=".25606mm">
            <w10:wrap type="topAndBottom" anchorx="page"/>
          </v:rect>
        </w:pict>
      </w:r>
    </w:p>
    <w:p w14:paraId="4F07ECF9" w14:textId="77777777" w:rsidR="00740C7A" w:rsidRDefault="00740C7A">
      <w:pPr>
        <w:pStyle w:val="BodyText"/>
      </w:pPr>
    </w:p>
    <w:p w14:paraId="4F07ECFA" w14:textId="77777777" w:rsidR="00740C7A" w:rsidRDefault="005C2A47">
      <w:pPr>
        <w:pStyle w:val="BodyText"/>
        <w:spacing w:before="1"/>
        <w:rPr>
          <w:sz w:val="13"/>
        </w:rPr>
      </w:pPr>
      <w:r>
        <w:pict w14:anchorId="4F07FA20">
          <v:rect id="_x0000_s3370" style="position:absolute;margin-left:215.65pt;margin-top:9.9pt;width:15.25pt;height:15.25pt;z-index:-15597568;mso-wrap-distance-left:0;mso-wrap-distance-right:0;mso-position-horizontal-relative:page" filled="f" strokeweight=".25606mm">
            <w10:wrap type="topAndBottom" anchorx="page"/>
          </v:rect>
        </w:pict>
      </w:r>
      <w:r>
        <w:pict w14:anchorId="4F07FA21">
          <v:rect id="_x0000_s3369" style="position:absolute;margin-left:279.5pt;margin-top:9.9pt;width:15.25pt;height:15.25pt;z-index:-15597056;mso-wrap-distance-left:0;mso-wrap-distance-right:0;mso-position-horizontal-relative:page" filled="f" strokeweight=".25606mm">
            <w10:wrap type="topAndBottom" anchorx="page"/>
          </v:rect>
        </w:pict>
      </w:r>
      <w:r>
        <w:pict w14:anchorId="4F07FA22">
          <v:rect id="_x0000_s3368" style="position:absolute;margin-left:343.4pt;margin-top:9.9pt;width:15.25pt;height:15.25pt;z-index:-15596544;mso-wrap-distance-left:0;mso-wrap-distance-right:0;mso-position-horizontal-relative:page" filled="f" strokeweight=".25606mm">
            <w10:wrap type="topAndBottom" anchorx="page"/>
          </v:rect>
        </w:pict>
      </w:r>
      <w:r>
        <w:pict w14:anchorId="4F07FA23">
          <v:rect id="_x0000_s3367" style="position:absolute;margin-left:407.25pt;margin-top:9.9pt;width:15.95pt;height:15.25pt;z-index:-15596032;mso-wrap-distance-left:0;mso-wrap-distance-right:0;mso-position-horizontal-relative:page" filled="f" strokeweight=".25606mm">
            <w10:wrap type="topAndBottom" anchorx="page"/>
          </v:rect>
        </w:pict>
      </w:r>
      <w:r>
        <w:pict w14:anchorId="4F07FA24">
          <v:rect id="_x0000_s3366" style="position:absolute;margin-left:471.85pt;margin-top:9.9pt;width:15.95pt;height:15.25pt;z-index:-15595520;mso-wrap-distance-left:0;mso-wrap-distance-right:0;mso-position-horizontal-relative:page" filled="f" strokeweight=".25606mm">
            <w10:wrap type="topAndBottom" anchorx="page"/>
          </v:rect>
        </w:pict>
      </w:r>
    </w:p>
    <w:p w14:paraId="4F07ECFB" w14:textId="77777777" w:rsidR="00740C7A" w:rsidRDefault="00740C7A">
      <w:pPr>
        <w:pStyle w:val="BodyText"/>
      </w:pPr>
    </w:p>
    <w:p w14:paraId="4F07ECFC" w14:textId="77777777" w:rsidR="00740C7A" w:rsidRDefault="00740C7A">
      <w:pPr>
        <w:pStyle w:val="BodyText"/>
      </w:pPr>
    </w:p>
    <w:p w14:paraId="4F07ECFD" w14:textId="77777777" w:rsidR="00740C7A" w:rsidRDefault="00740C7A">
      <w:pPr>
        <w:pStyle w:val="BodyText"/>
      </w:pPr>
    </w:p>
    <w:p w14:paraId="4F07ECFE" w14:textId="77777777" w:rsidR="00740C7A" w:rsidRDefault="005C2A47">
      <w:pPr>
        <w:pStyle w:val="BodyText"/>
        <w:spacing w:before="7"/>
        <w:rPr>
          <w:sz w:val="28"/>
        </w:rPr>
      </w:pPr>
      <w:r>
        <w:pict w14:anchorId="4F07FA25">
          <v:rect id="_x0000_s3365" style="position:absolute;margin-left:215.65pt;margin-top:18.8pt;width:15.25pt;height:15.25pt;z-index:-15595008;mso-wrap-distance-left:0;mso-wrap-distance-right:0;mso-position-horizontal-relative:page" filled="f" strokeweight=".25606mm">
            <w10:wrap type="topAndBottom" anchorx="page"/>
          </v:rect>
        </w:pict>
      </w:r>
      <w:r>
        <w:pict w14:anchorId="4F07FA26">
          <v:rect id="_x0000_s3364" style="position:absolute;margin-left:279.5pt;margin-top:18.8pt;width:15.25pt;height:15.25pt;z-index:-15594496;mso-wrap-distance-left:0;mso-wrap-distance-right:0;mso-position-horizontal-relative:page" filled="f" strokeweight=".25606mm">
            <w10:wrap type="topAndBottom" anchorx="page"/>
          </v:rect>
        </w:pict>
      </w:r>
      <w:r>
        <w:pict w14:anchorId="4F07FA27">
          <v:rect id="_x0000_s3363" style="position:absolute;margin-left:343.4pt;margin-top:18.8pt;width:15.25pt;height:15.25pt;z-index:-15593984;mso-wrap-distance-left:0;mso-wrap-distance-right:0;mso-position-horizontal-relative:page" filled="f" strokeweight=".25606mm">
            <w10:wrap type="topAndBottom" anchorx="page"/>
          </v:rect>
        </w:pict>
      </w:r>
      <w:r>
        <w:pict w14:anchorId="4F07FA28">
          <v:rect id="_x0000_s3362" style="position:absolute;margin-left:407.25pt;margin-top:18.8pt;width:15.95pt;height:15.25pt;z-index:-15593472;mso-wrap-distance-left:0;mso-wrap-distance-right:0;mso-position-horizontal-relative:page" filled="f" strokeweight=".25606mm">
            <w10:wrap type="topAndBottom" anchorx="page"/>
          </v:rect>
        </w:pict>
      </w:r>
      <w:r>
        <w:pict w14:anchorId="4F07FA29">
          <v:rect id="_x0000_s3361" style="position:absolute;margin-left:471.85pt;margin-top:18.8pt;width:15.95pt;height:15.25pt;z-index:-15592960;mso-wrap-distance-left:0;mso-wrap-distance-right:0;mso-position-horizontal-relative:page" filled="f" strokeweight=".25606mm">
            <w10:wrap type="topAndBottom" anchorx="page"/>
          </v:rect>
        </w:pict>
      </w:r>
      <w:r>
        <w:pict w14:anchorId="4F07FA2A">
          <v:rect id="_x0000_s3360" style="position:absolute;margin-left:215.65pt;margin-top:45.65pt;width:15.25pt;height:15.25pt;z-index:-15592448;mso-wrap-distance-left:0;mso-wrap-distance-right:0;mso-position-horizontal-relative:page" filled="f" strokeweight=".25606mm">
            <w10:wrap type="topAndBottom" anchorx="page"/>
          </v:rect>
        </w:pict>
      </w:r>
      <w:r>
        <w:pict w14:anchorId="4F07FA2B">
          <v:rect id="_x0000_s3359" style="position:absolute;margin-left:279.5pt;margin-top:45.65pt;width:15.25pt;height:15.25pt;z-index:-15591936;mso-wrap-distance-left:0;mso-wrap-distance-right:0;mso-position-horizontal-relative:page" filled="f" strokeweight=".25606mm">
            <w10:wrap type="topAndBottom" anchorx="page"/>
          </v:rect>
        </w:pict>
      </w:r>
      <w:r>
        <w:pict w14:anchorId="4F07FA2C">
          <v:rect id="_x0000_s3358" style="position:absolute;margin-left:343.4pt;margin-top:45.65pt;width:15.25pt;height:15.25pt;z-index:-15591424;mso-wrap-distance-left:0;mso-wrap-distance-right:0;mso-position-horizontal-relative:page" filled="f" strokeweight=".25606mm">
            <w10:wrap type="topAndBottom" anchorx="page"/>
          </v:rect>
        </w:pict>
      </w:r>
      <w:r>
        <w:pict w14:anchorId="4F07FA2D">
          <v:rect id="_x0000_s3357" style="position:absolute;margin-left:407.25pt;margin-top:45.65pt;width:15.95pt;height:15.25pt;z-index:-15590912;mso-wrap-distance-left:0;mso-wrap-distance-right:0;mso-position-horizontal-relative:page" filled="f" strokeweight=".25606mm">
            <w10:wrap type="topAndBottom" anchorx="page"/>
          </v:rect>
        </w:pict>
      </w:r>
      <w:r>
        <w:pict w14:anchorId="4F07FA2E">
          <v:rect id="_x0000_s3356" style="position:absolute;margin-left:471.85pt;margin-top:45.65pt;width:15.95pt;height:15.25pt;z-index:-15590400;mso-wrap-distance-left:0;mso-wrap-distance-right:0;mso-position-horizontal-relative:page" filled="f" strokeweight=".25606mm">
            <w10:wrap type="topAndBottom" anchorx="page"/>
          </v:rect>
        </w:pict>
      </w:r>
    </w:p>
    <w:p w14:paraId="4F07ECFF" w14:textId="77777777" w:rsidR="00740C7A" w:rsidRDefault="00740C7A">
      <w:pPr>
        <w:pStyle w:val="BodyText"/>
        <w:spacing w:before="10"/>
        <w:rPr>
          <w:sz w:val="12"/>
        </w:rPr>
      </w:pPr>
    </w:p>
    <w:p w14:paraId="4F07ED00" w14:textId="77777777" w:rsidR="00740C7A" w:rsidRDefault="00740C7A">
      <w:pPr>
        <w:pStyle w:val="BodyText"/>
      </w:pPr>
    </w:p>
    <w:p w14:paraId="4F07ED01" w14:textId="77777777" w:rsidR="00740C7A" w:rsidRDefault="005C2A47">
      <w:pPr>
        <w:pStyle w:val="BodyText"/>
        <w:spacing w:before="1"/>
        <w:rPr>
          <w:sz w:val="13"/>
        </w:rPr>
      </w:pPr>
      <w:r>
        <w:pict w14:anchorId="4F07FA2F">
          <v:rect id="_x0000_s3355" style="position:absolute;margin-left:215.65pt;margin-top:9.9pt;width:15.25pt;height:15.25pt;z-index:-15589888;mso-wrap-distance-left:0;mso-wrap-distance-right:0;mso-position-horizontal-relative:page" filled="f" strokeweight=".25606mm">
            <w10:wrap type="topAndBottom" anchorx="page"/>
          </v:rect>
        </w:pict>
      </w:r>
      <w:r>
        <w:pict w14:anchorId="4F07FA30">
          <v:rect id="_x0000_s3354" style="position:absolute;margin-left:279.5pt;margin-top:9.9pt;width:15.25pt;height:15.25pt;z-index:-15589376;mso-wrap-distance-left:0;mso-wrap-distance-right:0;mso-position-horizontal-relative:page" filled="f" strokeweight=".25606mm">
            <w10:wrap type="topAndBottom" anchorx="page"/>
          </v:rect>
        </w:pict>
      </w:r>
      <w:r>
        <w:pict w14:anchorId="4F07FA31">
          <v:rect id="_x0000_s3353" style="position:absolute;margin-left:343.4pt;margin-top:9.9pt;width:15.25pt;height:15.25pt;z-index:-15588864;mso-wrap-distance-left:0;mso-wrap-distance-right:0;mso-position-horizontal-relative:page" filled="f" strokeweight=".25606mm">
            <w10:wrap type="topAndBottom" anchorx="page"/>
          </v:rect>
        </w:pict>
      </w:r>
      <w:r>
        <w:pict w14:anchorId="4F07FA32">
          <v:rect id="_x0000_s3352" style="position:absolute;margin-left:407.25pt;margin-top:9.9pt;width:15.95pt;height:15.25pt;z-index:-15588352;mso-wrap-distance-left:0;mso-wrap-distance-right:0;mso-position-horizontal-relative:page" filled="f" strokeweight=".25606mm">
            <w10:wrap type="topAndBottom" anchorx="page"/>
          </v:rect>
        </w:pict>
      </w:r>
      <w:r>
        <w:pict w14:anchorId="4F07FA33">
          <v:rect id="_x0000_s3351" style="position:absolute;margin-left:471.85pt;margin-top:9.9pt;width:15.95pt;height:15.25pt;z-index:-15587840;mso-wrap-distance-left:0;mso-wrap-distance-right:0;mso-position-horizontal-relative:page" filled="f" strokeweight=".25606mm">
            <w10:wrap type="topAndBottom" anchorx="page"/>
          </v:rect>
        </w:pict>
      </w:r>
      <w:r>
        <w:pict w14:anchorId="4F07FA34">
          <v:rect id="_x0000_s3350" style="position:absolute;margin-left:215.65pt;margin-top:36.75pt;width:15.25pt;height:15.25pt;z-index:-15587328;mso-wrap-distance-left:0;mso-wrap-distance-right:0;mso-position-horizontal-relative:page" filled="f" strokeweight=".25606mm">
            <w10:wrap type="topAndBottom" anchorx="page"/>
          </v:rect>
        </w:pict>
      </w:r>
      <w:r>
        <w:pict w14:anchorId="4F07FA35">
          <v:rect id="_x0000_s3349" style="position:absolute;margin-left:279.5pt;margin-top:36.75pt;width:15.25pt;height:15.25pt;z-index:-15586816;mso-wrap-distance-left:0;mso-wrap-distance-right:0;mso-position-horizontal-relative:page" filled="f" strokeweight=".25606mm">
            <w10:wrap type="topAndBottom" anchorx="page"/>
          </v:rect>
        </w:pict>
      </w:r>
      <w:r>
        <w:pict w14:anchorId="4F07FA36">
          <v:rect id="_x0000_s3348" style="position:absolute;margin-left:343.4pt;margin-top:36.75pt;width:15.25pt;height:15.25pt;z-index:-15586304;mso-wrap-distance-left:0;mso-wrap-distance-right:0;mso-position-horizontal-relative:page" filled="f" strokeweight=".25606mm">
            <w10:wrap type="topAndBottom" anchorx="page"/>
          </v:rect>
        </w:pict>
      </w:r>
      <w:r>
        <w:pict w14:anchorId="4F07FA37">
          <v:rect id="_x0000_s3347" style="position:absolute;margin-left:407.25pt;margin-top:36.75pt;width:15.95pt;height:15.25pt;z-index:-15585792;mso-wrap-distance-left:0;mso-wrap-distance-right:0;mso-position-horizontal-relative:page" filled="f" strokeweight=".25606mm">
            <w10:wrap type="topAndBottom" anchorx="page"/>
          </v:rect>
        </w:pict>
      </w:r>
      <w:r>
        <w:pict w14:anchorId="4F07FA38">
          <v:rect id="_x0000_s3346" style="position:absolute;margin-left:471.85pt;margin-top:36.75pt;width:15.95pt;height:15.25pt;z-index:-15585280;mso-wrap-distance-left:0;mso-wrap-distance-right:0;mso-position-horizontal-relative:page" filled="f" strokeweight=".25606mm">
            <w10:wrap type="topAndBottom" anchorx="page"/>
          </v:rect>
        </w:pict>
      </w:r>
    </w:p>
    <w:p w14:paraId="4F07ED02" w14:textId="77777777" w:rsidR="00740C7A" w:rsidRDefault="00740C7A">
      <w:pPr>
        <w:pStyle w:val="BodyText"/>
        <w:spacing w:before="10"/>
        <w:rPr>
          <w:sz w:val="12"/>
        </w:rPr>
      </w:pPr>
    </w:p>
    <w:p w14:paraId="4F07ED03" w14:textId="77777777" w:rsidR="00740C7A" w:rsidRDefault="00740C7A">
      <w:pPr>
        <w:pStyle w:val="BodyText"/>
      </w:pPr>
    </w:p>
    <w:p w14:paraId="4F07ED04" w14:textId="77777777" w:rsidR="00740C7A" w:rsidRDefault="00740C7A">
      <w:pPr>
        <w:pStyle w:val="BodyText"/>
      </w:pPr>
    </w:p>
    <w:p w14:paraId="4F07ED05" w14:textId="77777777" w:rsidR="00740C7A" w:rsidRDefault="005C2A47">
      <w:pPr>
        <w:pStyle w:val="BodyText"/>
        <w:spacing w:before="9"/>
      </w:pPr>
      <w:r>
        <w:pict w14:anchorId="4F07FA39">
          <v:rect id="_x0000_s3345" style="position:absolute;margin-left:215.65pt;margin-top:14.35pt;width:15.25pt;height:15.25pt;z-index:-15584768;mso-wrap-distance-left:0;mso-wrap-distance-right:0;mso-position-horizontal-relative:page" filled="f" strokeweight=".25606mm">
            <w10:wrap type="topAndBottom" anchorx="page"/>
          </v:rect>
        </w:pict>
      </w:r>
      <w:r>
        <w:pict w14:anchorId="4F07FA3A">
          <v:rect id="_x0000_s3344" style="position:absolute;margin-left:279.5pt;margin-top:14.35pt;width:15.25pt;height:15.25pt;z-index:-15584256;mso-wrap-distance-left:0;mso-wrap-distance-right:0;mso-position-horizontal-relative:page" filled="f" strokeweight=".25606mm">
            <w10:wrap type="topAndBottom" anchorx="page"/>
          </v:rect>
        </w:pict>
      </w:r>
      <w:r>
        <w:pict w14:anchorId="4F07FA3B">
          <v:rect id="_x0000_s3343" style="position:absolute;margin-left:343.4pt;margin-top:14.35pt;width:15.25pt;height:15.25pt;z-index:-15583744;mso-wrap-distance-left:0;mso-wrap-distance-right:0;mso-position-horizontal-relative:page" filled="f" strokeweight=".25606mm">
            <w10:wrap type="topAndBottom" anchorx="page"/>
          </v:rect>
        </w:pict>
      </w:r>
      <w:r>
        <w:pict w14:anchorId="4F07FA3C">
          <v:rect id="_x0000_s3342" style="position:absolute;margin-left:407.25pt;margin-top:14.35pt;width:15.95pt;height:15.25pt;z-index:-15583232;mso-wrap-distance-left:0;mso-wrap-distance-right:0;mso-position-horizontal-relative:page" filled="f" strokeweight=".25606mm">
            <w10:wrap type="topAndBottom" anchorx="page"/>
          </v:rect>
        </w:pict>
      </w:r>
      <w:r>
        <w:pict w14:anchorId="4F07FA3D">
          <v:rect id="_x0000_s3341" style="position:absolute;margin-left:471.85pt;margin-top:14.35pt;width:15.95pt;height:15.25pt;z-index:-15582720;mso-wrap-distance-left:0;mso-wrap-distance-right:0;mso-position-horizontal-relative:page" filled="f" strokeweight=".25606mm">
            <w10:wrap type="topAndBottom" anchorx="page"/>
          </v:rect>
        </w:pict>
      </w:r>
    </w:p>
    <w:p w14:paraId="4F07ED06" w14:textId="77777777" w:rsidR="00740C7A" w:rsidRDefault="00740C7A">
      <w:pPr>
        <w:pStyle w:val="BodyText"/>
      </w:pPr>
    </w:p>
    <w:p w14:paraId="4F07ED07" w14:textId="77777777" w:rsidR="00740C7A" w:rsidRDefault="005C2A47">
      <w:pPr>
        <w:pStyle w:val="BodyText"/>
        <w:spacing w:before="1"/>
        <w:rPr>
          <w:sz w:val="13"/>
        </w:rPr>
      </w:pPr>
      <w:r>
        <w:pict w14:anchorId="4F07FA3E">
          <v:rect id="_x0000_s3340" style="position:absolute;margin-left:215.65pt;margin-top:9.9pt;width:15.25pt;height:15.25pt;z-index:-15582208;mso-wrap-distance-left:0;mso-wrap-distance-right:0;mso-position-horizontal-relative:page" filled="f" strokeweight=".25606mm">
            <w10:wrap type="topAndBottom" anchorx="page"/>
          </v:rect>
        </w:pict>
      </w:r>
      <w:r>
        <w:pict w14:anchorId="4F07FA3F">
          <v:rect id="_x0000_s3339" style="position:absolute;margin-left:279.5pt;margin-top:9.9pt;width:15.25pt;height:15.25pt;z-index:-15581696;mso-wrap-distance-left:0;mso-wrap-distance-right:0;mso-position-horizontal-relative:page" filled="f" strokeweight=".25606mm">
            <w10:wrap type="topAndBottom" anchorx="page"/>
          </v:rect>
        </w:pict>
      </w:r>
      <w:r>
        <w:pict w14:anchorId="4F07FA40">
          <v:rect id="_x0000_s3338" style="position:absolute;margin-left:343.4pt;margin-top:9.9pt;width:15.25pt;height:15.25pt;z-index:-15581184;mso-wrap-distance-left:0;mso-wrap-distance-right:0;mso-position-horizontal-relative:page" filled="f" strokeweight=".25606mm">
            <w10:wrap type="topAndBottom" anchorx="page"/>
          </v:rect>
        </w:pict>
      </w:r>
      <w:r>
        <w:pict w14:anchorId="4F07FA41">
          <v:rect id="_x0000_s3337" style="position:absolute;margin-left:407.25pt;margin-top:9.9pt;width:15.95pt;height:15.25pt;z-index:-15580672;mso-wrap-distance-left:0;mso-wrap-distance-right:0;mso-position-horizontal-relative:page" filled="f" strokeweight=".25606mm">
            <w10:wrap type="topAndBottom" anchorx="page"/>
          </v:rect>
        </w:pict>
      </w:r>
      <w:r>
        <w:pict w14:anchorId="4F07FA42">
          <v:rect id="_x0000_s3336" style="position:absolute;margin-left:471.85pt;margin-top:9.9pt;width:15.95pt;height:15.25pt;z-index:-15580160;mso-wrap-distance-left:0;mso-wrap-distance-right:0;mso-position-horizontal-relative:page" filled="f" strokeweight=".25606mm">
            <w10:wrap type="topAndBottom" anchorx="page"/>
          </v:rect>
        </w:pict>
      </w:r>
    </w:p>
    <w:p w14:paraId="4F07ED08" w14:textId="77777777" w:rsidR="00740C7A" w:rsidRDefault="00740C7A">
      <w:pPr>
        <w:pStyle w:val="BodyText"/>
      </w:pPr>
    </w:p>
    <w:p w14:paraId="4F07ED09" w14:textId="77777777" w:rsidR="00740C7A" w:rsidRDefault="005C2A47">
      <w:pPr>
        <w:pStyle w:val="BodyText"/>
        <w:spacing w:before="1"/>
        <w:rPr>
          <w:sz w:val="13"/>
        </w:rPr>
      </w:pPr>
      <w:r>
        <w:pict w14:anchorId="4F07FA43">
          <v:rect id="_x0000_s3335" style="position:absolute;margin-left:215.65pt;margin-top:9.9pt;width:15.25pt;height:15.25pt;z-index:-15579648;mso-wrap-distance-left:0;mso-wrap-distance-right:0;mso-position-horizontal-relative:page" filled="f" strokeweight=".25606mm">
            <w10:wrap type="topAndBottom" anchorx="page"/>
          </v:rect>
        </w:pict>
      </w:r>
      <w:r>
        <w:pict w14:anchorId="4F07FA44">
          <v:rect id="_x0000_s3334" style="position:absolute;margin-left:279.5pt;margin-top:9.9pt;width:15.25pt;height:15.25pt;z-index:-15579136;mso-wrap-distance-left:0;mso-wrap-distance-right:0;mso-position-horizontal-relative:page" filled="f" strokeweight=".25606mm">
            <w10:wrap type="topAndBottom" anchorx="page"/>
          </v:rect>
        </w:pict>
      </w:r>
      <w:r>
        <w:pict w14:anchorId="4F07FA45">
          <v:rect id="_x0000_s3333" style="position:absolute;margin-left:343.4pt;margin-top:9.9pt;width:15.25pt;height:15.25pt;z-index:-15578624;mso-wrap-distance-left:0;mso-wrap-distance-right:0;mso-position-horizontal-relative:page" filled="f" strokeweight=".25606mm">
            <w10:wrap type="topAndBottom" anchorx="page"/>
          </v:rect>
        </w:pict>
      </w:r>
      <w:r>
        <w:pict w14:anchorId="4F07FA46">
          <v:rect id="_x0000_s3332" style="position:absolute;margin-left:407.25pt;margin-top:9.9pt;width:15.95pt;height:15.25pt;z-index:-15578112;mso-wrap-distance-left:0;mso-wrap-distance-right:0;mso-position-horizontal-relative:page" filled="f" strokeweight=".25606mm">
            <w10:wrap type="topAndBottom" anchorx="page"/>
          </v:rect>
        </w:pict>
      </w:r>
      <w:r>
        <w:pict w14:anchorId="4F07FA47">
          <v:rect id="_x0000_s3331" style="position:absolute;margin-left:471.85pt;margin-top:9.9pt;width:15.95pt;height:15.25pt;z-index:-15577600;mso-wrap-distance-left:0;mso-wrap-distance-right:0;mso-position-horizontal-relative:page" filled="f" strokeweight=".25606mm">
            <w10:wrap type="topAndBottom" anchorx="page"/>
          </v:rect>
        </w:pict>
      </w:r>
    </w:p>
    <w:p w14:paraId="4F07ED0A" w14:textId="77777777" w:rsidR="00740C7A" w:rsidRDefault="00740C7A">
      <w:pPr>
        <w:pStyle w:val="BodyText"/>
        <w:rPr>
          <w:sz w:val="26"/>
        </w:rPr>
      </w:pPr>
    </w:p>
    <w:p w14:paraId="4F07ED0B" w14:textId="77777777" w:rsidR="00740C7A" w:rsidRDefault="00740C7A">
      <w:pPr>
        <w:pStyle w:val="BodyText"/>
        <w:rPr>
          <w:sz w:val="27"/>
        </w:rPr>
      </w:pPr>
    </w:p>
    <w:p w14:paraId="4F07ED0C" w14:textId="77777777" w:rsidR="00740C7A" w:rsidRDefault="009278DB">
      <w:pPr>
        <w:ind w:left="476"/>
        <w:rPr>
          <w:i/>
          <w:sz w:val="20"/>
        </w:rPr>
      </w:pPr>
      <w:r>
        <w:rPr>
          <w:i/>
          <w:sz w:val="20"/>
        </w:rPr>
        <w:t xml:space="preserve">Population Level Health Interventions - i.e. </w:t>
      </w:r>
      <w:proofErr w:type="gramStart"/>
      <w:r>
        <w:rPr>
          <w:i/>
          <w:sz w:val="20"/>
        </w:rPr>
        <w:t>large scale</w:t>
      </w:r>
      <w:proofErr w:type="gramEnd"/>
      <w:r>
        <w:rPr>
          <w:i/>
          <w:sz w:val="20"/>
        </w:rPr>
        <w:t xml:space="preserve"> screening/vaccination programs</w:t>
      </w:r>
    </w:p>
    <w:p w14:paraId="4F07ED0D" w14:textId="77777777" w:rsidR="00740C7A" w:rsidRDefault="00740C7A">
      <w:pPr>
        <w:rPr>
          <w:sz w:val="20"/>
        </w:rPr>
        <w:sectPr w:rsidR="00740C7A">
          <w:pgSz w:w="11900" w:h="16840"/>
          <w:pgMar w:top="460" w:right="940" w:bottom="480" w:left="600" w:header="274" w:footer="283" w:gutter="0"/>
          <w:cols w:space="720"/>
        </w:sectPr>
      </w:pPr>
    </w:p>
    <w:p w14:paraId="4F07ED0E" w14:textId="77777777" w:rsidR="00740C7A" w:rsidRDefault="005C2A47">
      <w:pPr>
        <w:pStyle w:val="BodyText"/>
        <w:spacing w:before="4"/>
        <w:rPr>
          <w:b w:val="0"/>
          <w:i/>
          <w:sz w:val="7"/>
        </w:rPr>
      </w:pPr>
      <w:r>
        <w:lastRenderedPageBreak/>
        <w:pict w14:anchorId="4F07FA48">
          <v:shape id="_x0000_s3330" style="position:absolute;margin-left:55.2pt;margin-top:302pt;width:458.75pt;height:172.05pt;z-index:-21039616;mso-position-horizontal-relative:page;mso-position-vertical-relative:page" coordorigin="1104,6040" coordsize="9175,3441" path="m1104,9430r,-3339l1104,6084r2,-6l1108,6071r3,-6l1115,6060r4,-5l1124,6050r6,-3l1136,6044r6,-3l1148,6040r7,l10228,6040r7,l10242,6041r6,3l10254,6047r6,3l10264,6055r5,5l10273,6065r2,6l10278,6078r1,6l10279,6091r,3339l10279,9437r-1,6l10275,9449r-2,7l10248,9477r-6,2l10235,9481r-7,l1155,9481r-7,l1142,9479r-6,-2l1130,9474r-22,-25l1106,9443r-2,-6l1104,9430xe" filled="f" strokeweight=".25606mm">
            <v:path arrowok="t"/>
            <w10:wrap anchorx="page" anchory="page"/>
          </v:shape>
        </w:pict>
      </w:r>
    </w:p>
    <w:p w14:paraId="4F07ED0F" w14:textId="77777777" w:rsidR="00740C7A" w:rsidRDefault="005C2A47">
      <w:pPr>
        <w:pStyle w:val="BodyText"/>
        <w:ind w:left="220"/>
        <w:rPr>
          <w:b w:val="0"/>
        </w:rPr>
      </w:pPr>
      <w:r>
        <w:rPr>
          <w:b w:val="0"/>
        </w:rPr>
      </w:r>
      <w:r>
        <w:rPr>
          <w:b w:val="0"/>
        </w:rPr>
        <w:pict w14:anchorId="4F07FA4A">
          <v:group id="_x0000_s3327" style="width:484.9pt;height:118.35pt;mso-position-horizontal-relative:char;mso-position-vertical-relative:line" coordsize="9698,2367">
            <v:shape id="_x0000_s3329" style="position:absolute;left:283;top:1488;width:9175;height:596" coordorigin="283,1488" coordsize="9175,596" path="m283,2032r,-493l283,1532r1,-6l287,1519r3,-6l293,1508r5,-5l303,1498r5,-4l314,1492r7,-3l327,1488r7,l9407,1488r7,l9420,1489r6,3l9433,1494r5,4l9443,1503r5,5l9451,1513r3,6l9457,1526r1,6l9458,1539r,493l9458,2039r-1,7l9454,2052r-3,6l9407,2083r-9073,l284,2046r-1,-7l283,2032xe" filled="f" strokeweight=".25606mm">
              <v:path arrowok="t"/>
            </v:shape>
            <v:shape id="_x0000_s3328" type="#_x0000_t202" style="position:absolute;left:7;top:7;width:9683;height:2352" filled="f" strokecolor="#aaa" strokeweight=".25606mm">
              <v:textbox inset="0,0,0,0">
                <w:txbxContent>
                  <w:p w14:paraId="4F08010B" w14:textId="77777777" w:rsidR="00740C7A" w:rsidRDefault="00740C7A">
                    <w:pPr>
                      <w:spacing w:before="8"/>
                      <w:rPr>
                        <w:i/>
                        <w:sz w:val="45"/>
                      </w:rPr>
                    </w:pPr>
                  </w:p>
                  <w:p w14:paraId="4F08010C" w14:textId="77777777" w:rsidR="00740C7A" w:rsidRDefault="009278DB">
                    <w:pPr>
                      <w:spacing w:before="1"/>
                      <w:ind w:left="240"/>
                      <w:rPr>
                        <w:sz w:val="29"/>
                      </w:rPr>
                    </w:pPr>
                    <w:r>
                      <w:rPr>
                        <w:sz w:val="29"/>
                      </w:rPr>
                      <w:t>47 Other 1</w:t>
                    </w:r>
                  </w:p>
                  <w:p w14:paraId="4F08010D" w14:textId="77777777" w:rsidR="00740C7A" w:rsidRDefault="009278DB">
                    <w:pPr>
                      <w:spacing w:before="158"/>
                      <w:ind w:left="240"/>
                      <w:rPr>
                        <w:sz w:val="23"/>
                      </w:rPr>
                    </w:pPr>
                    <w:r>
                      <w:rPr>
                        <w:sz w:val="23"/>
                      </w:rPr>
                      <w:t>Please write your answer here:</w:t>
                    </w:r>
                  </w:p>
                </w:txbxContent>
              </v:textbox>
            </v:shape>
            <w10:anchorlock/>
          </v:group>
        </w:pict>
      </w:r>
    </w:p>
    <w:p w14:paraId="4F07ED10" w14:textId="77777777" w:rsidR="00740C7A" w:rsidRDefault="005C2A47">
      <w:pPr>
        <w:pStyle w:val="BodyText"/>
        <w:spacing w:before="8"/>
        <w:rPr>
          <w:b w:val="0"/>
          <w:i/>
          <w:sz w:val="14"/>
        </w:rPr>
      </w:pPr>
      <w:r>
        <w:pict w14:anchorId="4F07FA4B">
          <v:group id="_x0000_s3324" style="position:absolute;margin-left:41.05pt;margin-top:10.5pt;width:484.9pt;height:362.2pt;z-index:-15572992;mso-wrap-distance-left:0;mso-wrap-distance-right:0;mso-position-horizontal-relative:page" coordorigin="821,210" coordsize="9698,7244">
            <v:shape id="_x0000_s3326" type="#_x0000_t75" style="position:absolute;left:1097;top:2256;width:334;height:320">
              <v:imagedata r:id="rId69" o:title=""/>
            </v:shape>
            <v:shape id="_x0000_s3325" type="#_x0000_t202" style="position:absolute;left:828;top:216;width:9683;height:7230" filled="f" strokecolor="#aaa" strokeweight=".25606mm">
              <v:textbox inset="0,0,0,0">
                <w:txbxContent>
                  <w:p w14:paraId="4F08010E" w14:textId="77777777" w:rsidR="00740C7A" w:rsidRDefault="00740C7A">
                    <w:pPr>
                      <w:spacing w:before="5"/>
                      <w:rPr>
                        <w:i/>
                        <w:sz w:val="44"/>
                      </w:rPr>
                    </w:pPr>
                  </w:p>
                  <w:p w14:paraId="4F08010F" w14:textId="77777777" w:rsidR="00740C7A" w:rsidRDefault="009278DB">
                    <w:pPr>
                      <w:spacing w:before="1"/>
                      <w:ind w:left="240"/>
                      <w:rPr>
                        <w:b/>
                        <w:sz w:val="20"/>
                      </w:rPr>
                    </w:pPr>
                    <w:r>
                      <w:rPr>
                        <w:sz w:val="29"/>
                      </w:rPr>
                      <w:t xml:space="preserve">48 </w:t>
                    </w:r>
                    <w:r>
                      <w:rPr>
                        <w:b/>
                        <w:sz w:val="20"/>
                      </w:rPr>
                      <w:t>Are there national guidelines for the preparation of economic evaluations?</w:t>
                    </w:r>
                  </w:p>
                  <w:p w14:paraId="4F080110" w14:textId="77777777" w:rsidR="00740C7A" w:rsidRDefault="009278DB">
                    <w:pPr>
                      <w:spacing w:before="158"/>
                      <w:ind w:left="240"/>
                      <w:rPr>
                        <w:sz w:val="23"/>
                      </w:rPr>
                    </w:pPr>
                    <w:r>
                      <w:rPr>
                        <w:sz w:val="23"/>
                      </w:rPr>
                      <w:t xml:space="preserve">Please choose </w:t>
                    </w:r>
                    <w:r>
                      <w:rPr>
                        <w:b/>
                        <w:sz w:val="23"/>
                      </w:rPr>
                      <w:t xml:space="preserve">only one </w:t>
                    </w:r>
                    <w:r>
                      <w:rPr>
                        <w:sz w:val="23"/>
                      </w:rPr>
                      <w:t>of the following:</w:t>
                    </w:r>
                  </w:p>
                  <w:p w14:paraId="4F080111" w14:textId="77777777" w:rsidR="00740C7A" w:rsidRDefault="00740C7A">
                    <w:pPr>
                      <w:rPr>
                        <w:sz w:val="26"/>
                      </w:rPr>
                    </w:pPr>
                  </w:p>
                  <w:p w14:paraId="4F080112" w14:textId="77777777" w:rsidR="00740C7A" w:rsidRDefault="009278DB">
                    <w:pPr>
                      <w:spacing w:before="1" w:line="360" w:lineRule="auto"/>
                      <w:ind w:left="677" w:right="1408" w:hanging="416"/>
                      <w:rPr>
                        <w:sz w:val="23"/>
                      </w:rPr>
                    </w:pPr>
                    <w:r>
                      <w:rPr>
                        <w:noProof/>
                        <w:position w:val="-6"/>
                      </w:rPr>
                      <w:drawing>
                        <wp:inline distT="0" distB="0" distL="0" distR="0" wp14:anchorId="4F080645" wp14:editId="4F080646">
                          <wp:extent cx="210026" cy="210026"/>
                          <wp:effectExtent l="0" t="0" r="0" b="0"/>
                          <wp:docPr id="67"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3.png"/>
                                  <pic:cNvPicPr/>
                                </pic:nvPicPr>
                                <pic:blipFill>
                                  <a:blip r:embed="rId70" cstate="print"/>
                                  <a:stretch>
                                    <a:fillRect/>
                                  </a:stretch>
                                </pic:blipFill>
                                <pic:spPr>
                                  <a:xfrm>
                                    <a:off x="0" y="0"/>
                                    <a:ext cx="210026" cy="210026"/>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spacing w:val="-6"/>
                        <w:sz w:val="23"/>
                      </w:rPr>
                      <w:t xml:space="preserve">Yes, </w:t>
                    </w:r>
                    <w:r>
                      <w:rPr>
                        <w:sz w:val="23"/>
                      </w:rPr>
                      <w:t>Please provide a link in the box or upload a file in the next question No</w:t>
                    </w:r>
                  </w:p>
                  <w:p w14:paraId="4F080113" w14:textId="77777777" w:rsidR="00740C7A" w:rsidRDefault="009278DB">
                    <w:pPr>
                      <w:spacing w:before="67"/>
                      <w:ind w:left="240"/>
                      <w:rPr>
                        <w:sz w:val="23"/>
                      </w:rPr>
                    </w:pPr>
                    <w:r>
                      <w:rPr>
                        <w:sz w:val="23"/>
                      </w:rPr>
                      <w:t>Make a comment on your choice here:</w:t>
                    </w:r>
                  </w:p>
                  <w:p w14:paraId="4F080114" w14:textId="77777777" w:rsidR="00740C7A" w:rsidRDefault="00740C7A">
                    <w:pPr>
                      <w:rPr>
                        <w:sz w:val="26"/>
                      </w:rPr>
                    </w:pPr>
                  </w:p>
                  <w:p w14:paraId="4F080115" w14:textId="77777777" w:rsidR="00740C7A" w:rsidRDefault="00740C7A">
                    <w:pPr>
                      <w:rPr>
                        <w:sz w:val="26"/>
                      </w:rPr>
                    </w:pPr>
                  </w:p>
                  <w:p w14:paraId="4F080116" w14:textId="77777777" w:rsidR="00740C7A" w:rsidRDefault="00740C7A">
                    <w:pPr>
                      <w:rPr>
                        <w:sz w:val="26"/>
                      </w:rPr>
                    </w:pPr>
                  </w:p>
                  <w:p w14:paraId="4F080117" w14:textId="77777777" w:rsidR="00740C7A" w:rsidRDefault="00740C7A">
                    <w:pPr>
                      <w:rPr>
                        <w:sz w:val="26"/>
                      </w:rPr>
                    </w:pPr>
                  </w:p>
                  <w:p w14:paraId="4F080118" w14:textId="77777777" w:rsidR="00740C7A" w:rsidRDefault="00740C7A">
                    <w:pPr>
                      <w:rPr>
                        <w:sz w:val="26"/>
                      </w:rPr>
                    </w:pPr>
                  </w:p>
                  <w:p w14:paraId="4F080119" w14:textId="77777777" w:rsidR="00740C7A" w:rsidRDefault="00740C7A">
                    <w:pPr>
                      <w:rPr>
                        <w:sz w:val="26"/>
                      </w:rPr>
                    </w:pPr>
                  </w:p>
                  <w:p w14:paraId="4F08011A" w14:textId="77777777" w:rsidR="00740C7A" w:rsidRDefault="00740C7A">
                    <w:pPr>
                      <w:rPr>
                        <w:sz w:val="26"/>
                      </w:rPr>
                    </w:pPr>
                  </w:p>
                  <w:p w14:paraId="4F08011B" w14:textId="77777777" w:rsidR="00740C7A" w:rsidRDefault="00740C7A">
                    <w:pPr>
                      <w:rPr>
                        <w:sz w:val="26"/>
                      </w:rPr>
                    </w:pPr>
                  </w:p>
                  <w:p w14:paraId="4F08011C" w14:textId="77777777" w:rsidR="00740C7A" w:rsidRDefault="00740C7A">
                    <w:pPr>
                      <w:rPr>
                        <w:sz w:val="26"/>
                      </w:rPr>
                    </w:pPr>
                  </w:p>
                  <w:p w14:paraId="4F08011D" w14:textId="77777777" w:rsidR="00740C7A" w:rsidRDefault="00740C7A">
                    <w:pPr>
                      <w:rPr>
                        <w:sz w:val="26"/>
                      </w:rPr>
                    </w:pPr>
                  </w:p>
                  <w:p w14:paraId="4F08011E" w14:textId="77777777" w:rsidR="00740C7A" w:rsidRDefault="00740C7A">
                    <w:pPr>
                      <w:rPr>
                        <w:sz w:val="26"/>
                      </w:rPr>
                    </w:pPr>
                  </w:p>
                  <w:p w14:paraId="4F08011F" w14:textId="77777777" w:rsidR="00740C7A" w:rsidRDefault="00740C7A">
                    <w:pPr>
                      <w:spacing w:before="5"/>
                      <w:rPr>
                        <w:sz w:val="25"/>
                      </w:rPr>
                    </w:pPr>
                  </w:p>
                  <w:p w14:paraId="4F080120" w14:textId="77777777" w:rsidR="00740C7A" w:rsidRDefault="009278DB">
                    <w:pPr>
                      <w:spacing w:line="333" w:lineRule="auto"/>
                      <w:ind w:left="240" w:right="384"/>
                      <w:rPr>
                        <w:b/>
                        <w:sz w:val="20"/>
                      </w:rPr>
                    </w:pPr>
                    <w:r>
                      <w:rPr>
                        <w:b/>
                        <w:sz w:val="20"/>
                      </w:rPr>
                      <w:t>If yes, please provide a link in the box or upload a file in the next question (an upload button will appear once you click yes here)</w:t>
                    </w:r>
                  </w:p>
                </w:txbxContent>
              </v:textbox>
            </v:shape>
            <w10:wrap type="topAndBottom" anchorx="page"/>
          </v:group>
        </w:pict>
      </w:r>
      <w:r>
        <w:pict w14:anchorId="4F07FA4C">
          <v:shape id="_x0000_s3323" type="#_x0000_t202" style="position:absolute;margin-left:41.45pt;margin-top:384.65pt;width:484.15pt;height:172.8pt;z-index:-15572480;mso-wrap-distance-left:0;mso-wrap-distance-right:0;mso-position-horizontal-relative:page" filled="f" strokecolor="#aaa" strokeweight=".25606mm">
            <v:textbox inset="0,0,0,0">
              <w:txbxContent>
                <w:p w14:paraId="4F080121" w14:textId="77777777" w:rsidR="00740C7A" w:rsidRDefault="00740C7A">
                  <w:pPr>
                    <w:pStyle w:val="BodyText"/>
                    <w:rPr>
                      <w:b w:val="0"/>
                      <w:i/>
                      <w:sz w:val="22"/>
                    </w:rPr>
                  </w:pPr>
                </w:p>
                <w:p w14:paraId="4F080122" w14:textId="77777777" w:rsidR="00740C7A" w:rsidRDefault="00740C7A">
                  <w:pPr>
                    <w:pStyle w:val="BodyText"/>
                    <w:spacing w:before="5"/>
                    <w:rPr>
                      <w:b w:val="0"/>
                      <w:i/>
                      <w:sz w:val="22"/>
                    </w:rPr>
                  </w:pPr>
                </w:p>
                <w:p w14:paraId="4F080123" w14:textId="77777777" w:rsidR="00740C7A" w:rsidRDefault="009278DB">
                  <w:pPr>
                    <w:pStyle w:val="BodyText"/>
                    <w:spacing w:before="1" w:line="290" w:lineRule="auto"/>
                    <w:ind w:left="240"/>
                  </w:pPr>
                  <w:proofErr w:type="gramStart"/>
                  <w:r>
                    <w:rPr>
                      <w:b w:val="0"/>
                      <w:sz w:val="29"/>
                    </w:rPr>
                    <w:t>49</w:t>
                  </w:r>
                  <w:proofErr w:type="gramEnd"/>
                  <w:r>
                    <w:rPr>
                      <w:b w:val="0"/>
                      <w:sz w:val="29"/>
                    </w:rPr>
                    <w:t xml:space="preserve"> </w:t>
                  </w:r>
                  <w:r>
                    <w:t>If necessary, please upload a file of national guidelines for the preparation of economic evaluations</w:t>
                  </w:r>
                </w:p>
                <w:p w14:paraId="4F080124" w14:textId="77777777" w:rsidR="00740C7A" w:rsidRDefault="009278DB">
                  <w:pPr>
                    <w:spacing w:before="129"/>
                    <w:ind w:left="240"/>
                    <w:rPr>
                      <w:sz w:val="23"/>
                    </w:rPr>
                  </w:pPr>
                  <w:r>
                    <w:rPr>
                      <w:sz w:val="23"/>
                    </w:rPr>
                    <w:t>Only answer this question if the following conditions are met:</w:t>
                  </w:r>
                </w:p>
                <w:p w14:paraId="4F080125" w14:textId="77777777" w:rsidR="00740C7A" w:rsidRDefault="009278DB">
                  <w:pPr>
                    <w:spacing w:before="55" w:line="290" w:lineRule="auto"/>
                    <w:ind w:left="240"/>
                    <w:rPr>
                      <w:sz w:val="23"/>
                    </w:rPr>
                  </w:pPr>
                  <w:r>
                    <w:rPr>
                      <w:sz w:val="23"/>
                    </w:rPr>
                    <w:t>Answer was 'Yes, Please provide a link in the box or upload a file in the next question' at question '48 [HTAA1a]' (Are there national guidelines for the preparation of economic evaluations</w:t>
                  </w:r>
                  <w:proofErr w:type="gramStart"/>
                  <w:r>
                    <w:rPr>
                      <w:sz w:val="23"/>
                    </w:rPr>
                    <w:t>? )</w:t>
                  </w:r>
                  <w:proofErr w:type="gramEnd"/>
                </w:p>
                <w:p w14:paraId="4F080126" w14:textId="77777777" w:rsidR="00740C7A" w:rsidRDefault="009278DB">
                  <w:pPr>
                    <w:spacing w:before="143"/>
                    <w:ind w:left="240"/>
                    <w:rPr>
                      <w:sz w:val="23"/>
                    </w:rPr>
                  </w:pPr>
                  <w:r>
                    <w:rPr>
                      <w:sz w:val="23"/>
                    </w:rPr>
                    <w:t>Kindly attach the aforementioned documents along with the survey</w:t>
                  </w:r>
                </w:p>
              </w:txbxContent>
            </v:textbox>
            <w10:wrap type="topAndBottom" anchorx="page"/>
          </v:shape>
        </w:pict>
      </w:r>
    </w:p>
    <w:p w14:paraId="4F07ED11" w14:textId="77777777" w:rsidR="00740C7A" w:rsidRDefault="00740C7A">
      <w:pPr>
        <w:pStyle w:val="BodyText"/>
        <w:spacing w:before="1"/>
        <w:rPr>
          <w:b w:val="0"/>
          <w:i/>
          <w:sz w:val="14"/>
        </w:rPr>
      </w:pPr>
    </w:p>
    <w:p w14:paraId="4F07ED12" w14:textId="77777777" w:rsidR="00740C7A" w:rsidRDefault="00740C7A">
      <w:pPr>
        <w:rPr>
          <w:sz w:val="14"/>
        </w:rPr>
        <w:sectPr w:rsidR="00740C7A">
          <w:pgSz w:w="11900" w:h="16840"/>
          <w:pgMar w:top="460" w:right="940" w:bottom="480" w:left="600" w:header="274" w:footer="283" w:gutter="0"/>
          <w:cols w:space="720"/>
        </w:sectPr>
      </w:pPr>
    </w:p>
    <w:p w14:paraId="4F07ED13" w14:textId="77777777" w:rsidR="00740C7A" w:rsidRDefault="005C2A47">
      <w:pPr>
        <w:pStyle w:val="BodyText"/>
        <w:spacing w:before="4"/>
        <w:rPr>
          <w:b w:val="0"/>
          <w:i/>
          <w:sz w:val="7"/>
        </w:rPr>
      </w:pPr>
      <w:r>
        <w:lastRenderedPageBreak/>
        <w:pict w14:anchorId="4F07FA4D">
          <v:shape id="_x0000_s3322" style="position:absolute;margin-left:55.2pt;margin-top:188.05pt;width:458.75pt;height:172.05pt;z-index:-21037568;mso-position-horizontal-relative:page;mso-position-vertical-relative:page" coordorigin="1104,3761" coordsize="9175,3441" path="m1104,7151r,-3339l1104,3805r2,-6l1108,3792r3,-6l1115,3781r4,-5l1124,3771r6,-4l1136,3765r6,-3l1148,3761r7,l10228,3761r7,l10242,3762r6,3l10254,3767r6,4l10264,3776r5,5l10279,3812r,3339l10279,7157r-1,7l10275,7170r-2,6l10228,7202r-9073,l1106,7164r-2,-7l1104,7151xe" filled="f" strokeweight=".25606mm">
            <v:path arrowok="t"/>
            <w10:wrap anchorx="page" anchory="page"/>
          </v:shape>
        </w:pict>
      </w:r>
    </w:p>
    <w:p w14:paraId="4F07ED14" w14:textId="77777777" w:rsidR="00740C7A" w:rsidRDefault="005C2A47">
      <w:pPr>
        <w:pStyle w:val="BodyText"/>
        <w:ind w:left="220"/>
        <w:rPr>
          <w:b w:val="0"/>
        </w:rPr>
      </w:pPr>
      <w:r>
        <w:rPr>
          <w:b w:val="0"/>
        </w:rPr>
      </w:r>
      <w:r>
        <w:rPr>
          <w:b w:val="0"/>
        </w:rPr>
        <w:pict w14:anchorId="4F07FA4F">
          <v:group id="_x0000_s3319" style="width:484.9pt;height:378.2pt;mso-position-horizontal-relative:char;mso-position-vertical-relative:line" coordsize="9698,7564">
            <v:shape id="_x0000_s3321" type="#_x0000_t75" style="position:absolute;left:275;top:1916;width:334;height:320">
              <v:imagedata r:id="rId71" o:title=""/>
            </v:shape>
            <v:shape id="_x0000_s3320" type="#_x0000_t202" style="position:absolute;left:7;top:7;width:9683;height:7549" filled="f" strokecolor="#aaa" strokeweight=".25606mm">
              <v:textbox inset="0,0,0,0">
                <w:txbxContent>
                  <w:p w14:paraId="4F080127" w14:textId="77777777" w:rsidR="00740C7A" w:rsidRDefault="00740C7A">
                    <w:pPr>
                      <w:rPr>
                        <w:i/>
                      </w:rPr>
                    </w:pPr>
                  </w:p>
                  <w:p w14:paraId="4F080128" w14:textId="77777777" w:rsidR="00740C7A" w:rsidRDefault="00740C7A">
                    <w:pPr>
                      <w:spacing w:before="8"/>
                      <w:rPr>
                        <w:i/>
                        <w:sz w:val="23"/>
                      </w:rPr>
                    </w:pPr>
                  </w:p>
                  <w:p w14:paraId="4F080129" w14:textId="77777777" w:rsidR="00740C7A" w:rsidRDefault="009278DB">
                    <w:pPr>
                      <w:spacing w:before="1" w:line="290" w:lineRule="auto"/>
                      <w:ind w:left="240" w:right="384"/>
                      <w:rPr>
                        <w:b/>
                        <w:sz w:val="20"/>
                      </w:rPr>
                    </w:pPr>
                    <w:r>
                      <w:rPr>
                        <w:sz w:val="29"/>
                      </w:rPr>
                      <w:t xml:space="preserve">50 </w:t>
                    </w:r>
                    <w:r>
                      <w:rPr>
                        <w:b/>
                        <w:sz w:val="20"/>
                      </w:rPr>
                      <w:t>Are there other relevant guidelines for the preparation of evidence for the appraisal process?</w:t>
                    </w:r>
                  </w:p>
                  <w:p w14:paraId="4F08012A"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12B" w14:textId="77777777" w:rsidR="00740C7A" w:rsidRDefault="00740C7A">
                    <w:pPr>
                      <w:spacing w:before="9"/>
                      <w:rPr>
                        <w:sz w:val="28"/>
                      </w:rPr>
                    </w:pPr>
                  </w:p>
                  <w:p w14:paraId="4F08012C" w14:textId="77777777" w:rsidR="00740C7A" w:rsidRDefault="009278DB">
                    <w:pPr>
                      <w:spacing w:line="379" w:lineRule="auto"/>
                      <w:ind w:left="261" w:right="1408" w:firstLine="415"/>
                      <w:rPr>
                        <w:sz w:val="23"/>
                      </w:rPr>
                    </w:pPr>
                    <w:r>
                      <w:rPr>
                        <w:spacing w:val="-6"/>
                        <w:sz w:val="23"/>
                      </w:rPr>
                      <w:t xml:space="preserve">Yes, </w:t>
                    </w:r>
                    <w:r>
                      <w:rPr>
                        <w:sz w:val="23"/>
                      </w:rPr>
                      <w:t>Please provide a link in the box or upload a file in the</w:t>
                    </w:r>
                    <w:r>
                      <w:rPr>
                        <w:spacing w:val="2"/>
                        <w:sz w:val="23"/>
                      </w:rPr>
                      <w:t xml:space="preserve"> </w:t>
                    </w:r>
                    <w:r>
                      <w:rPr>
                        <w:sz w:val="23"/>
                      </w:rPr>
                      <w:t>next</w:t>
                    </w:r>
                    <w:r>
                      <w:rPr>
                        <w:spacing w:val="5"/>
                        <w:sz w:val="23"/>
                      </w:rPr>
                      <w:t xml:space="preserve"> </w:t>
                    </w:r>
                    <w:r>
                      <w:rPr>
                        <w:sz w:val="23"/>
                      </w:rPr>
                      <w:t xml:space="preserve">question </w:t>
                    </w:r>
                    <w:r>
                      <w:rPr>
                        <w:noProof/>
                        <w:position w:val="-6"/>
                        <w:sz w:val="23"/>
                      </w:rPr>
                      <w:drawing>
                        <wp:inline distT="0" distB="0" distL="0" distR="0" wp14:anchorId="4F080647" wp14:editId="4F080648">
                          <wp:extent cx="210026" cy="210026"/>
                          <wp:effectExtent l="0" t="0" r="0" b="0"/>
                          <wp:docPr id="69"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5.png"/>
                                  <pic:cNvPicPr/>
                                </pic:nvPicPr>
                                <pic:blipFill>
                                  <a:blip r:embed="rId72" cstate="print"/>
                                  <a:stretch>
                                    <a:fillRect/>
                                  </a:stretch>
                                </pic:blipFill>
                                <pic:spPr>
                                  <a:xfrm>
                                    <a:off x="0" y="0"/>
                                    <a:ext cx="210026" cy="210026"/>
                                  </a:xfrm>
                                  <a:prstGeom prst="rect">
                                    <a:avLst/>
                                  </a:prstGeom>
                                </pic:spPr>
                              </pic:pic>
                            </a:graphicData>
                          </a:graphic>
                        </wp:inline>
                      </w:drawing>
                    </w:r>
                    <w:r>
                      <w:rPr>
                        <w:rFonts w:ascii="Times New Roman"/>
                        <w:spacing w:val="26"/>
                        <w:sz w:val="23"/>
                      </w:rPr>
                      <w:t xml:space="preserve"> </w:t>
                    </w:r>
                    <w:r>
                      <w:rPr>
                        <w:sz w:val="23"/>
                      </w:rPr>
                      <w:t>No</w:t>
                    </w:r>
                  </w:p>
                  <w:p w14:paraId="4F08012D" w14:textId="77777777" w:rsidR="00740C7A" w:rsidRDefault="009278DB">
                    <w:pPr>
                      <w:spacing w:line="253" w:lineRule="exact"/>
                      <w:ind w:left="240"/>
                      <w:rPr>
                        <w:sz w:val="23"/>
                      </w:rPr>
                    </w:pPr>
                    <w:r>
                      <w:rPr>
                        <w:sz w:val="23"/>
                      </w:rPr>
                      <w:t>Make a comment on your choice here:</w:t>
                    </w:r>
                  </w:p>
                  <w:p w14:paraId="4F08012E" w14:textId="77777777" w:rsidR="00740C7A" w:rsidRDefault="00740C7A">
                    <w:pPr>
                      <w:rPr>
                        <w:sz w:val="26"/>
                      </w:rPr>
                    </w:pPr>
                  </w:p>
                  <w:p w14:paraId="4F08012F" w14:textId="77777777" w:rsidR="00740C7A" w:rsidRDefault="00740C7A">
                    <w:pPr>
                      <w:rPr>
                        <w:sz w:val="26"/>
                      </w:rPr>
                    </w:pPr>
                  </w:p>
                  <w:p w14:paraId="4F080130" w14:textId="77777777" w:rsidR="00740C7A" w:rsidRDefault="00740C7A">
                    <w:pPr>
                      <w:rPr>
                        <w:sz w:val="26"/>
                      </w:rPr>
                    </w:pPr>
                  </w:p>
                  <w:p w14:paraId="4F080131" w14:textId="77777777" w:rsidR="00740C7A" w:rsidRDefault="00740C7A">
                    <w:pPr>
                      <w:rPr>
                        <w:sz w:val="26"/>
                      </w:rPr>
                    </w:pPr>
                  </w:p>
                  <w:p w14:paraId="4F080132" w14:textId="77777777" w:rsidR="00740C7A" w:rsidRDefault="00740C7A">
                    <w:pPr>
                      <w:rPr>
                        <w:sz w:val="26"/>
                      </w:rPr>
                    </w:pPr>
                  </w:p>
                  <w:p w14:paraId="4F080133" w14:textId="77777777" w:rsidR="00740C7A" w:rsidRDefault="00740C7A">
                    <w:pPr>
                      <w:rPr>
                        <w:sz w:val="26"/>
                      </w:rPr>
                    </w:pPr>
                  </w:p>
                  <w:p w14:paraId="4F080134" w14:textId="77777777" w:rsidR="00740C7A" w:rsidRDefault="00740C7A">
                    <w:pPr>
                      <w:rPr>
                        <w:sz w:val="26"/>
                      </w:rPr>
                    </w:pPr>
                  </w:p>
                  <w:p w14:paraId="4F080135" w14:textId="77777777" w:rsidR="00740C7A" w:rsidRDefault="00740C7A">
                    <w:pPr>
                      <w:rPr>
                        <w:sz w:val="26"/>
                      </w:rPr>
                    </w:pPr>
                  </w:p>
                  <w:p w14:paraId="4F080136" w14:textId="77777777" w:rsidR="00740C7A" w:rsidRDefault="00740C7A">
                    <w:pPr>
                      <w:rPr>
                        <w:sz w:val="26"/>
                      </w:rPr>
                    </w:pPr>
                  </w:p>
                  <w:p w14:paraId="4F080137" w14:textId="77777777" w:rsidR="00740C7A" w:rsidRDefault="00740C7A">
                    <w:pPr>
                      <w:rPr>
                        <w:sz w:val="26"/>
                      </w:rPr>
                    </w:pPr>
                  </w:p>
                  <w:p w14:paraId="4F080138" w14:textId="77777777" w:rsidR="00740C7A" w:rsidRDefault="00740C7A">
                    <w:pPr>
                      <w:rPr>
                        <w:sz w:val="26"/>
                      </w:rPr>
                    </w:pPr>
                  </w:p>
                  <w:p w14:paraId="4F080139" w14:textId="77777777" w:rsidR="00740C7A" w:rsidRDefault="00740C7A">
                    <w:pPr>
                      <w:spacing w:before="5"/>
                      <w:rPr>
                        <w:sz w:val="25"/>
                      </w:rPr>
                    </w:pPr>
                  </w:p>
                  <w:p w14:paraId="4F08013A" w14:textId="77777777" w:rsidR="00740C7A" w:rsidRDefault="009278DB">
                    <w:pPr>
                      <w:spacing w:line="333" w:lineRule="auto"/>
                      <w:ind w:left="240" w:right="384"/>
                      <w:rPr>
                        <w:b/>
                        <w:sz w:val="20"/>
                      </w:rPr>
                    </w:pPr>
                    <w:r>
                      <w:rPr>
                        <w:b/>
                        <w:sz w:val="20"/>
                      </w:rPr>
                      <w:t>If yes, please provide a link in the box or upload a file in the next question (an upload button will appear once you click yes here)</w:t>
                    </w:r>
                  </w:p>
                </w:txbxContent>
              </v:textbox>
            </v:shape>
            <w10:anchorlock/>
          </v:group>
        </w:pict>
      </w:r>
    </w:p>
    <w:p w14:paraId="4F07ED15" w14:textId="77777777" w:rsidR="00740C7A" w:rsidRDefault="005C2A47">
      <w:pPr>
        <w:pStyle w:val="BodyText"/>
        <w:spacing w:before="3"/>
        <w:rPr>
          <w:b w:val="0"/>
          <w:i/>
          <w:sz w:val="16"/>
        </w:rPr>
      </w:pPr>
      <w:r>
        <w:pict w14:anchorId="4F07FA50">
          <v:shape id="_x0000_s3318" type="#_x0000_t202" style="position:absolute;margin-left:41.45pt;margin-top:11.7pt;width:484.15pt;height:172.8pt;z-index:-15570432;mso-wrap-distance-left:0;mso-wrap-distance-right:0;mso-position-horizontal-relative:page" filled="f" strokecolor="#aaa" strokeweight=".25606mm">
            <v:textbox inset="0,0,0,0">
              <w:txbxContent>
                <w:p w14:paraId="4F08013B" w14:textId="77777777" w:rsidR="00740C7A" w:rsidRDefault="00740C7A">
                  <w:pPr>
                    <w:pStyle w:val="BodyText"/>
                    <w:rPr>
                      <w:b w:val="0"/>
                      <w:i/>
                      <w:sz w:val="22"/>
                    </w:rPr>
                  </w:pPr>
                </w:p>
                <w:p w14:paraId="4F08013C" w14:textId="77777777" w:rsidR="00740C7A" w:rsidRDefault="00740C7A">
                  <w:pPr>
                    <w:pStyle w:val="BodyText"/>
                    <w:spacing w:before="8"/>
                    <w:rPr>
                      <w:b w:val="0"/>
                      <w:i/>
                      <w:sz w:val="23"/>
                    </w:rPr>
                  </w:pPr>
                </w:p>
                <w:p w14:paraId="4F08013D" w14:textId="77777777" w:rsidR="00740C7A" w:rsidRDefault="009278DB">
                  <w:pPr>
                    <w:pStyle w:val="BodyText"/>
                    <w:spacing w:before="1" w:line="290" w:lineRule="auto"/>
                    <w:ind w:left="240" w:right="384"/>
                  </w:pPr>
                  <w:proofErr w:type="gramStart"/>
                  <w:r>
                    <w:rPr>
                      <w:b w:val="0"/>
                      <w:sz w:val="29"/>
                    </w:rPr>
                    <w:t>51</w:t>
                  </w:r>
                  <w:proofErr w:type="gramEnd"/>
                  <w:r>
                    <w:rPr>
                      <w:b w:val="0"/>
                      <w:sz w:val="29"/>
                    </w:rPr>
                    <w:t xml:space="preserve"> </w:t>
                  </w:r>
                  <w:r>
                    <w:t>If necessary, please upload a file of other relevant guidelines for the preparation of evidence</w:t>
                  </w:r>
                </w:p>
                <w:p w14:paraId="4F08013E" w14:textId="77777777" w:rsidR="00740C7A" w:rsidRDefault="009278DB">
                  <w:pPr>
                    <w:spacing w:before="129"/>
                    <w:ind w:left="240"/>
                    <w:rPr>
                      <w:sz w:val="23"/>
                    </w:rPr>
                  </w:pPr>
                  <w:r>
                    <w:rPr>
                      <w:sz w:val="23"/>
                    </w:rPr>
                    <w:t>Only answer this question if the following conditions are met:</w:t>
                  </w:r>
                </w:p>
                <w:p w14:paraId="4F08013F" w14:textId="77777777" w:rsidR="00740C7A" w:rsidRDefault="009278DB">
                  <w:pPr>
                    <w:spacing w:before="55" w:line="290" w:lineRule="auto"/>
                    <w:ind w:left="240" w:right="300"/>
                    <w:rPr>
                      <w:sz w:val="23"/>
                    </w:rPr>
                  </w:pPr>
                  <w:r>
                    <w:rPr>
                      <w:sz w:val="23"/>
                    </w:rPr>
                    <w:t>Answer was 'Yes, Please provide a link in the box or upload a file in the next question' at question '50 [HTAA1]' (Are there other relevant guidelines for the preparation of evidence for the appraisal process</w:t>
                  </w:r>
                  <w:proofErr w:type="gramStart"/>
                  <w:r>
                    <w:rPr>
                      <w:sz w:val="23"/>
                    </w:rPr>
                    <w:t>? )</w:t>
                  </w:r>
                  <w:proofErr w:type="gramEnd"/>
                </w:p>
                <w:p w14:paraId="4F080140" w14:textId="77777777" w:rsidR="00740C7A" w:rsidRDefault="009278DB">
                  <w:pPr>
                    <w:spacing w:before="143"/>
                    <w:ind w:left="240"/>
                    <w:rPr>
                      <w:sz w:val="23"/>
                    </w:rPr>
                  </w:pPr>
                  <w:r>
                    <w:rPr>
                      <w:sz w:val="23"/>
                    </w:rPr>
                    <w:t>Kindly attach the aforementioned documents along with the survey</w:t>
                  </w:r>
                </w:p>
              </w:txbxContent>
            </v:textbox>
            <w10:wrap type="topAndBottom" anchorx="page"/>
          </v:shape>
        </w:pict>
      </w:r>
    </w:p>
    <w:p w14:paraId="4F07ED16" w14:textId="77777777" w:rsidR="00740C7A" w:rsidRDefault="00740C7A">
      <w:pPr>
        <w:rPr>
          <w:sz w:val="16"/>
        </w:rPr>
        <w:sectPr w:rsidR="00740C7A">
          <w:pgSz w:w="11900" w:h="16840"/>
          <w:pgMar w:top="460" w:right="940" w:bottom="480" w:left="600" w:header="274" w:footer="283" w:gutter="0"/>
          <w:cols w:space="720"/>
        </w:sectPr>
      </w:pPr>
    </w:p>
    <w:p w14:paraId="4F07ED17" w14:textId="77777777" w:rsidR="00740C7A" w:rsidRDefault="005C2A47">
      <w:pPr>
        <w:pStyle w:val="BodyText"/>
        <w:spacing w:before="4"/>
        <w:rPr>
          <w:b w:val="0"/>
          <w:i/>
          <w:sz w:val="7"/>
        </w:rPr>
      </w:pPr>
      <w:r>
        <w:lastRenderedPageBreak/>
        <w:pict w14:anchorId="4F07FA51">
          <v:shape id="_x0000_s3317" style="position:absolute;margin-left:55.2pt;margin-top:188.05pt;width:458.75pt;height:172.05pt;z-index:-21034496;mso-position-horizontal-relative:page;mso-position-vertical-relative:page" coordorigin="1104,3761" coordsize="9175,3441" path="m1104,7151r,-3339l1104,3805r2,-6l1108,3792r3,-6l1115,3781r4,-5l1124,3771r6,-4l1136,3765r6,-3l1148,3761r7,l10228,3761r7,l10242,3762r6,3l10254,3767r6,4l10264,3776r5,5l10273,3786r2,6l10278,3799r1,6l10279,3812r,3339l10279,7157r-1,7l10275,7170r-2,6l10248,7198r-6,2l10235,7202r-7,l1155,7202r-7,l1142,7200r-6,-2l1130,7195r-22,-25l1106,7164r-2,-7l1104,7151xe" filled="f" strokeweight=".25606mm">
            <v:path arrowok="t"/>
            <w10:wrap anchorx="page" anchory="page"/>
          </v:shape>
        </w:pict>
      </w:r>
    </w:p>
    <w:p w14:paraId="4F07ED18" w14:textId="77777777" w:rsidR="00740C7A" w:rsidRDefault="005C2A47">
      <w:pPr>
        <w:pStyle w:val="BodyText"/>
        <w:ind w:left="220"/>
        <w:rPr>
          <w:b w:val="0"/>
        </w:rPr>
      </w:pPr>
      <w:r>
        <w:rPr>
          <w:b w:val="0"/>
        </w:rPr>
      </w:r>
      <w:r>
        <w:rPr>
          <w:b w:val="0"/>
        </w:rPr>
        <w:pict w14:anchorId="4F07FA53">
          <v:group id="_x0000_s3314" style="width:484.9pt;height:378.2pt;mso-position-horizontal-relative:char;mso-position-vertical-relative:line" coordsize="9698,7564">
            <v:shape id="_x0000_s3316" type="#_x0000_t75" style="position:absolute;left:275;top:1916;width:334;height:320">
              <v:imagedata r:id="rId73" o:title=""/>
            </v:shape>
            <v:shape id="_x0000_s3315" type="#_x0000_t202" style="position:absolute;left:7;top:7;width:9683;height:7549" filled="f" strokecolor="#aaa" strokeweight=".25606mm">
              <v:textbox inset="0,0,0,0">
                <w:txbxContent>
                  <w:p w14:paraId="4F080141" w14:textId="77777777" w:rsidR="00740C7A" w:rsidRDefault="00740C7A">
                    <w:pPr>
                      <w:rPr>
                        <w:i/>
                      </w:rPr>
                    </w:pPr>
                  </w:p>
                  <w:p w14:paraId="4F080142" w14:textId="77777777" w:rsidR="00740C7A" w:rsidRDefault="00740C7A">
                    <w:pPr>
                      <w:spacing w:before="8"/>
                      <w:rPr>
                        <w:i/>
                        <w:sz w:val="23"/>
                      </w:rPr>
                    </w:pPr>
                  </w:p>
                  <w:p w14:paraId="4F080143" w14:textId="77777777" w:rsidR="00740C7A" w:rsidRDefault="009278DB">
                    <w:pPr>
                      <w:spacing w:before="1" w:line="290" w:lineRule="auto"/>
                      <w:ind w:left="240" w:right="384"/>
                      <w:rPr>
                        <w:b/>
                        <w:sz w:val="20"/>
                      </w:rPr>
                    </w:pPr>
                    <w:r>
                      <w:rPr>
                        <w:sz w:val="29"/>
                      </w:rPr>
                      <w:t xml:space="preserve">52 </w:t>
                    </w:r>
                    <w:r>
                      <w:rPr>
                        <w:b/>
                        <w:sz w:val="20"/>
                      </w:rPr>
                      <w:t>Does your country have a public and updated database of health technology costs or prices?</w:t>
                    </w:r>
                  </w:p>
                  <w:p w14:paraId="4F080144"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145" w14:textId="77777777" w:rsidR="00740C7A" w:rsidRDefault="00740C7A">
                    <w:pPr>
                      <w:spacing w:before="9"/>
                      <w:rPr>
                        <w:sz w:val="28"/>
                      </w:rPr>
                    </w:pPr>
                  </w:p>
                  <w:p w14:paraId="4F080146" w14:textId="77777777" w:rsidR="00740C7A" w:rsidRDefault="009278DB">
                    <w:pPr>
                      <w:spacing w:line="379" w:lineRule="auto"/>
                      <w:ind w:left="261" w:right="1408" w:firstLine="415"/>
                      <w:rPr>
                        <w:sz w:val="23"/>
                      </w:rPr>
                    </w:pPr>
                    <w:r>
                      <w:rPr>
                        <w:spacing w:val="-6"/>
                        <w:sz w:val="23"/>
                      </w:rPr>
                      <w:t xml:space="preserve">Yes, </w:t>
                    </w:r>
                    <w:r>
                      <w:rPr>
                        <w:sz w:val="23"/>
                      </w:rPr>
                      <w:t>Please provide a link in the box or upload a file in the</w:t>
                    </w:r>
                    <w:r>
                      <w:rPr>
                        <w:spacing w:val="2"/>
                        <w:sz w:val="23"/>
                      </w:rPr>
                      <w:t xml:space="preserve"> </w:t>
                    </w:r>
                    <w:r>
                      <w:rPr>
                        <w:sz w:val="23"/>
                      </w:rPr>
                      <w:t>next</w:t>
                    </w:r>
                    <w:r>
                      <w:rPr>
                        <w:spacing w:val="5"/>
                        <w:sz w:val="23"/>
                      </w:rPr>
                      <w:t xml:space="preserve"> </w:t>
                    </w:r>
                    <w:r>
                      <w:rPr>
                        <w:sz w:val="23"/>
                      </w:rPr>
                      <w:t xml:space="preserve">question </w:t>
                    </w:r>
                    <w:r>
                      <w:rPr>
                        <w:noProof/>
                        <w:position w:val="-6"/>
                        <w:sz w:val="23"/>
                      </w:rPr>
                      <w:drawing>
                        <wp:inline distT="0" distB="0" distL="0" distR="0" wp14:anchorId="4F080649" wp14:editId="4F08064A">
                          <wp:extent cx="210026" cy="210026"/>
                          <wp:effectExtent l="0" t="0" r="0" b="0"/>
                          <wp:docPr id="71"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57.png"/>
                                  <pic:cNvPicPr/>
                                </pic:nvPicPr>
                                <pic:blipFill>
                                  <a:blip r:embed="rId74" cstate="print"/>
                                  <a:stretch>
                                    <a:fillRect/>
                                  </a:stretch>
                                </pic:blipFill>
                                <pic:spPr>
                                  <a:xfrm>
                                    <a:off x="0" y="0"/>
                                    <a:ext cx="210026" cy="210026"/>
                                  </a:xfrm>
                                  <a:prstGeom prst="rect">
                                    <a:avLst/>
                                  </a:prstGeom>
                                </pic:spPr>
                              </pic:pic>
                            </a:graphicData>
                          </a:graphic>
                        </wp:inline>
                      </w:drawing>
                    </w:r>
                    <w:r>
                      <w:rPr>
                        <w:rFonts w:ascii="Times New Roman"/>
                        <w:spacing w:val="26"/>
                        <w:sz w:val="23"/>
                      </w:rPr>
                      <w:t xml:space="preserve"> </w:t>
                    </w:r>
                    <w:r>
                      <w:rPr>
                        <w:sz w:val="23"/>
                      </w:rPr>
                      <w:t>No</w:t>
                    </w:r>
                  </w:p>
                  <w:p w14:paraId="4F080147" w14:textId="77777777" w:rsidR="00740C7A" w:rsidRDefault="009278DB">
                    <w:pPr>
                      <w:spacing w:line="253" w:lineRule="exact"/>
                      <w:ind w:left="240"/>
                      <w:rPr>
                        <w:sz w:val="23"/>
                      </w:rPr>
                    </w:pPr>
                    <w:r>
                      <w:rPr>
                        <w:sz w:val="23"/>
                      </w:rPr>
                      <w:t>Make a comment on your choice here:</w:t>
                    </w:r>
                  </w:p>
                  <w:p w14:paraId="4F080148" w14:textId="77777777" w:rsidR="00740C7A" w:rsidRDefault="00740C7A">
                    <w:pPr>
                      <w:rPr>
                        <w:sz w:val="26"/>
                      </w:rPr>
                    </w:pPr>
                  </w:p>
                  <w:p w14:paraId="4F080149" w14:textId="77777777" w:rsidR="00740C7A" w:rsidRDefault="00740C7A">
                    <w:pPr>
                      <w:rPr>
                        <w:sz w:val="26"/>
                      </w:rPr>
                    </w:pPr>
                  </w:p>
                  <w:p w14:paraId="4F08014A" w14:textId="77777777" w:rsidR="00740C7A" w:rsidRDefault="00740C7A">
                    <w:pPr>
                      <w:rPr>
                        <w:sz w:val="26"/>
                      </w:rPr>
                    </w:pPr>
                  </w:p>
                  <w:p w14:paraId="4F08014B" w14:textId="77777777" w:rsidR="00740C7A" w:rsidRDefault="00740C7A">
                    <w:pPr>
                      <w:rPr>
                        <w:sz w:val="26"/>
                      </w:rPr>
                    </w:pPr>
                  </w:p>
                  <w:p w14:paraId="4F08014C" w14:textId="77777777" w:rsidR="00740C7A" w:rsidRDefault="00740C7A">
                    <w:pPr>
                      <w:rPr>
                        <w:sz w:val="26"/>
                      </w:rPr>
                    </w:pPr>
                  </w:p>
                  <w:p w14:paraId="4F08014D" w14:textId="77777777" w:rsidR="00740C7A" w:rsidRDefault="00740C7A">
                    <w:pPr>
                      <w:rPr>
                        <w:sz w:val="26"/>
                      </w:rPr>
                    </w:pPr>
                  </w:p>
                  <w:p w14:paraId="4F08014E" w14:textId="77777777" w:rsidR="00740C7A" w:rsidRDefault="00740C7A">
                    <w:pPr>
                      <w:rPr>
                        <w:sz w:val="26"/>
                      </w:rPr>
                    </w:pPr>
                  </w:p>
                  <w:p w14:paraId="4F08014F" w14:textId="77777777" w:rsidR="00740C7A" w:rsidRDefault="00740C7A">
                    <w:pPr>
                      <w:rPr>
                        <w:sz w:val="26"/>
                      </w:rPr>
                    </w:pPr>
                  </w:p>
                  <w:p w14:paraId="4F080150" w14:textId="77777777" w:rsidR="00740C7A" w:rsidRDefault="00740C7A">
                    <w:pPr>
                      <w:rPr>
                        <w:sz w:val="26"/>
                      </w:rPr>
                    </w:pPr>
                  </w:p>
                  <w:p w14:paraId="4F080151" w14:textId="77777777" w:rsidR="00740C7A" w:rsidRDefault="00740C7A">
                    <w:pPr>
                      <w:rPr>
                        <w:sz w:val="26"/>
                      </w:rPr>
                    </w:pPr>
                  </w:p>
                  <w:p w14:paraId="4F080152" w14:textId="77777777" w:rsidR="00740C7A" w:rsidRDefault="00740C7A">
                    <w:pPr>
                      <w:rPr>
                        <w:sz w:val="26"/>
                      </w:rPr>
                    </w:pPr>
                  </w:p>
                  <w:p w14:paraId="4F080153" w14:textId="77777777" w:rsidR="00740C7A" w:rsidRDefault="00740C7A">
                    <w:pPr>
                      <w:spacing w:before="5"/>
                      <w:rPr>
                        <w:sz w:val="25"/>
                      </w:rPr>
                    </w:pPr>
                  </w:p>
                  <w:p w14:paraId="4F080154" w14:textId="77777777" w:rsidR="00740C7A" w:rsidRDefault="009278DB">
                    <w:pPr>
                      <w:spacing w:line="333" w:lineRule="auto"/>
                      <w:ind w:left="240" w:right="384"/>
                      <w:rPr>
                        <w:b/>
                        <w:sz w:val="20"/>
                      </w:rPr>
                    </w:pPr>
                    <w:r>
                      <w:rPr>
                        <w:b/>
                        <w:sz w:val="20"/>
                      </w:rPr>
                      <w:t>If yes, please provide a link in the box or upload a file in the next question (an upload button will appear once you click yes here)</w:t>
                    </w:r>
                  </w:p>
                </w:txbxContent>
              </v:textbox>
            </v:shape>
            <w10:anchorlock/>
          </v:group>
        </w:pict>
      </w:r>
    </w:p>
    <w:p w14:paraId="4F07ED19" w14:textId="77777777" w:rsidR="00740C7A" w:rsidRDefault="005C2A47">
      <w:pPr>
        <w:pStyle w:val="BodyText"/>
        <w:spacing w:before="3"/>
        <w:rPr>
          <w:b w:val="0"/>
          <w:i/>
          <w:sz w:val="16"/>
        </w:rPr>
      </w:pPr>
      <w:r>
        <w:pict w14:anchorId="4F07FA54">
          <v:shape id="_x0000_s3313" type="#_x0000_t202" style="position:absolute;margin-left:41.45pt;margin-top:11.7pt;width:484.15pt;height:156.8pt;z-index:-15568384;mso-wrap-distance-left:0;mso-wrap-distance-right:0;mso-position-horizontal-relative:page" filled="f" strokecolor="#aaa" strokeweight=".25606mm">
            <v:textbox inset="0,0,0,0">
              <w:txbxContent>
                <w:p w14:paraId="4F080155" w14:textId="77777777" w:rsidR="00740C7A" w:rsidRDefault="00740C7A">
                  <w:pPr>
                    <w:pStyle w:val="BodyText"/>
                    <w:spacing w:before="8"/>
                    <w:rPr>
                      <w:b w:val="0"/>
                      <w:i/>
                      <w:sz w:val="45"/>
                    </w:rPr>
                  </w:pPr>
                </w:p>
                <w:p w14:paraId="4F080156" w14:textId="77777777" w:rsidR="00740C7A" w:rsidRDefault="009278DB">
                  <w:pPr>
                    <w:pStyle w:val="BodyText"/>
                    <w:spacing w:before="1"/>
                    <w:ind w:left="240"/>
                  </w:pPr>
                  <w:proofErr w:type="gramStart"/>
                  <w:r>
                    <w:rPr>
                      <w:b w:val="0"/>
                      <w:sz w:val="29"/>
                    </w:rPr>
                    <w:t>53</w:t>
                  </w:r>
                  <w:proofErr w:type="gramEnd"/>
                  <w:r>
                    <w:rPr>
                      <w:b w:val="0"/>
                      <w:sz w:val="29"/>
                    </w:rPr>
                    <w:t xml:space="preserve"> </w:t>
                  </w:r>
                  <w:r>
                    <w:t>If necessary, please upload a file of your database of health technology costs or prices</w:t>
                  </w:r>
                </w:p>
                <w:p w14:paraId="4F080157" w14:textId="77777777" w:rsidR="00740C7A" w:rsidRDefault="009278DB">
                  <w:pPr>
                    <w:spacing w:before="158"/>
                    <w:ind w:left="240"/>
                    <w:rPr>
                      <w:sz w:val="23"/>
                    </w:rPr>
                  </w:pPr>
                  <w:r>
                    <w:rPr>
                      <w:sz w:val="23"/>
                    </w:rPr>
                    <w:t>Only answer this question if the following conditions are met:</w:t>
                  </w:r>
                </w:p>
                <w:p w14:paraId="4F080158" w14:textId="77777777" w:rsidR="00740C7A" w:rsidRDefault="009278DB">
                  <w:pPr>
                    <w:spacing w:before="55" w:line="290" w:lineRule="auto"/>
                    <w:ind w:left="240" w:right="384"/>
                    <w:rPr>
                      <w:sz w:val="23"/>
                    </w:rPr>
                  </w:pPr>
                  <w:r>
                    <w:rPr>
                      <w:sz w:val="23"/>
                    </w:rPr>
                    <w:t xml:space="preserve">Answer was </w:t>
                  </w:r>
                  <w:r>
                    <w:rPr>
                      <w:spacing w:val="-5"/>
                      <w:sz w:val="23"/>
                    </w:rPr>
                    <w:t xml:space="preserve">'Yes, </w:t>
                  </w:r>
                  <w:r>
                    <w:rPr>
                      <w:sz w:val="23"/>
                    </w:rPr>
                    <w:t xml:space="preserve">Please provide a link in the box or upload a file in the next question' at question '52 </w:t>
                  </w:r>
                  <w:r>
                    <w:rPr>
                      <w:spacing w:val="-4"/>
                      <w:sz w:val="23"/>
                    </w:rPr>
                    <w:t xml:space="preserve">[HTAIG11]' </w:t>
                  </w:r>
                  <w:r>
                    <w:rPr>
                      <w:sz w:val="23"/>
                    </w:rPr>
                    <w:t>(Does your country have a public and updated database of health technology costs or</w:t>
                  </w:r>
                  <w:r>
                    <w:rPr>
                      <w:spacing w:val="1"/>
                      <w:sz w:val="23"/>
                    </w:rPr>
                    <w:t xml:space="preserve"> </w:t>
                  </w:r>
                  <w:r>
                    <w:rPr>
                      <w:sz w:val="23"/>
                    </w:rPr>
                    <w:t>prices?)</w:t>
                  </w:r>
                </w:p>
                <w:p w14:paraId="4F080159" w14:textId="77777777" w:rsidR="00740C7A" w:rsidRDefault="009278DB">
                  <w:pPr>
                    <w:spacing w:before="143"/>
                    <w:ind w:left="240"/>
                    <w:rPr>
                      <w:sz w:val="23"/>
                    </w:rPr>
                  </w:pPr>
                  <w:r>
                    <w:rPr>
                      <w:sz w:val="23"/>
                    </w:rPr>
                    <w:t>Kindly attach the aforementioned documents along with the survey</w:t>
                  </w:r>
                </w:p>
              </w:txbxContent>
            </v:textbox>
            <w10:wrap type="topAndBottom" anchorx="page"/>
          </v:shape>
        </w:pict>
      </w:r>
      <w:r>
        <w:pict w14:anchorId="4F07FA55">
          <v:group id="_x0000_s3310" style="position:absolute;margin-left:41.05pt;margin-top:180.45pt;width:484.9pt;height:188pt;z-index:-15567360;mso-wrap-distance-left:0;mso-wrap-distance-right:0;mso-position-horizontal-relative:page" coordorigin="821,3609" coordsize="9698,3760">
            <v:shape id="_x0000_s3312" type="#_x0000_t75" style="position:absolute;left:1097;top:6164;width:334;height:320">
              <v:imagedata r:id="rId75" o:title=""/>
            </v:shape>
            <v:shape id="_x0000_s3311" type="#_x0000_t202" style="position:absolute;left:828;top:3616;width:9683;height:3746" filled="f" strokecolor="#aaa" strokeweight=".25606mm">
              <v:textbox inset="0,0,0,0">
                <w:txbxContent>
                  <w:p w14:paraId="4F08015A" w14:textId="77777777" w:rsidR="00740C7A" w:rsidRDefault="00740C7A">
                    <w:pPr>
                      <w:spacing w:before="8"/>
                      <w:rPr>
                        <w:i/>
                        <w:sz w:val="45"/>
                      </w:rPr>
                    </w:pPr>
                  </w:p>
                  <w:p w14:paraId="4F08015B" w14:textId="77777777" w:rsidR="00740C7A" w:rsidRDefault="009278DB">
                    <w:pPr>
                      <w:spacing w:before="1"/>
                      <w:ind w:left="240"/>
                      <w:rPr>
                        <w:sz w:val="29"/>
                      </w:rPr>
                    </w:pPr>
                    <w:r>
                      <w:rPr>
                        <w:sz w:val="29"/>
                      </w:rPr>
                      <w:t>54</w:t>
                    </w:r>
                  </w:p>
                  <w:p w14:paraId="4F08015C" w14:textId="77777777" w:rsidR="00740C7A" w:rsidRDefault="009278DB">
                    <w:pPr>
                      <w:spacing w:before="70" w:line="333" w:lineRule="auto"/>
                      <w:ind w:left="240" w:right="384"/>
                      <w:rPr>
                        <w:b/>
                        <w:sz w:val="20"/>
                      </w:rPr>
                    </w:pPr>
                    <w:r>
                      <w:rPr>
                        <w:b/>
                        <w:sz w:val="20"/>
                      </w:rPr>
                      <w:t>If cost-effectiveness or cost-utility analysis is used for decision-making (i.e. if an incremental cost effectiveness ratio is computed), is there an officially endorsed threshold used to assess whether a new procedure, a new medicine, or a new device will be funded?</w:t>
                    </w:r>
                  </w:p>
                  <w:p w14:paraId="4F08015D" w14:textId="77777777" w:rsidR="00740C7A" w:rsidRDefault="009278DB">
                    <w:pPr>
                      <w:spacing w:before="87"/>
                      <w:ind w:left="240"/>
                      <w:rPr>
                        <w:sz w:val="23"/>
                      </w:rPr>
                    </w:pPr>
                    <w:r>
                      <w:rPr>
                        <w:sz w:val="23"/>
                      </w:rPr>
                      <w:t xml:space="preserve">Please choose </w:t>
                    </w:r>
                    <w:r>
                      <w:rPr>
                        <w:b/>
                        <w:sz w:val="23"/>
                      </w:rPr>
                      <w:t xml:space="preserve">only one </w:t>
                    </w:r>
                    <w:r>
                      <w:rPr>
                        <w:sz w:val="23"/>
                      </w:rPr>
                      <w:t>of the following:</w:t>
                    </w:r>
                  </w:p>
                  <w:p w14:paraId="4F08015E" w14:textId="77777777" w:rsidR="00740C7A" w:rsidRDefault="00740C7A">
                    <w:pPr>
                      <w:spacing w:before="9"/>
                      <w:rPr>
                        <w:sz w:val="28"/>
                      </w:rPr>
                    </w:pPr>
                  </w:p>
                  <w:p w14:paraId="4F08015F"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4B" wp14:editId="4F08064C">
                          <wp:extent cx="213741" cy="213740"/>
                          <wp:effectExtent l="0" t="0" r="0" b="0"/>
                          <wp:docPr id="73"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59.png"/>
                                  <pic:cNvPicPr/>
                                </pic:nvPicPr>
                                <pic:blipFill>
                                  <a:blip r:embed="rId76" cstate="print"/>
                                  <a:stretch>
                                    <a:fillRect/>
                                  </a:stretch>
                                </pic:blipFill>
                                <pic:spPr>
                                  <a:xfrm>
                                    <a:off x="0" y="0"/>
                                    <a:ext cx="213741" cy="213740"/>
                                  </a:xfrm>
                                  <a:prstGeom prst="rect">
                                    <a:avLst/>
                                  </a:prstGeom>
                                </pic:spPr>
                              </pic:pic>
                            </a:graphicData>
                          </a:graphic>
                        </wp:inline>
                      </w:drawing>
                    </w:r>
                    <w:r>
                      <w:rPr>
                        <w:spacing w:val="-8"/>
                        <w:sz w:val="23"/>
                      </w:rPr>
                      <w:t xml:space="preserve"> </w:t>
                    </w:r>
                    <w:r>
                      <w:rPr>
                        <w:sz w:val="23"/>
                      </w:rPr>
                      <w:t>No</w:t>
                    </w:r>
                  </w:p>
                </w:txbxContent>
              </v:textbox>
            </v:shape>
            <w10:wrap type="topAndBottom" anchorx="page"/>
          </v:group>
        </w:pict>
      </w:r>
    </w:p>
    <w:p w14:paraId="4F07ED1A" w14:textId="77777777" w:rsidR="00740C7A" w:rsidRDefault="00740C7A">
      <w:pPr>
        <w:pStyle w:val="BodyText"/>
        <w:spacing w:before="1"/>
        <w:rPr>
          <w:b w:val="0"/>
          <w:i/>
          <w:sz w:val="14"/>
        </w:rPr>
      </w:pPr>
    </w:p>
    <w:p w14:paraId="4F07ED1B" w14:textId="77777777" w:rsidR="00740C7A" w:rsidRDefault="00740C7A">
      <w:pPr>
        <w:rPr>
          <w:sz w:val="14"/>
        </w:rPr>
        <w:sectPr w:rsidR="00740C7A">
          <w:pgSz w:w="11900" w:h="16840"/>
          <w:pgMar w:top="460" w:right="940" w:bottom="480" w:left="600" w:header="274" w:footer="283" w:gutter="0"/>
          <w:cols w:space="720"/>
        </w:sectPr>
      </w:pPr>
    </w:p>
    <w:p w14:paraId="4F07ED1C" w14:textId="77777777" w:rsidR="00740C7A" w:rsidRDefault="00740C7A">
      <w:pPr>
        <w:pStyle w:val="BodyText"/>
        <w:spacing w:before="4"/>
        <w:rPr>
          <w:b w:val="0"/>
          <w:i/>
          <w:sz w:val="7"/>
        </w:rPr>
      </w:pPr>
    </w:p>
    <w:p w14:paraId="4F07ED1D" w14:textId="77777777" w:rsidR="00740C7A" w:rsidRDefault="005C2A47">
      <w:pPr>
        <w:pStyle w:val="BodyText"/>
        <w:ind w:left="220"/>
        <w:rPr>
          <w:b w:val="0"/>
        </w:rPr>
      </w:pPr>
      <w:r>
        <w:rPr>
          <w:b w:val="0"/>
        </w:rPr>
      </w:r>
      <w:r>
        <w:rPr>
          <w:b w:val="0"/>
        </w:rPr>
        <w:pict w14:anchorId="4F07FA57">
          <v:group id="_x0000_s3307" style="width:484.9pt;height:242.45pt;mso-position-horizontal-relative:char;mso-position-vertical-relative:line" coordsize="9698,4849">
            <v:shape id="_x0000_s3309" type="#_x0000_t75" style="position:absolute;left:275;top:3658;width:334;height:320">
              <v:imagedata r:id="rId77" o:title=""/>
            </v:shape>
            <v:shape id="_x0000_s3308" type="#_x0000_t202" style="position:absolute;left:7;top:7;width:9683;height:4835" filled="f" strokecolor="#aaa" strokeweight=".25606mm">
              <v:textbox inset="0,0,0,0">
                <w:txbxContent>
                  <w:p w14:paraId="4F080160" w14:textId="77777777" w:rsidR="00740C7A" w:rsidRDefault="00740C7A">
                    <w:pPr>
                      <w:spacing w:before="8"/>
                      <w:rPr>
                        <w:i/>
                        <w:sz w:val="45"/>
                      </w:rPr>
                    </w:pPr>
                  </w:p>
                  <w:p w14:paraId="4F080161" w14:textId="77777777" w:rsidR="00740C7A" w:rsidRDefault="009278DB">
                    <w:pPr>
                      <w:spacing w:before="1"/>
                      <w:ind w:left="240"/>
                      <w:rPr>
                        <w:sz w:val="29"/>
                      </w:rPr>
                    </w:pPr>
                    <w:r>
                      <w:rPr>
                        <w:sz w:val="29"/>
                      </w:rPr>
                      <w:t>55</w:t>
                    </w:r>
                  </w:p>
                  <w:p w14:paraId="4F080162" w14:textId="77777777" w:rsidR="00740C7A" w:rsidRDefault="009278DB">
                    <w:pPr>
                      <w:spacing w:before="70"/>
                      <w:ind w:left="240"/>
                      <w:rPr>
                        <w:b/>
                        <w:sz w:val="20"/>
                      </w:rPr>
                    </w:pPr>
                    <w:r>
                      <w:rPr>
                        <w:b/>
                        <w:sz w:val="20"/>
                      </w:rPr>
                      <w:t>Does the threshold vary across different categories of patients, diseases or interventions?</w:t>
                    </w:r>
                  </w:p>
                  <w:p w14:paraId="4F080163" w14:textId="77777777" w:rsidR="00740C7A" w:rsidRDefault="009278DB">
                    <w:pPr>
                      <w:spacing w:before="177"/>
                      <w:ind w:left="240"/>
                      <w:rPr>
                        <w:sz w:val="23"/>
                      </w:rPr>
                    </w:pPr>
                    <w:r>
                      <w:rPr>
                        <w:sz w:val="23"/>
                      </w:rPr>
                      <w:t>Only answer this question if the following conditions are met:</w:t>
                    </w:r>
                  </w:p>
                  <w:p w14:paraId="4F080164" w14:textId="77777777" w:rsidR="00740C7A" w:rsidRDefault="009278DB">
                    <w:pPr>
                      <w:spacing w:before="55" w:line="290" w:lineRule="auto"/>
                      <w:ind w:left="240" w:right="300"/>
                      <w:rPr>
                        <w:sz w:val="23"/>
                      </w:rPr>
                    </w:pPr>
                    <w:r>
                      <w:rPr>
                        <w:sz w:val="23"/>
                      </w:rPr>
                      <w:t xml:space="preserve">Answer was 'Yes' at question '54 [HTAR7]' </w:t>
                    </w:r>
                    <w:proofErr w:type="gramStart"/>
                    <w:r>
                      <w:rPr>
                        <w:sz w:val="23"/>
                      </w:rPr>
                      <w:t>( If</w:t>
                    </w:r>
                    <w:proofErr w:type="gramEnd"/>
                    <w:r>
                      <w:rPr>
                        <w:sz w:val="23"/>
                      </w:rPr>
                      <w:t xml:space="preserve"> cost-effectiveness or cost-utility analysis is used for decision-making (i.e. if an incremental cost effectiveness ratio is computed), is there an officially endorsed threshold used to assess whether a new procedure, a new medicine, or a new device will be funded? )</w:t>
                    </w:r>
                  </w:p>
                  <w:p w14:paraId="4F080165"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80166" w14:textId="77777777" w:rsidR="00740C7A" w:rsidRDefault="00740C7A">
                    <w:pPr>
                      <w:spacing w:before="8"/>
                      <w:rPr>
                        <w:sz w:val="28"/>
                      </w:rPr>
                    </w:pPr>
                  </w:p>
                  <w:p w14:paraId="4F080167" w14:textId="77777777" w:rsidR="00740C7A" w:rsidRDefault="009278DB">
                    <w:pPr>
                      <w:spacing w:before="1" w:line="379" w:lineRule="auto"/>
                      <w:ind w:left="261" w:right="8600" w:firstLine="415"/>
                      <w:rPr>
                        <w:sz w:val="23"/>
                      </w:rPr>
                    </w:pPr>
                    <w:r>
                      <w:rPr>
                        <w:spacing w:val="-8"/>
                        <w:sz w:val="23"/>
                      </w:rPr>
                      <w:t>Yes</w:t>
                    </w:r>
                    <w:r>
                      <w:rPr>
                        <w:noProof/>
                        <w:position w:val="-6"/>
                        <w:sz w:val="23"/>
                      </w:rPr>
                      <w:drawing>
                        <wp:inline distT="0" distB="0" distL="0" distR="0" wp14:anchorId="4F08064D" wp14:editId="4F08064E">
                          <wp:extent cx="210026" cy="210026"/>
                          <wp:effectExtent l="0" t="0" r="0" b="0"/>
                          <wp:docPr id="75"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1.png"/>
                                  <pic:cNvPicPr/>
                                </pic:nvPicPr>
                                <pic:blipFill>
                                  <a:blip r:embed="rId78"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txbxContent>
              </v:textbox>
            </v:shape>
            <w10:anchorlock/>
          </v:group>
        </w:pict>
      </w:r>
    </w:p>
    <w:p w14:paraId="4F07ED1E" w14:textId="77777777" w:rsidR="00740C7A" w:rsidRDefault="005C2A47">
      <w:pPr>
        <w:pStyle w:val="BodyText"/>
        <w:spacing w:before="2"/>
        <w:rPr>
          <w:b w:val="0"/>
          <w:i/>
          <w:sz w:val="16"/>
        </w:rPr>
      </w:pPr>
      <w:r>
        <w:pict w14:anchorId="4F07FA58">
          <v:group id="_x0000_s3304" style="position:absolute;margin-left:41.05pt;margin-top:11.3pt;width:484.9pt;height:270.75pt;z-index:-15564800;mso-wrap-distance-left:0;mso-wrap-distance-right:0;mso-position-horizontal-relative:page" coordorigin="821,226" coordsize="9698,5415">
            <v:shape id="_x0000_s3306" style="position:absolute;left:1104;top:3136;width:9175;height:2222" coordorigin="1104,3137" coordsize="9175,2222" path="m1104,5307r,-2119l1104,3181r2,-7l1108,3168r3,-6l1115,3156r4,-4l1124,3147r6,-4l1136,3141r6,-3l1148,3137r7,l10228,3137r7,l10242,3138r6,3l10254,3143r6,4l10264,3152r5,4l10279,3188r,2119l10279,5314r-1,6l10275,5326r-2,7l10228,5358r-9073,l1148,5358r-6,-2l1136,5354r-6,-3l1104,5314r,-7xe" filled="f" strokeweight=".25606mm">
              <v:path arrowok="t"/>
            </v:shape>
            <v:shape id="_x0000_s3305" type="#_x0000_t202" style="position:absolute;left:828;top:233;width:9683;height:5401" filled="f" strokecolor="#aaa" strokeweight=".25606mm">
              <v:textbox inset="0,0,0,0">
                <w:txbxContent>
                  <w:p w14:paraId="4F080168" w14:textId="77777777" w:rsidR="00740C7A" w:rsidRDefault="00740C7A">
                    <w:pPr>
                      <w:spacing w:before="8"/>
                      <w:rPr>
                        <w:i/>
                        <w:sz w:val="45"/>
                      </w:rPr>
                    </w:pPr>
                  </w:p>
                  <w:p w14:paraId="4F080169" w14:textId="77777777" w:rsidR="00740C7A" w:rsidRDefault="009278DB">
                    <w:pPr>
                      <w:spacing w:before="1"/>
                      <w:ind w:left="240"/>
                      <w:rPr>
                        <w:b/>
                        <w:sz w:val="20"/>
                      </w:rPr>
                    </w:pPr>
                    <w:r>
                      <w:rPr>
                        <w:sz w:val="29"/>
                      </w:rPr>
                      <w:t xml:space="preserve">56 </w:t>
                    </w:r>
                    <w:r>
                      <w:rPr>
                        <w:b/>
                        <w:sz w:val="20"/>
                      </w:rPr>
                      <w:t>What is the basis for the variation?</w:t>
                    </w:r>
                  </w:p>
                  <w:p w14:paraId="4F08016A" w14:textId="77777777" w:rsidR="00740C7A" w:rsidRDefault="00740C7A">
                    <w:pPr>
                      <w:spacing w:before="6"/>
                      <w:rPr>
                        <w:b/>
                        <w:sz w:val="41"/>
                      </w:rPr>
                    </w:pPr>
                  </w:p>
                  <w:p w14:paraId="4F08016B" w14:textId="77777777" w:rsidR="00740C7A" w:rsidRDefault="009278DB">
                    <w:pPr>
                      <w:ind w:left="240"/>
                      <w:rPr>
                        <w:sz w:val="23"/>
                      </w:rPr>
                    </w:pPr>
                    <w:r>
                      <w:rPr>
                        <w:sz w:val="23"/>
                      </w:rPr>
                      <w:t>Only answer this question if the following conditions are met:</w:t>
                    </w:r>
                  </w:p>
                  <w:p w14:paraId="4F08016C" w14:textId="77777777" w:rsidR="00740C7A" w:rsidRDefault="009278DB">
                    <w:pPr>
                      <w:spacing w:before="55" w:line="290" w:lineRule="auto"/>
                      <w:ind w:left="240"/>
                      <w:rPr>
                        <w:sz w:val="23"/>
                      </w:rPr>
                    </w:pPr>
                    <w:r>
                      <w:rPr>
                        <w:sz w:val="23"/>
                      </w:rPr>
                      <w:t xml:space="preserve">Answer was 'Yes' at question '55 [HTAR7a]' </w:t>
                    </w:r>
                    <w:proofErr w:type="gramStart"/>
                    <w:r>
                      <w:rPr>
                        <w:sz w:val="23"/>
                      </w:rPr>
                      <w:t>( Does</w:t>
                    </w:r>
                    <w:proofErr w:type="gramEnd"/>
                    <w:r>
                      <w:rPr>
                        <w:sz w:val="23"/>
                      </w:rPr>
                      <w:t xml:space="preserve"> the threshold vary across different categories of patients, diseases or interventions? )</w:t>
                    </w:r>
                  </w:p>
                  <w:p w14:paraId="4F08016D" w14:textId="77777777" w:rsidR="00740C7A" w:rsidRDefault="009278DB">
                    <w:pPr>
                      <w:spacing w:before="144"/>
                      <w:ind w:left="240"/>
                      <w:rPr>
                        <w:sz w:val="23"/>
                      </w:rPr>
                    </w:pPr>
                    <w:r>
                      <w:rPr>
                        <w:sz w:val="23"/>
                      </w:rPr>
                      <w:t>Please write your answer here:</w:t>
                    </w:r>
                  </w:p>
                </w:txbxContent>
              </v:textbox>
            </v:shape>
            <w10:wrap type="topAndBottom" anchorx="page"/>
          </v:group>
        </w:pict>
      </w:r>
    </w:p>
    <w:p w14:paraId="4F07ED1F" w14:textId="77777777" w:rsidR="00740C7A" w:rsidRDefault="00740C7A">
      <w:pPr>
        <w:rPr>
          <w:sz w:val="16"/>
        </w:rPr>
        <w:sectPr w:rsidR="00740C7A">
          <w:pgSz w:w="11900" w:h="16840"/>
          <w:pgMar w:top="460" w:right="940" w:bottom="480" w:left="600" w:header="274" w:footer="283" w:gutter="0"/>
          <w:cols w:space="720"/>
        </w:sectPr>
      </w:pPr>
    </w:p>
    <w:p w14:paraId="4F07ED20" w14:textId="77777777" w:rsidR="00740C7A" w:rsidRDefault="00740C7A">
      <w:pPr>
        <w:pStyle w:val="BodyText"/>
        <w:spacing w:before="4"/>
        <w:rPr>
          <w:b w:val="0"/>
          <w:i/>
          <w:sz w:val="7"/>
        </w:rPr>
      </w:pPr>
    </w:p>
    <w:p w14:paraId="4F07ED21" w14:textId="77777777" w:rsidR="00740C7A" w:rsidRDefault="005C2A47">
      <w:pPr>
        <w:pStyle w:val="BodyText"/>
        <w:ind w:left="220"/>
        <w:rPr>
          <w:b w:val="0"/>
        </w:rPr>
      </w:pPr>
      <w:r>
        <w:rPr>
          <w:b w:val="0"/>
        </w:rPr>
      </w:r>
      <w:r>
        <w:rPr>
          <w:b w:val="0"/>
        </w:rPr>
        <w:pict w14:anchorId="4F07FA5A">
          <v:group id="_x0000_s3301" style="width:484.9pt;height:318.65pt;mso-position-horizontal-relative:char;mso-position-vertical-relative:line" coordsize="9698,6373">
            <v:shape id="_x0000_s3303" style="position:absolute;left:283;top:3868;width:9175;height:2222" coordorigin="283,3869" coordsize="9175,2222" path="m283,6039r,-2119l283,3913r1,-7l287,3900r3,-6l293,3888r5,-4l303,3879r5,-4l314,3873r7,-3l327,3869r7,l9407,3869r7,l9420,3870r6,3l9433,3875r5,4l9443,3884r5,4l9451,3894r3,6l9457,3906r1,7l9458,3920r,2119l9426,6086r-6,3l9414,6090r-7,l334,6090r-7,l321,6089r-7,-3l308,6083r-25,-37l283,6039xe" filled="f" strokeweight=".25606mm">
              <v:path arrowok="t"/>
            </v:shape>
            <v:shape id="_x0000_s3302" type="#_x0000_t202" style="position:absolute;left:7;top:7;width:9683;height:6359" filled="f" strokecolor="#aaa" strokeweight=".25606mm">
              <v:textbox inset="0,0,0,0">
                <w:txbxContent>
                  <w:p w14:paraId="4F08016E" w14:textId="77777777" w:rsidR="00740C7A" w:rsidRDefault="00740C7A">
                    <w:pPr>
                      <w:spacing w:before="8"/>
                      <w:rPr>
                        <w:i/>
                        <w:sz w:val="45"/>
                      </w:rPr>
                    </w:pPr>
                  </w:p>
                  <w:p w14:paraId="4F08016F" w14:textId="77777777" w:rsidR="00740C7A" w:rsidRDefault="009278DB">
                    <w:pPr>
                      <w:spacing w:before="1"/>
                      <w:ind w:left="240"/>
                      <w:rPr>
                        <w:sz w:val="29"/>
                      </w:rPr>
                    </w:pPr>
                    <w:r>
                      <w:rPr>
                        <w:sz w:val="29"/>
                      </w:rPr>
                      <w:t>57</w:t>
                    </w:r>
                  </w:p>
                  <w:p w14:paraId="4F080170" w14:textId="77777777" w:rsidR="00740C7A" w:rsidRDefault="009278DB">
                    <w:pPr>
                      <w:spacing w:before="70" w:line="333" w:lineRule="auto"/>
                      <w:ind w:left="240"/>
                      <w:rPr>
                        <w:b/>
                        <w:sz w:val="20"/>
                      </w:rPr>
                    </w:pPr>
                    <w:r>
                      <w:rPr>
                        <w:b/>
                        <w:sz w:val="20"/>
                      </w:rPr>
                      <w:t>Please specify the cost-effectiveness threshold(s) used. Also, please specify since when the threshold(s) have been in use and how often are they reviewed.</w:t>
                    </w:r>
                  </w:p>
                  <w:p w14:paraId="4F080171" w14:textId="77777777" w:rsidR="00740C7A" w:rsidRDefault="009278DB">
                    <w:pPr>
                      <w:spacing w:before="87"/>
                      <w:ind w:left="240"/>
                      <w:rPr>
                        <w:sz w:val="23"/>
                      </w:rPr>
                    </w:pPr>
                    <w:r>
                      <w:rPr>
                        <w:sz w:val="23"/>
                      </w:rPr>
                      <w:t>Only answer this question if the following conditions are met:</w:t>
                    </w:r>
                  </w:p>
                  <w:p w14:paraId="4F080172" w14:textId="77777777" w:rsidR="00740C7A" w:rsidRDefault="009278DB">
                    <w:pPr>
                      <w:spacing w:before="55" w:line="290" w:lineRule="auto"/>
                      <w:ind w:left="240" w:right="300"/>
                      <w:rPr>
                        <w:sz w:val="23"/>
                      </w:rPr>
                    </w:pPr>
                    <w:r>
                      <w:rPr>
                        <w:sz w:val="23"/>
                      </w:rPr>
                      <w:t xml:space="preserve">Answer was 'Yes' at question '54 [HTAR7]' </w:t>
                    </w:r>
                    <w:proofErr w:type="gramStart"/>
                    <w:r>
                      <w:rPr>
                        <w:sz w:val="23"/>
                      </w:rPr>
                      <w:t>( If</w:t>
                    </w:r>
                    <w:proofErr w:type="gramEnd"/>
                    <w:r>
                      <w:rPr>
                        <w:sz w:val="23"/>
                      </w:rPr>
                      <w:t xml:space="preserve"> cost-effectiveness or cost-utility analysis is used for decision-making (i.e. if an incremental cost effectiveness ratio is computed), is there an officially endorsed threshold used to assess whether a new procedure, a new medicine, or a new device will be funded? )</w:t>
                    </w:r>
                  </w:p>
                  <w:p w14:paraId="4F080173" w14:textId="77777777" w:rsidR="00740C7A" w:rsidRDefault="009278DB">
                    <w:pPr>
                      <w:spacing w:before="143"/>
                      <w:ind w:left="240"/>
                      <w:rPr>
                        <w:sz w:val="23"/>
                      </w:rPr>
                    </w:pPr>
                    <w:r>
                      <w:rPr>
                        <w:sz w:val="23"/>
                      </w:rPr>
                      <w:t>Please write your answer here:</w:t>
                    </w:r>
                  </w:p>
                </w:txbxContent>
              </v:textbox>
            </v:shape>
            <w10:anchorlock/>
          </v:group>
        </w:pict>
      </w:r>
    </w:p>
    <w:p w14:paraId="4F07ED22" w14:textId="77777777" w:rsidR="00740C7A" w:rsidRDefault="005C2A47">
      <w:pPr>
        <w:pStyle w:val="BodyText"/>
        <w:spacing w:before="10"/>
        <w:rPr>
          <w:b w:val="0"/>
          <w:i/>
          <w:sz w:val="14"/>
        </w:rPr>
      </w:pPr>
      <w:r>
        <w:pict w14:anchorId="4F07FA5B">
          <v:group id="_x0000_s3298" style="position:absolute;margin-left:41.05pt;margin-top:10.55pt;width:484.9pt;height:317.95pt;z-index:-15562752;mso-wrap-distance-left:0;mso-wrap-distance-right:0;mso-position-horizontal-relative:page" coordorigin="821,211" coordsize="9698,6359">
            <v:shape id="_x0000_s3300" style="position:absolute;left:1104;top:3426;width:9175;height:2222" coordorigin="1104,3427" coordsize="9175,2222" path="m1104,5597r,-2119l1104,3471r2,-7l1108,3458r3,-6l1115,3446r4,-4l1124,3437r6,-4l1136,3431r6,-3l1148,3427r7,l10228,3427r7,l10242,3428r6,3l10254,3433r6,4l10264,3442r5,4l10273,3452r2,6l10278,3464r1,7l10279,3478r,2119l10279,5604r-1,6l10275,5617r-2,6l10248,5644r-6,3l10235,5648r-7,l1155,5648r-7,l1142,5647r-6,-3l1130,5641r-22,-24l1106,5610r-2,-6l1104,5597xe" filled="f" strokeweight=".25606mm">
              <v:path arrowok="t"/>
            </v:shape>
            <v:shape id="_x0000_s3299" type="#_x0000_t202" style="position:absolute;left:828;top:218;width:9683;height:6344" filled="f" strokecolor="#aaa" strokeweight=".25606mm">
              <v:textbox inset="0,0,0,0">
                <w:txbxContent>
                  <w:p w14:paraId="4F080174" w14:textId="77777777" w:rsidR="00740C7A" w:rsidRDefault="00740C7A">
                    <w:pPr>
                      <w:spacing w:before="5"/>
                      <w:rPr>
                        <w:i/>
                        <w:sz w:val="44"/>
                      </w:rPr>
                    </w:pPr>
                  </w:p>
                  <w:p w14:paraId="4F080175" w14:textId="77777777" w:rsidR="00740C7A" w:rsidRDefault="009278DB">
                    <w:pPr>
                      <w:spacing w:before="1"/>
                      <w:ind w:left="240"/>
                      <w:rPr>
                        <w:b/>
                        <w:sz w:val="20"/>
                      </w:rPr>
                    </w:pPr>
                    <w:r>
                      <w:rPr>
                        <w:sz w:val="29"/>
                      </w:rPr>
                      <w:t xml:space="preserve">58 </w:t>
                    </w:r>
                    <w:r>
                      <w:rPr>
                        <w:b/>
                        <w:sz w:val="20"/>
                      </w:rPr>
                      <w:t>Please explain the rationale for using this threshold value in your country?</w:t>
                    </w:r>
                  </w:p>
                  <w:p w14:paraId="4F080176" w14:textId="77777777" w:rsidR="00740C7A" w:rsidRDefault="009278DB">
                    <w:pPr>
                      <w:spacing w:before="158"/>
                      <w:ind w:left="240"/>
                      <w:rPr>
                        <w:sz w:val="23"/>
                      </w:rPr>
                    </w:pPr>
                    <w:r>
                      <w:rPr>
                        <w:sz w:val="23"/>
                      </w:rPr>
                      <w:t>Only answer this question if the following conditions are met:</w:t>
                    </w:r>
                  </w:p>
                  <w:p w14:paraId="4F080177" w14:textId="77777777" w:rsidR="00740C7A" w:rsidRDefault="009278DB">
                    <w:pPr>
                      <w:spacing w:before="55" w:line="290" w:lineRule="auto"/>
                      <w:ind w:left="240" w:right="300"/>
                      <w:rPr>
                        <w:sz w:val="23"/>
                      </w:rPr>
                    </w:pPr>
                    <w:r>
                      <w:rPr>
                        <w:sz w:val="23"/>
                      </w:rPr>
                      <w:t xml:space="preserve">Answer was 'Yes' at question '54 [HTAR7]' </w:t>
                    </w:r>
                    <w:proofErr w:type="gramStart"/>
                    <w:r>
                      <w:rPr>
                        <w:sz w:val="23"/>
                      </w:rPr>
                      <w:t>( If</w:t>
                    </w:r>
                    <w:proofErr w:type="gramEnd"/>
                    <w:r>
                      <w:rPr>
                        <w:sz w:val="23"/>
                      </w:rPr>
                      <w:t xml:space="preserve"> cost-effectiveness or cost-utility analysis is used for decision-making (i.e. if an incremental cost effectiveness ratio is computed), is there an officially endorsed threshold used to assess whether a new procedure, a new medicine, or a new device will be funded? )</w:t>
                    </w:r>
                  </w:p>
                  <w:p w14:paraId="4F080178" w14:textId="77777777" w:rsidR="00740C7A" w:rsidRDefault="009278DB">
                    <w:pPr>
                      <w:spacing w:before="142"/>
                      <w:ind w:left="240"/>
                      <w:rPr>
                        <w:sz w:val="23"/>
                      </w:rPr>
                    </w:pPr>
                    <w:r>
                      <w:rPr>
                        <w:sz w:val="23"/>
                      </w:rPr>
                      <w:t>Please write your answer here:</w:t>
                    </w:r>
                  </w:p>
                  <w:p w14:paraId="4F080179" w14:textId="77777777" w:rsidR="00740C7A" w:rsidRDefault="00740C7A">
                    <w:pPr>
                      <w:rPr>
                        <w:sz w:val="26"/>
                      </w:rPr>
                    </w:pPr>
                  </w:p>
                  <w:p w14:paraId="4F08017A" w14:textId="77777777" w:rsidR="00740C7A" w:rsidRDefault="00740C7A">
                    <w:pPr>
                      <w:rPr>
                        <w:sz w:val="26"/>
                      </w:rPr>
                    </w:pPr>
                  </w:p>
                  <w:p w14:paraId="4F08017B" w14:textId="77777777" w:rsidR="00740C7A" w:rsidRDefault="00740C7A">
                    <w:pPr>
                      <w:rPr>
                        <w:sz w:val="26"/>
                      </w:rPr>
                    </w:pPr>
                  </w:p>
                  <w:p w14:paraId="4F08017C" w14:textId="77777777" w:rsidR="00740C7A" w:rsidRDefault="00740C7A">
                    <w:pPr>
                      <w:rPr>
                        <w:sz w:val="26"/>
                      </w:rPr>
                    </w:pPr>
                  </w:p>
                  <w:p w14:paraId="4F08017D" w14:textId="77777777" w:rsidR="00740C7A" w:rsidRDefault="00740C7A">
                    <w:pPr>
                      <w:rPr>
                        <w:sz w:val="26"/>
                      </w:rPr>
                    </w:pPr>
                  </w:p>
                  <w:p w14:paraId="4F08017E" w14:textId="77777777" w:rsidR="00740C7A" w:rsidRDefault="00740C7A">
                    <w:pPr>
                      <w:rPr>
                        <w:sz w:val="26"/>
                      </w:rPr>
                    </w:pPr>
                  </w:p>
                  <w:p w14:paraId="4F08017F" w14:textId="77777777" w:rsidR="00740C7A" w:rsidRDefault="00740C7A">
                    <w:pPr>
                      <w:rPr>
                        <w:sz w:val="26"/>
                      </w:rPr>
                    </w:pPr>
                  </w:p>
                  <w:p w14:paraId="4F080180" w14:textId="77777777" w:rsidR="00740C7A" w:rsidRDefault="00740C7A">
                    <w:pPr>
                      <w:spacing w:before="4"/>
                      <w:rPr>
                        <w:sz w:val="32"/>
                      </w:rPr>
                    </w:pPr>
                  </w:p>
                  <w:p w14:paraId="4F080181" w14:textId="77777777" w:rsidR="00740C7A" w:rsidRDefault="009278DB">
                    <w:pPr>
                      <w:spacing w:line="290" w:lineRule="auto"/>
                      <w:ind w:left="240" w:right="384"/>
                      <w:rPr>
                        <w:b/>
                        <w:sz w:val="23"/>
                      </w:rPr>
                    </w:pPr>
                    <w:r>
                      <w:rPr>
                        <w:b/>
                        <w:sz w:val="23"/>
                      </w:rPr>
                      <w:t>You can also provide a link to a document explaining the rationale in the comment box or upload the relevant document in the following question</w:t>
                    </w:r>
                  </w:p>
                </w:txbxContent>
              </v:textbox>
            </v:shape>
            <w10:wrap type="topAndBottom" anchorx="page"/>
          </v:group>
        </w:pict>
      </w:r>
    </w:p>
    <w:p w14:paraId="4F07ED23" w14:textId="77777777" w:rsidR="00740C7A" w:rsidRDefault="00740C7A">
      <w:pPr>
        <w:rPr>
          <w:sz w:val="14"/>
        </w:rPr>
        <w:sectPr w:rsidR="00740C7A">
          <w:pgSz w:w="11900" w:h="16840"/>
          <w:pgMar w:top="460" w:right="940" w:bottom="480" w:left="600" w:header="274" w:footer="283" w:gutter="0"/>
          <w:cols w:space="720"/>
        </w:sectPr>
      </w:pPr>
    </w:p>
    <w:p w14:paraId="4F07ED24" w14:textId="77777777" w:rsidR="00740C7A" w:rsidRDefault="005C2A47">
      <w:pPr>
        <w:pStyle w:val="BodyText"/>
        <w:spacing w:before="4"/>
        <w:rPr>
          <w:b w:val="0"/>
          <w:i/>
          <w:sz w:val="7"/>
        </w:rPr>
      </w:pPr>
      <w:r>
        <w:lastRenderedPageBreak/>
        <w:pict w14:anchorId="4F07FA5C">
          <v:shape id="_x0000_s3297" type="#_x0000_t202" style="position:absolute;margin-left:199.15pt;margin-top:378.95pt;width:12.95pt;height:13pt;z-index:-21023232;mso-position-horizontal-relative:page;mso-position-vertical-relative:page" filled="f" stroked="f">
            <v:textbox inset="0,0,0,0">
              <w:txbxContent>
                <w:p w14:paraId="4F080182" w14:textId="77777777" w:rsidR="00740C7A" w:rsidRDefault="009278DB">
                  <w:pPr>
                    <w:spacing w:line="259" w:lineRule="exact"/>
                    <w:rPr>
                      <w:b/>
                      <w:sz w:val="23"/>
                    </w:rPr>
                  </w:pPr>
                  <w:r>
                    <w:rPr>
                      <w:b/>
                      <w:sz w:val="23"/>
                    </w:rPr>
                    <w:t>es</w:t>
                  </w:r>
                </w:p>
              </w:txbxContent>
            </v:textbox>
            <w10:wrap anchorx="page" anchory="page"/>
          </v:shape>
        </w:pict>
      </w:r>
      <w:r>
        <w:pict w14:anchorId="4F07FA5D">
          <v:group id="_x0000_s3293" style="position:absolute;margin-left:41.05pt;margin-top:229.05pt;width:484.9pt;height:479.1pt;z-index:-21021696;mso-position-horizontal-relative:page;mso-position-vertical-relative:page" coordorigin="821,4581" coordsize="9698,9582">
            <v:rect id="_x0000_s3296" style="position:absolute;left:828;top:4588;width:9683;height:9567" filled="f" strokecolor="#aaa" strokeweight=".25606mm"/>
            <v:shape id="_x0000_s3295" type="#_x0000_t202" style="position:absolute;left:1076;top:5131;width:9007;height:626" filled="f" stroked="f">
              <v:textbox inset="0,0,0,0">
                <w:txbxContent>
                  <w:p w14:paraId="4F080183" w14:textId="77777777" w:rsidR="00740C7A" w:rsidRDefault="009278DB">
                    <w:pPr>
                      <w:spacing w:before="7" w:line="320" w:lineRule="exact"/>
                      <w:rPr>
                        <w:b/>
                        <w:sz w:val="20"/>
                      </w:rPr>
                    </w:pPr>
                    <w:r>
                      <w:rPr>
                        <w:sz w:val="29"/>
                      </w:rPr>
                      <w:t xml:space="preserve">60 </w:t>
                    </w:r>
                    <w:r>
                      <w:rPr>
                        <w:b/>
                        <w:sz w:val="20"/>
                      </w:rPr>
                      <w:t>Please fill in the following table regarding the appraisal organization for each category of health intervention.</w:t>
                    </w:r>
                  </w:p>
                </w:txbxContent>
              </v:textbox>
            </v:shape>
            <v:shape id="_x0000_s3294" type="#_x0000_t202" style="position:absolute;left:1076;top:13325;width:9189;height:547" filled="f" stroked="f">
              <v:textbox inset="0,0,0,0">
                <w:txbxContent>
                  <w:p w14:paraId="4F080184" w14:textId="77777777" w:rsidR="00740C7A" w:rsidRDefault="009278DB">
                    <w:pPr>
                      <w:spacing w:line="226" w:lineRule="exact"/>
                      <w:rPr>
                        <w:b/>
                        <w:sz w:val="20"/>
                      </w:rPr>
                    </w:pPr>
                    <w:r>
                      <w:rPr>
                        <w:b/>
                        <w:sz w:val="20"/>
                      </w:rPr>
                      <w:t>Kindly refer back to the organizations that you mentioned in question 19 of the Institutions and</w:t>
                    </w:r>
                  </w:p>
                  <w:p w14:paraId="4F080185" w14:textId="77777777" w:rsidR="00740C7A" w:rsidRDefault="009278DB">
                    <w:pPr>
                      <w:spacing w:before="89"/>
                      <w:rPr>
                        <w:b/>
                        <w:sz w:val="20"/>
                      </w:rPr>
                    </w:pPr>
                    <w:r>
                      <w:rPr>
                        <w:b/>
                        <w:sz w:val="20"/>
                      </w:rPr>
                      <w:t>Governance section.</w:t>
                    </w:r>
                  </w:p>
                </w:txbxContent>
              </v:textbox>
            </v:shape>
            <w10:wrap anchorx="page" anchory="page"/>
          </v:group>
        </w:pict>
      </w:r>
    </w:p>
    <w:p w14:paraId="4F07ED25" w14:textId="77777777" w:rsidR="00740C7A" w:rsidRDefault="005C2A47">
      <w:pPr>
        <w:pStyle w:val="BodyText"/>
        <w:ind w:left="220"/>
        <w:rPr>
          <w:b w:val="0"/>
        </w:rPr>
      </w:pPr>
      <w:r>
        <w:rPr>
          <w:b w:val="0"/>
        </w:rPr>
      </w:r>
      <w:r>
        <w:rPr>
          <w:b w:val="0"/>
        </w:rPr>
        <w:pict w14:anchorId="4F07FA5F">
          <v:shape id="_x0000_s3746" type="#_x0000_t202" style="width:484.15pt;height:188.75pt;mso-left-percent:-10001;mso-top-percent:-10001;mso-position-horizontal:absolute;mso-position-horizontal-relative:char;mso-position-vertical:absolute;mso-position-vertical-relative:line;mso-left-percent:-10001;mso-top-percent:-10001" filled="f" strokecolor="#aaa" strokeweight=".25606mm">
            <v:textbox inset="0,0,0,0">
              <w:txbxContent>
                <w:p w14:paraId="4F080186" w14:textId="77777777" w:rsidR="00740C7A" w:rsidRDefault="00740C7A">
                  <w:pPr>
                    <w:pStyle w:val="BodyText"/>
                    <w:rPr>
                      <w:b w:val="0"/>
                      <w:i/>
                      <w:sz w:val="22"/>
                    </w:rPr>
                  </w:pPr>
                </w:p>
                <w:p w14:paraId="4F080187" w14:textId="77777777" w:rsidR="00740C7A" w:rsidRDefault="00740C7A">
                  <w:pPr>
                    <w:pStyle w:val="BodyText"/>
                    <w:spacing w:before="8"/>
                    <w:rPr>
                      <w:b w:val="0"/>
                      <w:i/>
                      <w:sz w:val="23"/>
                    </w:rPr>
                  </w:pPr>
                </w:p>
                <w:p w14:paraId="4F080188" w14:textId="77777777" w:rsidR="00740C7A" w:rsidRDefault="009278DB">
                  <w:pPr>
                    <w:pStyle w:val="BodyText"/>
                    <w:spacing w:before="1" w:line="290" w:lineRule="auto"/>
                    <w:ind w:left="240" w:right="543"/>
                  </w:pPr>
                  <w:proofErr w:type="gramStart"/>
                  <w:r>
                    <w:rPr>
                      <w:b w:val="0"/>
                      <w:sz w:val="29"/>
                    </w:rPr>
                    <w:t>59</w:t>
                  </w:r>
                  <w:proofErr w:type="gramEnd"/>
                  <w:r>
                    <w:rPr>
                      <w:b w:val="0"/>
                      <w:sz w:val="29"/>
                    </w:rPr>
                    <w:t xml:space="preserve"> </w:t>
                  </w:r>
                  <w:r>
                    <w:t>If necessary, please upload a file of explaining the rationale for using specific values for cost-effectiveness.</w:t>
                  </w:r>
                </w:p>
                <w:p w14:paraId="4F080189" w14:textId="77777777" w:rsidR="00740C7A" w:rsidRDefault="009278DB">
                  <w:pPr>
                    <w:spacing w:before="129"/>
                    <w:ind w:left="240"/>
                    <w:rPr>
                      <w:sz w:val="23"/>
                    </w:rPr>
                  </w:pPr>
                  <w:r>
                    <w:rPr>
                      <w:sz w:val="23"/>
                    </w:rPr>
                    <w:t>Only answer this question if the following conditions are met:</w:t>
                  </w:r>
                </w:p>
                <w:p w14:paraId="4F08018A" w14:textId="77777777" w:rsidR="00740C7A" w:rsidRDefault="009278DB">
                  <w:pPr>
                    <w:spacing w:before="55" w:line="290" w:lineRule="auto"/>
                    <w:ind w:left="240" w:right="300"/>
                    <w:rPr>
                      <w:sz w:val="23"/>
                    </w:rPr>
                  </w:pPr>
                  <w:r>
                    <w:rPr>
                      <w:sz w:val="23"/>
                    </w:rPr>
                    <w:t xml:space="preserve">Answer was 'Yes' at question '54 [HTAR7]' </w:t>
                  </w:r>
                  <w:proofErr w:type="gramStart"/>
                  <w:r>
                    <w:rPr>
                      <w:sz w:val="23"/>
                    </w:rPr>
                    <w:t>( If</w:t>
                  </w:r>
                  <w:proofErr w:type="gramEnd"/>
                  <w:r>
                    <w:rPr>
                      <w:sz w:val="23"/>
                    </w:rPr>
                    <w:t xml:space="preserve"> cost-effectiveness or cost-utility analysis is used for decision-making (i.e. if an incremental cost effectiveness ratio is computed), is there an officially endorsed threshold used to assess whether a new procedure, a new medicine, or a new device will be funded? )</w:t>
                  </w:r>
                </w:p>
                <w:p w14:paraId="4F08018B" w14:textId="77777777" w:rsidR="00740C7A" w:rsidRDefault="009278DB">
                  <w:pPr>
                    <w:spacing w:before="143"/>
                    <w:ind w:left="240"/>
                    <w:rPr>
                      <w:sz w:val="23"/>
                    </w:rPr>
                  </w:pPr>
                  <w:r>
                    <w:rPr>
                      <w:sz w:val="23"/>
                    </w:rPr>
                    <w:t>Kindly attach the aforementioned documents along with the survey</w:t>
                  </w:r>
                </w:p>
              </w:txbxContent>
            </v:textbox>
            <w10:anchorlock/>
          </v:shape>
        </w:pict>
      </w:r>
    </w:p>
    <w:p w14:paraId="4F07ED26" w14:textId="77777777" w:rsidR="00740C7A" w:rsidRDefault="00740C7A">
      <w:pPr>
        <w:pStyle w:val="BodyText"/>
        <w:rPr>
          <w:b w:val="0"/>
          <w:i/>
        </w:rPr>
      </w:pPr>
    </w:p>
    <w:p w14:paraId="4F07ED27" w14:textId="77777777" w:rsidR="00740C7A" w:rsidRDefault="00740C7A">
      <w:pPr>
        <w:pStyle w:val="BodyText"/>
        <w:rPr>
          <w:b w:val="0"/>
          <w:i/>
        </w:rPr>
      </w:pPr>
    </w:p>
    <w:p w14:paraId="4F07ED28" w14:textId="77777777" w:rsidR="00740C7A" w:rsidRDefault="00740C7A">
      <w:pPr>
        <w:pStyle w:val="BodyText"/>
        <w:rPr>
          <w:b w:val="0"/>
          <w:i/>
        </w:rPr>
      </w:pPr>
    </w:p>
    <w:p w14:paraId="4F07ED29" w14:textId="77777777" w:rsidR="00740C7A" w:rsidRDefault="00740C7A">
      <w:pPr>
        <w:pStyle w:val="BodyText"/>
        <w:rPr>
          <w:b w:val="0"/>
          <w:i/>
        </w:rPr>
      </w:pPr>
    </w:p>
    <w:p w14:paraId="4F07ED2A" w14:textId="77777777" w:rsidR="00740C7A" w:rsidRDefault="00740C7A">
      <w:pPr>
        <w:pStyle w:val="BodyText"/>
        <w:rPr>
          <w:b w:val="0"/>
          <w:i/>
        </w:rPr>
      </w:pPr>
    </w:p>
    <w:p w14:paraId="4F07ED2B" w14:textId="77777777" w:rsidR="00740C7A" w:rsidRDefault="00740C7A">
      <w:pPr>
        <w:pStyle w:val="BodyText"/>
        <w:rPr>
          <w:b w:val="0"/>
          <w:i/>
        </w:rPr>
      </w:pPr>
    </w:p>
    <w:p w14:paraId="4F07ED2C" w14:textId="77777777" w:rsidR="00740C7A" w:rsidRDefault="00740C7A">
      <w:pPr>
        <w:pStyle w:val="BodyText"/>
        <w:spacing w:before="2"/>
        <w:rPr>
          <w:b w:val="0"/>
          <w:i/>
          <w:sz w:val="14"/>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3064"/>
        <w:gridCol w:w="3079"/>
      </w:tblGrid>
      <w:tr w:rsidR="00740C7A" w14:paraId="4F07ED31" w14:textId="77777777">
        <w:trPr>
          <w:trHeight w:val="1393"/>
        </w:trPr>
        <w:tc>
          <w:tcPr>
            <w:tcW w:w="3020" w:type="dxa"/>
          </w:tcPr>
          <w:p w14:paraId="4F07ED2D" w14:textId="77777777" w:rsidR="00740C7A" w:rsidRDefault="00740C7A">
            <w:pPr>
              <w:pStyle w:val="TableParagraph"/>
              <w:rPr>
                <w:rFonts w:ascii="Times New Roman"/>
                <w:sz w:val="20"/>
              </w:rPr>
            </w:pPr>
          </w:p>
        </w:tc>
        <w:tc>
          <w:tcPr>
            <w:tcW w:w="3064" w:type="dxa"/>
          </w:tcPr>
          <w:p w14:paraId="4F07ED2E" w14:textId="77777777" w:rsidR="00740C7A" w:rsidRDefault="009278DB">
            <w:pPr>
              <w:pStyle w:val="TableParagraph"/>
              <w:spacing w:before="74" w:line="290" w:lineRule="auto"/>
              <w:ind w:left="156" w:right="154"/>
              <w:jc w:val="center"/>
              <w:rPr>
                <w:b/>
                <w:sz w:val="23"/>
              </w:rPr>
            </w:pPr>
            <w:r>
              <w:rPr>
                <w:b/>
                <w:sz w:val="23"/>
              </w:rPr>
              <w:t>Who appoints the members of each appraisal</w:t>
            </w:r>
          </w:p>
          <w:p w14:paraId="4F07ED2F" w14:textId="77777777" w:rsidR="00740C7A" w:rsidRDefault="009278DB">
            <w:pPr>
              <w:pStyle w:val="TableParagraph"/>
              <w:spacing w:line="263" w:lineRule="exact"/>
              <w:ind w:left="156" w:right="155"/>
              <w:jc w:val="center"/>
              <w:rPr>
                <w:b/>
                <w:sz w:val="23"/>
              </w:rPr>
            </w:pPr>
            <w:r>
              <w:rPr>
                <w:b/>
                <w:sz w:val="23"/>
              </w:rPr>
              <w:t>commission/committee?</w:t>
            </w:r>
          </w:p>
        </w:tc>
        <w:tc>
          <w:tcPr>
            <w:tcW w:w="3079" w:type="dxa"/>
          </w:tcPr>
          <w:p w14:paraId="4F07ED30" w14:textId="77777777" w:rsidR="00740C7A" w:rsidRDefault="009278DB">
            <w:pPr>
              <w:pStyle w:val="TableParagraph"/>
              <w:spacing w:before="74" w:line="290" w:lineRule="auto"/>
              <w:ind w:left="240" w:right="240"/>
              <w:jc w:val="center"/>
              <w:rPr>
                <w:b/>
                <w:sz w:val="23"/>
              </w:rPr>
            </w:pPr>
            <w:r>
              <w:rPr>
                <w:b/>
                <w:sz w:val="23"/>
              </w:rPr>
              <w:t>How often does each appraisal commission/committee meet?</w:t>
            </w:r>
          </w:p>
        </w:tc>
      </w:tr>
      <w:tr w:rsidR="00740C7A" w14:paraId="4F07ED37" w14:textId="77777777">
        <w:trPr>
          <w:trHeight w:val="768"/>
        </w:trPr>
        <w:tc>
          <w:tcPr>
            <w:tcW w:w="3020" w:type="dxa"/>
          </w:tcPr>
          <w:p w14:paraId="4F07ED32" w14:textId="77777777" w:rsidR="00740C7A" w:rsidRDefault="00740C7A">
            <w:pPr>
              <w:pStyle w:val="TableParagraph"/>
              <w:spacing w:before="4"/>
              <w:rPr>
                <w:i/>
                <w:sz w:val="20"/>
              </w:rPr>
            </w:pPr>
          </w:p>
          <w:p w14:paraId="4F07ED33" w14:textId="77777777" w:rsidR="00740C7A" w:rsidRDefault="009278DB">
            <w:pPr>
              <w:pStyle w:val="TableParagraph"/>
              <w:ind w:left="117"/>
              <w:rPr>
                <w:b/>
                <w:sz w:val="23"/>
              </w:rPr>
            </w:pPr>
            <w:r>
              <w:rPr>
                <w:b/>
                <w:sz w:val="23"/>
              </w:rPr>
              <w:t>Pharmaceuticals/</w:t>
            </w:r>
            <w:proofErr w:type="spellStart"/>
            <w:r>
              <w:rPr>
                <w:b/>
                <w:sz w:val="23"/>
              </w:rPr>
              <w:t>Medicin</w:t>
            </w:r>
            <w:proofErr w:type="spellEnd"/>
          </w:p>
        </w:tc>
        <w:tc>
          <w:tcPr>
            <w:tcW w:w="3064" w:type="dxa"/>
          </w:tcPr>
          <w:p w14:paraId="4F07ED34" w14:textId="77777777" w:rsidR="00740C7A" w:rsidRDefault="005C2A47">
            <w:pPr>
              <w:pStyle w:val="TableParagraph"/>
              <w:ind w:left="6" w:right="-72"/>
              <w:rPr>
                <w:sz w:val="20"/>
              </w:rPr>
            </w:pPr>
            <w:r>
              <w:rPr>
                <w:sz w:val="20"/>
              </w:rPr>
            </w:r>
            <w:r>
              <w:rPr>
                <w:sz w:val="20"/>
              </w:rPr>
              <w:pict w14:anchorId="4F07FA61">
                <v:group id="_x0000_s3289" style="width:152.45pt;height:38.5pt;mso-position-horizontal-relative:char;mso-position-vertical-relative:line" coordsize="3049,770">
                  <v:rect id="_x0000_s3291" style="position:absolute;width:3049;height:770" stroked="f"/>
                  <v:shape id="_x0000_s3290" style="position:absolute;left:137;top:79;width:2802;height:596" coordorigin="138,80" coordsize="2802,596" path="m138,624r,-493l138,124r1,-7l142,111r2,-6l148,100r5,-5l158,90r5,-4l169,84r7,-3l182,80r7,l2889,80r7,l2902,81r6,3l2915,86r5,4l2925,95r5,5l2940,131r,493l2902,674r-13,1l189,675,139,637r-1,-6l138,624xe" filled="f" strokeweight=".25606mm">
                    <v:path arrowok="t"/>
                  </v:shape>
                  <w10:wrap type="none"/>
                  <w10:anchorlock/>
                </v:group>
              </w:pict>
            </w:r>
          </w:p>
        </w:tc>
        <w:tc>
          <w:tcPr>
            <w:tcW w:w="3079" w:type="dxa"/>
          </w:tcPr>
          <w:p w14:paraId="4F07ED35" w14:textId="77777777" w:rsidR="00740C7A" w:rsidRDefault="00740C7A">
            <w:pPr>
              <w:pStyle w:val="TableParagraph"/>
              <w:spacing w:before="2"/>
              <w:rPr>
                <w:i/>
                <w:sz w:val="6"/>
              </w:rPr>
            </w:pPr>
          </w:p>
          <w:p w14:paraId="4F07ED36" w14:textId="77777777" w:rsidR="00740C7A" w:rsidRDefault="005C2A47">
            <w:pPr>
              <w:pStyle w:val="TableParagraph"/>
              <w:ind w:left="135"/>
              <w:rPr>
                <w:sz w:val="20"/>
              </w:rPr>
            </w:pPr>
            <w:r>
              <w:rPr>
                <w:sz w:val="20"/>
              </w:rPr>
            </w:r>
            <w:r>
              <w:rPr>
                <w:sz w:val="20"/>
              </w:rPr>
              <w:pict w14:anchorId="4F07FA63">
                <v:group id="_x0000_s3287" style="width:141.55pt;height:30.5pt;mso-position-horizontal-relative:char;mso-position-vertical-relative:line" coordsize="2831,610">
                  <v:shape id="_x0000_s3288" style="position:absolute;left:7;top:7;width:2817;height:596" coordorigin="7,7" coordsize="2817,596" path="m7,552l7,58r,-7l9,45r2,-6l14,32r3,-5l22,22r5,-5l32,14r7,-3l45,9,51,7r7,l2773,7r6,l2786,9r6,2l2798,14r6,3l2809,22r4,5l2824,58r,494l2786,601r-13,1l58,602,9,565,7,558r,-6xe" filled="f" strokeweight=".25606mm">
                    <v:path arrowok="t"/>
                  </v:shape>
                  <w10:wrap type="none"/>
                  <w10:anchorlock/>
                </v:group>
              </w:pict>
            </w:r>
          </w:p>
        </w:tc>
      </w:tr>
      <w:tr w:rsidR="00740C7A" w14:paraId="4F07ED3D" w14:textId="77777777">
        <w:trPr>
          <w:trHeight w:val="736"/>
        </w:trPr>
        <w:tc>
          <w:tcPr>
            <w:tcW w:w="3020" w:type="dxa"/>
          </w:tcPr>
          <w:p w14:paraId="4F07ED38" w14:textId="77777777" w:rsidR="00740C7A" w:rsidRDefault="009278DB">
            <w:pPr>
              <w:pStyle w:val="TableParagraph"/>
              <w:spacing w:before="202"/>
              <w:ind w:left="117"/>
              <w:rPr>
                <w:b/>
                <w:sz w:val="23"/>
              </w:rPr>
            </w:pPr>
            <w:r>
              <w:rPr>
                <w:b/>
                <w:sz w:val="23"/>
              </w:rPr>
              <w:t>Medical Procedures</w:t>
            </w:r>
          </w:p>
        </w:tc>
        <w:tc>
          <w:tcPr>
            <w:tcW w:w="3064" w:type="dxa"/>
          </w:tcPr>
          <w:p w14:paraId="4F07ED39" w14:textId="77777777" w:rsidR="00740C7A" w:rsidRDefault="00740C7A">
            <w:pPr>
              <w:pStyle w:val="TableParagraph"/>
              <w:spacing w:before="5"/>
              <w:rPr>
                <w:i/>
                <w:sz w:val="3"/>
              </w:rPr>
            </w:pPr>
          </w:p>
          <w:p w14:paraId="4F07ED3A" w14:textId="77777777" w:rsidR="00740C7A" w:rsidRDefault="005C2A47">
            <w:pPr>
              <w:pStyle w:val="TableParagraph"/>
              <w:ind w:left="136"/>
              <w:rPr>
                <w:sz w:val="20"/>
              </w:rPr>
            </w:pPr>
            <w:r>
              <w:rPr>
                <w:sz w:val="20"/>
              </w:rPr>
            </w:r>
            <w:r>
              <w:rPr>
                <w:sz w:val="20"/>
              </w:rPr>
              <w:pict w14:anchorId="4F07FA65">
                <v:group id="_x0000_s3285" style="width:140.85pt;height:30.5pt;mso-position-horizontal-relative:char;mso-position-vertical-relative:line" coordsize="2817,610">
                  <v:shape id="_x0000_s3286" style="position:absolute;left:7;top:7;width:2802;height:596" coordorigin="7,7" coordsize="2802,596" path="m7,552l7,58r,-7l9,45,39,11,45,9,51,7r7,l2758,7r7,l2771,9r7,2l2784,14r25,44l2809,552r-38,49l2758,602,58,602,9,565,7,558r,-6xe" filled="f" strokeweight=".25606mm">
                    <v:path arrowok="t"/>
                  </v:shape>
                  <w10:wrap type="none"/>
                  <w10:anchorlock/>
                </v:group>
              </w:pict>
            </w:r>
          </w:p>
        </w:tc>
        <w:tc>
          <w:tcPr>
            <w:tcW w:w="3079" w:type="dxa"/>
          </w:tcPr>
          <w:p w14:paraId="4F07ED3B" w14:textId="77777777" w:rsidR="00740C7A" w:rsidRDefault="00740C7A">
            <w:pPr>
              <w:pStyle w:val="TableParagraph"/>
              <w:spacing w:before="5"/>
              <w:rPr>
                <w:i/>
                <w:sz w:val="3"/>
              </w:rPr>
            </w:pPr>
          </w:p>
          <w:p w14:paraId="4F07ED3C" w14:textId="77777777" w:rsidR="00740C7A" w:rsidRDefault="005C2A47">
            <w:pPr>
              <w:pStyle w:val="TableParagraph"/>
              <w:ind w:left="135"/>
              <w:rPr>
                <w:sz w:val="20"/>
              </w:rPr>
            </w:pPr>
            <w:r>
              <w:rPr>
                <w:sz w:val="20"/>
              </w:rPr>
            </w:r>
            <w:r>
              <w:rPr>
                <w:sz w:val="20"/>
              </w:rPr>
              <w:pict w14:anchorId="4F07FA67">
                <v:group id="_x0000_s3283" style="width:141.55pt;height:30.5pt;mso-position-horizontal-relative:char;mso-position-vertical-relative:line" coordsize="2831,610">
                  <v:shape id="_x0000_s3284" style="position:absolute;left:7;top:7;width:2817;height:596" coordorigin="7,7" coordsize="2817,596" path="m7,552l7,58r,-7l9,45r2,-6l14,32r3,-5l22,22r5,-5l32,14r7,-3l45,9,51,7r7,l2773,7r6,l2786,9r6,2l2798,14r22,25l2822,45r2,6l2824,58r,494l2824,558r-2,7l2820,571r-3,6l2773,602,58,602,11,571,9,565,7,558r,-6xe" filled="f" strokeweight=".25606mm">
                    <v:path arrowok="t"/>
                  </v:shape>
                  <w10:wrap type="none"/>
                  <w10:anchorlock/>
                </v:group>
              </w:pict>
            </w:r>
          </w:p>
        </w:tc>
      </w:tr>
      <w:tr w:rsidR="00740C7A" w14:paraId="4F07ED44" w14:textId="77777777">
        <w:trPr>
          <w:trHeight w:val="768"/>
        </w:trPr>
        <w:tc>
          <w:tcPr>
            <w:tcW w:w="3020" w:type="dxa"/>
          </w:tcPr>
          <w:p w14:paraId="4F07ED3E" w14:textId="77777777" w:rsidR="00740C7A" w:rsidRDefault="00740C7A">
            <w:pPr>
              <w:pStyle w:val="TableParagraph"/>
              <w:spacing w:before="4"/>
              <w:rPr>
                <w:i/>
                <w:sz w:val="20"/>
              </w:rPr>
            </w:pPr>
          </w:p>
          <w:p w14:paraId="4F07ED3F" w14:textId="77777777" w:rsidR="00740C7A" w:rsidRDefault="009278DB">
            <w:pPr>
              <w:pStyle w:val="TableParagraph"/>
              <w:ind w:left="117"/>
              <w:rPr>
                <w:b/>
                <w:sz w:val="23"/>
              </w:rPr>
            </w:pPr>
            <w:r>
              <w:rPr>
                <w:b/>
                <w:sz w:val="23"/>
              </w:rPr>
              <w:t>Medical Devices</w:t>
            </w:r>
          </w:p>
        </w:tc>
        <w:tc>
          <w:tcPr>
            <w:tcW w:w="3064" w:type="dxa"/>
          </w:tcPr>
          <w:p w14:paraId="4F07ED40" w14:textId="77777777" w:rsidR="00740C7A" w:rsidRDefault="00740C7A">
            <w:pPr>
              <w:pStyle w:val="TableParagraph"/>
              <w:spacing w:before="2"/>
              <w:rPr>
                <w:i/>
                <w:sz w:val="6"/>
              </w:rPr>
            </w:pPr>
          </w:p>
          <w:p w14:paraId="4F07ED41" w14:textId="77777777" w:rsidR="00740C7A" w:rsidRDefault="005C2A47">
            <w:pPr>
              <w:pStyle w:val="TableParagraph"/>
              <w:ind w:left="136"/>
              <w:rPr>
                <w:sz w:val="20"/>
              </w:rPr>
            </w:pPr>
            <w:r>
              <w:rPr>
                <w:sz w:val="20"/>
              </w:rPr>
            </w:r>
            <w:r>
              <w:rPr>
                <w:sz w:val="20"/>
              </w:rPr>
              <w:pict w14:anchorId="4F07FA69">
                <v:group id="_x0000_s3281" style="width:140.85pt;height:30.5pt;mso-position-horizontal-relative:char;mso-position-vertical-relative:line" coordsize="2817,610">
                  <v:shape id="_x0000_s3282" style="position:absolute;left:7;top:7;width:2802;height:596" coordorigin="7,7" coordsize="2802,596" path="m7,552l7,58r,-7l9,45r2,-6l14,32r3,-5l22,22r5,-5l32,14r7,-3l45,9,51,7r7,l2758,7r7,l2771,9r7,2l2784,14r5,3l2794,22r5,5l2803,32r2,7l2808,45r1,6l2809,58r,494l2809,558r-1,7l2805,571r-2,6l2778,598r-7,3l2765,602r-7,l58,602r-7,l45,601r-6,-3l32,596,11,571,9,565,7,558r,-6xe" filled="f" strokeweight=".25606mm">
                    <v:path arrowok="t"/>
                  </v:shape>
                  <w10:wrap type="none"/>
                  <w10:anchorlock/>
                </v:group>
              </w:pict>
            </w:r>
          </w:p>
        </w:tc>
        <w:tc>
          <w:tcPr>
            <w:tcW w:w="3079" w:type="dxa"/>
          </w:tcPr>
          <w:p w14:paraId="4F07ED42" w14:textId="77777777" w:rsidR="00740C7A" w:rsidRDefault="00740C7A">
            <w:pPr>
              <w:pStyle w:val="TableParagraph"/>
              <w:spacing w:before="2"/>
              <w:rPr>
                <w:i/>
                <w:sz w:val="6"/>
              </w:rPr>
            </w:pPr>
          </w:p>
          <w:p w14:paraId="4F07ED43" w14:textId="77777777" w:rsidR="00740C7A" w:rsidRDefault="005C2A47">
            <w:pPr>
              <w:pStyle w:val="TableParagraph"/>
              <w:ind w:left="135"/>
              <w:rPr>
                <w:sz w:val="20"/>
              </w:rPr>
            </w:pPr>
            <w:r>
              <w:rPr>
                <w:sz w:val="20"/>
              </w:rPr>
            </w:r>
            <w:r>
              <w:rPr>
                <w:sz w:val="20"/>
              </w:rPr>
              <w:pict w14:anchorId="4F07FA6B">
                <v:group id="_x0000_s3279" style="width:141.55pt;height:30.5pt;mso-position-horizontal-relative:char;mso-position-vertical-relative:line" coordsize="2831,610">
                  <v:shape id="_x0000_s3280" style="position:absolute;left:7;top:7;width:2817;height:596" coordorigin="7,7" coordsize="2817,596" path="m7,552l7,58r,-7l9,45r2,-6l14,32r3,-5l22,22r5,-5l32,14r7,-3l45,9,51,7r7,l2773,7r6,l2786,9r6,2l2798,14r6,3l2809,22r4,5l2817,32r3,7l2822,45r2,6l2824,58r,494l2824,558r-2,7l2820,571r-3,6l2792,598r-6,3l2779,602r-6,l58,602r-7,l45,601r-6,-3l32,596,11,571,9,565,7,558r,-6xe" filled="f" strokeweight=".25606mm">
                    <v:path arrowok="t"/>
                  </v:shape>
                  <w10:wrap type="none"/>
                  <w10:anchorlock/>
                </v:group>
              </w:pict>
            </w:r>
          </w:p>
        </w:tc>
      </w:tr>
      <w:tr w:rsidR="00740C7A" w14:paraId="4F07ED4B" w14:textId="77777777">
        <w:trPr>
          <w:trHeight w:val="768"/>
        </w:trPr>
        <w:tc>
          <w:tcPr>
            <w:tcW w:w="3020" w:type="dxa"/>
          </w:tcPr>
          <w:p w14:paraId="4F07ED45" w14:textId="77777777" w:rsidR="00740C7A" w:rsidRDefault="00740C7A">
            <w:pPr>
              <w:pStyle w:val="TableParagraph"/>
              <w:spacing w:before="4"/>
              <w:rPr>
                <w:i/>
                <w:sz w:val="20"/>
              </w:rPr>
            </w:pPr>
          </w:p>
          <w:p w14:paraId="4F07ED46" w14:textId="77777777" w:rsidR="00740C7A" w:rsidRDefault="009278DB">
            <w:pPr>
              <w:pStyle w:val="TableParagraph"/>
              <w:ind w:left="117"/>
              <w:rPr>
                <w:b/>
                <w:sz w:val="23"/>
              </w:rPr>
            </w:pPr>
            <w:r>
              <w:rPr>
                <w:b/>
                <w:sz w:val="23"/>
              </w:rPr>
              <w:t>Diagnostic Tests</w:t>
            </w:r>
          </w:p>
        </w:tc>
        <w:tc>
          <w:tcPr>
            <w:tcW w:w="3064" w:type="dxa"/>
          </w:tcPr>
          <w:p w14:paraId="4F07ED47" w14:textId="77777777" w:rsidR="00740C7A" w:rsidRDefault="00740C7A">
            <w:pPr>
              <w:pStyle w:val="TableParagraph"/>
              <w:spacing w:before="2"/>
              <w:rPr>
                <w:i/>
                <w:sz w:val="6"/>
              </w:rPr>
            </w:pPr>
          </w:p>
          <w:p w14:paraId="4F07ED48" w14:textId="77777777" w:rsidR="00740C7A" w:rsidRDefault="005C2A47">
            <w:pPr>
              <w:pStyle w:val="TableParagraph"/>
              <w:ind w:left="136"/>
              <w:rPr>
                <w:sz w:val="20"/>
              </w:rPr>
            </w:pPr>
            <w:r>
              <w:rPr>
                <w:sz w:val="20"/>
              </w:rPr>
            </w:r>
            <w:r>
              <w:rPr>
                <w:sz w:val="20"/>
              </w:rPr>
              <w:pict w14:anchorId="4F07FA6D">
                <v:group id="_x0000_s3277" style="width:140.85pt;height:30.5pt;mso-position-horizontal-relative:char;mso-position-vertical-relative:line" coordsize="2817,610">
                  <v:shape id="_x0000_s3278" style="position:absolute;left:7;top:7;width:2802;height:596" coordorigin="7,7" coordsize="2802,596" path="m7,552l7,58r,-7l9,45r2,-6l14,32r3,-5l22,22r5,-5l32,14r7,-3l45,9,51,7r7,l2758,7r7,l2771,9r7,2l2784,14r5,3l2794,22r5,5l2809,58r,494l2778,598r-7,3l2765,602r-7,l58,602r-7,l45,601r-6,-3l32,596r-5,-4l22,588r-5,-5l14,577r-3,-6l9,565,7,558r,-6xe" filled="f" strokeweight=".25606mm">
                    <v:path arrowok="t"/>
                  </v:shape>
                  <w10:wrap type="none"/>
                  <w10:anchorlock/>
                </v:group>
              </w:pict>
            </w:r>
          </w:p>
        </w:tc>
        <w:tc>
          <w:tcPr>
            <w:tcW w:w="3079" w:type="dxa"/>
          </w:tcPr>
          <w:p w14:paraId="4F07ED49" w14:textId="77777777" w:rsidR="00740C7A" w:rsidRDefault="00740C7A">
            <w:pPr>
              <w:pStyle w:val="TableParagraph"/>
              <w:spacing w:before="2"/>
              <w:rPr>
                <w:i/>
                <w:sz w:val="6"/>
              </w:rPr>
            </w:pPr>
          </w:p>
          <w:p w14:paraId="4F07ED4A" w14:textId="77777777" w:rsidR="00740C7A" w:rsidRDefault="005C2A47">
            <w:pPr>
              <w:pStyle w:val="TableParagraph"/>
              <w:ind w:left="135"/>
              <w:rPr>
                <w:sz w:val="20"/>
              </w:rPr>
            </w:pPr>
            <w:r>
              <w:rPr>
                <w:sz w:val="20"/>
              </w:rPr>
            </w:r>
            <w:r>
              <w:rPr>
                <w:sz w:val="20"/>
              </w:rPr>
              <w:pict w14:anchorId="4F07FA6F">
                <v:group id="_x0000_s3275" style="width:141.55pt;height:30.5pt;mso-position-horizontal-relative:char;mso-position-vertical-relative:line" coordsize="2831,610">
                  <v:shape id="_x0000_s3276" style="position:absolute;left:7;top:7;width:2817;height:596" coordorigin="7,7" coordsize="2817,596" path="m7,552l7,58r,-7l9,45r2,-6l14,32r3,-5l22,22r5,-5l32,14r7,-3l45,9,51,7r7,l2773,7r6,l2786,9r6,2l2798,14r6,3l2809,22r4,5l2824,58r,494l2824,558r-2,7l2820,571r-3,6l2792,598r-6,3l2779,602r-6,l58,602r-7,l45,601r-6,-3l32,596r-5,-4l22,588r-5,-5l14,577r-3,-6l9,565,7,558r,-6xe" filled="f" strokeweight=".25606mm">
                    <v:path arrowok="t"/>
                  </v:shape>
                  <w10:wrap type="none"/>
                  <w10:anchorlock/>
                </v:group>
              </w:pict>
            </w:r>
          </w:p>
        </w:tc>
      </w:tr>
      <w:tr w:rsidR="00740C7A" w14:paraId="4F07ED51" w14:textId="77777777">
        <w:trPr>
          <w:trHeight w:val="1712"/>
        </w:trPr>
        <w:tc>
          <w:tcPr>
            <w:tcW w:w="3020" w:type="dxa"/>
          </w:tcPr>
          <w:p w14:paraId="4F07ED4C" w14:textId="77777777" w:rsidR="00740C7A" w:rsidRDefault="009278DB">
            <w:pPr>
              <w:pStyle w:val="TableParagraph"/>
              <w:spacing w:before="74" w:line="290" w:lineRule="auto"/>
              <w:ind w:left="117"/>
              <w:rPr>
                <w:b/>
                <w:sz w:val="23"/>
              </w:rPr>
            </w:pPr>
            <w:r>
              <w:rPr>
                <w:b/>
                <w:sz w:val="23"/>
              </w:rPr>
              <w:t xml:space="preserve">Population Level Health </w:t>
            </w:r>
            <w:proofErr w:type="gramStart"/>
            <w:r>
              <w:rPr>
                <w:b/>
                <w:sz w:val="23"/>
              </w:rPr>
              <w:t>Interventions(</w:t>
            </w:r>
            <w:proofErr w:type="gramEnd"/>
            <w:r>
              <w:rPr>
                <w:b/>
                <w:sz w:val="23"/>
              </w:rPr>
              <w:t>i.e. large scale screening/vaccination programs)</w:t>
            </w:r>
          </w:p>
        </w:tc>
        <w:tc>
          <w:tcPr>
            <w:tcW w:w="3064" w:type="dxa"/>
          </w:tcPr>
          <w:p w14:paraId="4F07ED4D" w14:textId="77777777" w:rsidR="00740C7A" w:rsidRDefault="00740C7A">
            <w:pPr>
              <w:pStyle w:val="TableParagraph"/>
              <w:spacing w:before="2"/>
              <w:rPr>
                <w:i/>
                <w:sz w:val="6"/>
              </w:rPr>
            </w:pPr>
          </w:p>
          <w:p w14:paraId="4F07ED4E" w14:textId="77777777" w:rsidR="00740C7A" w:rsidRDefault="005C2A47">
            <w:pPr>
              <w:pStyle w:val="TableParagraph"/>
              <w:ind w:left="136"/>
              <w:rPr>
                <w:sz w:val="20"/>
              </w:rPr>
            </w:pPr>
            <w:r>
              <w:rPr>
                <w:sz w:val="20"/>
              </w:rPr>
            </w:r>
            <w:r>
              <w:rPr>
                <w:sz w:val="20"/>
              </w:rPr>
              <w:pict w14:anchorId="4F07FA71">
                <v:group id="_x0000_s3273" style="width:140.85pt;height:30.5pt;mso-position-horizontal-relative:char;mso-position-vertical-relative:line" coordsize="2817,610">
                  <v:shape id="_x0000_s3274" style="position:absolute;left:7;top:7;width:2802;height:596" coordorigin="7,7" coordsize="2802,596" path="m7,552l7,58r,-7l9,45r2,-6l14,32r3,-5l22,22r5,-5l32,14r7,-3l45,9,51,7r7,l2758,7r7,l2771,9r7,2l2784,14r5,3l2794,22r5,5l2809,58r,494l2778,598r-7,3l2765,602r-7,l58,602r-7,l45,601r-6,-3l32,596,7,558r,-6xe" filled="f" strokeweight=".25606mm">
                    <v:path arrowok="t"/>
                  </v:shape>
                  <w10:wrap type="none"/>
                  <w10:anchorlock/>
                </v:group>
              </w:pict>
            </w:r>
          </w:p>
        </w:tc>
        <w:tc>
          <w:tcPr>
            <w:tcW w:w="3079" w:type="dxa"/>
          </w:tcPr>
          <w:p w14:paraId="4F07ED4F" w14:textId="77777777" w:rsidR="00740C7A" w:rsidRDefault="00740C7A">
            <w:pPr>
              <w:pStyle w:val="TableParagraph"/>
              <w:spacing w:before="2"/>
              <w:rPr>
                <w:i/>
                <w:sz w:val="6"/>
              </w:rPr>
            </w:pPr>
          </w:p>
          <w:p w14:paraId="4F07ED50" w14:textId="77777777" w:rsidR="00740C7A" w:rsidRDefault="005C2A47">
            <w:pPr>
              <w:pStyle w:val="TableParagraph"/>
              <w:ind w:left="135"/>
              <w:rPr>
                <w:sz w:val="20"/>
              </w:rPr>
            </w:pPr>
            <w:r>
              <w:rPr>
                <w:sz w:val="20"/>
              </w:rPr>
            </w:r>
            <w:r>
              <w:rPr>
                <w:sz w:val="20"/>
              </w:rPr>
              <w:pict w14:anchorId="4F07FA73">
                <v:group id="_x0000_s3271" style="width:141.55pt;height:30.5pt;mso-position-horizontal-relative:char;mso-position-vertical-relative:line" coordsize="2831,610">
                  <v:shape id="_x0000_s3272" style="position:absolute;left:7;top:7;width:2817;height:596" coordorigin="7,7" coordsize="2817,596" path="m7,552l7,58r,-7l9,45r2,-6l14,32r3,-5l22,22r5,-5l32,14r7,-3l45,9,51,7r7,l2773,7r6,l2786,9r6,2l2798,14r6,3l2809,22r4,5l2824,58r,494l2824,558r-2,7l2820,571r-3,6l2792,598r-6,3l2779,602r-6,l58,602r-7,l45,601r-6,-3l32,596,11,571,9,565,7,558r,-6xe" filled="f" strokeweight=".25606mm">
                    <v:path arrowok="t"/>
                  </v:shape>
                  <w10:wrap type="none"/>
                  <w10:anchorlock/>
                </v:group>
              </w:pict>
            </w:r>
          </w:p>
        </w:tc>
      </w:tr>
      <w:tr w:rsidR="00740C7A" w14:paraId="4F07ED58" w14:textId="77777777">
        <w:trPr>
          <w:trHeight w:val="768"/>
        </w:trPr>
        <w:tc>
          <w:tcPr>
            <w:tcW w:w="3020" w:type="dxa"/>
          </w:tcPr>
          <w:p w14:paraId="4F07ED52" w14:textId="77777777" w:rsidR="00740C7A" w:rsidRDefault="00740C7A">
            <w:pPr>
              <w:pStyle w:val="TableParagraph"/>
              <w:spacing w:before="4"/>
              <w:rPr>
                <w:i/>
                <w:sz w:val="20"/>
              </w:rPr>
            </w:pPr>
          </w:p>
          <w:p w14:paraId="4F07ED53" w14:textId="77777777" w:rsidR="00740C7A" w:rsidRDefault="009278DB">
            <w:pPr>
              <w:pStyle w:val="TableParagraph"/>
              <w:ind w:left="117"/>
              <w:rPr>
                <w:b/>
                <w:sz w:val="23"/>
              </w:rPr>
            </w:pPr>
            <w:proofErr w:type="gramStart"/>
            <w:r>
              <w:rPr>
                <w:b/>
                <w:sz w:val="23"/>
              </w:rPr>
              <w:t>Others(</w:t>
            </w:r>
            <w:proofErr w:type="gramEnd"/>
            <w:r>
              <w:rPr>
                <w:b/>
                <w:sz w:val="23"/>
              </w:rPr>
              <w:t>Please Specify)</w:t>
            </w:r>
          </w:p>
        </w:tc>
        <w:tc>
          <w:tcPr>
            <w:tcW w:w="3064" w:type="dxa"/>
          </w:tcPr>
          <w:p w14:paraId="4F07ED54" w14:textId="77777777" w:rsidR="00740C7A" w:rsidRDefault="00740C7A">
            <w:pPr>
              <w:pStyle w:val="TableParagraph"/>
              <w:spacing w:before="2"/>
              <w:rPr>
                <w:i/>
                <w:sz w:val="6"/>
              </w:rPr>
            </w:pPr>
          </w:p>
          <w:p w14:paraId="4F07ED55" w14:textId="77777777" w:rsidR="00740C7A" w:rsidRDefault="005C2A47">
            <w:pPr>
              <w:pStyle w:val="TableParagraph"/>
              <w:ind w:left="136"/>
              <w:rPr>
                <w:sz w:val="20"/>
              </w:rPr>
            </w:pPr>
            <w:r>
              <w:rPr>
                <w:sz w:val="20"/>
              </w:rPr>
            </w:r>
            <w:r>
              <w:rPr>
                <w:sz w:val="20"/>
              </w:rPr>
              <w:pict w14:anchorId="4F07FA75">
                <v:group id="_x0000_s3269" style="width:140.85pt;height:30.5pt;mso-position-horizontal-relative:char;mso-position-vertical-relative:line" coordsize="2817,610">
                  <v:shape id="_x0000_s3270" style="position:absolute;left:7;top:7;width:2802;height:596" coordorigin="7,7" coordsize="2802,596" path="m7,552l7,58r,-7l9,45,51,7r7,l2758,7r7,l2771,9r38,49l2809,552r-31,47l2771,601r-6,1l2758,602,58,602r-7,l45,601r-6,-2l32,596r-5,-4l22,588r-5,-5l14,577r-3,-6l9,565,7,558r,-6xe" filled="f" strokeweight=".25606mm">
                    <v:path arrowok="t"/>
                  </v:shape>
                  <w10:wrap type="none"/>
                  <w10:anchorlock/>
                </v:group>
              </w:pict>
            </w:r>
          </w:p>
        </w:tc>
        <w:tc>
          <w:tcPr>
            <w:tcW w:w="3079" w:type="dxa"/>
          </w:tcPr>
          <w:p w14:paraId="4F07ED56" w14:textId="77777777" w:rsidR="00740C7A" w:rsidRDefault="00740C7A">
            <w:pPr>
              <w:pStyle w:val="TableParagraph"/>
              <w:spacing w:before="2"/>
              <w:rPr>
                <w:i/>
                <w:sz w:val="6"/>
              </w:rPr>
            </w:pPr>
          </w:p>
          <w:p w14:paraId="4F07ED57" w14:textId="77777777" w:rsidR="00740C7A" w:rsidRDefault="005C2A47">
            <w:pPr>
              <w:pStyle w:val="TableParagraph"/>
              <w:ind w:left="135"/>
              <w:rPr>
                <w:sz w:val="20"/>
              </w:rPr>
            </w:pPr>
            <w:r>
              <w:rPr>
                <w:sz w:val="20"/>
              </w:rPr>
            </w:r>
            <w:r>
              <w:rPr>
                <w:sz w:val="20"/>
              </w:rPr>
              <w:pict w14:anchorId="4F07FA77">
                <v:group id="_x0000_s3267" style="width:141.55pt;height:30.5pt;mso-position-horizontal-relative:char;mso-position-vertical-relative:line" coordsize="2831,610">
                  <v:shape id="_x0000_s3268" style="position:absolute;left:7;top:7;width:2817;height:596" coordorigin="7,7" coordsize="2817,596" path="m7,552l7,58r,-7l9,45,51,7r7,l2773,7r6,l2786,9r38,49l2824,552r,6l2822,565r-2,6l2817,577r-25,22l2786,601r-7,1l2773,602,58,602r-7,l45,601r-6,-2l32,596r-5,-4l22,588r-5,-5l14,577r-3,-6l9,565,7,558r,-6xe" filled="f" strokeweight=".25606mm">
                    <v:path arrowok="t"/>
                  </v:shape>
                  <w10:wrap type="none"/>
                  <w10:anchorlock/>
                </v:group>
              </w:pict>
            </w:r>
          </w:p>
        </w:tc>
      </w:tr>
    </w:tbl>
    <w:p w14:paraId="4F07ED59" w14:textId="77777777" w:rsidR="00740C7A" w:rsidRDefault="00740C7A">
      <w:pPr>
        <w:rPr>
          <w:sz w:val="20"/>
        </w:rPr>
        <w:sectPr w:rsidR="00740C7A">
          <w:pgSz w:w="11900" w:h="16840"/>
          <w:pgMar w:top="460" w:right="940" w:bottom="480" w:left="600" w:header="274" w:footer="283" w:gutter="0"/>
          <w:cols w:space="720"/>
        </w:sectPr>
      </w:pPr>
    </w:p>
    <w:p w14:paraId="4F07ED5A" w14:textId="77777777" w:rsidR="00740C7A" w:rsidRDefault="00740C7A">
      <w:pPr>
        <w:pStyle w:val="BodyText"/>
        <w:spacing w:before="4"/>
        <w:rPr>
          <w:b w:val="0"/>
          <w:i/>
          <w:sz w:val="7"/>
        </w:rPr>
      </w:pPr>
    </w:p>
    <w:p w14:paraId="4F07ED5B" w14:textId="77777777" w:rsidR="00740C7A" w:rsidRDefault="005C2A47">
      <w:pPr>
        <w:pStyle w:val="BodyText"/>
        <w:ind w:left="220"/>
        <w:rPr>
          <w:b w:val="0"/>
        </w:rPr>
      </w:pPr>
      <w:r>
        <w:rPr>
          <w:b w:val="0"/>
        </w:rPr>
      </w:r>
      <w:r>
        <w:rPr>
          <w:b w:val="0"/>
        </w:rPr>
        <w:pict w14:anchorId="4F07FA79">
          <v:group id="_x0000_s3264" style="width:484.9pt;height:118.35pt;mso-position-horizontal-relative:char;mso-position-vertical-relative:line" coordsize="9698,2367">
            <v:shape id="_x0000_s3266" style="position:absolute;left:283;top:1488;width:9175;height:596" coordorigin="283,1488" coordsize="9175,596" path="m283,2032r,-493l283,1532r1,-7l287,1519r3,-6l293,1508r5,-5l303,1498r5,-4l314,1492r7,-3l327,1488r7,l9407,1488r7,l9420,1489r6,3l9433,1494r5,4l9443,1503r5,5l9451,1513r3,6l9457,1525r1,7l9458,1539r,493l9458,2039r-1,7l9454,2052r-3,6l9426,2079r-6,3l9414,2083r-7,l334,2083r-7,l321,2082r-7,-3l308,2077r-25,-38l283,2032xe" filled="f" strokeweight=".25606mm">
              <v:path arrowok="t"/>
            </v:shape>
            <v:shape id="_x0000_s3265" type="#_x0000_t202" style="position:absolute;left:7;top:7;width:9683;height:2352" filled="f" strokecolor="#aaa" strokeweight=".25606mm">
              <v:textbox inset="0,0,0,0">
                <w:txbxContent>
                  <w:p w14:paraId="4F08018C" w14:textId="77777777" w:rsidR="00740C7A" w:rsidRDefault="00740C7A">
                    <w:pPr>
                      <w:spacing w:before="8"/>
                      <w:rPr>
                        <w:i/>
                        <w:sz w:val="45"/>
                      </w:rPr>
                    </w:pPr>
                  </w:p>
                  <w:p w14:paraId="4F08018D" w14:textId="77777777" w:rsidR="00740C7A" w:rsidRDefault="009278DB">
                    <w:pPr>
                      <w:spacing w:before="1"/>
                      <w:ind w:left="240"/>
                      <w:rPr>
                        <w:sz w:val="29"/>
                      </w:rPr>
                    </w:pPr>
                    <w:r>
                      <w:rPr>
                        <w:sz w:val="29"/>
                      </w:rPr>
                      <w:t>61 Other</w:t>
                    </w:r>
                  </w:p>
                  <w:p w14:paraId="4F08018E" w14:textId="77777777" w:rsidR="00740C7A" w:rsidRDefault="009278DB">
                    <w:pPr>
                      <w:spacing w:before="158"/>
                      <w:ind w:left="240"/>
                      <w:rPr>
                        <w:sz w:val="23"/>
                      </w:rPr>
                    </w:pPr>
                    <w:r>
                      <w:rPr>
                        <w:sz w:val="23"/>
                      </w:rPr>
                      <w:t>Please write your answer here:</w:t>
                    </w:r>
                  </w:p>
                </w:txbxContent>
              </v:textbox>
            </v:shape>
            <w10:anchorlock/>
          </v:group>
        </w:pict>
      </w:r>
    </w:p>
    <w:p w14:paraId="4F07ED5C" w14:textId="77777777" w:rsidR="00740C7A" w:rsidRDefault="00740C7A">
      <w:pPr>
        <w:sectPr w:rsidR="00740C7A">
          <w:pgSz w:w="11900" w:h="16840"/>
          <w:pgMar w:top="460" w:right="940" w:bottom="480" w:left="600" w:header="274" w:footer="283" w:gutter="0"/>
          <w:cols w:space="720"/>
        </w:sectPr>
      </w:pPr>
    </w:p>
    <w:p w14:paraId="4F07ED5D" w14:textId="77777777" w:rsidR="00740C7A" w:rsidRDefault="005C2A47">
      <w:pPr>
        <w:pStyle w:val="BodyText"/>
        <w:rPr>
          <w:b w:val="0"/>
          <w:i/>
        </w:rPr>
      </w:pPr>
      <w:r>
        <w:lastRenderedPageBreak/>
        <w:pict w14:anchorId="4F07FA7A">
          <v:shape id="_x0000_s3263" style="position:absolute;margin-left:41.45pt;margin-top:28.35pt;width:484.15pt;height:785.05pt;z-index:-20981248;mso-position-horizontal-relative:page;mso-position-vertical-relative:page" coordorigin="829,567" coordsize="9683,15701" o:spt="100" adj="0,,0" path="m829,567r9682,l10511,16267t-9682,l829,567e" filled="f" strokecolor="#aaa" strokeweight=".25606mm">
            <v:stroke joinstyle="round"/>
            <v:formulas/>
            <v:path arrowok="t" o:connecttype="segments"/>
            <w10:wrap anchorx="page" anchory="page"/>
          </v:shape>
        </w:pict>
      </w:r>
    </w:p>
    <w:p w14:paraId="4F07ED5E" w14:textId="77777777" w:rsidR="00740C7A" w:rsidRDefault="00740C7A">
      <w:pPr>
        <w:pStyle w:val="BodyText"/>
        <w:spacing w:before="7"/>
        <w:rPr>
          <w:b w:val="0"/>
          <w:i/>
          <w:sz w:val="26"/>
        </w:rPr>
      </w:pPr>
    </w:p>
    <w:p w14:paraId="4F07ED5F" w14:textId="77777777" w:rsidR="00740C7A" w:rsidRDefault="005C2A47">
      <w:pPr>
        <w:pStyle w:val="BodyText"/>
        <w:spacing w:before="91" w:line="290" w:lineRule="auto"/>
        <w:ind w:left="476" w:right="238"/>
      </w:pPr>
      <w:r>
        <w:pict w14:anchorId="4F07FA7B">
          <v:shape id="_x0000_s3262" type="#_x0000_t202" style="position:absolute;left:0;text-align:left;margin-left:253.1pt;margin-top:65pt;width:36.8pt;height:13pt;z-index:-20981760;mso-position-horizontal-relative:page" filled="f" stroked="f">
            <v:textbox inset="0,0,0,0">
              <w:txbxContent>
                <w:p w14:paraId="4F08018F" w14:textId="77777777" w:rsidR="00740C7A" w:rsidRDefault="009278DB">
                  <w:pPr>
                    <w:spacing w:line="259" w:lineRule="exact"/>
                    <w:rPr>
                      <w:b/>
                      <w:sz w:val="23"/>
                    </w:rPr>
                  </w:pPr>
                  <w:proofErr w:type="spellStart"/>
                  <w:r>
                    <w:rPr>
                      <w:b/>
                      <w:sz w:val="23"/>
                    </w:rPr>
                    <w:t>uticals</w:t>
                  </w:r>
                  <w:proofErr w:type="spellEnd"/>
                </w:p>
              </w:txbxContent>
            </v:textbox>
            <w10:wrap anchorx="page"/>
          </v:shape>
        </w:pict>
      </w:r>
      <w:r>
        <w:pict w14:anchorId="4F07FA7C">
          <v:rect id="_x0000_s3261" style="position:absolute;left:0;text-align:left;margin-left:255.9pt;margin-top:45pt;width:63.15pt;height:69.7pt;z-index:15944192;mso-position-horizontal-relative:page" stroked="f">
            <w10:wrap anchorx="page"/>
          </v:rect>
        </w:pict>
      </w:r>
      <w:r>
        <w:pict w14:anchorId="4F07FA7D">
          <v:shape id="_x0000_s3260" type="#_x0000_t202" style="position:absolute;left:0;text-align:left;margin-left:54.15pt;margin-top:44.3pt;width:459.15pt;height:603.2pt;z-index:15944704;mso-position-horizontal-relative:page" filled="f" stroked="f">
            <v:textbox inset="0,0,0,0">
              <w:txbxContent>
                <w:tbl>
                  <w:tblPr>
                    <w:tblW w:w="0" w:type="auto"/>
                    <w:tblInd w:w="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44"/>
                    <w:gridCol w:w="1278"/>
                    <w:gridCol w:w="1278"/>
                    <w:gridCol w:w="1278"/>
                    <w:gridCol w:w="1293"/>
                    <w:gridCol w:w="1293"/>
                  </w:tblGrid>
                  <w:tr w:rsidR="00740C7A" w14:paraId="4F08019F" w14:textId="77777777">
                    <w:trPr>
                      <w:trHeight w:val="1393"/>
                    </w:trPr>
                    <w:tc>
                      <w:tcPr>
                        <w:tcW w:w="2744" w:type="dxa"/>
                      </w:tcPr>
                      <w:p w14:paraId="4F080190" w14:textId="77777777" w:rsidR="00740C7A" w:rsidRDefault="00740C7A">
                        <w:pPr>
                          <w:pStyle w:val="TableParagraph"/>
                          <w:rPr>
                            <w:rFonts w:ascii="Times New Roman"/>
                            <w:sz w:val="20"/>
                          </w:rPr>
                        </w:pPr>
                      </w:p>
                    </w:tc>
                    <w:tc>
                      <w:tcPr>
                        <w:tcW w:w="1278" w:type="dxa"/>
                      </w:tcPr>
                      <w:p w14:paraId="4F080191" w14:textId="77777777" w:rsidR="00740C7A" w:rsidRDefault="00740C7A">
                        <w:pPr>
                          <w:pStyle w:val="TableParagraph"/>
                          <w:spacing w:before="2"/>
                          <w:rPr>
                            <w:b/>
                            <w:sz w:val="34"/>
                          </w:rPr>
                        </w:pPr>
                      </w:p>
                      <w:p w14:paraId="4F080192" w14:textId="77777777" w:rsidR="00740C7A" w:rsidRDefault="009278DB">
                        <w:pPr>
                          <w:pStyle w:val="TableParagraph"/>
                          <w:ind w:left="102" w:right="21"/>
                          <w:jc w:val="center"/>
                          <w:rPr>
                            <w:b/>
                            <w:sz w:val="23"/>
                          </w:rPr>
                        </w:pPr>
                        <w:proofErr w:type="spellStart"/>
                        <w:r>
                          <w:rPr>
                            <w:b/>
                            <w:sz w:val="23"/>
                          </w:rPr>
                          <w:t>Pharmace</w:t>
                        </w:r>
                        <w:proofErr w:type="spellEnd"/>
                      </w:p>
                      <w:p w14:paraId="4F080193" w14:textId="77777777" w:rsidR="00740C7A" w:rsidRDefault="009278DB">
                        <w:pPr>
                          <w:pStyle w:val="TableParagraph"/>
                          <w:spacing w:before="55" w:line="290" w:lineRule="auto"/>
                          <w:ind w:left="135" w:right="131"/>
                          <w:jc w:val="center"/>
                          <w:rPr>
                            <w:b/>
                            <w:sz w:val="23"/>
                          </w:rPr>
                        </w:pPr>
                        <w:r>
                          <w:rPr>
                            <w:b/>
                            <w:sz w:val="23"/>
                          </w:rPr>
                          <w:t>/       Medicine</w:t>
                        </w:r>
                      </w:p>
                    </w:tc>
                    <w:tc>
                      <w:tcPr>
                        <w:tcW w:w="1278" w:type="dxa"/>
                      </w:tcPr>
                      <w:p w14:paraId="4F080194" w14:textId="77777777" w:rsidR="00740C7A" w:rsidRDefault="00740C7A">
                        <w:pPr>
                          <w:pStyle w:val="TableParagraph"/>
                          <w:rPr>
                            <w:b/>
                            <w:sz w:val="26"/>
                          </w:rPr>
                        </w:pPr>
                      </w:p>
                      <w:p w14:paraId="4F080195" w14:textId="77777777" w:rsidR="00740C7A" w:rsidRDefault="00740C7A">
                        <w:pPr>
                          <w:pStyle w:val="TableParagraph"/>
                          <w:rPr>
                            <w:b/>
                            <w:sz w:val="36"/>
                          </w:rPr>
                        </w:pPr>
                      </w:p>
                      <w:p w14:paraId="4F080196" w14:textId="77777777" w:rsidR="00740C7A" w:rsidRDefault="009278DB">
                        <w:pPr>
                          <w:pStyle w:val="TableParagraph"/>
                          <w:spacing w:line="290" w:lineRule="auto"/>
                          <w:ind w:left="116" w:right="-15" w:firstLine="89"/>
                          <w:rPr>
                            <w:b/>
                            <w:sz w:val="23"/>
                          </w:rPr>
                        </w:pPr>
                        <w:r>
                          <w:rPr>
                            <w:b/>
                            <w:sz w:val="23"/>
                          </w:rPr>
                          <w:t>Medical Procedure</w:t>
                        </w:r>
                      </w:p>
                    </w:tc>
                    <w:tc>
                      <w:tcPr>
                        <w:tcW w:w="1278" w:type="dxa"/>
                      </w:tcPr>
                      <w:p w14:paraId="4F080197" w14:textId="77777777" w:rsidR="00740C7A" w:rsidRDefault="00740C7A">
                        <w:pPr>
                          <w:pStyle w:val="TableParagraph"/>
                          <w:rPr>
                            <w:b/>
                            <w:sz w:val="26"/>
                          </w:rPr>
                        </w:pPr>
                      </w:p>
                      <w:p w14:paraId="4F080198" w14:textId="77777777" w:rsidR="00740C7A" w:rsidRDefault="00740C7A">
                        <w:pPr>
                          <w:pStyle w:val="TableParagraph"/>
                          <w:rPr>
                            <w:b/>
                            <w:sz w:val="36"/>
                          </w:rPr>
                        </w:pPr>
                      </w:p>
                      <w:p w14:paraId="4F080199" w14:textId="77777777" w:rsidR="00740C7A" w:rsidRDefault="009278DB">
                        <w:pPr>
                          <w:pStyle w:val="TableParagraph"/>
                          <w:spacing w:line="290" w:lineRule="auto"/>
                          <w:ind w:left="256" w:right="195" w:hanging="52"/>
                          <w:rPr>
                            <w:b/>
                            <w:sz w:val="23"/>
                          </w:rPr>
                        </w:pPr>
                        <w:r>
                          <w:rPr>
                            <w:b/>
                            <w:sz w:val="23"/>
                          </w:rPr>
                          <w:t>Medical Device</w:t>
                        </w:r>
                      </w:p>
                    </w:tc>
                    <w:tc>
                      <w:tcPr>
                        <w:tcW w:w="1293" w:type="dxa"/>
                      </w:tcPr>
                      <w:p w14:paraId="4F08019A" w14:textId="77777777" w:rsidR="00740C7A" w:rsidRDefault="00740C7A">
                        <w:pPr>
                          <w:pStyle w:val="TableParagraph"/>
                          <w:rPr>
                            <w:b/>
                            <w:sz w:val="26"/>
                          </w:rPr>
                        </w:pPr>
                      </w:p>
                      <w:p w14:paraId="4F08019B" w14:textId="77777777" w:rsidR="00740C7A" w:rsidRDefault="00740C7A">
                        <w:pPr>
                          <w:pStyle w:val="TableParagraph"/>
                          <w:rPr>
                            <w:b/>
                            <w:sz w:val="36"/>
                          </w:rPr>
                        </w:pPr>
                      </w:p>
                      <w:p w14:paraId="4F08019C" w14:textId="77777777" w:rsidR="00740C7A" w:rsidRDefault="009278DB">
                        <w:pPr>
                          <w:pStyle w:val="TableParagraph"/>
                          <w:spacing w:line="290" w:lineRule="auto"/>
                          <w:ind w:left="343" w:right="-33" w:hanging="228"/>
                          <w:rPr>
                            <w:b/>
                            <w:sz w:val="23"/>
                          </w:rPr>
                        </w:pPr>
                        <w:r>
                          <w:rPr>
                            <w:b/>
                            <w:sz w:val="23"/>
                          </w:rPr>
                          <w:t xml:space="preserve">Diagnostic </w:t>
                        </w:r>
                        <w:r>
                          <w:rPr>
                            <w:b/>
                            <w:spacing w:val="-4"/>
                            <w:sz w:val="23"/>
                          </w:rPr>
                          <w:t>Tests</w:t>
                        </w:r>
                      </w:p>
                    </w:tc>
                    <w:tc>
                      <w:tcPr>
                        <w:tcW w:w="1293" w:type="dxa"/>
                      </w:tcPr>
                      <w:p w14:paraId="4F08019D" w14:textId="77777777" w:rsidR="00740C7A" w:rsidRDefault="009278DB">
                        <w:pPr>
                          <w:pStyle w:val="TableParagraph"/>
                          <w:spacing w:before="74" w:line="290" w:lineRule="auto"/>
                          <w:ind w:left="340" w:right="-45" w:hanging="226"/>
                          <w:rPr>
                            <w:b/>
                            <w:sz w:val="23"/>
                          </w:rPr>
                        </w:pPr>
                        <w:r>
                          <w:rPr>
                            <w:b/>
                            <w:sz w:val="23"/>
                          </w:rPr>
                          <w:t>Population Level</w:t>
                        </w:r>
                      </w:p>
                      <w:p w14:paraId="4F08019E" w14:textId="77777777" w:rsidR="00740C7A" w:rsidRDefault="009278DB">
                        <w:pPr>
                          <w:pStyle w:val="TableParagraph"/>
                          <w:spacing w:line="290" w:lineRule="auto"/>
                          <w:ind w:left="114" w:right="-173" w:firstLine="167"/>
                          <w:rPr>
                            <w:b/>
                            <w:sz w:val="23"/>
                          </w:rPr>
                        </w:pPr>
                        <w:r>
                          <w:rPr>
                            <w:b/>
                            <w:sz w:val="23"/>
                          </w:rPr>
                          <w:t>Health Intervention</w:t>
                        </w:r>
                      </w:p>
                    </w:tc>
                  </w:tr>
                  <w:tr w:rsidR="00740C7A" w14:paraId="4F0801A6" w14:textId="77777777">
                    <w:trPr>
                      <w:trHeight w:val="1073"/>
                    </w:trPr>
                    <w:tc>
                      <w:tcPr>
                        <w:tcW w:w="2744" w:type="dxa"/>
                      </w:tcPr>
                      <w:p w14:paraId="4F0801A0" w14:textId="77777777" w:rsidR="00740C7A" w:rsidRDefault="009278DB">
                        <w:pPr>
                          <w:pStyle w:val="TableParagraph"/>
                          <w:spacing w:before="74" w:line="290" w:lineRule="auto"/>
                          <w:ind w:left="117" w:right="118"/>
                          <w:jc w:val="both"/>
                          <w:rPr>
                            <w:b/>
                            <w:sz w:val="23"/>
                          </w:rPr>
                        </w:pPr>
                        <w:r>
                          <w:rPr>
                            <w:b/>
                            <w:sz w:val="23"/>
                          </w:rPr>
                          <w:t>Medical professionals (doctors, pharmacists, dentists…)</w:t>
                        </w:r>
                      </w:p>
                    </w:tc>
                    <w:tc>
                      <w:tcPr>
                        <w:tcW w:w="1278" w:type="dxa"/>
                      </w:tcPr>
                      <w:p w14:paraId="4F0801A1" w14:textId="77777777" w:rsidR="00740C7A" w:rsidRDefault="00740C7A">
                        <w:pPr>
                          <w:pStyle w:val="TableParagraph"/>
                          <w:rPr>
                            <w:rFonts w:ascii="Times New Roman"/>
                            <w:sz w:val="20"/>
                          </w:rPr>
                        </w:pPr>
                      </w:p>
                    </w:tc>
                    <w:tc>
                      <w:tcPr>
                        <w:tcW w:w="1278" w:type="dxa"/>
                      </w:tcPr>
                      <w:p w14:paraId="4F0801A2" w14:textId="77777777" w:rsidR="00740C7A" w:rsidRDefault="00740C7A">
                        <w:pPr>
                          <w:pStyle w:val="TableParagraph"/>
                          <w:rPr>
                            <w:rFonts w:ascii="Times New Roman"/>
                            <w:sz w:val="20"/>
                          </w:rPr>
                        </w:pPr>
                      </w:p>
                    </w:tc>
                    <w:tc>
                      <w:tcPr>
                        <w:tcW w:w="1278" w:type="dxa"/>
                      </w:tcPr>
                      <w:p w14:paraId="4F0801A3" w14:textId="77777777" w:rsidR="00740C7A" w:rsidRDefault="00740C7A">
                        <w:pPr>
                          <w:pStyle w:val="TableParagraph"/>
                          <w:rPr>
                            <w:rFonts w:ascii="Times New Roman"/>
                            <w:sz w:val="20"/>
                          </w:rPr>
                        </w:pPr>
                      </w:p>
                    </w:tc>
                    <w:tc>
                      <w:tcPr>
                        <w:tcW w:w="1293" w:type="dxa"/>
                      </w:tcPr>
                      <w:p w14:paraId="4F0801A4" w14:textId="77777777" w:rsidR="00740C7A" w:rsidRDefault="00740C7A">
                        <w:pPr>
                          <w:pStyle w:val="TableParagraph"/>
                          <w:rPr>
                            <w:rFonts w:ascii="Times New Roman"/>
                            <w:sz w:val="20"/>
                          </w:rPr>
                        </w:pPr>
                      </w:p>
                    </w:tc>
                    <w:tc>
                      <w:tcPr>
                        <w:tcW w:w="1293" w:type="dxa"/>
                      </w:tcPr>
                      <w:p w14:paraId="4F0801A5" w14:textId="77777777" w:rsidR="00740C7A" w:rsidRDefault="00740C7A">
                        <w:pPr>
                          <w:pStyle w:val="TableParagraph"/>
                          <w:rPr>
                            <w:rFonts w:ascii="Times New Roman"/>
                            <w:sz w:val="20"/>
                          </w:rPr>
                        </w:pPr>
                      </w:p>
                    </w:tc>
                  </w:tr>
                  <w:tr w:rsidR="00740C7A" w14:paraId="4F0801AD" w14:textId="77777777">
                    <w:trPr>
                      <w:trHeight w:val="1073"/>
                    </w:trPr>
                    <w:tc>
                      <w:tcPr>
                        <w:tcW w:w="2744" w:type="dxa"/>
                      </w:tcPr>
                      <w:p w14:paraId="4F0801A7" w14:textId="77777777" w:rsidR="00740C7A" w:rsidRDefault="009278DB">
                        <w:pPr>
                          <w:pStyle w:val="TableParagraph"/>
                          <w:spacing w:before="74" w:line="290" w:lineRule="auto"/>
                          <w:ind w:left="117"/>
                          <w:rPr>
                            <w:b/>
                            <w:sz w:val="23"/>
                          </w:rPr>
                        </w:pPr>
                        <w:r>
                          <w:rPr>
                            <w:b/>
                            <w:sz w:val="23"/>
                          </w:rPr>
                          <w:t>Public health specialists, epidemiologists</w:t>
                        </w:r>
                      </w:p>
                    </w:tc>
                    <w:tc>
                      <w:tcPr>
                        <w:tcW w:w="1278" w:type="dxa"/>
                      </w:tcPr>
                      <w:p w14:paraId="4F0801A8" w14:textId="77777777" w:rsidR="00740C7A" w:rsidRDefault="00740C7A">
                        <w:pPr>
                          <w:pStyle w:val="TableParagraph"/>
                          <w:rPr>
                            <w:rFonts w:ascii="Times New Roman"/>
                            <w:sz w:val="20"/>
                          </w:rPr>
                        </w:pPr>
                      </w:p>
                    </w:tc>
                    <w:tc>
                      <w:tcPr>
                        <w:tcW w:w="1278" w:type="dxa"/>
                      </w:tcPr>
                      <w:p w14:paraId="4F0801A9" w14:textId="77777777" w:rsidR="00740C7A" w:rsidRDefault="00740C7A">
                        <w:pPr>
                          <w:pStyle w:val="TableParagraph"/>
                          <w:rPr>
                            <w:rFonts w:ascii="Times New Roman"/>
                            <w:sz w:val="20"/>
                          </w:rPr>
                        </w:pPr>
                      </w:p>
                    </w:tc>
                    <w:tc>
                      <w:tcPr>
                        <w:tcW w:w="1278" w:type="dxa"/>
                      </w:tcPr>
                      <w:p w14:paraId="4F0801AA" w14:textId="77777777" w:rsidR="00740C7A" w:rsidRDefault="00740C7A">
                        <w:pPr>
                          <w:pStyle w:val="TableParagraph"/>
                          <w:rPr>
                            <w:rFonts w:ascii="Times New Roman"/>
                            <w:sz w:val="20"/>
                          </w:rPr>
                        </w:pPr>
                      </w:p>
                    </w:tc>
                    <w:tc>
                      <w:tcPr>
                        <w:tcW w:w="1293" w:type="dxa"/>
                      </w:tcPr>
                      <w:p w14:paraId="4F0801AB" w14:textId="77777777" w:rsidR="00740C7A" w:rsidRDefault="00740C7A">
                        <w:pPr>
                          <w:pStyle w:val="TableParagraph"/>
                          <w:rPr>
                            <w:rFonts w:ascii="Times New Roman"/>
                            <w:sz w:val="20"/>
                          </w:rPr>
                        </w:pPr>
                      </w:p>
                    </w:tc>
                    <w:tc>
                      <w:tcPr>
                        <w:tcW w:w="1293" w:type="dxa"/>
                      </w:tcPr>
                      <w:p w14:paraId="4F0801AC" w14:textId="77777777" w:rsidR="00740C7A" w:rsidRDefault="00740C7A">
                        <w:pPr>
                          <w:pStyle w:val="TableParagraph"/>
                          <w:rPr>
                            <w:rFonts w:ascii="Times New Roman"/>
                            <w:sz w:val="20"/>
                          </w:rPr>
                        </w:pPr>
                      </w:p>
                    </w:tc>
                  </w:tr>
                  <w:tr w:rsidR="00740C7A" w14:paraId="4F0801B4" w14:textId="77777777">
                    <w:trPr>
                      <w:trHeight w:val="522"/>
                    </w:trPr>
                    <w:tc>
                      <w:tcPr>
                        <w:tcW w:w="2744" w:type="dxa"/>
                      </w:tcPr>
                      <w:p w14:paraId="4F0801AE" w14:textId="77777777" w:rsidR="00740C7A" w:rsidRDefault="009278DB">
                        <w:pPr>
                          <w:pStyle w:val="TableParagraph"/>
                          <w:spacing w:before="118"/>
                          <w:ind w:left="117"/>
                          <w:rPr>
                            <w:b/>
                            <w:sz w:val="23"/>
                          </w:rPr>
                        </w:pPr>
                        <w:r>
                          <w:rPr>
                            <w:b/>
                            <w:sz w:val="23"/>
                          </w:rPr>
                          <w:t>Statisticians</w:t>
                        </w:r>
                      </w:p>
                    </w:tc>
                    <w:tc>
                      <w:tcPr>
                        <w:tcW w:w="1278" w:type="dxa"/>
                      </w:tcPr>
                      <w:p w14:paraId="4F0801AF" w14:textId="77777777" w:rsidR="00740C7A" w:rsidRDefault="00740C7A">
                        <w:pPr>
                          <w:pStyle w:val="TableParagraph"/>
                          <w:rPr>
                            <w:rFonts w:ascii="Times New Roman"/>
                            <w:sz w:val="20"/>
                          </w:rPr>
                        </w:pPr>
                      </w:p>
                    </w:tc>
                    <w:tc>
                      <w:tcPr>
                        <w:tcW w:w="1278" w:type="dxa"/>
                      </w:tcPr>
                      <w:p w14:paraId="4F0801B0" w14:textId="77777777" w:rsidR="00740C7A" w:rsidRDefault="00740C7A">
                        <w:pPr>
                          <w:pStyle w:val="TableParagraph"/>
                          <w:rPr>
                            <w:rFonts w:ascii="Times New Roman"/>
                            <w:sz w:val="20"/>
                          </w:rPr>
                        </w:pPr>
                      </w:p>
                    </w:tc>
                    <w:tc>
                      <w:tcPr>
                        <w:tcW w:w="1278" w:type="dxa"/>
                      </w:tcPr>
                      <w:p w14:paraId="4F0801B1" w14:textId="77777777" w:rsidR="00740C7A" w:rsidRDefault="00740C7A">
                        <w:pPr>
                          <w:pStyle w:val="TableParagraph"/>
                          <w:rPr>
                            <w:rFonts w:ascii="Times New Roman"/>
                            <w:sz w:val="20"/>
                          </w:rPr>
                        </w:pPr>
                      </w:p>
                    </w:tc>
                    <w:tc>
                      <w:tcPr>
                        <w:tcW w:w="1293" w:type="dxa"/>
                      </w:tcPr>
                      <w:p w14:paraId="4F0801B2" w14:textId="77777777" w:rsidR="00740C7A" w:rsidRDefault="00740C7A">
                        <w:pPr>
                          <w:pStyle w:val="TableParagraph"/>
                          <w:rPr>
                            <w:rFonts w:ascii="Times New Roman"/>
                            <w:sz w:val="20"/>
                          </w:rPr>
                        </w:pPr>
                      </w:p>
                    </w:tc>
                    <w:tc>
                      <w:tcPr>
                        <w:tcW w:w="1293" w:type="dxa"/>
                      </w:tcPr>
                      <w:p w14:paraId="4F0801B3" w14:textId="77777777" w:rsidR="00740C7A" w:rsidRDefault="00740C7A">
                        <w:pPr>
                          <w:pStyle w:val="TableParagraph"/>
                          <w:rPr>
                            <w:rFonts w:ascii="Times New Roman"/>
                            <w:sz w:val="20"/>
                          </w:rPr>
                        </w:pPr>
                      </w:p>
                    </w:tc>
                  </w:tr>
                  <w:tr w:rsidR="00740C7A" w14:paraId="4F0801BB" w14:textId="77777777">
                    <w:trPr>
                      <w:trHeight w:val="522"/>
                    </w:trPr>
                    <w:tc>
                      <w:tcPr>
                        <w:tcW w:w="2744" w:type="dxa"/>
                      </w:tcPr>
                      <w:p w14:paraId="4F0801B5" w14:textId="77777777" w:rsidR="00740C7A" w:rsidRDefault="009278DB">
                        <w:pPr>
                          <w:pStyle w:val="TableParagraph"/>
                          <w:spacing w:before="118"/>
                          <w:ind w:left="117"/>
                          <w:rPr>
                            <w:b/>
                            <w:sz w:val="23"/>
                          </w:rPr>
                        </w:pPr>
                        <w:r>
                          <w:rPr>
                            <w:b/>
                            <w:sz w:val="23"/>
                          </w:rPr>
                          <w:t>Economists</w:t>
                        </w:r>
                      </w:p>
                    </w:tc>
                    <w:tc>
                      <w:tcPr>
                        <w:tcW w:w="1278" w:type="dxa"/>
                      </w:tcPr>
                      <w:p w14:paraId="4F0801B6" w14:textId="77777777" w:rsidR="00740C7A" w:rsidRDefault="00740C7A">
                        <w:pPr>
                          <w:pStyle w:val="TableParagraph"/>
                          <w:rPr>
                            <w:rFonts w:ascii="Times New Roman"/>
                            <w:sz w:val="20"/>
                          </w:rPr>
                        </w:pPr>
                      </w:p>
                    </w:tc>
                    <w:tc>
                      <w:tcPr>
                        <w:tcW w:w="1278" w:type="dxa"/>
                      </w:tcPr>
                      <w:p w14:paraId="4F0801B7" w14:textId="77777777" w:rsidR="00740C7A" w:rsidRDefault="00740C7A">
                        <w:pPr>
                          <w:pStyle w:val="TableParagraph"/>
                          <w:rPr>
                            <w:rFonts w:ascii="Times New Roman"/>
                            <w:sz w:val="20"/>
                          </w:rPr>
                        </w:pPr>
                      </w:p>
                    </w:tc>
                    <w:tc>
                      <w:tcPr>
                        <w:tcW w:w="1278" w:type="dxa"/>
                      </w:tcPr>
                      <w:p w14:paraId="4F0801B8" w14:textId="77777777" w:rsidR="00740C7A" w:rsidRDefault="00740C7A">
                        <w:pPr>
                          <w:pStyle w:val="TableParagraph"/>
                          <w:rPr>
                            <w:rFonts w:ascii="Times New Roman"/>
                            <w:sz w:val="20"/>
                          </w:rPr>
                        </w:pPr>
                      </w:p>
                    </w:tc>
                    <w:tc>
                      <w:tcPr>
                        <w:tcW w:w="1293" w:type="dxa"/>
                      </w:tcPr>
                      <w:p w14:paraId="4F0801B9" w14:textId="77777777" w:rsidR="00740C7A" w:rsidRDefault="00740C7A">
                        <w:pPr>
                          <w:pStyle w:val="TableParagraph"/>
                          <w:rPr>
                            <w:rFonts w:ascii="Times New Roman"/>
                            <w:sz w:val="20"/>
                          </w:rPr>
                        </w:pPr>
                      </w:p>
                    </w:tc>
                    <w:tc>
                      <w:tcPr>
                        <w:tcW w:w="1293" w:type="dxa"/>
                      </w:tcPr>
                      <w:p w14:paraId="4F0801BA" w14:textId="77777777" w:rsidR="00740C7A" w:rsidRDefault="00740C7A">
                        <w:pPr>
                          <w:pStyle w:val="TableParagraph"/>
                          <w:rPr>
                            <w:rFonts w:ascii="Times New Roman"/>
                            <w:sz w:val="20"/>
                          </w:rPr>
                        </w:pPr>
                      </w:p>
                    </w:tc>
                  </w:tr>
                  <w:tr w:rsidR="00740C7A" w14:paraId="4F0801C2" w14:textId="77777777">
                    <w:trPr>
                      <w:trHeight w:val="1073"/>
                    </w:trPr>
                    <w:tc>
                      <w:tcPr>
                        <w:tcW w:w="2744" w:type="dxa"/>
                      </w:tcPr>
                      <w:p w14:paraId="4F0801BC" w14:textId="77777777" w:rsidR="00740C7A" w:rsidRDefault="009278DB">
                        <w:pPr>
                          <w:pStyle w:val="TableParagraph"/>
                          <w:spacing w:before="74" w:line="290" w:lineRule="auto"/>
                          <w:ind w:left="117"/>
                          <w:rPr>
                            <w:b/>
                            <w:sz w:val="23"/>
                          </w:rPr>
                        </w:pPr>
                        <w:r>
                          <w:rPr>
                            <w:b/>
                            <w:sz w:val="23"/>
                          </w:rPr>
                          <w:t>Specialists in social science (ethics, philosophy, etc.)</w:t>
                        </w:r>
                      </w:p>
                    </w:tc>
                    <w:tc>
                      <w:tcPr>
                        <w:tcW w:w="1278" w:type="dxa"/>
                      </w:tcPr>
                      <w:p w14:paraId="4F0801BD" w14:textId="77777777" w:rsidR="00740C7A" w:rsidRDefault="00740C7A">
                        <w:pPr>
                          <w:pStyle w:val="TableParagraph"/>
                          <w:rPr>
                            <w:rFonts w:ascii="Times New Roman"/>
                            <w:sz w:val="20"/>
                          </w:rPr>
                        </w:pPr>
                      </w:p>
                    </w:tc>
                    <w:tc>
                      <w:tcPr>
                        <w:tcW w:w="1278" w:type="dxa"/>
                      </w:tcPr>
                      <w:p w14:paraId="4F0801BE" w14:textId="77777777" w:rsidR="00740C7A" w:rsidRDefault="00740C7A">
                        <w:pPr>
                          <w:pStyle w:val="TableParagraph"/>
                          <w:rPr>
                            <w:rFonts w:ascii="Times New Roman"/>
                            <w:sz w:val="20"/>
                          </w:rPr>
                        </w:pPr>
                      </w:p>
                    </w:tc>
                    <w:tc>
                      <w:tcPr>
                        <w:tcW w:w="1278" w:type="dxa"/>
                      </w:tcPr>
                      <w:p w14:paraId="4F0801BF" w14:textId="77777777" w:rsidR="00740C7A" w:rsidRDefault="00740C7A">
                        <w:pPr>
                          <w:pStyle w:val="TableParagraph"/>
                          <w:rPr>
                            <w:rFonts w:ascii="Times New Roman"/>
                            <w:sz w:val="20"/>
                          </w:rPr>
                        </w:pPr>
                      </w:p>
                    </w:tc>
                    <w:tc>
                      <w:tcPr>
                        <w:tcW w:w="1293" w:type="dxa"/>
                      </w:tcPr>
                      <w:p w14:paraId="4F0801C0" w14:textId="77777777" w:rsidR="00740C7A" w:rsidRDefault="00740C7A">
                        <w:pPr>
                          <w:pStyle w:val="TableParagraph"/>
                          <w:rPr>
                            <w:rFonts w:ascii="Times New Roman"/>
                            <w:sz w:val="20"/>
                          </w:rPr>
                        </w:pPr>
                      </w:p>
                    </w:tc>
                    <w:tc>
                      <w:tcPr>
                        <w:tcW w:w="1293" w:type="dxa"/>
                      </w:tcPr>
                      <w:p w14:paraId="4F0801C1" w14:textId="77777777" w:rsidR="00740C7A" w:rsidRDefault="00740C7A">
                        <w:pPr>
                          <w:pStyle w:val="TableParagraph"/>
                          <w:rPr>
                            <w:rFonts w:ascii="Times New Roman"/>
                            <w:sz w:val="20"/>
                          </w:rPr>
                        </w:pPr>
                      </w:p>
                    </w:tc>
                  </w:tr>
                  <w:tr w:rsidR="00740C7A" w14:paraId="4F0801C9" w14:textId="77777777">
                    <w:trPr>
                      <w:trHeight w:val="522"/>
                    </w:trPr>
                    <w:tc>
                      <w:tcPr>
                        <w:tcW w:w="2744" w:type="dxa"/>
                      </w:tcPr>
                      <w:p w14:paraId="4F0801C3" w14:textId="77777777" w:rsidR="00740C7A" w:rsidRDefault="009278DB">
                        <w:pPr>
                          <w:pStyle w:val="TableParagraph"/>
                          <w:spacing w:before="118"/>
                          <w:ind w:left="117"/>
                          <w:rPr>
                            <w:b/>
                            <w:sz w:val="23"/>
                          </w:rPr>
                        </w:pPr>
                        <w:r>
                          <w:rPr>
                            <w:b/>
                            <w:sz w:val="23"/>
                          </w:rPr>
                          <w:t>Government</w:t>
                        </w:r>
                      </w:p>
                    </w:tc>
                    <w:tc>
                      <w:tcPr>
                        <w:tcW w:w="1278" w:type="dxa"/>
                      </w:tcPr>
                      <w:p w14:paraId="4F0801C4" w14:textId="77777777" w:rsidR="00740C7A" w:rsidRDefault="00740C7A">
                        <w:pPr>
                          <w:pStyle w:val="TableParagraph"/>
                          <w:rPr>
                            <w:rFonts w:ascii="Times New Roman"/>
                            <w:sz w:val="20"/>
                          </w:rPr>
                        </w:pPr>
                      </w:p>
                    </w:tc>
                    <w:tc>
                      <w:tcPr>
                        <w:tcW w:w="1278" w:type="dxa"/>
                      </w:tcPr>
                      <w:p w14:paraId="4F0801C5" w14:textId="77777777" w:rsidR="00740C7A" w:rsidRDefault="00740C7A">
                        <w:pPr>
                          <w:pStyle w:val="TableParagraph"/>
                          <w:rPr>
                            <w:rFonts w:ascii="Times New Roman"/>
                            <w:sz w:val="20"/>
                          </w:rPr>
                        </w:pPr>
                      </w:p>
                    </w:tc>
                    <w:tc>
                      <w:tcPr>
                        <w:tcW w:w="1278" w:type="dxa"/>
                      </w:tcPr>
                      <w:p w14:paraId="4F0801C6" w14:textId="77777777" w:rsidR="00740C7A" w:rsidRDefault="00740C7A">
                        <w:pPr>
                          <w:pStyle w:val="TableParagraph"/>
                          <w:rPr>
                            <w:rFonts w:ascii="Times New Roman"/>
                            <w:sz w:val="20"/>
                          </w:rPr>
                        </w:pPr>
                      </w:p>
                    </w:tc>
                    <w:tc>
                      <w:tcPr>
                        <w:tcW w:w="1293" w:type="dxa"/>
                      </w:tcPr>
                      <w:p w14:paraId="4F0801C7" w14:textId="77777777" w:rsidR="00740C7A" w:rsidRDefault="00740C7A">
                        <w:pPr>
                          <w:pStyle w:val="TableParagraph"/>
                          <w:rPr>
                            <w:rFonts w:ascii="Times New Roman"/>
                            <w:sz w:val="20"/>
                          </w:rPr>
                        </w:pPr>
                      </w:p>
                    </w:tc>
                    <w:tc>
                      <w:tcPr>
                        <w:tcW w:w="1293" w:type="dxa"/>
                      </w:tcPr>
                      <w:p w14:paraId="4F0801C8" w14:textId="77777777" w:rsidR="00740C7A" w:rsidRDefault="00740C7A">
                        <w:pPr>
                          <w:pStyle w:val="TableParagraph"/>
                          <w:rPr>
                            <w:rFonts w:ascii="Times New Roman"/>
                            <w:sz w:val="20"/>
                          </w:rPr>
                        </w:pPr>
                      </w:p>
                    </w:tc>
                  </w:tr>
                  <w:tr w:rsidR="00740C7A" w14:paraId="4F0801D0" w14:textId="77777777">
                    <w:trPr>
                      <w:trHeight w:val="754"/>
                    </w:trPr>
                    <w:tc>
                      <w:tcPr>
                        <w:tcW w:w="2744" w:type="dxa"/>
                      </w:tcPr>
                      <w:p w14:paraId="4F0801CA" w14:textId="77777777" w:rsidR="00740C7A" w:rsidRDefault="009278DB">
                        <w:pPr>
                          <w:pStyle w:val="TableParagraph"/>
                          <w:spacing w:before="74" w:line="290" w:lineRule="auto"/>
                          <w:ind w:left="117" w:right="1173"/>
                          <w:rPr>
                            <w:b/>
                            <w:sz w:val="23"/>
                          </w:rPr>
                        </w:pPr>
                        <w:r>
                          <w:rPr>
                            <w:b/>
                            <w:sz w:val="23"/>
                          </w:rPr>
                          <w:t>Social health insurance</w:t>
                        </w:r>
                      </w:p>
                    </w:tc>
                    <w:tc>
                      <w:tcPr>
                        <w:tcW w:w="1278" w:type="dxa"/>
                      </w:tcPr>
                      <w:p w14:paraId="4F0801CB" w14:textId="77777777" w:rsidR="00740C7A" w:rsidRDefault="00740C7A">
                        <w:pPr>
                          <w:pStyle w:val="TableParagraph"/>
                          <w:rPr>
                            <w:rFonts w:ascii="Times New Roman"/>
                            <w:sz w:val="20"/>
                          </w:rPr>
                        </w:pPr>
                      </w:p>
                    </w:tc>
                    <w:tc>
                      <w:tcPr>
                        <w:tcW w:w="1278" w:type="dxa"/>
                      </w:tcPr>
                      <w:p w14:paraId="4F0801CC" w14:textId="77777777" w:rsidR="00740C7A" w:rsidRDefault="00740C7A">
                        <w:pPr>
                          <w:pStyle w:val="TableParagraph"/>
                          <w:rPr>
                            <w:rFonts w:ascii="Times New Roman"/>
                            <w:sz w:val="20"/>
                          </w:rPr>
                        </w:pPr>
                      </w:p>
                    </w:tc>
                    <w:tc>
                      <w:tcPr>
                        <w:tcW w:w="1278" w:type="dxa"/>
                      </w:tcPr>
                      <w:p w14:paraId="4F0801CD" w14:textId="77777777" w:rsidR="00740C7A" w:rsidRDefault="00740C7A">
                        <w:pPr>
                          <w:pStyle w:val="TableParagraph"/>
                          <w:rPr>
                            <w:rFonts w:ascii="Times New Roman"/>
                            <w:sz w:val="20"/>
                          </w:rPr>
                        </w:pPr>
                      </w:p>
                    </w:tc>
                    <w:tc>
                      <w:tcPr>
                        <w:tcW w:w="1293" w:type="dxa"/>
                      </w:tcPr>
                      <w:p w14:paraId="4F0801CE" w14:textId="77777777" w:rsidR="00740C7A" w:rsidRDefault="00740C7A">
                        <w:pPr>
                          <w:pStyle w:val="TableParagraph"/>
                          <w:rPr>
                            <w:rFonts w:ascii="Times New Roman"/>
                            <w:sz w:val="20"/>
                          </w:rPr>
                        </w:pPr>
                      </w:p>
                    </w:tc>
                    <w:tc>
                      <w:tcPr>
                        <w:tcW w:w="1293" w:type="dxa"/>
                      </w:tcPr>
                      <w:p w14:paraId="4F0801CF" w14:textId="77777777" w:rsidR="00740C7A" w:rsidRDefault="00740C7A">
                        <w:pPr>
                          <w:pStyle w:val="TableParagraph"/>
                          <w:rPr>
                            <w:rFonts w:ascii="Times New Roman"/>
                            <w:sz w:val="20"/>
                          </w:rPr>
                        </w:pPr>
                      </w:p>
                    </w:tc>
                  </w:tr>
                  <w:tr w:rsidR="00740C7A" w14:paraId="4F0801D7" w14:textId="77777777">
                    <w:trPr>
                      <w:trHeight w:val="522"/>
                    </w:trPr>
                    <w:tc>
                      <w:tcPr>
                        <w:tcW w:w="2744" w:type="dxa"/>
                      </w:tcPr>
                      <w:p w14:paraId="4F0801D1" w14:textId="77777777" w:rsidR="00740C7A" w:rsidRDefault="009278DB">
                        <w:pPr>
                          <w:pStyle w:val="TableParagraph"/>
                          <w:spacing w:before="118"/>
                          <w:ind w:left="117"/>
                          <w:rPr>
                            <w:b/>
                            <w:sz w:val="23"/>
                          </w:rPr>
                        </w:pPr>
                        <w:r>
                          <w:rPr>
                            <w:b/>
                            <w:sz w:val="23"/>
                          </w:rPr>
                          <w:t>Private insurers</w:t>
                        </w:r>
                      </w:p>
                    </w:tc>
                    <w:tc>
                      <w:tcPr>
                        <w:tcW w:w="1278" w:type="dxa"/>
                      </w:tcPr>
                      <w:p w14:paraId="4F0801D2" w14:textId="77777777" w:rsidR="00740C7A" w:rsidRDefault="00740C7A">
                        <w:pPr>
                          <w:pStyle w:val="TableParagraph"/>
                          <w:rPr>
                            <w:rFonts w:ascii="Times New Roman"/>
                            <w:sz w:val="20"/>
                          </w:rPr>
                        </w:pPr>
                      </w:p>
                    </w:tc>
                    <w:tc>
                      <w:tcPr>
                        <w:tcW w:w="1278" w:type="dxa"/>
                      </w:tcPr>
                      <w:p w14:paraId="4F0801D3" w14:textId="77777777" w:rsidR="00740C7A" w:rsidRDefault="00740C7A">
                        <w:pPr>
                          <w:pStyle w:val="TableParagraph"/>
                          <w:rPr>
                            <w:rFonts w:ascii="Times New Roman"/>
                            <w:sz w:val="20"/>
                          </w:rPr>
                        </w:pPr>
                      </w:p>
                    </w:tc>
                    <w:tc>
                      <w:tcPr>
                        <w:tcW w:w="1278" w:type="dxa"/>
                      </w:tcPr>
                      <w:p w14:paraId="4F0801D4" w14:textId="77777777" w:rsidR="00740C7A" w:rsidRDefault="00740C7A">
                        <w:pPr>
                          <w:pStyle w:val="TableParagraph"/>
                          <w:rPr>
                            <w:rFonts w:ascii="Times New Roman"/>
                            <w:sz w:val="20"/>
                          </w:rPr>
                        </w:pPr>
                      </w:p>
                    </w:tc>
                    <w:tc>
                      <w:tcPr>
                        <w:tcW w:w="1293" w:type="dxa"/>
                      </w:tcPr>
                      <w:p w14:paraId="4F0801D5" w14:textId="77777777" w:rsidR="00740C7A" w:rsidRDefault="00740C7A">
                        <w:pPr>
                          <w:pStyle w:val="TableParagraph"/>
                          <w:rPr>
                            <w:rFonts w:ascii="Times New Roman"/>
                            <w:sz w:val="20"/>
                          </w:rPr>
                        </w:pPr>
                      </w:p>
                    </w:tc>
                    <w:tc>
                      <w:tcPr>
                        <w:tcW w:w="1293" w:type="dxa"/>
                      </w:tcPr>
                      <w:p w14:paraId="4F0801D6" w14:textId="77777777" w:rsidR="00740C7A" w:rsidRDefault="00740C7A">
                        <w:pPr>
                          <w:pStyle w:val="TableParagraph"/>
                          <w:rPr>
                            <w:rFonts w:ascii="Times New Roman"/>
                            <w:sz w:val="20"/>
                          </w:rPr>
                        </w:pPr>
                      </w:p>
                    </w:tc>
                  </w:tr>
                  <w:tr w:rsidR="00740C7A" w14:paraId="4F0801DE" w14:textId="77777777">
                    <w:trPr>
                      <w:trHeight w:val="754"/>
                    </w:trPr>
                    <w:tc>
                      <w:tcPr>
                        <w:tcW w:w="2744" w:type="dxa"/>
                      </w:tcPr>
                      <w:p w14:paraId="4F0801D8" w14:textId="77777777" w:rsidR="00740C7A" w:rsidRDefault="009278DB">
                        <w:pPr>
                          <w:pStyle w:val="TableParagraph"/>
                          <w:spacing w:before="74" w:line="290" w:lineRule="auto"/>
                          <w:ind w:left="117"/>
                          <w:rPr>
                            <w:b/>
                            <w:sz w:val="23"/>
                          </w:rPr>
                        </w:pPr>
                        <w:r>
                          <w:rPr>
                            <w:b/>
                            <w:sz w:val="23"/>
                          </w:rPr>
                          <w:t>Medical association/chamber</w:t>
                        </w:r>
                      </w:p>
                    </w:tc>
                    <w:tc>
                      <w:tcPr>
                        <w:tcW w:w="1278" w:type="dxa"/>
                      </w:tcPr>
                      <w:p w14:paraId="4F0801D9" w14:textId="77777777" w:rsidR="00740C7A" w:rsidRDefault="00740C7A">
                        <w:pPr>
                          <w:pStyle w:val="TableParagraph"/>
                          <w:rPr>
                            <w:rFonts w:ascii="Times New Roman"/>
                            <w:sz w:val="20"/>
                          </w:rPr>
                        </w:pPr>
                      </w:p>
                    </w:tc>
                    <w:tc>
                      <w:tcPr>
                        <w:tcW w:w="1278" w:type="dxa"/>
                      </w:tcPr>
                      <w:p w14:paraId="4F0801DA" w14:textId="77777777" w:rsidR="00740C7A" w:rsidRDefault="00740C7A">
                        <w:pPr>
                          <w:pStyle w:val="TableParagraph"/>
                          <w:rPr>
                            <w:rFonts w:ascii="Times New Roman"/>
                            <w:sz w:val="20"/>
                          </w:rPr>
                        </w:pPr>
                      </w:p>
                    </w:tc>
                    <w:tc>
                      <w:tcPr>
                        <w:tcW w:w="1278" w:type="dxa"/>
                      </w:tcPr>
                      <w:p w14:paraId="4F0801DB" w14:textId="77777777" w:rsidR="00740C7A" w:rsidRDefault="00740C7A">
                        <w:pPr>
                          <w:pStyle w:val="TableParagraph"/>
                          <w:rPr>
                            <w:rFonts w:ascii="Times New Roman"/>
                            <w:sz w:val="20"/>
                          </w:rPr>
                        </w:pPr>
                      </w:p>
                    </w:tc>
                    <w:tc>
                      <w:tcPr>
                        <w:tcW w:w="1293" w:type="dxa"/>
                      </w:tcPr>
                      <w:p w14:paraId="4F0801DC" w14:textId="77777777" w:rsidR="00740C7A" w:rsidRDefault="00740C7A">
                        <w:pPr>
                          <w:pStyle w:val="TableParagraph"/>
                          <w:rPr>
                            <w:rFonts w:ascii="Times New Roman"/>
                            <w:sz w:val="20"/>
                          </w:rPr>
                        </w:pPr>
                      </w:p>
                    </w:tc>
                    <w:tc>
                      <w:tcPr>
                        <w:tcW w:w="1293" w:type="dxa"/>
                      </w:tcPr>
                      <w:p w14:paraId="4F0801DD" w14:textId="77777777" w:rsidR="00740C7A" w:rsidRDefault="00740C7A">
                        <w:pPr>
                          <w:pStyle w:val="TableParagraph"/>
                          <w:rPr>
                            <w:rFonts w:ascii="Times New Roman"/>
                            <w:sz w:val="20"/>
                          </w:rPr>
                        </w:pPr>
                      </w:p>
                    </w:tc>
                  </w:tr>
                  <w:tr w:rsidR="00740C7A" w14:paraId="4F0801E5" w14:textId="77777777">
                    <w:trPr>
                      <w:trHeight w:val="522"/>
                    </w:trPr>
                    <w:tc>
                      <w:tcPr>
                        <w:tcW w:w="2744" w:type="dxa"/>
                      </w:tcPr>
                      <w:p w14:paraId="4F0801DF" w14:textId="77777777" w:rsidR="00740C7A" w:rsidRDefault="009278DB">
                        <w:pPr>
                          <w:pStyle w:val="TableParagraph"/>
                          <w:spacing w:before="118"/>
                          <w:ind w:left="117"/>
                          <w:rPr>
                            <w:b/>
                            <w:sz w:val="23"/>
                          </w:rPr>
                        </w:pPr>
                        <w:r>
                          <w:rPr>
                            <w:b/>
                            <w:sz w:val="23"/>
                          </w:rPr>
                          <w:t>Medical Union</w:t>
                        </w:r>
                      </w:p>
                    </w:tc>
                    <w:tc>
                      <w:tcPr>
                        <w:tcW w:w="1278" w:type="dxa"/>
                      </w:tcPr>
                      <w:p w14:paraId="4F0801E0" w14:textId="77777777" w:rsidR="00740C7A" w:rsidRDefault="00740C7A">
                        <w:pPr>
                          <w:pStyle w:val="TableParagraph"/>
                          <w:rPr>
                            <w:rFonts w:ascii="Times New Roman"/>
                            <w:sz w:val="20"/>
                          </w:rPr>
                        </w:pPr>
                      </w:p>
                    </w:tc>
                    <w:tc>
                      <w:tcPr>
                        <w:tcW w:w="1278" w:type="dxa"/>
                      </w:tcPr>
                      <w:p w14:paraId="4F0801E1" w14:textId="77777777" w:rsidR="00740C7A" w:rsidRDefault="00740C7A">
                        <w:pPr>
                          <w:pStyle w:val="TableParagraph"/>
                          <w:rPr>
                            <w:rFonts w:ascii="Times New Roman"/>
                            <w:sz w:val="20"/>
                          </w:rPr>
                        </w:pPr>
                      </w:p>
                    </w:tc>
                    <w:tc>
                      <w:tcPr>
                        <w:tcW w:w="1278" w:type="dxa"/>
                      </w:tcPr>
                      <w:p w14:paraId="4F0801E2" w14:textId="77777777" w:rsidR="00740C7A" w:rsidRDefault="00740C7A">
                        <w:pPr>
                          <w:pStyle w:val="TableParagraph"/>
                          <w:rPr>
                            <w:rFonts w:ascii="Times New Roman"/>
                            <w:sz w:val="20"/>
                          </w:rPr>
                        </w:pPr>
                      </w:p>
                    </w:tc>
                    <w:tc>
                      <w:tcPr>
                        <w:tcW w:w="1293" w:type="dxa"/>
                      </w:tcPr>
                      <w:p w14:paraId="4F0801E3" w14:textId="77777777" w:rsidR="00740C7A" w:rsidRDefault="00740C7A">
                        <w:pPr>
                          <w:pStyle w:val="TableParagraph"/>
                          <w:rPr>
                            <w:rFonts w:ascii="Times New Roman"/>
                            <w:sz w:val="20"/>
                          </w:rPr>
                        </w:pPr>
                      </w:p>
                    </w:tc>
                    <w:tc>
                      <w:tcPr>
                        <w:tcW w:w="1293" w:type="dxa"/>
                      </w:tcPr>
                      <w:p w14:paraId="4F0801E4" w14:textId="77777777" w:rsidR="00740C7A" w:rsidRDefault="00740C7A">
                        <w:pPr>
                          <w:pStyle w:val="TableParagraph"/>
                          <w:rPr>
                            <w:rFonts w:ascii="Times New Roman"/>
                            <w:sz w:val="20"/>
                          </w:rPr>
                        </w:pPr>
                      </w:p>
                    </w:tc>
                  </w:tr>
                  <w:tr w:rsidR="00740C7A" w14:paraId="4F0801EC" w14:textId="77777777">
                    <w:trPr>
                      <w:trHeight w:val="522"/>
                    </w:trPr>
                    <w:tc>
                      <w:tcPr>
                        <w:tcW w:w="2744" w:type="dxa"/>
                      </w:tcPr>
                      <w:p w14:paraId="4F0801E6" w14:textId="77777777" w:rsidR="00740C7A" w:rsidRDefault="009278DB">
                        <w:pPr>
                          <w:pStyle w:val="TableParagraph"/>
                          <w:spacing w:before="118"/>
                          <w:ind w:left="117"/>
                          <w:rPr>
                            <w:b/>
                            <w:sz w:val="23"/>
                          </w:rPr>
                        </w:pPr>
                        <w:r>
                          <w:rPr>
                            <w:b/>
                            <w:sz w:val="23"/>
                          </w:rPr>
                          <w:t>Hospital association</w:t>
                        </w:r>
                      </w:p>
                    </w:tc>
                    <w:tc>
                      <w:tcPr>
                        <w:tcW w:w="1278" w:type="dxa"/>
                      </w:tcPr>
                      <w:p w14:paraId="4F0801E7" w14:textId="77777777" w:rsidR="00740C7A" w:rsidRDefault="00740C7A">
                        <w:pPr>
                          <w:pStyle w:val="TableParagraph"/>
                          <w:rPr>
                            <w:rFonts w:ascii="Times New Roman"/>
                            <w:sz w:val="20"/>
                          </w:rPr>
                        </w:pPr>
                      </w:p>
                    </w:tc>
                    <w:tc>
                      <w:tcPr>
                        <w:tcW w:w="1278" w:type="dxa"/>
                      </w:tcPr>
                      <w:p w14:paraId="4F0801E8" w14:textId="77777777" w:rsidR="00740C7A" w:rsidRDefault="00740C7A">
                        <w:pPr>
                          <w:pStyle w:val="TableParagraph"/>
                          <w:rPr>
                            <w:rFonts w:ascii="Times New Roman"/>
                            <w:sz w:val="20"/>
                          </w:rPr>
                        </w:pPr>
                      </w:p>
                    </w:tc>
                    <w:tc>
                      <w:tcPr>
                        <w:tcW w:w="1278" w:type="dxa"/>
                      </w:tcPr>
                      <w:p w14:paraId="4F0801E9" w14:textId="77777777" w:rsidR="00740C7A" w:rsidRDefault="00740C7A">
                        <w:pPr>
                          <w:pStyle w:val="TableParagraph"/>
                          <w:rPr>
                            <w:rFonts w:ascii="Times New Roman"/>
                            <w:sz w:val="20"/>
                          </w:rPr>
                        </w:pPr>
                      </w:p>
                    </w:tc>
                    <w:tc>
                      <w:tcPr>
                        <w:tcW w:w="1293" w:type="dxa"/>
                      </w:tcPr>
                      <w:p w14:paraId="4F0801EA" w14:textId="77777777" w:rsidR="00740C7A" w:rsidRDefault="00740C7A">
                        <w:pPr>
                          <w:pStyle w:val="TableParagraph"/>
                          <w:rPr>
                            <w:rFonts w:ascii="Times New Roman"/>
                            <w:sz w:val="20"/>
                          </w:rPr>
                        </w:pPr>
                      </w:p>
                    </w:tc>
                    <w:tc>
                      <w:tcPr>
                        <w:tcW w:w="1293" w:type="dxa"/>
                      </w:tcPr>
                      <w:p w14:paraId="4F0801EB" w14:textId="77777777" w:rsidR="00740C7A" w:rsidRDefault="00740C7A">
                        <w:pPr>
                          <w:pStyle w:val="TableParagraph"/>
                          <w:rPr>
                            <w:rFonts w:ascii="Times New Roman"/>
                            <w:sz w:val="20"/>
                          </w:rPr>
                        </w:pPr>
                      </w:p>
                    </w:tc>
                  </w:tr>
                  <w:tr w:rsidR="00740C7A" w14:paraId="4F0801F3" w14:textId="77777777">
                    <w:trPr>
                      <w:trHeight w:val="754"/>
                    </w:trPr>
                    <w:tc>
                      <w:tcPr>
                        <w:tcW w:w="2744" w:type="dxa"/>
                      </w:tcPr>
                      <w:p w14:paraId="4F0801ED" w14:textId="77777777" w:rsidR="00740C7A" w:rsidRDefault="009278DB">
                        <w:pPr>
                          <w:pStyle w:val="TableParagraph"/>
                          <w:spacing w:before="74" w:line="290" w:lineRule="auto"/>
                          <w:ind w:left="117" w:right="827"/>
                          <w:rPr>
                            <w:b/>
                            <w:sz w:val="23"/>
                          </w:rPr>
                        </w:pPr>
                        <w:r>
                          <w:rPr>
                            <w:b/>
                            <w:sz w:val="23"/>
                          </w:rPr>
                          <w:t>Pharma/medical industry</w:t>
                        </w:r>
                      </w:p>
                    </w:tc>
                    <w:tc>
                      <w:tcPr>
                        <w:tcW w:w="1278" w:type="dxa"/>
                      </w:tcPr>
                      <w:p w14:paraId="4F0801EE" w14:textId="77777777" w:rsidR="00740C7A" w:rsidRDefault="00740C7A">
                        <w:pPr>
                          <w:pStyle w:val="TableParagraph"/>
                          <w:rPr>
                            <w:rFonts w:ascii="Times New Roman"/>
                            <w:sz w:val="20"/>
                          </w:rPr>
                        </w:pPr>
                      </w:p>
                    </w:tc>
                    <w:tc>
                      <w:tcPr>
                        <w:tcW w:w="1278" w:type="dxa"/>
                      </w:tcPr>
                      <w:p w14:paraId="4F0801EF" w14:textId="77777777" w:rsidR="00740C7A" w:rsidRDefault="00740C7A">
                        <w:pPr>
                          <w:pStyle w:val="TableParagraph"/>
                          <w:rPr>
                            <w:rFonts w:ascii="Times New Roman"/>
                            <w:sz w:val="20"/>
                          </w:rPr>
                        </w:pPr>
                      </w:p>
                    </w:tc>
                    <w:tc>
                      <w:tcPr>
                        <w:tcW w:w="1278" w:type="dxa"/>
                      </w:tcPr>
                      <w:p w14:paraId="4F0801F0" w14:textId="77777777" w:rsidR="00740C7A" w:rsidRDefault="00740C7A">
                        <w:pPr>
                          <w:pStyle w:val="TableParagraph"/>
                          <w:rPr>
                            <w:rFonts w:ascii="Times New Roman"/>
                            <w:sz w:val="20"/>
                          </w:rPr>
                        </w:pPr>
                      </w:p>
                    </w:tc>
                    <w:tc>
                      <w:tcPr>
                        <w:tcW w:w="1293" w:type="dxa"/>
                      </w:tcPr>
                      <w:p w14:paraId="4F0801F1" w14:textId="77777777" w:rsidR="00740C7A" w:rsidRDefault="00740C7A">
                        <w:pPr>
                          <w:pStyle w:val="TableParagraph"/>
                          <w:rPr>
                            <w:rFonts w:ascii="Times New Roman"/>
                            <w:sz w:val="20"/>
                          </w:rPr>
                        </w:pPr>
                      </w:p>
                    </w:tc>
                    <w:tc>
                      <w:tcPr>
                        <w:tcW w:w="1293" w:type="dxa"/>
                      </w:tcPr>
                      <w:p w14:paraId="4F0801F2" w14:textId="77777777" w:rsidR="00740C7A" w:rsidRDefault="00740C7A">
                        <w:pPr>
                          <w:pStyle w:val="TableParagraph"/>
                          <w:rPr>
                            <w:rFonts w:ascii="Times New Roman"/>
                            <w:sz w:val="20"/>
                          </w:rPr>
                        </w:pPr>
                      </w:p>
                    </w:tc>
                  </w:tr>
                  <w:tr w:rsidR="00740C7A" w14:paraId="4F0801FA" w14:textId="77777777">
                    <w:trPr>
                      <w:trHeight w:val="522"/>
                    </w:trPr>
                    <w:tc>
                      <w:tcPr>
                        <w:tcW w:w="2744" w:type="dxa"/>
                      </w:tcPr>
                      <w:p w14:paraId="4F0801F4" w14:textId="77777777" w:rsidR="00740C7A" w:rsidRDefault="009278DB">
                        <w:pPr>
                          <w:pStyle w:val="TableParagraph"/>
                          <w:spacing w:before="118"/>
                          <w:ind w:left="117"/>
                          <w:rPr>
                            <w:b/>
                            <w:sz w:val="23"/>
                          </w:rPr>
                        </w:pPr>
                        <w:r>
                          <w:rPr>
                            <w:b/>
                            <w:sz w:val="23"/>
                          </w:rPr>
                          <w:t>Patient association</w:t>
                        </w:r>
                      </w:p>
                    </w:tc>
                    <w:tc>
                      <w:tcPr>
                        <w:tcW w:w="1278" w:type="dxa"/>
                      </w:tcPr>
                      <w:p w14:paraId="4F0801F5" w14:textId="77777777" w:rsidR="00740C7A" w:rsidRDefault="00740C7A">
                        <w:pPr>
                          <w:pStyle w:val="TableParagraph"/>
                          <w:rPr>
                            <w:rFonts w:ascii="Times New Roman"/>
                            <w:sz w:val="20"/>
                          </w:rPr>
                        </w:pPr>
                      </w:p>
                    </w:tc>
                    <w:tc>
                      <w:tcPr>
                        <w:tcW w:w="1278" w:type="dxa"/>
                      </w:tcPr>
                      <w:p w14:paraId="4F0801F6" w14:textId="77777777" w:rsidR="00740C7A" w:rsidRDefault="00740C7A">
                        <w:pPr>
                          <w:pStyle w:val="TableParagraph"/>
                          <w:rPr>
                            <w:rFonts w:ascii="Times New Roman"/>
                            <w:sz w:val="20"/>
                          </w:rPr>
                        </w:pPr>
                      </w:p>
                    </w:tc>
                    <w:tc>
                      <w:tcPr>
                        <w:tcW w:w="1278" w:type="dxa"/>
                      </w:tcPr>
                      <w:p w14:paraId="4F0801F7" w14:textId="77777777" w:rsidR="00740C7A" w:rsidRDefault="00740C7A">
                        <w:pPr>
                          <w:pStyle w:val="TableParagraph"/>
                          <w:rPr>
                            <w:rFonts w:ascii="Times New Roman"/>
                            <w:sz w:val="20"/>
                          </w:rPr>
                        </w:pPr>
                      </w:p>
                    </w:tc>
                    <w:tc>
                      <w:tcPr>
                        <w:tcW w:w="1293" w:type="dxa"/>
                      </w:tcPr>
                      <w:p w14:paraId="4F0801F8" w14:textId="77777777" w:rsidR="00740C7A" w:rsidRDefault="00740C7A">
                        <w:pPr>
                          <w:pStyle w:val="TableParagraph"/>
                          <w:rPr>
                            <w:rFonts w:ascii="Times New Roman"/>
                            <w:sz w:val="20"/>
                          </w:rPr>
                        </w:pPr>
                      </w:p>
                    </w:tc>
                    <w:tc>
                      <w:tcPr>
                        <w:tcW w:w="1293" w:type="dxa"/>
                      </w:tcPr>
                      <w:p w14:paraId="4F0801F9" w14:textId="77777777" w:rsidR="00740C7A" w:rsidRDefault="00740C7A">
                        <w:pPr>
                          <w:pStyle w:val="TableParagraph"/>
                          <w:rPr>
                            <w:rFonts w:ascii="Times New Roman"/>
                            <w:sz w:val="20"/>
                          </w:rPr>
                        </w:pPr>
                      </w:p>
                    </w:tc>
                  </w:tr>
                  <w:tr w:rsidR="00740C7A" w14:paraId="4F080201" w14:textId="77777777">
                    <w:trPr>
                      <w:trHeight w:val="522"/>
                    </w:trPr>
                    <w:tc>
                      <w:tcPr>
                        <w:tcW w:w="2744" w:type="dxa"/>
                      </w:tcPr>
                      <w:p w14:paraId="4F0801FB" w14:textId="77777777" w:rsidR="00740C7A" w:rsidRDefault="009278DB">
                        <w:pPr>
                          <w:pStyle w:val="TableParagraph"/>
                          <w:spacing w:before="118"/>
                          <w:ind w:left="117"/>
                          <w:rPr>
                            <w:b/>
                            <w:sz w:val="23"/>
                          </w:rPr>
                        </w:pPr>
                        <w:r>
                          <w:rPr>
                            <w:b/>
                            <w:sz w:val="23"/>
                          </w:rPr>
                          <w:t>Consumer association</w:t>
                        </w:r>
                      </w:p>
                    </w:tc>
                    <w:tc>
                      <w:tcPr>
                        <w:tcW w:w="1278" w:type="dxa"/>
                      </w:tcPr>
                      <w:p w14:paraId="4F0801FC" w14:textId="77777777" w:rsidR="00740C7A" w:rsidRDefault="00740C7A">
                        <w:pPr>
                          <w:pStyle w:val="TableParagraph"/>
                          <w:rPr>
                            <w:rFonts w:ascii="Times New Roman"/>
                            <w:sz w:val="20"/>
                          </w:rPr>
                        </w:pPr>
                      </w:p>
                    </w:tc>
                    <w:tc>
                      <w:tcPr>
                        <w:tcW w:w="1278" w:type="dxa"/>
                      </w:tcPr>
                      <w:p w14:paraId="4F0801FD" w14:textId="77777777" w:rsidR="00740C7A" w:rsidRDefault="00740C7A">
                        <w:pPr>
                          <w:pStyle w:val="TableParagraph"/>
                          <w:rPr>
                            <w:rFonts w:ascii="Times New Roman"/>
                            <w:sz w:val="20"/>
                          </w:rPr>
                        </w:pPr>
                      </w:p>
                    </w:tc>
                    <w:tc>
                      <w:tcPr>
                        <w:tcW w:w="1278" w:type="dxa"/>
                      </w:tcPr>
                      <w:p w14:paraId="4F0801FE" w14:textId="77777777" w:rsidR="00740C7A" w:rsidRDefault="00740C7A">
                        <w:pPr>
                          <w:pStyle w:val="TableParagraph"/>
                          <w:rPr>
                            <w:rFonts w:ascii="Times New Roman"/>
                            <w:sz w:val="20"/>
                          </w:rPr>
                        </w:pPr>
                      </w:p>
                    </w:tc>
                    <w:tc>
                      <w:tcPr>
                        <w:tcW w:w="1293" w:type="dxa"/>
                      </w:tcPr>
                      <w:p w14:paraId="4F0801FF" w14:textId="77777777" w:rsidR="00740C7A" w:rsidRDefault="00740C7A">
                        <w:pPr>
                          <w:pStyle w:val="TableParagraph"/>
                          <w:rPr>
                            <w:rFonts w:ascii="Times New Roman"/>
                            <w:sz w:val="20"/>
                          </w:rPr>
                        </w:pPr>
                      </w:p>
                    </w:tc>
                    <w:tc>
                      <w:tcPr>
                        <w:tcW w:w="1293" w:type="dxa"/>
                      </w:tcPr>
                      <w:p w14:paraId="4F080200" w14:textId="77777777" w:rsidR="00740C7A" w:rsidRDefault="00740C7A">
                        <w:pPr>
                          <w:pStyle w:val="TableParagraph"/>
                          <w:rPr>
                            <w:rFonts w:ascii="Times New Roman"/>
                            <w:sz w:val="20"/>
                          </w:rPr>
                        </w:pPr>
                      </w:p>
                    </w:tc>
                  </w:tr>
                  <w:tr w:rsidR="00740C7A" w14:paraId="4F080208" w14:textId="77777777">
                    <w:trPr>
                      <w:trHeight w:val="754"/>
                    </w:trPr>
                    <w:tc>
                      <w:tcPr>
                        <w:tcW w:w="2744" w:type="dxa"/>
                      </w:tcPr>
                      <w:p w14:paraId="4F080202" w14:textId="77777777" w:rsidR="00740C7A" w:rsidRDefault="009278DB">
                        <w:pPr>
                          <w:pStyle w:val="TableParagraph"/>
                          <w:spacing w:before="74" w:line="290" w:lineRule="auto"/>
                          <w:ind w:left="117"/>
                          <w:rPr>
                            <w:b/>
                            <w:sz w:val="23"/>
                          </w:rPr>
                        </w:pPr>
                        <w:r>
                          <w:rPr>
                            <w:b/>
                            <w:sz w:val="23"/>
                          </w:rPr>
                          <w:t>Representative of citizens</w:t>
                        </w:r>
                      </w:p>
                    </w:tc>
                    <w:tc>
                      <w:tcPr>
                        <w:tcW w:w="1278" w:type="dxa"/>
                      </w:tcPr>
                      <w:p w14:paraId="4F080203" w14:textId="77777777" w:rsidR="00740C7A" w:rsidRDefault="00740C7A">
                        <w:pPr>
                          <w:pStyle w:val="TableParagraph"/>
                          <w:rPr>
                            <w:rFonts w:ascii="Times New Roman"/>
                            <w:sz w:val="20"/>
                          </w:rPr>
                        </w:pPr>
                      </w:p>
                    </w:tc>
                    <w:tc>
                      <w:tcPr>
                        <w:tcW w:w="1278" w:type="dxa"/>
                      </w:tcPr>
                      <w:p w14:paraId="4F080204" w14:textId="77777777" w:rsidR="00740C7A" w:rsidRDefault="00740C7A">
                        <w:pPr>
                          <w:pStyle w:val="TableParagraph"/>
                          <w:rPr>
                            <w:rFonts w:ascii="Times New Roman"/>
                            <w:sz w:val="20"/>
                          </w:rPr>
                        </w:pPr>
                      </w:p>
                    </w:tc>
                    <w:tc>
                      <w:tcPr>
                        <w:tcW w:w="1278" w:type="dxa"/>
                      </w:tcPr>
                      <w:p w14:paraId="4F080205" w14:textId="77777777" w:rsidR="00740C7A" w:rsidRDefault="00740C7A">
                        <w:pPr>
                          <w:pStyle w:val="TableParagraph"/>
                          <w:rPr>
                            <w:rFonts w:ascii="Times New Roman"/>
                            <w:sz w:val="20"/>
                          </w:rPr>
                        </w:pPr>
                      </w:p>
                    </w:tc>
                    <w:tc>
                      <w:tcPr>
                        <w:tcW w:w="1293" w:type="dxa"/>
                      </w:tcPr>
                      <w:p w14:paraId="4F080206" w14:textId="77777777" w:rsidR="00740C7A" w:rsidRDefault="00740C7A">
                        <w:pPr>
                          <w:pStyle w:val="TableParagraph"/>
                          <w:rPr>
                            <w:rFonts w:ascii="Times New Roman"/>
                            <w:sz w:val="20"/>
                          </w:rPr>
                        </w:pPr>
                      </w:p>
                    </w:tc>
                    <w:tc>
                      <w:tcPr>
                        <w:tcW w:w="1293" w:type="dxa"/>
                      </w:tcPr>
                      <w:p w14:paraId="4F080207" w14:textId="77777777" w:rsidR="00740C7A" w:rsidRDefault="00740C7A">
                        <w:pPr>
                          <w:pStyle w:val="TableParagraph"/>
                          <w:rPr>
                            <w:rFonts w:ascii="Times New Roman"/>
                            <w:sz w:val="20"/>
                          </w:rPr>
                        </w:pPr>
                      </w:p>
                    </w:tc>
                  </w:tr>
                </w:tbl>
                <w:p w14:paraId="4F080209" w14:textId="77777777" w:rsidR="00740C7A" w:rsidRDefault="00740C7A">
                  <w:pPr>
                    <w:pStyle w:val="BodyText"/>
                  </w:pPr>
                </w:p>
              </w:txbxContent>
            </v:textbox>
            <w10:wrap anchorx="page"/>
          </v:shape>
        </w:pict>
      </w:r>
      <w:r w:rsidR="009278DB">
        <w:rPr>
          <w:b w:val="0"/>
          <w:sz w:val="29"/>
        </w:rPr>
        <w:t xml:space="preserve">62 </w:t>
      </w:r>
      <w:r w:rsidR="009278DB">
        <w:t>Which of the stakeholders below (see table) are represented in the body (Commission, Committee, etc.) responsible for the appraisal of applications?</w:t>
      </w:r>
    </w:p>
    <w:p w14:paraId="4F07ED60" w14:textId="77777777" w:rsidR="00740C7A" w:rsidRDefault="00740C7A">
      <w:pPr>
        <w:pStyle w:val="BodyText"/>
        <w:rPr>
          <w:sz w:val="22"/>
        </w:rPr>
      </w:pPr>
    </w:p>
    <w:p w14:paraId="4F07ED61" w14:textId="77777777" w:rsidR="00740C7A" w:rsidRDefault="00740C7A">
      <w:pPr>
        <w:pStyle w:val="BodyText"/>
        <w:rPr>
          <w:sz w:val="22"/>
        </w:rPr>
      </w:pPr>
    </w:p>
    <w:p w14:paraId="4F07ED62" w14:textId="77777777" w:rsidR="00740C7A" w:rsidRDefault="00740C7A">
      <w:pPr>
        <w:pStyle w:val="BodyText"/>
        <w:rPr>
          <w:sz w:val="22"/>
        </w:rPr>
      </w:pPr>
    </w:p>
    <w:p w14:paraId="4F07ED63" w14:textId="77777777" w:rsidR="00740C7A" w:rsidRDefault="00740C7A">
      <w:pPr>
        <w:pStyle w:val="BodyText"/>
        <w:rPr>
          <w:sz w:val="22"/>
        </w:rPr>
      </w:pPr>
    </w:p>
    <w:p w14:paraId="4F07ED64" w14:textId="77777777" w:rsidR="00740C7A" w:rsidRDefault="009278DB">
      <w:pPr>
        <w:pStyle w:val="Heading3"/>
        <w:spacing w:before="148" w:line="240" w:lineRule="auto"/>
        <w:ind w:right="423"/>
        <w:jc w:val="right"/>
      </w:pPr>
      <w:r>
        <w:t>s</w:t>
      </w:r>
    </w:p>
    <w:p w14:paraId="4F07ED65" w14:textId="77777777" w:rsidR="00740C7A" w:rsidRDefault="005C2A47">
      <w:pPr>
        <w:pStyle w:val="BodyText"/>
        <w:spacing w:before="9"/>
        <w:rPr>
          <w:sz w:val="18"/>
        </w:rPr>
      </w:pPr>
      <w:r>
        <w:pict w14:anchorId="4F07FA7E">
          <v:rect id="_x0000_s3259" style="position:absolute;margin-left:215.65pt;margin-top:13.2pt;width:15.25pt;height:15.25pt;z-index:-15552512;mso-wrap-distance-left:0;mso-wrap-distance-right:0;mso-position-horizontal-relative:page" filled="f" strokeweight=".25606mm">
            <w10:wrap type="topAndBottom" anchorx="page"/>
          </v:rect>
        </w:pict>
      </w:r>
      <w:r>
        <w:pict w14:anchorId="4F07FA7F">
          <v:rect id="_x0000_s3258" style="position:absolute;margin-left:279.5pt;margin-top:13.2pt;width:15.25pt;height:15.25pt;z-index:-15552000;mso-wrap-distance-left:0;mso-wrap-distance-right:0;mso-position-horizontal-relative:page" filled="f" strokeweight=".25606mm">
            <w10:wrap type="topAndBottom" anchorx="page"/>
          </v:rect>
        </w:pict>
      </w:r>
      <w:r>
        <w:pict w14:anchorId="4F07FA80">
          <v:rect id="_x0000_s3257" style="position:absolute;margin-left:343.4pt;margin-top:13.2pt;width:15.25pt;height:15.25pt;z-index:-15551488;mso-wrap-distance-left:0;mso-wrap-distance-right:0;mso-position-horizontal-relative:page" filled="f" strokeweight=".25606mm">
            <w10:wrap type="topAndBottom" anchorx="page"/>
          </v:rect>
        </w:pict>
      </w:r>
      <w:r>
        <w:pict w14:anchorId="4F07FA81">
          <v:rect id="_x0000_s3256" style="position:absolute;margin-left:407.25pt;margin-top:13.2pt;width:15.95pt;height:15.25pt;z-index:-15550976;mso-wrap-distance-left:0;mso-wrap-distance-right:0;mso-position-horizontal-relative:page" filled="f" strokeweight=".25606mm">
            <w10:wrap type="topAndBottom" anchorx="page"/>
          </v:rect>
        </w:pict>
      </w:r>
      <w:r>
        <w:pict w14:anchorId="4F07FA82">
          <v:rect id="_x0000_s3255" style="position:absolute;margin-left:471.85pt;margin-top:13.2pt;width:15.95pt;height:15.25pt;z-index:-15550464;mso-wrap-distance-left:0;mso-wrap-distance-right:0;mso-position-horizontal-relative:page" filled="f" strokeweight=".25606mm">
            <w10:wrap type="topAndBottom" anchorx="page"/>
          </v:rect>
        </w:pict>
      </w:r>
    </w:p>
    <w:p w14:paraId="4F07ED66" w14:textId="77777777" w:rsidR="00740C7A" w:rsidRDefault="00740C7A">
      <w:pPr>
        <w:pStyle w:val="BodyText"/>
      </w:pPr>
    </w:p>
    <w:p w14:paraId="4F07ED67" w14:textId="77777777" w:rsidR="00740C7A" w:rsidRDefault="00740C7A">
      <w:pPr>
        <w:pStyle w:val="BodyText"/>
      </w:pPr>
    </w:p>
    <w:p w14:paraId="4F07ED68" w14:textId="77777777" w:rsidR="00740C7A" w:rsidRDefault="005C2A47">
      <w:pPr>
        <w:pStyle w:val="BodyText"/>
        <w:spacing w:before="9"/>
      </w:pPr>
      <w:r>
        <w:pict w14:anchorId="4F07FA83">
          <v:rect id="_x0000_s3254" style="position:absolute;margin-left:215.65pt;margin-top:14.35pt;width:15.25pt;height:15.25pt;z-index:-15549952;mso-wrap-distance-left:0;mso-wrap-distance-right:0;mso-position-horizontal-relative:page" filled="f" strokeweight=".25606mm">
            <w10:wrap type="topAndBottom" anchorx="page"/>
          </v:rect>
        </w:pict>
      </w:r>
      <w:r>
        <w:pict w14:anchorId="4F07FA84">
          <v:rect id="_x0000_s3253" style="position:absolute;margin-left:279.5pt;margin-top:14.35pt;width:15.25pt;height:15.25pt;z-index:-15549440;mso-wrap-distance-left:0;mso-wrap-distance-right:0;mso-position-horizontal-relative:page" filled="f" strokeweight=".25606mm">
            <w10:wrap type="topAndBottom" anchorx="page"/>
          </v:rect>
        </w:pict>
      </w:r>
      <w:r>
        <w:pict w14:anchorId="4F07FA85">
          <v:rect id="_x0000_s3252" style="position:absolute;margin-left:343.4pt;margin-top:14.35pt;width:15.25pt;height:15.25pt;z-index:-15548928;mso-wrap-distance-left:0;mso-wrap-distance-right:0;mso-position-horizontal-relative:page" filled="f" strokeweight=".25606mm">
            <w10:wrap type="topAndBottom" anchorx="page"/>
          </v:rect>
        </w:pict>
      </w:r>
      <w:r>
        <w:pict w14:anchorId="4F07FA86">
          <v:rect id="_x0000_s3251" style="position:absolute;margin-left:407.25pt;margin-top:14.35pt;width:15.95pt;height:15.25pt;z-index:-15548416;mso-wrap-distance-left:0;mso-wrap-distance-right:0;mso-position-horizontal-relative:page" filled="f" strokeweight=".25606mm">
            <w10:wrap type="topAndBottom" anchorx="page"/>
          </v:rect>
        </w:pict>
      </w:r>
      <w:r>
        <w:pict w14:anchorId="4F07FA87">
          <v:rect id="_x0000_s3250" style="position:absolute;margin-left:471.85pt;margin-top:14.35pt;width:15.95pt;height:15.25pt;z-index:-15547904;mso-wrap-distance-left:0;mso-wrap-distance-right:0;mso-position-horizontal-relative:page" filled="f" strokeweight=".25606mm">
            <w10:wrap type="topAndBottom" anchorx="page"/>
          </v:rect>
        </w:pict>
      </w:r>
    </w:p>
    <w:p w14:paraId="4F07ED69" w14:textId="77777777" w:rsidR="00740C7A" w:rsidRDefault="00740C7A">
      <w:pPr>
        <w:pStyle w:val="BodyText"/>
      </w:pPr>
    </w:p>
    <w:p w14:paraId="4F07ED6A" w14:textId="77777777" w:rsidR="00740C7A" w:rsidRDefault="00740C7A">
      <w:pPr>
        <w:pStyle w:val="BodyText"/>
      </w:pPr>
    </w:p>
    <w:p w14:paraId="4F07ED6B" w14:textId="77777777" w:rsidR="00740C7A" w:rsidRDefault="005C2A47">
      <w:pPr>
        <w:pStyle w:val="BodyText"/>
        <w:spacing w:before="9"/>
      </w:pPr>
      <w:r>
        <w:pict w14:anchorId="4F07FA88">
          <v:rect id="_x0000_s3249" style="position:absolute;margin-left:215.65pt;margin-top:14.35pt;width:15.25pt;height:15.25pt;z-index:-15547392;mso-wrap-distance-left:0;mso-wrap-distance-right:0;mso-position-horizontal-relative:page" filled="f" strokeweight=".25606mm">
            <w10:wrap type="topAndBottom" anchorx="page"/>
          </v:rect>
        </w:pict>
      </w:r>
      <w:r>
        <w:pict w14:anchorId="4F07FA89">
          <v:rect id="_x0000_s3248" style="position:absolute;margin-left:279.5pt;margin-top:14.35pt;width:15.25pt;height:15.25pt;z-index:-15546880;mso-wrap-distance-left:0;mso-wrap-distance-right:0;mso-position-horizontal-relative:page" filled="f" strokeweight=".25606mm">
            <w10:wrap type="topAndBottom" anchorx="page"/>
          </v:rect>
        </w:pict>
      </w:r>
      <w:r>
        <w:pict w14:anchorId="4F07FA8A">
          <v:rect id="_x0000_s3247" style="position:absolute;margin-left:343.4pt;margin-top:14.35pt;width:15.25pt;height:15.25pt;z-index:-15546368;mso-wrap-distance-left:0;mso-wrap-distance-right:0;mso-position-horizontal-relative:page" filled="f" strokeweight=".25606mm">
            <w10:wrap type="topAndBottom" anchorx="page"/>
          </v:rect>
        </w:pict>
      </w:r>
      <w:r>
        <w:pict w14:anchorId="4F07FA8B">
          <v:rect id="_x0000_s3246" style="position:absolute;margin-left:407.25pt;margin-top:14.35pt;width:15.95pt;height:15.25pt;z-index:-15545856;mso-wrap-distance-left:0;mso-wrap-distance-right:0;mso-position-horizontal-relative:page" filled="f" strokeweight=".25606mm">
            <w10:wrap type="topAndBottom" anchorx="page"/>
          </v:rect>
        </w:pict>
      </w:r>
      <w:r>
        <w:pict w14:anchorId="4F07FA8C">
          <v:rect id="_x0000_s3245" style="position:absolute;margin-left:471.85pt;margin-top:14.35pt;width:15.95pt;height:15.25pt;z-index:-15545344;mso-wrap-distance-left:0;mso-wrap-distance-right:0;mso-position-horizontal-relative:page" filled="f" strokeweight=".25606mm">
            <w10:wrap type="topAndBottom" anchorx="page"/>
          </v:rect>
        </w:pict>
      </w:r>
      <w:r>
        <w:pict w14:anchorId="4F07FA8D">
          <v:rect id="_x0000_s3244" style="position:absolute;margin-left:215.65pt;margin-top:41.2pt;width:15.25pt;height:15.25pt;z-index:-15544832;mso-wrap-distance-left:0;mso-wrap-distance-right:0;mso-position-horizontal-relative:page" filled="f" strokeweight=".25606mm">
            <w10:wrap type="topAndBottom" anchorx="page"/>
          </v:rect>
        </w:pict>
      </w:r>
      <w:r>
        <w:pict w14:anchorId="4F07FA8E">
          <v:rect id="_x0000_s3243" style="position:absolute;margin-left:279.5pt;margin-top:41.2pt;width:15.25pt;height:15.25pt;z-index:-15544320;mso-wrap-distance-left:0;mso-wrap-distance-right:0;mso-position-horizontal-relative:page" filled="f" strokeweight=".25606mm">
            <w10:wrap type="topAndBottom" anchorx="page"/>
          </v:rect>
        </w:pict>
      </w:r>
      <w:r>
        <w:pict w14:anchorId="4F07FA8F">
          <v:rect id="_x0000_s3242" style="position:absolute;margin-left:343.4pt;margin-top:41.2pt;width:15.25pt;height:15.25pt;z-index:-15543808;mso-wrap-distance-left:0;mso-wrap-distance-right:0;mso-position-horizontal-relative:page" filled="f" strokeweight=".25606mm">
            <w10:wrap type="topAndBottom" anchorx="page"/>
          </v:rect>
        </w:pict>
      </w:r>
      <w:r>
        <w:pict w14:anchorId="4F07FA90">
          <v:rect id="_x0000_s3241" style="position:absolute;margin-left:407.25pt;margin-top:41.2pt;width:15.95pt;height:15.25pt;z-index:-15543296;mso-wrap-distance-left:0;mso-wrap-distance-right:0;mso-position-horizontal-relative:page" filled="f" strokeweight=".25606mm">
            <w10:wrap type="topAndBottom" anchorx="page"/>
          </v:rect>
        </w:pict>
      </w:r>
      <w:r>
        <w:pict w14:anchorId="4F07FA91">
          <v:rect id="_x0000_s3240" style="position:absolute;margin-left:471.85pt;margin-top:41.2pt;width:15.95pt;height:15.25pt;z-index:-15542784;mso-wrap-distance-left:0;mso-wrap-distance-right:0;mso-position-horizontal-relative:page" filled="f" strokeweight=".25606mm">
            <w10:wrap type="topAndBottom" anchorx="page"/>
          </v:rect>
        </w:pict>
      </w:r>
      <w:r>
        <w:pict w14:anchorId="4F07FA92">
          <v:rect id="_x0000_s3239" style="position:absolute;margin-left:215.65pt;margin-top:68.05pt;width:15.25pt;height:15.25pt;z-index:-15542272;mso-wrap-distance-left:0;mso-wrap-distance-right:0;mso-position-horizontal-relative:page" filled="f" strokeweight=".25606mm">
            <w10:wrap type="topAndBottom" anchorx="page"/>
          </v:rect>
        </w:pict>
      </w:r>
      <w:r>
        <w:pict w14:anchorId="4F07FA93">
          <v:rect id="_x0000_s3238" style="position:absolute;margin-left:279.5pt;margin-top:68.05pt;width:15.25pt;height:15.25pt;z-index:-15541760;mso-wrap-distance-left:0;mso-wrap-distance-right:0;mso-position-horizontal-relative:page" filled="f" strokeweight=".25606mm">
            <w10:wrap type="topAndBottom" anchorx="page"/>
          </v:rect>
        </w:pict>
      </w:r>
      <w:r>
        <w:pict w14:anchorId="4F07FA94">
          <v:rect id="_x0000_s3237" style="position:absolute;margin-left:343.4pt;margin-top:68.05pt;width:15.25pt;height:15.25pt;z-index:-15541248;mso-wrap-distance-left:0;mso-wrap-distance-right:0;mso-position-horizontal-relative:page" filled="f" strokeweight=".25606mm">
            <w10:wrap type="topAndBottom" anchorx="page"/>
          </v:rect>
        </w:pict>
      </w:r>
      <w:r>
        <w:pict w14:anchorId="4F07FA95">
          <v:rect id="_x0000_s3236" style="position:absolute;margin-left:407.25pt;margin-top:68.05pt;width:15.95pt;height:15.25pt;z-index:-15540736;mso-wrap-distance-left:0;mso-wrap-distance-right:0;mso-position-horizontal-relative:page" filled="f" strokeweight=".25606mm">
            <w10:wrap type="topAndBottom" anchorx="page"/>
          </v:rect>
        </w:pict>
      </w:r>
      <w:r>
        <w:pict w14:anchorId="4F07FA96">
          <v:rect id="_x0000_s3235" style="position:absolute;margin-left:471.85pt;margin-top:68.05pt;width:15.95pt;height:15.25pt;z-index:-15540224;mso-wrap-distance-left:0;mso-wrap-distance-right:0;mso-position-horizontal-relative:page" filled="f" strokeweight=".25606mm">
            <w10:wrap type="topAndBottom" anchorx="page"/>
          </v:rect>
        </w:pict>
      </w:r>
    </w:p>
    <w:p w14:paraId="4F07ED6C" w14:textId="77777777" w:rsidR="00740C7A" w:rsidRDefault="00740C7A">
      <w:pPr>
        <w:pStyle w:val="BodyText"/>
        <w:spacing w:before="10"/>
        <w:rPr>
          <w:sz w:val="12"/>
        </w:rPr>
      </w:pPr>
    </w:p>
    <w:p w14:paraId="4F07ED6D" w14:textId="77777777" w:rsidR="00740C7A" w:rsidRDefault="00740C7A">
      <w:pPr>
        <w:pStyle w:val="BodyText"/>
        <w:spacing w:before="10"/>
        <w:rPr>
          <w:sz w:val="12"/>
        </w:rPr>
      </w:pPr>
    </w:p>
    <w:p w14:paraId="4F07ED6E" w14:textId="77777777" w:rsidR="00740C7A" w:rsidRDefault="00740C7A">
      <w:pPr>
        <w:pStyle w:val="BodyText"/>
      </w:pPr>
    </w:p>
    <w:p w14:paraId="4F07ED6F" w14:textId="77777777" w:rsidR="00740C7A" w:rsidRDefault="00740C7A">
      <w:pPr>
        <w:pStyle w:val="BodyText"/>
      </w:pPr>
    </w:p>
    <w:p w14:paraId="4F07ED70" w14:textId="77777777" w:rsidR="00740C7A" w:rsidRDefault="005C2A47">
      <w:pPr>
        <w:pStyle w:val="BodyText"/>
        <w:spacing w:before="9"/>
      </w:pPr>
      <w:r>
        <w:pict w14:anchorId="4F07FA97">
          <v:rect id="_x0000_s3234" style="position:absolute;margin-left:215.65pt;margin-top:14.35pt;width:15.25pt;height:15.25pt;z-index:-15539712;mso-wrap-distance-left:0;mso-wrap-distance-right:0;mso-position-horizontal-relative:page" filled="f" strokeweight=".25606mm">
            <w10:wrap type="topAndBottom" anchorx="page"/>
          </v:rect>
        </w:pict>
      </w:r>
      <w:r>
        <w:pict w14:anchorId="4F07FA98">
          <v:rect id="_x0000_s3233" style="position:absolute;margin-left:279.5pt;margin-top:14.35pt;width:15.25pt;height:15.25pt;z-index:-15539200;mso-wrap-distance-left:0;mso-wrap-distance-right:0;mso-position-horizontal-relative:page" filled="f" strokeweight=".25606mm">
            <w10:wrap type="topAndBottom" anchorx="page"/>
          </v:rect>
        </w:pict>
      </w:r>
      <w:r>
        <w:pict w14:anchorId="4F07FA99">
          <v:rect id="_x0000_s3232" style="position:absolute;margin-left:343.4pt;margin-top:14.35pt;width:15.25pt;height:15.25pt;z-index:-15538688;mso-wrap-distance-left:0;mso-wrap-distance-right:0;mso-position-horizontal-relative:page" filled="f" strokeweight=".25606mm">
            <w10:wrap type="topAndBottom" anchorx="page"/>
          </v:rect>
        </w:pict>
      </w:r>
      <w:r>
        <w:pict w14:anchorId="4F07FA9A">
          <v:rect id="_x0000_s3231" style="position:absolute;margin-left:407.25pt;margin-top:14.35pt;width:15.95pt;height:15.25pt;z-index:-15538176;mso-wrap-distance-left:0;mso-wrap-distance-right:0;mso-position-horizontal-relative:page" filled="f" strokeweight=".25606mm">
            <w10:wrap type="topAndBottom" anchorx="page"/>
          </v:rect>
        </w:pict>
      </w:r>
      <w:r>
        <w:pict w14:anchorId="4F07FA9B">
          <v:rect id="_x0000_s3230" style="position:absolute;margin-left:471.85pt;margin-top:14.35pt;width:15.95pt;height:15.25pt;z-index:-15537664;mso-wrap-distance-left:0;mso-wrap-distance-right:0;mso-position-horizontal-relative:page" filled="f" strokeweight=".25606mm">
            <w10:wrap type="topAndBottom" anchorx="page"/>
          </v:rect>
        </w:pict>
      </w:r>
      <w:r>
        <w:pict w14:anchorId="4F07FA9C">
          <v:rect id="_x0000_s3229" style="position:absolute;margin-left:215.65pt;margin-top:41.2pt;width:15.25pt;height:15.25pt;z-index:-15537152;mso-wrap-distance-left:0;mso-wrap-distance-right:0;mso-position-horizontal-relative:page" filled="f" strokeweight=".25606mm">
            <w10:wrap type="topAndBottom" anchorx="page"/>
          </v:rect>
        </w:pict>
      </w:r>
      <w:r>
        <w:pict w14:anchorId="4F07FA9D">
          <v:rect id="_x0000_s3228" style="position:absolute;margin-left:279.5pt;margin-top:41.2pt;width:15.25pt;height:15.25pt;z-index:-15536640;mso-wrap-distance-left:0;mso-wrap-distance-right:0;mso-position-horizontal-relative:page" filled="f" strokeweight=".25606mm">
            <w10:wrap type="topAndBottom" anchorx="page"/>
          </v:rect>
        </w:pict>
      </w:r>
      <w:r>
        <w:pict w14:anchorId="4F07FA9E">
          <v:rect id="_x0000_s3227" style="position:absolute;margin-left:343.4pt;margin-top:41.2pt;width:15.25pt;height:15.25pt;z-index:-15536128;mso-wrap-distance-left:0;mso-wrap-distance-right:0;mso-position-horizontal-relative:page" filled="f" strokeweight=".25606mm">
            <w10:wrap type="topAndBottom" anchorx="page"/>
          </v:rect>
        </w:pict>
      </w:r>
      <w:r>
        <w:pict w14:anchorId="4F07FA9F">
          <v:rect id="_x0000_s3226" style="position:absolute;margin-left:407.25pt;margin-top:41.2pt;width:15.95pt;height:15.25pt;z-index:-15535616;mso-wrap-distance-left:0;mso-wrap-distance-right:0;mso-position-horizontal-relative:page" filled="f" strokeweight=".25606mm">
            <w10:wrap type="topAndBottom" anchorx="page"/>
          </v:rect>
        </w:pict>
      </w:r>
      <w:r>
        <w:pict w14:anchorId="4F07FAA0">
          <v:rect id="_x0000_s3225" style="position:absolute;margin-left:471.85pt;margin-top:41.2pt;width:15.95pt;height:15.25pt;z-index:-15535104;mso-wrap-distance-left:0;mso-wrap-distance-right:0;mso-position-horizontal-relative:page" filled="f" strokeweight=".25606mm">
            <w10:wrap type="topAndBottom" anchorx="page"/>
          </v:rect>
        </w:pict>
      </w:r>
    </w:p>
    <w:p w14:paraId="4F07ED71" w14:textId="77777777" w:rsidR="00740C7A" w:rsidRDefault="00740C7A">
      <w:pPr>
        <w:pStyle w:val="BodyText"/>
        <w:spacing w:before="10"/>
        <w:rPr>
          <w:sz w:val="12"/>
        </w:rPr>
      </w:pPr>
    </w:p>
    <w:p w14:paraId="4F07ED72" w14:textId="77777777" w:rsidR="00740C7A" w:rsidRDefault="00740C7A">
      <w:pPr>
        <w:pStyle w:val="BodyText"/>
      </w:pPr>
    </w:p>
    <w:p w14:paraId="4F07ED73" w14:textId="77777777" w:rsidR="00740C7A" w:rsidRDefault="005C2A47">
      <w:pPr>
        <w:pStyle w:val="BodyText"/>
        <w:spacing w:before="1"/>
        <w:rPr>
          <w:sz w:val="13"/>
        </w:rPr>
      </w:pPr>
      <w:r>
        <w:pict w14:anchorId="4F07FAA1">
          <v:rect id="_x0000_s3224" style="position:absolute;margin-left:215.65pt;margin-top:9.9pt;width:15.25pt;height:15.25pt;z-index:-15534592;mso-wrap-distance-left:0;mso-wrap-distance-right:0;mso-position-horizontal-relative:page" filled="f" strokeweight=".25606mm">
            <w10:wrap type="topAndBottom" anchorx="page"/>
          </v:rect>
        </w:pict>
      </w:r>
      <w:r>
        <w:pict w14:anchorId="4F07FAA2">
          <v:rect id="_x0000_s3223" style="position:absolute;margin-left:279.5pt;margin-top:9.9pt;width:15.25pt;height:15.25pt;z-index:-15534080;mso-wrap-distance-left:0;mso-wrap-distance-right:0;mso-position-horizontal-relative:page" filled="f" strokeweight=".25606mm">
            <w10:wrap type="topAndBottom" anchorx="page"/>
          </v:rect>
        </w:pict>
      </w:r>
      <w:r>
        <w:pict w14:anchorId="4F07FAA3">
          <v:rect id="_x0000_s3222" style="position:absolute;margin-left:343.4pt;margin-top:9.9pt;width:15.25pt;height:15.25pt;z-index:-15533568;mso-wrap-distance-left:0;mso-wrap-distance-right:0;mso-position-horizontal-relative:page" filled="f" strokeweight=".25606mm">
            <w10:wrap type="topAndBottom" anchorx="page"/>
          </v:rect>
        </w:pict>
      </w:r>
      <w:r>
        <w:pict w14:anchorId="4F07FAA4">
          <v:rect id="_x0000_s3221" style="position:absolute;margin-left:407.25pt;margin-top:9.9pt;width:15.95pt;height:15.25pt;z-index:-15533056;mso-wrap-distance-left:0;mso-wrap-distance-right:0;mso-position-horizontal-relative:page" filled="f" strokeweight=".25606mm">
            <w10:wrap type="topAndBottom" anchorx="page"/>
          </v:rect>
        </w:pict>
      </w:r>
      <w:r>
        <w:pict w14:anchorId="4F07FAA5">
          <v:rect id="_x0000_s3220" style="position:absolute;margin-left:471.85pt;margin-top:9.9pt;width:15.95pt;height:15.25pt;z-index:-15532544;mso-wrap-distance-left:0;mso-wrap-distance-right:0;mso-position-horizontal-relative:page" filled="f" strokeweight=".25606mm">
            <w10:wrap type="topAndBottom" anchorx="page"/>
          </v:rect>
        </w:pict>
      </w:r>
      <w:r>
        <w:pict w14:anchorId="4F07FAA6">
          <v:rect id="_x0000_s3219" style="position:absolute;margin-left:215.65pt;margin-top:36.75pt;width:15.25pt;height:15.25pt;z-index:-15532032;mso-wrap-distance-left:0;mso-wrap-distance-right:0;mso-position-horizontal-relative:page" filled="f" strokeweight=".25606mm">
            <w10:wrap type="topAndBottom" anchorx="page"/>
          </v:rect>
        </w:pict>
      </w:r>
      <w:r>
        <w:pict w14:anchorId="4F07FAA7">
          <v:rect id="_x0000_s3218" style="position:absolute;margin-left:279.5pt;margin-top:36.75pt;width:15.25pt;height:15.25pt;z-index:-15531520;mso-wrap-distance-left:0;mso-wrap-distance-right:0;mso-position-horizontal-relative:page" filled="f" strokeweight=".25606mm">
            <w10:wrap type="topAndBottom" anchorx="page"/>
          </v:rect>
        </w:pict>
      </w:r>
      <w:r>
        <w:pict w14:anchorId="4F07FAA8">
          <v:rect id="_x0000_s3217" style="position:absolute;margin-left:343.4pt;margin-top:36.75pt;width:15.25pt;height:15.25pt;z-index:-15531008;mso-wrap-distance-left:0;mso-wrap-distance-right:0;mso-position-horizontal-relative:page" filled="f" strokeweight=".25606mm">
            <w10:wrap type="topAndBottom" anchorx="page"/>
          </v:rect>
        </w:pict>
      </w:r>
      <w:r>
        <w:pict w14:anchorId="4F07FAA9">
          <v:rect id="_x0000_s3216" style="position:absolute;margin-left:407.25pt;margin-top:36.75pt;width:15.95pt;height:15.25pt;z-index:-15530496;mso-wrap-distance-left:0;mso-wrap-distance-right:0;mso-position-horizontal-relative:page" filled="f" strokeweight=".25606mm">
            <w10:wrap type="topAndBottom" anchorx="page"/>
          </v:rect>
        </w:pict>
      </w:r>
      <w:r>
        <w:pict w14:anchorId="4F07FAAA">
          <v:rect id="_x0000_s3215" style="position:absolute;margin-left:471.85pt;margin-top:36.75pt;width:15.95pt;height:15.25pt;z-index:-15529984;mso-wrap-distance-left:0;mso-wrap-distance-right:0;mso-position-horizontal-relative:page" filled="f" strokeweight=".25606mm">
            <w10:wrap type="topAndBottom" anchorx="page"/>
          </v:rect>
        </w:pict>
      </w:r>
    </w:p>
    <w:p w14:paraId="4F07ED74" w14:textId="77777777" w:rsidR="00740C7A" w:rsidRDefault="00740C7A">
      <w:pPr>
        <w:pStyle w:val="BodyText"/>
        <w:spacing w:before="10"/>
        <w:rPr>
          <w:sz w:val="12"/>
        </w:rPr>
      </w:pPr>
    </w:p>
    <w:p w14:paraId="4F07ED75" w14:textId="77777777" w:rsidR="00740C7A" w:rsidRDefault="00740C7A">
      <w:pPr>
        <w:pStyle w:val="BodyText"/>
      </w:pPr>
    </w:p>
    <w:p w14:paraId="4F07ED76" w14:textId="77777777" w:rsidR="00740C7A" w:rsidRDefault="005C2A47">
      <w:pPr>
        <w:pStyle w:val="BodyText"/>
        <w:spacing w:before="1"/>
        <w:rPr>
          <w:sz w:val="13"/>
        </w:rPr>
      </w:pPr>
      <w:r>
        <w:pict w14:anchorId="4F07FAAB">
          <v:rect id="_x0000_s3214" style="position:absolute;margin-left:215.65pt;margin-top:9.9pt;width:15.25pt;height:15.25pt;z-index:-15529472;mso-wrap-distance-left:0;mso-wrap-distance-right:0;mso-position-horizontal-relative:page" filled="f" strokeweight=".25606mm">
            <w10:wrap type="topAndBottom" anchorx="page"/>
          </v:rect>
        </w:pict>
      </w:r>
      <w:r>
        <w:pict w14:anchorId="4F07FAAC">
          <v:rect id="_x0000_s3213" style="position:absolute;margin-left:279.5pt;margin-top:9.9pt;width:15.25pt;height:15.25pt;z-index:-15528960;mso-wrap-distance-left:0;mso-wrap-distance-right:0;mso-position-horizontal-relative:page" filled="f" strokeweight=".25606mm">
            <w10:wrap type="topAndBottom" anchorx="page"/>
          </v:rect>
        </w:pict>
      </w:r>
      <w:r>
        <w:pict w14:anchorId="4F07FAAD">
          <v:rect id="_x0000_s3212" style="position:absolute;margin-left:343.4pt;margin-top:9.9pt;width:15.25pt;height:15.25pt;z-index:-15528448;mso-wrap-distance-left:0;mso-wrap-distance-right:0;mso-position-horizontal-relative:page" filled="f" strokeweight=".25606mm">
            <w10:wrap type="topAndBottom" anchorx="page"/>
          </v:rect>
        </w:pict>
      </w:r>
      <w:r>
        <w:pict w14:anchorId="4F07FAAE">
          <v:rect id="_x0000_s3211" style="position:absolute;margin-left:407.25pt;margin-top:9.9pt;width:15.95pt;height:15.25pt;z-index:-15527936;mso-wrap-distance-left:0;mso-wrap-distance-right:0;mso-position-horizontal-relative:page" filled="f" strokeweight=".25606mm">
            <w10:wrap type="topAndBottom" anchorx="page"/>
          </v:rect>
        </w:pict>
      </w:r>
      <w:r>
        <w:pict w14:anchorId="4F07FAAF">
          <v:rect id="_x0000_s3210" style="position:absolute;margin-left:471.85pt;margin-top:9.9pt;width:15.95pt;height:15.25pt;z-index:-15527424;mso-wrap-distance-left:0;mso-wrap-distance-right:0;mso-position-horizontal-relative:page" filled="f" strokeweight=".25606mm">
            <w10:wrap type="topAndBottom" anchorx="page"/>
          </v:rect>
        </w:pict>
      </w:r>
      <w:r>
        <w:pict w14:anchorId="4F07FAB0">
          <v:rect id="_x0000_s3209" style="position:absolute;margin-left:215.65pt;margin-top:36.75pt;width:15.25pt;height:15.25pt;z-index:-15526912;mso-wrap-distance-left:0;mso-wrap-distance-right:0;mso-position-horizontal-relative:page" filled="f" strokeweight=".25606mm">
            <w10:wrap type="topAndBottom" anchorx="page"/>
          </v:rect>
        </w:pict>
      </w:r>
      <w:r>
        <w:pict w14:anchorId="4F07FAB1">
          <v:rect id="_x0000_s3208" style="position:absolute;margin-left:279.5pt;margin-top:36.75pt;width:15.25pt;height:15.25pt;z-index:-15526400;mso-wrap-distance-left:0;mso-wrap-distance-right:0;mso-position-horizontal-relative:page" filled="f" strokeweight=".25606mm">
            <w10:wrap type="topAndBottom" anchorx="page"/>
          </v:rect>
        </w:pict>
      </w:r>
      <w:r>
        <w:pict w14:anchorId="4F07FAB2">
          <v:rect id="_x0000_s3207" style="position:absolute;margin-left:343.4pt;margin-top:36.75pt;width:15.25pt;height:15.25pt;z-index:-15525888;mso-wrap-distance-left:0;mso-wrap-distance-right:0;mso-position-horizontal-relative:page" filled="f" strokeweight=".25606mm">
            <w10:wrap type="topAndBottom" anchorx="page"/>
          </v:rect>
        </w:pict>
      </w:r>
      <w:r>
        <w:pict w14:anchorId="4F07FAB3">
          <v:rect id="_x0000_s3206" style="position:absolute;margin-left:407.25pt;margin-top:36.75pt;width:15.95pt;height:15.25pt;z-index:-15525376;mso-wrap-distance-left:0;mso-wrap-distance-right:0;mso-position-horizontal-relative:page" filled="f" strokeweight=".25606mm">
            <w10:wrap type="topAndBottom" anchorx="page"/>
          </v:rect>
        </w:pict>
      </w:r>
      <w:r>
        <w:pict w14:anchorId="4F07FAB4">
          <v:rect id="_x0000_s3205" style="position:absolute;margin-left:471.85pt;margin-top:36.75pt;width:15.95pt;height:15.25pt;z-index:-15524864;mso-wrap-distance-left:0;mso-wrap-distance-right:0;mso-position-horizontal-relative:page" filled="f" strokeweight=".25606mm">
            <w10:wrap type="topAndBottom" anchorx="page"/>
          </v:rect>
        </w:pict>
      </w:r>
      <w:r>
        <w:pict w14:anchorId="4F07FAB5">
          <v:rect id="_x0000_s3204" style="position:absolute;margin-left:215.65pt;margin-top:63.6pt;width:15.25pt;height:15.25pt;z-index:-15524352;mso-wrap-distance-left:0;mso-wrap-distance-right:0;mso-position-horizontal-relative:page" filled="f" strokeweight=".25606mm">
            <w10:wrap type="topAndBottom" anchorx="page"/>
          </v:rect>
        </w:pict>
      </w:r>
      <w:r>
        <w:pict w14:anchorId="4F07FAB6">
          <v:rect id="_x0000_s3203" style="position:absolute;margin-left:279.5pt;margin-top:63.6pt;width:15.25pt;height:15.25pt;z-index:-15523840;mso-wrap-distance-left:0;mso-wrap-distance-right:0;mso-position-horizontal-relative:page" filled="f" strokeweight=".25606mm">
            <w10:wrap type="topAndBottom" anchorx="page"/>
          </v:rect>
        </w:pict>
      </w:r>
      <w:r>
        <w:pict w14:anchorId="4F07FAB7">
          <v:rect id="_x0000_s3202" style="position:absolute;margin-left:343.4pt;margin-top:63.6pt;width:15.25pt;height:15.25pt;z-index:-15523328;mso-wrap-distance-left:0;mso-wrap-distance-right:0;mso-position-horizontal-relative:page" filled="f" strokeweight=".25606mm">
            <w10:wrap type="topAndBottom" anchorx="page"/>
          </v:rect>
        </w:pict>
      </w:r>
      <w:r>
        <w:pict w14:anchorId="4F07FAB8">
          <v:rect id="_x0000_s3201" style="position:absolute;margin-left:407.25pt;margin-top:63.6pt;width:15.95pt;height:15.25pt;z-index:-15522816;mso-wrap-distance-left:0;mso-wrap-distance-right:0;mso-position-horizontal-relative:page" filled="f" strokeweight=".25606mm">
            <w10:wrap type="topAndBottom" anchorx="page"/>
          </v:rect>
        </w:pict>
      </w:r>
      <w:r>
        <w:pict w14:anchorId="4F07FAB9">
          <v:rect id="_x0000_s3200" style="position:absolute;margin-left:471.85pt;margin-top:63.6pt;width:15.95pt;height:15.25pt;z-index:-15522304;mso-wrap-distance-left:0;mso-wrap-distance-right:0;mso-position-horizontal-relative:page" filled="f" strokeweight=".25606mm">
            <w10:wrap type="topAndBottom" anchorx="page"/>
          </v:rect>
        </w:pict>
      </w:r>
    </w:p>
    <w:p w14:paraId="4F07ED77" w14:textId="77777777" w:rsidR="00740C7A" w:rsidRDefault="00740C7A">
      <w:pPr>
        <w:pStyle w:val="BodyText"/>
        <w:spacing w:before="10"/>
        <w:rPr>
          <w:sz w:val="12"/>
        </w:rPr>
      </w:pPr>
    </w:p>
    <w:p w14:paraId="4F07ED78" w14:textId="77777777" w:rsidR="00740C7A" w:rsidRDefault="00740C7A">
      <w:pPr>
        <w:pStyle w:val="BodyText"/>
        <w:spacing w:before="10"/>
        <w:rPr>
          <w:sz w:val="12"/>
        </w:rPr>
      </w:pPr>
    </w:p>
    <w:p w14:paraId="4F07ED79" w14:textId="77777777" w:rsidR="00740C7A" w:rsidRDefault="00740C7A">
      <w:pPr>
        <w:pStyle w:val="BodyText"/>
      </w:pPr>
    </w:p>
    <w:p w14:paraId="4F07ED7A" w14:textId="77777777" w:rsidR="00740C7A" w:rsidRDefault="005C2A47">
      <w:pPr>
        <w:pStyle w:val="BodyText"/>
        <w:spacing w:before="1"/>
        <w:rPr>
          <w:sz w:val="13"/>
        </w:rPr>
      </w:pPr>
      <w:r>
        <w:pict w14:anchorId="4F07FABA">
          <v:rect id="_x0000_s3199" style="position:absolute;margin-left:215.65pt;margin-top:9.9pt;width:15.25pt;height:15.25pt;z-index:-15521792;mso-wrap-distance-left:0;mso-wrap-distance-right:0;mso-position-horizontal-relative:page" filled="f" strokeweight=".25606mm">
            <w10:wrap type="topAndBottom" anchorx="page"/>
          </v:rect>
        </w:pict>
      </w:r>
      <w:r>
        <w:pict w14:anchorId="4F07FABB">
          <v:rect id="_x0000_s3198" style="position:absolute;margin-left:279.5pt;margin-top:9.9pt;width:15.25pt;height:15.25pt;z-index:-15521280;mso-wrap-distance-left:0;mso-wrap-distance-right:0;mso-position-horizontal-relative:page" filled="f" strokeweight=".25606mm">
            <w10:wrap type="topAndBottom" anchorx="page"/>
          </v:rect>
        </w:pict>
      </w:r>
      <w:r>
        <w:pict w14:anchorId="4F07FABC">
          <v:rect id="_x0000_s3197" style="position:absolute;margin-left:343.4pt;margin-top:9.9pt;width:15.25pt;height:15.25pt;z-index:-15520768;mso-wrap-distance-left:0;mso-wrap-distance-right:0;mso-position-horizontal-relative:page" filled="f" strokeweight=".25606mm">
            <w10:wrap type="topAndBottom" anchorx="page"/>
          </v:rect>
        </w:pict>
      </w:r>
      <w:r>
        <w:pict w14:anchorId="4F07FABD">
          <v:rect id="_x0000_s3196" style="position:absolute;margin-left:407.25pt;margin-top:9.9pt;width:15.95pt;height:15.25pt;z-index:-15520256;mso-wrap-distance-left:0;mso-wrap-distance-right:0;mso-position-horizontal-relative:page" filled="f" strokeweight=".25606mm">
            <w10:wrap type="topAndBottom" anchorx="page"/>
          </v:rect>
        </w:pict>
      </w:r>
      <w:r>
        <w:pict w14:anchorId="4F07FABE">
          <v:rect id="_x0000_s3195" style="position:absolute;margin-left:471.85pt;margin-top:9.9pt;width:15.95pt;height:15.25pt;z-index:-15519744;mso-wrap-distance-left:0;mso-wrap-distance-right:0;mso-position-horizontal-relative:page" filled="f" strokeweight=".25606mm">
            <w10:wrap type="topAndBottom" anchorx="page"/>
          </v:rect>
        </w:pict>
      </w:r>
      <w:r>
        <w:pict w14:anchorId="4F07FABF">
          <v:rect id="_x0000_s3194" style="position:absolute;margin-left:215.65pt;margin-top:36.75pt;width:15.25pt;height:15.25pt;z-index:-15519232;mso-wrap-distance-left:0;mso-wrap-distance-right:0;mso-position-horizontal-relative:page" filled="f" strokeweight=".25606mm">
            <w10:wrap type="topAndBottom" anchorx="page"/>
          </v:rect>
        </w:pict>
      </w:r>
      <w:r>
        <w:pict w14:anchorId="4F07FAC0">
          <v:rect id="_x0000_s3193" style="position:absolute;margin-left:279.5pt;margin-top:36.75pt;width:15.25pt;height:15.25pt;z-index:-15518720;mso-wrap-distance-left:0;mso-wrap-distance-right:0;mso-position-horizontal-relative:page" filled="f" strokeweight=".25606mm">
            <w10:wrap type="topAndBottom" anchorx="page"/>
          </v:rect>
        </w:pict>
      </w:r>
      <w:r>
        <w:pict w14:anchorId="4F07FAC1">
          <v:rect id="_x0000_s3192" style="position:absolute;margin-left:343.4pt;margin-top:36.75pt;width:15.25pt;height:15.25pt;z-index:-15518208;mso-wrap-distance-left:0;mso-wrap-distance-right:0;mso-position-horizontal-relative:page" filled="f" strokeweight=".25606mm">
            <w10:wrap type="topAndBottom" anchorx="page"/>
          </v:rect>
        </w:pict>
      </w:r>
      <w:r>
        <w:pict w14:anchorId="4F07FAC2">
          <v:rect id="_x0000_s3191" style="position:absolute;margin-left:407.25pt;margin-top:36.75pt;width:15.95pt;height:15.25pt;z-index:-15517696;mso-wrap-distance-left:0;mso-wrap-distance-right:0;mso-position-horizontal-relative:page" filled="f" strokeweight=".25606mm">
            <w10:wrap type="topAndBottom" anchorx="page"/>
          </v:rect>
        </w:pict>
      </w:r>
      <w:r>
        <w:pict w14:anchorId="4F07FAC3">
          <v:rect id="_x0000_s3190" style="position:absolute;margin-left:471.85pt;margin-top:36.75pt;width:15.95pt;height:15.25pt;z-index:-15517184;mso-wrap-distance-left:0;mso-wrap-distance-right:0;mso-position-horizontal-relative:page" filled="f" strokeweight=".25606mm">
            <w10:wrap type="topAndBottom" anchorx="page"/>
          </v:rect>
        </w:pict>
      </w:r>
      <w:r>
        <w:pict w14:anchorId="4F07FAC4">
          <v:rect id="_x0000_s3189" style="position:absolute;margin-left:215.65pt;margin-top:63.6pt;width:15.25pt;height:15.25pt;z-index:-15516672;mso-wrap-distance-left:0;mso-wrap-distance-right:0;mso-position-horizontal-relative:page" filled="f" strokeweight=".25606mm">
            <w10:wrap type="topAndBottom" anchorx="page"/>
          </v:rect>
        </w:pict>
      </w:r>
      <w:r>
        <w:pict w14:anchorId="4F07FAC5">
          <v:rect id="_x0000_s3188" style="position:absolute;margin-left:279.5pt;margin-top:63.6pt;width:15.25pt;height:15.25pt;z-index:-15516160;mso-wrap-distance-left:0;mso-wrap-distance-right:0;mso-position-horizontal-relative:page" filled="f" strokeweight=".25606mm">
            <w10:wrap type="topAndBottom" anchorx="page"/>
          </v:rect>
        </w:pict>
      </w:r>
      <w:r>
        <w:pict w14:anchorId="4F07FAC6">
          <v:rect id="_x0000_s3187" style="position:absolute;margin-left:343.4pt;margin-top:63.6pt;width:15.25pt;height:15.25pt;z-index:-15515648;mso-wrap-distance-left:0;mso-wrap-distance-right:0;mso-position-horizontal-relative:page" filled="f" strokeweight=".25606mm">
            <w10:wrap type="topAndBottom" anchorx="page"/>
          </v:rect>
        </w:pict>
      </w:r>
      <w:r>
        <w:pict w14:anchorId="4F07FAC7">
          <v:rect id="_x0000_s3186" style="position:absolute;margin-left:407.25pt;margin-top:63.6pt;width:15.95pt;height:15.25pt;z-index:-15515136;mso-wrap-distance-left:0;mso-wrap-distance-right:0;mso-position-horizontal-relative:page" filled="f" strokeweight=".25606mm">
            <w10:wrap type="topAndBottom" anchorx="page"/>
          </v:rect>
        </w:pict>
      </w:r>
      <w:r>
        <w:pict w14:anchorId="4F07FAC8">
          <v:rect id="_x0000_s3185" style="position:absolute;margin-left:471.85pt;margin-top:63.6pt;width:15.95pt;height:15.25pt;z-index:-15514624;mso-wrap-distance-left:0;mso-wrap-distance-right:0;mso-position-horizontal-relative:page" filled="f" strokeweight=".25606mm">
            <w10:wrap type="topAndBottom" anchorx="page"/>
          </v:rect>
        </w:pict>
      </w:r>
    </w:p>
    <w:p w14:paraId="4F07ED7B" w14:textId="77777777" w:rsidR="00740C7A" w:rsidRDefault="00740C7A">
      <w:pPr>
        <w:pStyle w:val="BodyText"/>
        <w:spacing w:before="10"/>
        <w:rPr>
          <w:sz w:val="12"/>
        </w:rPr>
      </w:pPr>
    </w:p>
    <w:p w14:paraId="4F07ED7C" w14:textId="77777777" w:rsidR="00740C7A" w:rsidRDefault="00740C7A">
      <w:pPr>
        <w:pStyle w:val="BodyText"/>
        <w:spacing w:before="10"/>
        <w:rPr>
          <w:sz w:val="12"/>
        </w:rPr>
      </w:pPr>
    </w:p>
    <w:p w14:paraId="4F07ED7D" w14:textId="77777777" w:rsidR="00740C7A" w:rsidRDefault="00740C7A">
      <w:pPr>
        <w:rPr>
          <w:sz w:val="12"/>
        </w:rPr>
        <w:sectPr w:rsidR="00740C7A">
          <w:pgSz w:w="11900" w:h="16840"/>
          <w:pgMar w:top="460" w:right="940" w:bottom="480" w:left="600" w:header="274" w:footer="283" w:gutter="0"/>
          <w:cols w:space="720"/>
        </w:sectPr>
      </w:pPr>
    </w:p>
    <w:p w14:paraId="4F07ED7E" w14:textId="77777777" w:rsidR="00740C7A" w:rsidRDefault="005C2A47">
      <w:pPr>
        <w:pStyle w:val="BodyText"/>
        <w:spacing w:before="5"/>
        <w:rPr>
          <w:sz w:val="7"/>
        </w:rPr>
      </w:pPr>
      <w:r>
        <w:lastRenderedPageBreak/>
        <w:pict w14:anchorId="4F07FAC9">
          <v:shape id="_x0000_s3184" type="#_x0000_t202" style="position:absolute;margin-left:253.1pt;margin-top:48.7pt;width:36.8pt;height:13pt;z-index:-20972544;mso-position-horizontal-relative:page;mso-position-vertical-relative:page" filled="f" stroked="f">
            <v:textbox inset="0,0,0,0">
              <w:txbxContent>
                <w:p w14:paraId="4F08020A" w14:textId="77777777" w:rsidR="00740C7A" w:rsidRDefault="009278DB">
                  <w:pPr>
                    <w:spacing w:line="259" w:lineRule="exact"/>
                    <w:rPr>
                      <w:b/>
                      <w:sz w:val="23"/>
                    </w:rPr>
                  </w:pPr>
                  <w:proofErr w:type="spellStart"/>
                  <w:r>
                    <w:rPr>
                      <w:b/>
                      <w:sz w:val="23"/>
                    </w:rPr>
                    <w:t>uticals</w:t>
                  </w:r>
                  <w:proofErr w:type="spellEnd"/>
                </w:p>
              </w:txbxContent>
            </v:textbox>
            <w10:wrap anchorx="page" anchory="page"/>
          </v:shape>
        </w:pict>
      </w:r>
      <w:r>
        <w:pict w14:anchorId="4F07FACA">
          <v:group id="_x0000_s3180" style="position:absolute;margin-left:41.05pt;margin-top:27.65pt;width:486.65pt;height:260.25pt;z-index:-20971008;mso-position-horizontal-relative:page;mso-position-vertical-relative:page" coordorigin="821,553" coordsize="9733,5205">
            <v:shape id="_x0000_s3183" style="position:absolute;left:828;top:559;width:9683;height:5190" coordorigin="829,560" coordsize="9683,5190" path="m10511,560r,5190l829,5750r,-5190e" filled="f" strokecolor="#aaa" strokeweight=".25606mm">
              <v:path arrowok="t"/>
            </v:shape>
            <v:shape id="_x0000_s3182" type="#_x0000_t202" style="position:absolute;left:10404;top:1612;width:150;height:260" filled="f" stroked="f">
              <v:textbox inset="0,0,0,0">
                <w:txbxContent>
                  <w:p w14:paraId="4F08020B" w14:textId="77777777" w:rsidR="00740C7A" w:rsidRDefault="009278DB">
                    <w:pPr>
                      <w:spacing w:line="259" w:lineRule="exact"/>
                      <w:rPr>
                        <w:b/>
                        <w:sz w:val="23"/>
                      </w:rPr>
                    </w:pPr>
                    <w:r>
                      <w:rPr>
                        <w:b/>
                        <w:sz w:val="23"/>
                      </w:rPr>
                      <w:t>s</w:t>
                    </w:r>
                  </w:p>
                </w:txbxContent>
              </v:textbox>
            </v:shape>
            <v:shape id="_x0000_s3181" type="#_x0000_t202" style="position:absolute;left:1076;top:5239;width:7804;height:228" filled="f" stroked="f">
              <v:textbox inset="0,0,0,0">
                <w:txbxContent>
                  <w:p w14:paraId="4F08020C" w14:textId="77777777" w:rsidR="00740C7A" w:rsidRDefault="009278DB">
                    <w:pPr>
                      <w:spacing w:line="226" w:lineRule="exact"/>
                      <w:rPr>
                        <w:i/>
                        <w:sz w:val="20"/>
                      </w:rPr>
                    </w:pPr>
                    <w:r>
                      <w:rPr>
                        <w:i/>
                        <w:sz w:val="20"/>
                      </w:rPr>
                      <w:t xml:space="preserve">Population Level Health Interventions - i.e. </w:t>
                    </w:r>
                    <w:proofErr w:type="gramStart"/>
                    <w:r>
                      <w:rPr>
                        <w:i/>
                        <w:sz w:val="20"/>
                      </w:rPr>
                      <w:t>large scale</w:t>
                    </w:r>
                    <w:proofErr w:type="gramEnd"/>
                    <w:r>
                      <w:rPr>
                        <w:i/>
                        <w:sz w:val="20"/>
                      </w:rPr>
                      <w:t xml:space="preserve"> screening/vaccination programs</w:t>
                    </w:r>
                  </w:p>
                </w:txbxContent>
              </v:textbox>
            </v:shape>
            <w10:wrap anchorx="page" anchory="page"/>
          </v:group>
        </w:pict>
      </w:r>
      <w:r>
        <w:pict w14:anchorId="4F07FACB">
          <v:rect id="_x0000_s3179" style="position:absolute;margin-left:255.9pt;margin-top:28.7pt;width:63.15pt;height:69.7pt;z-index:-20970496;mso-position-horizontal-relative:page;mso-position-vertical-relative:page" stroked="f">
            <w10:wrap anchorx="page" anchory="page"/>
          </v:rect>
        </w:pict>
      </w: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44"/>
        <w:gridCol w:w="1278"/>
        <w:gridCol w:w="1278"/>
        <w:gridCol w:w="1278"/>
        <w:gridCol w:w="1293"/>
        <w:gridCol w:w="1293"/>
      </w:tblGrid>
      <w:tr w:rsidR="00740C7A" w14:paraId="4F07ED8E" w14:textId="77777777">
        <w:trPr>
          <w:trHeight w:val="1392"/>
        </w:trPr>
        <w:tc>
          <w:tcPr>
            <w:tcW w:w="2744" w:type="dxa"/>
            <w:tcBorders>
              <w:bottom w:val="single" w:sz="12" w:space="0" w:color="DDDDDD"/>
            </w:tcBorders>
          </w:tcPr>
          <w:p w14:paraId="4F07ED7F" w14:textId="77777777" w:rsidR="00740C7A" w:rsidRDefault="00740C7A">
            <w:pPr>
              <w:pStyle w:val="TableParagraph"/>
              <w:rPr>
                <w:rFonts w:ascii="Times New Roman"/>
                <w:sz w:val="20"/>
              </w:rPr>
            </w:pPr>
          </w:p>
        </w:tc>
        <w:tc>
          <w:tcPr>
            <w:tcW w:w="1278" w:type="dxa"/>
            <w:tcBorders>
              <w:bottom w:val="single" w:sz="12" w:space="0" w:color="DDDDDD"/>
            </w:tcBorders>
          </w:tcPr>
          <w:p w14:paraId="4F07ED80" w14:textId="77777777" w:rsidR="00740C7A" w:rsidRDefault="00740C7A">
            <w:pPr>
              <w:pStyle w:val="TableParagraph"/>
              <w:spacing w:before="2"/>
              <w:rPr>
                <w:b/>
                <w:sz w:val="34"/>
              </w:rPr>
            </w:pPr>
          </w:p>
          <w:p w14:paraId="4F07ED81" w14:textId="77777777" w:rsidR="00740C7A" w:rsidRDefault="009278DB">
            <w:pPr>
              <w:pStyle w:val="TableParagraph"/>
              <w:ind w:left="102" w:right="21"/>
              <w:jc w:val="center"/>
              <w:rPr>
                <w:b/>
                <w:sz w:val="23"/>
              </w:rPr>
            </w:pPr>
            <w:proofErr w:type="spellStart"/>
            <w:r>
              <w:rPr>
                <w:b/>
                <w:sz w:val="23"/>
              </w:rPr>
              <w:t>Pharmace</w:t>
            </w:r>
            <w:proofErr w:type="spellEnd"/>
          </w:p>
          <w:p w14:paraId="4F07ED82" w14:textId="77777777" w:rsidR="00740C7A" w:rsidRDefault="009278DB">
            <w:pPr>
              <w:pStyle w:val="TableParagraph"/>
              <w:spacing w:before="55" w:line="290" w:lineRule="auto"/>
              <w:ind w:left="135" w:right="131"/>
              <w:jc w:val="center"/>
              <w:rPr>
                <w:b/>
                <w:sz w:val="23"/>
              </w:rPr>
            </w:pPr>
            <w:r>
              <w:rPr>
                <w:b/>
                <w:sz w:val="23"/>
              </w:rPr>
              <w:t>/       Medicine</w:t>
            </w:r>
          </w:p>
        </w:tc>
        <w:tc>
          <w:tcPr>
            <w:tcW w:w="1278" w:type="dxa"/>
            <w:tcBorders>
              <w:bottom w:val="single" w:sz="12" w:space="0" w:color="DDDDDD"/>
            </w:tcBorders>
          </w:tcPr>
          <w:p w14:paraId="4F07ED83" w14:textId="77777777" w:rsidR="00740C7A" w:rsidRDefault="00740C7A">
            <w:pPr>
              <w:pStyle w:val="TableParagraph"/>
              <w:rPr>
                <w:b/>
                <w:sz w:val="26"/>
              </w:rPr>
            </w:pPr>
          </w:p>
          <w:p w14:paraId="4F07ED84" w14:textId="77777777" w:rsidR="00740C7A" w:rsidRDefault="00740C7A">
            <w:pPr>
              <w:pStyle w:val="TableParagraph"/>
              <w:rPr>
                <w:b/>
                <w:sz w:val="36"/>
              </w:rPr>
            </w:pPr>
          </w:p>
          <w:p w14:paraId="4F07ED85" w14:textId="77777777" w:rsidR="00740C7A" w:rsidRDefault="009278DB">
            <w:pPr>
              <w:pStyle w:val="TableParagraph"/>
              <w:spacing w:line="290" w:lineRule="auto"/>
              <w:ind w:left="116" w:right="-15" w:firstLine="89"/>
              <w:rPr>
                <w:b/>
                <w:sz w:val="23"/>
              </w:rPr>
            </w:pPr>
            <w:r>
              <w:rPr>
                <w:b/>
                <w:sz w:val="23"/>
              </w:rPr>
              <w:t>Medical Procedure</w:t>
            </w:r>
          </w:p>
        </w:tc>
        <w:tc>
          <w:tcPr>
            <w:tcW w:w="1278" w:type="dxa"/>
            <w:tcBorders>
              <w:bottom w:val="single" w:sz="12" w:space="0" w:color="DDDDDD"/>
            </w:tcBorders>
          </w:tcPr>
          <w:p w14:paraId="4F07ED86" w14:textId="77777777" w:rsidR="00740C7A" w:rsidRDefault="00740C7A">
            <w:pPr>
              <w:pStyle w:val="TableParagraph"/>
              <w:rPr>
                <w:b/>
                <w:sz w:val="26"/>
              </w:rPr>
            </w:pPr>
          </w:p>
          <w:p w14:paraId="4F07ED87" w14:textId="77777777" w:rsidR="00740C7A" w:rsidRDefault="00740C7A">
            <w:pPr>
              <w:pStyle w:val="TableParagraph"/>
              <w:rPr>
                <w:b/>
                <w:sz w:val="36"/>
              </w:rPr>
            </w:pPr>
          </w:p>
          <w:p w14:paraId="4F07ED88" w14:textId="77777777" w:rsidR="00740C7A" w:rsidRDefault="009278DB">
            <w:pPr>
              <w:pStyle w:val="TableParagraph"/>
              <w:spacing w:line="290" w:lineRule="auto"/>
              <w:ind w:left="256" w:right="195" w:hanging="52"/>
              <w:rPr>
                <w:b/>
                <w:sz w:val="23"/>
              </w:rPr>
            </w:pPr>
            <w:r>
              <w:rPr>
                <w:b/>
                <w:sz w:val="23"/>
              </w:rPr>
              <w:t>Medical Device</w:t>
            </w:r>
          </w:p>
        </w:tc>
        <w:tc>
          <w:tcPr>
            <w:tcW w:w="1293" w:type="dxa"/>
            <w:tcBorders>
              <w:bottom w:val="single" w:sz="12" w:space="0" w:color="DDDDDD"/>
            </w:tcBorders>
          </w:tcPr>
          <w:p w14:paraId="4F07ED89" w14:textId="77777777" w:rsidR="00740C7A" w:rsidRDefault="00740C7A">
            <w:pPr>
              <w:pStyle w:val="TableParagraph"/>
              <w:rPr>
                <w:b/>
                <w:sz w:val="26"/>
              </w:rPr>
            </w:pPr>
          </w:p>
          <w:p w14:paraId="4F07ED8A" w14:textId="77777777" w:rsidR="00740C7A" w:rsidRDefault="00740C7A">
            <w:pPr>
              <w:pStyle w:val="TableParagraph"/>
              <w:rPr>
                <w:b/>
                <w:sz w:val="36"/>
              </w:rPr>
            </w:pPr>
          </w:p>
          <w:p w14:paraId="4F07ED8B" w14:textId="77777777" w:rsidR="00740C7A" w:rsidRDefault="009278DB">
            <w:pPr>
              <w:pStyle w:val="TableParagraph"/>
              <w:spacing w:line="290" w:lineRule="auto"/>
              <w:ind w:left="343" w:right="-33" w:hanging="228"/>
              <w:rPr>
                <w:b/>
                <w:sz w:val="23"/>
              </w:rPr>
            </w:pPr>
            <w:r>
              <w:rPr>
                <w:b/>
                <w:sz w:val="23"/>
              </w:rPr>
              <w:t xml:space="preserve">Diagnostic </w:t>
            </w:r>
            <w:r>
              <w:rPr>
                <w:b/>
                <w:spacing w:val="-4"/>
                <w:sz w:val="23"/>
              </w:rPr>
              <w:t>Tests</w:t>
            </w:r>
          </w:p>
        </w:tc>
        <w:tc>
          <w:tcPr>
            <w:tcW w:w="1293" w:type="dxa"/>
            <w:tcBorders>
              <w:bottom w:val="single" w:sz="12" w:space="0" w:color="DDDDDD"/>
            </w:tcBorders>
          </w:tcPr>
          <w:p w14:paraId="4F07ED8C" w14:textId="77777777" w:rsidR="00740C7A" w:rsidRDefault="009278DB">
            <w:pPr>
              <w:pStyle w:val="TableParagraph"/>
              <w:spacing w:before="74" w:line="290" w:lineRule="auto"/>
              <w:ind w:left="340" w:right="-45" w:hanging="226"/>
              <w:rPr>
                <w:b/>
                <w:sz w:val="23"/>
              </w:rPr>
            </w:pPr>
            <w:r>
              <w:rPr>
                <w:b/>
                <w:sz w:val="23"/>
              </w:rPr>
              <w:t>Population Level</w:t>
            </w:r>
          </w:p>
          <w:p w14:paraId="4F07ED8D" w14:textId="77777777" w:rsidR="00740C7A" w:rsidRDefault="009278DB">
            <w:pPr>
              <w:pStyle w:val="TableParagraph"/>
              <w:spacing w:line="290" w:lineRule="auto"/>
              <w:ind w:left="114" w:right="-173" w:firstLine="167"/>
              <w:rPr>
                <w:b/>
                <w:sz w:val="23"/>
              </w:rPr>
            </w:pPr>
            <w:r>
              <w:rPr>
                <w:b/>
                <w:sz w:val="23"/>
              </w:rPr>
              <w:t>Health Intervention</w:t>
            </w:r>
          </w:p>
        </w:tc>
      </w:tr>
      <w:tr w:rsidR="00740C7A" w14:paraId="4F07ED9C" w14:textId="77777777">
        <w:trPr>
          <w:trHeight w:val="2351"/>
        </w:trPr>
        <w:tc>
          <w:tcPr>
            <w:tcW w:w="2744" w:type="dxa"/>
            <w:tcBorders>
              <w:top w:val="single" w:sz="12" w:space="0" w:color="DDDDDD"/>
            </w:tcBorders>
          </w:tcPr>
          <w:p w14:paraId="4F07ED8F" w14:textId="77777777" w:rsidR="00740C7A" w:rsidRDefault="009278DB">
            <w:pPr>
              <w:pStyle w:val="TableParagraph"/>
              <w:spacing w:before="74"/>
              <w:ind w:left="117"/>
              <w:rPr>
                <w:b/>
                <w:sz w:val="23"/>
              </w:rPr>
            </w:pPr>
            <w:r>
              <w:rPr>
                <w:b/>
                <w:sz w:val="23"/>
              </w:rPr>
              <w:t>Vulnerable and</w:t>
            </w:r>
          </w:p>
          <w:p w14:paraId="4F07ED90" w14:textId="77777777" w:rsidR="00740C7A" w:rsidRDefault="009278DB">
            <w:pPr>
              <w:pStyle w:val="TableParagraph"/>
              <w:spacing w:before="55" w:line="290" w:lineRule="auto"/>
              <w:ind w:left="117"/>
              <w:rPr>
                <w:b/>
                <w:sz w:val="23"/>
              </w:rPr>
            </w:pPr>
            <w:r>
              <w:rPr>
                <w:b/>
                <w:sz w:val="23"/>
              </w:rPr>
              <w:t>marginalized groups (e.g. religious</w:t>
            </w:r>
          </w:p>
          <w:p w14:paraId="4F07ED91" w14:textId="77777777" w:rsidR="00740C7A" w:rsidRDefault="009278DB">
            <w:pPr>
              <w:pStyle w:val="TableParagraph"/>
              <w:spacing w:line="290" w:lineRule="auto"/>
              <w:ind w:left="117" w:right="50"/>
              <w:rPr>
                <w:b/>
                <w:sz w:val="23"/>
              </w:rPr>
            </w:pPr>
            <w:r>
              <w:rPr>
                <w:b/>
                <w:sz w:val="23"/>
              </w:rPr>
              <w:t xml:space="preserve">minorities, migrants, rural populations, women’s’ groups, youth groups </w:t>
            </w:r>
            <w:proofErr w:type="spellStart"/>
            <w:r>
              <w:rPr>
                <w:b/>
                <w:sz w:val="23"/>
              </w:rPr>
              <w:t>etc</w:t>
            </w:r>
            <w:proofErr w:type="spellEnd"/>
            <w:r>
              <w:rPr>
                <w:b/>
                <w:sz w:val="23"/>
              </w:rPr>
              <w:t>)</w:t>
            </w:r>
          </w:p>
        </w:tc>
        <w:tc>
          <w:tcPr>
            <w:tcW w:w="1278" w:type="dxa"/>
            <w:tcBorders>
              <w:top w:val="single" w:sz="12" w:space="0" w:color="DDDDDD"/>
            </w:tcBorders>
          </w:tcPr>
          <w:p w14:paraId="4F07ED92" w14:textId="77777777" w:rsidR="00740C7A" w:rsidRDefault="00740C7A">
            <w:pPr>
              <w:pStyle w:val="TableParagraph"/>
              <w:spacing w:before="5" w:after="1"/>
              <w:rPr>
                <w:b/>
                <w:sz w:val="12"/>
              </w:rPr>
            </w:pPr>
          </w:p>
          <w:p w14:paraId="4F07ED93" w14:textId="77777777" w:rsidR="00740C7A" w:rsidRDefault="005C2A47">
            <w:pPr>
              <w:pStyle w:val="TableParagraph"/>
              <w:ind w:left="470"/>
              <w:rPr>
                <w:sz w:val="20"/>
              </w:rPr>
            </w:pPr>
            <w:r>
              <w:rPr>
                <w:sz w:val="20"/>
              </w:rPr>
            </w:r>
            <w:r>
              <w:rPr>
                <w:sz w:val="20"/>
              </w:rPr>
              <w:pict w14:anchorId="4F07FACD">
                <v:group id="_x0000_s3177" style="width:16pt;height:16pt;mso-position-horizontal-relative:char;mso-position-vertical-relative:line" coordsize="320,320">
                  <v:rect id="_x0000_s3178" style="position:absolute;left:7;top:7;width:305;height:305" filled="f" strokeweight=".25606mm"/>
                  <w10:wrap type="none"/>
                  <w10:anchorlock/>
                </v:group>
              </w:pict>
            </w:r>
          </w:p>
        </w:tc>
        <w:tc>
          <w:tcPr>
            <w:tcW w:w="1278" w:type="dxa"/>
            <w:tcBorders>
              <w:top w:val="single" w:sz="12" w:space="0" w:color="DDDDDD"/>
            </w:tcBorders>
          </w:tcPr>
          <w:p w14:paraId="4F07ED94" w14:textId="77777777" w:rsidR="00740C7A" w:rsidRDefault="00740C7A">
            <w:pPr>
              <w:pStyle w:val="TableParagraph"/>
              <w:spacing w:before="5" w:after="1"/>
              <w:rPr>
                <w:b/>
                <w:sz w:val="12"/>
              </w:rPr>
            </w:pPr>
          </w:p>
          <w:p w14:paraId="4F07ED95" w14:textId="77777777" w:rsidR="00740C7A" w:rsidRDefault="005C2A47">
            <w:pPr>
              <w:pStyle w:val="TableParagraph"/>
              <w:ind w:left="470"/>
              <w:rPr>
                <w:sz w:val="20"/>
              </w:rPr>
            </w:pPr>
            <w:r>
              <w:rPr>
                <w:sz w:val="20"/>
              </w:rPr>
            </w:r>
            <w:r>
              <w:rPr>
                <w:sz w:val="20"/>
              </w:rPr>
              <w:pict w14:anchorId="4F07FACF">
                <v:group id="_x0000_s3175" style="width:16pt;height:16pt;mso-position-horizontal-relative:char;mso-position-vertical-relative:line" coordsize="320,320">
                  <v:rect id="_x0000_s3176" style="position:absolute;left:7;top:7;width:305;height:305" filled="f" strokeweight=".25606mm"/>
                  <w10:wrap type="none"/>
                  <w10:anchorlock/>
                </v:group>
              </w:pict>
            </w:r>
          </w:p>
        </w:tc>
        <w:tc>
          <w:tcPr>
            <w:tcW w:w="1278" w:type="dxa"/>
            <w:tcBorders>
              <w:top w:val="single" w:sz="12" w:space="0" w:color="DDDDDD"/>
            </w:tcBorders>
          </w:tcPr>
          <w:p w14:paraId="4F07ED96" w14:textId="77777777" w:rsidR="00740C7A" w:rsidRDefault="00740C7A">
            <w:pPr>
              <w:pStyle w:val="TableParagraph"/>
              <w:spacing w:before="5" w:after="1"/>
              <w:rPr>
                <w:b/>
                <w:sz w:val="12"/>
              </w:rPr>
            </w:pPr>
          </w:p>
          <w:p w14:paraId="4F07ED97" w14:textId="77777777" w:rsidR="00740C7A" w:rsidRDefault="005C2A47">
            <w:pPr>
              <w:pStyle w:val="TableParagraph"/>
              <w:ind w:left="469"/>
              <w:rPr>
                <w:sz w:val="20"/>
              </w:rPr>
            </w:pPr>
            <w:r>
              <w:rPr>
                <w:sz w:val="20"/>
              </w:rPr>
            </w:r>
            <w:r>
              <w:rPr>
                <w:sz w:val="20"/>
              </w:rPr>
              <w:pict w14:anchorId="4F07FAD1">
                <v:group id="_x0000_s3173" style="width:16pt;height:16pt;mso-position-horizontal-relative:char;mso-position-vertical-relative:line" coordsize="320,320">
                  <v:rect id="_x0000_s3174" style="position:absolute;left:7;top:7;width:305;height:305" filled="f" strokeweight=".25606mm"/>
                  <w10:wrap type="none"/>
                  <w10:anchorlock/>
                </v:group>
              </w:pict>
            </w:r>
          </w:p>
        </w:tc>
        <w:tc>
          <w:tcPr>
            <w:tcW w:w="1293" w:type="dxa"/>
            <w:tcBorders>
              <w:top w:val="single" w:sz="12" w:space="0" w:color="DDDDDD"/>
            </w:tcBorders>
          </w:tcPr>
          <w:p w14:paraId="4F07ED98" w14:textId="77777777" w:rsidR="00740C7A" w:rsidRDefault="00740C7A">
            <w:pPr>
              <w:pStyle w:val="TableParagraph"/>
              <w:spacing w:before="5" w:after="1"/>
              <w:rPr>
                <w:b/>
                <w:sz w:val="12"/>
              </w:rPr>
            </w:pPr>
          </w:p>
          <w:p w14:paraId="4F07ED99" w14:textId="77777777" w:rsidR="00740C7A" w:rsidRDefault="005C2A47">
            <w:pPr>
              <w:pStyle w:val="TableParagraph"/>
              <w:ind w:left="469"/>
              <w:rPr>
                <w:sz w:val="20"/>
              </w:rPr>
            </w:pPr>
            <w:r>
              <w:rPr>
                <w:sz w:val="20"/>
              </w:rPr>
            </w:r>
            <w:r>
              <w:rPr>
                <w:sz w:val="20"/>
              </w:rPr>
              <w:pict w14:anchorId="4F07FAD3">
                <v:group id="_x0000_s3171" style="width:16.7pt;height:16pt;mso-position-horizontal-relative:char;mso-position-vertical-relative:line" coordsize="334,320">
                  <v:rect id="_x0000_s3172" style="position:absolute;left:7;top:7;width:320;height:305" filled="f" strokeweight=".25606mm"/>
                  <w10:wrap type="none"/>
                  <w10:anchorlock/>
                </v:group>
              </w:pict>
            </w:r>
          </w:p>
        </w:tc>
        <w:tc>
          <w:tcPr>
            <w:tcW w:w="1293" w:type="dxa"/>
            <w:tcBorders>
              <w:top w:val="single" w:sz="12" w:space="0" w:color="DDDDDD"/>
            </w:tcBorders>
          </w:tcPr>
          <w:p w14:paraId="4F07ED9A" w14:textId="77777777" w:rsidR="00740C7A" w:rsidRDefault="00740C7A">
            <w:pPr>
              <w:pStyle w:val="TableParagraph"/>
              <w:spacing w:before="5" w:after="1"/>
              <w:rPr>
                <w:b/>
                <w:sz w:val="12"/>
              </w:rPr>
            </w:pPr>
          </w:p>
          <w:p w14:paraId="4F07ED9B" w14:textId="77777777" w:rsidR="00740C7A" w:rsidRDefault="005C2A47">
            <w:pPr>
              <w:pStyle w:val="TableParagraph"/>
              <w:ind w:left="468"/>
              <w:rPr>
                <w:sz w:val="20"/>
              </w:rPr>
            </w:pPr>
            <w:r>
              <w:rPr>
                <w:sz w:val="20"/>
              </w:rPr>
            </w:r>
            <w:r>
              <w:rPr>
                <w:sz w:val="20"/>
              </w:rPr>
              <w:pict w14:anchorId="4F07FAD5">
                <v:group id="_x0000_s3169" style="width:16.7pt;height:16pt;mso-position-horizontal-relative:char;mso-position-vertical-relative:line" coordsize="334,320">
                  <v:rect id="_x0000_s3170" style="position:absolute;left:7;top:7;width:320;height:305" filled="f" strokeweight=".25606mm"/>
                  <w10:wrap type="none"/>
                  <w10:anchorlock/>
                </v:group>
              </w:pict>
            </w:r>
          </w:p>
        </w:tc>
      </w:tr>
      <w:tr w:rsidR="00740C7A" w14:paraId="4F07EDA8" w14:textId="77777777">
        <w:trPr>
          <w:trHeight w:val="522"/>
        </w:trPr>
        <w:tc>
          <w:tcPr>
            <w:tcW w:w="2744" w:type="dxa"/>
          </w:tcPr>
          <w:p w14:paraId="4F07ED9D" w14:textId="77777777" w:rsidR="00740C7A" w:rsidRDefault="009278DB">
            <w:pPr>
              <w:pStyle w:val="TableParagraph"/>
              <w:spacing w:before="118"/>
              <w:ind w:left="117"/>
              <w:rPr>
                <w:b/>
                <w:sz w:val="23"/>
              </w:rPr>
            </w:pPr>
            <w:r>
              <w:rPr>
                <w:b/>
                <w:sz w:val="23"/>
              </w:rPr>
              <w:t>Other members</w:t>
            </w:r>
          </w:p>
        </w:tc>
        <w:tc>
          <w:tcPr>
            <w:tcW w:w="1278" w:type="dxa"/>
          </w:tcPr>
          <w:p w14:paraId="4F07ED9E" w14:textId="77777777" w:rsidR="00740C7A" w:rsidRDefault="00740C7A">
            <w:pPr>
              <w:pStyle w:val="TableParagraph"/>
              <w:spacing w:before="6"/>
              <w:rPr>
                <w:b/>
                <w:sz w:val="12"/>
              </w:rPr>
            </w:pPr>
          </w:p>
          <w:p w14:paraId="4F07ED9F" w14:textId="77777777" w:rsidR="00740C7A" w:rsidRDefault="005C2A47">
            <w:pPr>
              <w:pStyle w:val="TableParagraph"/>
              <w:ind w:left="470"/>
              <w:rPr>
                <w:sz w:val="20"/>
              </w:rPr>
            </w:pPr>
            <w:r>
              <w:rPr>
                <w:sz w:val="20"/>
              </w:rPr>
            </w:r>
            <w:r>
              <w:rPr>
                <w:sz w:val="20"/>
              </w:rPr>
              <w:pict w14:anchorId="4F07FAD7">
                <v:group id="_x0000_s3167" style="width:16pt;height:16pt;mso-position-horizontal-relative:char;mso-position-vertical-relative:line" coordsize="320,320">
                  <v:rect id="_x0000_s3168" style="position:absolute;left:7;top:7;width:305;height:305" filled="f" strokeweight=".25606mm"/>
                  <w10:wrap type="none"/>
                  <w10:anchorlock/>
                </v:group>
              </w:pict>
            </w:r>
          </w:p>
        </w:tc>
        <w:tc>
          <w:tcPr>
            <w:tcW w:w="1278" w:type="dxa"/>
          </w:tcPr>
          <w:p w14:paraId="4F07EDA0" w14:textId="77777777" w:rsidR="00740C7A" w:rsidRDefault="00740C7A">
            <w:pPr>
              <w:pStyle w:val="TableParagraph"/>
              <w:spacing w:before="6"/>
              <w:rPr>
                <w:b/>
                <w:sz w:val="12"/>
              </w:rPr>
            </w:pPr>
          </w:p>
          <w:p w14:paraId="4F07EDA1" w14:textId="77777777" w:rsidR="00740C7A" w:rsidRDefault="005C2A47">
            <w:pPr>
              <w:pStyle w:val="TableParagraph"/>
              <w:ind w:left="470"/>
              <w:rPr>
                <w:sz w:val="20"/>
              </w:rPr>
            </w:pPr>
            <w:r>
              <w:rPr>
                <w:sz w:val="20"/>
              </w:rPr>
            </w:r>
            <w:r>
              <w:rPr>
                <w:sz w:val="20"/>
              </w:rPr>
              <w:pict w14:anchorId="4F07FAD9">
                <v:group id="_x0000_s3165" style="width:16pt;height:16pt;mso-position-horizontal-relative:char;mso-position-vertical-relative:line" coordsize="320,320">
                  <v:rect id="_x0000_s3166" style="position:absolute;left:7;top:7;width:305;height:305" filled="f" strokeweight=".25606mm"/>
                  <w10:wrap type="none"/>
                  <w10:anchorlock/>
                </v:group>
              </w:pict>
            </w:r>
          </w:p>
        </w:tc>
        <w:tc>
          <w:tcPr>
            <w:tcW w:w="1278" w:type="dxa"/>
          </w:tcPr>
          <w:p w14:paraId="4F07EDA2" w14:textId="77777777" w:rsidR="00740C7A" w:rsidRDefault="00740C7A">
            <w:pPr>
              <w:pStyle w:val="TableParagraph"/>
              <w:spacing w:before="6"/>
              <w:rPr>
                <w:b/>
                <w:sz w:val="12"/>
              </w:rPr>
            </w:pPr>
          </w:p>
          <w:p w14:paraId="4F07EDA3" w14:textId="77777777" w:rsidR="00740C7A" w:rsidRDefault="005C2A47">
            <w:pPr>
              <w:pStyle w:val="TableParagraph"/>
              <w:ind w:left="469"/>
              <w:rPr>
                <w:sz w:val="20"/>
              </w:rPr>
            </w:pPr>
            <w:r>
              <w:rPr>
                <w:sz w:val="20"/>
              </w:rPr>
            </w:r>
            <w:r>
              <w:rPr>
                <w:sz w:val="20"/>
              </w:rPr>
              <w:pict w14:anchorId="4F07FADB">
                <v:group id="_x0000_s3163" style="width:16pt;height:16pt;mso-position-horizontal-relative:char;mso-position-vertical-relative:line" coordsize="320,320">
                  <v:rect id="_x0000_s3164" style="position:absolute;left:7;top:7;width:305;height:305" filled="f" strokeweight=".25606mm"/>
                  <w10:wrap type="none"/>
                  <w10:anchorlock/>
                </v:group>
              </w:pict>
            </w:r>
          </w:p>
        </w:tc>
        <w:tc>
          <w:tcPr>
            <w:tcW w:w="1293" w:type="dxa"/>
          </w:tcPr>
          <w:p w14:paraId="4F07EDA4" w14:textId="77777777" w:rsidR="00740C7A" w:rsidRDefault="00740C7A">
            <w:pPr>
              <w:pStyle w:val="TableParagraph"/>
              <w:spacing w:before="6"/>
              <w:rPr>
                <w:b/>
                <w:sz w:val="12"/>
              </w:rPr>
            </w:pPr>
          </w:p>
          <w:p w14:paraId="4F07EDA5" w14:textId="77777777" w:rsidR="00740C7A" w:rsidRDefault="005C2A47">
            <w:pPr>
              <w:pStyle w:val="TableParagraph"/>
              <w:ind w:left="469"/>
              <w:rPr>
                <w:sz w:val="20"/>
              </w:rPr>
            </w:pPr>
            <w:r>
              <w:rPr>
                <w:sz w:val="20"/>
              </w:rPr>
            </w:r>
            <w:r>
              <w:rPr>
                <w:sz w:val="20"/>
              </w:rPr>
              <w:pict w14:anchorId="4F07FADD">
                <v:group id="_x0000_s3161" style="width:16.7pt;height:16pt;mso-position-horizontal-relative:char;mso-position-vertical-relative:line" coordsize="334,320">
                  <v:rect id="_x0000_s3162" style="position:absolute;left:7;top:7;width:320;height:305" filled="f" strokeweight=".25606mm"/>
                  <w10:wrap type="none"/>
                  <w10:anchorlock/>
                </v:group>
              </w:pict>
            </w:r>
          </w:p>
        </w:tc>
        <w:tc>
          <w:tcPr>
            <w:tcW w:w="1293" w:type="dxa"/>
          </w:tcPr>
          <w:p w14:paraId="4F07EDA6" w14:textId="77777777" w:rsidR="00740C7A" w:rsidRDefault="00740C7A">
            <w:pPr>
              <w:pStyle w:val="TableParagraph"/>
              <w:spacing w:before="6"/>
              <w:rPr>
                <w:b/>
                <w:sz w:val="12"/>
              </w:rPr>
            </w:pPr>
          </w:p>
          <w:p w14:paraId="4F07EDA7" w14:textId="77777777" w:rsidR="00740C7A" w:rsidRDefault="005C2A47">
            <w:pPr>
              <w:pStyle w:val="TableParagraph"/>
              <w:ind w:left="468"/>
              <w:rPr>
                <w:sz w:val="20"/>
              </w:rPr>
            </w:pPr>
            <w:r>
              <w:rPr>
                <w:sz w:val="20"/>
              </w:rPr>
            </w:r>
            <w:r>
              <w:rPr>
                <w:sz w:val="20"/>
              </w:rPr>
              <w:pict w14:anchorId="4F07FADF">
                <v:group id="_x0000_s3159" style="width:16.7pt;height:16pt;mso-position-horizontal-relative:char;mso-position-vertical-relative:line" coordsize="334,320">
                  <v:rect id="_x0000_s3160" style="position:absolute;left:7;top:7;width:320;height:305" filled="f" strokeweight=".25606mm"/>
                  <w10:wrap type="none"/>
                  <w10:anchorlock/>
                </v:group>
              </w:pict>
            </w:r>
          </w:p>
        </w:tc>
      </w:tr>
    </w:tbl>
    <w:p w14:paraId="4F07EDA9" w14:textId="77777777" w:rsidR="00740C7A" w:rsidRDefault="00740C7A">
      <w:pPr>
        <w:pStyle w:val="BodyText"/>
      </w:pPr>
    </w:p>
    <w:p w14:paraId="4F07EDAA" w14:textId="77777777" w:rsidR="00740C7A" w:rsidRDefault="00740C7A">
      <w:pPr>
        <w:pStyle w:val="BodyText"/>
      </w:pPr>
    </w:p>
    <w:p w14:paraId="4F07EDAB" w14:textId="77777777" w:rsidR="00740C7A" w:rsidRDefault="00740C7A">
      <w:pPr>
        <w:pStyle w:val="BodyText"/>
      </w:pPr>
    </w:p>
    <w:p w14:paraId="4F07EDAC" w14:textId="77777777" w:rsidR="00740C7A" w:rsidRDefault="00740C7A">
      <w:pPr>
        <w:pStyle w:val="BodyText"/>
      </w:pPr>
    </w:p>
    <w:p w14:paraId="4F07EDAD" w14:textId="77777777" w:rsidR="00740C7A" w:rsidRDefault="005C2A47">
      <w:pPr>
        <w:pStyle w:val="BodyText"/>
        <w:spacing w:before="3"/>
        <w:rPr>
          <w:sz w:val="11"/>
        </w:rPr>
      </w:pPr>
      <w:r>
        <w:pict w14:anchorId="4F07FAE0">
          <v:group id="_x0000_s3156" style="position:absolute;margin-left:41.05pt;margin-top:8.45pt;width:484.9pt;height:118.35pt;z-index:-15506432;mso-wrap-distance-left:0;mso-wrap-distance-right:0;mso-position-horizontal-relative:page" coordorigin="821,169" coordsize="9698,2367">
            <v:shape id="_x0000_s3158" style="position:absolute;left:1104;top:1657;width:9175;height:596" coordorigin="1104,1657" coordsize="9175,596" path="m1104,2202r,-494l1104,1701r2,-6l1148,1657r7,l10228,1657r7,l10242,1659r33,30l10278,1695r1,6l10279,1708r,494l10279,2209r-1,6l10275,2221r-2,6l10228,2253r-9073,l1106,2215r-2,-6l1104,2202xe" filled="f" strokeweight=".25606mm">
              <v:path arrowok="t"/>
            </v:shape>
            <v:shape id="_x0000_s3157" type="#_x0000_t202" style="position:absolute;left:828;top:176;width:9683;height:2352" filled="f" strokecolor="#aaa" strokeweight=".25606mm">
              <v:textbox inset="0,0,0,0">
                <w:txbxContent>
                  <w:p w14:paraId="4F08020D" w14:textId="77777777" w:rsidR="00740C7A" w:rsidRDefault="00740C7A">
                    <w:pPr>
                      <w:spacing w:before="8"/>
                      <w:rPr>
                        <w:b/>
                        <w:sz w:val="45"/>
                      </w:rPr>
                    </w:pPr>
                  </w:p>
                  <w:p w14:paraId="4F08020E" w14:textId="77777777" w:rsidR="00740C7A" w:rsidRDefault="009278DB">
                    <w:pPr>
                      <w:spacing w:before="1"/>
                      <w:ind w:left="240"/>
                      <w:rPr>
                        <w:sz w:val="29"/>
                      </w:rPr>
                    </w:pPr>
                    <w:r>
                      <w:rPr>
                        <w:sz w:val="29"/>
                      </w:rPr>
                      <w:t>63 Other</w:t>
                    </w:r>
                  </w:p>
                  <w:p w14:paraId="4F08020F" w14:textId="77777777" w:rsidR="00740C7A" w:rsidRDefault="009278DB">
                    <w:pPr>
                      <w:spacing w:before="158"/>
                      <w:ind w:left="240"/>
                      <w:rPr>
                        <w:sz w:val="23"/>
                      </w:rPr>
                    </w:pPr>
                    <w:r>
                      <w:rPr>
                        <w:sz w:val="23"/>
                      </w:rPr>
                      <w:t>Please write your answer here:</w:t>
                    </w:r>
                  </w:p>
                </w:txbxContent>
              </v:textbox>
            </v:shape>
            <w10:wrap type="topAndBottom" anchorx="page"/>
          </v:group>
        </w:pict>
      </w:r>
      <w:r>
        <w:pict w14:anchorId="4F07FAE1">
          <v:group id="_x0000_s3153" style="position:absolute;margin-left:41.05pt;margin-top:138.4pt;width:484.9pt;height:155.35pt;z-index:-15505408;mso-wrap-distance-left:0;mso-wrap-distance-right:0;mso-position-horizontal-relative:page" coordorigin="821,2768" coordsize="9698,3107">
            <v:shape id="_x0000_s3155" type="#_x0000_t75" style="position:absolute;left:1097;top:5134;width:334;height:320">
              <v:imagedata r:id="rId79" o:title=""/>
            </v:shape>
            <v:shape id="_x0000_s3154" type="#_x0000_t202" style="position:absolute;left:828;top:2775;width:9683;height:3093" filled="f" strokecolor="#aaa" strokeweight=".25606mm">
              <v:textbox inset="0,0,0,0">
                <w:txbxContent>
                  <w:p w14:paraId="4F080210" w14:textId="77777777" w:rsidR="00740C7A" w:rsidRDefault="00740C7A">
                    <w:pPr>
                      <w:rPr>
                        <w:b/>
                      </w:rPr>
                    </w:pPr>
                  </w:p>
                  <w:p w14:paraId="4F080211" w14:textId="77777777" w:rsidR="00740C7A" w:rsidRDefault="00740C7A">
                    <w:pPr>
                      <w:spacing w:before="5"/>
                      <w:rPr>
                        <w:b/>
                      </w:rPr>
                    </w:pPr>
                  </w:p>
                  <w:p w14:paraId="4F080212" w14:textId="77777777" w:rsidR="00740C7A" w:rsidRDefault="009278DB">
                    <w:pPr>
                      <w:spacing w:before="1" w:line="290" w:lineRule="auto"/>
                      <w:ind w:left="240" w:right="384"/>
                      <w:rPr>
                        <w:b/>
                        <w:sz w:val="20"/>
                      </w:rPr>
                    </w:pPr>
                    <w:r>
                      <w:rPr>
                        <w:sz w:val="29"/>
                      </w:rPr>
                      <w:t xml:space="preserve">64 </w:t>
                    </w:r>
                    <w:r>
                      <w:rPr>
                        <w:b/>
                        <w:sz w:val="20"/>
                      </w:rPr>
                      <w:t>Do all the stakeholders represented in these bodies have equal voice in the appraisal process (e.g. by vote, allocated time, or other mode of input)?</w:t>
                    </w:r>
                  </w:p>
                  <w:p w14:paraId="4F080213"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214" w14:textId="77777777" w:rsidR="00740C7A" w:rsidRDefault="00740C7A">
                    <w:pPr>
                      <w:spacing w:before="1"/>
                      <w:rPr>
                        <w:sz w:val="26"/>
                      </w:rPr>
                    </w:pPr>
                  </w:p>
                  <w:p w14:paraId="4F080215" w14:textId="77777777" w:rsidR="00740C7A" w:rsidRDefault="009278DB">
                    <w:pPr>
                      <w:spacing w:line="364" w:lineRule="auto"/>
                      <w:ind w:left="677" w:right="8599" w:hanging="416"/>
                      <w:rPr>
                        <w:sz w:val="23"/>
                      </w:rPr>
                    </w:pPr>
                    <w:r>
                      <w:rPr>
                        <w:noProof/>
                        <w:position w:val="-7"/>
                      </w:rPr>
                      <w:drawing>
                        <wp:inline distT="0" distB="0" distL="0" distR="0" wp14:anchorId="4F08064F" wp14:editId="4F080650">
                          <wp:extent cx="213741" cy="213740"/>
                          <wp:effectExtent l="0" t="0" r="0" b="0"/>
                          <wp:docPr id="77"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3.png"/>
                                  <pic:cNvPicPr/>
                                </pic:nvPicPr>
                                <pic:blipFill>
                                  <a:blip r:embed="rId80"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pacing w:val="-8"/>
                        <w:sz w:val="23"/>
                      </w:rPr>
                      <w:t xml:space="preserve">Yes </w:t>
                    </w:r>
                    <w:r>
                      <w:rPr>
                        <w:sz w:val="23"/>
                      </w:rPr>
                      <w:t>No</w:t>
                    </w:r>
                  </w:p>
                </w:txbxContent>
              </v:textbox>
            </v:shape>
            <w10:wrap type="topAndBottom" anchorx="page"/>
          </v:group>
        </w:pict>
      </w:r>
    </w:p>
    <w:p w14:paraId="4F07EDAE" w14:textId="77777777" w:rsidR="00740C7A" w:rsidRDefault="00740C7A">
      <w:pPr>
        <w:pStyle w:val="BodyText"/>
        <w:spacing w:before="1"/>
        <w:rPr>
          <w:sz w:val="14"/>
        </w:rPr>
      </w:pPr>
    </w:p>
    <w:p w14:paraId="4F07EDAF" w14:textId="77777777" w:rsidR="00740C7A" w:rsidRDefault="00740C7A">
      <w:pPr>
        <w:rPr>
          <w:sz w:val="14"/>
        </w:rPr>
        <w:sectPr w:rsidR="00740C7A">
          <w:pgSz w:w="11900" w:h="16840"/>
          <w:pgMar w:top="460" w:right="940" w:bottom="480" w:left="600" w:header="274" w:footer="283" w:gutter="0"/>
          <w:cols w:space="720"/>
        </w:sectPr>
      </w:pPr>
    </w:p>
    <w:p w14:paraId="4F07EDB0" w14:textId="77777777" w:rsidR="00740C7A" w:rsidRDefault="005C2A47">
      <w:pPr>
        <w:pStyle w:val="BodyText"/>
      </w:pPr>
      <w:r>
        <w:lastRenderedPageBreak/>
        <w:pict w14:anchorId="4F07FAE2">
          <v:shape id="_x0000_s3152" style="position:absolute;margin-left:41.45pt;margin-top:28.35pt;width:484.15pt;height:785.05pt;z-index:-20969984;mso-position-horizontal-relative:page;mso-position-vertical-relative:page" coordorigin="829,567" coordsize="9683,15701" o:spt="100" adj="0,,0" path="m829,567r9682,l10511,16267t-9682,l829,567e" filled="f" strokecolor="#aaa" strokeweight=".25606mm">
            <v:stroke joinstyle="round"/>
            <v:formulas/>
            <v:path arrowok="t" o:connecttype="segments"/>
            <w10:wrap anchorx="page" anchory="page"/>
          </v:shape>
        </w:pict>
      </w:r>
    </w:p>
    <w:p w14:paraId="4F07EDB1" w14:textId="77777777" w:rsidR="00740C7A" w:rsidRDefault="00740C7A">
      <w:pPr>
        <w:pStyle w:val="BodyText"/>
        <w:spacing w:before="7"/>
        <w:rPr>
          <w:sz w:val="26"/>
        </w:rPr>
      </w:pPr>
    </w:p>
    <w:p w14:paraId="4F07EDB2" w14:textId="77777777" w:rsidR="00740C7A" w:rsidRDefault="009278DB">
      <w:pPr>
        <w:pStyle w:val="BodyText"/>
        <w:spacing w:before="91" w:line="290" w:lineRule="auto"/>
        <w:ind w:left="476" w:right="843"/>
      </w:pPr>
      <w:r>
        <w:rPr>
          <w:b w:val="0"/>
          <w:sz w:val="29"/>
        </w:rPr>
        <w:t xml:space="preserve">65 </w:t>
      </w:r>
      <w:r>
        <w:t>Which of the following are the stakeholders who have less voice in the appraisal process (e.g. by less voting power, allocated time, or other mode of input)?</w:t>
      </w:r>
    </w:p>
    <w:p w14:paraId="4F07EDB3" w14:textId="77777777" w:rsidR="00740C7A" w:rsidRDefault="009278DB">
      <w:pPr>
        <w:pStyle w:val="Heading5"/>
        <w:spacing w:before="129"/>
        <w:ind w:left="476"/>
      </w:pPr>
      <w:r>
        <w:t>Only answer this question if the following conditions are met:</w:t>
      </w:r>
    </w:p>
    <w:p w14:paraId="4F07EDB4" w14:textId="77777777" w:rsidR="00740C7A" w:rsidRDefault="009278DB">
      <w:pPr>
        <w:spacing w:before="55" w:line="290" w:lineRule="auto"/>
        <w:ind w:left="476" w:right="843"/>
        <w:rPr>
          <w:sz w:val="23"/>
        </w:rPr>
      </w:pPr>
      <w:r>
        <w:rPr>
          <w:sz w:val="23"/>
        </w:rPr>
        <w:t>Answer was 'No' at question '64 [HTAAP1c]' (Do all the stakeholders represented in these bodies have equal voice in the appraisal process (e.g. by vote, allocated time, or other mode of input)</w:t>
      </w:r>
      <w:proofErr w:type="gramStart"/>
      <w:r>
        <w:rPr>
          <w:sz w:val="23"/>
        </w:rPr>
        <w:t>? )</w:t>
      </w:r>
      <w:proofErr w:type="gramEnd"/>
    </w:p>
    <w:p w14:paraId="4F07EDB5" w14:textId="77777777" w:rsidR="00740C7A" w:rsidRDefault="009278DB">
      <w:pPr>
        <w:spacing w:before="143"/>
        <w:ind w:left="476"/>
        <w:rPr>
          <w:sz w:val="23"/>
        </w:rPr>
      </w:pPr>
      <w:r>
        <w:rPr>
          <w:sz w:val="23"/>
        </w:rPr>
        <w:t>Please choose the appropriate response for each item:</w:t>
      </w:r>
    </w:p>
    <w:p w14:paraId="4F07EDB6" w14:textId="77777777" w:rsidR="00740C7A" w:rsidRDefault="00740C7A">
      <w:pPr>
        <w:pStyle w:val="BodyText"/>
        <w:rPr>
          <w:b w:val="0"/>
          <w:sz w:val="16"/>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58"/>
        <w:gridCol w:w="6402"/>
      </w:tblGrid>
      <w:tr w:rsidR="00740C7A" w14:paraId="4F07EDB9" w14:textId="77777777">
        <w:trPr>
          <w:trHeight w:val="435"/>
        </w:trPr>
        <w:tc>
          <w:tcPr>
            <w:tcW w:w="2758" w:type="dxa"/>
          </w:tcPr>
          <w:p w14:paraId="4F07EDB7" w14:textId="77777777" w:rsidR="00740C7A" w:rsidRDefault="00740C7A">
            <w:pPr>
              <w:pStyle w:val="TableParagraph"/>
              <w:rPr>
                <w:rFonts w:ascii="Times New Roman"/>
                <w:sz w:val="20"/>
              </w:rPr>
            </w:pPr>
          </w:p>
        </w:tc>
        <w:tc>
          <w:tcPr>
            <w:tcW w:w="6402" w:type="dxa"/>
          </w:tcPr>
          <w:p w14:paraId="4F07EDB8" w14:textId="77777777" w:rsidR="00740C7A" w:rsidRDefault="009278DB">
            <w:pPr>
              <w:pStyle w:val="TableParagraph"/>
              <w:spacing w:before="74"/>
              <w:ind w:left="2318" w:right="2315"/>
              <w:jc w:val="center"/>
              <w:rPr>
                <w:b/>
                <w:sz w:val="23"/>
              </w:rPr>
            </w:pPr>
            <w:r>
              <w:rPr>
                <w:b/>
                <w:sz w:val="23"/>
              </w:rPr>
              <w:t>Have less voice</w:t>
            </w:r>
          </w:p>
        </w:tc>
      </w:tr>
      <w:tr w:rsidR="00740C7A" w14:paraId="4F07EDBD" w14:textId="77777777">
        <w:trPr>
          <w:trHeight w:val="1073"/>
        </w:trPr>
        <w:tc>
          <w:tcPr>
            <w:tcW w:w="2758" w:type="dxa"/>
          </w:tcPr>
          <w:p w14:paraId="4F07EDBA" w14:textId="77777777" w:rsidR="00740C7A" w:rsidRDefault="009278DB">
            <w:pPr>
              <w:pStyle w:val="TableParagraph"/>
              <w:spacing w:before="74" w:line="290" w:lineRule="auto"/>
              <w:ind w:left="117" w:right="132"/>
              <w:jc w:val="both"/>
              <w:rPr>
                <w:b/>
                <w:sz w:val="23"/>
              </w:rPr>
            </w:pPr>
            <w:r>
              <w:rPr>
                <w:b/>
                <w:sz w:val="23"/>
              </w:rPr>
              <w:t>Medical professionals (doctors, pharmacists, dentists…)</w:t>
            </w:r>
          </w:p>
        </w:tc>
        <w:tc>
          <w:tcPr>
            <w:tcW w:w="6402" w:type="dxa"/>
          </w:tcPr>
          <w:p w14:paraId="4F07EDBB" w14:textId="77777777" w:rsidR="00740C7A" w:rsidRDefault="00740C7A">
            <w:pPr>
              <w:pStyle w:val="TableParagraph"/>
              <w:spacing w:before="1"/>
              <w:rPr>
                <w:sz w:val="15"/>
              </w:rPr>
            </w:pPr>
          </w:p>
          <w:p w14:paraId="4F07EDBC" w14:textId="77777777" w:rsidR="00740C7A" w:rsidRDefault="009278DB">
            <w:pPr>
              <w:pStyle w:val="TableParagraph"/>
              <w:ind w:left="3026"/>
              <w:rPr>
                <w:sz w:val="20"/>
              </w:rPr>
            </w:pPr>
            <w:r>
              <w:rPr>
                <w:noProof/>
                <w:sz w:val="20"/>
              </w:rPr>
              <w:drawing>
                <wp:inline distT="0" distB="0" distL="0" distR="0" wp14:anchorId="4F07FAE3" wp14:editId="4F07FAE4">
                  <wp:extent cx="214096" cy="204787"/>
                  <wp:effectExtent l="0" t="0" r="0" b="0"/>
                  <wp:docPr id="79"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4.png"/>
                          <pic:cNvPicPr/>
                        </pic:nvPicPr>
                        <pic:blipFill>
                          <a:blip r:embed="rId81" cstate="print"/>
                          <a:stretch>
                            <a:fillRect/>
                          </a:stretch>
                        </pic:blipFill>
                        <pic:spPr>
                          <a:xfrm>
                            <a:off x="0" y="0"/>
                            <a:ext cx="214096" cy="204787"/>
                          </a:xfrm>
                          <a:prstGeom prst="rect">
                            <a:avLst/>
                          </a:prstGeom>
                        </pic:spPr>
                      </pic:pic>
                    </a:graphicData>
                  </a:graphic>
                </wp:inline>
              </w:drawing>
            </w:r>
          </w:p>
        </w:tc>
      </w:tr>
      <w:tr w:rsidR="00740C7A" w14:paraId="4F07EDC1" w14:textId="77777777">
        <w:trPr>
          <w:trHeight w:val="1073"/>
        </w:trPr>
        <w:tc>
          <w:tcPr>
            <w:tcW w:w="2758" w:type="dxa"/>
          </w:tcPr>
          <w:p w14:paraId="4F07EDBE" w14:textId="77777777" w:rsidR="00740C7A" w:rsidRDefault="009278DB">
            <w:pPr>
              <w:pStyle w:val="TableParagraph"/>
              <w:spacing w:before="74" w:line="290" w:lineRule="auto"/>
              <w:ind w:left="117"/>
              <w:rPr>
                <w:b/>
                <w:sz w:val="23"/>
              </w:rPr>
            </w:pPr>
            <w:r>
              <w:rPr>
                <w:b/>
                <w:sz w:val="23"/>
              </w:rPr>
              <w:t>Public health specialists, epidemiologists</w:t>
            </w:r>
          </w:p>
        </w:tc>
        <w:tc>
          <w:tcPr>
            <w:tcW w:w="6402" w:type="dxa"/>
          </w:tcPr>
          <w:p w14:paraId="4F07EDBF" w14:textId="77777777" w:rsidR="00740C7A" w:rsidRDefault="00740C7A">
            <w:pPr>
              <w:pStyle w:val="TableParagraph"/>
              <w:spacing w:before="1"/>
              <w:rPr>
                <w:sz w:val="15"/>
              </w:rPr>
            </w:pPr>
          </w:p>
          <w:p w14:paraId="4F07EDC0" w14:textId="77777777" w:rsidR="00740C7A" w:rsidRDefault="009278DB">
            <w:pPr>
              <w:pStyle w:val="TableParagraph"/>
              <w:ind w:left="3026"/>
              <w:rPr>
                <w:sz w:val="20"/>
              </w:rPr>
            </w:pPr>
            <w:r>
              <w:rPr>
                <w:noProof/>
                <w:sz w:val="20"/>
              </w:rPr>
              <w:drawing>
                <wp:inline distT="0" distB="0" distL="0" distR="0" wp14:anchorId="4F07FAE5" wp14:editId="4F07FAE6">
                  <wp:extent cx="213299" cy="204025"/>
                  <wp:effectExtent l="0" t="0" r="0" b="0"/>
                  <wp:docPr id="81"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65.png"/>
                          <pic:cNvPicPr/>
                        </pic:nvPicPr>
                        <pic:blipFill>
                          <a:blip r:embed="rId82" cstate="print"/>
                          <a:stretch>
                            <a:fillRect/>
                          </a:stretch>
                        </pic:blipFill>
                        <pic:spPr>
                          <a:xfrm>
                            <a:off x="0" y="0"/>
                            <a:ext cx="213299" cy="204025"/>
                          </a:xfrm>
                          <a:prstGeom prst="rect">
                            <a:avLst/>
                          </a:prstGeom>
                        </pic:spPr>
                      </pic:pic>
                    </a:graphicData>
                  </a:graphic>
                </wp:inline>
              </w:drawing>
            </w:r>
          </w:p>
        </w:tc>
      </w:tr>
      <w:tr w:rsidR="00740C7A" w14:paraId="4F07EDC5" w14:textId="77777777">
        <w:trPr>
          <w:trHeight w:val="580"/>
        </w:trPr>
        <w:tc>
          <w:tcPr>
            <w:tcW w:w="2758" w:type="dxa"/>
          </w:tcPr>
          <w:p w14:paraId="4F07EDC2" w14:textId="77777777" w:rsidR="00740C7A" w:rsidRDefault="009278DB">
            <w:pPr>
              <w:pStyle w:val="TableParagraph"/>
              <w:spacing w:before="147"/>
              <w:ind w:left="117"/>
              <w:rPr>
                <w:b/>
                <w:sz w:val="23"/>
              </w:rPr>
            </w:pPr>
            <w:r>
              <w:rPr>
                <w:b/>
                <w:sz w:val="23"/>
              </w:rPr>
              <w:t>Statisticians</w:t>
            </w:r>
          </w:p>
        </w:tc>
        <w:tc>
          <w:tcPr>
            <w:tcW w:w="6402" w:type="dxa"/>
          </w:tcPr>
          <w:p w14:paraId="4F07EDC3" w14:textId="77777777" w:rsidR="00740C7A" w:rsidRDefault="00740C7A">
            <w:pPr>
              <w:pStyle w:val="TableParagraph"/>
              <w:spacing w:before="1"/>
              <w:rPr>
                <w:sz w:val="15"/>
              </w:rPr>
            </w:pPr>
          </w:p>
          <w:p w14:paraId="4F07EDC4" w14:textId="77777777" w:rsidR="00740C7A" w:rsidRDefault="009278DB">
            <w:pPr>
              <w:pStyle w:val="TableParagraph"/>
              <w:ind w:left="3026"/>
              <w:rPr>
                <w:sz w:val="20"/>
              </w:rPr>
            </w:pPr>
            <w:r>
              <w:rPr>
                <w:noProof/>
                <w:sz w:val="20"/>
              </w:rPr>
              <w:drawing>
                <wp:inline distT="0" distB="0" distL="0" distR="0" wp14:anchorId="4F07FAE7" wp14:editId="4F07FAE8">
                  <wp:extent cx="213299" cy="204025"/>
                  <wp:effectExtent l="0" t="0" r="0" b="0"/>
                  <wp:docPr id="83"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66.png"/>
                          <pic:cNvPicPr/>
                        </pic:nvPicPr>
                        <pic:blipFill>
                          <a:blip r:embed="rId83" cstate="print"/>
                          <a:stretch>
                            <a:fillRect/>
                          </a:stretch>
                        </pic:blipFill>
                        <pic:spPr>
                          <a:xfrm>
                            <a:off x="0" y="0"/>
                            <a:ext cx="213299" cy="204025"/>
                          </a:xfrm>
                          <a:prstGeom prst="rect">
                            <a:avLst/>
                          </a:prstGeom>
                        </pic:spPr>
                      </pic:pic>
                    </a:graphicData>
                  </a:graphic>
                </wp:inline>
              </w:drawing>
            </w:r>
          </w:p>
        </w:tc>
      </w:tr>
      <w:tr w:rsidR="00740C7A" w14:paraId="4F07EDC9" w14:textId="77777777">
        <w:trPr>
          <w:trHeight w:val="580"/>
        </w:trPr>
        <w:tc>
          <w:tcPr>
            <w:tcW w:w="2758" w:type="dxa"/>
          </w:tcPr>
          <w:p w14:paraId="4F07EDC6" w14:textId="77777777" w:rsidR="00740C7A" w:rsidRDefault="009278DB">
            <w:pPr>
              <w:pStyle w:val="TableParagraph"/>
              <w:spacing w:before="147"/>
              <w:ind w:left="117"/>
              <w:rPr>
                <w:b/>
                <w:sz w:val="23"/>
              </w:rPr>
            </w:pPr>
            <w:r>
              <w:rPr>
                <w:b/>
                <w:sz w:val="23"/>
              </w:rPr>
              <w:t>Economists</w:t>
            </w:r>
          </w:p>
        </w:tc>
        <w:tc>
          <w:tcPr>
            <w:tcW w:w="6402" w:type="dxa"/>
          </w:tcPr>
          <w:p w14:paraId="4F07EDC7" w14:textId="77777777" w:rsidR="00740C7A" w:rsidRDefault="00740C7A">
            <w:pPr>
              <w:pStyle w:val="TableParagraph"/>
              <w:spacing w:before="1"/>
              <w:rPr>
                <w:sz w:val="15"/>
              </w:rPr>
            </w:pPr>
          </w:p>
          <w:p w14:paraId="4F07EDC8" w14:textId="77777777" w:rsidR="00740C7A" w:rsidRDefault="009278DB">
            <w:pPr>
              <w:pStyle w:val="TableParagraph"/>
              <w:ind w:left="3026"/>
              <w:rPr>
                <w:sz w:val="20"/>
              </w:rPr>
            </w:pPr>
            <w:r>
              <w:rPr>
                <w:noProof/>
                <w:sz w:val="20"/>
              </w:rPr>
              <w:drawing>
                <wp:inline distT="0" distB="0" distL="0" distR="0" wp14:anchorId="4F07FAE9" wp14:editId="4F07FAEA">
                  <wp:extent cx="214096" cy="204787"/>
                  <wp:effectExtent l="0" t="0" r="0" b="0"/>
                  <wp:docPr id="85"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67.png"/>
                          <pic:cNvPicPr/>
                        </pic:nvPicPr>
                        <pic:blipFill>
                          <a:blip r:embed="rId84" cstate="print"/>
                          <a:stretch>
                            <a:fillRect/>
                          </a:stretch>
                        </pic:blipFill>
                        <pic:spPr>
                          <a:xfrm>
                            <a:off x="0" y="0"/>
                            <a:ext cx="214096" cy="204787"/>
                          </a:xfrm>
                          <a:prstGeom prst="rect">
                            <a:avLst/>
                          </a:prstGeom>
                        </pic:spPr>
                      </pic:pic>
                    </a:graphicData>
                  </a:graphic>
                </wp:inline>
              </w:drawing>
            </w:r>
          </w:p>
        </w:tc>
      </w:tr>
      <w:tr w:rsidR="00740C7A" w14:paraId="4F07EDCD" w14:textId="77777777">
        <w:trPr>
          <w:trHeight w:val="1073"/>
        </w:trPr>
        <w:tc>
          <w:tcPr>
            <w:tcW w:w="2758" w:type="dxa"/>
          </w:tcPr>
          <w:p w14:paraId="4F07EDCA" w14:textId="77777777" w:rsidR="00740C7A" w:rsidRDefault="009278DB">
            <w:pPr>
              <w:pStyle w:val="TableParagraph"/>
              <w:spacing w:before="74" w:line="290" w:lineRule="auto"/>
              <w:ind w:left="117"/>
              <w:rPr>
                <w:b/>
                <w:sz w:val="23"/>
              </w:rPr>
            </w:pPr>
            <w:r>
              <w:rPr>
                <w:b/>
                <w:sz w:val="23"/>
              </w:rPr>
              <w:t>Specialists in social science (ethics, philosophy, etc.)</w:t>
            </w:r>
          </w:p>
        </w:tc>
        <w:tc>
          <w:tcPr>
            <w:tcW w:w="6402" w:type="dxa"/>
          </w:tcPr>
          <w:p w14:paraId="4F07EDCB" w14:textId="77777777" w:rsidR="00740C7A" w:rsidRDefault="00740C7A">
            <w:pPr>
              <w:pStyle w:val="TableParagraph"/>
              <w:spacing w:before="1"/>
              <w:rPr>
                <w:sz w:val="15"/>
              </w:rPr>
            </w:pPr>
          </w:p>
          <w:p w14:paraId="4F07EDCC" w14:textId="77777777" w:rsidR="00740C7A" w:rsidRDefault="009278DB">
            <w:pPr>
              <w:pStyle w:val="TableParagraph"/>
              <w:ind w:left="3026"/>
              <w:rPr>
                <w:sz w:val="20"/>
              </w:rPr>
            </w:pPr>
            <w:r>
              <w:rPr>
                <w:noProof/>
                <w:sz w:val="20"/>
              </w:rPr>
              <w:drawing>
                <wp:inline distT="0" distB="0" distL="0" distR="0" wp14:anchorId="4F07FAEB" wp14:editId="4F07FAEC">
                  <wp:extent cx="214096" cy="204787"/>
                  <wp:effectExtent l="0" t="0" r="0" b="0"/>
                  <wp:docPr id="87"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68.png"/>
                          <pic:cNvPicPr/>
                        </pic:nvPicPr>
                        <pic:blipFill>
                          <a:blip r:embed="rId85" cstate="print"/>
                          <a:stretch>
                            <a:fillRect/>
                          </a:stretch>
                        </pic:blipFill>
                        <pic:spPr>
                          <a:xfrm>
                            <a:off x="0" y="0"/>
                            <a:ext cx="214096" cy="204787"/>
                          </a:xfrm>
                          <a:prstGeom prst="rect">
                            <a:avLst/>
                          </a:prstGeom>
                        </pic:spPr>
                      </pic:pic>
                    </a:graphicData>
                  </a:graphic>
                </wp:inline>
              </w:drawing>
            </w:r>
          </w:p>
        </w:tc>
      </w:tr>
      <w:tr w:rsidR="00740C7A" w14:paraId="4F07EDD1" w14:textId="77777777">
        <w:trPr>
          <w:trHeight w:val="580"/>
        </w:trPr>
        <w:tc>
          <w:tcPr>
            <w:tcW w:w="2758" w:type="dxa"/>
          </w:tcPr>
          <w:p w14:paraId="4F07EDCE" w14:textId="77777777" w:rsidR="00740C7A" w:rsidRDefault="009278DB">
            <w:pPr>
              <w:pStyle w:val="TableParagraph"/>
              <w:spacing w:before="147"/>
              <w:ind w:left="117"/>
              <w:rPr>
                <w:b/>
                <w:sz w:val="23"/>
              </w:rPr>
            </w:pPr>
            <w:r>
              <w:rPr>
                <w:b/>
                <w:sz w:val="23"/>
              </w:rPr>
              <w:t>Government</w:t>
            </w:r>
          </w:p>
        </w:tc>
        <w:tc>
          <w:tcPr>
            <w:tcW w:w="6402" w:type="dxa"/>
          </w:tcPr>
          <w:p w14:paraId="4F07EDCF" w14:textId="77777777" w:rsidR="00740C7A" w:rsidRDefault="00740C7A">
            <w:pPr>
              <w:pStyle w:val="TableParagraph"/>
              <w:spacing w:before="1"/>
              <w:rPr>
                <w:sz w:val="15"/>
              </w:rPr>
            </w:pPr>
          </w:p>
          <w:p w14:paraId="4F07EDD0" w14:textId="77777777" w:rsidR="00740C7A" w:rsidRDefault="009278DB">
            <w:pPr>
              <w:pStyle w:val="TableParagraph"/>
              <w:ind w:left="3026"/>
              <w:rPr>
                <w:sz w:val="20"/>
              </w:rPr>
            </w:pPr>
            <w:r>
              <w:rPr>
                <w:noProof/>
                <w:sz w:val="20"/>
              </w:rPr>
              <w:drawing>
                <wp:inline distT="0" distB="0" distL="0" distR="0" wp14:anchorId="4F07FAED" wp14:editId="4F07FAEE">
                  <wp:extent cx="213299" cy="204025"/>
                  <wp:effectExtent l="0" t="0" r="0" b="0"/>
                  <wp:docPr id="89"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69.png"/>
                          <pic:cNvPicPr/>
                        </pic:nvPicPr>
                        <pic:blipFill>
                          <a:blip r:embed="rId86" cstate="print"/>
                          <a:stretch>
                            <a:fillRect/>
                          </a:stretch>
                        </pic:blipFill>
                        <pic:spPr>
                          <a:xfrm>
                            <a:off x="0" y="0"/>
                            <a:ext cx="213299" cy="204025"/>
                          </a:xfrm>
                          <a:prstGeom prst="rect">
                            <a:avLst/>
                          </a:prstGeom>
                        </pic:spPr>
                      </pic:pic>
                    </a:graphicData>
                  </a:graphic>
                </wp:inline>
              </w:drawing>
            </w:r>
          </w:p>
        </w:tc>
      </w:tr>
      <w:tr w:rsidR="00740C7A" w14:paraId="4F07EDD5" w14:textId="77777777">
        <w:trPr>
          <w:trHeight w:val="754"/>
        </w:trPr>
        <w:tc>
          <w:tcPr>
            <w:tcW w:w="2758" w:type="dxa"/>
          </w:tcPr>
          <w:p w14:paraId="4F07EDD2" w14:textId="77777777" w:rsidR="00740C7A" w:rsidRDefault="009278DB">
            <w:pPr>
              <w:pStyle w:val="TableParagraph"/>
              <w:spacing w:before="74" w:line="290" w:lineRule="auto"/>
              <w:ind w:left="117" w:right="1187"/>
              <w:rPr>
                <w:b/>
                <w:sz w:val="23"/>
              </w:rPr>
            </w:pPr>
            <w:r>
              <w:rPr>
                <w:b/>
                <w:sz w:val="23"/>
              </w:rPr>
              <w:t>Social health insurance</w:t>
            </w:r>
          </w:p>
        </w:tc>
        <w:tc>
          <w:tcPr>
            <w:tcW w:w="6402" w:type="dxa"/>
          </w:tcPr>
          <w:p w14:paraId="4F07EDD3" w14:textId="77777777" w:rsidR="00740C7A" w:rsidRDefault="00740C7A">
            <w:pPr>
              <w:pStyle w:val="TableParagraph"/>
              <w:spacing w:before="1"/>
              <w:rPr>
                <w:sz w:val="15"/>
              </w:rPr>
            </w:pPr>
          </w:p>
          <w:p w14:paraId="4F07EDD4" w14:textId="77777777" w:rsidR="00740C7A" w:rsidRDefault="009278DB">
            <w:pPr>
              <w:pStyle w:val="TableParagraph"/>
              <w:ind w:left="3026"/>
              <w:rPr>
                <w:sz w:val="20"/>
              </w:rPr>
            </w:pPr>
            <w:r>
              <w:rPr>
                <w:noProof/>
                <w:sz w:val="20"/>
              </w:rPr>
              <w:drawing>
                <wp:inline distT="0" distB="0" distL="0" distR="0" wp14:anchorId="4F07FAEF" wp14:editId="4F07FAF0">
                  <wp:extent cx="214096" cy="204787"/>
                  <wp:effectExtent l="0" t="0" r="0" b="0"/>
                  <wp:docPr id="91"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70.png"/>
                          <pic:cNvPicPr/>
                        </pic:nvPicPr>
                        <pic:blipFill>
                          <a:blip r:embed="rId87" cstate="print"/>
                          <a:stretch>
                            <a:fillRect/>
                          </a:stretch>
                        </pic:blipFill>
                        <pic:spPr>
                          <a:xfrm>
                            <a:off x="0" y="0"/>
                            <a:ext cx="214096" cy="204787"/>
                          </a:xfrm>
                          <a:prstGeom prst="rect">
                            <a:avLst/>
                          </a:prstGeom>
                        </pic:spPr>
                      </pic:pic>
                    </a:graphicData>
                  </a:graphic>
                </wp:inline>
              </w:drawing>
            </w:r>
          </w:p>
        </w:tc>
      </w:tr>
      <w:tr w:rsidR="00740C7A" w14:paraId="4F07EDD9" w14:textId="77777777">
        <w:trPr>
          <w:trHeight w:val="580"/>
        </w:trPr>
        <w:tc>
          <w:tcPr>
            <w:tcW w:w="2758" w:type="dxa"/>
          </w:tcPr>
          <w:p w14:paraId="4F07EDD6" w14:textId="77777777" w:rsidR="00740C7A" w:rsidRDefault="009278DB">
            <w:pPr>
              <w:pStyle w:val="TableParagraph"/>
              <w:spacing w:before="147"/>
              <w:ind w:left="117"/>
              <w:rPr>
                <w:b/>
                <w:sz w:val="23"/>
              </w:rPr>
            </w:pPr>
            <w:r>
              <w:rPr>
                <w:b/>
                <w:sz w:val="23"/>
              </w:rPr>
              <w:t>Private insurers</w:t>
            </w:r>
          </w:p>
        </w:tc>
        <w:tc>
          <w:tcPr>
            <w:tcW w:w="6402" w:type="dxa"/>
          </w:tcPr>
          <w:p w14:paraId="4F07EDD7" w14:textId="77777777" w:rsidR="00740C7A" w:rsidRDefault="00740C7A">
            <w:pPr>
              <w:pStyle w:val="TableParagraph"/>
              <w:spacing w:before="1"/>
              <w:rPr>
                <w:sz w:val="15"/>
              </w:rPr>
            </w:pPr>
          </w:p>
          <w:p w14:paraId="4F07EDD8" w14:textId="77777777" w:rsidR="00740C7A" w:rsidRDefault="009278DB">
            <w:pPr>
              <w:pStyle w:val="TableParagraph"/>
              <w:ind w:left="3026"/>
              <w:rPr>
                <w:sz w:val="20"/>
              </w:rPr>
            </w:pPr>
            <w:r>
              <w:rPr>
                <w:noProof/>
                <w:sz w:val="20"/>
              </w:rPr>
              <w:drawing>
                <wp:inline distT="0" distB="0" distL="0" distR="0" wp14:anchorId="4F07FAF1" wp14:editId="4F07FAF2">
                  <wp:extent cx="213299" cy="204025"/>
                  <wp:effectExtent l="0" t="0" r="0" b="0"/>
                  <wp:docPr id="93"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71.png"/>
                          <pic:cNvPicPr/>
                        </pic:nvPicPr>
                        <pic:blipFill>
                          <a:blip r:embed="rId88" cstate="print"/>
                          <a:stretch>
                            <a:fillRect/>
                          </a:stretch>
                        </pic:blipFill>
                        <pic:spPr>
                          <a:xfrm>
                            <a:off x="0" y="0"/>
                            <a:ext cx="213299" cy="204025"/>
                          </a:xfrm>
                          <a:prstGeom prst="rect">
                            <a:avLst/>
                          </a:prstGeom>
                        </pic:spPr>
                      </pic:pic>
                    </a:graphicData>
                  </a:graphic>
                </wp:inline>
              </w:drawing>
            </w:r>
          </w:p>
        </w:tc>
      </w:tr>
      <w:tr w:rsidR="00740C7A" w14:paraId="4F07EDDD" w14:textId="77777777">
        <w:trPr>
          <w:trHeight w:val="754"/>
        </w:trPr>
        <w:tc>
          <w:tcPr>
            <w:tcW w:w="2758" w:type="dxa"/>
          </w:tcPr>
          <w:p w14:paraId="4F07EDDA" w14:textId="77777777" w:rsidR="00740C7A" w:rsidRDefault="009278DB">
            <w:pPr>
              <w:pStyle w:val="TableParagraph"/>
              <w:spacing w:before="74" w:line="290" w:lineRule="auto"/>
              <w:ind w:left="117"/>
              <w:rPr>
                <w:b/>
                <w:sz w:val="23"/>
              </w:rPr>
            </w:pPr>
            <w:r>
              <w:rPr>
                <w:b/>
                <w:sz w:val="23"/>
              </w:rPr>
              <w:t>Medical association/chamber</w:t>
            </w:r>
          </w:p>
        </w:tc>
        <w:tc>
          <w:tcPr>
            <w:tcW w:w="6402" w:type="dxa"/>
          </w:tcPr>
          <w:p w14:paraId="4F07EDDB" w14:textId="77777777" w:rsidR="00740C7A" w:rsidRDefault="00740C7A">
            <w:pPr>
              <w:pStyle w:val="TableParagraph"/>
              <w:spacing w:before="1"/>
              <w:rPr>
                <w:sz w:val="15"/>
              </w:rPr>
            </w:pPr>
          </w:p>
          <w:p w14:paraId="4F07EDDC" w14:textId="77777777" w:rsidR="00740C7A" w:rsidRDefault="009278DB">
            <w:pPr>
              <w:pStyle w:val="TableParagraph"/>
              <w:ind w:left="3026"/>
              <w:rPr>
                <w:sz w:val="20"/>
              </w:rPr>
            </w:pPr>
            <w:r>
              <w:rPr>
                <w:noProof/>
                <w:sz w:val="20"/>
              </w:rPr>
              <w:drawing>
                <wp:inline distT="0" distB="0" distL="0" distR="0" wp14:anchorId="4F07FAF3" wp14:editId="4F07FAF4">
                  <wp:extent cx="214096" cy="204787"/>
                  <wp:effectExtent l="0" t="0" r="0" b="0"/>
                  <wp:docPr id="95"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72.png"/>
                          <pic:cNvPicPr/>
                        </pic:nvPicPr>
                        <pic:blipFill>
                          <a:blip r:embed="rId89" cstate="print"/>
                          <a:stretch>
                            <a:fillRect/>
                          </a:stretch>
                        </pic:blipFill>
                        <pic:spPr>
                          <a:xfrm>
                            <a:off x="0" y="0"/>
                            <a:ext cx="214096" cy="204787"/>
                          </a:xfrm>
                          <a:prstGeom prst="rect">
                            <a:avLst/>
                          </a:prstGeom>
                        </pic:spPr>
                      </pic:pic>
                    </a:graphicData>
                  </a:graphic>
                </wp:inline>
              </w:drawing>
            </w:r>
          </w:p>
        </w:tc>
      </w:tr>
      <w:tr w:rsidR="00740C7A" w14:paraId="4F07EDE1" w14:textId="77777777">
        <w:trPr>
          <w:trHeight w:val="580"/>
        </w:trPr>
        <w:tc>
          <w:tcPr>
            <w:tcW w:w="2758" w:type="dxa"/>
          </w:tcPr>
          <w:p w14:paraId="4F07EDDE" w14:textId="77777777" w:rsidR="00740C7A" w:rsidRDefault="009278DB">
            <w:pPr>
              <w:pStyle w:val="TableParagraph"/>
              <w:spacing w:before="147"/>
              <w:ind w:left="117"/>
              <w:rPr>
                <w:b/>
                <w:sz w:val="23"/>
              </w:rPr>
            </w:pPr>
            <w:r>
              <w:rPr>
                <w:b/>
                <w:sz w:val="23"/>
              </w:rPr>
              <w:t>Medical Union</w:t>
            </w:r>
          </w:p>
        </w:tc>
        <w:tc>
          <w:tcPr>
            <w:tcW w:w="6402" w:type="dxa"/>
          </w:tcPr>
          <w:p w14:paraId="4F07EDDF" w14:textId="77777777" w:rsidR="00740C7A" w:rsidRDefault="00740C7A">
            <w:pPr>
              <w:pStyle w:val="TableParagraph"/>
              <w:spacing w:before="1"/>
              <w:rPr>
                <w:sz w:val="15"/>
              </w:rPr>
            </w:pPr>
          </w:p>
          <w:p w14:paraId="4F07EDE0" w14:textId="77777777" w:rsidR="00740C7A" w:rsidRDefault="009278DB">
            <w:pPr>
              <w:pStyle w:val="TableParagraph"/>
              <w:ind w:left="3026"/>
              <w:rPr>
                <w:sz w:val="20"/>
              </w:rPr>
            </w:pPr>
            <w:r>
              <w:rPr>
                <w:noProof/>
                <w:sz w:val="20"/>
              </w:rPr>
              <w:drawing>
                <wp:inline distT="0" distB="0" distL="0" distR="0" wp14:anchorId="4F07FAF5" wp14:editId="4F07FAF6">
                  <wp:extent cx="213299" cy="204025"/>
                  <wp:effectExtent l="0" t="0" r="0" b="0"/>
                  <wp:docPr id="97"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73.png"/>
                          <pic:cNvPicPr/>
                        </pic:nvPicPr>
                        <pic:blipFill>
                          <a:blip r:embed="rId90" cstate="print"/>
                          <a:stretch>
                            <a:fillRect/>
                          </a:stretch>
                        </pic:blipFill>
                        <pic:spPr>
                          <a:xfrm>
                            <a:off x="0" y="0"/>
                            <a:ext cx="213299" cy="204025"/>
                          </a:xfrm>
                          <a:prstGeom prst="rect">
                            <a:avLst/>
                          </a:prstGeom>
                        </pic:spPr>
                      </pic:pic>
                    </a:graphicData>
                  </a:graphic>
                </wp:inline>
              </w:drawing>
            </w:r>
          </w:p>
        </w:tc>
      </w:tr>
      <w:tr w:rsidR="00740C7A" w14:paraId="4F07EDE5" w14:textId="77777777">
        <w:trPr>
          <w:trHeight w:val="580"/>
        </w:trPr>
        <w:tc>
          <w:tcPr>
            <w:tcW w:w="2758" w:type="dxa"/>
          </w:tcPr>
          <w:p w14:paraId="4F07EDE2" w14:textId="77777777" w:rsidR="00740C7A" w:rsidRDefault="009278DB">
            <w:pPr>
              <w:pStyle w:val="TableParagraph"/>
              <w:spacing w:before="147"/>
              <w:ind w:left="117"/>
              <w:rPr>
                <w:b/>
                <w:sz w:val="23"/>
              </w:rPr>
            </w:pPr>
            <w:r>
              <w:rPr>
                <w:b/>
                <w:sz w:val="23"/>
              </w:rPr>
              <w:t>Hospital association</w:t>
            </w:r>
          </w:p>
        </w:tc>
        <w:tc>
          <w:tcPr>
            <w:tcW w:w="6402" w:type="dxa"/>
          </w:tcPr>
          <w:p w14:paraId="4F07EDE3" w14:textId="77777777" w:rsidR="00740C7A" w:rsidRDefault="00740C7A">
            <w:pPr>
              <w:pStyle w:val="TableParagraph"/>
              <w:spacing w:before="1"/>
              <w:rPr>
                <w:sz w:val="15"/>
              </w:rPr>
            </w:pPr>
          </w:p>
          <w:p w14:paraId="4F07EDE4" w14:textId="77777777" w:rsidR="00740C7A" w:rsidRDefault="009278DB">
            <w:pPr>
              <w:pStyle w:val="TableParagraph"/>
              <w:ind w:left="3026"/>
              <w:rPr>
                <w:sz w:val="20"/>
              </w:rPr>
            </w:pPr>
            <w:r>
              <w:rPr>
                <w:noProof/>
                <w:sz w:val="20"/>
              </w:rPr>
              <w:drawing>
                <wp:inline distT="0" distB="0" distL="0" distR="0" wp14:anchorId="4F07FAF7" wp14:editId="4F07FAF8">
                  <wp:extent cx="213299" cy="204025"/>
                  <wp:effectExtent l="0" t="0" r="0" b="0"/>
                  <wp:docPr id="99" name="image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74.png"/>
                          <pic:cNvPicPr/>
                        </pic:nvPicPr>
                        <pic:blipFill>
                          <a:blip r:embed="rId91" cstate="print"/>
                          <a:stretch>
                            <a:fillRect/>
                          </a:stretch>
                        </pic:blipFill>
                        <pic:spPr>
                          <a:xfrm>
                            <a:off x="0" y="0"/>
                            <a:ext cx="213299" cy="204025"/>
                          </a:xfrm>
                          <a:prstGeom prst="rect">
                            <a:avLst/>
                          </a:prstGeom>
                        </pic:spPr>
                      </pic:pic>
                    </a:graphicData>
                  </a:graphic>
                </wp:inline>
              </w:drawing>
            </w:r>
          </w:p>
        </w:tc>
      </w:tr>
      <w:tr w:rsidR="00740C7A" w14:paraId="4F07EDE9" w14:textId="77777777">
        <w:trPr>
          <w:trHeight w:val="754"/>
        </w:trPr>
        <w:tc>
          <w:tcPr>
            <w:tcW w:w="2758" w:type="dxa"/>
          </w:tcPr>
          <w:p w14:paraId="4F07EDE6" w14:textId="77777777" w:rsidR="00740C7A" w:rsidRDefault="009278DB">
            <w:pPr>
              <w:pStyle w:val="TableParagraph"/>
              <w:spacing w:before="74" w:line="290" w:lineRule="auto"/>
              <w:ind w:left="117" w:right="841"/>
              <w:rPr>
                <w:b/>
                <w:sz w:val="23"/>
              </w:rPr>
            </w:pPr>
            <w:r>
              <w:rPr>
                <w:b/>
                <w:sz w:val="23"/>
              </w:rPr>
              <w:t>Pharma/medical industry</w:t>
            </w:r>
          </w:p>
        </w:tc>
        <w:tc>
          <w:tcPr>
            <w:tcW w:w="6402" w:type="dxa"/>
          </w:tcPr>
          <w:p w14:paraId="4F07EDE7" w14:textId="77777777" w:rsidR="00740C7A" w:rsidRDefault="00740C7A">
            <w:pPr>
              <w:pStyle w:val="TableParagraph"/>
              <w:spacing w:before="1"/>
              <w:rPr>
                <w:sz w:val="15"/>
              </w:rPr>
            </w:pPr>
          </w:p>
          <w:p w14:paraId="4F07EDE8" w14:textId="77777777" w:rsidR="00740C7A" w:rsidRDefault="009278DB">
            <w:pPr>
              <w:pStyle w:val="TableParagraph"/>
              <w:ind w:left="3026"/>
              <w:rPr>
                <w:sz w:val="20"/>
              </w:rPr>
            </w:pPr>
            <w:r>
              <w:rPr>
                <w:noProof/>
                <w:sz w:val="20"/>
              </w:rPr>
              <w:drawing>
                <wp:inline distT="0" distB="0" distL="0" distR="0" wp14:anchorId="4F07FAF9" wp14:editId="4F07FAFA">
                  <wp:extent cx="214096" cy="204787"/>
                  <wp:effectExtent l="0" t="0" r="0" b="0"/>
                  <wp:docPr id="101" name="image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75.png"/>
                          <pic:cNvPicPr/>
                        </pic:nvPicPr>
                        <pic:blipFill>
                          <a:blip r:embed="rId92" cstate="print"/>
                          <a:stretch>
                            <a:fillRect/>
                          </a:stretch>
                        </pic:blipFill>
                        <pic:spPr>
                          <a:xfrm>
                            <a:off x="0" y="0"/>
                            <a:ext cx="214096" cy="204787"/>
                          </a:xfrm>
                          <a:prstGeom prst="rect">
                            <a:avLst/>
                          </a:prstGeom>
                        </pic:spPr>
                      </pic:pic>
                    </a:graphicData>
                  </a:graphic>
                </wp:inline>
              </w:drawing>
            </w:r>
          </w:p>
        </w:tc>
      </w:tr>
      <w:tr w:rsidR="00740C7A" w14:paraId="4F07EDED" w14:textId="77777777">
        <w:trPr>
          <w:trHeight w:val="580"/>
        </w:trPr>
        <w:tc>
          <w:tcPr>
            <w:tcW w:w="2758" w:type="dxa"/>
          </w:tcPr>
          <w:p w14:paraId="4F07EDEA" w14:textId="77777777" w:rsidR="00740C7A" w:rsidRDefault="009278DB">
            <w:pPr>
              <w:pStyle w:val="TableParagraph"/>
              <w:spacing w:before="147"/>
              <w:ind w:left="117"/>
              <w:rPr>
                <w:b/>
                <w:sz w:val="23"/>
              </w:rPr>
            </w:pPr>
            <w:r>
              <w:rPr>
                <w:b/>
                <w:sz w:val="23"/>
              </w:rPr>
              <w:t>Patient association</w:t>
            </w:r>
          </w:p>
        </w:tc>
        <w:tc>
          <w:tcPr>
            <w:tcW w:w="6402" w:type="dxa"/>
          </w:tcPr>
          <w:p w14:paraId="4F07EDEB" w14:textId="77777777" w:rsidR="00740C7A" w:rsidRDefault="00740C7A">
            <w:pPr>
              <w:pStyle w:val="TableParagraph"/>
              <w:spacing w:before="1"/>
              <w:rPr>
                <w:sz w:val="15"/>
              </w:rPr>
            </w:pPr>
          </w:p>
          <w:p w14:paraId="4F07EDEC" w14:textId="77777777" w:rsidR="00740C7A" w:rsidRDefault="009278DB">
            <w:pPr>
              <w:pStyle w:val="TableParagraph"/>
              <w:ind w:left="3026"/>
              <w:rPr>
                <w:sz w:val="20"/>
              </w:rPr>
            </w:pPr>
            <w:r>
              <w:rPr>
                <w:noProof/>
                <w:sz w:val="20"/>
              </w:rPr>
              <w:drawing>
                <wp:inline distT="0" distB="0" distL="0" distR="0" wp14:anchorId="4F07FAFB" wp14:editId="4F07FAFC">
                  <wp:extent cx="213299" cy="204025"/>
                  <wp:effectExtent l="0" t="0" r="0" b="0"/>
                  <wp:docPr id="103"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76.png"/>
                          <pic:cNvPicPr/>
                        </pic:nvPicPr>
                        <pic:blipFill>
                          <a:blip r:embed="rId93" cstate="print"/>
                          <a:stretch>
                            <a:fillRect/>
                          </a:stretch>
                        </pic:blipFill>
                        <pic:spPr>
                          <a:xfrm>
                            <a:off x="0" y="0"/>
                            <a:ext cx="213299" cy="204025"/>
                          </a:xfrm>
                          <a:prstGeom prst="rect">
                            <a:avLst/>
                          </a:prstGeom>
                        </pic:spPr>
                      </pic:pic>
                    </a:graphicData>
                  </a:graphic>
                </wp:inline>
              </w:drawing>
            </w:r>
          </w:p>
        </w:tc>
      </w:tr>
      <w:tr w:rsidR="00740C7A" w14:paraId="4F07EDF1" w14:textId="77777777">
        <w:trPr>
          <w:trHeight w:val="580"/>
        </w:trPr>
        <w:tc>
          <w:tcPr>
            <w:tcW w:w="2758" w:type="dxa"/>
          </w:tcPr>
          <w:p w14:paraId="4F07EDEE" w14:textId="77777777" w:rsidR="00740C7A" w:rsidRDefault="009278DB">
            <w:pPr>
              <w:pStyle w:val="TableParagraph"/>
              <w:spacing w:before="147"/>
              <w:ind w:left="117"/>
              <w:rPr>
                <w:b/>
                <w:sz w:val="23"/>
              </w:rPr>
            </w:pPr>
            <w:r>
              <w:rPr>
                <w:b/>
                <w:sz w:val="23"/>
              </w:rPr>
              <w:t>Consumer association</w:t>
            </w:r>
          </w:p>
        </w:tc>
        <w:tc>
          <w:tcPr>
            <w:tcW w:w="6402" w:type="dxa"/>
          </w:tcPr>
          <w:p w14:paraId="4F07EDEF" w14:textId="77777777" w:rsidR="00740C7A" w:rsidRDefault="00740C7A">
            <w:pPr>
              <w:pStyle w:val="TableParagraph"/>
              <w:spacing w:before="1"/>
              <w:rPr>
                <w:sz w:val="15"/>
              </w:rPr>
            </w:pPr>
          </w:p>
          <w:p w14:paraId="4F07EDF0" w14:textId="77777777" w:rsidR="00740C7A" w:rsidRDefault="009278DB">
            <w:pPr>
              <w:pStyle w:val="TableParagraph"/>
              <w:ind w:left="3026"/>
              <w:rPr>
                <w:sz w:val="20"/>
              </w:rPr>
            </w:pPr>
            <w:r>
              <w:rPr>
                <w:noProof/>
                <w:sz w:val="20"/>
              </w:rPr>
              <w:drawing>
                <wp:inline distT="0" distB="0" distL="0" distR="0" wp14:anchorId="4F07FAFD" wp14:editId="4F07FAFE">
                  <wp:extent cx="214096" cy="204787"/>
                  <wp:effectExtent l="0" t="0" r="0" b="0"/>
                  <wp:docPr id="105" name="image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77.png"/>
                          <pic:cNvPicPr/>
                        </pic:nvPicPr>
                        <pic:blipFill>
                          <a:blip r:embed="rId94" cstate="print"/>
                          <a:stretch>
                            <a:fillRect/>
                          </a:stretch>
                        </pic:blipFill>
                        <pic:spPr>
                          <a:xfrm>
                            <a:off x="0" y="0"/>
                            <a:ext cx="214096" cy="204787"/>
                          </a:xfrm>
                          <a:prstGeom prst="rect">
                            <a:avLst/>
                          </a:prstGeom>
                        </pic:spPr>
                      </pic:pic>
                    </a:graphicData>
                  </a:graphic>
                </wp:inline>
              </w:drawing>
            </w:r>
          </w:p>
        </w:tc>
      </w:tr>
      <w:tr w:rsidR="00740C7A" w14:paraId="4F07EDF5" w14:textId="77777777">
        <w:trPr>
          <w:trHeight w:val="754"/>
        </w:trPr>
        <w:tc>
          <w:tcPr>
            <w:tcW w:w="2758" w:type="dxa"/>
          </w:tcPr>
          <w:p w14:paraId="4F07EDF2" w14:textId="77777777" w:rsidR="00740C7A" w:rsidRDefault="009278DB">
            <w:pPr>
              <w:pStyle w:val="TableParagraph"/>
              <w:spacing w:before="74" w:line="290" w:lineRule="auto"/>
              <w:ind w:left="117"/>
              <w:rPr>
                <w:b/>
                <w:sz w:val="23"/>
              </w:rPr>
            </w:pPr>
            <w:r>
              <w:rPr>
                <w:b/>
                <w:sz w:val="23"/>
              </w:rPr>
              <w:t>Representative of citizens</w:t>
            </w:r>
          </w:p>
        </w:tc>
        <w:tc>
          <w:tcPr>
            <w:tcW w:w="6402" w:type="dxa"/>
          </w:tcPr>
          <w:p w14:paraId="4F07EDF3" w14:textId="77777777" w:rsidR="00740C7A" w:rsidRDefault="00740C7A">
            <w:pPr>
              <w:pStyle w:val="TableParagraph"/>
              <w:spacing w:before="1"/>
              <w:rPr>
                <w:sz w:val="15"/>
              </w:rPr>
            </w:pPr>
          </w:p>
          <w:p w14:paraId="4F07EDF4" w14:textId="77777777" w:rsidR="00740C7A" w:rsidRDefault="009278DB">
            <w:pPr>
              <w:pStyle w:val="TableParagraph"/>
              <w:ind w:left="3026"/>
              <w:rPr>
                <w:sz w:val="20"/>
              </w:rPr>
            </w:pPr>
            <w:r>
              <w:rPr>
                <w:noProof/>
                <w:sz w:val="20"/>
              </w:rPr>
              <w:drawing>
                <wp:inline distT="0" distB="0" distL="0" distR="0" wp14:anchorId="4F07FAFF" wp14:editId="4F07FB00">
                  <wp:extent cx="213299" cy="204025"/>
                  <wp:effectExtent l="0" t="0" r="0" b="0"/>
                  <wp:docPr id="107"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78.png"/>
                          <pic:cNvPicPr/>
                        </pic:nvPicPr>
                        <pic:blipFill>
                          <a:blip r:embed="rId95" cstate="print"/>
                          <a:stretch>
                            <a:fillRect/>
                          </a:stretch>
                        </pic:blipFill>
                        <pic:spPr>
                          <a:xfrm>
                            <a:off x="0" y="0"/>
                            <a:ext cx="213299" cy="204025"/>
                          </a:xfrm>
                          <a:prstGeom prst="rect">
                            <a:avLst/>
                          </a:prstGeom>
                        </pic:spPr>
                      </pic:pic>
                    </a:graphicData>
                  </a:graphic>
                </wp:inline>
              </w:drawing>
            </w:r>
          </w:p>
        </w:tc>
      </w:tr>
    </w:tbl>
    <w:p w14:paraId="4F07EDF6" w14:textId="77777777" w:rsidR="00740C7A" w:rsidRDefault="00740C7A">
      <w:pPr>
        <w:rPr>
          <w:sz w:val="20"/>
        </w:rPr>
        <w:sectPr w:rsidR="00740C7A">
          <w:pgSz w:w="11900" w:h="16840"/>
          <w:pgMar w:top="460" w:right="940" w:bottom="480" w:left="600" w:header="274" w:footer="283" w:gutter="0"/>
          <w:cols w:space="720"/>
        </w:sectPr>
      </w:pPr>
    </w:p>
    <w:p w14:paraId="4F07EDF7" w14:textId="77777777" w:rsidR="00740C7A" w:rsidRDefault="005C2A47">
      <w:pPr>
        <w:pStyle w:val="BodyText"/>
        <w:spacing w:before="5"/>
        <w:rPr>
          <w:b w:val="0"/>
          <w:sz w:val="7"/>
        </w:rPr>
      </w:pPr>
      <w:r>
        <w:lastRenderedPageBreak/>
        <w:pict w14:anchorId="4F07FB01">
          <v:shape id="_x0000_s3151" style="position:absolute;margin-left:82.9pt;margin-top:56pt;width:484.1pt;height:198.5pt;z-index:-20967424;mso-position-horizontal-relative:page;mso-position-vertical-relative:page" coordorigin="829,560" coordsize="9683,3971" path="m10512,560r,3971l829,4531r,-3971e" filled="f" strokecolor="#aaa" strokeweight=".25606mm">
            <v:path arrowok="t"/>
            <o:lock v:ext="edit" verticies="t"/>
            <w10:wrap anchorx="page" anchory="page"/>
          </v:shape>
        </w:pict>
      </w:r>
      <w:r>
        <w:pict w14:anchorId="4F07FB02">
          <v:rect id="_x0000_s3150" style="position:absolute;margin-left:55.2pt;margin-top:592.35pt;width:15.95pt;height:15.25pt;z-index:-20966912;mso-position-horizontal-relative:page;mso-position-vertical-relative:page" filled="f" strokeweight=".25606mm">
            <w10:wrap anchorx="page" anchory="page"/>
          </v:rect>
        </w:pict>
      </w:r>
      <w:r>
        <w:pict w14:anchorId="4F07FB03">
          <v:rect id="_x0000_s3149" style="position:absolute;margin-left:55.2pt;margin-top:612.65pt;width:15.95pt;height:15.95pt;z-index:-20966400;mso-position-horizontal-relative:page;mso-position-vertical-relative:page" filled="f" strokeweight=".25606mm">
            <w10:wrap anchorx="page" anchory="page"/>
          </v:rect>
        </w:pict>
      </w:r>
      <w:r>
        <w:pict w14:anchorId="4F07FB04">
          <v:rect id="_x0000_s3148" style="position:absolute;margin-left:55.2pt;margin-top:649.7pt;width:15.95pt;height:15.25pt;z-index:-20965888;mso-position-horizontal-relative:page;mso-position-vertical-relative:page" filled="f" strokeweight=".25606mm">
            <w10:wrap anchorx="page" anchory="page"/>
          </v:rect>
        </w:pict>
      </w:r>
      <w:r>
        <w:pict w14:anchorId="4F07FB05">
          <v:shape id="_x0000_s3147" style="position:absolute;margin-left:109.65pt;margin-top:630.1pt;width:304.15pt;height:29.8pt;z-index:-20965376;mso-position-horizontal-relative:page;mso-position-vertical-relative:page" coordorigin="2193,12602" coordsize="6083,596" path="m2193,13146r,-493l2193,12646r1,-7l2197,12633r3,-6l2203,12621r5,-4l2213,12612r5,-4l2225,12606r6,-3l2237,12602r7,l8225,12602r7,l8238,12603r6,3l8251,12608r5,4l8261,12617r5,4l8269,12627r3,6l8275,12639r1,7l8276,12653r,493l8276,13153r-1,6l8272,13166r-3,6l8225,13197r-5981,l2197,13166r-3,-7l2193,13153r,-7xe" filled="f" strokeweight=".25606mm">
            <v:path arrowok="t"/>
            <w10:wrap anchorx="page" anchory="page"/>
          </v:shape>
        </w:pict>
      </w: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58"/>
        <w:gridCol w:w="6402"/>
      </w:tblGrid>
      <w:tr w:rsidR="00740C7A" w14:paraId="4F07EDFA" w14:textId="77777777">
        <w:trPr>
          <w:trHeight w:val="434"/>
        </w:trPr>
        <w:tc>
          <w:tcPr>
            <w:tcW w:w="2758" w:type="dxa"/>
            <w:tcBorders>
              <w:bottom w:val="single" w:sz="12" w:space="0" w:color="DDDDDD"/>
            </w:tcBorders>
          </w:tcPr>
          <w:p w14:paraId="4F07EDF8" w14:textId="77777777" w:rsidR="00740C7A" w:rsidRDefault="00740C7A">
            <w:pPr>
              <w:pStyle w:val="TableParagraph"/>
              <w:rPr>
                <w:rFonts w:ascii="Times New Roman"/>
                <w:sz w:val="20"/>
              </w:rPr>
            </w:pPr>
          </w:p>
        </w:tc>
        <w:tc>
          <w:tcPr>
            <w:tcW w:w="6402" w:type="dxa"/>
            <w:tcBorders>
              <w:bottom w:val="single" w:sz="12" w:space="0" w:color="DDDDDD"/>
            </w:tcBorders>
          </w:tcPr>
          <w:p w14:paraId="4F07EDF9" w14:textId="77777777" w:rsidR="00740C7A" w:rsidRDefault="009278DB">
            <w:pPr>
              <w:pStyle w:val="TableParagraph"/>
              <w:spacing w:before="74"/>
              <w:ind w:left="2318" w:right="2315"/>
              <w:jc w:val="center"/>
              <w:rPr>
                <w:b/>
                <w:sz w:val="23"/>
              </w:rPr>
            </w:pPr>
            <w:r>
              <w:rPr>
                <w:b/>
                <w:sz w:val="23"/>
              </w:rPr>
              <w:t>Have less voice</w:t>
            </w:r>
          </w:p>
        </w:tc>
      </w:tr>
      <w:tr w:rsidR="00740C7A" w14:paraId="4F07EE00" w14:textId="77777777">
        <w:trPr>
          <w:trHeight w:val="2351"/>
        </w:trPr>
        <w:tc>
          <w:tcPr>
            <w:tcW w:w="2758" w:type="dxa"/>
            <w:tcBorders>
              <w:top w:val="single" w:sz="12" w:space="0" w:color="DDDDDD"/>
            </w:tcBorders>
          </w:tcPr>
          <w:p w14:paraId="4F07EDFB" w14:textId="77777777" w:rsidR="00740C7A" w:rsidRDefault="009278DB">
            <w:pPr>
              <w:pStyle w:val="TableParagraph"/>
              <w:spacing w:before="74"/>
              <w:ind w:left="117"/>
              <w:rPr>
                <w:b/>
                <w:sz w:val="23"/>
              </w:rPr>
            </w:pPr>
            <w:r>
              <w:rPr>
                <w:b/>
                <w:sz w:val="23"/>
              </w:rPr>
              <w:t>Vulnerable and</w:t>
            </w:r>
          </w:p>
          <w:p w14:paraId="4F07EDFC" w14:textId="77777777" w:rsidR="00740C7A" w:rsidRDefault="009278DB">
            <w:pPr>
              <w:pStyle w:val="TableParagraph"/>
              <w:spacing w:before="55" w:line="290" w:lineRule="auto"/>
              <w:ind w:left="117"/>
              <w:rPr>
                <w:b/>
                <w:sz w:val="23"/>
              </w:rPr>
            </w:pPr>
            <w:r>
              <w:rPr>
                <w:b/>
                <w:sz w:val="23"/>
              </w:rPr>
              <w:t>marginalized groups (e.g. religious</w:t>
            </w:r>
          </w:p>
          <w:p w14:paraId="4F07EDFD" w14:textId="77777777" w:rsidR="00740C7A" w:rsidRDefault="009278DB">
            <w:pPr>
              <w:pStyle w:val="TableParagraph"/>
              <w:spacing w:line="290" w:lineRule="auto"/>
              <w:ind w:left="117" w:right="64"/>
              <w:rPr>
                <w:b/>
                <w:sz w:val="23"/>
              </w:rPr>
            </w:pPr>
            <w:r>
              <w:rPr>
                <w:b/>
                <w:sz w:val="23"/>
              </w:rPr>
              <w:t xml:space="preserve">minorities, migrants, rural populations, women’s’ groups, youth groups </w:t>
            </w:r>
            <w:proofErr w:type="spellStart"/>
            <w:r>
              <w:rPr>
                <w:b/>
                <w:sz w:val="23"/>
              </w:rPr>
              <w:t>etc</w:t>
            </w:r>
            <w:proofErr w:type="spellEnd"/>
            <w:r>
              <w:rPr>
                <w:b/>
                <w:sz w:val="23"/>
              </w:rPr>
              <w:t>)</w:t>
            </w:r>
          </w:p>
        </w:tc>
        <w:tc>
          <w:tcPr>
            <w:tcW w:w="6402" w:type="dxa"/>
            <w:tcBorders>
              <w:top w:val="single" w:sz="12" w:space="0" w:color="DDDDDD"/>
            </w:tcBorders>
          </w:tcPr>
          <w:p w14:paraId="4F07EDFE" w14:textId="77777777" w:rsidR="00740C7A" w:rsidRDefault="00740C7A">
            <w:pPr>
              <w:pStyle w:val="TableParagraph"/>
              <w:spacing w:before="1"/>
              <w:rPr>
                <w:sz w:val="15"/>
              </w:rPr>
            </w:pPr>
          </w:p>
          <w:p w14:paraId="4F07EDFF" w14:textId="77777777" w:rsidR="00740C7A" w:rsidRDefault="009278DB">
            <w:pPr>
              <w:pStyle w:val="TableParagraph"/>
              <w:ind w:left="3026"/>
              <w:rPr>
                <w:sz w:val="20"/>
              </w:rPr>
            </w:pPr>
            <w:r>
              <w:rPr>
                <w:noProof/>
                <w:sz w:val="20"/>
              </w:rPr>
              <w:drawing>
                <wp:inline distT="0" distB="0" distL="0" distR="0" wp14:anchorId="4F07FB06" wp14:editId="4F07FB07">
                  <wp:extent cx="213299" cy="204025"/>
                  <wp:effectExtent l="0" t="0" r="0" b="0"/>
                  <wp:docPr id="109"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79.png"/>
                          <pic:cNvPicPr/>
                        </pic:nvPicPr>
                        <pic:blipFill>
                          <a:blip r:embed="rId96" cstate="print"/>
                          <a:stretch>
                            <a:fillRect/>
                          </a:stretch>
                        </pic:blipFill>
                        <pic:spPr>
                          <a:xfrm>
                            <a:off x="0" y="0"/>
                            <a:ext cx="213299" cy="204025"/>
                          </a:xfrm>
                          <a:prstGeom prst="rect">
                            <a:avLst/>
                          </a:prstGeom>
                        </pic:spPr>
                      </pic:pic>
                    </a:graphicData>
                  </a:graphic>
                </wp:inline>
              </w:drawing>
            </w:r>
          </w:p>
        </w:tc>
      </w:tr>
      <w:tr w:rsidR="00740C7A" w14:paraId="4F07EE04" w14:textId="77777777">
        <w:trPr>
          <w:trHeight w:val="580"/>
        </w:trPr>
        <w:tc>
          <w:tcPr>
            <w:tcW w:w="2758" w:type="dxa"/>
          </w:tcPr>
          <w:p w14:paraId="4F07EE01" w14:textId="77777777" w:rsidR="00740C7A" w:rsidRDefault="009278DB">
            <w:pPr>
              <w:pStyle w:val="TableParagraph"/>
              <w:spacing w:before="147"/>
              <w:ind w:left="117"/>
              <w:rPr>
                <w:b/>
                <w:sz w:val="23"/>
              </w:rPr>
            </w:pPr>
            <w:r>
              <w:rPr>
                <w:b/>
                <w:sz w:val="23"/>
              </w:rPr>
              <w:t>Other members:</w:t>
            </w:r>
          </w:p>
        </w:tc>
        <w:tc>
          <w:tcPr>
            <w:tcW w:w="6402" w:type="dxa"/>
          </w:tcPr>
          <w:p w14:paraId="4F07EE02" w14:textId="77777777" w:rsidR="00740C7A" w:rsidRDefault="00740C7A">
            <w:pPr>
              <w:pStyle w:val="TableParagraph"/>
              <w:spacing w:before="1"/>
              <w:rPr>
                <w:sz w:val="15"/>
              </w:rPr>
            </w:pPr>
          </w:p>
          <w:p w14:paraId="4F07EE03" w14:textId="77777777" w:rsidR="00740C7A" w:rsidRDefault="009278DB">
            <w:pPr>
              <w:pStyle w:val="TableParagraph"/>
              <w:ind w:left="3026"/>
              <w:rPr>
                <w:sz w:val="20"/>
              </w:rPr>
            </w:pPr>
            <w:r>
              <w:rPr>
                <w:noProof/>
                <w:sz w:val="20"/>
              </w:rPr>
              <w:drawing>
                <wp:inline distT="0" distB="0" distL="0" distR="0" wp14:anchorId="4F07FB08" wp14:editId="4F07FB09">
                  <wp:extent cx="214096" cy="204787"/>
                  <wp:effectExtent l="0" t="0" r="0" b="0"/>
                  <wp:docPr id="111"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80.png"/>
                          <pic:cNvPicPr/>
                        </pic:nvPicPr>
                        <pic:blipFill>
                          <a:blip r:embed="rId97" cstate="print"/>
                          <a:stretch>
                            <a:fillRect/>
                          </a:stretch>
                        </pic:blipFill>
                        <pic:spPr>
                          <a:xfrm>
                            <a:off x="0" y="0"/>
                            <a:ext cx="214096" cy="204787"/>
                          </a:xfrm>
                          <a:prstGeom prst="rect">
                            <a:avLst/>
                          </a:prstGeom>
                        </pic:spPr>
                      </pic:pic>
                    </a:graphicData>
                  </a:graphic>
                </wp:inline>
              </w:drawing>
            </w:r>
          </w:p>
        </w:tc>
      </w:tr>
    </w:tbl>
    <w:p w14:paraId="4F07EE05" w14:textId="77777777" w:rsidR="00740C7A" w:rsidRDefault="00740C7A">
      <w:pPr>
        <w:pStyle w:val="BodyText"/>
        <w:rPr>
          <w:b w:val="0"/>
        </w:rPr>
      </w:pPr>
    </w:p>
    <w:p w14:paraId="4F07EE06" w14:textId="77777777" w:rsidR="00740C7A" w:rsidRDefault="00740C7A">
      <w:pPr>
        <w:pStyle w:val="BodyText"/>
        <w:rPr>
          <w:b w:val="0"/>
        </w:rPr>
      </w:pPr>
    </w:p>
    <w:p w14:paraId="4F07EE07" w14:textId="77777777" w:rsidR="00740C7A" w:rsidRDefault="005C2A47">
      <w:pPr>
        <w:pStyle w:val="BodyText"/>
        <w:spacing w:before="5"/>
        <w:rPr>
          <w:b w:val="0"/>
          <w:sz w:val="23"/>
        </w:rPr>
      </w:pPr>
      <w:r>
        <w:pict w14:anchorId="4F07FB0A">
          <v:group id="_x0000_s3144" style="position:absolute;margin-left:41.05pt;margin-top:15.5pt;width:484.9pt;height:156.1pt;z-index:-15501312;mso-wrap-distance-left:0;mso-wrap-distance-right:0;mso-position-horizontal-relative:page" coordorigin="821,310" coordsize="9698,3122">
            <v:shape id="_x0000_s3146" type="#_x0000_t75" style="position:absolute;left:1097;top:2226;width:334;height:320">
              <v:imagedata r:id="rId98" o:title=""/>
            </v:shape>
            <v:shape id="_x0000_s3145" type="#_x0000_t202" style="position:absolute;left:828;top:317;width:9683;height:3107" filled="f" strokecolor="#aaa" strokeweight=".25606mm">
              <v:textbox inset="0,0,0,0">
                <w:txbxContent>
                  <w:p w14:paraId="4F080216" w14:textId="77777777" w:rsidR="00740C7A" w:rsidRDefault="00740C7A"/>
                  <w:p w14:paraId="4F080217" w14:textId="77777777" w:rsidR="00740C7A" w:rsidRDefault="00740C7A">
                    <w:pPr>
                      <w:spacing w:before="8"/>
                      <w:rPr>
                        <w:sz w:val="23"/>
                      </w:rPr>
                    </w:pPr>
                  </w:p>
                  <w:p w14:paraId="4F080218" w14:textId="77777777" w:rsidR="00740C7A" w:rsidRDefault="009278DB">
                    <w:pPr>
                      <w:spacing w:before="1" w:line="290" w:lineRule="auto"/>
                      <w:ind w:left="240"/>
                      <w:rPr>
                        <w:b/>
                        <w:sz w:val="20"/>
                      </w:rPr>
                    </w:pPr>
                    <w:r>
                      <w:rPr>
                        <w:sz w:val="29"/>
                      </w:rPr>
                      <w:t xml:space="preserve">66 </w:t>
                    </w:r>
                    <w:r>
                      <w:rPr>
                        <w:b/>
                        <w:sz w:val="20"/>
                      </w:rPr>
                      <w:t>Are stakeholders not represented in the body responsible for the appraisal of applications invited to react/comment during the whole process?</w:t>
                    </w:r>
                  </w:p>
                  <w:p w14:paraId="4F080219"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21A" w14:textId="77777777" w:rsidR="00740C7A" w:rsidRDefault="00740C7A">
                    <w:pPr>
                      <w:spacing w:before="9"/>
                      <w:rPr>
                        <w:sz w:val="28"/>
                      </w:rPr>
                    </w:pPr>
                  </w:p>
                  <w:p w14:paraId="4F08021B"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51" wp14:editId="4F080652">
                          <wp:extent cx="210026" cy="210026"/>
                          <wp:effectExtent l="0" t="0" r="0" b="0"/>
                          <wp:docPr id="113"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82.png"/>
                                  <pic:cNvPicPr/>
                                </pic:nvPicPr>
                                <pic:blipFill>
                                  <a:blip r:embed="rId99"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txbxContent>
              </v:textbox>
            </v:shape>
            <w10:wrap type="topAndBottom" anchorx="page"/>
          </v:group>
        </w:pict>
      </w:r>
      <w:r>
        <w:pict w14:anchorId="4F07FB0B">
          <v:group id="_x0000_s3141" style="position:absolute;margin-left:41.05pt;margin-top:183.15pt;width:484.9pt;height:295.45pt;z-index:-15500288;mso-wrap-distance-left:0;mso-wrap-distance-right:0;mso-position-horizontal-relative:page" coordorigin="821,3663" coordsize="9698,5909">
            <v:rect id="_x0000_s3143" style="position:absolute;left:1104;top:6980;width:320;height:305" filled="f" strokeweight=".25606mm"/>
            <v:shape id="_x0000_s3142" type="#_x0000_t202" style="position:absolute;left:828;top:3670;width:9683;height:5894" filled="f" strokecolor="#aaa" strokeweight=".25606mm">
              <v:textbox inset="0,0,0,0">
                <w:txbxContent>
                  <w:p w14:paraId="4F08021C" w14:textId="77777777" w:rsidR="00740C7A" w:rsidRDefault="00740C7A">
                    <w:pPr>
                      <w:spacing w:before="5"/>
                      <w:rPr>
                        <w:sz w:val="44"/>
                      </w:rPr>
                    </w:pPr>
                  </w:p>
                  <w:p w14:paraId="4F08021D" w14:textId="77777777" w:rsidR="00740C7A" w:rsidRDefault="009278DB">
                    <w:pPr>
                      <w:spacing w:before="1"/>
                      <w:ind w:left="240"/>
                      <w:rPr>
                        <w:sz w:val="29"/>
                      </w:rPr>
                    </w:pPr>
                    <w:r>
                      <w:rPr>
                        <w:sz w:val="29"/>
                      </w:rPr>
                      <w:t>67</w:t>
                    </w:r>
                  </w:p>
                  <w:p w14:paraId="4F08021E" w14:textId="77777777" w:rsidR="00740C7A" w:rsidRDefault="009278DB">
                    <w:pPr>
                      <w:spacing w:before="70"/>
                      <w:ind w:left="240"/>
                      <w:rPr>
                        <w:b/>
                        <w:sz w:val="20"/>
                      </w:rPr>
                    </w:pPr>
                    <w:r>
                      <w:rPr>
                        <w:b/>
                        <w:sz w:val="20"/>
                      </w:rPr>
                      <w:t>Referring to the question above, How is this done?</w:t>
                    </w:r>
                  </w:p>
                  <w:p w14:paraId="4F08021F" w14:textId="77777777" w:rsidR="00740C7A" w:rsidRDefault="009278DB">
                    <w:pPr>
                      <w:spacing w:before="177"/>
                      <w:ind w:left="240"/>
                      <w:rPr>
                        <w:sz w:val="23"/>
                      </w:rPr>
                    </w:pPr>
                    <w:r>
                      <w:rPr>
                        <w:sz w:val="23"/>
                      </w:rPr>
                      <w:t>Only answer this question if the following conditions are met:</w:t>
                    </w:r>
                  </w:p>
                  <w:p w14:paraId="4F080220" w14:textId="77777777" w:rsidR="00740C7A" w:rsidRDefault="009278DB">
                    <w:pPr>
                      <w:spacing w:before="55" w:line="290" w:lineRule="auto"/>
                      <w:ind w:left="240" w:right="384"/>
                      <w:rPr>
                        <w:sz w:val="23"/>
                      </w:rPr>
                    </w:pPr>
                    <w:r>
                      <w:rPr>
                        <w:sz w:val="23"/>
                      </w:rPr>
                      <w:t>Answer was 'Yes' at question '66 [HTAAP1e]' (Are stakeholders not represented in the body responsible for the appraisal of applications invited to react/comment during the whole process</w:t>
                    </w:r>
                    <w:proofErr w:type="gramStart"/>
                    <w:r>
                      <w:rPr>
                        <w:sz w:val="23"/>
                      </w:rPr>
                      <w:t>? )</w:t>
                    </w:r>
                    <w:proofErr w:type="gramEnd"/>
                  </w:p>
                  <w:p w14:paraId="4F080221" w14:textId="77777777" w:rsidR="00740C7A" w:rsidRDefault="009278DB">
                    <w:pPr>
                      <w:spacing w:before="144"/>
                      <w:ind w:left="240"/>
                      <w:rPr>
                        <w:sz w:val="23"/>
                      </w:rPr>
                    </w:pPr>
                    <w:r>
                      <w:rPr>
                        <w:sz w:val="23"/>
                      </w:rPr>
                      <w:t xml:space="preserve">Please choose </w:t>
                    </w:r>
                    <w:r>
                      <w:rPr>
                        <w:b/>
                        <w:sz w:val="23"/>
                      </w:rPr>
                      <w:t xml:space="preserve">all </w:t>
                    </w:r>
                    <w:r>
                      <w:rPr>
                        <w:sz w:val="23"/>
                      </w:rPr>
                      <w:t>that apply:</w:t>
                    </w:r>
                  </w:p>
                  <w:p w14:paraId="4F080222" w14:textId="77777777" w:rsidR="00740C7A" w:rsidRDefault="00740C7A">
                    <w:pPr>
                      <w:spacing w:before="2"/>
                      <w:rPr>
                        <w:sz w:val="26"/>
                      </w:rPr>
                    </w:pPr>
                  </w:p>
                  <w:p w14:paraId="4F080223" w14:textId="77777777" w:rsidR="00740C7A" w:rsidRDefault="009278DB">
                    <w:pPr>
                      <w:spacing w:line="369" w:lineRule="auto"/>
                      <w:ind w:left="677" w:right="5521"/>
                      <w:rPr>
                        <w:sz w:val="23"/>
                      </w:rPr>
                    </w:pPr>
                    <w:r>
                      <w:rPr>
                        <w:sz w:val="23"/>
                      </w:rPr>
                      <w:t>Through public consultations Through specific hearings Through online submissions</w:t>
                    </w:r>
                  </w:p>
                  <w:p w14:paraId="4F080224" w14:textId="77777777" w:rsidR="00740C7A" w:rsidRDefault="00740C7A">
                    <w:pPr>
                      <w:spacing w:before="9"/>
                      <w:rPr>
                        <w:sz w:val="28"/>
                      </w:rPr>
                    </w:pPr>
                  </w:p>
                  <w:p w14:paraId="4F080225" w14:textId="77777777" w:rsidR="00740C7A" w:rsidRDefault="009278DB">
                    <w:pPr>
                      <w:spacing w:before="1"/>
                      <w:ind w:left="612"/>
                      <w:rPr>
                        <w:sz w:val="23"/>
                      </w:rPr>
                    </w:pPr>
                    <w:r>
                      <w:rPr>
                        <w:sz w:val="23"/>
                      </w:rPr>
                      <w:t>Other:</w:t>
                    </w:r>
                  </w:p>
                  <w:p w14:paraId="4F080226" w14:textId="77777777" w:rsidR="00740C7A" w:rsidRDefault="009278DB">
                    <w:pPr>
                      <w:spacing w:before="200"/>
                      <w:ind w:left="240"/>
                      <w:rPr>
                        <w:b/>
                        <w:sz w:val="23"/>
                      </w:rPr>
                    </w:pPr>
                    <w:r>
                      <w:rPr>
                        <w:b/>
                        <w:sz w:val="23"/>
                      </w:rPr>
                      <w:t>Please specify if "Other" in the accompanying box</w:t>
                    </w:r>
                  </w:p>
                </w:txbxContent>
              </v:textbox>
            </v:shape>
            <w10:wrap type="topAndBottom" anchorx="page"/>
          </v:group>
        </w:pict>
      </w:r>
    </w:p>
    <w:p w14:paraId="4F07EE08" w14:textId="77777777" w:rsidR="00740C7A" w:rsidRDefault="00740C7A">
      <w:pPr>
        <w:pStyle w:val="BodyText"/>
        <w:spacing w:before="1"/>
        <w:rPr>
          <w:b w:val="0"/>
          <w:sz w:val="14"/>
        </w:rPr>
      </w:pPr>
    </w:p>
    <w:p w14:paraId="4F07EE09" w14:textId="77777777" w:rsidR="00740C7A" w:rsidRDefault="00740C7A">
      <w:pPr>
        <w:rPr>
          <w:sz w:val="14"/>
        </w:rPr>
        <w:sectPr w:rsidR="00740C7A">
          <w:pgSz w:w="11900" w:h="16840"/>
          <w:pgMar w:top="460" w:right="940" w:bottom="480" w:left="600" w:header="274" w:footer="283" w:gutter="0"/>
          <w:cols w:space="720"/>
        </w:sectPr>
      </w:pPr>
    </w:p>
    <w:p w14:paraId="4F07EE0A" w14:textId="77777777" w:rsidR="00740C7A" w:rsidRDefault="00740C7A">
      <w:pPr>
        <w:pStyle w:val="BodyText"/>
        <w:spacing w:before="4"/>
        <w:rPr>
          <w:b w:val="0"/>
          <w:sz w:val="7"/>
        </w:rPr>
      </w:pPr>
    </w:p>
    <w:p w14:paraId="4F07EE0B" w14:textId="77777777" w:rsidR="00740C7A" w:rsidRDefault="005C2A47">
      <w:pPr>
        <w:pStyle w:val="BodyText"/>
        <w:ind w:left="220"/>
        <w:rPr>
          <w:b w:val="0"/>
        </w:rPr>
      </w:pPr>
      <w:r>
        <w:rPr>
          <w:b w:val="0"/>
        </w:rPr>
      </w:r>
      <w:r>
        <w:rPr>
          <w:b w:val="0"/>
        </w:rPr>
        <w:pict w14:anchorId="4F07FB0D">
          <v:group id="_x0000_s3138" style="width:484.9pt;height:155.35pt;mso-position-horizontal-relative:char;mso-position-vertical-relative:line" coordsize="9698,3107">
            <v:shape id="_x0000_s3140" type="#_x0000_t75" style="position:absolute;left:275;top:1916;width:334;height:320">
              <v:imagedata r:id="rId100" o:title=""/>
            </v:shape>
            <v:shape id="_x0000_s3139" type="#_x0000_t202" style="position:absolute;left:7;top:7;width:9683;height:3093" filled="f" strokecolor="#aaa" strokeweight=".25606mm">
              <v:textbox inset="0,0,0,0">
                <w:txbxContent>
                  <w:p w14:paraId="4F080227" w14:textId="77777777" w:rsidR="00740C7A" w:rsidRDefault="00740C7A"/>
                  <w:p w14:paraId="4F080228" w14:textId="77777777" w:rsidR="00740C7A" w:rsidRDefault="00740C7A">
                    <w:pPr>
                      <w:spacing w:before="8"/>
                      <w:rPr>
                        <w:sz w:val="23"/>
                      </w:rPr>
                    </w:pPr>
                  </w:p>
                  <w:p w14:paraId="4F080229" w14:textId="77777777" w:rsidR="00740C7A" w:rsidRDefault="009278DB">
                    <w:pPr>
                      <w:spacing w:before="1" w:line="290" w:lineRule="auto"/>
                      <w:ind w:left="240" w:right="706"/>
                      <w:rPr>
                        <w:b/>
                        <w:sz w:val="20"/>
                      </w:rPr>
                    </w:pPr>
                    <w:r>
                      <w:rPr>
                        <w:sz w:val="29"/>
                      </w:rPr>
                      <w:t xml:space="preserve">68 </w:t>
                    </w:r>
                    <w:r>
                      <w:rPr>
                        <w:b/>
                        <w:sz w:val="20"/>
                      </w:rPr>
                      <w:t>Are members of the appraisal body required to provide a declaration of conflict of interest?</w:t>
                    </w:r>
                  </w:p>
                  <w:p w14:paraId="4F08022A" w14:textId="77777777" w:rsidR="00740C7A" w:rsidRDefault="009278DB">
                    <w:pPr>
                      <w:spacing w:before="129"/>
                      <w:ind w:left="240"/>
                      <w:rPr>
                        <w:sz w:val="23"/>
                      </w:rPr>
                    </w:pPr>
                    <w:r>
                      <w:rPr>
                        <w:sz w:val="23"/>
                      </w:rPr>
                      <w:t xml:space="preserve">Please choose </w:t>
                    </w:r>
                    <w:r>
                      <w:rPr>
                        <w:b/>
                        <w:sz w:val="23"/>
                      </w:rPr>
                      <w:t xml:space="preserve">only one </w:t>
                    </w:r>
                    <w:r>
                      <w:rPr>
                        <w:sz w:val="23"/>
                      </w:rPr>
                      <w:t>of the following:</w:t>
                    </w:r>
                  </w:p>
                  <w:p w14:paraId="4F08022B" w14:textId="77777777" w:rsidR="00740C7A" w:rsidRDefault="00740C7A">
                    <w:pPr>
                      <w:spacing w:before="9"/>
                      <w:rPr>
                        <w:sz w:val="28"/>
                      </w:rPr>
                    </w:pPr>
                  </w:p>
                  <w:p w14:paraId="4F08022C"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53" wp14:editId="4F080654">
                          <wp:extent cx="210026" cy="210026"/>
                          <wp:effectExtent l="0" t="0" r="0" b="0"/>
                          <wp:docPr id="115" name="image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84.png"/>
                                  <pic:cNvPicPr/>
                                </pic:nvPicPr>
                                <pic:blipFill>
                                  <a:blip r:embed="rId101"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txbxContent>
              </v:textbox>
            </v:shape>
            <w10:anchorlock/>
          </v:group>
        </w:pict>
      </w:r>
    </w:p>
    <w:p w14:paraId="4F07EE0C" w14:textId="77777777" w:rsidR="00740C7A" w:rsidRDefault="00740C7A">
      <w:pPr>
        <w:pStyle w:val="BodyText"/>
        <w:spacing w:before="1"/>
        <w:rPr>
          <w:b w:val="0"/>
          <w:sz w:val="15"/>
        </w:rPr>
      </w:pPr>
    </w:p>
    <w:p w14:paraId="4F07EE0D" w14:textId="77777777" w:rsidR="00740C7A" w:rsidRDefault="009278DB">
      <w:pPr>
        <w:spacing w:before="87"/>
        <w:ind w:left="105"/>
        <w:jc w:val="both"/>
        <w:rPr>
          <w:sz w:val="35"/>
        </w:rPr>
      </w:pPr>
      <w:r>
        <w:rPr>
          <w:sz w:val="35"/>
        </w:rPr>
        <w:t>HTA Recommendation (or Decision)</w:t>
      </w:r>
    </w:p>
    <w:p w14:paraId="4F07EE0E" w14:textId="77777777" w:rsidR="00740C7A" w:rsidRDefault="009278DB">
      <w:pPr>
        <w:spacing w:before="188" w:line="333" w:lineRule="auto"/>
        <w:ind w:left="105" w:right="544"/>
        <w:jc w:val="both"/>
        <w:rPr>
          <w:b/>
          <w:i/>
          <w:sz w:val="20"/>
        </w:rPr>
      </w:pPr>
      <w:r>
        <w:rPr>
          <w:b/>
          <w:i/>
          <w:sz w:val="20"/>
        </w:rPr>
        <w:t>The following questions refer to the “Recommendation” process of HTA, also linked to “Decision” in the 3Ds decision framework. In this phase, recommendations are developed based on the appraisal. Please answer the following questions with regards to this specific phase.</w:t>
      </w:r>
    </w:p>
    <w:p w14:paraId="4F07EE0F" w14:textId="77777777" w:rsidR="00740C7A" w:rsidRDefault="00740C7A">
      <w:pPr>
        <w:pStyle w:val="BodyText"/>
        <w:rPr>
          <w:i/>
        </w:rPr>
      </w:pPr>
    </w:p>
    <w:p w14:paraId="4F07EE10" w14:textId="77777777" w:rsidR="00740C7A" w:rsidRDefault="005C2A47">
      <w:pPr>
        <w:pStyle w:val="BodyText"/>
        <w:spacing w:before="6"/>
        <w:rPr>
          <w:i/>
        </w:rPr>
      </w:pPr>
      <w:r>
        <w:pict w14:anchorId="4F07FB0E">
          <v:group id="_x0000_s3135" style="position:absolute;margin-left:41.05pt;margin-top:13.85pt;width:484.9pt;height:204pt;z-index:-15495680;mso-wrap-distance-left:0;mso-wrap-distance-right:0;mso-position-horizontal-relative:page" coordorigin="821,277" coordsize="9698,4080">
            <v:shape id="_x0000_s3137" type="#_x0000_t75" style="position:absolute;left:1097;top:2192;width:334;height:320">
              <v:imagedata r:id="rId102" o:title=""/>
            </v:shape>
            <v:shape id="_x0000_s3136" type="#_x0000_t202" style="position:absolute;left:828;top:283;width:9683;height:4065" filled="f" strokecolor="#aaa" strokeweight=".25606mm">
              <v:textbox inset="0,0,0,0">
                <w:txbxContent>
                  <w:p w14:paraId="4F08022D" w14:textId="77777777" w:rsidR="00740C7A" w:rsidRDefault="00740C7A">
                    <w:pPr>
                      <w:spacing w:before="8"/>
                      <w:rPr>
                        <w:b/>
                        <w:i/>
                        <w:sz w:val="46"/>
                      </w:rPr>
                    </w:pPr>
                  </w:p>
                  <w:p w14:paraId="4F08022E" w14:textId="77777777" w:rsidR="00740C7A" w:rsidRDefault="009278DB">
                    <w:pPr>
                      <w:spacing w:line="230" w:lineRule="auto"/>
                      <w:ind w:left="240" w:right="384"/>
                      <w:rPr>
                        <w:sz w:val="29"/>
                      </w:rPr>
                    </w:pPr>
                    <w:r>
                      <w:rPr>
                        <w:sz w:val="29"/>
                      </w:rPr>
                      <w:t xml:space="preserve">69 </w:t>
                    </w:r>
                    <w:r>
                      <w:rPr>
                        <w:b/>
                        <w:sz w:val="20"/>
                      </w:rPr>
                      <w:t xml:space="preserve">Is there a separate committee or entity responsible for recommendation (or decision) after the appraisal process has been conducted? </w:t>
                    </w:r>
                    <w:r>
                      <w:rPr>
                        <w:sz w:val="29"/>
                      </w:rPr>
                      <w:t>*</w:t>
                    </w:r>
                  </w:p>
                  <w:p w14:paraId="4F08022F" w14:textId="77777777" w:rsidR="00740C7A" w:rsidRDefault="009278DB">
                    <w:pPr>
                      <w:spacing w:before="160"/>
                      <w:ind w:left="240"/>
                      <w:rPr>
                        <w:sz w:val="23"/>
                      </w:rPr>
                    </w:pPr>
                    <w:r>
                      <w:rPr>
                        <w:sz w:val="23"/>
                      </w:rPr>
                      <w:t xml:space="preserve">Please choose </w:t>
                    </w:r>
                    <w:r>
                      <w:rPr>
                        <w:b/>
                        <w:sz w:val="23"/>
                      </w:rPr>
                      <w:t xml:space="preserve">only one </w:t>
                    </w:r>
                    <w:r>
                      <w:rPr>
                        <w:sz w:val="23"/>
                      </w:rPr>
                      <w:t>of the following:</w:t>
                    </w:r>
                  </w:p>
                  <w:p w14:paraId="4F080230" w14:textId="77777777" w:rsidR="00740C7A" w:rsidRDefault="00740C7A">
                    <w:pPr>
                      <w:rPr>
                        <w:sz w:val="30"/>
                      </w:rPr>
                    </w:pPr>
                  </w:p>
                  <w:p w14:paraId="4F080231"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55" wp14:editId="4F080656">
                          <wp:extent cx="213299" cy="204025"/>
                          <wp:effectExtent l="0" t="0" r="0" b="0"/>
                          <wp:docPr id="117" name="image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86.png"/>
                                  <pic:cNvPicPr/>
                                </pic:nvPicPr>
                                <pic:blipFill>
                                  <a:blip r:embed="rId103" cstate="print"/>
                                  <a:stretch>
                                    <a:fillRect/>
                                  </a:stretch>
                                </pic:blipFill>
                                <pic:spPr>
                                  <a:xfrm>
                                    <a:off x="0" y="0"/>
                                    <a:ext cx="213299" cy="204025"/>
                                  </a:xfrm>
                                  <a:prstGeom prst="rect">
                                    <a:avLst/>
                                  </a:prstGeom>
                                </pic:spPr>
                              </pic:pic>
                            </a:graphicData>
                          </a:graphic>
                        </wp:inline>
                      </w:drawing>
                    </w:r>
                    <w:r>
                      <w:rPr>
                        <w:spacing w:val="-8"/>
                        <w:sz w:val="23"/>
                      </w:rPr>
                      <w:t xml:space="preserve"> </w:t>
                    </w:r>
                    <w:r>
                      <w:rPr>
                        <w:sz w:val="23"/>
                      </w:rPr>
                      <w:t>No</w:t>
                    </w:r>
                  </w:p>
                  <w:p w14:paraId="4F080232" w14:textId="2CFBAC33" w:rsidR="00740C7A" w:rsidRDefault="009278DB">
                    <w:pPr>
                      <w:spacing w:before="18" w:line="309" w:lineRule="auto"/>
                      <w:ind w:left="240" w:right="384"/>
                      <w:rPr>
                        <w:b/>
                        <w:sz w:val="20"/>
                      </w:rPr>
                    </w:pPr>
                    <w:r>
                      <w:rPr>
                        <w:b/>
                        <w:sz w:val="20"/>
                      </w:rPr>
                      <w:t xml:space="preserve">It is possible for the appraisal committee to have a decision role as well - If that is the case in your </w:t>
                    </w:r>
                    <w:r w:rsidR="0029095B">
                      <w:rPr>
                        <w:b/>
                        <w:sz w:val="20"/>
                      </w:rPr>
                      <w:t>setting,</w:t>
                    </w:r>
                    <w:r>
                      <w:rPr>
                        <w:b/>
                        <w:sz w:val="20"/>
                      </w:rPr>
                      <w:t xml:space="preserve"> please select</w:t>
                    </w:r>
                    <w:r>
                      <w:rPr>
                        <w:b/>
                        <w:sz w:val="20"/>
                        <w:u w:val="single"/>
                      </w:rPr>
                      <w:t xml:space="preserve"> </w:t>
                    </w:r>
                    <w:r>
                      <w:rPr>
                        <w:b/>
                        <w:sz w:val="23"/>
                        <w:u w:val="single"/>
                      </w:rPr>
                      <w:t>No</w:t>
                    </w:r>
                    <w:r>
                      <w:rPr>
                        <w:b/>
                        <w:sz w:val="23"/>
                      </w:rPr>
                      <w:t xml:space="preserve"> </w:t>
                    </w:r>
                    <w:r>
                      <w:rPr>
                        <w:b/>
                        <w:sz w:val="20"/>
                      </w:rPr>
                      <w:t>as we have already asked questions about this entity in the previous section.</w:t>
                    </w:r>
                  </w:p>
                </w:txbxContent>
              </v:textbox>
            </v:shape>
            <w10:wrap type="topAndBottom" anchorx="page"/>
          </v:group>
        </w:pict>
      </w:r>
    </w:p>
    <w:p w14:paraId="4F07EE11" w14:textId="77777777" w:rsidR="00740C7A" w:rsidRDefault="00740C7A">
      <w:pPr>
        <w:sectPr w:rsidR="00740C7A">
          <w:pgSz w:w="11900" w:h="16840"/>
          <w:pgMar w:top="460" w:right="940" w:bottom="480" w:left="600" w:header="274" w:footer="283" w:gutter="0"/>
          <w:cols w:space="720"/>
        </w:sectPr>
      </w:pPr>
    </w:p>
    <w:p w14:paraId="4F07EE12" w14:textId="77777777" w:rsidR="00740C7A" w:rsidRDefault="00740C7A">
      <w:pPr>
        <w:pStyle w:val="BodyText"/>
        <w:rPr>
          <w:i/>
        </w:rPr>
      </w:pPr>
    </w:p>
    <w:p w14:paraId="4F07EE13" w14:textId="77777777" w:rsidR="00740C7A" w:rsidRDefault="00740C7A">
      <w:pPr>
        <w:pStyle w:val="BodyText"/>
        <w:spacing w:before="7"/>
        <w:rPr>
          <w:i/>
          <w:sz w:val="26"/>
        </w:rPr>
      </w:pPr>
    </w:p>
    <w:p w14:paraId="4F07EE14" w14:textId="77777777" w:rsidR="00740C7A" w:rsidRDefault="005C2A47">
      <w:pPr>
        <w:spacing w:before="91"/>
        <w:ind w:left="476"/>
        <w:rPr>
          <w:sz w:val="29"/>
        </w:rPr>
      </w:pPr>
      <w:r>
        <w:pict w14:anchorId="4F07FB0F">
          <v:rect id="_x0000_s3134" style="position:absolute;left:0;text-align:left;margin-left:41.45pt;margin-top:-22.15pt;width:484.15pt;height:549.45pt;z-index:-20958720;mso-position-horizontal-relative:page" filled="f" strokecolor="#aaa" strokeweight=".25606mm">
            <w10:wrap anchorx="page"/>
          </v:rect>
        </w:pict>
      </w:r>
      <w:r w:rsidR="009278DB">
        <w:rPr>
          <w:sz w:val="29"/>
        </w:rPr>
        <w:t>70</w:t>
      </w:r>
    </w:p>
    <w:p w14:paraId="4F07EE15" w14:textId="77777777" w:rsidR="00740C7A" w:rsidRDefault="009278DB">
      <w:pPr>
        <w:pStyle w:val="BodyText"/>
        <w:spacing w:before="70" w:line="333" w:lineRule="auto"/>
        <w:ind w:left="476" w:right="843"/>
      </w:pPr>
      <w:r>
        <w:t>Please fill in the following table regarding the recommendation process for each category of health intervention.</w:t>
      </w:r>
    </w:p>
    <w:p w14:paraId="4F07EE16" w14:textId="77777777" w:rsidR="00740C7A" w:rsidRDefault="009278DB">
      <w:pPr>
        <w:pStyle w:val="Heading5"/>
        <w:spacing w:before="87"/>
        <w:ind w:left="476"/>
      </w:pPr>
      <w:r>
        <w:t>Only answer this question if the following conditions are met:</w:t>
      </w:r>
    </w:p>
    <w:p w14:paraId="4F07EE17" w14:textId="77777777" w:rsidR="00740C7A" w:rsidRDefault="009278DB">
      <w:pPr>
        <w:spacing w:before="55" w:line="290" w:lineRule="auto"/>
        <w:ind w:left="476" w:right="238"/>
        <w:rPr>
          <w:sz w:val="23"/>
        </w:rPr>
      </w:pPr>
      <w:r>
        <w:rPr>
          <w:sz w:val="23"/>
        </w:rPr>
        <w:t>Answer was 'Yes' at question '69 [HTAAP1]' (Is there a separate committee or entity responsible for recommendation (or decision) after the appraisal process has been conducted?)</w:t>
      </w:r>
    </w:p>
    <w:p w14:paraId="4F07EE18" w14:textId="77777777" w:rsidR="00740C7A" w:rsidRDefault="00740C7A">
      <w:pPr>
        <w:pStyle w:val="BodyText"/>
        <w:spacing w:after="1"/>
        <w:rPr>
          <w:b w:val="0"/>
          <w:sz w:val="11"/>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3020"/>
        <w:gridCol w:w="6141"/>
      </w:tblGrid>
      <w:tr w:rsidR="00740C7A" w14:paraId="4F07EE1B" w14:textId="77777777">
        <w:trPr>
          <w:trHeight w:val="1073"/>
        </w:trPr>
        <w:tc>
          <w:tcPr>
            <w:tcW w:w="3020" w:type="dxa"/>
          </w:tcPr>
          <w:p w14:paraId="4F07EE19" w14:textId="77777777" w:rsidR="00740C7A" w:rsidRDefault="00740C7A">
            <w:pPr>
              <w:pStyle w:val="TableParagraph"/>
              <w:rPr>
                <w:rFonts w:ascii="Times New Roman"/>
                <w:sz w:val="20"/>
              </w:rPr>
            </w:pPr>
          </w:p>
        </w:tc>
        <w:tc>
          <w:tcPr>
            <w:tcW w:w="6141" w:type="dxa"/>
          </w:tcPr>
          <w:p w14:paraId="4F07EE1A" w14:textId="77777777" w:rsidR="00740C7A" w:rsidRDefault="009278DB">
            <w:pPr>
              <w:pStyle w:val="TableParagraph"/>
              <w:spacing w:before="74" w:line="290" w:lineRule="auto"/>
              <w:ind w:left="929" w:right="926"/>
              <w:jc w:val="center"/>
              <w:rPr>
                <w:b/>
                <w:sz w:val="23"/>
              </w:rPr>
            </w:pPr>
            <w:r>
              <w:rPr>
                <w:b/>
                <w:sz w:val="23"/>
              </w:rPr>
              <w:t>Who appoints the members of each commission/committee involved in the recommendation process?</w:t>
            </w:r>
          </w:p>
        </w:tc>
      </w:tr>
      <w:tr w:rsidR="00740C7A" w14:paraId="4F07EE1F" w14:textId="77777777">
        <w:trPr>
          <w:trHeight w:val="768"/>
        </w:trPr>
        <w:tc>
          <w:tcPr>
            <w:tcW w:w="3020" w:type="dxa"/>
          </w:tcPr>
          <w:p w14:paraId="4F07EE1C" w14:textId="77777777" w:rsidR="00740C7A" w:rsidRDefault="009278DB">
            <w:pPr>
              <w:pStyle w:val="TableParagraph"/>
              <w:spacing w:before="74" w:line="290" w:lineRule="auto"/>
              <w:ind w:left="117"/>
              <w:rPr>
                <w:b/>
                <w:sz w:val="23"/>
              </w:rPr>
            </w:pPr>
            <w:r>
              <w:rPr>
                <w:b/>
                <w:sz w:val="23"/>
              </w:rPr>
              <w:t>Pharmaceuticals / Medicines</w:t>
            </w:r>
          </w:p>
        </w:tc>
        <w:tc>
          <w:tcPr>
            <w:tcW w:w="6141" w:type="dxa"/>
          </w:tcPr>
          <w:p w14:paraId="4F07EE1D" w14:textId="77777777" w:rsidR="00740C7A" w:rsidRDefault="00740C7A">
            <w:pPr>
              <w:pStyle w:val="TableParagraph"/>
              <w:spacing w:before="2"/>
              <w:rPr>
                <w:sz w:val="6"/>
              </w:rPr>
            </w:pPr>
          </w:p>
          <w:p w14:paraId="4F07EE1E" w14:textId="77777777" w:rsidR="00740C7A" w:rsidRDefault="005C2A47">
            <w:pPr>
              <w:pStyle w:val="TableParagraph"/>
              <w:ind w:left="136"/>
              <w:rPr>
                <w:sz w:val="20"/>
              </w:rPr>
            </w:pPr>
            <w:r>
              <w:rPr>
                <w:sz w:val="20"/>
              </w:rPr>
            </w:r>
            <w:r>
              <w:rPr>
                <w:sz w:val="20"/>
              </w:rPr>
              <w:pict w14:anchorId="4F07FB11">
                <v:group id="_x0000_s3132" style="width:294.7pt;height:30.5pt;mso-position-horizontal-relative:char;mso-position-vertical-relative:line" coordsize="5894,610">
                  <v:shape id="_x0000_s3133" style="position:absolute;left:7;top:7;width:5880;height:596" coordorigin="7,7" coordsize="5880,596" path="m7,552l7,58r,-7l9,45r2,-6l14,32r3,-5l22,22r5,-5l32,14r7,-3l45,9,51,7r7,l5836,7r7,l5849,9r6,2l5862,14r5,3l5872,22r5,5l5887,58r,494l5849,601r-13,1l58,602,9,565,7,558r,-6xe" filled="f" strokeweight=".25606mm">
                    <v:path arrowok="t"/>
                  </v:shape>
                  <w10:wrap type="none"/>
                  <w10:anchorlock/>
                </v:group>
              </w:pict>
            </w:r>
          </w:p>
        </w:tc>
      </w:tr>
      <w:tr w:rsidR="00740C7A" w14:paraId="4F07EE24" w14:textId="77777777">
        <w:trPr>
          <w:trHeight w:val="768"/>
        </w:trPr>
        <w:tc>
          <w:tcPr>
            <w:tcW w:w="3020" w:type="dxa"/>
          </w:tcPr>
          <w:p w14:paraId="4F07EE20" w14:textId="77777777" w:rsidR="00740C7A" w:rsidRDefault="00740C7A">
            <w:pPr>
              <w:pStyle w:val="TableParagraph"/>
              <w:spacing w:before="4"/>
              <w:rPr>
                <w:sz w:val="20"/>
              </w:rPr>
            </w:pPr>
          </w:p>
          <w:p w14:paraId="4F07EE21" w14:textId="77777777" w:rsidR="00740C7A" w:rsidRDefault="009278DB">
            <w:pPr>
              <w:pStyle w:val="TableParagraph"/>
              <w:ind w:left="117"/>
              <w:rPr>
                <w:b/>
                <w:sz w:val="23"/>
              </w:rPr>
            </w:pPr>
            <w:r>
              <w:rPr>
                <w:b/>
                <w:sz w:val="23"/>
              </w:rPr>
              <w:t>Medical Procedures</w:t>
            </w:r>
          </w:p>
        </w:tc>
        <w:tc>
          <w:tcPr>
            <w:tcW w:w="6141" w:type="dxa"/>
          </w:tcPr>
          <w:p w14:paraId="4F07EE22" w14:textId="77777777" w:rsidR="00740C7A" w:rsidRDefault="00740C7A">
            <w:pPr>
              <w:pStyle w:val="TableParagraph"/>
              <w:spacing w:before="2"/>
              <w:rPr>
                <w:sz w:val="6"/>
              </w:rPr>
            </w:pPr>
          </w:p>
          <w:p w14:paraId="4F07EE23" w14:textId="77777777" w:rsidR="00740C7A" w:rsidRDefault="005C2A47">
            <w:pPr>
              <w:pStyle w:val="TableParagraph"/>
              <w:ind w:left="136"/>
              <w:rPr>
                <w:sz w:val="20"/>
              </w:rPr>
            </w:pPr>
            <w:r>
              <w:rPr>
                <w:sz w:val="20"/>
              </w:rPr>
            </w:r>
            <w:r>
              <w:rPr>
                <w:sz w:val="20"/>
              </w:rPr>
              <w:pict w14:anchorId="4F07FB13">
                <v:group id="_x0000_s3130" style="width:294.7pt;height:30.5pt;mso-position-horizontal-relative:char;mso-position-vertical-relative:line" coordsize="5894,610">
                  <v:shape id="_x0000_s3131" style="position:absolute;left:7;top:7;width:5880;height:596" coordorigin="7,7" coordsize="5880,596" path="m7,552l7,58r,-7l9,45,39,11,45,9,51,7r7,l5836,7r7,l5849,9r6,2l5862,14r25,44l5887,552r,6l5885,565r-2,6l5880,577r-25,21l5849,601r-6,1l5836,602,58,602r-7,l45,601r-6,-3l32,596r-5,-4l22,587r-5,-4l14,577r-3,-6l9,565,7,558r,-6xe" filled="f" strokeweight=".25606mm">
                    <v:path arrowok="t"/>
                  </v:shape>
                  <w10:wrap type="none"/>
                  <w10:anchorlock/>
                </v:group>
              </w:pict>
            </w:r>
          </w:p>
        </w:tc>
      </w:tr>
      <w:tr w:rsidR="00740C7A" w14:paraId="4F07EE29" w14:textId="77777777">
        <w:trPr>
          <w:trHeight w:val="768"/>
        </w:trPr>
        <w:tc>
          <w:tcPr>
            <w:tcW w:w="3020" w:type="dxa"/>
          </w:tcPr>
          <w:p w14:paraId="4F07EE25" w14:textId="77777777" w:rsidR="00740C7A" w:rsidRDefault="00740C7A">
            <w:pPr>
              <w:pStyle w:val="TableParagraph"/>
              <w:spacing w:before="4"/>
              <w:rPr>
                <w:sz w:val="20"/>
              </w:rPr>
            </w:pPr>
          </w:p>
          <w:p w14:paraId="4F07EE26" w14:textId="77777777" w:rsidR="00740C7A" w:rsidRDefault="009278DB">
            <w:pPr>
              <w:pStyle w:val="TableParagraph"/>
              <w:ind w:left="117"/>
              <w:rPr>
                <w:b/>
                <w:sz w:val="23"/>
              </w:rPr>
            </w:pPr>
            <w:r>
              <w:rPr>
                <w:b/>
                <w:sz w:val="23"/>
              </w:rPr>
              <w:t>Medical Devices</w:t>
            </w:r>
          </w:p>
        </w:tc>
        <w:tc>
          <w:tcPr>
            <w:tcW w:w="6141" w:type="dxa"/>
          </w:tcPr>
          <w:p w14:paraId="4F07EE27" w14:textId="77777777" w:rsidR="00740C7A" w:rsidRDefault="00740C7A">
            <w:pPr>
              <w:pStyle w:val="TableParagraph"/>
              <w:spacing w:before="2"/>
              <w:rPr>
                <w:sz w:val="6"/>
              </w:rPr>
            </w:pPr>
          </w:p>
          <w:p w14:paraId="4F07EE28" w14:textId="77777777" w:rsidR="00740C7A" w:rsidRDefault="005C2A47">
            <w:pPr>
              <w:pStyle w:val="TableParagraph"/>
              <w:ind w:left="136"/>
              <w:rPr>
                <w:sz w:val="20"/>
              </w:rPr>
            </w:pPr>
            <w:r>
              <w:rPr>
                <w:sz w:val="20"/>
              </w:rPr>
            </w:r>
            <w:r>
              <w:rPr>
                <w:sz w:val="20"/>
              </w:rPr>
              <w:pict w14:anchorId="4F07FB15">
                <v:group id="_x0000_s3128" style="width:294.7pt;height:30.5pt;mso-position-horizontal-relative:char;mso-position-vertical-relative:line" coordsize="5894,610">
                  <v:shape id="_x0000_s3129" style="position:absolute;left:7;top:7;width:5880;height:596" coordorigin="7,7" coordsize="5880,596" path="m7,552l7,58r,-7l9,45r2,-6l14,32r3,-5l22,22r5,-5l32,14r7,-3l45,9,51,7r7,l5836,7r7,l5849,9r6,2l5862,14r5,3l5872,22r5,5l5880,32r3,7l5885,45r2,6l5887,58r,494l5887,558r-2,7l5883,571r-3,6l5855,598r-6,3l5843,602r-7,l58,602r-7,l45,601r-6,-3l32,596,7,558r,-6xe" filled="f" strokeweight=".25606mm">
                    <v:path arrowok="t"/>
                  </v:shape>
                  <w10:wrap type="none"/>
                  <w10:anchorlock/>
                </v:group>
              </w:pict>
            </w:r>
          </w:p>
        </w:tc>
      </w:tr>
      <w:tr w:rsidR="00740C7A" w14:paraId="4F07EE2E" w14:textId="77777777">
        <w:trPr>
          <w:trHeight w:val="768"/>
        </w:trPr>
        <w:tc>
          <w:tcPr>
            <w:tcW w:w="3020" w:type="dxa"/>
          </w:tcPr>
          <w:p w14:paraId="4F07EE2A" w14:textId="77777777" w:rsidR="00740C7A" w:rsidRDefault="00740C7A">
            <w:pPr>
              <w:pStyle w:val="TableParagraph"/>
              <w:spacing w:before="4"/>
              <w:rPr>
                <w:sz w:val="20"/>
              </w:rPr>
            </w:pPr>
          </w:p>
          <w:p w14:paraId="4F07EE2B" w14:textId="77777777" w:rsidR="00740C7A" w:rsidRDefault="009278DB">
            <w:pPr>
              <w:pStyle w:val="TableParagraph"/>
              <w:ind w:left="117"/>
              <w:rPr>
                <w:b/>
                <w:sz w:val="23"/>
              </w:rPr>
            </w:pPr>
            <w:r>
              <w:rPr>
                <w:b/>
                <w:sz w:val="23"/>
              </w:rPr>
              <w:t>Diagnostic Tests</w:t>
            </w:r>
          </w:p>
        </w:tc>
        <w:tc>
          <w:tcPr>
            <w:tcW w:w="6141" w:type="dxa"/>
          </w:tcPr>
          <w:p w14:paraId="4F07EE2C" w14:textId="77777777" w:rsidR="00740C7A" w:rsidRDefault="00740C7A">
            <w:pPr>
              <w:pStyle w:val="TableParagraph"/>
              <w:spacing w:before="2"/>
              <w:rPr>
                <w:sz w:val="6"/>
              </w:rPr>
            </w:pPr>
          </w:p>
          <w:p w14:paraId="4F07EE2D" w14:textId="77777777" w:rsidR="00740C7A" w:rsidRDefault="005C2A47">
            <w:pPr>
              <w:pStyle w:val="TableParagraph"/>
              <w:ind w:left="136"/>
              <w:rPr>
                <w:sz w:val="20"/>
              </w:rPr>
            </w:pPr>
            <w:r>
              <w:rPr>
                <w:sz w:val="20"/>
              </w:rPr>
            </w:r>
            <w:r>
              <w:rPr>
                <w:sz w:val="20"/>
              </w:rPr>
              <w:pict w14:anchorId="4F07FB17">
                <v:group id="_x0000_s3126" style="width:294.7pt;height:30.5pt;mso-position-horizontal-relative:char;mso-position-vertical-relative:line" coordsize="5894,610">
                  <v:shape id="_x0000_s3127" style="position:absolute;left:7;top:7;width:5880;height:596" coordorigin="7,7" coordsize="5880,596" path="m7,552l7,58r,-7l9,45r2,-7l14,32r3,-5l22,22r5,-5l32,14r7,-3l45,9,51,7r7,l5836,7r7,l5849,9r6,2l5862,14r5,3l5872,22r5,5l5887,58r,494l5887,558r-2,7l5883,571r-3,6l5836,602,58,602,9,565,7,558r,-6xe" filled="f" strokeweight=".25606mm">
                    <v:path arrowok="t"/>
                  </v:shape>
                  <w10:wrap type="none"/>
                  <w10:anchorlock/>
                </v:group>
              </w:pict>
            </w:r>
          </w:p>
        </w:tc>
      </w:tr>
      <w:tr w:rsidR="00740C7A" w14:paraId="4F07EE32" w14:textId="77777777">
        <w:trPr>
          <w:trHeight w:val="1712"/>
        </w:trPr>
        <w:tc>
          <w:tcPr>
            <w:tcW w:w="3020" w:type="dxa"/>
          </w:tcPr>
          <w:p w14:paraId="4F07EE2F" w14:textId="51637E22" w:rsidR="00740C7A" w:rsidRDefault="009278DB">
            <w:pPr>
              <w:pStyle w:val="TableParagraph"/>
              <w:spacing w:before="74" w:line="290" w:lineRule="auto"/>
              <w:ind w:left="117"/>
              <w:rPr>
                <w:b/>
                <w:sz w:val="23"/>
              </w:rPr>
            </w:pPr>
            <w:r>
              <w:rPr>
                <w:b/>
                <w:sz w:val="23"/>
              </w:rPr>
              <w:t xml:space="preserve">Population Level Health </w:t>
            </w:r>
            <w:r w:rsidR="0029095B">
              <w:rPr>
                <w:b/>
                <w:sz w:val="23"/>
              </w:rPr>
              <w:t>Interventions (</w:t>
            </w:r>
            <w:r>
              <w:rPr>
                <w:b/>
                <w:sz w:val="23"/>
              </w:rPr>
              <w:t xml:space="preserve">i.e. </w:t>
            </w:r>
            <w:r w:rsidR="0029095B">
              <w:rPr>
                <w:b/>
                <w:sz w:val="23"/>
              </w:rPr>
              <w:t>large-scale</w:t>
            </w:r>
            <w:r>
              <w:rPr>
                <w:b/>
                <w:sz w:val="23"/>
              </w:rPr>
              <w:t xml:space="preserve"> screening/vaccination programs)</w:t>
            </w:r>
          </w:p>
        </w:tc>
        <w:tc>
          <w:tcPr>
            <w:tcW w:w="6141" w:type="dxa"/>
          </w:tcPr>
          <w:p w14:paraId="4F07EE30" w14:textId="77777777" w:rsidR="00740C7A" w:rsidRDefault="00740C7A">
            <w:pPr>
              <w:pStyle w:val="TableParagraph"/>
              <w:spacing w:before="2"/>
              <w:rPr>
                <w:sz w:val="6"/>
              </w:rPr>
            </w:pPr>
          </w:p>
          <w:p w14:paraId="4F07EE31" w14:textId="77777777" w:rsidR="00740C7A" w:rsidRDefault="005C2A47">
            <w:pPr>
              <w:pStyle w:val="TableParagraph"/>
              <w:ind w:left="136"/>
              <w:rPr>
                <w:sz w:val="20"/>
              </w:rPr>
            </w:pPr>
            <w:r>
              <w:rPr>
                <w:sz w:val="20"/>
              </w:rPr>
            </w:r>
            <w:r>
              <w:rPr>
                <w:sz w:val="20"/>
              </w:rPr>
              <w:pict w14:anchorId="4F07FB19">
                <v:group id="_x0000_s3124" style="width:294.7pt;height:30.5pt;mso-position-horizontal-relative:char;mso-position-vertical-relative:line" coordsize="5894,610">
                  <v:shape id="_x0000_s3125" style="position:absolute;left:7;top:7;width:5880;height:596" coordorigin="7,7" coordsize="5880,596" path="m7,552l7,58r,-7l9,45r2,-6l14,32r3,-5l22,22r5,-5l32,14r7,-3l45,9,51,7r7,l5836,7r7,l5849,9r6,2l5862,14r5,3l5872,22r5,5l5887,58r,494l5887,558r-2,7l5883,571r-3,6l5836,602,58,602,11,571,9,565,7,558r,-6xe" filled="f" strokeweight=".25606mm">
                    <v:path arrowok="t"/>
                  </v:shape>
                  <w10:wrap type="none"/>
                  <w10:anchorlock/>
                </v:group>
              </w:pict>
            </w:r>
          </w:p>
        </w:tc>
      </w:tr>
      <w:tr w:rsidR="00740C7A" w14:paraId="4F07EE37" w14:textId="77777777">
        <w:trPr>
          <w:trHeight w:val="768"/>
        </w:trPr>
        <w:tc>
          <w:tcPr>
            <w:tcW w:w="3020" w:type="dxa"/>
          </w:tcPr>
          <w:p w14:paraId="4F07EE33" w14:textId="77777777" w:rsidR="00740C7A" w:rsidRDefault="00740C7A">
            <w:pPr>
              <w:pStyle w:val="TableParagraph"/>
              <w:spacing w:before="4"/>
              <w:rPr>
                <w:sz w:val="20"/>
              </w:rPr>
            </w:pPr>
          </w:p>
          <w:p w14:paraId="4F07EE34" w14:textId="610EFC1E" w:rsidR="00740C7A" w:rsidRDefault="0029095B">
            <w:pPr>
              <w:pStyle w:val="TableParagraph"/>
              <w:ind w:left="117"/>
              <w:rPr>
                <w:b/>
                <w:sz w:val="23"/>
              </w:rPr>
            </w:pPr>
            <w:r>
              <w:rPr>
                <w:b/>
                <w:sz w:val="23"/>
              </w:rPr>
              <w:t>Others (</w:t>
            </w:r>
            <w:r w:rsidR="009278DB">
              <w:rPr>
                <w:b/>
                <w:sz w:val="23"/>
              </w:rPr>
              <w:t>Please Specify)</w:t>
            </w:r>
          </w:p>
        </w:tc>
        <w:tc>
          <w:tcPr>
            <w:tcW w:w="6141" w:type="dxa"/>
          </w:tcPr>
          <w:p w14:paraId="4F07EE35" w14:textId="77777777" w:rsidR="00740C7A" w:rsidRDefault="00740C7A">
            <w:pPr>
              <w:pStyle w:val="TableParagraph"/>
              <w:spacing w:before="2"/>
              <w:rPr>
                <w:sz w:val="6"/>
              </w:rPr>
            </w:pPr>
          </w:p>
          <w:p w14:paraId="4F07EE36" w14:textId="77777777" w:rsidR="00740C7A" w:rsidRDefault="005C2A47">
            <w:pPr>
              <w:pStyle w:val="TableParagraph"/>
              <w:ind w:left="136"/>
              <w:rPr>
                <w:sz w:val="20"/>
              </w:rPr>
            </w:pPr>
            <w:r>
              <w:rPr>
                <w:sz w:val="20"/>
              </w:rPr>
            </w:r>
            <w:r>
              <w:rPr>
                <w:sz w:val="20"/>
              </w:rPr>
              <w:pict w14:anchorId="4F07FB1B">
                <v:group id="_x0000_s3122" style="width:294.7pt;height:30.5pt;mso-position-horizontal-relative:char;mso-position-vertical-relative:line" coordsize="5894,610">
                  <v:shape id="_x0000_s3123" style="position:absolute;left:7;top:7;width:5880;height:596" coordorigin="7,7" coordsize="5880,596" path="m7,552l7,58r,-7l9,45r2,-6l14,32r3,-5l22,22r5,-5l32,14r7,-3l45,9,51,7r7,l5836,7r7,l5849,9r6,2l5862,14r5,3l5872,22r5,5l5887,58r,494l5855,599r-6,2l5843,602r-7,l58,602r-7,l45,601r-6,-2l32,596,7,558r,-6xe" filled="f" strokeweight=".25606mm">
                    <v:path arrowok="t"/>
                  </v:shape>
                  <w10:wrap type="none"/>
                  <w10:anchorlock/>
                </v:group>
              </w:pict>
            </w:r>
          </w:p>
        </w:tc>
      </w:tr>
    </w:tbl>
    <w:p w14:paraId="4F07EE38" w14:textId="77777777" w:rsidR="00740C7A" w:rsidRDefault="00740C7A">
      <w:pPr>
        <w:pStyle w:val="BodyText"/>
        <w:spacing w:before="1"/>
        <w:rPr>
          <w:b w:val="0"/>
          <w:sz w:val="29"/>
        </w:rPr>
      </w:pPr>
    </w:p>
    <w:p w14:paraId="4F07EE39" w14:textId="77777777" w:rsidR="00740C7A" w:rsidRDefault="009278DB">
      <w:pPr>
        <w:pStyle w:val="BodyText"/>
        <w:spacing w:line="333" w:lineRule="auto"/>
        <w:ind w:left="476"/>
      </w:pPr>
      <w:r>
        <w:t>Kindly refer back to the organization that you mentioned in question 19 of the Institutions and Governance section.</w:t>
      </w:r>
    </w:p>
    <w:p w14:paraId="4F07EE3A" w14:textId="77777777" w:rsidR="00740C7A" w:rsidRDefault="00740C7A">
      <w:pPr>
        <w:pStyle w:val="BodyText"/>
      </w:pPr>
    </w:p>
    <w:p w14:paraId="4F07EE3B" w14:textId="77777777" w:rsidR="00740C7A" w:rsidRDefault="005C2A47">
      <w:pPr>
        <w:pStyle w:val="BodyText"/>
        <w:spacing w:before="3"/>
        <w:rPr>
          <w:sz w:val="14"/>
        </w:rPr>
      </w:pPr>
      <w:r>
        <w:pict w14:anchorId="4F07FB1C">
          <v:group id="_x0000_s3119" style="position:absolute;margin-left:41.05pt;margin-top:10.2pt;width:484.9pt;height:118.35pt;z-index:-15491584;mso-wrap-distance-left:0;mso-wrap-distance-right:0;mso-position-horizontal-relative:page" coordorigin="821,204" coordsize="9698,2367">
            <v:shape id="_x0000_s3121" style="position:absolute;left:1104;top:1692;width:9175;height:596" coordorigin="1104,1692" coordsize="9175,596" path="m1104,2237r,-494l1104,1736r2,-6l1108,1724r3,-7l1115,1712r4,-5l1124,1702r6,-3l1136,1696r6,-2l1148,1692r7,l10228,1692r7,l10242,1694r6,2l10254,1699r6,3l10264,1707r5,5l10273,1717r2,7l10278,1730r1,6l10279,1743r,494l10279,2243r-1,7l10275,2256r-2,6l10248,2284r-6,2l10235,2287r-7,1l1155,2288r-7,-1l1142,2286r-6,-2l1130,2281r-22,-25l1106,2250r-2,-7l1104,2237xe" filled="f" strokeweight=".25606mm">
              <v:path arrowok="t"/>
            </v:shape>
            <v:shape id="_x0000_s3120" type="#_x0000_t202" style="position:absolute;left:828;top:211;width:9683;height:2352" filled="f" strokecolor="#aaa" strokeweight=".25606mm">
              <v:textbox inset="0,0,0,0">
                <w:txbxContent>
                  <w:p w14:paraId="4F080233" w14:textId="77777777" w:rsidR="00740C7A" w:rsidRDefault="00740C7A">
                    <w:pPr>
                      <w:spacing w:before="8"/>
                      <w:rPr>
                        <w:b/>
                        <w:sz w:val="45"/>
                      </w:rPr>
                    </w:pPr>
                  </w:p>
                  <w:p w14:paraId="4F080234" w14:textId="77777777" w:rsidR="00740C7A" w:rsidRDefault="009278DB">
                    <w:pPr>
                      <w:spacing w:before="1"/>
                      <w:ind w:left="240"/>
                      <w:rPr>
                        <w:sz w:val="29"/>
                      </w:rPr>
                    </w:pPr>
                    <w:r>
                      <w:rPr>
                        <w:sz w:val="29"/>
                      </w:rPr>
                      <w:t>71 OtherHTAR1aa</w:t>
                    </w:r>
                  </w:p>
                  <w:p w14:paraId="4F080235" w14:textId="77777777" w:rsidR="00740C7A" w:rsidRDefault="009278DB">
                    <w:pPr>
                      <w:spacing w:before="158"/>
                      <w:ind w:left="240"/>
                      <w:rPr>
                        <w:sz w:val="23"/>
                      </w:rPr>
                    </w:pPr>
                    <w:r>
                      <w:rPr>
                        <w:sz w:val="23"/>
                      </w:rPr>
                      <w:t>Please write your answer here:</w:t>
                    </w:r>
                  </w:p>
                </w:txbxContent>
              </v:textbox>
            </v:shape>
            <w10:wrap type="topAndBottom" anchorx="page"/>
          </v:group>
        </w:pict>
      </w:r>
    </w:p>
    <w:p w14:paraId="4F07EE3C" w14:textId="77777777" w:rsidR="00740C7A" w:rsidRDefault="00740C7A">
      <w:pPr>
        <w:rPr>
          <w:sz w:val="14"/>
        </w:rPr>
        <w:sectPr w:rsidR="00740C7A">
          <w:pgSz w:w="11900" w:h="16840"/>
          <w:pgMar w:top="460" w:right="940" w:bottom="480" w:left="600" w:header="274" w:footer="283" w:gutter="0"/>
          <w:cols w:space="720"/>
        </w:sectPr>
      </w:pPr>
    </w:p>
    <w:p w14:paraId="4F07EE3D" w14:textId="77777777" w:rsidR="00740C7A" w:rsidRDefault="005C2A47">
      <w:pPr>
        <w:pStyle w:val="BodyText"/>
      </w:pPr>
      <w:r>
        <w:lastRenderedPageBreak/>
        <w:pict w14:anchorId="4F07FB1D">
          <v:shape id="_x0000_s3118" style="position:absolute;margin-left:41.45pt;margin-top:28.35pt;width:484.15pt;height:785.05pt;z-index:-20918784;mso-position-horizontal-relative:page;mso-position-vertical-relative:page" coordorigin="829,567" coordsize="9683,15701" o:spt="100" adj="0,,0" path="m829,567r9682,l10511,16267t-9682,l829,567e" filled="f" strokecolor="#aaa" strokeweight=".25606mm">
            <v:stroke joinstyle="round"/>
            <v:formulas/>
            <v:path arrowok="t" o:connecttype="segments"/>
            <w10:wrap anchorx="page" anchory="page"/>
          </v:shape>
        </w:pict>
      </w:r>
    </w:p>
    <w:p w14:paraId="4F07EE3E" w14:textId="77777777" w:rsidR="00740C7A" w:rsidRDefault="00740C7A">
      <w:pPr>
        <w:pStyle w:val="BodyText"/>
        <w:spacing w:before="7"/>
        <w:rPr>
          <w:sz w:val="26"/>
        </w:rPr>
      </w:pPr>
    </w:p>
    <w:p w14:paraId="4F07EE3F" w14:textId="77777777" w:rsidR="00740C7A" w:rsidRDefault="009278DB">
      <w:pPr>
        <w:pStyle w:val="BodyText"/>
        <w:spacing w:before="91" w:line="290" w:lineRule="auto"/>
        <w:ind w:left="476" w:right="843"/>
      </w:pPr>
      <w:r>
        <w:rPr>
          <w:b w:val="0"/>
          <w:sz w:val="29"/>
        </w:rPr>
        <w:t xml:space="preserve">72 </w:t>
      </w:r>
      <w:r>
        <w:t>Which of the stakeholders below are represented in the body (Commission, Committee, etc.) which provides the final decision?</w:t>
      </w:r>
    </w:p>
    <w:p w14:paraId="4F07EE40" w14:textId="77777777" w:rsidR="00740C7A" w:rsidRDefault="009278DB">
      <w:pPr>
        <w:pStyle w:val="Heading5"/>
        <w:spacing w:before="129"/>
        <w:ind w:left="476"/>
      </w:pPr>
      <w:r>
        <w:t>Only answer this question if the following conditions are met:</w:t>
      </w:r>
    </w:p>
    <w:p w14:paraId="4F07EE41" w14:textId="77777777" w:rsidR="00740C7A" w:rsidRDefault="005C2A47">
      <w:pPr>
        <w:spacing w:before="55" w:line="290" w:lineRule="auto"/>
        <w:ind w:left="476" w:right="238"/>
        <w:rPr>
          <w:sz w:val="23"/>
        </w:rPr>
      </w:pPr>
      <w:r>
        <w:pict w14:anchorId="4F07FB1E">
          <v:shape id="_x0000_s3117" style="position:absolute;left:0;text-align:left;margin-left:255.9pt;margin-top:57.8pt;width:127.05pt;height:69.7pt;z-index:16006656;mso-position-horizontal-relative:page" coordorigin="5118,1156" coordsize="2541,1394" o:spt="100" adj="0,,0" path="m6381,1156r-1263,l5118,2550r1263,l6381,1156xm7659,1156r-1263,l6396,2550r1263,l7659,1156xe" stroked="f">
            <v:stroke joinstyle="round"/>
            <v:formulas/>
            <v:path arrowok="t" o:connecttype="segments"/>
            <w10:wrap anchorx="page"/>
          </v:shape>
        </w:pict>
      </w:r>
      <w:r>
        <w:pict w14:anchorId="4F07FB1F">
          <v:shape id="_x0000_s3116" type="#_x0000_t202" style="position:absolute;left:0;text-align:left;margin-left:54.15pt;margin-top:57.1pt;width:459.15pt;height:603.2pt;z-index:16007168;mso-position-horizontal-relative:page" filled="f" stroked="f">
            <v:textbox inset="0,0,0,0">
              <w:txbxContent>
                <w:tbl>
                  <w:tblPr>
                    <w:tblW w:w="0" w:type="auto"/>
                    <w:tblInd w:w="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44"/>
                    <w:gridCol w:w="1278"/>
                    <w:gridCol w:w="1278"/>
                    <w:gridCol w:w="1278"/>
                    <w:gridCol w:w="1293"/>
                    <w:gridCol w:w="1293"/>
                  </w:tblGrid>
                  <w:tr w:rsidR="00740C7A" w14:paraId="4F080245" w14:textId="77777777">
                    <w:trPr>
                      <w:trHeight w:val="1393"/>
                    </w:trPr>
                    <w:tc>
                      <w:tcPr>
                        <w:tcW w:w="2744" w:type="dxa"/>
                      </w:tcPr>
                      <w:p w14:paraId="4F080236" w14:textId="77777777" w:rsidR="00740C7A" w:rsidRDefault="00740C7A">
                        <w:pPr>
                          <w:pStyle w:val="TableParagraph"/>
                          <w:rPr>
                            <w:rFonts w:ascii="Times New Roman"/>
                            <w:sz w:val="20"/>
                          </w:rPr>
                        </w:pPr>
                      </w:p>
                    </w:tc>
                    <w:tc>
                      <w:tcPr>
                        <w:tcW w:w="1278" w:type="dxa"/>
                      </w:tcPr>
                      <w:p w14:paraId="4F080237" w14:textId="77777777" w:rsidR="00740C7A" w:rsidRDefault="00740C7A">
                        <w:pPr>
                          <w:pStyle w:val="TableParagraph"/>
                          <w:rPr>
                            <w:b/>
                            <w:sz w:val="26"/>
                          </w:rPr>
                        </w:pPr>
                      </w:p>
                      <w:p w14:paraId="4F080238" w14:textId="77777777" w:rsidR="00740C7A" w:rsidRDefault="00740C7A">
                        <w:pPr>
                          <w:pStyle w:val="TableParagraph"/>
                          <w:rPr>
                            <w:b/>
                            <w:sz w:val="36"/>
                          </w:rPr>
                        </w:pPr>
                      </w:p>
                      <w:p w14:paraId="4F080239" w14:textId="77777777" w:rsidR="00740C7A" w:rsidRDefault="009278DB">
                        <w:pPr>
                          <w:pStyle w:val="TableParagraph"/>
                          <w:spacing w:line="290" w:lineRule="auto"/>
                          <w:ind w:left="135" w:right="27" w:hanging="19"/>
                          <w:rPr>
                            <w:b/>
                            <w:sz w:val="23"/>
                          </w:rPr>
                        </w:pPr>
                        <w:proofErr w:type="spellStart"/>
                        <w:r>
                          <w:rPr>
                            <w:b/>
                            <w:sz w:val="23"/>
                          </w:rPr>
                          <w:t>Pharmace</w:t>
                        </w:r>
                        <w:proofErr w:type="spellEnd"/>
                        <w:r>
                          <w:rPr>
                            <w:b/>
                            <w:sz w:val="23"/>
                          </w:rPr>
                          <w:t xml:space="preserve"> Medicine</w:t>
                        </w:r>
                      </w:p>
                    </w:tc>
                    <w:tc>
                      <w:tcPr>
                        <w:tcW w:w="1278" w:type="dxa"/>
                      </w:tcPr>
                      <w:p w14:paraId="4F08023A" w14:textId="77777777" w:rsidR="00740C7A" w:rsidRDefault="00740C7A">
                        <w:pPr>
                          <w:pStyle w:val="TableParagraph"/>
                          <w:rPr>
                            <w:b/>
                            <w:sz w:val="26"/>
                          </w:rPr>
                        </w:pPr>
                      </w:p>
                      <w:p w14:paraId="4F08023B" w14:textId="77777777" w:rsidR="00740C7A" w:rsidRDefault="00740C7A">
                        <w:pPr>
                          <w:pStyle w:val="TableParagraph"/>
                          <w:rPr>
                            <w:b/>
                            <w:sz w:val="36"/>
                          </w:rPr>
                        </w:pPr>
                      </w:p>
                      <w:p w14:paraId="4F08023C" w14:textId="77777777" w:rsidR="00740C7A" w:rsidRDefault="009278DB">
                        <w:pPr>
                          <w:pStyle w:val="TableParagraph"/>
                          <w:spacing w:line="290" w:lineRule="auto"/>
                          <w:ind w:left="116" w:right="117" w:firstLine="89"/>
                          <w:rPr>
                            <w:b/>
                            <w:sz w:val="23"/>
                          </w:rPr>
                        </w:pPr>
                        <w:r>
                          <w:rPr>
                            <w:b/>
                            <w:sz w:val="23"/>
                          </w:rPr>
                          <w:t xml:space="preserve">Medical </w:t>
                        </w:r>
                        <w:proofErr w:type="spellStart"/>
                        <w:r>
                          <w:rPr>
                            <w:b/>
                            <w:sz w:val="23"/>
                          </w:rPr>
                          <w:t>Procedur</w:t>
                        </w:r>
                        <w:proofErr w:type="spellEnd"/>
                      </w:p>
                    </w:tc>
                    <w:tc>
                      <w:tcPr>
                        <w:tcW w:w="1278" w:type="dxa"/>
                      </w:tcPr>
                      <w:p w14:paraId="4F08023D" w14:textId="77777777" w:rsidR="00740C7A" w:rsidRDefault="00740C7A">
                        <w:pPr>
                          <w:pStyle w:val="TableParagraph"/>
                          <w:rPr>
                            <w:b/>
                            <w:sz w:val="26"/>
                          </w:rPr>
                        </w:pPr>
                      </w:p>
                      <w:p w14:paraId="4F08023E" w14:textId="77777777" w:rsidR="00740C7A" w:rsidRDefault="00740C7A">
                        <w:pPr>
                          <w:pStyle w:val="TableParagraph"/>
                          <w:rPr>
                            <w:b/>
                            <w:sz w:val="36"/>
                          </w:rPr>
                        </w:pPr>
                      </w:p>
                      <w:p w14:paraId="4F08023F" w14:textId="77777777" w:rsidR="00740C7A" w:rsidRDefault="009278DB">
                        <w:pPr>
                          <w:pStyle w:val="TableParagraph"/>
                          <w:spacing w:line="290" w:lineRule="auto"/>
                          <w:ind w:left="256" w:right="195" w:hanging="52"/>
                          <w:rPr>
                            <w:b/>
                            <w:sz w:val="23"/>
                          </w:rPr>
                        </w:pPr>
                        <w:r>
                          <w:rPr>
                            <w:b/>
                            <w:sz w:val="23"/>
                          </w:rPr>
                          <w:t>Medical Device</w:t>
                        </w:r>
                      </w:p>
                    </w:tc>
                    <w:tc>
                      <w:tcPr>
                        <w:tcW w:w="1293" w:type="dxa"/>
                      </w:tcPr>
                      <w:p w14:paraId="4F080240" w14:textId="77777777" w:rsidR="00740C7A" w:rsidRDefault="00740C7A">
                        <w:pPr>
                          <w:pStyle w:val="TableParagraph"/>
                          <w:rPr>
                            <w:b/>
                            <w:sz w:val="26"/>
                          </w:rPr>
                        </w:pPr>
                      </w:p>
                      <w:p w14:paraId="4F080241" w14:textId="77777777" w:rsidR="00740C7A" w:rsidRDefault="00740C7A">
                        <w:pPr>
                          <w:pStyle w:val="TableParagraph"/>
                          <w:rPr>
                            <w:b/>
                            <w:sz w:val="36"/>
                          </w:rPr>
                        </w:pPr>
                      </w:p>
                      <w:p w14:paraId="4F080242" w14:textId="77777777" w:rsidR="00740C7A" w:rsidRDefault="009278DB">
                        <w:pPr>
                          <w:pStyle w:val="TableParagraph"/>
                          <w:spacing w:line="290" w:lineRule="auto"/>
                          <w:ind w:left="343" w:right="-33" w:hanging="228"/>
                          <w:rPr>
                            <w:b/>
                            <w:sz w:val="23"/>
                          </w:rPr>
                        </w:pPr>
                        <w:r>
                          <w:rPr>
                            <w:b/>
                            <w:sz w:val="23"/>
                          </w:rPr>
                          <w:t xml:space="preserve">Diagnostic </w:t>
                        </w:r>
                        <w:r>
                          <w:rPr>
                            <w:b/>
                            <w:spacing w:val="-4"/>
                            <w:sz w:val="23"/>
                          </w:rPr>
                          <w:t>Tests</w:t>
                        </w:r>
                      </w:p>
                    </w:tc>
                    <w:tc>
                      <w:tcPr>
                        <w:tcW w:w="1293" w:type="dxa"/>
                      </w:tcPr>
                      <w:p w14:paraId="4F080243" w14:textId="77777777" w:rsidR="00740C7A" w:rsidRDefault="009278DB">
                        <w:pPr>
                          <w:pStyle w:val="TableParagraph"/>
                          <w:spacing w:before="74" w:line="290" w:lineRule="auto"/>
                          <w:ind w:left="340" w:right="-45" w:hanging="226"/>
                          <w:rPr>
                            <w:b/>
                            <w:sz w:val="23"/>
                          </w:rPr>
                        </w:pPr>
                        <w:r>
                          <w:rPr>
                            <w:b/>
                            <w:sz w:val="23"/>
                          </w:rPr>
                          <w:t>Population Level</w:t>
                        </w:r>
                      </w:p>
                      <w:p w14:paraId="4F080244" w14:textId="77777777" w:rsidR="00740C7A" w:rsidRDefault="009278DB">
                        <w:pPr>
                          <w:pStyle w:val="TableParagraph"/>
                          <w:spacing w:line="290" w:lineRule="auto"/>
                          <w:ind w:left="114" w:right="-173" w:firstLine="167"/>
                          <w:rPr>
                            <w:b/>
                            <w:sz w:val="23"/>
                          </w:rPr>
                        </w:pPr>
                        <w:r>
                          <w:rPr>
                            <w:b/>
                            <w:sz w:val="23"/>
                          </w:rPr>
                          <w:t>Health Intervention</w:t>
                        </w:r>
                      </w:p>
                    </w:tc>
                  </w:tr>
                  <w:tr w:rsidR="00740C7A" w14:paraId="4F08024C" w14:textId="77777777">
                    <w:trPr>
                      <w:trHeight w:val="1073"/>
                    </w:trPr>
                    <w:tc>
                      <w:tcPr>
                        <w:tcW w:w="2744" w:type="dxa"/>
                      </w:tcPr>
                      <w:p w14:paraId="4F080246" w14:textId="77777777" w:rsidR="00740C7A" w:rsidRDefault="009278DB">
                        <w:pPr>
                          <w:pStyle w:val="TableParagraph"/>
                          <w:spacing w:before="74" w:line="290" w:lineRule="auto"/>
                          <w:ind w:left="117" w:right="118"/>
                          <w:jc w:val="both"/>
                          <w:rPr>
                            <w:b/>
                            <w:sz w:val="23"/>
                          </w:rPr>
                        </w:pPr>
                        <w:r>
                          <w:rPr>
                            <w:b/>
                            <w:sz w:val="23"/>
                          </w:rPr>
                          <w:t>Medical professionals (doctors, pharmacists, dentists…)</w:t>
                        </w:r>
                      </w:p>
                    </w:tc>
                    <w:tc>
                      <w:tcPr>
                        <w:tcW w:w="1278" w:type="dxa"/>
                      </w:tcPr>
                      <w:p w14:paraId="4F080247" w14:textId="77777777" w:rsidR="00740C7A" w:rsidRDefault="00740C7A">
                        <w:pPr>
                          <w:pStyle w:val="TableParagraph"/>
                          <w:rPr>
                            <w:rFonts w:ascii="Times New Roman"/>
                            <w:sz w:val="20"/>
                          </w:rPr>
                        </w:pPr>
                      </w:p>
                    </w:tc>
                    <w:tc>
                      <w:tcPr>
                        <w:tcW w:w="1278" w:type="dxa"/>
                      </w:tcPr>
                      <w:p w14:paraId="4F080248" w14:textId="77777777" w:rsidR="00740C7A" w:rsidRDefault="00740C7A">
                        <w:pPr>
                          <w:pStyle w:val="TableParagraph"/>
                          <w:rPr>
                            <w:rFonts w:ascii="Times New Roman"/>
                            <w:sz w:val="20"/>
                          </w:rPr>
                        </w:pPr>
                      </w:p>
                    </w:tc>
                    <w:tc>
                      <w:tcPr>
                        <w:tcW w:w="1278" w:type="dxa"/>
                      </w:tcPr>
                      <w:p w14:paraId="4F080249" w14:textId="77777777" w:rsidR="00740C7A" w:rsidRDefault="00740C7A">
                        <w:pPr>
                          <w:pStyle w:val="TableParagraph"/>
                          <w:rPr>
                            <w:rFonts w:ascii="Times New Roman"/>
                            <w:sz w:val="20"/>
                          </w:rPr>
                        </w:pPr>
                      </w:p>
                    </w:tc>
                    <w:tc>
                      <w:tcPr>
                        <w:tcW w:w="1293" w:type="dxa"/>
                      </w:tcPr>
                      <w:p w14:paraId="4F08024A" w14:textId="77777777" w:rsidR="00740C7A" w:rsidRDefault="00740C7A">
                        <w:pPr>
                          <w:pStyle w:val="TableParagraph"/>
                          <w:rPr>
                            <w:rFonts w:ascii="Times New Roman"/>
                            <w:sz w:val="20"/>
                          </w:rPr>
                        </w:pPr>
                      </w:p>
                    </w:tc>
                    <w:tc>
                      <w:tcPr>
                        <w:tcW w:w="1293" w:type="dxa"/>
                      </w:tcPr>
                      <w:p w14:paraId="4F08024B" w14:textId="77777777" w:rsidR="00740C7A" w:rsidRDefault="00740C7A">
                        <w:pPr>
                          <w:pStyle w:val="TableParagraph"/>
                          <w:rPr>
                            <w:rFonts w:ascii="Times New Roman"/>
                            <w:sz w:val="20"/>
                          </w:rPr>
                        </w:pPr>
                      </w:p>
                    </w:tc>
                  </w:tr>
                  <w:tr w:rsidR="00740C7A" w14:paraId="4F080253" w14:textId="77777777">
                    <w:trPr>
                      <w:trHeight w:val="1073"/>
                    </w:trPr>
                    <w:tc>
                      <w:tcPr>
                        <w:tcW w:w="2744" w:type="dxa"/>
                      </w:tcPr>
                      <w:p w14:paraId="4F08024D" w14:textId="77777777" w:rsidR="00740C7A" w:rsidRDefault="009278DB">
                        <w:pPr>
                          <w:pStyle w:val="TableParagraph"/>
                          <w:spacing w:before="74" w:line="290" w:lineRule="auto"/>
                          <w:ind w:left="117"/>
                          <w:rPr>
                            <w:b/>
                            <w:sz w:val="23"/>
                          </w:rPr>
                        </w:pPr>
                        <w:r>
                          <w:rPr>
                            <w:b/>
                            <w:sz w:val="23"/>
                          </w:rPr>
                          <w:t>Public health specialists, epidemiologists</w:t>
                        </w:r>
                      </w:p>
                    </w:tc>
                    <w:tc>
                      <w:tcPr>
                        <w:tcW w:w="1278" w:type="dxa"/>
                      </w:tcPr>
                      <w:p w14:paraId="4F08024E" w14:textId="77777777" w:rsidR="00740C7A" w:rsidRDefault="00740C7A">
                        <w:pPr>
                          <w:pStyle w:val="TableParagraph"/>
                          <w:rPr>
                            <w:rFonts w:ascii="Times New Roman"/>
                            <w:sz w:val="20"/>
                          </w:rPr>
                        </w:pPr>
                      </w:p>
                    </w:tc>
                    <w:tc>
                      <w:tcPr>
                        <w:tcW w:w="1278" w:type="dxa"/>
                      </w:tcPr>
                      <w:p w14:paraId="4F08024F" w14:textId="77777777" w:rsidR="00740C7A" w:rsidRDefault="00740C7A">
                        <w:pPr>
                          <w:pStyle w:val="TableParagraph"/>
                          <w:rPr>
                            <w:rFonts w:ascii="Times New Roman"/>
                            <w:sz w:val="20"/>
                          </w:rPr>
                        </w:pPr>
                      </w:p>
                    </w:tc>
                    <w:tc>
                      <w:tcPr>
                        <w:tcW w:w="1278" w:type="dxa"/>
                      </w:tcPr>
                      <w:p w14:paraId="4F080250" w14:textId="77777777" w:rsidR="00740C7A" w:rsidRDefault="00740C7A">
                        <w:pPr>
                          <w:pStyle w:val="TableParagraph"/>
                          <w:rPr>
                            <w:rFonts w:ascii="Times New Roman"/>
                            <w:sz w:val="20"/>
                          </w:rPr>
                        </w:pPr>
                      </w:p>
                    </w:tc>
                    <w:tc>
                      <w:tcPr>
                        <w:tcW w:w="1293" w:type="dxa"/>
                      </w:tcPr>
                      <w:p w14:paraId="4F080251" w14:textId="77777777" w:rsidR="00740C7A" w:rsidRDefault="00740C7A">
                        <w:pPr>
                          <w:pStyle w:val="TableParagraph"/>
                          <w:rPr>
                            <w:rFonts w:ascii="Times New Roman"/>
                            <w:sz w:val="20"/>
                          </w:rPr>
                        </w:pPr>
                      </w:p>
                    </w:tc>
                    <w:tc>
                      <w:tcPr>
                        <w:tcW w:w="1293" w:type="dxa"/>
                      </w:tcPr>
                      <w:p w14:paraId="4F080252" w14:textId="77777777" w:rsidR="00740C7A" w:rsidRDefault="00740C7A">
                        <w:pPr>
                          <w:pStyle w:val="TableParagraph"/>
                          <w:rPr>
                            <w:rFonts w:ascii="Times New Roman"/>
                            <w:sz w:val="20"/>
                          </w:rPr>
                        </w:pPr>
                      </w:p>
                    </w:tc>
                  </w:tr>
                  <w:tr w:rsidR="00740C7A" w14:paraId="4F08025A" w14:textId="77777777">
                    <w:trPr>
                      <w:trHeight w:val="522"/>
                    </w:trPr>
                    <w:tc>
                      <w:tcPr>
                        <w:tcW w:w="2744" w:type="dxa"/>
                      </w:tcPr>
                      <w:p w14:paraId="4F080254" w14:textId="77777777" w:rsidR="00740C7A" w:rsidRDefault="009278DB">
                        <w:pPr>
                          <w:pStyle w:val="TableParagraph"/>
                          <w:spacing w:before="118"/>
                          <w:ind w:left="117"/>
                          <w:rPr>
                            <w:b/>
                            <w:sz w:val="23"/>
                          </w:rPr>
                        </w:pPr>
                        <w:r>
                          <w:rPr>
                            <w:b/>
                            <w:sz w:val="23"/>
                          </w:rPr>
                          <w:t>Statisticians</w:t>
                        </w:r>
                      </w:p>
                    </w:tc>
                    <w:tc>
                      <w:tcPr>
                        <w:tcW w:w="1278" w:type="dxa"/>
                      </w:tcPr>
                      <w:p w14:paraId="4F080255" w14:textId="77777777" w:rsidR="00740C7A" w:rsidRDefault="00740C7A">
                        <w:pPr>
                          <w:pStyle w:val="TableParagraph"/>
                          <w:rPr>
                            <w:rFonts w:ascii="Times New Roman"/>
                            <w:sz w:val="20"/>
                          </w:rPr>
                        </w:pPr>
                      </w:p>
                    </w:tc>
                    <w:tc>
                      <w:tcPr>
                        <w:tcW w:w="1278" w:type="dxa"/>
                      </w:tcPr>
                      <w:p w14:paraId="4F080256" w14:textId="77777777" w:rsidR="00740C7A" w:rsidRDefault="00740C7A">
                        <w:pPr>
                          <w:pStyle w:val="TableParagraph"/>
                          <w:rPr>
                            <w:rFonts w:ascii="Times New Roman"/>
                            <w:sz w:val="20"/>
                          </w:rPr>
                        </w:pPr>
                      </w:p>
                    </w:tc>
                    <w:tc>
                      <w:tcPr>
                        <w:tcW w:w="1278" w:type="dxa"/>
                      </w:tcPr>
                      <w:p w14:paraId="4F080257" w14:textId="77777777" w:rsidR="00740C7A" w:rsidRDefault="00740C7A">
                        <w:pPr>
                          <w:pStyle w:val="TableParagraph"/>
                          <w:rPr>
                            <w:rFonts w:ascii="Times New Roman"/>
                            <w:sz w:val="20"/>
                          </w:rPr>
                        </w:pPr>
                      </w:p>
                    </w:tc>
                    <w:tc>
                      <w:tcPr>
                        <w:tcW w:w="1293" w:type="dxa"/>
                      </w:tcPr>
                      <w:p w14:paraId="4F080258" w14:textId="77777777" w:rsidR="00740C7A" w:rsidRDefault="00740C7A">
                        <w:pPr>
                          <w:pStyle w:val="TableParagraph"/>
                          <w:rPr>
                            <w:rFonts w:ascii="Times New Roman"/>
                            <w:sz w:val="20"/>
                          </w:rPr>
                        </w:pPr>
                      </w:p>
                    </w:tc>
                    <w:tc>
                      <w:tcPr>
                        <w:tcW w:w="1293" w:type="dxa"/>
                      </w:tcPr>
                      <w:p w14:paraId="4F080259" w14:textId="77777777" w:rsidR="00740C7A" w:rsidRDefault="00740C7A">
                        <w:pPr>
                          <w:pStyle w:val="TableParagraph"/>
                          <w:rPr>
                            <w:rFonts w:ascii="Times New Roman"/>
                            <w:sz w:val="20"/>
                          </w:rPr>
                        </w:pPr>
                      </w:p>
                    </w:tc>
                  </w:tr>
                  <w:tr w:rsidR="00740C7A" w14:paraId="4F080261" w14:textId="77777777">
                    <w:trPr>
                      <w:trHeight w:val="522"/>
                    </w:trPr>
                    <w:tc>
                      <w:tcPr>
                        <w:tcW w:w="2744" w:type="dxa"/>
                      </w:tcPr>
                      <w:p w14:paraId="4F08025B" w14:textId="77777777" w:rsidR="00740C7A" w:rsidRDefault="009278DB">
                        <w:pPr>
                          <w:pStyle w:val="TableParagraph"/>
                          <w:spacing w:before="118"/>
                          <w:ind w:left="117"/>
                          <w:rPr>
                            <w:b/>
                            <w:sz w:val="23"/>
                          </w:rPr>
                        </w:pPr>
                        <w:r>
                          <w:rPr>
                            <w:b/>
                            <w:sz w:val="23"/>
                          </w:rPr>
                          <w:t>Economists</w:t>
                        </w:r>
                      </w:p>
                    </w:tc>
                    <w:tc>
                      <w:tcPr>
                        <w:tcW w:w="1278" w:type="dxa"/>
                      </w:tcPr>
                      <w:p w14:paraId="4F08025C" w14:textId="77777777" w:rsidR="00740C7A" w:rsidRDefault="00740C7A">
                        <w:pPr>
                          <w:pStyle w:val="TableParagraph"/>
                          <w:rPr>
                            <w:rFonts w:ascii="Times New Roman"/>
                            <w:sz w:val="20"/>
                          </w:rPr>
                        </w:pPr>
                      </w:p>
                    </w:tc>
                    <w:tc>
                      <w:tcPr>
                        <w:tcW w:w="1278" w:type="dxa"/>
                      </w:tcPr>
                      <w:p w14:paraId="4F08025D" w14:textId="77777777" w:rsidR="00740C7A" w:rsidRDefault="00740C7A">
                        <w:pPr>
                          <w:pStyle w:val="TableParagraph"/>
                          <w:rPr>
                            <w:rFonts w:ascii="Times New Roman"/>
                            <w:sz w:val="20"/>
                          </w:rPr>
                        </w:pPr>
                      </w:p>
                    </w:tc>
                    <w:tc>
                      <w:tcPr>
                        <w:tcW w:w="1278" w:type="dxa"/>
                      </w:tcPr>
                      <w:p w14:paraId="4F08025E" w14:textId="77777777" w:rsidR="00740C7A" w:rsidRDefault="00740C7A">
                        <w:pPr>
                          <w:pStyle w:val="TableParagraph"/>
                          <w:rPr>
                            <w:rFonts w:ascii="Times New Roman"/>
                            <w:sz w:val="20"/>
                          </w:rPr>
                        </w:pPr>
                      </w:p>
                    </w:tc>
                    <w:tc>
                      <w:tcPr>
                        <w:tcW w:w="1293" w:type="dxa"/>
                      </w:tcPr>
                      <w:p w14:paraId="4F08025F" w14:textId="77777777" w:rsidR="00740C7A" w:rsidRDefault="00740C7A">
                        <w:pPr>
                          <w:pStyle w:val="TableParagraph"/>
                          <w:rPr>
                            <w:rFonts w:ascii="Times New Roman"/>
                            <w:sz w:val="20"/>
                          </w:rPr>
                        </w:pPr>
                      </w:p>
                    </w:tc>
                    <w:tc>
                      <w:tcPr>
                        <w:tcW w:w="1293" w:type="dxa"/>
                      </w:tcPr>
                      <w:p w14:paraId="4F080260" w14:textId="77777777" w:rsidR="00740C7A" w:rsidRDefault="00740C7A">
                        <w:pPr>
                          <w:pStyle w:val="TableParagraph"/>
                          <w:rPr>
                            <w:rFonts w:ascii="Times New Roman"/>
                            <w:sz w:val="20"/>
                          </w:rPr>
                        </w:pPr>
                      </w:p>
                    </w:tc>
                  </w:tr>
                  <w:tr w:rsidR="00740C7A" w14:paraId="4F080268" w14:textId="77777777">
                    <w:trPr>
                      <w:trHeight w:val="1073"/>
                    </w:trPr>
                    <w:tc>
                      <w:tcPr>
                        <w:tcW w:w="2744" w:type="dxa"/>
                      </w:tcPr>
                      <w:p w14:paraId="4F080262" w14:textId="77777777" w:rsidR="00740C7A" w:rsidRDefault="009278DB">
                        <w:pPr>
                          <w:pStyle w:val="TableParagraph"/>
                          <w:spacing w:before="74" w:line="290" w:lineRule="auto"/>
                          <w:ind w:left="117"/>
                          <w:rPr>
                            <w:b/>
                            <w:sz w:val="23"/>
                          </w:rPr>
                        </w:pPr>
                        <w:r>
                          <w:rPr>
                            <w:b/>
                            <w:sz w:val="23"/>
                          </w:rPr>
                          <w:t>Specialists in social science (ethics, philosophy, etc.)</w:t>
                        </w:r>
                      </w:p>
                    </w:tc>
                    <w:tc>
                      <w:tcPr>
                        <w:tcW w:w="1278" w:type="dxa"/>
                      </w:tcPr>
                      <w:p w14:paraId="4F080263" w14:textId="77777777" w:rsidR="00740C7A" w:rsidRDefault="00740C7A">
                        <w:pPr>
                          <w:pStyle w:val="TableParagraph"/>
                          <w:rPr>
                            <w:rFonts w:ascii="Times New Roman"/>
                            <w:sz w:val="20"/>
                          </w:rPr>
                        </w:pPr>
                      </w:p>
                    </w:tc>
                    <w:tc>
                      <w:tcPr>
                        <w:tcW w:w="1278" w:type="dxa"/>
                      </w:tcPr>
                      <w:p w14:paraId="4F080264" w14:textId="77777777" w:rsidR="00740C7A" w:rsidRDefault="00740C7A">
                        <w:pPr>
                          <w:pStyle w:val="TableParagraph"/>
                          <w:rPr>
                            <w:rFonts w:ascii="Times New Roman"/>
                            <w:sz w:val="20"/>
                          </w:rPr>
                        </w:pPr>
                      </w:p>
                    </w:tc>
                    <w:tc>
                      <w:tcPr>
                        <w:tcW w:w="1278" w:type="dxa"/>
                      </w:tcPr>
                      <w:p w14:paraId="4F080265" w14:textId="77777777" w:rsidR="00740C7A" w:rsidRDefault="00740C7A">
                        <w:pPr>
                          <w:pStyle w:val="TableParagraph"/>
                          <w:rPr>
                            <w:rFonts w:ascii="Times New Roman"/>
                            <w:sz w:val="20"/>
                          </w:rPr>
                        </w:pPr>
                      </w:p>
                    </w:tc>
                    <w:tc>
                      <w:tcPr>
                        <w:tcW w:w="1293" w:type="dxa"/>
                      </w:tcPr>
                      <w:p w14:paraId="4F080266" w14:textId="77777777" w:rsidR="00740C7A" w:rsidRDefault="00740C7A">
                        <w:pPr>
                          <w:pStyle w:val="TableParagraph"/>
                          <w:rPr>
                            <w:rFonts w:ascii="Times New Roman"/>
                            <w:sz w:val="20"/>
                          </w:rPr>
                        </w:pPr>
                      </w:p>
                    </w:tc>
                    <w:tc>
                      <w:tcPr>
                        <w:tcW w:w="1293" w:type="dxa"/>
                      </w:tcPr>
                      <w:p w14:paraId="4F080267" w14:textId="77777777" w:rsidR="00740C7A" w:rsidRDefault="00740C7A">
                        <w:pPr>
                          <w:pStyle w:val="TableParagraph"/>
                          <w:rPr>
                            <w:rFonts w:ascii="Times New Roman"/>
                            <w:sz w:val="20"/>
                          </w:rPr>
                        </w:pPr>
                      </w:p>
                    </w:tc>
                  </w:tr>
                  <w:tr w:rsidR="00740C7A" w14:paraId="4F08026F" w14:textId="77777777">
                    <w:trPr>
                      <w:trHeight w:val="522"/>
                    </w:trPr>
                    <w:tc>
                      <w:tcPr>
                        <w:tcW w:w="2744" w:type="dxa"/>
                      </w:tcPr>
                      <w:p w14:paraId="4F080269" w14:textId="77777777" w:rsidR="00740C7A" w:rsidRDefault="009278DB">
                        <w:pPr>
                          <w:pStyle w:val="TableParagraph"/>
                          <w:spacing w:before="118"/>
                          <w:ind w:left="117"/>
                          <w:rPr>
                            <w:b/>
                            <w:sz w:val="23"/>
                          </w:rPr>
                        </w:pPr>
                        <w:r>
                          <w:rPr>
                            <w:b/>
                            <w:sz w:val="23"/>
                          </w:rPr>
                          <w:t>Government</w:t>
                        </w:r>
                      </w:p>
                    </w:tc>
                    <w:tc>
                      <w:tcPr>
                        <w:tcW w:w="1278" w:type="dxa"/>
                      </w:tcPr>
                      <w:p w14:paraId="4F08026A" w14:textId="77777777" w:rsidR="00740C7A" w:rsidRDefault="00740C7A">
                        <w:pPr>
                          <w:pStyle w:val="TableParagraph"/>
                          <w:rPr>
                            <w:rFonts w:ascii="Times New Roman"/>
                            <w:sz w:val="20"/>
                          </w:rPr>
                        </w:pPr>
                      </w:p>
                    </w:tc>
                    <w:tc>
                      <w:tcPr>
                        <w:tcW w:w="1278" w:type="dxa"/>
                      </w:tcPr>
                      <w:p w14:paraId="4F08026B" w14:textId="77777777" w:rsidR="00740C7A" w:rsidRDefault="00740C7A">
                        <w:pPr>
                          <w:pStyle w:val="TableParagraph"/>
                          <w:rPr>
                            <w:rFonts w:ascii="Times New Roman"/>
                            <w:sz w:val="20"/>
                          </w:rPr>
                        </w:pPr>
                      </w:p>
                    </w:tc>
                    <w:tc>
                      <w:tcPr>
                        <w:tcW w:w="1278" w:type="dxa"/>
                      </w:tcPr>
                      <w:p w14:paraId="4F08026C" w14:textId="77777777" w:rsidR="00740C7A" w:rsidRDefault="00740C7A">
                        <w:pPr>
                          <w:pStyle w:val="TableParagraph"/>
                          <w:rPr>
                            <w:rFonts w:ascii="Times New Roman"/>
                            <w:sz w:val="20"/>
                          </w:rPr>
                        </w:pPr>
                      </w:p>
                    </w:tc>
                    <w:tc>
                      <w:tcPr>
                        <w:tcW w:w="1293" w:type="dxa"/>
                      </w:tcPr>
                      <w:p w14:paraId="4F08026D" w14:textId="77777777" w:rsidR="00740C7A" w:rsidRDefault="00740C7A">
                        <w:pPr>
                          <w:pStyle w:val="TableParagraph"/>
                          <w:rPr>
                            <w:rFonts w:ascii="Times New Roman"/>
                            <w:sz w:val="20"/>
                          </w:rPr>
                        </w:pPr>
                      </w:p>
                    </w:tc>
                    <w:tc>
                      <w:tcPr>
                        <w:tcW w:w="1293" w:type="dxa"/>
                      </w:tcPr>
                      <w:p w14:paraId="4F08026E" w14:textId="77777777" w:rsidR="00740C7A" w:rsidRDefault="00740C7A">
                        <w:pPr>
                          <w:pStyle w:val="TableParagraph"/>
                          <w:rPr>
                            <w:rFonts w:ascii="Times New Roman"/>
                            <w:sz w:val="20"/>
                          </w:rPr>
                        </w:pPr>
                      </w:p>
                    </w:tc>
                  </w:tr>
                  <w:tr w:rsidR="00740C7A" w14:paraId="4F080276" w14:textId="77777777">
                    <w:trPr>
                      <w:trHeight w:val="754"/>
                    </w:trPr>
                    <w:tc>
                      <w:tcPr>
                        <w:tcW w:w="2744" w:type="dxa"/>
                      </w:tcPr>
                      <w:p w14:paraId="4F080270" w14:textId="77777777" w:rsidR="00740C7A" w:rsidRDefault="009278DB">
                        <w:pPr>
                          <w:pStyle w:val="TableParagraph"/>
                          <w:spacing w:before="74" w:line="290" w:lineRule="auto"/>
                          <w:ind w:left="117" w:right="1173"/>
                          <w:rPr>
                            <w:b/>
                            <w:sz w:val="23"/>
                          </w:rPr>
                        </w:pPr>
                        <w:r>
                          <w:rPr>
                            <w:b/>
                            <w:sz w:val="23"/>
                          </w:rPr>
                          <w:t>Social health insurance</w:t>
                        </w:r>
                      </w:p>
                    </w:tc>
                    <w:tc>
                      <w:tcPr>
                        <w:tcW w:w="1278" w:type="dxa"/>
                      </w:tcPr>
                      <w:p w14:paraId="4F080271" w14:textId="77777777" w:rsidR="00740C7A" w:rsidRDefault="00740C7A">
                        <w:pPr>
                          <w:pStyle w:val="TableParagraph"/>
                          <w:rPr>
                            <w:rFonts w:ascii="Times New Roman"/>
                            <w:sz w:val="20"/>
                          </w:rPr>
                        </w:pPr>
                      </w:p>
                    </w:tc>
                    <w:tc>
                      <w:tcPr>
                        <w:tcW w:w="1278" w:type="dxa"/>
                      </w:tcPr>
                      <w:p w14:paraId="4F080272" w14:textId="77777777" w:rsidR="00740C7A" w:rsidRDefault="00740C7A">
                        <w:pPr>
                          <w:pStyle w:val="TableParagraph"/>
                          <w:rPr>
                            <w:rFonts w:ascii="Times New Roman"/>
                            <w:sz w:val="20"/>
                          </w:rPr>
                        </w:pPr>
                      </w:p>
                    </w:tc>
                    <w:tc>
                      <w:tcPr>
                        <w:tcW w:w="1278" w:type="dxa"/>
                      </w:tcPr>
                      <w:p w14:paraId="4F080273" w14:textId="77777777" w:rsidR="00740C7A" w:rsidRDefault="00740C7A">
                        <w:pPr>
                          <w:pStyle w:val="TableParagraph"/>
                          <w:rPr>
                            <w:rFonts w:ascii="Times New Roman"/>
                            <w:sz w:val="20"/>
                          </w:rPr>
                        </w:pPr>
                      </w:p>
                    </w:tc>
                    <w:tc>
                      <w:tcPr>
                        <w:tcW w:w="1293" w:type="dxa"/>
                      </w:tcPr>
                      <w:p w14:paraId="4F080274" w14:textId="77777777" w:rsidR="00740C7A" w:rsidRDefault="00740C7A">
                        <w:pPr>
                          <w:pStyle w:val="TableParagraph"/>
                          <w:rPr>
                            <w:rFonts w:ascii="Times New Roman"/>
                            <w:sz w:val="20"/>
                          </w:rPr>
                        </w:pPr>
                      </w:p>
                    </w:tc>
                    <w:tc>
                      <w:tcPr>
                        <w:tcW w:w="1293" w:type="dxa"/>
                      </w:tcPr>
                      <w:p w14:paraId="4F080275" w14:textId="77777777" w:rsidR="00740C7A" w:rsidRDefault="00740C7A">
                        <w:pPr>
                          <w:pStyle w:val="TableParagraph"/>
                          <w:rPr>
                            <w:rFonts w:ascii="Times New Roman"/>
                            <w:sz w:val="20"/>
                          </w:rPr>
                        </w:pPr>
                      </w:p>
                    </w:tc>
                  </w:tr>
                  <w:tr w:rsidR="00740C7A" w14:paraId="4F08027D" w14:textId="77777777">
                    <w:trPr>
                      <w:trHeight w:val="522"/>
                    </w:trPr>
                    <w:tc>
                      <w:tcPr>
                        <w:tcW w:w="2744" w:type="dxa"/>
                      </w:tcPr>
                      <w:p w14:paraId="4F080277" w14:textId="77777777" w:rsidR="00740C7A" w:rsidRDefault="009278DB">
                        <w:pPr>
                          <w:pStyle w:val="TableParagraph"/>
                          <w:spacing w:before="118"/>
                          <w:ind w:left="117"/>
                          <w:rPr>
                            <w:b/>
                            <w:sz w:val="23"/>
                          </w:rPr>
                        </w:pPr>
                        <w:r>
                          <w:rPr>
                            <w:b/>
                            <w:sz w:val="23"/>
                          </w:rPr>
                          <w:t>Private insurers</w:t>
                        </w:r>
                      </w:p>
                    </w:tc>
                    <w:tc>
                      <w:tcPr>
                        <w:tcW w:w="1278" w:type="dxa"/>
                      </w:tcPr>
                      <w:p w14:paraId="4F080278" w14:textId="77777777" w:rsidR="00740C7A" w:rsidRDefault="00740C7A">
                        <w:pPr>
                          <w:pStyle w:val="TableParagraph"/>
                          <w:rPr>
                            <w:rFonts w:ascii="Times New Roman"/>
                            <w:sz w:val="20"/>
                          </w:rPr>
                        </w:pPr>
                      </w:p>
                    </w:tc>
                    <w:tc>
                      <w:tcPr>
                        <w:tcW w:w="1278" w:type="dxa"/>
                      </w:tcPr>
                      <w:p w14:paraId="4F080279" w14:textId="77777777" w:rsidR="00740C7A" w:rsidRDefault="00740C7A">
                        <w:pPr>
                          <w:pStyle w:val="TableParagraph"/>
                          <w:rPr>
                            <w:rFonts w:ascii="Times New Roman"/>
                            <w:sz w:val="20"/>
                          </w:rPr>
                        </w:pPr>
                      </w:p>
                    </w:tc>
                    <w:tc>
                      <w:tcPr>
                        <w:tcW w:w="1278" w:type="dxa"/>
                      </w:tcPr>
                      <w:p w14:paraId="4F08027A" w14:textId="77777777" w:rsidR="00740C7A" w:rsidRDefault="00740C7A">
                        <w:pPr>
                          <w:pStyle w:val="TableParagraph"/>
                          <w:rPr>
                            <w:rFonts w:ascii="Times New Roman"/>
                            <w:sz w:val="20"/>
                          </w:rPr>
                        </w:pPr>
                      </w:p>
                    </w:tc>
                    <w:tc>
                      <w:tcPr>
                        <w:tcW w:w="1293" w:type="dxa"/>
                      </w:tcPr>
                      <w:p w14:paraId="4F08027B" w14:textId="77777777" w:rsidR="00740C7A" w:rsidRDefault="00740C7A">
                        <w:pPr>
                          <w:pStyle w:val="TableParagraph"/>
                          <w:rPr>
                            <w:rFonts w:ascii="Times New Roman"/>
                            <w:sz w:val="20"/>
                          </w:rPr>
                        </w:pPr>
                      </w:p>
                    </w:tc>
                    <w:tc>
                      <w:tcPr>
                        <w:tcW w:w="1293" w:type="dxa"/>
                      </w:tcPr>
                      <w:p w14:paraId="4F08027C" w14:textId="77777777" w:rsidR="00740C7A" w:rsidRDefault="00740C7A">
                        <w:pPr>
                          <w:pStyle w:val="TableParagraph"/>
                          <w:rPr>
                            <w:rFonts w:ascii="Times New Roman"/>
                            <w:sz w:val="20"/>
                          </w:rPr>
                        </w:pPr>
                      </w:p>
                    </w:tc>
                  </w:tr>
                  <w:tr w:rsidR="00740C7A" w14:paraId="4F080284" w14:textId="77777777">
                    <w:trPr>
                      <w:trHeight w:val="754"/>
                    </w:trPr>
                    <w:tc>
                      <w:tcPr>
                        <w:tcW w:w="2744" w:type="dxa"/>
                      </w:tcPr>
                      <w:p w14:paraId="4F08027E" w14:textId="77777777" w:rsidR="00740C7A" w:rsidRDefault="009278DB">
                        <w:pPr>
                          <w:pStyle w:val="TableParagraph"/>
                          <w:spacing w:before="74" w:line="290" w:lineRule="auto"/>
                          <w:ind w:left="117"/>
                          <w:rPr>
                            <w:b/>
                            <w:sz w:val="23"/>
                          </w:rPr>
                        </w:pPr>
                        <w:r>
                          <w:rPr>
                            <w:b/>
                            <w:sz w:val="23"/>
                          </w:rPr>
                          <w:t>Medical association/chamber</w:t>
                        </w:r>
                      </w:p>
                    </w:tc>
                    <w:tc>
                      <w:tcPr>
                        <w:tcW w:w="1278" w:type="dxa"/>
                      </w:tcPr>
                      <w:p w14:paraId="4F08027F" w14:textId="77777777" w:rsidR="00740C7A" w:rsidRDefault="00740C7A">
                        <w:pPr>
                          <w:pStyle w:val="TableParagraph"/>
                          <w:rPr>
                            <w:rFonts w:ascii="Times New Roman"/>
                            <w:sz w:val="20"/>
                          </w:rPr>
                        </w:pPr>
                      </w:p>
                    </w:tc>
                    <w:tc>
                      <w:tcPr>
                        <w:tcW w:w="1278" w:type="dxa"/>
                      </w:tcPr>
                      <w:p w14:paraId="4F080280" w14:textId="77777777" w:rsidR="00740C7A" w:rsidRDefault="00740C7A">
                        <w:pPr>
                          <w:pStyle w:val="TableParagraph"/>
                          <w:rPr>
                            <w:rFonts w:ascii="Times New Roman"/>
                            <w:sz w:val="20"/>
                          </w:rPr>
                        </w:pPr>
                      </w:p>
                    </w:tc>
                    <w:tc>
                      <w:tcPr>
                        <w:tcW w:w="1278" w:type="dxa"/>
                      </w:tcPr>
                      <w:p w14:paraId="4F080281" w14:textId="77777777" w:rsidR="00740C7A" w:rsidRDefault="00740C7A">
                        <w:pPr>
                          <w:pStyle w:val="TableParagraph"/>
                          <w:rPr>
                            <w:rFonts w:ascii="Times New Roman"/>
                            <w:sz w:val="20"/>
                          </w:rPr>
                        </w:pPr>
                      </w:p>
                    </w:tc>
                    <w:tc>
                      <w:tcPr>
                        <w:tcW w:w="1293" w:type="dxa"/>
                      </w:tcPr>
                      <w:p w14:paraId="4F080282" w14:textId="77777777" w:rsidR="00740C7A" w:rsidRDefault="00740C7A">
                        <w:pPr>
                          <w:pStyle w:val="TableParagraph"/>
                          <w:rPr>
                            <w:rFonts w:ascii="Times New Roman"/>
                            <w:sz w:val="20"/>
                          </w:rPr>
                        </w:pPr>
                      </w:p>
                    </w:tc>
                    <w:tc>
                      <w:tcPr>
                        <w:tcW w:w="1293" w:type="dxa"/>
                      </w:tcPr>
                      <w:p w14:paraId="4F080283" w14:textId="77777777" w:rsidR="00740C7A" w:rsidRDefault="00740C7A">
                        <w:pPr>
                          <w:pStyle w:val="TableParagraph"/>
                          <w:rPr>
                            <w:rFonts w:ascii="Times New Roman"/>
                            <w:sz w:val="20"/>
                          </w:rPr>
                        </w:pPr>
                      </w:p>
                    </w:tc>
                  </w:tr>
                  <w:tr w:rsidR="00740C7A" w14:paraId="4F08028B" w14:textId="77777777">
                    <w:trPr>
                      <w:trHeight w:val="522"/>
                    </w:trPr>
                    <w:tc>
                      <w:tcPr>
                        <w:tcW w:w="2744" w:type="dxa"/>
                      </w:tcPr>
                      <w:p w14:paraId="4F080285" w14:textId="77777777" w:rsidR="00740C7A" w:rsidRDefault="009278DB">
                        <w:pPr>
                          <w:pStyle w:val="TableParagraph"/>
                          <w:spacing w:before="118"/>
                          <w:ind w:left="117"/>
                          <w:rPr>
                            <w:b/>
                            <w:sz w:val="23"/>
                          </w:rPr>
                        </w:pPr>
                        <w:r>
                          <w:rPr>
                            <w:b/>
                            <w:sz w:val="23"/>
                          </w:rPr>
                          <w:t>Medical Union</w:t>
                        </w:r>
                      </w:p>
                    </w:tc>
                    <w:tc>
                      <w:tcPr>
                        <w:tcW w:w="1278" w:type="dxa"/>
                      </w:tcPr>
                      <w:p w14:paraId="4F080286" w14:textId="77777777" w:rsidR="00740C7A" w:rsidRDefault="00740C7A">
                        <w:pPr>
                          <w:pStyle w:val="TableParagraph"/>
                          <w:rPr>
                            <w:rFonts w:ascii="Times New Roman"/>
                            <w:sz w:val="20"/>
                          </w:rPr>
                        </w:pPr>
                      </w:p>
                    </w:tc>
                    <w:tc>
                      <w:tcPr>
                        <w:tcW w:w="1278" w:type="dxa"/>
                      </w:tcPr>
                      <w:p w14:paraId="4F080287" w14:textId="77777777" w:rsidR="00740C7A" w:rsidRDefault="00740C7A">
                        <w:pPr>
                          <w:pStyle w:val="TableParagraph"/>
                          <w:rPr>
                            <w:rFonts w:ascii="Times New Roman"/>
                            <w:sz w:val="20"/>
                          </w:rPr>
                        </w:pPr>
                      </w:p>
                    </w:tc>
                    <w:tc>
                      <w:tcPr>
                        <w:tcW w:w="1278" w:type="dxa"/>
                      </w:tcPr>
                      <w:p w14:paraId="4F080288" w14:textId="77777777" w:rsidR="00740C7A" w:rsidRDefault="00740C7A">
                        <w:pPr>
                          <w:pStyle w:val="TableParagraph"/>
                          <w:rPr>
                            <w:rFonts w:ascii="Times New Roman"/>
                            <w:sz w:val="20"/>
                          </w:rPr>
                        </w:pPr>
                      </w:p>
                    </w:tc>
                    <w:tc>
                      <w:tcPr>
                        <w:tcW w:w="1293" w:type="dxa"/>
                      </w:tcPr>
                      <w:p w14:paraId="4F080289" w14:textId="77777777" w:rsidR="00740C7A" w:rsidRDefault="00740C7A">
                        <w:pPr>
                          <w:pStyle w:val="TableParagraph"/>
                          <w:rPr>
                            <w:rFonts w:ascii="Times New Roman"/>
                            <w:sz w:val="20"/>
                          </w:rPr>
                        </w:pPr>
                      </w:p>
                    </w:tc>
                    <w:tc>
                      <w:tcPr>
                        <w:tcW w:w="1293" w:type="dxa"/>
                      </w:tcPr>
                      <w:p w14:paraId="4F08028A" w14:textId="77777777" w:rsidR="00740C7A" w:rsidRDefault="00740C7A">
                        <w:pPr>
                          <w:pStyle w:val="TableParagraph"/>
                          <w:rPr>
                            <w:rFonts w:ascii="Times New Roman"/>
                            <w:sz w:val="20"/>
                          </w:rPr>
                        </w:pPr>
                      </w:p>
                    </w:tc>
                  </w:tr>
                  <w:tr w:rsidR="00740C7A" w14:paraId="4F080292" w14:textId="77777777">
                    <w:trPr>
                      <w:trHeight w:val="522"/>
                    </w:trPr>
                    <w:tc>
                      <w:tcPr>
                        <w:tcW w:w="2744" w:type="dxa"/>
                      </w:tcPr>
                      <w:p w14:paraId="4F08028C" w14:textId="77777777" w:rsidR="00740C7A" w:rsidRDefault="009278DB">
                        <w:pPr>
                          <w:pStyle w:val="TableParagraph"/>
                          <w:spacing w:before="118"/>
                          <w:ind w:left="117"/>
                          <w:rPr>
                            <w:b/>
                            <w:sz w:val="23"/>
                          </w:rPr>
                        </w:pPr>
                        <w:r>
                          <w:rPr>
                            <w:b/>
                            <w:sz w:val="23"/>
                          </w:rPr>
                          <w:t>Hospital association</w:t>
                        </w:r>
                      </w:p>
                    </w:tc>
                    <w:tc>
                      <w:tcPr>
                        <w:tcW w:w="1278" w:type="dxa"/>
                      </w:tcPr>
                      <w:p w14:paraId="4F08028D" w14:textId="77777777" w:rsidR="00740C7A" w:rsidRDefault="00740C7A">
                        <w:pPr>
                          <w:pStyle w:val="TableParagraph"/>
                          <w:rPr>
                            <w:rFonts w:ascii="Times New Roman"/>
                            <w:sz w:val="20"/>
                          </w:rPr>
                        </w:pPr>
                      </w:p>
                    </w:tc>
                    <w:tc>
                      <w:tcPr>
                        <w:tcW w:w="1278" w:type="dxa"/>
                      </w:tcPr>
                      <w:p w14:paraId="4F08028E" w14:textId="77777777" w:rsidR="00740C7A" w:rsidRDefault="00740C7A">
                        <w:pPr>
                          <w:pStyle w:val="TableParagraph"/>
                          <w:rPr>
                            <w:rFonts w:ascii="Times New Roman"/>
                            <w:sz w:val="20"/>
                          </w:rPr>
                        </w:pPr>
                      </w:p>
                    </w:tc>
                    <w:tc>
                      <w:tcPr>
                        <w:tcW w:w="1278" w:type="dxa"/>
                      </w:tcPr>
                      <w:p w14:paraId="4F08028F" w14:textId="77777777" w:rsidR="00740C7A" w:rsidRDefault="00740C7A">
                        <w:pPr>
                          <w:pStyle w:val="TableParagraph"/>
                          <w:rPr>
                            <w:rFonts w:ascii="Times New Roman"/>
                            <w:sz w:val="20"/>
                          </w:rPr>
                        </w:pPr>
                      </w:p>
                    </w:tc>
                    <w:tc>
                      <w:tcPr>
                        <w:tcW w:w="1293" w:type="dxa"/>
                      </w:tcPr>
                      <w:p w14:paraId="4F080290" w14:textId="77777777" w:rsidR="00740C7A" w:rsidRDefault="00740C7A">
                        <w:pPr>
                          <w:pStyle w:val="TableParagraph"/>
                          <w:rPr>
                            <w:rFonts w:ascii="Times New Roman"/>
                            <w:sz w:val="20"/>
                          </w:rPr>
                        </w:pPr>
                      </w:p>
                    </w:tc>
                    <w:tc>
                      <w:tcPr>
                        <w:tcW w:w="1293" w:type="dxa"/>
                      </w:tcPr>
                      <w:p w14:paraId="4F080291" w14:textId="77777777" w:rsidR="00740C7A" w:rsidRDefault="00740C7A">
                        <w:pPr>
                          <w:pStyle w:val="TableParagraph"/>
                          <w:rPr>
                            <w:rFonts w:ascii="Times New Roman"/>
                            <w:sz w:val="20"/>
                          </w:rPr>
                        </w:pPr>
                      </w:p>
                    </w:tc>
                  </w:tr>
                  <w:tr w:rsidR="00740C7A" w14:paraId="4F080299" w14:textId="77777777">
                    <w:trPr>
                      <w:trHeight w:val="754"/>
                    </w:trPr>
                    <w:tc>
                      <w:tcPr>
                        <w:tcW w:w="2744" w:type="dxa"/>
                      </w:tcPr>
                      <w:p w14:paraId="4F080293" w14:textId="77777777" w:rsidR="00740C7A" w:rsidRDefault="009278DB">
                        <w:pPr>
                          <w:pStyle w:val="TableParagraph"/>
                          <w:spacing w:before="74" w:line="290" w:lineRule="auto"/>
                          <w:ind w:left="117" w:right="827"/>
                          <w:rPr>
                            <w:b/>
                            <w:sz w:val="23"/>
                          </w:rPr>
                        </w:pPr>
                        <w:r>
                          <w:rPr>
                            <w:b/>
                            <w:sz w:val="23"/>
                          </w:rPr>
                          <w:t>Pharma/medical industry</w:t>
                        </w:r>
                      </w:p>
                    </w:tc>
                    <w:tc>
                      <w:tcPr>
                        <w:tcW w:w="1278" w:type="dxa"/>
                      </w:tcPr>
                      <w:p w14:paraId="4F080294" w14:textId="77777777" w:rsidR="00740C7A" w:rsidRDefault="00740C7A">
                        <w:pPr>
                          <w:pStyle w:val="TableParagraph"/>
                          <w:rPr>
                            <w:rFonts w:ascii="Times New Roman"/>
                            <w:sz w:val="20"/>
                          </w:rPr>
                        </w:pPr>
                      </w:p>
                    </w:tc>
                    <w:tc>
                      <w:tcPr>
                        <w:tcW w:w="1278" w:type="dxa"/>
                      </w:tcPr>
                      <w:p w14:paraId="4F080295" w14:textId="77777777" w:rsidR="00740C7A" w:rsidRDefault="00740C7A">
                        <w:pPr>
                          <w:pStyle w:val="TableParagraph"/>
                          <w:rPr>
                            <w:rFonts w:ascii="Times New Roman"/>
                            <w:sz w:val="20"/>
                          </w:rPr>
                        </w:pPr>
                      </w:p>
                    </w:tc>
                    <w:tc>
                      <w:tcPr>
                        <w:tcW w:w="1278" w:type="dxa"/>
                      </w:tcPr>
                      <w:p w14:paraId="4F080296" w14:textId="77777777" w:rsidR="00740C7A" w:rsidRDefault="00740C7A">
                        <w:pPr>
                          <w:pStyle w:val="TableParagraph"/>
                          <w:rPr>
                            <w:rFonts w:ascii="Times New Roman"/>
                            <w:sz w:val="20"/>
                          </w:rPr>
                        </w:pPr>
                      </w:p>
                    </w:tc>
                    <w:tc>
                      <w:tcPr>
                        <w:tcW w:w="1293" w:type="dxa"/>
                      </w:tcPr>
                      <w:p w14:paraId="4F080297" w14:textId="77777777" w:rsidR="00740C7A" w:rsidRDefault="00740C7A">
                        <w:pPr>
                          <w:pStyle w:val="TableParagraph"/>
                          <w:rPr>
                            <w:rFonts w:ascii="Times New Roman"/>
                            <w:sz w:val="20"/>
                          </w:rPr>
                        </w:pPr>
                      </w:p>
                    </w:tc>
                    <w:tc>
                      <w:tcPr>
                        <w:tcW w:w="1293" w:type="dxa"/>
                      </w:tcPr>
                      <w:p w14:paraId="4F080298" w14:textId="77777777" w:rsidR="00740C7A" w:rsidRDefault="00740C7A">
                        <w:pPr>
                          <w:pStyle w:val="TableParagraph"/>
                          <w:rPr>
                            <w:rFonts w:ascii="Times New Roman"/>
                            <w:sz w:val="20"/>
                          </w:rPr>
                        </w:pPr>
                      </w:p>
                    </w:tc>
                  </w:tr>
                  <w:tr w:rsidR="00740C7A" w14:paraId="4F0802A0" w14:textId="77777777">
                    <w:trPr>
                      <w:trHeight w:val="522"/>
                    </w:trPr>
                    <w:tc>
                      <w:tcPr>
                        <w:tcW w:w="2744" w:type="dxa"/>
                      </w:tcPr>
                      <w:p w14:paraId="4F08029A" w14:textId="77777777" w:rsidR="00740C7A" w:rsidRDefault="009278DB">
                        <w:pPr>
                          <w:pStyle w:val="TableParagraph"/>
                          <w:spacing w:before="118"/>
                          <w:ind w:left="117"/>
                          <w:rPr>
                            <w:b/>
                            <w:sz w:val="23"/>
                          </w:rPr>
                        </w:pPr>
                        <w:r>
                          <w:rPr>
                            <w:b/>
                            <w:sz w:val="23"/>
                          </w:rPr>
                          <w:t>Patient association</w:t>
                        </w:r>
                      </w:p>
                    </w:tc>
                    <w:tc>
                      <w:tcPr>
                        <w:tcW w:w="1278" w:type="dxa"/>
                      </w:tcPr>
                      <w:p w14:paraId="4F08029B" w14:textId="77777777" w:rsidR="00740C7A" w:rsidRDefault="00740C7A">
                        <w:pPr>
                          <w:pStyle w:val="TableParagraph"/>
                          <w:rPr>
                            <w:rFonts w:ascii="Times New Roman"/>
                            <w:sz w:val="20"/>
                          </w:rPr>
                        </w:pPr>
                      </w:p>
                    </w:tc>
                    <w:tc>
                      <w:tcPr>
                        <w:tcW w:w="1278" w:type="dxa"/>
                      </w:tcPr>
                      <w:p w14:paraId="4F08029C" w14:textId="77777777" w:rsidR="00740C7A" w:rsidRDefault="00740C7A">
                        <w:pPr>
                          <w:pStyle w:val="TableParagraph"/>
                          <w:rPr>
                            <w:rFonts w:ascii="Times New Roman"/>
                            <w:sz w:val="20"/>
                          </w:rPr>
                        </w:pPr>
                      </w:p>
                    </w:tc>
                    <w:tc>
                      <w:tcPr>
                        <w:tcW w:w="1278" w:type="dxa"/>
                      </w:tcPr>
                      <w:p w14:paraId="4F08029D" w14:textId="77777777" w:rsidR="00740C7A" w:rsidRDefault="00740C7A">
                        <w:pPr>
                          <w:pStyle w:val="TableParagraph"/>
                          <w:rPr>
                            <w:rFonts w:ascii="Times New Roman"/>
                            <w:sz w:val="20"/>
                          </w:rPr>
                        </w:pPr>
                      </w:p>
                    </w:tc>
                    <w:tc>
                      <w:tcPr>
                        <w:tcW w:w="1293" w:type="dxa"/>
                      </w:tcPr>
                      <w:p w14:paraId="4F08029E" w14:textId="77777777" w:rsidR="00740C7A" w:rsidRDefault="00740C7A">
                        <w:pPr>
                          <w:pStyle w:val="TableParagraph"/>
                          <w:rPr>
                            <w:rFonts w:ascii="Times New Roman"/>
                            <w:sz w:val="20"/>
                          </w:rPr>
                        </w:pPr>
                      </w:p>
                    </w:tc>
                    <w:tc>
                      <w:tcPr>
                        <w:tcW w:w="1293" w:type="dxa"/>
                      </w:tcPr>
                      <w:p w14:paraId="4F08029F" w14:textId="77777777" w:rsidR="00740C7A" w:rsidRDefault="00740C7A">
                        <w:pPr>
                          <w:pStyle w:val="TableParagraph"/>
                          <w:rPr>
                            <w:rFonts w:ascii="Times New Roman"/>
                            <w:sz w:val="20"/>
                          </w:rPr>
                        </w:pPr>
                      </w:p>
                    </w:tc>
                  </w:tr>
                  <w:tr w:rsidR="00740C7A" w14:paraId="4F0802A7" w14:textId="77777777">
                    <w:trPr>
                      <w:trHeight w:val="522"/>
                    </w:trPr>
                    <w:tc>
                      <w:tcPr>
                        <w:tcW w:w="2744" w:type="dxa"/>
                      </w:tcPr>
                      <w:p w14:paraId="4F0802A1" w14:textId="77777777" w:rsidR="00740C7A" w:rsidRDefault="009278DB">
                        <w:pPr>
                          <w:pStyle w:val="TableParagraph"/>
                          <w:spacing w:before="118"/>
                          <w:ind w:left="117"/>
                          <w:rPr>
                            <w:b/>
                            <w:sz w:val="23"/>
                          </w:rPr>
                        </w:pPr>
                        <w:r>
                          <w:rPr>
                            <w:b/>
                            <w:sz w:val="23"/>
                          </w:rPr>
                          <w:t>Consumer association</w:t>
                        </w:r>
                      </w:p>
                    </w:tc>
                    <w:tc>
                      <w:tcPr>
                        <w:tcW w:w="1278" w:type="dxa"/>
                      </w:tcPr>
                      <w:p w14:paraId="4F0802A2" w14:textId="77777777" w:rsidR="00740C7A" w:rsidRDefault="00740C7A">
                        <w:pPr>
                          <w:pStyle w:val="TableParagraph"/>
                          <w:rPr>
                            <w:rFonts w:ascii="Times New Roman"/>
                            <w:sz w:val="20"/>
                          </w:rPr>
                        </w:pPr>
                      </w:p>
                    </w:tc>
                    <w:tc>
                      <w:tcPr>
                        <w:tcW w:w="1278" w:type="dxa"/>
                      </w:tcPr>
                      <w:p w14:paraId="4F0802A3" w14:textId="77777777" w:rsidR="00740C7A" w:rsidRDefault="00740C7A">
                        <w:pPr>
                          <w:pStyle w:val="TableParagraph"/>
                          <w:rPr>
                            <w:rFonts w:ascii="Times New Roman"/>
                            <w:sz w:val="20"/>
                          </w:rPr>
                        </w:pPr>
                      </w:p>
                    </w:tc>
                    <w:tc>
                      <w:tcPr>
                        <w:tcW w:w="1278" w:type="dxa"/>
                      </w:tcPr>
                      <w:p w14:paraId="4F0802A4" w14:textId="77777777" w:rsidR="00740C7A" w:rsidRDefault="00740C7A">
                        <w:pPr>
                          <w:pStyle w:val="TableParagraph"/>
                          <w:rPr>
                            <w:rFonts w:ascii="Times New Roman"/>
                            <w:sz w:val="20"/>
                          </w:rPr>
                        </w:pPr>
                      </w:p>
                    </w:tc>
                    <w:tc>
                      <w:tcPr>
                        <w:tcW w:w="1293" w:type="dxa"/>
                      </w:tcPr>
                      <w:p w14:paraId="4F0802A5" w14:textId="77777777" w:rsidR="00740C7A" w:rsidRDefault="00740C7A">
                        <w:pPr>
                          <w:pStyle w:val="TableParagraph"/>
                          <w:rPr>
                            <w:rFonts w:ascii="Times New Roman"/>
                            <w:sz w:val="20"/>
                          </w:rPr>
                        </w:pPr>
                      </w:p>
                    </w:tc>
                    <w:tc>
                      <w:tcPr>
                        <w:tcW w:w="1293" w:type="dxa"/>
                      </w:tcPr>
                      <w:p w14:paraId="4F0802A6" w14:textId="77777777" w:rsidR="00740C7A" w:rsidRDefault="00740C7A">
                        <w:pPr>
                          <w:pStyle w:val="TableParagraph"/>
                          <w:rPr>
                            <w:rFonts w:ascii="Times New Roman"/>
                            <w:sz w:val="20"/>
                          </w:rPr>
                        </w:pPr>
                      </w:p>
                    </w:tc>
                  </w:tr>
                  <w:tr w:rsidR="00740C7A" w14:paraId="4F0802AE" w14:textId="77777777">
                    <w:trPr>
                      <w:trHeight w:val="754"/>
                    </w:trPr>
                    <w:tc>
                      <w:tcPr>
                        <w:tcW w:w="2744" w:type="dxa"/>
                      </w:tcPr>
                      <w:p w14:paraId="4F0802A8" w14:textId="77777777" w:rsidR="00740C7A" w:rsidRDefault="009278DB">
                        <w:pPr>
                          <w:pStyle w:val="TableParagraph"/>
                          <w:spacing w:before="74" w:line="290" w:lineRule="auto"/>
                          <w:ind w:left="117"/>
                          <w:rPr>
                            <w:b/>
                            <w:sz w:val="23"/>
                          </w:rPr>
                        </w:pPr>
                        <w:r>
                          <w:rPr>
                            <w:b/>
                            <w:sz w:val="23"/>
                          </w:rPr>
                          <w:t>Representative of citizens</w:t>
                        </w:r>
                      </w:p>
                    </w:tc>
                    <w:tc>
                      <w:tcPr>
                        <w:tcW w:w="1278" w:type="dxa"/>
                      </w:tcPr>
                      <w:p w14:paraId="4F0802A9" w14:textId="77777777" w:rsidR="00740C7A" w:rsidRDefault="00740C7A">
                        <w:pPr>
                          <w:pStyle w:val="TableParagraph"/>
                          <w:rPr>
                            <w:rFonts w:ascii="Times New Roman"/>
                            <w:sz w:val="20"/>
                          </w:rPr>
                        </w:pPr>
                      </w:p>
                    </w:tc>
                    <w:tc>
                      <w:tcPr>
                        <w:tcW w:w="1278" w:type="dxa"/>
                      </w:tcPr>
                      <w:p w14:paraId="4F0802AA" w14:textId="77777777" w:rsidR="00740C7A" w:rsidRDefault="00740C7A">
                        <w:pPr>
                          <w:pStyle w:val="TableParagraph"/>
                          <w:rPr>
                            <w:rFonts w:ascii="Times New Roman"/>
                            <w:sz w:val="20"/>
                          </w:rPr>
                        </w:pPr>
                      </w:p>
                    </w:tc>
                    <w:tc>
                      <w:tcPr>
                        <w:tcW w:w="1278" w:type="dxa"/>
                      </w:tcPr>
                      <w:p w14:paraId="4F0802AB" w14:textId="77777777" w:rsidR="00740C7A" w:rsidRDefault="00740C7A">
                        <w:pPr>
                          <w:pStyle w:val="TableParagraph"/>
                          <w:rPr>
                            <w:rFonts w:ascii="Times New Roman"/>
                            <w:sz w:val="20"/>
                          </w:rPr>
                        </w:pPr>
                      </w:p>
                    </w:tc>
                    <w:tc>
                      <w:tcPr>
                        <w:tcW w:w="1293" w:type="dxa"/>
                      </w:tcPr>
                      <w:p w14:paraId="4F0802AC" w14:textId="77777777" w:rsidR="00740C7A" w:rsidRDefault="00740C7A">
                        <w:pPr>
                          <w:pStyle w:val="TableParagraph"/>
                          <w:rPr>
                            <w:rFonts w:ascii="Times New Roman"/>
                            <w:sz w:val="20"/>
                          </w:rPr>
                        </w:pPr>
                      </w:p>
                    </w:tc>
                    <w:tc>
                      <w:tcPr>
                        <w:tcW w:w="1293" w:type="dxa"/>
                      </w:tcPr>
                      <w:p w14:paraId="4F0802AD" w14:textId="77777777" w:rsidR="00740C7A" w:rsidRDefault="00740C7A">
                        <w:pPr>
                          <w:pStyle w:val="TableParagraph"/>
                          <w:rPr>
                            <w:rFonts w:ascii="Times New Roman"/>
                            <w:sz w:val="20"/>
                          </w:rPr>
                        </w:pPr>
                      </w:p>
                    </w:tc>
                  </w:tr>
                </w:tbl>
                <w:p w14:paraId="4F0802AF" w14:textId="77777777" w:rsidR="00740C7A" w:rsidRDefault="00740C7A">
                  <w:pPr>
                    <w:pStyle w:val="BodyText"/>
                  </w:pPr>
                </w:p>
              </w:txbxContent>
            </v:textbox>
            <w10:wrap anchorx="page"/>
          </v:shape>
        </w:pict>
      </w:r>
      <w:r w:rsidR="009278DB">
        <w:rPr>
          <w:sz w:val="23"/>
        </w:rPr>
        <w:t>Answer was 'Yes' at question '69 [HTAAP1]' (Is there a separate committee or entity responsible for recommendation (or decision) after the appraisal process has been conducted?)</w:t>
      </w:r>
    </w:p>
    <w:p w14:paraId="4F07EE42" w14:textId="77777777" w:rsidR="00740C7A" w:rsidRDefault="00740C7A">
      <w:pPr>
        <w:pStyle w:val="BodyText"/>
        <w:rPr>
          <w:b w:val="0"/>
          <w:sz w:val="26"/>
        </w:rPr>
      </w:pPr>
    </w:p>
    <w:p w14:paraId="4F07EE43" w14:textId="77777777" w:rsidR="00740C7A" w:rsidRDefault="00740C7A">
      <w:pPr>
        <w:pStyle w:val="BodyText"/>
        <w:rPr>
          <w:b w:val="0"/>
          <w:sz w:val="26"/>
        </w:rPr>
      </w:pPr>
    </w:p>
    <w:p w14:paraId="4F07EE44" w14:textId="77777777" w:rsidR="00740C7A" w:rsidRDefault="00740C7A">
      <w:pPr>
        <w:pStyle w:val="BodyText"/>
        <w:rPr>
          <w:b w:val="0"/>
          <w:sz w:val="26"/>
        </w:rPr>
      </w:pPr>
    </w:p>
    <w:p w14:paraId="4F07EE45" w14:textId="77777777" w:rsidR="00740C7A" w:rsidRDefault="00740C7A">
      <w:pPr>
        <w:pStyle w:val="BodyText"/>
        <w:spacing w:before="1"/>
        <w:rPr>
          <w:b w:val="0"/>
          <w:sz w:val="24"/>
        </w:rPr>
      </w:pPr>
    </w:p>
    <w:p w14:paraId="4F07EE46" w14:textId="77777777" w:rsidR="00740C7A" w:rsidRDefault="005C2A47">
      <w:pPr>
        <w:ind w:right="423"/>
        <w:jc w:val="right"/>
        <w:rPr>
          <w:b/>
          <w:sz w:val="23"/>
        </w:rPr>
      </w:pPr>
      <w:r>
        <w:pict w14:anchorId="4F07FB20">
          <v:shape id="_x0000_s3115" type="#_x0000_t202" style="position:absolute;left:0;text-align:left;margin-left:253.1pt;margin-top:-15.7pt;width:40.05pt;height:13pt;z-index:-20919808;mso-position-horizontal-relative:page" filled="f" stroked="f">
            <v:textbox inset="0,0,0,0">
              <w:txbxContent>
                <w:p w14:paraId="4F0802B0" w14:textId="77777777" w:rsidR="00740C7A" w:rsidRDefault="009278DB">
                  <w:pPr>
                    <w:spacing w:line="259" w:lineRule="exact"/>
                    <w:rPr>
                      <w:b/>
                      <w:sz w:val="23"/>
                    </w:rPr>
                  </w:pPr>
                  <w:proofErr w:type="spellStart"/>
                  <w:r>
                    <w:rPr>
                      <w:b/>
                      <w:sz w:val="23"/>
                    </w:rPr>
                    <w:t>uticals</w:t>
                  </w:r>
                  <w:proofErr w:type="spellEnd"/>
                  <w:r>
                    <w:rPr>
                      <w:b/>
                      <w:sz w:val="23"/>
                    </w:rPr>
                    <w:t>/</w:t>
                  </w:r>
                </w:p>
              </w:txbxContent>
            </v:textbox>
            <w10:wrap anchorx="page"/>
          </v:shape>
        </w:pict>
      </w:r>
      <w:r>
        <w:pict w14:anchorId="4F07FB21">
          <v:shape id="_x0000_s3114" type="#_x0000_t202" style="position:absolute;left:0;text-align:left;margin-left:312.4pt;margin-top:.25pt;width:12.95pt;height:13pt;z-index:-20919296;mso-position-horizontal-relative:page" filled="f" stroked="f">
            <v:textbox inset="0,0,0,0">
              <w:txbxContent>
                <w:p w14:paraId="4F0802B1" w14:textId="77777777" w:rsidR="00740C7A" w:rsidRDefault="009278DB">
                  <w:pPr>
                    <w:spacing w:line="259" w:lineRule="exact"/>
                    <w:rPr>
                      <w:b/>
                      <w:sz w:val="23"/>
                    </w:rPr>
                  </w:pPr>
                  <w:r>
                    <w:rPr>
                      <w:b/>
                      <w:sz w:val="23"/>
                    </w:rPr>
                    <w:t>es</w:t>
                  </w:r>
                </w:p>
              </w:txbxContent>
            </v:textbox>
            <w10:wrap anchorx="page"/>
          </v:shape>
        </w:pict>
      </w:r>
      <w:r w:rsidR="009278DB">
        <w:rPr>
          <w:b/>
          <w:sz w:val="23"/>
        </w:rPr>
        <w:t>s</w:t>
      </w:r>
    </w:p>
    <w:p w14:paraId="4F07EE47" w14:textId="77777777" w:rsidR="00740C7A" w:rsidRDefault="005C2A47">
      <w:pPr>
        <w:pStyle w:val="BodyText"/>
        <w:spacing w:before="9"/>
        <w:rPr>
          <w:sz w:val="18"/>
        </w:rPr>
      </w:pPr>
      <w:r>
        <w:pict w14:anchorId="4F07FB22">
          <v:rect id="_x0000_s3113" style="position:absolute;margin-left:215.65pt;margin-top:13.2pt;width:15.25pt;height:15.25pt;z-index:-15490560;mso-wrap-distance-left:0;mso-wrap-distance-right:0;mso-position-horizontal-relative:page" filled="f" strokeweight=".25606mm">
            <w10:wrap type="topAndBottom" anchorx="page"/>
          </v:rect>
        </w:pict>
      </w:r>
      <w:r>
        <w:pict w14:anchorId="4F07FB23">
          <v:rect id="_x0000_s3112" style="position:absolute;margin-left:279.5pt;margin-top:13.2pt;width:15.25pt;height:15.25pt;z-index:-15490048;mso-wrap-distance-left:0;mso-wrap-distance-right:0;mso-position-horizontal-relative:page" filled="f" strokeweight=".25606mm">
            <w10:wrap type="topAndBottom" anchorx="page"/>
          </v:rect>
        </w:pict>
      </w:r>
      <w:r>
        <w:pict w14:anchorId="4F07FB24">
          <v:rect id="_x0000_s3111" style="position:absolute;margin-left:343.4pt;margin-top:13.2pt;width:15.25pt;height:15.25pt;z-index:-15489536;mso-wrap-distance-left:0;mso-wrap-distance-right:0;mso-position-horizontal-relative:page" filled="f" strokeweight=".25606mm">
            <w10:wrap type="topAndBottom" anchorx="page"/>
          </v:rect>
        </w:pict>
      </w:r>
      <w:r>
        <w:pict w14:anchorId="4F07FB25">
          <v:rect id="_x0000_s3110" style="position:absolute;margin-left:407.25pt;margin-top:13.2pt;width:15.95pt;height:15.25pt;z-index:-15489024;mso-wrap-distance-left:0;mso-wrap-distance-right:0;mso-position-horizontal-relative:page" filled="f" strokeweight=".25606mm">
            <w10:wrap type="topAndBottom" anchorx="page"/>
          </v:rect>
        </w:pict>
      </w:r>
      <w:r>
        <w:pict w14:anchorId="4F07FB26">
          <v:rect id="_x0000_s3109" style="position:absolute;margin-left:471.85pt;margin-top:13.2pt;width:15.95pt;height:15.25pt;z-index:-15488512;mso-wrap-distance-left:0;mso-wrap-distance-right:0;mso-position-horizontal-relative:page" filled="f" strokeweight=".25606mm">
            <w10:wrap type="topAndBottom" anchorx="page"/>
          </v:rect>
        </w:pict>
      </w:r>
    </w:p>
    <w:p w14:paraId="4F07EE48" w14:textId="77777777" w:rsidR="00740C7A" w:rsidRDefault="00740C7A">
      <w:pPr>
        <w:pStyle w:val="BodyText"/>
      </w:pPr>
    </w:p>
    <w:p w14:paraId="4F07EE49" w14:textId="77777777" w:rsidR="00740C7A" w:rsidRDefault="00740C7A">
      <w:pPr>
        <w:pStyle w:val="BodyText"/>
      </w:pPr>
    </w:p>
    <w:p w14:paraId="4F07EE4A" w14:textId="77777777" w:rsidR="00740C7A" w:rsidRDefault="005C2A47">
      <w:pPr>
        <w:pStyle w:val="BodyText"/>
        <w:spacing w:before="9"/>
      </w:pPr>
      <w:r>
        <w:pict w14:anchorId="4F07FB27">
          <v:rect id="_x0000_s3108" style="position:absolute;margin-left:215.65pt;margin-top:14.35pt;width:15.25pt;height:15.25pt;z-index:-15488000;mso-wrap-distance-left:0;mso-wrap-distance-right:0;mso-position-horizontal-relative:page" filled="f" strokeweight=".25606mm">
            <w10:wrap type="topAndBottom" anchorx="page"/>
          </v:rect>
        </w:pict>
      </w:r>
      <w:r>
        <w:pict w14:anchorId="4F07FB28">
          <v:rect id="_x0000_s3107" style="position:absolute;margin-left:279.5pt;margin-top:14.35pt;width:15.25pt;height:15.25pt;z-index:-15487488;mso-wrap-distance-left:0;mso-wrap-distance-right:0;mso-position-horizontal-relative:page" filled="f" strokeweight=".25606mm">
            <w10:wrap type="topAndBottom" anchorx="page"/>
          </v:rect>
        </w:pict>
      </w:r>
      <w:r>
        <w:pict w14:anchorId="4F07FB29">
          <v:rect id="_x0000_s3106" style="position:absolute;margin-left:343.4pt;margin-top:14.35pt;width:15.25pt;height:15.25pt;z-index:-15486976;mso-wrap-distance-left:0;mso-wrap-distance-right:0;mso-position-horizontal-relative:page" filled="f" strokeweight=".25606mm">
            <w10:wrap type="topAndBottom" anchorx="page"/>
          </v:rect>
        </w:pict>
      </w:r>
      <w:r>
        <w:pict w14:anchorId="4F07FB2A">
          <v:rect id="_x0000_s3105" style="position:absolute;margin-left:407.25pt;margin-top:14.35pt;width:15.95pt;height:15.25pt;z-index:-15486464;mso-wrap-distance-left:0;mso-wrap-distance-right:0;mso-position-horizontal-relative:page" filled="f" strokeweight=".25606mm">
            <w10:wrap type="topAndBottom" anchorx="page"/>
          </v:rect>
        </w:pict>
      </w:r>
      <w:r>
        <w:pict w14:anchorId="4F07FB2B">
          <v:rect id="_x0000_s3104" style="position:absolute;margin-left:471.85pt;margin-top:14.35pt;width:15.95pt;height:15.25pt;z-index:-15485952;mso-wrap-distance-left:0;mso-wrap-distance-right:0;mso-position-horizontal-relative:page" filled="f" strokeweight=".25606mm">
            <w10:wrap type="topAndBottom" anchorx="page"/>
          </v:rect>
        </w:pict>
      </w:r>
    </w:p>
    <w:p w14:paraId="4F07EE4B" w14:textId="77777777" w:rsidR="00740C7A" w:rsidRDefault="00740C7A">
      <w:pPr>
        <w:pStyle w:val="BodyText"/>
      </w:pPr>
    </w:p>
    <w:p w14:paraId="4F07EE4C" w14:textId="77777777" w:rsidR="00740C7A" w:rsidRDefault="00740C7A">
      <w:pPr>
        <w:pStyle w:val="BodyText"/>
      </w:pPr>
    </w:p>
    <w:p w14:paraId="4F07EE4D" w14:textId="77777777" w:rsidR="00740C7A" w:rsidRDefault="005C2A47">
      <w:pPr>
        <w:pStyle w:val="BodyText"/>
        <w:spacing w:before="9"/>
      </w:pPr>
      <w:r>
        <w:pict w14:anchorId="4F07FB2C">
          <v:rect id="_x0000_s3103" style="position:absolute;margin-left:215.65pt;margin-top:14.35pt;width:15.25pt;height:15.25pt;z-index:-15485440;mso-wrap-distance-left:0;mso-wrap-distance-right:0;mso-position-horizontal-relative:page" filled="f" strokeweight=".25606mm">
            <w10:wrap type="topAndBottom" anchorx="page"/>
          </v:rect>
        </w:pict>
      </w:r>
      <w:r>
        <w:pict w14:anchorId="4F07FB2D">
          <v:rect id="_x0000_s3102" style="position:absolute;margin-left:279.5pt;margin-top:14.35pt;width:15.25pt;height:15.25pt;z-index:-15484928;mso-wrap-distance-left:0;mso-wrap-distance-right:0;mso-position-horizontal-relative:page" filled="f" strokeweight=".25606mm">
            <w10:wrap type="topAndBottom" anchorx="page"/>
          </v:rect>
        </w:pict>
      </w:r>
      <w:r>
        <w:pict w14:anchorId="4F07FB2E">
          <v:rect id="_x0000_s3101" style="position:absolute;margin-left:343.4pt;margin-top:14.35pt;width:15.25pt;height:15.25pt;z-index:-15484416;mso-wrap-distance-left:0;mso-wrap-distance-right:0;mso-position-horizontal-relative:page" filled="f" strokeweight=".25606mm">
            <w10:wrap type="topAndBottom" anchorx="page"/>
          </v:rect>
        </w:pict>
      </w:r>
      <w:r>
        <w:pict w14:anchorId="4F07FB2F">
          <v:rect id="_x0000_s3100" style="position:absolute;margin-left:407.25pt;margin-top:14.35pt;width:15.95pt;height:15.25pt;z-index:-15483904;mso-wrap-distance-left:0;mso-wrap-distance-right:0;mso-position-horizontal-relative:page" filled="f" strokeweight=".25606mm">
            <w10:wrap type="topAndBottom" anchorx="page"/>
          </v:rect>
        </w:pict>
      </w:r>
      <w:r>
        <w:pict w14:anchorId="4F07FB30">
          <v:rect id="_x0000_s3099" style="position:absolute;margin-left:471.85pt;margin-top:14.35pt;width:15.95pt;height:15.25pt;z-index:-15483392;mso-wrap-distance-left:0;mso-wrap-distance-right:0;mso-position-horizontal-relative:page" filled="f" strokeweight=".25606mm">
            <w10:wrap type="topAndBottom" anchorx="page"/>
          </v:rect>
        </w:pict>
      </w:r>
      <w:r>
        <w:pict w14:anchorId="4F07FB31">
          <v:rect id="_x0000_s3098" style="position:absolute;margin-left:215.65pt;margin-top:41.2pt;width:15.25pt;height:15.25pt;z-index:-15482880;mso-wrap-distance-left:0;mso-wrap-distance-right:0;mso-position-horizontal-relative:page" filled="f" strokeweight=".25606mm">
            <w10:wrap type="topAndBottom" anchorx="page"/>
          </v:rect>
        </w:pict>
      </w:r>
      <w:r>
        <w:pict w14:anchorId="4F07FB32">
          <v:rect id="_x0000_s3097" style="position:absolute;margin-left:279.5pt;margin-top:41.2pt;width:15.25pt;height:15.25pt;z-index:-15482368;mso-wrap-distance-left:0;mso-wrap-distance-right:0;mso-position-horizontal-relative:page" filled="f" strokeweight=".25606mm">
            <w10:wrap type="topAndBottom" anchorx="page"/>
          </v:rect>
        </w:pict>
      </w:r>
      <w:r>
        <w:pict w14:anchorId="4F07FB33">
          <v:rect id="_x0000_s3096" style="position:absolute;margin-left:343.4pt;margin-top:41.2pt;width:15.25pt;height:15.25pt;z-index:-15481856;mso-wrap-distance-left:0;mso-wrap-distance-right:0;mso-position-horizontal-relative:page" filled="f" strokeweight=".25606mm">
            <w10:wrap type="topAndBottom" anchorx="page"/>
          </v:rect>
        </w:pict>
      </w:r>
      <w:r>
        <w:pict w14:anchorId="4F07FB34">
          <v:rect id="_x0000_s3095" style="position:absolute;margin-left:407.25pt;margin-top:41.2pt;width:15.95pt;height:15.25pt;z-index:-15481344;mso-wrap-distance-left:0;mso-wrap-distance-right:0;mso-position-horizontal-relative:page" filled="f" strokeweight=".25606mm">
            <w10:wrap type="topAndBottom" anchorx="page"/>
          </v:rect>
        </w:pict>
      </w:r>
      <w:r>
        <w:pict w14:anchorId="4F07FB35">
          <v:rect id="_x0000_s3094" style="position:absolute;margin-left:471.85pt;margin-top:41.2pt;width:15.95pt;height:15.25pt;z-index:-15480832;mso-wrap-distance-left:0;mso-wrap-distance-right:0;mso-position-horizontal-relative:page" filled="f" strokeweight=".25606mm">
            <w10:wrap type="topAndBottom" anchorx="page"/>
          </v:rect>
        </w:pict>
      </w:r>
      <w:r>
        <w:pict w14:anchorId="4F07FB36">
          <v:rect id="_x0000_s3093" style="position:absolute;margin-left:215.65pt;margin-top:68.05pt;width:15.25pt;height:15.25pt;z-index:-15480320;mso-wrap-distance-left:0;mso-wrap-distance-right:0;mso-position-horizontal-relative:page" filled="f" strokeweight=".25606mm">
            <w10:wrap type="topAndBottom" anchorx="page"/>
          </v:rect>
        </w:pict>
      </w:r>
      <w:r>
        <w:pict w14:anchorId="4F07FB37">
          <v:rect id="_x0000_s3092" style="position:absolute;margin-left:279.5pt;margin-top:68.05pt;width:15.25pt;height:15.25pt;z-index:-15479808;mso-wrap-distance-left:0;mso-wrap-distance-right:0;mso-position-horizontal-relative:page" filled="f" strokeweight=".25606mm">
            <w10:wrap type="topAndBottom" anchorx="page"/>
          </v:rect>
        </w:pict>
      </w:r>
      <w:r>
        <w:pict w14:anchorId="4F07FB38">
          <v:rect id="_x0000_s3091" style="position:absolute;margin-left:343.4pt;margin-top:68.05pt;width:15.25pt;height:15.25pt;z-index:-15479296;mso-wrap-distance-left:0;mso-wrap-distance-right:0;mso-position-horizontal-relative:page" filled="f" strokeweight=".25606mm">
            <w10:wrap type="topAndBottom" anchorx="page"/>
          </v:rect>
        </w:pict>
      </w:r>
      <w:r>
        <w:pict w14:anchorId="4F07FB39">
          <v:rect id="_x0000_s3090" style="position:absolute;margin-left:407.25pt;margin-top:68.05pt;width:15.95pt;height:15.25pt;z-index:-15478784;mso-wrap-distance-left:0;mso-wrap-distance-right:0;mso-position-horizontal-relative:page" filled="f" strokeweight=".25606mm">
            <w10:wrap type="topAndBottom" anchorx="page"/>
          </v:rect>
        </w:pict>
      </w:r>
      <w:r>
        <w:pict w14:anchorId="4F07FB3A">
          <v:rect id="_x0000_s3089" style="position:absolute;margin-left:471.85pt;margin-top:68.05pt;width:15.95pt;height:15.25pt;z-index:-15478272;mso-wrap-distance-left:0;mso-wrap-distance-right:0;mso-position-horizontal-relative:page" filled="f" strokeweight=".25606mm">
            <w10:wrap type="topAndBottom" anchorx="page"/>
          </v:rect>
        </w:pict>
      </w:r>
    </w:p>
    <w:p w14:paraId="4F07EE4E" w14:textId="77777777" w:rsidR="00740C7A" w:rsidRDefault="00740C7A">
      <w:pPr>
        <w:pStyle w:val="BodyText"/>
        <w:spacing w:before="10"/>
        <w:rPr>
          <w:sz w:val="12"/>
        </w:rPr>
      </w:pPr>
    </w:p>
    <w:p w14:paraId="4F07EE4F" w14:textId="77777777" w:rsidR="00740C7A" w:rsidRDefault="00740C7A">
      <w:pPr>
        <w:pStyle w:val="BodyText"/>
        <w:spacing w:before="10"/>
        <w:rPr>
          <w:sz w:val="12"/>
        </w:rPr>
      </w:pPr>
    </w:p>
    <w:p w14:paraId="4F07EE50" w14:textId="77777777" w:rsidR="00740C7A" w:rsidRDefault="00740C7A">
      <w:pPr>
        <w:pStyle w:val="BodyText"/>
      </w:pPr>
    </w:p>
    <w:p w14:paraId="4F07EE51" w14:textId="77777777" w:rsidR="00740C7A" w:rsidRDefault="00740C7A">
      <w:pPr>
        <w:pStyle w:val="BodyText"/>
      </w:pPr>
    </w:p>
    <w:p w14:paraId="4F07EE52" w14:textId="77777777" w:rsidR="00740C7A" w:rsidRDefault="005C2A47">
      <w:pPr>
        <w:pStyle w:val="BodyText"/>
        <w:spacing w:before="9"/>
      </w:pPr>
      <w:r>
        <w:pict w14:anchorId="4F07FB3B">
          <v:rect id="_x0000_s3088" style="position:absolute;margin-left:215.65pt;margin-top:14.35pt;width:15.25pt;height:15.25pt;z-index:-15477760;mso-wrap-distance-left:0;mso-wrap-distance-right:0;mso-position-horizontal-relative:page" filled="f" strokeweight=".25606mm">
            <w10:wrap type="topAndBottom" anchorx="page"/>
          </v:rect>
        </w:pict>
      </w:r>
      <w:r>
        <w:pict w14:anchorId="4F07FB3C">
          <v:rect id="_x0000_s3087" style="position:absolute;margin-left:279.5pt;margin-top:14.35pt;width:15.25pt;height:15.25pt;z-index:-15477248;mso-wrap-distance-left:0;mso-wrap-distance-right:0;mso-position-horizontal-relative:page" filled="f" strokeweight=".25606mm">
            <w10:wrap type="topAndBottom" anchorx="page"/>
          </v:rect>
        </w:pict>
      </w:r>
      <w:r>
        <w:pict w14:anchorId="4F07FB3D">
          <v:rect id="_x0000_s3086" style="position:absolute;margin-left:343.4pt;margin-top:14.35pt;width:15.25pt;height:15.25pt;z-index:-15476736;mso-wrap-distance-left:0;mso-wrap-distance-right:0;mso-position-horizontal-relative:page" filled="f" strokeweight=".25606mm">
            <w10:wrap type="topAndBottom" anchorx="page"/>
          </v:rect>
        </w:pict>
      </w:r>
      <w:r>
        <w:pict w14:anchorId="4F07FB3E">
          <v:rect id="_x0000_s3085" style="position:absolute;margin-left:407.25pt;margin-top:14.35pt;width:15.95pt;height:15.25pt;z-index:-15476224;mso-wrap-distance-left:0;mso-wrap-distance-right:0;mso-position-horizontal-relative:page" filled="f" strokeweight=".25606mm">
            <w10:wrap type="topAndBottom" anchorx="page"/>
          </v:rect>
        </w:pict>
      </w:r>
      <w:r>
        <w:pict w14:anchorId="4F07FB3F">
          <v:rect id="_x0000_s3084" style="position:absolute;margin-left:471.85pt;margin-top:14.35pt;width:15.95pt;height:15.25pt;z-index:-15475712;mso-wrap-distance-left:0;mso-wrap-distance-right:0;mso-position-horizontal-relative:page" filled="f" strokeweight=".25606mm">
            <w10:wrap type="topAndBottom" anchorx="page"/>
          </v:rect>
        </w:pict>
      </w:r>
      <w:r>
        <w:pict w14:anchorId="4F07FB40">
          <v:rect id="_x0000_s3083" style="position:absolute;margin-left:215.65pt;margin-top:41.2pt;width:15.25pt;height:15.25pt;z-index:-15475200;mso-wrap-distance-left:0;mso-wrap-distance-right:0;mso-position-horizontal-relative:page" filled="f" strokeweight=".25606mm">
            <w10:wrap type="topAndBottom" anchorx="page"/>
          </v:rect>
        </w:pict>
      </w:r>
      <w:r>
        <w:pict w14:anchorId="4F07FB41">
          <v:rect id="_x0000_s3082" style="position:absolute;margin-left:279.5pt;margin-top:41.2pt;width:15.25pt;height:15.25pt;z-index:-15474688;mso-wrap-distance-left:0;mso-wrap-distance-right:0;mso-position-horizontal-relative:page" filled="f" strokeweight=".25606mm">
            <w10:wrap type="topAndBottom" anchorx="page"/>
          </v:rect>
        </w:pict>
      </w:r>
      <w:r>
        <w:pict w14:anchorId="4F07FB42">
          <v:rect id="_x0000_s3081" style="position:absolute;margin-left:343.4pt;margin-top:41.2pt;width:15.25pt;height:15.25pt;z-index:-15474176;mso-wrap-distance-left:0;mso-wrap-distance-right:0;mso-position-horizontal-relative:page" filled="f" strokeweight=".25606mm">
            <w10:wrap type="topAndBottom" anchorx="page"/>
          </v:rect>
        </w:pict>
      </w:r>
      <w:r>
        <w:pict w14:anchorId="4F07FB43">
          <v:rect id="_x0000_s3080" style="position:absolute;margin-left:407.25pt;margin-top:41.2pt;width:15.95pt;height:15.25pt;z-index:-15473664;mso-wrap-distance-left:0;mso-wrap-distance-right:0;mso-position-horizontal-relative:page" filled="f" strokeweight=".25606mm">
            <w10:wrap type="topAndBottom" anchorx="page"/>
          </v:rect>
        </w:pict>
      </w:r>
      <w:r>
        <w:pict w14:anchorId="4F07FB44">
          <v:rect id="_x0000_s3079" style="position:absolute;margin-left:471.85pt;margin-top:41.2pt;width:15.95pt;height:15.25pt;z-index:-15473152;mso-wrap-distance-left:0;mso-wrap-distance-right:0;mso-position-horizontal-relative:page" filled="f" strokeweight=".25606mm">
            <w10:wrap type="topAndBottom" anchorx="page"/>
          </v:rect>
        </w:pict>
      </w:r>
    </w:p>
    <w:p w14:paraId="4F07EE53" w14:textId="77777777" w:rsidR="00740C7A" w:rsidRDefault="00740C7A">
      <w:pPr>
        <w:pStyle w:val="BodyText"/>
        <w:spacing w:before="10"/>
        <w:rPr>
          <w:sz w:val="12"/>
        </w:rPr>
      </w:pPr>
    </w:p>
    <w:p w14:paraId="4F07EE54" w14:textId="77777777" w:rsidR="00740C7A" w:rsidRDefault="00740C7A">
      <w:pPr>
        <w:pStyle w:val="BodyText"/>
      </w:pPr>
    </w:p>
    <w:p w14:paraId="4F07EE55" w14:textId="77777777" w:rsidR="00740C7A" w:rsidRDefault="005C2A47">
      <w:pPr>
        <w:pStyle w:val="BodyText"/>
        <w:spacing w:before="1"/>
        <w:rPr>
          <w:sz w:val="13"/>
        </w:rPr>
      </w:pPr>
      <w:r>
        <w:pict w14:anchorId="4F07FB45">
          <v:rect id="_x0000_s3078" style="position:absolute;margin-left:215.65pt;margin-top:9.9pt;width:15.25pt;height:15.25pt;z-index:-15472640;mso-wrap-distance-left:0;mso-wrap-distance-right:0;mso-position-horizontal-relative:page" filled="f" strokeweight=".25606mm">
            <w10:wrap type="topAndBottom" anchorx="page"/>
          </v:rect>
        </w:pict>
      </w:r>
      <w:r>
        <w:pict w14:anchorId="4F07FB46">
          <v:rect id="_x0000_s3077" style="position:absolute;margin-left:279.5pt;margin-top:9.9pt;width:15.25pt;height:15.25pt;z-index:-15472128;mso-wrap-distance-left:0;mso-wrap-distance-right:0;mso-position-horizontal-relative:page" filled="f" strokeweight=".25606mm">
            <w10:wrap type="topAndBottom" anchorx="page"/>
          </v:rect>
        </w:pict>
      </w:r>
      <w:r>
        <w:pict w14:anchorId="4F07FB47">
          <v:rect id="_x0000_s3076" style="position:absolute;margin-left:343.4pt;margin-top:9.9pt;width:15.25pt;height:15.25pt;z-index:-15471616;mso-wrap-distance-left:0;mso-wrap-distance-right:0;mso-position-horizontal-relative:page" filled="f" strokeweight=".25606mm">
            <w10:wrap type="topAndBottom" anchorx="page"/>
          </v:rect>
        </w:pict>
      </w:r>
      <w:r>
        <w:pict w14:anchorId="4F07FB48">
          <v:rect id="_x0000_s3075" style="position:absolute;margin-left:407.25pt;margin-top:9.9pt;width:15.95pt;height:15.25pt;z-index:-15471104;mso-wrap-distance-left:0;mso-wrap-distance-right:0;mso-position-horizontal-relative:page" filled="f" strokeweight=".25606mm">
            <w10:wrap type="topAndBottom" anchorx="page"/>
          </v:rect>
        </w:pict>
      </w:r>
      <w:r>
        <w:pict w14:anchorId="4F07FB49">
          <v:rect id="_x0000_s3074" style="position:absolute;margin-left:471.85pt;margin-top:9.9pt;width:15.95pt;height:15.25pt;z-index:-15470592;mso-wrap-distance-left:0;mso-wrap-distance-right:0;mso-position-horizontal-relative:page" filled="f" strokeweight=".25606mm">
            <w10:wrap type="topAndBottom" anchorx="page"/>
          </v:rect>
        </w:pict>
      </w:r>
      <w:r>
        <w:pict w14:anchorId="4F07FB4A">
          <v:rect id="_x0000_s3073" style="position:absolute;margin-left:215.65pt;margin-top:36.75pt;width:15.25pt;height:15.25pt;z-index:-15470080;mso-wrap-distance-left:0;mso-wrap-distance-right:0;mso-position-horizontal-relative:page" filled="f" strokeweight=".25606mm">
            <w10:wrap type="topAndBottom" anchorx="page"/>
          </v:rect>
        </w:pict>
      </w:r>
      <w:r>
        <w:pict w14:anchorId="4F07FB4B">
          <v:rect id="_x0000_s3072" style="position:absolute;margin-left:279.5pt;margin-top:36.75pt;width:15.25pt;height:15.25pt;z-index:-15469568;mso-wrap-distance-left:0;mso-wrap-distance-right:0;mso-position-horizontal-relative:page" filled="f" strokeweight=".25606mm">
            <w10:wrap type="topAndBottom" anchorx="page"/>
          </v:rect>
        </w:pict>
      </w:r>
      <w:r>
        <w:pict w14:anchorId="4F07FB4C">
          <v:rect id="_x0000_s2047" style="position:absolute;margin-left:343.4pt;margin-top:36.75pt;width:15.25pt;height:15.25pt;z-index:-15469056;mso-wrap-distance-left:0;mso-wrap-distance-right:0;mso-position-horizontal-relative:page" filled="f" strokeweight=".25606mm">
            <w10:wrap type="topAndBottom" anchorx="page"/>
          </v:rect>
        </w:pict>
      </w:r>
      <w:r>
        <w:pict w14:anchorId="4F07FB4D">
          <v:rect id="_x0000_s2046" style="position:absolute;margin-left:407.25pt;margin-top:36.75pt;width:15.95pt;height:15.25pt;z-index:-15468544;mso-wrap-distance-left:0;mso-wrap-distance-right:0;mso-position-horizontal-relative:page" filled="f" strokeweight=".25606mm">
            <w10:wrap type="topAndBottom" anchorx="page"/>
          </v:rect>
        </w:pict>
      </w:r>
      <w:r>
        <w:pict w14:anchorId="4F07FB4E">
          <v:rect id="_x0000_s2045" style="position:absolute;margin-left:471.85pt;margin-top:36.75pt;width:15.95pt;height:15.25pt;z-index:-15468032;mso-wrap-distance-left:0;mso-wrap-distance-right:0;mso-position-horizontal-relative:page" filled="f" strokeweight=".25606mm">
            <w10:wrap type="topAndBottom" anchorx="page"/>
          </v:rect>
        </w:pict>
      </w:r>
    </w:p>
    <w:p w14:paraId="4F07EE56" w14:textId="77777777" w:rsidR="00740C7A" w:rsidRDefault="00740C7A">
      <w:pPr>
        <w:pStyle w:val="BodyText"/>
        <w:spacing w:before="10"/>
        <w:rPr>
          <w:sz w:val="12"/>
        </w:rPr>
      </w:pPr>
    </w:p>
    <w:p w14:paraId="4F07EE57" w14:textId="77777777" w:rsidR="00740C7A" w:rsidRDefault="00740C7A">
      <w:pPr>
        <w:pStyle w:val="BodyText"/>
      </w:pPr>
    </w:p>
    <w:p w14:paraId="4F07EE58" w14:textId="77777777" w:rsidR="00740C7A" w:rsidRDefault="005C2A47">
      <w:pPr>
        <w:pStyle w:val="BodyText"/>
        <w:spacing w:before="1"/>
        <w:rPr>
          <w:sz w:val="13"/>
        </w:rPr>
      </w:pPr>
      <w:r>
        <w:pict w14:anchorId="4F07FB4F">
          <v:rect id="_x0000_s2044" style="position:absolute;margin-left:215.65pt;margin-top:9.9pt;width:15.25pt;height:15.25pt;z-index:-15467520;mso-wrap-distance-left:0;mso-wrap-distance-right:0;mso-position-horizontal-relative:page" filled="f" strokeweight=".25606mm">
            <w10:wrap type="topAndBottom" anchorx="page"/>
          </v:rect>
        </w:pict>
      </w:r>
      <w:r>
        <w:pict w14:anchorId="4F07FB50">
          <v:rect id="_x0000_s2043" style="position:absolute;margin-left:279.5pt;margin-top:9.9pt;width:15.25pt;height:15.25pt;z-index:-15467008;mso-wrap-distance-left:0;mso-wrap-distance-right:0;mso-position-horizontal-relative:page" filled="f" strokeweight=".25606mm">
            <w10:wrap type="topAndBottom" anchorx="page"/>
          </v:rect>
        </w:pict>
      </w:r>
      <w:r>
        <w:pict w14:anchorId="4F07FB51">
          <v:rect id="_x0000_s2042" style="position:absolute;margin-left:343.4pt;margin-top:9.9pt;width:15.25pt;height:15.25pt;z-index:-15466496;mso-wrap-distance-left:0;mso-wrap-distance-right:0;mso-position-horizontal-relative:page" filled="f" strokeweight=".25606mm">
            <w10:wrap type="topAndBottom" anchorx="page"/>
          </v:rect>
        </w:pict>
      </w:r>
      <w:r>
        <w:pict w14:anchorId="4F07FB52">
          <v:rect id="_x0000_s2041" style="position:absolute;margin-left:407.25pt;margin-top:9.9pt;width:15.95pt;height:15.25pt;z-index:-15465984;mso-wrap-distance-left:0;mso-wrap-distance-right:0;mso-position-horizontal-relative:page" filled="f" strokeweight=".25606mm">
            <w10:wrap type="topAndBottom" anchorx="page"/>
          </v:rect>
        </w:pict>
      </w:r>
      <w:r>
        <w:pict w14:anchorId="4F07FB53">
          <v:rect id="_x0000_s2040" style="position:absolute;margin-left:471.85pt;margin-top:9.9pt;width:15.95pt;height:15.25pt;z-index:-15465472;mso-wrap-distance-left:0;mso-wrap-distance-right:0;mso-position-horizontal-relative:page" filled="f" strokeweight=".25606mm">
            <w10:wrap type="topAndBottom" anchorx="page"/>
          </v:rect>
        </w:pict>
      </w:r>
      <w:r>
        <w:pict w14:anchorId="4F07FB54">
          <v:rect id="_x0000_s2039" style="position:absolute;margin-left:215.65pt;margin-top:36.75pt;width:15.25pt;height:15.25pt;z-index:-15464960;mso-wrap-distance-left:0;mso-wrap-distance-right:0;mso-position-horizontal-relative:page" filled="f" strokeweight=".25606mm">
            <w10:wrap type="topAndBottom" anchorx="page"/>
          </v:rect>
        </w:pict>
      </w:r>
      <w:r>
        <w:pict w14:anchorId="4F07FB55">
          <v:rect id="_x0000_s2038" style="position:absolute;margin-left:279.5pt;margin-top:36.75pt;width:15.25pt;height:15.25pt;z-index:-15464448;mso-wrap-distance-left:0;mso-wrap-distance-right:0;mso-position-horizontal-relative:page" filled="f" strokeweight=".25606mm">
            <w10:wrap type="topAndBottom" anchorx="page"/>
          </v:rect>
        </w:pict>
      </w:r>
      <w:r>
        <w:pict w14:anchorId="4F07FB56">
          <v:rect id="_x0000_s2037" style="position:absolute;margin-left:343.4pt;margin-top:36.75pt;width:15.25pt;height:15.25pt;z-index:-15463936;mso-wrap-distance-left:0;mso-wrap-distance-right:0;mso-position-horizontal-relative:page" filled="f" strokeweight=".25606mm">
            <w10:wrap type="topAndBottom" anchorx="page"/>
          </v:rect>
        </w:pict>
      </w:r>
      <w:r>
        <w:pict w14:anchorId="4F07FB57">
          <v:rect id="_x0000_s2036" style="position:absolute;margin-left:407.25pt;margin-top:36.75pt;width:15.95pt;height:15.25pt;z-index:-15463424;mso-wrap-distance-left:0;mso-wrap-distance-right:0;mso-position-horizontal-relative:page" filled="f" strokeweight=".25606mm">
            <w10:wrap type="topAndBottom" anchorx="page"/>
          </v:rect>
        </w:pict>
      </w:r>
      <w:r>
        <w:pict w14:anchorId="4F07FB58">
          <v:rect id="_x0000_s2035" style="position:absolute;margin-left:471.85pt;margin-top:36.75pt;width:15.95pt;height:15.25pt;z-index:-15462912;mso-wrap-distance-left:0;mso-wrap-distance-right:0;mso-position-horizontal-relative:page" filled="f" strokeweight=".25606mm">
            <w10:wrap type="topAndBottom" anchorx="page"/>
          </v:rect>
        </w:pict>
      </w:r>
      <w:r>
        <w:pict w14:anchorId="4F07FB59">
          <v:rect id="_x0000_s2034" style="position:absolute;margin-left:215.65pt;margin-top:63.6pt;width:15.25pt;height:15.25pt;z-index:-15462400;mso-wrap-distance-left:0;mso-wrap-distance-right:0;mso-position-horizontal-relative:page" filled="f" strokeweight=".25606mm">
            <w10:wrap type="topAndBottom" anchorx="page"/>
          </v:rect>
        </w:pict>
      </w:r>
      <w:r>
        <w:pict w14:anchorId="4F07FB5A">
          <v:rect id="_x0000_s2033" style="position:absolute;margin-left:279.5pt;margin-top:63.6pt;width:15.25pt;height:15.25pt;z-index:-15461888;mso-wrap-distance-left:0;mso-wrap-distance-right:0;mso-position-horizontal-relative:page" filled="f" strokeweight=".25606mm">
            <w10:wrap type="topAndBottom" anchorx="page"/>
          </v:rect>
        </w:pict>
      </w:r>
      <w:r>
        <w:pict w14:anchorId="4F07FB5B">
          <v:rect id="_x0000_s2032" style="position:absolute;margin-left:343.4pt;margin-top:63.6pt;width:15.25pt;height:15.25pt;z-index:-15461376;mso-wrap-distance-left:0;mso-wrap-distance-right:0;mso-position-horizontal-relative:page" filled="f" strokeweight=".25606mm">
            <w10:wrap type="topAndBottom" anchorx="page"/>
          </v:rect>
        </w:pict>
      </w:r>
      <w:r>
        <w:pict w14:anchorId="4F07FB5C">
          <v:rect id="_x0000_s2031" style="position:absolute;margin-left:407.25pt;margin-top:63.6pt;width:15.95pt;height:15.25pt;z-index:-15460864;mso-wrap-distance-left:0;mso-wrap-distance-right:0;mso-position-horizontal-relative:page" filled="f" strokeweight=".25606mm">
            <w10:wrap type="topAndBottom" anchorx="page"/>
          </v:rect>
        </w:pict>
      </w:r>
      <w:r>
        <w:pict w14:anchorId="4F07FB5D">
          <v:rect id="_x0000_s2030" style="position:absolute;margin-left:471.85pt;margin-top:63.6pt;width:15.95pt;height:15.25pt;z-index:-15460352;mso-wrap-distance-left:0;mso-wrap-distance-right:0;mso-position-horizontal-relative:page" filled="f" strokeweight=".25606mm">
            <w10:wrap type="topAndBottom" anchorx="page"/>
          </v:rect>
        </w:pict>
      </w:r>
    </w:p>
    <w:p w14:paraId="4F07EE59" w14:textId="77777777" w:rsidR="00740C7A" w:rsidRDefault="00740C7A">
      <w:pPr>
        <w:pStyle w:val="BodyText"/>
        <w:spacing w:before="10"/>
        <w:rPr>
          <w:sz w:val="12"/>
        </w:rPr>
      </w:pPr>
    </w:p>
    <w:p w14:paraId="4F07EE5A" w14:textId="77777777" w:rsidR="00740C7A" w:rsidRDefault="00740C7A">
      <w:pPr>
        <w:pStyle w:val="BodyText"/>
        <w:spacing w:before="10"/>
        <w:rPr>
          <w:sz w:val="12"/>
        </w:rPr>
      </w:pPr>
    </w:p>
    <w:p w14:paraId="4F07EE5B" w14:textId="77777777" w:rsidR="00740C7A" w:rsidRDefault="00740C7A">
      <w:pPr>
        <w:pStyle w:val="BodyText"/>
      </w:pPr>
    </w:p>
    <w:p w14:paraId="4F07EE5C" w14:textId="77777777" w:rsidR="00740C7A" w:rsidRDefault="005C2A47">
      <w:pPr>
        <w:pStyle w:val="BodyText"/>
        <w:spacing w:before="1"/>
        <w:rPr>
          <w:sz w:val="13"/>
        </w:rPr>
      </w:pPr>
      <w:r>
        <w:pict w14:anchorId="4F07FB5E">
          <v:rect id="_x0000_s2029" style="position:absolute;margin-left:215.65pt;margin-top:9.9pt;width:15.25pt;height:15.25pt;z-index:-15459840;mso-wrap-distance-left:0;mso-wrap-distance-right:0;mso-position-horizontal-relative:page" filled="f" strokeweight=".25606mm">
            <w10:wrap type="topAndBottom" anchorx="page"/>
          </v:rect>
        </w:pict>
      </w:r>
      <w:r>
        <w:pict w14:anchorId="4F07FB5F">
          <v:rect id="_x0000_s2028" style="position:absolute;margin-left:279.5pt;margin-top:9.9pt;width:15.25pt;height:15.25pt;z-index:-15459328;mso-wrap-distance-left:0;mso-wrap-distance-right:0;mso-position-horizontal-relative:page" filled="f" strokeweight=".25606mm">
            <w10:wrap type="topAndBottom" anchorx="page"/>
          </v:rect>
        </w:pict>
      </w:r>
      <w:r>
        <w:pict w14:anchorId="4F07FB60">
          <v:rect id="_x0000_s2027" style="position:absolute;margin-left:343.4pt;margin-top:9.9pt;width:15.25pt;height:15.25pt;z-index:-15458816;mso-wrap-distance-left:0;mso-wrap-distance-right:0;mso-position-horizontal-relative:page" filled="f" strokeweight=".25606mm">
            <w10:wrap type="topAndBottom" anchorx="page"/>
          </v:rect>
        </w:pict>
      </w:r>
      <w:r>
        <w:pict w14:anchorId="4F07FB61">
          <v:rect id="_x0000_s2026" style="position:absolute;margin-left:407.25pt;margin-top:9.9pt;width:15.95pt;height:15.25pt;z-index:-15458304;mso-wrap-distance-left:0;mso-wrap-distance-right:0;mso-position-horizontal-relative:page" filled="f" strokeweight=".25606mm">
            <w10:wrap type="topAndBottom" anchorx="page"/>
          </v:rect>
        </w:pict>
      </w:r>
      <w:r>
        <w:pict w14:anchorId="4F07FB62">
          <v:rect id="_x0000_s2025" style="position:absolute;margin-left:471.85pt;margin-top:9.9pt;width:15.95pt;height:15.25pt;z-index:-15457792;mso-wrap-distance-left:0;mso-wrap-distance-right:0;mso-position-horizontal-relative:page" filled="f" strokeweight=".25606mm">
            <w10:wrap type="topAndBottom" anchorx="page"/>
          </v:rect>
        </w:pict>
      </w:r>
      <w:r>
        <w:pict w14:anchorId="4F07FB63">
          <v:rect id="_x0000_s2024" style="position:absolute;margin-left:215.65pt;margin-top:36.75pt;width:15.25pt;height:15.25pt;z-index:-15457280;mso-wrap-distance-left:0;mso-wrap-distance-right:0;mso-position-horizontal-relative:page" filled="f" strokeweight=".25606mm">
            <w10:wrap type="topAndBottom" anchorx="page"/>
          </v:rect>
        </w:pict>
      </w:r>
      <w:r>
        <w:pict w14:anchorId="4F07FB64">
          <v:rect id="_x0000_s2023" style="position:absolute;margin-left:279.5pt;margin-top:36.75pt;width:15.25pt;height:15.25pt;z-index:-15456768;mso-wrap-distance-left:0;mso-wrap-distance-right:0;mso-position-horizontal-relative:page" filled="f" strokeweight=".25606mm">
            <w10:wrap type="topAndBottom" anchorx="page"/>
          </v:rect>
        </w:pict>
      </w:r>
      <w:r>
        <w:pict w14:anchorId="4F07FB65">
          <v:rect id="_x0000_s2022" style="position:absolute;margin-left:343.4pt;margin-top:36.75pt;width:15.25pt;height:15.25pt;z-index:-15456256;mso-wrap-distance-left:0;mso-wrap-distance-right:0;mso-position-horizontal-relative:page" filled="f" strokeweight=".25606mm">
            <w10:wrap type="topAndBottom" anchorx="page"/>
          </v:rect>
        </w:pict>
      </w:r>
      <w:r>
        <w:pict w14:anchorId="4F07FB66">
          <v:rect id="_x0000_s2021" style="position:absolute;margin-left:407.25pt;margin-top:36.75pt;width:15.95pt;height:15.25pt;z-index:-15455744;mso-wrap-distance-left:0;mso-wrap-distance-right:0;mso-position-horizontal-relative:page" filled="f" strokeweight=".25606mm">
            <w10:wrap type="topAndBottom" anchorx="page"/>
          </v:rect>
        </w:pict>
      </w:r>
      <w:r>
        <w:pict w14:anchorId="4F07FB67">
          <v:rect id="_x0000_s2020" style="position:absolute;margin-left:471.85pt;margin-top:36.75pt;width:15.95pt;height:15.25pt;z-index:-15455232;mso-wrap-distance-left:0;mso-wrap-distance-right:0;mso-position-horizontal-relative:page" filled="f" strokeweight=".25606mm">
            <w10:wrap type="topAndBottom" anchorx="page"/>
          </v:rect>
        </w:pict>
      </w:r>
      <w:r>
        <w:pict w14:anchorId="4F07FB68">
          <v:rect id="_x0000_s2019" style="position:absolute;margin-left:215.65pt;margin-top:63.6pt;width:15.25pt;height:15.25pt;z-index:-15454720;mso-wrap-distance-left:0;mso-wrap-distance-right:0;mso-position-horizontal-relative:page" filled="f" strokeweight=".25606mm">
            <w10:wrap type="topAndBottom" anchorx="page"/>
          </v:rect>
        </w:pict>
      </w:r>
      <w:r>
        <w:pict w14:anchorId="4F07FB69">
          <v:rect id="_x0000_s2018" style="position:absolute;margin-left:279.5pt;margin-top:63.6pt;width:15.25pt;height:15.25pt;z-index:-15454208;mso-wrap-distance-left:0;mso-wrap-distance-right:0;mso-position-horizontal-relative:page" filled="f" strokeweight=".25606mm">
            <w10:wrap type="topAndBottom" anchorx="page"/>
          </v:rect>
        </w:pict>
      </w:r>
      <w:r>
        <w:pict w14:anchorId="4F07FB6A">
          <v:rect id="_x0000_s2017" style="position:absolute;margin-left:343.4pt;margin-top:63.6pt;width:15.25pt;height:15.25pt;z-index:-15453696;mso-wrap-distance-left:0;mso-wrap-distance-right:0;mso-position-horizontal-relative:page" filled="f" strokeweight=".25606mm">
            <w10:wrap type="topAndBottom" anchorx="page"/>
          </v:rect>
        </w:pict>
      </w:r>
      <w:r>
        <w:pict w14:anchorId="4F07FB6B">
          <v:rect id="_x0000_s2016" style="position:absolute;margin-left:407.25pt;margin-top:63.6pt;width:15.95pt;height:15.25pt;z-index:-15453184;mso-wrap-distance-left:0;mso-wrap-distance-right:0;mso-position-horizontal-relative:page" filled="f" strokeweight=".25606mm">
            <w10:wrap type="topAndBottom" anchorx="page"/>
          </v:rect>
        </w:pict>
      </w:r>
      <w:r>
        <w:pict w14:anchorId="4F07FB6C">
          <v:rect id="_x0000_s2015" style="position:absolute;margin-left:471.85pt;margin-top:63.6pt;width:15.95pt;height:15.25pt;z-index:-15452672;mso-wrap-distance-left:0;mso-wrap-distance-right:0;mso-position-horizontal-relative:page" filled="f" strokeweight=".25606mm">
            <w10:wrap type="topAndBottom" anchorx="page"/>
          </v:rect>
        </w:pict>
      </w:r>
    </w:p>
    <w:p w14:paraId="4F07EE5D" w14:textId="77777777" w:rsidR="00740C7A" w:rsidRDefault="00740C7A">
      <w:pPr>
        <w:pStyle w:val="BodyText"/>
        <w:spacing w:before="10"/>
        <w:rPr>
          <w:sz w:val="12"/>
        </w:rPr>
      </w:pPr>
    </w:p>
    <w:p w14:paraId="4F07EE5E" w14:textId="77777777" w:rsidR="00740C7A" w:rsidRDefault="00740C7A">
      <w:pPr>
        <w:pStyle w:val="BodyText"/>
        <w:spacing w:before="10"/>
        <w:rPr>
          <w:sz w:val="12"/>
        </w:rPr>
      </w:pPr>
    </w:p>
    <w:p w14:paraId="4F07EE5F" w14:textId="77777777" w:rsidR="00740C7A" w:rsidRDefault="00740C7A">
      <w:pPr>
        <w:rPr>
          <w:sz w:val="12"/>
        </w:rPr>
        <w:sectPr w:rsidR="00740C7A">
          <w:pgSz w:w="11900" w:h="16840"/>
          <w:pgMar w:top="460" w:right="940" w:bottom="480" w:left="600" w:header="274" w:footer="283" w:gutter="0"/>
          <w:cols w:space="720"/>
        </w:sectPr>
      </w:pPr>
    </w:p>
    <w:p w14:paraId="4F07EE60" w14:textId="77777777" w:rsidR="00740C7A" w:rsidRDefault="005C2A47">
      <w:pPr>
        <w:pStyle w:val="BodyText"/>
        <w:spacing w:before="5"/>
        <w:rPr>
          <w:sz w:val="7"/>
        </w:rPr>
      </w:pPr>
      <w:r>
        <w:lastRenderedPageBreak/>
        <w:pict w14:anchorId="4F07FB6D">
          <v:shape id="_x0000_s2014" type="#_x0000_t202" style="position:absolute;margin-left:253.1pt;margin-top:64.65pt;width:40.05pt;height:13pt;z-index:-20910080;mso-position-horizontal-relative:page;mso-position-vertical-relative:page" filled="f" stroked="f">
            <v:textbox inset="0,0,0,0">
              <w:txbxContent>
                <w:p w14:paraId="4F0802B2" w14:textId="77777777" w:rsidR="00740C7A" w:rsidRDefault="009278DB">
                  <w:pPr>
                    <w:spacing w:line="259" w:lineRule="exact"/>
                    <w:rPr>
                      <w:b/>
                      <w:sz w:val="23"/>
                    </w:rPr>
                  </w:pPr>
                  <w:proofErr w:type="spellStart"/>
                  <w:r>
                    <w:rPr>
                      <w:b/>
                      <w:sz w:val="23"/>
                    </w:rPr>
                    <w:t>uticals</w:t>
                  </w:r>
                  <w:proofErr w:type="spellEnd"/>
                  <w:r>
                    <w:rPr>
                      <w:b/>
                      <w:sz w:val="23"/>
                    </w:rPr>
                    <w:t>/</w:t>
                  </w:r>
                </w:p>
              </w:txbxContent>
            </v:textbox>
            <w10:wrap anchorx="page" anchory="page"/>
          </v:shape>
        </w:pict>
      </w:r>
      <w:r>
        <w:pict w14:anchorId="4F07FB6E">
          <v:shape id="_x0000_s2013" type="#_x0000_t202" style="position:absolute;margin-left:312.4pt;margin-top:80.65pt;width:12.95pt;height:13pt;z-index:-20909568;mso-position-horizontal-relative:page;mso-position-vertical-relative:page" filled="f" stroked="f">
            <v:textbox inset="0,0,0,0">
              <w:txbxContent>
                <w:p w14:paraId="4F0802B3" w14:textId="77777777" w:rsidR="00740C7A" w:rsidRDefault="009278DB">
                  <w:pPr>
                    <w:spacing w:line="259" w:lineRule="exact"/>
                    <w:rPr>
                      <w:b/>
                      <w:sz w:val="23"/>
                    </w:rPr>
                  </w:pPr>
                  <w:r>
                    <w:rPr>
                      <w:b/>
                      <w:sz w:val="23"/>
                    </w:rPr>
                    <w:t>es</w:t>
                  </w:r>
                </w:p>
              </w:txbxContent>
            </v:textbox>
            <w10:wrap anchorx="page" anchory="page"/>
          </v:shape>
        </w:pict>
      </w:r>
      <w:r>
        <w:pict w14:anchorId="4F07FB6F">
          <v:group id="_x0000_s2009" style="position:absolute;margin-left:41.05pt;margin-top:27.65pt;width:486.65pt;height:267.5pt;z-index:-20908032;mso-position-horizontal-relative:page;mso-position-vertical-relative:page" coordorigin="821,553" coordsize="9733,5350">
            <v:shape id="_x0000_s2012" style="position:absolute;left:828;top:559;width:9683;height:5336" coordorigin="829,560" coordsize="9683,5336" path="m10511,560r,5335l829,5895r,-5335e" filled="f" strokecolor="#aaa" strokeweight=".25606mm">
              <v:path arrowok="t"/>
            </v:shape>
            <v:shape id="_x0000_s2011" type="#_x0000_t202" style="position:absolute;left:10404;top:1612;width:150;height:260" filled="f" stroked="f">
              <v:textbox inset="0,0,0,0">
                <w:txbxContent>
                  <w:p w14:paraId="4F0802B4" w14:textId="77777777" w:rsidR="00740C7A" w:rsidRDefault="009278DB">
                    <w:pPr>
                      <w:spacing w:line="259" w:lineRule="exact"/>
                      <w:rPr>
                        <w:b/>
                        <w:sz w:val="23"/>
                      </w:rPr>
                    </w:pPr>
                    <w:r>
                      <w:rPr>
                        <w:b/>
                        <w:sz w:val="23"/>
                      </w:rPr>
                      <w:t>s</w:t>
                    </w:r>
                  </w:p>
                </w:txbxContent>
              </v:textbox>
            </v:shape>
            <v:shape id="_x0000_s2010" type="#_x0000_t202" style="position:absolute;left:1076;top:5239;width:7816;height:228" filled="f" stroked="f">
              <v:textbox inset="0,0,0,0">
                <w:txbxContent>
                  <w:p w14:paraId="4F0802B5" w14:textId="77777777" w:rsidR="00740C7A" w:rsidRDefault="009278DB">
                    <w:pPr>
                      <w:spacing w:line="226" w:lineRule="exact"/>
                      <w:rPr>
                        <w:i/>
                        <w:sz w:val="20"/>
                      </w:rPr>
                    </w:pPr>
                    <w:r>
                      <w:rPr>
                        <w:i/>
                        <w:sz w:val="20"/>
                      </w:rPr>
                      <w:t>Population Level Health Interventions - i.e. large-scale screening/vaccination programs</w:t>
                    </w:r>
                  </w:p>
                </w:txbxContent>
              </v:textbox>
            </v:shape>
            <w10:wrap anchorx="page" anchory="page"/>
          </v:group>
        </w:pict>
      </w:r>
      <w:r>
        <w:pict w14:anchorId="4F07FB70">
          <v:shape id="_x0000_s2008" style="position:absolute;margin-left:255.9pt;margin-top:28.7pt;width:127.05pt;height:69.7pt;z-index:-20907520;mso-position-horizontal-relative:page;mso-position-vertical-relative:page" coordorigin="5118,574" coordsize="2541,1394" o:spt="100" adj="0,,0" path="m6381,574r-1263,l5118,1968r1263,l6381,574xm7659,574r-1263,l6396,1968r1263,l7659,574xe" stroked="f">
            <v:stroke joinstyle="round"/>
            <v:formulas/>
            <v:path arrowok="t" o:connecttype="segments"/>
            <w10:wrap anchorx="page" anchory="page"/>
          </v:shape>
        </w:pict>
      </w: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44"/>
        <w:gridCol w:w="1278"/>
        <w:gridCol w:w="1278"/>
        <w:gridCol w:w="1278"/>
        <w:gridCol w:w="1293"/>
        <w:gridCol w:w="1293"/>
      </w:tblGrid>
      <w:tr w:rsidR="00740C7A" w14:paraId="4F07EE70" w14:textId="77777777">
        <w:trPr>
          <w:trHeight w:val="1392"/>
        </w:trPr>
        <w:tc>
          <w:tcPr>
            <w:tcW w:w="2744" w:type="dxa"/>
            <w:tcBorders>
              <w:bottom w:val="single" w:sz="12" w:space="0" w:color="DDDDDD"/>
            </w:tcBorders>
          </w:tcPr>
          <w:p w14:paraId="4F07EE61" w14:textId="77777777" w:rsidR="00740C7A" w:rsidRDefault="00740C7A">
            <w:pPr>
              <w:pStyle w:val="TableParagraph"/>
              <w:rPr>
                <w:rFonts w:ascii="Times New Roman"/>
                <w:sz w:val="20"/>
              </w:rPr>
            </w:pPr>
          </w:p>
        </w:tc>
        <w:tc>
          <w:tcPr>
            <w:tcW w:w="1278" w:type="dxa"/>
            <w:tcBorders>
              <w:bottom w:val="single" w:sz="12" w:space="0" w:color="DDDDDD"/>
            </w:tcBorders>
          </w:tcPr>
          <w:p w14:paraId="4F07EE62" w14:textId="77777777" w:rsidR="00740C7A" w:rsidRDefault="00740C7A">
            <w:pPr>
              <w:pStyle w:val="TableParagraph"/>
              <w:rPr>
                <w:b/>
                <w:sz w:val="26"/>
              </w:rPr>
            </w:pPr>
          </w:p>
          <w:p w14:paraId="4F07EE63" w14:textId="77777777" w:rsidR="00740C7A" w:rsidRDefault="00740C7A">
            <w:pPr>
              <w:pStyle w:val="TableParagraph"/>
              <w:rPr>
                <w:b/>
                <w:sz w:val="36"/>
              </w:rPr>
            </w:pPr>
          </w:p>
          <w:p w14:paraId="4F07EE64" w14:textId="77777777" w:rsidR="00740C7A" w:rsidRDefault="009278DB">
            <w:pPr>
              <w:pStyle w:val="TableParagraph"/>
              <w:spacing w:line="290" w:lineRule="auto"/>
              <w:ind w:left="135" w:right="27" w:hanging="19"/>
              <w:rPr>
                <w:b/>
                <w:sz w:val="23"/>
              </w:rPr>
            </w:pPr>
            <w:proofErr w:type="spellStart"/>
            <w:r>
              <w:rPr>
                <w:b/>
                <w:sz w:val="23"/>
              </w:rPr>
              <w:t>Pharmace</w:t>
            </w:r>
            <w:proofErr w:type="spellEnd"/>
            <w:r>
              <w:rPr>
                <w:b/>
                <w:sz w:val="23"/>
              </w:rPr>
              <w:t xml:space="preserve"> Medicine</w:t>
            </w:r>
          </w:p>
        </w:tc>
        <w:tc>
          <w:tcPr>
            <w:tcW w:w="1278" w:type="dxa"/>
            <w:tcBorders>
              <w:bottom w:val="single" w:sz="12" w:space="0" w:color="DDDDDD"/>
            </w:tcBorders>
          </w:tcPr>
          <w:p w14:paraId="4F07EE65" w14:textId="77777777" w:rsidR="00740C7A" w:rsidRDefault="00740C7A">
            <w:pPr>
              <w:pStyle w:val="TableParagraph"/>
              <w:rPr>
                <w:b/>
                <w:sz w:val="26"/>
              </w:rPr>
            </w:pPr>
          </w:p>
          <w:p w14:paraId="4F07EE66" w14:textId="77777777" w:rsidR="00740C7A" w:rsidRDefault="00740C7A">
            <w:pPr>
              <w:pStyle w:val="TableParagraph"/>
              <w:rPr>
                <w:b/>
                <w:sz w:val="36"/>
              </w:rPr>
            </w:pPr>
          </w:p>
          <w:p w14:paraId="4F07EE67" w14:textId="77777777" w:rsidR="00740C7A" w:rsidRDefault="009278DB">
            <w:pPr>
              <w:pStyle w:val="TableParagraph"/>
              <w:spacing w:line="290" w:lineRule="auto"/>
              <w:ind w:left="116" w:right="117" w:firstLine="89"/>
              <w:rPr>
                <w:b/>
                <w:sz w:val="23"/>
              </w:rPr>
            </w:pPr>
            <w:r>
              <w:rPr>
                <w:b/>
                <w:sz w:val="23"/>
              </w:rPr>
              <w:t xml:space="preserve">Medical </w:t>
            </w:r>
            <w:proofErr w:type="spellStart"/>
            <w:r>
              <w:rPr>
                <w:b/>
                <w:sz w:val="23"/>
              </w:rPr>
              <w:t>Procedur</w:t>
            </w:r>
            <w:proofErr w:type="spellEnd"/>
          </w:p>
        </w:tc>
        <w:tc>
          <w:tcPr>
            <w:tcW w:w="1278" w:type="dxa"/>
            <w:tcBorders>
              <w:bottom w:val="single" w:sz="12" w:space="0" w:color="DDDDDD"/>
            </w:tcBorders>
          </w:tcPr>
          <w:p w14:paraId="4F07EE68" w14:textId="77777777" w:rsidR="00740C7A" w:rsidRDefault="00740C7A">
            <w:pPr>
              <w:pStyle w:val="TableParagraph"/>
              <w:rPr>
                <w:b/>
                <w:sz w:val="26"/>
              </w:rPr>
            </w:pPr>
          </w:p>
          <w:p w14:paraId="4F07EE69" w14:textId="77777777" w:rsidR="00740C7A" w:rsidRDefault="00740C7A">
            <w:pPr>
              <w:pStyle w:val="TableParagraph"/>
              <w:rPr>
                <w:b/>
                <w:sz w:val="36"/>
              </w:rPr>
            </w:pPr>
          </w:p>
          <w:p w14:paraId="4F07EE6A" w14:textId="77777777" w:rsidR="00740C7A" w:rsidRDefault="009278DB">
            <w:pPr>
              <w:pStyle w:val="TableParagraph"/>
              <w:spacing w:line="290" w:lineRule="auto"/>
              <w:ind w:left="256" w:right="195" w:hanging="52"/>
              <w:rPr>
                <w:b/>
                <w:sz w:val="23"/>
              </w:rPr>
            </w:pPr>
            <w:r>
              <w:rPr>
                <w:b/>
                <w:sz w:val="23"/>
              </w:rPr>
              <w:t>Medical Device</w:t>
            </w:r>
          </w:p>
        </w:tc>
        <w:tc>
          <w:tcPr>
            <w:tcW w:w="1293" w:type="dxa"/>
            <w:tcBorders>
              <w:bottom w:val="single" w:sz="12" w:space="0" w:color="DDDDDD"/>
            </w:tcBorders>
          </w:tcPr>
          <w:p w14:paraId="4F07EE6B" w14:textId="77777777" w:rsidR="00740C7A" w:rsidRDefault="00740C7A">
            <w:pPr>
              <w:pStyle w:val="TableParagraph"/>
              <w:rPr>
                <w:b/>
                <w:sz w:val="26"/>
              </w:rPr>
            </w:pPr>
          </w:p>
          <w:p w14:paraId="4F07EE6C" w14:textId="77777777" w:rsidR="00740C7A" w:rsidRDefault="00740C7A">
            <w:pPr>
              <w:pStyle w:val="TableParagraph"/>
              <w:rPr>
                <w:b/>
                <w:sz w:val="36"/>
              </w:rPr>
            </w:pPr>
          </w:p>
          <w:p w14:paraId="4F07EE6D" w14:textId="77777777" w:rsidR="00740C7A" w:rsidRDefault="009278DB">
            <w:pPr>
              <w:pStyle w:val="TableParagraph"/>
              <w:spacing w:line="290" w:lineRule="auto"/>
              <w:ind w:left="343" w:right="-33" w:hanging="228"/>
              <w:rPr>
                <w:b/>
                <w:sz w:val="23"/>
              </w:rPr>
            </w:pPr>
            <w:r>
              <w:rPr>
                <w:b/>
                <w:sz w:val="23"/>
              </w:rPr>
              <w:t xml:space="preserve">Diagnostic </w:t>
            </w:r>
            <w:r>
              <w:rPr>
                <w:b/>
                <w:spacing w:val="-4"/>
                <w:sz w:val="23"/>
              </w:rPr>
              <w:t>Tests</w:t>
            </w:r>
          </w:p>
        </w:tc>
        <w:tc>
          <w:tcPr>
            <w:tcW w:w="1293" w:type="dxa"/>
            <w:tcBorders>
              <w:bottom w:val="single" w:sz="12" w:space="0" w:color="DDDDDD"/>
            </w:tcBorders>
          </w:tcPr>
          <w:p w14:paraId="4F07EE6E" w14:textId="77777777" w:rsidR="00740C7A" w:rsidRDefault="009278DB">
            <w:pPr>
              <w:pStyle w:val="TableParagraph"/>
              <w:spacing w:before="74" w:line="290" w:lineRule="auto"/>
              <w:ind w:left="340" w:right="-45" w:hanging="226"/>
              <w:rPr>
                <w:b/>
                <w:sz w:val="23"/>
              </w:rPr>
            </w:pPr>
            <w:r>
              <w:rPr>
                <w:b/>
                <w:sz w:val="23"/>
              </w:rPr>
              <w:t>Population Level</w:t>
            </w:r>
          </w:p>
          <w:p w14:paraId="4F07EE6F" w14:textId="77777777" w:rsidR="00740C7A" w:rsidRDefault="009278DB">
            <w:pPr>
              <w:pStyle w:val="TableParagraph"/>
              <w:spacing w:line="290" w:lineRule="auto"/>
              <w:ind w:left="114" w:right="-173" w:firstLine="167"/>
              <w:rPr>
                <w:b/>
                <w:sz w:val="23"/>
              </w:rPr>
            </w:pPr>
            <w:r>
              <w:rPr>
                <w:b/>
                <w:sz w:val="23"/>
              </w:rPr>
              <w:t>Health Intervention</w:t>
            </w:r>
          </w:p>
        </w:tc>
      </w:tr>
      <w:tr w:rsidR="00740C7A" w14:paraId="4F07EE7E" w14:textId="77777777">
        <w:trPr>
          <w:trHeight w:val="2351"/>
        </w:trPr>
        <w:tc>
          <w:tcPr>
            <w:tcW w:w="2744" w:type="dxa"/>
            <w:tcBorders>
              <w:top w:val="single" w:sz="12" w:space="0" w:color="DDDDDD"/>
            </w:tcBorders>
          </w:tcPr>
          <w:p w14:paraId="4F07EE71" w14:textId="77777777" w:rsidR="00740C7A" w:rsidRDefault="009278DB">
            <w:pPr>
              <w:pStyle w:val="TableParagraph"/>
              <w:spacing w:before="74"/>
              <w:ind w:left="117"/>
              <w:rPr>
                <w:b/>
                <w:sz w:val="23"/>
              </w:rPr>
            </w:pPr>
            <w:r>
              <w:rPr>
                <w:b/>
                <w:sz w:val="23"/>
              </w:rPr>
              <w:t>Vulnerable and</w:t>
            </w:r>
          </w:p>
          <w:p w14:paraId="4F07EE72" w14:textId="77777777" w:rsidR="00740C7A" w:rsidRDefault="009278DB">
            <w:pPr>
              <w:pStyle w:val="TableParagraph"/>
              <w:spacing w:before="55" w:line="290" w:lineRule="auto"/>
              <w:ind w:left="117"/>
              <w:rPr>
                <w:b/>
                <w:sz w:val="23"/>
              </w:rPr>
            </w:pPr>
            <w:r>
              <w:rPr>
                <w:b/>
                <w:sz w:val="23"/>
              </w:rPr>
              <w:t>marginalized groups (e.g. religious</w:t>
            </w:r>
          </w:p>
          <w:p w14:paraId="4F07EE73" w14:textId="77777777" w:rsidR="00740C7A" w:rsidRDefault="009278DB">
            <w:pPr>
              <w:pStyle w:val="TableParagraph"/>
              <w:spacing w:line="290" w:lineRule="auto"/>
              <w:ind w:left="117" w:right="50"/>
              <w:rPr>
                <w:b/>
                <w:sz w:val="23"/>
              </w:rPr>
            </w:pPr>
            <w:r>
              <w:rPr>
                <w:b/>
                <w:sz w:val="23"/>
              </w:rPr>
              <w:t xml:space="preserve">minorities, migrants, rural populations, women’s’ groups, youth groups </w:t>
            </w:r>
            <w:proofErr w:type="spellStart"/>
            <w:r>
              <w:rPr>
                <w:b/>
                <w:sz w:val="23"/>
              </w:rPr>
              <w:t>etc</w:t>
            </w:r>
            <w:proofErr w:type="spellEnd"/>
            <w:r>
              <w:rPr>
                <w:b/>
                <w:sz w:val="23"/>
              </w:rPr>
              <w:t>)</w:t>
            </w:r>
          </w:p>
        </w:tc>
        <w:tc>
          <w:tcPr>
            <w:tcW w:w="1278" w:type="dxa"/>
            <w:tcBorders>
              <w:top w:val="single" w:sz="12" w:space="0" w:color="DDDDDD"/>
            </w:tcBorders>
          </w:tcPr>
          <w:p w14:paraId="4F07EE74" w14:textId="77777777" w:rsidR="00740C7A" w:rsidRDefault="00740C7A">
            <w:pPr>
              <w:pStyle w:val="TableParagraph"/>
              <w:spacing w:before="5" w:after="1"/>
              <w:rPr>
                <w:b/>
                <w:sz w:val="12"/>
              </w:rPr>
            </w:pPr>
          </w:p>
          <w:p w14:paraId="4F07EE75" w14:textId="77777777" w:rsidR="00740C7A" w:rsidRDefault="005C2A47">
            <w:pPr>
              <w:pStyle w:val="TableParagraph"/>
              <w:ind w:left="470"/>
              <w:rPr>
                <w:sz w:val="20"/>
              </w:rPr>
            </w:pPr>
            <w:r>
              <w:rPr>
                <w:sz w:val="20"/>
              </w:rPr>
            </w:r>
            <w:r>
              <w:rPr>
                <w:sz w:val="20"/>
              </w:rPr>
              <w:pict w14:anchorId="4F07FB72">
                <v:group id="_x0000_s2006" style="width:16pt;height:16pt;mso-position-horizontal-relative:char;mso-position-vertical-relative:line" coordsize="320,320">
                  <v:rect id="_x0000_s2007" style="position:absolute;left:7;top:7;width:305;height:305" filled="f" strokeweight=".25606mm"/>
                  <w10:wrap type="none"/>
                  <w10:anchorlock/>
                </v:group>
              </w:pict>
            </w:r>
          </w:p>
        </w:tc>
        <w:tc>
          <w:tcPr>
            <w:tcW w:w="1278" w:type="dxa"/>
            <w:tcBorders>
              <w:top w:val="single" w:sz="12" w:space="0" w:color="DDDDDD"/>
            </w:tcBorders>
          </w:tcPr>
          <w:p w14:paraId="4F07EE76" w14:textId="77777777" w:rsidR="00740C7A" w:rsidRDefault="00740C7A">
            <w:pPr>
              <w:pStyle w:val="TableParagraph"/>
              <w:spacing w:before="5" w:after="1"/>
              <w:rPr>
                <w:b/>
                <w:sz w:val="12"/>
              </w:rPr>
            </w:pPr>
          </w:p>
          <w:p w14:paraId="4F07EE77" w14:textId="77777777" w:rsidR="00740C7A" w:rsidRDefault="005C2A47">
            <w:pPr>
              <w:pStyle w:val="TableParagraph"/>
              <w:ind w:left="470"/>
              <w:rPr>
                <w:sz w:val="20"/>
              </w:rPr>
            </w:pPr>
            <w:r>
              <w:rPr>
                <w:sz w:val="20"/>
              </w:rPr>
            </w:r>
            <w:r>
              <w:rPr>
                <w:sz w:val="20"/>
              </w:rPr>
              <w:pict w14:anchorId="4F07FB74">
                <v:group id="_x0000_s2004" style="width:16pt;height:16pt;mso-position-horizontal-relative:char;mso-position-vertical-relative:line" coordsize="320,320">
                  <v:rect id="_x0000_s2005" style="position:absolute;left:7;top:7;width:305;height:305" filled="f" strokeweight=".25606mm"/>
                  <w10:wrap type="none"/>
                  <w10:anchorlock/>
                </v:group>
              </w:pict>
            </w:r>
          </w:p>
        </w:tc>
        <w:tc>
          <w:tcPr>
            <w:tcW w:w="1278" w:type="dxa"/>
            <w:tcBorders>
              <w:top w:val="single" w:sz="12" w:space="0" w:color="DDDDDD"/>
            </w:tcBorders>
          </w:tcPr>
          <w:p w14:paraId="4F07EE78" w14:textId="77777777" w:rsidR="00740C7A" w:rsidRDefault="00740C7A">
            <w:pPr>
              <w:pStyle w:val="TableParagraph"/>
              <w:spacing w:before="5" w:after="1"/>
              <w:rPr>
                <w:b/>
                <w:sz w:val="12"/>
              </w:rPr>
            </w:pPr>
          </w:p>
          <w:p w14:paraId="4F07EE79" w14:textId="77777777" w:rsidR="00740C7A" w:rsidRDefault="005C2A47">
            <w:pPr>
              <w:pStyle w:val="TableParagraph"/>
              <w:ind w:left="469"/>
              <w:rPr>
                <w:sz w:val="20"/>
              </w:rPr>
            </w:pPr>
            <w:r>
              <w:rPr>
                <w:sz w:val="20"/>
              </w:rPr>
            </w:r>
            <w:r>
              <w:rPr>
                <w:sz w:val="20"/>
              </w:rPr>
              <w:pict w14:anchorId="4F07FB76">
                <v:group id="_x0000_s2002" style="width:16pt;height:16pt;mso-position-horizontal-relative:char;mso-position-vertical-relative:line" coordsize="320,320">
                  <v:rect id="_x0000_s2003" style="position:absolute;left:7;top:7;width:305;height:305" filled="f" strokeweight=".25606mm"/>
                  <w10:wrap type="none"/>
                  <w10:anchorlock/>
                </v:group>
              </w:pict>
            </w:r>
          </w:p>
        </w:tc>
        <w:tc>
          <w:tcPr>
            <w:tcW w:w="1293" w:type="dxa"/>
            <w:tcBorders>
              <w:top w:val="single" w:sz="12" w:space="0" w:color="DDDDDD"/>
            </w:tcBorders>
          </w:tcPr>
          <w:p w14:paraId="4F07EE7A" w14:textId="77777777" w:rsidR="00740C7A" w:rsidRDefault="00740C7A">
            <w:pPr>
              <w:pStyle w:val="TableParagraph"/>
              <w:spacing w:before="5" w:after="1"/>
              <w:rPr>
                <w:b/>
                <w:sz w:val="12"/>
              </w:rPr>
            </w:pPr>
          </w:p>
          <w:p w14:paraId="4F07EE7B" w14:textId="77777777" w:rsidR="00740C7A" w:rsidRDefault="005C2A47">
            <w:pPr>
              <w:pStyle w:val="TableParagraph"/>
              <w:ind w:left="469"/>
              <w:rPr>
                <w:sz w:val="20"/>
              </w:rPr>
            </w:pPr>
            <w:r>
              <w:rPr>
                <w:sz w:val="20"/>
              </w:rPr>
            </w:r>
            <w:r>
              <w:rPr>
                <w:sz w:val="20"/>
              </w:rPr>
              <w:pict w14:anchorId="4F07FB78">
                <v:group id="_x0000_s2000" style="width:16.7pt;height:16pt;mso-position-horizontal-relative:char;mso-position-vertical-relative:line" coordsize="334,320">
                  <v:rect id="_x0000_s2001" style="position:absolute;left:7;top:7;width:320;height:305" filled="f" strokeweight=".25606mm"/>
                  <w10:wrap type="none"/>
                  <w10:anchorlock/>
                </v:group>
              </w:pict>
            </w:r>
          </w:p>
        </w:tc>
        <w:tc>
          <w:tcPr>
            <w:tcW w:w="1293" w:type="dxa"/>
            <w:tcBorders>
              <w:top w:val="single" w:sz="12" w:space="0" w:color="DDDDDD"/>
            </w:tcBorders>
          </w:tcPr>
          <w:p w14:paraId="4F07EE7C" w14:textId="77777777" w:rsidR="00740C7A" w:rsidRDefault="00740C7A">
            <w:pPr>
              <w:pStyle w:val="TableParagraph"/>
              <w:spacing w:before="5" w:after="1"/>
              <w:rPr>
                <w:b/>
                <w:sz w:val="12"/>
              </w:rPr>
            </w:pPr>
          </w:p>
          <w:p w14:paraId="4F07EE7D" w14:textId="77777777" w:rsidR="00740C7A" w:rsidRDefault="005C2A47">
            <w:pPr>
              <w:pStyle w:val="TableParagraph"/>
              <w:ind w:left="468"/>
              <w:rPr>
                <w:sz w:val="20"/>
              </w:rPr>
            </w:pPr>
            <w:r>
              <w:rPr>
                <w:sz w:val="20"/>
              </w:rPr>
            </w:r>
            <w:r>
              <w:rPr>
                <w:sz w:val="20"/>
              </w:rPr>
              <w:pict w14:anchorId="4F07FB7A">
                <v:group id="_x0000_s1998" style="width:16.7pt;height:16pt;mso-position-horizontal-relative:char;mso-position-vertical-relative:line" coordsize="334,320">
                  <v:rect id="_x0000_s1999" style="position:absolute;left:7;top:7;width:320;height:305" filled="f" strokeweight=".25606mm"/>
                  <w10:wrap type="none"/>
                  <w10:anchorlock/>
                </v:group>
              </w:pict>
            </w:r>
          </w:p>
        </w:tc>
      </w:tr>
      <w:tr w:rsidR="00740C7A" w14:paraId="4F07EE8A" w14:textId="77777777">
        <w:trPr>
          <w:trHeight w:val="522"/>
        </w:trPr>
        <w:tc>
          <w:tcPr>
            <w:tcW w:w="2744" w:type="dxa"/>
          </w:tcPr>
          <w:p w14:paraId="4F07EE7F" w14:textId="77777777" w:rsidR="00740C7A" w:rsidRDefault="009278DB">
            <w:pPr>
              <w:pStyle w:val="TableParagraph"/>
              <w:spacing w:before="118"/>
              <w:ind w:left="117"/>
              <w:rPr>
                <w:b/>
                <w:sz w:val="23"/>
              </w:rPr>
            </w:pPr>
            <w:r>
              <w:rPr>
                <w:b/>
                <w:sz w:val="23"/>
              </w:rPr>
              <w:t>Other members</w:t>
            </w:r>
          </w:p>
        </w:tc>
        <w:tc>
          <w:tcPr>
            <w:tcW w:w="1278" w:type="dxa"/>
          </w:tcPr>
          <w:p w14:paraId="4F07EE80" w14:textId="77777777" w:rsidR="00740C7A" w:rsidRDefault="00740C7A">
            <w:pPr>
              <w:pStyle w:val="TableParagraph"/>
              <w:spacing w:before="6"/>
              <w:rPr>
                <w:b/>
                <w:sz w:val="12"/>
              </w:rPr>
            </w:pPr>
          </w:p>
          <w:p w14:paraId="4F07EE81" w14:textId="77777777" w:rsidR="00740C7A" w:rsidRDefault="005C2A47">
            <w:pPr>
              <w:pStyle w:val="TableParagraph"/>
              <w:ind w:left="470"/>
              <w:rPr>
                <w:sz w:val="20"/>
              </w:rPr>
            </w:pPr>
            <w:r>
              <w:rPr>
                <w:sz w:val="20"/>
              </w:rPr>
            </w:r>
            <w:r>
              <w:rPr>
                <w:sz w:val="20"/>
              </w:rPr>
              <w:pict w14:anchorId="4F07FB7C">
                <v:group id="_x0000_s1996" style="width:16pt;height:16pt;mso-position-horizontal-relative:char;mso-position-vertical-relative:line" coordsize="320,320">
                  <v:rect id="_x0000_s1997" style="position:absolute;left:7;top:7;width:305;height:305" filled="f" strokeweight=".25606mm"/>
                  <w10:wrap type="none"/>
                  <w10:anchorlock/>
                </v:group>
              </w:pict>
            </w:r>
          </w:p>
        </w:tc>
        <w:tc>
          <w:tcPr>
            <w:tcW w:w="1278" w:type="dxa"/>
          </w:tcPr>
          <w:p w14:paraId="4F07EE82" w14:textId="77777777" w:rsidR="00740C7A" w:rsidRDefault="00740C7A">
            <w:pPr>
              <w:pStyle w:val="TableParagraph"/>
              <w:spacing w:before="6"/>
              <w:rPr>
                <w:b/>
                <w:sz w:val="12"/>
              </w:rPr>
            </w:pPr>
          </w:p>
          <w:p w14:paraId="4F07EE83" w14:textId="77777777" w:rsidR="00740C7A" w:rsidRDefault="005C2A47">
            <w:pPr>
              <w:pStyle w:val="TableParagraph"/>
              <w:ind w:left="470"/>
              <w:rPr>
                <w:sz w:val="20"/>
              </w:rPr>
            </w:pPr>
            <w:r>
              <w:rPr>
                <w:sz w:val="20"/>
              </w:rPr>
            </w:r>
            <w:r>
              <w:rPr>
                <w:sz w:val="20"/>
              </w:rPr>
              <w:pict w14:anchorId="4F07FB7E">
                <v:group id="_x0000_s1994" style="width:16pt;height:16pt;mso-position-horizontal-relative:char;mso-position-vertical-relative:line" coordsize="320,320">
                  <v:rect id="_x0000_s1995" style="position:absolute;left:7;top:7;width:305;height:305" filled="f" strokeweight=".25606mm"/>
                  <w10:wrap type="none"/>
                  <w10:anchorlock/>
                </v:group>
              </w:pict>
            </w:r>
          </w:p>
        </w:tc>
        <w:tc>
          <w:tcPr>
            <w:tcW w:w="1278" w:type="dxa"/>
          </w:tcPr>
          <w:p w14:paraId="4F07EE84" w14:textId="77777777" w:rsidR="00740C7A" w:rsidRDefault="00740C7A">
            <w:pPr>
              <w:pStyle w:val="TableParagraph"/>
              <w:spacing w:before="6"/>
              <w:rPr>
                <w:b/>
                <w:sz w:val="12"/>
              </w:rPr>
            </w:pPr>
          </w:p>
          <w:p w14:paraId="4F07EE85" w14:textId="77777777" w:rsidR="00740C7A" w:rsidRDefault="005C2A47">
            <w:pPr>
              <w:pStyle w:val="TableParagraph"/>
              <w:ind w:left="469"/>
              <w:rPr>
                <w:sz w:val="20"/>
              </w:rPr>
            </w:pPr>
            <w:r>
              <w:rPr>
                <w:sz w:val="20"/>
              </w:rPr>
            </w:r>
            <w:r>
              <w:rPr>
                <w:sz w:val="20"/>
              </w:rPr>
              <w:pict w14:anchorId="4F07FB80">
                <v:group id="_x0000_s1992" style="width:16pt;height:16pt;mso-position-horizontal-relative:char;mso-position-vertical-relative:line" coordsize="320,320">
                  <v:rect id="_x0000_s1993" style="position:absolute;left:7;top:7;width:305;height:305" filled="f" strokeweight=".25606mm"/>
                  <w10:wrap type="none"/>
                  <w10:anchorlock/>
                </v:group>
              </w:pict>
            </w:r>
          </w:p>
        </w:tc>
        <w:tc>
          <w:tcPr>
            <w:tcW w:w="1293" w:type="dxa"/>
          </w:tcPr>
          <w:p w14:paraId="4F07EE86" w14:textId="77777777" w:rsidR="00740C7A" w:rsidRDefault="00740C7A">
            <w:pPr>
              <w:pStyle w:val="TableParagraph"/>
              <w:spacing w:before="6"/>
              <w:rPr>
                <w:b/>
                <w:sz w:val="12"/>
              </w:rPr>
            </w:pPr>
          </w:p>
          <w:p w14:paraId="4F07EE87" w14:textId="77777777" w:rsidR="00740C7A" w:rsidRDefault="005C2A47">
            <w:pPr>
              <w:pStyle w:val="TableParagraph"/>
              <w:ind w:left="469"/>
              <w:rPr>
                <w:sz w:val="20"/>
              </w:rPr>
            </w:pPr>
            <w:r>
              <w:rPr>
                <w:sz w:val="20"/>
              </w:rPr>
            </w:r>
            <w:r>
              <w:rPr>
                <w:sz w:val="20"/>
              </w:rPr>
              <w:pict w14:anchorId="4F07FB82">
                <v:group id="_x0000_s1990" style="width:16.7pt;height:16pt;mso-position-horizontal-relative:char;mso-position-vertical-relative:line" coordsize="334,320">
                  <v:rect id="_x0000_s1991" style="position:absolute;left:7;top:7;width:320;height:305" filled="f" strokeweight=".25606mm"/>
                  <w10:wrap type="none"/>
                  <w10:anchorlock/>
                </v:group>
              </w:pict>
            </w:r>
          </w:p>
        </w:tc>
        <w:tc>
          <w:tcPr>
            <w:tcW w:w="1293" w:type="dxa"/>
          </w:tcPr>
          <w:p w14:paraId="4F07EE88" w14:textId="77777777" w:rsidR="00740C7A" w:rsidRDefault="00740C7A">
            <w:pPr>
              <w:pStyle w:val="TableParagraph"/>
              <w:spacing w:before="6"/>
              <w:rPr>
                <w:b/>
                <w:sz w:val="12"/>
              </w:rPr>
            </w:pPr>
          </w:p>
          <w:p w14:paraId="4F07EE89" w14:textId="77777777" w:rsidR="00740C7A" w:rsidRDefault="005C2A47">
            <w:pPr>
              <w:pStyle w:val="TableParagraph"/>
              <w:ind w:left="468"/>
              <w:rPr>
                <w:sz w:val="20"/>
              </w:rPr>
            </w:pPr>
            <w:r>
              <w:rPr>
                <w:sz w:val="20"/>
              </w:rPr>
            </w:r>
            <w:r>
              <w:rPr>
                <w:sz w:val="20"/>
              </w:rPr>
              <w:pict w14:anchorId="4F07FB84">
                <v:group id="_x0000_s1988" style="width:16.7pt;height:16pt;mso-position-horizontal-relative:char;mso-position-vertical-relative:line" coordsize="334,320">
                  <v:rect id="_x0000_s1989" style="position:absolute;left:7;top:7;width:320;height:305" filled="f" strokeweight=".25606mm"/>
                  <w10:wrap type="none"/>
                  <w10:anchorlock/>
                </v:group>
              </w:pict>
            </w:r>
          </w:p>
        </w:tc>
      </w:tr>
    </w:tbl>
    <w:p w14:paraId="4F07EE8B" w14:textId="77777777" w:rsidR="00740C7A" w:rsidRDefault="00740C7A">
      <w:pPr>
        <w:pStyle w:val="BodyText"/>
      </w:pPr>
    </w:p>
    <w:p w14:paraId="4F07EE8C" w14:textId="77777777" w:rsidR="00740C7A" w:rsidRDefault="00740C7A">
      <w:pPr>
        <w:pStyle w:val="BodyText"/>
      </w:pPr>
    </w:p>
    <w:p w14:paraId="4F07EE8D" w14:textId="77777777" w:rsidR="00740C7A" w:rsidRDefault="00740C7A">
      <w:pPr>
        <w:pStyle w:val="BodyText"/>
      </w:pPr>
    </w:p>
    <w:p w14:paraId="4F07EE8E" w14:textId="77777777" w:rsidR="00740C7A" w:rsidRDefault="00740C7A">
      <w:pPr>
        <w:pStyle w:val="BodyText"/>
      </w:pPr>
    </w:p>
    <w:p w14:paraId="4F07EE8F" w14:textId="77777777" w:rsidR="00740C7A" w:rsidRDefault="005C2A47">
      <w:pPr>
        <w:pStyle w:val="BodyText"/>
        <w:spacing w:before="10"/>
        <w:rPr>
          <w:sz w:val="23"/>
        </w:rPr>
      </w:pPr>
      <w:r>
        <w:pict w14:anchorId="4F07FB85">
          <v:group id="_x0000_s1985" style="position:absolute;margin-left:41.05pt;margin-top:15.75pt;width:484.9pt;height:118.35pt;z-index:-15443968;mso-wrap-distance-left:0;mso-wrap-distance-right:0;mso-position-horizontal-relative:page" coordorigin="821,315" coordsize="9698,2367">
            <v:shape id="_x0000_s1987" style="position:absolute;left:1104;top:1802;width:9175;height:596" coordorigin="1104,1803" coordsize="9175,596" path="m1104,2347r,-494l1104,1847r2,-7l1148,1803r7,l10228,1803r7,l10242,1804r37,49l10279,2347r-31,47l10242,2396r-7,2l10228,2398r-9073,l1148,2398r-6,-2l1136,2394r-6,-3l1104,2354r,-7xe" filled="f" strokeweight=".25606mm">
              <v:path arrowok="t"/>
            </v:shape>
            <v:shape id="_x0000_s1986" type="#_x0000_t202" style="position:absolute;left:828;top:321;width:9683;height:2352" filled="f" strokecolor="#aaa" strokeweight=".25606mm">
              <v:textbox inset="0,0,0,0">
                <w:txbxContent>
                  <w:p w14:paraId="4F0802B6" w14:textId="77777777" w:rsidR="00740C7A" w:rsidRDefault="00740C7A">
                    <w:pPr>
                      <w:spacing w:before="8"/>
                      <w:rPr>
                        <w:b/>
                        <w:sz w:val="45"/>
                      </w:rPr>
                    </w:pPr>
                  </w:p>
                  <w:p w14:paraId="4F0802B7" w14:textId="77777777" w:rsidR="00740C7A" w:rsidRDefault="009278DB">
                    <w:pPr>
                      <w:spacing w:before="1"/>
                      <w:ind w:left="240"/>
                      <w:rPr>
                        <w:sz w:val="29"/>
                      </w:rPr>
                    </w:pPr>
                    <w:r>
                      <w:rPr>
                        <w:sz w:val="29"/>
                      </w:rPr>
                      <w:t>73 OtherHTAR1b</w:t>
                    </w:r>
                  </w:p>
                  <w:p w14:paraId="4F0802B8" w14:textId="77777777" w:rsidR="00740C7A" w:rsidRDefault="009278DB">
                    <w:pPr>
                      <w:spacing w:before="158"/>
                      <w:ind w:left="240"/>
                      <w:rPr>
                        <w:sz w:val="23"/>
                      </w:rPr>
                    </w:pPr>
                    <w:r>
                      <w:rPr>
                        <w:sz w:val="23"/>
                      </w:rPr>
                      <w:t>Please write your answer here:</w:t>
                    </w:r>
                  </w:p>
                </w:txbxContent>
              </v:textbox>
            </v:shape>
            <w10:wrap type="topAndBottom" anchorx="page"/>
          </v:group>
        </w:pict>
      </w:r>
      <w:r>
        <w:pict w14:anchorId="4F07FB86">
          <v:group id="_x0000_s1982" style="position:absolute;margin-left:41.05pt;margin-top:145.65pt;width:484.9pt;height:226.5pt;z-index:-15442944;mso-wrap-distance-left:0;mso-wrap-distance-right:0;mso-position-horizontal-relative:page" coordorigin="821,2913" coordsize="9698,4530">
            <v:shape id="_x0000_s1984" type="#_x0000_t75" style="position:absolute;left:1097;top:6702;width:334;height:320">
              <v:imagedata r:id="rId104" o:title=""/>
            </v:shape>
            <v:shape id="_x0000_s1983" type="#_x0000_t202" style="position:absolute;left:828;top:2920;width:9683;height:4515" filled="f" strokecolor="#aaa" strokeweight=".25606mm">
              <v:textbox inset="0,0,0,0">
                <w:txbxContent>
                  <w:p w14:paraId="4F0802B9" w14:textId="77777777" w:rsidR="00740C7A" w:rsidRDefault="00740C7A">
                    <w:pPr>
                      <w:rPr>
                        <w:b/>
                      </w:rPr>
                    </w:pPr>
                  </w:p>
                  <w:p w14:paraId="4F0802BA" w14:textId="77777777" w:rsidR="00740C7A" w:rsidRDefault="00740C7A">
                    <w:pPr>
                      <w:spacing w:before="5"/>
                      <w:rPr>
                        <w:b/>
                      </w:rPr>
                    </w:pPr>
                  </w:p>
                  <w:p w14:paraId="4F0802BB" w14:textId="77777777" w:rsidR="00740C7A" w:rsidRDefault="009278DB">
                    <w:pPr>
                      <w:spacing w:before="1" w:line="290" w:lineRule="auto"/>
                      <w:ind w:left="240"/>
                      <w:rPr>
                        <w:b/>
                        <w:sz w:val="20"/>
                      </w:rPr>
                    </w:pPr>
                    <w:r>
                      <w:rPr>
                        <w:sz w:val="29"/>
                      </w:rPr>
                      <w:t xml:space="preserve">74 </w:t>
                    </w:r>
                    <w:r>
                      <w:rPr>
                        <w:b/>
                        <w:sz w:val="20"/>
                      </w:rPr>
                      <w:t>Are members of the recommendation body required to provide a declaration of conflict of interest?</w:t>
                    </w:r>
                  </w:p>
                  <w:p w14:paraId="4F0802BC" w14:textId="77777777" w:rsidR="00740C7A" w:rsidRDefault="009278DB">
                    <w:pPr>
                      <w:spacing w:before="129"/>
                      <w:ind w:left="240"/>
                      <w:rPr>
                        <w:sz w:val="23"/>
                      </w:rPr>
                    </w:pPr>
                    <w:r>
                      <w:rPr>
                        <w:sz w:val="23"/>
                      </w:rPr>
                      <w:t>Only answer this question if the following conditions are met:</w:t>
                    </w:r>
                  </w:p>
                  <w:p w14:paraId="4F0802BD" w14:textId="77777777" w:rsidR="00740C7A" w:rsidRDefault="009278DB">
                    <w:pPr>
                      <w:spacing w:before="55" w:line="290" w:lineRule="auto"/>
                      <w:ind w:left="240"/>
                      <w:rPr>
                        <w:sz w:val="23"/>
                      </w:rPr>
                    </w:pPr>
                    <w:r>
                      <w:rPr>
                        <w:sz w:val="23"/>
                      </w:rPr>
                      <w:t>Answer was 'Yes' at question '69 [HTAAP1]' (Is there a separate committee or entity responsible for recommendation (or decision) after the appraisal process has been conducted?)</w:t>
                    </w:r>
                  </w:p>
                  <w:p w14:paraId="4F0802BE"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802BF" w14:textId="77777777" w:rsidR="00740C7A" w:rsidRDefault="00740C7A">
                    <w:pPr>
                      <w:spacing w:before="1"/>
                      <w:rPr>
                        <w:sz w:val="26"/>
                      </w:rPr>
                    </w:pPr>
                  </w:p>
                  <w:p w14:paraId="4F0802C0" w14:textId="77777777" w:rsidR="00740C7A" w:rsidRDefault="009278DB">
                    <w:pPr>
                      <w:spacing w:line="364" w:lineRule="auto"/>
                      <w:ind w:left="677" w:right="8599" w:hanging="416"/>
                      <w:rPr>
                        <w:sz w:val="23"/>
                      </w:rPr>
                    </w:pPr>
                    <w:r>
                      <w:rPr>
                        <w:noProof/>
                        <w:position w:val="-7"/>
                      </w:rPr>
                      <w:drawing>
                        <wp:inline distT="0" distB="0" distL="0" distR="0" wp14:anchorId="4F080657" wp14:editId="4F080658">
                          <wp:extent cx="213741" cy="213740"/>
                          <wp:effectExtent l="0" t="0" r="0" b="0"/>
                          <wp:docPr id="119" name="image8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88.png"/>
                                  <pic:cNvPicPr/>
                                </pic:nvPicPr>
                                <pic:blipFill>
                                  <a:blip r:embed="rId105" cstate="print"/>
                                  <a:stretch>
                                    <a:fillRect/>
                                  </a:stretch>
                                </pic:blipFill>
                                <pic:spPr>
                                  <a:xfrm>
                                    <a:off x="0" y="0"/>
                                    <a:ext cx="213741" cy="213740"/>
                                  </a:xfrm>
                                  <a:prstGeom prst="rect">
                                    <a:avLst/>
                                  </a:prstGeom>
                                </pic:spPr>
                              </pic:pic>
                            </a:graphicData>
                          </a:graphic>
                        </wp:inline>
                      </w:drawing>
                    </w:r>
                    <w:r>
                      <w:rPr>
                        <w:rFonts w:ascii="Times New Roman"/>
                        <w:sz w:val="20"/>
                      </w:rPr>
                      <w:t xml:space="preserve"> </w:t>
                    </w:r>
                    <w:r>
                      <w:rPr>
                        <w:rFonts w:ascii="Times New Roman"/>
                        <w:spacing w:val="-21"/>
                        <w:sz w:val="20"/>
                      </w:rPr>
                      <w:t xml:space="preserve"> </w:t>
                    </w:r>
                    <w:r>
                      <w:rPr>
                        <w:spacing w:val="-8"/>
                        <w:sz w:val="23"/>
                      </w:rPr>
                      <w:t xml:space="preserve">Yes </w:t>
                    </w:r>
                    <w:r>
                      <w:rPr>
                        <w:sz w:val="23"/>
                      </w:rPr>
                      <w:t>No</w:t>
                    </w:r>
                  </w:p>
                </w:txbxContent>
              </v:textbox>
            </v:shape>
            <w10:wrap type="topAndBottom" anchorx="page"/>
          </v:group>
        </w:pict>
      </w:r>
    </w:p>
    <w:p w14:paraId="4F07EE90" w14:textId="77777777" w:rsidR="00740C7A" w:rsidRDefault="00740C7A">
      <w:pPr>
        <w:pStyle w:val="BodyText"/>
        <w:spacing w:before="1"/>
        <w:rPr>
          <w:sz w:val="14"/>
        </w:rPr>
      </w:pPr>
    </w:p>
    <w:p w14:paraId="4F07EE91" w14:textId="77777777" w:rsidR="00740C7A" w:rsidRDefault="00740C7A">
      <w:pPr>
        <w:rPr>
          <w:sz w:val="14"/>
        </w:rPr>
        <w:sectPr w:rsidR="00740C7A">
          <w:pgSz w:w="11900" w:h="16840"/>
          <w:pgMar w:top="460" w:right="940" w:bottom="480" w:left="600" w:header="274" w:footer="283" w:gutter="0"/>
          <w:cols w:space="720"/>
        </w:sectPr>
      </w:pPr>
    </w:p>
    <w:p w14:paraId="4F07EE92" w14:textId="77777777" w:rsidR="00740C7A" w:rsidRDefault="00740C7A">
      <w:pPr>
        <w:pStyle w:val="BodyText"/>
        <w:spacing w:before="4"/>
        <w:rPr>
          <w:sz w:val="7"/>
        </w:rPr>
      </w:pPr>
    </w:p>
    <w:p w14:paraId="4F07EE93" w14:textId="77777777" w:rsidR="00740C7A" w:rsidRDefault="005C2A47">
      <w:pPr>
        <w:pStyle w:val="BodyText"/>
        <w:ind w:left="220"/>
        <w:rPr>
          <w:b w:val="0"/>
        </w:rPr>
      </w:pPr>
      <w:r>
        <w:rPr>
          <w:b w:val="0"/>
        </w:rPr>
      </w:r>
      <w:r>
        <w:rPr>
          <w:b w:val="0"/>
        </w:rPr>
        <w:pict w14:anchorId="4F07FB88">
          <v:group id="_x0000_s1979" style="width:484.9pt;height:226.5pt;mso-position-horizontal-relative:char;mso-position-vertical-relative:line" coordsize="9698,4530">
            <v:shape id="_x0000_s1981" type="#_x0000_t75" style="position:absolute;left:275;top:3338;width:334;height:320">
              <v:imagedata r:id="rId106" o:title=""/>
            </v:shape>
            <v:shape id="_x0000_s1980" type="#_x0000_t202" style="position:absolute;left:7;top:7;width:9683;height:4515" filled="f" strokecolor="#aaa" strokeweight=".25606mm">
              <v:textbox inset="0,0,0,0">
                <w:txbxContent>
                  <w:p w14:paraId="4F0802C1" w14:textId="77777777" w:rsidR="00740C7A" w:rsidRDefault="00740C7A">
                    <w:pPr>
                      <w:rPr>
                        <w:b/>
                      </w:rPr>
                    </w:pPr>
                  </w:p>
                  <w:p w14:paraId="4F0802C2" w14:textId="77777777" w:rsidR="00740C7A" w:rsidRDefault="00740C7A">
                    <w:pPr>
                      <w:spacing w:before="8"/>
                      <w:rPr>
                        <w:b/>
                        <w:sz w:val="23"/>
                      </w:rPr>
                    </w:pPr>
                  </w:p>
                  <w:p w14:paraId="4F0802C3" w14:textId="77777777" w:rsidR="00740C7A" w:rsidRDefault="009278DB">
                    <w:pPr>
                      <w:spacing w:before="1" w:line="290" w:lineRule="auto"/>
                      <w:ind w:left="240" w:right="384"/>
                      <w:rPr>
                        <w:b/>
                        <w:sz w:val="20"/>
                      </w:rPr>
                    </w:pPr>
                    <w:r>
                      <w:rPr>
                        <w:sz w:val="29"/>
                      </w:rPr>
                      <w:t xml:space="preserve">75 </w:t>
                    </w:r>
                    <w:r>
                      <w:rPr>
                        <w:b/>
                        <w:sz w:val="20"/>
                      </w:rPr>
                      <w:t>Do all the stakeholders represented in these bodies have equal voice in the process (e.g. by vote, allocated time, or other mode of input)?</w:t>
                    </w:r>
                  </w:p>
                  <w:p w14:paraId="4F0802C4" w14:textId="77777777" w:rsidR="00740C7A" w:rsidRDefault="009278DB">
                    <w:pPr>
                      <w:spacing w:before="129"/>
                      <w:ind w:left="240"/>
                      <w:rPr>
                        <w:sz w:val="23"/>
                      </w:rPr>
                    </w:pPr>
                    <w:r>
                      <w:rPr>
                        <w:sz w:val="23"/>
                      </w:rPr>
                      <w:t>Only answer this question if the following conditions are met:</w:t>
                    </w:r>
                  </w:p>
                  <w:p w14:paraId="4F0802C5" w14:textId="77777777" w:rsidR="00740C7A" w:rsidRDefault="009278DB">
                    <w:pPr>
                      <w:spacing w:before="55" w:line="290" w:lineRule="auto"/>
                      <w:ind w:left="240"/>
                      <w:rPr>
                        <w:sz w:val="23"/>
                      </w:rPr>
                    </w:pPr>
                    <w:r>
                      <w:rPr>
                        <w:sz w:val="23"/>
                      </w:rPr>
                      <w:t>Answer was 'Yes' at question '69 [HTAAP1]' (Is there a separate committee or entity responsible for recommendation (or decision) after the appraisal process has been conducted?)</w:t>
                    </w:r>
                  </w:p>
                  <w:p w14:paraId="4F0802C6"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802C7" w14:textId="77777777" w:rsidR="00740C7A" w:rsidRDefault="00740C7A">
                    <w:pPr>
                      <w:spacing w:before="9"/>
                      <w:rPr>
                        <w:sz w:val="28"/>
                      </w:rPr>
                    </w:pPr>
                  </w:p>
                  <w:p w14:paraId="4F0802C8"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59" wp14:editId="4F08065A">
                          <wp:extent cx="213741" cy="213741"/>
                          <wp:effectExtent l="0" t="0" r="0" b="0"/>
                          <wp:docPr id="121" name="image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90.png"/>
                                  <pic:cNvPicPr/>
                                </pic:nvPicPr>
                                <pic:blipFill>
                                  <a:blip r:embed="rId107" cstate="print"/>
                                  <a:stretch>
                                    <a:fillRect/>
                                  </a:stretch>
                                </pic:blipFill>
                                <pic:spPr>
                                  <a:xfrm>
                                    <a:off x="0" y="0"/>
                                    <a:ext cx="213741" cy="213741"/>
                                  </a:xfrm>
                                  <a:prstGeom prst="rect">
                                    <a:avLst/>
                                  </a:prstGeom>
                                </pic:spPr>
                              </pic:pic>
                            </a:graphicData>
                          </a:graphic>
                        </wp:inline>
                      </w:drawing>
                    </w:r>
                    <w:r>
                      <w:rPr>
                        <w:spacing w:val="-8"/>
                        <w:sz w:val="23"/>
                      </w:rPr>
                      <w:t xml:space="preserve"> </w:t>
                    </w:r>
                    <w:r>
                      <w:rPr>
                        <w:sz w:val="23"/>
                      </w:rPr>
                      <w:t>No</w:t>
                    </w:r>
                  </w:p>
                </w:txbxContent>
              </v:textbox>
            </v:shape>
            <w10:anchorlock/>
          </v:group>
        </w:pict>
      </w:r>
    </w:p>
    <w:p w14:paraId="4F07EE94" w14:textId="77777777" w:rsidR="00740C7A" w:rsidRDefault="00740C7A">
      <w:pPr>
        <w:sectPr w:rsidR="00740C7A">
          <w:pgSz w:w="11900" w:h="16840"/>
          <w:pgMar w:top="460" w:right="940" w:bottom="480" w:left="600" w:header="274" w:footer="283" w:gutter="0"/>
          <w:cols w:space="720"/>
        </w:sectPr>
      </w:pPr>
    </w:p>
    <w:p w14:paraId="4F07EE95" w14:textId="77777777" w:rsidR="00740C7A" w:rsidRDefault="005C2A47">
      <w:pPr>
        <w:pStyle w:val="BodyText"/>
      </w:pPr>
      <w:r>
        <w:lastRenderedPageBreak/>
        <w:pict w14:anchorId="4F07FB89">
          <v:shape id="_x0000_s1978" style="position:absolute;margin-left:41.45pt;margin-top:28.35pt;width:484.15pt;height:785.05pt;z-index:-20905984;mso-position-horizontal-relative:page;mso-position-vertical-relative:page" coordorigin="829,567" coordsize="9683,15701" o:spt="100" adj="0,,0" path="m829,567r9682,l10511,16267t-9682,l829,567e" filled="f" strokecolor="#aaa" strokeweight=".25606mm">
            <v:stroke joinstyle="round"/>
            <v:formulas/>
            <v:path arrowok="t" o:connecttype="segments"/>
            <w10:wrap anchorx="page" anchory="page"/>
          </v:shape>
        </w:pict>
      </w:r>
    </w:p>
    <w:p w14:paraId="4F07EE96" w14:textId="77777777" w:rsidR="00740C7A" w:rsidRDefault="00740C7A">
      <w:pPr>
        <w:pStyle w:val="BodyText"/>
        <w:spacing w:before="7"/>
        <w:rPr>
          <w:sz w:val="26"/>
        </w:rPr>
      </w:pPr>
    </w:p>
    <w:p w14:paraId="4F07EE97" w14:textId="77777777" w:rsidR="00740C7A" w:rsidRDefault="009278DB">
      <w:pPr>
        <w:spacing w:before="91"/>
        <w:ind w:left="476"/>
        <w:rPr>
          <w:sz w:val="29"/>
        </w:rPr>
      </w:pPr>
      <w:r>
        <w:rPr>
          <w:sz w:val="29"/>
        </w:rPr>
        <w:t>76</w:t>
      </w:r>
    </w:p>
    <w:p w14:paraId="4F07EE98" w14:textId="77777777" w:rsidR="00740C7A" w:rsidRDefault="009278DB">
      <w:pPr>
        <w:pStyle w:val="BodyText"/>
        <w:spacing w:before="70" w:line="333" w:lineRule="auto"/>
        <w:ind w:left="476" w:right="843"/>
      </w:pPr>
      <w:r>
        <w:t>Which of the following are the stakeholders who have less voice in this process (e.g. by less voting power, allocated time, or other mode of input)?</w:t>
      </w:r>
    </w:p>
    <w:p w14:paraId="4F07EE99" w14:textId="77777777" w:rsidR="00740C7A" w:rsidRDefault="009278DB">
      <w:pPr>
        <w:pStyle w:val="Heading5"/>
        <w:spacing w:before="88"/>
        <w:ind w:left="476"/>
      </w:pPr>
      <w:r>
        <w:t>Only answer this question if the following conditions are met:</w:t>
      </w:r>
    </w:p>
    <w:p w14:paraId="4F07EE9A" w14:textId="77777777" w:rsidR="00740C7A" w:rsidRDefault="009278DB">
      <w:pPr>
        <w:spacing w:before="54" w:line="290" w:lineRule="auto"/>
        <w:ind w:left="476" w:right="843"/>
        <w:rPr>
          <w:sz w:val="23"/>
        </w:rPr>
      </w:pPr>
      <w:r>
        <w:rPr>
          <w:sz w:val="23"/>
        </w:rPr>
        <w:t>Answer was 'No' at question '75 [HTAR1c]' (Do all the stakeholders represented in these bodies have equal voice in the process (e.g. by vote, allocated time, or other mode of input)</w:t>
      </w:r>
      <w:proofErr w:type="gramStart"/>
      <w:r>
        <w:rPr>
          <w:sz w:val="23"/>
        </w:rPr>
        <w:t>? )</w:t>
      </w:r>
      <w:proofErr w:type="gramEnd"/>
    </w:p>
    <w:p w14:paraId="4F07EE9B" w14:textId="77777777" w:rsidR="00740C7A" w:rsidRDefault="009278DB">
      <w:pPr>
        <w:spacing w:before="144"/>
        <w:ind w:left="476"/>
        <w:rPr>
          <w:sz w:val="23"/>
        </w:rPr>
      </w:pPr>
      <w:r>
        <w:rPr>
          <w:sz w:val="23"/>
        </w:rPr>
        <w:t>Please choose the appropriate response for each item:</w:t>
      </w:r>
    </w:p>
    <w:p w14:paraId="4F07EE9C" w14:textId="77777777" w:rsidR="00740C7A" w:rsidRDefault="00740C7A">
      <w:pPr>
        <w:pStyle w:val="BodyText"/>
        <w:spacing w:before="10" w:after="1"/>
        <w:rPr>
          <w:b w:val="0"/>
          <w:sz w:val="15"/>
        </w:rPr>
      </w:pP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58"/>
        <w:gridCol w:w="6402"/>
      </w:tblGrid>
      <w:tr w:rsidR="00740C7A" w14:paraId="4F07EE9F" w14:textId="77777777">
        <w:trPr>
          <w:trHeight w:val="435"/>
        </w:trPr>
        <w:tc>
          <w:tcPr>
            <w:tcW w:w="2758" w:type="dxa"/>
          </w:tcPr>
          <w:p w14:paraId="4F07EE9D" w14:textId="77777777" w:rsidR="00740C7A" w:rsidRDefault="00740C7A">
            <w:pPr>
              <w:pStyle w:val="TableParagraph"/>
              <w:rPr>
                <w:rFonts w:ascii="Times New Roman"/>
                <w:sz w:val="20"/>
              </w:rPr>
            </w:pPr>
          </w:p>
        </w:tc>
        <w:tc>
          <w:tcPr>
            <w:tcW w:w="6402" w:type="dxa"/>
          </w:tcPr>
          <w:p w14:paraId="4F07EE9E" w14:textId="77777777" w:rsidR="00740C7A" w:rsidRDefault="009278DB">
            <w:pPr>
              <w:pStyle w:val="TableParagraph"/>
              <w:spacing w:before="74"/>
              <w:ind w:left="2318" w:right="2315"/>
              <w:jc w:val="center"/>
              <w:rPr>
                <w:b/>
                <w:sz w:val="23"/>
              </w:rPr>
            </w:pPr>
            <w:r>
              <w:rPr>
                <w:b/>
                <w:sz w:val="23"/>
              </w:rPr>
              <w:t>Have less voice</w:t>
            </w:r>
          </w:p>
        </w:tc>
      </w:tr>
      <w:tr w:rsidR="00740C7A" w14:paraId="4F07EEA3" w14:textId="77777777">
        <w:trPr>
          <w:trHeight w:val="1073"/>
        </w:trPr>
        <w:tc>
          <w:tcPr>
            <w:tcW w:w="2758" w:type="dxa"/>
          </w:tcPr>
          <w:p w14:paraId="4F07EEA0" w14:textId="77777777" w:rsidR="00740C7A" w:rsidRDefault="009278DB">
            <w:pPr>
              <w:pStyle w:val="TableParagraph"/>
              <w:spacing w:before="74" w:line="290" w:lineRule="auto"/>
              <w:ind w:left="117" w:right="132"/>
              <w:jc w:val="both"/>
              <w:rPr>
                <w:b/>
                <w:sz w:val="23"/>
              </w:rPr>
            </w:pPr>
            <w:r>
              <w:rPr>
                <w:b/>
                <w:sz w:val="23"/>
              </w:rPr>
              <w:t>Medical professionals (doctors, pharmacists, dentists…)</w:t>
            </w:r>
          </w:p>
        </w:tc>
        <w:tc>
          <w:tcPr>
            <w:tcW w:w="6402" w:type="dxa"/>
          </w:tcPr>
          <w:p w14:paraId="4F07EEA1" w14:textId="77777777" w:rsidR="00740C7A" w:rsidRDefault="00740C7A">
            <w:pPr>
              <w:pStyle w:val="TableParagraph"/>
              <w:spacing w:before="1"/>
              <w:rPr>
                <w:sz w:val="15"/>
              </w:rPr>
            </w:pPr>
          </w:p>
          <w:p w14:paraId="4F07EEA2" w14:textId="77777777" w:rsidR="00740C7A" w:rsidRDefault="009278DB">
            <w:pPr>
              <w:pStyle w:val="TableParagraph"/>
              <w:ind w:left="3026"/>
              <w:rPr>
                <w:sz w:val="20"/>
              </w:rPr>
            </w:pPr>
            <w:r>
              <w:rPr>
                <w:noProof/>
                <w:sz w:val="20"/>
              </w:rPr>
              <w:drawing>
                <wp:inline distT="0" distB="0" distL="0" distR="0" wp14:anchorId="4F07FB8A" wp14:editId="4F07FB8B">
                  <wp:extent cx="214096" cy="204787"/>
                  <wp:effectExtent l="0" t="0" r="0" b="0"/>
                  <wp:docPr id="123" name="image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91.png"/>
                          <pic:cNvPicPr/>
                        </pic:nvPicPr>
                        <pic:blipFill>
                          <a:blip r:embed="rId108" cstate="print"/>
                          <a:stretch>
                            <a:fillRect/>
                          </a:stretch>
                        </pic:blipFill>
                        <pic:spPr>
                          <a:xfrm>
                            <a:off x="0" y="0"/>
                            <a:ext cx="214096" cy="204787"/>
                          </a:xfrm>
                          <a:prstGeom prst="rect">
                            <a:avLst/>
                          </a:prstGeom>
                        </pic:spPr>
                      </pic:pic>
                    </a:graphicData>
                  </a:graphic>
                </wp:inline>
              </w:drawing>
            </w:r>
          </w:p>
        </w:tc>
      </w:tr>
      <w:tr w:rsidR="00740C7A" w14:paraId="4F07EEA7" w14:textId="77777777">
        <w:trPr>
          <w:trHeight w:val="1073"/>
        </w:trPr>
        <w:tc>
          <w:tcPr>
            <w:tcW w:w="2758" w:type="dxa"/>
          </w:tcPr>
          <w:p w14:paraId="4F07EEA4" w14:textId="77777777" w:rsidR="00740C7A" w:rsidRDefault="009278DB">
            <w:pPr>
              <w:pStyle w:val="TableParagraph"/>
              <w:spacing w:before="74" w:line="290" w:lineRule="auto"/>
              <w:ind w:left="117"/>
              <w:rPr>
                <w:b/>
                <w:sz w:val="23"/>
              </w:rPr>
            </w:pPr>
            <w:r>
              <w:rPr>
                <w:b/>
                <w:sz w:val="23"/>
              </w:rPr>
              <w:t>Public health specialists, epidemiologists</w:t>
            </w:r>
          </w:p>
        </w:tc>
        <w:tc>
          <w:tcPr>
            <w:tcW w:w="6402" w:type="dxa"/>
          </w:tcPr>
          <w:p w14:paraId="4F07EEA5" w14:textId="77777777" w:rsidR="00740C7A" w:rsidRDefault="00740C7A">
            <w:pPr>
              <w:pStyle w:val="TableParagraph"/>
              <w:spacing w:before="1"/>
              <w:rPr>
                <w:sz w:val="15"/>
              </w:rPr>
            </w:pPr>
          </w:p>
          <w:p w14:paraId="4F07EEA6" w14:textId="77777777" w:rsidR="00740C7A" w:rsidRDefault="009278DB">
            <w:pPr>
              <w:pStyle w:val="TableParagraph"/>
              <w:ind w:left="3026"/>
              <w:rPr>
                <w:sz w:val="20"/>
              </w:rPr>
            </w:pPr>
            <w:r>
              <w:rPr>
                <w:noProof/>
                <w:sz w:val="20"/>
              </w:rPr>
              <w:drawing>
                <wp:inline distT="0" distB="0" distL="0" distR="0" wp14:anchorId="4F07FB8C" wp14:editId="4F07FB8D">
                  <wp:extent cx="214096" cy="204787"/>
                  <wp:effectExtent l="0" t="0" r="0" b="0"/>
                  <wp:docPr id="125"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92.png"/>
                          <pic:cNvPicPr/>
                        </pic:nvPicPr>
                        <pic:blipFill>
                          <a:blip r:embed="rId109" cstate="print"/>
                          <a:stretch>
                            <a:fillRect/>
                          </a:stretch>
                        </pic:blipFill>
                        <pic:spPr>
                          <a:xfrm>
                            <a:off x="0" y="0"/>
                            <a:ext cx="214096" cy="204787"/>
                          </a:xfrm>
                          <a:prstGeom prst="rect">
                            <a:avLst/>
                          </a:prstGeom>
                        </pic:spPr>
                      </pic:pic>
                    </a:graphicData>
                  </a:graphic>
                </wp:inline>
              </w:drawing>
            </w:r>
          </w:p>
        </w:tc>
      </w:tr>
      <w:tr w:rsidR="00740C7A" w14:paraId="4F07EEAB" w14:textId="77777777">
        <w:trPr>
          <w:trHeight w:val="580"/>
        </w:trPr>
        <w:tc>
          <w:tcPr>
            <w:tcW w:w="2758" w:type="dxa"/>
          </w:tcPr>
          <w:p w14:paraId="4F07EEA8" w14:textId="77777777" w:rsidR="00740C7A" w:rsidRDefault="009278DB">
            <w:pPr>
              <w:pStyle w:val="TableParagraph"/>
              <w:spacing w:before="147"/>
              <w:ind w:left="117"/>
              <w:rPr>
                <w:b/>
                <w:sz w:val="23"/>
              </w:rPr>
            </w:pPr>
            <w:r>
              <w:rPr>
                <w:b/>
                <w:sz w:val="23"/>
              </w:rPr>
              <w:t>Statisticians</w:t>
            </w:r>
          </w:p>
        </w:tc>
        <w:tc>
          <w:tcPr>
            <w:tcW w:w="6402" w:type="dxa"/>
          </w:tcPr>
          <w:p w14:paraId="4F07EEA9" w14:textId="77777777" w:rsidR="00740C7A" w:rsidRDefault="00740C7A">
            <w:pPr>
              <w:pStyle w:val="TableParagraph"/>
              <w:spacing w:before="1"/>
              <w:rPr>
                <w:sz w:val="15"/>
              </w:rPr>
            </w:pPr>
          </w:p>
          <w:p w14:paraId="4F07EEAA" w14:textId="77777777" w:rsidR="00740C7A" w:rsidRDefault="009278DB">
            <w:pPr>
              <w:pStyle w:val="TableParagraph"/>
              <w:ind w:left="3026"/>
              <w:rPr>
                <w:sz w:val="20"/>
              </w:rPr>
            </w:pPr>
            <w:r>
              <w:rPr>
                <w:noProof/>
                <w:sz w:val="20"/>
              </w:rPr>
              <w:drawing>
                <wp:inline distT="0" distB="0" distL="0" distR="0" wp14:anchorId="4F07FB8E" wp14:editId="4F07FB8F">
                  <wp:extent cx="214096" cy="204787"/>
                  <wp:effectExtent l="0" t="0" r="0" b="0"/>
                  <wp:docPr id="127" name="image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93.png"/>
                          <pic:cNvPicPr/>
                        </pic:nvPicPr>
                        <pic:blipFill>
                          <a:blip r:embed="rId110" cstate="print"/>
                          <a:stretch>
                            <a:fillRect/>
                          </a:stretch>
                        </pic:blipFill>
                        <pic:spPr>
                          <a:xfrm>
                            <a:off x="0" y="0"/>
                            <a:ext cx="214096" cy="204787"/>
                          </a:xfrm>
                          <a:prstGeom prst="rect">
                            <a:avLst/>
                          </a:prstGeom>
                        </pic:spPr>
                      </pic:pic>
                    </a:graphicData>
                  </a:graphic>
                </wp:inline>
              </w:drawing>
            </w:r>
          </w:p>
        </w:tc>
      </w:tr>
      <w:tr w:rsidR="00740C7A" w14:paraId="4F07EEAF" w14:textId="77777777">
        <w:trPr>
          <w:trHeight w:val="580"/>
        </w:trPr>
        <w:tc>
          <w:tcPr>
            <w:tcW w:w="2758" w:type="dxa"/>
          </w:tcPr>
          <w:p w14:paraId="4F07EEAC" w14:textId="77777777" w:rsidR="00740C7A" w:rsidRDefault="009278DB">
            <w:pPr>
              <w:pStyle w:val="TableParagraph"/>
              <w:spacing w:before="147"/>
              <w:ind w:left="117"/>
              <w:rPr>
                <w:b/>
                <w:sz w:val="23"/>
              </w:rPr>
            </w:pPr>
            <w:r>
              <w:rPr>
                <w:b/>
                <w:sz w:val="23"/>
              </w:rPr>
              <w:t>Economists</w:t>
            </w:r>
          </w:p>
        </w:tc>
        <w:tc>
          <w:tcPr>
            <w:tcW w:w="6402" w:type="dxa"/>
          </w:tcPr>
          <w:p w14:paraId="4F07EEAD" w14:textId="77777777" w:rsidR="00740C7A" w:rsidRDefault="00740C7A">
            <w:pPr>
              <w:pStyle w:val="TableParagraph"/>
              <w:spacing w:before="1"/>
              <w:rPr>
                <w:sz w:val="15"/>
              </w:rPr>
            </w:pPr>
          </w:p>
          <w:p w14:paraId="4F07EEAE" w14:textId="77777777" w:rsidR="00740C7A" w:rsidRDefault="009278DB">
            <w:pPr>
              <w:pStyle w:val="TableParagraph"/>
              <w:ind w:left="3026"/>
              <w:rPr>
                <w:sz w:val="20"/>
              </w:rPr>
            </w:pPr>
            <w:r>
              <w:rPr>
                <w:noProof/>
                <w:sz w:val="20"/>
              </w:rPr>
              <w:drawing>
                <wp:inline distT="0" distB="0" distL="0" distR="0" wp14:anchorId="4F07FB90" wp14:editId="4F07FB91">
                  <wp:extent cx="213299" cy="204025"/>
                  <wp:effectExtent l="0" t="0" r="0" b="0"/>
                  <wp:docPr id="129"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94.png"/>
                          <pic:cNvPicPr/>
                        </pic:nvPicPr>
                        <pic:blipFill>
                          <a:blip r:embed="rId111" cstate="print"/>
                          <a:stretch>
                            <a:fillRect/>
                          </a:stretch>
                        </pic:blipFill>
                        <pic:spPr>
                          <a:xfrm>
                            <a:off x="0" y="0"/>
                            <a:ext cx="213299" cy="204025"/>
                          </a:xfrm>
                          <a:prstGeom prst="rect">
                            <a:avLst/>
                          </a:prstGeom>
                        </pic:spPr>
                      </pic:pic>
                    </a:graphicData>
                  </a:graphic>
                </wp:inline>
              </w:drawing>
            </w:r>
          </w:p>
        </w:tc>
      </w:tr>
      <w:tr w:rsidR="00740C7A" w14:paraId="4F07EEB3" w14:textId="77777777">
        <w:trPr>
          <w:trHeight w:val="1073"/>
        </w:trPr>
        <w:tc>
          <w:tcPr>
            <w:tcW w:w="2758" w:type="dxa"/>
          </w:tcPr>
          <w:p w14:paraId="4F07EEB0" w14:textId="77777777" w:rsidR="00740C7A" w:rsidRDefault="009278DB">
            <w:pPr>
              <w:pStyle w:val="TableParagraph"/>
              <w:spacing w:before="74" w:line="290" w:lineRule="auto"/>
              <w:ind w:left="117"/>
              <w:rPr>
                <w:b/>
                <w:sz w:val="23"/>
              </w:rPr>
            </w:pPr>
            <w:r>
              <w:rPr>
                <w:b/>
                <w:sz w:val="23"/>
              </w:rPr>
              <w:t>Specialists in social science (ethics, philosophy, etc.)</w:t>
            </w:r>
          </w:p>
        </w:tc>
        <w:tc>
          <w:tcPr>
            <w:tcW w:w="6402" w:type="dxa"/>
          </w:tcPr>
          <w:p w14:paraId="4F07EEB1" w14:textId="77777777" w:rsidR="00740C7A" w:rsidRDefault="00740C7A">
            <w:pPr>
              <w:pStyle w:val="TableParagraph"/>
              <w:spacing w:before="1"/>
              <w:rPr>
                <w:sz w:val="15"/>
              </w:rPr>
            </w:pPr>
          </w:p>
          <w:p w14:paraId="4F07EEB2" w14:textId="77777777" w:rsidR="00740C7A" w:rsidRDefault="009278DB">
            <w:pPr>
              <w:pStyle w:val="TableParagraph"/>
              <w:ind w:left="3026"/>
              <w:rPr>
                <w:sz w:val="20"/>
              </w:rPr>
            </w:pPr>
            <w:r>
              <w:rPr>
                <w:noProof/>
                <w:sz w:val="20"/>
              </w:rPr>
              <w:drawing>
                <wp:inline distT="0" distB="0" distL="0" distR="0" wp14:anchorId="4F07FB92" wp14:editId="4F07FB93">
                  <wp:extent cx="214096" cy="204787"/>
                  <wp:effectExtent l="0" t="0" r="0" b="0"/>
                  <wp:docPr id="131" name="image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95.png"/>
                          <pic:cNvPicPr/>
                        </pic:nvPicPr>
                        <pic:blipFill>
                          <a:blip r:embed="rId112" cstate="print"/>
                          <a:stretch>
                            <a:fillRect/>
                          </a:stretch>
                        </pic:blipFill>
                        <pic:spPr>
                          <a:xfrm>
                            <a:off x="0" y="0"/>
                            <a:ext cx="214096" cy="204787"/>
                          </a:xfrm>
                          <a:prstGeom prst="rect">
                            <a:avLst/>
                          </a:prstGeom>
                        </pic:spPr>
                      </pic:pic>
                    </a:graphicData>
                  </a:graphic>
                </wp:inline>
              </w:drawing>
            </w:r>
          </w:p>
        </w:tc>
      </w:tr>
      <w:tr w:rsidR="00740C7A" w14:paraId="4F07EEB7" w14:textId="77777777">
        <w:trPr>
          <w:trHeight w:val="580"/>
        </w:trPr>
        <w:tc>
          <w:tcPr>
            <w:tcW w:w="2758" w:type="dxa"/>
          </w:tcPr>
          <w:p w14:paraId="4F07EEB4" w14:textId="77777777" w:rsidR="00740C7A" w:rsidRDefault="009278DB">
            <w:pPr>
              <w:pStyle w:val="TableParagraph"/>
              <w:spacing w:before="147"/>
              <w:ind w:left="117"/>
              <w:rPr>
                <w:b/>
                <w:sz w:val="23"/>
              </w:rPr>
            </w:pPr>
            <w:r>
              <w:rPr>
                <w:b/>
                <w:sz w:val="23"/>
              </w:rPr>
              <w:t>Government</w:t>
            </w:r>
          </w:p>
        </w:tc>
        <w:tc>
          <w:tcPr>
            <w:tcW w:w="6402" w:type="dxa"/>
          </w:tcPr>
          <w:p w14:paraId="4F07EEB5" w14:textId="77777777" w:rsidR="00740C7A" w:rsidRDefault="00740C7A">
            <w:pPr>
              <w:pStyle w:val="TableParagraph"/>
              <w:spacing w:before="1"/>
              <w:rPr>
                <w:sz w:val="15"/>
              </w:rPr>
            </w:pPr>
          </w:p>
          <w:p w14:paraId="4F07EEB6" w14:textId="77777777" w:rsidR="00740C7A" w:rsidRDefault="009278DB">
            <w:pPr>
              <w:pStyle w:val="TableParagraph"/>
              <w:ind w:left="3026"/>
              <w:rPr>
                <w:sz w:val="20"/>
              </w:rPr>
            </w:pPr>
            <w:r>
              <w:rPr>
                <w:noProof/>
                <w:sz w:val="20"/>
              </w:rPr>
              <w:drawing>
                <wp:inline distT="0" distB="0" distL="0" distR="0" wp14:anchorId="4F07FB94" wp14:editId="4F07FB95">
                  <wp:extent cx="214096" cy="204787"/>
                  <wp:effectExtent l="0" t="0" r="0" b="0"/>
                  <wp:docPr id="133" name="image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96.png"/>
                          <pic:cNvPicPr/>
                        </pic:nvPicPr>
                        <pic:blipFill>
                          <a:blip r:embed="rId113" cstate="print"/>
                          <a:stretch>
                            <a:fillRect/>
                          </a:stretch>
                        </pic:blipFill>
                        <pic:spPr>
                          <a:xfrm>
                            <a:off x="0" y="0"/>
                            <a:ext cx="214096" cy="204787"/>
                          </a:xfrm>
                          <a:prstGeom prst="rect">
                            <a:avLst/>
                          </a:prstGeom>
                        </pic:spPr>
                      </pic:pic>
                    </a:graphicData>
                  </a:graphic>
                </wp:inline>
              </w:drawing>
            </w:r>
          </w:p>
        </w:tc>
      </w:tr>
      <w:tr w:rsidR="00740C7A" w14:paraId="4F07EEBB" w14:textId="77777777">
        <w:trPr>
          <w:trHeight w:val="754"/>
        </w:trPr>
        <w:tc>
          <w:tcPr>
            <w:tcW w:w="2758" w:type="dxa"/>
          </w:tcPr>
          <w:p w14:paraId="4F07EEB8" w14:textId="77777777" w:rsidR="00740C7A" w:rsidRDefault="009278DB">
            <w:pPr>
              <w:pStyle w:val="TableParagraph"/>
              <w:spacing w:before="74" w:line="290" w:lineRule="auto"/>
              <w:ind w:left="117" w:right="1187"/>
              <w:rPr>
                <w:b/>
                <w:sz w:val="23"/>
              </w:rPr>
            </w:pPr>
            <w:r>
              <w:rPr>
                <w:b/>
                <w:sz w:val="23"/>
              </w:rPr>
              <w:t>Social health insurance</w:t>
            </w:r>
          </w:p>
        </w:tc>
        <w:tc>
          <w:tcPr>
            <w:tcW w:w="6402" w:type="dxa"/>
          </w:tcPr>
          <w:p w14:paraId="4F07EEB9" w14:textId="77777777" w:rsidR="00740C7A" w:rsidRDefault="00740C7A">
            <w:pPr>
              <w:pStyle w:val="TableParagraph"/>
              <w:spacing w:before="1"/>
              <w:rPr>
                <w:sz w:val="15"/>
              </w:rPr>
            </w:pPr>
          </w:p>
          <w:p w14:paraId="4F07EEBA" w14:textId="77777777" w:rsidR="00740C7A" w:rsidRDefault="009278DB">
            <w:pPr>
              <w:pStyle w:val="TableParagraph"/>
              <w:ind w:left="3026"/>
              <w:rPr>
                <w:sz w:val="20"/>
              </w:rPr>
            </w:pPr>
            <w:r>
              <w:rPr>
                <w:noProof/>
                <w:sz w:val="20"/>
              </w:rPr>
              <w:drawing>
                <wp:inline distT="0" distB="0" distL="0" distR="0" wp14:anchorId="4F07FB96" wp14:editId="4F07FB97">
                  <wp:extent cx="213299" cy="204025"/>
                  <wp:effectExtent l="0" t="0" r="0" b="0"/>
                  <wp:docPr id="135" name="image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97.png"/>
                          <pic:cNvPicPr/>
                        </pic:nvPicPr>
                        <pic:blipFill>
                          <a:blip r:embed="rId114" cstate="print"/>
                          <a:stretch>
                            <a:fillRect/>
                          </a:stretch>
                        </pic:blipFill>
                        <pic:spPr>
                          <a:xfrm>
                            <a:off x="0" y="0"/>
                            <a:ext cx="213299" cy="204025"/>
                          </a:xfrm>
                          <a:prstGeom prst="rect">
                            <a:avLst/>
                          </a:prstGeom>
                        </pic:spPr>
                      </pic:pic>
                    </a:graphicData>
                  </a:graphic>
                </wp:inline>
              </w:drawing>
            </w:r>
          </w:p>
        </w:tc>
      </w:tr>
      <w:tr w:rsidR="00740C7A" w14:paraId="4F07EEBF" w14:textId="77777777">
        <w:trPr>
          <w:trHeight w:val="580"/>
        </w:trPr>
        <w:tc>
          <w:tcPr>
            <w:tcW w:w="2758" w:type="dxa"/>
          </w:tcPr>
          <w:p w14:paraId="4F07EEBC" w14:textId="77777777" w:rsidR="00740C7A" w:rsidRDefault="009278DB">
            <w:pPr>
              <w:pStyle w:val="TableParagraph"/>
              <w:spacing w:before="147"/>
              <w:ind w:left="117"/>
              <w:rPr>
                <w:b/>
                <w:sz w:val="23"/>
              </w:rPr>
            </w:pPr>
            <w:r>
              <w:rPr>
                <w:b/>
                <w:sz w:val="23"/>
              </w:rPr>
              <w:t>Private insurers</w:t>
            </w:r>
          </w:p>
        </w:tc>
        <w:tc>
          <w:tcPr>
            <w:tcW w:w="6402" w:type="dxa"/>
          </w:tcPr>
          <w:p w14:paraId="4F07EEBD" w14:textId="77777777" w:rsidR="00740C7A" w:rsidRDefault="00740C7A">
            <w:pPr>
              <w:pStyle w:val="TableParagraph"/>
              <w:spacing w:before="1"/>
              <w:rPr>
                <w:sz w:val="15"/>
              </w:rPr>
            </w:pPr>
          </w:p>
          <w:p w14:paraId="4F07EEBE" w14:textId="77777777" w:rsidR="00740C7A" w:rsidRDefault="009278DB">
            <w:pPr>
              <w:pStyle w:val="TableParagraph"/>
              <w:ind w:left="3026"/>
              <w:rPr>
                <w:sz w:val="20"/>
              </w:rPr>
            </w:pPr>
            <w:r>
              <w:rPr>
                <w:noProof/>
                <w:sz w:val="20"/>
              </w:rPr>
              <w:drawing>
                <wp:inline distT="0" distB="0" distL="0" distR="0" wp14:anchorId="4F07FB98" wp14:editId="4F07FB99">
                  <wp:extent cx="214096" cy="204787"/>
                  <wp:effectExtent l="0" t="0" r="0" b="0"/>
                  <wp:docPr id="137" name="image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98.png"/>
                          <pic:cNvPicPr/>
                        </pic:nvPicPr>
                        <pic:blipFill>
                          <a:blip r:embed="rId115" cstate="print"/>
                          <a:stretch>
                            <a:fillRect/>
                          </a:stretch>
                        </pic:blipFill>
                        <pic:spPr>
                          <a:xfrm>
                            <a:off x="0" y="0"/>
                            <a:ext cx="214096" cy="204787"/>
                          </a:xfrm>
                          <a:prstGeom prst="rect">
                            <a:avLst/>
                          </a:prstGeom>
                        </pic:spPr>
                      </pic:pic>
                    </a:graphicData>
                  </a:graphic>
                </wp:inline>
              </w:drawing>
            </w:r>
          </w:p>
        </w:tc>
      </w:tr>
      <w:tr w:rsidR="00740C7A" w14:paraId="4F07EEC3" w14:textId="77777777">
        <w:trPr>
          <w:trHeight w:val="754"/>
        </w:trPr>
        <w:tc>
          <w:tcPr>
            <w:tcW w:w="2758" w:type="dxa"/>
          </w:tcPr>
          <w:p w14:paraId="4F07EEC0" w14:textId="77777777" w:rsidR="00740C7A" w:rsidRDefault="009278DB">
            <w:pPr>
              <w:pStyle w:val="TableParagraph"/>
              <w:spacing w:before="74" w:line="290" w:lineRule="auto"/>
              <w:ind w:left="117"/>
              <w:rPr>
                <w:b/>
                <w:sz w:val="23"/>
              </w:rPr>
            </w:pPr>
            <w:r>
              <w:rPr>
                <w:b/>
                <w:sz w:val="23"/>
              </w:rPr>
              <w:t>Medical association/chamber</w:t>
            </w:r>
          </w:p>
        </w:tc>
        <w:tc>
          <w:tcPr>
            <w:tcW w:w="6402" w:type="dxa"/>
          </w:tcPr>
          <w:p w14:paraId="4F07EEC1" w14:textId="77777777" w:rsidR="00740C7A" w:rsidRDefault="00740C7A">
            <w:pPr>
              <w:pStyle w:val="TableParagraph"/>
              <w:spacing w:before="1"/>
              <w:rPr>
                <w:sz w:val="15"/>
              </w:rPr>
            </w:pPr>
          </w:p>
          <w:p w14:paraId="4F07EEC2" w14:textId="77777777" w:rsidR="00740C7A" w:rsidRDefault="009278DB">
            <w:pPr>
              <w:pStyle w:val="TableParagraph"/>
              <w:ind w:left="3026"/>
              <w:rPr>
                <w:sz w:val="20"/>
              </w:rPr>
            </w:pPr>
            <w:r>
              <w:rPr>
                <w:noProof/>
                <w:sz w:val="20"/>
              </w:rPr>
              <w:drawing>
                <wp:inline distT="0" distB="0" distL="0" distR="0" wp14:anchorId="4F07FB9A" wp14:editId="4F07FB9B">
                  <wp:extent cx="213299" cy="204025"/>
                  <wp:effectExtent l="0" t="0" r="0" b="0"/>
                  <wp:docPr id="139"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99.png"/>
                          <pic:cNvPicPr/>
                        </pic:nvPicPr>
                        <pic:blipFill>
                          <a:blip r:embed="rId116" cstate="print"/>
                          <a:stretch>
                            <a:fillRect/>
                          </a:stretch>
                        </pic:blipFill>
                        <pic:spPr>
                          <a:xfrm>
                            <a:off x="0" y="0"/>
                            <a:ext cx="213299" cy="204025"/>
                          </a:xfrm>
                          <a:prstGeom prst="rect">
                            <a:avLst/>
                          </a:prstGeom>
                        </pic:spPr>
                      </pic:pic>
                    </a:graphicData>
                  </a:graphic>
                </wp:inline>
              </w:drawing>
            </w:r>
          </w:p>
        </w:tc>
      </w:tr>
      <w:tr w:rsidR="00740C7A" w14:paraId="4F07EEC7" w14:textId="77777777">
        <w:trPr>
          <w:trHeight w:val="580"/>
        </w:trPr>
        <w:tc>
          <w:tcPr>
            <w:tcW w:w="2758" w:type="dxa"/>
          </w:tcPr>
          <w:p w14:paraId="4F07EEC4" w14:textId="77777777" w:rsidR="00740C7A" w:rsidRDefault="009278DB">
            <w:pPr>
              <w:pStyle w:val="TableParagraph"/>
              <w:spacing w:before="147"/>
              <w:ind w:left="117"/>
              <w:rPr>
                <w:b/>
                <w:sz w:val="23"/>
              </w:rPr>
            </w:pPr>
            <w:r>
              <w:rPr>
                <w:b/>
                <w:sz w:val="23"/>
              </w:rPr>
              <w:t>Medical Union</w:t>
            </w:r>
          </w:p>
        </w:tc>
        <w:tc>
          <w:tcPr>
            <w:tcW w:w="6402" w:type="dxa"/>
          </w:tcPr>
          <w:p w14:paraId="4F07EEC5" w14:textId="77777777" w:rsidR="00740C7A" w:rsidRDefault="00740C7A">
            <w:pPr>
              <w:pStyle w:val="TableParagraph"/>
              <w:spacing w:before="1"/>
              <w:rPr>
                <w:sz w:val="15"/>
              </w:rPr>
            </w:pPr>
          </w:p>
          <w:p w14:paraId="4F07EEC6" w14:textId="77777777" w:rsidR="00740C7A" w:rsidRDefault="009278DB">
            <w:pPr>
              <w:pStyle w:val="TableParagraph"/>
              <w:ind w:left="3026"/>
              <w:rPr>
                <w:sz w:val="20"/>
              </w:rPr>
            </w:pPr>
            <w:r>
              <w:rPr>
                <w:noProof/>
                <w:sz w:val="20"/>
              </w:rPr>
              <w:drawing>
                <wp:inline distT="0" distB="0" distL="0" distR="0" wp14:anchorId="4F07FB9C" wp14:editId="4F07FB9D">
                  <wp:extent cx="214096" cy="204787"/>
                  <wp:effectExtent l="0" t="0" r="0" b="0"/>
                  <wp:docPr id="141" name="image1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00.png"/>
                          <pic:cNvPicPr/>
                        </pic:nvPicPr>
                        <pic:blipFill>
                          <a:blip r:embed="rId117" cstate="print"/>
                          <a:stretch>
                            <a:fillRect/>
                          </a:stretch>
                        </pic:blipFill>
                        <pic:spPr>
                          <a:xfrm>
                            <a:off x="0" y="0"/>
                            <a:ext cx="214096" cy="204787"/>
                          </a:xfrm>
                          <a:prstGeom prst="rect">
                            <a:avLst/>
                          </a:prstGeom>
                        </pic:spPr>
                      </pic:pic>
                    </a:graphicData>
                  </a:graphic>
                </wp:inline>
              </w:drawing>
            </w:r>
          </w:p>
        </w:tc>
      </w:tr>
      <w:tr w:rsidR="00740C7A" w14:paraId="4F07EECB" w14:textId="77777777">
        <w:trPr>
          <w:trHeight w:val="580"/>
        </w:trPr>
        <w:tc>
          <w:tcPr>
            <w:tcW w:w="2758" w:type="dxa"/>
          </w:tcPr>
          <w:p w14:paraId="4F07EEC8" w14:textId="77777777" w:rsidR="00740C7A" w:rsidRDefault="009278DB">
            <w:pPr>
              <w:pStyle w:val="TableParagraph"/>
              <w:spacing w:before="147"/>
              <w:ind w:left="117"/>
              <w:rPr>
                <w:b/>
                <w:sz w:val="23"/>
              </w:rPr>
            </w:pPr>
            <w:r>
              <w:rPr>
                <w:b/>
                <w:sz w:val="23"/>
              </w:rPr>
              <w:t>Hospital association</w:t>
            </w:r>
          </w:p>
        </w:tc>
        <w:tc>
          <w:tcPr>
            <w:tcW w:w="6402" w:type="dxa"/>
          </w:tcPr>
          <w:p w14:paraId="4F07EEC9" w14:textId="77777777" w:rsidR="00740C7A" w:rsidRDefault="00740C7A">
            <w:pPr>
              <w:pStyle w:val="TableParagraph"/>
              <w:spacing w:before="1"/>
              <w:rPr>
                <w:sz w:val="15"/>
              </w:rPr>
            </w:pPr>
          </w:p>
          <w:p w14:paraId="4F07EECA" w14:textId="77777777" w:rsidR="00740C7A" w:rsidRDefault="009278DB">
            <w:pPr>
              <w:pStyle w:val="TableParagraph"/>
              <w:ind w:left="3026"/>
              <w:rPr>
                <w:sz w:val="20"/>
              </w:rPr>
            </w:pPr>
            <w:r>
              <w:rPr>
                <w:noProof/>
                <w:sz w:val="20"/>
              </w:rPr>
              <w:drawing>
                <wp:inline distT="0" distB="0" distL="0" distR="0" wp14:anchorId="4F07FB9E" wp14:editId="4F07FB9F">
                  <wp:extent cx="214096" cy="204787"/>
                  <wp:effectExtent l="0" t="0" r="0" b="0"/>
                  <wp:docPr id="143"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01.png"/>
                          <pic:cNvPicPr/>
                        </pic:nvPicPr>
                        <pic:blipFill>
                          <a:blip r:embed="rId118" cstate="print"/>
                          <a:stretch>
                            <a:fillRect/>
                          </a:stretch>
                        </pic:blipFill>
                        <pic:spPr>
                          <a:xfrm>
                            <a:off x="0" y="0"/>
                            <a:ext cx="214096" cy="204787"/>
                          </a:xfrm>
                          <a:prstGeom prst="rect">
                            <a:avLst/>
                          </a:prstGeom>
                        </pic:spPr>
                      </pic:pic>
                    </a:graphicData>
                  </a:graphic>
                </wp:inline>
              </w:drawing>
            </w:r>
          </w:p>
        </w:tc>
      </w:tr>
      <w:tr w:rsidR="00740C7A" w14:paraId="4F07EECF" w14:textId="77777777">
        <w:trPr>
          <w:trHeight w:val="754"/>
        </w:trPr>
        <w:tc>
          <w:tcPr>
            <w:tcW w:w="2758" w:type="dxa"/>
          </w:tcPr>
          <w:p w14:paraId="4F07EECC" w14:textId="77777777" w:rsidR="00740C7A" w:rsidRDefault="009278DB">
            <w:pPr>
              <w:pStyle w:val="TableParagraph"/>
              <w:spacing w:before="74" w:line="290" w:lineRule="auto"/>
              <w:ind w:left="117" w:right="841"/>
              <w:rPr>
                <w:b/>
                <w:sz w:val="23"/>
              </w:rPr>
            </w:pPr>
            <w:r>
              <w:rPr>
                <w:b/>
                <w:sz w:val="23"/>
              </w:rPr>
              <w:t>Pharma/medical industry</w:t>
            </w:r>
          </w:p>
        </w:tc>
        <w:tc>
          <w:tcPr>
            <w:tcW w:w="6402" w:type="dxa"/>
          </w:tcPr>
          <w:p w14:paraId="4F07EECD" w14:textId="77777777" w:rsidR="00740C7A" w:rsidRDefault="00740C7A">
            <w:pPr>
              <w:pStyle w:val="TableParagraph"/>
              <w:spacing w:before="1"/>
              <w:rPr>
                <w:sz w:val="15"/>
              </w:rPr>
            </w:pPr>
          </w:p>
          <w:p w14:paraId="4F07EECE" w14:textId="77777777" w:rsidR="00740C7A" w:rsidRDefault="009278DB">
            <w:pPr>
              <w:pStyle w:val="TableParagraph"/>
              <w:ind w:left="3026"/>
              <w:rPr>
                <w:sz w:val="20"/>
              </w:rPr>
            </w:pPr>
            <w:r>
              <w:rPr>
                <w:noProof/>
                <w:sz w:val="20"/>
              </w:rPr>
              <w:drawing>
                <wp:inline distT="0" distB="0" distL="0" distR="0" wp14:anchorId="4F07FBA0" wp14:editId="4F07FBA1">
                  <wp:extent cx="213299" cy="204025"/>
                  <wp:effectExtent l="0" t="0" r="0" b="0"/>
                  <wp:docPr id="145"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02.png"/>
                          <pic:cNvPicPr/>
                        </pic:nvPicPr>
                        <pic:blipFill>
                          <a:blip r:embed="rId119" cstate="print"/>
                          <a:stretch>
                            <a:fillRect/>
                          </a:stretch>
                        </pic:blipFill>
                        <pic:spPr>
                          <a:xfrm>
                            <a:off x="0" y="0"/>
                            <a:ext cx="213299" cy="204025"/>
                          </a:xfrm>
                          <a:prstGeom prst="rect">
                            <a:avLst/>
                          </a:prstGeom>
                        </pic:spPr>
                      </pic:pic>
                    </a:graphicData>
                  </a:graphic>
                </wp:inline>
              </w:drawing>
            </w:r>
          </w:p>
        </w:tc>
      </w:tr>
      <w:tr w:rsidR="00740C7A" w14:paraId="4F07EED3" w14:textId="77777777">
        <w:trPr>
          <w:trHeight w:val="580"/>
        </w:trPr>
        <w:tc>
          <w:tcPr>
            <w:tcW w:w="2758" w:type="dxa"/>
          </w:tcPr>
          <w:p w14:paraId="4F07EED0" w14:textId="77777777" w:rsidR="00740C7A" w:rsidRDefault="009278DB">
            <w:pPr>
              <w:pStyle w:val="TableParagraph"/>
              <w:spacing w:before="147"/>
              <w:ind w:left="117"/>
              <w:rPr>
                <w:b/>
                <w:sz w:val="23"/>
              </w:rPr>
            </w:pPr>
            <w:r>
              <w:rPr>
                <w:b/>
                <w:sz w:val="23"/>
              </w:rPr>
              <w:t>Patient association</w:t>
            </w:r>
          </w:p>
        </w:tc>
        <w:tc>
          <w:tcPr>
            <w:tcW w:w="6402" w:type="dxa"/>
          </w:tcPr>
          <w:p w14:paraId="4F07EED1" w14:textId="77777777" w:rsidR="00740C7A" w:rsidRDefault="00740C7A">
            <w:pPr>
              <w:pStyle w:val="TableParagraph"/>
              <w:spacing w:before="1"/>
              <w:rPr>
                <w:sz w:val="15"/>
              </w:rPr>
            </w:pPr>
          </w:p>
          <w:p w14:paraId="4F07EED2" w14:textId="77777777" w:rsidR="00740C7A" w:rsidRDefault="009278DB">
            <w:pPr>
              <w:pStyle w:val="TableParagraph"/>
              <w:ind w:left="3026"/>
              <w:rPr>
                <w:sz w:val="20"/>
              </w:rPr>
            </w:pPr>
            <w:r>
              <w:rPr>
                <w:noProof/>
                <w:sz w:val="20"/>
              </w:rPr>
              <w:drawing>
                <wp:inline distT="0" distB="0" distL="0" distR="0" wp14:anchorId="4F07FBA2" wp14:editId="4F07FBA3">
                  <wp:extent cx="214096" cy="204787"/>
                  <wp:effectExtent l="0" t="0" r="0" b="0"/>
                  <wp:docPr id="147"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03.png"/>
                          <pic:cNvPicPr/>
                        </pic:nvPicPr>
                        <pic:blipFill>
                          <a:blip r:embed="rId120" cstate="print"/>
                          <a:stretch>
                            <a:fillRect/>
                          </a:stretch>
                        </pic:blipFill>
                        <pic:spPr>
                          <a:xfrm>
                            <a:off x="0" y="0"/>
                            <a:ext cx="214096" cy="204787"/>
                          </a:xfrm>
                          <a:prstGeom prst="rect">
                            <a:avLst/>
                          </a:prstGeom>
                        </pic:spPr>
                      </pic:pic>
                    </a:graphicData>
                  </a:graphic>
                </wp:inline>
              </w:drawing>
            </w:r>
          </w:p>
        </w:tc>
      </w:tr>
      <w:tr w:rsidR="00740C7A" w14:paraId="4F07EED7" w14:textId="77777777">
        <w:trPr>
          <w:trHeight w:val="580"/>
        </w:trPr>
        <w:tc>
          <w:tcPr>
            <w:tcW w:w="2758" w:type="dxa"/>
          </w:tcPr>
          <w:p w14:paraId="4F07EED4" w14:textId="77777777" w:rsidR="00740C7A" w:rsidRDefault="009278DB">
            <w:pPr>
              <w:pStyle w:val="TableParagraph"/>
              <w:spacing w:before="147"/>
              <w:ind w:left="117"/>
              <w:rPr>
                <w:b/>
                <w:sz w:val="23"/>
              </w:rPr>
            </w:pPr>
            <w:r>
              <w:rPr>
                <w:b/>
                <w:sz w:val="23"/>
              </w:rPr>
              <w:t>Consumer association</w:t>
            </w:r>
          </w:p>
        </w:tc>
        <w:tc>
          <w:tcPr>
            <w:tcW w:w="6402" w:type="dxa"/>
          </w:tcPr>
          <w:p w14:paraId="4F07EED5" w14:textId="77777777" w:rsidR="00740C7A" w:rsidRDefault="00740C7A">
            <w:pPr>
              <w:pStyle w:val="TableParagraph"/>
              <w:spacing w:before="1"/>
              <w:rPr>
                <w:sz w:val="15"/>
              </w:rPr>
            </w:pPr>
          </w:p>
          <w:p w14:paraId="4F07EED6" w14:textId="77777777" w:rsidR="00740C7A" w:rsidRDefault="009278DB">
            <w:pPr>
              <w:pStyle w:val="TableParagraph"/>
              <w:ind w:left="3026"/>
              <w:rPr>
                <w:sz w:val="20"/>
              </w:rPr>
            </w:pPr>
            <w:r>
              <w:rPr>
                <w:noProof/>
                <w:sz w:val="20"/>
              </w:rPr>
              <w:drawing>
                <wp:inline distT="0" distB="0" distL="0" distR="0" wp14:anchorId="4F07FBA4" wp14:editId="4F07FBA5">
                  <wp:extent cx="213299" cy="204025"/>
                  <wp:effectExtent l="0" t="0" r="0" b="0"/>
                  <wp:docPr id="149"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04.png"/>
                          <pic:cNvPicPr/>
                        </pic:nvPicPr>
                        <pic:blipFill>
                          <a:blip r:embed="rId121" cstate="print"/>
                          <a:stretch>
                            <a:fillRect/>
                          </a:stretch>
                        </pic:blipFill>
                        <pic:spPr>
                          <a:xfrm>
                            <a:off x="0" y="0"/>
                            <a:ext cx="213299" cy="204025"/>
                          </a:xfrm>
                          <a:prstGeom prst="rect">
                            <a:avLst/>
                          </a:prstGeom>
                        </pic:spPr>
                      </pic:pic>
                    </a:graphicData>
                  </a:graphic>
                </wp:inline>
              </w:drawing>
            </w:r>
          </w:p>
        </w:tc>
      </w:tr>
      <w:tr w:rsidR="00740C7A" w14:paraId="4F07EEDB" w14:textId="77777777">
        <w:trPr>
          <w:trHeight w:val="754"/>
        </w:trPr>
        <w:tc>
          <w:tcPr>
            <w:tcW w:w="2758" w:type="dxa"/>
          </w:tcPr>
          <w:p w14:paraId="4F07EED8" w14:textId="77777777" w:rsidR="00740C7A" w:rsidRDefault="009278DB">
            <w:pPr>
              <w:pStyle w:val="TableParagraph"/>
              <w:spacing w:before="74" w:line="290" w:lineRule="auto"/>
              <w:ind w:left="117"/>
              <w:rPr>
                <w:b/>
                <w:sz w:val="23"/>
              </w:rPr>
            </w:pPr>
            <w:r>
              <w:rPr>
                <w:b/>
                <w:sz w:val="23"/>
              </w:rPr>
              <w:t>Representative of citizens</w:t>
            </w:r>
          </w:p>
        </w:tc>
        <w:tc>
          <w:tcPr>
            <w:tcW w:w="6402" w:type="dxa"/>
          </w:tcPr>
          <w:p w14:paraId="4F07EED9" w14:textId="77777777" w:rsidR="00740C7A" w:rsidRDefault="00740C7A">
            <w:pPr>
              <w:pStyle w:val="TableParagraph"/>
              <w:spacing w:before="1"/>
              <w:rPr>
                <w:sz w:val="15"/>
              </w:rPr>
            </w:pPr>
          </w:p>
          <w:p w14:paraId="4F07EEDA" w14:textId="77777777" w:rsidR="00740C7A" w:rsidRDefault="009278DB">
            <w:pPr>
              <w:pStyle w:val="TableParagraph"/>
              <w:ind w:left="3026"/>
              <w:rPr>
                <w:sz w:val="20"/>
              </w:rPr>
            </w:pPr>
            <w:r>
              <w:rPr>
                <w:noProof/>
                <w:sz w:val="20"/>
              </w:rPr>
              <w:drawing>
                <wp:inline distT="0" distB="0" distL="0" distR="0" wp14:anchorId="4F07FBA6" wp14:editId="4F07FBA7">
                  <wp:extent cx="214096" cy="204787"/>
                  <wp:effectExtent l="0" t="0" r="0" b="0"/>
                  <wp:docPr id="151" name="image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05.png"/>
                          <pic:cNvPicPr/>
                        </pic:nvPicPr>
                        <pic:blipFill>
                          <a:blip r:embed="rId122" cstate="print"/>
                          <a:stretch>
                            <a:fillRect/>
                          </a:stretch>
                        </pic:blipFill>
                        <pic:spPr>
                          <a:xfrm>
                            <a:off x="0" y="0"/>
                            <a:ext cx="214096" cy="204787"/>
                          </a:xfrm>
                          <a:prstGeom prst="rect">
                            <a:avLst/>
                          </a:prstGeom>
                        </pic:spPr>
                      </pic:pic>
                    </a:graphicData>
                  </a:graphic>
                </wp:inline>
              </w:drawing>
            </w:r>
          </w:p>
        </w:tc>
      </w:tr>
    </w:tbl>
    <w:p w14:paraId="4F07EEDC" w14:textId="77777777" w:rsidR="00740C7A" w:rsidRDefault="00740C7A">
      <w:pPr>
        <w:rPr>
          <w:sz w:val="20"/>
        </w:rPr>
        <w:sectPr w:rsidR="00740C7A">
          <w:pgSz w:w="11900" w:h="16840"/>
          <w:pgMar w:top="460" w:right="940" w:bottom="480" w:left="600" w:header="274" w:footer="283" w:gutter="0"/>
          <w:cols w:space="720"/>
        </w:sectPr>
      </w:pPr>
    </w:p>
    <w:p w14:paraId="4F07EEDD" w14:textId="77777777" w:rsidR="00740C7A" w:rsidRDefault="005C2A47">
      <w:pPr>
        <w:pStyle w:val="BodyText"/>
        <w:spacing w:before="5"/>
        <w:rPr>
          <w:b w:val="0"/>
          <w:sz w:val="7"/>
        </w:rPr>
      </w:pPr>
      <w:r>
        <w:lastRenderedPageBreak/>
        <w:pict w14:anchorId="4F07FBA8">
          <v:shape id="_x0000_s1977" style="position:absolute;margin-left:82.9pt;margin-top:56pt;width:484.1pt;height:198.5pt;z-index:-20903424;mso-position-horizontal-relative:page;mso-position-vertical-relative:page" coordorigin="829,560" coordsize="9683,3971" path="m10512,560r,3971l829,4531r,-3971e" filled="f" strokecolor="#aaa" strokeweight=".25606mm">
            <v:path arrowok="t"/>
            <o:lock v:ext="edit" verticies="t"/>
            <w10:wrap anchorx="page" anchory="page"/>
          </v:shape>
        </w:pict>
      </w:r>
      <w:r>
        <w:pict w14:anchorId="4F07FBA9">
          <v:rect id="_x0000_s1976" style="position:absolute;margin-left:55.2pt;margin-top:615.6pt;width:15.95pt;height:15.25pt;z-index:-20902912;mso-position-horizontal-relative:page;mso-position-vertical-relative:page" filled="f" strokeweight=".25606mm">
            <w10:wrap anchorx="page" anchory="page"/>
          </v:rect>
        </w:pict>
      </w:r>
      <w:r>
        <w:pict w14:anchorId="4F07FBAA">
          <v:rect id="_x0000_s1975" style="position:absolute;margin-left:55.2pt;margin-top:652.6pt;width:15.95pt;height:15.25pt;z-index:-20902400;mso-position-horizontal-relative:page;mso-position-vertical-relative:page" filled="f" strokeweight=".25606mm">
            <w10:wrap anchorx="page" anchory="page"/>
          </v:rect>
        </w:pict>
      </w:r>
      <w:r>
        <w:pict w14:anchorId="4F07FBAB">
          <v:shape id="_x0000_s1974" style="position:absolute;margin-left:109.65pt;margin-top:632.25pt;width:304.15pt;height:29.8pt;z-index:-20901888;mso-position-horizontal-relative:page;mso-position-vertical-relative:page" coordorigin="2193,12645" coordsize="6083,596" path="m2193,13190r,-494l2193,12689r1,-6l2197,12677r3,-6l2203,12665r5,-5l2213,12656r5,-4l2225,12649r6,-2l2237,12645r7,l8225,12645r7,l8238,12647r6,2l8251,12652r5,4l8261,12660r5,5l8269,12671r3,6l8275,12683r1,6l8276,12696r,494l8276,13197r-1,6l8272,13209r-3,6l8225,13241r-5981,l2194,13203r-1,-6l2193,13190xe" filled="f" strokeweight=".25606mm">
            <v:path arrowok="t"/>
            <w10:wrap anchorx="page" anchory="page"/>
          </v:shape>
        </w:pict>
      </w:r>
    </w:p>
    <w:tbl>
      <w:tblPr>
        <w:tblW w:w="0" w:type="auto"/>
        <w:tblInd w:w="49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CellMar>
          <w:left w:w="0" w:type="dxa"/>
          <w:right w:w="0" w:type="dxa"/>
        </w:tblCellMar>
        <w:tblLook w:val="01E0" w:firstRow="1" w:lastRow="1" w:firstColumn="1" w:lastColumn="1" w:noHBand="0" w:noVBand="0"/>
      </w:tblPr>
      <w:tblGrid>
        <w:gridCol w:w="2758"/>
        <w:gridCol w:w="6402"/>
      </w:tblGrid>
      <w:tr w:rsidR="00740C7A" w14:paraId="4F07EEE0" w14:textId="77777777">
        <w:trPr>
          <w:trHeight w:val="434"/>
        </w:trPr>
        <w:tc>
          <w:tcPr>
            <w:tcW w:w="2758" w:type="dxa"/>
            <w:tcBorders>
              <w:bottom w:val="single" w:sz="12" w:space="0" w:color="DDDDDD"/>
            </w:tcBorders>
          </w:tcPr>
          <w:p w14:paraId="4F07EEDE" w14:textId="77777777" w:rsidR="00740C7A" w:rsidRDefault="00740C7A">
            <w:pPr>
              <w:pStyle w:val="TableParagraph"/>
              <w:rPr>
                <w:rFonts w:ascii="Times New Roman"/>
                <w:sz w:val="20"/>
              </w:rPr>
            </w:pPr>
          </w:p>
        </w:tc>
        <w:tc>
          <w:tcPr>
            <w:tcW w:w="6402" w:type="dxa"/>
            <w:tcBorders>
              <w:bottom w:val="single" w:sz="12" w:space="0" w:color="DDDDDD"/>
            </w:tcBorders>
          </w:tcPr>
          <w:p w14:paraId="4F07EEDF" w14:textId="77777777" w:rsidR="00740C7A" w:rsidRDefault="009278DB">
            <w:pPr>
              <w:pStyle w:val="TableParagraph"/>
              <w:spacing w:before="74"/>
              <w:ind w:left="2318" w:right="2315"/>
              <w:jc w:val="center"/>
              <w:rPr>
                <w:b/>
                <w:sz w:val="23"/>
              </w:rPr>
            </w:pPr>
            <w:r>
              <w:rPr>
                <w:b/>
                <w:sz w:val="23"/>
              </w:rPr>
              <w:t>Have less voice</w:t>
            </w:r>
          </w:p>
        </w:tc>
      </w:tr>
      <w:tr w:rsidR="00740C7A" w14:paraId="4F07EEE6" w14:textId="77777777">
        <w:trPr>
          <w:trHeight w:val="2351"/>
        </w:trPr>
        <w:tc>
          <w:tcPr>
            <w:tcW w:w="2758" w:type="dxa"/>
            <w:tcBorders>
              <w:top w:val="single" w:sz="12" w:space="0" w:color="DDDDDD"/>
            </w:tcBorders>
          </w:tcPr>
          <w:p w14:paraId="4F07EEE1" w14:textId="77777777" w:rsidR="00740C7A" w:rsidRDefault="009278DB">
            <w:pPr>
              <w:pStyle w:val="TableParagraph"/>
              <w:spacing w:before="74"/>
              <w:ind w:left="117"/>
              <w:rPr>
                <w:b/>
                <w:sz w:val="23"/>
              </w:rPr>
            </w:pPr>
            <w:r>
              <w:rPr>
                <w:b/>
                <w:sz w:val="23"/>
              </w:rPr>
              <w:t>Vulnerable and</w:t>
            </w:r>
          </w:p>
          <w:p w14:paraId="4F07EEE2" w14:textId="77777777" w:rsidR="00740C7A" w:rsidRDefault="009278DB">
            <w:pPr>
              <w:pStyle w:val="TableParagraph"/>
              <w:spacing w:before="55" w:line="290" w:lineRule="auto"/>
              <w:ind w:left="117"/>
              <w:rPr>
                <w:b/>
                <w:sz w:val="23"/>
              </w:rPr>
            </w:pPr>
            <w:r>
              <w:rPr>
                <w:b/>
                <w:sz w:val="23"/>
              </w:rPr>
              <w:t>marginalized groups (e.g. religious</w:t>
            </w:r>
          </w:p>
          <w:p w14:paraId="4F07EEE3" w14:textId="77777777" w:rsidR="00740C7A" w:rsidRDefault="009278DB">
            <w:pPr>
              <w:pStyle w:val="TableParagraph"/>
              <w:spacing w:line="290" w:lineRule="auto"/>
              <w:ind w:left="117" w:right="64"/>
              <w:rPr>
                <w:b/>
                <w:sz w:val="23"/>
              </w:rPr>
            </w:pPr>
            <w:r>
              <w:rPr>
                <w:b/>
                <w:sz w:val="23"/>
              </w:rPr>
              <w:t xml:space="preserve">minorities, migrants, rural populations, women’s’ groups, youth groups </w:t>
            </w:r>
            <w:proofErr w:type="spellStart"/>
            <w:r>
              <w:rPr>
                <w:b/>
                <w:sz w:val="23"/>
              </w:rPr>
              <w:t>etc</w:t>
            </w:r>
            <w:proofErr w:type="spellEnd"/>
            <w:r>
              <w:rPr>
                <w:b/>
                <w:sz w:val="23"/>
              </w:rPr>
              <w:t>)</w:t>
            </w:r>
          </w:p>
        </w:tc>
        <w:tc>
          <w:tcPr>
            <w:tcW w:w="6402" w:type="dxa"/>
            <w:tcBorders>
              <w:top w:val="single" w:sz="12" w:space="0" w:color="DDDDDD"/>
            </w:tcBorders>
          </w:tcPr>
          <w:p w14:paraId="4F07EEE4" w14:textId="77777777" w:rsidR="00740C7A" w:rsidRDefault="00740C7A">
            <w:pPr>
              <w:pStyle w:val="TableParagraph"/>
              <w:spacing w:before="1"/>
              <w:rPr>
                <w:sz w:val="15"/>
              </w:rPr>
            </w:pPr>
          </w:p>
          <w:p w14:paraId="4F07EEE5" w14:textId="77777777" w:rsidR="00740C7A" w:rsidRDefault="009278DB">
            <w:pPr>
              <w:pStyle w:val="TableParagraph"/>
              <w:ind w:left="3026"/>
              <w:rPr>
                <w:sz w:val="20"/>
              </w:rPr>
            </w:pPr>
            <w:r>
              <w:rPr>
                <w:noProof/>
                <w:sz w:val="20"/>
              </w:rPr>
              <w:drawing>
                <wp:inline distT="0" distB="0" distL="0" distR="0" wp14:anchorId="4F07FBAC" wp14:editId="4F07FBAD">
                  <wp:extent cx="213299" cy="204025"/>
                  <wp:effectExtent l="0" t="0" r="0" b="0"/>
                  <wp:docPr id="153" name="image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06.png"/>
                          <pic:cNvPicPr/>
                        </pic:nvPicPr>
                        <pic:blipFill>
                          <a:blip r:embed="rId123" cstate="print"/>
                          <a:stretch>
                            <a:fillRect/>
                          </a:stretch>
                        </pic:blipFill>
                        <pic:spPr>
                          <a:xfrm>
                            <a:off x="0" y="0"/>
                            <a:ext cx="213299" cy="204025"/>
                          </a:xfrm>
                          <a:prstGeom prst="rect">
                            <a:avLst/>
                          </a:prstGeom>
                        </pic:spPr>
                      </pic:pic>
                    </a:graphicData>
                  </a:graphic>
                </wp:inline>
              </w:drawing>
            </w:r>
          </w:p>
        </w:tc>
      </w:tr>
      <w:tr w:rsidR="00740C7A" w14:paraId="4F07EEEA" w14:textId="77777777">
        <w:trPr>
          <w:trHeight w:val="580"/>
        </w:trPr>
        <w:tc>
          <w:tcPr>
            <w:tcW w:w="2758" w:type="dxa"/>
          </w:tcPr>
          <w:p w14:paraId="4F07EEE7" w14:textId="77777777" w:rsidR="00740C7A" w:rsidRDefault="009278DB">
            <w:pPr>
              <w:pStyle w:val="TableParagraph"/>
              <w:spacing w:before="147"/>
              <w:ind w:left="117"/>
              <w:rPr>
                <w:b/>
                <w:sz w:val="23"/>
              </w:rPr>
            </w:pPr>
            <w:r>
              <w:rPr>
                <w:b/>
                <w:sz w:val="23"/>
              </w:rPr>
              <w:t>Other members:</w:t>
            </w:r>
          </w:p>
        </w:tc>
        <w:tc>
          <w:tcPr>
            <w:tcW w:w="6402" w:type="dxa"/>
          </w:tcPr>
          <w:p w14:paraId="4F07EEE8" w14:textId="77777777" w:rsidR="00740C7A" w:rsidRDefault="00740C7A">
            <w:pPr>
              <w:pStyle w:val="TableParagraph"/>
              <w:spacing w:before="1"/>
              <w:rPr>
                <w:sz w:val="15"/>
              </w:rPr>
            </w:pPr>
          </w:p>
          <w:p w14:paraId="4F07EEE9" w14:textId="77777777" w:rsidR="00740C7A" w:rsidRDefault="009278DB">
            <w:pPr>
              <w:pStyle w:val="TableParagraph"/>
              <w:ind w:left="3026"/>
              <w:rPr>
                <w:sz w:val="20"/>
              </w:rPr>
            </w:pPr>
            <w:r>
              <w:rPr>
                <w:noProof/>
                <w:sz w:val="20"/>
              </w:rPr>
              <w:drawing>
                <wp:inline distT="0" distB="0" distL="0" distR="0" wp14:anchorId="4F07FBAE" wp14:editId="4F07FBAF">
                  <wp:extent cx="214096" cy="204787"/>
                  <wp:effectExtent l="0" t="0" r="0" b="0"/>
                  <wp:docPr id="155" name="image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07.png"/>
                          <pic:cNvPicPr/>
                        </pic:nvPicPr>
                        <pic:blipFill>
                          <a:blip r:embed="rId124" cstate="print"/>
                          <a:stretch>
                            <a:fillRect/>
                          </a:stretch>
                        </pic:blipFill>
                        <pic:spPr>
                          <a:xfrm>
                            <a:off x="0" y="0"/>
                            <a:ext cx="214096" cy="204787"/>
                          </a:xfrm>
                          <a:prstGeom prst="rect">
                            <a:avLst/>
                          </a:prstGeom>
                        </pic:spPr>
                      </pic:pic>
                    </a:graphicData>
                  </a:graphic>
                </wp:inline>
              </w:drawing>
            </w:r>
          </w:p>
        </w:tc>
      </w:tr>
    </w:tbl>
    <w:p w14:paraId="4F07EEEB" w14:textId="77777777" w:rsidR="00740C7A" w:rsidRDefault="00740C7A">
      <w:pPr>
        <w:pStyle w:val="BodyText"/>
        <w:rPr>
          <w:b w:val="0"/>
        </w:rPr>
      </w:pPr>
    </w:p>
    <w:p w14:paraId="4F07EEEC" w14:textId="77777777" w:rsidR="00740C7A" w:rsidRDefault="00740C7A">
      <w:pPr>
        <w:pStyle w:val="BodyText"/>
        <w:rPr>
          <w:b w:val="0"/>
        </w:rPr>
      </w:pPr>
    </w:p>
    <w:p w14:paraId="4F07EEED" w14:textId="77777777" w:rsidR="00740C7A" w:rsidRDefault="005C2A47">
      <w:pPr>
        <w:pStyle w:val="BodyText"/>
        <w:spacing w:before="5"/>
        <w:rPr>
          <w:b w:val="0"/>
          <w:sz w:val="23"/>
        </w:rPr>
      </w:pPr>
      <w:r>
        <w:pict w14:anchorId="4F07FBB0">
          <v:group id="_x0000_s1971" style="position:absolute;margin-left:41.05pt;margin-top:15.5pt;width:484.9pt;height:211.25pt;z-index:-15437312;mso-wrap-distance-left:0;mso-wrap-distance-right:0;mso-position-horizontal-relative:page" coordorigin="821,310" coordsize="9698,4225">
            <v:shape id="_x0000_s1973" type="#_x0000_t75" style="position:absolute;left:1097;top:3329;width:334;height:320">
              <v:imagedata r:id="rId125" o:title=""/>
            </v:shape>
            <v:shape id="_x0000_s1972" type="#_x0000_t202" style="position:absolute;left:828;top:317;width:9683;height:4210" filled="f" strokecolor="#aaa" strokeweight=".25606mm">
              <v:textbox inset="0,0,0,0">
                <w:txbxContent>
                  <w:p w14:paraId="4F0802C9" w14:textId="77777777" w:rsidR="00740C7A" w:rsidRDefault="00740C7A">
                    <w:pPr>
                      <w:spacing w:before="8"/>
                      <w:rPr>
                        <w:sz w:val="45"/>
                      </w:rPr>
                    </w:pPr>
                  </w:p>
                  <w:p w14:paraId="4F0802CA" w14:textId="77777777" w:rsidR="00740C7A" w:rsidRDefault="009278DB">
                    <w:pPr>
                      <w:spacing w:before="1"/>
                      <w:ind w:left="240"/>
                      <w:rPr>
                        <w:b/>
                        <w:sz w:val="20"/>
                      </w:rPr>
                    </w:pPr>
                    <w:r>
                      <w:rPr>
                        <w:sz w:val="29"/>
                      </w:rPr>
                      <w:t xml:space="preserve">77 </w:t>
                    </w:r>
                    <w:r>
                      <w:rPr>
                        <w:b/>
                        <w:sz w:val="20"/>
                      </w:rPr>
                      <w:t>Is there a possibility to appeal against the decision?</w:t>
                    </w:r>
                  </w:p>
                  <w:p w14:paraId="4F0802CB" w14:textId="77777777" w:rsidR="00740C7A" w:rsidRDefault="009278DB">
                    <w:pPr>
                      <w:spacing w:before="158"/>
                      <w:ind w:left="240"/>
                      <w:rPr>
                        <w:sz w:val="23"/>
                      </w:rPr>
                    </w:pPr>
                    <w:r>
                      <w:rPr>
                        <w:sz w:val="23"/>
                      </w:rPr>
                      <w:t>Only answer this question if the following conditions are met:</w:t>
                    </w:r>
                  </w:p>
                  <w:p w14:paraId="4F0802CC" w14:textId="77777777" w:rsidR="00740C7A" w:rsidRDefault="009278DB">
                    <w:pPr>
                      <w:spacing w:before="55" w:line="290" w:lineRule="auto"/>
                      <w:ind w:left="240"/>
                      <w:rPr>
                        <w:sz w:val="23"/>
                      </w:rPr>
                    </w:pPr>
                    <w:r>
                      <w:rPr>
                        <w:sz w:val="23"/>
                      </w:rPr>
                      <w:t>Answer was 'Yes' at question '69 [HTAAP1]' (Is there a separate committee or entity responsible for recommendation (or decision) after the appraisal process has been conducted?)</w:t>
                    </w:r>
                  </w:p>
                  <w:p w14:paraId="4F0802CD" w14:textId="77777777" w:rsidR="00740C7A" w:rsidRDefault="009278DB">
                    <w:pPr>
                      <w:spacing w:before="143"/>
                      <w:ind w:left="240"/>
                      <w:rPr>
                        <w:sz w:val="23"/>
                      </w:rPr>
                    </w:pPr>
                    <w:r>
                      <w:rPr>
                        <w:sz w:val="23"/>
                      </w:rPr>
                      <w:t xml:space="preserve">Please choose </w:t>
                    </w:r>
                    <w:r>
                      <w:rPr>
                        <w:b/>
                        <w:sz w:val="23"/>
                      </w:rPr>
                      <w:t xml:space="preserve">only one </w:t>
                    </w:r>
                    <w:r>
                      <w:rPr>
                        <w:sz w:val="23"/>
                      </w:rPr>
                      <w:t>of the following:</w:t>
                    </w:r>
                  </w:p>
                  <w:p w14:paraId="4F0802CE" w14:textId="77777777" w:rsidR="00740C7A" w:rsidRDefault="00740C7A">
                    <w:pPr>
                      <w:spacing w:before="9"/>
                      <w:rPr>
                        <w:sz w:val="28"/>
                      </w:rPr>
                    </w:pPr>
                  </w:p>
                  <w:p w14:paraId="4F0802CF" w14:textId="77777777" w:rsidR="00740C7A" w:rsidRDefault="009278DB">
                    <w:pPr>
                      <w:spacing w:line="379" w:lineRule="auto"/>
                      <w:ind w:left="261" w:right="8600" w:firstLine="415"/>
                      <w:rPr>
                        <w:sz w:val="23"/>
                      </w:rPr>
                    </w:pPr>
                    <w:r>
                      <w:rPr>
                        <w:spacing w:val="-8"/>
                        <w:sz w:val="23"/>
                      </w:rPr>
                      <w:t>Yes</w:t>
                    </w:r>
                    <w:r>
                      <w:rPr>
                        <w:noProof/>
                        <w:position w:val="-6"/>
                        <w:sz w:val="23"/>
                      </w:rPr>
                      <w:drawing>
                        <wp:inline distT="0" distB="0" distL="0" distR="0" wp14:anchorId="4F08065B" wp14:editId="4F08065C">
                          <wp:extent cx="210026" cy="210026"/>
                          <wp:effectExtent l="0" t="0" r="0" b="0"/>
                          <wp:docPr id="157"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09.png"/>
                                  <pic:cNvPicPr/>
                                </pic:nvPicPr>
                                <pic:blipFill>
                                  <a:blip r:embed="rId126" cstate="print"/>
                                  <a:stretch>
                                    <a:fillRect/>
                                  </a:stretch>
                                </pic:blipFill>
                                <pic:spPr>
                                  <a:xfrm>
                                    <a:off x="0" y="0"/>
                                    <a:ext cx="210026" cy="210026"/>
                                  </a:xfrm>
                                  <a:prstGeom prst="rect">
                                    <a:avLst/>
                                  </a:prstGeom>
                                </pic:spPr>
                              </pic:pic>
                            </a:graphicData>
                          </a:graphic>
                        </wp:inline>
                      </w:drawing>
                    </w:r>
                    <w:r>
                      <w:rPr>
                        <w:spacing w:val="-8"/>
                        <w:sz w:val="23"/>
                      </w:rPr>
                      <w:t xml:space="preserve"> </w:t>
                    </w:r>
                    <w:r>
                      <w:rPr>
                        <w:sz w:val="23"/>
                      </w:rPr>
                      <w:t>No</w:t>
                    </w:r>
                  </w:p>
                </w:txbxContent>
              </v:textbox>
            </v:shape>
            <w10:wrap type="topAndBottom" anchorx="page"/>
          </v:group>
        </w:pict>
      </w:r>
      <w:r>
        <w:pict w14:anchorId="4F07FBB1">
          <v:group id="_x0000_s1968" style="position:absolute;margin-left:41.05pt;margin-top:238.35pt;width:484.9pt;height:242.45pt;z-index:-15436288;mso-wrap-distance-left:0;mso-wrap-distance-right:0;mso-position-horizontal-relative:page" coordorigin="821,4767" coordsize="9698,4849">
            <v:rect id="_x0000_s1970" style="position:absolute;left:1104;top:7445;width:320;height:305" filled="f" strokeweight=".25606mm"/>
            <v:shape id="_x0000_s1969" type="#_x0000_t202" style="position:absolute;left:828;top:4774;width:9683;height:4835" filled="f" strokecolor="#aaa" strokeweight=".25606mm">
              <v:textbox inset="0,0,0,0">
                <w:txbxContent>
                  <w:p w14:paraId="4F0802D0" w14:textId="77777777" w:rsidR="00740C7A" w:rsidRDefault="00740C7A">
                    <w:pPr>
                      <w:spacing w:before="5"/>
                      <w:rPr>
                        <w:sz w:val="44"/>
                      </w:rPr>
                    </w:pPr>
                  </w:p>
                  <w:p w14:paraId="4F0802D1" w14:textId="77777777" w:rsidR="00740C7A" w:rsidRDefault="009278DB">
                    <w:pPr>
                      <w:spacing w:before="1"/>
                      <w:ind w:left="240"/>
                      <w:rPr>
                        <w:b/>
                        <w:sz w:val="20"/>
                      </w:rPr>
                    </w:pPr>
                    <w:r>
                      <w:rPr>
                        <w:sz w:val="29"/>
                      </w:rPr>
                      <w:t xml:space="preserve">78 </w:t>
                    </w:r>
                    <w:r>
                      <w:rPr>
                        <w:b/>
                        <w:sz w:val="20"/>
                      </w:rPr>
                      <w:t>Before which body can the decision be challenged?</w:t>
                    </w:r>
                  </w:p>
                  <w:p w14:paraId="4F0802D2" w14:textId="77777777" w:rsidR="00740C7A" w:rsidRDefault="009278DB">
                    <w:pPr>
                      <w:spacing w:before="158"/>
                      <w:ind w:left="240"/>
                      <w:rPr>
                        <w:sz w:val="23"/>
                      </w:rPr>
                    </w:pPr>
                    <w:r>
                      <w:rPr>
                        <w:sz w:val="23"/>
                      </w:rPr>
                      <w:t>Only answer this question if the following conditions are met:</w:t>
                    </w:r>
                  </w:p>
                  <w:p w14:paraId="4F0802D3" w14:textId="77777777" w:rsidR="00740C7A" w:rsidRDefault="009278DB">
                    <w:pPr>
                      <w:spacing w:before="55" w:line="290" w:lineRule="auto"/>
                      <w:ind w:left="240"/>
                      <w:rPr>
                        <w:sz w:val="23"/>
                      </w:rPr>
                    </w:pPr>
                    <w:r>
                      <w:rPr>
                        <w:sz w:val="23"/>
                      </w:rPr>
                      <w:t>Answer was 'Yes' at question '77 [HTAR4]' (Is there a possibility to appeal against the decision</w:t>
                    </w:r>
                    <w:proofErr w:type="gramStart"/>
                    <w:r>
                      <w:rPr>
                        <w:sz w:val="23"/>
                      </w:rPr>
                      <w:t>? )</w:t>
                    </w:r>
                    <w:proofErr w:type="gramEnd"/>
                  </w:p>
                  <w:p w14:paraId="4F0802D4" w14:textId="77777777" w:rsidR="00740C7A" w:rsidRDefault="009278DB">
                    <w:pPr>
                      <w:spacing w:before="144"/>
                      <w:ind w:left="240"/>
                      <w:rPr>
                        <w:sz w:val="23"/>
                      </w:rPr>
                    </w:pPr>
                    <w:r>
                      <w:rPr>
                        <w:sz w:val="23"/>
                      </w:rPr>
                      <w:t xml:space="preserve">Please choose </w:t>
                    </w:r>
                    <w:r>
                      <w:rPr>
                        <w:b/>
                        <w:sz w:val="23"/>
                      </w:rPr>
                      <w:t xml:space="preserve">all </w:t>
                    </w:r>
                    <w:r>
                      <w:rPr>
                        <w:sz w:val="23"/>
                      </w:rPr>
                      <w:t>that apply:</w:t>
                    </w:r>
                  </w:p>
                  <w:p w14:paraId="4F0802D5" w14:textId="77777777" w:rsidR="00740C7A" w:rsidRDefault="00740C7A">
                    <w:pPr>
                      <w:spacing w:before="2"/>
                      <w:rPr>
                        <w:sz w:val="26"/>
                      </w:rPr>
                    </w:pPr>
                  </w:p>
                  <w:p w14:paraId="4F0802D6" w14:textId="77777777" w:rsidR="00740C7A" w:rsidRDefault="009278DB">
                    <w:pPr>
                      <w:spacing w:line="369" w:lineRule="auto"/>
                      <w:ind w:left="677" w:right="7578"/>
                      <w:rPr>
                        <w:sz w:val="23"/>
                      </w:rPr>
                    </w:pPr>
                    <w:r>
                      <w:rPr>
                        <w:sz w:val="23"/>
                      </w:rPr>
                      <w:t>HTA Body Judicial Court</w:t>
                    </w:r>
                  </w:p>
                  <w:p w14:paraId="4F0802D7" w14:textId="77777777" w:rsidR="00740C7A" w:rsidRDefault="00740C7A">
                    <w:pPr>
                      <w:spacing w:before="11"/>
                      <w:rPr>
                        <w:sz w:val="28"/>
                      </w:rPr>
                    </w:pPr>
                  </w:p>
                  <w:p w14:paraId="4F0802D8" w14:textId="77777777" w:rsidR="00740C7A" w:rsidRDefault="009278DB">
                    <w:pPr>
                      <w:ind w:left="612"/>
                      <w:rPr>
                        <w:sz w:val="23"/>
                      </w:rPr>
                    </w:pPr>
                    <w:r>
                      <w:rPr>
                        <w:sz w:val="23"/>
                      </w:rPr>
                      <w:t>Other:</w:t>
                    </w:r>
                  </w:p>
                  <w:p w14:paraId="4F0802D9" w14:textId="77777777" w:rsidR="00740C7A" w:rsidRDefault="009278DB">
                    <w:pPr>
                      <w:spacing w:before="200"/>
                      <w:ind w:left="240"/>
                      <w:rPr>
                        <w:b/>
                        <w:sz w:val="23"/>
                      </w:rPr>
                    </w:pPr>
                    <w:r>
                      <w:rPr>
                        <w:b/>
                        <w:sz w:val="23"/>
                      </w:rPr>
                      <w:t>Please specify if "Other" in the accompanying box</w:t>
                    </w:r>
                  </w:p>
                </w:txbxContent>
              </v:textbox>
            </v:shape>
            <w10:wrap type="topAndBottom" anchorx="page"/>
          </v:group>
        </w:pict>
      </w:r>
    </w:p>
    <w:p w14:paraId="4F07EEEE" w14:textId="77777777" w:rsidR="00740C7A" w:rsidRDefault="00740C7A">
      <w:pPr>
        <w:pStyle w:val="BodyText"/>
        <w:spacing w:before="1"/>
        <w:rPr>
          <w:b w:val="0"/>
          <w:sz w:val="14"/>
        </w:rPr>
      </w:pPr>
    </w:p>
    <w:p w14:paraId="4F07EEEF" w14:textId="77777777" w:rsidR="00740C7A" w:rsidRDefault="00740C7A">
      <w:pPr>
        <w:rPr>
          <w:sz w:val="14"/>
        </w:rPr>
        <w:sectPr w:rsidR="00740C7A">
          <w:pgSz w:w="11900" w:h="16840"/>
          <w:pgMar w:top="460" w:right="940" w:bottom="480" w:left="600" w:header="274" w:footer="283" w:gutter="0"/>
          <w:cols w:space="720"/>
        </w:sectPr>
      </w:pPr>
    </w:p>
    <w:p w14:paraId="4F07EEF0" w14:textId="77777777" w:rsidR="00740C7A" w:rsidRDefault="005C2A47">
      <w:pPr>
        <w:pStyle w:val="BodyText"/>
        <w:spacing w:before="4"/>
        <w:rPr>
          <w:b w:val="0"/>
          <w:sz w:val="7"/>
        </w:rPr>
      </w:pPr>
      <w:r>
        <w:lastRenderedPageBreak/>
        <w:pict w14:anchorId="4F07FBB2">
          <v:shape id="_x0000_s1967" style="position:absolute;margin-left:55.2pt;margin-top:159.75pt;width:458.75pt;height:47.2pt;z-index:-20900352;mso-position-horizontal-relative:page;mso-position-vertical-relative:page" coordorigin="1104,3195" coordsize="9175,944" o:spt="100" adj="0,,0" path="m1104,3195r320,l1424,3514r-320,l1104,3195xm1104,4088r,-494l1104,3587r2,-6l1108,3574r3,-6l1115,3563r4,-5l1124,3553r6,-3l1136,3547r6,-2l1148,3543r7,l10228,3543r7,l10242,3545r6,2l10254,3550r6,3l10264,3558r5,5l10273,3568r2,6l10278,3581r1,6l10279,3594r,494l10279,4094r-1,7l10275,4107r-2,6l10269,4119r-5,5l10260,4128r-6,4l10248,4134r-6,3l10235,4138r-7,l1155,4138r-7,l1142,4137r-6,-3l1130,4132r-6,-4l1119,4124r-4,-5l1111,4113r-3,-6l1106,4101r-2,-7l1104,4088xe" filled="f" strokeweight=".25606mm">
            <v:stroke joinstyle="round"/>
            <v:formulas/>
            <v:path arrowok="t" o:connecttype="segments"/>
            <w10:wrap anchorx="page" anchory="page"/>
          </v:shape>
        </w:pict>
      </w:r>
      <w:r>
        <w:pict w14:anchorId="4F07FBB3">
          <v:shape id="_x0000_s1966" style="position:absolute;margin-left:55.2pt;margin-top:212.75pt;width:458.75pt;height:47.2pt;z-index:-20899840;mso-position-horizontal-relative:page;mso-position-vertical-relative:page" coordorigin="1104,4255" coordsize="9175,944" o:spt="100" adj="0,,0" path="m1104,4255r320,l1424,4574r-320,l1104,4255xm1104,5147r,-493l1104,4647r2,-6l1108,4634r3,-6l1115,4623r4,-5l1124,4613r6,-4l1136,4607r6,-3l1148,4603r7,l10228,4603r7,l10242,4604r6,3l10254,4609r6,4l10264,4618r5,5l10273,4628r2,6l10278,4641r1,6l10279,4654r,493l10279,5154r-1,7l10275,5167r-2,6l10269,5178r-5,5l10260,5188r-6,4l10248,5194r-6,3l10235,5198r-7,l1155,5198r-7,l1142,5197r-6,-3l1130,5192r-6,-4l1119,5183r-4,-5l1111,5173r-3,-6l1106,5161r-2,-7l1104,5147xe" filled="f" strokeweight=".25606mm">
            <v:stroke joinstyle="round"/>
            <v:formulas/>
            <v:path arrowok="t" o:connecttype="segments"/>
            <w10:wrap anchorx="page" anchory="page"/>
          </v:shape>
        </w:pict>
      </w:r>
      <w:r>
        <w:pict w14:anchorId="4F07FBB4">
          <v:shape id="_x0000_s1965" style="position:absolute;margin-left:55.2pt;margin-top:266.45pt;width:458.75pt;height:46.5pt;z-index:-20899328;mso-position-horizontal-relative:page;mso-position-vertical-relative:page" coordorigin="1104,5329" coordsize="9175,930" o:spt="100" adj="0,,0" path="m1104,5329r320,l1424,5634r-320,l1104,5329xm1104,6207r,-493l1104,5707r2,-7l1108,5694r3,-6l1115,5682r4,-4l1124,5673r6,-4l1136,5667r6,-3l1148,5663r7,l10228,5663r7,l10242,5664r6,2l10254,5669r6,4l10264,5678r5,4l10273,5688r2,6l10278,5700r1,7l10279,5714r,493l10279,6214r-1,6l10275,6226r-2,7l10269,6238r-5,5l10260,6248r-6,3l10248,6254r-6,3l10235,6258r-7,l1155,6258r-7,l1142,6257r-6,-3l1130,6251r-6,-3l1119,6243r-4,-5l1111,6233r-3,-7l1106,6220r-2,-6l1104,6207xe" filled="f" strokeweight=".25606mm">
            <v:stroke joinstyle="round"/>
            <v:formulas/>
            <v:path arrowok="t" o:connecttype="segments"/>
            <w10:wrap anchorx="page" anchory="page"/>
          </v:shape>
        </w:pict>
      </w:r>
      <w:r>
        <w:pict w14:anchorId="4F07FBB5">
          <v:shape id="_x0000_s1964" style="position:absolute;margin-left:55.2pt;margin-top:319.45pt;width:458.75pt;height:46.5pt;z-index:-20898816;mso-position-horizontal-relative:page;mso-position-vertical-relative:page" coordorigin="1104,6389" coordsize="9175,930" o:spt="100" adj="0,,0" path="m1104,6389r320,l1424,6693r-320,l1104,6389xm1104,7267r,-494l1104,6767r2,-7l1108,6754r3,-6l1115,6742r4,-5l1124,6733r6,-4l1136,6726r6,-2l1148,6722r7,l10228,6722r7,l10242,6724r6,2l10254,6729r6,4l10264,6737r5,5l10273,6748r2,6l10278,6760r1,7l10279,6773r,494l10279,7274r-1,6l10275,7286r-2,6l10269,7298r-5,5l10260,7307r-6,4l10248,7314r-6,2l10235,7318r-7,l1155,7318r-7,l1142,7316r-6,-2l1130,7311r-6,-4l1119,7303r-4,-5l1111,7292r-3,-6l1106,7280r-2,-6l1104,7267xe" filled="f" strokeweight=".25606mm">
            <v:stroke joinstyle="round"/>
            <v:formulas/>
            <v:path arrowok="t" o:connecttype="segments"/>
            <w10:wrap anchorx="page" anchory="page"/>
          </v:shape>
        </w:pict>
      </w:r>
    </w:p>
    <w:p w14:paraId="4F07EEF1" w14:textId="77777777" w:rsidR="00740C7A" w:rsidRDefault="005C2A47">
      <w:pPr>
        <w:pStyle w:val="BodyText"/>
        <w:ind w:left="220"/>
        <w:rPr>
          <w:b w:val="0"/>
        </w:rPr>
      </w:pPr>
      <w:r>
        <w:rPr>
          <w:b w:val="0"/>
        </w:rPr>
      </w:r>
      <w:r>
        <w:rPr>
          <w:b w:val="0"/>
        </w:rPr>
        <w:pict w14:anchorId="4F07FBB7">
          <v:group id="_x0000_s1961" style="width:484.9pt;height:451.5pt;mso-position-horizontal-relative:char;mso-position-vertical-relative:line" coordsize="9698,9030">
            <v:shape id="_x0000_s1963" style="position:absolute;left:283;top:1575;width:9175;height:930" coordorigin="283,1575" coordsize="9175,930" o:spt="100" adj="0,,0" path="m283,1575r319,l602,1880r-319,l283,1575xm283,2453r,-493l283,1953r1,-7l287,1940r3,-6l293,1929r5,-5l303,1919r5,-4l314,1913r7,-3l327,1909r7,l9407,1909r7,l9420,1910r6,3l9433,1915r5,4l9443,1924r5,5l9451,1934r3,6l9457,1946r1,7l9458,1960r,493l9458,2460r-1,7l9454,2473r-3,6l9448,2484r-5,5l9438,2494r-5,4l9426,2500r-6,3l9414,2504r-7,l334,2504r-7,l321,2503r-7,-3l308,2498r-5,-4l298,2489r-5,-5l290,2479r-3,-6l284,2467r-1,-7l283,2453xe" filled="f" strokeweight=".25606mm">
              <v:stroke joinstyle="round"/>
              <v:formulas/>
              <v:path arrowok="t" o:connecttype="segments"/>
            </v:shape>
            <v:shape id="_x0000_s1962" type="#_x0000_t202" style="position:absolute;left:7;top:7;width:9683;height:9016" filled="f" strokecolor="#aaa" strokeweight=".25606mm">
              <v:textbox inset="0,0,0,0">
                <w:txbxContent>
                  <w:p w14:paraId="4F0802DA" w14:textId="77777777" w:rsidR="00740C7A" w:rsidRDefault="00740C7A">
                    <w:pPr>
                      <w:spacing w:before="8"/>
                      <w:rPr>
                        <w:sz w:val="45"/>
                      </w:rPr>
                    </w:pPr>
                  </w:p>
                  <w:p w14:paraId="4F0802DB" w14:textId="77777777" w:rsidR="00740C7A" w:rsidRDefault="009278DB">
                    <w:pPr>
                      <w:spacing w:before="1"/>
                      <w:ind w:left="240"/>
                      <w:rPr>
                        <w:b/>
                        <w:sz w:val="20"/>
                      </w:rPr>
                    </w:pPr>
                    <w:r>
                      <w:rPr>
                        <w:sz w:val="29"/>
                      </w:rPr>
                      <w:t xml:space="preserve">79 </w:t>
                    </w:r>
                    <w:r>
                      <w:rPr>
                        <w:b/>
                        <w:sz w:val="20"/>
                      </w:rPr>
                      <w:t>Are the following published and readily available? Please provide links with your answers</w:t>
                    </w:r>
                  </w:p>
                  <w:p w14:paraId="4F0802DC" w14:textId="77777777" w:rsidR="00740C7A" w:rsidRDefault="009278DB">
                    <w:pPr>
                      <w:spacing w:before="158" w:line="501" w:lineRule="auto"/>
                      <w:ind w:left="612" w:right="3976" w:hanging="372"/>
                      <w:rPr>
                        <w:sz w:val="23"/>
                      </w:rPr>
                    </w:pPr>
                    <w:r>
                      <w:rPr>
                        <w:sz w:val="23"/>
                      </w:rPr>
                      <w:t>Please choose all that apply and provide a comment: Minutes of the meetings</w:t>
                    </w:r>
                  </w:p>
                  <w:p w14:paraId="4F0802DD" w14:textId="77777777" w:rsidR="00740C7A" w:rsidRDefault="00740C7A">
                    <w:pPr>
                      <w:rPr>
                        <w:sz w:val="26"/>
                      </w:rPr>
                    </w:pPr>
                  </w:p>
                  <w:p w14:paraId="4F0802DE" w14:textId="77777777" w:rsidR="00740C7A" w:rsidRDefault="009278DB">
                    <w:pPr>
                      <w:spacing w:before="207"/>
                      <w:ind w:left="612"/>
                      <w:rPr>
                        <w:sz w:val="23"/>
                      </w:rPr>
                    </w:pPr>
                    <w:r>
                      <w:rPr>
                        <w:sz w:val="23"/>
                      </w:rPr>
                      <w:t>Assessment reports</w:t>
                    </w:r>
                  </w:p>
                  <w:p w14:paraId="4F0802DF" w14:textId="77777777" w:rsidR="00740C7A" w:rsidRDefault="00740C7A">
                    <w:pPr>
                      <w:rPr>
                        <w:sz w:val="26"/>
                      </w:rPr>
                    </w:pPr>
                  </w:p>
                  <w:p w14:paraId="4F0802E0" w14:textId="77777777" w:rsidR="00740C7A" w:rsidRDefault="00740C7A">
                    <w:pPr>
                      <w:rPr>
                        <w:sz w:val="26"/>
                      </w:rPr>
                    </w:pPr>
                  </w:p>
                  <w:p w14:paraId="4F0802E1" w14:textId="77777777" w:rsidR="00740C7A" w:rsidRDefault="009278DB">
                    <w:pPr>
                      <w:spacing w:before="197"/>
                      <w:ind w:left="612"/>
                      <w:rPr>
                        <w:sz w:val="23"/>
                      </w:rPr>
                    </w:pPr>
                    <w:r>
                      <w:rPr>
                        <w:sz w:val="23"/>
                      </w:rPr>
                      <w:t>Recommendations (or decisions where relevant)</w:t>
                    </w:r>
                  </w:p>
                  <w:p w14:paraId="4F0802E2" w14:textId="77777777" w:rsidR="00740C7A" w:rsidRDefault="00740C7A">
                    <w:pPr>
                      <w:rPr>
                        <w:sz w:val="26"/>
                      </w:rPr>
                    </w:pPr>
                  </w:p>
                  <w:p w14:paraId="4F0802E3" w14:textId="77777777" w:rsidR="00740C7A" w:rsidRDefault="00740C7A">
                    <w:pPr>
                      <w:rPr>
                        <w:sz w:val="26"/>
                      </w:rPr>
                    </w:pPr>
                  </w:p>
                  <w:p w14:paraId="4F0802E4" w14:textId="77777777" w:rsidR="00740C7A" w:rsidRDefault="009278DB">
                    <w:pPr>
                      <w:spacing w:before="212"/>
                      <w:ind w:left="612"/>
                      <w:rPr>
                        <w:sz w:val="23"/>
                      </w:rPr>
                    </w:pPr>
                    <w:r>
                      <w:rPr>
                        <w:sz w:val="23"/>
                      </w:rPr>
                      <w:t>Rationale for the decision</w:t>
                    </w:r>
                  </w:p>
                  <w:p w14:paraId="4F0802E5" w14:textId="77777777" w:rsidR="00740C7A" w:rsidRDefault="00740C7A">
                    <w:pPr>
                      <w:rPr>
                        <w:sz w:val="26"/>
                      </w:rPr>
                    </w:pPr>
                  </w:p>
                  <w:p w14:paraId="4F0802E6" w14:textId="77777777" w:rsidR="00740C7A" w:rsidRDefault="00740C7A">
                    <w:pPr>
                      <w:rPr>
                        <w:sz w:val="26"/>
                      </w:rPr>
                    </w:pPr>
                  </w:p>
                  <w:p w14:paraId="4F0802E7" w14:textId="77777777" w:rsidR="00740C7A" w:rsidRDefault="009278DB">
                    <w:pPr>
                      <w:spacing w:before="197"/>
                      <w:ind w:left="612"/>
                      <w:rPr>
                        <w:sz w:val="23"/>
                      </w:rPr>
                    </w:pPr>
                    <w:r>
                      <w:rPr>
                        <w:sz w:val="23"/>
                      </w:rPr>
                      <w:t>Other, Please specify</w:t>
                    </w:r>
                  </w:p>
                  <w:p w14:paraId="4F0802E8" w14:textId="77777777" w:rsidR="00740C7A" w:rsidRDefault="00740C7A">
                    <w:pPr>
                      <w:rPr>
                        <w:sz w:val="26"/>
                      </w:rPr>
                    </w:pPr>
                  </w:p>
                  <w:p w14:paraId="4F0802E9" w14:textId="77777777" w:rsidR="00740C7A" w:rsidRDefault="00740C7A">
                    <w:pPr>
                      <w:rPr>
                        <w:sz w:val="26"/>
                      </w:rPr>
                    </w:pPr>
                  </w:p>
                  <w:p w14:paraId="4F0802EA" w14:textId="77777777" w:rsidR="00740C7A" w:rsidRDefault="009278DB">
                    <w:pPr>
                      <w:spacing w:before="198"/>
                      <w:ind w:left="612"/>
                      <w:rPr>
                        <w:sz w:val="23"/>
                      </w:rPr>
                    </w:pPr>
                    <w:r>
                      <w:rPr>
                        <w:sz w:val="23"/>
                      </w:rPr>
                      <w:t>No outputs from the recommendation process are published</w:t>
                    </w:r>
                  </w:p>
                  <w:p w14:paraId="4F0802EB" w14:textId="77777777" w:rsidR="00740C7A" w:rsidRDefault="00740C7A">
                    <w:pPr>
                      <w:rPr>
                        <w:sz w:val="26"/>
                      </w:rPr>
                    </w:pPr>
                  </w:p>
                  <w:p w14:paraId="4F0802EC" w14:textId="77777777" w:rsidR="00740C7A" w:rsidRDefault="00740C7A">
                    <w:pPr>
                      <w:rPr>
                        <w:sz w:val="26"/>
                      </w:rPr>
                    </w:pPr>
                  </w:p>
                  <w:p w14:paraId="4F0802ED" w14:textId="77777777" w:rsidR="00740C7A" w:rsidRDefault="00740C7A">
                    <w:pPr>
                      <w:spacing w:before="2"/>
                    </w:pPr>
                  </w:p>
                  <w:p w14:paraId="4F0802EE" w14:textId="77777777" w:rsidR="00740C7A" w:rsidRDefault="009278DB">
                    <w:pPr>
                      <w:ind w:left="240"/>
                      <w:rPr>
                        <w:b/>
                        <w:sz w:val="23"/>
                      </w:rPr>
                    </w:pPr>
                    <w:r>
                      <w:rPr>
                        <w:b/>
                        <w:sz w:val="23"/>
                      </w:rPr>
                      <w:t>Please provide links in the box</w:t>
                    </w:r>
                  </w:p>
                  <w:p w14:paraId="4F0802EF" w14:textId="77777777" w:rsidR="00740C7A" w:rsidRDefault="009278DB">
                    <w:pPr>
                      <w:spacing w:before="18"/>
                      <w:ind w:left="240"/>
                      <w:rPr>
                        <w:rFonts w:ascii="Lucida Sans Unicode"/>
                        <w:sz w:val="23"/>
                      </w:rPr>
                    </w:pPr>
                    <w:r>
                      <w:rPr>
                        <w:rFonts w:ascii="Lucida Sans Unicode"/>
                        <w:sz w:val="23"/>
                      </w:rPr>
                      <w:t>You can select multiple options</w:t>
                    </w:r>
                  </w:p>
                </w:txbxContent>
              </v:textbox>
            </v:shape>
            <w10:anchorlock/>
          </v:group>
        </w:pict>
      </w:r>
    </w:p>
    <w:p w14:paraId="4F07EEF2" w14:textId="77777777" w:rsidR="00740C7A" w:rsidRDefault="00740C7A">
      <w:pPr>
        <w:pStyle w:val="BodyText"/>
        <w:spacing w:before="7"/>
        <w:rPr>
          <w:b w:val="0"/>
          <w:sz w:val="12"/>
        </w:rPr>
      </w:pPr>
    </w:p>
    <w:p w14:paraId="4F07EEF3" w14:textId="77777777" w:rsidR="00740C7A" w:rsidRDefault="005C2A47">
      <w:pPr>
        <w:spacing w:before="87"/>
        <w:ind w:left="105"/>
        <w:rPr>
          <w:sz w:val="35"/>
        </w:rPr>
      </w:pPr>
      <w:r>
        <w:pict w14:anchorId="4F07FBB8">
          <v:shape id="_x0000_s1960" style="position:absolute;left:0;text-align:left;margin-left:55.2pt;margin-top:-116.05pt;width:458.75pt;height:46.5pt;z-index:-20898304;mso-position-horizontal-relative:page" coordorigin="1104,-2321" coordsize="9175,930" o:spt="100" adj="0,,0" path="m1104,-2321r320,l1424,-2016r-320,l1104,-2321xm1104,-1443r,-493l1104,-1943r2,-7l1108,-1956r3,-6l1115,-1968r4,-4l1124,-1977r6,-4l1136,-1983r6,-3l1148,-1987r7,l10228,-1987r7,l10242,-1986r6,3l10254,-1981r6,4l10264,-1972r5,4l10273,-1962r2,6l10278,-1950r1,7l10279,-1936r,493l10279,-1436r-1,6l10275,-1424r-2,7l10269,-1412r-5,5l10260,-1402r-6,3l10248,-1396r-6,3l10235,-1392r-7,l1155,-1392r-7,l1142,-1394r-6,-2l1130,-1399r-6,-3l1119,-1407r-4,-5l1111,-1417r-3,-7l1106,-1430r-2,-6l1104,-1443xe" filled="f" strokeweight=".25606mm">
            <v:stroke joinstyle="round"/>
            <v:formulas/>
            <v:path arrowok="t" o:connecttype="segments"/>
            <w10:wrap anchorx="page"/>
          </v:shape>
        </w:pict>
      </w:r>
      <w:r>
        <w:pict w14:anchorId="4F07FBB9">
          <v:shape id="_x0000_s1959" style="position:absolute;left:0;text-align:left;margin-left:42.5pt;margin-top:-54pt;width:3.65pt;height:3.65pt;z-index:-20897792;mso-position-horizontal-relative:page" coordorigin="850,-1080" coordsize="73,73" path="m891,-1007r-9,l877,-1008r-27,-31l850,-1049r32,-31l891,-1080r32,31l923,-1039r-27,31xe" fillcolor="black" stroked="f">
            <v:path arrowok="t"/>
            <w10:wrap anchorx="page"/>
          </v:shape>
        </w:pict>
      </w:r>
      <w:r>
        <w:pict w14:anchorId="4F07FBBA">
          <v:shape id="_x0000_s1958" style="position:absolute;left:0;text-align:left;margin-left:42.5pt;margin-top:-38.05pt;width:3.65pt;height:3.65pt;z-index:-20897280;mso-position-horizontal-relative:page" coordorigin="850,-761" coordsize="73,73" path="m891,-688r-9,l877,-689r-27,-30l850,-729r32,-32l891,-761r32,32l923,-719r-27,30xe" fillcolor="black" stroked="f">
            <v:path arrowok="t"/>
            <w10:wrap anchorx="page"/>
          </v:shape>
        </w:pict>
      </w:r>
      <w:r w:rsidR="009278DB">
        <w:rPr>
          <w:sz w:val="35"/>
        </w:rPr>
        <w:t>Barriers to Health Technology Assessment</w:t>
      </w:r>
    </w:p>
    <w:p w14:paraId="4F07EEF4" w14:textId="77777777" w:rsidR="00740C7A" w:rsidRDefault="00740C7A">
      <w:pPr>
        <w:rPr>
          <w:sz w:val="35"/>
        </w:rPr>
        <w:sectPr w:rsidR="00740C7A">
          <w:pgSz w:w="11900" w:h="16840"/>
          <w:pgMar w:top="460" w:right="940" w:bottom="480" w:left="600" w:header="274" w:footer="283" w:gutter="0"/>
          <w:cols w:space="720"/>
        </w:sectPr>
      </w:pPr>
    </w:p>
    <w:p w14:paraId="4F07EEF5" w14:textId="77777777" w:rsidR="00740C7A" w:rsidRDefault="005C2A47">
      <w:pPr>
        <w:pStyle w:val="BodyText"/>
        <w:spacing w:before="4"/>
        <w:rPr>
          <w:b w:val="0"/>
          <w:sz w:val="7"/>
        </w:rPr>
      </w:pPr>
      <w:r>
        <w:lastRenderedPageBreak/>
        <w:pict w14:anchorId="4F07FBBB">
          <v:shape id="_x0000_s1957" style="position:absolute;margin-left:55.2pt;margin-top:188.05pt;width:80.6pt;height:29.8pt;z-index:-20894720;mso-position-horizontal-relative:page;mso-position-vertical-relative:page" coordorigin="1104,3761" coordsize="1612,596" path="m1104,4305r,-493l1104,3805r2,-6l1108,3792r3,-6l1115,3781r4,-5l1124,3771r6,-4l1136,3765r6,-3l1148,3761r7,l2665,3761r7,l2678,3762r6,3l2691,3767r5,4l2701,3776r5,5l2716,3812r,493l2716,4312r-2,7l2712,4325r-3,6l2665,4356r-1510,l1148,4356r-6,-1l1136,4352r-6,-2l1104,4312r,-7xe" filled="f" strokeweight=".25606mm">
            <v:path arrowok="t"/>
            <w10:wrap anchorx="page" anchory="page"/>
          </v:shape>
        </w:pict>
      </w:r>
      <w:r>
        <w:pict w14:anchorId="4F07FBBC">
          <v:shape id="_x0000_s1956" style="position:absolute;margin-left:55.2pt;margin-top:225.05pt;width:80.6pt;height:29.8pt;z-index:-20894208;mso-position-horizontal-relative:page;mso-position-vertical-relative:page" coordorigin="1104,4501" coordsize="1612,596" path="m1104,5046r,-494l1104,4545r2,-6l1108,4533r3,-7l1115,4521r4,-5l1124,4511r6,-3l1136,4505r6,-2l1148,4501r7,l2665,4501r7,l2678,4503r6,2l2691,4508r5,3l2701,4516r5,5l2716,4552r,494l2716,5053r-2,6l2712,5065r-3,6l2684,5093r-6,2l2672,5097r-7,l1155,5097r-7,l1142,5095r-6,-2l1130,5090r-26,-37l1104,5046xe" filled="f" strokeweight=".25606mm">
            <v:path arrowok="t"/>
            <w10:wrap anchorx="page" anchory="page"/>
          </v:shape>
        </w:pict>
      </w:r>
      <w:r>
        <w:pict w14:anchorId="4F07FBBD">
          <v:shape id="_x0000_s1955" style="position:absolute;margin-left:55.2pt;margin-top:261.35pt;width:80.6pt;height:29.8pt;z-index:-20893696;mso-position-horizontal-relative:page;mso-position-vertical-relative:page" coordorigin="1104,5227" coordsize="1612,596" path="m1104,5772r,-494l1104,5271r2,-6l1108,5259r3,-7l1115,5247r4,-5l1124,5237r6,-3l1136,5231r6,-2l1148,5227r7,l2665,5227r7,l2678,5229r6,2l2691,5234r5,3l2701,5242r5,5l2709,5252r3,7l2714,5265r2,6l2716,5278r,494l2716,5778r-2,7l2712,5791r-3,6l2684,5819r-6,2l2672,5822r-7,l1155,5822r-7,l1142,5821r-6,-2l1130,5816r-26,-38l1104,5772xe" filled="f" strokeweight=".25606mm">
            <v:path arrowok="t"/>
            <w10:wrap anchorx="page" anchory="page"/>
          </v:shape>
        </w:pict>
      </w:r>
      <w:r>
        <w:pict w14:anchorId="4F07FBBE">
          <v:shape id="_x0000_s1954" style="position:absolute;margin-left:55.2pt;margin-top:298.4pt;width:80.6pt;height:29.8pt;z-index:-20893184;mso-position-horizontal-relative:page;mso-position-vertical-relative:page" coordorigin="1104,5968" coordsize="1612,596" path="m1104,6512r,-494l1104,6012r2,-7l1108,5999r3,-6l1115,5987r4,-5l1124,5978r6,-4l1136,5971r6,-2l1148,5968r7,l2665,5968r7,l2678,5969r6,2l2691,5974r5,4l2701,5982r5,5l2716,6018r,494l2716,6519r-2,6l2712,6531r-3,7l2684,6559r-6,2l2672,6563r-7,l1155,6563r-7,l1142,6561r-6,-2l1130,6556r-26,-37l1104,6512xe" filled="f" strokeweight=".25606mm">
            <v:path arrowok="t"/>
            <w10:wrap anchorx="page" anchory="page"/>
          </v:shape>
        </w:pict>
      </w:r>
      <w:r>
        <w:pict w14:anchorId="4F07FBBF">
          <v:shape id="_x0000_s1953" style="position:absolute;margin-left:55.2pt;margin-top:335.4pt;width:80.6pt;height:29.8pt;z-index:-20892672;mso-position-horizontal-relative:page;mso-position-vertical-relative:page" coordorigin="1104,6708" coordsize="1612,596" path="m1104,7252r,-493l1104,6752r2,-7l1108,6739r3,-6l1115,6728r4,-5l1124,6718r6,-4l1136,6712r6,-3l1148,6708r7,l2665,6708r7,l2678,6709r6,3l2691,6714r5,4l2701,6723r5,5l2716,6759r,493l2716,7259r-2,6l2712,7272r-3,6l2684,7299r-6,3l2672,7303r-7,l1155,7303r-7,l1142,7302r-6,-3l1130,7297r-26,-38l1104,7252xe" filled="f" strokeweight=".25606mm">
            <v:path arrowok="t"/>
            <w10:wrap anchorx="page" anchory="page"/>
          </v:shape>
        </w:pict>
      </w:r>
      <w:r>
        <w:pict w14:anchorId="4F07FBC0">
          <v:shape id="_x0000_s1952" style="position:absolute;margin-left:55.2pt;margin-top:594.55pt;width:80.6pt;height:29.8pt;z-index:-20892160;mso-position-horizontal-relative:page;mso-position-vertical-relative:page" coordorigin="1104,11891" coordsize="1612,596" path="m1104,12435r,-494l1104,11935r2,-7l1108,11922r3,-6l1115,11910r4,-5l1124,11901r6,-4l1136,11894r6,-2l1148,11891r7,l2665,11891r7,l2678,11892r6,2l2691,11897r5,4l2701,11905r5,5l2709,11916r3,6l2714,11928r2,7l2716,11941r,494l2716,12442r-2,6l2712,12454r-3,7l2684,12482r-6,2l2672,12486r-7,l1155,12486r-7,l1142,12484r-6,-2l1130,12479r-26,-37l1104,12435xe" filled="f" strokeweight=".25606mm">
            <v:path arrowok="t"/>
            <w10:wrap anchorx="page" anchory="page"/>
          </v:shape>
        </w:pict>
      </w:r>
      <w:r>
        <w:pict w14:anchorId="4F07FBC1">
          <v:shape id="_x0000_s1951" style="position:absolute;margin-left:55.2pt;margin-top:630.8pt;width:80.6pt;height:29.8pt;z-index:-20891648;mso-position-horizontal-relative:page;mso-position-vertical-relative:page" coordorigin="1104,12616" coordsize="1612,596" path="m1104,13161r,-494l1104,12660r2,-6l1108,12648r3,-6l1115,12636r4,-5l1124,12626r6,-3l1136,12620r6,-2l1148,12616r7,l2665,12616r7,l2678,12618r6,2l2691,12623r5,3l2701,12631r5,5l2716,12667r,494l2716,13167r-2,7l2712,13180r-3,6l2665,13212r-1510,l1106,13174r-2,-7l1104,13161xe" filled="f" strokeweight=".25606mm">
            <v:path arrowok="t"/>
            <w10:wrap anchorx="page" anchory="page"/>
          </v:shape>
        </w:pict>
      </w:r>
      <w:r>
        <w:pict w14:anchorId="4F07FBC2">
          <v:shape id="_x0000_s1950" style="position:absolute;margin-left:55.2pt;margin-top:667.85pt;width:80.6pt;height:29.8pt;z-index:-20891136;mso-position-horizontal-relative:page;mso-position-vertical-relative:page" coordorigin="1104,13357" coordsize="1612,596" path="m1104,13901r,-493l1104,13401r2,-7l1148,13357r7,l2665,13357r7,l2678,13358r34,30l2714,13394r2,7l2716,13408r,493l2716,13908r-2,6l2712,13921r-3,6l2665,13952r-1510,l1106,13914r-2,-6l1104,13901xe" filled="f" strokeweight=".25606mm">
            <v:path arrowok="t"/>
            <w10:wrap anchorx="page" anchory="page"/>
          </v:shape>
        </w:pict>
      </w:r>
      <w:r>
        <w:pict w14:anchorId="4F07FBC3">
          <v:shape id="_x0000_s1949" style="position:absolute;margin-left:55.2pt;margin-top:704.85pt;width:80.6pt;height:29.8pt;z-index:-20890624;mso-position-horizontal-relative:page;mso-position-vertical-relative:page" coordorigin="1104,14097" coordsize="1612,596" path="m1104,14642r,-494l1104,14141r2,-6l1108,14129r3,-7l1115,14117r4,-5l1124,14107r6,-3l1136,14101r6,-3l1148,14097r7,l2665,14097r7,l2678,14098r6,3l2691,14104r5,3l2701,14112r5,5l2709,14122r3,6l2714,14135r2,6l2716,14148r,494l2716,14648r-2,7l2712,14661r-3,6l2665,14692r-1510,l1108,14661r-2,-6l1104,14648r,-6xe" filled="f" strokeweight=".25606mm">
            <v:path arrowok="t"/>
            <w10:wrap anchorx="page" anchory="page"/>
          </v:shape>
        </w:pict>
      </w:r>
    </w:p>
    <w:p w14:paraId="4F07EEF6" w14:textId="77777777" w:rsidR="00740C7A" w:rsidRDefault="005C2A47">
      <w:pPr>
        <w:pStyle w:val="BodyText"/>
        <w:ind w:left="220"/>
        <w:rPr>
          <w:b w:val="0"/>
        </w:rPr>
      </w:pPr>
      <w:r>
        <w:rPr>
          <w:b w:val="0"/>
        </w:rPr>
      </w:r>
      <w:r>
        <w:rPr>
          <w:b w:val="0"/>
        </w:rPr>
        <w:pict w14:anchorId="4F07FBC5">
          <v:group id="_x0000_s1946" style="width:484.9pt;height:394.9pt;mso-position-horizontal-relative:char;mso-position-vertical-relative:line" coordsize="9698,7898">
            <v:shape id="_x0000_s1948" style="position:absolute;left:283;top:2460;width:1612;height:596" coordorigin="283,2461" coordsize="1612,596" path="m283,3005r,-494l283,2505r1,-7l287,2492r3,-6l293,2480r5,-5l303,2471r5,-4l314,2464r7,-2l327,2461r7,l1844,2461r6,l1857,2462r6,3l1869,2467r6,4l1880,2475r4,5l1888,2486r3,6l1893,2498r1,7l1894,2511r,494l1894,3012r-1,6l1891,3024r-3,7l1863,3052r-6,2l1850,3056r-6,l334,3056r-7,l321,3054r-7,-2l308,3049r-21,-25l284,3018r-1,-6l283,3005xe" filled="f" strokeweight=".25606mm">
              <v:path arrowok="t"/>
            </v:shape>
            <v:shape id="_x0000_s1947" type="#_x0000_t202" style="position:absolute;left:7;top:7;width:9683;height:7883" filled="f" strokecolor="#aaa" strokeweight=".25606mm">
              <v:textbox inset="0,0,0,0">
                <w:txbxContent>
                  <w:p w14:paraId="4F0802F0" w14:textId="77777777" w:rsidR="00740C7A" w:rsidRDefault="00740C7A">
                    <w:pPr>
                      <w:spacing w:before="8"/>
                      <w:rPr>
                        <w:sz w:val="45"/>
                      </w:rPr>
                    </w:pPr>
                  </w:p>
                  <w:p w14:paraId="4F0802F1" w14:textId="77777777" w:rsidR="00740C7A" w:rsidRDefault="009278DB">
                    <w:pPr>
                      <w:spacing w:before="1"/>
                      <w:ind w:left="240"/>
                      <w:rPr>
                        <w:sz w:val="29"/>
                      </w:rPr>
                    </w:pPr>
                    <w:r>
                      <w:rPr>
                        <w:sz w:val="29"/>
                      </w:rPr>
                      <w:t>80</w:t>
                    </w:r>
                  </w:p>
                  <w:p w14:paraId="4F0802F2" w14:textId="77777777" w:rsidR="00740C7A" w:rsidRDefault="009278DB">
                    <w:pPr>
                      <w:spacing w:before="70" w:line="333" w:lineRule="auto"/>
                      <w:ind w:left="240" w:right="451"/>
                      <w:jc w:val="both"/>
                      <w:rPr>
                        <w:b/>
                        <w:sz w:val="20"/>
                      </w:rPr>
                    </w:pPr>
                    <w:r>
                      <w:rPr>
                        <w:b/>
                        <w:sz w:val="20"/>
                      </w:rPr>
                      <w:t>Please select and rank, from the list below, which barriers are most prominent at the country level to the</w:t>
                    </w:r>
                    <w:r>
                      <w:rPr>
                        <w:b/>
                        <w:sz w:val="20"/>
                        <w:u w:val="single"/>
                      </w:rPr>
                      <w:t xml:space="preserve"> </w:t>
                    </w:r>
                    <w:r>
                      <w:rPr>
                        <w:b/>
                        <w:i/>
                        <w:sz w:val="20"/>
                        <w:u w:val="single"/>
                      </w:rPr>
                      <w:t>use of</w:t>
                    </w:r>
                    <w:r>
                      <w:rPr>
                        <w:b/>
                        <w:i/>
                        <w:sz w:val="20"/>
                      </w:rPr>
                      <w:t xml:space="preserve"> </w:t>
                    </w:r>
                    <w:r>
                      <w:rPr>
                        <w:b/>
                        <w:sz w:val="20"/>
                      </w:rPr>
                      <w:t>HTA (or related decision-making processes) in health care policy decision- making. The lack of:</w:t>
                    </w:r>
                  </w:p>
                  <w:p w14:paraId="4F0802F3" w14:textId="77777777" w:rsidR="00740C7A" w:rsidRDefault="009278DB">
                    <w:pPr>
                      <w:spacing w:before="87"/>
                      <w:ind w:left="240"/>
                      <w:jc w:val="both"/>
                      <w:rPr>
                        <w:sz w:val="23"/>
                      </w:rPr>
                    </w:pPr>
                    <w:r>
                      <w:rPr>
                        <w:sz w:val="23"/>
                      </w:rPr>
                      <w:t>Please number each box in order of preference from 1 to 6</w:t>
                    </w:r>
                  </w:p>
                  <w:p w14:paraId="4F0802F4" w14:textId="77777777" w:rsidR="00740C7A" w:rsidRDefault="00740C7A">
                    <w:pPr>
                      <w:rPr>
                        <w:sz w:val="26"/>
                      </w:rPr>
                    </w:pPr>
                  </w:p>
                  <w:p w14:paraId="4F0802F5" w14:textId="77777777" w:rsidR="00740C7A" w:rsidRDefault="00740C7A">
                    <w:pPr>
                      <w:spacing w:before="9"/>
                      <w:rPr>
                        <w:sz w:val="26"/>
                      </w:rPr>
                    </w:pPr>
                  </w:p>
                  <w:p w14:paraId="4F0802F6" w14:textId="77777777" w:rsidR="00740C7A" w:rsidRDefault="009278DB">
                    <w:pPr>
                      <w:spacing w:line="672" w:lineRule="auto"/>
                      <w:ind w:left="1971" w:right="2811"/>
                      <w:rPr>
                        <w:sz w:val="23"/>
                      </w:rPr>
                    </w:pPr>
                    <w:r>
                      <w:rPr>
                        <w:sz w:val="23"/>
                      </w:rPr>
                      <w:t>Awareness/Advocacy of the importance of HTA Institutionalization of HTA</w:t>
                    </w:r>
                  </w:p>
                  <w:p w14:paraId="4F0802F7" w14:textId="77777777" w:rsidR="00740C7A" w:rsidRDefault="009278DB">
                    <w:pPr>
                      <w:spacing w:line="672" w:lineRule="auto"/>
                      <w:ind w:left="1971" w:right="3976"/>
                      <w:rPr>
                        <w:sz w:val="23"/>
                      </w:rPr>
                    </w:pPr>
                    <w:r>
                      <w:rPr>
                        <w:sz w:val="23"/>
                      </w:rPr>
                      <w:t>Mandate from Policy Authority Political support</w:t>
                    </w:r>
                  </w:p>
                  <w:p w14:paraId="4F0802F8" w14:textId="77777777" w:rsidR="00740C7A" w:rsidRDefault="009278DB">
                    <w:pPr>
                      <w:spacing w:line="264" w:lineRule="exact"/>
                      <w:ind w:left="1971"/>
                      <w:rPr>
                        <w:sz w:val="23"/>
                      </w:rPr>
                    </w:pPr>
                    <w:r>
                      <w:rPr>
                        <w:sz w:val="23"/>
                      </w:rPr>
                      <w:t>Qualified human resources</w:t>
                    </w:r>
                  </w:p>
                  <w:p w14:paraId="4F0802F9" w14:textId="77777777" w:rsidR="00740C7A" w:rsidRDefault="00740C7A">
                    <w:pPr>
                      <w:rPr>
                        <w:sz w:val="26"/>
                      </w:rPr>
                    </w:pPr>
                  </w:p>
                  <w:p w14:paraId="4F0802FA" w14:textId="77777777" w:rsidR="00740C7A" w:rsidRDefault="009278DB">
                    <w:pPr>
                      <w:spacing w:before="162"/>
                      <w:ind w:left="1971"/>
                      <w:rPr>
                        <w:sz w:val="23"/>
                      </w:rPr>
                    </w:pPr>
                    <w:r>
                      <w:rPr>
                        <w:sz w:val="23"/>
                      </w:rPr>
                      <w:t>Other Issues</w:t>
                    </w:r>
                  </w:p>
                  <w:p w14:paraId="4F0802FB" w14:textId="77777777" w:rsidR="00740C7A" w:rsidRDefault="009278DB">
                    <w:pPr>
                      <w:spacing w:before="228" w:line="333" w:lineRule="auto"/>
                      <w:ind w:left="240" w:right="519"/>
                      <w:jc w:val="both"/>
                      <w:rPr>
                        <w:b/>
                        <w:sz w:val="20"/>
                      </w:rPr>
                    </w:pPr>
                    <w:r>
                      <w:rPr>
                        <w:b/>
                        <w:sz w:val="20"/>
                      </w:rPr>
                      <w:t>Please drag or double click the options in order of priority, with the highest priority being on the top.</w:t>
                    </w:r>
                  </w:p>
                </w:txbxContent>
              </v:textbox>
            </v:shape>
            <w10:anchorlock/>
          </v:group>
        </w:pict>
      </w:r>
    </w:p>
    <w:p w14:paraId="4F07EEF7" w14:textId="77777777" w:rsidR="00740C7A" w:rsidRDefault="005C2A47">
      <w:pPr>
        <w:pStyle w:val="BodyText"/>
        <w:spacing w:before="4"/>
        <w:rPr>
          <w:b w:val="0"/>
          <w:sz w:val="14"/>
        </w:rPr>
      </w:pPr>
      <w:r>
        <w:pict w14:anchorId="4F07FBC6">
          <v:group id="_x0000_s1943" style="position:absolute;margin-left:41.05pt;margin-top:10.3pt;width:484.9pt;height:357.85pt;z-index:-15427584;mso-wrap-distance-left:0;mso-wrap-distance-right:0;mso-position-horizontal-relative:page" coordorigin="821,206" coordsize="9698,7157">
            <v:shape id="_x0000_s1945" style="position:absolute;left:1104;top:2666;width:1612;height:596" coordorigin="1104,2666" coordsize="1612,596" path="m1104,3211r,-494l1104,2710r2,-6l1108,2698r3,-7l1115,2686r4,-5l1124,2676r6,-3l1136,2670r6,-2l1148,2666r7,l2665,2666r7,l2678,2668r6,2l2691,2673r5,3l2701,2681r5,5l2716,2717r,494l2716,3217r-2,7l2712,3230r-3,6l2665,3262r-1510,l1108,3230r-2,-6l1104,3217r,-6xe" filled="f" strokeweight=".25606mm">
              <v:path arrowok="t"/>
            </v:shape>
            <v:shape id="_x0000_s1944" type="#_x0000_t202" style="position:absolute;left:828;top:212;width:9683;height:7143" filled="f" strokecolor="#aaa" strokeweight=".25606mm">
              <v:textbox inset="0,0,0,0">
                <w:txbxContent>
                  <w:p w14:paraId="4F0802FC" w14:textId="77777777" w:rsidR="00740C7A" w:rsidRDefault="00740C7A">
                    <w:pPr>
                      <w:spacing w:before="5"/>
                      <w:rPr>
                        <w:sz w:val="44"/>
                      </w:rPr>
                    </w:pPr>
                  </w:p>
                  <w:p w14:paraId="4F0802FD" w14:textId="77777777" w:rsidR="00740C7A" w:rsidRDefault="009278DB">
                    <w:pPr>
                      <w:spacing w:before="1"/>
                      <w:ind w:left="240"/>
                      <w:rPr>
                        <w:sz w:val="29"/>
                      </w:rPr>
                    </w:pPr>
                    <w:r>
                      <w:rPr>
                        <w:sz w:val="29"/>
                      </w:rPr>
                      <w:t>81</w:t>
                    </w:r>
                  </w:p>
                  <w:p w14:paraId="4F0802FE" w14:textId="77777777" w:rsidR="00740C7A" w:rsidRDefault="009278DB">
                    <w:pPr>
                      <w:spacing w:before="70" w:line="333" w:lineRule="auto"/>
                      <w:ind w:left="240" w:right="384"/>
                      <w:rPr>
                        <w:b/>
                        <w:sz w:val="20"/>
                      </w:rPr>
                    </w:pPr>
                    <w:r>
                      <w:rPr>
                        <w:b/>
                        <w:sz w:val="20"/>
                      </w:rPr>
                      <w:t>Please select and rank in order of priority, from the list below, which barriers are most prominent at the level of the HTA (or related decision-making processes) organization in terms</w:t>
                    </w:r>
                  </w:p>
                  <w:p w14:paraId="4F0802FF" w14:textId="77777777" w:rsidR="00740C7A" w:rsidRDefault="009278DB">
                    <w:pPr>
                      <w:spacing w:line="229" w:lineRule="exact"/>
                      <w:ind w:left="240"/>
                      <w:rPr>
                        <w:b/>
                        <w:sz w:val="20"/>
                      </w:rPr>
                    </w:pPr>
                    <w:r>
                      <w:rPr>
                        <w:rFonts w:ascii="Times New Roman"/>
                        <w:spacing w:val="-51"/>
                        <w:w w:val="101"/>
                        <w:sz w:val="20"/>
                        <w:u w:val="single"/>
                      </w:rPr>
                      <w:t xml:space="preserve"> </w:t>
                    </w:r>
                    <w:r>
                      <w:rPr>
                        <w:b/>
                        <w:i/>
                        <w:sz w:val="20"/>
                        <w:u w:val="single"/>
                      </w:rPr>
                      <w:t>of</w:t>
                    </w:r>
                    <w:r>
                      <w:rPr>
                        <w:b/>
                        <w:i/>
                        <w:sz w:val="20"/>
                      </w:rPr>
                      <w:t xml:space="preserve"> p</w:t>
                    </w:r>
                    <w:r>
                      <w:rPr>
                        <w:b/>
                        <w:i/>
                        <w:sz w:val="20"/>
                        <w:u w:val="single"/>
                      </w:rPr>
                      <w:t>roduction capabilities.</w:t>
                    </w:r>
                    <w:r>
                      <w:rPr>
                        <w:b/>
                        <w:i/>
                        <w:sz w:val="20"/>
                      </w:rPr>
                      <w:t xml:space="preserve"> </w:t>
                    </w:r>
                    <w:r>
                      <w:rPr>
                        <w:b/>
                        <w:sz w:val="20"/>
                      </w:rPr>
                      <w:t>The lack of:</w:t>
                    </w:r>
                  </w:p>
                  <w:p w14:paraId="4F080300" w14:textId="77777777" w:rsidR="00740C7A" w:rsidRDefault="009278DB">
                    <w:pPr>
                      <w:spacing w:before="177"/>
                      <w:ind w:left="240"/>
                      <w:rPr>
                        <w:sz w:val="23"/>
                      </w:rPr>
                    </w:pPr>
                    <w:r>
                      <w:rPr>
                        <w:sz w:val="23"/>
                      </w:rPr>
                      <w:t>Please number each box in order of preference from 1 to 5</w:t>
                    </w:r>
                  </w:p>
                  <w:p w14:paraId="4F080301" w14:textId="77777777" w:rsidR="00740C7A" w:rsidRDefault="00740C7A">
                    <w:pPr>
                      <w:rPr>
                        <w:sz w:val="26"/>
                      </w:rPr>
                    </w:pPr>
                  </w:p>
                  <w:p w14:paraId="4F080302" w14:textId="77777777" w:rsidR="00740C7A" w:rsidRDefault="00740C7A">
                    <w:pPr>
                      <w:rPr>
                        <w:sz w:val="28"/>
                      </w:rPr>
                    </w:pPr>
                  </w:p>
                  <w:p w14:paraId="4F080303" w14:textId="77777777" w:rsidR="00740C7A" w:rsidRDefault="009278DB">
                    <w:pPr>
                      <w:spacing w:line="672" w:lineRule="auto"/>
                      <w:ind w:left="1971" w:right="5331"/>
                      <w:rPr>
                        <w:sz w:val="23"/>
                      </w:rPr>
                    </w:pPr>
                    <w:r>
                      <w:rPr>
                        <w:sz w:val="23"/>
                      </w:rPr>
                      <w:t>Budget availability Data Availability Knowledge of</w:t>
                    </w:r>
                    <w:r>
                      <w:rPr>
                        <w:spacing w:val="23"/>
                        <w:sz w:val="23"/>
                      </w:rPr>
                      <w:t xml:space="preserve"> </w:t>
                    </w:r>
                    <w:r>
                      <w:rPr>
                        <w:spacing w:val="-3"/>
                        <w:sz w:val="23"/>
                      </w:rPr>
                      <w:t>methods</w:t>
                    </w:r>
                  </w:p>
                  <w:p w14:paraId="4F080304" w14:textId="77777777" w:rsidR="00740C7A" w:rsidRDefault="009278DB">
                    <w:pPr>
                      <w:spacing w:line="264" w:lineRule="exact"/>
                      <w:ind w:left="1971"/>
                      <w:rPr>
                        <w:sz w:val="23"/>
                      </w:rPr>
                    </w:pPr>
                    <w:r>
                      <w:rPr>
                        <w:sz w:val="23"/>
                      </w:rPr>
                      <w:t>Dedicated human resources</w:t>
                    </w:r>
                  </w:p>
                  <w:p w14:paraId="4F080305" w14:textId="77777777" w:rsidR="00740C7A" w:rsidRDefault="00740C7A">
                    <w:pPr>
                      <w:rPr>
                        <w:sz w:val="26"/>
                      </w:rPr>
                    </w:pPr>
                  </w:p>
                  <w:p w14:paraId="4F080306" w14:textId="77777777" w:rsidR="00740C7A" w:rsidRDefault="009278DB">
                    <w:pPr>
                      <w:spacing w:before="163"/>
                      <w:ind w:left="1971"/>
                      <w:rPr>
                        <w:sz w:val="23"/>
                      </w:rPr>
                    </w:pPr>
                    <w:r>
                      <w:rPr>
                        <w:sz w:val="23"/>
                      </w:rPr>
                      <w:t>Other Issues</w:t>
                    </w:r>
                  </w:p>
                  <w:p w14:paraId="4F080307" w14:textId="77777777" w:rsidR="00740C7A" w:rsidRDefault="009278DB">
                    <w:pPr>
                      <w:spacing w:before="228" w:line="333" w:lineRule="auto"/>
                      <w:ind w:left="240" w:right="384"/>
                      <w:rPr>
                        <w:b/>
                        <w:sz w:val="20"/>
                      </w:rPr>
                    </w:pPr>
                    <w:r>
                      <w:rPr>
                        <w:b/>
                        <w:sz w:val="20"/>
                      </w:rPr>
                      <w:t>Please drag or double click the options in order of priority, with the highest priority being on the top.</w:t>
                    </w:r>
                  </w:p>
                </w:txbxContent>
              </v:textbox>
            </v:shape>
            <w10:wrap type="topAndBottom" anchorx="page"/>
          </v:group>
        </w:pict>
      </w:r>
    </w:p>
    <w:p w14:paraId="4F07EEF8" w14:textId="77777777" w:rsidR="00740C7A" w:rsidRDefault="00740C7A">
      <w:pPr>
        <w:rPr>
          <w:sz w:val="14"/>
        </w:rPr>
        <w:sectPr w:rsidR="00740C7A">
          <w:pgSz w:w="11900" w:h="16840"/>
          <w:pgMar w:top="460" w:right="940" w:bottom="480" w:left="600" w:header="274" w:footer="283" w:gutter="0"/>
          <w:cols w:space="720"/>
        </w:sectPr>
      </w:pPr>
    </w:p>
    <w:p w14:paraId="4F07EEF9" w14:textId="77777777" w:rsidR="00740C7A" w:rsidRDefault="005C2A47">
      <w:pPr>
        <w:pStyle w:val="BodyText"/>
        <w:spacing w:before="4"/>
        <w:rPr>
          <w:b w:val="0"/>
          <w:sz w:val="7"/>
        </w:rPr>
      </w:pPr>
      <w:r>
        <w:lastRenderedPageBreak/>
        <w:pict w14:anchorId="4F07FBC7">
          <v:shape id="_x0000_s1942" style="position:absolute;margin-left:55.2pt;margin-top:172.1pt;width:80.6pt;height:29.8pt;z-index:-20888064;mso-position-horizontal-relative:page;mso-position-vertical-relative:page" coordorigin="1104,3442" coordsize="1612,596" path="m1104,3986r,-494l1104,3486r2,-7l1108,3473r3,-6l1115,3461r4,-5l1124,3452r6,-4l1136,3445r6,-2l1148,3442r7,l2665,3442r7,l2678,3443r6,2l2691,3448r5,4l2701,3456r5,5l2716,3492r,494l2716,3993r-2,6l2712,4005r-3,7l2684,4033r-6,2l2672,4037r-7,l1155,4037r-7,l1142,4035r-6,-2l1130,4030r-26,-37l1104,3986xe" filled="f" strokeweight=".25606mm">
            <v:path arrowok="t"/>
            <w10:wrap anchorx="page" anchory="page"/>
          </v:shape>
        </w:pict>
      </w:r>
      <w:r>
        <w:pict w14:anchorId="4F07FBC8">
          <v:shape id="_x0000_s1941" style="position:absolute;margin-left:55.2pt;margin-top:209.1pt;width:80.6pt;height:29.8pt;z-index:-20887552;mso-position-horizontal-relative:page;mso-position-vertical-relative:page" coordorigin="1104,4182" coordsize="1612,596" path="m1104,4726r,-493l1104,4226r2,-6l1108,4213r3,-6l1115,4202r4,-5l1124,4192r6,-4l1136,4186r6,-3l1148,4182r7,l2665,4182r7,l2678,4183r6,3l2691,4188r5,4l2701,4197r5,5l2716,4233r,493l2716,4733r-2,7l2712,4746r-3,6l2684,4773r-6,3l2672,4777r-7,l1155,4777r-7,l1142,4776r-6,-3l1130,4771r-6,-4l1119,4762r-4,-5l1111,4752r-3,-6l1106,4740r-2,-7l1104,4726xe" filled="f" strokeweight=".25606mm">
            <v:path arrowok="t"/>
            <w10:wrap anchorx="page" anchory="page"/>
          </v:shape>
        </w:pict>
      </w:r>
      <w:r>
        <w:pict w14:anchorId="4F07FBC9">
          <v:shape id="_x0000_s1940" style="position:absolute;margin-left:55.2pt;margin-top:245.4pt;width:80.6pt;height:29.8pt;z-index:-20887040;mso-position-horizontal-relative:page;mso-position-vertical-relative:page" coordorigin="1104,4908" coordsize="1612,596" path="m1104,5452r,-493l1104,4952r2,-7l1108,4939r3,-6l1115,4927r4,-4l1124,4918r6,-4l1136,4912r6,-3l1148,4908r7,l2665,4908r7,l2678,4909r6,3l2691,4914r5,4l2701,4923r5,4l2709,4933r3,6l2714,4945r2,7l2716,4959r,493l2716,5459r-2,6l2712,5472r-3,6l2684,5499r-6,3l2672,5503r-7,l1155,5503r-7,l1142,5502r-6,-3l1130,5497r-26,-38l1104,5452xe" filled="f" strokeweight=".25606mm">
            <v:path arrowok="t"/>
            <w10:wrap anchorx="page" anchory="page"/>
          </v:shape>
        </w:pict>
      </w:r>
      <w:r>
        <w:pict w14:anchorId="4F07FBCA">
          <v:rect id="_x0000_s1939" style="position:absolute;margin-left:55.2pt;margin-top:439.2pt;width:15.95pt;height:15.95pt;z-index:-20886528;mso-position-horizontal-relative:page;mso-position-vertical-relative:page" filled="f" strokeweight=".25606mm">
            <w10:wrap anchorx="page" anchory="page"/>
          </v:rect>
        </w:pict>
      </w:r>
      <w:r>
        <w:pict w14:anchorId="4F07FBCB">
          <v:rect id="_x0000_s1938" style="position:absolute;margin-left:55.2pt;margin-top:480.55pt;width:15.95pt;height:15.25pt;z-index:-20886016;mso-position-horizontal-relative:page;mso-position-vertical-relative:page" filled="f" strokeweight=".25606mm">
            <w10:wrap anchorx="page" anchory="page"/>
          </v:rect>
        </w:pict>
      </w:r>
      <w:r>
        <w:pict w14:anchorId="4F07FBCC">
          <v:rect id="_x0000_s1937" style="position:absolute;margin-left:55.2pt;margin-top:500.9pt;width:15.95pt;height:15.95pt;z-index:-20885504;mso-position-horizontal-relative:page;mso-position-vertical-relative:page" filled="f" strokeweight=".25606mm">
            <w10:wrap anchorx="page" anchory="page"/>
          </v:rect>
        </w:pict>
      </w:r>
      <w:r>
        <w:pict w14:anchorId="4F07FBCD">
          <v:rect id="_x0000_s1936" style="position:absolute;margin-left:55.2pt;margin-top:521.95pt;width:15.95pt;height:15.25pt;z-index:-20884992;mso-position-horizontal-relative:page;mso-position-vertical-relative:page" filled="f" strokeweight=".25606mm">
            <w10:wrap anchorx="page" anchory="page"/>
          </v:rect>
        </w:pict>
      </w:r>
      <w:r>
        <w:pict w14:anchorId="4F07FBCE">
          <v:rect id="_x0000_s1935" style="position:absolute;margin-left:55.2pt;margin-top:542.25pt;width:15.95pt;height:15.95pt;z-index:-20884480;mso-position-horizontal-relative:page;mso-position-vertical-relative:page" filled="f" strokeweight=".25606mm">
            <w10:wrap anchorx="page" anchory="page"/>
          </v:rect>
        </w:pict>
      </w:r>
      <w:r>
        <w:pict w14:anchorId="4F07FBCF">
          <v:rect id="_x0000_s1934" style="position:absolute;margin-left:55.2pt;margin-top:563.3pt;width:15.95pt;height:15.25pt;z-index:-20883968;mso-position-horizontal-relative:page;mso-position-vertical-relative:page" filled="f" strokeweight=".25606mm">
            <w10:wrap anchorx="page" anchory="page"/>
          </v:rect>
        </w:pict>
      </w:r>
      <w:r>
        <w:pict w14:anchorId="4F07FBD0">
          <v:rect id="_x0000_s1933" style="position:absolute;margin-left:55.2pt;margin-top:583.65pt;width:15.95pt;height:15.25pt;z-index:-20883456;mso-position-horizontal-relative:page;mso-position-vertical-relative:page" filled="f" strokeweight=".25606mm">
            <w10:wrap anchorx="page" anchory="page"/>
          </v:rect>
        </w:pict>
      </w:r>
      <w:r>
        <w:pict w14:anchorId="4F07FBD1">
          <v:rect id="_x0000_s1932" style="position:absolute;margin-left:55.2pt;margin-top:620.65pt;width:15.95pt;height:15.25pt;z-index:-20882944;mso-position-horizontal-relative:page;mso-position-vertical-relative:page" filled="f" strokeweight=".25606mm">
            <w10:wrap anchorx="page" anchory="page"/>
          </v:rect>
        </w:pict>
      </w:r>
      <w:r>
        <w:pict w14:anchorId="4F07FBD2">
          <v:shape id="_x0000_s1931" style="position:absolute;margin-left:109.65pt;margin-top:600.35pt;width:304.15pt;height:29.8pt;z-index:-20882432;mso-position-horizontal-relative:page;mso-position-vertical-relative:page" coordorigin="2193,12007" coordsize="6083,596" path="m2193,12551r,-493l2193,12051r1,-7l2197,12038r3,-6l2203,12026r5,-4l2213,12017r5,-4l2225,12011r6,-3l2237,12007r7,l8225,12007r7,l8238,12008r6,3l8251,12013r5,4l8261,12022r5,4l8269,12032r3,6l8275,12044r1,7l8276,12058r,493l8276,12558r-1,6l8272,12570r-3,7l8225,12602r-5981,l2197,12570r-3,-6l2193,12558r,-7xe" filled="f" strokeweight=".25606mm">
            <v:path arrowok="t"/>
            <w10:wrap anchorx="page" anchory="page"/>
          </v:shape>
        </w:pict>
      </w:r>
    </w:p>
    <w:p w14:paraId="4F07EEFA" w14:textId="77777777" w:rsidR="00740C7A" w:rsidRDefault="005C2A47">
      <w:pPr>
        <w:pStyle w:val="BodyText"/>
        <w:ind w:left="220"/>
        <w:rPr>
          <w:b w:val="0"/>
        </w:rPr>
      </w:pPr>
      <w:r>
        <w:rPr>
          <w:b w:val="0"/>
        </w:rPr>
      </w:r>
      <w:r>
        <w:rPr>
          <w:b w:val="0"/>
        </w:rPr>
        <w:pict w14:anchorId="4F07FBD4">
          <v:group id="_x0000_s1928" style="width:484.9pt;height:304.9pt;mso-position-horizontal-relative:char;mso-position-vertical-relative:line" coordsize="9698,6098">
            <v:shape id="_x0000_s1930" style="position:absolute;left:283;top:2141;width:1612;height:596" coordorigin="283,2141" coordsize="1612,596" path="m283,2686r,-494l283,2185r1,-6l287,2173r3,-7l293,2161r5,-5l303,2151r5,-3l314,2145r7,-2l327,2141r7,l1844,2141r6,l1857,2143r6,2l1869,2148r6,3l1880,2156r4,5l1888,2166r3,7l1893,2179r1,6l1894,2192r,494l1894,2692r-1,7l1891,2705r-3,6l1863,2732r-6,3l1850,2736r-6,l334,2736r-7,l321,2735r-7,-3l308,2730r-25,-38l283,2686xe" filled="f" strokeweight=".25606mm">
              <v:path arrowok="t"/>
            </v:shape>
            <v:shape id="_x0000_s1929" type="#_x0000_t202" style="position:absolute;left:7;top:7;width:9683;height:6083" filled="f" strokecolor="#aaa" strokeweight=".25606mm">
              <v:textbox inset="0,0,0,0">
                <w:txbxContent>
                  <w:p w14:paraId="4F080308" w14:textId="77777777" w:rsidR="00740C7A" w:rsidRDefault="00740C7A">
                    <w:pPr>
                      <w:spacing w:before="8"/>
                      <w:rPr>
                        <w:sz w:val="45"/>
                      </w:rPr>
                    </w:pPr>
                  </w:p>
                  <w:p w14:paraId="4F080309" w14:textId="77777777" w:rsidR="00740C7A" w:rsidRDefault="009278DB">
                    <w:pPr>
                      <w:spacing w:before="1"/>
                      <w:ind w:left="240"/>
                      <w:rPr>
                        <w:sz w:val="29"/>
                      </w:rPr>
                    </w:pPr>
                    <w:r>
                      <w:rPr>
                        <w:sz w:val="29"/>
                      </w:rPr>
                      <w:t>82</w:t>
                    </w:r>
                  </w:p>
                  <w:p w14:paraId="4F08030A" w14:textId="77777777" w:rsidR="00740C7A" w:rsidRDefault="009278DB">
                    <w:pPr>
                      <w:spacing w:before="70" w:line="333" w:lineRule="auto"/>
                      <w:ind w:left="240" w:right="384"/>
                      <w:rPr>
                        <w:b/>
                        <w:sz w:val="20"/>
                      </w:rPr>
                    </w:pPr>
                    <w:r>
                      <w:rPr>
                        <w:b/>
                        <w:sz w:val="20"/>
                      </w:rPr>
                      <w:t>Which of the following academic or training programs in your country to support HTA and health decision-making require further development? Please rank in order of priority:</w:t>
                    </w:r>
                  </w:p>
                  <w:p w14:paraId="4F08030B" w14:textId="77777777" w:rsidR="00740C7A" w:rsidRDefault="009278DB">
                    <w:pPr>
                      <w:spacing w:before="87"/>
                      <w:ind w:left="240"/>
                      <w:rPr>
                        <w:sz w:val="23"/>
                      </w:rPr>
                    </w:pPr>
                    <w:r>
                      <w:rPr>
                        <w:sz w:val="23"/>
                      </w:rPr>
                      <w:t>Please number each box in order of preference from 1 to 4</w:t>
                    </w:r>
                  </w:p>
                  <w:p w14:paraId="4F08030C" w14:textId="77777777" w:rsidR="00740C7A" w:rsidRDefault="00740C7A">
                    <w:pPr>
                      <w:rPr>
                        <w:sz w:val="26"/>
                      </w:rPr>
                    </w:pPr>
                  </w:p>
                  <w:p w14:paraId="4F08030D" w14:textId="77777777" w:rsidR="00740C7A" w:rsidRDefault="00740C7A">
                    <w:pPr>
                      <w:spacing w:before="9"/>
                      <w:rPr>
                        <w:sz w:val="26"/>
                      </w:rPr>
                    </w:pPr>
                  </w:p>
                  <w:p w14:paraId="4F08030E" w14:textId="77777777" w:rsidR="00740C7A" w:rsidRDefault="009278DB">
                    <w:pPr>
                      <w:spacing w:line="672" w:lineRule="auto"/>
                      <w:ind w:left="1971" w:right="4429"/>
                      <w:rPr>
                        <w:sz w:val="23"/>
                      </w:rPr>
                    </w:pPr>
                    <w:r>
                      <w:rPr>
                        <w:sz w:val="23"/>
                      </w:rPr>
                      <w:t>Courses/seminars/workshops Higher education/Masters</w:t>
                    </w:r>
                  </w:p>
                  <w:p w14:paraId="4F08030F" w14:textId="77777777" w:rsidR="00740C7A" w:rsidRDefault="009278DB">
                    <w:pPr>
                      <w:spacing w:line="264" w:lineRule="exact"/>
                      <w:ind w:left="1971"/>
                      <w:rPr>
                        <w:sz w:val="23"/>
                      </w:rPr>
                    </w:pPr>
                    <w:r>
                      <w:rPr>
                        <w:sz w:val="23"/>
                      </w:rPr>
                      <w:t>Internal staff training sessions or workshops</w:t>
                    </w:r>
                  </w:p>
                  <w:p w14:paraId="4F080310" w14:textId="77777777" w:rsidR="00740C7A" w:rsidRDefault="00740C7A">
                    <w:pPr>
                      <w:rPr>
                        <w:sz w:val="26"/>
                      </w:rPr>
                    </w:pPr>
                  </w:p>
                  <w:p w14:paraId="4F080311" w14:textId="77777777" w:rsidR="00740C7A" w:rsidRDefault="009278DB">
                    <w:pPr>
                      <w:spacing w:before="177"/>
                      <w:ind w:left="1971"/>
                      <w:rPr>
                        <w:sz w:val="23"/>
                      </w:rPr>
                    </w:pPr>
                    <w:r>
                      <w:rPr>
                        <w:sz w:val="23"/>
                      </w:rPr>
                      <w:t>Other</w:t>
                    </w:r>
                  </w:p>
                  <w:p w14:paraId="4F080312" w14:textId="77777777" w:rsidR="00740C7A" w:rsidRDefault="009278DB">
                    <w:pPr>
                      <w:spacing w:before="228" w:line="333" w:lineRule="auto"/>
                      <w:ind w:left="240" w:right="384"/>
                      <w:rPr>
                        <w:b/>
                        <w:sz w:val="20"/>
                      </w:rPr>
                    </w:pPr>
                    <w:r>
                      <w:rPr>
                        <w:b/>
                        <w:sz w:val="20"/>
                      </w:rPr>
                      <w:t>Please drag or double click the options in order of priority, with the highest priority being on the top.</w:t>
                    </w:r>
                  </w:p>
                </w:txbxContent>
              </v:textbox>
            </v:shape>
            <w10:anchorlock/>
          </v:group>
        </w:pict>
      </w:r>
    </w:p>
    <w:p w14:paraId="4F07EEFB" w14:textId="77777777" w:rsidR="00740C7A" w:rsidRDefault="005C2A47">
      <w:pPr>
        <w:pStyle w:val="BodyText"/>
        <w:spacing w:before="4"/>
        <w:rPr>
          <w:b w:val="0"/>
          <w:sz w:val="14"/>
        </w:rPr>
      </w:pPr>
      <w:r>
        <w:pict w14:anchorId="4F07FBD5">
          <v:group id="_x0000_s1925" style="position:absolute;margin-left:41.05pt;margin-top:10.3pt;width:484.9pt;height:311.4pt;z-index:-15420928;mso-wrap-distance-left:0;mso-wrap-distance-right:0;mso-position-horizontal-relative:page" coordorigin="821,206" coordsize="9698,6228">
            <v:rect id="_x0000_s1927" style="position:absolute;left:1104;top:2521;width:320;height:305" filled="f" strokeweight=".25606mm"/>
            <v:shape id="_x0000_s1926" type="#_x0000_t202" style="position:absolute;left:828;top:212;width:9683;height:6214" filled="f" strokecolor="#aaa" strokeweight=".25606mm">
              <v:textbox inset="0,0,0,0">
                <w:txbxContent>
                  <w:p w14:paraId="4F080313" w14:textId="77777777" w:rsidR="00740C7A" w:rsidRDefault="00740C7A"/>
                  <w:p w14:paraId="4F080314" w14:textId="77777777" w:rsidR="00740C7A" w:rsidRDefault="00740C7A">
                    <w:pPr>
                      <w:spacing w:before="8"/>
                      <w:rPr>
                        <w:sz w:val="23"/>
                      </w:rPr>
                    </w:pPr>
                  </w:p>
                  <w:p w14:paraId="4F080315" w14:textId="77777777" w:rsidR="00740C7A" w:rsidRDefault="009278DB">
                    <w:pPr>
                      <w:spacing w:before="1" w:line="290" w:lineRule="auto"/>
                      <w:ind w:left="240"/>
                      <w:rPr>
                        <w:b/>
                        <w:sz w:val="20"/>
                      </w:rPr>
                    </w:pPr>
                    <w:r>
                      <w:rPr>
                        <w:sz w:val="29"/>
                      </w:rPr>
                      <w:t xml:space="preserve">83 </w:t>
                    </w:r>
                    <w:r>
                      <w:rPr>
                        <w:b/>
                        <w:sz w:val="20"/>
                      </w:rPr>
                      <w:t>Which of the following areas would benefit most from HTA capacity building activities from WHO or other organizations?</w:t>
                    </w:r>
                  </w:p>
                  <w:p w14:paraId="4F080316" w14:textId="77777777" w:rsidR="00740C7A" w:rsidRDefault="009278DB">
                    <w:pPr>
                      <w:spacing w:before="129"/>
                      <w:ind w:left="240"/>
                      <w:rPr>
                        <w:sz w:val="23"/>
                      </w:rPr>
                    </w:pPr>
                    <w:r>
                      <w:rPr>
                        <w:sz w:val="23"/>
                      </w:rPr>
                      <w:t xml:space="preserve">Please choose </w:t>
                    </w:r>
                    <w:r>
                      <w:rPr>
                        <w:b/>
                        <w:sz w:val="23"/>
                      </w:rPr>
                      <w:t xml:space="preserve">all </w:t>
                    </w:r>
                    <w:r>
                      <w:rPr>
                        <w:sz w:val="23"/>
                      </w:rPr>
                      <w:t>that apply:</w:t>
                    </w:r>
                  </w:p>
                  <w:p w14:paraId="4F080317" w14:textId="77777777" w:rsidR="00740C7A" w:rsidRDefault="00740C7A">
                    <w:pPr>
                      <w:rPr>
                        <w:sz w:val="25"/>
                      </w:rPr>
                    </w:pPr>
                  </w:p>
                  <w:p w14:paraId="4F080318" w14:textId="77777777" w:rsidR="00740C7A" w:rsidRDefault="009278DB">
                    <w:pPr>
                      <w:spacing w:line="374" w:lineRule="auto"/>
                      <w:ind w:left="677" w:right="6134"/>
                      <w:rPr>
                        <w:sz w:val="23"/>
                      </w:rPr>
                    </w:pPr>
                    <w:r>
                      <w:rPr>
                        <w:sz w:val="23"/>
                      </w:rPr>
                      <w:t>Mandate Development Legal Framework Institutionalization Assessment Methodology Appraisal Process Stakeholder Engagement</w:t>
                    </w:r>
                  </w:p>
                  <w:p w14:paraId="4F080319" w14:textId="77777777" w:rsidR="00740C7A" w:rsidRDefault="009278DB">
                    <w:pPr>
                      <w:spacing w:before="7"/>
                      <w:ind w:left="677"/>
                      <w:rPr>
                        <w:sz w:val="23"/>
                      </w:rPr>
                    </w:pPr>
                    <w:r>
                      <w:rPr>
                        <w:sz w:val="23"/>
                      </w:rPr>
                      <w:t>Monitoring &amp; Evaluation Process</w:t>
                    </w:r>
                  </w:p>
                  <w:p w14:paraId="4F08031A" w14:textId="77777777" w:rsidR="00740C7A" w:rsidRDefault="009278DB">
                    <w:pPr>
                      <w:spacing w:before="142"/>
                      <w:ind w:left="677"/>
                      <w:rPr>
                        <w:sz w:val="23"/>
                      </w:rPr>
                    </w:pPr>
                    <w:r>
                      <w:rPr>
                        <w:sz w:val="23"/>
                      </w:rPr>
                      <w:t>Economic Evaluation &amp; Budget Impact Analysis</w:t>
                    </w:r>
                  </w:p>
                  <w:p w14:paraId="4F08031B" w14:textId="77777777" w:rsidR="00740C7A" w:rsidRDefault="00740C7A">
                    <w:pPr>
                      <w:rPr>
                        <w:sz w:val="26"/>
                      </w:rPr>
                    </w:pPr>
                  </w:p>
                  <w:p w14:paraId="4F08031C" w14:textId="77777777" w:rsidR="00740C7A" w:rsidRDefault="009278DB">
                    <w:pPr>
                      <w:spacing w:before="177"/>
                      <w:ind w:left="612"/>
                      <w:rPr>
                        <w:sz w:val="23"/>
                      </w:rPr>
                    </w:pPr>
                    <w:r>
                      <w:rPr>
                        <w:sz w:val="23"/>
                      </w:rPr>
                      <w:t>Other:</w:t>
                    </w:r>
                  </w:p>
                </w:txbxContent>
              </v:textbox>
            </v:shape>
            <w10:wrap type="topAndBottom" anchorx="page"/>
          </v:group>
        </w:pict>
      </w:r>
    </w:p>
    <w:p w14:paraId="4F07EEFC" w14:textId="77777777" w:rsidR="00740C7A" w:rsidRDefault="00740C7A">
      <w:pPr>
        <w:rPr>
          <w:sz w:val="14"/>
        </w:rPr>
        <w:sectPr w:rsidR="00740C7A">
          <w:pgSz w:w="11900" w:h="16840"/>
          <w:pgMar w:top="460" w:right="940" w:bottom="480" w:left="600" w:header="274" w:footer="283" w:gutter="0"/>
          <w:cols w:space="720"/>
        </w:sectPr>
      </w:pPr>
    </w:p>
    <w:p w14:paraId="4F07EEFD" w14:textId="77777777" w:rsidR="00740C7A" w:rsidRDefault="00740C7A">
      <w:pPr>
        <w:pStyle w:val="BodyText"/>
        <w:spacing w:before="4"/>
        <w:rPr>
          <w:b w:val="0"/>
          <w:sz w:val="7"/>
        </w:rPr>
      </w:pPr>
    </w:p>
    <w:p w14:paraId="4F07EEFE" w14:textId="77777777" w:rsidR="00740C7A" w:rsidRDefault="005C2A47">
      <w:pPr>
        <w:pStyle w:val="BodyText"/>
        <w:ind w:left="220"/>
        <w:rPr>
          <w:b w:val="0"/>
        </w:rPr>
      </w:pPr>
      <w:r>
        <w:rPr>
          <w:b w:val="0"/>
        </w:rPr>
      </w:r>
      <w:r>
        <w:rPr>
          <w:b w:val="0"/>
        </w:rPr>
        <w:pict w14:anchorId="4F07FBD7">
          <v:group id="_x0000_s1922" style="width:484.9pt;height:263.5pt;mso-position-horizontal-relative:char;mso-position-vertical-relative:line" coordsize="9698,5270">
            <v:shape id="_x0000_s1924" style="position:absolute;left:283;top:2126;width:9175;height:2222" coordorigin="283,2127" coordsize="9175,2222" path="m283,4297r,-2119l283,2171r1,-7l287,2158r3,-6l293,2146r5,-4l303,2137r5,-4l314,2131r7,-3l327,2127r7,l9407,2127r7,l9420,2128r6,3l9433,2133r5,4l9443,2142r5,4l9458,2178r,2119l9458,4304r-1,6l9454,4316r-3,7l9426,4344r-6,2l9414,4348r-7,l334,4348r-7,l321,4346r-7,-2l308,4341r-25,-37l283,4297xe" filled="f" strokeweight=".25606mm">
              <v:path arrowok="t"/>
            </v:shape>
            <v:shape id="_x0000_s1923" type="#_x0000_t202" style="position:absolute;left:7;top:7;width:9683;height:5256" filled="f" strokecolor="#aaa" strokeweight=".25606mm">
              <v:textbox inset="0,0,0,0">
                <w:txbxContent>
                  <w:p w14:paraId="4F08031D" w14:textId="77777777" w:rsidR="00740C7A" w:rsidRDefault="00740C7A"/>
                  <w:p w14:paraId="4F08031E" w14:textId="77777777" w:rsidR="00740C7A" w:rsidRDefault="00740C7A">
                    <w:pPr>
                      <w:spacing w:before="8"/>
                      <w:rPr>
                        <w:sz w:val="23"/>
                      </w:rPr>
                    </w:pPr>
                  </w:p>
                  <w:p w14:paraId="4F08031F" w14:textId="77777777" w:rsidR="00740C7A" w:rsidRDefault="009278DB">
                    <w:pPr>
                      <w:spacing w:before="1" w:line="290" w:lineRule="auto"/>
                      <w:ind w:left="240" w:right="384"/>
                      <w:rPr>
                        <w:b/>
                        <w:sz w:val="20"/>
                      </w:rPr>
                    </w:pPr>
                    <w:r>
                      <w:rPr>
                        <w:sz w:val="29"/>
                      </w:rPr>
                      <w:t xml:space="preserve">84 </w:t>
                    </w:r>
                    <w:r>
                      <w:rPr>
                        <w:b/>
                        <w:sz w:val="20"/>
                      </w:rPr>
                      <w:t>If you would like to mention any further barriers related to HTA in your setting, please describe them here.</w:t>
                    </w:r>
                  </w:p>
                  <w:p w14:paraId="4F080320" w14:textId="77777777" w:rsidR="00740C7A" w:rsidRDefault="00740C7A">
                    <w:pPr>
                      <w:rPr>
                        <w:b/>
                      </w:rPr>
                    </w:pPr>
                  </w:p>
                  <w:p w14:paraId="4F080321" w14:textId="77777777" w:rsidR="00740C7A" w:rsidRDefault="009278DB">
                    <w:pPr>
                      <w:spacing w:before="195"/>
                      <w:ind w:left="240"/>
                      <w:rPr>
                        <w:sz w:val="23"/>
                      </w:rPr>
                    </w:pPr>
                    <w:r>
                      <w:rPr>
                        <w:sz w:val="23"/>
                      </w:rPr>
                      <w:t>Please write your answer here:</w:t>
                    </w:r>
                  </w:p>
                  <w:p w14:paraId="4F080322" w14:textId="77777777" w:rsidR="00740C7A" w:rsidRDefault="00740C7A">
                    <w:pPr>
                      <w:rPr>
                        <w:sz w:val="26"/>
                      </w:rPr>
                    </w:pPr>
                  </w:p>
                  <w:p w14:paraId="4F080323" w14:textId="77777777" w:rsidR="00740C7A" w:rsidRDefault="00740C7A">
                    <w:pPr>
                      <w:rPr>
                        <w:sz w:val="26"/>
                      </w:rPr>
                    </w:pPr>
                  </w:p>
                  <w:p w14:paraId="4F080324" w14:textId="77777777" w:rsidR="00740C7A" w:rsidRDefault="00740C7A">
                    <w:pPr>
                      <w:rPr>
                        <w:sz w:val="26"/>
                      </w:rPr>
                    </w:pPr>
                  </w:p>
                  <w:p w14:paraId="4F080325" w14:textId="77777777" w:rsidR="00740C7A" w:rsidRDefault="00740C7A">
                    <w:pPr>
                      <w:rPr>
                        <w:sz w:val="26"/>
                      </w:rPr>
                    </w:pPr>
                  </w:p>
                  <w:p w14:paraId="4F080326" w14:textId="77777777" w:rsidR="00740C7A" w:rsidRDefault="00740C7A">
                    <w:pPr>
                      <w:rPr>
                        <w:sz w:val="26"/>
                      </w:rPr>
                    </w:pPr>
                  </w:p>
                  <w:p w14:paraId="4F080327" w14:textId="77777777" w:rsidR="00740C7A" w:rsidRDefault="00740C7A">
                    <w:pPr>
                      <w:rPr>
                        <w:sz w:val="26"/>
                      </w:rPr>
                    </w:pPr>
                  </w:p>
                  <w:p w14:paraId="4F080328" w14:textId="77777777" w:rsidR="00740C7A" w:rsidRDefault="00740C7A">
                    <w:pPr>
                      <w:rPr>
                        <w:sz w:val="26"/>
                      </w:rPr>
                    </w:pPr>
                  </w:p>
                  <w:p w14:paraId="4F080329" w14:textId="77777777" w:rsidR="00740C7A" w:rsidRDefault="00740C7A">
                    <w:pPr>
                      <w:spacing w:before="6"/>
                      <w:rPr>
                        <w:sz w:val="33"/>
                      </w:rPr>
                    </w:pPr>
                  </w:p>
                  <w:p w14:paraId="4F08032A" w14:textId="77777777" w:rsidR="00740C7A" w:rsidRDefault="009278DB">
                    <w:pPr>
                      <w:spacing w:before="1" w:line="333" w:lineRule="auto"/>
                      <w:ind w:left="240" w:right="384"/>
                      <w:rPr>
                        <w:b/>
                        <w:sz w:val="20"/>
                      </w:rPr>
                    </w:pPr>
                    <w:r>
                      <w:rPr>
                        <w:b/>
                        <w:sz w:val="20"/>
                      </w:rPr>
                      <w:t>If you would like to specify any of the "Other Issues" that may have been ranked above, please do so here.</w:t>
                    </w:r>
                  </w:p>
                </w:txbxContent>
              </v:textbox>
            </v:shape>
            <w10:anchorlock/>
          </v:group>
        </w:pict>
      </w:r>
    </w:p>
    <w:p w14:paraId="4F07EEFF" w14:textId="77777777" w:rsidR="00740C7A" w:rsidRDefault="00740C7A">
      <w:pPr>
        <w:pStyle w:val="BodyText"/>
        <w:spacing w:before="1"/>
        <w:rPr>
          <w:b w:val="0"/>
          <w:sz w:val="13"/>
        </w:rPr>
      </w:pPr>
    </w:p>
    <w:p w14:paraId="4F07F795" w14:textId="289431FA" w:rsidR="0029095B" w:rsidRDefault="0029095B" w:rsidP="0029095B">
      <w:pPr>
        <w:pStyle w:val="BodyText"/>
        <w:ind w:left="105"/>
        <w:jc w:val="both"/>
        <w:sectPr w:rsidR="0029095B">
          <w:pgSz w:w="11900" w:h="16840"/>
          <w:pgMar w:top="460" w:right="940" w:bottom="480" w:left="600" w:header="274" w:footer="283" w:gutter="0"/>
          <w:cols w:space="720"/>
        </w:sectPr>
      </w:pPr>
    </w:p>
    <w:p w14:paraId="4F07F796" w14:textId="60E974CD" w:rsidR="00740C7A" w:rsidRDefault="00740C7A">
      <w:pPr>
        <w:pStyle w:val="BodyText"/>
      </w:pPr>
    </w:p>
    <w:p w14:paraId="4F07F797" w14:textId="77777777" w:rsidR="00740C7A" w:rsidRDefault="00740C7A">
      <w:pPr>
        <w:pStyle w:val="BodyText"/>
        <w:spacing w:before="7"/>
        <w:rPr>
          <w:sz w:val="26"/>
        </w:rPr>
      </w:pPr>
    </w:p>
    <w:p w14:paraId="4F07F8DE" w14:textId="60B3ABD8" w:rsidR="00740C7A" w:rsidRDefault="009278DB">
      <w:pPr>
        <w:spacing w:before="247"/>
        <w:ind w:left="105"/>
        <w:rPr>
          <w:sz w:val="35"/>
        </w:rPr>
      </w:pPr>
      <w:r>
        <w:rPr>
          <w:sz w:val="35"/>
        </w:rPr>
        <w:t>Final Comments and Authorization</w:t>
      </w:r>
    </w:p>
    <w:p w14:paraId="4F07F8DF" w14:textId="77777777" w:rsidR="00740C7A" w:rsidRDefault="00740C7A">
      <w:pPr>
        <w:rPr>
          <w:sz w:val="35"/>
        </w:rPr>
        <w:sectPr w:rsidR="00740C7A">
          <w:pgSz w:w="11900" w:h="16840"/>
          <w:pgMar w:top="460" w:right="940" w:bottom="480" w:left="600" w:header="274" w:footer="283" w:gutter="0"/>
          <w:cols w:space="720"/>
        </w:sectPr>
      </w:pPr>
    </w:p>
    <w:p w14:paraId="4F07F8E0" w14:textId="77777777" w:rsidR="00740C7A" w:rsidRDefault="005C2A47">
      <w:pPr>
        <w:pStyle w:val="BodyText"/>
        <w:spacing w:before="4"/>
        <w:rPr>
          <w:b w:val="0"/>
          <w:sz w:val="7"/>
        </w:rPr>
      </w:pPr>
      <w:r>
        <w:lastRenderedPageBreak/>
        <w:pict w14:anchorId="4F07FF2D">
          <v:rect id="_x0000_s1036" style="position:absolute;margin-left:55.2pt;margin-top:682.35pt;width:15.95pt;height:15.25pt;z-index:-20601856;mso-position-horizontal-relative:page;mso-position-vertical-relative:page" filled="f" strokeweight=".25606mm">
            <w10:wrap anchorx="page" anchory="page"/>
          </v:rect>
        </w:pict>
      </w:r>
      <w:r>
        <w:pict w14:anchorId="4F07FF2E">
          <v:rect id="_x0000_s1035" style="position:absolute;margin-left:55.2pt;margin-top:702.7pt;width:15.95pt;height:15.95pt;z-index:-20601344;mso-position-horizontal-relative:page;mso-position-vertical-relative:page" filled="f" strokeweight=".25606mm">
            <w10:wrap anchorx="page" anchory="page"/>
          </v:rect>
        </w:pict>
      </w:r>
    </w:p>
    <w:p w14:paraId="4F07F8E1" w14:textId="77777777" w:rsidR="00740C7A" w:rsidRDefault="005C2A47">
      <w:pPr>
        <w:pStyle w:val="BodyText"/>
        <w:ind w:left="220"/>
        <w:rPr>
          <w:b w:val="0"/>
        </w:rPr>
      </w:pPr>
      <w:r>
        <w:rPr>
          <w:b w:val="0"/>
        </w:rPr>
      </w:r>
      <w:r>
        <w:rPr>
          <w:b w:val="0"/>
        </w:rPr>
        <w:pict w14:anchorId="4F07FF30">
          <v:group id="_x0000_s1032" style="width:484.9pt;height:504.5pt;mso-position-horizontal-relative:char;mso-position-vertical-relative:line" coordsize="9698,10090">
            <v:shape id="_x0000_s1034" style="position:absolute;left:283;top:1488;width:9175;height:8319" coordorigin="283,1488" coordsize="9175,8319" path="m283,9755r,-8216l283,1532r1,-7l287,1519r3,-6l293,1507r5,-4l303,1498r5,-4l314,1492r7,-3l327,1488r7,l9407,1488r7,l9420,1489r6,3l9433,1494r5,4l9443,1503r5,4l9451,1513r3,6l9457,1525r1,7l9458,1539r,8216l9458,9762r-1,6l9454,9775r-3,6l9407,9806r-9073,l284,9768r-1,-6l283,9755xe" filled="f" strokeweight=".25606mm">
              <v:path arrowok="t"/>
            </v:shape>
            <v:shape id="_x0000_s1033" type="#_x0000_t202" style="position:absolute;left:7;top:7;width:9683;height:10075" filled="f" strokecolor="#aaa" strokeweight=".25606mm">
              <v:textbox style="mso-next-textbox:#_x0000_s1033" inset="0,0,0,0">
                <w:txbxContent>
                  <w:p w14:paraId="4F0805EF" w14:textId="77777777" w:rsidR="00740C7A" w:rsidRDefault="00740C7A">
                    <w:pPr>
                      <w:spacing w:before="8"/>
                      <w:rPr>
                        <w:sz w:val="45"/>
                      </w:rPr>
                    </w:pPr>
                  </w:p>
                  <w:p w14:paraId="4F0805F0" w14:textId="1AC2EBB4" w:rsidR="00740C7A" w:rsidRDefault="009278DB">
                    <w:pPr>
                      <w:spacing w:before="1"/>
                      <w:ind w:left="240"/>
                      <w:rPr>
                        <w:sz w:val="29"/>
                      </w:rPr>
                    </w:pPr>
                    <w:r>
                      <w:rPr>
                        <w:sz w:val="29"/>
                      </w:rPr>
                      <w:t>Please add any general comments on the survey:</w:t>
                    </w:r>
                  </w:p>
                  <w:p w14:paraId="4F0805F1" w14:textId="77777777" w:rsidR="00740C7A" w:rsidRDefault="009278DB">
                    <w:pPr>
                      <w:spacing w:before="158"/>
                      <w:ind w:left="240"/>
                      <w:rPr>
                        <w:sz w:val="23"/>
                      </w:rPr>
                    </w:pPr>
                    <w:r>
                      <w:rPr>
                        <w:sz w:val="23"/>
                      </w:rPr>
                      <w:t>Please write your answer here:</w:t>
                    </w:r>
                  </w:p>
                </w:txbxContent>
              </v:textbox>
            </v:shape>
            <w10:anchorlock/>
          </v:group>
        </w:pict>
      </w:r>
    </w:p>
    <w:p w14:paraId="4F07F8E2" w14:textId="77777777" w:rsidR="00740C7A" w:rsidRDefault="005C2A47">
      <w:pPr>
        <w:pStyle w:val="BodyText"/>
        <w:spacing w:before="7"/>
        <w:rPr>
          <w:b w:val="0"/>
          <w:sz w:val="14"/>
        </w:rPr>
      </w:pPr>
      <w:r>
        <w:pict w14:anchorId="4F07FF31">
          <v:group id="_x0000_s1029" style="position:absolute;margin-left:41.7pt;margin-top:10.4pt;width:484.9pt;height:242.45pt;z-index:-15134720;mso-wrap-distance-left:0;mso-wrap-distance-right:0;mso-position-horizontal-relative:page" coordorigin="821,208" coordsize="9698,4849">
            <v:rect id="_x0000_s1031" style="position:absolute;left:1104;top:2566;width:320;height:305" filled="f" strokeweight=".25606mm"/>
            <v:shape id="_x0000_s1030" type="#_x0000_t202" style="position:absolute;left:828;top:214;width:9683;height:4835" filled="f" strokecolor="#aaa" strokeweight=".25606mm">
              <v:textbox style="mso-next-textbox:#_x0000_s1030" inset="0,0,0,0">
                <w:txbxContent>
                  <w:p w14:paraId="4F0805F2" w14:textId="77777777" w:rsidR="00740C7A" w:rsidRDefault="00740C7A">
                    <w:pPr>
                      <w:spacing w:before="5"/>
                      <w:rPr>
                        <w:sz w:val="44"/>
                      </w:rPr>
                    </w:pPr>
                  </w:p>
                  <w:p w14:paraId="4F0805F3" w14:textId="41D763D8" w:rsidR="00740C7A" w:rsidRDefault="00740C7A">
                    <w:pPr>
                      <w:spacing w:before="1" w:line="326" w:lineRule="exact"/>
                      <w:ind w:left="240"/>
                      <w:rPr>
                        <w:sz w:val="29"/>
                      </w:rPr>
                    </w:pPr>
                  </w:p>
                  <w:p w14:paraId="4F0805F4" w14:textId="77777777" w:rsidR="00740C7A" w:rsidRDefault="009278DB">
                    <w:pPr>
                      <w:spacing w:line="326" w:lineRule="exact"/>
                      <w:ind w:left="240"/>
                      <w:rPr>
                        <w:b/>
                        <w:sz w:val="29"/>
                      </w:rPr>
                    </w:pPr>
                    <w:r>
                      <w:rPr>
                        <w:b/>
                        <w:sz w:val="29"/>
                      </w:rPr>
                      <w:t>Please tick:</w:t>
                    </w:r>
                  </w:p>
                  <w:p w14:paraId="4F0805F5" w14:textId="77777777" w:rsidR="00740C7A" w:rsidRDefault="009278DB">
                    <w:pPr>
                      <w:spacing w:before="131"/>
                      <w:ind w:left="240"/>
                      <w:rPr>
                        <w:sz w:val="29"/>
                      </w:rPr>
                    </w:pPr>
                    <w:r>
                      <w:rPr>
                        <w:sz w:val="29"/>
                      </w:rPr>
                      <w:t>*</w:t>
                    </w:r>
                  </w:p>
                  <w:p w14:paraId="4F0805F6" w14:textId="77777777" w:rsidR="00740C7A" w:rsidRDefault="009278DB">
                    <w:pPr>
                      <w:spacing w:before="158"/>
                      <w:ind w:left="240"/>
                      <w:rPr>
                        <w:sz w:val="23"/>
                      </w:rPr>
                    </w:pPr>
                    <w:r>
                      <w:rPr>
                        <w:sz w:val="23"/>
                      </w:rPr>
                      <w:t xml:space="preserve">Please choose </w:t>
                    </w:r>
                    <w:r>
                      <w:rPr>
                        <w:b/>
                        <w:sz w:val="23"/>
                      </w:rPr>
                      <w:t xml:space="preserve">all </w:t>
                    </w:r>
                    <w:r>
                      <w:rPr>
                        <w:sz w:val="23"/>
                      </w:rPr>
                      <w:t>that apply:</w:t>
                    </w:r>
                  </w:p>
                  <w:p w14:paraId="4F0805F7" w14:textId="77777777" w:rsidR="00740C7A" w:rsidRDefault="00740C7A">
                    <w:pPr>
                      <w:spacing w:before="3"/>
                      <w:rPr>
                        <w:sz w:val="26"/>
                      </w:rPr>
                    </w:pPr>
                  </w:p>
                  <w:p w14:paraId="4F0805F8" w14:textId="77777777" w:rsidR="00740C7A" w:rsidRDefault="009278DB">
                    <w:pPr>
                      <w:spacing w:line="369" w:lineRule="auto"/>
                      <w:ind w:left="677" w:right="1828"/>
                      <w:rPr>
                        <w:sz w:val="23"/>
                      </w:rPr>
                    </w:pPr>
                    <w:r>
                      <w:rPr>
                        <w:spacing w:val="-3"/>
                        <w:sz w:val="23"/>
                      </w:rPr>
                      <w:t xml:space="preserve">We </w:t>
                    </w:r>
                    <w:r>
                      <w:rPr>
                        <w:sz w:val="23"/>
                      </w:rPr>
                      <w:t xml:space="preserve">consider the information to be true to the best of our knowledge </w:t>
                    </w:r>
                    <w:r>
                      <w:rPr>
                        <w:spacing w:val="-3"/>
                        <w:sz w:val="23"/>
                      </w:rPr>
                      <w:t xml:space="preserve">We </w:t>
                    </w:r>
                    <w:r>
                      <w:rPr>
                        <w:sz w:val="23"/>
                      </w:rPr>
                      <w:t>authorize WHO to use any information submitted in this</w:t>
                    </w:r>
                    <w:r>
                      <w:rPr>
                        <w:spacing w:val="57"/>
                        <w:sz w:val="23"/>
                      </w:rPr>
                      <w:t xml:space="preserve"> </w:t>
                    </w:r>
                    <w:r>
                      <w:rPr>
                        <w:sz w:val="23"/>
                      </w:rPr>
                      <w:t>survey</w:t>
                    </w:r>
                  </w:p>
                  <w:p w14:paraId="4F0805F9" w14:textId="77777777" w:rsidR="00740C7A" w:rsidRDefault="009278DB">
                    <w:pPr>
                      <w:spacing w:line="290" w:lineRule="auto"/>
                      <w:ind w:left="240" w:right="384" w:firstLine="436"/>
                      <w:rPr>
                        <w:sz w:val="23"/>
                      </w:rPr>
                    </w:pPr>
                    <w:r>
                      <w:rPr>
                        <w:sz w:val="23"/>
                      </w:rPr>
                      <w:t>I confirm that I am submitting these responses as the nominated focal point respondent, OR that I have authority delegated from the nominated focal point respondent to provide responses to the questions in this survey.</w:t>
                    </w:r>
                  </w:p>
                  <w:p w14:paraId="4F0805FA" w14:textId="77777777" w:rsidR="00740C7A" w:rsidRDefault="009278DB">
                    <w:pPr>
                      <w:spacing w:before="170"/>
                      <w:ind w:left="240"/>
                      <w:rPr>
                        <w:b/>
                        <w:sz w:val="20"/>
                      </w:rPr>
                    </w:pPr>
                    <w:r>
                      <w:rPr>
                        <w:b/>
                        <w:sz w:val="20"/>
                      </w:rPr>
                      <w:t>CHECK ALL BOXES</w:t>
                    </w:r>
                  </w:p>
                </w:txbxContent>
              </v:textbox>
            </v:shape>
            <w10:wrap type="topAndBottom" anchorx="page"/>
          </v:group>
        </w:pict>
      </w:r>
    </w:p>
    <w:p w14:paraId="4F07F8E3" w14:textId="77777777" w:rsidR="00740C7A" w:rsidRDefault="00740C7A">
      <w:pPr>
        <w:rPr>
          <w:sz w:val="14"/>
        </w:rPr>
        <w:sectPr w:rsidR="00740C7A">
          <w:pgSz w:w="11900" w:h="16840"/>
          <w:pgMar w:top="460" w:right="940" w:bottom="480" w:left="600" w:header="274" w:footer="283" w:gutter="0"/>
          <w:cols w:space="720"/>
        </w:sectPr>
      </w:pPr>
    </w:p>
    <w:p w14:paraId="4F07F8E4" w14:textId="77777777" w:rsidR="00740C7A" w:rsidRDefault="00740C7A">
      <w:pPr>
        <w:pStyle w:val="BodyText"/>
        <w:spacing w:before="4"/>
        <w:rPr>
          <w:b w:val="0"/>
          <w:sz w:val="7"/>
        </w:rPr>
      </w:pPr>
    </w:p>
    <w:p w14:paraId="4F07F8E5" w14:textId="77777777" w:rsidR="00740C7A" w:rsidRDefault="005C2A47">
      <w:pPr>
        <w:pStyle w:val="BodyText"/>
        <w:ind w:left="220"/>
        <w:rPr>
          <w:b w:val="0"/>
        </w:rPr>
      </w:pPr>
      <w:r>
        <w:rPr>
          <w:b w:val="0"/>
        </w:rPr>
      </w:r>
      <w:r>
        <w:rPr>
          <w:b w:val="0"/>
        </w:rPr>
        <w:pict w14:anchorId="4F07FF33">
          <v:group id="_x0000_s1026" style="width:484.9pt;height:226.5pt;mso-position-horizontal-relative:char;mso-position-vertical-relative:line" coordsize="9698,4530">
            <v:shape id="_x0000_s1028" type="#_x0000_t75" style="position:absolute;left:275;top:3338;width:334;height:320">
              <v:imagedata r:id="rId127" o:title=""/>
            </v:shape>
            <v:shape id="_x0000_s1027" type="#_x0000_t202" style="position:absolute;left:7;top:7;width:9683;height:4515" filled="f" strokecolor="#aaa" strokeweight=".25606mm">
              <v:textbox inset="0,0,0,0">
                <w:txbxContent>
                  <w:p w14:paraId="4F0805FB" w14:textId="77777777" w:rsidR="00740C7A" w:rsidRDefault="00740C7A">
                    <w:pPr>
                      <w:spacing w:before="8"/>
                      <w:rPr>
                        <w:sz w:val="45"/>
                      </w:rPr>
                    </w:pPr>
                  </w:p>
                  <w:p w14:paraId="4F0805FC" w14:textId="1DA62797" w:rsidR="00740C7A" w:rsidRDefault="00740C7A">
                    <w:pPr>
                      <w:spacing w:before="1" w:line="326" w:lineRule="exact"/>
                      <w:ind w:left="240"/>
                      <w:rPr>
                        <w:sz w:val="29"/>
                      </w:rPr>
                    </w:pPr>
                  </w:p>
                  <w:p w14:paraId="4F0805FD" w14:textId="77777777" w:rsidR="00740C7A" w:rsidRDefault="009278DB">
                    <w:pPr>
                      <w:spacing w:before="4" w:line="230" w:lineRule="auto"/>
                      <w:ind w:left="240" w:right="917"/>
                      <w:rPr>
                        <w:b/>
                        <w:sz w:val="29"/>
                      </w:rPr>
                    </w:pPr>
                    <w:r>
                      <w:rPr>
                        <w:b/>
                        <w:sz w:val="29"/>
                      </w:rPr>
                      <w:t>WHO HQ would like to conduct deep dives with some country respondents to further enrich our understanding of the HTA</w:t>
                    </w:r>
                  </w:p>
                  <w:p w14:paraId="4F0805FE" w14:textId="77777777" w:rsidR="00740C7A" w:rsidRDefault="009278DB">
                    <w:pPr>
                      <w:spacing w:line="230" w:lineRule="auto"/>
                      <w:ind w:left="240" w:right="497"/>
                      <w:rPr>
                        <w:b/>
                        <w:sz w:val="29"/>
                      </w:rPr>
                    </w:pPr>
                    <w:r>
                      <w:rPr>
                        <w:b/>
                        <w:sz w:val="29"/>
                      </w:rPr>
                      <w:t>process. Would you be willing to participate and assist us in this process? Please respond:</w:t>
                    </w:r>
                  </w:p>
                  <w:p w14:paraId="4F0805FF" w14:textId="77777777" w:rsidR="00740C7A" w:rsidRDefault="009278DB">
                    <w:pPr>
                      <w:spacing w:before="131"/>
                      <w:ind w:left="240"/>
                      <w:rPr>
                        <w:sz w:val="29"/>
                      </w:rPr>
                    </w:pPr>
                    <w:r>
                      <w:rPr>
                        <w:sz w:val="29"/>
                      </w:rPr>
                      <w:t>*</w:t>
                    </w:r>
                  </w:p>
                  <w:p w14:paraId="4F080600" w14:textId="77777777" w:rsidR="00740C7A" w:rsidRDefault="009278DB">
                    <w:pPr>
                      <w:spacing w:before="158"/>
                      <w:ind w:left="240"/>
                      <w:rPr>
                        <w:sz w:val="23"/>
                      </w:rPr>
                    </w:pPr>
                    <w:r>
                      <w:rPr>
                        <w:sz w:val="23"/>
                      </w:rPr>
                      <w:t xml:space="preserve">Please choose </w:t>
                    </w:r>
                    <w:r>
                      <w:rPr>
                        <w:b/>
                        <w:sz w:val="23"/>
                      </w:rPr>
                      <w:t xml:space="preserve">only one </w:t>
                    </w:r>
                    <w:r>
                      <w:rPr>
                        <w:sz w:val="23"/>
                      </w:rPr>
                      <w:t>of the following:</w:t>
                    </w:r>
                  </w:p>
                  <w:p w14:paraId="4F080601" w14:textId="77777777" w:rsidR="00740C7A" w:rsidRDefault="00740C7A">
                    <w:pPr>
                      <w:spacing w:before="9"/>
                      <w:rPr>
                        <w:sz w:val="28"/>
                      </w:rPr>
                    </w:pPr>
                  </w:p>
                  <w:p w14:paraId="4F080602" w14:textId="77777777" w:rsidR="00740C7A" w:rsidRDefault="009278DB">
                    <w:pPr>
                      <w:spacing w:line="379" w:lineRule="auto"/>
                      <w:ind w:left="261" w:right="8600" w:firstLine="415"/>
                      <w:rPr>
                        <w:sz w:val="23"/>
                      </w:rPr>
                    </w:pPr>
                    <w:r>
                      <w:rPr>
                        <w:spacing w:val="-8"/>
                        <w:sz w:val="23"/>
                      </w:rPr>
                      <w:t>Yes</w:t>
                    </w:r>
                    <w:r>
                      <w:rPr>
                        <w:noProof/>
                        <w:position w:val="-7"/>
                        <w:sz w:val="23"/>
                      </w:rPr>
                      <w:drawing>
                        <wp:inline distT="0" distB="0" distL="0" distR="0" wp14:anchorId="4F08066D" wp14:editId="4F08066E">
                          <wp:extent cx="213741" cy="213741"/>
                          <wp:effectExtent l="0" t="0" r="0" b="0"/>
                          <wp:docPr id="443" name="image2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252.png"/>
                                  <pic:cNvPicPr/>
                                </pic:nvPicPr>
                                <pic:blipFill>
                                  <a:blip r:embed="rId128" cstate="print"/>
                                  <a:stretch>
                                    <a:fillRect/>
                                  </a:stretch>
                                </pic:blipFill>
                                <pic:spPr>
                                  <a:xfrm>
                                    <a:off x="0" y="0"/>
                                    <a:ext cx="213741" cy="213741"/>
                                  </a:xfrm>
                                  <a:prstGeom prst="rect">
                                    <a:avLst/>
                                  </a:prstGeom>
                                </pic:spPr>
                              </pic:pic>
                            </a:graphicData>
                          </a:graphic>
                        </wp:inline>
                      </w:drawing>
                    </w:r>
                    <w:r>
                      <w:rPr>
                        <w:spacing w:val="-8"/>
                        <w:sz w:val="23"/>
                      </w:rPr>
                      <w:t xml:space="preserve"> </w:t>
                    </w:r>
                    <w:r>
                      <w:rPr>
                        <w:sz w:val="23"/>
                      </w:rPr>
                      <w:t>No</w:t>
                    </w:r>
                  </w:p>
                </w:txbxContent>
              </v:textbox>
            </v:shape>
            <w10:anchorlock/>
          </v:group>
        </w:pict>
      </w:r>
    </w:p>
    <w:p w14:paraId="4F07F8E6" w14:textId="77777777" w:rsidR="00740C7A" w:rsidRDefault="00740C7A">
      <w:pPr>
        <w:pStyle w:val="BodyText"/>
        <w:spacing w:before="10"/>
        <w:rPr>
          <w:b w:val="0"/>
          <w:sz w:val="12"/>
        </w:rPr>
      </w:pPr>
    </w:p>
    <w:p w14:paraId="4F07F8E7" w14:textId="77777777" w:rsidR="00740C7A" w:rsidRDefault="009278DB">
      <w:pPr>
        <w:spacing w:before="95"/>
        <w:ind w:left="105"/>
        <w:rPr>
          <w:b/>
          <w:sz w:val="23"/>
        </w:rPr>
      </w:pPr>
      <w:r>
        <w:rPr>
          <w:b/>
          <w:sz w:val="23"/>
        </w:rPr>
        <w:t>Thank you for your valuable time and participation in this survey.</w:t>
      </w:r>
    </w:p>
    <w:p w14:paraId="4F07F8E8" w14:textId="77777777" w:rsidR="00740C7A" w:rsidRDefault="00740C7A">
      <w:pPr>
        <w:pStyle w:val="BodyText"/>
      </w:pPr>
    </w:p>
    <w:p w14:paraId="4F07F8E9" w14:textId="77777777" w:rsidR="00740C7A" w:rsidRDefault="00740C7A">
      <w:pPr>
        <w:pStyle w:val="BodyText"/>
      </w:pPr>
    </w:p>
    <w:p w14:paraId="4F07F8EA" w14:textId="77777777" w:rsidR="00740C7A" w:rsidRDefault="009278DB">
      <w:pPr>
        <w:spacing w:before="234"/>
        <w:ind w:left="105"/>
        <w:rPr>
          <w:sz w:val="23"/>
        </w:rPr>
      </w:pPr>
      <w:r>
        <w:rPr>
          <w:sz w:val="23"/>
        </w:rPr>
        <w:t>Submit your survey.</w:t>
      </w:r>
    </w:p>
    <w:p w14:paraId="4F07F8EB" w14:textId="77777777" w:rsidR="00740C7A" w:rsidRDefault="009278DB">
      <w:pPr>
        <w:spacing w:before="54"/>
        <w:ind w:left="105"/>
        <w:rPr>
          <w:sz w:val="23"/>
        </w:rPr>
      </w:pPr>
      <w:r>
        <w:rPr>
          <w:sz w:val="23"/>
        </w:rPr>
        <w:t>Thank you for completing this survey.</w:t>
      </w:r>
    </w:p>
    <w:sectPr w:rsidR="00740C7A">
      <w:pgSz w:w="11900" w:h="16840"/>
      <w:pgMar w:top="460" w:right="940" w:bottom="480" w:left="600" w:header="274" w:footer="2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8C49A3" w14:textId="77777777" w:rsidR="009278DB" w:rsidRDefault="009278DB">
      <w:r>
        <w:separator/>
      </w:r>
    </w:p>
  </w:endnote>
  <w:endnote w:type="continuationSeparator" w:id="0">
    <w:p w14:paraId="35A66A4F" w14:textId="77777777" w:rsidR="009278DB" w:rsidRDefault="00927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07FF35" w14:textId="77777777" w:rsidR="00740C7A" w:rsidRDefault="005C2A47">
    <w:pPr>
      <w:pStyle w:val="BodyText"/>
      <w:spacing w:line="14" w:lineRule="auto"/>
      <w:rPr>
        <w:b w:val="0"/>
      </w:rPr>
    </w:pPr>
    <w:r>
      <w:pict w14:anchorId="4F07FF38">
        <v:shapetype id="_x0000_t202" coordsize="21600,21600" o:spt="202" path="m,l,21600r21600,l21600,xe">
          <v:stroke joinstyle="miter"/>
          <v:path gradientshapeok="t" o:connecttype="rect"/>
        </v:shapetype>
        <v:shape id="_x0000_s2050" type="#_x0000_t202" style="position:absolute;margin-left:25.45pt;margin-top:816.75pt;width:363.6pt;height:10.95pt;z-index:-21195264;mso-position-horizontal-relative:page;mso-position-vertical-relative:page" filled="f" stroked="f">
          <v:textbox inset="0,0,0,0">
            <w:txbxContent>
              <w:p w14:paraId="4F080671" w14:textId="77777777" w:rsidR="00740C7A" w:rsidRDefault="009278DB">
                <w:pPr>
                  <w:spacing w:before="14"/>
                  <w:ind w:left="20"/>
                  <w:rPr>
                    <w:sz w:val="16"/>
                  </w:rPr>
                </w:pPr>
                <w:r>
                  <w:rPr>
                    <w:sz w:val="16"/>
                  </w:rPr>
                  <w:t>https://extranet.who.int/dataformv3/index.php/admin/printablesurvey/sa/index/surveyid/664784/lang/en</w:t>
                </w:r>
              </w:p>
            </w:txbxContent>
          </v:textbox>
          <w10:wrap anchorx="page" anchory="page"/>
        </v:shape>
      </w:pict>
    </w:r>
    <w:r>
      <w:pict w14:anchorId="4F07FF39">
        <v:shape id="_x0000_s2049" type="#_x0000_t202" style="position:absolute;margin-left:545.5pt;margin-top:816.75pt;width:24.05pt;height:10.95pt;z-index:-21194752;mso-position-horizontal-relative:page;mso-position-vertical-relative:page" filled="f" stroked="f">
          <v:textbox inset="0,0,0,0">
            <w:txbxContent>
              <w:p w14:paraId="4F080672" w14:textId="77777777" w:rsidR="00740C7A" w:rsidRDefault="009278DB">
                <w:pPr>
                  <w:spacing w:before="14"/>
                  <w:ind w:left="60"/>
                  <w:rPr>
                    <w:sz w:val="16"/>
                  </w:rPr>
                </w:pPr>
                <w:r>
                  <w:fldChar w:fldCharType="begin"/>
                </w:r>
                <w:r>
                  <w:rPr>
                    <w:sz w:val="16"/>
                  </w:rPr>
                  <w:instrText xml:space="preserve"> PAGE </w:instrText>
                </w:r>
                <w:r>
                  <w:fldChar w:fldCharType="separate"/>
                </w:r>
                <w:r>
                  <w:t>10</w:t>
                </w:r>
                <w:r>
                  <w:fldChar w:fldCharType="end"/>
                </w:r>
                <w:r>
                  <w:rPr>
                    <w:sz w:val="16"/>
                  </w:rPr>
                  <w:t>/99</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A17A9" w14:textId="77777777" w:rsidR="009278DB" w:rsidRDefault="009278DB">
      <w:r>
        <w:separator/>
      </w:r>
    </w:p>
  </w:footnote>
  <w:footnote w:type="continuationSeparator" w:id="0">
    <w:p w14:paraId="097E345E" w14:textId="77777777" w:rsidR="009278DB" w:rsidRDefault="00927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07FF34" w14:textId="77777777" w:rsidR="00740C7A" w:rsidRDefault="005C2A47">
    <w:pPr>
      <w:pStyle w:val="BodyText"/>
      <w:spacing w:line="14" w:lineRule="auto"/>
      <w:rPr>
        <w:b w:val="0"/>
      </w:rPr>
    </w:pPr>
    <w:r>
      <w:pict w14:anchorId="4F07FF36">
        <v:shapetype id="_x0000_t202" coordsize="21600,21600" o:spt="202" path="m,l,21600r21600,l21600,xe">
          <v:stroke joinstyle="miter"/>
          <v:path gradientshapeok="t" o:connecttype="rect"/>
        </v:shapetype>
        <v:shape id="_x0000_s2052" type="#_x0000_t202" style="position:absolute;margin-left:25.45pt;margin-top:13.75pt;width:42.05pt;height:10.95pt;z-index:-21196288;mso-position-horizontal-relative:page;mso-position-vertical-relative:page" filled="f" stroked="f">
          <v:textbox inset="0,0,0,0">
            <w:txbxContent>
              <w:p w14:paraId="4F08066F" w14:textId="77777777" w:rsidR="00740C7A" w:rsidRDefault="009278DB">
                <w:pPr>
                  <w:spacing w:before="14"/>
                  <w:ind w:left="20"/>
                  <w:rPr>
                    <w:sz w:val="16"/>
                  </w:rPr>
                </w:pPr>
                <w:r>
                  <w:rPr>
                    <w:sz w:val="16"/>
                  </w:rPr>
                  <w:t>10/16/2020</w:t>
                </w:r>
              </w:p>
            </w:txbxContent>
          </v:textbox>
          <w10:wrap anchorx="page" anchory="page"/>
        </v:shape>
      </w:pict>
    </w:r>
    <w:r>
      <w:pict w14:anchorId="4F07FF37">
        <v:shape id="_x0000_s2051" type="#_x0000_t202" style="position:absolute;margin-left:172pt;margin-top:13.75pt;width:321.3pt;height:10.95pt;z-index:-21195776;mso-position-horizontal-relative:page;mso-position-vertical-relative:page" filled="f" stroked="f">
          <v:textbox inset="0,0,0,0">
            <w:txbxContent>
              <w:p w14:paraId="4F080670" w14:textId="591D3CF0" w:rsidR="00740C7A" w:rsidRDefault="009278DB">
                <w:pPr>
                  <w:spacing w:before="14"/>
                  <w:ind w:left="20"/>
                  <w:rPr>
                    <w:sz w:val="16"/>
                  </w:rPr>
                </w:pPr>
                <w:r>
                  <w:rPr>
                    <w:sz w:val="16"/>
                  </w:rPr>
                  <w:t>DataForm Extranet - Health Technology Assessment</w:t>
                </w:r>
                <w:r w:rsidR="004014E5">
                  <w:rPr>
                    <w:sz w:val="16"/>
                  </w:rPr>
                  <w:t xml:space="preserve"> </w:t>
                </w:r>
                <w:r>
                  <w:rPr>
                    <w:sz w:val="16"/>
                  </w:rPr>
                  <w:t>Survey 2020</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CF332E"/>
    <w:multiLevelType w:val="hybridMultilevel"/>
    <w:tmpl w:val="50ECE7FE"/>
    <w:lvl w:ilvl="0" w:tplc="9E28D0EA">
      <w:start w:val="1"/>
      <w:numFmt w:val="decimal"/>
      <w:lvlText w:val="[%1]"/>
      <w:lvlJc w:val="left"/>
      <w:pPr>
        <w:ind w:left="452" w:hanging="348"/>
        <w:jc w:val="left"/>
      </w:pPr>
      <w:rPr>
        <w:rFonts w:ascii="Arial" w:eastAsia="Arial" w:hAnsi="Arial" w:cs="Arial" w:hint="default"/>
        <w:w w:val="101"/>
        <w:sz w:val="20"/>
        <w:szCs w:val="20"/>
        <w:lang w:val="en-US" w:eastAsia="en-US" w:bidi="ar-SA"/>
      </w:rPr>
    </w:lvl>
    <w:lvl w:ilvl="1" w:tplc="1ADE1C8E">
      <w:start w:val="25"/>
      <w:numFmt w:val="decimal"/>
      <w:lvlText w:val="%2"/>
      <w:lvlJc w:val="left"/>
      <w:pPr>
        <w:ind w:left="880" w:hanging="404"/>
        <w:jc w:val="left"/>
      </w:pPr>
      <w:rPr>
        <w:rFonts w:ascii="Arial" w:eastAsia="Arial" w:hAnsi="Arial" w:cs="Arial" w:hint="default"/>
        <w:w w:val="100"/>
        <w:sz w:val="29"/>
        <w:szCs w:val="29"/>
        <w:lang w:val="en-US" w:eastAsia="en-US" w:bidi="ar-SA"/>
      </w:rPr>
    </w:lvl>
    <w:lvl w:ilvl="2" w:tplc="C4EC1EE4">
      <w:numFmt w:val="bullet"/>
      <w:lvlText w:val="•"/>
      <w:lvlJc w:val="left"/>
      <w:pPr>
        <w:ind w:left="1933" w:hanging="404"/>
      </w:pPr>
      <w:rPr>
        <w:rFonts w:hint="default"/>
        <w:lang w:val="en-US" w:eastAsia="en-US" w:bidi="ar-SA"/>
      </w:rPr>
    </w:lvl>
    <w:lvl w:ilvl="3" w:tplc="908E3C36">
      <w:numFmt w:val="bullet"/>
      <w:lvlText w:val="•"/>
      <w:lvlJc w:val="left"/>
      <w:pPr>
        <w:ind w:left="2986" w:hanging="404"/>
      </w:pPr>
      <w:rPr>
        <w:rFonts w:hint="default"/>
        <w:lang w:val="en-US" w:eastAsia="en-US" w:bidi="ar-SA"/>
      </w:rPr>
    </w:lvl>
    <w:lvl w:ilvl="4" w:tplc="77707AE8">
      <w:numFmt w:val="bullet"/>
      <w:lvlText w:val="•"/>
      <w:lvlJc w:val="left"/>
      <w:pPr>
        <w:ind w:left="4039" w:hanging="404"/>
      </w:pPr>
      <w:rPr>
        <w:rFonts w:hint="default"/>
        <w:lang w:val="en-US" w:eastAsia="en-US" w:bidi="ar-SA"/>
      </w:rPr>
    </w:lvl>
    <w:lvl w:ilvl="5" w:tplc="84A06B50">
      <w:numFmt w:val="bullet"/>
      <w:lvlText w:val="•"/>
      <w:lvlJc w:val="left"/>
      <w:pPr>
        <w:ind w:left="5092" w:hanging="404"/>
      </w:pPr>
      <w:rPr>
        <w:rFonts w:hint="default"/>
        <w:lang w:val="en-US" w:eastAsia="en-US" w:bidi="ar-SA"/>
      </w:rPr>
    </w:lvl>
    <w:lvl w:ilvl="6" w:tplc="5AEC774A">
      <w:numFmt w:val="bullet"/>
      <w:lvlText w:val="•"/>
      <w:lvlJc w:val="left"/>
      <w:pPr>
        <w:ind w:left="6146" w:hanging="404"/>
      </w:pPr>
      <w:rPr>
        <w:rFonts w:hint="default"/>
        <w:lang w:val="en-US" w:eastAsia="en-US" w:bidi="ar-SA"/>
      </w:rPr>
    </w:lvl>
    <w:lvl w:ilvl="7" w:tplc="F5C08A40">
      <w:numFmt w:val="bullet"/>
      <w:lvlText w:val="•"/>
      <w:lvlJc w:val="left"/>
      <w:pPr>
        <w:ind w:left="7199" w:hanging="404"/>
      </w:pPr>
      <w:rPr>
        <w:rFonts w:hint="default"/>
        <w:lang w:val="en-US" w:eastAsia="en-US" w:bidi="ar-SA"/>
      </w:rPr>
    </w:lvl>
    <w:lvl w:ilvl="8" w:tplc="41A6FE02">
      <w:numFmt w:val="bullet"/>
      <w:lvlText w:val="•"/>
      <w:lvlJc w:val="left"/>
      <w:pPr>
        <w:ind w:left="8252" w:hanging="404"/>
      </w:pPr>
      <w:rPr>
        <w:rFonts w:hint="default"/>
        <w:lang w:val="en-US" w:eastAsia="en-US" w:bidi="ar-SA"/>
      </w:rPr>
    </w:lvl>
  </w:abstractNum>
  <w:num w:numId="1" w16cid:durableId="1706178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10"/>
  <w:displayHorizontalDrawingGridEvery w:val="2"/>
  <w:characterSpacingControl w:val="doNotCompress"/>
  <w:hdrShapeDefaults>
    <o:shapedefaults v:ext="edit" spidmax="3750"/>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740C7A"/>
    <w:rsid w:val="00056502"/>
    <w:rsid w:val="00094FD8"/>
    <w:rsid w:val="000E2EDE"/>
    <w:rsid w:val="001E7BC2"/>
    <w:rsid w:val="0029095B"/>
    <w:rsid w:val="004014E5"/>
    <w:rsid w:val="00486EEE"/>
    <w:rsid w:val="00523F9D"/>
    <w:rsid w:val="005C2A47"/>
    <w:rsid w:val="00740C7A"/>
    <w:rsid w:val="007B1EAE"/>
    <w:rsid w:val="007E52B6"/>
    <w:rsid w:val="009278DB"/>
    <w:rsid w:val="00AE3ACF"/>
    <w:rsid w:val="00B679AA"/>
    <w:rsid w:val="00D355F7"/>
    <w:rsid w:val="00E65A89"/>
    <w:rsid w:val="00EA6722"/>
    <w:rsid w:val="00FB1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750"/>
    <o:shapelayout v:ext="edit">
      <o:idmap v:ext="edit" data="1,3"/>
    </o:shapelayout>
  </w:shapeDefaults>
  <w:decimalSymbol w:val="."/>
  <w:listSeparator w:val=","/>
  <w14:docId w14:val="4F07EB06"/>
  <w15:docId w15:val="{75B4600E-C45B-46A5-B450-4DA86C1EE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87"/>
      <w:ind w:left="105"/>
      <w:outlineLvl w:val="0"/>
    </w:pPr>
    <w:rPr>
      <w:sz w:val="35"/>
      <w:szCs w:val="35"/>
    </w:rPr>
  </w:style>
  <w:style w:type="paragraph" w:styleId="Heading2">
    <w:name w:val="heading 2"/>
    <w:basedOn w:val="Normal"/>
    <w:uiPriority w:val="9"/>
    <w:unhideWhenUsed/>
    <w:qFormat/>
    <w:pPr>
      <w:spacing w:before="91"/>
      <w:ind w:left="476"/>
      <w:outlineLvl w:val="1"/>
    </w:pPr>
    <w:rPr>
      <w:sz w:val="29"/>
      <w:szCs w:val="29"/>
    </w:rPr>
  </w:style>
  <w:style w:type="paragraph" w:styleId="Heading3">
    <w:name w:val="heading 3"/>
    <w:basedOn w:val="Normal"/>
    <w:uiPriority w:val="9"/>
    <w:unhideWhenUsed/>
    <w:qFormat/>
    <w:pPr>
      <w:spacing w:line="259" w:lineRule="exact"/>
      <w:outlineLvl w:val="2"/>
    </w:pPr>
    <w:rPr>
      <w:b/>
      <w:bCs/>
      <w:sz w:val="23"/>
      <w:szCs w:val="23"/>
    </w:rPr>
  </w:style>
  <w:style w:type="paragraph" w:styleId="Heading4">
    <w:name w:val="heading 4"/>
    <w:basedOn w:val="Normal"/>
    <w:uiPriority w:val="9"/>
    <w:unhideWhenUsed/>
    <w:qFormat/>
    <w:pPr>
      <w:spacing w:before="55"/>
      <w:ind w:left="476"/>
      <w:outlineLvl w:val="3"/>
    </w:pPr>
    <w:rPr>
      <w:b/>
      <w:bCs/>
      <w:i/>
      <w:sz w:val="23"/>
      <w:szCs w:val="23"/>
      <w:u w:val="single" w:color="000000"/>
    </w:rPr>
  </w:style>
  <w:style w:type="paragraph" w:styleId="Heading5">
    <w:name w:val="heading 5"/>
    <w:basedOn w:val="Normal"/>
    <w:uiPriority w:val="9"/>
    <w:unhideWhenUsed/>
    <w:qFormat/>
    <w:pPr>
      <w:spacing w:before="55"/>
      <w:ind w:left="240"/>
      <w:outlineLvl w:val="4"/>
    </w:pPr>
    <w:rPr>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0"/>
      <w:szCs w:val="20"/>
    </w:rPr>
  </w:style>
  <w:style w:type="paragraph" w:styleId="Title">
    <w:name w:val="Title"/>
    <w:basedOn w:val="Normal"/>
    <w:uiPriority w:val="10"/>
    <w:qFormat/>
    <w:pPr>
      <w:spacing w:before="110"/>
      <w:ind w:left="105"/>
    </w:pPr>
    <w:rPr>
      <w:sz w:val="52"/>
      <w:szCs w:val="52"/>
    </w:rPr>
  </w:style>
  <w:style w:type="paragraph" w:styleId="ListParagraph">
    <w:name w:val="List Paragraph"/>
    <w:basedOn w:val="Normal"/>
    <w:uiPriority w:val="1"/>
    <w:qFormat/>
    <w:pPr>
      <w:spacing w:before="91"/>
      <w:ind w:left="880" w:hanging="405"/>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0565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502"/>
    <w:rPr>
      <w:rFonts w:ascii="Segoe UI" w:eastAsia="Arial" w:hAnsi="Segoe UI" w:cs="Segoe UI"/>
      <w:sz w:val="18"/>
      <w:szCs w:val="18"/>
    </w:rPr>
  </w:style>
  <w:style w:type="paragraph" w:styleId="Header">
    <w:name w:val="header"/>
    <w:basedOn w:val="Normal"/>
    <w:link w:val="HeaderChar"/>
    <w:uiPriority w:val="99"/>
    <w:unhideWhenUsed/>
    <w:rsid w:val="00EA6722"/>
    <w:pPr>
      <w:tabs>
        <w:tab w:val="center" w:pos="4513"/>
        <w:tab w:val="right" w:pos="9026"/>
      </w:tabs>
    </w:pPr>
  </w:style>
  <w:style w:type="character" w:customStyle="1" w:styleId="HeaderChar">
    <w:name w:val="Header Char"/>
    <w:basedOn w:val="DefaultParagraphFont"/>
    <w:link w:val="Header"/>
    <w:uiPriority w:val="99"/>
    <w:rsid w:val="00EA6722"/>
    <w:rPr>
      <w:rFonts w:ascii="Arial" w:eastAsia="Arial" w:hAnsi="Arial" w:cs="Arial"/>
    </w:rPr>
  </w:style>
  <w:style w:type="paragraph" w:styleId="Footer">
    <w:name w:val="footer"/>
    <w:basedOn w:val="Normal"/>
    <w:link w:val="FooterChar"/>
    <w:uiPriority w:val="99"/>
    <w:unhideWhenUsed/>
    <w:rsid w:val="00EA6722"/>
    <w:pPr>
      <w:tabs>
        <w:tab w:val="center" w:pos="4513"/>
        <w:tab w:val="right" w:pos="9026"/>
      </w:tabs>
    </w:pPr>
  </w:style>
  <w:style w:type="character" w:customStyle="1" w:styleId="FooterChar">
    <w:name w:val="Footer Char"/>
    <w:basedOn w:val="DefaultParagraphFont"/>
    <w:link w:val="Footer"/>
    <w:uiPriority w:val="99"/>
    <w:rsid w:val="00EA6722"/>
    <w:rPr>
      <w:rFonts w:ascii="Arial" w:eastAsia="Arial" w:hAnsi="Arial" w:cs="Arial"/>
    </w:rPr>
  </w:style>
  <w:style w:type="character" w:styleId="Hyperlink">
    <w:name w:val="Hyperlink"/>
    <w:basedOn w:val="DefaultParagraphFont"/>
    <w:uiPriority w:val="99"/>
    <w:unhideWhenUsed/>
    <w:rsid w:val="00E65A89"/>
    <w:rPr>
      <w:color w:val="0000FF" w:themeColor="hyperlink"/>
      <w:u w:val="single"/>
    </w:rPr>
  </w:style>
  <w:style w:type="character" w:styleId="UnresolvedMention">
    <w:name w:val="Unresolved Mention"/>
    <w:basedOn w:val="DefaultParagraphFont"/>
    <w:uiPriority w:val="99"/>
    <w:semiHidden/>
    <w:unhideWhenUsed/>
    <w:rsid w:val="00E65A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image" Target="media/image9.png"/><Relationship Id="rId117" Type="http://schemas.openxmlformats.org/officeDocument/2006/relationships/image" Target="media/image100.png"/><Relationship Id="rId21" Type="http://schemas.openxmlformats.org/officeDocument/2006/relationships/image" Target="media/image4.png"/><Relationship Id="rId42" Type="http://schemas.openxmlformats.org/officeDocument/2006/relationships/image" Target="media/image25.png"/><Relationship Id="rId47" Type="http://schemas.openxmlformats.org/officeDocument/2006/relationships/image" Target="media/image30.png"/><Relationship Id="rId63" Type="http://schemas.openxmlformats.org/officeDocument/2006/relationships/image" Target="media/image46.png"/><Relationship Id="rId68" Type="http://schemas.openxmlformats.org/officeDocument/2006/relationships/image" Target="media/image51.png"/><Relationship Id="rId84" Type="http://schemas.openxmlformats.org/officeDocument/2006/relationships/image" Target="media/image67.png"/><Relationship Id="rId89" Type="http://schemas.openxmlformats.org/officeDocument/2006/relationships/image" Target="media/image72.png"/><Relationship Id="rId112" Type="http://schemas.openxmlformats.org/officeDocument/2006/relationships/image" Target="media/image95.png"/><Relationship Id="rId16" Type="http://schemas.openxmlformats.org/officeDocument/2006/relationships/header" Target="header1.xml"/><Relationship Id="rId107" Type="http://schemas.openxmlformats.org/officeDocument/2006/relationships/image" Target="media/image90.png"/><Relationship Id="rId11" Type="http://schemas.openxmlformats.org/officeDocument/2006/relationships/hyperlink" Target="https://www.slideshare.net/secret/L6IUSguXHrpY9T" TargetMode="External"/><Relationship Id="rId32" Type="http://schemas.openxmlformats.org/officeDocument/2006/relationships/image" Target="media/image15.png"/><Relationship Id="rId37" Type="http://schemas.openxmlformats.org/officeDocument/2006/relationships/image" Target="media/image20.png"/><Relationship Id="rId53" Type="http://schemas.openxmlformats.org/officeDocument/2006/relationships/image" Target="media/image36.png"/><Relationship Id="rId58" Type="http://schemas.openxmlformats.org/officeDocument/2006/relationships/image" Target="media/image41.png"/><Relationship Id="rId74" Type="http://schemas.openxmlformats.org/officeDocument/2006/relationships/image" Target="media/image57.png"/><Relationship Id="rId79" Type="http://schemas.openxmlformats.org/officeDocument/2006/relationships/image" Target="media/image62.png"/><Relationship Id="rId102" Type="http://schemas.openxmlformats.org/officeDocument/2006/relationships/image" Target="media/image85.png"/><Relationship Id="rId123" Type="http://schemas.openxmlformats.org/officeDocument/2006/relationships/image" Target="media/image106.png"/><Relationship Id="rId128" Type="http://schemas.openxmlformats.org/officeDocument/2006/relationships/image" Target="media/image111.png"/><Relationship Id="rId5" Type="http://schemas.openxmlformats.org/officeDocument/2006/relationships/settings" Target="settings.xml"/><Relationship Id="rId90" Type="http://schemas.openxmlformats.org/officeDocument/2006/relationships/image" Target="media/image73.png"/><Relationship Id="rId95" Type="http://schemas.openxmlformats.org/officeDocument/2006/relationships/image" Target="media/image78.png"/><Relationship Id="rId19" Type="http://schemas.openxmlformats.org/officeDocument/2006/relationships/image" Target="media/image2.png"/><Relationship Id="rId14" Type="http://schemas.openxmlformats.org/officeDocument/2006/relationships/hyperlink" Target="mailto:htechassessment@who.int"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image" Target="media/image18.png"/><Relationship Id="rId43" Type="http://schemas.openxmlformats.org/officeDocument/2006/relationships/image" Target="media/image26.png"/><Relationship Id="rId48" Type="http://schemas.openxmlformats.org/officeDocument/2006/relationships/image" Target="media/image31.png"/><Relationship Id="rId56" Type="http://schemas.openxmlformats.org/officeDocument/2006/relationships/image" Target="media/image39.png"/><Relationship Id="rId64" Type="http://schemas.openxmlformats.org/officeDocument/2006/relationships/image" Target="media/image47.png"/><Relationship Id="rId69" Type="http://schemas.openxmlformats.org/officeDocument/2006/relationships/image" Target="media/image52.png"/><Relationship Id="rId77" Type="http://schemas.openxmlformats.org/officeDocument/2006/relationships/image" Target="media/image60.png"/><Relationship Id="rId100" Type="http://schemas.openxmlformats.org/officeDocument/2006/relationships/image" Target="media/image83.png"/><Relationship Id="rId105" Type="http://schemas.openxmlformats.org/officeDocument/2006/relationships/image" Target="media/image88.png"/><Relationship Id="rId113" Type="http://schemas.openxmlformats.org/officeDocument/2006/relationships/image" Target="media/image96.png"/><Relationship Id="rId118" Type="http://schemas.openxmlformats.org/officeDocument/2006/relationships/image" Target="media/image101.png"/><Relationship Id="rId126" Type="http://schemas.openxmlformats.org/officeDocument/2006/relationships/image" Target="media/image109.png"/><Relationship Id="rId8" Type="http://schemas.openxmlformats.org/officeDocument/2006/relationships/endnotes" Target="endnotes.xml"/><Relationship Id="rId51" Type="http://schemas.openxmlformats.org/officeDocument/2006/relationships/image" Target="media/image34.png"/><Relationship Id="rId72" Type="http://schemas.openxmlformats.org/officeDocument/2006/relationships/image" Target="media/image55.png"/><Relationship Id="rId80" Type="http://schemas.openxmlformats.org/officeDocument/2006/relationships/image" Target="media/image63.png"/><Relationship Id="rId85" Type="http://schemas.openxmlformats.org/officeDocument/2006/relationships/image" Target="media/image68.png"/><Relationship Id="rId93" Type="http://schemas.openxmlformats.org/officeDocument/2006/relationships/image" Target="media/image76.png"/><Relationship Id="rId98" Type="http://schemas.openxmlformats.org/officeDocument/2006/relationships/image" Target="media/image81.png"/><Relationship Id="rId121" Type="http://schemas.openxmlformats.org/officeDocument/2006/relationships/image" Target="media/image104.png"/><Relationship Id="rId3" Type="http://schemas.openxmlformats.org/officeDocument/2006/relationships/numbering" Target="numbering.xml"/><Relationship Id="rId12" Type="http://schemas.openxmlformats.org/officeDocument/2006/relationships/hyperlink" Target="https://www.slideshare.net/secret/HOkV42lG9W0osj" TargetMode="External"/><Relationship Id="rId17" Type="http://schemas.openxmlformats.org/officeDocument/2006/relationships/footer" Target="footer1.xml"/><Relationship Id="rId25" Type="http://schemas.openxmlformats.org/officeDocument/2006/relationships/image" Target="media/image8.png"/><Relationship Id="rId33" Type="http://schemas.openxmlformats.org/officeDocument/2006/relationships/image" Target="media/image16.png"/><Relationship Id="rId38" Type="http://schemas.openxmlformats.org/officeDocument/2006/relationships/image" Target="media/image21.png"/><Relationship Id="rId46" Type="http://schemas.openxmlformats.org/officeDocument/2006/relationships/image" Target="media/image29.png"/><Relationship Id="rId59" Type="http://schemas.openxmlformats.org/officeDocument/2006/relationships/image" Target="media/image42.png"/><Relationship Id="rId67" Type="http://schemas.openxmlformats.org/officeDocument/2006/relationships/image" Target="media/image50.png"/><Relationship Id="rId103" Type="http://schemas.openxmlformats.org/officeDocument/2006/relationships/image" Target="media/image86.png"/><Relationship Id="rId108" Type="http://schemas.openxmlformats.org/officeDocument/2006/relationships/image" Target="media/image91.png"/><Relationship Id="rId116" Type="http://schemas.openxmlformats.org/officeDocument/2006/relationships/image" Target="media/image99.png"/><Relationship Id="rId124" Type="http://schemas.openxmlformats.org/officeDocument/2006/relationships/image" Target="media/image107.png"/><Relationship Id="rId129" Type="http://schemas.openxmlformats.org/officeDocument/2006/relationships/fontTable" Target="fontTable.xml"/><Relationship Id="rId20" Type="http://schemas.openxmlformats.org/officeDocument/2006/relationships/image" Target="media/image3.png"/><Relationship Id="rId41" Type="http://schemas.openxmlformats.org/officeDocument/2006/relationships/image" Target="media/image24.png"/><Relationship Id="rId54" Type="http://schemas.openxmlformats.org/officeDocument/2006/relationships/image" Target="media/image37.png"/><Relationship Id="rId62" Type="http://schemas.openxmlformats.org/officeDocument/2006/relationships/image" Target="media/image45.png"/><Relationship Id="rId70" Type="http://schemas.openxmlformats.org/officeDocument/2006/relationships/image" Target="media/image53.png"/><Relationship Id="rId75" Type="http://schemas.openxmlformats.org/officeDocument/2006/relationships/image" Target="media/image58.png"/><Relationship Id="rId83" Type="http://schemas.openxmlformats.org/officeDocument/2006/relationships/image" Target="media/image66.png"/><Relationship Id="rId88" Type="http://schemas.openxmlformats.org/officeDocument/2006/relationships/image" Target="media/image71.png"/><Relationship Id="rId91" Type="http://schemas.openxmlformats.org/officeDocument/2006/relationships/image" Target="media/image74.png"/><Relationship Id="rId96" Type="http://schemas.openxmlformats.org/officeDocument/2006/relationships/image" Target="media/image79.png"/><Relationship Id="rId111" Type="http://schemas.openxmlformats.org/officeDocument/2006/relationships/image" Target="media/image94.png"/><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mailto:htechassessment@who.int" TargetMode="External"/><Relationship Id="rId23" Type="http://schemas.openxmlformats.org/officeDocument/2006/relationships/image" Target="media/image6.png"/><Relationship Id="rId28" Type="http://schemas.openxmlformats.org/officeDocument/2006/relationships/image" Target="media/image11.png"/><Relationship Id="rId36" Type="http://schemas.openxmlformats.org/officeDocument/2006/relationships/image" Target="media/image19.png"/><Relationship Id="rId49" Type="http://schemas.openxmlformats.org/officeDocument/2006/relationships/image" Target="media/image32.png"/><Relationship Id="rId57" Type="http://schemas.openxmlformats.org/officeDocument/2006/relationships/image" Target="media/image40.png"/><Relationship Id="rId106" Type="http://schemas.openxmlformats.org/officeDocument/2006/relationships/image" Target="media/image89.png"/><Relationship Id="rId114" Type="http://schemas.openxmlformats.org/officeDocument/2006/relationships/image" Target="media/image97.png"/><Relationship Id="rId119" Type="http://schemas.openxmlformats.org/officeDocument/2006/relationships/image" Target="media/image102.png"/><Relationship Id="rId127" Type="http://schemas.openxmlformats.org/officeDocument/2006/relationships/image" Target="media/image110.png"/><Relationship Id="rId10" Type="http://schemas.openxmlformats.org/officeDocument/2006/relationships/hyperlink" Target="https://www.who.int/health-technology-assessment/MD_HTA_oct2015_final_web2.pdf?ua=1" TargetMode="External"/><Relationship Id="rId31" Type="http://schemas.openxmlformats.org/officeDocument/2006/relationships/image" Target="media/image14.png"/><Relationship Id="rId44" Type="http://schemas.openxmlformats.org/officeDocument/2006/relationships/image" Target="media/image27.png"/><Relationship Id="rId52" Type="http://schemas.openxmlformats.org/officeDocument/2006/relationships/image" Target="media/image35.png"/><Relationship Id="rId60" Type="http://schemas.openxmlformats.org/officeDocument/2006/relationships/image" Target="media/image43.png"/><Relationship Id="rId65" Type="http://schemas.openxmlformats.org/officeDocument/2006/relationships/image" Target="media/image48.png"/><Relationship Id="rId73" Type="http://schemas.openxmlformats.org/officeDocument/2006/relationships/image" Target="media/image56.png"/><Relationship Id="rId78" Type="http://schemas.openxmlformats.org/officeDocument/2006/relationships/image" Target="media/image61.png"/><Relationship Id="rId81" Type="http://schemas.openxmlformats.org/officeDocument/2006/relationships/image" Target="media/image64.png"/><Relationship Id="rId86" Type="http://schemas.openxmlformats.org/officeDocument/2006/relationships/image" Target="media/image69.png"/><Relationship Id="rId94" Type="http://schemas.openxmlformats.org/officeDocument/2006/relationships/image" Target="media/image77.png"/><Relationship Id="rId99" Type="http://schemas.openxmlformats.org/officeDocument/2006/relationships/image" Target="media/image82.png"/><Relationship Id="rId101" Type="http://schemas.openxmlformats.org/officeDocument/2006/relationships/image" Target="media/image84.png"/><Relationship Id="rId122" Type="http://schemas.openxmlformats.org/officeDocument/2006/relationships/image" Target="media/image105.png"/><Relationship Id="rId130"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www.who.int/health-technology-assessment/MD_HTA_oct2015_final_web2.pdf?ua=1" TargetMode="External"/><Relationship Id="rId13" Type="http://schemas.openxmlformats.org/officeDocument/2006/relationships/hyperlink" Target="https://www.who.int/health-technology-assessment/country-profile/en/" TargetMode="External"/><Relationship Id="rId18" Type="http://schemas.openxmlformats.org/officeDocument/2006/relationships/image" Target="media/image1.png"/><Relationship Id="rId39" Type="http://schemas.openxmlformats.org/officeDocument/2006/relationships/image" Target="media/image22.png"/><Relationship Id="rId109" Type="http://schemas.openxmlformats.org/officeDocument/2006/relationships/image" Target="media/image92.png"/><Relationship Id="rId34" Type="http://schemas.openxmlformats.org/officeDocument/2006/relationships/image" Target="media/image17.png"/><Relationship Id="rId50" Type="http://schemas.openxmlformats.org/officeDocument/2006/relationships/image" Target="media/image33.png"/><Relationship Id="rId55" Type="http://schemas.openxmlformats.org/officeDocument/2006/relationships/image" Target="media/image38.png"/><Relationship Id="rId76" Type="http://schemas.openxmlformats.org/officeDocument/2006/relationships/image" Target="media/image59.png"/><Relationship Id="rId97" Type="http://schemas.openxmlformats.org/officeDocument/2006/relationships/image" Target="media/image80.png"/><Relationship Id="rId104" Type="http://schemas.openxmlformats.org/officeDocument/2006/relationships/image" Target="media/image87.png"/><Relationship Id="rId120" Type="http://schemas.openxmlformats.org/officeDocument/2006/relationships/image" Target="media/image103.png"/><Relationship Id="rId125" Type="http://schemas.openxmlformats.org/officeDocument/2006/relationships/image" Target="media/image108.png"/><Relationship Id="rId7" Type="http://schemas.openxmlformats.org/officeDocument/2006/relationships/footnotes" Target="footnotes.xml"/><Relationship Id="rId71" Type="http://schemas.openxmlformats.org/officeDocument/2006/relationships/image" Target="media/image54.png"/><Relationship Id="rId92" Type="http://schemas.openxmlformats.org/officeDocument/2006/relationships/image" Target="media/image75.png"/><Relationship Id="rId2" Type="http://schemas.openxmlformats.org/officeDocument/2006/relationships/customXml" Target="../customXml/item2.xml"/><Relationship Id="rId29" Type="http://schemas.openxmlformats.org/officeDocument/2006/relationships/image" Target="media/image12.png"/><Relationship Id="rId24" Type="http://schemas.openxmlformats.org/officeDocument/2006/relationships/image" Target="media/image7.png"/><Relationship Id="rId40" Type="http://schemas.openxmlformats.org/officeDocument/2006/relationships/image" Target="media/image23.png"/><Relationship Id="rId45" Type="http://schemas.openxmlformats.org/officeDocument/2006/relationships/image" Target="media/image28.png"/><Relationship Id="rId66" Type="http://schemas.openxmlformats.org/officeDocument/2006/relationships/image" Target="media/image49.png"/><Relationship Id="rId87" Type="http://schemas.openxmlformats.org/officeDocument/2006/relationships/image" Target="media/image70.png"/><Relationship Id="rId110" Type="http://schemas.openxmlformats.org/officeDocument/2006/relationships/image" Target="media/image93.png"/><Relationship Id="rId115" Type="http://schemas.openxmlformats.org/officeDocument/2006/relationships/image" Target="media/image98.png"/><Relationship Id="rId61" Type="http://schemas.openxmlformats.org/officeDocument/2006/relationships/image" Target="media/image44.png"/><Relationship Id="rId82" Type="http://schemas.openxmlformats.org/officeDocument/2006/relationships/image" Target="media/image6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17B5406F8E65499E53576B3D1570B4" ma:contentTypeVersion="18" ma:contentTypeDescription="Create a new document." ma:contentTypeScope="" ma:versionID="a1d7adb5bf77eefecefdab019a620c0c">
  <xsd:schema xmlns:xsd="http://www.w3.org/2001/XMLSchema" xmlns:xs="http://www.w3.org/2001/XMLSchema" xmlns:p="http://schemas.microsoft.com/office/2006/metadata/properties" xmlns:ns2="4092f928-1ad5-438d-a5ee-cd465cf7cda7" xmlns:ns3="cd58de6b-fae5-4d84-abb7-c84a81ef7a4f" targetNamespace="http://schemas.microsoft.com/office/2006/metadata/properties" ma:root="true" ma:fieldsID="b213114c751a24659e793aff7bb91713" ns2:_="" ns3:_="">
    <xsd:import namespace="4092f928-1ad5-438d-a5ee-cd465cf7cda7"/>
    <xsd:import namespace="cd58de6b-fae5-4d84-abb7-c84a81ef7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2f928-1ad5-438d-a5ee-cd465cf7cd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58de6b-fae5-4d84-abb7-c84a81ef7a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0bd3dda-8371-4757-ab0d-f042a5d260b6}" ma:internalName="TaxCatchAll" ma:showField="CatchAllData" ma:web="cd58de6b-fae5-4d84-abb7-c84a81ef7a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E5344C-1ED7-4805-9191-EE312AF669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92f928-1ad5-438d-a5ee-cd465cf7cda7"/>
    <ds:schemaRef ds:uri="cd58de6b-fae5-4d84-abb7-c84a81ef7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46A342-CABF-4638-97F5-643FC23073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1</Pages>
  <Words>2506</Words>
  <Characters>14286</Characters>
  <Application>Microsoft Office Word</Application>
  <DocSecurity>0</DocSecurity>
  <Lines>119</Lines>
  <Paragraphs>33</Paragraphs>
  <ScaleCrop>false</ScaleCrop>
  <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atu Goel</cp:lastModifiedBy>
  <cp:revision>16</cp:revision>
  <dcterms:created xsi:type="dcterms:W3CDTF">2020-10-27T10:47:00Z</dcterms:created>
  <dcterms:modified xsi:type="dcterms:W3CDTF">2024-12-16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16T00:00:00Z</vt:filetime>
  </property>
  <property fmtid="{D5CDD505-2E9C-101B-9397-08002B2CF9AE}" pid="3" name="Creator">
    <vt:lpwstr>Mozilla/5.0 (Windows NT 10.0; Win64; x64) AppleWebKit/537.36 (KHTML, like Gecko) Chrome/85.0.4183.121 Safari/537.36</vt:lpwstr>
  </property>
  <property fmtid="{D5CDD505-2E9C-101B-9397-08002B2CF9AE}" pid="4" name="LastSaved">
    <vt:filetime>2020-10-27T00:00:00Z</vt:filetime>
  </property>
</Properties>
</file>